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21F71" w14:textId="429361B5" w:rsidR="00324D5D" w:rsidRPr="00B639A5" w:rsidRDefault="00324D5D" w:rsidP="00CC7FB5">
      <w:pPr>
        <w:rPr>
          <w:rFonts w:ascii="Cambria" w:hAnsi="Cambria"/>
        </w:rPr>
      </w:pPr>
      <w:r w:rsidRPr="00B639A5">
        <w:rPr>
          <w:rFonts w:ascii="Cambria" w:hAnsi="Cambria"/>
        </w:rPr>
        <w:t>Quality Assessment of Studies Included to the Study</w:t>
      </w:r>
    </w:p>
    <w:p w14:paraId="709D28BB" w14:textId="70D6B1F0" w:rsidR="00CC7FB5" w:rsidRPr="00B639A5" w:rsidRDefault="00CC7FB5" w:rsidP="00CC7FB5">
      <w:pPr>
        <w:rPr>
          <w:rFonts w:ascii="Cambria" w:hAnsi="Cambria"/>
        </w:rPr>
      </w:pPr>
      <w:r w:rsidRPr="00B639A5">
        <w:rPr>
          <w:rFonts w:ascii="Cambria" w:hAnsi="Cambria"/>
        </w:rPr>
        <w:t>JBI CRITICAL APPRAISAL CHECKLIST FOR STUDIES REPORTING PREVALENCE DATA</w:t>
      </w:r>
      <w:r w:rsidR="00324D5D" w:rsidRPr="00B639A5">
        <w:rPr>
          <w:rFonts w:ascii="Cambria" w:hAnsi="Cambria"/>
        </w:rPr>
        <w:t xml:space="preserve"> (1)</w:t>
      </w:r>
      <w:r w:rsidRPr="00B639A5">
        <w:rPr>
          <w:rFonts w:ascii="Cambria" w:hAnsi="Cambria"/>
        </w:rPr>
        <w:t xml:space="preserve"> </w:t>
      </w:r>
      <w:r w:rsidRPr="00B639A5">
        <w:rPr>
          <w:rFonts w:ascii="Cambria" w:hAnsi="Cambria"/>
        </w:rPr>
        <w:tab/>
      </w:r>
    </w:p>
    <w:p w14:paraId="68D621C2" w14:textId="77777777" w:rsidR="00324D5D" w:rsidRPr="00B639A5" w:rsidRDefault="00324D5D" w:rsidP="00CC7FB5">
      <w:pPr>
        <w:rPr>
          <w:rFonts w:ascii="Cambria" w:hAnsi="Cambria"/>
        </w:rPr>
      </w:pPr>
    </w:p>
    <w:p w14:paraId="58307C4D" w14:textId="7775449D" w:rsidR="00CC7FB5" w:rsidRPr="00B639A5" w:rsidRDefault="00CC7FB5" w:rsidP="00CC7FB5">
      <w:pPr>
        <w:rPr>
          <w:rFonts w:ascii="Cambria" w:hAnsi="Cambria"/>
        </w:rPr>
      </w:pPr>
      <w:r w:rsidRPr="00B639A5">
        <w:rPr>
          <w:rFonts w:ascii="Cambria" w:hAnsi="Cambria"/>
        </w:rPr>
        <w:t>Questions</w:t>
      </w:r>
      <w:r w:rsidRPr="00B639A5">
        <w:rPr>
          <w:rFonts w:ascii="Cambria" w:hAnsi="Cambria"/>
        </w:rPr>
        <w:tab/>
      </w:r>
    </w:p>
    <w:p w14:paraId="571D853D" w14:textId="77777777" w:rsidR="00CC7FB5" w:rsidRPr="00B639A5" w:rsidRDefault="00CC7FB5" w:rsidP="00CC7FB5">
      <w:pPr>
        <w:rPr>
          <w:rFonts w:ascii="Cambria" w:hAnsi="Cambria"/>
        </w:rPr>
      </w:pPr>
      <w:r w:rsidRPr="00B639A5">
        <w:rPr>
          <w:rFonts w:ascii="Cambria" w:hAnsi="Cambria"/>
        </w:rPr>
        <w:t>1.         Was the sample frame appropriate to address the target population?</w:t>
      </w:r>
      <w:r w:rsidRPr="00B639A5">
        <w:rPr>
          <w:rFonts w:ascii="Cambria" w:hAnsi="Cambria"/>
        </w:rPr>
        <w:tab/>
      </w:r>
    </w:p>
    <w:p w14:paraId="228D6B40" w14:textId="77777777" w:rsidR="00CC7FB5" w:rsidRPr="00B639A5" w:rsidRDefault="00CC7FB5" w:rsidP="00CC7FB5">
      <w:pPr>
        <w:rPr>
          <w:rFonts w:ascii="Cambria" w:hAnsi="Cambria"/>
        </w:rPr>
      </w:pPr>
      <w:r w:rsidRPr="00B639A5">
        <w:rPr>
          <w:rFonts w:ascii="Cambria" w:hAnsi="Cambria"/>
        </w:rPr>
        <w:t>2.         Were study participants sampled in an appropriate way?</w:t>
      </w:r>
      <w:r w:rsidRPr="00B639A5">
        <w:rPr>
          <w:rFonts w:ascii="Cambria" w:hAnsi="Cambria"/>
        </w:rPr>
        <w:tab/>
      </w:r>
    </w:p>
    <w:p w14:paraId="265833EB" w14:textId="77777777" w:rsidR="00CC7FB5" w:rsidRPr="00B639A5" w:rsidRDefault="00CC7FB5" w:rsidP="00CC7FB5">
      <w:pPr>
        <w:rPr>
          <w:rFonts w:ascii="Cambria" w:hAnsi="Cambria"/>
        </w:rPr>
      </w:pPr>
      <w:r w:rsidRPr="00B639A5">
        <w:rPr>
          <w:rFonts w:ascii="Cambria" w:hAnsi="Cambria"/>
        </w:rPr>
        <w:t>3.         Was the sample size adequate?</w:t>
      </w:r>
      <w:r w:rsidRPr="00B639A5">
        <w:rPr>
          <w:rFonts w:ascii="Cambria" w:hAnsi="Cambria"/>
        </w:rPr>
        <w:tab/>
      </w:r>
    </w:p>
    <w:p w14:paraId="20CC84A8" w14:textId="77777777" w:rsidR="00CC7FB5" w:rsidRPr="00B639A5" w:rsidRDefault="00CC7FB5" w:rsidP="00CC7FB5">
      <w:pPr>
        <w:rPr>
          <w:rFonts w:ascii="Cambria" w:hAnsi="Cambria"/>
        </w:rPr>
      </w:pPr>
      <w:r w:rsidRPr="00B639A5">
        <w:rPr>
          <w:rFonts w:ascii="Cambria" w:hAnsi="Cambria"/>
        </w:rPr>
        <w:t>4.         Were the study subjects and the setting described in detail?</w:t>
      </w:r>
      <w:r w:rsidRPr="00B639A5">
        <w:rPr>
          <w:rFonts w:ascii="Cambria" w:hAnsi="Cambria"/>
        </w:rPr>
        <w:tab/>
      </w:r>
    </w:p>
    <w:p w14:paraId="6109E30B" w14:textId="77777777" w:rsidR="00CC7FB5" w:rsidRPr="00B639A5" w:rsidRDefault="00CC7FB5" w:rsidP="00CC7FB5">
      <w:pPr>
        <w:rPr>
          <w:rFonts w:ascii="Cambria" w:hAnsi="Cambria"/>
        </w:rPr>
      </w:pPr>
      <w:r w:rsidRPr="00B639A5">
        <w:rPr>
          <w:rFonts w:ascii="Cambria" w:hAnsi="Cambria"/>
        </w:rPr>
        <w:t xml:space="preserve">5.         Was the data analysis conducted with sufficient coverage of the identified sample? </w:t>
      </w:r>
      <w:r w:rsidRPr="00B639A5">
        <w:rPr>
          <w:rFonts w:ascii="Cambria" w:hAnsi="Cambria"/>
        </w:rPr>
        <w:tab/>
      </w:r>
    </w:p>
    <w:p w14:paraId="5357F7CF" w14:textId="77777777" w:rsidR="00CC7FB5" w:rsidRPr="00B639A5" w:rsidRDefault="00CC7FB5" w:rsidP="00CC7FB5">
      <w:pPr>
        <w:rPr>
          <w:rFonts w:ascii="Cambria" w:hAnsi="Cambria"/>
        </w:rPr>
      </w:pPr>
      <w:r w:rsidRPr="00B639A5">
        <w:rPr>
          <w:rFonts w:ascii="Cambria" w:hAnsi="Cambria"/>
        </w:rPr>
        <w:t xml:space="preserve">6.         Were valid methods used for the identification of the condition? </w:t>
      </w:r>
      <w:r w:rsidRPr="00B639A5">
        <w:rPr>
          <w:rFonts w:ascii="Cambria" w:hAnsi="Cambria"/>
        </w:rPr>
        <w:tab/>
      </w:r>
    </w:p>
    <w:p w14:paraId="70CA9FBB" w14:textId="77777777" w:rsidR="00CC7FB5" w:rsidRPr="00B639A5" w:rsidRDefault="00CC7FB5" w:rsidP="00CC7FB5">
      <w:pPr>
        <w:rPr>
          <w:rFonts w:ascii="Cambria" w:hAnsi="Cambria"/>
        </w:rPr>
      </w:pPr>
      <w:r w:rsidRPr="00B639A5">
        <w:rPr>
          <w:rFonts w:ascii="Cambria" w:hAnsi="Cambria"/>
        </w:rPr>
        <w:t xml:space="preserve">7.         Was the condition measured in a standard, reliable way for all participants? </w:t>
      </w:r>
      <w:r w:rsidRPr="00B639A5">
        <w:rPr>
          <w:rFonts w:ascii="Cambria" w:hAnsi="Cambria"/>
        </w:rPr>
        <w:tab/>
      </w:r>
    </w:p>
    <w:p w14:paraId="285EB97A" w14:textId="77777777" w:rsidR="00CC7FB5" w:rsidRPr="00B639A5" w:rsidRDefault="00CC7FB5" w:rsidP="00CC7FB5">
      <w:pPr>
        <w:rPr>
          <w:rFonts w:ascii="Cambria" w:hAnsi="Cambria"/>
        </w:rPr>
      </w:pPr>
      <w:r w:rsidRPr="00B639A5">
        <w:rPr>
          <w:rFonts w:ascii="Cambria" w:hAnsi="Cambria"/>
        </w:rPr>
        <w:t xml:space="preserve">8.         Was there appropriate statistical analysis? </w:t>
      </w:r>
      <w:r w:rsidRPr="00B639A5">
        <w:rPr>
          <w:rFonts w:ascii="Cambria" w:hAnsi="Cambria"/>
        </w:rPr>
        <w:tab/>
      </w:r>
    </w:p>
    <w:p w14:paraId="0A0851F2" w14:textId="54FE5091" w:rsidR="00F24538" w:rsidRPr="00B639A5" w:rsidRDefault="00CC7FB5" w:rsidP="00CC7FB5">
      <w:pPr>
        <w:rPr>
          <w:rFonts w:ascii="Cambria" w:hAnsi="Cambria"/>
        </w:rPr>
      </w:pPr>
      <w:r w:rsidRPr="00B639A5">
        <w:rPr>
          <w:rFonts w:ascii="Cambria" w:hAnsi="Cambria"/>
        </w:rPr>
        <w:t>9.       Was the response rate adequate, and if not, was the low response rate managed appropriately?</w:t>
      </w:r>
      <w:r w:rsidRPr="00B639A5">
        <w:rPr>
          <w:rFonts w:ascii="Cambria" w:hAnsi="Cambria"/>
        </w:rPr>
        <w:tab/>
      </w:r>
    </w:p>
    <w:p w14:paraId="026C2785" w14:textId="77777777" w:rsidR="00CC7FB5" w:rsidRPr="00B639A5" w:rsidRDefault="00CC7FB5" w:rsidP="00CC7FB5">
      <w:pPr>
        <w:rPr>
          <w:rFonts w:ascii="Cambria" w:hAnsi="Cambria"/>
        </w:rPr>
      </w:pPr>
    </w:p>
    <w:tbl>
      <w:tblPr>
        <w:tblStyle w:val="TableGrid"/>
        <w:tblW w:w="8690" w:type="dxa"/>
        <w:tblLook w:val="04A0" w:firstRow="1" w:lastRow="0" w:firstColumn="1" w:lastColumn="0" w:noHBand="0" w:noVBand="1"/>
      </w:tblPr>
      <w:tblGrid>
        <w:gridCol w:w="482"/>
        <w:gridCol w:w="2237"/>
        <w:gridCol w:w="600"/>
        <w:gridCol w:w="596"/>
        <w:gridCol w:w="596"/>
        <w:gridCol w:w="597"/>
        <w:gridCol w:w="597"/>
        <w:gridCol w:w="597"/>
        <w:gridCol w:w="597"/>
        <w:gridCol w:w="597"/>
        <w:gridCol w:w="597"/>
        <w:gridCol w:w="597"/>
      </w:tblGrid>
      <w:tr w:rsidR="00FC1B67" w:rsidRPr="00B639A5" w14:paraId="755C03C8" w14:textId="77777777" w:rsidTr="00EE5FBA">
        <w:trPr>
          <w:trHeight w:val="375"/>
        </w:trPr>
        <w:tc>
          <w:tcPr>
            <w:tcW w:w="482" w:type="dxa"/>
            <w:noWrap/>
            <w:hideMark/>
          </w:tcPr>
          <w:p w14:paraId="315516D2" w14:textId="77777777" w:rsidR="00FC1B67" w:rsidRPr="00B639A5" w:rsidRDefault="00FC1B67" w:rsidP="00CB1D2D">
            <w:pPr>
              <w:rPr>
                <w:rFonts w:ascii="Cambria" w:hAnsi="Cambria"/>
              </w:rPr>
            </w:pPr>
            <w:r w:rsidRPr="00B639A5">
              <w:rPr>
                <w:rFonts w:ascii="Cambria" w:hAnsi="Cambria"/>
              </w:rPr>
              <w:t xml:space="preserve">　</w:t>
            </w:r>
          </w:p>
        </w:tc>
        <w:tc>
          <w:tcPr>
            <w:tcW w:w="2237" w:type="dxa"/>
            <w:noWrap/>
            <w:hideMark/>
          </w:tcPr>
          <w:p w14:paraId="28595214" w14:textId="77777777" w:rsidR="00FC1B67" w:rsidRPr="00B639A5" w:rsidRDefault="00FC1B67">
            <w:pPr>
              <w:rPr>
                <w:rFonts w:ascii="Cambria" w:hAnsi="Cambria"/>
                <w:b/>
                <w:bCs/>
              </w:rPr>
            </w:pPr>
            <w:r w:rsidRPr="00B639A5">
              <w:rPr>
                <w:rFonts w:ascii="Cambria" w:hAnsi="Cambria"/>
                <w:b/>
                <w:bCs/>
              </w:rPr>
              <w:t>Cambodia</w:t>
            </w:r>
          </w:p>
        </w:tc>
        <w:tc>
          <w:tcPr>
            <w:tcW w:w="600" w:type="dxa"/>
            <w:tcBorders>
              <w:bottom w:val="single" w:sz="4" w:space="0" w:color="auto"/>
            </w:tcBorders>
          </w:tcPr>
          <w:p w14:paraId="73D0547D" w14:textId="407621A5" w:rsidR="00FC1B67" w:rsidRPr="00B639A5" w:rsidRDefault="00B639A5">
            <w:pPr>
              <w:rPr>
                <w:rFonts w:ascii="Cambria" w:hAnsi="Cambria"/>
                <w:lang w:val="en-MY"/>
              </w:rPr>
            </w:pPr>
            <w:r w:rsidRPr="00B639A5">
              <w:rPr>
                <w:rFonts w:ascii="Cambria" w:hAnsi="Cambria"/>
                <w:lang w:val="en-MY"/>
              </w:rPr>
              <w:t>Ref.</w:t>
            </w:r>
          </w:p>
        </w:tc>
        <w:tc>
          <w:tcPr>
            <w:tcW w:w="596" w:type="dxa"/>
            <w:noWrap/>
            <w:hideMark/>
          </w:tcPr>
          <w:p w14:paraId="05AE904D" w14:textId="25BD8CD3" w:rsidR="00FC1B67" w:rsidRPr="00B639A5" w:rsidRDefault="00FC1B67">
            <w:pPr>
              <w:rPr>
                <w:rFonts w:ascii="Cambria" w:hAnsi="Cambria"/>
              </w:rPr>
            </w:pPr>
            <w:r w:rsidRPr="00B639A5">
              <w:rPr>
                <w:rFonts w:ascii="Cambria" w:hAnsi="Cambria"/>
                <w:lang w:val="en-MY"/>
              </w:rPr>
              <w:t>Q1</w:t>
            </w:r>
          </w:p>
        </w:tc>
        <w:tc>
          <w:tcPr>
            <w:tcW w:w="596" w:type="dxa"/>
            <w:noWrap/>
            <w:hideMark/>
          </w:tcPr>
          <w:p w14:paraId="14E294F2" w14:textId="77777777" w:rsidR="00FC1B67" w:rsidRPr="00B639A5" w:rsidRDefault="00FC1B67">
            <w:pPr>
              <w:rPr>
                <w:rFonts w:ascii="Cambria" w:hAnsi="Cambria"/>
              </w:rPr>
            </w:pPr>
            <w:r w:rsidRPr="00B639A5">
              <w:rPr>
                <w:rFonts w:ascii="Cambria" w:hAnsi="Cambria"/>
                <w:lang w:val="en-MY"/>
              </w:rPr>
              <w:t>Q2</w:t>
            </w:r>
          </w:p>
        </w:tc>
        <w:tc>
          <w:tcPr>
            <w:tcW w:w="597" w:type="dxa"/>
            <w:noWrap/>
            <w:hideMark/>
          </w:tcPr>
          <w:p w14:paraId="5378B984" w14:textId="77777777" w:rsidR="00FC1B67" w:rsidRPr="00B639A5" w:rsidRDefault="00FC1B67">
            <w:pPr>
              <w:rPr>
                <w:rFonts w:ascii="Cambria" w:hAnsi="Cambria"/>
              </w:rPr>
            </w:pPr>
            <w:r w:rsidRPr="00B639A5">
              <w:rPr>
                <w:rFonts w:ascii="Cambria" w:hAnsi="Cambria"/>
                <w:lang w:val="en-MY"/>
              </w:rPr>
              <w:t>Q3</w:t>
            </w:r>
          </w:p>
        </w:tc>
        <w:tc>
          <w:tcPr>
            <w:tcW w:w="597" w:type="dxa"/>
            <w:noWrap/>
            <w:hideMark/>
          </w:tcPr>
          <w:p w14:paraId="5971E03B" w14:textId="77777777" w:rsidR="00FC1B67" w:rsidRPr="00B639A5" w:rsidRDefault="00FC1B67">
            <w:pPr>
              <w:rPr>
                <w:rFonts w:ascii="Cambria" w:hAnsi="Cambria"/>
              </w:rPr>
            </w:pPr>
            <w:r w:rsidRPr="00B639A5">
              <w:rPr>
                <w:rFonts w:ascii="Cambria" w:hAnsi="Cambria"/>
                <w:lang w:val="en-MY"/>
              </w:rPr>
              <w:t>Q4</w:t>
            </w:r>
          </w:p>
        </w:tc>
        <w:tc>
          <w:tcPr>
            <w:tcW w:w="597" w:type="dxa"/>
            <w:noWrap/>
            <w:hideMark/>
          </w:tcPr>
          <w:p w14:paraId="00B42B21" w14:textId="77777777" w:rsidR="00FC1B67" w:rsidRPr="00B639A5" w:rsidRDefault="00FC1B67">
            <w:pPr>
              <w:rPr>
                <w:rFonts w:ascii="Cambria" w:hAnsi="Cambria"/>
              </w:rPr>
            </w:pPr>
            <w:r w:rsidRPr="00B639A5">
              <w:rPr>
                <w:rFonts w:ascii="Cambria" w:hAnsi="Cambria"/>
                <w:lang w:val="en-MY"/>
              </w:rPr>
              <w:t>Q5</w:t>
            </w:r>
          </w:p>
        </w:tc>
        <w:tc>
          <w:tcPr>
            <w:tcW w:w="597" w:type="dxa"/>
            <w:noWrap/>
            <w:hideMark/>
          </w:tcPr>
          <w:p w14:paraId="1AE72F7D" w14:textId="77777777" w:rsidR="00FC1B67" w:rsidRPr="00B639A5" w:rsidRDefault="00FC1B67">
            <w:pPr>
              <w:rPr>
                <w:rFonts w:ascii="Cambria" w:hAnsi="Cambria"/>
              </w:rPr>
            </w:pPr>
            <w:r w:rsidRPr="00B639A5">
              <w:rPr>
                <w:rFonts w:ascii="Cambria" w:hAnsi="Cambria"/>
                <w:lang w:val="en-MY"/>
              </w:rPr>
              <w:t>Q6</w:t>
            </w:r>
          </w:p>
        </w:tc>
        <w:tc>
          <w:tcPr>
            <w:tcW w:w="597" w:type="dxa"/>
            <w:noWrap/>
            <w:hideMark/>
          </w:tcPr>
          <w:p w14:paraId="32157F1E" w14:textId="77777777" w:rsidR="00FC1B67" w:rsidRPr="00B639A5" w:rsidRDefault="00FC1B67">
            <w:pPr>
              <w:rPr>
                <w:rFonts w:ascii="Cambria" w:hAnsi="Cambria"/>
              </w:rPr>
            </w:pPr>
            <w:r w:rsidRPr="00B639A5">
              <w:rPr>
                <w:rFonts w:ascii="Cambria" w:hAnsi="Cambria"/>
                <w:lang w:val="en-MY"/>
              </w:rPr>
              <w:t>Q7</w:t>
            </w:r>
          </w:p>
        </w:tc>
        <w:tc>
          <w:tcPr>
            <w:tcW w:w="597" w:type="dxa"/>
            <w:noWrap/>
            <w:hideMark/>
          </w:tcPr>
          <w:p w14:paraId="7DBA636B" w14:textId="77777777" w:rsidR="00FC1B67" w:rsidRPr="00B639A5" w:rsidRDefault="00FC1B67">
            <w:pPr>
              <w:rPr>
                <w:rFonts w:ascii="Cambria" w:hAnsi="Cambria"/>
              </w:rPr>
            </w:pPr>
            <w:r w:rsidRPr="00B639A5">
              <w:rPr>
                <w:rFonts w:ascii="Cambria" w:hAnsi="Cambria"/>
                <w:lang w:val="en-MY"/>
              </w:rPr>
              <w:t>Q8</w:t>
            </w:r>
          </w:p>
        </w:tc>
        <w:tc>
          <w:tcPr>
            <w:tcW w:w="597" w:type="dxa"/>
            <w:noWrap/>
            <w:hideMark/>
          </w:tcPr>
          <w:p w14:paraId="72850D4C" w14:textId="77777777" w:rsidR="00FC1B67" w:rsidRPr="00B639A5" w:rsidRDefault="00FC1B67">
            <w:pPr>
              <w:rPr>
                <w:rFonts w:ascii="Cambria" w:hAnsi="Cambria"/>
              </w:rPr>
            </w:pPr>
            <w:r w:rsidRPr="00B639A5">
              <w:rPr>
                <w:rFonts w:ascii="Cambria" w:hAnsi="Cambria"/>
                <w:lang w:val="en-MY"/>
              </w:rPr>
              <w:t>Q9</w:t>
            </w:r>
          </w:p>
        </w:tc>
      </w:tr>
      <w:tr w:rsidR="00FC1B67" w:rsidRPr="00B639A5" w14:paraId="34454CC5" w14:textId="77777777" w:rsidTr="00EE5FBA">
        <w:trPr>
          <w:trHeight w:val="375"/>
        </w:trPr>
        <w:tc>
          <w:tcPr>
            <w:tcW w:w="482" w:type="dxa"/>
            <w:noWrap/>
            <w:hideMark/>
          </w:tcPr>
          <w:p w14:paraId="660A1481" w14:textId="77777777" w:rsidR="00FC1B67" w:rsidRPr="00B639A5" w:rsidRDefault="00FC1B67" w:rsidP="00FC1B67">
            <w:pPr>
              <w:rPr>
                <w:rFonts w:ascii="Cambria" w:hAnsi="Cambria"/>
              </w:rPr>
            </w:pPr>
            <w:r w:rsidRPr="00B639A5">
              <w:rPr>
                <w:rFonts w:ascii="Cambria" w:hAnsi="Cambria"/>
              </w:rPr>
              <w:t>1</w:t>
            </w:r>
          </w:p>
        </w:tc>
        <w:tc>
          <w:tcPr>
            <w:tcW w:w="2237" w:type="dxa"/>
            <w:noWrap/>
            <w:hideMark/>
          </w:tcPr>
          <w:p w14:paraId="2BC174A7" w14:textId="77777777" w:rsidR="00FC1B67" w:rsidRPr="00B639A5" w:rsidRDefault="00FC1B67" w:rsidP="00FC1B67">
            <w:pPr>
              <w:rPr>
                <w:rFonts w:ascii="Cambria" w:hAnsi="Cambria"/>
              </w:rPr>
            </w:pPr>
            <w:r w:rsidRPr="00B639A5">
              <w:rPr>
                <w:rFonts w:ascii="Cambria" w:hAnsi="Cambria"/>
              </w:rPr>
              <w:t>Kasper MR, 2012</w:t>
            </w:r>
          </w:p>
        </w:tc>
        <w:tc>
          <w:tcPr>
            <w:tcW w:w="600" w:type="dxa"/>
            <w:tcBorders>
              <w:top w:val="single" w:sz="4" w:space="0" w:color="auto"/>
              <w:left w:val="nil"/>
              <w:bottom w:val="single" w:sz="4" w:space="0" w:color="auto"/>
              <w:right w:val="nil"/>
            </w:tcBorders>
          </w:tcPr>
          <w:p w14:paraId="7AB4CF58" w14:textId="33654CD3"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MjhjZTE1MzktNDA4OS00YWE5LWJiMWQtN2E1NTIzNzdjMGEzIiwicHJvcGVydGllcyI6eyJub3RlSW5kZXgiOjB9LCJpc0VkaXRlZCI6ZmFsc2UsIm1hbnVhbE92ZXJyaWRlIjp7ImlzTWFudWFsbHlPdmVycmlkZGVuIjpmYWxzZSwiY2l0ZXByb2NUZXh0IjoiKDMzKSIsIm1hbnVhbE92ZXJyaWRlVGV4dCI6IiJ9LCJjaXRhdGlvbkl0ZW1zIjpbeyJpZCI6IjYxOWQ0MGUxLTI3MjQtMzk3OS05NzJhLWI2OTI2OWY2NDI0ZSIsIml0ZW1EYXRhIjp7InR5cGUiOiJhcnRpY2xlLWpvdXJuYWwiLCJpZCI6IjYxOWQ0MGUxLTI3MjQtMzk3OS05NzJhLWI2OTI2OWY2NDI0ZSIsInRpdGxlIjoiSW5mZWN0aW91cyBldGlvbG9naWVzIG9mIGFjdXRlIGZlYnJpbGUgaWxsbmVzcyBhbW9uZyBwYXRpZW50cyBzZWVraW5nIGhlYWx0aCBjYXJlIGluIHNvdXRoLWNlbnRyYWwgQ2FtYm9kaWEiLCJhdXRob3IiOlt7ImZhbWlseSI6Ikthc3BlciIsImdpdmVuIjoiTSBSIiwicGFyc2UtbmFtZXMiOmZhbHNlLCJkcm9wcGluZy1wYXJ0aWNsZSI6IiIsIm5vbi1kcm9wcGluZy1wYXJ0aWNsZSI6IiJ9LHsiZmFtaWx5IjoiQmxhaXIiLCJnaXZlbiI6IlAgSiIsInBhcnNlLW5hbWVzIjpmYWxzZSwiZHJvcHBpbmctcGFydGljbGUiOiIiLCJub24tZHJvcHBpbmctcGFydGljbGUiOiIifSx7ImZhbWlseSI6IlRvdWNoIiwiZ2l2ZW4iOiJTIiwicGFyc2UtbmFtZXMiOmZhbHNlLCJkcm9wcGluZy1wYXJ0aWNsZSI6IiIsIm5vbi1kcm9wcGluZy1wYXJ0aWNsZSI6IiJ9LHsiZmFtaWx5IjoiU29raGFsIiwiZ2l2ZW4iOiJCIiwicGFyc2UtbmFtZXMiOmZhbHNlLCJkcm9wcGluZy1wYXJ0aWNsZSI6IiIsIm5vbi1kcm9wcGluZy1wYXJ0aWNsZSI6IiJ9LHsiZmFtaWx5IjoiWWFzdWRhIiwiZ2l2ZW4iOiJDIFkiLCJwYXJzZS1uYW1lcyI6ZmFsc2UsImRyb3BwaW5nLXBhcnRpY2xlIjoiIiwibm9uLWRyb3BwaW5nLXBhcnRpY2xlIjoiIn0seyJmYW1pbHkiOiJXaWxsaWFtcyIsImdpdmVuIjoiTSIsInBhcnNlLW5hbWVzIjpmYWxzZSwiZHJvcHBpbmctcGFydGljbGUiOiIiLCJub24tZHJvcHBpbmctcGFydGljbGUiOiIifSx7ImZhbWlseSI6IlJpY2hhcmRzIiwiZ2l2ZW4iOiJBIEwiLCJwYXJzZS1uYW1lcyI6ZmFsc2UsImRyb3BwaW5nLXBhcnRpY2xlIjoiIiwibm9uLWRyb3BwaW5nLXBhcnRpY2xlIjoiIn0seyJmYW1pbHkiOiJCdXJnZXNzIiwiZ2l2ZW4iOiJUIEgiLCJwYXJzZS1uYW1lcyI6ZmFsc2UsImRyb3BwaW5nLXBhcnRpY2xlIjoiIiwibm9uLWRyb3BwaW5nLXBhcnRpY2xlIjoiIn0seyJmYW1pbHkiOiJXaWVyemJhIiwiZ2l2ZW4iOiJUIEYiLCJwYXJzZS1uYW1lcyI6ZmFsc2UsImRyb3BwaW5nLXBhcnRpY2xlIjoiIiwibm9uLWRyb3BwaW5nLXBhcnRpY2xlIjoiIn0seyJmYW1pbHkiOiJQdXRuYW0iLCJnaXZlbiI6IlMgRCIsInBhcnNlLW5hbWVzIjpmYWxzZSwiZHJvcHBpbmctcGFydGljbGUiOiIiLCJub24tZHJvcHBpbmctcGFydGljbGUiOiIifV0sImNvbnRhaW5lci10aXRsZSI6IlRoZSBBbWVyaWNhbiBqb3VybmFsIG9mIHRyb3BpY2FsIG1lZGljaW5lIGFuZCBoeWdpZW5lIiwiRE9JIjoiZG9pOjEwLjQyNjkvYWp0bWguMjAxMi4xMS0wNDA5IiwiSVNTTiI6IjE0NzYtMTY0NSAoRWxlY3Ryb25pYykiLCJQTUlEIjoicmF5eWFuLTQ5OTc0NzY4NyIsIlVSTCI6Imh0dHBzOi8vcHVibWVkLm5jYmkubmxtLm5paC5nb3YvMjIzMDI4NTcvIiwiaXNzdWVkIjp7ImRhdGUtcGFydHMiOltbMjAxMl1dfSwicGFnZSI6IjI0Ni0yNTMiLCJsYW5ndWFnZSI6ImVuZyIsImFic3RyYWN0IjoiVGhlIGFnZW50cyBvZiBodW1hbiBmZWJyaWxlIGlsbG5lc3MgY2FuIHZhcnkgYnkgcmVnaW9uIGFuZCBjb3VudHJ5IHN1Z2dlc3RpbmcgdGhhdCBkaWFnbm9zaXMsIHRyZWF0bWVudCwgYW5kIGNvbnRyb2wgcHJvZ3JhbXMgbmVlZCB0byBiZSBiYXNlZCBvbiBhIG1ldGhvZGljYWwgZXZhbHVhdGlvbiBvZiBhcmVhLXNwZWNpZmljIGV0aW9sb2dpZXMuIEZyb20gRGVjZW1iZXIgMjAwNiB0byBEZWNlbWJlciAyMDA5LCA5LDk5NyBpbmRpdmlkdWFscyBwcmVzZW50aW5nIHdpdGggYWN1dGUgZmVicmlsZSBpbGxuZXNzIGF0IG5pbmUgaGVhbHRoIGNhcmUgY2xpbmljcyBpbiBzb3V0aC1jZW50cmFsIENhbWJvZGlhIHdlcmUgZW5yb2xsZWQgaW4gYSBzdHVkeSB0byBlbHVjaWRhdGUgdGhlIGV0aW9sb2dpZXMuIFVwb24gZW5yb2xsbWVudCwgcmVzcGlyYXRvcnkgc3BlY2ltZW5zLCB3aG9sZSBibG9vZCwgYW5kIHNlcnVtIHdlcmUgY29sbGVjdGVkLiBUZXN0aW5nIHdhcyBwZXJmb3JtZWQgZm9yIHZpcmFsLCBiYWN0ZXJpYWwsIGFuZCBwYXJhc2l0aWMgcGF0aG9nZW5zLiBFdGlvbG9naWVzIHdlcmUgaWRlbnRpZmllZCBpbiAzOC4wJSBvZiBwYXRpZW50cy4gSW5mbHVlbnphIHdhcyB0aGUgbW9zdCBmcmVxdWVudCBwYXRob2dlbiwgZm9sbG93ZWQgYnkgZGVuZ3VlLCBtYWxhcmlhLCBhbmQgYmFjdGVyaWFsIHBhdGhvZ2VucyBpc29sYXRlZCBmcm9tIGJsb29kIGN1bHR1cmUuIEluIGFkZGl0aW9uLCAzLjUlIG9mIGVucm9sbGVkIHBhdGllbnRzIHdlcmUgaW5mZWN0ZWQgd2l0aCBtb3JlIHRoYW4gb25lIHBhdGhvZ2VuLiBPdXIgZGF0YSBwcm92aWRlIHRoZSBmaXJzdCBzeXN0ZW1hdGljIGFzc2Vzc21lbnQgb2YgdGhlIGV0aW9sb2dpZXMgb2YgYWN1dGUgZmVicmlsZSBpbGxuZXNzIGluIHNvdXRoLWNlbnRyYWwgQ2FtYm9kaWEuIERhdGEgZnJvbSBzeW5kcm9taWMtYmFzZWQgc3VydmVpbGxhbmNlIHN0dWRpZXMgY2FuIGhlbHAgZ3VpZGUgcHVibGljIGhlYWx0aCByZXNwb25zZXMgaW4gZGV2ZWxvcGluZyBuYXRpb25zLiIsImlzc3VlIjoiMiIsInZvbHVtZSI6Ijg2IiwiY29udGFpbmVyLXRpdGxlLXNob3J0IjoiQW0gSiBUcm9wIE1lZCBIeWcifSwiaXNUZW1wb3JhcnkiOmZhbHNlfV19"/>
                <w:id w:val="-34270019"/>
                <w:placeholder>
                  <w:docPart w:val="FAC3BB5E11E04900B7FCD4DBA1753A76"/>
                </w:placeholder>
              </w:sdtPr>
              <w:sdtContent>
                <w:r w:rsidRPr="00B639A5">
                  <w:rPr>
                    <w:rFonts w:ascii="Cambria" w:hAnsi="Cambria"/>
                    <w:color w:val="000000"/>
                    <w:sz w:val="20"/>
                    <w:szCs w:val="20"/>
                  </w:rPr>
                  <w:t>(33)</w:t>
                </w:r>
              </w:sdtContent>
            </w:sdt>
          </w:p>
        </w:tc>
        <w:tc>
          <w:tcPr>
            <w:tcW w:w="596" w:type="dxa"/>
            <w:noWrap/>
            <w:hideMark/>
          </w:tcPr>
          <w:p w14:paraId="37A4F1B3" w14:textId="672111CD" w:rsidR="00FC1B67" w:rsidRPr="00B639A5" w:rsidRDefault="00FC1B67" w:rsidP="00FC1B67">
            <w:pPr>
              <w:rPr>
                <w:rFonts w:ascii="Cambria" w:hAnsi="Cambria"/>
              </w:rPr>
            </w:pPr>
            <w:r w:rsidRPr="00B639A5">
              <w:rPr>
                <w:rFonts w:ascii="Cambria" w:hAnsi="Cambria"/>
              </w:rPr>
              <w:t>Y</w:t>
            </w:r>
          </w:p>
        </w:tc>
        <w:tc>
          <w:tcPr>
            <w:tcW w:w="596" w:type="dxa"/>
            <w:noWrap/>
            <w:hideMark/>
          </w:tcPr>
          <w:p w14:paraId="4DD9415C"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2AD3E6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B3F3F3E"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46A2136"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688FFD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0CBB23F"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181FE3E"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30364F9" w14:textId="77777777" w:rsidR="00FC1B67" w:rsidRPr="00B639A5" w:rsidRDefault="00FC1B67" w:rsidP="00FC1B67">
            <w:pPr>
              <w:rPr>
                <w:rFonts w:ascii="Cambria" w:hAnsi="Cambria"/>
              </w:rPr>
            </w:pPr>
            <w:r w:rsidRPr="00B639A5">
              <w:rPr>
                <w:rFonts w:ascii="Cambria" w:hAnsi="Cambria"/>
              </w:rPr>
              <w:t>Y</w:t>
            </w:r>
          </w:p>
        </w:tc>
      </w:tr>
      <w:tr w:rsidR="00FC1B67" w:rsidRPr="00B639A5" w14:paraId="05636688" w14:textId="77777777" w:rsidTr="00EE5FBA">
        <w:trPr>
          <w:trHeight w:val="375"/>
        </w:trPr>
        <w:tc>
          <w:tcPr>
            <w:tcW w:w="482" w:type="dxa"/>
            <w:noWrap/>
            <w:hideMark/>
          </w:tcPr>
          <w:p w14:paraId="619EF0C4" w14:textId="77777777" w:rsidR="00FC1B67" w:rsidRPr="00B639A5" w:rsidRDefault="00FC1B67" w:rsidP="00FC1B67">
            <w:pPr>
              <w:rPr>
                <w:rFonts w:ascii="Cambria" w:hAnsi="Cambria"/>
              </w:rPr>
            </w:pPr>
            <w:r w:rsidRPr="00B639A5">
              <w:rPr>
                <w:rFonts w:ascii="Cambria" w:hAnsi="Cambria"/>
              </w:rPr>
              <w:t>2</w:t>
            </w:r>
          </w:p>
        </w:tc>
        <w:tc>
          <w:tcPr>
            <w:tcW w:w="2237" w:type="dxa"/>
            <w:noWrap/>
            <w:hideMark/>
          </w:tcPr>
          <w:p w14:paraId="29877FD2" w14:textId="77777777" w:rsidR="00FC1B67" w:rsidRPr="00B639A5" w:rsidRDefault="00FC1B67" w:rsidP="00FC1B67">
            <w:pPr>
              <w:rPr>
                <w:rFonts w:ascii="Cambria" w:hAnsi="Cambria"/>
              </w:rPr>
            </w:pPr>
            <w:r w:rsidRPr="00B639A5">
              <w:rPr>
                <w:rFonts w:ascii="Cambria" w:hAnsi="Cambria"/>
              </w:rPr>
              <w:t>Nouhin J, 2018</w:t>
            </w:r>
          </w:p>
        </w:tc>
        <w:tc>
          <w:tcPr>
            <w:tcW w:w="600" w:type="dxa"/>
            <w:tcBorders>
              <w:top w:val="single" w:sz="4" w:space="0" w:color="auto"/>
              <w:left w:val="nil"/>
              <w:bottom w:val="single" w:sz="4" w:space="0" w:color="auto"/>
              <w:right w:val="nil"/>
            </w:tcBorders>
          </w:tcPr>
          <w:p w14:paraId="2351B7FA" w14:textId="00459758"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NjljOTdlOTAtYWY3Zi00ZjAzLThlYmItOWZkMzBmMzZkYzJmIiwicHJvcGVydGllcyI6eyJub3RlSW5kZXgiOjB9LCJpc0VkaXRlZCI6ZmFsc2UsIm1hbnVhbE92ZXJyaWRlIjp7ImlzTWFudWFsbHlPdmVycmlkZGVuIjpmYWxzZSwiY2l0ZXByb2NUZXh0IjoiKDM0KSIsIm1hbnVhbE92ZXJyaWRlVGV4dCI6IiJ9LCJjaXRhdGlvbkl0ZW1zIjpbeyJpZCI6ImZjYTQzZGJmLTA3ZDEtM2M1YS04ZmExLTNjNDJiNjIwMTZlYSIsIml0ZW1EYXRhIjp7InR5cGUiOiJhcnRpY2xlLWpvdXJuYWwiLCJpZCI6ImZjYTQzZGJmLTA3ZDEtM2M1YS04ZmExLTNjNDJiNjIwMTZlYSIsInRpdGxlIjoiRGVjbGluaW5nIGhlcGF0aXRpcyBFIHZpcnVzIGFudGlib2R5IHByZXZhbGVuY2UgaW4gUGhub20gUGVuaCwgQ2FtYm9kaWEgZHVyaW5nIDE5OTYtMjAxNyIsImF1dGhvciI6W3siZmFtaWx5IjoiTm91aGluIiwiZ2l2ZW4iOiJKIiwicGFyc2UtbmFtZXMiOmZhbHNlLCJkcm9wcGluZy1wYXJ0aWNsZSI6IiIsIm5vbi1kcm9wcGluZy1wYXJ0aWNsZSI6IiJ9LHsiZmFtaWx5IjoiTWFkZWMiLCJnaXZlbiI6IlkiLCJwYXJzZS1uYW1lcyI6ZmFsc2UsImRyb3BwaW5nLXBhcnRpY2xlIjoiIiwibm9uLWRyb3BwaW5nLXBhcnRpY2xlIjoiIn0seyJmYW1pbHkiOiJQcmFrIiwiZ2l2ZW4iOiJTIiwicGFyc2UtbmFtZXMiOmZhbHNlLCJkcm9wcGluZy1wYXJ0aWNsZSI6IiIsIm5vbi1kcm9wcGluZy1wYXJ0aWNsZSI6IiJ9LHsiZmFtaWx5IjoiT3JrIiwiZ2l2ZW4iOiJNIiwicGFyc2UtbmFtZXMiOmZhbHNlLCJkcm9wcGluZy1wYXJ0aWNsZSI6IiIsIm5vbi1kcm9wcGluZy1wYXJ0aWNsZSI6IiJ9LHsiZmFtaWx5IjoiS2VybGVndWVyIiwiZ2l2ZW4iOiJBIiwicGFyc2UtbmFtZXMiOmZhbHNlLCJkcm9wcGluZy1wYXJ0aWNsZSI6IiIsIm5vbi1kcm9wcGluZy1wYXJ0aWNsZSI6IiJ9LHsiZmFtaWx5IjoiRnJvZWhsaWNoIiwiZ2l2ZW4iOiJZIiwicGFyc2UtbmFtZXMiOmZhbHNlLCJkcm9wcGluZy1wYXJ0aWNsZSI6IiIsIm5vbi1kcm9wcGluZy1wYXJ0aWNsZSI6IiJ9LHsiZmFtaWx5IjoiUGF2aW8iLCJnaXZlbiI6Ik4iLCJwYXJzZS1uYW1lcyI6ZmFsc2UsImRyb3BwaW5nLXBhcnRpY2xlIjoiIiwibm9uLWRyb3BwaW5nLXBhcnRpY2xlIjoiIn0seyJmYW1pbHkiOiJSb3VldCIsImdpdmVuIjoiRiIsInBhcnNlLW5hbWVzIjpmYWxzZSwiZHJvcHBpbmctcGFydGljbGUiOiIiLCJub24tZHJvcHBpbmctcGFydGljbGUiOiIifV0sImNvbnRhaW5lci10aXRsZSI6IkVwaWRlbWlvbG9neSBhbmQgaW5mZWN0aW9uIiwiRE9JIjoiZG9pOjEwLjEwMTcvUzA5NTAyNjg4MTgwMDI3OTAiLCJJU1NOIjoiMTQ2OS00NDA5IChFbGVjdHJvbmljKSIsIlBNSUQiOiJyYXl5YW4tNDk5NzQ3NjgyIiwiVVJMIjoiaHR0cHM6Ly9wdWJtZWQubmNiaS5ubG0ubmloLmdvdi8zMDMwOTM5Ni8iLCJpc3N1ZWQiOnsiZGF0ZS1wYXJ0cyI6W1syMDE4XV19LCJwYWdlIjoiZTI2IiwibGFuZ3VhZ2UiOiJlbmciLCJhYnN0cmFjdCI6IkhlcGF0aXRpcyBFIHZpcnVzIChIRVYpIGluZmVjdGlvbiBpcyBlbmRlbWljIGluIENhbWJvZGlhLiBIb3dldmVyLCBsaXR0bGUgcmVsZXZhbnQgZGF0YSB3ZXJlIGF2YWlsYWJsZSBhbmQgdGhlcmUgaXMgbm8gY2x1ZSBpZiBIRVYgaXMgYW4gZW1lcmdpbmcgb3IgZGVjcmVhc2luZyBwYXRob2dlbiBpbiB0aGF0IHNldHRpbmcuIFRoZSBhaW0gb2Ygb3VyIHN0dWR5IHdhcyB0byBkZXNjcmliZSB0ZW1wb3JhbCB0cmVuZHMgb2YgYW50aS1IRVYgSWdHIGFuZCBJZ00gcHJldmFsZW5jZXMgZHVyaW5nIHRoZSBsYXN0IHR3byBkZWNhZGVzICgxOTk2LTIwMTcpIGluIHRoZSBjb250ZXh0IG9mIHBvcHVsYXRpb24gZ3Jvd3RoIGFuZCB1cmJhbmlzYXRpb24gaW4gQ2FtYm9kaWEuIEEgdG90YWwgb2YgMjAwNCBodW1hbiBwbGFzbWEgc2FtcGxlcyBjb2xsZWN0ZWQgYmV0d2VlbiAxOTk2IGFuZCAyMDE3IHdlcmUgdGVzdGVkIGZvciBhbnRpLUhFViBJZ0cgYW5kIElnTSB1c2luZyB0aGUgY29tbWVyY2lhbCBXYW50YWkgYW50aS1IRVYgYXNzYXlzLiBPdmVyYWxsLCB0aGUgcHJldmFsZW5jZXMgb2YgYW50aS1IRVYgSWdHIGFuZCBJZ00gd2VyZSA0MS4xJSBhbmQgMi43JSwgcmVzcGVjdGl2ZWx5LiBBbmFseXNpcyBieSBjYWxlbmRhciBwZXJpb2Qgc2hvd2VkIGEgZGVjcmVhc2luZyB0cmVuZCBvZiBhbnRpLUhFViBJZ0cgcHJldmFsZW5jZSBvdmVyIHRoZSBsYXN0IDIxIHllYXJzLiBBZnRlciBhZ2UtIGFuZCBnZW5kZXItc3RhbmRhcmRpc2F0aW9uLCB0aGUgYW50aS1IRVYgSWdHIHByZXZhbGVuY2UgcmF0ZXMgZGVjcmVhc2VkIGZyb20gNjEuMyUgZHVyaW5nIHRoZSAxOTk2LTIwMDAgcGVyaW9kIHRvIDMyLjMlIGR1cmluZyB0aGUgMjAxNi0yMDE3IHBlcmlvZCwgYnV0IG5vIHRyZW5kcyB3ZXJlIG9ic2VydmVkIGZvciBhbnRpLUhFViBJZ00gcmF0ZXMsIHdoaWNoIGZsdWN0dWF0ZWQgYXJvdW5kIHRoZSBvdmVyYWxsIG9uZS4gSW4gY29uY2x1c2lvbiwgb3VyIHJlc3VsdHMgc3VnZ2VzdCB0aGF0IEhFViBpcyBub3QgYW4gZW1lcmdpbmcgcGF0aG9nZW4sIGJ1dCByYXRoZXIgc2VlbXMgdG8gY2lyY3VsYXRlIGxlc3MgaW4gQ2FtYm9kaWEsIGluIHBhcnRpY3VsYXIsIGluIFBobm9tIFBlbmgsIHNpbmNlIHRoZSBwcmV2YWxlbmNlIG9mIGFudGktSEVWIElnRyBoYXMgYmVlbiBzaWduaWZpY2FudGx5IGRlY3JlYXNlZCBkdXJpbmcgdGhlIHBhc3QgdHdvIGRlY2FkZXMuIiwidm9sdW1lIjoiMTQ3IiwiY29udGFpbmVyLXRpdGxlLXNob3J0IjoiRXBpZGVtaW9sIEluZmVjdCJ9LCJpc1RlbXBvcmFyeSI6ZmFsc2V9XX0="/>
                <w:id w:val="635845462"/>
                <w:placeholder>
                  <w:docPart w:val="771D984D267649CEB784C8A50D3D85B4"/>
                </w:placeholder>
              </w:sdtPr>
              <w:sdtContent>
                <w:r w:rsidRPr="00B639A5">
                  <w:rPr>
                    <w:rFonts w:ascii="Cambria" w:hAnsi="Cambria"/>
                    <w:color w:val="000000"/>
                    <w:sz w:val="20"/>
                    <w:szCs w:val="20"/>
                  </w:rPr>
                  <w:t>(34)</w:t>
                </w:r>
              </w:sdtContent>
            </w:sdt>
          </w:p>
        </w:tc>
        <w:tc>
          <w:tcPr>
            <w:tcW w:w="596" w:type="dxa"/>
            <w:noWrap/>
            <w:hideMark/>
          </w:tcPr>
          <w:p w14:paraId="4E3F755A" w14:textId="21E6838F" w:rsidR="00FC1B67" w:rsidRPr="00B639A5" w:rsidRDefault="00FC1B67" w:rsidP="00FC1B67">
            <w:pPr>
              <w:rPr>
                <w:rFonts w:ascii="Cambria" w:hAnsi="Cambria"/>
              </w:rPr>
            </w:pPr>
            <w:r w:rsidRPr="00B639A5">
              <w:rPr>
                <w:rFonts w:ascii="Cambria" w:hAnsi="Cambria"/>
              </w:rPr>
              <w:t>Y</w:t>
            </w:r>
          </w:p>
        </w:tc>
        <w:tc>
          <w:tcPr>
            <w:tcW w:w="596" w:type="dxa"/>
            <w:noWrap/>
            <w:hideMark/>
          </w:tcPr>
          <w:p w14:paraId="7385E44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2931E7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1043DDB"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AC5BBD2"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EC3492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4D9F2F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84B0ED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284A2BA" w14:textId="77777777" w:rsidR="00FC1B67" w:rsidRPr="00B639A5" w:rsidRDefault="00FC1B67" w:rsidP="00FC1B67">
            <w:pPr>
              <w:rPr>
                <w:rFonts w:ascii="Cambria" w:hAnsi="Cambria"/>
              </w:rPr>
            </w:pPr>
            <w:r w:rsidRPr="00B639A5">
              <w:rPr>
                <w:rFonts w:ascii="Cambria" w:hAnsi="Cambria"/>
              </w:rPr>
              <w:t>Y</w:t>
            </w:r>
          </w:p>
        </w:tc>
      </w:tr>
      <w:tr w:rsidR="00FC1B67" w:rsidRPr="00B639A5" w14:paraId="5CF17F5D" w14:textId="77777777" w:rsidTr="00EE5FBA">
        <w:trPr>
          <w:trHeight w:val="375"/>
        </w:trPr>
        <w:tc>
          <w:tcPr>
            <w:tcW w:w="482" w:type="dxa"/>
            <w:noWrap/>
            <w:hideMark/>
          </w:tcPr>
          <w:p w14:paraId="51612248" w14:textId="77777777" w:rsidR="00FC1B67" w:rsidRPr="00B639A5" w:rsidRDefault="00FC1B67" w:rsidP="00FC1B67">
            <w:pPr>
              <w:rPr>
                <w:rFonts w:ascii="Cambria" w:hAnsi="Cambria"/>
              </w:rPr>
            </w:pPr>
            <w:r w:rsidRPr="00B639A5">
              <w:rPr>
                <w:rFonts w:ascii="Cambria" w:hAnsi="Cambria"/>
              </w:rPr>
              <w:t>3</w:t>
            </w:r>
          </w:p>
        </w:tc>
        <w:tc>
          <w:tcPr>
            <w:tcW w:w="2237" w:type="dxa"/>
            <w:noWrap/>
            <w:hideMark/>
          </w:tcPr>
          <w:p w14:paraId="166D0AD0" w14:textId="77777777" w:rsidR="00FC1B67" w:rsidRPr="00B639A5" w:rsidRDefault="00FC1B67" w:rsidP="00FC1B67">
            <w:pPr>
              <w:rPr>
                <w:rFonts w:ascii="Cambria" w:hAnsi="Cambria"/>
              </w:rPr>
            </w:pPr>
            <w:r w:rsidRPr="00B639A5">
              <w:rPr>
                <w:rFonts w:ascii="Cambria" w:hAnsi="Cambria"/>
              </w:rPr>
              <w:t>Nouhin J, 2016</w:t>
            </w:r>
          </w:p>
        </w:tc>
        <w:tc>
          <w:tcPr>
            <w:tcW w:w="600" w:type="dxa"/>
            <w:tcBorders>
              <w:top w:val="single" w:sz="4" w:space="0" w:color="auto"/>
              <w:left w:val="nil"/>
              <w:bottom w:val="single" w:sz="4" w:space="0" w:color="auto"/>
              <w:right w:val="nil"/>
            </w:tcBorders>
          </w:tcPr>
          <w:p w14:paraId="2B9AAE79" w14:textId="3B7058A3"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NWU1OGNkZDQtZjhhNC00ZWY1LTgyZGQtODAxOWM5M2E3YzllIiwicHJvcGVydGllcyI6eyJub3RlSW5kZXgiOjB9LCJpc0VkaXRlZCI6ZmFsc2UsIm1hbnVhbE92ZXJyaWRlIjp7ImlzTWFudWFsbHlPdmVycmlkZGVuIjpmYWxzZSwiY2l0ZXByb2NUZXh0IjoiKDM1KSIsIm1hbnVhbE92ZXJyaWRlVGV4dCI6IiJ9LCJjaXRhdGlvbkl0ZW1zIjpbeyJpZCI6IjgwZmFhM2JhLWJjY2EtMzI1Yi1hMGJkLWQ4NjY5YjAzZGY0YiIsIml0ZW1EYXRhIjp7InR5cGUiOiJhcnRpY2xlLWpvdXJuYWwiLCJpZCI6IjgwZmFhM2JhLWJjY2EtMzI1Yi1hMGJkLWQ4NjY5YjAzZGY0YiIsInRpdGxlIjoiSGVwYXRpdGlzIEUgdmlydXMgYW50aWJvZHkgcHJldmFsZW5jZSwgUk5BIGZyZXF1ZW5jeSwgYW5kIGdlbm90eXBlIGFtb25nIGJsb29kIGRvbm9ycyBpbiBDYW1ib2RpYSAoU291dGhlYXN0IEFzaWEpIiwiYXV0aG9yIjpbeyJmYW1pbHkiOiJOb3VoaW4iLCJnaXZlbiI6IkoiLCJwYXJzZS1uYW1lcyI6ZmFsc2UsImRyb3BwaW5nLXBhcnRpY2xlIjoiIiwibm9uLWRyb3BwaW5nLXBhcnRpY2xlIjoiIn0seyJmYW1pbHkiOiJQcmFrIiwiZ2l2ZW4iOiJTIiwicGFyc2UtbmFtZXMiOmZhbHNlLCJkcm9wcGluZy1wYXJ0aWNsZSI6IiIsIm5vbi1kcm9wcGluZy1wYXJ0aWNsZSI6IiJ9LHsiZmFtaWx5IjoiTWFkZWMiLCJnaXZlbiI6IlkiLCJwYXJzZS1uYW1lcyI6ZmFsc2UsImRyb3BwaW5nLXBhcnRpY2xlIjoiIiwibm9uLWRyb3BwaW5nLXBhcnRpY2xlIjoiIn0seyJmYW1pbHkiOiJCYXJlbm5lcyIsImdpdmVuIjoiSCIsInBhcnNlLW5hbWVzIjpmYWxzZSwiZHJvcHBpbmctcGFydGljbGUiOiIiLCJub24tZHJvcHBpbmctcGFydGljbGUiOiIifSx7ImZhbWlseSI6IldlaXNzZWwiLCJnaXZlbiI6IlIiLCJwYXJzZS1uYW1lcyI6ZmFsc2UsImRyb3BwaW5nLXBhcnRpY2xlIjoiIiwibm9uLWRyb3BwaW5nLXBhcnRpY2xlIjoiIn0seyJmYW1pbHkiOiJIb2siLCJnaXZlbiI6IksiLCJwYXJzZS1uYW1lcyI6ZmFsc2UsImRyb3BwaW5nLXBhcnRpY2xlIjoiIiwibm9uLWRyb3BwaW5nLXBhcnRpY2xlIjoiIn0seyJmYW1pbHkiOiJQYXZpbyIsImdpdmVuIjoiTiIsInBhcnNlLW5hbWVzIjpmYWxzZSwiZHJvcHBpbmctcGFydGljbGUiOiIiLCJub24tZHJvcHBpbmctcGFydGljbGUiOiIifSx7ImZhbWlseSI6IlJvdWV0IiwiZ2l2ZW4iOiJGIiwicGFyc2UtbmFtZXMiOmZhbHNlLCJkcm9wcGluZy1wYXJ0aWNsZSI6IiIsIm5vbi1kcm9wcGluZy1wYXJ0aWNsZSI6IiJ9XSwiY29udGFpbmVyLXRpdGxlIjoiVFJBTlNGVVNJT04iLCJET0kiOiJkb2k6MTAuMTExMS90cmYuMTM3MzEiLCJJU1NOIjoiMTUzNy0yOTk1IChFbGVjdHJvbmljKSIsIlBNSUQiOiJyYXl5YW4tNDk5NzQ3Njg0IiwiVVJMIjoiaHR0cHM6Ly9wdWJtZWQubmNiaS5ubG0ubmloLmdvdi8yNzQ4MDEwMC8iLCJpc3N1ZWQiOnsiZGF0ZS1wYXJ0cyI6W1syMDE2XV19LCJwYWdlIjoiMjU5Ny0yNjAxIiwibGFuZ3VhZ2UiOiJlbmciLCJhYnN0cmFjdCI6IkJBQ0tHUk9VTkQ6IFJlY2VudCBzdHVkaWVzIGNvbmR1Y3RlZCBpbiBkZXZlbG9wZWQgY291bnRyaWVzIGRlc2NyaWJlZCBoZXBhdGl0aXMgRSB2aXJ1cyAoSEVWKSBhcyBhbiBlbWVyZ2luZyBpbmZlY3Rpb3VzIHRocmVhdCB0byBibG9vZCBzYWZldHkuIEhvd2V2ZXIsIGRhdGEgb24gSEVWIGFtb25nIGJsb29kIGRvbm9ycyBmcm9tIHNvdXRoZWFzdCBBc2lhIGFyZSBsYWNraW5nLiBTVFVEWSBERVNJR04gQU5EIE1FVEhPRFM6IEJldHdlZW4gSnVseSBhbmQgQXVndXN0IDIwMTQsIHdlIGFzc2Vzc2VkIHRoZSBwcmVzZW5jZSBvZiBIRVYgaW1tdW5vZ2xvYnVsaW4gKElnKUcgYW5kIElnTSBpbiAzMDEgQ2FtYm9kaWFuIGJsb29kIGRvbm9ycy4gQWxsIHNhbXBsZXMgd2VyZSBmdXJ0aGVyIHRlc3RlZCBmb3IgdGhlIHByZXNlbmNlIG9mIEhFViBSTkEgdXNpbmcgYW4gaW4taG91c2UgcmV2ZXJzZSB0cmFuc2NyaXB0aW9uLXBvbHltZXJhc2UgY2hhaW4gcmVhY3Rpb24uIE9SRjIvT1JGMyBwaHlsb2dlbmV0aWMgYW5hbHlzaXMgd2FzIHBlcmZvcm1lZCBvbiBwb3NpdGl2ZSBIRVYgUk5BIHNwZWNpbWVucy4gUkVTVUxUUzogV2UgZm91bmQgSEVWIElnRyBpbiAyOC4yJSBvZiBibG9vZCBkb25vcnMgZnJvbSBDYW1ib2RpYS4gVGhyZWUgYmxvb2QgZG9ub3JzIHRlc3RlZCBwb3NpdGl2ZSBmb3IgSEVWIElnTSB3aXRoIHRocmVlIGRpc3RpbmN0IHBhdHRlcm5zOiBJZ00oKykvSWdHKC0pL1JOQSgtKSAobsKgPcKgMSksIElnTSgrKS9JZ0coKykvUk5BKC0pIChuwqA9wqAxKSwgYW5kIElnTSgrKS9JZ0coKykvUk5BKCspIChuwqA9wqAxKS4gVGh1cywgdGhlIHByZXZhbGVuY2UgcmF0ZXMgb2YgSEVWIElnTSBhbmQgSEVWIFJOQSB3ZXJlIDEuMCBhbmQgMC4zJS4gSW50ZXJlc3RpbmdseSwgdGhlIHZpcmVtaWMgYmxvb2QgZG9ub3IgaGFyYm9yZWQgYSBIRVYgc3RyYWluIHRoYXQgYmVsb25nZWQgdG8gR2Vub3R5cGUgMyAoSEVWLTMpIGFuZCBjbHVzdGVyZWQgd2l0aCBhIENhbWJvZGlhbiByaXZlcmluZSBIRVYtMyBpc29sYXRlLiBDT05DTFVTSU9OOiBEdWUgdG8gdGhlIGhpZ2ggZnJlcXVlbmN5IG9mIENhbWJvZGlhbiBibG9vZCBkb25vcnMgd2l0aCBwb3NpdGl2ZSBIRVYgSWdHLCB3ZSBjb25jbHVkZSB0aGF0IEhFViBpcyBlbmRlbWljIGluIHRoaXMgY291bnRyeS4gTGFyZ2Utc2NhbGUgc3R1ZGllcyBtdXN0IGJlIGNvbnNpZGVyZWQgdG8gZGV0ZXJtaW5lIHdoZXRoZXIgQ2FtYm9kaWFuIGJsb29kIGRvbmF0aW9uIHNjcmVlbmluZyBpcyB3YXJyYW50ZWQgdG8gZW5oYW5jZSBibG9vZCBzYWZldHkgaW4gcmVnYXJkIHRvIEhFVi4gSW4gYWRkaXRpb24sIG91ciBmaW5kaW5ncyBzdWdnZXN0IHRoYXQgcml2ZXIgd2F0ZXIgbWF5IGJlIGEgc2lnbmlmaWNhbnQgc291cmNlIG9mIGV4cG9zdXJlIHRvIEhFVi0zLiIsImlzc3VlIjoiMTAiLCJ2b2x1bWUiOiI1NiIsImNvbnRhaW5lci10aXRsZS1zaG9ydCI6IlRyYW5zZnVzaW9uIChQYXJpcykifSwiaXNUZW1wb3JhcnkiOmZhbHNlfV19"/>
                <w:id w:val="-844710046"/>
                <w:placeholder>
                  <w:docPart w:val="E55DF64D7F174389BB13423988F47235"/>
                </w:placeholder>
              </w:sdtPr>
              <w:sdtContent>
                <w:r w:rsidRPr="00B639A5">
                  <w:rPr>
                    <w:rFonts w:ascii="Cambria" w:hAnsi="Cambria"/>
                    <w:color w:val="000000"/>
                    <w:sz w:val="20"/>
                    <w:szCs w:val="20"/>
                  </w:rPr>
                  <w:t>(35)</w:t>
                </w:r>
              </w:sdtContent>
            </w:sdt>
          </w:p>
        </w:tc>
        <w:tc>
          <w:tcPr>
            <w:tcW w:w="596" w:type="dxa"/>
            <w:noWrap/>
            <w:hideMark/>
          </w:tcPr>
          <w:p w14:paraId="70447B31" w14:textId="68E81C83" w:rsidR="00FC1B67" w:rsidRPr="00B639A5" w:rsidRDefault="00FC1B67" w:rsidP="00FC1B67">
            <w:pPr>
              <w:rPr>
                <w:rFonts w:ascii="Cambria" w:hAnsi="Cambria"/>
              </w:rPr>
            </w:pPr>
            <w:r w:rsidRPr="00B639A5">
              <w:rPr>
                <w:rFonts w:ascii="Cambria" w:hAnsi="Cambria"/>
              </w:rPr>
              <w:t>Y</w:t>
            </w:r>
          </w:p>
        </w:tc>
        <w:tc>
          <w:tcPr>
            <w:tcW w:w="596" w:type="dxa"/>
            <w:noWrap/>
            <w:hideMark/>
          </w:tcPr>
          <w:p w14:paraId="0E36F86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DE3FC4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E5120F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96B0F3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B34204D"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9C809F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A32C9A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96E0639" w14:textId="77777777" w:rsidR="00FC1B67" w:rsidRPr="00B639A5" w:rsidRDefault="00FC1B67" w:rsidP="00FC1B67">
            <w:pPr>
              <w:rPr>
                <w:rFonts w:ascii="Cambria" w:hAnsi="Cambria"/>
              </w:rPr>
            </w:pPr>
            <w:r w:rsidRPr="00B639A5">
              <w:rPr>
                <w:rFonts w:ascii="Cambria" w:hAnsi="Cambria"/>
              </w:rPr>
              <w:t>Y</w:t>
            </w:r>
          </w:p>
        </w:tc>
      </w:tr>
      <w:tr w:rsidR="00FC1B67" w:rsidRPr="00B639A5" w14:paraId="0138051E" w14:textId="77777777" w:rsidTr="00EE5FBA">
        <w:trPr>
          <w:trHeight w:val="375"/>
        </w:trPr>
        <w:tc>
          <w:tcPr>
            <w:tcW w:w="482" w:type="dxa"/>
            <w:noWrap/>
            <w:hideMark/>
          </w:tcPr>
          <w:p w14:paraId="37AFF7A4" w14:textId="77777777" w:rsidR="00FC1B67" w:rsidRPr="00B639A5" w:rsidRDefault="00FC1B67" w:rsidP="00FC1B67">
            <w:pPr>
              <w:rPr>
                <w:rFonts w:ascii="Cambria" w:hAnsi="Cambria"/>
              </w:rPr>
            </w:pPr>
            <w:r w:rsidRPr="00B639A5">
              <w:rPr>
                <w:rFonts w:ascii="Cambria" w:hAnsi="Cambria"/>
              </w:rPr>
              <w:t>4</w:t>
            </w:r>
          </w:p>
        </w:tc>
        <w:tc>
          <w:tcPr>
            <w:tcW w:w="2237" w:type="dxa"/>
            <w:noWrap/>
            <w:hideMark/>
          </w:tcPr>
          <w:p w14:paraId="74BC14C8" w14:textId="77777777" w:rsidR="00FC1B67" w:rsidRPr="00B639A5" w:rsidRDefault="00FC1B67" w:rsidP="00FC1B67">
            <w:pPr>
              <w:rPr>
                <w:rFonts w:ascii="Cambria" w:hAnsi="Cambria"/>
              </w:rPr>
            </w:pPr>
            <w:r w:rsidRPr="00B639A5">
              <w:rPr>
                <w:rFonts w:ascii="Cambria" w:hAnsi="Cambria"/>
              </w:rPr>
              <w:t>Nouhin J, 2015</w:t>
            </w:r>
          </w:p>
        </w:tc>
        <w:tc>
          <w:tcPr>
            <w:tcW w:w="600" w:type="dxa"/>
            <w:tcBorders>
              <w:top w:val="single" w:sz="4" w:space="0" w:color="auto"/>
              <w:left w:val="nil"/>
              <w:bottom w:val="single" w:sz="4" w:space="0" w:color="auto"/>
              <w:right w:val="nil"/>
            </w:tcBorders>
          </w:tcPr>
          <w:p w14:paraId="56C35630" w14:textId="1F5EC3F6"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NGE2YjI4ZmMtZGQ5Yi00NWI4LTkyNTAtOTFjYTA2MzE5NWRjIiwicHJvcGVydGllcyI6eyJub3RlSW5kZXgiOjB9LCJpc0VkaXRlZCI6ZmFsc2UsIm1hbnVhbE92ZXJyaWRlIjp7ImlzTWFudWFsbHlPdmVycmlkZGVuIjpmYWxzZSwiY2l0ZXByb2NUZXh0IjoiKDM2KSIsIm1hbnVhbE92ZXJyaWRlVGV4dCI6IiJ9LCJjaXRhdGlvbkl0ZW1zIjpbeyJpZCI6ImQwZDBkNjRiLThkODMtM2YzYy05NjYwLTc5MjFjN2U4OGQwMCIsIml0ZW1EYXRhIjp7InR5cGUiOiJhcnRpY2xlLWpvdXJuYWwiLCJpZCI6ImQwZDBkNjRiLThkODMtM2YzYy05NjYwLTc5MjFjN2U4OGQwMCIsInRpdGxlIjoiTG93IGZyZXF1ZW5jeSBvZiBhY3V0ZSBoZXBhdGl0aXMgRSB2aXJ1cyAoSEVWKSBpbmZlY3Rpb25zIGJ1dCBoaWdoIHBhc3QgSEVWIGV4cG9zdXJlIGluIHN1YmplY3RzIGZyb20gQ2FtYm9kaWEgd2l0aCBtaWxkIGxpdmVyIGVuenltZSBlbGV2YXRpb25zLCB1bmV4cGxhaW5lZCBmZXZlciBvciBpbW11bm9kZWZpY2llbmN5IGR1ZSB0byBISVYtMSBpbmZlY3Rpb24iLCJhdXRob3IiOlt7ImZhbWlseSI6Ik5vdWhpbiIsImdpdmVuIjoiSiIsInBhcnNlLW5hbWVzIjpmYWxzZSwiZHJvcHBpbmctcGFydGljbGUiOiIiLCJub24tZHJvcHBpbmctcGFydGljbGUiOiIifSx7ImZhbWlseSI6IkJhcmVubmVzIiwiZ2l2ZW4iOiJIIiwicGFyc2UtbmFtZXMiOmZhbHNlLCJkcm9wcGluZy1wYXJ0aWNsZSI6IiIsIm5vbi1kcm9wcGluZy1wYXJ0aWNsZSI6IiJ9LHsiZmFtaWx5IjoiTWFkZWMiLCJnaXZlbiI6IlkiLCJwYXJzZS1uYW1lcyI6ZmFsc2UsImRyb3BwaW5nLXBhcnRpY2xlIjoiIiwibm9uLWRyb3BwaW5nLXBhcnRpY2xlIjoiIn0seyJmYW1pbHkiOiJQcmFrIiwiZ2l2ZW4iOiJTIiwicGFyc2UtbmFtZXMiOmZhbHNlLCJkcm9wcGluZy1wYXJ0aWNsZSI6IiIsIm5vbi1kcm9wcGluZy1wYXJ0aWNsZSI6IiJ9LHsiZmFtaWx5IjoiSG91IiwiZ2l2ZW4iOiJTIiwicGFyc2UtbmFtZXMiOmZhbHNlLCJkcm9wcGluZy1wYXJ0aWNsZSI6IlYiLCJub24tZHJvcHBpbmctcGFydGljbGUiOiIifSx7ImZhbWlseSI6IktlcmxlZ3VlciIsImdpdmVuIjoiQSIsInBhcnNlLW5hbWVzIjpmYWxzZSwiZHJvcHBpbmctcGFydGljbGUiOiIiLCJub24tZHJvcHBpbmctcGFydGljbGUiOiIifSx7ImZhbWlseSI6IktpbSIsImdpdmVuIjoiUyIsInBhcnNlLW5hbWVzIjpmYWxzZSwiZHJvcHBpbmctcGFydGljbGUiOiIiLCJub24tZHJvcHBpbmctcGFydGljbGUiOiIifSx7ImZhbWlseSI6IlBlYW4iLCJnaXZlbiI6IlAiLCJwYXJzZS1uYW1lcyI6ZmFsc2UsImRyb3BwaW5nLXBhcnRpY2xlIjoiIiwibm9uLWRyb3BwaW5nLXBhcnRpY2xlIjoiIn0seyJmYW1pbHkiOiJSb3VldCIsImdpdmVuIjoiRiIsInBhcnNlLW5hbWVzIjpmYWxzZSwiZHJvcHBpbmctcGFydGljbGUiOiIiLCJub24tZHJvcHBpbmctcGFydGljbGUiOiIifV0sImNvbnRhaW5lci10aXRsZSI6IkpvdXJuYWwgb2YgY2xpbmljYWwgdmlyb2xvZ3kgOiB0aGUgb2ZmaWNpYWwgcHVibGljYXRpb24gb2YgdGhlIFBhbiBBbWVyaWNhbiBTb2NpZXR5IGZvciBDbGluaWNhbCBWaXJvbG9neSIsIkRPSSI6ImRvaToxMC4xMDE2L2ouamN2LjIwMTUuMDcuMzA0IiwiSVNTTiI6IjE4NzMtNTk2NyAoRWxlY3Ryb25pYykiLCJQTUlEIjoicmF5eWFuLTQ5OTc0NzY4NSIsIlVSTCI6Imh0dHBzOi8vcHVibWVkLm5jYmkubmxtLm5paC5nb3YvMjYzNzAzMTAvIiwiaXNzdWVkIjp7ImRhdGUtcGFydHMiOltbMjAxNV1dfSwicGFnZSI6IjIyLTI3IiwibGFuZ3VhZ2UiOiJlbmciLCJhYnN0cmFjdCI6IkJBQ0tHUk9VTkQ6IEluIENhbWJvZGlhLCBwcmV2aW91cyBzdHVkaWVzIGNvbmR1Y3RlZCBvbiBoZXBhdGl0aXMgRSB2aXJ1cyAoSEVWKSBpbmZlY3Rpb24gYXJlIHNjYW50LCBzb21ldGltZXMgb2xkLCBhbmQgc2hvd2VkIGluY29uc2lzdGVudCByZXN1bHRzLiBNb3Jlb3ZlciwgdGhlcmUgaXMgbm8gZGF0YSBhYm91dCBIRVYgaW5mZWN0aW9uIGluIENhbWJvZGlhbiBISVYtMS1pbmZlY3RlZCBwYXRpZW50cy4gT0JKRUNUSVZFUzogVG8gYXNzZXNzIHRoZSBvY2N1cnJlbmNlIG9mIGFjdXRlIEhFViBpbmZlY3Rpb25zIGFuZCB0aGUgbGV2ZWwgb2YgcGFzdCBIRVYgZXhwb3N1cmUgaW4gb25lIE1la29uZyBjb3VudHJ5LiBTVFVEWSBERVNJR046IFVzaW5nIGFudGktSEVWIElnTSBhbmQgSEVWIFJOQSBkZXRlY3Rpb24sIHdlIHJldHJvc3BlY3RpdmVseSBpbnZlc3RpZ2F0ZWQgdGhlIHByZXNlbmNlIG9mIGFjdXRlIEhFViBpbmZlY3Rpb24gaW4gODI1IGluZGl2aWR1YWxzLCBpbmNsdWRpbmcgMzUwIHN1YmplY3RzIHdpdGggb3Igd2l0aG91dCBmZXZlciwgMzAwIHN1YmplY3RzIHdpdGggb3Igd2l0aG91dCBsaXZlciBlbnp5bWUgZWxldmF0aW9ucyAoTEVFKSBhbmQgMTc1IGFudGlyZXRyb3ZpcmFsIHRyZWF0bWVudCAoQVJUKS1uYcOvdmUsIHNldmVyZWx5IGltbXVub2NvbXByb21pc2VkIEhJVi0xLWluZmVjdGVkIHBhdGllbnRzLiBUaGUgZGV0ZWN0aW9uIG9mIGFudGktSEVWIElnRyB3YXMgYWxzbyBwZXJmb3JtZWQgdG8gYXNzZXNzIGFuY2llbnQgSEVWIGV4cG9zdXJlLiBSRVNVTFRTOiBOaW5lIGluZGl2aWR1YWxzIHRlc3RlZCBwb3NpdGl2ZSBmb3IgYW50aS1IRVYgSWdNIHlpZWxkaW5nIGFuIG92ZXJhbGwgcmF0ZSBvZiAxLjElICg5NSUgY29uZmlkZW5jZSBpbnRlcnZhbCAoQ0kpLCAwLjUtMi4wKS4gV2UgZGlkIG5vdCBmaW5kIHNpZ25pZmljYW50IGRpZmZlcmVuY2VzIGZvciBhbnRpLUhFViBJZ00gcmF0ZXMgYmV0d2VlbiBzdWJqZWN0cyB3aXRoIHVuZXhwbGFpbmVkIGZldmVycyAoMS41JSkgYW5kIHRob3NlIHdpdGggbWFsYXJpYSBvciBkZW5ndWUtYXNzb2NpYXRlZCBmZXZlciAoMS43JSkgb3Igbm9uLWZlYnJpbGUgaW5kaXZpZHVhbHMgKDAlKSAoUD0wLjQ5KSwgYW5kIGJldHdlZW4gc3ViamVjdHMgd2l0aCAoMS41JSkgYW5kIHdpdGhvdXQgKDIuMCUpIExFRSAoUD0wLjg3KS4gTm8gSElWLWluZmVjdGVkIHBhdGllbnQgdGVzdGVkIHBvc2l0aXZlIGZvciBhbnRpLUhFViBJZ00uIEhFViBSTkEgd2FzIG5vdCBkZXRlY3RlZCBpbiBhbGwgdGVzdGVkIHBsYXNtYSBzcGVjaW1lbnMgKG49NTc4KS4gT3ZlcmFsbCwgdGhlIGFudGktSEVWIElnRyBwcmV2YWxlbmNlIHJhdGUgd2FzIDMwLjElICg5NSUgQ0ksIDI3LjAtMzMuMikuIENPTkNMVVNJT05TOiBUaGUgc2NhcmNpdHkgb2YgcmVjZW50IEhFViBpbmZlY3Rpb24gY29udHJhc3RlZCB3aXRoIHRoZSBoaWdoIGxldmVsIG9mIHBhc3QgSEVWIGV4cG9zdXJlLiBUaGUgcm9sZSBvZiBIRVYgaW4gbGl2ZXIgZGlzZWFzZSBpcyBsaWtlbHkgbWlub3IgaW4gQ2FtYm9kaWEgc2luY2Ugbm8gSEVWIFJOQSB3YXMgZGV0ZWN0ZWQgaW4gb3VyIHN0dWRpZWQgcG9wdWxhdGlvbnMsIGluY2x1ZGluZyBISVYtcG9zaXRpdmUgcGF0aWVudHMgd2l0aCBzZXZlcmUgaW1tdW5vZGVwcmVzc2lvbi4iLCJ2b2x1bWUiOiI3MSIsImNvbnRhaW5lci10aXRsZS1zaG9ydCI6IkogQ2xpbiBWaXJvbCJ9LCJpc1RlbXBvcmFyeSI6ZmFsc2V9XX0="/>
                <w:id w:val="-1883307797"/>
                <w:placeholder>
                  <w:docPart w:val="AE2A1CD442344ADC89BA5C6097887A19"/>
                </w:placeholder>
              </w:sdtPr>
              <w:sdtContent>
                <w:r w:rsidRPr="00B639A5">
                  <w:rPr>
                    <w:rFonts w:ascii="Cambria" w:hAnsi="Cambria"/>
                    <w:color w:val="000000"/>
                    <w:sz w:val="20"/>
                    <w:szCs w:val="20"/>
                  </w:rPr>
                  <w:t>(36)</w:t>
                </w:r>
              </w:sdtContent>
            </w:sdt>
          </w:p>
        </w:tc>
        <w:tc>
          <w:tcPr>
            <w:tcW w:w="596" w:type="dxa"/>
            <w:noWrap/>
            <w:hideMark/>
          </w:tcPr>
          <w:p w14:paraId="6E76446C" w14:textId="60AFE3CF" w:rsidR="00FC1B67" w:rsidRPr="00B639A5" w:rsidRDefault="00FC1B67" w:rsidP="00FC1B67">
            <w:pPr>
              <w:rPr>
                <w:rFonts w:ascii="Cambria" w:hAnsi="Cambria"/>
              </w:rPr>
            </w:pPr>
            <w:r w:rsidRPr="00B639A5">
              <w:rPr>
                <w:rFonts w:ascii="Cambria" w:hAnsi="Cambria"/>
              </w:rPr>
              <w:t>Y</w:t>
            </w:r>
          </w:p>
        </w:tc>
        <w:tc>
          <w:tcPr>
            <w:tcW w:w="596" w:type="dxa"/>
            <w:noWrap/>
            <w:hideMark/>
          </w:tcPr>
          <w:p w14:paraId="4A2BE88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18488A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47AD04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693E47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2B0926E"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AEE60B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6008B9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DF81486" w14:textId="77777777" w:rsidR="00FC1B67" w:rsidRPr="00B639A5" w:rsidRDefault="00FC1B67" w:rsidP="00FC1B67">
            <w:pPr>
              <w:rPr>
                <w:rFonts w:ascii="Cambria" w:hAnsi="Cambria"/>
              </w:rPr>
            </w:pPr>
            <w:r w:rsidRPr="00B639A5">
              <w:rPr>
                <w:rFonts w:ascii="Cambria" w:hAnsi="Cambria"/>
              </w:rPr>
              <w:t>Y</w:t>
            </w:r>
          </w:p>
        </w:tc>
      </w:tr>
      <w:tr w:rsidR="00FC1B67" w:rsidRPr="00B639A5" w14:paraId="25553354" w14:textId="77777777" w:rsidTr="00EE5FBA">
        <w:trPr>
          <w:trHeight w:val="375"/>
        </w:trPr>
        <w:tc>
          <w:tcPr>
            <w:tcW w:w="482" w:type="dxa"/>
            <w:noWrap/>
            <w:hideMark/>
          </w:tcPr>
          <w:p w14:paraId="5D28F85C" w14:textId="77777777" w:rsidR="00FC1B67" w:rsidRPr="00B639A5" w:rsidRDefault="00FC1B67" w:rsidP="00FC1B67">
            <w:pPr>
              <w:rPr>
                <w:rFonts w:ascii="Cambria" w:hAnsi="Cambria"/>
              </w:rPr>
            </w:pPr>
            <w:r w:rsidRPr="00B639A5">
              <w:rPr>
                <w:rFonts w:ascii="Cambria" w:hAnsi="Cambria"/>
              </w:rPr>
              <w:t>5</w:t>
            </w:r>
          </w:p>
        </w:tc>
        <w:tc>
          <w:tcPr>
            <w:tcW w:w="2237" w:type="dxa"/>
            <w:noWrap/>
            <w:hideMark/>
          </w:tcPr>
          <w:p w14:paraId="07CCBE90" w14:textId="77777777" w:rsidR="00FC1B67" w:rsidRPr="00B639A5" w:rsidRDefault="00FC1B67" w:rsidP="00FC1B67">
            <w:pPr>
              <w:rPr>
                <w:rFonts w:ascii="Cambria" w:hAnsi="Cambria"/>
              </w:rPr>
            </w:pPr>
            <w:r w:rsidRPr="00B639A5">
              <w:rPr>
                <w:rFonts w:ascii="Cambria" w:hAnsi="Cambria"/>
              </w:rPr>
              <w:t>Yamada H, 2015</w:t>
            </w:r>
          </w:p>
        </w:tc>
        <w:tc>
          <w:tcPr>
            <w:tcW w:w="600" w:type="dxa"/>
            <w:tcBorders>
              <w:top w:val="single" w:sz="4" w:space="0" w:color="auto"/>
              <w:left w:val="nil"/>
              <w:bottom w:val="single" w:sz="4" w:space="0" w:color="auto"/>
              <w:right w:val="nil"/>
            </w:tcBorders>
          </w:tcPr>
          <w:p w14:paraId="50ED41C0" w14:textId="1D816BAB"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YTZkMWE0YmQtZmI5OC00ZmNiLWI3NjYtMmVkNTVmMjc5YTlhIiwicHJvcGVydGllcyI6eyJub3RlSW5kZXgiOjB9LCJpc0VkaXRlZCI6ZmFsc2UsIm1hbnVhbE92ZXJyaWRlIjp7ImlzTWFudWFsbHlPdmVycmlkZGVuIjpmYWxzZSwiY2l0ZXByb2NUZXh0IjoiKDM3KSIsIm1hbnVhbE92ZXJyaWRlVGV4dCI6IiJ9LCJjaXRhdGlvbkl0ZW1zIjpbeyJpZCI6ImVkNjExOTZjLWVlNjEtM2FiNy1hYWI4LWUwNjU1MjNiMjE2ZiIsIml0ZW1EYXRhIjp7InR5cGUiOiJib29rIiwiaWQiOiJlZDYxMTk2Yy1lZTYxLTNhYjctYWFiOC1lMDY1NTIzYjIxNmYiLCJ0aXRsZSI6IkhlcGF0aXRpcyBFIFZpcnVzIGluIENhbWJvZGlhOiBQcmV2YWxlbmNlIGFtb25nIHRoZSBHZW5lcmFsIFBvcHVsYXRpb24gYW5kIENvbXBsZXRlIEdlbm9tZSBTZXF1ZW5jZSBvZiBHZW5vdHlwZSA0IiwiYXV0aG9yIjpbeyJmYW1pbHkiOiJZYW1hZGEiLCJnaXZlbiI6IkgiLCJwYXJzZS1uYW1lcyI6ZmFsc2UsImRyb3BwaW5nLXBhcnRpY2xlIjoiIiwibm9uLWRyb3BwaW5nLXBhcnRpY2xlIjoiIn0seyJmYW1pbHkiOiJUYWthaGFzaGkiLCJnaXZlbiI6IksiLCJwYXJzZS1uYW1lcyI6ZmFsc2UsImRyb3BwaW5nLXBhcnRpY2xlIjoiIiwibm9uLWRyb3BwaW5nLXBhcnRpY2xlIjoiIn0seyJmYW1pbHkiOiJMaW0iLCJnaXZlbiI6Ik8iLCJwYXJzZS1uYW1lcyI6ZmFsc2UsImRyb3BwaW5nLXBhcnRpY2xlIjoiIiwibm9uLWRyb3BwaW5nLXBhcnRpY2xlIjoiIn0seyJmYW1pbHkiOiJTdmF5IiwiZ2l2ZW4iOiJTIiwicGFyc2UtbmFtZXMiOmZhbHNlLCJkcm9wcGluZy1wYXJ0aWNsZSI6IiIsIm5vbi1kcm9wcGluZy1wYXJ0aWNsZSI6IiJ9LHsiZmFtaWx5IjoiQ2h1b24iLCJnaXZlbiI6IkMiLCJwYXJzZS1uYW1lcyI6ZmFsc2UsImRyb3BwaW5nLXBhcnRpY2xlIjoiIiwibm9uLWRyb3BwaW5nLXBhcnRpY2xlIjoiIn0seyJmYW1pbHkiOiJIb2siLCJnaXZlbiI6IlMiLCJwYXJzZS1uYW1lcyI6ZmFsc2UsImRyb3BwaW5nLXBhcnRpY2xlIjoiIiwibm9uLWRyb3BwaW5nLXBhcnRpY2xlIjoiIn0seyJmYW1pbHkiOiJEbyIsImdpdmVuIjoiUyBIIiwicGFyc2UtbmFtZXMiOmZhbHNlLCJkcm9wcGluZy1wYXJ0aWNsZSI6IiIsIm5vbi1kcm9wcGluZy1wYXJ0aWNsZSI6IiJ9LHsiZmFtaWx5IjoiRnVqaW1vdG8iLCJnaXZlbiI6Ik0iLCJwYXJzZS1uYW1lcyI6ZmFsc2UsImRyb3BwaW5nLXBhcnRpY2xlIjoiIiwibm9uLWRyb3BwaW5nLXBhcnRpY2xlIjoiIn0seyJmYW1pbHkiOiJBa2l0YSIsImdpdmVuIjoiVCIsInBhcnNlLW5hbWVzIjpmYWxzZSwiZHJvcHBpbmctcGFydGljbGUiOiIiLCJub24tZHJvcHBpbmctcGFydGljbGUiOiIifSx7ImZhbWlseSI6IkdvdG8iLCJnaXZlbiI6Ik4iLCJwYXJzZS1uYW1lcyI6ZmFsc2UsImRyb3BwaW5nLXBhcnRpY2xlIjoiIiwibm9uLWRyb3BwaW5nLXBhcnRpY2xlIjoiIn0seyJmYW1pbHkiOiJLYXRheWFtYSIsImdpdmVuIjoiSyIsInBhcnNlLW5hbWVzIjpmYWxzZSwiZHJvcHBpbmctcGFydGljbGUiOiIiLCJub24tZHJvcHBpbmctcGFydGljbGUiOiIifSx7ImZhbWlseSI6IkFyYWkiLCJnaXZlbiI6Ik0iLCJwYXJzZS1uYW1lcyI6ZmFsc2UsImRyb3BwaW5nLXBhcnRpY2xlIjoiIiwibm9uLWRyb3BwaW5nLXBhcnRpY2xlIjoiIn0seyJmYW1pbHkiOiJUYW5ha2EiLCJnaXZlbiI6IkoiLCJwYXJzZS1uYW1lcyI6ZmFsc2UsImRyb3BwaW5nLXBhcnRpY2xlIjoiIiwibm9uLWRyb3BwaW5nLXBhcnRpY2xlIjoiIn1dLCJET0kiOiJkb2k6MTAuMTM3MS9qb3VybmFsLnBvbmUuMDEzNjkwMyIsIklTQk4iOiIxOTMyLTYyMDMgKEVsZWN0cm9uaWMpIiwiUE1JRCI6InJheXlhbi00OTk3NTMwNjgiLCJVUkwiOiJodHRwczovL3B1Ym1lZC5uY2JpLm5sbS5uaWguZ292LzI2MzE3NjIwLyIsImlzc3VlZCI6eyJkYXRlLXBhcnRzIjpbWzIwMTVdXX0sInB1Ymxpc2hlci1wbGFjZSI6IlVuaXRlZCBTdGF0ZXMiLCJudW1iZXItb2YtcGFnZXMiOiJlMDEzNjkwMyIsImxhbmd1YWdlIjoiZW5nIiwiYWJzdHJhY3QiOiJIZXBhdGl0aXMgRSB2aXJ1cyAoSEVWKSBpcyBhIGdyb3dpbmcgcHVibGljIGhlYWx0aCBwcm9ibGVtIGluIG1hbnkgY291bnRyaWVzLiBJbiB0aGlzIHN0dWR5LCB3ZSBpbnZlc3RpZ2F0ZWQgSEVWIHNlcm9wcmV2YWxlbmNlIGFtb25nIHRoZSBnZW5lcmFsIHBvcHVsYXRpb24gaW4gdGhlIFNpZW0gUmVhcCBwcm92aW5jZSwgQ2FtYm9kaWEsIGFuZCBwZXJmb3JtZWQgSEVWIGdlbmV0aWMgYW5hbHlzaXMgd2l0aCB0aGUgYWltIHRvIGRldmVsb3AgYW4gSEVWIHByZXZlbnRpb24gc3RyYXRlZ3kuIFRoaXMgc2Vyb2VwaWRlbWlvbG9naWNhbCBjcm9zcy1zZWN0aW9uYWwgc3R1ZHkgY29uZHVjdGVkIGZyb20gMjAxMCB0byAyMDE0IGluY2x1ZGVkIDg2OCBwYXJ0aWNpcGFudHMgZnJvbSBmb3VyIGRpZmZlcmVudCBsb2NhdGlvbnMgaW4gU2llbSBSZWFwIHByb3ZpbmNlLCBDYW1ib2RpYS4gVGhleSBhbnN3ZXJlZCBxdWVzdGlvbm5haXJlcyBhbmQgcHJvdmlkZWQgYmxvb2Qgc2FtcGxlcyBmb3IgdGhlIGFuYWx5c2lzIG9mIGhlcGF0aXRpcyB2aXJ1cyBpbmZlY3Rpb25zLiBBbW9uZyB0aGUgcGFydGljaXBhbnRzICgzNjAgbWVuIGFuZCA1MDggd29tZW47IGFnZSByYW5nZSwgNy05MCB5ZWFycyksIHRoZSBwcmV2YWxlbmNlIG9mIGFudGktSEVWIElnRyB3YXMgMTguNCUgKDk1JSBjb25maWRlbmNlIGludGVydmFsOiAxNS45LTIxLjApOyBIRVYgUk5BIHdhcyBkZXRlY3RlZCBpbiB0d28gcGFydGljaXBhbnRzICgwLjIzJSkgYW5kIHdhcyBjbGFzc2lmaWVkIGFzIGdlbm90eXBlIDMgYW5kIDQuIEZ1bGwtbGVuZ3RoIGdlbm9tZSBvZiB0aGUgZ2Vub3R5cGUgNCBpc29sYXRlLCBDVlMtU2llMTAsIHdhcyBzZXF1ZW5jZWQ7IGl0IGNvbnRhaW5lZCA3LDIyMiBudWNsZW90aWRlcyBhbmQgdGhyZWUgT1JGcyBhbmQgZGVtb25zdHJhdGVkIGhpZ2ggc2VxdWVuY2UgaWRlbnRpdHkgd2l0aCB0aGUgc3dpbmUgQ2hpbmEgaXNvbGF0ZXMgc3dHWDQwICg5NS41NyUpLCBTUzE5ICg5NC4zNyUpLCBhbmQgc3dEUSAoOTEuOTQlKS4gTXVsdGl2YXJpYXRlIGxvZ2lzdGljIHJlZ3Jlc3Npb24gYW5hbHlzaXMgcmV2ZWFsZWQgdGhhdCBtZW4sIGVsZGVybHkgcGVvcGxlLCBhbmQgaG91c2Ugd29ya2VycyB3ZXJlIHJpc2sgZ3JvdXBzIHNpZ25pZmljYW50bHkgYXNzb2NpYXRlZCB3aXRoIHRoZSBwb3NpdGl2aXR5IGZvciBhbnRpLUhFViBJZ0cuIFRoaXMgaXMgdGhlIGZpcnN0IHJlcG9ydCBvbiB0aGUgZGV0ZWN0aW9uIG9mIEhFViBnZW5vdHlwZSA0IGluIGh1bWFucyBpbiBDYW1ib2RpYSBhbmQgb24gdGhlIGNvbXBsZXRlIGdlbm9tZSBzZXF1ZW5jZSBvZiBIRVYgZ2Vub3R5cGUgNCBmcm9tIHRoaXMgY291bnRyeS4gT3VyIHN0dWR5IGRlbW9uc3RyYXRlcyB0aGF0IG5ldyBIRVYgaW5mZWN0aW9uIGNhc2VzIG9jY3VyIGZyZXF1ZW50bHkgYW1vbmcgdGhlIGdlbmVyYWwgcG9wdWxhdGlvbiBpbiBDYW1ib2RpYSwgYW5kIGVmZmVjdGl2ZSBwcmV2ZW50aXZlIG1lYXN1cmVzIGFyZSByZXF1aXJlZC4iLCJpc3N1ZSI6IjgiLCJ2b2x1bWUiOiIxMCIsImNvbnRhaW5lci10aXRsZS1zaG9ydCI6IiJ9LCJpc1RlbXBvcmFyeSI6ZmFsc2V9XX0="/>
                <w:id w:val="1336962737"/>
                <w:placeholder>
                  <w:docPart w:val="95758BC4094140B29E1F6D78735FD790"/>
                </w:placeholder>
              </w:sdtPr>
              <w:sdtContent>
                <w:r w:rsidRPr="00B639A5">
                  <w:rPr>
                    <w:rFonts w:ascii="Cambria" w:hAnsi="Cambria"/>
                    <w:color w:val="000000"/>
                    <w:sz w:val="20"/>
                    <w:szCs w:val="20"/>
                  </w:rPr>
                  <w:t>(37)</w:t>
                </w:r>
              </w:sdtContent>
            </w:sdt>
          </w:p>
        </w:tc>
        <w:tc>
          <w:tcPr>
            <w:tcW w:w="596" w:type="dxa"/>
            <w:noWrap/>
            <w:hideMark/>
          </w:tcPr>
          <w:p w14:paraId="54B750C9" w14:textId="0C0C5A34" w:rsidR="00FC1B67" w:rsidRPr="00B639A5" w:rsidRDefault="00FC1B67" w:rsidP="00FC1B67">
            <w:pPr>
              <w:rPr>
                <w:rFonts w:ascii="Cambria" w:hAnsi="Cambria"/>
              </w:rPr>
            </w:pPr>
            <w:r w:rsidRPr="00B639A5">
              <w:rPr>
                <w:rFonts w:ascii="Cambria" w:hAnsi="Cambria"/>
              </w:rPr>
              <w:t>Y</w:t>
            </w:r>
          </w:p>
        </w:tc>
        <w:tc>
          <w:tcPr>
            <w:tcW w:w="596" w:type="dxa"/>
            <w:noWrap/>
            <w:hideMark/>
          </w:tcPr>
          <w:p w14:paraId="17A30AE2"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4E54E1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BF218A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1A8BD6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175C54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E1DC726"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76DE9E6"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EB30861" w14:textId="77777777" w:rsidR="00FC1B67" w:rsidRPr="00B639A5" w:rsidRDefault="00FC1B67" w:rsidP="00FC1B67">
            <w:pPr>
              <w:rPr>
                <w:rFonts w:ascii="Cambria" w:hAnsi="Cambria"/>
              </w:rPr>
            </w:pPr>
            <w:r w:rsidRPr="00B639A5">
              <w:rPr>
                <w:rFonts w:ascii="Cambria" w:hAnsi="Cambria"/>
              </w:rPr>
              <w:t>Y</w:t>
            </w:r>
          </w:p>
        </w:tc>
      </w:tr>
      <w:tr w:rsidR="00FC1B67" w:rsidRPr="00B639A5" w14:paraId="5EAE8027" w14:textId="77777777" w:rsidTr="00EE5FBA">
        <w:trPr>
          <w:trHeight w:val="375"/>
        </w:trPr>
        <w:tc>
          <w:tcPr>
            <w:tcW w:w="482" w:type="dxa"/>
            <w:noWrap/>
            <w:hideMark/>
          </w:tcPr>
          <w:p w14:paraId="509ED8EF" w14:textId="77777777" w:rsidR="00FC1B67" w:rsidRPr="00B639A5" w:rsidRDefault="00FC1B67" w:rsidP="00FC1B67">
            <w:pPr>
              <w:rPr>
                <w:rFonts w:ascii="Cambria" w:hAnsi="Cambria"/>
              </w:rPr>
            </w:pPr>
            <w:r w:rsidRPr="00B639A5">
              <w:rPr>
                <w:rFonts w:ascii="Cambria" w:hAnsi="Cambria"/>
              </w:rPr>
              <w:t>6</w:t>
            </w:r>
          </w:p>
        </w:tc>
        <w:tc>
          <w:tcPr>
            <w:tcW w:w="2237" w:type="dxa"/>
            <w:noWrap/>
            <w:hideMark/>
          </w:tcPr>
          <w:p w14:paraId="78F5243C" w14:textId="77777777" w:rsidR="00FC1B67" w:rsidRPr="00B639A5" w:rsidRDefault="00FC1B67" w:rsidP="00FC1B67">
            <w:pPr>
              <w:rPr>
                <w:rFonts w:ascii="Cambria" w:hAnsi="Cambria"/>
              </w:rPr>
            </w:pPr>
            <w:r w:rsidRPr="00B639A5">
              <w:rPr>
                <w:rFonts w:ascii="Cambria" w:hAnsi="Cambria"/>
              </w:rPr>
              <w:t>Chhour, YM, 2002</w:t>
            </w:r>
          </w:p>
        </w:tc>
        <w:tc>
          <w:tcPr>
            <w:tcW w:w="600" w:type="dxa"/>
            <w:tcBorders>
              <w:top w:val="single" w:sz="4" w:space="0" w:color="auto"/>
              <w:left w:val="nil"/>
              <w:bottom w:val="single" w:sz="4" w:space="0" w:color="auto"/>
              <w:right w:val="nil"/>
            </w:tcBorders>
          </w:tcPr>
          <w:p w14:paraId="2CF1CB0C" w14:textId="4BA2007B"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YWI4YWEwMTItMWQzMS00NTY2LThiYmItZmNiY2YzYTI4Y2M2IiwicHJvcGVydGllcyI6eyJub3RlSW5kZXgiOjB9LCJpc0VkaXRlZCI6ZmFsc2UsIm1hbnVhbE92ZXJyaWRlIjp7ImlzTWFudWFsbHlPdmVycmlkZGVuIjpmYWxzZSwiY2l0ZXByb2NUZXh0IjoiKDM4KSIsIm1hbnVhbE92ZXJyaWRlVGV4dCI6IiJ9LCJjaXRhdGlvbkl0ZW1zIjpbeyJpZCI6IjhkMTNjZjU3LTYwZTYtM2I5YS1iZTI1LTk1ZDFkM2I0ZjhhNyIsIml0ZW1EYXRhIjp7InR5cGUiOiJhcnRpY2xlLWpvdXJuYWwiLCJpZCI6IjhkMTNjZjU3LTYwZTYtM2I5YS1iZTI1LTk1ZDFkM2I0ZjhhNyIsInRpdGxlIjoiSG9zcGl0YWwtYmFzZWQgZGlhZ25vc2lzIG9mIGhlbW9ycmhhZ2ljIGZldmVyLCBlbmNlcGhhbGl0aXMsIGFuZCBoZXBhdGl0aXMgaW4gQ2FtYm9kaWFuIGNoaWxkcmVuIiwiYXV0aG9yIjpbeyJmYW1pbHkiOiJDaGhvdXIiLCJnaXZlbiI6IlkgTSIsInBhcnNlLW5hbWVzIjpmYWxzZSwiZHJvcHBpbmctcGFydGljbGUiOiIiLCJub24tZHJvcHBpbmctcGFydGljbGUiOiIifSx7ImZhbWlseSI6IlJ1YmxlIiwiZ2l2ZW4iOiJHIiwicGFyc2UtbmFtZXMiOmZhbHNlLCJkcm9wcGluZy1wYXJ0aWNsZSI6IiIsIm5vbi1kcm9wcGluZy1wYXJ0aWNsZSI6IiJ9LHsiZmFtaWx5IjoiSG9uZyIsImdpdmVuIjoiUiIsInBhcnNlLW5hbWVzIjpmYWxzZSwiZHJvcHBpbmctcGFydGljbGUiOiIiLCJub24tZHJvcHBpbmctcGFydGljbGUiOiIifSx7ImZhbWlseSI6Ik1pbm4iLCJnaXZlbiI6IksiLCJwYXJzZS1uYW1lcyI6ZmFsc2UsImRyb3BwaW5nLXBhcnRpY2xlIjoiIiwibm9uLWRyb3BwaW5nLXBhcnRpY2xlIjoiIn0seyJmYW1pbHkiOiJLZGFuIiwiZ2l2ZW4iOiJZIiwicGFyc2UtbmFtZXMiOmZhbHNlLCJkcm9wcGluZy1wYXJ0aWNsZSI6IiIsIm5vbi1kcm9wcGluZy1wYXJ0aWNsZSI6IiJ9LHsiZmFtaWx5IjoiU29rIiwiZ2l2ZW4iOiJUIiwicGFyc2UtbmFtZXMiOmZhbHNlLCJkcm9wcGluZy1wYXJ0aWNsZSI6IiIsIm5vbi1kcm9wcGluZy1wYXJ0aWNsZSI6IiJ9LHsiZmFtaWx5IjoiTmlzYWxhayIsImdpdmVuIjoiQSIsInBhcnNlLW5hbWVzIjpmYWxzZSwiZHJvcHBpbmctcGFydGljbGUiOiIiLCJub24tZHJvcHBpbmctcGFydGljbGUiOiIifSx7ImZhbWlseSI6Ik15aW50IiwiZ2l2ZW4iOiJLIFMgQSIsInBhcnNlLW5hbWVzIjpmYWxzZSwiZHJvcHBpbmctcGFydGljbGUiOiIiLCJub24tZHJvcHBpbmctcGFydGljbGUiOiIifSx7ImZhbWlseSI6IlZhdWdobiIsImdpdmVuIjoiRCBXIiwicGFyc2UtbmFtZXMiOmZhbHNlLCJkcm9wcGluZy1wYXJ0aWNsZSI6IiIsIm5vbi1kcm9wcGluZy1wYXJ0aWNsZSI6IiJ9LHsiZmFtaWx5IjoiRW5keSIsImdpdmVuIjoiVCBQIiwicGFyc2UtbmFtZXMiOmZhbHNlLCJkcm9wcGluZy1wYXJ0aWNsZSI6IiIsIm5vbi1kcm9wcGluZy1wYXJ0aWNsZSI6IiJ9XSwiY29udGFpbmVyLXRpdGxlIjoiRU1FUkdJTkcgSU5GRUNUSU9VUyBESVNFQVNFUyIsIkRPSSI6ImRvaToxMC4zMjAxL2VpZDA4MDUuMDEwMjM2IiwiSVNTTiI6IltcIjEwODAtNjA0MFwiLCBcIjEwODAtNjA1OVwiXSIsIlBNSUQiOiJyYXl5YW4tNDk5NzQ3NzY0IiwiVVJMIjoiaHR0cHM6Ly93d3cubmNiaS5ubG0ubmloLmdvdi9wbWMvYXJ0aWNsZXMvUE1DMjczMjQ5Ni9wZGYvMDEtMDIzNi1GaW5hbFIucGRmIiwiaXNzdWVkIjp7ImRhdGUtcGFydHMiOltbMjAwMl1dfSwicGFnZSI6IjQ4NS00ODkiLCJhYnN0cmFjdCI6IlN1cnZlaWxsYW5jZSB3YXMgY29uZHVjdGVkIGZvciB0aHJlZSBjbGluaWNhbCBzeW5kcm9tZXMgKGhlbW9ycmhhZ2ljIGZldmVyLCBlbmNlcGhhbGl0aXMsIGFuZCBoZXBhdGl0aXMpIGluIENhbWJvZGlhbiBjaGlsZHJlbiBhZG1pdHRlZCB0byB0aGUgTmF0aW9uYWwgUGVkaWF0cmljIEhvc3BpdGFsIGluIFBobm9tIFBlbmggZnJvbSBKdWx5IDE5OTYgdGhyb3VnaCBTZXB0ZW1iZXIgMTk5OC4gQWN1dGUtIGFuZCBjb252YWxlc2NlbnQtcGhhc2Ugc2VyYSwgYW5kIGNlcmVicm9zcGluYWwgZmx1aWQsIHdoZW4gYXBwbGljYWJsZSwgdW5kZXJ3ZW50IGRpYWdub3N0aWMgZXZhbHVhdGlvbiBmb3IgaW5mZWN0aW9ucyB3aXRoIERlbmd1ZSB2aXJ1cyAoREVOViksIEphcGFuZXNlIGVuY2VwaGFsaXRpcyB2aXJ1cyAoSkVWKSwgYW5kIEhlcGF0aXRpcyBBLCBCLCBDLCBhbmQgRSB2aXJ1c2VzLiBPZiA2MjEgY2hpbGRyZW4gYWRtaXR0ZWQgd2l0aCBoZW1vcnJoYWdpYyBmZXZlciwgNDk5ICg4MCUpIHdlcmUgY29uZmlybWVkIHRvIGhhdmUgZWl0aGVyIHByaW1hcnkgb3Igc2Vjb25kYXJ5IERFTlYgaW5mZWN0aW9uLiBERU5WIHJhdGVzIHdlcmUgYXMgaGlnaCBhcyAxMC42LzEwMCBob3NwaXRhbCBhZG1pc3Npb25zIGluIFNlcHRlbWJlciAxOTk4LiBPZiA1MCBjaGlsZHJlbiB3aXRoIGNsaW5pY2FsIGVuY2VwaGFsaXRpcywgOSAoMTglKSBoYWQgc2Vyb2xvZ2ljIGV2aWRlbmNlIG9mIEpFViBpbmZlY3Rpb24uIEZvcnR5LWZvdXIgY2hpbGRyZW4gaGFkIGNsaW5pY2FsIGhlcGF0aXRpcywgbW9zdCAoNTUlKSBkdWUgdG8gSGVwYXRpdGlzIEEgdmlydXMgKEhBVikuIE9uZSBwYXRpZW50IGhhZCBIZXBhdGl0aXMgQiB2aXJ1cywgYW5kIG5vIHBhdGllbnRzIGhhZCBoZXBhdGl0aXMgQyBvciBFLiBUaGlzIHN0dWR5IGlkZW50aWZpZWQgYSBsYXJnZSBudW1iZXIgb2YgY2hpbGRyZW4gd2l0aCB2YWNjaW5lLXByZXZlbnRhYmxlIGRpc2Vhc2VzIChKRVYgYW5kIEhBVikuIiwiaXNzdWUiOiI1Iiwidm9sdW1lIjoiOCIsImNvbnRhaW5lci10aXRsZS1zaG9ydCI6IkVtZXJnIEluZmVjdCBEaXMifSwiaXNUZW1wb3JhcnkiOmZhbHNlfV19"/>
                <w:id w:val="-309101263"/>
                <w:placeholder>
                  <w:docPart w:val="5A5CD21B5B614C4E91A958A11CEEE384"/>
                </w:placeholder>
              </w:sdtPr>
              <w:sdtContent>
                <w:r w:rsidRPr="00B639A5">
                  <w:rPr>
                    <w:rFonts w:ascii="Cambria" w:hAnsi="Cambria"/>
                    <w:color w:val="000000"/>
                    <w:sz w:val="20"/>
                    <w:szCs w:val="20"/>
                  </w:rPr>
                  <w:t>(38)</w:t>
                </w:r>
              </w:sdtContent>
            </w:sdt>
          </w:p>
        </w:tc>
        <w:tc>
          <w:tcPr>
            <w:tcW w:w="596" w:type="dxa"/>
            <w:noWrap/>
            <w:hideMark/>
          </w:tcPr>
          <w:p w14:paraId="6F7C02B6" w14:textId="7B3B4C79" w:rsidR="00FC1B67" w:rsidRPr="00B639A5" w:rsidRDefault="00FC1B67" w:rsidP="00FC1B67">
            <w:pPr>
              <w:rPr>
                <w:rFonts w:ascii="Cambria" w:hAnsi="Cambria"/>
              </w:rPr>
            </w:pPr>
            <w:r w:rsidRPr="00B639A5">
              <w:rPr>
                <w:rFonts w:ascii="Cambria" w:hAnsi="Cambria"/>
              </w:rPr>
              <w:t>Y</w:t>
            </w:r>
          </w:p>
        </w:tc>
        <w:tc>
          <w:tcPr>
            <w:tcW w:w="596" w:type="dxa"/>
            <w:noWrap/>
            <w:hideMark/>
          </w:tcPr>
          <w:p w14:paraId="0380F622"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56F2D21"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522F60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9441B83"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4E075A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20EC502"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BA8DE2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85F64E5" w14:textId="77777777" w:rsidR="00FC1B67" w:rsidRPr="00B639A5" w:rsidRDefault="00FC1B67" w:rsidP="00FC1B67">
            <w:pPr>
              <w:rPr>
                <w:rFonts w:ascii="Cambria" w:hAnsi="Cambria"/>
              </w:rPr>
            </w:pPr>
            <w:r w:rsidRPr="00B639A5">
              <w:rPr>
                <w:rFonts w:ascii="Cambria" w:hAnsi="Cambria"/>
              </w:rPr>
              <w:t>Y</w:t>
            </w:r>
          </w:p>
        </w:tc>
      </w:tr>
      <w:tr w:rsidR="00FC1B67" w:rsidRPr="00B639A5" w14:paraId="7571CCC3" w14:textId="77777777" w:rsidTr="00EE5FBA">
        <w:trPr>
          <w:trHeight w:val="375"/>
        </w:trPr>
        <w:tc>
          <w:tcPr>
            <w:tcW w:w="482" w:type="dxa"/>
            <w:noWrap/>
            <w:hideMark/>
          </w:tcPr>
          <w:p w14:paraId="677745A3" w14:textId="77777777" w:rsidR="00FC1B67" w:rsidRPr="00B639A5" w:rsidRDefault="00FC1B67" w:rsidP="00FC1B67">
            <w:pPr>
              <w:rPr>
                <w:rFonts w:ascii="Cambria" w:hAnsi="Cambria"/>
              </w:rPr>
            </w:pPr>
            <w:r w:rsidRPr="00B639A5">
              <w:rPr>
                <w:rFonts w:ascii="Cambria" w:hAnsi="Cambria"/>
              </w:rPr>
              <w:t>7</w:t>
            </w:r>
          </w:p>
        </w:tc>
        <w:tc>
          <w:tcPr>
            <w:tcW w:w="2237" w:type="dxa"/>
            <w:noWrap/>
            <w:hideMark/>
          </w:tcPr>
          <w:p w14:paraId="65B76683" w14:textId="77777777" w:rsidR="00FC1B67" w:rsidRPr="00B639A5" w:rsidRDefault="00FC1B67" w:rsidP="00FC1B67">
            <w:pPr>
              <w:rPr>
                <w:rFonts w:ascii="Cambria" w:hAnsi="Cambria"/>
              </w:rPr>
            </w:pPr>
            <w:r w:rsidRPr="00B639A5">
              <w:rPr>
                <w:rFonts w:ascii="Cambria" w:hAnsi="Cambria"/>
              </w:rPr>
              <w:t>Buchy P, 2004</w:t>
            </w:r>
          </w:p>
        </w:tc>
        <w:tc>
          <w:tcPr>
            <w:tcW w:w="600" w:type="dxa"/>
            <w:tcBorders>
              <w:top w:val="single" w:sz="4" w:space="0" w:color="auto"/>
              <w:left w:val="nil"/>
              <w:bottom w:val="single" w:sz="4" w:space="0" w:color="auto"/>
              <w:right w:val="nil"/>
            </w:tcBorders>
          </w:tcPr>
          <w:p w14:paraId="3E3010D7" w14:textId="08536881"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Mjk0OTU0ZTEtZTQ4OC00OWU2LWEyY2ItOGZlOGUwZjYxNDJkIiwicHJvcGVydGllcyI6eyJub3RlSW5kZXgiOjB9LCJpc0VkaXRlZCI6ZmFsc2UsIm1hbnVhbE92ZXJyaWRlIjp7ImlzTWFudWFsbHlPdmVycmlkZGVuIjpmYWxzZSwiY2l0ZXByb2NUZXh0IjoiKDE2KSIsIm1hbnVhbE92ZXJyaWRlVGV4dCI6IiJ9LCJjaXRhdGlvbkl0ZW1zIjpbeyJpZCI6Ijk0MTVmYWU4LTNjOTYtMzY5YS1iNjZiLTJmNGE0ZTIxNDVmZSIsIml0ZW1EYXRhIjp7InR5cGUiOiJhcnRpY2xlLWpvdXJuYWwiLCJpZCI6Ijk0MTVmYWU4LTNjOTYtMzY5YS1iNjZiLTJmNGE0ZTIxNDVmZSIsInRpdGxlIjoiUHLDqXZhbGVuY2UgZGUgbWFycXVldXJzIGQnaW5mZWN0aW9uIGRlcyBow6lwYXRpdGVzIHZpcmFsZXMgQSwgQiwgQyBldCBFIGNoZXogZGVzIHBhdGllbnRzIGF5YW50IHVuZSBoeXBlcnRyYW5zYW1pbmFzw6ltaWUgYSBQaG5vbSBQZW5oIChDYW1ib2RnZSkgZXQgTmhhIFRyYW5nIChDZW50cmUgVmlldG5hbSkgW1ByZXZhbGVuY2Ugb2YgaGVwYXRpdGlzIEEsIEIsIEMgYW5kIEUgdmlydXMgbWFya2VycyBhbW9uZyBwYXRpZW50cyB3aXRoIGVsZXZhdGVkIGxldmVscyBvZiBBbGFuaW5lIGFtaW5vdHJhbnNmZXJhc2UgYW5kIEFzcGFydGF0ZSBhbWlub3RyYW5zZmVyYXNlIGluIFBobm9tIFBlbmggKENhbWJvZGlhKSBhbmQgTmhhIFRyYW5nIChDZW50cmFsIFZpZXRuYW0pXSIsImF1dGhvciI6W3siZmFtaWx5IjoiQnVjaHkgUCIsImdpdmVuIjoiTW9uY2h5IEQsIEFuIFRULCBTcmV5IENULCBUcmkgRFYsIFNvbiBTLCBHbGF6aW91IFAsIENoaWVuIEJULiIsInBhcnNlLW5hbWVzIjpmYWxzZSwiZHJvcHBpbmctcGFydGljbGUiOiIiLCJub24tZHJvcHBpbmctcGFydGljbGUiOiIifV0sImNvbnRhaW5lci10aXRsZSI6IkJ1bGwgU29jIFBhdGhvbCBFeG90LiIsImlzc3VlZCI6eyJkYXRlLXBhcnRzIjpbWzIwMDQsOF1dfSwicGFnZSI6IjE2NS03MSIsImlzc3VlIjoiMyIsInZvbHVtZSI6Ijk3IiwiY29udGFpbmVyLXRpdGxlLXNob3J0IjoiIn0sImlzVGVtcG9yYXJ5IjpmYWxzZX1dfQ=="/>
                <w:id w:val="1197670996"/>
                <w:placeholder>
                  <w:docPart w:val="F1FE373A1E984EAE8BC73A15833379ED"/>
                </w:placeholder>
              </w:sdtPr>
              <w:sdtContent>
                <w:r w:rsidRPr="00B639A5">
                  <w:rPr>
                    <w:rFonts w:ascii="Cambria" w:hAnsi="Cambria"/>
                    <w:color w:val="000000"/>
                    <w:sz w:val="20"/>
                    <w:szCs w:val="20"/>
                  </w:rPr>
                  <w:t>(16)</w:t>
                </w:r>
              </w:sdtContent>
            </w:sdt>
          </w:p>
        </w:tc>
        <w:tc>
          <w:tcPr>
            <w:tcW w:w="596" w:type="dxa"/>
            <w:noWrap/>
            <w:hideMark/>
          </w:tcPr>
          <w:p w14:paraId="47E4A9CC" w14:textId="60CD472A" w:rsidR="00FC1B67" w:rsidRPr="00B639A5" w:rsidRDefault="00FC1B67" w:rsidP="00FC1B67">
            <w:pPr>
              <w:rPr>
                <w:rFonts w:ascii="Cambria" w:hAnsi="Cambria"/>
              </w:rPr>
            </w:pPr>
            <w:r w:rsidRPr="00B639A5">
              <w:rPr>
                <w:rFonts w:ascii="Cambria" w:hAnsi="Cambria"/>
              </w:rPr>
              <w:t>Y</w:t>
            </w:r>
          </w:p>
        </w:tc>
        <w:tc>
          <w:tcPr>
            <w:tcW w:w="596" w:type="dxa"/>
            <w:noWrap/>
            <w:hideMark/>
          </w:tcPr>
          <w:p w14:paraId="2A52DAC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79F5B02" w14:textId="77777777" w:rsidR="00FC1B67" w:rsidRPr="00B639A5" w:rsidRDefault="00FC1B67" w:rsidP="00FC1B67">
            <w:pPr>
              <w:rPr>
                <w:rFonts w:ascii="Cambria" w:hAnsi="Cambria"/>
              </w:rPr>
            </w:pPr>
            <w:r w:rsidRPr="00B639A5">
              <w:rPr>
                <w:rFonts w:ascii="Cambria" w:hAnsi="Cambria"/>
              </w:rPr>
              <w:t>N</w:t>
            </w:r>
          </w:p>
        </w:tc>
        <w:tc>
          <w:tcPr>
            <w:tcW w:w="597" w:type="dxa"/>
            <w:noWrap/>
            <w:hideMark/>
          </w:tcPr>
          <w:p w14:paraId="4773325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95F32E9"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430DF6C"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1F816B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58C3436"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EBBCB44" w14:textId="77777777" w:rsidR="00FC1B67" w:rsidRPr="00B639A5" w:rsidRDefault="00FC1B67" w:rsidP="00FC1B67">
            <w:pPr>
              <w:rPr>
                <w:rFonts w:ascii="Cambria" w:hAnsi="Cambria"/>
              </w:rPr>
            </w:pPr>
            <w:r w:rsidRPr="00B639A5">
              <w:rPr>
                <w:rFonts w:ascii="Cambria" w:hAnsi="Cambria"/>
              </w:rPr>
              <w:t>Y</w:t>
            </w:r>
          </w:p>
        </w:tc>
      </w:tr>
      <w:tr w:rsidR="00FC1B67" w:rsidRPr="00B639A5" w14:paraId="5621A897" w14:textId="77777777" w:rsidTr="00EE5FBA">
        <w:trPr>
          <w:trHeight w:val="375"/>
        </w:trPr>
        <w:tc>
          <w:tcPr>
            <w:tcW w:w="8690" w:type="dxa"/>
            <w:gridSpan w:val="12"/>
          </w:tcPr>
          <w:p w14:paraId="1002CA90" w14:textId="32905CB3" w:rsidR="00FC1B67" w:rsidRPr="00B639A5" w:rsidRDefault="00FC1B67" w:rsidP="00FC1B67">
            <w:pPr>
              <w:rPr>
                <w:rFonts w:ascii="Cambria" w:hAnsi="Cambria"/>
              </w:rPr>
            </w:pPr>
          </w:p>
        </w:tc>
      </w:tr>
      <w:tr w:rsidR="00FC1B67" w:rsidRPr="00B639A5" w14:paraId="613646FF" w14:textId="77777777" w:rsidTr="00EE5FBA">
        <w:trPr>
          <w:trHeight w:val="375"/>
        </w:trPr>
        <w:tc>
          <w:tcPr>
            <w:tcW w:w="482" w:type="dxa"/>
            <w:noWrap/>
            <w:hideMark/>
          </w:tcPr>
          <w:p w14:paraId="644D7E1F" w14:textId="77777777" w:rsidR="00FC1B67" w:rsidRPr="00B639A5" w:rsidRDefault="00FC1B67" w:rsidP="00FC1B67">
            <w:pPr>
              <w:rPr>
                <w:rFonts w:ascii="Cambria" w:hAnsi="Cambria"/>
              </w:rPr>
            </w:pPr>
            <w:r w:rsidRPr="00B639A5">
              <w:rPr>
                <w:rFonts w:ascii="Cambria" w:hAnsi="Cambria"/>
              </w:rPr>
              <w:t xml:space="preserve">　</w:t>
            </w:r>
          </w:p>
        </w:tc>
        <w:tc>
          <w:tcPr>
            <w:tcW w:w="2237" w:type="dxa"/>
            <w:noWrap/>
            <w:hideMark/>
          </w:tcPr>
          <w:p w14:paraId="0BEC603A" w14:textId="77777777" w:rsidR="00FC1B67" w:rsidRPr="00B639A5" w:rsidRDefault="00FC1B67" w:rsidP="00FC1B67">
            <w:pPr>
              <w:rPr>
                <w:rFonts w:ascii="Cambria" w:hAnsi="Cambria"/>
                <w:b/>
                <w:bCs/>
              </w:rPr>
            </w:pPr>
            <w:r w:rsidRPr="00B639A5">
              <w:rPr>
                <w:rFonts w:ascii="Cambria" w:hAnsi="Cambria"/>
                <w:b/>
                <w:bCs/>
              </w:rPr>
              <w:t>Indonesia</w:t>
            </w:r>
          </w:p>
        </w:tc>
        <w:tc>
          <w:tcPr>
            <w:tcW w:w="600" w:type="dxa"/>
          </w:tcPr>
          <w:p w14:paraId="19ABF92B" w14:textId="77777777" w:rsidR="00FC1B67" w:rsidRPr="00B639A5" w:rsidRDefault="00FC1B67" w:rsidP="00FC1B67">
            <w:pPr>
              <w:rPr>
                <w:rFonts w:ascii="Cambria" w:hAnsi="Cambria"/>
                <w:lang w:val="en-MY"/>
              </w:rPr>
            </w:pPr>
          </w:p>
        </w:tc>
        <w:tc>
          <w:tcPr>
            <w:tcW w:w="596" w:type="dxa"/>
            <w:noWrap/>
            <w:hideMark/>
          </w:tcPr>
          <w:p w14:paraId="0634594E" w14:textId="7185160E" w:rsidR="00FC1B67" w:rsidRPr="00B639A5" w:rsidRDefault="00FC1B67" w:rsidP="00FC1B67">
            <w:pPr>
              <w:rPr>
                <w:rFonts w:ascii="Cambria" w:hAnsi="Cambria"/>
              </w:rPr>
            </w:pPr>
            <w:r w:rsidRPr="00B639A5">
              <w:rPr>
                <w:rFonts w:ascii="Cambria" w:hAnsi="Cambria"/>
                <w:lang w:val="en-MY"/>
              </w:rPr>
              <w:t>Q1</w:t>
            </w:r>
          </w:p>
        </w:tc>
        <w:tc>
          <w:tcPr>
            <w:tcW w:w="596" w:type="dxa"/>
            <w:noWrap/>
            <w:hideMark/>
          </w:tcPr>
          <w:p w14:paraId="2152BCB6" w14:textId="77777777" w:rsidR="00FC1B67" w:rsidRPr="00B639A5" w:rsidRDefault="00FC1B67" w:rsidP="00FC1B67">
            <w:pPr>
              <w:rPr>
                <w:rFonts w:ascii="Cambria" w:hAnsi="Cambria"/>
              </w:rPr>
            </w:pPr>
            <w:r w:rsidRPr="00B639A5">
              <w:rPr>
                <w:rFonts w:ascii="Cambria" w:hAnsi="Cambria"/>
                <w:lang w:val="en-MY"/>
              </w:rPr>
              <w:t>Q2</w:t>
            </w:r>
          </w:p>
        </w:tc>
        <w:tc>
          <w:tcPr>
            <w:tcW w:w="597" w:type="dxa"/>
            <w:noWrap/>
            <w:hideMark/>
          </w:tcPr>
          <w:p w14:paraId="7E1E4E82" w14:textId="77777777" w:rsidR="00FC1B67" w:rsidRPr="00B639A5" w:rsidRDefault="00FC1B67" w:rsidP="00FC1B67">
            <w:pPr>
              <w:rPr>
                <w:rFonts w:ascii="Cambria" w:hAnsi="Cambria"/>
              </w:rPr>
            </w:pPr>
            <w:r w:rsidRPr="00B639A5">
              <w:rPr>
                <w:rFonts w:ascii="Cambria" w:hAnsi="Cambria"/>
                <w:lang w:val="en-MY"/>
              </w:rPr>
              <w:t>Q3</w:t>
            </w:r>
          </w:p>
        </w:tc>
        <w:tc>
          <w:tcPr>
            <w:tcW w:w="597" w:type="dxa"/>
            <w:noWrap/>
            <w:hideMark/>
          </w:tcPr>
          <w:p w14:paraId="6BB6BA80" w14:textId="77777777" w:rsidR="00FC1B67" w:rsidRPr="00B639A5" w:rsidRDefault="00FC1B67" w:rsidP="00FC1B67">
            <w:pPr>
              <w:rPr>
                <w:rFonts w:ascii="Cambria" w:hAnsi="Cambria"/>
              </w:rPr>
            </w:pPr>
            <w:r w:rsidRPr="00B639A5">
              <w:rPr>
                <w:rFonts w:ascii="Cambria" w:hAnsi="Cambria"/>
                <w:lang w:val="en-MY"/>
              </w:rPr>
              <w:t>Q4</w:t>
            </w:r>
          </w:p>
        </w:tc>
        <w:tc>
          <w:tcPr>
            <w:tcW w:w="597" w:type="dxa"/>
            <w:noWrap/>
            <w:hideMark/>
          </w:tcPr>
          <w:p w14:paraId="5C1DA248" w14:textId="77777777" w:rsidR="00FC1B67" w:rsidRPr="00B639A5" w:rsidRDefault="00FC1B67" w:rsidP="00FC1B67">
            <w:pPr>
              <w:rPr>
                <w:rFonts w:ascii="Cambria" w:hAnsi="Cambria"/>
              </w:rPr>
            </w:pPr>
            <w:r w:rsidRPr="00B639A5">
              <w:rPr>
                <w:rFonts w:ascii="Cambria" w:hAnsi="Cambria"/>
                <w:lang w:val="en-MY"/>
              </w:rPr>
              <w:t>Q5</w:t>
            </w:r>
          </w:p>
        </w:tc>
        <w:tc>
          <w:tcPr>
            <w:tcW w:w="597" w:type="dxa"/>
            <w:noWrap/>
            <w:hideMark/>
          </w:tcPr>
          <w:p w14:paraId="77E77FA4" w14:textId="77777777" w:rsidR="00FC1B67" w:rsidRPr="00B639A5" w:rsidRDefault="00FC1B67" w:rsidP="00FC1B67">
            <w:pPr>
              <w:rPr>
                <w:rFonts w:ascii="Cambria" w:hAnsi="Cambria"/>
              </w:rPr>
            </w:pPr>
            <w:r w:rsidRPr="00B639A5">
              <w:rPr>
                <w:rFonts w:ascii="Cambria" w:hAnsi="Cambria"/>
                <w:lang w:val="en-MY"/>
              </w:rPr>
              <w:t>Q6</w:t>
            </w:r>
          </w:p>
        </w:tc>
        <w:tc>
          <w:tcPr>
            <w:tcW w:w="597" w:type="dxa"/>
            <w:noWrap/>
            <w:hideMark/>
          </w:tcPr>
          <w:p w14:paraId="0718AE78" w14:textId="77777777" w:rsidR="00FC1B67" w:rsidRPr="00B639A5" w:rsidRDefault="00FC1B67" w:rsidP="00FC1B67">
            <w:pPr>
              <w:rPr>
                <w:rFonts w:ascii="Cambria" w:hAnsi="Cambria"/>
              </w:rPr>
            </w:pPr>
            <w:r w:rsidRPr="00B639A5">
              <w:rPr>
                <w:rFonts w:ascii="Cambria" w:hAnsi="Cambria"/>
                <w:lang w:val="en-MY"/>
              </w:rPr>
              <w:t>Q7</w:t>
            </w:r>
          </w:p>
        </w:tc>
        <w:tc>
          <w:tcPr>
            <w:tcW w:w="597" w:type="dxa"/>
            <w:noWrap/>
            <w:hideMark/>
          </w:tcPr>
          <w:p w14:paraId="58E9D6AF" w14:textId="77777777" w:rsidR="00FC1B67" w:rsidRPr="00B639A5" w:rsidRDefault="00FC1B67" w:rsidP="00FC1B67">
            <w:pPr>
              <w:rPr>
                <w:rFonts w:ascii="Cambria" w:hAnsi="Cambria"/>
              </w:rPr>
            </w:pPr>
            <w:r w:rsidRPr="00B639A5">
              <w:rPr>
                <w:rFonts w:ascii="Cambria" w:hAnsi="Cambria"/>
                <w:lang w:val="en-MY"/>
              </w:rPr>
              <w:t>Q8</w:t>
            </w:r>
          </w:p>
        </w:tc>
        <w:tc>
          <w:tcPr>
            <w:tcW w:w="597" w:type="dxa"/>
            <w:noWrap/>
            <w:hideMark/>
          </w:tcPr>
          <w:p w14:paraId="1DDDCE0B" w14:textId="77777777" w:rsidR="00FC1B67" w:rsidRPr="00B639A5" w:rsidRDefault="00FC1B67" w:rsidP="00FC1B67">
            <w:pPr>
              <w:rPr>
                <w:rFonts w:ascii="Cambria" w:hAnsi="Cambria"/>
              </w:rPr>
            </w:pPr>
            <w:r w:rsidRPr="00B639A5">
              <w:rPr>
                <w:rFonts w:ascii="Cambria" w:hAnsi="Cambria"/>
                <w:lang w:val="en-MY"/>
              </w:rPr>
              <w:t>Q9</w:t>
            </w:r>
          </w:p>
        </w:tc>
      </w:tr>
      <w:tr w:rsidR="00FC1B67" w:rsidRPr="00B639A5" w14:paraId="7C73102E" w14:textId="77777777" w:rsidTr="00EE5FBA">
        <w:trPr>
          <w:trHeight w:val="375"/>
        </w:trPr>
        <w:tc>
          <w:tcPr>
            <w:tcW w:w="482" w:type="dxa"/>
            <w:noWrap/>
            <w:hideMark/>
          </w:tcPr>
          <w:p w14:paraId="7A4E9E04" w14:textId="77777777" w:rsidR="00FC1B67" w:rsidRPr="00B639A5" w:rsidRDefault="00FC1B67" w:rsidP="00FC1B67">
            <w:pPr>
              <w:rPr>
                <w:rFonts w:ascii="Cambria" w:hAnsi="Cambria"/>
              </w:rPr>
            </w:pPr>
            <w:r w:rsidRPr="00B639A5">
              <w:rPr>
                <w:rFonts w:ascii="Cambria" w:hAnsi="Cambria"/>
              </w:rPr>
              <w:t>8</w:t>
            </w:r>
          </w:p>
        </w:tc>
        <w:tc>
          <w:tcPr>
            <w:tcW w:w="2237" w:type="dxa"/>
            <w:noWrap/>
            <w:hideMark/>
          </w:tcPr>
          <w:p w14:paraId="3511098C" w14:textId="77777777" w:rsidR="00FC1B67" w:rsidRPr="00B639A5" w:rsidRDefault="00FC1B67" w:rsidP="00FC1B67">
            <w:pPr>
              <w:rPr>
                <w:rFonts w:ascii="Cambria" w:hAnsi="Cambria"/>
              </w:rPr>
            </w:pPr>
            <w:r w:rsidRPr="00B639A5">
              <w:rPr>
                <w:rFonts w:ascii="Cambria" w:hAnsi="Cambria"/>
              </w:rPr>
              <w:t>Utsumi T, 2011</w:t>
            </w:r>
          </w:p>
        </w:tc>
        <w:tc>
          <w:tcPr>
            <w:tcW w:w="600" w:type="dxa"/>
            <w:tcBorders>
              <w:top w:val="single" w:sz="4" w:space="0" w:color="auto"/>
              <w:left w:val="nil"/>
              <w:bottom w:val="single" w:sz="4" w:space="0" w:color="auto"/>
              <w:right w:val="nil"/>
            </w:tcBorders>
          </w:tcPr>
          <w:p w14:paraId="6C2C35FA" w14:textId="278E6001"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MjY1MjI5ZDUtODZlYy00NDg4LWFkYjMtMGIxMWE4M2M5YTc0IiwicHJvcGVydGllcyI6eyJub3RlSW5kZXgiOjB9LCJpc0VkaXRlZCI6ZmFsc2UsIm1hbnVhbE92ZXJyaWRlIjp7ImlzTWFudWFsbHlPdmVycmlkZGVuIjpmYWxzZSwiY2l0ZXByb2NUZXh0IjoiKDM5KSIsIm1hbnVhbE92ZXJyaWRlVGV4dCI6IiJ9LCJjaXRhdGlvbkl0ZW1zIjpbeyJpZCI6IjNjYTE0Nzc4LTFmZmMtMzVmMS04M2Y1LTRiNjIyMzk5ZTBhYiIsIml0ZW1EYXRhIjp7InR5cGUiOiJhcnRpY2xlLWpvdXJuYWwiLCJpZCI6IjNjYTE0Nzc4LTFmZmMtMzVmMS04M2Y1LTRiNjIyMzk5ZTBhYiIsInRpdGxlIjoiUHJldmFsZW5jZSBvZiBoZXBhdGl0aXMgRSB2aXJ1cyBhbW9uZyBzd2luZSBhbmQgaHVtYW5zIGluIHR3byBkaWZmZXJlbnQgZXRobmljIGNvbW11bml0aWVzIGluIEluZG9uZXNpYSIsImF1dGhvciI6W3siZmFtaWx5IjoiVXRzdW1pIiwiZ2l2ZW4iOiJUIiwicGFyc2UtbmFtZXMiOmZhbHNlLCJkcm9wcGluZy1wYXJ0aWNsZSI6IiIsIm5vbi1kcm9wcGluZy1wYXJ0aWNsZSI6IiJ9LHsiZmFtaWx5IjoiSGF5YXNoaSIsImdpdmVuIjoiWSIsInBhcnNlLW5hbWVzIjpmYWxzZSwiZHJvcHBpbmctcGFydGljbGUiOiIiLCJub24tZHJvcHBpbmctcGFydGljbGUiOiIifSx7ImZhbWlseSI6Ikx1c2lkYSIsImdpdmVuIjoiTSBJIiwicGFyc2UtbmFtZXMiOmZhbHNlLCJkcm9wcGluZy1wYXJ0aWNsZSI6IiIsIm5vbi1kcm9wcGluZy1wYXJ0aWNsZSI6IiJ9LHsiZmFtaWx5IjoiQW1pbiIsImdpdmVuIjoiTSIsInBhcnNlLW5hbWVzIjpmYWxzZSwiZHJvcHBpbmctcGFydGljbGUiOiIiLCJub24tZHJvcHBpbmctcGFydGljbGUiOiIifSx7ImZhbWlseSI6IlNvZXRqaXB0byIsImdpdmVuIjoiIiwicGFyc2UtbmFtZXMiOmZhbHNlLCJkcm9wcGluZy1wYXJ0aWNsZSI6IiIsIm5vbi1kcm9wcGluZy1wYXJ0aWNsZSI6IiJ9LHsiZmFtaWx5IjoiSGVuZHJhIiwiZ2l2ZW4iOiJBIiwicGFyc2UtbmFtZXMiOmZhbHNlLCJkcm9wcGluZy1wYXJ0aWNsZSI6IiIsIm5vbi1kcm9wcGluZy1wYXJ0aWNsZSI6IiJ9LHsiZmFtaWx5IjoiU29ldGppbmluZ3NpaCIsImdpdmVuIjoiIiwicGFyc2UtbmFtZXMiOmZhbHNlLCJkcm9wcGluZy1wYXJ0aWNsZSI6IiIsIm5vbi1kcm9wcGluZy1wYXJ0aWNsZSI6IiJ9LHsiZmFtaWx5IjoiWWFubyIsImdpdmVuIjoiWSIsInBhcnNlLW5hbWVzIjpmYWxzZSwiZHJvcHBpbmctcGFydGljbGUiOiIiLCJub24tZHJvcHBpbmctcGFydGljbGUiOiIifSx7ImZhbWlseSI6IkhvdHRhIiwiZ2l2ZW4iOiJIIiwicGFyc2UtbmFtZXMiOmZhbHNlLCJkcm9wcGluZy1wYXJ0aWNsZSI6IiIsIm5vbi1kcm9wcGluZy1wYXJ0aWNsZSI6IiJ9XSwiY29udGFpbmVyLXRpdGxlIjoiQXJjaGl2ZXMgb2Ygdmlyb2xvZ3kiLCJET0kiOiJkb2k6MTAuMTAwNy9zMDA3MDUtMDEwLTA4ODMteCIsIklTU04iOiIxNDMyLTg3OTggKEVsZWN0cm9uaWMpIiwiUE1JRCI6InJheXlhbi00OTk3NDc2OTEiLCJVUkwiOiJodHRwczovL3B1Ym1lZC5uY2JpLm5sbS5uaWguZ292LzIxMTkxNjI1LyIsImlzc3VlZCI6eyJkYXRlLXBhcnRzIjpbWzIwMTFdXX0sInBhZ2UiOiI2ODktNjkzIiwibGFuZ3VhZ2UiOiJlbmciLCJhYnN0cmFjdCI6IlRoZSBwdXJwb3NlIG9mIHRoaXMgc3R1ZHkgd2FzIHRvIGludmVzdGlnYXRlIHRoZSBwcmV2YWxlbmNlIG9mIGhlcGF0aXRpcyBFIHZpcnVzIChIRVYpIGluZmVjdGlvbiBpbiBzd2luZSBhbmQgaHVtYW5zIGluIGRpZmZlcmVudCBlbnZpcm9ubWVudHMgaW4gSmF2YSBhbmQgQmFsaSwgSW5kb25lc2lhLiBUaGUgcHJldmFsZW5jZSBvZiBhbnRpLUhFViBhbnRpYm9kaWVzIGluIHBlb3BsZSBvdmVyIDIwwqB5ZWFycyBvbGQgbGl2aW5nIGluIGNvbW11bml0aWVzIGluIEJhbGkgd2FzIHNpZ25pZmljYW50bHkgaGlnaGVyIHRoYW4gdGhhdCBpbiBKYXZhLiBXaGlsZSA2OC44JSBhbmQgOTAuMCUgb2Ygc3dpbmUgaW4gQmFsaSB3ZXJlIGFudGktSEVWIHBvc2l0aXZlIGF0IDEgYW5kIDLCoG1vbnRocyBvZiBhZ2UsIHJlc3BlY3RpdmVseSwgc3dpbmUgaW4gSmF2YSB3ZXJlIGF0IHNpZ25pZmljYW50bHkgbG93ZXIgcmlzayBvZiBIRVYgaW5mZWN0aW9uIGJ5IHRoZSBhZ2Ugb2YgMsKgbW9udGhzLiBPdXIgcHJlc2VudCBkYXRhIHN1Z2dlc3QgdGhhdCBzdWJzdGFudGlhbCBkaWZmZXJlbmNlcyBpbiBzd2luZS1icmVlZGluZyBjb25kaXRpb25zIGFuZCBodW1hbiBsaXZpbmcgZW52aXJvbm1lbnRzIGFmZmVjdCB0aGUgcmF0ZSBvZiBIRVYgaW5mZWN0aW9uIGluIGh1bWFucyBhbmQgc3dpbmUuIiwiaXNzdWUiOiI0Iiwidm9sdW1lIjoiMTU2IiwiY29udGFpbmVyLXRpdGxlLXNob3J0IjoiQXJjaCBWaXJvbCJ9LCJpc1RlbXBvcmFyeSI6ZmFsc2V9XX0="/>
                <w:id w:val="-1505661735"/>
                <w:placeholder>
                  <w:docPart w:val="E85329DF9E7B4A6D935FFD1B4AEB6483"/>
                </w:placeholder>
              </w:sdtPr>
              <w:sdtContent>
                <w:r w:rsidRPr="00B639A5">
                  <w:rPr>
                    <w:rFonts w:ascii="Cambria" w:hAnsi="Cambria"/>
                    <w:color w:val="000000"/>
                    <w:sz w:val="20"/>
                    <w:szCs w:val="20"/>
                  </w:rPr>
                  <w:t>(39)</w:t>
                </w:r>
              </w:sdtContent>
            </w:sdt>
          </w:p>
        </w:tc>
        <w:tc>
          <w:tcPr>
            <w:tcW w:w="596" w:type="dxa"/>
            <w:noWrap/>
            <w:hideMark/>
          </w:tcPr>
          <w:p w14:paraId="69A810B4" w14:textId="3329F86D" w:rsidR="00FC1B67" w:rsidRPr="00B639A5" w:rsidRDefault="00FC1B67" w:rsidP="00FC1B67">
            <w:pPr>
              <w:rPr>
                <w:rFonts w:ascii="Cambria" w:hAnsi="Cambria"/>
              </w:rPr>
            </w:pPr>
            <w:r w:rsidRPr="00B639A5">
              <w:rPr>
                <w:rFonts w:ascii="Cambria" w:hAnsi="Cambria"/>
              </w:rPr>
              <w:t>Y</w:t>
            </w:r>
          </w:p>
        </w:tc>
        <w:tc>
          <w:tcPr>
            <w:tcW w:w="596" w:type="dxa"/>
            <w:noWrap/>
            <w:hideMark/>
          </w:tcPr>
          <w:p w14:paraId="6F95C93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0553E89"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14CFBD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1663A6D"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9DC40D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1B0386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0704EB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F87812B" w14:textId="77777777" w:rsidR="00FC1B67" w:rsidRPr="00B639A5" w:rsidRDefault="00FC1B67" w:rsidP="00FC1B67">
            <w:pPr>
              <w:rPr>
                <w:rFonts w:ascii="Cambria" w:hAnsi="Cambria"/>
              </w:rPr>
            </w:pPr>
            <w:r w:rsidRPr="00B639A5">
              <w:rPr>
                <w:rFonts w:ascii="Cambria" w:hAnsi="Cambria"/>
              </w:rPr>
              <w:t>Y</w:t>
            </w:r>
          </w:p>
        </w:tc>
      </w:tr>
      <w:tr w:rsidR="00FC1B67" w:rsidRPr="00B639A5" w14:paraId="74160124" w14:textId="77777777" w:rsidTr="00EE5FBA">
        <w:trPr>
          <w:trHeight w:val="375"/>
        </w:trPr>
        <w:tc>
          <w:tcPr>
            <w:tcW w:w="482" w:type="dxa"/>
            <w:noWrap/>
            <w:hideMark/>
          </w:tcPr>
          <w:p w14:paraId="6540B270" w14:textId="77777777" w:rsidR="00FC1B67" w:rsidRPr="00B639A5" w:rsidRDefault="00FC1B67" w:rsidP="00FC1B67">
            <w:pPr>
              <w:rPr>
                <w:rFonts w:ascii="Cambria" w:hAnsi="Cambria"/>
              </w:rPr>
            </w:pPr>
            <w:r w:rsidRPr="00B639A5">
              <w:rPr>
                <w:rFonts w:ascii="Cambria" w:hAnsi="Cambria"/>
              </w:rPr>
              <w:t>9</w:t>
            </w:r>
          </w:p>
        </w:tc>
        <w:tc>
          <w:tcPr>
            <w:tcW w:w="2237" w:type="dxa"/>
            <w:noWrap/>
            <w:hideMark/>
          </w:tcPr>
          <w:p w14:paraId="7E0A6B18" w14:textId="77777777" w:rsidR="00FC1B67" w:rsidRPr="00B639A5" w:rsidRDefault="00FC1B67" w:rsidP="00FC1B67">
            <w:pPr>
              <w:rPr>
                <w:rFonts w:ascii="Cambria" w:hAnsi="Cambria"/>
              </w:rPr>
            </w:pPr>
            <w:r w:rsidRPr="00B639A5">
              <w:rPr>
                <w:rFonts w:ascii="Cambria" w:hAnsi="Cambria"/>
              </w:rPr>
              <w:t>Achwan WA, 2007</w:t>
            </w:r>
          </w:p>
        </w:tc>
        <w:tc>
          <w:tcPr>
            <w:tcW w:w="600" w:type="dxa"/>
            <w:tcBorders>
              <w:top w:val="single" w:sz="4" w:space="0" w:color="auto"/>
              <w:left w:val="nil"/>
              <w:bottom w:val="single" w:sz="4" w:space="0" w:color="auto"/>
              <w:right w:val="nil"/>
            </w:tcBorders>
          </w:tcPr>
          <w:p w14:paraId="4D1DF5EC" w14:textId="4A1E723D"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MjdiMTFmNmQtNDk3Zi00NTIzLThmNTQtOGRkNGFmYzFjZDRiIiwicHJvcGVydGllcyI6eyJub3RlSW5kZXgiOjB9LCJpc0VkaXRlZCI6ZmFsc2UsIm1hbnVhbE92ZXJyaWRlIjp7ImlzTWFudWFsbHlPdmVycmlkZGVuIjpmYWxzZSwiY2l0ZXByb2NUZXh0IjoiKDQxKSIsIm1hbnVhbE92ZXJyaWRlVGV4dCI6IiJ9LCJjaXRhdGlvbkl0ZW1zIjpbeyJpZCI6IjllYTViNzU3LWY1YWUtM2JjYS04ZjkyLTkxYzY2MTY5OWYzNiIsIml0ZW1EYXRhIjp7InR5cGUiOiJhcnRpY2xlLWpvdXJuYWwiLCJpZCI6IjllYTViNzU3LWY1YWUtM2JjYS04ZjkyLTkxYzY2MTY5OWYzNiIsInRpdGxlIjoiRXBpZGVtaW9sb2d5IG9mIGhlcGF0aXRpcyBCLCBDLCBhbmQgRSB2aXJ1c2VzIGFuZCBodW1hbiBpbW11bm9kZWZpY2llbmN5IHZpcnVzIGluZmVjdGlvbnMgaW4gVGFodW5hLCBTYW5naWhlLVRhbGF1ZCBBcmNoaXBlbGFnbywgSW5kb25lc2lhIiwiYXV0aG9yIjpbeyJmYW1pbHkiOiJBY2h3YW4iLCJnaXZlbiI6IlcgQSIsInBhcnNlLW5hbWVzIjpmYWxzZSwiZHJvcHBpbmctcGFydGljbGUiOiIiLCJub24tZHJvcHBpbmctcGFydGljbGUiOiIifSx7ImZhbWlseSI6Ik11dHRhcWluIiwiZ2l2ZW4iOiJaIiwicGFyc2UtbmFtZXMiOmZhbHNlLCJkcm9wcGluZy1wYXJ0aWNsZSI6IiIsIm5vbi1kcm9wcGluZy1wYXJ0aWNsZSI6IiJ9LHsiZmFtaWx5IjoiWmFrYXJpYSIsImdpdmVuIjoiRSIsInBhcnNlLW5hbWVzIjpmYWxzZSwiZHJvcHBpbmctcGFydGljbGUiOiIiLCJub24tZHJvcHBpbmctcGFydGljbGUiOiIifSx7ImZhbWlseSI6IkRlcGFtZWRlIiwiZ2l2ZW4iOiJTIEEiLCJwYXJzZS1uYW1lcyI6ZmFsc2UsImRyb3BwaW5nLXBhcnRpY2xlIjoiIiwibm9uLWRyb3BwaW5nLXBhcnRpY2xlIjoiIn0seyJmYW1pbHkiOiJNdWx5YW50byIsImdpdmVuIjoiIiwicGFyc2UtbmFtZXMiOmZhbHNlLCJkcm9wcGluZy1wYXJ0aWNsZSI6IiIsIm5vbi1kcm9wcGluZy1wYXJ0aWNsZSI6IiJ9LHsiZmFtaWx5IjoiU3Vtb2hhcmpvIiwiZ2l2ZW4iOiJTIiwicGFyc2UtbmFtZXMiOmZhbHNlLCJkcm9wcGluZy1wYXJ0aWNsZSI6IiIsIm5vbi1kcm9wcGluZy1wYXJ0aWNsZSI6IiJ9LHsiZmFtaWx5IjoiVHN1ZGEiLCJnaXZlbiI6IkYiLCJwYXJzZS1uYW1lcyI6ZmFsc2UsImRyb3BwaW5nLXBhcnRpY2xlIjoiIiwibm9uLWRyb3BwaW5nLXBhcnRpY2xlIjoiIn0seyJmYW1pbHkiOiJUYWthaGFzaGkiLCJnaXZlbiI6IksiLCJwYXJzZS1uYW1lcyI6ZmFsc2UsImRyb3BwaW5nLXBhcnRpY2xlIjoiIiwibm9uLWRyb3BwaW5nLXBhcnRpY2xlIjoiIn0seyJmYW1pbHkiOiJBYmUiLCJnaXZlbiI6Ik4iLCJwYXJzZS1uYW1lcyI6ZmFsc2UsImRyb3BwaW5nLXBhcnRpY2xlIjoiIiwibm9uLWRyb3BwaW5nLXBhcnRpY2xlIjoiIn0seyJmYW1pbHkiOiJNaXNoaXJvIiwiZ2l2ZW4iOiJTIiwicGFyc2UtbmFtZXMiOmZhbHNlLCJkcm9wcGluZy1wYXJ0aWNsZSI6IiIsIm5vbi1kcm9wcGluZy1wYXJ0aWNsZSI6IiJ9XSwiY29udGFpbmVyLXRpdGxlIjoiSW50ZXJ2aXJvbG9neSIsIkRPSSI6ImRvaToxMC4xMTU5LzAwMDExMjkxNSIsIklTU04iOiIxNDIzLTAxMDAgKEVsZWN0cm9uaWMpIiwiUE1JRCI6InJheXlhbi00OTk3NDc2OTciLCJVUkwiOiJodHRwczovL3B1Ym1lZC5uY2JpLm5sbS5uaWguZ292LzE4MTg1MDEzLyIsImlzc3VlZCI6eyJkYXRlLXBhcnRzIjpbWzIwMDddXX0sInBhZ2UiOiI0MDgtNDExIiwibGFuZ3VhZ2UiOiJlbmciLCJhYnN0cmFjdCI6IkJBQ0tHUk9VTkQvQUlNUzogVGhlIGVwaWRlbWlvbG9neSBvZiBoZXBhdGl0aXMgQiwgQyxFIHZpcnVzZXMgKEhCViwgSENWLCBIRVYpIGFuZCBodW1hbiBpbW11bm9kZWZpY2llbmN5IHZpcnVzKEhJVikgaGFzIGJlZW4gb2JzY3VyZSBpbiBJbmRvbmVzaWEsIHBhcnRpY3VsYXJseSByZW1vdGUgYXJlYXMuIE1FVEhPRFM6IFdlIHVuZGVydG9vayBzZXJvbG9naWNhbCBzdXJ2ZXlzIGZvciBIQlYvSENWL0hFVi9ISVYgaW5mZWN0aW9ucyBpbiB0aGUgZ2VuZXJhbCBwb3B1bGF0aW9uIG9mIFRhaHVuYSwgdGhlIGNhcGl0YWwgY2l0eSBvZiBTYW5naWhlLVRhbGF1ZCBBcmNoaXBlbGFnbyxvdXRsaWVyIGluIHRoZSBub3J0aGVhc3Rlcm4gcGFydCBvZiBJbmRvbmVzaWEuIFJFU1VMVFM6IE9mIDU4MSBzZXJhIGNvbGxlY3RlZCBpbiBBcHJpbCAyMDA1LCAxLjQlIHdhcyByZWFjdGl2ZSBmb3IgSEJzQWcsMC4yJSBmb3IgYW50aS1IQ1YsIGFuZCA1LjklIGZvciBhbnRpLUhFViwgYnV0IG5vbmUgZm9yIEhJVi4gQWxsIHRoZSBIQnNBZy1wb3NpdGl2ZSBzZXJhIHdlcmUgYWxzbyBwb3NpdGl2ZSBmb3IgRE5BLCB0aGUgbnVjbGVvdGlkZSBzZXF1ZW5jZSBvZiB3aGljaCBpcyBzZWdyZWdhdGVkIHdpdGhpbiBzdWJnZW5vdHlwZSBDNS4gTW9zdCBvZiB0aGUgcHJlc2Nob29sIGNoaWxkcmVuIHdlcmUgcG9zaXRpdmUgZm9yIGFudGktSEJzIGFzIGEgcmVzdWx0IG9mIGFuIEhCIGltbXVuaXphdGlvbiBpbml0aWF0ZWQgaW4gMTk5Ny4gVGhlIHRpdGVyIG9mIGFudGktSENWIGluIHRoZSBvbmx5IGluZGl2aWR1YWwgZGV0ZWN0ZWQgd2FzIHZlcnkgbG93LCB3aXRoIGEgbmVnYXRpdmUgcmVzdWx0IG9mIEhDViBSTkEgZGV0ZWN0aW9uLHN1Z2dlc3RpbmcgYSBub25zcGVjaWZpYyByZWFjdGlvbi4gQW50aS1IRVYgd2FzIHNpZ25pZmljYW50bHkgbW9yZSBmcmVxdWVudCBpbiB0aG9zZSBvdmVyIDMwIHllYXJzIG9mIGFnZSB0aGFuIGluIHRoZSB5b3VuZ2VyIGFnZSBncm91cCAoMjQgdnMuIDEuOSUsIHAgISAwLjAwMDEpLiBDT05DTFVTSU9OOiBUaHVzLCBpdCBzZWVtcyB0aGF0IEhDViBhbmQgSElWIGhhdmUgZm9ydHVuYXRlbHkgbm90IG1hZGUgaXQgYXMgZmFyIGFzIHRoZSBTYW5naWhlLVRhbGF1ZCBBcmNoaXBlbGFnby4gQWx0aG91Z2ggSEJWIGluZmVjdGlvbiByZW1haW5zIGEgbWFqb3IgcHJvYmxlbSBpbiBhZHVsdHMgKHdpdGggdGhlIEhCc0FnLXBvc2l0aXZlIHJhdGUgYXQgNC45JSksIEhCIGltbXVuaXphdGlvbiBoYXMgYmVndW4gdG8gcHJvdGVjdCB0aGUgeW91bmdlciBnZW5lcmF0aW9uLiIsImlzc3VlIjoiNiIsInZvbHVtZSI6IjUwIiwiY29udGFpbmVyLXRpdGxlLXNob3J0IjoiSW50ZXJ2aXJvbG9neSJ9LCJpc1RlbXBvcmFyeSI6ZmFsc2V9XX0="/>
                <w:id w:val="1124888591"/>
                <w:placeholder>
                  <w:docPart w:val="5FEDBE0A52A2462682231D5B9BFD5999"/>
                </w:placeholder>
              </w:sdtPr>
              <w:sdtContent>
                <w:r w:rsidRPr="00B639A5">
                  <w:rPr>
                    <w:rFonts w:ascii="Cambria" w:hAnsi="Cambria"/>
                    <w:color w:val="000000"/>
                    <w:sz w:val="20"/>
                    <w:szCs w:val="20"/>
                  </w:rPr>
                  <w:t>(41)</w:t>
                </w:r>
              </w:sdtContent>
            </w:sdt>
          </w:p>
        </w:tc>
        <w:tc>
          <w:tcPr>
            <w:tcW w:w="596" w:type="dxa"/>
            <w:noWrap/>
            <w:hideMark/>
          </w:tcPr>
          <w:p w14:paraId="70BB73F2" w14:textId="2BB8017D" w:rsidR="00FC1B67" w:rsidRPr="00B639A5" w:rsidRDefault="00FC1B67" w:rsidP="00FC1B67">
            <w:pPr>
              <w:rPr>
                <w:rFonts w:ascii="Cambria" w:hAnsi="Cambria"/>
              </w:rPr>
            </w:pPr>
            <w:r w:rsidRPr="00B639A5">
              <w:rPr>
                <w:rFonts w:ascii="Cambria" w:hAnsi="Cambria"/>
              </w:rPr>
              <w:t>Y</w:t>
            </w:r>
          </w:p>
        </w:tc>
        <w:tc>
          <w:tcPr>
            <w:tcW w:w="596" w:type="dxa"/>
            <w:noWrap/>
            <w:hideMark/>
          </w:tcPr>
          <w:p w14:paraId="625C1169"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114C4C9"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4CE0C1E"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FB39E1C"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8C57AE3"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B084F6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8DADC5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F43B8D1" w14:textId="77777777" w:rsidR="00FC1B67" w:rsidRPr="00B639A5" w:rsidRDefault="00FC1B67" w:rsidP="00FC1B67">
            <w:pPr>
              <w:rPr>
                <w:rFonts w:ascii="Cambria" w:hAnsi="Cambria"/>
              </w:rPr>
            </w:pPr>
            <w:r w:rsidRPr="00B639A5">
              <w:rPr>
                <w:rFonts w:ascii="Cambria" w:hAnsi="Cambria"/>
              </w:rPr>
              <w:t>Y</w:t>
            </w:r>
          </w:p>
        </w:tc>
      </w:tr>
      <w:tr w:rsidR="00FC1B67" w:rsidRPr="00B639A5" w14:paraId="15D79467" w14:textId="77777777" w:rsidTr="00EE5FBA">
        <w:trPr>
          <w:trHeight w:val="375"/>
        </w:trPr>
        <w:tc>
          <w:tcPr>
            <w:tcW w:w="482" w:type="dxa"/>
            <w:noWrap/>
            <w:hideMark/>
          </w:tcPr>
          <w:p w14:paraId="0B36AC68" w14:textId="77777777" w:rsidR="00FC1B67" w:rsidRPr="00B639A5" w:rsidRDefault="00FC1B67" w:rsidP="00FC1B67">
            <w:pPr>
              <w:rPr>
                <w:rFonts w:ascii="Cambria" w:hAnsi="Cambria"/>
              </w:rPr>
            </w:pPr>
            <w:r w:rsidRPr="00B639A5">
              <w:rPr>
                <w:rFonts w:ascii="Cambria" w:hAnsi="Cambria"/>
              </w:rPr>
              <w:t>10</w:t>
            </w:r>
          </w:p>
        </w:tc>
        <w:tc>
          <w:tcPr>
            <w:tcW w:w="2237" w:type="dxa"/>
            <w:noWrap/>
            <w:hideMark/>
          </w:tcPr>
          <w:p w14:paraId="4B80BBAA" w14:textId="77777777" w:rsidR="00FC1B67" w:rsidRPr="00B639A5" w:rsidRDefault="00FC1B67" w:rsidP="00FC1B67">
            <w:pPr>
              <w:rPr>
                <w:rFonts w:ascii="Cambria" w:hAnsi="Cambria"/>
              </w:rPr>
            </w:pPr>
            <w:r w:rsidRPr="00B639A5">
              <w:rPr>
                <w:rFonts w:ascii="Cambria" w:hAnsi="Cambria"/>
              </w:rPr>
              <w:t>Surya IG, 2005</w:t>
            </w:r>
          </w:p>
        </w:tc>
        <w:tc>
          <w:tcPr>
            <w:tcW w:w="600" w:type="dxa"/>
            <w:tcBorders>
              <w:top w:val="single" w:sz="4" w:space="0" w:color="auto"/>
              <w:left w:val="nil"/>
              <w:bottom w:val="single" w:sz="4" w:space="0" w:color="auto"/>
              <w:right w:val="nil"/>
            </w:tcBorders>
          </w:tcPr>
          <w:p w14:paraId="4F080E07" w14:textId="5E1A1AB4"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ZDcxNDZmNmItZjY2YS00MmMxLTg3MWUtMjkxNTgwMTI5MDAxIiwicHJvcGVydGllcyI6eyJub3RlSW5kZXgiOjB9LCJpc0VkaXRlZCI6ZmFsc2UsIm1hbnVhbE92ZXJyaWRlIjp7ImlzTWFudWFsbHlPdmVycmlkZGVuIjpmYWxzZSwiY2l0ZXByb2NUZXh0IjoiKDQyKSIsIm1hbnVhbE92ZXJyaWRlVGV4dCI6IiJ9LCJjaXRhdGlvbkl0ZW1zIjpbeyJpZCI6ImM1YzhlYzA5LTg5MDMtMzViOC04ODU1LWU4MjVjNGZkMGIyMCIsIml0ZW1EYXRhIjp7InR5cGUiOiJhcnRpY2xlLWpvdXJuYWwiLCJpZCI6ImM1YzhlYzA5LTg5MDMtMzViOC04ODU1LWU4MjVjNGZkMGIyMCIsInRpdGxlIjoiU2Vyb2xvZ2ljYWwgbWFya2VycyBvZiBoZXBhdGl0aXMgQiwgQywgYW5kIEUgdmlydXNlcyBhbmQgaHVtYW4gaW1tdW5vZGVmaWNpZW5jeSB2aXJ1cyB0eXBlLTEgaW5mZWN0aW9ucyBpbiBwcmVnbmFudCB3b21lbiBpbiBCYWxpLCBJbmRvbmVzaWEiLCJhdXRob3IiOlt7ImZhbWlseSI6IlN1cnlhIiwiZ2l2ZW4iOiJJIEciLCJwYXJzZS1uYW1lcyI6ZmFsc2UsImRyb3BwaW5nLXBhcnRpY2xlIjoiIiwibm9uLWRyb3BwaW5nLXBhcnRpY2xlIjoiIn0seyJmYW1pbHkiOiJLb3JuaWEiLCJnaXZlbiI6IksiLCJwYXJzZS1uYW1lcyI6ZmFsc2UsImRyb3BwaW5nLXBhcnRpY2xlIjoiIiwibm9uLWRyb3BwaW5nLXBhcnRpY2xlIjoiIn0seyJmYW1pbHkiOiJTdXdhcmRld2EiLCJnaXZlbiI6IlQgRyIsInBhcnNlLW5hbWVzIjpmYWxzZSwiZHJvcHBpbmctcGFydGljbGUiOiIiLCJub24tZHJvcHBpbmctcGFydGljbGUiOiIifSx7ImZhbWlseSI6Ik11bHlhbnRvIiwiZ2l2ZW4iOiIiLCJwYXJzZS1uYW1lcyI6ZmFsc2UsImRyb3BwaW5nLXBhcnRpY2xlIjoiIiwibm9uLWRyb3BwaW5nLXBhcnRpY2xlIjoiIn0seyJmYW1pbHkiOiJUc3VkYSIsImdpdmVuIjoiRiIsInBhcnNlLW5hbWVzIjpmYWxzZSwiZHJvcHBpbmctcGFydGljbGUiOiIiLCJub24tZHJvcHBpbmctcGFydGljbGUiOiIifSx7ImZhbWlseSI6Ik1pc2hpcm8iLCJnaXZlbiI6IlMiLCJwYXJzZS1uYW1lcyI6ZmFsc2UsImRyb3BwaW5nLXBhcnRpY2xlIjoiIiwibm9uLWRyb3BwaW5nLXBhcnRpY2xlIjoiIn1dLCJjb250YWluZXItdGl0bGUiOiJKb3VybmFsIG9mIG1lZGljYWwgdmlyb2xvZ3kiLCJET0kiOiJkb2k6MTAuMTAwMi9qbXYuMjAzMTQiLCJJU1NOIjoiMDE0Ni02NjE1IChQcmludCkiLCJQTUlEIjoicmF5eWFuLTQ5OTc0NzY5NCIsIlVSTCI6Imh0dHBzOi8vcHVibWVkLm5jYmkubmxtLm5paC5nb3YvMTU3MTQ0OTEvIiwiaXNzdWVkIjp7ImRhdGUtcGFydHMiOltbMjAwNV1dfSwicGFnZSI6IjQ5OS01MDMiLCJsYW5ndWFnZSI6ImVuZyIsImFic3RyYWN0IjoiRXhjZXB0IGZvciBoZXBhdGl0aXMgQiB2aXJ1cyAoSEJWKSwgdGhlcmUgaGF2ZSBiZWVuIGZldyBkYXRhIG9uIHNlcm9sb2dpY2FsIG1hcmtlcnMgb2YgaGVwYXRpdGlzIHZpcnVzZXMgc3VjaCBhcyBoZXBhdGl0aXMgQyB2aXJ1cyAoSENWKSBhbmQgRSB2aXJ1cyAoSEVWKSwgYW5kIGh1bWFuIGltbXVub2RlZmljaWVuY3kgdmlydXMgdHlwZS0xIChISVYpIGluIEJhbGksIEluZG9uZXNpYS4gRHVyaW5nIDUgbW9udGhzIGZyb20gQXByaWwgdG8gQXVndXN0IDIwMDMsIHNlcmEgd2VyZSBjb2xsZWN0ZWQgZnJvbSAyLDQ1MCBwcmVnbmFudCB3b21lbiBhdCBlaWdodCBqdXJpc2RpY3Rpb25zIGluIEJhbGksIGFuZCB0aGV5IHdlcmUgdGVzdGVkIGZvciBtYXJrZXJzIG9mIHRoZXNlIHZpcnVzZXMuIE9ubHkgb25lICgwLjA0JSkgd2FzIHBvc2l0aXZlIGZvciBhbnRpYm9keSB0byBIQ1YsIGJ1dCBub25lIGZvciBhbnRpYm9keSB0byBISVYuIEhlcGF0aXRpcyBCIHN1cmZhY2UgYW50aWdlbiAoSEJzQWcpIHdhcyBkZXRlY3RlZCBpbiA0NiAoMS45JSkgYXQgYSBwcmV2YWxlbmNlIHNpZ25pZmljYW50bHkgbG93ZXIgdGhhbiB0aGF0IGluIDI3MSBvZiB0aGUgMTAsNTI2ICgyLjYlKSBwcmVnbmFudCB3b21lbiBpbiBCYWxpIHN1cnZleWVkIDEwIHllYXJzIHByZXZpb3VzbHkgKFAgPCAwLjA0NSkuIFRoZSBwcmV2YWxlbmNlIG9mIGhlcGF0aXRpcyBCIGUgYW50aWdlbiBpbiBwcmVnbmFudCB3b21lbiB3aXRoIEhCc0FnIGRlY3JlYXNlZCwgYWxzbywgZnJvbSA1MCUgdG8gMjglIGR1cmluZyB0aGUgMTAgeWVhcnMgKFAgPCAwLjAxMSkuIEFudGlib2R5IHRvIEhFViAoYW50aS1IRVYpIHdhcyBleGFtaW5lZCBpbiA4MTkgcHJlZ25hbnQgd29tZW4gd2hvIGhhZCBiZWVuIHJhbmRvbWx5IHNlbGVjdGVkIGZyb20gdGhlIDIsNDUwLiBUaGUgb3ZlcmFsbCBwcmV2YWxlbmNlIG9mIGFudGktSEVWIHdhcyAxOCUsIGFuZCB0aGVyZSB3ZXJlIHN1YnN0YW50aWFsIHJlZ2lvbmFsIGRpZmZlcmVuY2VzIHNwYW5uaW5nIGZyb20gNSUgYXQgVGFiYW5hbiBkaXN0cmljdCB0byAzMiUgYXQgR2lhbnlhciBkaXN0cmljdC4gRnVydGhlcm1vcmUsIHRoZSBwcmV2YWxlbmNlIG9mIGFudGktSEVWIGRpZmZlcmVkIHN1YnN0YW50aWFsbHkgYnkgdGhlaXIgcmVsaWdpb25zLiBJbiB0aGUgU2FuZ2xhaCBhcmVhIG9mIERlbnBhc2FyIENpdHksIGZvciBpbnN0YW5jZSwgYW50aS1IRVYgd2FzIGRldGVjdGVkIGluIDIwIG9mIHRoZSAxMDIgKDIwJSkgSGluZHVzLCBzaWduaWZpY2FudGx5IG1vcmUgZnJlcXVlbnRseSB0aGFuIGluIG9ubHkgMiBvZiB0aGUgMTAxICgyLjAlKSBNdXNsaW1zIChQIDwgMC4wMDEpLiBTd2luZSB0aGF0IGFyZSBwcm9oaWJpdGVkIHRvIE11c2xpbXMsIHRoZXJlZm9yZSwgaXMgbGlrZWx5IHRvIHNlcnZlIGFzIGEgcmVzZXJ2b2lyIG9mIEhFViBpbiBCYWxpLiBJbiBjb25jbHVzaW9uLCBIQlYgaXMgZGVjcmVhc2luZywgSENWIGFuZCBISVYgaGF2ZSBub3QgcHJldmFpbGVkLCBhcyB5ZXQsIHdoaWxlIEhFViBpcyBlbmRlbWljIHByb2JhYmx5IHRocm91Z2ggem9vbm90aWMgaW5mZWN0aW9uIGluIEJhbGkuIiwiaXNzdWUiOiI0Iiwidm9sdW1lIjoiNzUiLCJjb250YWluZXItdGl0bGUtc2hvcnQiOiJKIE1lZCBWaXJvbCJ9LCJpc1RlbXBvcmFyeSI6ZmFsc2V9XX0="/>
                <w:id w:val="-102508419"/>
                <w:placeholder>
                  <w:docPart w:val="C8B9C15A239F49C7A4998B3F7E6ABE64"/>
                </w:placeholder>
              </w:sdtPr>
              <w:sdtContent>
                <w:r w:rsidRPr="00B639A5">
                  <w:rPr>
                    <w:rFonts w:ascii="Cambria" w:hAnsi="Cambria"/>
                    <w:color w:val="000000"/>
                    <w:sz w:val="20"/>
                    <w:szCs w:val="20"/>
                  </w:rPr>
                  <w:t>(42)</w:t>
                </w:r>
              </w:sdtContent>
            </w:sdt>
          </w:p>
        </w:tc>
        <w:tc>
          <w:tcPr>
            <w:tcW w:w="596" w:type="dxa"/>
            <w:noWrap/>
            <w:hideMark/>
          </w:tcPr>
          <w:p w14:paraId="24AC5734" w14:textId="096050CA" w:rsidR="00FC1B67" w:rsidRPr="00B639A5" w:rsidRDefault="00FC1B67" w:rsidP="00FC1B67">
            <w:pPr>
              <w:rPr>
                <w:rFonts w:ascii="Cambria" w:hAnsi="Cambria"/>
              </w:rPr>
            </w:pPr>
            <w:r w:rsidRPr="00B639A5">
              <w:rPr>
                <w:rFonts w:ascii="Cambria" w:hAnsi="Cambria"/>
              </w:rPr>
              <w:t>Y</w:t>
            </w:r>
          </w:p>
        </w:tc>
        <w:tc>
          <w:tcPr>
            <w:tcW w:w="596" w:type="dxa"/>
            <w:noWrap/>
            <w:hideMark/>
          </w:tcPr>
          <w:p w14:paraId="029A35B1"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10A8BEF"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CA7385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629AE1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808503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1FA4019"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879CB0F"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36FDF55" w14:textId="77777777" w:rsidR="00FC1B67" w:rsidRPr="00B639A5" w:rsidRDefault="00FC1B67" w:rsidP="00FC1B67">
            <w:pPr>
              <w:rPr>
                <w:rFonts w:ascii="Cambria" w:hAnsi="Cambria"/>
              </w:rPr>
            </w:pPr>
            <w:r w:rsidRPr="00B639A5">
              <w:rPr>
                <w:rFonts w:ascii="Cambria" w:hAnsi="Cambria"/>
              </w:rPr>
              <w:t>Y</w:t>
            </w:r>
          </w:p>
        </w:tc>
      </w:tr>
      <w:tr w:rsidR="00FC1B67" w:rsidRPr="00B639A5" w14:paraId="278717AF" w14:textId="77777777" w:rsidTr="00EE5FBA">
        <w:trPr>
          <w:trHeight w:val="375"/>
        </w:trPr>
        <w:tc>
          <w:tcPr>
            <w:tcW w:w="482" w:type="dxa"/>
            <w:noWrap/>
            <w:hideMark/>
          </w:tcPr>
          <w:p w14:paraId="0A64E2B4" w14:textId="77777777" w:rsidR="00FC1B67" w:rsidRPr="00B639A5" w:rsidRDefault="00FC1B67" w:rsidP="00FC1B67">
            <w:pPr>
              <w:rPr>
                <w:rFonts w:ascii="Cambria" w:hAnsi="Cambria"/>
              </w:rPr>
            </w:pPr>
            <w:r w:rsidRPr="00B639A5">
              <w:rPr>
                <w:rFonts w:ascii="Cambria" w:hAnsi="Cambria"/>
              </w:rPr>
              <w:t>11</w:t>
            </w:r>
          </w:p>
        </w:tc>
        <w:tc>
          <w:tcPr>
            <w:tcW w:w="2237" w:type="dxa"/>
            <w:noWrap/>
            <w:hideMark/>
          </w:tcPr>
          <w:p w14:paraId="5B59B81B" w14:textId="77777777" w:rsidR="00FC1B67" w:rsidRPr="00B639A5" w:rsidRDefault="00FC1B67" w:rsidP="00FC1B67">
            <w:pPr>
              <w:rPr>
                <w:rFonts w:ascii="Cambria" w:hAnsi="Cambria"/>
              </w:rPr>
            </w:pPr>
            <w:r w:rsidRPr="00B639A5">
              <w:rPr>
                <w:rFonts w:ascii="Cambria" w:hAnsi="Cambria"/>
              </w:rPr>
              <w:t>Wibawa I D N, 2007</w:t>
            </w:r>
          </w:p>
        </w:tc>
        <w:tc>
          <w:tcPr>
            <w:tcW w:w="600" w:type="dxa"/>
            <w:tcBorders>
              <w:top w:val="single" w:sz="4" w:space="0" w:color="auto"/>
              <w:left w:val="nil"/>
              <w:bottom w:val="single" w:sz="4" w:space="0" w:color="auto"/>
              <w:right w:val="nil"/>
            </w:tcBorders>
          </w:tcPr>
          <w:p w14:paraId="544E31C5" w14:textId="6C4145E7"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OTRlM2FjMmYtMzBhMS00ODRhLWJiNjAtMjc2ZjIwMmY0Nzk5IiwicHJvcGVydGllcyI6eyJub3RlSW5kZXgiOjB9LCJpc0VkaXRlZCI6ZmFsc2UsIm1hbnVhbE92ZXJyaWRlIjp7ImlzTWFudWFsbHlPdmVycmlkZGVuIjpmYWxzZSwiY2l0ZXByb2NUZXh0IjoiKDQzKSIsIm1hbnVhbE92ZXJyaWRlVGV4dCI6IiJ9LCJjaXRhdGlvbkl0ZW1zIjpbeyJpZCI6Ijc3ODVlMTZkLWE1ZGQtMzAxMS1hNDkyLWQ3NGIxYzY4Zjk0NiIsIml0ZW1EYXRhIjp7InR5cGUiOiJhcnRpY2xlLWpvdXJuYWwiLCJpZCI6Ijc3ODVlMTZkLWE1ZGQtMzAxMS1hNDkyLWQ3NGIxYzY4Zjk0NiIsInRpdGxlIjoiSWRlbnRpZmljYXRpb24gb2YgZ2Vub3R5cGUgNCBoZXBhdGl0aXMgRSB2aXJ1cyBzdHJhaW5zIGZyb20gYSBwYXRpZW50IHdpdGggYWN1dGUgaGVwYXRpdGlzIEUgYW5kIGZhcm0gcGlncyBpbiBCYWxpLCBJbmRvbmVzaWEiLCJhdXRob3IiOlt7ImZhbWlseSI6IldpYmF3YSIsImdpdmVuIjoiIiwicGFyc2UtbmFtZXMiOmZhbHNlLCJkcm9wcGluZy1wYXJ0aWNsZSI6IiIsIm5vbi1kcm9wcGluZy1wYXJ0aWNsZSI6IiJ9LHsiZmFtaWx5IjoiU3VyeWFkYXJtYSIsImdpdmVuIjoiSSBHIiwicGFyc2UtbmFtZXMiOmZhbHNlLCJkcm9wcGluZy1wYXJ0aWNsZSI6IiIsIm5vbi1kcm9wcGluZy1wYXJ0aWNsZSI6IiJ9LHsiZmFtaWx5IjoiTXVseWFudG8iLCJnaXZlbiI6IiIsInBhcnNlLW5hbWVzIjpmYWxzZSwiZHJvcHBpbmctcGFydGljbGUiOiIiLCJub24tZHJvcHBpbmctcGFydGljbGUiOiIifSx7ImZhbWlseSI6IlRzdWRhIiwiZ2l2ZW4iOiJGIiwicGFyc2UtbmFtZXMiOmZhbHNlLCJkcm9wcGluZy1wYXJ0aWNsZSI6IiIsIm5vbi1kcm9wcGluZy1wYXJ0aWNsZSI6IiJ9LHsiZmFtaWx5IjoiTWF0c3Vtb3RvIiwiZ2l2ZW4iOiJZIiwicGFyc2UtbmFtZXMiOmZhbHNlLCJkcm9wcGluZy1wYXJ0aWNsZSI6IiIsIm5vbi1kcm9wcGluZy1wYXJ0aWNsZSI6IiJ9LHsiZmFtaWx5IjoiTmlub21peWEiLCJnaXZlbiI6Ik0iLCJwYXJzZS1uYW1lcyI6ZmFsc2UsImRyb3BwaW5nLXBhcnRpY2xlIjoiIiwibm9uLWRyb3BwaW5nLXBhcnRpY2xlIjoiIn0seyJmYW1pbHkiOiJUYWthaGFzaGkiLCJnaXZlbiI6Ik0iLCJwYXJzZS1uYW1lcyI6ZmFsc2UsImRyb3BwaW5nLXBhcnRpY2xlIjoiIiwibm9uLWRyb3BwaW5nLXBhcnRpY2xlIjoiIn0seyJmYW1pbHkiOiJPa2Ftb3RvIiwiZ2l2ZW4iOiJIIiwicGFyc2UtbmFtZXMiOmZhbHNlLCJkcm9wcGluZy1wYXJ0aWNsZSI6IiIsIm5vbi1kcm9wcGluZy1wYXJ0aWNsZSI6IiJ9XSwiY29udGFpbmVyLXRpdGxlIjoiSm91cm5hbCBvZiBtZWRpY2FsIHZpcm9sb2d5IiwiRE9JIjoiZG9pOjEwLjEwMDIvam12LjIwOTA0IiwiSVNTTiI6IjAxNDYtNjYxNSAoUHJpbnQpIiwiUE1JRCI6InJheXlhbi00OTk3NDc2OTIiLCJVUkwiOiJodHRwczovL3B1Ym1lZC5uY2JpLm5sbS5uaWguZ292LzE3NTk2ODQxLyIsImlzc3VlZCI6eyJkYXRlLXBhcnRzIjpbWzIwMDddXX0sInBhZ2UiOiIxMTM4LTExNDYiLCJsYW5ndWFnZSI6ImVuZyIsImFic3RyYWN0IjoiQSBwcmV2aW91cyBzdHVkeSByZXZlYWxlZCB0aGF0IGFudGlib2RpZXMgdG8gaGVwYXRpdGlzIEUgdmlydXMgKEhFVikgKGFudGktSEVWKSBhcmUgaGlnaGx5IHByZXZhbGVudCBhbW9uZyBoZWFsdGh5IGluZGl2aWR1YWxzIGFuZCBmYXJtIHBpZ3MgaW4gQmFsaSwgSW5kb25lc2lhLCBhbmQgc3VnZ2VzdGVkIHRoYXQgSEVWIGluZmVjdGlvbiBtYXkgb2NjdXIgdmlhIHpvb25vc2lzIGFtb25nIEJhbGluZXNlIHBlb3BsZS4gSG93ZXZlciwgdGhlcmUgd2VyZSBubyByZXBvcnRzIG9mIGFjdXRlIGhlcGF0aXRpcyBFIGluIEJhbGkuIFRvIGVsdWNpZGF0ZSB3aGV0aGVyIEJhbGluZXNlIEhFViBzdHJhaW5zIHJlY292ZXJlZCBmcm9tIGluZmVjdGVkIGh1bWFucyBhbmQgcGlncyBoYXZlIHNpZ25pZmljYW50IHNlcXVlbmNlIHNpbWlsYXJpdHksIHNlcnVtIHNhbXBsZXMgb2J0YWluZWQgZnJvbSA1NyBwYXRpZW50cyAoYWdlLCBtZWFuICsvLSBzdGFuZGFyZCBkZXZpYXRpb24sIDMxLjEgKy8tIDExLjkgeWVhcnMpIHdpdGggc3BvcmFkaWMgYWN1dGUgaGVwYXRpdGlzIGFuZCBmcm9tIG9uZSBodW5kcmVkIGFuZCBvbmUgMi0gb3IgMy1tb250aC1vbGQgZmFybSBwaWdzIGluIEJhbGkgd2VyZSB0ZXN0ZWQgZm9yIGFudGktSEVWIGFuZCBIRVYgUk5BLiBBbW9uZyB0aGUgNTcgcGF0aWVudHMsIDIgKDMuNSUpIGhhZCBoaWdoLXRpdGVyIElnTS9JZ0EgY2xhc3MgYW50aS1IRVYgYW50aWJvZGllcyBhbmQgb25lIG9mIHRoZW0gaGFkIGRldGVjdGFibGUgSEVWIFJOQSAoQmFsaUUwMy00NikuIE92ZXJhbGwsIDU4IHBpZ3MgKDU3LjQlKSB0ZXN0ZWQgcG9zaXRpdmUgZm9yIGFudGktSEVWLCB3aGlsZSA1IHBpZ3MgKDUuMCUpIGhhZCBkZXRlY3RhYmxlIEhFViBSTkEuIEJhc2VkIG9uIHRoZSA0MTItbnVjbGVvdGlkZSBzZXF1ZW5jZSB3aXRoaW4gb3BlbiByZWFkaW5nIGZyYW1lIDIsIHRoZSBCYWxpRTAzLTQ2IGlzb2xhdGUgYW5kIHRoZSA1IHN3aW5lIEhFViBpc29sYXRlcyByZWNvdmVyZWQgZnJvbSB0aGUgdmlyZW1pYyBwaWdzIHdlcmUgcGh5bG9nZW5ldGljYWxseSBjbGFzc2lmaWVkIGluIGdlbm90eXBlIDQsIGJ1dCB3ZXJlIG9ubHkgNzcuMy05MC44JSBpZGVudGljYWwgdG8gdGhlIGdlbm90eXBlIDQgSEVWIGlzb2xhdGVzIHJlcG9ydGVkIHRodXMgZmFyIGluIENoaW5hLCBJbmRpYSwgSmFwYW4sIFRhaXdhbiwgYW5kIFZpZXRuYW0uIFRoZSBCYWxpRTAzLTQ2IGlzb2xhdGUgb2YgaHVtYW4gb3JpZ2luIHNoYXJlZCBoaWdoIGlkZW50aXRpZXMgb2YgOTcuMy05OC4zJSB3aXRoIDQgb2YgdGhlIDUgQmFsaW5lc2Ugc3dpbmUgaXNvbGF0ZXMsIGJ1dCBkaWZmZXJlZCBieSAxNi4xJSBmcm9tIHRoZSByZW1haW5pbmcgc3dpbmUgaXNvbGF0ZS4gVGhlc2UgcmVzdWx0cyBzdWdnZXN0IHRoYXQgaW5kaWdlbm91cyBIRVYgc3RyYWlucyBvZiBnZW5vdHlwZSA0IHdpdGggbWFya2VkIGhldGVyb2dlbmVpdHkgYXJlIGNpcmN1bGF0aW5nIGluIEJhbGksIEluZG9uZXNpYSwgYW5kIHRoYXQgcGlncyBhcmUgcmVzZXJ2b2lycyBvZiBIRVYgZm9yIEJhbGluZXNlIHBlb3BsZSB3aG8gaGF2ZSBhIGhhYml0IG9mIGluZ2VzdGluZyB1bmNvb2tlZCBwaWdzLiIsImlzc3VlIjoiOCIsInZvbHVtZSI6Ijc5IiwiY29udGFpbmVyLXRpdGxlLXNob3J0IjoiSiBNZWQgVmlyb2wifSwiaXNUZW1wb3JhcnkiOmZhbHNlfV19"/>
                <w:id w:val="1655173893"/>
                <w:placeholder>
                  <w:docPart w:val="DC4EA6BFD008438298FD0130AA6DEFE3"/>
                </w:placeholder>
              </w:sdtPr>
              <w:sdtContent>
                <w:r w:rsidRPr="00B639A5">
                  <w:rPr>
                    <w:rFonts w:ascii="Cambria" w:hAnsi="Cambria"/>
                    <w:color w:val="000000"/>
                    <w:sz w:val="20"/>
                    <w:szCs w:val="20"/>
                  </w:rPr>
                  <w:t>(43)</w:t>
                </w:r>
              </w:sdtContent>
            </w:sdt>
          </w:p>
        </w:tc>
        <w:tc>
          <w:tcPr>
            <w:tcW w:w="596" w:type="dxa"/>
            <w:noWrap/>
            <w:hideMark/>
          </w:tcPr>
          <w:p w14:paraId="1BF8BDCD" w14:textId="2926E5E4" w:rsidR="00FC1B67" w:rsidRPr="00B639A5" w:rsidRDefault="00FC1B67" w:rsidP="00FC1B67">
            <w:pPr>
              <w:rPr>
                <w:rFonts w:ascii="Cambria" w:hAnsi="Cambria"/>
              </w:rPr>
            </w:pPr>
            <w:r w:rsidRPr="00B639A5">
              <w:rPr>
                <w:rFonts w:ascii="Cambria" w:hAnsi="Cambria"/>
              </w:rPr>
              <w:t>Y</w:t>
            </w:r>
          </w:p>
        </w:tc>
        <w:tc>
          <w:tcPr>
            <w:tcW w:w="596" w:type="dxa"/>
            <w:noWrap/>
            <w:hideMark/>
          </w:tcPr>
          <w:p w14:paraId="30961AB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98BD5FF"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49D403F"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FB69BF6"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B89F58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69BEDC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6FD4FDE"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EEDE56C" w14:textId="77777777" w:rsidR="00FC1B67" w:rsidRPr="00B639A5" w:rsidRDefault="00FC1B67" w:rsidP="00FC1B67">
            <w:pPr>
              <w:rPr>
                <w:rFonts w:ascii="Cambria" w:hAnsi="Cambria"/>
              </w:rPr>
            </w:pPr>
            <w:r w:rsidRPr="00B639A5">
              <w:rPr>
                <w:rFonts w:ascii="Cambria" w:hAnsi="Cambria"/>
              </w:rPr>
              <w:t>Y</w:t>
            </w:r>
          </w:p>
        </w:tc>
      </w:tr>
      <w:tr w:rsidR="00FC1B67" w:rsidRPr="00B639A5" w14:paraId="41AC7BA5" w14:textId="77777777" w:rsidTr="00EE5FBA">
        <w:trPr>
          <w:trHeight w:val="375"/>
        </w:trPr>
        <w:tc>
          <w:tcPr>
            <w:tcW w:w="482" w:type="dxa"/>
            <w:noWrap/>
            <w:hideMark/>
          </w:tcPr>
          <w:p w14:paraId="04A457F0" w14:textId="77777777" w:rsidR="00FC1B67" w:rsidRPr="00B639A5" w:rsidRDefault="00FC1B67" w:rsidP="00FC1B67">
            <w:pPr>
              <w:rPr>
                <w:rFonts w:ascii="Cambria" w:hAnsi="Cambria"/>
              </w:rPr>
            </w:pPr>
            <w:r w:rsidRPr="00B639A5">
              <w:rPr>
                <w:rFonts w:ascii="Cambria" w:hAnsi="Cambria"/>
              </w:rPr>
              <w:t>12</w:t>
            </w:r>
          </w:p>
        </w:tc>
        <w:tc>
          <w:tcPr>
            <w:tcW w:w="2237" w:type="dxa"/>
            <w:noWrap/>
            <w:hideMark/>
          </w:tcPr>
          <w:p w14:paraId="2FCE50FB" w14:textId="77777777" w:rsidR="00FC1B67" w:rsidRPr="00B639A5" w:rsidRDefault="00FC1B67" w:rsidP="00FC1B67">
            <w:pPr>
              <w:rPr>
                <w:rFonts w:ascii="Cambria" w:hAnsi="Cambria"/>
              </w:rPr>
            </w:pPr>
            <w:r w:rsidRPr="00B639A5">
              <w:rPr>
                <w:rFonts w:ascii="Cambria" w:hAnsi="Cambria"/>
              </w:rPr>
              <w:t>Sedyaningsih-Mamahit ER, 2002</w:t>
            </w:r>
          </w:p>
        </w:tc>
        <w:tc>
          <w:tcPr>
            <w:tcW w:w="600" w:type="dxa"/>
            <w:tcBorders>
              <w:top w:val="single" w:sz="4" w:space="0" w:color="auto"/>
              <w:left w:val="nil"/>
              <w:bottom w:val="single" w:sz="4" w:space="0" w:color="auto"/>
              <w:right w:val="nil"/>
            </w:tcBorders>
          </w:tcPr>
          <w:p w14:paraId="25FA2D1E" w14:textId="0359E236"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ZGEyMGRlZWUtNDE4NC00MmNhLTg2NWItMTdmNmFiN2JjMDdlIiwicHJvcGVydGllcyI6eyJub3RlSW5kZXgiOjB9LCJpc0VkaXRlZCI6ZmFsc2UsIm1hbnVhbE92ZXJyaWRlIjp7ImlzTWFudWFsbHlPdmVycmlkZGVuIjpmYWxzZSwiY2l0ZXByb2NUZXh0IjoiKDI4KSIsIm1hbnVhbE92ZXJyaWRlVGV4dCI6IiJ9LCJjaXRhdGlvbkl0ZW1zIjpbeyJpZCI6ImJiY2Q5NTgxLWRhNjgtMzU5NS05NDJjLTRjZDUwODNkYThkYyIsIml0ZW1EYXRhIjp7InR5cGUiOiJhcnRpY2xlLWpvdXJuYWwiLCJpZCI6ImJiY2Q5NTgxLWRhNjgtMzU5NS05NDJjLTRjZDUwODNkYThkYyIsInRpdGxlIjoiRmlyc3QgZG9jdW1lbnRlZCBvdXRicmVhayBvZiBoZXBhdGl0aXMgRSB2aXJ1cyB0cmFuc21pc3Npb24gaW4gSmF2YSwgSW5kb25lc2lhIiwiYXV0aG9yIjpbeyJmYW1pbHkiOiJTZWR5YW5pbmdzaWgtTWFtYWhpdCIsImdpdmVuIjoiRSBSIiwicGFyc2UtbmFtZXMiOmZhbHNlLCJkcm9wcGluZy1wYXJ0aWNsZSI6IiIsIm5vbi1kcm9wcGluZy1wYXJ0aWNsZSI6IiJ9LHsiZmFtaWx5IjoiTGFyYXNhdGkiLCJnaXZlbiI6IlIgUCIsInBhcnNlLW5hbWVzIjpmYWxzZSwiZHJvcHBpbmctcGFydGljbGUiOiIiLCJub24tZHJvcHBpbmctcGFydGljbGUiOiIifSx7ImZhbWlseSI6IkxhcmFzIiwiZ2l2ZW4iOiJLIiwicGFyc2UtbmFtZXMiOmZhbHNlLCJkcm9wcGluZy1wYXJ0aWNsZSI6IiIsIm5vbi1kcm9wcGluZy1wYXJ0aWNsZSI6IiJ9LHsiZmFtaWx5IjoiU2lkZW1lbiIsImdpdmVuIjoiQSIsInBhcnNlLW5hbWVzIjpmYWxzZSwiZHJvcHBpbmctcGFydGljbGUiOiIiLCJub24tZHJvcHBpbmctcGFydGljbGUiOiIifSx7ImZhbWlseSI6IlN1a3JpIiwiZ2l2ZW4iOiJOIiwicGFyc2UtbmFtZXMiOmZhbHNlLCJkcm9wcGluZy1wYXJ0aWNsZSI6IiIsIm5vbi1kcm9wcGluZy1wYXJ0aWNsZSI6IiJ9LHsiZmFtaWx5IjoiU2FiYXJ1ZGRpbiIsImdpdmVuIjoiTiIsInBhcnNlLW5hbWVzIjpmYWxzZSwiZHJvcHBpbmctcGFydGljbGUiOiIiLCJub24tZHJvcHBpbmctcGFydGljbGUiOiIifSx7ImZhbWlseSI6IkRpZGkiLCJnaXZlbiI6IlMiLCJwYXJzZS1uYW1lcyI6ZmFsc2UsImRyb3BwaW5nLXBhcnRpY2xlIjoiIiwibm9uLWRyb3BwaW5nLXBhcnRpY2xlIjoiIn0seyJmYW1pbHkiOiJTYXJhZ2loIiwiZ2l2ZW4iOiJKIE0iLCJwYXJzZS1uYW1lcyI6ZmFsc2UsImRyb3BwaW5nLXBhcnRpY2xlIjoiIiwibm9uLWRyb3BwaW5nLXBhcnRpY2xlIjoiIn0seyJmYW1pbHkiOiJNeWludCIsImdpdmVuIjoiSyBTIiwicGFyc2UtbmFtZXMiOmZhbHNlLCJkcm9wcGluZy1wYXJ0aWNsZSI6IiIsIm5vbi1kcm9wcGluZy1wYXJ0aWNsZSI6IiJ9LHsiZmFtaWx5IjoiRW5keSIsImdpdmVuIjoiVCBQIiwicGFyc2UtbmFtZXMiOmZhbHNlLCJkcm9wcGluZy1wYXJ0aWNsZSI6IiIsIm5vbi1kcm9wcGluZy1wYXJ0aWNsZSI6IiJ9LHsiZmFtaWx5IjoiU3VsYWltYW4iLCJnaXZlbiI6IkEiLCJwYXJzZS1uYW1lcyI6ZmFsc2UsImRyb3BwaW5nLXBhcnRpY2xlIjoiIiwibm9uLWRyb3BwaW5nLXBhcnRpY2xlIjoiIn0seyJmYW1pbHkiOiJDYW1wYmVsbCIsImdpdmVuIjoiSiBSIiwicGFyc2UtbmFtZXMiOmZhbHNlLCJkcm9wcGluZy1wYXJ0aWNsZSI6IiIsIm5vbi1kcm9wcGluZy1wYXJ0aWNsZSI6IiJ9LHsiZmFtaWx5IjoiQ29yd2luIiwiZ2l2ZW4iOiJBIEwiLCJwYXJzZS1uYW1lcyI6ZmFsc2UsImRyb3BwaW5nLXBhcnRpY2xlIjoiIiwibm9uLWRyb3BwaW5nLXBhcnRpY2xlIjoiIn1dLCJjb250YWluZXItdGl0bGUiOiJUcmFuc2FjdGlvbnMgb2YgdGhlIFJveWFsIFNvY2lldHkgb2YgVHJvcGljYWwgTWVkaWNpbmUgYW5kIEh5Z2llbmUiLCJET0kiOiJkb2k6MTAuMTAxNi9zMDAzNS05MjAzKDAyKTkwMzczLTEiLCJJU1NOIjoiMDAzNS05MjAzIChQcmludCkiLCJQTUlEIjoicmF5eWFuLTQ5OTc0NzY5NSIsIlVSTCI6Imh0dHBzOi8vcHVibWVkLm5jYmkubmxtLm5paC5nb3YvMTI0OTc5NzYvIiwiaXNzdWVkIjp7ImRhdGUtcGFydHMiOltbMjAwMl1dfSwicGFnZSI6IjM5OC00MDQiLCJsYW5ndWFnZSI6ImVuZyIsImFic3RyYWN0IjoiQSBzdXNwZWN0ZWQgaGVwYXRpdGlzIG91dGJyZWFrIG9jY3VycmVkIGluIEJvbmRvd29zbyBEaXN0cmljdCwgRWFzdCBKYXZhIFByb3ZpbmNlLCBJbmRvbmVzaWEsIGluIE1hcmNoLU1heSAxOTk4LiBBbiBpbnZlc3RpZ2F0aW9uIHdhcyBpbml0aWF0ZWQgaW4gQXByaWwgMTk5OCwgaW52b2x2aW5nIGEgcmV0cm9zcGVjdGl2ZSByZXZpZXcgb2YgaG9zcGl0YWwgcmVjb3JkcywgYSBjb21tdW5pdHktYmFzZWQgY3Jvc3Mtc2VjdGlvbmFsIHN0dWR5LCBhbmQgYSBoZWFsdGggc2VydmljZS1iYXNlZCBjYXNlIGRldGVjdGlvbiBhbmQgaG91c2Vob2xkIGZvbGxvdy11cC4gU2VyYSBhbmQgZXBpZGVtaW9sb2dpY2FsIGluZm9ybWF0aW9uIHdlcmUgY29sbGVjdGVkIGZyb20gOTYyIGluZGl2aWR1YWxzOiAyMzUgZnJvbSAzIG91dGJyZWFrLWFmZmVjdGVkIGNvbW11bml0aWVzIGFsb25nIHRoZSBzYW1lIHJ1cmFsIHN0cmV0Y2ggb2Ygcml2ZXIsIDEwMSBmcm9tIGNvbW11bml0eSBjb250cm9scyBsaXZpbmcgZGlzdGFudCBmcm9tIHRoZSByaXZlciwgMTUxIGNhc2VzIGRldGVjdGVkIGluIGhlYWx0aCBjZW50cmVzLCAxNDEgZmFtaWx5IG1lbWJlcnMgb2YgdGhlIGNhc2VzLCBhbmQgMzM0IHN1YmplY3RzIGZyb20gbmVpZ2hib3VyaW5nIGZhbWlsaWVzLiBUaGUgcHJldmFsZW5jZSBvZiBhY3V0ZSBoZXBhdGl0aXMgRSB2aXJ1cyAoSEVWKSwgYmFzZWQgb24gYW50aS1IRVYgSWdNLCB0b3RhbCBhbnRpYm9keSAoSWcpIHRvIEhFViBhbmQgcG9seW1lcmFzZSBjaGFpbiByZWFjdGlvbiAoUENSKSwgd2FzIHNpZ25pZmljYW50bHkgKFAgPCAwLjAwMDAxKSBoaWdoZXIgKDUyLjQlKSBhbW9uZyB0aGUgb3V0YnJlYWsgY29tbXVuaXRpZXMgdGhhbiBhbW9uZyB0aGUgY29tbXVuaXR5IGNvbnRyb2xzICgzJSkuIFRoZSBiYWNrZ3JvdW5kIHByZXZhbGVuY2Ugb2YgSEVWLCBiYXNlZCBvbiBhbnRpLUhFViBJZ0csIHdhcyBhbHNvIHNpZ25pZmljYW50bHkgKFAgPCAwLjAwMDAxKSBoaWdoZXIgKDQ3JSkgYW1vbmcgdGhlIG91dGJyZWFrIGNvbW11bml0aWVzIHRoYW4gYW1vbmcgdGhlIGNvbW11bml0eSBjb250cm9scyAoMyUpLiBOb25lIG9mIHRoZSA0NzYgc2VyYSBzY3JlZW5lZCBmb3IgYW50aS1IQVYgKGhlcGF0aXRpcyBBIHZpcnVzKSBJZ00gd2FzIHBvc2l0aXZlLiBUaGVzZSByZXN1bHRzIGluZGljYXRlIHRoYXQgSEVWIHdhcyB0aGUgYWV0aW9sb2dpY2FsIGFnZW50IHJlc3BvbnNpYmxlIGZvciB0aGUgb3V0YnJlYWsuIFRoZSBvdmVyYWxsIGF0dGFjayByYXRlIChBUikgZm9yIHRoZSAzIG91dGJyZWFrLWFmZmVjdGVkIGNvbW11bml0aWVzIHN1cnZleWVkIHdhcyAxOSUsIHdpdGggQVIgZGV0ZXJtaW5lZCBvbiB0aGUgYmFzaXMgb2YgY2xpbmljYWxseSByZWNvZ25pemVkLCBhY3V0ZSBqYXVuZGljZSBpbGxuZXNzLiBUaGUgdXNhZ2Ugb2Ygcml2ZXIgd2F0ZXIgYXMgcHJpbWFyeSBzb3VyY2UgZm9yIGJhdGhpbmcsIGh1bWFuLXdhc3RlIGRpc3Bvc2FsLCBhbmQgZHJpbmtpbmcgcHVycG9zZXMgZGlmZmVyZWQgc2lnbmlmaWNhbnRseSAoUCA8IDAuMDAwMDEpIGJldHdlZW4gdGhlIGNvbW11bml0aWVzIGluIG91dGJyZWFrIGFyZWFzIGFuZCB0aG9zZSBpbiBub24tb3V0YnJlYWsgYXJlYXMuIFRoZXJlIGlzIG5vIHNpZ25pZmljYW50IGluZmx1ZW5jZSBhdHRyaWJ1dGVkIHRvICdib2lsaW5nIHdhdGVyJyBvbiBhY3V0ZSBIRVYuIE5vIGNsaW1hdGljIGluZmx1ZW5jZXMgKGZsb29kaW5nIG9yIGRyb3VnaHQpIHByZWRpc3Bvc2VkIHRoaXMgaW5zdGFuY2Ugb2YgZXBpZGVtaWMgSEVWIHRyYW5zbWlzc2lvbi4gVGhpcyBvdXRicmVhayByZXByZXNlbnRzIHRoZSBmaXJzdCBkb2N1bWVudGVkIGV2aWRlbmNlIG9mIGVwaWRlbWljIEhFViB0cmFuc21pc3Npb24gaW4gSmF2YSwgSW5kb25lc2lhLiIsImlzc3VlIjoiNCIsInZvbHVtZSI6Ijk2IiwiY29udGFpbmVyLXRpdGxlLXNob3J0IjoiVHJhbnMgUiBTb2MgVHJvcCBNZWQgSHlnIn0sImlzVGVtcG9yYXJ5IjpmYWxzZX1dfQ=="/>
                <w:id w:val="605855130"/>
                <w:placeholder>
                  <w:docPart w:val="69E733EA1BD540579F00AA1E3A621DD2"/>
                </w:placeholder>
              </w:sdtPr>
              <w:sdtContent>
                <w:r w:rsidRPr="00B639A5">
                  <w:rPr>
                    <w:rFonts w:ascii="Cambria" w:hAnsi="Cambria"/>
                    <w:color w:val="000000"/>
                    <w:sz w:val="20"/>
                    <w:szCs w:val="20"/>
                  </w:rPr>
                  <w:t>(28)</w:t>
                </w:r>
              </w:sdtContent>
            </w:sdt>
          </w:p>
        </w:tc>
        <w:tc>
          <w:tcPr>
            <w:tcW w:w="596" w:type="dxa"/>
            <w:noWrap/>
            <w:hideMark/>
          </w:tcPr>
          <w:p w14:paraId="190568E7" w14:textId="2A129566" w:rsidR="00FC1B67" w:rsidRPr="00B639A5" w:rsidRDefault="00FC1B67" w:rsidP="00FC1B67">
            <w:pPr>
              <w:rPr>
                <w:rFonts w:ascii="Cambria" w:hAnsi="Cambria"/>
              </w:rPr>
            </w:pPr>
            <w:r w:rsidRPr="00B639A5">
              <w:rPr>
                <w:rFonts w:ascii="Cambria" w:hAnsi="Cambria"/>
              </w:rPr>
              <w:t>Y</w:t>
            </w:r>
          </w:p>
        </w:tc>
        <w:tc>
          <w:tcPr>
            <w:tcW w:w="596" w:type="dxa"/>
            <w:noWrap/>
            <w:hideMark/>
          </w:tcPr>
          <w:p w14:paraId="7F9636D6"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0C2B68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8E19D49"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25BA221"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067B71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5E6A9F1"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D12672E"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60D2762" w14:textId="77777777" w:rsidR="00FC1B67" w:rsidRPr="00B639A5" w:rsidRDefault="00FC1B67" w:rsidP="00FC1B67">
            <w:pPr>
              <w:rPr>
                <w:rFonts w:ascii="Cambria" w:hAnsi="Cambria"/>
              </w:rPr>
            </w:pPr>
            <w:r w:rsidRPr="00B639A5">
              <w:rPr>
                <w:rFonts w:ascii="Cambria" w:hAnsi="Cambria"/>
              </w:rPr>
              <w:t>Y</w:t>
            </w:r>
          </w:p>
        </w:tc>
      </w:tr>
      <w:tr w:rsidR="00FC1B67" w:rsidRPr="00B639A5" w14:paraId="48F22AFA" w14:textId="77777777" w:rsidTr="00EE5FBA">
        <w:trPr>
          <w:trHeight w:val="375"/>
        </w:trPr>
        <w:tc>
          <w:tcPr>
            <w:tcW w:w="482" w:type="dxa"/>
            <w:noWrap/>
            <w:hideMark/>
          </w:tcPr>
          <w:p w14:paraId="111046C1" w14:textId="77777777" w:rsidR="00FC1B67" w:rsidRPr="00B639A5" w:rsidRDefault="00FC1B67" w:rsidP="00FC1B67">
            <w:pPr>
              <w:rPr>
                <w:rFonts w:ascii="Cambria" w:hAnsi="Cambria"/>
              </w:rPr>
            </w:pPr>
            <w:r w:rsidRPr="00B639A5">
              <w:rPr>
                <w:rFonts w:ascii="Cambria" w:hAnsi="Cambria"/>
              </w:rPr>
              <w:t>13</w:t>
            </w:r>
          </w:p>
        </w:tc>
        <w:tc>
          <w:tcPr>
            <w:tcW w:w="2237" w:type="dxa"/>
            <w:noWrap/>
            <w:hideMark/>
          </w:tcPr>
          <w:p w14:paraId="38771D79" w14:textId="77777777" w:rsidR="00FC1B67" w:rsidRPr="00B639A5" w:rsidRDefault="00FC1B67" w:rsidP="00FC1B67">
            <w:pPr>
              <w:rPr>
                <w:rFonts w:ascii="Cambria" w:hAnsi="Cambria"/>
              </w:rPr>
            </w:pPr>
            <w:r w:rsidRPr="00B639A5">
              <w:rPr>
                <w:rFonts w:ascii="Cambria" w:hAnsi="Cambria"/>
              </w:rPr>
              <w:t>Widasari DI, 2013</w:t>
            </w:r>
          </w:p>
        </w:tc>
        <w:tc>
          <w:tcPr>
            <w:tcW w:w="600" w:type="dxa"/>
            <w:tcBorders>
              <w:top w:val="single" w:sz="4" w:space="0" w:color="auto"/>
              <w:left w:val="nil"/>
              <w:bottom w:val="single" w:sz="4" w:space="0" w:color="auto"/>
              <w:right w:val="nil"/>
            </w:tcBorders>
          </w:tcPr>
          <w:p w14:paraId="5B171F7B" w14:textId="2C040565"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NzlmNWE4NTAtZjI4NC00MWM3LTgyNDQtZWNlNmYwZTFjNzVhIiwicHJvcGVydGllcyI6eyJub3RlSW5kZXgiOjB9LCJpc0VkaXRlZCI6ZmFsc2UsIm1hbnVhbE92ZXJyaWRlIjp7ImlzTWFudWFsbHlPdmVycmlkZGVuIjpmYWxzZSwiY2l0ZXByb2NUZXh0IjoiKDQ0KSIsIm1hbnVhbE92ZXJyaWRlVGV4dCI6IiJ9LCJjaXRhdGlvbkl0ZW1zIjpbeyJpZCI6Ijc2YjJjNmQ5LTQ0MGUtMzgwYi1iOTE2LWVkMDJjZTJlNjRiMiIsIml0ZW1EYXRhIjp7InR5cGUiOiJhcnRpY2xlLWpvdXJuYWwiLCJpZCI6Ijc2YjJjNmQ5LTQ0MGUtMzgwYi1iOTE2LWVkMDJjZTJlNjRiMiIsInRpdGxlIjoiSGVwYXRpdGlzIEUgdmlydXMgaW5mZWN0aW9uIGluIHR3byBkaWZmZXJlbnQgcmVnaW9ucyBvZiBJbmRvbmVzaWEgd2l0aCBpZGVudGlmaWNhdGlvbiBvZiBzd2luZSBIRVYgZ2Vub3R5cGUgMyIsImF1dGhvciI6W3siZmFtaWx5IjoiV2lkYXNhcmkiLCJnaXZlbiI6IkQgSSIsInBhcnNlLW5hbWVzIjpmYWxzZSwiZHJvcHBpbmctcGFydGljbGUiOiIiLCJub24tZHJvcHBpbmctcGFydGljbGUiOiIifSx7ImZhbWlseSI6Illhbm8iLCJnaXZlbiI6IlkiLCJwYXJzZS1uYW1lcyI6ZmFsc2UsImRyb3BwaW5nLXBhcnRpY2xlIjoiIiwibm9uLWRyb3BwaW5nLXBhcnRpY2xlIjoiIn0seyJmYW1pbHkiOiJVdHN1bWkiLCJnaXZlbiI6IlQiLCJwYXJzZS1uYW1lcyI6ZmFsc2UsImRyb3BwaW5nLXBhcnRpY2xlIjoiIiwibm9uLWRyb3BwaW5nLXBhcnRpY2xlIjoiIn0seyJmYW1pbHkiOiJIZXJpeWFudG8iLCJnaXZlbiI6IkQgUyIsInBhcnNlLW5hbWVzIjpmYWxzZSwiZHJvcHBpbmctcGFydGljbGUiOiIiLCJub24tZHJvcHBpbmctcGFydGljbGUiOiIifSx7ImZhbWlseSI6IkFuZ2dvcm93YXRpIiwiZ2l2ZW4iOiJOIiwicGFyc2UtbmFtZXMiOmZhbHNlLCJkcm9wcGluZy1wYXJ0aWNsZSI6IiIsIm5vbi1kcm9wcGluZy1wYXJ0aWNsZSI6IiJ9LHsiZmFtaWx5IjoiUmlub25jZSIsImdpdmVuIjoiSCBUIiwicGFyc2UtbmFtZXMiOmZhbHNlLCJkcm9wcGluZy1wYXJ0aWNsZSI6IiIsIm5vbi1kcm9wcGluZy1wYXJ0aWNsZSI6IiJ9LHsiZmFtaWx5IjoiVXRvcm8iLCJnaXZlbiI6IlQiLCJwYXJzZS1uYW1lcyI6ZmFsc2UsImRyb3BwaW5nLXBhcnRpY2xlIjoiIiwibm9uLWRyb3BwaW5nLXBhcnRpY2xlIjoiIn0seyJmYW1pbHkiOiJMdXNpZGEiLCJnaXZlbiI6Ik0gSSIsInBhcnNlLW5hbWVzIjpmYWxzZSwiZHJvcHBpbmctcGFydGljbGUiOiIiLCJub24tZHJvcHBpbmctcGFydGljbGUiOiIifSx7ImZhbWlseSI6IlNvZXRqaXB0byIsImdpdmVuIjoiIiwicGFyc2UtbmFtZXMiOmZhbHNlLCJkcm9wcGluZy1wYXJ0aWNsZSI6IiIsIm5vbi1kcm9wcGluZy1wYXJ0aWNsZSI6IiJ9LHsiZmFtaWx5IjoiQXNtYXJhIiwiZ2l2ZW4iOiJXIiwicGFyc2UtbmFtZXMiOmZhbHNlLCJkcm9wcGluZy1wYXJ0aWNsZSI6IiIsIm5vbi1kcm9wcGluZy1wYXJ0aWNsZSI6IiJ9XSwiY29udGFpbmVyLXRpdGxlIjoiTWljcm9iaW9sb2d5IGFuZCBpbW11bm9sb2d5IiwiRE9JIjoiZG9pOjEwLjExMTEvMTM0OC0wNDIxLjEyMDgzIiwiSVNTTiI6IjEzNDgtMDQyMSAoRWxlY3Ryb25pYykiLCJQTUlEIjoicmF5eWFuLTQ5OTc0NzY4OCIsIlVSTCI6Imh0dHBzOi8vcHVibWVkLm5jYmkubmxtLm5paC5nb3YvMjM4NjU3MjkvIiwiaXNzdWVkIjp7ImRhdGUtcGFydHMiOltbMjAxM11dfSwicGFnZSI6IjY5Mi03MDMiLCJsYW5ndWFnZSI6ImVuZyIsImFic3RyYWN0IjoiSGVwYXRpdGlzIEUgaXMgYW4gZW1lcmdpbmcgZGlzZWFzZSB3aXRoIGEgaGlnaCBpbmNpZGVuY2UgZ2xvYmFsbHkuIEZldyBkYXRhIGFyZSBhdmFpbGFibGUgb24gaGVwYXRpdGlzIEUgdmlydXMgKEhFVikgaW5mZWN0aW9uIGluIEluZG9uZXNpYS4gVG8gb2J0YWluIG1vbGVjdWxhciBpbmZvcm1hdGlvbiBvbiBIRVYgaW5mZWN0aW9uIGluIHR3byByZWdpb25zIG9mIEluZG9uZXNpYSB3aXRoIGRpZmZlcmVudCBjdXN0b21zIGFuZCBzd2luZSBicmVlZGluZyBjb25kaXRpb25zLCBzZXJ1bSBzYW1wbGVzIGZyb20gMTM3IHN3aW5lIGZhcm0gd29ya2VycywgMTAwIGJsb29kIGRvbm9ycyBhbmQgMTAwIHN3aW5lICgyNyBmZWNhbCBzYW1wbGVzIGFsc28gb2J0YWluZWQpIGluIFlvZ3lha2FydGEgKENlbnRyYWwgSmF2YSkgYW5kIGZyb20gMTIgYW5kIDY0IHN3aW5lIGZhcm0gd29ya2VycywgNDIgYW5kIDEzNSBsb2NhbCByZXNpZGVudHMgYW5kIDg5IGFuZCAxMTkgc3dpbmUgaW4gVHVsdW5nYWd1bmcgKEVhc3QgSmF2YSkgYW5kIE1lbmd3aSAoQmFsaSksIHJlc3BlY3RpdmVseSwgZnJvbSBvdXIgcHJldmlvdXMgc3R1ZHksIHdlcmUgY29tcGFyZWQuU2Vyb2xvZ2ljYWwgdGVzdHMgZm9yIGFudGnigJBIRVYgYW50aWJvZGllcyBieSBFTElTQSwgSEVW4oCQUk5BIGRldGVjdGlvbiBieSBSVOKAkFBDUiBhbmQgcGh5bG9nZW5ldGljIGFuYWx5c2lzIHdlcmUgcGVyZm9ybWVkLiBUaGUgdG90YWwgcHJldmFsZW5jZSBvZiBhbnRp4oCQSEVWIGFudGlib2RpZXMgaW4gaHVtYW5zIHdhcyBoaWdoZXIgaW4gQmFsaSgxMS42JSkgdGhhbiBpbiBKYXZhICg1LjElOyBQPTAuMDE1KS4gTm8gc2lnbmlmaWNhbnQgZGlmZmVyZW5jZXMgaW4gYW50aeKAkEhFViBwcmV2YWxlbmNlIGFtb25nIHN3aW5lIGZhcm0gd29ya2VycyBhbmQgbG9jYWwgcmVzaWRlbnRzIGluIEphdmEgd2VyZSBmb3VuZC4gVGhlIGZpbmRpbmcgb2Ygc3dpbmUgSEVWIGdlbm90eXBlIDMgaW4gc3BlY2ltZW5zIGZyb20gWW9neWFrYXJ0YSBhbmQgZ2Vub3R5cGUgNCBmcm9tIFR1bHVuZ2FndW5nIGFuZCBCYWxpIGlzIHNvbWV3aGF0IGRpZmZlcmVudCBmcm9tIG90aGVyIHJlcG9ydHMuV2Ugc3VnZ2VzdCBvdGhlciBmYWN0b3JzIGluIGFkZGl0aW9uIHRvIGNsb3NlIGNvbnRhY3Qgd2l0aCBzd2luZSBtaWdodCBwbGF5IGFuIGltcG9ydGFudCByb2xlIGluIEhFViB0cmFuc21pc3Npb24gb2Ygbm9u4oCQZW5kZW1pYy9yZWxhdGVkIGN1c3RvbSBncm91cHMuIFRvIHRoZSBiZXN0IG9mIG91ciBrbm93bGVkZ2UsIHRoaXMgaXMgdGhlIGZpcnN0IHJlcG9ydCBvbiBzd2luZSBIRVYgZ2Vub3R5cGUgMyBpbiBJbmRvbmVzaWEuIiwiaXNzdWUiOiIxMCIsInZvbHVtZSI6IjU3IiwiY29udGFpbmVyLXRpdGxlLXNob3J0IjoiTWljcm9iaW9sIEltbXVub2wifSwiaXNUZW1wb3JhcnkiOmZhbHNlfV19"/>
                <w:id w:val="-1076661056"/>
                <w:placeholder>
                  <w:docPart w:val="8A772365A4484409A4455BF3E69C71DB"/>
                </w:placeholder>
              </w:sdtPr>
              <w:sdtContent>
                <w:r w:rsidRPr="00B639A5">
                  <w:rPr>
                    <w:rFonts w:ascii="Cambria" w:hAnsi="Cambria"/>
                    <w:color w:val="000000"/>
                    <w:sz w:val="20"/>
                    <w:szCs w:val="20"/>
                  </w:rPr>
                  <w:t>(44)</w:t>
                </w:r>
              </w:sdtContent>
            </w:sdt>
          </w:p>
        </w:tc>
        <w:tc>
          <w:tcPr>
            <w:tcW w:w="596" w:type="dxa"/>
            <w:noWrap/>
            <w:hideMark/>
          </w:tcPr>
          <w:p w14:paraId="4CB2901C" w14:textId="603B396E" w:rsidR="00FC1B67" w:rsidRPr="00B639A5" w:rsidRDefault="00FC1B67" w:rsidP="00FC1B67">
            <w:pPr>
              <w:rPr>
                <w:rFonts w:ascii="Cambria" w:hAnsi="Cambria"/>
              </w:rPr>
            </w:pPr>
            <w:r w:rsidRPr="00B639A5">
              <w:rPr>
                <w:rFonts w:ascii="Cambria" w:hAnsi="Cambria"/>
              </w:rPr>
              <w:t>Y</w:t>
            </w:r>
          </w:p>
        </w:tc>
        <w:tc>
          <w:tcPr>
            <w:tcW w:w="596" w:type="dxa"/>
            <w:noWrap/>
            <w:hideMark/>
          </w:tcPr>
          <w:p w14:paraId="794F644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5C5E28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390823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9DFD60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B230C9C"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AA78161"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71B55BC"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EB4CB91" w14:textId="77777777" w:rsidR="00FC1B67" w:rsidRPr="00B639A5" w:rsidRDefault="00FC1B67" w:rsidP="00FC1B67">
            <w:pPr>
              <w:rPr>
                <w:rFonts w:ascii="Cambria" w:hAnsi="Cambria"/>
              </w:rPr>
            </w:pPr>
            <w:r w:rsidRPr="00B639A5">
              <w:rPr>
                <w:rFonts w:ascii="Cambria" w:hAnsi="Cambria"/>
              </w:rPr>
              <w:t>Y</w:t>
            </w:r>
          </w:p>
        </w:tc>
      </w:tr>
      <w:tr w:rsidR="00FC1B67" w:rsidRPr="00B639A5" w14:paraId="73E5FF2B" w14:textId="77777777" w:rsidTr="00EE5FBA">
        <w:trPr>
          <w:trHeight w:val="375"/>
        </w:trPr>
        <w:tc>
          <w:tcPr>
            <w:tcW w:w="482" w:type="dxa"/>
            <w:noWrap/>
            <w:hideMark/>
          </w:tcPr>
          <w:p w14:paraId="0D67A698" w14:textId="77777777" w:rsidR="00FC1B67" w:rsidRPr="00B639A5" w:rsidRDefault="00FC1B67" w:rsidP="00FC1B67">
            <w:pPr>
              <w:rPr>
                <w:rFonts w:ascii="Cambria" w:hAnsi="Cambria"/>
              </w:rPr>
            </w:pPr>
            <w:r w:rsidRPr="00B639A5">
              <w:rPr>
                <w:rFonts w:ascii="Cambria" w:hAnsi="Cambria"/>
              </w:rPr>
              <w:lastRenderedPageBreak/>
              <w:t>14</w:t>
            </w:r>
          </w:p>
        </w:tc>
        <w:tc>
          <w:tcPr>
            <w:tcW w:w="2237" w:type="dxa"/>
            <w:noWrap/>
            <w:hideMark/>
          </w:tcPr>
          <w:p w14:paraId="5C6ECCAA" w14:textId="77777777" w:rsidR="00FC1B67" w:rsidRPr="00B639A5" w:rsidRDefault="00FC1B67" w:rsidP="00FC1B67">
            <w:pPr>
              <w:rPr>
                <w:rFonts w:ascii="Cambria" w:hAnsi="Cambria"/>
              </w:rPr>
            </w:pPr>
            <w:r w:rsidRPr="00B639A5">
              <w:rPr>
                <w:rFonts w:ascii="Cambria" w:hAnsi="Cambria"/>
              </w:rPr>
              <w:t>Corwin A, 1997</w:t>
            </w:r>
          </w:p>
        </w:tc>
        <w:tc>
          <w:tcPr>
            <w:tcW w:w="600" w:type="dxa"/>
            <w:tcBorders>
              <w:top w:val="single" w:sz="4" w:space="0" w:color="auto"/>
              <w:left w:val="nil"/>
              <w:bottom w:val="single" w:sz="4" w:space="0" w:color="auto"/>
              <w:right w:val="nil"/>
            </w:tcBorders>
          </w:tcPr>
          <w:p w14:paraId="6104CCE7" w14:textId="6EAD4C4B"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NWE3ODlhMGEtODBkMi00Mjg5LThmNWUtYjhlNzZlZDdiNTYyIiwicHJvcGVydGllcyI6eyJub3RlSW5kZXgiOjB9LCJpc0VkaXRlZCI6ZmFsc2UsIm1hbnVhbE92ZXJyaWRlIjp7ImlzTWFudWFsbHlPdmVycmlkZGVuIjpmYWxzZSwiY2l0ZXByb2NUZXh0IjoiKDI3KSIsIm1hbnVhbE92ZXJyaWRlVGV4dCI6IiJ9LCJjaXRhdGlvbkl0ZW1zIjpbeyJpZCI6ImVlZjhkM2IxLTk5NjQtMzNhYS1hMDYxLThhZWI3M2UzNGY3ZCIsIml0ZW1EYXRhIjp7InR5cGUiOiJhcnRpY2xlLWpvdXJuYWwiLCJpZCI6ImVlZjhkM2IxLTk5NjQtMzNhYS1hMDYxLThhZWI3M2UzNGY3ZCIsInRpdGxlIjoiRXBpZGVtaWMgYW5kIHNwb3JhZGljIGhlcGF0aXRpcyBFIHZpcnVzIHRyYW5zbWlzc2lvbiBpbiBXZXN0IEthbGltYW50YW4gKEJvcm5lbyksIEluZG9uZXNpYSIsImF1dGhvciI6W3siZmFtaWx5IjoiQ29yd2luIiwiZ2l2ZW4iOiJBIiwicGFyc2UtbmFtZXMiOmZhbHNlLCJkcm9wcGluZy1wYXJ0aWNsZSI6IiIsIm5vbi1kcm9wcGluZy1wYXJ0aWNsZSI6IiJ9LHsiZmFtaWx5IjoiUHV0cmkiLCJnaXZlbiI6Ik0gUCIsInBhcnNlLW5hbWVzIjpmYWxzZSwiZHJvcHBpbmctcGFydGljbGUiOiIiLCJub24tZHJvcHBpbmctcGFydGljbGUiOiIifSx7ImZhbWlseSI6IldpbmFybm8iLCJnaXZlbiI6IkoiLCJwYXJzZS1uYW1lcyI6ZmFsc2UsImRyb3BwaW5nLXBhcnRpY2xlIjoiIiwibm9uLWRyb3BwaW5nLXBhcnRpY2xlIjoiIn0seyJmYW1pbHkiOiJMdWJpcyIsImdpdmVuIjoiSSIsInBhcnNlLW5hbWVzIjpmYWxzZSwiZHJvcHBpbmctcGFydGljbGUiOiIiLCJub24tZHJvcHBpbmctcGFydGljbGUiOiIifSx7ImZhbWlseSI6IlN1cGFybWFudG8iLCJnaXZlbiI6IlMiLCJwYXJzZS1uYW1lcyI6ZmFsc2UsImRyb3BwaW5nLXBhcnRpY2xlIjoiIiwibm9uLWRyb3BwaW5nLXBhcnRpY2xlIjoiIn0seyJmYW1pbHkiOiJTdW1hcmRpYXRpIiwiZ2l2ZW4iOiJBIiwicGFyc2UtbmFtZXMiOmZhbHNlLCJkcm9wcGluZy1wYXJ0aWNsZSI6IiIsIm5vbi1kcm9wcGluZy1wYXJ0aWNsZSI6IiJ9LHsiZmFtaWx5IjoiTGFyYXMiLCJnaXZlbiI6IksiLCJwYXJzZS1uYW1lcyI6ZmFsc2UsImRyb3BwaW5nLXBhcnRpY2xlIjoiIiwibm9uLWRyb3BwaW5nLXBhcnRpY2xlIjoiIn0seyJmYW1pbHkiOiJUYW4iLCJnaXZlbiI6IlIiLCJwYXJzZS1uYW1lcyI6ZmFsc2UsImRyb3BwaW5nLXBhcnRpY2xlIjoiIiwibm9uLWRyb3BwaW5nLXBhcnRpY2xlIjoiIn0seyJmYW1pbHkiOiJNYXN0ZXIiLCJnaXZlbiI6IkoiLCJwYXJzZS1uYW1lcyI6ZmFsc2UsImRyb3BwaW5nLXBhcnRpY2xlIjoiIiwibm9uLWRyb3BwaW5nLXBhcnRpY2xlIjoiIn0seyJmYW1pbHkiOiJXYXJuZXIiLCJnaXZlbiI6IkciLCJwYXJzZS1uYW1lcyI6ZmFsc2UsImRyb3BwaW5nLXBhcnRpY2xlIjoiIiwibm9uLWRyb3BwaW5nLXBhcnRpY2xlIjoiIn0seyJmYW1pbHkiOiJXaWduYWxsIiwiZ2l2ZW4iOiJGIFMiLCJwYXJzZS1uYW1lcyI6ZmFsc2UsImRyb3BwaW5nLXBhcnRpY2xlIjoiIiwibm9uLWRyb3BwaW5nLXBhcnRpY2xlIjoiIn0seyJmYW1pbHkiOiJHcmFoYW0iLCJnaXZlbiI6IlIiLCJwYXJzZS1uYW1lcyI6ZmFsc2UsImRyb3BwaW5nLXBhcnRpY2xlIjoiIiwibm9uLWRyb3BwaW5nLXBhcnRpY2xlIjoiIn0seyJmYW1pbHkiOiJIeWFtcyIsImdpdmVuIjoiSyBDIiwicGFyc2UtbmFtZXMiOmZhbHNlLCJkcm9wcGluZy1wYXJ0aWNsZSI6IiIsIm5vbi1kcm9wcGluZy1wYXJ0aWNsZSI6IiJ9XSwiY29udGFpbmVyLXRpdGxlIjoiVGhlIEFtZXJpY2FuIGpvdXJuYWwgb2YgdHJvcGljYWwgbWVkaWNpbmUgYW5kIGh5Z2llbmUiLCJET0kiOiJVbml2ZXJzYWwgSGVwYXRpdGlzIEUgVmlydXMgKEhFVikgUk5BIFNjcmVlbmluZyBpbiBTaW5nYXBvcmUgQmxvb2QgRG9ub3JzIiwiSVNTTiI6IjAwMDItOTYzNyAoUHJpbnQpIiwiUE1JRCI6InJheXlhbi00OTk3NDc2OTAiLCJVUkwiOiJodHRwczovL3B1Ym1lZC5uY2JpLm5sbS5uaWguZ292LzkyNDIzMjAvIiwiaXNzdWVkIjp7ImRhdGUtcGFydHMiOltbMTk5N11dfSwicGFnZSI6IjYyLTY1IiwibGFuZ3VhZ2UiOiJlbmciLCJhYnN0cmFjdCI6IkEgY3Jvc3Mtc2VjdGlvbmFsIHN1cnZleSB3YXMgY29uZHVjdGVkIGluIFdlc3QgS2FsaW1hbnRhbiAoQm9ybmVvKSwgSW5kb25lc2lhIHRvIGdlb2dyYXBoaWNhbGx5IHByb2ZpbGUgaGVwYXRpdGlzIEUgdmlydXMgKEhFVikgcHJldmFsZW5jZSBpbiB0aGUgcml2ZXJpbmUgYXJlYXMgcmVjb2duaXplZCBhcyB0aGUgZm9jaSBvZiBlcGlkZW1pYyBIRVYgdHJhbnNtaXNzaW9uIGluIDE5ODcuIEFkZGl0aW9uYWxseSwgYSBjb250aWd1b3VzLCBhbHRob3VnaCBkaXN0aW5jdCwgcG9wdWxhdGlvbiB3aXRoIG5vIGlkZW50aWZpYWJsZSBoaXN0b3JpY2FsIGV4cG9zdXJlIHRvIGVwaWRlbWljIEhFViB3YXMgc3VydmV5ZWQgZG93bnN0cmVhbSBmb3IgY29tcGFyYXRpdmUgcHVycG9zZXMuIEVpZ2h0IGh1bmRyZWQgZWlnaHR5LWZpdmUgc2VyYSB3ZXJlIGFzc2F5ZWQgYnkgZW56eW1lIGltbXVub2Fic29yYmVudCBhc3NheSBmb3IgYW50aS1IRVYgSWdHIGFuZCBhbnRpLWhlcGF0aXRpcyBBIHZpcnVzIChIQVYpIElnRyBtYXJrZXJzLiBBIHZlcnkgaGlnaCBwZXJjZW50ICg5MCUpIG9mIGJvdGggdGhlIG91dGJyZWFrIGFuZCBjb21wYXJpc29uIHBvcHVsYXRpb25zIHdhcyBhbnRpLUhBViBJZ0cgcG9zaXRpdmUgYnkgdGhlIGFnZSBvZiBuaW5lIHllYXJzLiBJbiBjb250cmFzdCwgdGhlIHByZXZhbGVuY2Ugb2YgYW50aS1IRVYgSWdHIGluIHRoZSBvdXRicmVhayBhcmVhICg1MCUpIHdhcyBzaWduaWZpY2FudGx5IGhpZ2hlciB0aGFuIGluIHRoZSBjb21wYXJpc29uIGFyZWEgKDIzJSkgKFAgPCAwLjAwMDEpLiBJbiBib3RoIHRoZSBvdXRicmVhayBhbmQgY29tcGFyaXNvbiBhcmVhcywgYW50aS1IRVYgSWdHIHByZXZhbGVuY2UgaW5jcmVhc2VkIHdpdGggYWdlICggPCAwLjAwMDEpLCBleGNlcHQgZm9yIHRoZSBncm91cCA+IG9yID0gNTAgeWVhcnMgb2YgYWdlLiBUaGUgcHJldmFsZW5jZSAoNTMlKSBvZiBhbnRpYm9keSB0byBIRVYgaW4gdGhlIHBvcHVsYXRpb24gPiBvciA9IHNldmVuIHllYXJzIG9mIGFnZSBmcm9tIHRoZSBvdXRicmVhayBhcmVhIChhbGl2ZSBkdXJpbmcgdGhlIGFjdHVhbCAxOTg3IG91dGJyZWFrKSB3YXMgc2lnbmlmaWNhbnRseSAoUCA8IDAuMDAwMSkgZ3JlYXRlciB0aGFuIGFtb25nIHRoZSBjaGlsZHJlbiA8IHNldmVuIHllYXJzIG9mIGFnZSAoYm9ybiBhZnRlciB0aGUgb3V0YnJlYWspICgxNSUpLiBIb3dldmVyLCBhbnRpLUhFViBJZ0cgcHJldmFsZW5jZSBhbW9uZyB0aGUgcG9wdWxhdGlvbiBmcm9tIHRoZSBjb21wYXJpc29uIGFyZWEgZGlkIG5vdCBkaWZmZXIgc2lnbmlmaWNhbnRseSBiZXR3ZWVuIHRoZSA+IG9yID0gc2V2ZW4tICgyMyUpIGFuZCA8IHNldmVuLSAoMjAlKSB5ZWFyLW9sZCBhZ2UgZ3JvdXBzLiBUaGUgcGVyY2VudGFnZSBvZiBhbnRpLUhFViBJZ0ctcG9zaXRpdmUgaW5kaXZpZHVhbHMgYW1vbmcgbWFsZXMgKDQ3JSkgZnJvbSB0aGUgb3V0YnJlYWsgYXJlYSB3YXMgbG93ZXIgKFAgPCAwLjA1KSBjb21wYXJlZCB3aXRoIGZlbWFsZXMgKDU1JSkuIFdoaWxlIG92ZXJhbGwgdXNhZ2Ugb2Ygcml2ZXIgd2F0ZXIgZm9yIGRyaW5raW5nIHB1cnBvc2VzIHdhcyBub3QgdW5pdmVyc2FsLCBkZXBlbmRlbmNlIG9uIHJpdmVyIHdhdGVyIGFzIGEgcHJpbWFyeSBzb3VyY2Ugd2FzIHNpZ25pZmljYW50bHkgaGlnaGVyIChQIDwgMC4wMDEpIGluIGhvdXNlaG9sZHMgZnJvbSB0aGUgb3V0YnJlYWsgYXJlYSAoNjAlKSBjb21wYXJlZCB3aXRoIHRoZSBjb21wYXJpc29uIGFyZWEgKDMwJSkuIFRoaXMgc3R1ZHkgaW5kaWNhdGVzIHBlcnNpc3RlbmNlIG9mIGFuIGFudGktSEVWIElnRyByZXNwb25zZSBpbiBhIGxhcmdlIHBlcmNlbnRhZ2Ugb2YgdGhlIHBvcHVsYXRpb24gc2V2ZW4geWVhcnMgYWZ0ZXIgYW4gZXBpZGVtaWMgb2YgSEVWIGluZmVjdGlvbnMuIEFsc28sIHRoZSByZWxhdGl2ZWx5IGhpZ2ggcHJldmFsZW5jZSAoMTUlKSBvZiBhbnRpLUhFViBpbiBjaGlsZHJlbiA8IHNldmVuIHllYXJzIG9mIGFnZSBmcm9tIHRoZSBvdXRicmVhayBhcmVhIHJlZmxlY3RzIGNvbnRpbnVpbmcsIHNwb3JhZGljIGluZmVjdGlvbnMuIiwiaXNzdWUiOiIxIiwidm9sdW1lIjoiNTciLCJjb250YWluZXItdGl0bGUtc2hvcnQiOiJBbSBKIFRyb3AgTWVkIEh5ZyJ9LCJpc1RlbXBvcmFyeSI6ZmFsc2V9XX0="/>
                <w:id w:val="-1776391823"/>
                <w:placeholder>
                  <w:docPart w:val="678496F65F974EFA9D8E674ED17B4EFF"/>
                </w:placeholder>
              </w:sdtPr>
              <w:sdtContent>
                <w:r w:rsidRPr="00B639A5">
                  <w:rPr>
                    <w:rFonts w:ascii="Cambria" w:hAnsi="Cambria"/>
                    <w:color w:val="000000"/>
                    <w:sz w:val="20"/>
                    <w:szCs w:val="20"/>
                  </w:rPr>
                  <w:t>(27)</w:t>
                </w:r>
              </w:sdtContent>
            </w:sdt>
          </w:p>
        </w:tc>
        <w:tc>
          <w:tcPr>
            <w:tcW w:w="596" w:type="dxa"/>
            <w:noWrap/>
            <w:hideMark/>
          </w:tcPr>
          <w:p w14:paraId="21AE7F7C" w14:textId="2F4E1192" w:rsidR="00FC1B67" w:rsidRPr="00B639A5" w:rsidRDefault="00FC1B67" w:rsidP="00FC1B67">
            <w:pPr>
              <w:rPr>
                <w:rFonts w:ascii="Cambria" w:hAnsi="Cambria"/>
              </w:rPr>
            </w:pPr>
            <w:r w:rsidRPr="00B639A5">
              <w:rPr>
                <w:rFonts w:ascii="Cambria" w:hAnsi="Cambria"/>
              </w:rPr>
              <w:t>Y</w:t>
            </w:r>
          </w:p>
        </w:tc>
        <w:tc>
          <w:tcPr>
            <w:tcW w:w="596" w:type="dxa"/>
            <w:noWrap/>
            <w:hideMark/>
          </w:tcPr>
          <w:p w14:paraId="3E5D76D6"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2A4D1D3"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8125C9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37653D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D7B09D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4345EF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82ABFA7"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B0758C9" w14:textId="77777777" w:rsidR="00FC1B67" w:rsidRPr="00B639A5" w:rsidRDefault="00FC1B67" w:rsidP="00FC1B67">
            <w:pPr>
              <w:rPr>
                <w:rFonts w:ascii="Cambria" w:hAnsi="Cambria"/>
              </w:rPr>
            </w:pPr>
            <w:r w:rsidRPr="00B639A5">
              <w:rPr>
                <w:rFonts w:ascii="Cambria" w:hAnsi="Cambria"/>
              </w:rPr>
              <w:t>Y</w:t>
            </w:r>
          </w:p>
        </w:tc>
      </w:tr>
      <w:tr w:rsidR="00FC1B67" w:rsidRPr="00B639A5" w14:paraId="1533A976" w14:textId="77777777" w:rsidTr="00EE5FBA">
        <w:trPr>
          <w:trHeight w:val="375"/>
        </w:trPr>
        <w:tc>
          <w:tcPr>
            <w:tcW w:w="482" w:type="dxa"/>
            <w:noWrap/>
            <w:hideMark/>
          </w:tcPr>
          <w:p w14:paraId="597B00E4" w14:textId="77777777" w:rsidR="00FC1B67" w:rsidRPr="00B639A5" w:rsidRDefault="00FC1B67" w:rsidP="00FC1B67">
            <w:pPr>
              <w:rPr>
                <w:rFonts w:ascii="Cambria" w:hAnsi="Cambria"/>
              </w:rPr>
            </w:pPr>
            <w:r w:rsidRPr="00B639A5">
              <w:rPr>
                <w:rFonts w:ascii="Cambria" w:hAnsi="Cambria"/>
              </w:rPr>
              <w:t>15</w:t>
            </w:r>
          </w:p>
        </w:tc>
        <w:tc>
          <w:tcPr>
            <w:tcW w:w="2237" w:type="dxa"/>
            <w:noWrap/>
            <w:hideMark/>
          </w:tcPr>
          <w:p w14:paraId="5EDE16CC" w14:textId="77777777" w:rsidR="00FC1B67" w:rsidRPr="00B639A5" w:rsidRDefault="00FC1B67" w:rsidP="00FC1B67">
            <w:pPr>
              <w:rPr>
                <w:rFonts w:ascii="Cambria" w:hAnsi="Cambria"/>
              </w:rPr>
            </w:pPr>
            <w:r w:rsidRPr="00B639A5">
              <w:rPr>
                <w:rFonts w:ascii="Cambria" w:hAnsi="Cambria"/>
              </w:rPr>
              <w:t>Corwin A, 1995</w:t>
            </w:r>
          </w:p>
        </w:tc>
        <w:tc>
          <w:tcPr>
            <w:tcW w:w="600" w:type="dxa"/>
            <w:tcBorders>
              <w:top w:val="single" w:sz="4" w:space="0" w:color="auto"/>
              <w:left w:val="nil"/>
              <w:bottom w:val="single" w:sz="4" w:space="0" w:color="auto"/>
              <w:right w:val="nil"/>
            </w:tcBorders>
          </w:tcPr>
          <w:p w14:paraId="0112478E" w14:textId="6B3E4A13"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OTdmZDllNzItMmYyNy00ZTVhLWFmNmUtOTZmMDQ3NDk2NDA1IiwicHJvcGVydGllcyI6eyJub3RlSW5kZXgiOjB9LCJpc0VkaXRlZCI6ZmFsc2UsIm1hbnVhbE92ZXJyaWRlIjp7ImlzTWFudWFsbHlPdmVycmlkZGVuIjpmYWxzZSwiY2l0ZXByb2NUZXh0IjoiKDQ1KSIsIm1hbnVhbE92ZXJyaWRlVGV4dCI6IiJ9LCJjaXRhdGlvbkl0ZW1zIjpbeyJpZCI6IjlmNGExMGVhLTQxZTEtM2U2Yi05MmYwLWUwODcwZmIxNTEzOCIsIml0ZW1EYXRhIjp7InR5cGUiOiJhcnRpY2xlLWpvdXJuYWwiLCJpZCI6IjlmNGExMGVhLTQxZTEtM2U2Yi05MmYwLWUwODcwZmIxNTEzOCIsInRpdGxlIjoiVHdvIHllYXJzJyBpbnZlc3RpZ2F0aW9uIG9mIGVwaWRlbWljIGhlcGF0aXRpcyBFIHZpcnVzIHRyYW5zbWlzc2lvbiBpbiBXZXN0IEthbGltYW50YW4gKEJvcm5lbyksIEluZG9uZXNpYSIsImF1dGhvciI6W3siZmFtaWx5IjoiQ29yd2luIiwiZ2l2ZW4iOiJBLiIsInBhcnNlLW5hbWVzIjpmYWxzZSwiZHJvcHBpbmctcGFydGljbGUiOiIiLCJub24tZHJvcHBpbmctcGFydGljbGUiOiIifSx7ImZhbWlseSI6Ikphcm90IiwiZ2l2ZW4iOiJLLiIsInBhcnNlLW5hbWVzIjpmYWxzZSwiZHJvcHBpbmctcGFydGljbGUiOiIiLCJub24tZHJvcHBpbmctcGFydGljbGUiOiIifSx7ImZhbWlseSI6Ikx1YmlzIiwiZ2l2ZW4iOiJJLiIsInBhcnNlLW5hbWVzIjpmYWxzZSwiZHJvcHBpbmctcGFydGljbGUiOiIiLCJub24tZHJvcHBpbmctcGFydGljbGUiOiIifSx7ImZhbWlseSI6Ik5hc3V0aW9uIiwiZ2l2ZW4iOiJLLiIsInBhcnNlLW5hbWVzIjpmYWxzZSwiZHJvcHBpbmctcGFydGljbGUiOiIiLCJub24tZHJvcHBpbmctcGFydGljbGUiOiIifSx7ImZhbWlseSI6IlN1cGFybWF3byIsImdpdmVuIjoiUy4iLCJwYXJzZS1uYW1lcyI6ZmFsc2UsImRyb3BwaW5nLXBhcnRpY2xlIjoiIiwibm9uLWRyb3BwaW5nLXBhcnRpY2xlIjoiIn0seyJmYW1pbHkiOiJTdW1hcmRpYXRpIiwiZ2l2ZW4iOiJBLiIsInBhcnNlLW5hbWVzIjpmYWxzZSwiZHJvcHBpbmctcGFydGljbGUiOiIiLCJub24tZHJvcHBpbmctcGFydGljbGUiOiIifSx7ImZhbWlseSI6IldpZG9kbyIsImdpdmVuIjoiUy4iLCJwYXJzZS1uYW1lcyI6ZmFsc2UsImRyb3BwaW5nLXBhcnRpY2xlIjoiIiwibm9uLWRyb3BwaW5nLXBhcnRpY2xlIjoiIn0seyJmYW1pbHkiOiJOYXppciIsImdpdmVuIjoiUy4iLCJwYXJzZS1uYW1lcyI6ZmFsc2UsImRyb3BwaW5nLXBhcnRpY2xlIjoiIiwibm9uLWRyb3BwaW5nLXBhcnRpY2xlIjoiIn0seyJmYW1pbHkiOiJPcm5kb3JmZiIsImdpdmVuIjoiRy4iLCJwYXJzZS1uYW1lcyI6ZmFsc2UsImRyb3BwaW5nLXBhcnRpY2xlIjoiIiwibm9uLWRyb3BwaW5nLXBhcnRpY2xlIjoiIn0seyJmYW1pbHkiOiJDaG9pIiwiZ2l2ZW4iOiJZLiIsInBhcnNlLW5hbWVzIjpmYWxzZSwiZHJvcHBpbmctcGFydGljbGUiOiIiLCJub24tZHJvcHBpbmctcGFydGljbGUiOiIifSx7ImZhbWlseSI6IlRhbiIsImdpdmVuIjoiUi4iLCJwYXJzZS1uYW1lcyI6ZmFsc2UsImRyb3BwaW5nLXBhcnRpY2xlIjoiIiwibm9uLWRyb3BwaW5nLXBhcnRpY2xlIjoiIn0seyJmYW1pbHkiOiJTaWUiLCJnaXZlbiI6IkEuIiwicGFyc2UtbmFtZXMiOmZhbHNlLCJkcm9wcGluZy1wYXJ0aWNsZSI6IiIsIm5vbi1kcm9wcGluZy1wYXJ0aWNsZSI6IiJ9LHsiZmFtaWx5IjoiV2lnbmFsbCIsImdpdmVuIjoiUy4iLCJwYXJzZS1uYW1lcyI6ZmFsc2UsImRyb3BwaW5nLXBhcnRpY2xlIjoiIiwibm9uLWRyb3BwaW5nLXBhcnRpY2xlIjoiIn0seyJmYW1pbHkiOiJHcmFoYW0iLCJnaXZlbiI6IlIuIiwicGFyc2UtbmFtZXMiOmZhbHNlLCJkcm9wcGluZy1wYXJ0aWNsZSI6IiIsIm5vbi1kcm9wcGluZy1wYXJ0aWNsZSI6IiJ9LHsiZmFtaWx5IjoiSHlhbXMiLCJnaXZlbiI6IksuIiwicGFyc2UtbmFtZXMiOmZhbHNlLCJkcm9wcGluZy1wYXJ0aWNsZSI6IiIsIm5vbi1kcm9wcGluZy1wYXJ0aWNsZSI6IiJ9XSwiY29udGFpbmVyLXRpdGxlIjoiVHJhbnNhY3Rpb25zIG9mIHRoZSBSb3lhbCBTb2NpZXR5IG9mIFRyb3BpY2FsIE1lZGljaW5lIGFuZCBIeWdpZW5lIiwiYWNjZXNzZWQiOnsiZGF0ZS1wYXJ0cyI6W1syMDIzLDcsMjBdXX0sIkRPSSI6IjEwLjEwMTYvMDAzNS05MjAzKDk1KTkwNTI5LTQiLCJJU1NOIjoiMDAzNS05MjAzIiwiUE1JRCI6Ijc2NjA0MjciLCJVUkwiOiJodHRwczovL3B1Ym1lZC5uY2JpLm5sbS5uaWguZ292Lzc2NjA0MjcvIiwiaXNzdWVkIjp7ImRhdGUtcGFydHMiOltbMTk5NV1dfSwicGFnZSI6IjI2Mi0yNjUiLCJhYnN0cmFjdCI6IlR3byB5ZWFyc+KAmSBmb2xsb3ctdXAgaW52ZXN0aWdhdGlvbiBvZiBhIGhlcGF0aXRpcyBFIHZpcnVzIChIRVYpIG91dGJyZWFrIGluIFdlc3RLYWxpbWFudGFuLCBJbmRvbmVzaWEgaW4gMTk5MSB3YXMgY2FycmllZCBvdXQgdG9pbnZlc3RpZ2F0ZSB0aGUgZXBpZGVtaW9sb2d5IG9mIGVwaWRlbWljIEhFViB0cmFuc21pc3Npb24gYW5kIHRoZSBwZXJzaXN0ZW5jZSBvZiB0aGUgaW1tdW5vZ2xvYnVsaW4gRyAoSWdHKSBhbnRpYm9keSByZXNwb25zZS4gU2l4dHkgY2FzZXMgaWRlbnRpZmllZCBhcyBhbnRpLUhFViBJZ0cgcG9zaXRpdmUgZHVyaW5nIHRoZSBvdXRicmVhayBpbiAxOTkxIHdlcmUgbWF0Y2hlZCB3aXRoIDY3IGNvbnRyb2xzIGFuZCBleGFtaW5lZCwgdG9nZXRoZXIgd2l0aCAzMTggbWVtYmVycyBvZiB0aGVpciBmYW1pbGllcy4gT3ZlcmFsbCwgdGhlIHByZXZhbGVuY2Ugb2YgYW50aS1IRVYgSWdHIGFtb25nIHRoZSA0NDUgc3ViamVjdHMgKHJlcHJlc2VudGluZyAxMjcgaG91c2Vob2xkcyl3YXMgNTklLiBUaGVyZSB3YXMgbm8gc2lnbmlmaWNhbnQgZGlmZmVyZW5jZSBpbiBhbnRpLUhFViBwcmV2YWxlbmNlIGJldHdlZW4gY2FzZXMgKDcyJSkgYW5kIGNvbnRyb2xzICg2MSUpLiBMb3NzIG9mIGRldGVjdGFibGUgYW50aS1IRVYgSWdHIGFmdGVyIDIgeWVhcnMgd2FzIGRlbW9uc3RyYXRlZCBpbiAxNyBvZiA2MCBzdWJqZWN0cyAoMjglKSB3aG8gd2VyZSBvcmlnaW5hbGx5IHBvc2l0aXZlIGZvciBhbnRpLUhFViBpbiAxOTkxLiBUaGUgbWVhbiBudW1iZXIgb2YgYW50aS1IRVYgcG9zaXRpdmUgc3ViamVjdHMgcGVyIGhvdXNlaG9sZHdhcyAyLjA0LiBDcm9zcy1zZWN0aW9uYWwgcHJldmFsZW5jZSBvZiBhbnRpLUhFViBJZ0cgaW5jcmVhc2VkIHNpZ25pZmljYW50bHkgd2l0aCBhZ2UgKFA9MC4wMSkuIFdoZW4gY29tbXVuaXRpZXMgd2VyZSBncm91cGVkIGludG8gYXJlYXMgb2YgbG93ICg8NDAlKSwgbWVkaXVtICg0MC01OSUpIGFuZCBoaWdoICg2MCUpIGFudGktSEVWIHByZXZhbGVuY2UsIHVzZSBvZiByaXZlciB3YXRlciBmb3IgZHJpbmtpbmcgYW5kIGNvb2tpbmcgKFA8MC4wMDEpLCBwZXJzb25hbCB3YXNoaW5nIChQPDAuMDAwMSksIGFuZCBodW1hbiBleGNyZXRhIGRpc3Bvc2FsIChQPDAuMDAxKSB3ZXJlIGFzc29jaWF0ZWQgd2l0aCBoaWdoIHByZXZhbGVuY2UgY29tbXVuaXRpZXMuQ29udmVyc2VseSwgYm9pbGluZyBkcmlua2luZyB3YXRlciB3YXMgbmVnYXRpdmVseSBhc3NvY2lhdGVkIHdpdGggaW5jcmVhc2VkIHByZXZhbGVuY2UgKFA9MC4wMikuIFN1Ym5vcm1hbCByYWluZmFsbCBkdXJpbmcgdGhlIG1vbnRoIChBdWd1c3QpIGxlYWRpbmcgdXAgdG8gdGhlIDE5OTEgb3V0YnJlYWsgKDE5IGNtIGNvbXBhcmVkIHRvIHRoZSBtb250aGx5IG1lYW4gb2YgMjA5IGNtIGluIDE5ODUtMTk5MykgbWF5IGhhdmUgY29udHJpYnV0ZWQgdG8gZmF2b3VyYWJsZSBlcGlkZW1pYyBjb25kaXRpb25zLiDCqSAxOTk1IE94Zm9yZCBVbml2ZXJzaXR5IFByZXNzLiIsInB1Ymxpc2hlciI6IlRyYW5zIFIgU29jIFRyb3AgTWVkIEh5ZyIsImlzc3VlIjoiMyIsInZvbHVtZSI6Ijg5IiwiY29udGFpbmVyLXRpdGxlLXNob3J0IjoiVHJhbnMgUiBTb2MgVHJvcCBNZWQgSHlnIn0sImlzVGVtcG9yYXJ5IjpmYWxzZX1dfQ=="/>
                <w:id w:val="-934822704"/>
                <w:placeholder>
                  <w:docPart w:val="9E5370CD4CBA4315B8179FCEA2101082"/>
                </w:placeholder>
              </w:sdtPr>
              <w:sdtContent>
                <w:r w:rsidRPr="00B639A5">
                  <w:rPr>
                    <w:rFonts w:ascii="Cambria" w:hAnsi="Cambria"/>
                    <w:color w:val="000000"/>
                    <w:sz w:val="20"/>
                    <w:szCs w:val="20"/>
                  </w:rPr>
                  <w:t>(45)</w:t>
                </w:r>
              </w:sdtContent>
            </w:sdt>
          </w:p>
        </w:tc>
        <w:tc>
          <w:tcPr>
            <w:tcW w:w="596" w:type="dxa"/>
            <w:noWrap/>
            <w:hideMark/>
          </w:tcPr>
          <w:p w14:paraId="091D8680" w14:textId="178FC200" w:rsidR="00FC1B67" w:rsidRPr="00B639A5" w:rsidRDefault="00FC1B67" w:rsidP="00FC1B67">
            <w:pPr>
              <w:rPr>
                <w:rFonts w:ascii="Cambria" w:hAnsi="Cambria"/>
              </w:rPr>
            </w:pPr>
            <w:r w:rsidRPr="00B639A5">
              <w:rPr>
                <w:rFonts w:ascii="Cambria" w:hAnsi="Cambria"/>
              </w:rPr>
              <w:t>Y</w:t>
            </w:r>
          </w:p>
        </w:tc>
        <w:tc>
          <w:tcPr>
            <w:tcW w:w="596" w:type="dxa"/>
            <w:noWrap/>
            <w:hideMark/>
          </w:tcPr>
          <w:p w14:paraId="4CBD8FAD"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F3DBC03"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E62829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4391AAC"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DC11252"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2E8CBD3"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47E0370B"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FAC6F38" w14:textId="77777777" w:rsidR="00FC1B67" w:rsidRPr="00B639A5" w:rsidRDefault="00FC1B67" w:rsidP="00FC1B67">
            <w:pPr>
              <w:rPr>
                <w:rFonts w:ascii="Cambria" w:hAnsi="Cambria"/>
              </w:rPr>
            </w:pPr>
            <w:r w:rsidRPr="00B639A5">
              <w:rPr>
                <w:rFonts w:ascii="Cambria" w:hAnsi="Cambria"/>
              </w:rPr>
              <w:t>Y</w:t>
            </w:r>
          </w:p>
        </w:tc>
      </w:tr>
      <w:tr w:rsidR="00FC1B67" w:rsidRPr="00B639A5" w14:paraId="5BD82668" w14:textId="77777777" w:rsidTr="00EE5FBA">
        <w:trPr>
          <w:trHeight w:val="375"/>
        </w:trPr>
        <w:tc>
          <w:tcPr>
            <w:tcW w:w="482" w:type="dxa"/>
            <w:noWrap/>
            <w:hideMark/>
          </w:tcPr>
          <w:p w14:paraId="79F8DFEB" w14:textId="77777777" w:rsidR="00FC1B67" w:rsidRPr="00B639A5" w:rsidRDefault="00FC1B67" w:rsidP="00FC1B67">
            <w:pPr>
              <w:rPr>
                <w:rFonts w:ascii="Cambria" w:hAnsi="Cambria"/>
              </w:rPr>
            </w:pPr>
            <w:r w:rsidRPr="00B639A5">
              <w:rPr>
                <w:rFonts w:ascii="Cambria" w:hAnsi="Cambria"/>
              </w:rPr>
              <w:t>16</w:t>
            </w:r>
          </w:p>
        </w:tc>
        <w:tc>
          <w:tcPr>
            <w:tcW w:w="2237" w:type="dxa"/>
            <w:noWrap/>
            <w:hideMark/>
          </w:tcPr>
          <w:p w14:paraId="5BB32238" w14:textId="77777777" w:rsidR="00FC1B67" w:rsidRPr="00B639A5" w:rsidRDefault="00FC1B67" w:rsidP="00FC1B67">
            <w:pPr>
              <w:rPr>
                <w:rFonts w:ascii="Cambria" w:hAnsi="Cambria"/>
              </w:rPr>
            </w:pPr>
            <w:r w:rsidRPr="00B639A5">
              <w:rPr>
                <w:rFonts w:ascii="Cambria" w:hAnsi="Cambria"/>
              </w:rPr>
              <w:t>Wibawa ID, 2004</w:t>
            </w:r>
          </w:p>
        </w:tc>
        <w:tc>
          <w:tcPr>
            <w:tcW w:w="600" w:type="dxa"/>
            <w:tcBorders>
              <w:top w:val="single" w:sz="4" w:space="0" w:color="auto"/>
              <w:left w:val="nil"/>
              <w:bottom w:val="single" w:sz="4" w:space="0" w:color="auto"/>
              <w:right w:val="nil"/>
            </w:tcBorders>
          </w:tcPr>
          <w:p w14:paraId="311585D2" w14:textId="53FBC977"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YTViNTdjY2EtYTMyMi00ODhiLTg4NzYtOTg4OTYyNDBjYmQ2IiwicHJvcGVydGllcyI6eyJub3RlSW5kZXgiOjB9LCJpc0VkaXRlZCI6ZmFsc2UsIm1hbnVhbE92ZXJyaWRlIjp7ImlzTWFudWFsbHlPdmVycmlkZGVuIjpmYWxzZSwiY2l0ZXByb2NUZXh0IjoiKDQ2KSIsIm1hbnVhbE92ZXJyaWRlVGV4dCI6IiJ9LCJjaXRhdGlvbkl0ZW1zIjpbeyJpZCI6IjA1NGMxZjBiLTVlZjItMzAzNS04MjM1LTk1M2YzMWE3OGNiNiIsIml0ZW1EYXRhIjp7InR5cGUiOiJhcnRpY2xlLWpvdXJuYWwiLCJpZCI6IjA1NGMxZjBiLTVlZjItMzAzNS04MjM1LTk1M2YzMWE3OGNiNiIsInRpdGxlIjoiUHJldmFsZW5jZSBvZiBhbnRpYm9kaWVzIHRvIGhlcGF0aXRpcyBFIHZpcnVzIGFtb25nIGFwcGFyZW50bHkgaGVhbHRoeSBodW1hbnMgYW5kIHBpZ3MgaW4gQmFsaSwgSW5kb25lc2lhOiBJZGVudGlmaWNhdGlvbiBvZiBhIHBpZyBpbmZlY3RlZCB3aXRoIGEgZ2Vub3R5cGUgNCBoZXBhdGl0aXMgRSB2aXJ1cyIsImF1dGhvciI6W3siZmFtaWx5IjoiV2liYXdhIiwiZ2l2ZW4iOiJJIEQiLCJwYXJzZS1uYW1lcyI6ZmFsc2UsImRyb3BwaW5nLXBhcnRpY2xlIjoiIiwibm9uLWRyb3BwaW5nLXBhcnRpY2xlIjoiIn0seyJmYW1pbHkiOiJNdWxqb25vIiwiZ2l2ZW4iOiJEIEgiLCJwYXJzZS1uYW1lcyI6ZmFsc2UsImRyb3BwaW5nLXBhcnRpY2xlIjoiIiwibm9uLWRyb3BwaW5nLXBhcnRpY2xlIjoiIn0seyJmYW1pbHkiOiJNdWx5YW50byIsImdpdmVuIjoiIiwicGFyc2UtbmFtZXMiOmZhbHNlLCJkcm9wcGluZy1wYXJ0aWNsZSI6IiIsIm5vbi1kcm9wcGluZy1wYXJ0aWNsZSI6IiJ9LHsiZmFtaWx5IjoiU3VyeWFkYXJtYSIsImdpdmVuIjoiSSBHIiwicGFyc2UtbmFtZXMiOmZhbHNlLCJkcm9wcGluZy1wYXJ0aWNsZSI6IiIsIm5vbi1kcm9wcGluZy1wYXJ0aWNsZSI6IiJ9LHsiZmFtaWx5IjoiVHN1ZGEiLCJnaXZlbiI6IkYiLCJwYXJzZS1uYW1lcyI6ZmFsc2UsImRyb3BwaW5nLXBhcnRpY2xlIjoiIiwibm9uLWRyb3BwaW5nLXBhcnRpY2xlIjoiIn0seyJmYW1pbHkiOiJUYWthaGFzaGkiLCJnaXZlbiI6Ik0iLCJwYXJzZS1uYW1lcyI6ZmFsc2UsImRyb3BwaW5nLXBhcnRpY2xlIjoiIiwibm9uLWRyb3BwaW5nLXBhcnRpY2xlIjoiIn0seyJmYW1pbHkiOiJOaXNoaXphd2EiLCJnaXZlbiI6IlQiLCJwYXJzZS1uYW1lcyI6ZmFsc2UsImRyb3BwaW5nLXBhcnRpY2xlIjoiIiwibm9uLWRyb3BwaW5nLXBhcnRpY2xlIjoiIn0seyJmYW1pbHkiOiJPa2Ftb3RvIiwiZ2l2ZW4iOiJIIiwicGFyc2UtbmFtZXMiOmZhbHNlLCJkcm9wcGluZy1wYXJ0aWNsZSI6IiIsIm5vbi1kcm9wcGluZy1wYXJ0aWNsZSI6IiJ9XSwiY29udGFpbmVyLXRpdGxlIjoiSm91cm5hbCBvZiBtZWRpY2FsIHZpcm9sb2d5IiwiRE9JIjoiZG9pOjEwLjEwMDIvam12LjIwMDU5IiwiSVNTTiI6IjAxNDYtNjYxNSAoUHJpbnQpIiwiUE1JRCI6InJheXlhbi00OTk3NDc2OTMiLCJVUkwiOiJodHRwczovL3B1Ym1lZC5uY2JpLm5sbS5uaWguZ292LzE1MDQyNjQ2LyIsImlzc3VlZCI6eyJkYXRlLXBhcnRzIjpbWzIwMDRdXX0sInBhZ2UiOiIzOC00NCIsImxhbmd1YWdlIjoiZW5nIiwiYWJzdHJhY3QiOiJJbiBJbmRvbmVzaWEgd2hlcmUgaGVwYXRpdGlzIEUgdmlydXMgKEhFVikgaXMgYmVsaWV2ZWQgdG8gYmUgaGlnaGx5IGVuZGVtaWMsIG9ubHkgdGhyZWUgb3V0YnJlYWtzIG9mIEhFViB0cmFuc21pc3Npb24gaGF2ZSBiZWVuIGRvY3VtZW50ZWQgdG8gZGF0ZSBpbiByZXN0cmljdGVkIGFyZWFzIChXZXN0IEthbGltYW50YW4gYW5kIEVhc3QgSmF2YSkuIEEgdG90YWwgb2YgMSwxMTUgc2VydW0gc2FtcGxlcyBjb2xsZWN0ZWQgZnJvbSBhcHBhcmVudGx5IGhlYWx0aHkgaW5kaXZpZHVhbHMgaW4gQmFsaSwgTG9tYm9rLCBhbmQgU3VyYWJheWEgaW4gSW5kb25lc2lhIGluIDE5OTYgd2hlcmUgZXBpZGVtaWMgSEVWIHRyYW5zbWlzc2lvbnMgaGF2ZSBuZXZlciBiZWVuIHJlcG9ydGVkLCB3ZXJlIHRlc3RlZCBmb3IgSWdHIGNsYXNzIGFudGlib2RpZXMgdG8gSEVWIChhbnRpLUhFVikuIEluIEJhbGksIGFudGktSEVWIHdhcyBkZXRlY3RlZCBpbiAyMCUgKDU0LzI3Nikgb2YgdGhlIHRlc3RlZCBwb3B1bGF0aW9uLCBpbiByZW1hcmthYmxlIGNvbnRyYXN0IHdpdGggNCUgKDE3LzQ0NikgaW4gTG9tYm9rIGFuZCAwLjUlICgyLzM5MykgaW4gU3VyYWJheWEuIE9uIHRoZSBvdGhlciBoYW5kLCBhbnRpYm9kaWVzIHRvIGhlcGF0aXRpcyBBIHZpcnVzIHdlcmUgaGlnaGx5IHByZXZhbGVudCBpbiBhbGwgdGhyZWUgcmVnaW9ucyAoOTUlIGluIEJhbGksIDkwJSBpbiBMb21ib2ssIGFuZCA4OSUgaW4gU3VyYWJheWEpLiBBbHRob3VnaCB0aGUgbWFqb3JpdHkgb2YgdGhlIHBvcHVsYXRpb24gaW4gSW5kb25lc2lhIGlzIE1vc2xlbSwgQmFsaW5lc2UgcGVvcGxlIGFyZSBtb3N0bHkgSGluZHUgYW5kIGhhdmUgYSBoYWJpdCBvZiBjb25zdW1pbmcgcG9yay4gVGhlcmVmb3JlLCBzZXJ1bSBzYW1wbGVzIHdlcmUgb2J0YWluZWQgZnJvbSB0aGUgOTkgZmFybSBwaWdzIGluIEJhbGkgYW5kIHRlc3RlZCBmb3IgYW50aS1IRVYgYW5kIEhFViBSTkEuIFRoZSBzZXJhIGZyb20gNzEgcGlncyAoNzIlKSB3ZXJlIHBvc2l0aXZlIGZvciBhbnRpLUhFViBhbmQgYSAyLW1vbnRoLW9sZCBwaWcgaGFkIGRldGVjdGFibGUgSEVWIFJOQS4gVGhlIHN3aW5lIEhFViBpc29sYXRlIHJlY292ZXJlZCBmcm9tIHRoZSB2aXJlbWljIHBpZyB3YXMgbmFtZWQgU0I2Ni1CYWxpLiBUaGUgU0I2Ni1CYWxpIGlzb2xhdGUgd2FzIG1vc3QgY2xvc2VseSByZWxhdGVkIHRvIHRoZSBnZW5vdHlwZSA0IGlzb2xhdGVzIGZyb20gQ2hpbmEsIEluZGlhLCBKYXBhbiwgYW5kIFRhaXdhbiwgYnV0IHNoYXJlZCBvbmx5IDgyLjYtOTAuMCUgaWRlbnRpdHkgaW4gdGhlIGNvbW1vbiAyNDEtNDEyIG51Y2xlb3RpZGVzIHdpdGhpbiBvcGVuIHJlYWRpbmcgZnJhbWUgMiAoT1JGMikuIFRoZXNlIHJlc3VsdHMgaW5kaWNhdGUgdGhhdCBhIHByZXN1bWFibHkgaW5kaWdlbm91cyBIRVYgc3RyYWluKHMpIGlzIGNpcmN1bGF0aW5nIGluIEJhbGksIEluZG9uZXNpYSBhbmQgdGhhdCBIRVYgaW5mZWN0aW9uIG1heSBvY2N1ciB2aWEgem9vbm9zaXMgZXZlbiBpbiBkZXZlbG9waW5nIGNvdW50cmllcy4iLCJpc3N1ZSI6IjEiLCJ2b2x1bWUiOiI3MyIsImNvbnRhaW5lci10aXRsZS1zaG9ydCI6IkogTWVkIFZpcm9sIn0sImlzVGVtcG9yYXJ5IjpmYWxzZX1dfQ=="/>
                <w:id w:val="-848869887"/>
                <w:placeholder>
                  <w:docPart w:val="0287447989674DC19BC68091E593B455"/>
                </w:placeholder>
              </w:sdtPr>
              <w:sdtContent>
                <w:r w:rsidRPr="00B639A5">
                  <w:rPr>
                    <w:rFonts w:ascii="Cambria" w:hAnsi="Cambria"/>
                    <w:color w:val="000000"/>
                    <w:sz w:val="20"/>
                    <w:szCs w:val="20"/>
                  </w:rPr>
                  <w:t>(46)</w:t>
                </w:r>
              </w:sdtContent>
            </w:sdt>
          </w:p>
        </w:tc>
        <w:tc>
          <w:tcPr>
            <w:tcW w:w="596" w:type="dxa"/>
            <w:noWrap/>
            <w:hideMark/>
          </w:tcPr>
          <w:p w14:paraId="0234B542" w14:textId="3E5A810C" w:rsidR="00FC1B67" w:rsidRPr="00B639A5" w:rsidRDefault="00FC1B67" w:rsidP="00FC1B67">
            <w:pPr>
              <w:rPr>
                <w:rFonts w:ascii="Cambria" w:hAnsi="Cambria"/>
              </w:rPr>
            </w:pPr>
            <w:r w:rsidRPr="00B639A5">
              <w:rPr>
                <w:rFonts w:ascii="Cambria" w:hAnsi="Cambria"/>
              </w:rPr>
              <w:t>Y</w:t>
            </w:r>
          </w:p>
        </w:tc>
        <w:tc>
          <w:tcPr>
            <w:tcW w:w="596" w:type="dxa"/>
            <w:noWrap/>
            <w:hideMark/>
          </w:tcPr>
          <w:p w14:paraId="3B1A6291"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7E443A5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A7F9232"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2B18599D"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032A085"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144E8E8"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BA7D6EA"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0EC7F31" w14:textId="77777777" w:rsidR="00FC1B67" w:rsidRPr="00B639A5" w:rsidRDefault="00FC1B67" w:rsidP="00FC1B67">
            <w:pPr>
              <w:rPr>
                <w:rFonts w:ascii="Cambria" w:hAnsi="Cambria"/>
              </w:rPr>
            </w:pPr>
            <w:r w:rsidRPr="00B639A5">
              <w:rPr>
                <w:rFonts w:ascii="Cambria" w:hAnsi="Cambria"/>
              </w:rPr>
              <w:t>Y</w:t>
            </w:r>
          </w:p>
        </w:tc>
      </w:tr>
      <w:tr w:rsidR="00FC1B67" w:rsidRPr="00B639A5" w14:paraId="23CA34E2" w14:textId="77777777" w:rsidTr="00EE5FBA">
        <w:trPr>
          <w:trHeight w:val="375"/>
        </w:trPr>
        <w:tc>
          <w:tcPr>
            <w:tcW w:w="482" w:type="dxa"/>
            <w:noWrap/>
            <w:hideMark/>
          </w:tcPr>
          <w:p w14:paraId="0E46590C" w14:textId="77777777" w:rsidR="00FC1B67" w:rsidRPr="00B639A5" w:rsidRDefault="00FC1B67" w:rsidP="00FC1B67">
            <w:pPr>
              <w:rPr>
                <w:rFonts w:ascii="Cambria" w:hAnsi="Cambria"/>
              </w:rPr>
            </w:pPr>
            <w:r w:rsidRPr="00B639A5">
              <w:rPr>
                <w:rFonts w:ascii="Cambria" w:hAnsi="Cambria"/>
              </w:rPr>
              <w:t>17</w:t>
            </w:r>
          </w:p>
        </w:tc>
        <w:tc>
          <w:tcPr>
            <w:tcW w:w="2237" w:type="dxa"/>
            <w:noWrap/>
            <w:hideMark/>
          </w:tcPr>
          <w:p w14:paraId="3BD2DF1A" w14:textId="41FA50E4" w:rsidR="00FC1B67" w:rsidRPr="00B639A5" w:rsidRDefault="00FC1B67" w:rsidP="00FC1B67">
            <w:pPr>
              <w:rPr>
                <w:rFonts w:ascii="Cambria" w:hAnsi="Cambria"/>
              </w:rPr>
            </w:pPr>
            <w:r w:rsidRPr="00B639A5">
              <w:rPr>
                <w:rFonts w:ascii="Cambria" w:hAnsi="Cambria"/>
              </w:rPr>
              <w:t>Jennings GB, 1994</w:t>
            </w:r>
          </w:p>
        </w:tc>
        <w:tc>
          <w:tcPr>
            <w:tcW w:w="600" w:type="dxa"/>
            <w:tcBorders>
              <w:top w:val="single" w:sz="4" w:space="0" w:color="auto"/>
              <w:left w:val="nil"/>
              <w:bottom w:val="single" w:sz="4" w:space="0" w:color="auto"/>
              <w:right w:val="nil"/>
            </w:tcBorders>
          </w:tcPr>
          <w:p w14:paraId="0A8B6241" w14:textId="305DCC9D" w:rsidR="00FC1B67" w:rsidRPr="00B639A5" w:rsidRDefault="00FC1B67" w:rsidP="00FC1B67">
            <w:pPr>
              <w:rPr>
                <w:rFonts w:ascii="Cambria" w:hAnsi="Cambria"/>
              </w:rPr>
            </w:pPr>
            <w:sdt>
              <w:sdtPr>
                <w:rPr>
                  <w:rFonts w:ascii="Cambria" w:hAnsi="Cambria"/>
                  <w:color w:val="000000"/>
                  <w:sz w:val="20"/>
                  <w:szCs w:val="20"/>
                </w:rPr>
                <w:tag w:val="MENDELEY_CITATION_v3_eyJjaXRhdGlvbklEIjoiTUVOREVMRVlfQ0lUQVRJT05fYjUyZWQ1YjItNjRkMS00N2Q2LWI5ODktMzRmOTk2NzdhOGJhIiwicHJvcGVydGllcyI6eyJub3RlSW5kZXgiOjB9LCJpc0VkaXRlZCI6ZmFsc2UsIm1hbnVhbE92ZXJyaWRlIjp7ImlzTWFudWFsbHlPdmVycmlkZGVuIjpmYWxzZSwiY2l0ZXByb2NUZXh0IjoiKDE0KSIsIm1hbnVhbE92ZXJyaWRlVGV4dCI6IiJ9LCJjaXRhdGlvbkl0ZW1zIjpbeyJpZCI6IjRhYzBiZmZkLTk1NzgtMzViOS1iYWY1LWU1YjJkNGQ2OTYxZSIsIml0ZW1EYXRhIjp7InR5cGUiOiJhcnRpY2xlLWpvdXJuYWwiLCJpZCI6IjRhYzBiZmZkLTk1NzgtMzViOS1iYWY1LWU1YjJkNGQ2OTYxZSIsInRpdGxlIjoiSGVwYXRpdGlzIEUgdmlydXMgaW4gSW5kb25lc2lhIiwiYXV0aG9yIjpbeyJmYW1pbHkiOiJKZW5uaW5ncyIsImdpdmVuIjoiRy4gQi4iLCJwYXJzZS1uYW1lcyI6ZmFsc2UsImRyb3BwaW5nLXBhcnRpY2xlIjoiIiwibm9uLWRyb3BwaW5nLXBhcnRpY2xlIjoiIn0seyJmYW1pbHkiOiJMdWJpcyIsImdpdmVuIjoiSS4iLCJwYXJzZS1uYW1lcyI6ZmFsc2UsImRyb3BwaW5nLXBhcnRpY2xlIjoiIiwibm9uLWRyb3BwaW5nLXBhcnRpY2xlIjoiIn0seyJmYW1pbHkiOiJMaXN0aXlhbmluZ3NpaCIsImdpdmVuIjoiRS4iLCJwYXJzZS1uYW1lcyI6ZmFsc2UsImRyb3BwaW5nLXBhcnRpY2xlIjoiIiwibm9uLWRyb3BwaW5nLXBhcnRpY2xlIjoiIn0seyJmYW1pbHkiOiJCdXJhbnMiLCJnaXZlbiI6IkouIFAuIiwicGFyc2UtbmFtZXMiOmZhbHNlLCJkcm9wcGluZy1wYXJ0aWNsZSI6IiIsIm5vbi1kcm9wcGluZy1wYXJ0aWNsZSI6IiJ9LHsiZmFtaWx5IjoiSHlhbXMiLCJnaXZlbiI6IksuIEMuIiwicGFyc2UtbmFtZXMiOmZhbHNlLCJkcm9wcGluZy1wYXJ0aWNsZSI6IiIsIm5vbi1kcm9wcGluZy1wYXJ0aWNsZSI6IiJ9XSwiY29udGFpbmVyLXRpdGxlIjoiVHJhbnNhY3Rpb25zIG9mIHRoZSBSb3lhbCBTb2NpZXR5IG9mIFRyb3BpY2FsIE1lZGljaW5lIGFuZCBIeWdpZW5lIiwiYWNjZXNzZWQiOnsiZGF0ZS1wYXJ0cyI6W1syMDIzLDcsMjRdXX0sIkRPSSI6IjEwLjEwMTYvMDAzNS05MjAzKDk0KTkwNDk3LTkiLCJJU1NOIjoiMDAzNS05MjAzIiwiUE1JRCI6IjgxNTQwMDMiLCJVUkwiOiJodHRwczovL3B1Ym1lZC5uY2JpLm5sbS5uaWguZ292LzgxNTQwMDMvIiwiaXNzdWVkIjp7ImRhdGUtcGFydHMiOltbMTk5NF1dfSwicGFnZSI6IjU3IiwicHVibGlzaGVyIjoiVHJhbnMgUiBTb2MgVHJvcCBNZWQgSHlnIiwiaXNzdWUiOiIxIiwidm9sdW1lIjoiODgiLCJjb250YWluZXItdGl0bGUtc2hvcnQiOiJUcmFucyBSIFNvYyBUcm9wIE1lZCBIeWcifSwiaXNUZW1wb3JhcnkiOmZhbHNlfV19"/>
                <w:id w:val="-1283654314"/>
                <w:placeholder>
                  <w:docPart w:val="E04EF01541E64985B2B16A7BD1F16F24"/>
                </w:placeholder>
              </w:sdtPr>
              <w:sdtContent>
                <w:r w:rsidRPr="00B639A5">
                  <w:rPr>
                    <w:rFonts w:ascii="Cambria" w:hAnsi="Cambria"/>
                    <w:color w:val="000000"/>
                    <w:sz w:val="20"/>
                    <w:szCs w:val="20"/>
                  </w:rPr>
                  <w:t>(14)</w:t>
                </w:r>
              </w:sdtContent>
            </w:sdt>
          </w:p>
        </w:tc>
        <w:tc>
          <w:tcPr>
            <w:tcW w:w="596" w:type="dxa"/>
            <w:noWrap/>
            <w:hideMark/>
          </w:tcPr>
          <w:p w14:paraId="23C5B5B3" w14:textId="14909AB2" w:rsidR="00FC1B67" w:rsidRPr="00B639A5" w:rsidRDefault="00FC1B67" w:rsidP="00FC1B67">
            <w:pPr>
              <w:rPr>
                <w:rFonts w:ascii="Cambria" w:hAnsi="Cambria"/>
              </w:rPr>
            </w:pPr>
            <w:r w:rsidRPr="00B639A5">
              <w:rPr>
                <w:rFonts w:ascii="Cambria" w:hAnsi="Cambria"/>
              </w:rPr>
              <w:t>N</w:t>
            </w:r>
          </w:p>
        </w:tc>
        <w:tc>
          <w:tcPr>
            <w:tcW w:w="596" w:type="dxa"/>
            <w:noWrap/>
            <w:hideMark/>
          </w:tcPr>
          <w:p w14:paraId="72D851EA" w14:textId="77777777" w:rsidR="00FC1B67" w:rsidRPr="00B639A5" w:rsidRDefault="00FC1B67" w:rsidP="00FC1B67">
            <w:pPr>
              <w:rPr>
                <w:rFonts w:ascii="Cambria" w:hAnsi="Cambria"/>
              </w:rPr>
            </w:pPr>
            <w:r w:rsidRPr="00B639A5">
              <w:rPr>
                <w:rFonts w:ascii="Cambria" w:hAnsi="Cambria"/>
              </w:rPr>
              <w:t>NA</w:t>
            </w:r>
          </w:p>
        </w:tc>
        <w:tc>
          <w:tcPr>
            <w:tcW w:w="597" w:type="dxa"/>
            <w:noWrap/>
            <w:hideMark/>
          </w:tcPr>
          <w:p w14:paraId="6FCB7F8E"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6CE96D09" w14:textId="77777777" w:rsidR="00FC1B67" w:rsidRPr="00B639A5" w:rsidRDefault="00FC1B67" w:rsidP="00FC1B67">
            <w:pPr>
              <w:rPr>
                <w:rFonts w:ascii="Cambria" w:hAnsi="Cambria"/>
              </w:rPr>
            </w:pPr>
            <w:r w:rsidRPr="00B639A5">
              <w:rPr>
                <w:rFonts w:ascii="Cambria" w:hAnsi="Cambria"/>
              </w:rPr>
              <w:t>N</w:t>
            </w:r>
          </w:p>
        </w:tc>
        <w:tc>
          <w:tcPr>
            <w:tcW w:w="597" w:type="dxa"/>
            <w:noWrap/>
            <w:hideMark/>
          </w:tcPr>
          <w:p w14:paraId="5208D540"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37E9D02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1FE2D164"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5B87BAC6" w14:textId="77777777" w:rsidR="00FC1B67" w:rsidRPr="00B639A5" w:rsidRDefault="00FC1B67" w:rsidP="00FC1B67">
            <w:pPr>
              <w:rPr>
                <w:rFonts w:ascii="Cambria" w:hAnsi="Cambria"/>
              </w:rPr>
            </w:pPr>
            <w:r w:rsidRPr="00B639A5">
              <w:rPr>
                <w:rFonts w:ascii="Cambria" w:hAnsi="Cambria"/>
              </w:rPr>
              <w:t>Y</w:t>
            </w:r>
          </w:p>
        </w:tc>
        <w:tc>
          <w:tcPr>
            <w:tcW w:w="597" w:type="dxa"/>
            <w:noWrap/>
            <w:hideMark/>
          </w:tcPr>
          <w:p w14:paraId="011528C8" w14:textId="77777777" w:rsidR="00FC1B67" w:rsidRPr="00B639A5" w:rsidRDefault="00FC1B67" w:rsidP="00FC1B67">
            <w:pPr>
              <w:rPr>
                <w:rFonts w:ascii="Cambria" w:hAnsi="Cambria"/>
              </w:rPr>
            </w:pPr>
            <w:r w:rsidRPr="00B639A5">
              <w:rPr>
                <w:rFonts w:ascii="Cambria" w:hAnsi="Cambria"/>
              </w:rPr>
              <w:t>NA</w:t>
            </w:r>
          </w:p>
        </w:tc>
      </w:tr>
      <w:tr w:rsidR="00FC1B67" w:rsidRPr="00B639A5" w14:paraId="34CC4A83" w14:textId="77777777" w:rsidTr="00EE5FBA">
        <w:trPr>
          <w:trHeight w:val="375"/>
        </w:trPr>
        <w:tc>
          <w:tcPr>
            <w:tcW w:w="8690" w:type="dxa"/>
            <w:gridSpan w:val="12"/>
          </w:tcPr>
          <w:p w14:paraId="1600B92A" w14:textId="0BD551E7" w:rsidR="00FC1B67" w:rsidRPr="00B639A5" w:rsidRDefault="00FC1B67" w:rsidP="00FC1B67">
            <w:pPr>
              <w:rPr>
                <w:rFonts w:ascii="Cambria" w:hAnsi="Cambria"/>
              </w:rPr>
            </w:pPr>
          </w:p>
        </w:tc>
      </w:tr>
      <w:tr w:rsidR="00FC1B67" w:rsidRPr="00B639A5" w14:paraId="72B45233" w14:textId="77777777" w:rsidTr="00EE5FBA">
        <w:trPr>
          <w:trHeight w:val="375"/>
        </w:trPr>
        <w:tc>
          <w:tcPr>
            <w:tcW w:w="482" w:type="dxa"/>
            <w:noWrap/>
            <w:hideMark/>
          </w:tcPr>
          <w:p w14:paraId="1C535DA8" w14:textId="77777777" w:rsidR="00FC1B67" w:rsidRPr="00B639A5" w:rsidRDefault="00FC1B67" w:rsidP="00FC1B67">
            <w:pPr>
              <w:rPr>
                <w:rFonts w:ascii="Cambria" w:hAnsi="Cambria"/>
              </w:rPr>
            </w:pPr>
            <w:r w:rsidRPr="00B639A5">
              <w:rPr>
                <w:rFonts w:ascii="Cambria" w:hAnsi="Cambria"/>
              </w:rPr>
              <w:t xml:space="preserve">　</w:t>
            </w:r>
          </w:p>
        </w:tc>
        <w:tc>
          <w:tcPr>
            <w:tcW w:w="2237" w:type="dxa"/>
            <w:noWrap/>
            <w:hideMark/>
          </w:tcPr>
          <w:p w14:paraId="453CB63F" w14:textId="5458F10A" w:rsidR="00FC1B67" w:rsidRPr="00B639A5" w:rsidRDefault="00FC1B67" w:rsidP="00FC1B67">
            <w:pPr>
              <w:rPr>
                <w:rFonts w:ascii="Cambria" w:hAnsi="Cambria"/>
                <w:b/>
                <w:bCs/>
              </w:rPr>
            </w:pPr>
            <w:r w:rsidRPr="00B639A5">
              <w:rPr>
                <w:rFonts w:ascii="Cambria" w:hAnsi="Cambria"/>
                <w:b/>
                <w:bCs/>
              </w:rPr>
              <w:t>Lao PDR</w:t>
            </w:r>
          </w:p>
        </w:tc>
        <w:tc>
          <w:tcPr>
            <w:tcW w:w="600" w:type="dxa"/>
          </w:tcPr>
          <w:p w14:paraId="7D80CB98" w14:textId="77777777" w:rsidR="00FC1B67" w:rsidRPr="00B639A5" w:rsidRDefault="00FC1B67" w:rsidP="00FC1B67">
            <w:pPr>
              <w:rPr>
                <w:rFonts w:ascii="Cambria" w:hAnsi="Cambria"/>
                <w:lang w:val="en-MY"/>
              </w:rPr>
            </w:pPr>
          </w:p>
        </w:tc>
        <w:tc>
          <w:tcPr>
            <w:tcW w:w="596" w:type="dxa"/>
            <w:noWrap/>
            <w:hideMark/>
          </w:tcPr>
          <w:p w14:paraId="45285BEA" w14:textId="15E140D4" w:rsidR="00FC1B67" w:rsidRPr="00B639A5" w:rsidRDefault="00FC1B67" w:rsidP="00FC1B67">
            <w:pPr>
              <w:rPr>
                <w:rFonts w:ascii="Cambria" w:hAnsi="Cambria"/>
              </w:rPr>
            </w:pPr>
            <w:r w:rsidRPr="00B639A5">
              <w:rPr>
                <w:rFonts w:ascii="Cambria" w:hAnsi="Cambria"/>
                <w:lang w:val="en-MY"/>
              </w:rPr>
              <w:t>Q1</w:t>
            </w:r>
          </w:p>
        </w:tc>
        <w:tc>
          <w:tcPr>
            <w:tcW w:w="596" w:type="dxa"/>
            <w:noWrap/>
            <w:hideMark/>
          </w:tcPr>
          <w:p w14:paraId="385AEF5C" w14:textId="77777777" w:rsidR="00FC1B67" w:rsidRPr="00B639A5" w:rsidRDefault="00FC1B67" w:rsidP="00FC1B67">
            <w:pPr>
              <w:rPr>
                <w:rFonts w:ascii="Cambria" w:hAnsi="Cambria"/>
              </w:rPr>
            </w:pPr>
            <w:r w:rsidRPr="00B639A5">
              <w:rPr>
                <w:rFonts w:ascii="Cambria" w:hAnsi="Cambria"/>
                <w:lang w:val="en-MY"/>
              </w:rPr>
              <w:t>Q2</w:t>
            </w:r>
          </w:p>
        </w:tc>
        <w:tc>
          <w:tcPr>
            <w:tcW w:w="597" w:type="dxa"/>
            <w:noWrap/>
            <w:hideMark/>
          </w:tcPr>
          <w:p w14:paraId="139D5D9D" w14:textId="77777777" w:rsidR="00FC1B67" w:rsidRPr="00B639A5" w:rsidRDefault="00FC1B67" w:rsidP="00FC1B67">
            <w:pPr>
              <w:rPr>
                <w:rFonts w:ascii="Cambria" w:hAnsi="Cambria"/>
              </w:rPr>
            </w:pPr>
            <w:r w:rsidRPr="00B639A5">
              <w:rPr>
                <w:rFonts w:ascii="Cambria" w:hAnsi="Cambria"/>
                <w:lang w:val="en-MY"/>
              </w:rPr>
              <w:t>Q3</w:t>
            </w:r>
          </w:p>
        </w:tc>
        <w:tc>
          <w:tcPr>
            <w:tcW w:w="597" w:type="dxa"/>
            <w:noWrap/>
            <w:hideMark/>
          </w:tcPr>
          <w:p w14:paraId="171D0490" w14:textId="77777777" w:rsidR="00FC1B67" w:rsidRPr="00B639A5" w:rsidRDefault="00FC1B67" w:rsidP="00FC1B67">
            <w:pPr>
              <w:rPr>
                <w:rFonts w:ascii="Cambria" w:hAnsi="Cambria"/>
              </w:rPr>
            </w:pPr>
            <w:r w:rsidRPr="00B639A5">
              <w:rPr>
                <w:rFonts w:ascii="Cambria" w:hAnsi="Cambria"/>
                <w:lang w:val="en-MY"/>
              </w:rPr>
              <w:t>Q4</w:t>
            </w:r>
          </w:p>
        </w:tc>
        <w:tc>
          <w:tcPr>
            <w:tcW w:w="597" w:type="dxa"/>
            <w:noWrap/>
            <w:hideMark/>
          </w:tcPr>
          <w:p w14:paraId="4F44C873" w14:textId="77777777" w:rsidR="00FC1B67" w:rsidRPr="00B639A5" w:rsidRDefault="00FC1B67" w:rsidP="00FC1B67">
            <w:pPr>
              <w:rPr>
                <w:rFonts w:ascii="Cambria" w:hAnsi="Cambria"/>
              </w:rPr>
            </w:pPr>
            <w:r w:rsidRPr="00B639A5">
              <w:rPr>
                <w:rFonts w:ascii="Cambria" w:hAnsi="Cambria"/>
                <w:lang w:val="en-MY"/>
              </w:rPr>
              <w:t>Q5</w:t>
            </w:r>
          </w:p>
        </w:tc>
        <w:tc>
          <w:tcPr>
            <w:tcW w:w="597" w:type="dxa"/>
            <w:noWrap/>
            <w:hideMark/>
          </w:tcPr>
          <w:p w14:paraId="1CCAD033" w14:textId="77777777" w:rsidR="00FC1B67" w:rsidRPr="00B639A5" w:rsidRDefault="00FC1B67" w:rsidP="00FC1B67">
            <w:pPr>
              <w:rPr>
                <w:rFonts w:ascii="Cambria" w:hAnsi="Cambria"/>
              </w:rPr>
            </w:pPr>
            <w:r w:rsidRPr="00B639A5">
              <w:rPr>
                <w:rFonts w:ascii="Cambria" w:hAnsi="Cambria"/>
                <w:lang w:val="en-MY"/>
              </w:rPr>
              <w:t>Q6</w:t>
            </w:r>
          </w:p>
        </w:tc>
        <w:tc>
          <w:tcPr>
            <w:tcW w:w="597" w:type="dxa"/>
            <w:noWrap/>
            <w:hideMark/>
          </w:tcPr>
          <w:p w14:paraId="2BA20800" w14:textId="77777777" w:rsidR="00FC1B67" w:rsidRPr="00B639A5" w:rsidRDefault="00FC1B67" w:rsidP="00FC1B67">
            <w:pPr>
              <w:rPr>
                <w:rFonts w:ascii="Cambria" w:hAnsi="Cambria"/>
              </w:rPr>
            </w:pPr>
            <w:r w:rsidRPr="00B639A5">
              <w:rPr>
                <w:rFonts w:ascii="Cambria" w:hAnsi="Cambria"/>
                <w:lang w:val="en-MY"/>
              </w:rPr>
              <w:t>Q7</w:t>
            </w:r>
          </w:p>
        </w:tc>
        <w:tc>
          <w:tcPr>
            <w:tcW w:w="597" w:type="dxa"/>
            <w:noWrap/>
            <w:hideMark/>
          </w:tcPr>
          <w:p w14:paraId="0219A8D1" w14:textId="77777777" w:rsidR="00FC1B67" w:rsidRPr="00B639A5" w:rsidRDefault="00FC1B67" w:rsidP="00FC1B67">
            <w:pPr>
              <w:rPr>
                <w:rFonts w:ascii="Cambria" w:hAnsi="Cambria"/>
              </w:rPr>
            </w:pPr>
            <w:r w:rsidRPr="00B639A5">
              <w:rPr>
                <w:rFonts w:ascii="Cambria" w:hAnsi="Cambria"/>
                <w:lang w:val="en-MY"/>
              </w:rPr>
              <w:t>Q8</w:t>
            </w:r>
          </w:p>
        </w:tc>
        <w:tc>
          <w:tcPr>
            <w:tcW w:w="597" w:type="dxa"/>
            <w:noWrap/>
            <w:hideMark/>
          </w:tcPr>
          <w:p w14:paraId="2D6E11F9" w14:textId="77777777" w:rsidR="00FC1B67" w:rsidRPr="00B639A5" w:rsidRDefault="00FC1B67" w:rsidP="00FC1B67">
            <w:pPr>
              <w:rPr>
                <w:rFonts w:ascii="Cambria" w:hAnsi="Cambria"/>
              </w:rPr>
            </w:pPr>
            <w:r w:rsidRPr="00B639A5">
              <w:rPr>
                <w:rFonts w:ascii="Cambria" w:hAnsi="Cambria"/>
                <w:lang w:val="en-MY"/>
              </w:rPr>
              <w:t>Q9</w:t>
            </w:r>
          </w:p>
        </w:tc>
      </w:tr>
      <w:tr w:rsidR="00B639A5" w:rsidRPr="00B639A5" w14:paraId="03AE9619" w14:textId="77777777" w:rsidTr="00EE5FBA">
        <w:trPr>
          <w:trHeight w:val="375"/>
        </w:trPr>
        <w:tc>
          <w:tcPr>
            <w:tcW w:w="482" w:type="dxa"/>
            <w:noWrap/>
            <w:hideMark/>
          </w:tcPr>
          <w:p w14:paraId="0AC27015" w14:textId="77777777" w:rsidR="00B639A5" w:rsidRPr="00B639A5" w:rsidRDefault="00B639A5" w:rsidP="00B639A5">
            <w:pPr>
              <w:rPr>
                <w:rFonts w:ascii="Cambria" w:hAnsi="Cambria"/>
              </w:rPr>
            </w:pPr>
            <w:r w:rsidRPr="00B639A5">
              <w:rPr>
                <w:rFonts w:ascii="Cambria" w:hAnsi="Cambria"/>
              </w:rPr>
              <w:t>18</w:t>
            </w:r>
          </w:p>
        </w:tc>
        <w:tc>
          <w:tcPr>
            <w:tcW w:w="2237" w:type="dxa"/>
            <w:noWrap/>
            <w:hideMark/>
          </w:tcPr>
          <w:p w14:paraId="60528B5A" w14:textId="77777777" w:rsidR="00B639A5" w:rsidRPr="00B639A5" w:rsidRDefault="00B639A5" w:rsidP="00B639A5">
            <w:pPr>
              <w:rPr>
                <w:rFonts w:ascii="Cambria" w:hAnsi="Cambria"/>
              </w:rPr>
            </w:pPr>
            <w:r w:rsidRPr="00B639A5">
              <w:rPr>
                <w:rFonts w:ascii="Cambria" w:hAnsi="Cambria"/>
              </w:rPr>
              <w:t>Bounlu K, 1998</w:t>
            </w:r>
          </w:p>
        </w:tc>
        <w:tc>
          <w:tcPr>
            <w:tcW w:w="600" w:type="dxa"/>
            <w:tcBorders>
              <w:top w:val="single" w:sz="4" w:space="0" w:color="auto"/>
              <w:left w:val="nil"/>
              <w:bottom w:val="single" w:sz="4" w:space="0" w:color="auto"/>
              <w:right w:val="nil"/>
            </w:tcBorders>
          </w:tcPr>
          <w:p w14:paraId="07E2908E" w14:textId="4AA9D59A"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GM2MzIyMzctMDYxOC00ZWNhLWE4YTQtZWRmYzY3OWM3Y2JmIiwicHJvcGVydGllcyI6eyJub3RlSW5kZXgiOjB9LCJpc0VkaXRlZCI6ZmFsc2UsIm1hbnVhbE92ZXJyaWRlIjp7ImlzTWFudWFsbHlPdmVycmlkZGVuIjpmYWxzZSwiY2l0ZXByb2NUZXh0IjoiKDQ4KSIsIm1hbnVhbE92ZXJyaWRlVGV4dCI6IiJ9LCJjaXRhdGlvbkl0ZW1zIjpbeyJpZCI6IjExZjdjNjkwLTJjY2EtM2VjZC1iZDc5LWY0NWE4ZjJlNGE3MiIsIml0ZW1EYXRhIjp7InR5cGUiOiJhcnRpY2xlLWpvdXJuYWwiLCJpZCI6IjExZjdjNjkwLTJjY2EtM2VjZC1iZDc5LWY0NWE4ZjJlNGE3MiIsInRpdGxlIjoiQWN1dGUgamF1bmRpY2UgaW4gVmllbnRpYW5lLCBMYW8gUGVvcGxlJ3MgRGVtb2NyYXRpYyBSZXB1YmxpYyIsImF1dGhvciI6W3siZmFtaWx5IjoiQm91bmx1IiwiZ2l2ZW4iOiJLIiwicGFyc2UtbmFtZXMiOmZhbHNlLCJkcm9wcGluZy1wYXJ0aWNsZSI6IiIsIm5vbi1kcm9wcGluZy1wYXJ0aWNsZSI6IiJ9LHsiZmFtaWx5IjoiSW5zaXNpZW5nbWF5IiwiZ2l2ZW4iOiJTIiwicGFyc2UtbmFtZXMiOmZhbHNlLCJkcm9wcGluZy1wYXJ0aWNsZSI6IiIsIm5vbi1kcm9wcGluZy1wYXJ0aWNsZSI6IiJ9LHsiZmFtaWx5IjoiVmFudGhhbm91dm9uZyIsImdpdmVuIjoiSyIsInBhcnNlLW5hbWVzIjpmYWxzZSwiZHJvcHBpbmctcGFydGljbGUiOiIiLCJub24tZHJvcHBpbmctcGFydGljbGUiOiIifSx7ImZhbWlseSI6IlNheWtoYW0iLCJnaXZlbiI6IiIsInBhcnNlLW5hbWVzIjpmYWxzZSwiZHJvcHBpbmctcGFydGljbGUiOiIiLCJub24tZHJvcHBpbmctcGFydGljbGUiOiIifSx7ImZhbWlseSI6IldpZGphamEiLCJnaXZlbiI6IlMiLCJwYXJzZS1uYW1lcyI6ZmFsc2UsImRyb3BwaW5nLXBhcnRpY2xlIjoiIiwibm9uLWRyb3BwaW5nLXBhcnRpY2xlIjoiIn0seyJmYW1pbHkiOiJJaW51bWEiLCJnaXZlbiI6IksiLCJwYXJzZS1uYW1lcyI6ZmFsc2UsImRyb3BwaW5nLXBhcnRpY2xlIjoiIiwibm9uLWRyb3BwaW5nLXBhcnRpY2xlIjoiIn0seyJmYW1pbHkiOiJNYXRzdWJheWFzaGkiLCJnaXZlbiI6IksiLCJwYXJzZS1uYW1lcyI6ZmFsc2UsImRyb3BwaW5nLXBhcnRpY2xlIjoiIiwibm9uLWRyb3BwaW5nLXBhcnRpY2xlIjoiIn0seyJmYW1pbHkiOiJMYXJhcyIsImdpdmVuIjoiSyIsInBhcnNlLW5hbWVzIjpmYWxzZSwiZHJvcHBpbmctcGFydGljbGUiOiIiLCJub24tZHJvcHBpbmctcGFydGljbGUiOiIifSx7ImZhbWlseSI6IlB1dHJpIiwiZ2l2ZW4iOiJNIFAiLCJwYXJzZS1uYW1lcyI6ZmFsc2UsImRyb3BwaW5nLXBhcnRpY2xlIjoiIiwibm9uLWRyb3BwaW5nLXBhcnRpY2xlIjoiIn0seyJmYW1pbHkiOiJFbmR5IiwiZ2l2ZW4iOiJUIFAiLCJwYXJzZS1uYW1lcyI6ZmFsc2UsImRyb3BwaW5nLXBhcnRpY2xlIjoiIiwibm9uLWRyb3BwaW5nLXBhcnRpY2xlIjoiIn0seyJmYW1pbHkiOiJWYXVnaG4iLCJnaXZlbiI6IkQgVyIsInBhcnNlLW5hbWVzIjpmYWxzZSwiZHJvcHBpbmctcGFydGljbGUiOiIiLCJub24tZHJvcHBpbmctcGFydGljbGUiOiIifSx7ImZhbWlseSI6IlJhZW5nc2FrdWxyYWNoIiwiZ2l2ZW4iOiJCIiwicGFyc2UtbmFtZXMiOmZhbHNlLCJkcm9wcGluZy1wYXJ0aWNsZSI6IiIsIm5vbi1kcm9wcGluZy1wYXJ0aWNsZSI6IiJ9LHsiZmFtaWx5IjoiSHlhbXMiLCJnaXZlbiI6IksgQyIsInBhcnNlLW5hbWVzIjpmYWxzZSwiZHJvcHBpbmctcGFydGljbGUiOiIiLCJub24tZHJvcHBpbmctcGFydGljbGUiOiIifSx7ImZhbWlseSI6IkhheWRlbiIsImdpdmVuIjoiTSIsInBhcnNlLW5hbWVzIjpmYWxzZSwiZHJvcHBpbmctcGFydGljbGUiOiIiLCJub24tZHJvcHBpbmctcGFydGljbGUiOiIifSx7ImZhbWlseSI6IlNjaGVmZmVsIiwiZ2l2ZW4iOiJDIiwicGFyc2UtbmFtZXMiOmZhbHNlLCJkcm9wcGluZy1wYXJ0aWNsZSI6IiIsIm5vbi1kcm9wcGluZy1wYXJ0aWNsZSI6IiJ9LHsiZmFtaWx5IjoiQ29yd2luIiwiZ2l2ZW4iOiJBIEwiLCJwYXJzZS1uYW1lcyI6ZmFsc2UsImRyb3BwaW5nLXBhcnRpY2xlIjoiIiwibm9uLWRyb3BwaW5nLXBhcnRpY2xlIjoiIn1dLCJjb250YWluZXItdGl0bGUiOiJDbGluaWNhbCBpbmZlY3Rpb3VzIGRpc2Vhc2VzIDogYW4gb2ZmaWNpYWwgcHVibGljYXRpb24gb2YgdGhlIEluZmVjdGlvdXMgRGlzZWFzZXMgU29jaWV0eSBvZiBBbWVyaWNhIiwiRE9JIjoiZG9pOjEwLjEwODYvNTE0OTQ4IiwiSVNTTiI6IjEwNTgtNDgzOCAoUHJpbnQpIiwiUE1JRCI6InJheXlhbi00OTk3NDc3MDQiLCJVUkwiOiJodHRwczovL3B1Ym1lZC5uY2JpLm5sbS5uaWguZ292Lzk3OTgwMjMvIiwiaXNzdWVkIjp7ImRhdGUtcGFydHMiOltbMTk5OF1dfSwicGFnZSI6IjcxNy03MjEiLCJsYW5ndWFnZSI6ImVuZyIsImFic3RyYWN0IjoiQW5hbHlzaXMgb2Ygc2VydW0gc2FtcGxlcyBmcm9tIHBhdGllbnRzIHdpdGggYWN1dGUgamF1bmRpY2UgYnkgbWVhbnMgb2YgZW56eW1lLWxpbmtlZCBpbW11bm9zb3JiZW50IGFzc2F5IGFuZCBwb2x5bWVyYXNlIGNoYWluIHJlYWN0aW9uIHRlc3RpbmcgcHJvdmlkZWQgdGhlIGZpcnN0IHByb2ZpbGUgb2YgdGhpcyBjb25kaXRpb24gaW4gVmllbnRpYW5lLCBMYW8gUERSLCBpbiAxOTk1IGFuZCAxOTk2LiBJbiBhIGNhc2UtY29udHJvbCwgaG9zcGl0YWwtYmFzZWQgc3R1ZHksIGV2aWRlbmNlIG9mIGFjdXRlIGluZmVjdGlvbnMgZHVlIHRvIGhlcGF0aXRpcyBBIGFuZCBCIHZpcnVzZXMgd2FzIGZvdW5kIGluIDE0JSBhbmQgMTAlIG9mIGNhc2VzLCByZXNwZWN0aXZlbHkuIEhlcGF0aXRpcyBFIHZpcnVzLCBob3dldmVyLCBkaWQgbm90IGFwcGVhciB0byBjb250cmlidXRlIHRvIGNsaW5pY2FsbHkgcmVjb2duaXplZCBhY3V0ZSBqYXVuZGljZS4gU2ltaWxhcmx5LCBhbnRpYm9keSB0byBoZXBhdGl0aXMgQyB2aXJ1cyB3YXMgcmVjb2duaXplZCBpbiBhbG1vc3QgZXF1YWwgcHJvcG9ydGlvbnMgb2YgY2FzZXMgKDglKSBhbmQgY29udHJvbHMgKDYlKSwgdGh1cyByZXByZXNlbnRpbmcgcHJvYmFibGUgYmFja2dyb3VuZCBpbmZlY3Rpb25zLiBUaGUgZGV0ZWN0aW9uIG9mIGhlcGF0aXRpcyBHIHZpcnVzIG1hcmtzIHRoZSBmaXJzdCByZXBvcnQgb2YgdGhpcyB2aXJ1cyBpbiBMYW8gUERSLiBUaGUgbGFyZ2UgcHJvcG9ydGlvbiAoMjElKSBvZiBuZXcgbGVwdG9zcGlyYWwgaW5mZWN0aW9ucyBpbiBjYXNlcyB3aXRob3V0IGFjdXRlIGhlcGF0aXRpcyBBIG9yIEIgd2FzIG5vdGFibGUuIFRoaXMgZmluZGluZyBzdWdnZXN0cyBzaWduaWZpY2FudCByZWdpb25hbCB1bmRlcnJlcG9ydGluZyBvZiBsZXB0b3NwaXJvc2lzIGFzIGEgY2F1c2Ugb2YgYWN1dGUgamF1bmRpY2UuIFRoZSBsaW1pdGVkIGxhYm9yYXRvcnkgZGlhZ25vc3RpYyBjYXBhYmlsaXRpZXMgZm9yIGNvbmZpcm1pbmcgYSBkaWZmZXJlbnRpYWwgZGlhZ25vc2lzIG9mIGxlcHRvc3Bpcm9zaXMgY29udHJpYnV0ZSB0byB0aGUgbGFjayBvZiBhdHRlbnRpb24gcGFpZCB0byB0aGlzIGltcG9ydGFudCBoZWFsdGggcHJvYmxlbS4iLCJpc3N1ZSI6IjQiLCJ2b2x1bWUiOiIyNyIsImNvbnRhaW5lci10aXRsZS1zaG9ydCI6IkNsaW4gSW5mZWN0IERpcyJ9LCJpc1RlbXBvcmFyeSI6ZmFsc2V9XX0="/>
                <w:id w:val="1923987403"/>
                <w:placeholder>
                  <w:docPart w:val="7C81D9867E6445689EC2E43C85E7428C"/>
                </w:placeholder>
              </w:sdtPr>
              <w:sdtContent>
                <w:r w:rsidRPr="00B639A5">
                  <w:rPr>
                    <w:rFonts w:ascii="Cambria" w:hAnsi="Cambria"/>
                    <w:color w:val="000000"/>
                    <w:sz w:val="20"/>
                    <w:szCs w:val="20"/>
                  </w:rPr>
                  <w:t>(48)</w:t>
                </w:r>
              </w:sdtContent>
            </w:sdt>
          </w:p>
        </w:tc>
        <w:tc>
          <w:tcPr>
            <w:tcW w:w="596" w:type="dxa"/>
            <w:noWrap/>
            <w:hideMark/>
          </w:tcPr>
          <w:p w14:paraId="59B8DE99" w14:textId="1AB409A4" w:rsidR="00B639A5" w:rsidRPr="00B639A5" w:rsidRDefault="00B639A5" w:rsidP="00B639A5">
            <w:pPr>
              <w:rPr>
                <w:rFonts w:ascii="Cambria" w:hAnsi="Cambria"/>
              </w:rPr>
            </w:pPr>
            <w:r w:rsidRPr="00B639A5">
              <w:rPr>
                <w:rFonts w:ascii="Cambria" w:hAnsi="Cambria"/>
              </w:rPr>
              <w:t>Y</w:t>
            </w:r>
          </w:p>
        </w:tc>
        <w:tc>
          <w:tcPr>
            <w:tcW w:w="596" w:type="dxa"/>
            <w:noWrap/>
            <w:hideMark/>
          </w:tcPr>
          <w:p w14:paraId="24408AC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B19673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89957C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DCA8E3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EBDE08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55B055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FE7B45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6FE4520" w14:textId="77777777" w:rsidR="00B639A5" w:rsidRPr="00B639A5" w:rsidRDefault="00B639A5" w:rsidP="00B639A5">
            <w:pPr>
              <w:rPr>
                <w:rFonts w:ascii="Cambria" w:hAnsi="Cambria"/>
              </w:rPr>
            </w:pPr>
            <w:r w:rsidRPr="00B639A5">
              <w:rPr>
                <w:rFonts w:ascii="Cambria" w:hAnsi="Cambria"/>
              </w:rPr>
              <w:t>Y</w:t>
            </w:r>
          </w:p>
        </w:tc>
      </w:tr>
      <w:tr w:rsidR="00B639A5" w:rsidRPr="00B639A5" w14:paraId="59DA4C0B" w14:textId="77777777" w:rsidTr="00EE5FBA">
        <w:trPr>
          <w:trHeight w:val="375"/>
        </w:trPr>
        <w:tc>
          <w:tcPr>
            <w:tcW w:w="482" w:type="dxa"/>
            <w:noWrap/>
            <w:hideMark/>
          </w:tcPr>
          <w:p w14:paraId="5BC0FCC5" w14:textId="77777777" w:rsidR="00B639A5" w:rsidRPr="00B639A5" w:rsidRDefault="00B639A5" w:rsidP="00B639A5">
            <w:pPr>
              <w:rPr>
                <w:rFonts w:ascii="Cambria" w:hAnsi="Cambria"/>
              </w:rPr>
            </w:pPr>
            <w:r w:rsidRPr="00B639A5">
              <w:rPr>
                <w:rFonts w:ascii="Cambria" w:hAnsi="Cambria"/>
              </w:rPr>
              <w:t>19</w:t>
            </w:r>
          </w:p>
        </w:tc>
        <w:tc>
          <w:tcPr>
            <w:tcW w:w="2237" w:type="dxa"/>
            <w:noWrap/>
            <w:hideMark/>
          </w:tcPr>
          <w:p w14:paraId="15ADFA8B" w14:textId="77777777" w:rsidR="00B639A5" w:rsidRPr="00B639A5" w:rsidRDefault="00B639A5" w:rsidP="00B639A5">
            <w:pPr>
              <w:rPr>
                <w:rFonts w:ascii="Cambria" w:hAnsi="Cambria"/>
              </w:rPr>
            </w:pPr>
            <w:r w:rsidRPr="00B639A5">
              <w:rPr>
                <w:rFonts w:ascii="Cambria" w:hAnsi="Cambria"/>
              </w:rPr>
              <w:t>Khounvisith V, 2023</w:t>
            </w:r>
          </w:p>
        </w:tc>
        <w:tc>
          <w:tcPr>
            <w:tcW w:w="600" w:type="dxa"/>
            <w:tcBorders>
              <w:top w:val="single" w:sz="4" w:space="0" w:color="auto"/>
              <w:left w:val="nil"/>
              <w:bottom w:val="single" w:sz="4" w:space="0" w:color="auto"/>
              <w:right w:val="nil"/>
            </w:tcBorders>
          </w:tcPr>
          <w:p w14:paraId="1D14C245" w14:textId="5DAC9951"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DVjNThmODAtZWFiYy00OTdlLTg3ZDEtYjljNjQyNDNiNzQ4IiwicHJvcGVydGllcyI6eyJub3RlSW5kZXgiOjB9LCJpc0VkaXRlZCI6ZmFsc2UsIm1hbnVhbE92ZXJyaWRlIjp7ImlzTWFudWFsbHlPdmVycmlkZGVuIjpmYWxzZSwiY2l0ZXByb2NUZXh0IjoiKDQ5KSIsIm1hbnVhbE92ZXJyaWRlVGV4dCI6IiJ9LCJjaXRhdGlvbkl0ZW1zIjpbeyJpZCI6IjI5YjkzNTA4LTVkMGItM2ZlMS1hYWQ5LTIwMWNmZmYyNGY5NSIsIml0ZW1EYXRhIjp7InR5cGUiOiJhcnRpY2xlLWpvdXJuYWwiLCJpZCI6IjI5YjkzNTA4LTVkMGItM2ZlMS1hYWQ5LTIwMWNmZmYyNGY5NSIsInRpdGxlIjoiSGVwYXRpdGlzIEIgdmlydXMgYW5kIG90aGVyIHRyYW5zZnVzaW9uLXRyYW5zbWlzc2libGUgaW5mZWN0aW9ucyBpbiBjaGlsZCBibG9vZCByZWNpcGllbnRzIGluIExhbyBQZW9wbGUncyBEZW1vY3JhdGljIFJlcHVibGljOiBhIGhvc3BpdGFsLWJhc2VkIHN0dWR5IiwiYXV0aG9yIjpbeyJmYW1pbHkiOiJLaG91bnZpc2l0aCIsImdpdmVuIjoiViIsInBhcnNlLW5hbWVzIjpmYWxzZSwiZHJvcHBpbmctcGFydGljbGUiOiIiLCJub24tZHJvcHBpbmctcGFydGljbGUiOiIifSx7ImZhbWlseSI6IlNheXNvdWxpZ25vIiwiZ2l2ZW4iOiJTIiwicGFyc2UtbmFtZXMiOmZhbHNlLCJkcm9wcGluZy1wYXJ0aWNsZSI6IiIsIm5vbi1kcm9wcGluZy1wYXJ0aWNsZSI6IiJ9LHsiZmFtaWx5IjoiU291dmFubGFzeSIsImdpdmVuIjoiQiIsInBhcnNlLW5hbWVzIjpmYWxzZSwiZHJvcHBpbmctcGFydGljbGUiOiIiLCJub24tZHJvcHBpbmctcGFydGljbGUiOiIifSx7ImZhbWlseSI6IkJpbGxhbWF5IiwiZ2l2ZW4iOiJTIiwicGFyc2UtbmFtZXMiOmZhbHNlLCJkcm9wcGluZy1wYXJ0aWNsZSI6IiIsIm5vbi1kcm9wcGluZy1wYXJ0aWNsZSI6IiJ9LHsiZmFtaWx5IjoiTW9uZ2tob3VuZSIsImdpdmVuIjoiUyIsInBhcnNlLW5hbWVzIjpmYWxzZSwiZHJvcHBpbmctcGFydGljbGUiOiIiLCJub24tZHJvcHBpbmctcGFydGljbGUiOiIifSx7ImZhbWlseSI6IlZvbmdwaGFjaGFuaCIsImdpdmVuIjoiQiIsInBhcnNlLW5hbWVzIjpmYWxzZSwiZHJvcHBpbmctcGFydGljbGUiOiIiLCJub24tZHJvcHBpbmctcGFydGljbGUiOiIifSx7ImZhbWlseSI6IlNub2VjayIsImdpdmVuIjoiQyBKIiwicGFyc2UtbmFtZXMiOmZhbHNlLCJkcm9wcGluZy1wYXJ0aWNsZSI6IiIsIm5vbi1kcm9wcGluZy1wYXJ0aWNsZSI6IiJ9LHsiZmFtaWx5IjoiQmxhY2siLCJnaXZlbiI6IkEgUCIsInBhcnNlLW5hbWVzIjpmYWxzZSwiZHJvcHBpbmctcGFydGljbGUiOiIiLCJub24tZHJvcHBpbmctcGFydGljbGUiOiIifSx7ImZhbWlseSI6Ik11bGxlciIsImdpdmVuIjoiQyBQIiwicGFyc2UtbmFtZXMiOmZhbHNlLCJkcm9wcGluZy1wYXJ0aWNsZSI6IiIsIm5vbi1kcm9wcGluZy1wYXJ0aWNsZSI6IiJ9LHsiZmFtaWx5IjoiSMO8YnNjaGVuIiwiZ2l2ZW4iOiJKIE0iLCJwYXJzZS1uYW1lcyI6ZmFsc2UsImRyb3BwaW5nLXBhcnRpY2xlIjoiIiwibm9uLWRyb3BwaW5nLXBhcnRpY2xlIjoiIn1dLCJjb250YWluZXItdGl0bGUiOiJBcmNoaXZlcyBvZiBkaXNlYXNlIGluIGNoaWxkaG9vZCIsIkRPSSI6ImRvaToxMC4xMTM2L2FyY2hkaXNjaGlsZC0yMDIyLTMyNDYyOSIsIklTU04iOiIxNDY4LTIwNDQgKEVsZWN0cm9uaWMpIiwiUE1JRCI6InJheXlhbi00OTk3NDc3MDMiLCJVUkwiOiJodHRwczovL3B1Ym1lZC5uY2JpLm5sbS5uaWguZ292LzM2MzQ0MjE2LyIsImlzc3VlZCI6eyJkYXRlLXBhcnRzIjpbWzIwMjNdXX0sInBhZ2UiOiIxNS0xOSIsImxhbmd1YWdlIjoiZW5nIiwiYWJzdHJhY3QiOiJJTlRST0RVQ1RJT046IENoaWxkcmVuIHJlcXVpcmluZyBtdWx0aXBsZSBibG9vZCB0cmFuc2Z1c2lvbnMgYXJlIGF0IGhpZ2ggcmlzayBvZiB0cmFuc2Z1c2lvbi10cmFuc21pc3NpYmxlIGluZmVjdGlvbnMgKFRUSXMpLiBMYW8gUGVvcGxlJ3MgRGVtb2NyYXRpYyBSZXB1YmxpYyBpcyBhIGxvdy1yZXNvdXJjZSBzZXR0aW5nIHdoZXJlIGRvbm9yIGJsb29kIHNjcmVlbmluZyBmYWNlcyBjaGFsbGVuZ2VzLiBUaGlzIHN0dWR5IGFpbWVkIHRvIGRldGVybWluZSB0aGUgYnVyZGVuIG9mIFRUSXMgaW4gY2hpbGRyZW4gaW4gVmllbnRpYW5lIENhcGl0YWwuIE1FVEhPRFM6IDMwMCBjaGlsZHJlbiB3aXRoIHRyYW5zZnVzaW9uIGhpc3RvcnkgYW5kIDMwMCBjb250cm9scyB3ZXJlIHJlY3J1aXRlZC4gSW4gYWRkaXRpb24sIDQ5IG5ld2x5IGRpYWdub3NlZCB0cmFuc2Z1c2lvbiByZWNpcGllbnRzIHdlcmUgZm9sbG93ZWQgZm9yIHVwIHRvIDEyIG1vbnRocy4gU2VydW0gd2FzIHRlc3RlZCBmb3IgaGVwYXRpdGlzIEIgc3VyZmFjZSBhbnRpZ2VuIGFuZCBJZ0cgYW50aWJvZGllcyBhZ2FpbnN0IHBhcnZvdmlydXMgQjE5LCBoZXBhdGl0aXMgQiwgQyBhbmQgRSB2aXJ1c2VzLiBSRVNVTFRTOiBUaGUgcGF0aWVudHMgaGFkIGEgc2ltaWxhciBwcmV2YWxlbmNlIG9mIGFudGktaGVwYXRpdGlzIEIgY29yZSBhbnRpYm9kaWVzICg1NjsgMTguNyUpIGFuZCBoZXBhdGl0aXMgQiBzdXJmYWNlIGFudGlnZW4gKDg7IDIuNyUpIGFzIHRoZSBjb250cm9scyAoNTg7IDE5LjMlIGFuZCA5OyAzLjAlLCByZXNwZWN0aXZlbHkpLiBIb3dldmVyLCB0aGVyZSB3YXMgYSBoaWdoZXIgcHJldmFsZW5jZSBvZiBhbiBhbnRpYm9keSBwcm9maWxlIHN1Z2dlc3RpdmUgb2YgaGVwYXRpdGlzIEIgdmFjY2luYXRpb24gKGFudGktaGVwYXRpdGlzIEIgc3VyZmFjZSBhbnRpYm9keSBwb3NpdGl2ZS9hbnRpLWhlcGF0aXRpcyBCIGNvcmUgYW50aWJvZHkgbmVnYXRpdmUpIGluIHRoZSB0cmFuc2Z1c2VkIGdyb3VwICgxNDAvMjk5OyA0Ni44JSkgdGhhbiBpbiBjb250cm9scyAoNzcvMzAwOyAyNS43JSwgcDwwLjAxKS4gQWxsIG90aGVyIG1hcmtlcnMgd2VyZSBzaW1pbGFyIGluIHRoZSBwYXRpZW50cyBhbmQgY29udHJvbHMgb3IgaGlnaGVyIGluIHRoZSBjb250cm9sczogYW50aS1oZXBhdGl0aXMgQyB2aXJ1cyAoMi43JSBhbmQgMy4zJSwgcD0wLjYpLCBhbnRpLWhlcGF0aXRpcyBFIHZpcnVzICg3LjUlIGFuZCAxMi43JSwgcD0wLjAwNikgYW5kIGFudGktcGFydm92aXJ1cyBCMTkgKDIuNCUgYW5kIDguNSUsIHA9MC4wMDEpLiBUaGUgbG9uZ2l0dWRpbmFsIGNvaG9ydCBkaWQgbm90IHNob3cgYW4gaW5jcmVhc2UgaW4gYW55IG1hcmtlciBvdmVyIHRpbWUuIENPTkNMVVNJT046IE91ciByZXN1bHRzIHN1Z2dlc3Qgbm8gc2lnbmlmaWNhbnQgcm9sZSBvZiBUVElzIGluIExhbyBjaGlsZHJlbi4gVGhlIGhpZ2hlciBwcmV2YWxlbmNlIG9mIHRoZSBoZXBhdGl0aXMgQiB2YWNjaW5hdGlvbiBwcm9maWxlIGluIHRyYW5zZnVzaW9uIHJlY2lwaWVudHMgc2hvd2VkIHRoYXQgcmVjb21tZW5kYXRpb25zIHRvIHZhY2NpbmF0ZSBiZWZvcmUgY29tbWVuY2luZyB0cmFuc2Z1c2lvbnMgaXMgYXQgbGVhc3QgcGFydGlhbGx5IGltcGxlbWVudGVkLCBhbHRob3VnaCB0aGVyZSBpcyByb29tIGZvciBpbXByb3ZlbWVudC4iLCJpc3N1ZSI6IjEiLCJ2b2x1bWUiOiIxMDgiLCJjb250YWluZXItdGl0bGUtc2hvcnQiOiJBcmNoIERpcyBDaGlsZCJ9LCJpc1RlbXBvcmFyeSI6ZmFsc2V9XX0="/>
                <w:id w:val="-1674020256"/>
                <w:placeholder>
                  <w:docPart w:val="DED944565958489AB20DB77CB0B2FBC2"/>
                </w:placeholder>
              </w:sdtPr>
              <w:sdtContent>
                <w:r w:rsidRPr="00B639A5">
                  <w:rPr>
                    <w:rFonts w:ascii="Cambria" w:hAnsi="Cambria"/>
                    <w:color w:val="000000"/>
                    <w:sz w:val="20"/>
                    <w:szCs w:val="20"/>
                  </w:rPr>
                  <w:t>(49)</w:t>
                </w:r>
              </w:sdtContent>
            </w:sdt>
          </w:p>
        </w:tc>
        <w:tc>
          <w:tcPr>
            <w:tcW w:w="596" w:type="dxa"/>
            <w:noWrap/>
            <w:hideMark/>
          </w:tcPr>
          <w:p w14:paraId="4E716C54" w14:textId="5871B40A" w:rsidR="00B639A5" w:rsidRPr="00B639A5" w:rsidRDefault="00B639A5" w:rsidP="00B639A5">
            <w:pPr>
              <w:rPr>
                <w:rFonts w:ascii="Cambria" w:hAnsi="Cambria"/>
              </w:rPr>
            </w:pPr>
            <w:r w:rsidRPr="00B639A5">
              <w:rPr>
                <w:rFonts w:ascii="Cambria" w:hAnsi="Cambria"/>
              </w:rPr>
              <w:t>Y</w:t>
            </w:r>
          </w:p>
        </w:tc>
        <w:tc>
          <w:tcPr>
            <w:tcW w:w="596" w:type="dxa"/>
            <w:noWrap/>
            <w:hideMark/>
          </w:tcPr>
          <w:p w14:paraId="7055B77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36B5D9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8F2474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1A5CF2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107F86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9D0A7C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4C292B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783E44E" w14:textId="77777777" w:rsidR="00B639A5" w:rsidRPr="00B639A5" w:rsidRDefault="00B639A5" w:rsidP="00B639A5">
            <w:pPr>
              <w:rPr>
                <w:rFonts w:ascii="Cambria" w:hAnsi="Cambria"/>
              </w:rPr>
            </w:pPr>
            <w:r w:rsidRPr="00B639A5">
              <w:rPr>
                <w:rFonts w:ascii="Cambria" w:hAnsi="Cambria"/>
              </w:rPr>
              <w:t>Y</w:t>
            </w:r>
          </w:p>
        </w:tc>
      </w:tr>
      <w:tr w:rsidR="00B639A5" w:rsidRPr="00B639A5" w14:paraId="450C148D" w14:textId="77777777" w:rsidTr="00EE5FBA">
        <w:trPr>
          <w:trHeight w:val="375"/>
        </w:trPr>
        <w:tc>
          <w:tcPr>
            <w:tcW w:w="482" w:type="dxa"/>
            <w:noWrap/>
            <w:hideMark/>
          </w:tcPr>
          <w:p w14:paraId="26A41551" w14:textId="77777777" w:rsidR="00B639A5" w:rsidRPr="00B639A5" w:rsidRDefault="00B639A5" w:rsidP="00B639A5">
            <w:pPr>
              <w:rPr>
                <w:rFonts w:ascii="Cambria" w:hAnsi="Cambria"/>
              </w:rPr>
            </w:pPr>
            <w:r w:rsidRPr="00B639A5">
              <w:rPr>
                <w:rFonts w:ascii="Cambria" w:hAnsi="Cambria"/>
              </w:rPr>
              <w:t>20</w:t>
            </w:r>
          </w:p>
        </w:tc>
        <w:tc>
          <w:tcPr>
            <w:tcW w:w="2237" w:type="dxa"/>
            <w:noWrap/>
            <w:hideMark/>
          </w:tcPr>
          <w:p w14:paraId="7FD29DA9" w14:textId="77777777" w:rsidR="00B639A5" w:rsidRPr="00B639A5" w:rsidRDefault="00B639A5" w:rsidP="00B639A5">
            <w:pPr>
              <w:rPr>
                <w:rFonts w:ascii="Cambria" w:hAnsi="Cambria"/>
              </w:rPr>
            </w:pPr>
            <w:r w:rsidRPr="00B639A5">
              <w:rPr>
                <w:rFonts w:ascii="Cambria" w:hAnsi="Cambria"/>
              </w:rPr>
              <w:t>Khounvisith V, 2018</w:t>
            </w:r>
          </w:p>
        </w:tc>
        <w:tc>
          <w:tcPr>
            <w:tcW w:w="600" w:type="dxa"/>
            <w:tcBorders>
              <w:top w:val="single" w:sz="4" w:space="0" w:color="auto"/>
              <w:left w:val="nil"/>
              <w:bottom w:val="single" w:sz="4" w:space="0" w:color="auto"/>
              <w:right w:val="nil"/>
            </w:tcBorders>
          </w:tcPr>
          <w:p w14:paraId="2254851A" w14:textId="33A25E04"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YTdjMGU0ZWYtODljOC00YjY0LWJlNTEtZjYwZDM3NGJmNDNiIiwicHJvcGVydGllcyI6eyJub3RlSW5kZXgiOjB9LCJpc0VkaXRlZCI6ZmFsc2UsIm1hbnVhbE92ZXJyaWRlIjp7ImlzTWFudWFsbHlPdmVycmlkZGVuIjpmYWxzZSwiY2l0ZXByb2NUZXh0IjoiKDUwKSIsIm1hbnVhbE92ZXJyaWRlVGV4dCI6IiJ9LCJjaXRhdGlvbkl0ZW1zIjpbeyJpZCI6ImI3N2U3MDhjLTZhYTgtMzdjMS1iNzM2LTM5MTNlN2M1NTg1MSIsIml0ZW1EYXRhIjp7InR5cGUiOiJhcnRpY2xlLWpvdXJuYWwiLCJpZCI6ImI3N2U3MDhjLTZhYTgtMzdjMS1iNzM2LTM5MTNlN2M1NTg1MSIsInRpdGxlIjoiSGlnaCBjaXJjdWxhdGlvbiBvZiBIZXBhdGl0aXMgRSB2aXJ1cyBpbiBwaWdzIGFuZCBwcm9mZXNzaW9uYWxzIGV4cG9zZWQgdG8gcGlncyBpbiBMYW9zIiwiYXV0aG9yIjpbeyJmYW1pbHkiOiJLaG91bnZpc2l0aCIsImdpdmVuIjoiViIsInBhcnNlLW5hbWVzIjpmYWxzZSwiZHJvcHBpbmctcGFydGljbGUiOiIiLCJub24tZHJvcHBpbmctcGFydGljbGUiOiIifSx7ImZhbWlseSI6IlRyaXR6IiwiZ2l2ZW4iOiJTIiwicGFyc2UtbmFtZXMiOmZhbHNlLCJkcm9wcGluZy1wYXJ0aWNsZSI6IiIsIm5vbi1kcm9wcGluZy1wYXJ0aWNsZSI6IiJ9LHsiZmFtaWx5IjoiS2hlbmtoYSIsImdpdmVuIjoiTCIsInBhcnNlLW5hbWVzIjpmYWxzZSwiZHJvcHBpbmctcGFydGljbGUiOiIiLCJub24tZHJvcHBpbmctcGFydGljbGUiOiIifSx7ImZhbWlseSI6IlBob3V0YW5hIiwiZ2l2ZW4iOiJWIiwicGFyc2UtbmFtZXMiOmZhbHNlLCJkcm9wcGluZy1wYXJ0aWNsZSI6IiIsIm5vbi1kcm9wcGluZy1wYXJ0aWNsZSI6IiJ9LHsiZmFtaWx5IjoiS2Vvc2VuZ3Rob25nIiwiZ2l2ZW4iOiJBIiwicGFyc2UtbmFtZXMiOmZhbHNlLCJkcm9wcGluZy1wYXJ0aWNsZSI6IiIsIm5vbi1kcm9wcGluZy1wYXJ0aWNsZSI6IiJ9LHsiZmFtaWx5IjoiUG9tbWFzaWNoYW4iLCJnaXZlbiI6IlMiLCJwYXJzZS1uYW1lcyI6ZmFsc2UsImRyb3BwaW5nLXBhcnRpY2xlIjoiIiwibm9uLWRyb3BwaW5nLXBhcnRpY2xlIjoiIn0seyJmYW1pbHkiOiJOb3VhbnRob25nIiwiZ2l2ZW4iOiJQIiwicGFyc2UtbmFtZXMiOmZhbHNlLCJkcm9wcGluZy1wYXJ0aWNsZSI6IiIsIm5vbi1kcm9wcGluZy1wYXJ0aWNsZSI6IiJ9LHsiZmFtaWx5IjoiSMO8YnNjaGVuIiwiZ2l2ZW4iOiJKIE0iLCJwYXJzZS1uYW1lcyI6ZmFsc2UsImRyb3BwaW5nLXBhcnRpY2xlIjoiIiwibm9uLWRyb3BwaW5nLXBhcnRpY2xlIjoiIn0seyJmYW1pbHkiOiJTbm9lY2siLCJnaXZlbiI6IkMgSiIsInBhcnNlLW5hbWVzIjpmYWxzZSwiZHJvcHBpbmctcGFydGljbGUiOiIiLCJub24tZHJvcHBpbmctcGFydGljbGUiOiIifSx7ImZhbWlseSI6IlJlaW5oYXJ6IiwiZ2l2ZW4iOiJEIiwicGFyc2UtbmFtZXMiOmZhbHNlLCJkcm9wcGluZy1wYXJ0aWNsZSI6IiIsIm5vbi1kcm9wcGluZy1wYXJ0aWNsZSI6IiJ9LHsiZmFtaWx5IjoiTXVsbGVyIiwiZ2l2ZW4iOiJDIFAiLCJwYXJzZS1uYW1lcyI6ZmFsc2UsImRyb3BwaW5nLXBhcnRpY2xlIjoiIiwibm9uLWRyb3BwaW5nLXBhcnRpY2xlIjoiIn0seyJmYW1pbHkiOiJCbGFjayIsImdpdmVuIjoiQSBQIiwicGFyc2UtbmFtZXMiOmZhbHNlLCJkcm9wcGluZy1wYXJ0aWNsZSI6IiIsIm5vbi1kcm9wcGluZy1wYXJ0aWNsZSI6IiJ9LHsiZmFtaWx5IjoiUGF1bHkiLCJnaXZlbiI6Ik0iLCJwYXJzZS1uYW1lcyI6ZmFsc2UsImRyb3BwaW5nLXBhcnRpY2xlIjoiIiwibm9uLWRyb3BwaW5nLXBhcnRpY2xlIjoiIn1dLCJjb250YWluZXItdGl0bGUiOiJab29ub3NlcyBhbmQgcHVibGljIGhlYWx0aCIsIkRPSSI6ImRvaToxMC4xMTExL3pwaC4xMjUyMCIsIklTU04iOiIxODYzLTIzNzggKEVsZWN0cm9uaWMpIiwiUE1JRCI6InJheXlhbi00OTk3NDc3MDAiLCJVUkwiOiJodHRwczovL3B1Ym1lZC5uY2JpLm5sbS5uaWguZ292LzMwMTUyMjAxLyIsImlzc3VlZCI6eyJkYXRlLXBhcnRzIjpbWzIwMThdXX0sInBhZ2UiOiIxMDIwLTEwMjYiLCJsYW5ndWFnZSI6ImVuZyIsImFic3RyYWN0IjoiRXBpZGVtaW9sb2dpY2FsIGNoYXJhY3RlcmlzdGljcyBvZiBoZXBhdGl0aXMgRSBWaXJ1cyAoSEVWKSBkaWZmZXIgZHVlIHRvIHRoZSB2YXN0IHNwYXRpYWwgaGV0ZXJvZ2VuZWl0eSBpbiBzYW5pdGF0aW9uIHN0YXR1cywgZGlldGFyeSBoYWJpdHMgYW5kIGV4dGVudCBvZiBleHBvc3VyZSB0byBhbmltYWxzLiBBbHRob3VnaCBIRVYgaW5mZWN0aW9ucyBhcmUgbW9zdGx5IGFzeW1wdG9tYXRpYywgcHJvZ25vc2lzIGlzIHBvb3IgZm9yIHBhdGllbnRzIHdpdGggY29tcHJvbWlzZWQgaW1tdW5lIHN5c3RlbXMgb3IgcHJlLWV4aXN0aW5nIGxpdmVyIGRpc2Vhc2UgYW5kIGR1cmluZyBwcmVnbmFuY3kuIEluIGRldmVsb3BpbmcgY291bnRyaWVzLCBsb3cgaHlnaWVuaWMgc3RhbmRhcmRzIGFuZCBjbG9zZSBodW1hbi1hbmltYWwgaW50ZXJhY3Rpb25zIGF0IGZhcm1zIGFuZCBzbGF1Z2h0ZXJob3VzZXMgbGlrZWx5IGZhdm91ciB6b29ub3RpYyB0cmFuc21pc3Npb24gb2YgdGhlIHZpcnVzLiBJbiB0aGlzIGNyb3NzLXNlY3Rpb25hbCBzdHVkeSBmcm9tIExhbyBQZW9wbGUncyBEZW1vY3JhdGljIFJlcHVibGljLCBhbnRpLUhFViBJZ0cgd2FzIGRldGVjdGVkIGJ5IEVMSVNBIGluIDU0LjAlICgxMzYvMjUyKSBvZiBzbGF1Z2h0ZXIgcGlncywgaW4gNDEuMCUgKDU3LzEzOSkgb2YgcHJvZmVzc2lvbmFscyBleHBvc2VkIHRvIHBpZ3MgYW5kIGluIDE4LjElIG9mIHRoZSBub25yaXNrIGNvbnRyb2xzICgzOC8yMTApLiBXZSBzaG93IHRoYXQgcGVvcGxlIG9jY3VwYXRpb25hbGx5IGV4cG9zZWQgdG8gcGlncyBhcmUgYXQgaGlnaGVyIHJpc2sgb2YgaW5mZWN0aW9uIChwwqA8wqAwLjAwMSkuIEluIHBhcnRpY3VsYXIsIGNvbnRhY3QgdG8geW91bmcgcGlnbGV0cyBhcyBjb21wYXJlZCB0byBjb250YWN0IHRvIHRoZSBvbGRlciBzbGF1Z2h0ZXIgcGlncyB3YXMgYSBtYWpvciByaXNrIGZhY3RvciAocMKgPcKgMC4wMTEpLiBCZXNpZGVzLCBjb25zdW1wdGlvbiBvZiBib3R0bGVkIHdhdGVyIHNpZ25pZmljYW50bHkgcmVkdWNlZCB0aGUgcmlzayBvZiBpbmZlY3Rpb24gKHDCoD3CoDAuMDE4KS4gSW4gY29uY2x1c2lvbiwgd2Ugc2hvdyB0aGF0IGluIExhbyBQRFIsIHRoZSBoaWdoIGVuZGVtaWNpdHkgb2YgSEVWLCB0aGUgaW5hZGVxdWF0ZSBpbXBsZW1lbnRhdGlvbiBvZiBoeWdpZW5lIG1lYXN1cmVzIGFuZCB0aGUgbGltaXRlZCBhY2Nlc3MgdG8gc2FmZSB3YXRlciBqZW9wYXJkaXplIHRoZSBoZWFsdGggb2YgcHJvZmVzc2lvbmFscyBleHBvc2VkIHRvIHBpZ3MuIiwiaXNzdWUiOiI4Iiwidm9sdW1lIjoiNjUiLCJjb250YWluZXItdGl0bGUtc2hvcnQiOiJab29ub3NlcyBQdWJsaWMgSGVhbHRoIn0sImlzVGVtcG9yYXJ5IjpmYWxzZX1dfQ=="/>
                <w:id w:val="-817485052"/>
                <w:placeholder>
                  <w:docPart w:val="FE578A3B8FEC4B71A82835FBAC262120"/>
                </w:placeholder>
              </w:sdtPr>
              <w:sdtContent>
                <w:r w:rsidRPr="00B639A5">
                  <w:rPr>
                    <w:rFonts w:ascii="Cambria" w:hAnsi="Cambria"/>
                    <w:color w:val="000000"/>
                    <w:sz w:val="20"/>
                    <w:szCs w:val="20"/>
                  </w:rPr>
                  <w:t>(50)</w:t>
                </w:r>
              </w:sdtContent>
            </w:sdt>
          </w:p>
        </w:tc>
        <w:tc>
          <w:tcPr>
            <w:tcW w:w="596" w:type="dxa"/>
            <w:noWrap/>
            <w:hideMark/>
          </w:tcPr>
          <w:p w14:paraId="4DF76969" w14:textId="456A83F1" w:rsidR="00B639A5" w:rsidRPr="00B639A5" w:rsidRDefault="00B639A5" w:rsidP="00B639A5">
            <w:pPr>
              <w:rPr>
                <w:rFonts w:ascii="Cambria" w:hAnsi="Cambria"/>
              </w:rPr>
            </w:pPr>
            <w:r w:rsidRPr="00B639A5">
              <w:rPr>
                <w:rFonts w:ascii="Cambria" w:hAnsi="Cambria"/>
              </w:rPr>
              <w:t>Y</w:t>
            </w:r>
          </w:p>
        </w:tc>
        <w:tc>
          <w:tcPr>
            <w:tcW w:w="596" w:type="dxa"/>
            <w:noWrap/>
            <w:hideMark/>
          </w:tcPr>
          <w:p w14:paraId="2793B54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89EB10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AFAF90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930F31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5EB6A6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35D437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BF2DEF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F615BD0" w14:textId="77777777" w:rsidR="00B639A5" w:rsidRPr="00B639A5" w:rsidRDefault="00B639A5" w:rsidP="00B639A5">
            <w:pPr>
              <w:rPr>
                <w:rFonts w:ascii="Cambria" w:hAnsi="Cambria"/>
              </w:rPr>
            </w:pPr>
            <w:r w:rsidRPr="00B639A5">
              <w:rPr>
                <w:rFonts w:ascii="Cambria" w:hAnsi="Cambria"/>
              </w:rPr>
              <w:t>Y</w:t>
            </w:r>
          </w:p>
        </w:tc>
      </w:tr>
      <w:tr w:rsidR="00B639A5" w:rsidRPr="00B639A5" w14:paraId="1BF2A2A5" w14:textId="77777777" w:rsidTr="00EE5FBA">
        <w:trPr>
          <w:trHeight w:val="375"/>
        </w:trPr>
        <w:tc>
          <w:tcPr>
            <w:tcW w:w="482" w:type="dxa"/>
            <w:noWrap/>
            <w:hideMark/>
          </w:tcPr>
          <w:p w14:paraId="7B7D44D4" w14:textId="77777777" w:rsidR="00B639A5" w:rsidRPr="00B639A5" w:rsidRDefault="00B639A5" w:rsidP="00B639A5">
            <w:pPr>
              <w:rPr>
                <w:rFonts w:ascii="Cambria" w:hAnsi="Cambria"/>
              </w:rPr>
            </w:pPr>
            <w:r w:rsidRPr="00B639A5">
              <w:rPr>
                <w:rFonts w:ascii="Cambria" w:hAnsi="Cambria"/>
              </w:rPr>
              <w:t>21</w:t>
            </w:r>
          </w:p>
        </w:tc>
        <w:tc>
          <w:tcPr>
            <w:tcW w:w="2237" w:type="dxa"/>
            <w:noWrap/>
            <w:hideMark/>
          </w:tcPr>
          <w:p w14:paraId="0FC67088" w14:textId="77777777" w:rsidR="00B639A5" w:rsidRPr="00B639A5" w:rsidRDefault="00B639A5" w:rsidP="00B639A5">
            <w:pPr>
              <w:rPr>
                <w:rFonts w:ascii="Cambria" w:hAnsi="Cambria"/>
              </w:rPr>
            </w:pPr>
            <w:r w:rsidRPr="00B639A5">
              <w:rPr>
                <w:rFonts w:ascii="Cambria" w:hAnsi="Cambria"/>
              </w:rPr>
              <w:t>Tritz SE, 2018</w:t>
            </w:r>
          </w:p>
        </w:tc>
        <w:tc>
          <w:tcPr>
            <w:tcW w:w="600" w:type="dxa"/>
            <w:tcBorders>
              <w:top w:val="single" w:sz="4" w:space="0" w:color="auto"/>
              <w:left w:val="nil"/>
              <w:bottom w:val="single" w:sz="4" w:space="0" w:color="auto"/>
              <w:right w:val="nil"/>
            </w:tcBorders>
          </w:tcPr>
          <w:p w14:paraId="553E7895" w14:textId="4214B4BA"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YmQyM2E3MmUtYjI4My00Y2M1LThkOGItODkyMGU4YTJiNTk5IiwicHJvcGVydGllcyI6eyJub3RlSW5kZXgiOjB9LCJpc0VkaXRlZCI6ZmFsc2UsIm1hbnVhbE92ZXJyaWRlIjp7ImlzTWFudWFsbHlPdmVycmlkZGVuIjpmYWxzZSwiY2l0ZXByb2NUZXh0IjoiKDUxKSIsIm1hbnVhbE92ZXJyaWRlVGV4dCI6IiJ9LCJjaXRhdGlvbkl0ZW1zIjpbeyJpZCI6ImE2OTkwNTU1LTk2NTEtM2MxMC1iNWM3LTViMjc0MWIxMjJiNCIsIml0ZW1EYXRhIjp7InR5cGUiOiJhcnRpY2xlLWpvdXJuYWwiLCJpZCI6ImE2OTkwNTU1LTk2NTEtM2MxMC1iNWM3LTViMjc0MWIxMjJiNCIsInRpdGxlIjoiRXZpZGVuY2Ugb2YgaW5jcmVhc2VkIEhlcGF0aXRpcyBFIHZpcnVzIGV4cG9zdXJlIGluIExhbyB2aWxsYWdlcnMgd2l0aCBjb250YWN0IHRvIHJ1bWluYW50cyIsImF1dGhvciI6W3siZmFtaWx5IjoiVHJpdHoiLCJnaXZlbiI6IlMgRSIsInBhcnNlLW5hbWVzIjpmYWxzZSwiZHJvcHBpbmctcGFydGljbGUiOiIiLCJub24tZHJvcHBpbmctcGFydGljbGUiOiIifSx7ImZhbWlseSI6Iktob3VudmlzaXRoIiwiZ2l2ZW4iOiJWIiwicGFyc2UtbmFtZXMiOmZhbHNlLCJkcm9wcGluZy1wYXJ0aWNsZSI6IiIsIm5vbi1kcm9wcGluZy1wYXJ0aWNsZSI6IiJ9LHsiZmFtaWx5IjoiUG9tbWFzaWNoYW4iLCJnaXZlbiI6IlMiLCJwYXJzZS1uYW1lcyI6ZmFsc2UsImRyb3BwaW5nLXBhcnRpY2xlIjoiIiwibm9uLWRyb3BwaW5nLXBhcnRpY2xlIjoiIn0seyJmYW1pbHkiOiJOaW5uYXNvcGhhIiwiZ2l2ZW4iOiJLIiwicGFyc2UtbmFtZXMiOmZhbHNlLCJkcm9wcGluZy1wYXJ0aWNsZSI6IiIsIm5vbi1kcm9wcGluZy1wYXJ0aWNsZSI6IiJ9LHsiZmFtaWx5IjoiS2Vvc2VuZ3Rob25nIiwiZ2l2ZW4iOiJBIiwicGFyc2UtbmFtZXMiOmZhbHNlLCJkcm9wcGluZy1wYXJ0aWNsZSI6IiIsIm5vbi1kcm9wcGluZy1wYXJ0aWNsZSI6IiJ9LHsiZmFtaWx5IjoiUGhvdXRhbmEiLCJnaXZlbiI6IlYiLCJwYXJzZS1uYW1lcyI6ZmFsc2UsImRyb3BwaW5nLXBhcnRpY2xlIjoiIiwibm9uLWRyb3BwaW5nLXBhcnRpY2xlIjoiIn0seyJmYW1pbHkiOiJDYW1vaW4iLCJnaXZlbiI6Ik0iLCJwYXJzZS1uYW1lcyI6ZmFsc2UsImRyb3BwaW5nLXBhcnRpY2xlIjoiIiwibm9uLWRyb3BwaW5nLXBhcnRpY2xlIjoiIn0seyJmYW1pbHkiOiJIw7xic2NoZW4iLCJnaXZlbiI6IkogTSIsInBhcnNlLW5hbWVzIjpmYWxzZSwiZHJvcHBpbmctcGFydGljbGUiOiIiLCJub24tZHJvcHBpbmctcGFydGljbGUiOiIifSx7ImZhbWlseSI6IkJsYWNrIiwiZ2l2ZW4iOiJBIFAiLCJwYXJzZS1uYW1lcyI6ZmFsc2UsImRyb3BwaW5nLXBhcnRpY2xlIjoiIiwibm9uLWRyb3BwaW5nLXBhcnRpY2xlIjoiIn0seyJmYW1pbHkiOiJNdWxsZXIiLCJnaXZlbiI6IkMgUCIsInBhcnNlLW5hbWVzIjpmYWxzZSwiZHJvcHBpbmctcGFydGljbGUiOiIiLCJub24tZHJvcHBpbmctcGFydGljbGUiOiIifSx7ImZhbWlseSI6IlNub2VjayIsImdpdmVuIjoiQyBKIiwicGFyc2UtbmFtZXMiOmZhbHNlLCJkcm9wcGluZy1wYXJ0aWNsZSI6IiIsIm5vbi1kcm9wcGluZy1wYXJ0aWNsZSI6IiJ9LHsiZmFtaWx5IjoiUGF1bHkiLCJnaXZlbiI6Ik0iLCJwYXJzZS1uYW1lcyI6ZmFsc2UsImRyb3BwaW5nLXBhcnRpY2xlIjoiIiwibm9uLWRyb3BwaW5nLXBhcnRpY2xlIjoiIn1dLCJjb250YWluZXItdGl0bGUiOiJab29ub3NlcyBhbmQgcHVibGljIGhlYWx0aCIsIkRPSSI6ImRvaToxMC4xMTExL3pwaC4xMjQ4MyIsIklTU04iOiIxODYzLTIzNzggKEVsZWN0cm9uaWMpIiwiUE1JRCI6InJheXlhbi00OTk3NDc3MDIiLCJVUkwiOiJodHRwczovL3B1Ym1lZC5uY2JpLm5sbS5uaWguZ292LzI5ODg4NDc1LyIsImlzc3VlZCI6eyJkYXRlLXBhcnRzIjpbWzIwMThdXX0sInBhZ2UiOiI2OTAtNzAxIiwibGFuZ3VhZ2UiOiJlbmciLCJhYnN0cmFjdCI6IkFsdGhvdWdoIHBpZ3MgYXJlIHRoZSBtYWluIHJlc2Vydm9pciwgcnVtaW5hbnRzIGhhdmUgYWxzbyBiZWVuIHNob3duIHRvIGJlIHN1c2NlcHRpYmxlIHRvIGhlcGF0aXRpcyBFIHZpcnVzIChIRVYpLiBXZSBpbnZlc3RpZ2F0ZWQgem9vbm90aWMgdHJhbnNtaXNzaW9uIG9mIEhFViBpbiBydXJhbCBzZXR0aW5ncyBvZiBMYW8gUGVvcGxlJ3MgRGVtb2NyYXRpYyBSZXB1YmxpYyAoTGFvIFBEUikgd2hlcmUgaHVtYW5zIGFyZSBpbiBjbG9zZSBjb250YWN0cyB3aXRoIHJ1bWluYW50cyBhbmQgd2hlcmUgcGlncyBhcmUgcmFyZS4gVmlsbGFnZXJzIHdpdGggKG7CoD3CoDE3MSwgcmlzayBncm91cCkgYW5kIHdpdGhvdXQgKG7CoD3CoDE1NSwgY29udHJvbCBncm91cCkgY2F0dGxlIHdlcmUgcmVjcnVpdGVkIGluIHNldmVuIHZpbGxhZ2VzIGluIFZpZW50aWFuZSBDYXBpdGFsLiBPd25lcnMgb2YgcGlncyB3ZXJlIGV4Y2x1ZGVkLiBCbG9vZCwgYXMgd2VsbCBhcyBpbmZvcm1hdGlvbiBvbiBzb2Npby1kZW1vZ3JhcGhpY3MsIGFuaW1hbCBjb250YWN0LCBkaWV0YXJ5IGhhYml0cyBhbmQgYXdhcmVuZXNzIG9mIHpvb25vc2VzIHdlcmUgY29sbGVjdGVkIHRvIGFzc2VzcyByaXNrIGZhY3RvcnMuIEJsb29kIGFuZCByZWN0YWwgc3dhYnMgd2VyZSBjb2xsZWN0ZWQgZnJvbSBjYXR0bGUgKG7CoD3CoDE3MykgYW5kIG90aGVyIHJ1bWluYW50cyAoMjcgZ29hdCwgNSBidWZmYWxvZXMpIHRvIG1lYXN1cmUgYW50aS1IRVYgYW50aWJvZHkgYW5kIHZpcnVzIHByZXZhbGVuY2UuIEEgc2ltaWxhciBhbnRpLUhFViBhbnRpYm9keSBzZXJvcHJldmFsZW5jZSB3YXMgZm91bmQgaW4gY2F0dGxlICg2LjglKSBhbmQgb3RoZXIgcnVtaW5hbnRzICg4JSkuIEhFViBSTkEgd2FzIGRldGVjdGVkIGluIG5vbmUgb2YgdGhlIGFuaW1hbCByZWN0YWwgc3dhYnMgYW5kIGh1bWFuIHNlcmEuIEFudGktSEVWIElnRyBzZXJvcHJldmFsZW5jZSB3YXMgaGlnaGVyIGluIGNhdHRsZSBmYXJtZXJzIHRoYW4gaW4gdGhlIGNvbnRyb2wgZ3JvdXAgKDU5LjElIHZzLiA0My45JSwgcMKgPcKgMC4wMDgpIGFuZCBpbmNyZWFzZWQgc2lnbmlmaWNhbnRseSB3aXRoIGFnZS4gT3RoZXIgcmlzayBmYWN0b3JzIGluY2x1ZGVkIG1hbGUgZ2VuZGVyLCBjbG9zZSBjb250YWN0IHdpdGggY2F0dGxlIGFuZCBjb25zdW1wdGlvbiBvZiB1bmRlcmNvb2tlZCBtZWF0LiBXZSBmaW5kIHRoYXQgSEVWIGlzIGhpZ2hseSBlbmRlbWljIGluIHJ1cmFsIExhb3MgYW5kIHByb3ZpZGUgZmlyc3QgZXZpZGVuY2UgdGhhdCBIRVYgY2lyY3VsYXRlcyBpbiBmcmVlLXJvYW1pbmcgcnVtaW5hbnRzIHdpdGggb3BlbiBhY2Nlc3MgdG8gdmlsbGFnZSB3YXRlciBzb3VyY2VzLiBEZXNwaXRlIHNvbWUgYXdhcmVuZXNzIGFib3V0IGh5Z2llbmUsIHZpbGxhZ2VycyBhcmUgbGlrZWx5IGNvbnN0YW50bHkgZXhwb3NlZCB0byB6b29ub3RpYyBkaXNlYXNlcyBieSBkaWV0YXJ5IGFuZCBsaWZlc3R5bGUgaGFiaXRzLiBDYXR0bGUgZmFybWVycyBoYWQgYSBoaWdoZXIgcmlzayBvZiBIRVYgaW5mZWN0aW9uIHRoYW4gb3RoZXIgdmlsbGFnZXJzLiBPdXIgc3R1ZHkgaGlnaGxpZ2h0cyB0aGUgbmVlZCB0byByYWlzZSB0aGUgYXdhcmVuZXNzIG9mIHRoZSBydXJhbCBwb3B1bGF0aW9uIGFib3V0IHdhdGVyLSBhbmQgZm9vZC1ib3JuZSBwYXRob2dlbnMsIGFuZCBhYm91dCB0aGUgcm9sZSBvZiBjYXR0bGUgYXMgYSBwb3NzaWJsZSBzb3VyY2Ugb2YgaW5mZWN0aW9uLiBUaGUga25vd2xlZGdlIGdhaW5lZCBvbiBsb2NhbCByaXNrIGZhY3RvcnMgYW5kIGh1c2JhbmRyeSBjb25kaXRpb25zIHNob3VsZCBndWlkZSBmdXR1cmUgYXdhcmVuZXNzIHJhaXNpbmcgY2FtcGFpZ25zIGFuZCBwcm9tb3RlIGFwcHJvcHJpYXRlIGh5Z2llbmljIG1lYXN1cmVzIGluY2x1ZGluZyBoYW5kd2FzaGluZyBhbmQgdGhlIGNvbnN1bXB0aW9uIG9mIHNhZmUgZm9vZCBhbmQgd2F0ZXIuIiwiaXNzdWUiOiI2Iiwidm9sdW1lIjoiNjUiLCJjb250YWluZXItdGl0bGUtc2hvcnQiOiJab29ub3NlcyBQdWJsaWMgSGVhbHRoIn0sImlzVGVtcG9yYXJ5IjpmYWxzZX1dfQ=="/>
                <w:id w:val="-1958168692"/>
                <w:placeholder>
                  <w:docPart w:val="A75CBC60F4CD499D88CA1798CD07E1A3"/>
                </w:placeholder>
              </w:sdtPr>
              <w:sdtContent>
                <w:r w:rsidRPr="00B639A5">
                  <w:rPr>
                    <w:rFonts w:ascii="Cambria" w:hAnsi="Cambria"/>
                    <w:color w:val="000000"/>
                    <w:sz w:val="20"/>
                    <w:szCs w:val="20"/>
                  </w:rPr>
                  <w:t>(51)</w:t>
                </w:r>
              </w:sdtContent>
            </w:sdt>
          </w:p>
        </w:tc>
        <w:tc>
          <w:tcPr>
            <w:tcW w:w="596" w:type="dxa"/>
            <w:noWrap/>
            <w:hideMark/>
          </w:tcPr>
          <w:p w14:paraId="4AD7BA18" w14:textId="04874A6A" w:rsidR="00B639A5" w:rsidRPr="00B639A5" w:rsidRDefault="00B639A5" w:rsidP="00B639A5">
            <w:pPr>
              <w:rPr>
                <w:rFonts w:ascii="Cambria" w:hAnsi="Cambria"/>
              </w:rPr>
            </w:pPr>
            <w:r w:rsidRPr="00B639A5">
              <w:rPr>
                <w:rFonts w:ascii="Cambria" w:hAnsi="Cambria"/>
              </w:rPr>
              <w:t>Y</w:t>
            </w:r>
          </w:p>
        </w:tc>
        <w:tc>
          <w:tcPr>
            <w:tcW w:w="596" w:type="dxa"/>
            <w:noWrap/>
            <w:hideMark/>
          </w:tcPr>
          <w:p w14:paraId="510AF66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C9B6C1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18D86D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D79D41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5C98FB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09ACC1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D93CD0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A2D03AC" w14:textId="77777777" w:rsidR="00B639A5" w:rsidRPr="00B639A5" w:rsidRDefault="00B639A5" w:rsidP="00B639A5">
            <w:pPr>
              <w:rPr>
                <w:rFonts w:ascii="Cambria" w:hAnsi="Cambria"/>
              </w:rPr>
            </w:pPr>
            <w:r w:rsidRPr="00B639A5">
              <w:rPr>
                <w:rFonts w:ascii="Cambria" w:hAnsi="Cambria"/>
              </w:rPr>
              <w:t>Y</w:t>
            </w:r>
          </w:p>
        </w:tc>
      </w:tr>
      <w:tr w:rsidR="00B639A5" w:rsidRPr="00B639A5" w14:paraId="3045864C" w14:textId="77777777" w:rsidTr="00EE5FBA">
        <w:trPr>
          <w:trHeight w:val="375"/>
        </w:trPr>
        <w:tc>
          <w:tcPr>
            <w:tcW w:w="482" w:type="dxa"/>
            <w:noWrap/>
            <w:hideMark/>
          </w:tcPr>
          <w:p w14:paraId="46566085" w14:textId="77777777" w:rsidR="00B639A5" w:rsidRPr="00B639A5" w:rsidRDefault="00B639A5" w:rsidP="00B639A5">
            <w:pPr>
              <w:rPr>
                <w:rFonts w:ascii="Cambria" w:hAnsi="Cambria"/>
              </w:rPr>
            </w:pPr>
            <w:r w:rsidRPr="00B639A5">
              <w:rPr>
                <w:rFonts w:ascii="Cambria" w:hAnsi="Cambria"/>
              </w:rPr>
              <w:t>22</w:t>
            </w:r>
          </w:p>
        </w:tc>
        <w:tc>
          <w:tcPr>
            <w:tcW w:w="2237" w:type="dxa"/>
            <w:noWrap/>
            <w:hideMark/>
          </w:tcPr>
          <w:p w14:paraId="7AC19A37" w14:textId="77777777" w:rsidR="00B639A5" w:rsidRPr="00B639A5" w:rsidRDefault="00B639A5" w:rsidP="00B639A5">
            <w:pPr>
              <w:rPr>
                <w:rFonts w:ascii="Cambria" w:hAnsi="Cambria"/>
              </w:rPr>
            </w:pPr>
            <w:r w:rsidRPr="00B639A5">
              <w:rPr>
                <w:rFonts w:ascii="Cambria" w:hAnsi="Cambria"/>
              </w:rPr>
              <w:t>Bisayher S, 2019</w:t>
            </w:r>
          </w:p>
        </w:tc>
        <w:tc>
          <w:tcPr>
            <w:tcW w:w="600" w:type="dxa"/>
            <w:tcBorders>
              <w:top w:val="single" w:sz="4" w:space="0" w:color="auto"/>
              <w:left w:val="nil"/>
              <w:bottom w:val="single" w:sz="4" w:space="0" w:color="auto"/>
              <w:right w:val="nil"/>
            </w:tcBorders>
          </w:tcPr>
          <w:p w14:paraId="2D216263" w14:textId="75B565CB"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jY0M2JjODItNGI4NC00YmZlLWFmM2MtOTAzMmFlMDJhMDA1IiwicHJvcGVydGllcyI6eyJub3RlSW5kZXgiOjB9LCJpc0VkaXRlZCI6ZmFsc2UsIm1hbnVhbE92ZXJyaWRlIjp7ImlzTWFudWFsbHlPdmVycmlkZGVuIjpmYWxzZSwiY2l0ZXByb2NUZXh0IjoiKDI0KSIsIm1hbnVhbE92ZXJyaWRlVGV4dCI6IiJ9LCJjaXRhdGlvbkl0ZW1zIjpbeyJpZCI6ImVmNDFlZGIwLTZjMmMtMzkxYi1iNjhjLWFlNGZlYTE0NDVlZSIsIml0ZW1EYXRhIjp7InR5cGUiOiJhcnRpY2xlLWpvdXJuYWwiLCJpZCI6ImVmNDFlZGIwLTZjMmMtMzkxYi1iNjhjLWFlNGZlYTE0NDVlZSIsInRpdGxlIjoiU2Vyb3ByZXZhbGVuY2UgYW5kIHJpc2sgZmFjdG9ycyBvZiBoZXBhdGl0aXMgRSBhbW9uZyB3b21lbiBvZiBjaGlsZGJlYXJpbmcgYWdlIGluIHRoZSBYaWVuZyBLaG91YW5nIHByb3ZpbmNlIChMYW8gUGVvcGxlJ3MgRGVtb2NyYXRpYyBSZXB1YmxpYyksIGEgY3Jvc3Mtc2VjdGlvbmFsIHN1cnZleSIsImF1dGhvciI6W3siZmFtaWx5IjoiQmlzYXloZXIiLCJnaXZlbiI6IlMiLCJwYXJzZS1uYW1lcyI6ZmFsc2UsImRyb3BwaW5nLXBhcnRpY2xlIjoiIiwibm9uLWRyb3BwaW5nLXBhcnRpY2xlIjoiIn0seyJmYW1pbHkiOiJCYXJlbm5lcyIsImdpdmVuIjoiSCIsInBhcnNlLW5hbWVzIjpmYWxzZSwiZHJvcHBpbmctcGFydGljbGUiOiIiLCJub24tZHJvcHBpbmctcGFydGljbGUiOiIifSx7ImZhbWlseSI6Ik5pY2FuZCIsImdpdmVuIjoiRSIsInBhcnNlLW5hbWVzIjpmYWxzZSwiZHJvcHBpbmctcGFydGljbGUiOiIiLCJub24tZHJvcHBpbmctcGFydGljbGUiOiIifSx7ImZhbWlseSI6IkJ1aXNzb24iLCJnaXZlbiI6IlkiLCJwYXJzZS1uYW1lcyI6ZmFsc2UsImRyb3BwaW5nLXBhcnRpY2xlIjoiIiwibm9uLWRyb3BwaW5nLXBhcnRpY2xlIjoiIn1dLCJjb250YWluZXItdGl0bGUiOiJUcmFuc2FjdGlvbnMgb2YgdGhlIFJveWFsIFNvY2lldHkgb2YgVHJvcGljYWwgTWVkaWNpbmUgYW5kIEh5Z2llbmUiLCJET0kiOiJkb2k6MTAuMTA5My90cnN0bWgvdHJ5MTQzIiwiSVNTTiI6IjE4NzgtMzUwMyAoRWxlY3Ryb25pYykiLCJQTUlEIjoicmF5eWFuLTQ5OTc0NzY5OSIsIlVSTCI6Imh0dHBzOi8vcHVibWVkLm5jYmkubmxtLm5paC5nb3YvMzEwMzQwNjAvIiwiaXNzdWVkIjp7ImRhdGUtcGFydHMiOltbMjAxOV1dfSwicGFnZSI6IjI5OC0zMDQiLCJsYW5ndWFnZSI6ImVuZyIsImFic3RyYWN0IjoiQkFDS0dST1VORDogRW5kZW1pYyBoZXBhdGl0aXMgRSBpbiBTb3V0aGVhc3QgQXNpYSBpbmNyZWFzZXMgdGhlIHJpc2sgb2YgZGVhdGggaW4gcHJlZ25hbnQgd29tZW4uIEluIExhbyBQZW9wbGUncyBEZW1vY3JhdGljIFJlcHVibGljLCBpbmZlY3Rpb24gd2l0aCBoZXBhdGl0aXMgRSB2aXJ1cyAoSEVWKSBpcyB3aWRlc3ByZWFkIGluIHBpZyBmYXJtcy4gTm8gaHVtYW4gZGF0YSBhcmUgYXZhaWxhYmxlIHlldC4gVGhpcyBzdHVkeSBkZXRlcm1pbmVkIHRoZSBwcmV2YWxlbmNlIGFuZCByaXNrIGZhY3RvcnMgZm9yIEhFViBpbmZlY3Rpb24gYW1vbmcgd29tZW4gb2YgcmVwcm9kdWN0aXZlIGFnZSBsaXZpbmcgaW4gdXJiYW4gYW5kIHJ1cmFsIGFyZWFzLiBNRVRIT0RTOiBBIGNyb3NzLXNlY3Rpb25hbCBzdHVkeSB3YXMgY29uZHVjdGVkIGluIFhpZW5nIEtob3VhbmcgcHJvdmluY2UsIHNlbGVjdGVkIGZvciBpdHMgaGlnaCBwcmV2YWxlbmNlIG9mIEhFViBpbiBwaWcgZmFybXMsIGFmdGVyIGEgdHdvLXN0YWdlIHJhbmRvbSBzYW1wbGluZy4gQmxvb2QgZWx1YXRlcyBvZiBmaWx0ZXIgcGFwZXIgc2FtcGxlcyB3ZXJlIHRlc3RlZCBieSBlbnp5bWUtbGlua2VkIGltbXVub3NvcmJlbnQgYXNzYXkgZm9yIGFudGktSEVWIGltbXVub2dsb2J1bGluIEcgKElnRykuIFJpc2sgZmFjdG9ycyB3ZXJlIGludmVzdGlnYXRlZCBieSBiaXZhcmlhdGUgYW5kIG11bHRpdmFyaWF0ZSBhbmFseXNlcy4gUkVTVUxUUzogT2YgMjI2IHdvbWVuICgxMTIgcnVyYWwgYW5kIDExNCB1cmJhbiksIGFudGktSEVWIElnRyB3YXMgZGV0ZWN0ZWQgaW4gNjYgKDI5LjIlKSwgd2l0aCBtb3JlIGluIHJ1cmFsIHRoYW4gaW4gdXJiYW4gYXJlYXMgKDM4LjQlIHZzIDIwLjIlOyBwPTAuMDA1KS4gQWdlICgyNS0yOSB5KSBhbmQgZmFybWluZyBwcm9mZXNzaW9uIHdlcmUgYXNzb2NpYXRlZCB3aXRoIEhFViBwb3NpdGl2aXR5LiBMaXZpbmcgaW4gYW4gdXJiYW4gYXJlYSwgYSBzdXBwbHkgb2YgY2xlYW4gZHJpbmtpbmcgd2F0ZXIgYW5kIHJhdyBkdWNrIGJsb29kIGNvbnN1bXB0aW9uIHdlcmUgcHJvdGVjdGl2ZS4gQ09OQ0xVU0lPTlM6IFJpc2tzIG9mIEhFViBpbmZlY3Rpb24gYXJlIG1vcmUgcmVsYXRlZCB0byBsYWNrIG9mIGRyaW5raW5nIHdhdGVyIHJlc291cmNlcyB0aGFuIHRvIHByb21pc2N1aXR5IHdpdGggcGlncy4gV29tZW4gb2YgY2hpbGRiZWFyaW5nIGFnZSBjb3VsZCBiZSB0YXJnZXRlZCBieSBmdXR1cmUgdmFjY2luYXRpb24gcHJvZ3JhbXMuIENvbnN1bXB0aW9uIG9mIGRyaW5raW5nIHdhdGVyIHNob3VsZCBiZSByZWNvbW1lbmRlZCBkdXJpbmcgcHJlZ25hbmN5LiIsImlzc3VlIjoiNiIsInZvbHVtZSI6IjExMyIsImNvbnRhaW5lci10aXRsZS1zaG9ydCI6IlRyYW5zIFIgU29jIFRyb3AgTWVkIEh5ZyJ9LCJpc1RlbXBvcmFyeSI6ZmFsc2V9XX0="/>
                <w:id w:val="-1257588763"/>
                <w:placeholder>
                  <w:docPart w:val="7A4C629D044F424C9C29A788AFE9D920"/>
                </w:placeholder>
              </w:sdtPr>
              <w:sdtContent>
                <w:r w:rsidRPr="00B639A5">
                  <w:rPr>
                    <w:rFonts w:ascii="Cambria" w:hAnsi="Cambria"/>
                    <w:color w:val="000000"/>
                    <w:sz w:val="20"/>
                    <w:szCs w:val="20"/>
                  </w:rPr>
                  <w:t>(24)</w:t>
                </w:r>
              </w:sdtContent>
            </w:sdt>
          </w:p>
        </w:tc>
        <w:tc>
          <w:tcPr>
            <w:tcW w:w="596" w:type="dxa"/>
            <w:noWrap/>
            <w:hideMark/>
          </w:tcPr>
          <w:p w14:paraId="70463041" w14:textId="1D38F526" w:rsidR="00B639A5" w:rsidRPr="00B639A5" w:rsidRDefault="00B639A5" w:rsidP="00B639A5">
            <w:pPr>
              <w:rPr>
                <w:rFonts w:ascii="Cambria" w:hAnsi="Cambria"/>
              </w:rPr>
            </w:pPr>
            <w:r w:rsidRPr="00B639A5">
              <w:rPr>
                <w:rFonts w:ascii="Cambria" w:hAnsi="Cambria"/>
              </w:rPr>
              <w:t>Y</w:t>
            </w:r>
          </w:p>
        </w:tc>
        <w:tc>
          <w:tcPr>
            <w:tcW w:w="596" w:type="dxa"/>
            <w:noWrap/>
            <w:hideMark/>
          </w:tcPr>
          <w:p w14:paraId="4FB62C9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ADA7EB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B3D149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14BCF5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45DA7A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7F4845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A869D8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9572C26" w14:textId="77777777" w:rsidR="00B639A5" w:rsidRPr="00B639A5" w:rsidRDefault="00B639A5" w:rsidP="00B639A5">
            <w:pPr>
              <w:rPr>
                <w:rFonts w:ascii="Cambria" w:hAnsi="Cambria"/>
              </w:rPr>
            </w:pPr>
            <w:r w:rsidRPr="00B639A5">
              <w:rPr>
                <w:rFonts w:ascii="Cambria" w:hAnsi="Cambria"/>
              </w:rPr>
              <w:t>Y</w:t>
            </w:r>
          </w:p>
        </w:tc>
      </w:tr>
      <w:tr w:rsidR="00B639A5" w:rsidRPr="00B639A5" w14:paraId="623ACB15" w14:textId="77777777" w:rsidTr="00EE5FBA">
        <w:trPr>
          <w:trHeight w:val="375"/>
        </w:trPr>
        <w:tc>
          <w:tcPr>
            <w:tcW w:w="482" w:type="dxa"/>
            <w:noWrap/>
            <w:hideMark/>
          </w:tcPr>
          <w:p w14:paraId="763DD8F0" w14:textId="77777777" w:rsidR="00B639A5" w:rsidRPr="00B639A5" w:rsidRDefault="00B639A5" w:rsidP="00B639A5">
            <w:pPr>
              <w:rPr>
                <w:rFonts w:ascii="Cambria" w:hAnsi="Cambria"/>
              </w:rPr>
            </w:pPr>
            <w:r w:rsidRPr="00B639A5">
              <w:rPr>
                <w:rFonts w:ascii="Cambria" w:hAnsi="Cambria"/>
              </w:rPr>
              <w:t>23</w:t>
            </w:r>
          </w:p>
        </w:tc>
        <w:tc>
          <w:tcPr>
            <w:tcW w:w="2237" w:type="dxa"/>
            <w:noWrap/>
            <w:hideMark/>
          </w:tcPr>
          <w:p w14:paraId="3DB86C65" w14:textId="77777777" w:rsidR="00B639A5" w:rsidRPr="00B639A5" w:rsidRDefault="00B639A5" w:rsidP="00B639A5">
            <w:pPr>
              <w:rPr>
                <w:rFonts w:ascii="Cambria" w:hAnsi="Cambria"/>
              </w:rPr>
            </w:pPr>
            <w:r w:rsidRPr="00B639A5">
              <w:rPr>
                <w:rFonts w:ascii="Cambria" w:hAnsi="Cambria"/>
              </w:rPr>
              <w:t>Holt HR, 2016</w:t>
            </w:r>
          </w:p>
        </w:tc>
        <w:tc>
          <w:tcPr>
            <w:tcW w:w="600" w:type="dxa"/>
            <w:tcBorders>
              <w:top w:val="single" w:sz="4" w:space="0" w:color="auto"/>
              <w:left w:val="nil"/>
              <w:bottom w:val="single" w:sz="4" w:space="0" w:color="auto"/>
              <w:right w:val="nil"/>
            </w:tcBorders>
          </w:tcPr>
          <w:p w14:paraId="3D16E82A" w14:textId="3CDE0C26"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TkyMGMyZTgtYTIyNy00ZTZlLWEyMTEtYzQxOGI1YjAyY2VkIiwicHJvcGVydGllcyI6eyJub3RlSW5kZXgiOjB9LCJpc0VkaXRlZCI6ZmFsc2UsIm1hbnVhbE92ZXJyaWRlIjp7ImlzTWFudWFsbHlPdmVycmlkZGVuIjpmYWxzZSwiY2l0ZXByb2NUZXh0IjoiKDUyKSIsIm1hbnVhbE92ZXJyaWRlVGV4dCI6IiJ9LCJjaXRhdGlvbkl0ZW1zIjpbeyJpZCI6ImZhZmQwYjdiLWMyZDQtMzFjOS1iNmM4LTAxMjgwZGZjYzIyNCIsIml0ZW1EYXRhIjp7InR5cGUiOiJhcnRpY2xlLWpvdXJuYWwiLCJpZCI6ImZhZmQwYjdiLWMyZDQtMzFjOS1iNmM4LTAxMjgwZGZjYzIyNCIsInRpdGxlIjoiRW5kZW1pY2l0eSBvZiBab29ub3RpYyBEaXNlYXNlcyBpbiBQaWdzIGFuZCBIdW1hbnMgaW4gTG93bGFuZCBhbmQgVXBsYW5kIExhbyBQRFI6IElkZW50aWZpY2F0aW9uIG9mIFNvY2lvLWN1bHR1cmFsIFJpc2sgRmFjdG9ycyIsImF1dGhvciI6W3siZmFtaWx5IjoiSG9sdCIsImdpdmVuIjoiSCBSIiwicGFyc2UtbmFtZXMiOmZhbHNlLCJkcm9wcGluZy1wYXJ0aWNsZSI6IiIsIm5vbi1kcm9wcGluZy1wYXJ0aWNsZSI6IiJ9LHsiZmFtaWx5IjoiSW50aGF2b25nIiwiZ2l2ZW4iOiJQIiwicGFyc2UtbmFtZXMiOmZhbHNlLCJkcm9wcGluZy1wYXJ0aWNsZSI6IiIsIm5vbi1kcm9wcGluZy1wYXJ0aWNsZSI6IiJ9LHsiZmFtaWx5IjoiS2hhbWxvbWUiLCJnaXZlbiI6IkIiLCJwYXJzZS1uYW1lcyI6ZmFsc2UsImRyb3BwaW5nLXBhcnRpY2xlIjoiIiwibm9uLWRyb3BwaW5nLXBhcnRpY2xlIjoiIn0seyJmYW1pbHkiOiJCbGFzemFrIiwiZ2l2ZW4iOiJLIiwicGFyc2UtbmFtZXMiOmZhbHNlLCJkcm9wcGluZy1wYXJ0aWNsZSI6IiIsIm5vbi1kcm9wcGluZy1wYXJ0aWNsZSI6IiJ9LHsiZmFtaWx5IjoiS2Vva2FtcGhlIiwiZ2l2ZW4iOiJDIiwicGFyc2UtbmFtZXMiOmZhbHNlLCJkcm9wcGluZy1wYXJ0aWNsZSI6IiIsIm5vbi1kcm9wcGluZy1wYXJ0aWNsZSI6IiJ9LHsiZmFtaWx5IjoiU29tb3VsYXkiLCJnaXZlbiI6IlYiLCJwYXJzZS1uYW1lcyI6ZmFsc2UsImRyb3BwaW5nLXBhcnRpY2xlIjoiIiwibm9uLWRyb3BwaW5nLXBhcnRpY2xlIjoiIn0seyJmYW1pbHkiOiJQaG9uZ21hbnkiLCJnaXZlbiI6IkEiLCJwYXJzZS1uYW1lcyI6ZmFsc2UsImRyb3BwaW5nLXBhcnRpY2xlIjoiIiwibm9uLWRyb3BwaW5nLXBhcnRpY2xlIjoiIn0seyJmYW1pbHkiOiJEdXJyIiwiZ2l2ZW4iOiJQIEEiLCJwYXJzZS1uYW1lcyI6ZmFsc2UsImRyb3BwaW5nLXBhcnRpY2xlIjoiIiwibm9uLWRyb3BwaW5nLXBhcnRpY2xlIjoiIn0seyJmYW1pbHkiOiJHcmFoYW0iLCJnaXZlbiI6IksiLCJwYXJzZS1uYW1lcyI6ZmFsc2UsImRyb3BwaW5nLXBhcnRpY2xlIjoiIiwibm9uLWRyb3BwaW5nLXBhcnRpY2xlIjoiIn0seyJmYW1pbHkiOiJBbGxlbiIsImdpdmVuIjoiSiIsInBhcnNlLW5hbWVzIjpmYWxzZSwiZHJvcHBpbmctcGFydGljbGUiOiIiLCJub24tZHJvcHBpbmctcGFydGljbGUiOiIifSx7ImZhbWlseSI6IkRvbm5lbGx5IiwiZ2l2ZW4iOiJCIiwicGFyc2UtbmFtZXMiOmZhbHNlLCJkcm9wcGluZy1wYXJ0aWNsZSI6IiIsIm5vbi1kcm9wcGluZy1wYXJ0aWNsZSI6IiJ9LHsiZmFtaWx5IjoiQmxhY2tzZWxsIiwiZ2l2ZW4iOiJTIEQiLCJwYXJzZS1uYW1lcyI6ZmFsc2UsImRyb3BwaW5nLXBhcnRpY2xlIjoiIiwibm9uLWRyb3BwaW5nLXBhcnRpY2xlIjoiIn0seyJmYW1pbHkiOiJVbmdlciIsImdpdmVuIjoiRiIsInBhcnNlLW5hbWVzIjpmYWxzZSwiZHJvcHBpbmctcGFydGljbGUiOiIiLCJub24tZHJvcHBpbmctcGFydGljbGUiOiIifSx7ImZhbWlseSI6IkdyYWNlIiwiZ2l2ZW4iOiJEIiwicGFyc2UtbmFtZXMiOmZhbHNlLCJkcm9wcGluZy1wYXJ0aWNsZSI6IiIsIm5vbi1kcm9wcGluZy1wYXJ0aWNsZSI6IiJ9LHsiZmFtaWx5IjoiQWxvbnNvIiwiZ2l2ZW4iOiJTIiwicGFyc2UtbmFtZXMiOmZhbHNlLCJkcm9wcGluZy1wYXJ0aWNsZSI6IiIsIm5vbi1kcm9wcGluZy1wYXJ0aWNsZSI6IiJ9LHsiZmFtaWx5IjoiR2lsYmVydCIsImdpdmVuIjoiSiIsInBhcnNlLW5hbWVzIjpmYWxzZSwiZHJvcHBpbmctcGFydGljbGUiOiIiLCJub24tZHJvcHBpbmctcGFydGljbGUiOiIifV0sImNvbnRhaW5lci10aXRsZSI6IlBMb1MgbmVnbGVjdGVkIHRyb3BpY2FsIGRpc2Vhc2VzIiwiRE9JIjoiZG9pOjEwLjEzNzEvam91cm5hbC5wbnRkLjAwMDM5MTMiLCJJU1NOIjoiMTkzNS0yNzM1IChFbGVjdHJvbmljKSIsIlBNSUQiOiJyYXl5YW4tNDk5NzQ3NzA1IiwiVVJMIjoiaHR0cHM6Ly9wdWJtZWQubmNiaS5ubG0ubmloLmdvdi8yNzA3MDQyOC8iLCJpc3N1ZWQiOnsiZGF0ZS1wYXJ0cyI6W1syMDE2XV19LCJwYWdlIjoiZTAwMDM5MTMiLCJsYW5ndWFnZSI6ImVuZyIsImFic3RyYWN0IjoiSW4gTGFvIFBlb3BsZSdzIERlbW9jcmF0aWMgUmVwdWJsaWMgcGlncyBhcmUga2VwdCBpbiBjbG9zZSBjb250YWN0IHdpdGggZmFtaWxpZXMuIEh1bWFuIHJpc2sgb2YgaW5mZWN0aW9uIHdpdGggcGlnIHpvb25vc2VzIGFyaXNlcyBmcm9tIGRpcmVjdCBjb250YWN0IGFuZCBjb25zdW1wdGlvbiBvZiB1bnNhZmUgcGlnIHByb2R1Y3RzLiBUaGlzIGNyb3NzLXNlY3Rpb25hbCBzdHVkeSB3YXMgY29uZHVjdGVkIGluIEx1YW5nIFByYWJhbmcgKG5vcnRoKSBhbmQgU2F2YW5uYWtoZXQgKGNlbnRyYWwtc291dGgpIFByb3ZpbmNlcy4gQSB0b3RhbCBvZiA1OSB2aWxsYWdlcywgODk1IGh1bWFucyBhbmQgNjQ3IHBpZ3Mgd2VyZSBzYW1wbGVkIGFuZCBzZXJvbG9naWNhbGx5IHRlc3RlZCBmb3Igem9vbm90aWMgcGF0aG9nZW5zIGluY2x1ZGluZzogaGVwYXRpdGlzIEUgdmlydXMgKEhFViksIEphcGFuZXNlIGVuY2VwaGFsaXRpcyB2aXJ1cyAoSkVWKSBhbmQgVHJpY2hpbmVsbGEgc3BpcmFsaXM7IEluIGFkZGl0aW9uLCBodW1hbiBzZXJhIHdlcmUgdGVzdGVkIGZvciBUYWVuaWEgc3BwLiBhbmQgY3lzdGljZXJjb3Npcy4gU2Vyb3ByZXZhbGVuY2Ugb2Ygem9vbm90aWMgcGF0aG9nZW5zIGluIGh1bWFucyB3YXMgaGlnaCBmb3IgSEVWIChMdWFuZyBQcmFiYW5nOiA0OC42JSwgU2F2YW5uYWtoZXQ6IDc3LjclKSBhbmQgVC4gc3BpcmFsaXMgKEx1YW5nIFByYWJhbmc6IDU5LjAlLCBTYXZhbm5ha2hldDogNDAuNSUpLCBhbmQgbG93ZXIgZm9yIEpFViAoYXJvdW5kIDUlKSwgVGFlbmlhIHNwcC4gKGFyb3VuZCAzJSkgYW5kIGN5c3RpY2VyY29zaXMgKEx1YW5nIFByYWJhbmc6IDYuMSwgU2F2YW5uYWtoZXQgMS41JSkuIE11bHRpcGxlIGNvcnJlc3BvbmRlbmNlIGFuYWx5c2lzIGFuZCBoaWVyYXJjaGljYWwgY2x1c3RlcmluZyBvZiBwcmluY2lwYWwgY29tcG9uZW50cyB3YXMgcGVyZm9ybWVkIG9uIGRlc2NyaXB0aXZlIGRhdGEgb2YgaHVtYW4gaHlnaWVuZSBwcmFjdGljZXMsIGNvbnRhY3Qgd2l0aCBwaWdzIGFuZCBjb25zdW1wdGlvbiBvZiBwb3JrIHByb2R1Y3RzLiBUaHJlZSBjbHVzdGVycyB3ZXJlIGlkZW50aWZpZWQ6IENsdXN0ZXIgMSBoYWQgbG93IHBpZyBjb250YWN0IGFuZCBnb29kIGh5Z2llbmUgcHJhY3RpY2VzLCBidXQgaGFkIGhpZ2hlciByaXNrIG9mIFQuIHNwaXJhbGlzLiBNb3N0IHBlb3BsZSBpbiBjbHVzdGVyIDIgd2VyZSBpbnZvbHZlZCBpbiBwaWcgc2xhdWdodGVyICg4My43JSksIGhhbmRsZWQgcmF3IG1lYXQgb3Igb2ZmYWwgKDk5LjQlKSBhbmQgY29uc3VtZWQgcmF3IHBpZ3MnIGJsb29kICg3Ni40JSkuIENvbXBhcmVkIHRvIGNsdXN0ZXIgMSwgY2x1c3RlciAyIGhhZCBpbmNyZWFzZWQgb2RkcyBvZiB0ZXN0aW5nIHNlcm9wb3NpdGl2ZSBmb3IgSEVWIGFuZCBKRVYuIENsdXN0ZXIgMyBoYWQgdGhlIGxvd2VzdCBzYW5pdGF0aW9uIGFjY2VzcyBhbmQgaGFkIHRoZSBoaWdoZXN0IHJpc2sgb2YgSEVWLCBjeXN0aWNlcmNvc2lzIGFuZCBUYWVuaWEgc3BwLiBGYXJtZXJzIHdoaWNoIGtlcHQgdGhlaXIgcGlncyB0ZXRoZXJlZCAoYXMgb3Bwb3NlZCB0byBwZW5uZWQpIGFuZCBkaXNwb3NlZCBvZiBtYW51cmUgaW4gd2F0ZXIgc291cmNlcyBoYWQgMC44NSAoOTUlIENJOiAwLjE4IHRvIDAuOTEpIGFuZCAyLjM5ICg5NSUgQ0k6IDEuMDcgdG8gNS4zNCkgdGltZXMgdGhlIG9kZHMgb2YgaGF2aW5nIHBpZ3MgdGVzdCBzZXJvcG9zaXRpdmUgZm9yIEhFViwgcmVzcGVjdGl2ZWx5LiBUaGUgcmVzdWx0cyBoYXZlIGJlZW4gdXNlZCB0byBpZGVudGlmeSBlbnRyeS1wb2ludHMgZm9yIGludGVydmVudGlvbiBhbmQgbWFuYWdlbWVudCBzdHJhdGVnaWVzIHRvIHJlZHVjZSBkaXNlYXNlIGV4cG9zdXJlIGluIGh1bWFucyBhbmQgcGlncywgaW5mb3JtaW5nIGNvbnRyb2wgYWN0aXZpdGllcyBpbiBhIGN5c3RpY2VyY29zaXMgaHlwZXItZW5kZW1pYyB2aWxsYWdlLiIsImlzc3VlIjoiNCIsInZvbHVtZSI6IjEwIiwiY29udGFpbmVyLXRpdGxlLXNob3J0IjoiUExvUyBOZWdsIFRyb3AgRGlzIn0sImlzVGVtcG9yYXJ5IjpmYWxzZX1dfQ=="/>
                <w:id w:val="-1391728352"/>
                <w:placeholder>
                  <w:docPart w:val="8A52DC686EB146D3B58E3F9BE85FC33D"/>
                </w:placeholder>
              </w:sdtPr>
              <w:sdtContent>
                <w:r w:rsidRPr="00B639A5">
                  <w:rPr>
                    <w:rFonts w:ascii="Cambria" w:hAnsi="Cambria"/>
                    <w:color w:val="000000"/>
                    <w:sz w:val="20"/>
                    <w:szCs w:val="20"/>
                  </w:rPr>
                  <w:t>(52)</w:t>
                </w:r>
              </w:sdtContent>
            </w:sdt>
          </w:p>
        </w:tc>
        <w:tc>
          <w:tcPr>
            <w:tcW w:w="596" w:type="dxa"/>
            <w:noWrap/>
            <w:hideMark/>
          </w:tcPr>
          <w:p w14:paraId="6723263F" w14:textId="51943089" w:rsidR="00B639A5" w:rsidRPr="00B639A5" w:rsidRDefault="00B639A5" w:rsidP="00B639A5">
            <w:pPr>
              <w:rPr>
                <w:rFonts w:ascii="Cambria" w:hAnsi="Cambria"/>
              </w:rPr>
            </w:pPr>
            <w:r w:rsidRPr="00B639A5">
              <w:rPr>
                <w:rFonts w:ascii="Cambria" w:hAnsi="Cambria"/>
              </w:rPr>
              <w:t>Y</w:t>
            </w:r>
          </w:p>
        </w:tc>
        <w:tc>
          <w:tcPr>
            <w:tcW w:w="596" w:type="dxa"/>
            <w:noWrap/>
            <w:hideMark/>
          </w:tcPr>
          <w:p w14:paraId="4A7F2AA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B936A5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16324C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386E7B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97365B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B12E7D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F54F75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9A10B48" w14:textId="77777777" w:rsidR="00B639A5" w:rsidRPr="00B639A5" w:rsidRDefault="00B639A5" w:rsidP="00B639A5">
            <w:pPr>
              <w:rPr>
                <w:rFonts w:ascii="Cambria" w:hAnsi="Cambria"/>
              </w:rPr>
            </w:pPr>
            <w:r w:rsidRPr="00B639A5">
              <w:rPr>
                <w:rFonts w:ascii="Cambria" w:hAnsi="Cambria"/>
              </w:rPr>
              <w:t>Y</w:t>
            </w:r>
          </w:p>
        </w:tc>
      </w:tr>
      <w:tr w:rsidR="00B639A5" w:rsidRPr="00B639A5" w14:paraId="7D95991A" w14:textId="77777777" w:rsidTr="00EE5FBA">
        <w:trPr>
          <w:trHeight w:val="375"/>
        </w:trPr>
        <w:tc>
          <w:tcPr>
            <w:tcW w:w="482" w:type="dxa"/>
            <w:noWrap/>
            <w:hideMark/>
          </w:tcPr>
          <w:p w14:paraId="048DBD20" w14:textId="77777777" w:rsidR="00B639A5" w:rsidRPr="00B639A5" w:rsidRDefault="00B639A5" w:rsidP="00B639A5">
            <w:pPr>
              <w:rPr>
                <w:rFonts w:ascii="Cambria" w:hAnsi="Cambria"/>
              </w:rPr>
            </w:pPr>
            <w:r w:rsidRPr="00B639A5">
              <w:rPr>
                <w:rFonts w:ascii="Cambria" w:hAnsi="Cambria"/>
              </w:rPr>
              <w:t>24</w:t>
            </w:r>
          </w:p>
        </w:tc>
        <w:tc>
          <w:tcPr>
            <w:tcW w:w="2237" w:type="dxa"/>
            <w:noWrap/>
            <w:hideMark/>
          </w:tcPr>
          <w:p w14:paraId="4C9D1598" w14:textId="77777777" w:rsidR="00B639A5" w:rsidRPr="00B639A5" w:rsidRDefault="00B639A5" w:rsidP="00B639A5">
            <w:pPr>
              <w:rPr>
                <w:rFonts w:ascii="Cambria" w:hAnsi="Cambria"/>
              </w:rPr>
            </w:pPr>
            <w:r w:rsidRPr="00B639A5">
              <w:rPr>
                <w:rFonts w:ascii="Cambria" w:hAnsi="Cambria"/>
              </w:rPr>
              <w:t>Syhavong B, 2010</w:t>
            </w:r>
          </w:p>
        </w:tc>
        <w:tc>
          <w:tcPr>
            <w:tcW w:w="600" w:type="dxa"/>
            <w:tcBorders>
              <w:top w:val="single" w:sz="4" w:space="0" w:color="auto"/>
              <w:left w:val="nil"/>
              <w:bottom w:val="single" w:sz="4" w:space="0" w:color="auto"/>
              <w:right w:val="nil"/>
            </w:tcBorders>
          </w:tcPr>
          <w:p w14:paraId="1AE86D21" w14:textId="38D80117"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YTAxY2Y3NWEtNzc1NC00YmFhLTkyNjktNjJhOGMwMTc4Yzg1IiwicHJvcGVydGllcyI6eyJub3RlSW5kZXgiOjB9LCJpc0VkaXRlZCI6ZmFsc2UsIm1hbnVhbE92ZXJyaWRlIjp7ImlzTWFudWFsbHlPdmVycmlkZGVuIjpmYWxzZSwiY2l0ZXByb2NUZXh0IjoiKDUzKSIsIm1hbnVhbE92ZXJyaWRlVGV4dCI6IiJ9LCJjaXRhdGlvbkl0ZW1zIjpbeyJpZCI6IjYxZTc3NWNlLWQwNGYtMzEwMS05OTYzLWI2ZDBkN2E1MjAzNCIsIml0ZW1EYXRhIjp7InR5cGUiOiJhcnRpY2xlLWpvdXJuYWwiLCJpZCI6IjYxZTc3NWNlLWQwNGYtMzEwMS05OTYzLWI2ZDBkN2E1MjAzNCIsInRpdGxlIjoiVGhlIGluZmVjdGl2ZSBjYXVzZXMgb2YgaGVwYXRpdGlzIGFuZCBqYXVuZGljZSBhbW9uZ3N0IGhvc3BpdGFsaXNlZCBwYXRpZW50cyBpbiBWaWVudGlhbmUsIExhb3MiLCJhdXRob3IiOlt7ImZhbWlseSI6IlN5aGF2b25nIiwiZ2l2ZW4iOiJCIiwicGFyc2UtbmFtZXMiOmZhbHNlLCJkcm9wcGluZy1wYXJ0aWNsZSI6IiIsIm5vbi1kcm9wcGluZy1wYXJ0aWNsZSI6IiJ9LHsiZmFtaWx5IjoiUmFzYWNoYWNrIiwiZ2l2ZW4iOiJCIiwicGFyc2UtbmFtZXMiOmZhbHNlLCJkcm9wcGluZy1wYXJ0aWNsZSI6IiIsIm5vbi1kcm9wcGluZy1wYXJ0aWNsZSI6IiJ9LHsiZmFtaWx5IjoiU215dGhlIiwiZ2l2ZW4iOiJMIiwicGFyc2UtbmFtZXMiOmZhbHNlLCJkcm9wcGluZy1wYXJ0aWNsZSI6IiIsIm5vbi1kcm9wcGluZy1wYXJ0aWNsZSI6IiJ9LHsiZmFtaWx5IjoiUm9sYWluIiwiZ2l2ZW4iOiJKIE0iLCJwYXJzZS1uYW1lcyI6ZmFsc2UsImRyb3BwaW5nLXBhcnRpY2xlIjoiIiwibm9uLWRyb3BwaW5nLXBhcnRpY2xlIjoiIn0seyJmYW1pbHkiOiJSb3F1ZS1BZm9uc28iLCJnaXZlbiI6IkEgTSIsInBhcnNlLW5hbWVzIjpmYWxzZSwiZHJvcHBpbmctcGFydGljbGUiOiIiLCJub24tZHJvcHBpbmctcGFydGljbGUiOiIifSx7ImZhbWlseSI6Ikplbmphcm9lbiIsImdpdmVuIjoiSyIsInBhcnNlLW5hbWVzIjpmYWxzZSwiZHJvcHBpbmctcGFydGljbGUiOiIiLCJub24tZHJvcHBpbmctcGFydGljbGUiOiIifSx7ImZhbWlseSI6IlNvdWtraGFzZXJtIiwiZ2l2ZW4iOiJWIiwicGFyc2UtbmFtZXMiOmZhbHNlLCJkcm9wcGluZy1wYXJ0aWNsZSI6IiIsIm5vbi1kcm9wcGluZy1wYXJ0aWNsZSI6IiJ9LHsiZmFtaWx5IjoiUGhvbmdtYW55IiwiZ2l2ZW4iOiJTIiwicGFyc2UtbmFtZXMiOmZhbHNlLCJkcm9wcGluZy1wYXJ0aWNsZSI6IiIsIm5vbi1kcm9wcGluZy1wYXJ0aWNsZSI6IiJ9LHsiZmFtaWx5IjoiUGhldHNvdXZhbmgiLCJnaXZlbiI6IlIiLCJwYXJzZS1uYW1lcyI6ZmFsc2UsImRyb3BwaW5nLXBhcnRpY2xlIjoiIiwibm9uLWRyb3BwaW5nLXBhcnRpY2xlIjoiIn0seyJmYW1pbHkiOiJTb3Vra2hhc2VybSIsImdpdmVuIjoiUyIsInBhcnNlLW5hbWVzIjpmYWxzZSwiZHJvcHBpbmctcGFydGljbGUiOiIiLCJub24tZHJvcHBpbmctcGFydGljbGUiOiIifSx7ImZhbWlseSI6IlRoYW1tYXZvbmciLCJnaXZlbiI6IlQiLCJwYXJzZS1uYW1lcyI6ZmFsc2UsImRyb3BwaW5nLXBhcnRpY2xlIjoiIiwibm9uLWRyb3BwaW5nLXBhcnRpY2xlIjoiIn0seyJmYW1pbHkiOiJNYXl4YXkiLCJnaXZlbiI6Ik0iLCJwYXJzZS1uYW1lcyI6ZmFsc2UsImRyb3BwaW5nLXBhcnRpY2xlIjoiIiwibm9uLWRyb3BwaW5nLXBhcnRpY2xlIjoiIn0seyJmYW1pbHkiOiJCbGFja3NlbGwiLCJnaXZlbiI6IlMgRCIsInBhcnNlLW5hbWVzIjpmYWxzZSwiZHJvcHBpbmctcGFydGljbGUiOiIiLCJub24tZHJvcHBpbmctcGFydGljbGUiOiIifSx7ImZhbWlseSI6IkJhcm5lcyIsImdpdmVuIjoiRSIsInBhcnNlLW5hbWVzIjpmYWxzZSwiZHJvcHBpbmctcGFydGljbGUiOiIiLCJub24tZHJvcHBpbmctcGFydGljbGUiOiIifSx7ImZhbWlseSI6IlBhcm9sYSIsImdpdmVuIjoiUCIsInBhcnNlLW5hbWVzIjpmYWxzZSwiZHJvcHBpbmctcGFydGljbGUiOiIiLCJub24tZHJvcHBpbmctcGFydGljbGUiOiIifSx7ImZhbWlseSI6IkR1c3NhaXgiLCJnaXZlbiI6IkUiLCJwYXJzZS1uYW1lcyI6ZmFsc2UsImRyb3BwaW5nLXBhcnRpY2xlIjoiIiwibm9uLWRyb3BwaW5nLXBhcnRpY2xlIjoiIn0seyJmYW1pbHkiOiJSYW91bHQiLCJnaXZlbiI6IkQiLCJwYXJzZS1uYW1lcyI6ZmFsc2UsImRyb3BwaW5nLXBhcnRpY2xlIjoiIiwibm9uLWRyb3BwaW5nLXBhcnRpY2xlIjoiIn0seyJmYW1pbHkiOiJIdW1waHJleXMiLCJnaXZlbiI6IkkiLCJwYXJzZS1uYW1lcyI6ZmFsc2UsImRyb3BwaW5nLXBhcnRpY2xlIjoiIiwibm9uLWRyb3BwaW5nLXBhcnRpY2xlIjoiIn0seyJmYW1pbHkiOiJLbGVuZXJtYW4iLCJnaXZlbiI6IlAiLCJwYXJzZS1uYW1lcyI6ZmFsc2UsImRyb3BwaW5nLXBhcnRpY2xlIjoiIiwibm9uLWRyb3BwaW5nLXBhcnRpY2xlIjoiIn0seyJmYW1pbHkiOiJXaGl0ZSIsImdpdmVuIjoiTiBKIiwicGFyc2UtbmFtZXMiOmZhbHNlLCJkcm9wcGluZy1wYXJ0aWNsZSI6IiIsIm5vbi1kcm9wcGluZy1wYXJ0aWNsZSI6IiJ9LHsiZmFtaWx5IjoiTmV3dG9uIiwiZ2l2ZW4iOiJQIE4iLCJwYXJzZS1uYW1lcyI6ZmFsc2UsImRyb3BwaW5nLXBhcnRpY2xlIjoiIiwibm9uLWRyb3BwaW5nLXBhcnRpY2xlIjoiIn1dLCJjb250YWluZXItdGl0bGUiOiJUcmFuc2FjdGlvbnMgb2YgdGhlIFJveWFsIFNvY2lldHkgb2YgVHJvcGljYWwgTWVkaWNpbmUgYW5kIEh5Z2llbmUiLCJET0kiOiJkb2k6MTAuMTAxNi9qLnRyc3RtaC4yMDEwLjAzLjAwMiIsIklTU04iOiIxODc4LTM1MDMgKEVsZWN0cm9uaWMpIiwiUE1JRCI6InJheXlhbi00OTk3NDc3MDEiLCJVUkwiOiJodHRwczovL3B1Ym1lZC5uY2JpLm5sbS5uaWguZ292LzIwMzc4MTM4LyIsImlzc3VlZCI6eyJkYXRlLXBhcnRzIjpbWzIwMTBdXX0sInBhZ2UiOiI0NzUtNDgzIiwibGFuZ3VhZ2UiOiJlbmciLCJhYnN0cmFjdCI6IlRoZXJlIGlzIGxpdHRsZSBpbmZvcm1hdGlvbiBvbiB0aGUgZGl2ZXJzZSBpbmZlY3Rpb3VzIGNhdXNlcyBvZiBqYXVuZGljZSBhbmQgaGVwYXRpdGlzIGluIHRoZSBBc2lhdGljIHRyb3BpY3MuIFNlcm9sb2d5IChoZXBhdGl0aXMgQSwgQiwgQyBhbmQgRSwgbGVwdG9zcGlyb3NpcywgZGVuZ3VlLCByaWNrZXR0c2lhKSwgYW50aWdlbiB0ZXN0cyAoZGVuZ3VlKSwgUENSIGFzc2F5cyAoaGVwYXRpdGlzIEEsIEMgYW5kIEUpIGFuZCBibG9vZCBjdWx0dXJlcyAoc2VwdGljYWVtaWEpIHdlcmUgcGVyZm9ybWVkIG9uIHNhbXBsZXMgZnJvbSAzOTIgcGF0aWVudHMgYWRtaXR0ZWQgd2l0aCBqYXVuZGljZSBvciByYWlzZWQgdHJhbnNhbWluYXNlcyAoPiBvciA9eDMpIHRvIE1haG9zb3QgSG9zcGl0YWwsIFZpZW50aWFuZSwgTGFvcyBvdmVyIDMgeWVhcnMuIENvbnNlcnZhdGl2ZSBkZWZpbml0aW9ucyBzdWdnZXN0ZWQgZGlhZ25vc2VzIG9mIGRlbmd1ZSAoOC40JSksIHJpY2tldHRzaW9zZXMgKDcuMyUpLCBsZXB0b3NwaXJvc2lzICg2LjglKSwgaGVwYXRpdGlzIEIgKDQuOSUpLCBoZXBhdGl0aXMgQyAoNC45JSksIGNvbW11bml0eS1hY3F1aXJlZCBzZXB0aWNhZW1pYSAoMy4zJSkgYW5kIGhlcGF0aXRpcyBFICgxLjYlKS4gQWx0aG91Z2ggYW50aS1oZXBhdGl0aXMgQSB2aXJ1cyAoSEFWKSBJZ00gYW50aWJvZHkgcmVzdWx0cyBzdWdnZXN0ZWQgdGhhdCAzNS44JSBvZiBwYXRpZW50cyBoYWQgYWN1dGUgSEFWIGluZmVjdGlvbnMsIGFudGktSEFWIElnRyBhbnRpYm9keSBhdmlkaXR5IGFuZCBIQVYgUENSIHN1Z2dlc3RlZCB0aGF0IDgyJSBoYWQgcG9seWNsb25hbCBhY3RpdmF0aW9uIGFuZCBub3QgYWN1dGUgSEFWIGluZmVjdGlvbnMuIFNjcnViIHR5cGh1cywgbXVyaW5lIHR5cGh1cyBvciBsZXB0b3NwaXJvc2lzIHdlcmUgcHJlc2VudCBpbiAxMi44JSBvZiBwYXRpZW50cyBhbmQgd2VyZSBhc3NvY2lhdGVkIHdpdGggbWVuaW5naXNtIGFuZCByZWxhdGl2ZWx5IGxvdyBBU1QgYW5kIEFMVCBlbGV2YXRpb24uIFRoZXNlIHBhdGllbnRzIHdvdWxkIGJlIGV4cGVjdGVkIHRvIHJlc3BvbmQgdG8gZW1waXJpY2FsIGRveHljeWNsaW5lIHRoZXJhcHkgd2hpY2gsIGluIHRoZSBhYnNlbmNlIG9mIHZpcm9sb2dpY2FsIGRpYWdub3NpcyBhbmQgdHJlYXRtZW50LCBtYXkgYmUgYW4gYXBwcm9wcmlhdGUgY29zdC1lZmZlY3RpdmUgaW50ZXJ2ZW50aW9uIGluIExhbyBwYXRpZW50cyB3aXRoIGphdW5kaWNlL2hlcGF0aXRpcy4iLCJpc3N1ZSI6IjciLCJ2b2x1bWUiOiIxMDQiLCJjb250YWluZXItdGl0bGUtc2hvcnQiOiJUcmFucyBSIFNvYyBUcm9wIE1lZCBIeWcifSwiaXNUZW1wb3JhcnkiOmZhbHNlfV19"/>
                <w:id w:val="-1975750187"/>
                <w:placeholder>
                  <w:docPart w:val="25648831EB3F4975BA833CD8AF8075ED"/>
                </w:placeholder>
              </w:sdtPr>
              <w:sdtContent>
                <w:r w:rsidRPr="00B639A5">
                  <w:rPr>
                    <w:rFonts w:ascii="Cambria" w:hAnsi="Cambria"/>
                    <w:color w:val="000000"/>
                    <w:sz w:val="20"/>
                    <w:szCs w:val="20"/>
                  </w:rPr>
                  <w:t>(53)</w:t>
                </w:r>
              </w:sdtContent>
            </w:sdt>
          </w:p>
        </w:tc>
        <w:tc>
          <w:tcPr>
            <w:tcW w:w="596" w:type="dxa"/>
            <w:noWrap/>
            <w:hideMark/>
          </w:tcPr>
          <w:p w14:paraId="41523F10" w14:textId="4FAF80AE" w:rsidR="00B639A5" w:rsidRPr="00B639A5" w:rsidRDefault="00B639A5" w:rsidP="00B639A5">
            <w:pPr>
              <w:rPr>
                <w:rFonts w:ascii="Cambria" w:hAnsi="Cambria"/>
              </w:rPr>
            </w:pPr>
            <w:r w:rsidRPr="00B639A5">
              <w:rPr>
                <w:rFonts w:ascii="Cambria" w:hAnsi="Cambria"/>
              </w:rPr>
              <w:t>Y</w:t>
            </w:r>
          </w:p>
        </w:tc>
        <w:tc>
          <w:tcPr>
            <w:tcW w:w="596" w:type="dxa"/>
            <w:noWrap/>
            <w:hideMark/>
          </w:tcPr>
          <w:p w14:paraId="0B4A104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35FF20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2D4B5C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54E9F2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43DACA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D14BC8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F91AD0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2A70C75" w14:textId="77777777" w:rsidR="00B639A5" w:rsidRPr="00B639A5" w:rsidRDefault="00B639A5" w:rsidP="00B639A5">
            <w:pPr>
              <w:rPr>
                <w:rFonts w:ascii="Cambria" w:hAnsi="Cambria"/>
              </w:rPr>
            </w:pPr>
            <w:r w:rsidRPr="00B639A5">
              <w:rPr>
                <w:rFonts w:ascii="Cambria" w:hAnsi="Cambria"/>
              </w:rPr>
              <w:t>Y</w:t>
            </w:r>
          </w:p>
        </w:tc>
      </w:tr>
      <w:tr w:rsidR="00B639A5" w:rsidRPr="00B639A5" w14:paraId="7392BB81" w14:textId="77777777" w:rsidTr="00EE5FBA">
        <w:trPr>
          <w:trHeight w:val="375"/>
        </w:trPr>
        <w:tc>
          <w:tcPr>
            <w:tcW w:w="482" w:type="dxa"/>
            <w:noWrap/>
            <w:hideMark/>
          </w:tcPr>
          <w:p w14:paraId="6F1F67EA" w14:textId="77777777" w:rsidR="00B639A5" w:rsidRPr="00B639A5" w:rsidRDefault="00B639A5" w:rsidP="00B639A5">
            <w:pPr>
              <w:rPr>
                <w:rFonts w:ascii="Cambria" w:hAnsi="Cambria"/>
              </w:rPr>
            </w:pPr>
            <w:r w:rsidRPr="00B639A5">
              <w:rPr>
                <w:rFonts w:ascii="Cambria" w:hAnsi="Cambria"/>
              </w:rPr>
              <w:t>25</w:t>
            </w:r>
          </w:p>
        </w:tc>
        <w:tc>
          <w:tcPr>
            <w:tcW w:w="2237" w:type="dxa"/>
            <w:noWrap/>
            <w:hideMark/>
          </w:tcPr>
          <w:p w14:paraId="22E26463" w14:textId="77777777" w:rsidR="00B639A5" w:rsidRPr="00B639A5" w:rsidRDefault="00B639A5" w:rsidP="00B639A5">
            <w:pPr>
              <w:rPr>
                <w:rFonts w:ascii="Cambria" w:hAnsi="Cambria"/>
              </w:rPr>
            </w:pPr>
            <w:r w:rsidRPr="00B639A5">
              <w:rPr>
                <w:rFonts w:ascii="Cambria" w:hAnsi="Cambria"/>
              </w:rPr>
              <w:t>Chansamouth V, 2016</w:t>
            </w:r>
          </w:p>
        </w:tc>
        <w:tc>
          <w:tcPr>
            <w:tcW w:w="600" w:type="dxa"/>
            <w:tcBorders>
              <w:top w:val="single" w:sz="4" w:space="0" w:color="auto"/>
              <w:left w:val="nil"/>
              <w:bottom w:val="single" w:sz="4" w:space="0" w:color="auto"/>
              <w:right w:val="nil"/>
            </w:tcBorders>
          </w:tcPr>
          <w:p w14:paraId="02B668AF" w14:textId="580F29CD"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DljZmEwMmUtZDFlYy00NTM2LThkZDMtMDI4ODM2OGMyYmE4IiwicHJvcGVydGllcyI6eyJub3RlSW5kZXgiOjB9LCJpc0VkaXRlZCI6ZmFsc2UsIm1hbnVhbE92ZXJyaWRlIjp7ImlzTWFudWFsbHlPdmVycmlkZGVuIjpmYWxzZSwiY2l0ZXByb2NUZXh0IjoiKDU0KSIsIm1hbnVhbE92ZXJyaWRlVGV4dCI6IiJ9LCJjaXRhdGlvbkl0ZW1zIjpbeyJpZCI6IjZiYWVlZTNhLTdmYmYtMzgyYi1iNDg4LTEzOTI3ZDMwMzQ0YyIsIml0ZW1EYXRhIjp7InR5cGUiOiJhcnRpY2xlLWpvdXJuYWwiLCJpZCI6IjZiYWVlZTNhLTdmYmYtMzgyYi1iNDg4LTEzOTI3ZDMwMzQ0YyIsInRpdGxlIjoiVGhlIEFldGlvbG9naWVzIGFuZCBJbXBhY3Qgb2YgRmV2ZXIgaW4gUHJlZ25hbnQgSW5wYXRpZW50cyBpbiBWaWVudGlhbmUsIExhb3MiLCJhdXRob3IiOlt7ImZhbWlseSI6IkNoYW5zYW1vdXRoIiwiZ2l2ZW4iOiJWaWxhZGEiLCJwYXJzZS1uYW1lcyI6ZmFsc2UsImRyb3BwaW5nLXBhcnRpY2xlIjoiIiwibm9uLWRyb3BwaW5nLXBhcnRpY2xlIjoiIn0seyJmYW1pbHkiOiJUaGFtbWFzYWNrIiwiZ2l2ZW4iOiJTeXZpbGF5IiwicGFyc2UtbmFtZXMiOmZhbHNlLCJkcm9wcGluZy1wYXJ0aWNsZSI6IiIsIm5vbi1kcm9wcGluZy1wYXJ0aWNsZSI6IiJ9LHsiZmFtaWx5IjoiUGhldHNvdXZhbmgiLCJnaXZlbiI6IlJhdHRhbmFwaG9uZSIsInBhcnNlLW5hbWVzIjpmYWxzZSwiZHJvcHBpbmctcGFydGljbGUiOiIiLCJub24tZHJvcHBpbmctcGFydGljbGUiOiIifSx7ImZhbWlseSI6Iktlb2x1YW5na290IiwiZ2l2ZW4iOiJWYWx5IiwicGFyc2UtbmFtZXMiOmZhbHNlLCJkcm9wcGluZy1wYXJ0aWNsZSI6IiIsIm5vbi1kcm9wcGluZy1wYXJ0aWNsZSI6IiJ9LHsiZmFtaWx5IjoiTW9vcmUiLCJnaXZlbiI6IkNhdHJpbiBFLiIsInBhcnNlLW5hbWVzIjpmYWxzZSwiZHJvcHBpbmctcGFydGljbGUiOiIiLCJub24tZHJvcHBpbmctcGFydGljbGUiOiIifSx7ImZhbWlseSI6IkJsYWNrc2VsbCIsImdpdmVuIjoiU3R1YXJ0IEQuIiwicGFyc2UtbmFtZXMiOmZhbHNlLCJkcm9wcGluZy1wYXJ0aWNsZSI6IiIsIm5vbi1kcm9wcGluZy1wYXJ0aWNsZSI6IiJ9LHsiZmFtaWx5IjoiQ2FzdG9uZ3VheS1WYW5pZXIiLCJnaXZlbiI6Ikpvc2VlIiwicGFyc2UtbmFtZXMiOmZhbHNlLCJkcm9wcGluZy1wYXJ0aWNsZSI6IiIsIm5vbi1kcm9wcGluZy1wYXJ0aWNsZSI6IiJ9LHsiZmFtaWx5IjoiRHVib3QtUMOpcsOocyIsImdpdmVuIjoiQXVkcmV5IiwicGFyc2UtbmFtZXMiOmZhbHNlLCJkcm9wcGluZy1wYXJ0aWNsZSI6IiIsIm5vbi1kcm9wcGluZy1wYXJ0aWNsZSI6IiJ9LHsiZmFtaWx5IjoiVGFuZ2toYWJ1YW5idXRyYSIsImdpdmVuIjoiSmFyYXNwb3JuIiwicGFyc2UtbmFtZXMiOmZhbHNlLCJkcm9wcGluZy1wYXJ0aWNsZSI6IiIsIm5vbi1kcm9wcGluZy1wYXJ0aWNsZSI6IiJ9LHsiZmFtaWx5IjoiVG9uZ3lvbyIsImdpdmVuIjoiTmFyb25nY2hhaSIsInBhcnNlLW5hbWVzIjpmYWxzZSwiZHJvcHBpbmctcGFydGljbGUiOiIiLCJub24tZHJvcHBpbmctcGFydGljbGUiOiIifSx7ImZhbWlseSI6IlNvdXBoYXBob25oIiwiZ2l2ZW4iOiJQaG9va3NhdmFuaCIsInBhcnNlLW5hbWVzIjpmYWxzZSwiZHJvcHBpbmctcGFydGljbGUiOiIiLCJub24tZHJvcHBpbmctcGFydGljbGUiOiIifSx7ImZhbWlseSI6IlNlbmd2aWxhaXBhc2V1dGgiLCJnaXZlbiI6Ik9uYW5vbmciLCJwYXJzZS1uYW1lcyI6ZmFsc2UsImRyb3BwaW5nLXBhcnRpY2xlIjoiIiwibm9uLWRyb3BwaW5nLXBhcnRpY2xlIjoiIn0seyJmYW1pbHkiOiJWb25nc291dmF0aCIsImdpdmVuIjoiTWFuaXZhbmgiLCJwYXJzZS1uYW1lcyI6ZmFsc2UsImRyb3BwaW5nLXBhcnRpY2xlIjoiIiwibm9uLWRyb3BwaW5nLXBhcnRpY2xlIjoiIn0seyJmYW1pbHkiOiJQaG9tbWFzb25lIiwiZ2l2ZW4iOiJLb3VrZW8iLCJwYXJzZS1uYW1lcyI6ZmFsc2UsImRyb3BwaW5nLXBhcnRpY2xlIjoiIiwibm9uLWRyb3BwaW5nLXBhcnRpY2xlIjoiIn0seyJmYW1pbHkiOiJTZW5nZGV0aGthIiwiZ2l2ZW4iOiJEYXZhbmgiLCJwYXJzZS1uYW1lcyI6ZmFsc2UsImRyb3BwaW5nLXBhcnRpY2xlIjoiIiwibm9uLWRyb3BwaW5nLXBhcnRpY2xlIjoiIn0seyJmYW1pbHkiOiJTZXVyYnNhbml0aCIsImdpdmVuIjoiQW1waGF5dmFuaCIsInBhcnNlLW5hbWVzIjpmYWxzZSwiZHJvcHBpbmctcGFydGljbGUiOiIiLCJub24tZHJvcHBpbmctcGFydGljbGUiOiIifSx7ImZhbWlseSI6IkNyYWlnIiwiZ2l2ZW4iOiJTY290dCBCLiIsInBhcnNlLW5hbWVzIjpmYWxzZSwiZHJvcHBpbmctcGFydGljbGUiOiIiLCJub24tZHJvcHBpbmctcGFydGljbGUiOiIifSx7ImZhbWlseSI6Ikhlcm1hbm4iLCJnaXZlbiI6IkxhdXJhIiwicGFyc2UtbmFtZXMiOmZhbHNlLCJkcm9wcGluZy1wYXJ0aWNsZSI6IiIsIm5vbi1kcm9wcGluZy1wYXJ0aWNsZSI6IiJ9LHsiZmFtaWx5IjoiU3Ryb2JlbCIsImdpdmVuIjoiTWljaGVsIiwicGFyc2UtbmFtZXMiOmZhbHNlLCJkcm9wcGluZy1wYXJ0aWNsZSI6IiIsIm5vbi1kcm9wcGluZy1wYXJ0aWNsZSI6IiJ9LHsiZmFtaWx5IjoiTmV3dG9uIiwiZ2l2ZW4iOiJQYXVsIE4uIiwicGFyc2UtbmFtZXMiOmZhbHNlLCJkcm9wcGluZy1wYXJ0aWNsZSI6IiIsIm5vbi1kcm9wcGluZy1wYXJ0aWNsZSI6IiJ9XSwiY29udGFpbmVyLXRpdGxlIjoiUExvUyBOZWdsZWN0ZWQgVHJvcGljYWwgRGlzZWFzZXMiLCJhY2Nlc3NlZCI6eyJkYXRlLXBhcnRzIjpbWzIwMjMsNywyNF1dfSwiRE9JIjoiMTAuMTM3MS9qb3VybmFsLnBudGQuMDAwNDU3NyIsIklTU04iOiIxOTM1MjczNSIsIlBNSUQiOiIyNzA1MDE5MiIsImlzc3VlZCI6eyJkYXRlLXBhcnRzIjpbWzIwMTYsNCw2XV19LCJhYnN0cmFjdCI6IkludHJvZHVjdGlvbjogTGFvcyBoYXMgdGhlIGhpZ2hlc3QgbWF0ZXJuYWwgbW9ydGFsaXR5IHJhdGlvIGluIG1haW5sYW5kIFNvdXRoZWFzdCBBc2lhIGFuZCBhIGhpZ2ggaW5jaWRlbmNlIG9mIGluZmVjdGlvdXMgZGlzZWFzZXMuIEdsb2JhbGx5LCBtYWxhcmlhIGhhcyBiZWVuIHRoZSBwYXRob2dlbiBtb3N0IGludGVuc2l2ZWx5IGludmVzdGlnYXRlZCBpbiByZWxhdGlvbiB0byBpbXBhY3Qgb24gcHJlZ25hbmN5LCBidXQgdGhlcmUgaGFzIGJlZW4gcmVsYXRpdmVseSBsaXR0bGUgcmVzZWFyY2ggb24gdGhlIGFldGlvbG9neSBhbmQgaW1wYWN0IG9mIG90aGVyIGRpc2Vhc2VzLiBXZSB0aGVyZWZvcmUgYWltZWQgdG8gZGV0ZXJtaW5lIHRoZSBjYXVzZXMgYW5kIGltcGFjdCBvZiBmZXZlciBpbiBwcmVnbmFudCB3b21lbiBhZG1pdHRlZCB0byB0d28gY2VudHJhbCBob3NwaXRhbHMgaW4gVmllbnRpYW5lIENpdHksIExhbyBQRFIgKExhb3MpLiBNYXRlcmlhbHMgYW5kIE1ldGhvZHM6IFRoaXMgaG9zcGl0YWwtYmFzZWQgcHJvc3BlY3RpdmUgc3R1ZHkgd2FzIGNvbmR1Y3RlZCBpbiBNYWhvc290IEhvc3BpdGFsIGFuZCB0aGUgTW90aGVyIGFuZCBDaGlsZCBIb3NwaXRhbCwgVmllbnRpYW5lLCBiZXR3ZWVuIDIwMDYgYW5kIDIwMTAsIHdpdGggdGhlIGFpbSB0byByZWNydWl0IDI1MCBjb25zZW50aW5nIHByZWduYW50IHdvbWVuIGFkbWl0dGVkIHdpdGggdHltcGFuaWMgdGVtcGVyYXR1cmUg4omlMzcuNcKwQy4gUHJpbWFyeSBvdXRjb21lIHdhcyB0aGUgY2F1c2Ugb2YgZmV2ZXIgYW5kIHNlY29uZGFyeSBvdXRjb21lcyB3ZXJlIHByZWduYW5jeSBvdXRjb21lcy4gU3BlY2lmaWMgaW52ZXN0aWdhdGlvbnMgKGN1bHR1cmUsIGFudGlnZW4sIG1vbGVjdWxhciBhbmQgc2Vyb2xvZ2ljYWwgdGVzdHMpIHdlcmUgcGVyZm9ybWVkIHRvIGludmVzdGlnYXRlIGNhdXNlcyBvZiBmZXZlci4gQWZ0ZXIgZGlzY2hhcmdlLCBhbGwgcHJlZ25hbnQgd29tZW4gd2VyZSBhc2tlZCB0byByZXR1cm4gZm9yIHJldmlldyBhbmQgY29udmFsZXNjZW5jZSBzZXJ1bSBvbiBkYXkgMTDigJMxNCBhbmQgd2VyZSBtb25pdG9yZWQgdW50aWwgZGVsaXZlcnkuIFByaW5jaXBsZSBmaW5kaW5nczogMjUwIHByZWduYW50IHdvbWVuIHdlcmUgcmVjcnVpdGVkIHRvIHRoaXMgc3R1ZHkgYmV0d2VlbiBGZWJydWFyeSAyMDA2IGFuZCBOb3ZlbWJlciAyMDEwLiBGaWZ0eSBwZXJjZW50IHdlcmUgcHJlZ25hbnQgZm9yIHRoZSBmaXJzdCB0aW1lLiBUaGVpciBtZWRpYW4gKHJhbmdlKSBnZXN0YXRpb25hbCBhZ2Ugb24gYWRtaXNzaW9uIHdhcyAyNCAoNOKAkzQzKSB3ZWVrcy4gVGhlIG1lZGlhbiAocmFuZ2UpIHR5bXBhbmljIGFkbWlzc2lvbiB0ZW1wZXJhdHVyZSB3YXMgMzguNcKwQyAoMzcuNeKAkzQwLjXCsEMpLiBGaWZ0ZWVuIHBlcmNlbnQgb2YgcGF0aWVudHMgc3RhdGVkIHRoYXQgdGhleSBoYWQgdGFrZW4gYW50aWJpb3RpY3MgYmVmb3JlIGFkbWlzc2lvbi4gSGVhZGFjaGUsIG15YWxnaWEsIGJhY2sgcGFpbiBhbmQgYXJ0aHJhbGdpYSB3ZXJlIGRlc2NyaWJlZCBieSA+NjAlIG9mIHBhdGllbnRzIGFuZCAxNDkgKDYwJSkgd2VyZSBnaXZlbiBhIGxhYm9yYXRvcnkgZGlhZ25vc2lzLiBPZiB0aG9zZSB3aXRoIGNvbmZpcm1lZCBkaWFnbm9zZXMsIDEzMiAoNTMlKSBoYWQgYSBzaW5nbGUgZGlzZWFzZSBhbmQgMTcgKDclKSBoYWQgYXBwYXJlbnQgbWl4ZWQgZGlzZWFzZXMuIEFtb25nIHRob3NlIHdobyBoYWQgYSBzaW5nbGUgZGlzZWFzZSwgZGVuZ3VlIGZldmVyIHdhcyB0aGUgbW9zdCBjb21tb24gZGlhZ25vc2lzLCBmb2xsb3dlZCBieSBweWVsb25lcGhyaXRpcywgc2NydWIgdHlwaHVzLCBtdXJpbmUgdHlwaHVzIGFuZCB0eXBob2lkLiBQYXRpZW50cyB3ZXJlIGFsc28gZGlhZ25vc2VkIHdpdGggdHViZXJjdWxvc2lzLCBhcHBlbmRpY2l0aXMsIFN0YXBoeWxvY29jY3VzIGF1cmV1cyBzZXB0aWNlbWlhLCBsZXB0b3NwaXJvc2lzLCBKYXBhbmVzZSBlbmNlcGhhbGl0aXMgdmlydXMgaW5mZWN0aW9uIGFuZCBQbGFzbW9kaXVtIGZhbGNpcGFydW0gbWFsYXJpYS4gU2V2ZXJlIGNvbnNlcXVlbmNlcywgaW5jbHVkaW5nIG1hdGVybmFsIGRlYXRoLCBtaXNjYXJyaWFnZSwgc3RpbGxiaXJ0aCwgbG93IGJpcnRoIHdlaWdodCBhbmQgcHJldGVybSBiaXJ0aCwgd2VyZSBmb3VuZCBhbW9uZyAyOCAoNzglKSBtb3RoZXJzIHdpdGggZGVuZ3VlIGZldmVyLCByaWNrZXR0c2lvc2VzIGFuZCB0eXBob2lkLiBDb25jbHVzaW9uOiBGZXZlcnMgb3RoZXIgdGhhbiBtYWxhcmlhLCBzdWNoIGFzIGRlbmd1ZSwgcHllbG9uZXBocml0aXMsIHJpY2tldHRzaW9zZXMgYW5kIHR5cGhvaWQgYXJlIGNvbW1vbiBjYXVzZXMgb2YgZmV2ZXIgZHVyaW5nIHByZWduYW5jeSBpbiB0aGUgQXNpYW4gdHJvcGljcy4gRnVydGhlciBpbnZlc3RpZ2F0aW9ucyBvZiB0aGVpciBpbXBhY3QgaW4gdGhlIGNvbW11bml0eSBvbiBtYXRlcm5hbCBkZWF0aCwgZmV0YWwgbG9zcywgdmVydGljYWwgdHJhbnNtaXNzaW9uLCBsb3cgYmlydGggd2VpZ2h0IGFuZCBwcmV0ZXJtIGJpcnRoIGFyZSBuZWVkZWQuIiwicHVibGlzaGVyIjoiUHVibGljIExpYnJhcnkgb2YgU2NpZW5jZSIsImlzc3VlIjoiNCIsInZvbHVtZSI6IjEwIiwiY29udGFpbmVyLXRpdGxlLXNob3J0IjoiUExvUyBOZWdsIFRyb3AgRGlzIn0sImlzVGVtcG9yYXJ5IjpmYWxzZX1dfQ=="/>
                <w:id w:val="-1094773034"/>
                <w:placeholder>
                  <w:docPart w:val="281952806AF64F7F98C4198E70ED225C"/>
                </w:placeholder>
              </w:sdtPr>
              <w:sdtContent>
                <w:r w:rsidRPr="00B639A5">
                  <w:rPr>
                    <w:rFonts w:ascii="Cambria" w:hAnsi="Cambria"/>
                    <w:color w:val="000000"/>
                    <w:sz w:val="20"/>
                    <w:szCs w:val="20"/>
                  </w:rPr>
                  <w:t>(54)</w:t>
                </w:r>
              </w:sdtContent>
            </w:sdt>
          </w:p>
        </w:tc>
        <w:tc>
          <w:tcPr>
            <w:tcW w:w="596" w:type="dxa"/>
            <w:noWrap/>
            <w:hideMark/>
          </w:tcPr>
          <w:p w14:paraId="6231DE7D" w14:textId="72ECD50E" w:rsidR="00B639A5" w:rsidRPr="00B639A5" w:rsidRDefault="00B639A5" w:rsidP="00B639A5">
            <w:pPr>
              <w:rPr>
                <w:rFonts w:ascii="Cambria" w:hAnsi="Cambria"/>
              </w:rPr>
            </w:pPr>
            <w:r w:rsidRPr="00B639A5">
              <w:rPr>
                <w:rFonts w:ascii="Cambria" w:hAnsi="Cambria"/>
              </w:rPr>
              <w:t>Y</w:t>
            </w:r>
          </w:p>
        </w:tc>
        <w:tc>
          <w:tcPr>
            <w:tcW w:w="596" w:type="dxa"/>
            <w:noWrap/>
            <w:hideMark/>
          </w:tcPr>
          <w:p w14:paraId="2E3147E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3A0A21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47639A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68E561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D8A9B5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974FA7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7B8AB9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29BF1A9" w14:textId="77777777" w:rsidR="00B639A5" w:rsidRPr="00B639A5" w:rsidRDefault="00B639A5" w:rsidP="00B639A5">
            <w:pPr>
              <w:rPr>
                <w:rFonts w:ascii="Cambria" w:hAnsi="Cambria"/>
              </w:rPr>
            </w:pPr>
            <w:r w:rsidRPr="00B639A5">
              <w:rPr>
                <w:rFonts w:ascii="Cambria" w:hAnsi="Cambria"/>
              </w:rPr>
              <w:t>Y</w:t>
            </w:r>
          </w:p>
        </w:tc>
      </w:tr>
      <w:tr w:rsidR="00B639A5" w:rsidRPr="00B639A5" w14:paraId="6926701D" w14:textId="77777777" w:rsidTr="00EE5FBA">
        <w:trPr>
          <w:trHeight w:val="375"/>
        </w:trPr>
        <w:tc>
          <w:tcPr>
            <w:tcW w:w="482" w:type="dxa"/>
            <w:noWrap/>
            <w:hideMark/>
          </w:tcPr>
          <w:p w14:paraId="5F303F45" w14:textId="77777777" w:rsidR="00B639A5" w:rsidRPr="00B639A5" w:rsidRDefault="00B639A5" w:rsidP="00B639A5">
            <w:pPr>
              <w:rPr>
                <w:rFonts w:ascii="Cambria" w:hAnsi="Cambria"/>
              </w:rPr>
            </w:pPr>
            <w:r w:rsidRPr="00B639A5">
              <w:rPr>
                <w:rFonts w:ascii="Cambria" w:hAnsi="Cambria"/>
              </w:rPr>
              <w:t>26</w:t>
            </w:r>
          </w:p>
        </w:tc>
        <w:tc>
          <w:tcPr>
            <w:tcW w:w="2237" w:type="dxa"/>
            <w:noWrap/>
            <w:hideMark/>
          </w:tcPr>
          <w:p w14:paraId="58F81A33" w14:textId="77777777" w:rsidR="00B639A5" w:rsidRPr="00B639A5" w:rsidRDefault="00B639A5" w:rsidP="00B639A5">
            <w:pPr>
              <w:rPr>
                <w:rFonts w:ascii="Cambria" w:hAnsi="Cambria"/>
              </w:rPr>
            </w:pPr>
            <w:r w:rsidRPr="00B639A5">
              <w:rPr>
                <w:rFonts w:ascii="Cambria" w:hAnsi="Cambria"/>
              </w:rPr>
              <w:t>Pauly A, 2016</w:t>
            </w:r>
          </w:p>
        </w:tc>
        <w:tc>
          <w:tcPr>
            <w:tcW w:w="600" w:type="dxa"/>
            <w:tcBorders>
              <w:top w:val="single" w:sz="4" w:space="0" w:color="auto"/>
              <w:left w:val="nil"/>
              <w:bottom w:val="single" w:sz="4" w:space="0" w:color="auto"/>
              <w:right w:val="nil"/>
            </w:tcBorders>
          </w:tcPr>
          <w:p w14:paraId="0E8EAFB3" w14:textId="6100A76F"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DQ3YTk4ZjYtZTQ3Mi00YjE1LWIxYjQtMjljZGNiMzAxYWMwIiwicHJvcGVydGllcyI6eyJub3RlSW5kZXgiOjB9LCJpc0VkaXRlZCI6ZmFsc2UsIm1hbnVhbE92ZXJyaWRlIjp7ImlzTWFudWFsbHlPdmVycmlkZGVuIjpmYWxzZSwiY2l0ZXByb2NUZXh0IjoiKDE1KSIsIm1hbnVhbE92ZXJyaWRlVGV4dCI6IiJ9LCJjaXRhdGlvbkl0ZW1zIjpbeyJpZCI6IjQzNTAzZWMyLTYxNzctMzc0Ny05ODk0LWU4NTU5ZTYxZmEyZCIsIml0ZW1EYXRhIjp7InR5cGUiOiJhcnRpY2xlLWpvdXJuYWwiLCJpZCI6IjQzNTAzZWMyLTYxNzctMzc0Ny05ODk0LWU4NTU5ZTYxZmEyZCIsInRpdGxlIjoiSW50ZW5zZSBodW1hbi1hbmltYWwgaW50ZXJhY3Rpb24gYW5kIGxpbWl0ZWQgY2FwYWNpdHkgZm9yIHRoZSBzdXJ2ZWlsbGFuY2Ugb2Ygem9vbm9zZXMgYXMgZHJpdmVycyBmb3IgSGVwYXRpdGlzIEUgdmlydXMgaW5mZWN0aW9ucyBhbW9uZyBhbmltYWxzIGFuZCBodW1hbnMgaW4gTGFvIFBEUiIsImF1dGhvciI6W3siZmFtaWx5IjoiUGF1bHkiLCJnaXZlbiI6Ik0uIiwicGFyc2UtbmFtZXMiOmZhbHNlLCJkcm9wcGluZy1wYXJ0aWNsZSI6IiIsIm5vbi1kcm9wcGluZy1wYXJ0aWNsZSI6IiJ9LHsiZmFtaWx5IjoiTXVsbGVyIiwiZ2l2ZW4iOiJDLlAuIiwicGFyc2UtbmFtZXMiOmZhbHNlLCJkcm9wcGluZy1wYXJ0aWNsZSI6IiIsIm5vbi1kcm9wcGluZy1wYXJ0aWNsZSI6IiJ9LHsiZmFtaWx5IjoiQmxhY2siLCJnaXZlbiI6IkEuUC4iLCJwYXJzZS1uYW1lcyI6ZmFsc2UsImRyb3BwaW5nLXBhcnRpY2xlIjoiIiwibm9uLWRyb3BwaW5nLXBhcnRpY2xlIjoiIn0seyJmYW1pbHkiOiJTbm9lY2siLCJnaXZlbiI6IkMuSi4iLCJwYXJzZS1uYW1lcyI6ZmFsc2UsImRyb3BwaW5nLXBhcnRpY2xlIjoiIiwibm9uLWRyb3BwaW5nLXBhcnRpY2xlIjoiIn1dLCJjb250YWluZXItdGl0bGUiOiJJbnRlcm5hdGlvbmFsIEpvdXJuYWwgb2YgSW5mZWN0aW91cyBEaXNlYXNlcyIsImFjY2Vzc2VkIjp7ImRhdGUtcGFydHMiOltbMjAyMyw3LDI0XV19LCJET0kiOiIxMC4xMDE2L2ouaWppZC4yMDE2LjExLjA1MSIsIklTU04iOiIxMjAxOTcxMiIsIlVSTCI6Imh0dHA6Ly93d3cuaWppZG9ubGluZS5jb20vYXJ0aWNsZS9TMTIwMTk3MTIxNjMxMjY5My9mdWxsdGV4dCIsImlzc3VlZCI6eyJkYXRlLXBhcnRzIjpbWzIwMTYsMTIsMV1dfSwicGFnZSI6IjE4IiwicHVibGlzaGVyIjoiRWxzZXZpZXIgQlYiLCJ2b2x1bWUiOiI1MyIsImNvbnRhaW5lci10aXRsZS1zaG9ydCI6IiJ9LCJpc1RlbXBvcmFyeSI6ZmFsc2V9XX0="/>
                <w:id w:val="336892191"/>
                <w:placeholder>
                  <w:docPart w:val="47ECAFC58514493886BA8ACCE500A532"/>
                </w:placeholder>
              </w:sdtPr>
              <w:sdtContent>
                <w:r w:rsidRPr="00B639A5">
                  <w:rPr>
                    <w:rFonts w:ascii="Cambria" w:hAnsi="Cambria"/>
                    <w:color w:val="000000"/>
                    <w:sz w:val="20"/>
                    <w:szCs w:val="20"/>
                  </w:rPr>
                  <w:t>(15)</w:t>
                </w:r>
              </w:sdtContent>
            </w:sdt>
          </w:p>
        </w:tc>
        <w:tc>
          <w:tcPr>
            <w:tcW w:w="596" w:type="dxa"/>
            <w:noWrap/>
            <w:hideMark/>
          </w:tcPr>
          <w:p w14:paraId="4111F217" w14:textId="2F37E666" w:rsidR="00B639A5" w:rsidRPr="00B639A5" w:rsidRDefault="00B639A5" w:rsidP="00B639A5">
            <w:pPr>
              <w:rPr>
                <w:rFonts w:ascii="Cambria" w:hAnsi="Cambria"/>
              </w:rPr>
            </w:pPr>
            <w:r w:rsidRPr="00B639A5">
              <w:rPr>
                <w:rFonts w:ascii="Cambria" w:hAnsi="Cambria"/>
              </w:rPr>
              <w:t>Y</w:t>
            </w:r>
          </w:p>
        </w:tc>
        <w:tc>
          <w:tcPr>
            <w:tcW w:w="596" w:type="dxa"/>
            <w:noWrap/>
            <w:hideMark/>
          </w:tcPr>
          <w:p w14:paraId="688134D8"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3FD5302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0A59219"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1AE2B6EE"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06908708"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7198E4B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18B442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6C18560" w14:textId="77777777" w:rsidR="00B639A5" w:rsidRPr="00B639A5" w:rsidRDefault="00B639A5" w:rsidP="00B639A5">
            <w:pPr>
              <w:rPr>
                <w:rFonts w:ascii="Cambria" w:hAnsi="Cambria"/>
              </w:rPr>
            </w:pPr>
            <w:r w:rsidRPr="00B639A5">
              <w:rPr>
                <w:rFonts w:ascii="Cambria" w:hAnsi="Cambria"/>
              </w:rPr>
              <w:t>NA</w:t>
            </w:r>
          </w:p>
        </w:tc>
      </w:tr>
      <w:tr w:rsidR="00B639A5" w:rsidRPr="00B639A5" w14:paraId="2838ED6C" w14:textId="77777777" w:rsidTr="00EE5FBA">
        <w:trPr>
          <w:trHeight w:val="375"/>
        </w:trPr>
        <w:tc>
          <w:tcPr>
            <w:tcW w:w="8690" w:type="dxa"/>
            <w:gridSpan w:val="12"/>
          </w:tcPr>
          <w:p w14:paraId="02BD036C" w14:textId="6D2394D3" w:rsidR="00B639A5" w:rsidRPr="00B639A5" w:rsidRDefault="00B639A5" w:rsidP="00B639A5">
            <w:pPr>
              <w:rPr>
                <w:rFonts w:ascii="Cambria" w:hAnsi="Cambria"/>
              </w:rPr>
            </w:pPr>
          </w:p>
        </w:tc>
      </w:tr>
      <w:tr w:rsidR="00B639A5" w:rsidRPr="00B639A5" w14:paraId="1067C513" w14:textId="77777777" w:rsidTr="00EE5FBA">
        <w:trPr>
          <w:trHeight w:val="375"/>
        </w:trPr>
        <w:tc>
          <w:tcPr>
            <w:tcW w:w="482" w:type="dxa"/>
            <w:noWrap/>
            <w:hideMark/>
          </w:tcPr>
          <w:p w14:paraId="2AF92201" w14:textId="77777777" w:rsidR="00B639A5" w:rsidRPr="00B639A5" w:rsidRDefault="00B639A5" w:rsidP="00B639A5">
            <w:pPr>
              <w:rPr>
                <w:rFonts w:ascii="Cambria" w:hAnsi="Cambria"/>
              </w:rPr>
            </w:pPr>
            <w:r w:rsidRPr="00B639A5">
              <w:rPr>
                <w:rFonts w:ascii="Cambria" w:hAnsi="Cambria"/>
              </w:rPr>
              <w:t xml:space="preserve">　</w:t>
            </w:r>
          </w:p>
        </w:tc>
        <w:tc>
          <w:tcPr>
            <w:tcW w:w="2237" w:type="dxa"/>
            <w:noWrap/>
            <w:hideMark/>
          </w:tcPr>
          <w:p w14:paraId="329A3BB5" w14:textId="77777777" w:rsidR="00B639A5" w:rsidRPr="00B639A5" w:rsidRDefault="00B639A5" w:rsidP="00B639A5">
            <w:pPr>
              <w:rPr>
                <w:rFonts w:ascii="Cambria" w:hAnsi="Cambria"/>
                <w:b/>
                <w:bCs/>
              </w:rPr>
            </w:pPr>
            <w:r w:rsidRPr="00B639A5">
              <w:rPr>
                <w:rFonts w:ascii="Cambria" w:hAnsi="Cambria"/>
                <w:b/>
                <w:bCs/>
              </w:rPr>
              <w:t>Malaysia</w:t>
            </w:r>
          </w:p>
        </w:tc>
        <w:tc>
          <w:tcPr>
            <w:tcW w:w="600" w:type="dxa"/>
          </w:tcPr>
          <w:p w14:paraId="3329EFA0" w14:textId="77777777" w:rsidR="00B639A5" w:rsidRPr="00B639A5" w:rsidRDefault="00B639A5" w:rsidP="00B639A5">
            <w:pPr>
              <w:rPr>
                <w:rFonts w:ascii="Cambria" w:hAnsi="Cambria"/>
                <w:lang w:val="en-MY"/>
              </w:rPr>
            </w:pPr>
          </w:p>
        </w:tc>
        <w:tc>
          <w:tcPr>
            <w:tcW w:w="596" w:type="dxa"/>
            <w:noWrap/>
            <w:hideMark/>
          </w:tcPr>
          <w:p w14:paraId="61F16332" w14:textId="7106F676" w:rsidR="00B639A5" w:rsidRPr="00B639A5" w:rsidRDefault="00B639A5" w:rsidP="00B639A5">
            <w:pPr>
              <w:rPr>
                <w:rFonts w:ascii="Cambria" w:hAnsi="Cambria"/>
              </w:rPr>
            </w:pPr>
            <w:r w:rsidRPr="00B639A5">
              <w:rPr>
                <w:rFonts w:ascii="Cambria" w:hAnsi="Cambria"/>
                <w:lang w:val="en-MY"/>
              </w:rPr>
              <w:t>Q1</w:t>
            </w:r>
          </w:p>
        </w:tc>
        <w:tc>
          <w:tcPr>
            <w:tcW w:w="596" w:type="dxa"/>
            <w:noWrap/>
            <w:hideMark/>
          </w:tcPr>
          <w:p w14:paraId="04776A35" w14:textId="77777777" w:rsidR="00B639A5" w:rsidRPr="00B639A5" w:rsidRDefault="00B639A5" w:rsidP="00B639A5">
            <w:pPr>
              <w:rPr>
                <w:rFonts w:ascii="Cambria" w:hAnsi="Cambria"/>
              </w:rPr>
            </w:pPr>
            <w:r w:rsidRPr="00B639A5">
              <w:rPr>
                <w:rFonts w:ascii="Cambria" w:hAnsi="Cambria"/>
                <w:lang w:val="en-MY"/>
              </w:rPr>
              <w:t>Q2</w:t>
            </w:r>
          </w:p>
        </w:tc>
        <w:tc>
          <w:tcPr>
            <w:tcW w:w="597" w:type="dxa"/>
            <w:noWrap/>
            <w:hideMark/>
          </w:tcPr>
          <w:p w14:paraId="74321C16" w14:textId="77777777" w:rsidR="00B639A5" w:rsidRPr="00B639A5" w:rsidRDefault="00B639A5" w:rsidP="00B639A5">
            <w:pPr>
              <w:rPr>
                <w:rFonts w:ascii="Cambria" w:hAnsi="Cambria"/>
              </w:rPr>
            </w:pPr>
            <w:r w:rsidRPr="00B639A5">
              <w:rPr>
                <w:rFonts w:ascii="Cambria" w:hAnsi="Cambria"/>
                <w:lang w:val="en-MY"/>
              </w:rPr>
              <w:t>Q3</w:t>
            </w:r>
          </w:p>
        </w:tc>
        <w:tc>
          <w:tcPr>
            <w:tcW w:w="597" w:type="dxa"/>
            <w:noWrap/>
            <w:hideMark/>
          </w:tcPr>
          <w:p w14:paraId="416C77F8" w14:textId="77777777" w:rsidR="00B639A5" w:rsidRPr="00B639A5" w:rsidRDefault="00B639A5" w:rsidP="00B639A5">
            <w:pPr>
              <w:rPr>
                <w:rFonts w:ascii="Cambria" w:hAnsi="Cambria"/>
              </w:rPr>
            </w:pPr>
            <w:r w:rsidRPr="00B639A5">
              <w:rPr>
                <w:rFonts w:ascii="Cambria" w:hAnsi="Cambria"/>
                <w:lang w:val="en-MY"/>
              </w:rPr>
              <w:t>Q4</w:t>
            </w:r>
          </w:p>
        </w:tc>
        <w:tc>
          <w:tcPr>
            <w:tcW w:w="597" w:type="dxa"/>
            <w:noWrap/>
            <w:hideMark/>
          </w:tcPr>
          <w:p w14:paraId="79434839" w14:textId="77777777" w:rsidR="00B639A5" w:rsidRPr="00B639A5" w:rsidRDefault="00B639A5" w:rsidP="00B639A5">
            <w:pPr>
              <w:rPr>
                <w:rFonts w:ascii="Cambria" w:hAnsi="Cambria"/>
              </w:rPr>
            </w:pPr>
            <w:r w:rsidRPr="00B639A5">
              <w:rPr>
                <w:rFonts w:ascii="Cambria" w:hAnsi="Cambria"/>
                <w:lang w:val="en-MY"/>
              </w:rPr>
              <w:t>Q5</w:t>
            </w:r>
          </w:p>
        </w:tc>
        <w:tc>
          <w:tcPr>
            <w:tcW w:w="597" w:type="dxa"/>
            <w:noWrap/>
            <w:hideMark/>
          </w:tcPr>
          <w:p w14:paraId="25369876" w14:textId="77777777" w:rsidR="00B639A5" w:rsidRPr="00B639A5" w:rsidRDefault="00B639A5" w:rsidP="00B639A5">
            <w:pPr>
              <w:rPr>
                <w:rFonts w:ascii="Cambria" w:hAnsi="Cambria"/>
              </w:rPr>
            </w:pPr>
            <w:r w:rsidRPr="00B639A5">
              <w:rPr>
                <w:rFonts w:ascii="Cambria" w:hAnsi="Cambria"/>
                <w:lang w:val="en-MY"/>
              </w:rPr>
              <w:t>Q6</w:t>
            </w:r>
          </w:p>
        </w:tc>
        <w:tc>
          <w:tcPr>
            <w:tcW w:w="597" w:type="dxa"/>
            <w:noWrap/>
            <w:hideMark/>
          </w:tcPr>
          <w:p w14:paraId="3A83B41E" w14:textId="77777777" w:rsidR="00B639A5" w:rsidRPr="00B639A5" w:rsidRDefault="00B639A5" w:rsidP="00B639A5">
            <w:pPr>
              <w:rPr>
                <w:rFonts w:ascii="Cambria" w:hAnsi="Cambria"/>
              </w:rPr>
            </w:pPr>
            <w:r w:rsidRPr="00B639A5">
              <w:rPr>
                <w:rFonts w:ascii="Cambria" w:hAnsi="Cambria"/>
                <w:lang w:val="en-MY"/>
              </w:rPr>
              <w:t>Q7</w:t>
            </w:r>
          </w:p>
        </w:tc>
        <w:tc>
          <w:tcPr>
            <w:tcW w:w="597" w:type="dxa"/>
            <w:noWrap/>
            <w:hideMark/>
          </w:tcPr>
          <w:p w14:paraId="69A1C726" w14:textId="77777777" w:rsidR="00B639A5" w:rsidRPr="00B639A5" w:rsidRDefault="00B639A5" w:rsidP="00B639A5">
            <w:pPr>
              <w:rPr>
                <w:rFonts w:ascii="Cambria" w:hAnsi="Cambria"/>
              </w:rPr>
            </w:pPr>
            <w:r w:rsidRPr="00B639A5">
              <w:rPr>
                <w:rFonts w:ascii="Cambria" w:hAnsi="Cambria"/>
                <w:lang w:val="en-MY"/>
              </w:rPr>
              <w:t>Q8</w:t>
            </w:r>
          </w:p>
        </w:tc>
        <w:tc>
          <w:tcPr>
            <w:tcW w:w="597" w:type="dxa"/>
            <w:noWrap/>
            <w:hideMark/>
          </w:tcPr>
          <w:p w14:paraId="7E61FE5A" w14:textId="77777777" w:rsidR="00B639A5" w:rsidRPr="00B639A5" w:rsidRDefault="00B639A5" w:rsidP="00B639A5">
            <w:pPr>
              <w:rPr>
                <w:rFonts w:ascii="Cambria" w:hAnsi="Cambria"/>
              </w:rPr>
            </w:pPr>
            <w:r w:rsidRPr="00B639A5">
              <w:rPr>
                <w:rFonts w:ascii="Cambria" w:hAnsi="Cambria"/>
                <w:lang w:val="en-MY"/>
              </w:rPr>
              <w:t>Q9</w:t>
            </w:r>
          </w:p>
        </w:tc>
      </w:tr>
      <w:tr w:rsidR="00B639A5" w:rsidRPr="00B639A5" w14:paraId="5B3CB334" w14:textId="77777777" w:rsidTr="00EE5FBA">
        <w:trPr>
          <w:trHeight w:val="375"/>
        </w:trPr>
        <w:tc>
          <w:tcPr>
            <w:tcW w:w="482" w:type="dxa"/>
            <w:noWrap/>
            <w:hideMark/>
          </w:tcPr>
          <w:p w14:paraId="78001F79" w14:textId="77777777" w:rsidR="00B639A5" w:rsidRPr="00B639A5" w:rsidRDefault="00B639A5" w:rsidP="00B639A5">
            <w:pPr>
              <w:rPr>
                <w:rFonts w:ascii="Cambria" w:hAnsi="Cambria"/>
              </w:rPr>
            </w:pPr>
            <w:r w:rsidRPr="00B639A5">
              <w:rPr>
                <w:rFonts w:ascii="Cambria" w:hAnsi="Cambria"/>
              </w:rPr>
              <w:t>27</w:t>
            </w:r>
          </w:p>
        </w:tc>
        <w:tc>
          <w:tcPr>
            <w:tcW w:w="2237" w:type="dxa"/>
            <w:noWrap/>
            <w:hideMark/>
          </w:tcPr>
          <w:p w14:paraId="37C4604A" w14:textId="77777777" w:rsidR="00B639A5" w:rsidRPr="00B639A5" w:rsidRDefault="00B639A5" w:rsidP="00B639A5">
            <w:pPr>
              <w:rPr>
                <w:rFonts w:ascii="Cambria" w:hAnsi="Cambria"/>
              </w:rPr>
            </w:pPr>
            <w:r w:rsidRPr="00B639A5">
              <w:rPr>
                <w:rFonts w:ascii="Cambria" w:hAnsi="Cambria"/>
              </w:rPr>
              <w:t>Wong LP, 2022</w:t>
            </w:r>
          </w:p>
        </w:tc>
        <w:tc>
          <w:tcPr>
            <w:tcW w:w="600" w:type="dxa"/>
            <w:tcBorders>
              <w:top w:val="single" w:sz="4" w:space="0" w:color="auto"/>
              <w:left w:val="nil"/>
              <w:bottom w:val="single" w:sz="4" w:space="0" w:color="auto"/>
              <w:right w:val="nil"/>
            </w:tcBorders>
          </w:tcPr>
          <w:p w14:paraId="05DEF887" w14:textId="7FCB6A0D"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DQ4YTE1YWUtMTU0OC00NmYzLTlkMzktMmRhZjJhNjUxMmE5IiwicHJvcGVydGllcyI6eyJub3RlSW5kZXgiOjB9LCJpc0VkaXRlZCI6ZmFsc2UsIm1hbnVhbE92ZXJyaWRlIjp7ImlzTWFudWFsbHlPdmVycmlkZGVuIjpmYWxzZSwiY2l0ZXByb2NUZXh0IjoiKDU1KSIsIm1hbnVhbE92ZXJyaWRlVGV4dCI6IiJ9LCJjaXRhdGlvbkl0ZW1zIjpbeyJpZCI6IjE0MTlkZjhjLWZlMmMtM2RhOS05ZmI2LTQ1ZjQyZWRiY2FmZCIsIml0ZW1EYXRhIjp7InR5cGUiOiJhcnRpY2xlLWpvdXJuYWwiLCJpZCI6IjE0MTlkZjhjLWZlMmMtM2RhOS05ZmI2LTQ1ZjQyZWRiY2FmZCIsInRpdGxlIjoiU2Vyb2xvZ2ljYWwgRXZpZGVuY2Ugb2YgSGVwYXRpdGlzIEUgVmlydXMgKEhFVikgSW5mZWN0aW9uIEFtb25nIFJ1bWluYW50IEZhcm13b3JrZXJzOiBBIFJldHJvc3BlY3RpdmUgU3R1ZHkgZnJvbSBNYWxheXNpYSIsImF1dGhvciI6W3siZmFtaWx5IjoiV29uZyIsImdpdmVuIjoiTCBQIiwicGFyc2UtbmFtZXMiOmZhbHNlLCJkcm9wcGluZy1wYXJ0aWNsZSI6IiIsIm5vbi1kcm9wcGluZy1wYXJ0aWNsZSI6IiJ9LHsiZmFtaWx5IjoiVGF5IiwiZ2l2ZW4iOiJTIFQiLCJwYXJzZS1uYW1lcyI6ZmFsc2UsImRyb3BwaW5nLXBhcnRpY2xlIjoiIiwibm9uLWRyb3BwaW5nLXBhcnRpY2xlIjoiIn0seyJmYW1pbHkiOiJDaHVhIiwiZ2l2ZW4iOiJLIEgiLCJwYXJzZS1uYW1lcyI6ZmFsc2UsImRyb3BwaW5nLXBhcnRpY2xlIjoiIiwibm9uLWRyb3BwaW5nLXBhcnRpY2xlIjoiIn0seyJmYW1pbHkiOiJHb2giLCJnaXZlbiI6IlggVCIsInBhcnNlLW5hbWVzIjpmYWxzZSwiZHJvcHBpbmctcGFydGljbGUiOiIiLCJub24tZHJvcHBpbmctcGFydGljbGUiOiIifSx7ImZhbWlseSI6IkFsaWFzIiwiZ2l2ZW4iOiJIIiwicGFyc2UtbmFtZXMiOmZhbHNlLCJkcm9wcGluZy1wYXJ0aWNsZSI6IiIsIm5vbi1kcm9wcGluZy1wYXJ0aWNsZSI6IiJ9LHsiZmFtaWx5IjoiWmhlbmciLCJnaXZlbiI6IloiLCJwYXJzZS1uYW1lcyI6ZmFsc2UsImRyb3BwaW5nLXBhcnRpY2xlIjoiIiwibm9uLWRyb3BwaW5nLXBhcnRpY2xlIjoiIn0seyJmYW1pbHkiOiJaaGFvIiwiZ2l2ZW4iOiJRIiwicGFyc2UtbmFtZXMiOmZhbHNlLCJkcm9wcGluZy1wYXJ0aWNsZSI6IiIsIm5vbi1kcm9wcGluZy1wYXJ0aWNsZSI6IiJ9LHsiZmFtaWx5IjoiV3UiLCJnaXZlbiI6IlQiLCJwYXJzZS1uYW1lcyI6ZmFsc2UsImRyb3BwaW5nLXBhcnRpY2xlIjoiIiwibm9uLWRyb3BwaW5nLXBhcnRpY2xlIjoiIn0seyJmYW1pbHkiOiJYaWEiLCJnaXZlbiI6Ik4iLCJwYXJzZS1uYW1lcyI6ZmFsc2UsImRyb3BwaW5nLXBhcnRpY2xlIjoiIiwibm9uLWRyb3BwaW5nLXBhcnRpY2xlIjoiIn0seyJmYW1pbHkiOiJIdSIsImdpdmVuIjoiWiIsInBhcnNlLW5hbWVzIjpmYWxzZSwiZHJvcHBpbmctcGFydGljbGUiOiIiLCJub24tZHJvcHBpbmctcGFydGljbGUiOiIifSx7ImZhbWlseSI6IkxpbiIsImdpdmVuIjoiWSIsInBhcnNlLW5hbWVzIjpmYWxzZSwiZHJvcHBpbmctcGFydGljbGUiOiIiLCJub24tZHJvcHBpbmctcGFydGljbGUiOiIifV0sImNvbnRhaW5lci10aXRsZSI6IkluZmVjdGlvbiBhbmQgZHJ1ZyByZXNpc3RhbmNlIiwiRE9JIjoiZG9pOjEwLjIxNDcvSURSLlMzNjczOTQiLCJJU1NOIjoiMTE3OC02OTczIChQcmludCkiLCJQTUlEIjoicmF5eWFuLTQ5OTc0NzcwOCIsIlVSTCI6Imh0dHBzOi8vcHVibWVkLm5jYmkubmxtLm5paC5nb3YvMzYxNjQzMzUvIiwiaXNzdWVkIjp7ImRhdGUtcGFydHMiOltbMjAyMl1dfSwicGFnZSI6IjU1MzMtNTU0MSIsImxhbmd1YWdlIjoiZW5nIiwiYWJzdHJhY3QiOiJCQUNLR1JPVU5EOiBBcyBzY2FudCBkYXRhIGFyZSBhdmFpbGFibGUgYWJvdXQgSGVwYXRpdGlzIEUgdmlydXMgKEhFVikgaW5mZWN0aW9uIGluIE1hbGF5c2lhLCB0aGlzIHN0dWR5IGFpbWVkIHRvIGRldGVybWluZSB0aGUgc2Vyb3ByZXZhbGVuY2Ugb2YgSEVWIGFtb25nc3QgcnVtaW5hbnQgZmFybXdvcmtlcnMgaW4gTWFsYXlzaWEuIE1FVEhPRFM6IEEgdG90YWwgb2YgODcgZmFybXdvcmtlcnMgcHJvdmlkZWQgc2VydW0gc2FtcGxlcywgd2hpY2ggd2VyZSBjb2xsZWN0ZWQgZnJvbSBlaWdodCBmYXJtcy4gQWxsIHNlcnVtIHNhbXBsZXMgd2VyZSB0ZXN0ZWQgZm9yIGFudGktSEVWIElnRyBhbmQgYW50aS1IRVYgSWdNIGJ5IGFuIGVuenltZS1saW5rZWQgaW1tdW5vc29yYmVudCBhc3NheSAoRUxJU0EpIHVzaW5nIHRoZSBXYW50YWkgSEVWLUlnRyBhbmQgSEVWLUlnTSBFTElTQSBraXRzIGZyb20gQmVpamluZyBXYW50YWkgQmlvbG9naWNhbCBQaGFybWFjeSBFbnRlcnByaXNlIENvLiwgTHRkLCBCZWlqaW5nLCBDaGluYS4gUkVTVUxUUzogRmFybXdvcmtlcnMgZnJvbSBzaXggY2F0dGxlIGZhcm1zLCBvbmUgc2hlZXAgZmFybSBhbmQgb25lIGdvYXQgZmFybSB3ZXJlIGludmVzdGlnYXRlZCBpbiB0aGlzIHN0dWR5LiBPbmx5IG9uZSBmYXJtIHByYWN0aWNlcyB6ZXJvLWdyYXppbmcsIHdpdGggdGhlIHJlc3QgdXNpbmcgcm90YXRpb25hbCBncmF6aW5nLiBPZiB0aGUgODcgZmFybXdvcmtlcnMsIG1hbGVzIGNvbXByaXNlZCA4My45JSwgYW5kIGFsbW9zdCBoYWxmICg0Ny4xJSkgd2VyZSBhZ2VkIDIwLTM1IHllYXJzIG9sZC4gQnkgZXRobmljIGdyb3VwLCB0aGUgdmFzdCBtYWpvcml0eSB3ZXJlIE1hbGF5LiBNb3N0IG9mIHRoZSBmYXJtd29ya2VycyBoYXZlIGdvb2QgaHlnaWVuZSBwcmFjdGljZXM7IHdhc2hpbmcgb3IgY2hhbmdpbmcgdGhlaXIgY2xvdGhlcyBhbmQgc2hvd2VyaW5nIGFmdGVyIGRlYWxpbmcgd2l0aCBmYXJtIGFuaW1hbHMgd2VyZSBjb21tb24uIE5vbmUgb2YgdGhlIGZhcm13b3JrZXIgc2VydW0gc2FtcGxlcyBoYWQgYW50aS1IRVYgSWdNIGFuZCBJZ0cgZGV0ZWN0ZWQgKDk1JSBjb25maWRlbmNlIGludGVydmFsIChDSSk6IDAsIDAuMDQxNSkuIENPTkNMVVNJT046IFRoZSBmaW5kaW5nIHN1Z2dlc3RzIHRoYXQgdGhlIGZhcm13b3JrZXJzIGhhZCBubyBwcmV2aW91cyBleHBvc3VyZSB0byBIZXBhdGl0aXMgRSwgYW5kIHdlcmUgbm90IGF0IHJpc2sgb2Ygb2NjdXBhdGlvbmFsIGV4cG9zdXJlIHRvIEhFViBpbmZlY3Rpb24uIE91ciBmaW5kaW5ncyBzdWdnZXN0IHRoYXQgYSB6ZXJvIHNlcm9wcmV2YWxlbmNlIG9mIEhFViBpbmZlY3Rpb24gYW1vbmcgcnVtaW5hbnQgZmFybXdvcmtlcnMgaW4gdGhlIE11c2xpbSBtYWpvcml0eSBjb3VudHJ5LiBHb29kIGZhcm0gbWFuYWdlbWVudCwgaHlnaWVuZSBwcmFjdGljZXMgYW5kIHRoZSBhYnNlbmNlIG9mIGNvbnRhY3Qgd2l0aCBzd2luZS1yZWxhdGVkIGNvbnRhbWluYXRpb24gbWlnaHQgaGF2ZSBjb250cmlidXRlZCB0byB0aGUgbm8gb3IgbWluaW1hbCB6b29ub3RpYyByaXNrcyBvZiBIRVYgYW1vbmdzdCBmYXJtd29ya2VycyBzdXJ2ZXllZCBpbiB0aGlzIHN0dWR5LiIsInZvbHVtZSI6IjE1IiwiY29udGFpbmVyLXRpdGxlLXNob3J0IjoiSW5mZWN0IERydWcgUmVzaXN0In0sImlzVGVtcG9yYXJ5IjpmYWxzZX1dfQ=="/>
                <w:id w:val="-278726472"/>
                <w:placeholder>
                  <w:docPart w:val="07FFACC7788841E0ABA5D3981956DC92"/>
                </w:placeholder>
              </w:sdtPr>
              <w:sdtContent>
                <w:r w:rsidRPr="00B639A5">
                  <w:rPr>
                    <w:rFonts w:ascii="Cambria" w:hAnsi="Cambria"/>
                    <w:color w:val="000000"/>
                    <w:sz w:val="20"/>
                    <w:szCs w:val="20"/>
                  </w:rPr>
                  <w:t>(55)</w:t>
                </w:r>
              </w:sdtContent>
            </w:sdt>
          </w:p>
        </w:tc>
        <w:tc>
          <w:tcPr>
            <w:tcW w:w="596" w:type="dxa"/>
            <w:noWrap/>
            <w:hideMark/>
          </w:tcPr>
          <w:p w14:paraId="03AED020" w14:textId="1A714133" w:rsidR="00B639A5" w:rsidRPr="00B639A5" w:rsidRDefault="00B639A5" w:rsidP="00B639A5">
            <w:pPr>
              <w:rPr>
                <w:rFonts w:ascii="Cambria" w:hAnsi="Cambria"/>
              </w:rPr>
            </w:pPr>
            <w:r w:rsidRPr="00B639A5">
              <w:rPr>
                <w:rFonts w:ascii="Cambria" w:hAnsi="Cambria"/>
              </w:rPr>
              <w:t>Y</w:t>
            </w:r>
          </w:p>
        </w:tc>
        <w:tc>
          <w:tcPr>
            <w:tcW w:w="596" w:type="dxa"/>
            <w:noWrap/>
            <w:hideMark/>
          </w:tcPr>
          <w:p w14:paraId="64731BE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F02B401"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15C05598"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0EA069C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B06F50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4F2B91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EB2FC3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381F263" w14:textId="77777777" w:rsidR="00B639A5" w:rsidRPr="00B639A5" w:rsidRDefault="00B639A5" w:rsidP="00B639A5">
            <w:pPr>
              <w:rPr>
                <w:rFonts w:ascii="Cambria" w:hAnsi="Cambria"/>
              </w:rPr>
            </w:pPr>
            <w:r w:rsidRPr="00B639A5">
              <w:rPr>
                <w:rFonts w:ascii="Cambria" w:hAnsi="Cambria"/>
              </w:rPr>
              <w:t>Y</w:t>
            </w:r>
          </w:p>
        </w:tc>
      </w:tr>
      <w:tr w:rsidR="00B639A5" w:rsidRPr="00B639A5" w14:paraId="61D36565" w14:textId="77777777" w:rsidTr="00EE5FBA">
        <w:trPr>
          <w:trHeight w:val="375"/>
        </w:trPr>
        <w:tc>
          <w:tcPr>
            <w:tcW w:w="482" w:type="dxa"/>
            <w:noWrap/>
            <w:hideMark/>
          </w:tcPr>
          <w:p w14:paraId="42B3B9D1" w14:textId="77777777" w:rsidR="00B639A5" w:rsidRPr="00B639A5" w:rsidRDefault="00B639A5" w:rsidP="00B639A5">
            <w:pPr>
              <w:rPr>
                <w:rFonts w:ascii="Cambria" w:hAnsi="Cambria"/>
              </w:rPr>
            </w:pPr>
            <w:r w:rsidRPr="00B639A5">
              <w:rPr>
                <w:rFonts w:ascii="Cambria" w:hAnsi="Cambria"/>
              </w:rPr>
              <w:t>28</w:t>
            </w:r>
          </w:p>
        </w:tc>
        <w:tc>
          <w:tcPr>
            <w:tcW w:w="2237" w:type="dxa"/>
            <w:noWrap/>
            <w:hideMark/>
          </w:tcPr>
          <w:p w14:paraId="03EC5E4C" w14:textId="77777777" w:rsidR="00B639A5" w:rsidRPr="00B639A5" w:rsidRDefault="00B639A5" w:rsidP="00B639A5">
            <w:pPr>
              <w:rPr>
                <w:rFonts w:ascii="Cambria" w:hAnsi="Cambria"/>
              </w:rPr>
            </w:pPr>
            <w:r w:rsidRPr="00B639A5">
              <w:rPr>
                <w:rFonts w:ascii="Cambria" w:hAnsi="Cambria"/>
              </w:rPr>
              <w:t>Wong LP, 2022</w:t>
            </w:r>
          </w:p>
        </w:tc>
        <w:tc>
          <w:tcPr>
            <w:tcW w:w="600" w:type="dxa"/>
            <w:tcBorders>
              <w:top w:val="single" w:sz="4" w:space="0" w:color="auto"/>
              <w:left w:val="nil"/>
              <w:bottom w:val="single" w:sz="4" w:space="0" w:color="auto"/>
              <w:right w:val="nil"/>
            </w:tcBorders>
          </w:tcPr>
          <w:p w14:paraId="101545DC" w14:textId="402A245D"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zgxMDM1OWItZGRmNy00ZjBkLTk2MjQtYjZlNDFjNTQyZTA1IiwicHJvcGVydGllcyI6eyJub3RlSW5kZXgiOjB9LCJpc0VkaXRlZCI6ZmFsc2UsIm1hbnVhbE92ZXJyaWRlIjp7ImlzTWFudWFsbHlPdmVycmlkZGVuIjpmYWxzZSwiY2l0ZXByb2NUZXh0IjoiKDU2KSIsIm1hbnVhbE92ZXJyaWRlVGV4dCI6IiJ9LCJjaXRhdGlvbkl0ZW1zIjpbeyJpZCI6IjQ3OTY1YWRiLWQ4NWMtMzYwZS05MjcxLWE4ZTc4YWIzNmU1MyIsIml0ZW1EYXRhIjp7InR5cGUiOiJhcnRpY2xlLWpvdXJuYWwiLCJpZCI6IjQ3OTY1YWRiLWQ4NWMtMzYwZS05MjcxLWE4ZTc4YWIzNmU1MyIsInRpdGxlIjoiVGhlIFJpc2sgb2YgVHJhbnNmdXNpb24tVHJhbnNtaXR0ZWQgSGVwYXRpdGlzIEUgVmlydXM6IEV2aWRlbmNlIGZyb20gU2Vyb3ByZXZhbGVuY2UgU2NyZWVuaW5nIG9mIEJsb29kIERvbmF0aW9ucyIsImF1dGhvciI6W3siZmFtaWx5IjoiV29uZyIsImdpdmVuIjoiTCBQIiwicGFyc2UtbmFtZXMiOmZhbHNlLCJkcm9wcGluZy1wYXJ0aWNsZSI6IiIsIm5vbi1kcm9wcGluZy1wYXJ0aWNsZSI6IiJ9LHsiZmFtaWx5IjoiTGVlIiwiZ2l2ZW4iOiJIIFkiLCJwYXJzZS1uYW1lcyI6ZmFsc2UsImRyb3BwaW5nLXBhcnRpY2xlIjoiIiwibm9uLWRyb3BwaW5nLXBhcnRpY2xlIjoiIn0seyJmYW1pbHkiOiJLaG9yIiwiZ2l2ZW4iOiJDIFMiLCJwYXJzZS1uYW1lcyI6ZmFsc2UsImRyb3BwaW5nLXBhcnRpY2xlIjoiIiwibm9uLWRyb3BwaW5nLXBhcnRpY2xlIjoiIn0seyJmYW1pbHkiOiJBYmR1bC1KYW1pbCIsImdpdmVuIjoiSiIsInBhcnNlLW5hbWVzIjpmYWxzZSwiZHJvcHBpbmctcGFydGljbGUiOiIiLCJub24tZHJvcHBpbmctcGFydGljbGUiOiIifSx7ImZhbWlseSI6IkFsaWFzIiwiZ2l2ZW4iOiJIIiwicGFyc2UtbmFtZXMiOmZhbHNlLCJkcm9wcGluZy1wYXJ0aWNsZSI6IiIsIm5vbi1kcm9wcGluZy1wYXJ0aWNsZSI6IiJ9LHsiZmFtaWx5IjoiQWJ1LUFtaW4iLCJnaXZlbiI6Ik4iLCJwYXJzZS1uYW1lcyI6ZmFsc2UsImRyb3BwaW5nLXBhcnRpY2xlIjoiIiwibm9uLWRyb3BwaW5nLXBhcnRpY2xlIjoiIn0seyJmYW1pbHkiOiJNYXQtUmFkemkiLCJnaXZlbiI6Ik0iLCJwYXJzZS1uYW1lcyI6ZmFsc2UsImRyb3BwaW5nLXBhcnRpY2xlIjoiIiwibm9uLWRyb3BwaW5nLXBhcnRpY2xlIjoiIn0seyJmYW1pbHkiOiJSb2hpbWkiLCJnaXZlbiI6Ik4gQSIsInBhcnNlLW5hbWVzIjpmYWxzZSwiZHJvcHBpbmctcGFydGljbGUiOiIiLCJub24tZHJvcHBpbmctcGFydGljbGUiOiIifSx7ImZhbWlseSI6Ik1va2h0YXJkaW4iLCJnaXZlbiI6IkggTiIsInBhcnNlLW5hbWVzIjpmYWxzZSwiZHJvcHBpbmctcGFydGljbGUiOiIiLCJub24tZHJvcHBpbmctcGFydGljbGUiOiIifSx7ImZhbWlseSI6IkFidUJha2FyIiwiZ2l2ZW4iOiJTIiwicGFyc2UtbmFtZXMiOmZhbHNlLCJkcm9wcGluZy1wYXJ0aWNsZSI6IiIsIm5vbi1kcm9wcGluZy1wYXJ0aWNsZSI6IiJ9LHsiZmFtaWx5IjoiWmhlbmciLCJnaXZlbiI6IloiLCJwYXJzZS1uYW1lcyI6ZmFsc2UsImRyb3BwaW5nLXBhcnRpY2xlIjoiIiwibm9uLWRyb3BwaW5nLXBhcnRpY2xlIjoiIn0seyJmYW1pbHkiOiJXdSIsImdpdmVuIjoiVCIsInBhcnNlLW5hbWVzIjpmYWxzZSwiZHJvcHBpbmctcGFydGljbGUiOiIiLCJub24tZHJvcHBpbmctcGFydGljbGUiOiIifSx7ImZhbWlseSI6IlpoYW8iLCJnaXZlbiI6IlEiLCJwYXJzZS1uYW1lcyI6ZmFsc2UsImRyb3BwaW5nLXBhcnRpY2xlIjoiIiwibm9uLWRyb3BwaW5nLXBhcnRpY2xlIjoiIn0seyJmYW1pbHkiOiJYaWEiLCJnaXZlbiI6Ik4iLCJwYXJzZS1uYW1lcyI6ZmFsc2UsImRyb3BwaW5nLXBhcnRpY2xlIjoiIiwibm9uLWRyb3BwaW5nLXBhcnRpY2xlIjoiIn1dLCJjb250YWluZXItdGl0bGUiOiJJbmRpYW4gam91cm5hbCBvZiBoZW1hdG9sb2d5ICYgYmxvb2QgdHJhbnNmdXNpb24gOiBhbiBvZmZpY2lhbCBqb3VybmFsIG9mIEluZGlhbiBTb2NpZXR5IG9mIEhlbWF0b2xvZ3kgYW5kIEJsb29kIFRyYW5zZnVzaW9uIiwiRE9JIjoiZG9pOjEwLjEwMDcvczEyMjg4LTAyMS0wMTQyOC03IiwiSVNTTiI6IjA5NzEtNDUwMiAoUHJpbnQpIiwiUE1JRCI6InJheXlhbi00OTk3NDc3MDkiLCJVUkwiOiJodHRwczovL3B1Ym1lZC5uY2JpLm5sbS5uaWguZ292LzMzODc5OTgxLyIsImlzc3VlZCI6eyJkYXRlLXBhcnRzIjpbWzIwMjJdXX0sInBhZ2UiOiIxNDUtMTUyIiwibGFuZ3VhZ2UiOiJlbmciLCJhYnN0cmFjdCI6IlRocm91Z2hvdXQgdGhlIHdvcmxkLCB0aGVyZSBoYXMgYmVlbiBncm93aW5nIGNvbmNlcm4gb3ZlciB0aGUgcmlzayBvZiBoZXBhdGl0aXMgRSB2aXJ1cyAoSEVWKSB0cmFuc21pc3Npb24gdmlhIGJsb29kIHRyYW5zZnVzaW9uLiBUaGUgcHJlc2VudCBzdHVkeSBzY3JlZW5lZCBibG9vZCBkb25vciBzYW1wbGVzIGZvciBhbnRpLUhFViBpbW11bm9nbG9idWxpbiBNIChJZ00pIGFuZCBpbW11bm9nbG9idWxpbiBHIChJZ0cpLiBUaGUgcHJldmFsZW5jZSBvZiBIRVYgaW5mZWN0aW9uIHdhcyBhc3Nlc3NlZCBvbiBhIHRvdGFsIG9mIDEsMDAzIGFyY2hpdmVkIHNlcnVtIHNhbXBsZXMgb2J0YWluZWQgZnJvbSB0aGUgTmF0aW9uYWwgQmxvb2QgQ2VudHJlLCBNYWxheXNpYS4gVGhlIHNhbXBsZXMgd2VyZSBjb2xsZWN0ZWQgZnJvbSBoZWFsdGh5IGJsb29kIGRvbm9yIGZyb20gS2xhbmcgVmFsbGV5IGJldHdlZW4gMjAxNyBhbmQgMjAxOC4gQWxsIHNhbXBsZXPCoHdlcmUgdGVzdGVkwqBmb3IgSWdNIGFuZMKgSWdHwqBhbnRpYm9kaWVzwqB0b8KgSEVWIHVzaW5nwqBlbnp5bWUtbGlua2VkIGltbXVub3NvcmJlbnQgYXNzYXlzIChFTElTQSkuIEhFVi1zcGVjaWZpYyBJZ0cgYW50aWJvZGllcyB3ZXJlIGRldGVjdGVkIGluIDMxLzEwMDMgKDMuMSU7IDk1JSBjb25maWRlbmNlIGludGVydmFsIFtDSV0gMi4xJS00LjQlKSBhbmQgSWdNIGluIDkvMTAwMyAoMC45JTsgOTUlIENJIDAuNCUtMS43JSkgc2FtcGxlcy4gSW4gYml2YXJpYXRlIGFuYWx5c2lzLMKgdGhlcmUgd2FzIG5vIHNpZ25pZmljYW50IGRpZmZlcmVuY2UgaW4gdGhlIHByZXZhbGVuY2Ugb2YgYW50aS1IRVYgSWdHIHdpdGggcmVzcGVjdCB0byBnZW5kZXIgYW5kIGRpc3RyaWN0IG9mIG9yaWdpbi4gQWx0aG91Z2ggbm90IHN0YXRpc3RpY2FsbHkgc2lnbmlmaWNhbnQsIG1hbGVzIGhhZCBoaWdoZXIgb2RkcyBvZiBoYXZpbmcgYW50aS1IRVYgSWdHIHRoYW4gZmVtYWxlcyAob2RkcyByYXRpbyBbT1Jd4oCJPeKAiTIuODY7IDk1JSBDSSAwLjk1LTguNjQpLiBBbGwgYW50aS1IRVYgSWdHIHBvc2l0aXZlIGluZGl2aWR1YWxzIHdlcmUgcGVvcGxlIG9mIENoaW5lc2UgZGVzY2VudC4gQW50aS1IRVYgSWdHIGluY3JlYXNlZCBzaWduaWZpY2FudGx5IHdpdGggYWdlLCBmcm9tIDAuNiUgKDk1JSBDSSAwLjElLTIuNiUpIG9mIDE4LTMwLXllYXItb2xkIGRvbm9ycyB0byA3LjQlICg5NSUgQ0kgMi43JS0xNy4wJSkgb2YgZG9ub3JzIG9sZGVyIHRoYW4gNTDCoHllYXJzIGFuZMKgd2FzIGhpZ2hlc3QgYW1vbmcgbm9uLXByb2Zlc3Npb25hbCB3b3JrZXJzICg1LjMlOyA5NSUgQ0kgMi41JS0xMC41JSkuIEluY3JlYXNpbmcgYWdlIGFuZCBhIG5vbi1wcm9mZXNzaW9uYWwgb2NjdXBhdGlvbiByZW1haW5lZCBzaWduaWZpY2FudCBwcmVkaWN0b3JzwqBmb3IgYW50aS1IRVYgSWdHIGluIHRoZcKgbXVsdGl2YXJpYWJsZSBhbmFseXNpcy4gU2NyZWVuaW5nIG9mIGJsb29kIGRvbmF0aW9ucyBmb3IgSEVWIGluIE1hbGF5c2lhIGlzIGltcG9ydGFudCB0byBzYWZlZ3VhcmQgdGhlIGhlYWx0aCBvZsKgdHJhbnNmdXNpb24gcmVjaXBpZW50cy4gVGhlIGhpZ2hlciByYXRlcyBvZiBIRVYgaW5mZWN0aW9uIGluIGJsb29kIGZyb20gb2xkZXIgZG9ub3JzIGFuZCBkb25vcnMgd2hvIGFyZSBub24tcHJvZmVzc2lvbmFsIHdvcmtlcnMgbWF5IHByb3ZpZGUgaW5zaWdodHMgaW50byB0YXJnZXRlZCBncm91cHMgZm9yIGJsb29kIHNjcmVlbmluZy4iLCJpc3N1ZSI6IjEiLCJ2b2x1bWUiOiIzOCIsImNvbnRhaW5lci10aXRsZS1zaG9ydCI6IkluZGlhbiBKIEhlbWF0b2wgQmxvb2QgVHJhbnNmdXMifSwiaXNUZW1wb3JhcnkiOmZhbHNlfV19"/>
                <w:id w:val="-1607420063"/>
                <w:placeholder>
                  <w:docPart w:val="4675EE0BB0834BCEB7344522CD37B463"/>
                </w:placeholder>
              </w:sdtPr>
              <w:sdtContent>
                <w:r w:rsidRPr="00B639A5">
                  <w:rPr>
                    <w:rFonts w:ascii="Cambria" w:hAnsi="Cambria"/>
                    <w:color w:val="000000"/>
                    <w:sz w:val="20"/>
                    <w:szCs w:val="20"/>
                  </w:rPr>
                  <w:t>(56)</w:t>
                </w:r>
              </w:sdtContent>
            </w:sdt>
          </w:p>
        </w:tc>
        <w:tc>
          <w:tcPr>
            <w:tcW w:w="596" w:type="dxa"/>
            <w:noWrap/>
            <w:hideMark/>
          </w:tcPr>
          <w:p w14:paraId="1DEA3525" w14:textId="39C68627" w:rsidR="00B639A5" w:rsidRPr="00B639A5" w:rsidRDefault="00B639A5" w:rsidP="00B639A5">
            <w:pPr>
              <w:rPr>
                <w:rFonts w:ascii="Cambria" w:hAnsi="Cambria"/>
              </w:rPr>
            </w:pPr>
            <w:r w:rsidRPr="00B639A5">
              <w:rPr>
                <w:rFonts w:ascii="Cambria" w:hAnsi="Cambria"/>
              </w:rPr>
              <w:t>Y</w:t>
            </w:r>
          </w:p>
        </w:tc>
        <w:tc>
          <w:tcPr>
            <w:tcW w:w="596" w:type="dxa"/>
            <w:noWrap/>
            <w:hideMark/>
          </w:tcPr>
          <w:p w14:paraId="3D05946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A19E8B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F02678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A4ADA8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4AEF65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72E2EE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1C9CA4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560E8E5" w14:textId="77777777" w:rsidR="00B639A5" w:rsidRPr="00B639A5" w:rsidRDefault="00B639A5" w:rsidP="00B639A5">
            <w:pPr>
              <w:rPr>
                <w:rFonts w:ascii="Cambria" w:hAnsi="Cambria"/>
              </w:rPr>
            </w:pPr>
            <w:r w:rsidRPr="00B639A5">
              <w:rPr>
                <w:rFonts w:ascii="Cambria" w:hAnsi="Cambria"/>
              </w:rPr>
              <w:t>Y</w:t>
            </w:r>
          </w:p>
        </w:tc>
      </w:tr>
      <w:tr w:rsidR="00B639A5" w:rsidRPr="00B639A5" w14:paraId="39901FFC" w14:textId="77777777" w:rsidTr="00EE5FBA">
        <w:trPr>
          <w:trHeight w:val="375"/>
        </w:trPr>
        <w:tc>
          <w:tcPr>
            <w:tcW w:w="482" w:type="dxa"/>
            <w:noWrap/>
            <w:hideMark/>
          </w:tcPr>
          <w:p w14:paraId="05E5BA1F" w14:textId="77777777" w:rsidR="00B639A5" w:rsidRPr="00B639A5" w:rsidRDefault="00B639A5" w:rsidP="00B639A5">
            <w:pPr>
              <w:rPr>
                <w:rFonts w:ascii="Cambria" w:hAnsi="Cambria"/>
              </w:rPr>
            </w:pPr>
            <w:r w:rsidRPr="00B639A5">
              <w:rPr>
                <w:rFonts w:ascii="Cambria" w:hAnsi="Cambria"/>
              </w:rPr>
              <w:t>29</w:t>
            </w:r>
          </w:p>
        </w:tc>
        <w:tc>
          <w:tcPr>
            <w:tcW w:w="2237" w:type="dxa"/>
            <w:noWrap/>
            <w:hideMark/>
          </w:tcPr>
          <w:p w14:paraId="5921F65A" w14:textId="77777777" w:rsidR="00B639A5" w:rsidRPr="00B639A5" w:rsidRDefault="00B639A5" w:rsidP="00B639A5">
            <w:pPr>
              <w:rPr>
                <w:rFonts w:ascii="Cambria" w:hAnsi="Cambria"/>
              </w:rPr>
            </w:pPr>
            <w:r w:rsidRPr="00B639A5">
              <w:rPr>
                <w:rFonts w:ascii="Cambria" w:hAnsi="Cambria"/>
              </w:rPr>
              <w:t>Wong LP, 2020</w:t>
            </w:r>
          </w:p>
        </w:tc>
        <w:tc>
          <w:tcPr>
            <w:tcW w:w="600" w:type="dxa"/>
            <w:tcBorders>
              <w:top w:val="single" w:sz="4" w:space="0" w:color="auto"/>
              <w:left w:val="nil"/>
              <w:bottom w:val="single" w:sz="4" w:space="0" w:color="auto"/>
              <w:right w:val="nil"/>
            </w:tcBorders>
          </w:tcPr>
          <w:p w14:paraId="0362E28E" w14:textId="7262A612"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jRlYTUxMWUtNDM1OS00ZjMxLTk4YzYtYzdjMTI4YWEwZDY5IiwicHJvcGVydGllcyI6eyJub3RlSW5kZXgiOjB9LCJpc0VkaXRlZCI6ZmFsc2UsIm1hbnVhbE92ZXJyaWRlIjp7ImlzTWFudWFsbHlPdmVycmlkZGVuIjpmYWxzZSwiY2l0ZXByb2NUZXh0IjoiKDU3KSIsIm1hbnVhbE92ZXJyaWRlVGV4dCI6IiJ9LCJjaXRhdGlvbkl0ZW1zIjpbeyJpZCI6IjllNjEwZTdhLTE5YmEtM2E0YS1hMjJjLTIwMTZjNTU5MzE5NiIsIml0ZW1EYXRhIjp7InR5cGUiOiJhcnRpY2xlLWpvdXJuYWwiLCJpZCI6IjllNjEwZTdhLTE5YmEtM2E0YS1hMjJjLTIwMTZjNTU5MzE5NiIsInRpdGxlIjoiVGhlIHN0dWR5IG9mIHNlcm9wcmV2YWxlbmNlIG9mIGhlcGF0aXRpcyBFIHZpcnVzIGFuZCBhbiBpbnZlc3RpZ2F0aW9uIGludG8gdGhlIGxpZmVzdHlsZSBiZWhhdmlvdXJzIG9mIHRoZSBhYm9yaWdpbmVzIGluIE1hbGF5c2lhIiwiYXV0aG9yIjpbeyJmYW1pbHkiOiJXb25nIiwiZ2l2ZW4iOiJMIFAiLCJwYXJzZS1uYW1lcyI6ZmFsc2UsImRyb3BwaW5nLXBhcnRpY2xlIjoiIiwibm9uLWRyb3BwaW5nLXBhcnRpY2xlIjoiIn0seyJmYW1pbHkiOiJBbGlhcyIsImdpdmVuIjoiSCIsInBhcnNlLW5hbWVzIjpmYWxzZSwiZHJvcHBpbmctcGFydGljbGUiOiIiLCJub24tZHJvcHBpbmctcGFydGljbGUiOiIifSx7ImZhbWlseSI6IkNob3kiLCJnaXZlbiI6IlMgSCIsInBhcnNlLW5hbWVzIjpmYWxzZSwiZHJvcHBpbmctcGFydGljbGUiOiIiLCJub24tZHJvcHBpbmctcGFydGljbGUiOiIifSx7ImZhbWlseSI6IkdvaCIsImdpdmVuIjoiWCBUIiwicGFyc2UtbmFtZXMiOmZhbHNlLCJkcm9wcGluZy1wYXJ0aWNsZSI6IiIsIm5vbi1kcm9wcGluZy1wYXJ0aWNsZSI6IiJ9LHsiZmFtaWx5IjoiTGVlIiwiZ2l2ZW4iOiJTIEMiLCJwYXJzZS1uYW1lcyI6ZmFsc2UsImRyb3BwaW5nLXBhcnRpY2xlIjoiIiwibm9uLWRyb3BwaW5nLXBhcnRpY2xlIjoiIn0seyJmYW1pbHkiOiJMaW0iLCJnaXZlbiI6IlkgQSBMIiwicGFyc2UtbmFtZXMiOmZhbHNlLCJkcm9wcGluZy1wYXJ0aWNsZSI6IiIsIm5vbi1kcm9wcGluZy1wYXJ0aWNsZSI6IiJ9LHsiZmFtaWx5IjoiS2VlIiwiZ2l2ZW4iOiJCIFAiLCJwYXJzZS1uYW1lcyI6ZmFsc2UsImRyb3BwaW5nLXBhcnRpY2xlIjoiIiwibm9uLWRyb3BwaW5nLXBhcnRpY2xlIjoiIn0seyJmYW1pbHkiOiJDaHVhIiwiZ2l2ZW4iOiJLIEgiLCJwYXJzZS1uYW1lcyI6ZmFsc2UsImRyb3BwaW5nLXBhcnRpY2xlIjoiIiwibm9uLWRyb3BwaW5nLXBhcnRpY2xlIjoiIn0seyJmYW1pbHkiOiJLYW1hcnV6YW1hbiIsImdpdmVuIjoiQSIsInBhcnNlLW5hbWVzIjpmYWxzZSwiZHJvcHBpbmctcGFydGljbGUiOiIiLCJub24tZHJvcHBpbmctcGFydGljbGUiOiIifSx7ImZhbWlseSI6IlpoZW5nIiwiZ2l2ZW4iOiJaIiwicGFyc2UtbmFtZXMiOmZhbHNlLCJkcm9wcGluZy1wYXJ0aWNsZSI6IiIsIm5vbi1kcm9wcGluZy1wYXJ0aWNsZSI6IiJ9LHsiZmFtaWx5IjoiWmhhbyIsImdpdmVuIjoiUSIsInBhcnNlLW5hbWVzIjpmYWxzZSwiZHJvcHBpbmctcGFydGljbGUiOiIiLCJub24tZHJvcHBpbmctcGFydGljbGUiOiIifSx7ImZhbWlseSI6Ild1IiwiZ2l2ZW4iOiJUIiwicGFyc2UtbmFtZXMiOmZhbHNlLCJkcm9wcGluZy1wYXJ0aWNsZSI6IiIsIm5vbi1kcm9wcGluZy1wYXJ0aWNsZSI6IiJ9XSwiY29udGFpbmVyLXRpdGxlIjoiWm9vbm9zZXMgYW5kIHB1YmxpYyBoZWFsdGgiLCJET0kiOiJkb2k6MTAuMTExMS96cGguMTI2ODEiLCJJU1NOIjoiMTg2My0yMzc4IChFbGVjdHJvbmljKSIsIlBNSUQiOiJyYXl5YW4tNDk5NzQ3NzA3IiwiVVJMIjoiaHR0cHM6Ly9wdWJtZWQubmNiaS5ubG0ubmloLmdvdi8zMTkyNzc5NC8iLCJpc3N1ZWQiOnsiZGF0ZS1wYXJ0cyI6W1syMDIwXV19LCJwYWdlIjoiMjYzLTI3MCIsImxhbmd1YWdlIjoiZW5nIiwiYWJzdHJhY3QiOiJNYWxheXNpYSBpcyBhIG5vbi1lbmRlbWljIGNvdW50cnkgZm9yIGhlcGF0aXRpcyBFIHZpcnVzIChIRVYpIGluZmVjdGlvbi4gSG93ZXZlciwgc2Vyb3ByZXZhbGVuY2UgYXMgaGlnaCBhcyA1MCUgYW1vbmcgc2FtcGxlcyBvZiBhYm9yaWdpbmFsIHBlb3BsZSB3ZXJlIHJlcG9ydGVkIG92ZXIgdHdvIGRlY2FkZXMgYWdvLiBBIHRvdGFsIG9mIDIwNyBzYW1wbGVzIGNvbGxlY3RlZCBmcm9tIHNldmVuIGFib3JpZ2luYWwgdmlsbGFnZXMgaW4gcnVyYWwgc2V0dGxlbWVudHMgYWNyb3NzIHR3byBzdGF0ZXMgaW4gTWFsYXlzaWEgd2VyZSBhbmFseXNlZCBmb3IgYW50aS1IRVYgSWdHIGFuZCBJZ00gYnkgYW4gZW56eW1lLWxpbmtlZCBpbW11bm9hc3NheS4gRm9sbG93aW5nIHRoZSBkZXRlY3Rpb24gb2YgYW50aS1IRVYgc2Vyb3ByZXZhbGVuY2UsIHdlIG9yZ2FuaXplZCBoZWFsdGggb3V0cmVhY2ggdG8gaW5mb3JtIGFuZCBlZHVjYXRlIHRoZSBjb21tdW5pdHkuIFF1YWxpdGF0aXZlIGludGVydmlld3Mgd2VyZSBjb25kdWN0ZWQgd2l0aCBpbmRpdmlkdWFscyB0ZXN0ZWQgcG9zaXRpdmUgZm9yIGFudGktSEVWIGFudGlib2RpZXMuIERhdGEgZGVyaXZlZCBmcm9tIGludGVydmlld3MgYW5kIG9ic2VydmF0aW9ucyB3ZXJlIHVzZWQgdG8gaW52ZXN0aWdhdGUgcG9zc2libGUgbGlmZXN0eWxlIGJlaGF2aW91cnMgYXNzb2NpYXRlZCB3aXRoIEhFViBpbmZlY3Rpb24uIEFudGktSEVWIElnRyB3YXMgZGV0ZWN0ZWQgaW4gc2l4IHNhbXBsZXMgKDUuOSUpIGZyb20gdGhlIHZpbGxhZ2Ugb2YgRHVzdW4gS3VidXIuIFF1YWxpdGF0aXZlIGlucXVpcnkgYW5kIG9ic2VydmF0aW9uIHN0dWR5IHJldmVhbGVkIHBvb3IgZGlldGFyeSBhbmQgaG91c2Vob2xkIGh5Z2llbmUsIGNvbnRhbWluYXRlZCBmb29kIGFuZCB3YXRlciwgY29udGFjdCB3aXRoIGFuaW1hbCBmYWVjZXMsIHVuc2FuaXRhcnkgYW5kIGRvbWVzdGljIHdhc3RlIGRpc3Bvc2FsLCBhbmQgd2lsZGxpZmUgcmVzZXJ2b2lycyBjb3VsZCBiZSB0aGUgY29udHJpYnV0aW5nIGZhY3RvcnMgZm9yIHRyYW5zbWlzc2lvbiBhbmQgYWNxdWlzaXRpb24gb2YgSEVWIGluZmVjdGlvbi4gSW52ZXN0aWdhdGlvbiBkdXJpbmcgaGVhbHRoIG91dHJlYWNoIGlzIGltcG9ydGFudCB0byBwcm92aWRlIGluc2lnaHRzIGZvciBmdXR1cmUgZW1waXJpY2FsIHJlc2VhcmNoIGFuZCBpbXBsZW1lbnRhdGlvbiBmb3IgaW1wcm92ZW1lbnQgb2YgbGlmZXN0eWxlIGJlaGF2aW91cnMgYW1vbmcgdGhlIGFib3JpZ2luZXMuIE1hbmFnaW5nIHRoZSByaXNrIG9mIEhFViBpbmZlY3Rpb24gaW4gdGhlIGFib3JpZ2luZXMgbWF5IHJlZHVjZSB0aGUgcmlzayBvZiBIRVYgdHJhbnNtaXNzaW9uIHRvIHRoZSBsb2NhbCBjb21tdW5pdGllcy4iLCJpc3N1ZSI6IjMiLCJ2b2x1bWUiOiI2NyIsImNvbnRhaW5lci10aXRsZS1zaG9ydCI6Ilpvb25vc2VzIFB1YmxpYyBIZWFsdGgifSwiaXNUZW1wb3JhcnkiOmZhbHNlfV19"/>
                <w:id w:val="1822700173"/>
                <w:placeholder>
                  <w:docPart w:val="5995BCE611F242739428EE2790C6260F"/>
                </w:placeholder>
              </w:sdtPr>
              <w:sdtContent>
                <w:r w:rsidRPr="00B639A5">
                  <w:rPr>
                    <w:rFonts w:ascii="Cambria" w:hAnsi="Cambria"/>
                    <w:color w:val="000000"/>
                    <w:sz w:val="20"/>
                    <w:szCs w:val="20"/>
                  </w:rPr>
                  <w:t>(57)</w:t>
                </w:r>
              </w:sdtContent>
            </w:sdt>
          </w:p>
        </w:tc>
        <w:tc>
          <w:tcPr>
            <w:tcW w:w="596" w:type="dxa"/>
            <w:noWrap/>
            <w:hideMark/>
          </w:tcPr>
          <w:p w14:paraId="06F4B24A" w14:textId="143654E0" w:rsidR="00B639A5" w:rsidRPr="00B639A5" w:rsidRDefault="00B639A5" w:rsidP="00B639A5">
            <w:pPr>
              <w:rPr>
                <w:rFonts w:ascii="Cambria" w:hAnsi="Cambria"/>
              </w:rPr>
            </w:pPr>
            <w:r w:rsidRPr="00B639A5">
              <w:rPr>
                <w:rFonts w:ascii="Cambria" w:hAnsi="Cambria"/>
              </w:rPr>
              <w:t>Y</w:t>
            </w:r>
          </w:p>
        </w:tc>
        <w:tc>
          <w:tcPr>
            <w:tcW w:w="596" w:type="dxa"/>
            <w:noWrap/>
            <w:hideMark/>
          </w:tcPr>
          <w:p w14:paraId="7468815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83608B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BF9644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988745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2E446A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A7884F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C90AB4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5069BB5" w14:textId="77777777" w:rsidR="00B639A5" w:rsidRPr="00B639A5" w:rsidRDefault="00B639A5" w:rsidP="00B639A5">
            <w:pPr>
              <w:rPr>
                <w:rFonts w:ascii="Cambria" w:hAnsi="Cambria"/>
              </w:rPr>
            </w:pPr>
            <w:r w:rsidRPr="00B639A5">
              <w:rPr>
                <w:rFonts w:ascii="Cambria" w:hAnsi="Cambria"/>
              </w:rPr>
              <w:t>Y</w:t>
            </w:r>
          </w:p>
        </w:tc>
      </w:tr>
      <w:tr w:rsidR="00B639A5" w:rsidRPr="00B639A5" w14:paraId="2750DBFA" w14:textId="77777777" w:rsidTr="00EE5FBA">
        <w:trPr>
          <w:trHeight w:val="375"/>
        </w:trPr>
        <w:tc>
          <w:tcPr>
            <w:tcW w:w="482" w:type="dxa"/>
            <w:noWrap/>
            <w:hideMark/>
          </w:tcPr>
          <w:p w14:paraId="6927C6FC" w14:textId="77777777" w:rsidR="00B639A5" w:rsidRPr="00B639A5" w:rsidRDefault="00B639A5" w:rsidP="00B639A5">
            <w:pPr>
              <w:rPr>
                <w:rFonts w:ascii="Cambria" w:hAnsi="Cambria"/>
              </w:rPr>
            </w:pPr>
            <w:r w:rsidRPr="00B639A5">
              <w:rPr>
                <w:rFonts w:ascii="Cambria" w:hAnsi="Cambria"/>
              </w:rPr>
              <w:t>30</w:t>
            </w:r>
          </w:p>
        </w:tc>
        <w:tc>
          <w:tcPr>
            <w:tcW w:w="2237" w:type="dxa"/>
            <w:noWrap/>
            <w:hideMark/>
          </w:tcPr>
          <w:p w14:paraId="3609937B" w14:textId="77777777" w:rsidR="00B639A5" w:rsidRPr="00B639A5" w:rsidRDefault="00B639A5" w:rsidP="00B639A5">
            <w:pPr>
              <w:rPr>
                <w:rFonts w:ascii="Cambria" w:hAnsi="Cambria"/>
              </w:rPr>
            </w:pPr>
            <w:r w:rsidRPr="00B639A5">
              <w:rPr>
                <w:rFonts w:ascii="Cambria" w:hAnsi="Cambria"/>
              </w:rPr>
              <w:t>Ng KP, 2000</w:t>
            </w:r>
          </w:p>
        </w:tc>
        <w:tc>
          <w:tcPr>
            <w:tcW w:w="600" w:type="dxa"/>
            <w:tcBorders>
              <w:top w:val="single" w:sz="4" w:space="0" w:color="auto"/>
              <w:left w:val="nil"/>
              <w:bottom w:val="single" w:sz="4" w:space="0" w:color="auto"/>
              <w:right w:val="nil"/>
            </w:tcBorders>
          </w:tcPr>
          <w:p w14:paraId="7C8A8E3D" w14:textId="1AF73F5B"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ZDA3YTU4YjctMTY3Mi00ZjEyLThkYWUtYjI3YjIzM2VlMjJjIiwicHJvcGVydGllcyI6eyJub3RlSW5kZXgiOjB9LCJpc0VkaXRlZCI6ZmFsc2UsIm1hbnVhbE92ZXJyaWRlIjp7ImlzTWFudWFsbHlPdmVycmlkZGVuIjpmYWxzZSwiY2l0ZXByb2NUZXh0IjoiKDIwKSIsIm1hbnVhbE92ZXJyaWRlVGV4dCI6IiJ9LCJjaXRhdGlvbkl0ZW1zIjpbeyJpZCI6IjRjMmQxNmEwLTAzODAtM2ZhOS05YTFiLWVhNDQwMzI3ODM3MyIsIml0ZW1EYXRhIjp7InR5cGUiOiJhcnRpY2xlLWpvdXJuYWwiLCJpZCI6IjRjMmQxNmEwLTAzODAtM2ZhOS05YTFiLWVhNDQwMzI3ODM3MyIsInRpdGxlIjoiQSBzZXJvcHJldmFsZW5jZSBzdHVkeSBvZiB2aXJhbCBoZXBhdGl0aXMgRSBpbmZlY3Rpb24gaW4gaHVtYW4gaW1tdW5vZGVmaWNpZW5jeSB2aXJ1cyB0eXBlIDEgaW5mZWN0ZWQgc3ViamVjdHMgaW4gTWFsYXlzaWEiLCJhdXRob3IiOlt7ImZhbWlseSI6Ik5nIiwiZ2l2ZW4iOiJLIFAiLCJwYXJzZS1uYW1lcyI6ZmFsc2UsImRyb3BwaW5nLXBhcnRpY2xlIjoiIiwibm9uLWRyb3BwaW5nLXBhcnRpY2xlIjoiIn0seyJmYW1pbHkiOiJIZSIsImdpdmVuIjoiSiIsInBhcnNlLW5hbWVzIjpmYWxzZSwiZHJvcHBpbmctcGFydGljbGUiOiIiLCJub24tZHJvcHBpbmctcGFydGljbGUiOiIifSx7ImZhbWlseSI6IlNhdyIsImdpdmVuIjoiVCBMIiwicGFyc2UtbmFtZXMiOmZhbHNlLCJkcm9wcGluZy1wYXJ0aWNsZSI6IiIsIm5vbi1kcm9wcGluZy1wYXJ0aWNsZSI6IiJ9LHsiZmFtaWx5IjoiTHlsZXMiLCJnaXZlbiI6IkMgTSIsInBhcnNlLW5hbWVzIjpmYWxzZSwiZHJvcHBpbmctcGFydGljbGUiOiIiLCJub24tZHJvcHBpbmctcGFydGljbGUiOiIifV0sImNvbnRhaW5lci10aXRsZSI6IlRoZSBNZWRpY2FsIGpvdXJuYWwgb2YgTWFsYXlzaWEiLCJET0kiOiJkb2k6IiwiSVNTTiI6IjAzMDAtNTI4MyAoUHJpbnQpIiwiUE1JRCI6InJheXlhbi00OTk3NDc3MTEiLCJVUkwiOiJodHRwczovL3B1Ym1lZC5uY2JpLm5sbS5uaWguZ292LzExMDcyNDkyLyIsImlzc3VlZCI6eyJkYXRlLXBhcnRzIjpbWzIwMDBdXX0sInBhZ2UiOiI1OC02NCIsImxhbmd1YWdlIjoiZW5nIiwiYWJzdHJhY3QiOiJIZXBhdGl0aXMgRSB2aXJ1cyAoSEVWKSBpcyBhIFJOQSB2aXJ1cyB0cmFuc21pdHRlZCBlbnRlcmljYWxseS4gQSBzdHVkeSBvZiBhbnRpLUhFViBhbnRpYm9kaWVzIGluIDE0NSBodW1hbiBpbW11bm9kZWZpY2llbmN5IHZpcnVzIHR5cGUgMSAoSElWLTEpIGluZmVjdGVkIHN1YmplY3RzIGZvdW5kIHRoYXQgMTQuNCUgb2YgdGhlbSB3ZXJlIHJlYWN0aXZlIHRvIGFudGktSEVWIGFudGlib2RpZXMuIEFudGktSEVWIElnRyBhbmQgYW50aS1IRVYgSWdNIHdhcyBkZXRlY3RlZCBpbiAxMC4zJSBhbmQgNC4xJSBvZiB0aGUgc3ViamVjdHMgcmVzcGVjdGl2ZWx5LiBQcmV2YWxlbmNlIG9mIGFudGktSEVWIChlaXRoZXIgSWdHIG9yIElnTSkgd2FzIHNpbWlsYXIgYWNyb3NzIGFsbCBhZHVsdCBhZ2VzIChwID0gMC4xNTQpLCBiZXR3ZWVuIHRoZSB0aHJlZSBldGhuaWMgZ3JvdXBzIChwID0gMC4zNzgpLCBhbmQgYWNyb3NzIHJpc2sgZ3JvdXBzIChwID0gMC4xMjApLiBUaGUgcmVzdWx0cyBzaG93ZWQgdGhhdCBIRVYgaW5mZWN0aW9uIGluIHN1YmplY3RzIHJlY3J1aXRlZCBpbiB0aGlzIHN0dWR5IHdhcyBtb3N0IGxpa2VseSB0cmFuc21pdHRlZCB2aWEgZmFlY2FsLXJvdXRlLiIsImlzc3VlIjoiMSIsInZvbHVtZSI6IjU1IiwiY29udGFpbmVyLXRpdGxlLXNob3J0IjoiTWVkIEogTWFsYXlzaWEifSwiaXNUZW1wb3JhcnkiOmZhbHNlfV19"/>
                <w:id w:val="-906453345"/>
                <w:placeholder>
                  <w:docPart w:val="1281774420EA43B1A963E58FFA9102B8"/>
                </w:placeholder>
              </w:sdtPr>
              <w:sdtContent>
                <w:r w:rsidRPr="00B639A5">
                  <w:rPr>
                    <w:rFonts w:ascii="Cambria" w:hAnsi="Cambria"/>
                    <w:color w:val="000000"/>
                    <w:sz w:val="20"/>
                    <w:szCs w:val="20"/>
                  </w:rPr>
                  <w:t>(20)</w:t>
                </w:r>
              </w:sdtContent>
            </w:sdt>
          </w:p>
        </w:tc>
        <w:tc>
          <w:tcPr>
            <w:tcW w:w="596" w:type="dxa"/>
            <w:noWrap/>
            <w:hideMark/>
          </w:tcPr>
          <w:p w14:paraId="286B98AC" w14:textId="42F2ED68" w:rsidR="00B639A5" w:rsidRPr="00B639A5" w:rsidRDefault="00B639A5" w:rsidP="00B639A5">
            <w:pPr>
              <w:rPr>
                <w:rFonts w:ascii="Cambria" w:hAnsi="Cambria"/>
              </w:rPr>
            </w:pPr>
            <w:r w:rsidRPr="00B639A5">
              <w:rPr>
                <w:rFonts w:ascii="Cambria" w:hAnsi="Cambria"/>
              </w:rPr>
              <w:t>Y</w:t>
            </w:r>
          </w:p>
        </w:tc>
        <w:tc>
          <w:tcPr>
            <w:tcW w:w="596" w:type="dxa"/>
            <w:noWrap/>
            <w:hideMark/>
          </w:tcPr>
          <w:p w14:paraId="42CCC0C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40D226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6EECB6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1FCED8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F32259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1D91D3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142E7D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EC56F6F" w14:textId="77777777" w:rsidR="00B639A5" w:rsidRPr="00B639A5" w:rsidRDefault="00B639A5" w:rsidP="00B639A5">
            <w:pPr>
              <w:rPr>
                <w:rFonts w:ascii="Cambria" w:hAnsi="Cambria"/>
              </w:rPr>
            </w:pPr>
            <w:r w:rsidRPr="00B639A5">
              <w:rPr>
                <w:rFonts w:ascii="Cambria" w:hAnsi="Cambria"/>
              </w:rPr>
              <w:t>Y</w:t>
            </w:r>
          </w:p>
        </w:tc>
      </w:tr>
      <w:tr w:rsidR="00B639A5" w:rsidRPr="00B639A5" w14:paraId="111EE3A1" w14:textId="77777777" w:rsidTr="00EE5FBA">
        <w:trPr>
          <w:trHeight w:val="375"/>
        </w:trPr>
        <w:tc>
          <w:tcPr>
            <w:tcW w:w="482" w:type="dxa"/>
            <w:noWrap/>
            <w:hideMark/>
          </w:tcPr>
          <w:p w14:paraId="6413D9F7" w14:textId="77777777" w:rsidR="00B639A5" w:rsidRPr="00B639A5" w:rsidRDefault="00B639A5" w:rsidP="00B639A5">
            <w:pPr>
              <w:rPr>
                <w:rFonts w:ascii="Cambria" w:hAnsi="Cambria"/>
              </w:rPr>
            </w:pPr>
            <w:r w:rsidRPr="00B639A5">
              <w:rPr>
                <w:rFonts w:ascii="Cambria" w:hAnsi="Cambria"/>
              </w:rPr>
              <w:t>31</w:t>
            </w:r>
          </w:p>
        </w:tc>
        <w:tc>
          <w:tcPr>
            <w:tcW w:w="2237" w:type="dxa"/>
            <w:noWrap/>
            <w:hideMark/>
          </w:tcPr>
          <w:p w14:paraId="689DB1E5" w14:textId="77777777" w:rsidR="00B639A5" w:rsidRPr="00B639A5" w:rsidRDefault="00B639A5" w:rsidP="00B639A5">
            <w:pPr>
              <w:rPr>
                <w:rFonts w:ascii="Cambria" w:hAnsi="Cambria"/>
              </w:rPr>
            </w:pPr>
            <w:r w:rsidRPr="00B639A5">
              <w:rPr>
                <w:rFonts w:ascii="Cambria" w:hAnsi="Cambria"/>
              </w:rPr>
              <w:t>Hudu, SA, 2018</w:t>
            </w:r>
          </w:p>
        </w:tc>
        <w:tc>
          <w:tcPr>
            <w:tcW w:w="600" w:type="dxa"/>
            <w:tcBorders>
              <w:top w:val="single" w:sz="4" w:space="0" w:color="auto"/>
              <w:left w:val="nil"/>
              <w:bottom w:val="single" w:sz="4" w:space="0" w:color="auto"/>
              <w:right w:val="nil"/>
            </w:tcBorders>
          </w:tcPr>
          <w:p w14:paraId="352B5413" w14:textId="221530B4"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Dk5YTg3NzUtZmNkZS00Yjg4LTg5OWUtNTIxZGQ1YjE1N2M4IiwicHJvcGVydGllcyI6eyJub3RlSW5kZXgiOjB9LCJpc0VkaXRlZCI6ZmFsc2UsIm1hbnVhbE92ZXJyaWRlIjp7ImlzTWFudWFsbHlPdmVycmlkZGVuIjpmYWxzZSwiY2l0ZXByb2NUZXh0IjoiKDU4KSIsIm1hbnVhbE92ZXJyaWRlVGV4dCI6IiJ9LCJjaXRhdGlvbkl0ZW1zIjpbeyJpZCI6Ijc3ZGVlYzgyLTFjZjYtMzIyZi05NmNlLWI1MDE5YTY2MjlkMyIsIml0ZW1EYXRhIjp7InR5cGUiOiJhcnRpY2xlLWpvdXJuYWwiLCJpZCI6Ijc3ZGVlYzgyLTFjZjYtMzIyZi05NmNlLWI1MDE5YTY2MjlkMyIsInRpdGxlIjoiSGVwYXRpdGlzIEUgdmlydXMgaXNvbGF0ZWQgZnJvbSBjaHJvbmljIGhlcGF0aXRpcyBCIHBhdGllbnRzIGluIE1hbGF5c2lhOiBTZXF1ZW5jZXMgYW5hbHlzaXMgYW5kIGdlbmV0aWMgZGl2ZXJzaXR5IHN1Z2dlc3Qgem9vbm90aWMgb3JpZ2luIiwiYXV0aG9yIjpbeyJmYW1pbHkiOiJIdWR1IiwiZ2l2ZW4iOiJTIEEiLCJwYXJzZS1uYW1lcyI6ZmFsc2UsImRyb3BwaW5nLXBhcnRpY2xlIjoiIiwibm9uLWRyb3BwaW5nLXBhcnRpY2xlIjoiIn0seyJmYW1pbHkiOiJOaWF6bGluIiwiZ2l2ZW4iOiJNIFQiLCJwYXJzZS1uYW1lcyI6ZmFsc2UsImRyb3BwaW5nLXBhcnRpY2xlIjoiIiwibm9uLWRyb3BwaW5nLXBhcnRpY2xlIjoiIn0seyJmYW1pbHkiOiJOb3JkaW4iLCJnaXZlbiI6IlMgQSIsInBhcnNlLW5hbWVzIjpmYWxzZSwiZHJvcHBpbmctcGFydGljbGUiOiIiLCJub24tZHJvcHBpbmctcGFydGljbGUiOiIifSx7ImZhbWlseSI6Ikhhcm1hbCIsImdpdmVuIjoiTiBTIiwicGFyc2UtbmFtZXMiOmZhbHNlLCJkcm9wcGluZy1wYXJ0aWNsZSI6IiIsIm5vbi1kcm9wcGluZy1wYXJ0aWNsZSI6IiJ9LHsiZmFtaWx5IjoiVGFuIiwiZ2l2ZW4iOiJTIFMiLCJwYXJzZS1uYW1lcyI6ZmFsc2UsImRyb3BwaW5nLXBhcnRpY2xlIjoiIiwibm9uLWRyb3BwaW5nLXBhcnRpY2xlIjoiIn0seyJmYW1pbHkiOiJPbWFyIiwiZ2l2ZW4iOiJIIiwicGFyc2UtbmFtZXMiOmZhbHNlLCJkcm9wcGluZy1wYXJ0aWNsZSI6IiIsIm5vbi1kcm9wcGluZy1wYXJ0aWNsZSI6IiJ9LHsiZmFtaWx5IjoiU2hhaGFyIiwiZ2l2ZW4iOiJIIiwicGFyc2UtbmFtZXMiOmZhbHNlLCJkcm9wcGluZy1wYXJ0aWNsZSI6IiIsIm5vbi1kcm9wcGluZy1wYXJ0aWNsZSI6IiJ9LHsiZmFtaWx5IjoiTXV0YWxpYiIsImdpdmVuIjoiTiBBIiwicGFyc2UtbmFtZXMiOmZhbHNlLCJkcm9wcGluZy1wYXJ0aWNsZSI6IiIsIm5vbi1kcm9wcGluZy1wYXJ0aWNsZSI6IiJ9LHsiZmFtaWx5IjoiU2VrYXdpIiwiZ2l2ZW4iOiJaIiwicGFyc2UtbmFtZXMiOmZhbHNlLCJkcm9wcGluZy1wYXJ0aWNsZSI6IiIsIm5vbi1kcm9wcGluZy1wYXJ0aWNsZSI6IiJ9XSwiY29udGFpbmVyLXRpdGxlIjoiQUxFWEFORFJJQSBKT1VSTkFMIE9GIE1FRElDSU5FIiwiRE9JIjoiZG9pOjEwLjEwMTYvai5ham1lLjIwMTcuMDcuMDAzIiwiSVNTTiI6IltcIjIwOTAtNTA2OFwiLCBcIjIwOTAtNTA3NlwiXSIsIlBNSUQiOiJyYXl5YW4tNDk5NzQ3NzczIiwiVVJMIjoiaHR0cHM6Ly93d3cudGFuZGZvbmxpbmUuY29tL2RvaS9wZGYvMTAuMTAxNi9qLmFqbWUuMjAxNy4wNy4wMDMiLCJpc3N1ZWQiOnsiZGF0ZS1wYXJ0cyI6W1syMDE4XV19LCJwYWdlIjoiNDg3LTQ5NCIsImFic3RyYWN0IjoiQmFja2dyb3VuZDogWm9vbm90aWNhbGx5IGFjcXVpcmVkIEhFViBoYXMgYmVlbiBkZXNjcmliZWQgYXMgb25lIG9mIHRoZSBtb3N0IHN1Y2Nlc3NmdWwgem9vbm90aWMgdmlyYWwgaW5mZWN0aW9ucyBpbiBodW1hbiBoaXN0b3J5LiBBaW06IEluIHRoaXMgc3R1ZHkgd2UgY2hhcmFjdGVyaXplZCBIRVYgY29tcGFyYXRpdmUgZ2Vub21pYyBhbmFseXNpcyBhcyBpdCByZWxhdGVzIHRvIHN3aW5lIEhFVi4gTWF0ZXJpYWxzIGFuZCBtZXRob2RzOiBBIHRvdGFsIG9mIDgyIGNocm9uaWMgaGVwYXRpdGlzIEIgcGF0aWVudHMgd2VyZSByZWNydWl0ZWQgZnJvbSBNYXkgMjAxNSB0byBNYXkgMjAxNiBmb3IgdGhpcyBzdHVkeS4gV2UgY29uZHVjdGVkIGEgc2Vyb2xvZ2ljYWwgYW5kIG1vbGVjdWxhciBpbnZlc3RpZ2F0aW9uIG9mIEhFViBhbW9uZyB0aGVzZSBwYXRpZW50cy4gVGhlIGRldGVjdGVkIEhFViB3ZXJlIHNlcXVlbmNlZCBhbmQgdGhlIGdlbm9tZXMgYW5kIGRlZHVjZWQgYW1pbm8gYWNpZHMgd2VyZSBjaGFyYWN0ZXJpemVkIHVzaW5nIG1vbGVjdWxhciBldm9sdXRpb25hcnkgZ2VuZXRpYyBhbmFseXNpcyBzb2Z0d2FyZSB2ZXJzaW9uIDcuIFJlc3VsdHM6IE9mIHRoZSA4MiBjaHJvbmljIGhlcGF0aXRpcyBCIHBhdGllbnRzIHRoYXQgd2VyZSB0ZXN0ZWQsIDkuOCUgKDgvODIpIHdlcmUgZm91bmQgdG8gYmUgSEVWIHBvc2l0aXZlLiBQaHlsb2dlbmV0aWMgYW5hbHlzaXMgb2YgdGhlIEhFViBSTkEgc2VxdWVuY2VzIHNob3dlZCB0aGV5IGFyZSBvZiBnZW5vdHlwZSA0IGFuZCBkZW1vbnN0cmF0ZWQgaGlnaCBzZXF1ZW5jZSBpZGVudGl0eSB3aXRoIGEgc3dpbmUgaXNvbGF0ZSBmcm9tIENoaW5hLCB3aXRoIHZhcmlhdGlvbiBpbiBhbWlubyBhY2lkcyBhdCBwb3NpdGlvbiAyMiwgd2hlcmUgbGV1Y2luZSB3YXMgcHJlc2VudCBpbiB0aGUgTWFsYXlzaWFuIGh1bWFuIGlzb2xhdGUgd2hpbGUgcGhlbnlsYWxhbmluZSB3YXMgcHJlc2VudCBpbiB0aGUgQ2hpbmEgc3dpbmUgaXNvbGF0ZS4gQ29uY2x1c2lvbjogQ29tcGFyYXRpdmUgYW5hbHlzaXMgb2YgdGhlIGh1bWFuIEhFViBPUkYtMiBudWNsZW90aWRlIHNlcXVlbmNlIHN1Z2dlc3Qgem9vbm90aWMgb3JpZ2luLiAoQykgMjAxNyBBbGV4YW5kcmlhIFVuaXZlcnNpdHkgRmFjdWx0eSBvZiBNZWRpY2luZS4gUHJvZHVjdGlvbiBhbmQgaG9zdGluZyBieSBFbHNldmllciBCLlYuIiwiaXNzdWUiOiI0Iiwidm9sdW1lIjoiNTQiLCJjb250YWluZXItdGl0bGUtc2hvcnQiOiIifSwiaXNUZW1wb3JhcnkiOmZhbHNlfV19"/>
                <w:id w:val="764961408"/>
                <w:placeholder>
                  <w:docPart w:val="891C9C8EBF414A918D06E92BE14433E9"/>
                </w:placeholder>
              </w:sdtPr>
              <w:sdtContent>
                <w:r w:rsidRPr="00B639A5">
                  <w:rPr>
                    <w:rFonts w:ascii="Cambria" w:hAnsi="Cambria"/>
                    <w:color w:val="000000"/>
                    <w:sz w:val="20"/>
                    <w:szCs w:val="20"/>
                  </w:rPr>
                  <w:t>(58)</w:t>
                </w:r>
              </w:sdtContent>
            </w:sdt>
          </w:p>
        </w:tc>
        <w:tc>
          <w:tcPr>
            <w:tcW w:w="596" w:type="dxa"/>
            <w:noWrap/>
            <w:hideMark/>
          </w:tcPr>
          <w:p w14:paraId="04BE7DE1" w14:textId="06097DCA" w:rsidR="00B639A5" w:rsidRPr="00B639A5" w:rsidRDefault="00B639A5" w:rsidP="00B639A5">
            <w:pPr>
              <w:rPr>
                <w:rFonts w:ascii="Cambria" w:hAnsi="Cambria"/>
              </w:rPr>
            </w:pPr>
            <w:r w:rsidRPr="00B639A5">
              <w:rPr>
                <w:rFonts w:ascii="Cambria" w:hAnsi="Cambria"/>
              </w:rPr>
              <w:t>Y</w:t>
            </w:r>
          </w:p>
        </w:tc>
        <w:tc>
          <w:tcPr>
            <w:tcW w:w="596" w:type="dxa"/>
            <w:noWrap/>
            <w:hideMark/>
          </w:tcPr>
          <w:p w14:paraId="1AEFD27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D6AF6A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B844393"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6C21242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E7516D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CFAA10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5FF8E3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7FF885B" w14:textId="77777777" w:rsidR="00B639A5" w:rsidRPr="00B639A5" w:rsidRDefault="00B639A5" w:rsidP="00B639A5">
            <w:pPr>
              <w:rPr>
                <w:rFonts w:ascii="Cambria" w:hAnsi="Cambria"/>
              </w:rPr>
            </w:pPr>
            <w:r w:rsidRPr="00B639A5">
              <w:rPr>
                <w:rFonts w:ascii="Cambria" w:hAnsi="Cambria"/>
              </w:rPr>
              <w:t>Y</w:t>
            </w:r>
          </w:p>
        </w:tc>
      </w:tr>
      <w:tr w:rsidR="00B639A5" w:rsidRPr="00B639A5" w14:paraId="0FA6FA90" w14:textId="77777777" w:rsidTr="00EE5FBA">
        <w:trPr>
          <w:trHeight w:val="375"/>
        </w:trPr>
        <w:tc>
          <w:tcPr>
            <w:tcW w:w="482" w:type="dxa"/>
            <w:noWrap/>
            <w:hideMark/>
          </w:tcPr>
          <w:p w14:paraId="690F3F6C" w14:textId="77777777" w:rsidR="00B639A5" w:rsidRPr="00B639A5" w:rsidRDefault="00B639A5" w:rsidP="00B639A5">
            <w:pPr>
              <w:rPr>
                <w:rFonts w:ascii="Cambria" w:hAnsi="Cambria"/>
              </w:rPr>
            </w:pPr>
            <w:r w:rsidRPr="00B639A5">
              <w:rPr>
                <w:rFonts w:ascii="Cambria" w:hAnsi="Cambria"/>
              </w:rPr>
              <w:t>32</w:t>
            </w:r>
          </w:p>
        </w:tc>
        <w:tc>
          <w:tcPr>
            <w:tcW w:w="2237" w:type="dxa"/>
            <w:noWrap/>
            <w:hideMark/>
          </w:tcPr>
          <w:p w14:paraId="09010B52" w14:textId="77777777" w:rsidR="00B639A5" w:rsidRPr="00B639A5" w:rsidRDefault="00B639A5" w:rsidP="00B639A5">
            <w:pPr>
              <w:rPr>
                <w:rFonts w:ascii="Cambria" w:hAnsi="Cambria"/>
              </w:rPr>
            </w:pPr>
            <w:r w:rsidRPr="00B639A5">
              <w:rPr>
                <w:rFonts w:ascii="Cambria" w:hAnsi="Cambria"/>
              </w:rPr>
              <w:t>Seow HF, 1999</w:t>
            </w:r>
          </w:p>
        </w:tc>
        <w:tc>
          <w:tcPr>
            <w:tcW w:w="600" w:type="dxa"/>
            <w:tcBorders>
              <w:top w:val="single" w:sz="4" w:space="0" w:color="auto"/>
              <w:left w:val="nil"/>
              <w:bottom w:val="single" w:sz="4" w:space="0" w:color="auto"/>
              <w:right w:val="nil"/>
            </w:tcBorders>
          </w:tcPr>
          <w:p w14:paraId="0303EB6B" w14:textId="2A6F8421"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TE1NTAwZTQtOTVkNi00ZWY3LWJmYjgtNTZlMzE3NDIwYzA5IiwicHJvcGVydGllcyI6eyJub3RlSW5kZXgiOjB9LCJpc0VkaXRlZCI6ZmFsc2UsIm1hbnVhbE92ZXJyaWRlIjp7ImlzTWFudWFsbHlPdmVycmlkZGVuIjpmYWxzZSwiY2l0ZXByb2NUZXh0IjoiKDYwKSIsIm1hbnVhbE92ZXJyaWRlVGV4dCI6IiJ9LCJjaXRhdGlvbkl0ZW1zIjpbeyJpZCI6IjU5YTIwYTZjLTc1ZmEtM2EwZS1hZDhmLWJjNTY3NmJjM2IzZiIsIml0ZW1EYXRhIjp7InR5cGUiOiJhcnRpY2xlLWpvdXJuYWwiLCJpZCI6IjU5YTIwYTZjLTc1ZmEtM2EwZS1hZDhmLWJjNTY3NmJjM2IzZiIsInRpdGxlIjoiU2Vyb3ByZXZhbGVuY2Ugb2YgYW50aWJvZGllcyB0byBoZXBhdGl0aXMgRSB2aXJ1cyBpbiB0aGUgbm9ybWFsIGJsb29kIGRvbm9yIHBvcHVsYXRpb24gYW5kIHR3byBhYm9yaWdpbmFsIGNvbW11bml0aWVzIGluIE1hbGF5c2lhIiwiYXV0aG9yIjpbeyJmYW1pbHkiOiJTZW93IiwiZ2l2ZW4iOiJIIEYiLCJwYXJzZS1uYW1lcyI6ZmFsc2UsImRyb3BwaW5nLXBhcnRpY2xlIjoiIiwibm9uLWRyb3BwaW5nLXBhcnRpY2xlIjoiIn0seyJmYW1pbHkiOiJNYWhvbWVkIiwiZ2l2ZW4iOiJOIE0iLCJwYXJzZS1uYW1lcyI6ZmFsc2UsImRyb3BwaW5nLXBhcnRpY2xlIjoiIiwibm9uLWRyb3BwaW5nLXBhcnRpY2xlIjoiIn0seyJmYW1pbHkiOiJNYWsiLCJnaXZlbiI6IkogVyIsInBhcnNlLW5hbWVzIjpmYWxzZSwiZHJvcHBpbmctcGFydGljbGUiOiIiLCJub24tZHJvcHBpbmctcGFydGljbGUiOiIifSx7ImZhbWlseSI6IlJpZGRlbGwiLCJnaXZlbiI6Ik0gQSIsInBhcnNlLW5hbWVzIjpmYWxzZSwiZHJvcHBpbmctcGFydGljbGUiOiIiLCJub24tZHJvcHBpbmctcGFydGljbGUiOiIifSx7ImZhbWlseSI6IkxpIiwiZ2l2ZW4iOiJGIiwicGFyc2UtbmFtZXMiOmZhbHNlLCJkcm9wcGluZy1wYXJ0aWNsZSI6IiIsIm5vbi1kcm9wcGluZy1wYXJ0aWNsZSI6IiJ9LHsiZmFtaWx5IjoiQW5kZXJzb24iLCJnaXZlbiI6IkQgQSIsInBhcnNlLW5hbWVzIjpmYWxzZSwiZHJvcHBpbmctcGFydGljbGUiOiIiLCJub24tZHJvcHBpbmctcGFydGljbGUiOiIifV0sImNvbnRhaW5lci10aXRsZSI6IkpvdXJuYWwgb2YgbWVkaWNhbCB2aXJvbG9neSIsIkRPSSI6ImRvaToxMC4xMDAyLyhzaWNpKTEwOTYtOTA3MSgxOTk5MTApNTk6MjwxNjQ6OmFpZC1qbXY3PjMuMC5jbzsyLWoiLCJJU1NOIjoiMDE0Ni02NjE1IChQcmludCkiLCJQTUlEIjoicmF5eWFuLTQ5OTc0NzcxMCIsIlVSTCI6Imh0dHBzOi8vcHVibWVkLm5jYmkubmxtLm5paC5nb3YvMTA0NTkxNTEvIiwiaXNzdWVkIjp7ImRhdGUtcGFydHMiOltbMTk5OV1dfSwicGFnZSI6IjE2NC0xNjgiLCJsYW5ndWFnZSI6ImVuZyIsImFic3RyYWN0IjoiVGhlIHByZXZhbGVuY2Ugb2YgYW50aWJvZGllcyB0byBoZXBhdGl0aXMgRSB2aXJ1cyAoSEVWKSBoYXMgYmVlbiBleGFtaW5lZCBpbiBtYW55IGNvdW50cmllcywgYnV0IHN1Y2ggc3R1ZGllcyBoYXZlIGdlbmVyYWxseSBiZWVuIGxpbWl0ZWQgdG8gbWFqb3JpdHkgcG9wdWxhdGlvbnMgc3VjaCBhcyB0aG9zZSByZXByZXNlbnRlZCBpbiBoZWFsdGh5IGJsb29kIGRvbm9ycyBvciBjcm9zcyBzZWN0aW9ucyBvZiB1cmJhbiBwb3B1bGF0aW9ucy4gRHVlIHRvIGl0cyBtYWpvciByb3V0ZSBvZiBlbnRlcmljIHRyYW5zbWlzc2lvbiwgbGFyZ2UgZGlmZmVyZW5jZXMgaW4gSEVWIHByZXZhbGVuY2UgbWlnaHQgYmUgZXhwZWN0ZWQgYmV0d2VlbiBwb3B1bGF0aW9ucyBpbiB0aGUgc2FtZSBjb3VudHJ5IGJ1dCB3aXRoIGRpZmZlcmVudCBsaXZpbmcgY29uZGl0aW9ucy4gVXNpbmcgYW4gRUxJU0EgYmFzZWQgb24gR1NULU9SRjIuMSBhbnRpZ2VuLCB0aGUgcHJldmFsZW5jZSBvZiBJZ0ctY2xhc3MgYW50aWJvZGllcyB0byBIRVYgd2FzIGV4YW1pbmVkIGluIHRocmVlIGRpc3RpbmN0IHBvcHVsYXRpb25zIGluIE1hbGF5c2lhOiB0aGUgbm9ybWFsICh1cmJhbikgYmxvb2QgZG9ub3IgcG9wdWxhdGlvbiBhbmQgdHdvIGFib3JpZ2luYWwgY29tbXVuaXRpZXMgbG9jYXRlZCBhdCBCZXRhdSwgUGFoYW5nIGFuZCBQYXJpdCBUYW5qdW5nLCBQZXJhay4gSWdHIGFudGktSEVWIHdhcyBkZXRlY3RlZCBpbiA0NSAoNDQlKSBvZiAxMDIgc2FtcGxlcyBmcm9tIEJldGF1IGFuZCAxNSAoNTAlKSBvZiAzMCBzYW1wbGVzIGZyb20gUGFyaXQgVGFuanVuZywgY29tcGFyZWQgdG8gb25seSAyICgyJSkgb2YgMTAwIG5vcm1hbCBibG9vZCBkb25vcnMuIFRoZSBkaXN0cmlidXRpb24gb2Ygc2FtcGxlIEVMSVNBIHJlYWN0aXZpdGllcyB3YXMgYWxzbyBjb25zaXN0ZW50IHdpdGggb25nb2luZyBzcG9yYWRpYyBpbmZlY3Rpb24gaW4gdGhlIGFib3JpZ2luYWwgY29tbXVuaXRpZXMsIHdoaWxlIHRoZXJlIHdhcyBubyBzaWduaWZpY2FudCByZWxhdGlvbnNoaXAgYmV0d2VlbiBIRVYgZXhwb3N1cmUgYW5kIGFnZSwgc2V4LCBvciBtYWxhcmlhIGluZmVjdGlvbi4gVGhlIGhpZ2ggcHJldmFsZW5jZSBvZiBhbnRpYm9kaWVzIHRvIEhFViBpbiB0aGUgdHdvIGFib3JpZ2luYWwgY29tbXVuaXRpZXMgaW5kaWNhdGVzIHRoYXQgdGhpcyBncm91cCBvZiBwZW9wbGUgYXJlIGF0IGhpZ2ggcmlzayBvZiBleHBvc3VyZSB0byBIRVYgY29tcGFyZWQgdG8gdGhlIGdlbmVyYWwgYmxvb2QgZG9ub3JzLCBhbmQgdGhlIHJlc3VsdHMgc3VnZ2VzdCB0aGF0IHN0dWRpZXMgb2YgSEVWIHNlcm9wcmV2YWxlbmNlIHdpdGhpbiBjb3VudHJpZXMgbXVzdCB0YWtlIGludG8gYWNjb3VudCB0aGUgcG9zc2liaWxpdHkgb2Ygd2lkZWx5IHZhcnlpbmcgaW5mZWN0aW9uIHJhdGVzIGJldHdlZW4gcG9wdWxhdGlvbnMgd2l0aCBtYXJrZWQgZGlmZmVyZW5jZXMgaW4gbGl2aW5nIGNvbmRpdGlvbnMuIiwiaXNzdWUiOiIyIiwidm9sdW1lIjoiNTkiLCJjb250YWluZXItdGl0bGUtc2hvcnQiOiJKIE1lZCBWaXJvbCJ9LCJpc1RlbXBvcmFyeSI6ZmFsc2V9XX0="/>
                <w:id w:val="-718676813"/>
                <w:placeholder>
                  <w:docPart w:val="90F49E8928FA4F77B8BD8E81509CEE30"/>
                </w:placeholder>
              </w:sdtPr>
              <w:sdtContent>
                <w:r w:rsidRPr="00B639A5">
                  <w:rPr>
                    <w:rFonts w:ascii="Cambria" w:hAnsi="Cambria"/>
                    <w:color w:val="000000"/>
                    <w:sz w:val="20"/>
                    <w:szCs w:val="20"/>
                  </w:rPr>
                  <w:t>(60)</w:t>
                </w:r>
              </w:sdtContent>
            </w:sdt>
          </w:p>
        </w:tc>
        <w:tc>
          <w:tcPr>
            <w:tcW w:w="596" w:type="dxa"/>
            <w:noWrap/>
            <w:hideMark/>
          </w:tcPr>
          <w:p w14:paraId="081C10A6" w14:textId="5DF45F96" w:rsidR="00B639A5" w:rsidRPr="00B639A5" w:rsidRDefault="00B639A5" w:rsidP="00B639A5">
            <w:pPr>
              <w:rPr>
                <w:rFonts w:ascii="Cambria" w:hAnsi="Cambria"/>
              </w:rPr>
            </w:pPr>
            <w:r w:rsidRPr="00B639A5">
              <w:rPr>
                <w:rFonts w:ascii="Cambria" w:hAnsi="Cambria"/>
              </w:rPr>
              <w:t>NA</w:t>
            </w:r>
          </w:p>
        </w:tc>
        <w:tc>
          <w:tcPr>
            <w:tcW w:w="596" w:type="dxa"/>
            <w:noWrap/>
            <w:hideMark/>
          </w:tcPr>
          <w:p w14:paraId="37B76B3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2985487"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78EF8014"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1711729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365869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8E8F4C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C02FFF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A224466" w14:textId="77777777" w:rsidR="00B639A5" w:rsidRPr="00B639A5" w:rsidRDefault="00B639A5" w:rsidP="00B639A5">
            <w:pPr>
              <w:rPr>
                <w:rFonts w:ascii="Cambria" w:hAnsi="Cambria"/>
              </w:rPr>
            </w:pPr>
            <w:r w:rsidRPr="00B639A5">
              <w:rPr>
                <w:rFonts w:ascii="Cambria" w:hAnsi="Cambria"/>
              </w:rPr>
              <w:t>Y</w:t>
            </w:r>
          </w:p>
        </w:tc>
      </w:tr>
      <w:tr w:rsidR="00B639A5" w:rsidRPr="00B639A5" w14:paraId="6E6B943B" w14:textId="77777777" w:rsidTr="00EE5FBA">
        <w:trPr>
          <w:trHeight w:val="375"/>
        </w:trPr>
        <w:tc>
          <w:tcPr>
            <w:tcW w:w="482" w:type="dxa"/>
            <w:noWrap/>
            <w:hideMark/>
          </w:tcPr>
          <w:p w14:paraId="13E72362" w14:textId="77777777" w:rsidR="00B639A5" w:rsidRPr="00B639A5" w:rsidRDefault="00B639A5" w:rsidP="00B639A5">
            <w:pPr>
              <w:rPr>
                <w:rFonts w:ascii="Cambria" w:hAnsi="Cambria"/>
              </w:rPr>
            </w:pPr>
            <w:r w:rsidRPr="00B639A5">
              <w:rPr>
                <w:rFonts w:ascii="Cambria" w:hAnsi="Cambria"/>
              </w:rPr>
              <w:t>33</w:t>
            </w:r>
          </w:p>
        </w:tc>
        <w:tc>
          <w:tcPr>
            <w:tcW w:w="2237" w:type="dxa"/>
            <w:noWrap/>
            <w:hideMark/>
          </w:tcPr>
          <w:p w14:paraId="25451B81" w14:textId="77777777" w:rsidR="00B639A5" w:rsidRPr="00B639A5" w:rsidRDefault="00B639A5" w:rsidP="00B639A5">
            <w:pPr>
              <w:rPr>
                <w:rFonts w:ascii="Cambria" w:hAnsi="Cambria"/>
              </w:rPr>
            </w:pPr>
            <w:r w:rsidRPr="00B639A5">
              <w:rPr>
                <w:rFonts w:ascii="Cambria" w:hAnsi="Cambria"/>
              </w:rPr>
              <w:t>Saat Z, 1999</w:t>
            </w:r>
          </w:p>
        </w:tc>
        <w:tc>
          <w:tcPr>
            <w:tcW w:w="600" w:type="dxa"/>
            <w:tcBorders>
              <w:top w:val="single" w:sz="4" w:space="0" w:color="auto"/>
              <w:left w:val="nil"/>
              <w:bottom w:val="single" w:sz="4" w:space="0" w:color="auto"/>
              <w:right w:val="nil"/>
            </w:tcBorders>
          </w:tcPr>
          <w:p w14:paraId="230E3D48" w14:textId="584E711B"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mU0NzU2NjUtOGI2MS00M2NlLTg1Y2MtNTJkYmM5NjRjZDY0IiwicHJvcGVydGllcyI6eyJub3RlSW5kZXgiOjB9LCJpc0VkaXRlZCI6ZmFsc2UsIm1hbnVhbE92ZXJyaWRlIjp7ImlzTWFudWFsbHlPdmVycmlkZGVuIjpmYWxzZSwiY2l0ZXByb2NUZXh0IjoiKDYxKSIsIm1hbnVhbE92ZXJyaWRlVGV4dCI6IiJ9LCJjaXRhdGlvbkl0ZW1zIjpbeyJpZCI6IjZiNTJiYjlhLTkxYmEtMzk3My05YTY0LTFlMjgyMjI5NWYwNCIsIml0ZW1EYXRhIjp7InR5cGUiOiJhcnRpY2xlLWpvdXJuYWwiLCJpZCI6IjZiNTJiYjlhLTkxYmEtMzk3My05YTY0LTFlMjgyMjI5NWYwNCIsInRpdGxlIjoiQSBmb3VyIHllYXIgcmV2aWV3IG9mIGFjdXRlIHZpcmFsIGhlcGF0aXRpcyBjYXNlcyBpbiB0aGUgZWFzdCBjb2FzdCBvZiBQZW5pbnN1bGFyIE1hbGF5c2lhIiwiYXV0aG9yIjpbeyJmYW1pbHkiOiJTYWF0IFoiLCJnaXZlbiI6IlNpbm5pYWggTSwgS2luIFRMLCBCYWhhcnVkZGluIFIsIEtyaXNobmFzYW15IE0iLCJwYXJzZS1uYW1lcyI6ZmFsc2UsImRyb3BwaW5nLXBhcnRpY2xlIjoiIiwibm9uLWRyb3BwaW5nLXBhcnRpY2xlIjoiIn1dLCJjb250YWluZXItdGl0bGUiOiJTb3V0aGVhc3QgQXNpYW4gSiBUcm9wIE1lZCBQdWJsaWMgSGVhbHRoIiwiaXNzdWVkIjp7ImRhdGUtcGFydHMiOltbMTk5OSwzXV19LCJwYWdlIjoiMTA2LTEwOSIsImlzc3VlIjoiMSIsInZvbHVtZSI6IjMwIiwiY29udGFpbmVyLXRpdGxlLXNob3J0IjoiIn0sImlzVGVtcG9yYXJ5IjpmYWxzZX1dfQ=="/>
                <w:id w:val="1100153701"/>
                <w:placeholder>
                  <w:docPart w:val="1D042EF676D54FE98D315E53F7E04D7D"/>
                </w:placeholder>
              </w:sdtPr>
              <w:sdtContent>
                <w:r w:rsidRPr="00B639A5">
                  <w:rPr>
                    <w:rFonts w:ascii="Cambria" w:hAnsi="Cambria"/>
                    <w:color w:val="000000"/>
                    <w:sz w:val="20"/>
                    <w:szCs w:val="20"/>
                  </w:rPr>
                  <w:t>(61)</w:t>
                </w:r>
              </w:sdtContent>
            </w:sdt>
          </w:p>
        </w:tc>
        <w:tc>
          <w:tcPr>
            <w:tcW w:w="596" w:type="dxa"/>
            <w:noWrap/>
            <w:hideMark/>
          </w:tcPr>
          <w:p w14:paraId="673CE07A" w14:textId="506DE59B" w:rsidR="00B639A5" w:rsidRPr="00B639A5" w:rsidRDefault="00B639A5" w:rsidP="00B639A5">
            <w:pPr>
              <w:rPr>
                <w:rFonts w:ascii="Cambria" w:hAnsi="Cambria"/>
              </w:rPr>
            </w:pPr>
            <w:r w:rsidRPr="00B639A5">
              <w:rPr>
                <w:rFonts w:ascii="Cambria" w:hAnsi="Cambria"/>
              </w:rPr>
              <w:t>Y</w:t>
            </w:r>
          </w:p>
        </w:tc>
        <w:tc>
          <w:tcPr>
            <w:tcW w:w="596" w:type="dxa"/>
            <w:noWrap/>
            <w:hideMark/>
          </w:tcPr>
          <w:p w14:paraId="257CA68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A0C51D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5ACA10A"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4AAAC0B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3B1172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BD1529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85A192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3841D7A" w14:textId="77777777" w:rsidR="00B639A5" w:rsidRPr="00B639A5" w:rsidRDefault="00B639A5" w:rsidP="00B639A5">
            <w:pPr>
              <w:rPr>
                <w:rFonts w:ascii="Cambria" w:hAnsi="Cambria"/>
              </w:rPr>
            </w:pPr>
            <w:r w:rsidRPr="00B639A5">
              <w:rPr>
                <w:rFonts w:ascii="Cambria" w:hAnsi="Cambria"/>
              </w:rPr>
              <w:t>Y</w:t>
            </w:r>
          </w:p>
        </w:tc>
      </w:tr>
      <w:tr w:rsidR="00B639A5" w:rsidRPr="00B639A5" w14:paraId="616232EE" w14:textId="77777777" w:rsidTr="00EE5FBA">
        <w:trPr>
          <w:trHeight w:val="375"/>
        </w:trPr>
        <w:tc>
          <w:tcPr>
            <w:tcW w:w="8690" w:type="dxa"/>
            <w:gridSpan w:val="12"/>
          </w:tcPr>
          <w:p w14:paraId="0FB65832" w14:textId="177F600E" w:rsidR="00B639A5" w:rsidRPr="00B639A5" w:rsidRDefault="00B639A5" w:rsidP="00B639A5">
            <w:pPr>
              <w:rPr>
                <w:rFonts w:ascii="Cambria" w:hAnsi="Cambria"/>
              </w:rPr>
            </w:pPr>
          </w:p>
        </w:tc>
      </w:tr>
      <w:tr w:rsidR="00B639A5" w:rsidRPr="00B639A5" w14:paraId="1C310CE0" w14:textId="77777777" w:rsidTr="00EE5FBA">
        <w:trPr>
          <w:trHeight w:val="375"/>
        </w:trPr>
        <w:tc>
          <w:tcPr>
            <w:tcW w:w="482" w:type="dxa"/>
            <w:noWrap/>
            <w:hideMark/>
          </w:tcPr>
          <w:p w14:paraId="0F48BA38" w14:textId="77777777" w:rsidR="00B639A5" w:rsidRPr="00B639A5" w:rsidRDefault="00B639A5" w:rsidP="00B639A5">
            <w:pPr>
              <w:rPr>
                <w:rFonts w:ascii="Cambria" w:hAnsi="Cambria"/>
              </w:rPr>
            </w:pPr>
            <w:r w:rsidRPr="00B639A5">
              <w:rPr>
                <w:rFonts w:ascii="Cambria" w:hAnsi="Cambria"/>
              </w:rPr>
              <w:t xml:space="preserve">　</w:t>
            </w:r>
          </w:p>
        </w:tc>
        <w:tc>
          <w:tcPr>
            <w:tcW w:w="2237" w:type="dxa"/>
            <w:noWrap/>
            <w:hideMark/>
          </w:tcPr>
          <w:p w14:paraId="741C9D14" w14:textId="77777777" w:rsidR="00B639A5" w:rsidRPr="00B639A5" w:rsidRDefault="00B639A5" w:rsidP="00B639A5">
            <w:pPr>
              <w:rPr>
                <w:rFonts w:ascii="Cambria" w:hAnsi="Cambria"/>
                <w:b/>
                <w:bCs/>
              </w:rPr>
            </w:pPr>
            <w:r w:rsidRPr="00B639A5">
              <w:rPr>
                <w:rFonts w:ascii="Cambria" w:hAnsi="Cambria"/>
                <w:b/>
                <w:bCs/>
              </w:rPr>
              <w:t>Myanmar</w:t>
            </w:r>
          </w:p>
        </w:tc>
        <w:tc>
          <w:tcPr>
            <w:tcW w:w="600" w:type="dxa"/>
          </w:tcPr>
          <w:p w14:paraId="3118E7EC" w14:textId="77777777" w:rsidR="00B639A5" w:rsidRPr="00B639A5" w:rsidRDefault="00B639A5" w:rsidP="00B639A5">
            <w:pPr>
              <w:rPr>
                <w:rFonts w:ascii="Cambria" w:hAnsi="Cambria"/>
                <w:lang w:val="en-MY"/>
              </w:rPr>
            </w:pPr>
          </w:p>
        </w:tc>
        <w:tc>
          <w:tcPr>
            <w:tcW w:w="596" w:type="dxa"/>
            <w:noWrap/>
            <w:hideMark/>
          </w:tcPr>
          <w:p w14:paraId="08C304F3" w14:textId="0450F6CE" w:rsidR="00B639A5" w:rsidRPr="00B639A5" w:rsidRDefault="00B639A5" w:rsidP="00B639A5">
            <w:pPr>
              <w:rPr>
                <w:rFonts w:ascii="Cambria" w:hAnsi="Cambria"/>
              </w:rPr>
            </w:pPr>
            <w:r w:rsidRPr="00B639A5">
              <w:rPr>
                <w:rFonts w:ascii="Cambria" w:hAnsi="Cambria"/>
                <w:lang w:val="en-MY"/>
              </w:rPr>
              <w:t>Q1</w:t>
            </w:r>
          </w:p>
        </w:tc>
        <w:tc>
          <w:tcPr>
            <w:tcW w:w="596" w:type="dxa"/>
            <w:noWrap/>
            <w:hideMark/>
          </w:tcPr>
          <w:p w14:paraId="3CA19B58" w14:textId="77777777" w:rsidR="00B639A5" w:rsidRPr="00B639A5" w:rsidRDefault="00B639A5" w:rsidP="00B639A5">
            <w:pPr>
              <w:rPr>
                <w:rFonts w:ascii="Cambria" w:hAnsi="Cambria"/>
              </w:rPr>
            </w:pPr>
            <w:r w:rsidRPr="00B639A5">
              <w:rPr>
                <w:rFonts w:ascii="Cambria" w:hAnsi="Cambria"/>
                <w:lang w:val="en-MY"/>
              </w:rPr>
              <w:t>Q2</w:t>
            </w:r>
          </w:p>
        </w:tc>
        <w:tc>
          <w:tcPr>
            <w:tcW w:w="597" w:type="dxa"/>
            <w:noWrap/>
            <w:hideMark/>
          </w:tcPr>
          <w:p w14:paraId="1ED15A3C" w14:textId="77777777" w:rsidR="00B639A5" w:rsidRPr="00B639A5" w:rsidRDefault="00B639A5" w:rsidP="00B639A5">
            <w:pPr>
              <w:rPr>
                <w:rFonts w:ascii="Cambria" w:hAnsi="Cambria"/>
              </w:rPr>
            </w:pPr>
            <w:r w:rsidRPr="00B639A5">
              <w:rPr>
                <w:rFonts w:ascii="Cambria" w:hAnsi="Cambria"/>
                <w:lang w:val="en-MY"/>
              </w:rPr>
              <w:t>Q3</w:t>
            </w:r>
          </w:p>
        </w:tc>
        <w:tc>
          <w:tcPr>
            <w:tcW w:w="597" w:type="dxa"/>
            <w:noWrap/>
            <w:hideMark/>
          </w:tcPr>
          <w:p w14:paraId="607F6C6A" w14:textId="77777777" w:rsidR="00B639A5" w:rsidRPr="00B639A5" w:rsidRDefault="00B639A5" w:rsidP="00B639A5">
            <w:pPr>
              <w:rPr>
                <w:rFonts w:ascii="Cambria" w:hAnsi="Cambria"/>
              </w:rPr>
            </w:pPr>
            <w:r w:rsidRPr="00B639A5">
              <w:rPr>
                <w:rFonts w:ascii="Cambria" w:hAnsi="Cambria"/>
                <w:lang w:val="en-MY"/>
              </w:rPr>
              <w:t>Q4</w:t>
            </w:r>
          </w:p>
        </w:tc>
        <w:tc>
          <w:tcPr>
            <w:tcW w:w="597" w:type="dxa"/>
            <w:noWrap/>
            <w:hideMark/>
          </w:tcPr>
          <w:p w14:paraId="136EF654" w14:textId="77777777" w:rsidR="00B639A5" w:rsidRPr="00B639A5" w:rsidRDefault="00B639A5" w:rsidP="00B639A5">
            <w:pPr>
              <w:rPr>
                <w:rFonts w:ascii="Cambria" w:hAnsi="Cambria"/>
              </w:rPr>
            </w:pPr>
            <w:r w:rsidRPr="00B639A5">
              <w:rPr>
                <w:rFonts w:ascii="Cambria" w:hAnsi="Cambria"/>
                <w:lang w:val="en-MY"/>
              </w:rPr>
              <w:t>Q5</w:t>
            </w:r>
          </w:p>
        </w:tc>
        <w:tc>
          <w:tcPr>
            <w:tcW w:w="597" w:type="dxa"/>
            <w:noWrap/>
            <w:hideMark/>
          </w:tcPr>
          <w:p w14:paraId="22ECA37F" w14:textId="77777777" w:rsidR="00B639A5" w:rsidRPr="00B639A5" w:rsidRDefault="00B639A5" w:rsidP="00B639A5">
            <w:pPr>
              <w:rPr>
                <w:rFonts w:ascii="Cambria" w:hAnsi="Cambria"/>
              </w:rPr>
            </w:pPr>
            <w:r w:rsidRPr="00B639A5">
              <w:rPr>
                <w:rFonts w:ascii="Cambria" w:hAnsi="Cambria"/>
                <w:lang w:val="en-MY"/>
              </w:rPr>
              <w:t>Q6</w:t>
            </w:r>
          </w:p>
        </w:tc>
        <w:tc>
          <w:tcPr>
            <w:tcW w:w="597" w:type="dxa"/>
            <w:noWrap/>
            <w:hideMark/>
          </w:tcPr>
          <w:p w14:paraId="6B4914B4" w14:textId="77777777" w:rsidR="00B639A5" w:rsidRPr="00B639A5" w:rsidRDefault="00B639A5" w:rsidP="00B639A5">
            <w:pPr>
              <w:rPr>
                <w:rFonts w:ascii="Cambria" w:hAnsi="Cambria"/>
              </w:rPr>
            </w:pPr>
            <w:r w:rsidRPr="00B639A5">
              <w:rPr>
                <w:rFonts w:ascii="Cambria" w:hAnsi="Cambria"/>
                <w:lang w:val="en-MY"/>
              </w:rPr>
              <w:t>Q7</w:t>
            </w:r>
          </w:p>
        </w:tc>
        <w:tc>
          <w:tcPr>
            <w:tcW w:w="597" w:type="dxa"/>
            <w:noWrap/>
            <w:hideMark/>
          </w:tcPr>
          <w:p w14:paraId="6DAC27DC" w14:textId="77777777" w:rsidR="00B639A5" w:rsidRPr="00B639A5" w:rsidRDefault="00B639A5" w:rsidP="00B639A5">
            <w:pPr>
              <w:rPr>
                <w:rFonts w:ascii="Cambria" w:hAnsi="Cambria"/>
              </w:rPr>
            </w:pPr>
            <w:r w:rsidRPr="00B639A5">
              <w:rPr>
                <w:rFonts w:ascii="Cambria" w:hAnsi="Cambria"/>
                <w:lang w:val="en-MY"/>
              </w:rPr>
              <w:t>Q8</w:t>
            </w:r>
          </w:p>
        </w:tc>
        <w:tc>
          <w:tcPr>
            <w:tcW w:w="597" w:type="dxa"/>
            <w:noWrap/>
            <w:hideMark/>
          </w:tcPr>
          <w:p w14:paraId="00822779" w14:textId="77777777" w:rsidR="00B639A5" w:rsidRPr="00B639A5" w:rsidRDefault="00B639A5" w:rsidP="00B639A5">
            <w:pPr>
              <w:rPr>
                <w:rFonts w:ascii="Cambria" w:hAnsi="Cambria"/>
              </w:rPr>
            </w:pPr>
            <w:r w:rsidRPr="00B639A5">
              <w:rPr>
                <w:rFonts w:ascii="Cambria" w:hAnsi="Cambria"/>
                <w:lang w:val="en-MY"/>
              </w:rPr>
              <w:t>Q9</w:t>
            </w:r>
          </w:p>
        </w:tc>
      </w:tr>
      <w:tr w:rsidR="00B639A5" w:rsidRPr="00B639A5" w14:paraId="6EC8BCED" w14:textId="77777777" w:rsidTr="00EE5FBA">
        <w:trPr>
          <w:trHeight w:val="375"/>
        </w:trPr>
        <w:tc>
          <w:tcPr>
            <w:tcW w:w="482" w:type="dxa"/>
            <w:noWrap/>
            <w:hideMark/>
          </w:tcPr>
          <w:p w14:paraId="20C79E88" w14:textId="77777777" w:rsidR="00B639A5" w:rsidRPr="00B639A5" w:rsidRDefault="00B639A5" w:rsidP="00B639A5">
            <w:pPr>
              <w:rPr>
                <w:rFonts w:ascii="Cambria" w:hAnsi="Cambria"/>
              </w:rPr>
            </w:pPr>
            <w:r w:rsidRPr="00B639A5">
              <w:rPr>
                <w:rFonts w:ascii="Cambria" w:hAnsi="Cambria"/>
              </w:rPr>
              <w:t>34</w:t>
            </w:r>
          </w:p>
        </w:tc>
        <w:tc>
          <w:tcPr>
            <w:tcW w:w="2237" w:type="dxa"/>
            <w:noWrap/>
            <w:hideMark/>
          </w:tcPr>
          <w:p w14:paraId="25198C61" w14:textId="77777777" w:rsidR="00B639A5" w:rsidRPr="00B639A5" w:rsidRDefault="00B639A5" w:rsidP="00B639A5">
            <w:pPr>
              <w:rPr>
                <w:rFonts w:ascii="Cambria" w:hAnsi="Cambria"/>
              </w:rPr>
            </w:pPr>
            <w:r w:rsidRPr="00B639A5">
              <w:rPr>
                <w:rFonts w:ascii="Cambria" w:hAnsi="Cambria"/>
              </w:rPr>
              <w:t>Abe K, 2006</w:t>
            </w:r>
          </w:p>
        </w:tc>
        <w:tc>
          <w:tcPr>
            <w:tcW w:w="600" w:type="dxa"/>
            <w:tcBorders>
              <w:top w:val="single" w:sz="4" w:space="0" w:color="auto"/>
              <w:left w:val="nil"/>
              <w:bottom w:val="single" w:sz="4" w:space="0" w:color="auto"/>
              <w:right w:val="nil"/>
            </w:tcBorders>
          </w:tcPr>
          <w:p w14:paraId="0A0276B0" w14:textId="020B180F"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Dk3YjFkNjItYmQwNC00NTMwLWFkMzYtMWM3NDlmY2IwOTQzIiwicHJvcGVydGllcyI6eyJub3RlSW5kZXgiOjB9LCJpc0VkaXRlZCI6ZmFsc2UsIm1hbnVhbE92ZXJyaWRlIjp7ImlzTWFudWFsbHlPdmVycmlkZGVuIjpmYWxzZSwiY2l0ZXByb2NUZXh0IjoiKDE3KSIsIm1hbnVhbE92ZXJyaWRlVGV4dCI6IiJ9LCJjaXRhdGlvbkl0ZW1zIjpbeyJpZCI6Ijk5MDAxNTM0LWY0MmYtMzg4OC1hNzFlLThmYjdkZDk4YzQwNSIsIml0ZW1EYXRhIjp7InR5cGUiOiJhcnRpY2xlLWpvdXJuYWwiLCJpZCI6Ijk5MDAxNTM0LWY0MmYtMzg4OC1hNzFlLThmYjdkZDk4YzQwNSIsInRpdGxlIjoiSW50ZXJuYXRpb25hbCBjb2xsYWJvcmF0aXZlIHN1cnZleSBvbiBlcGlkZW1pb2xvZ3kgb2YgaGVwYXRpdGlzIEUgdmlydXMgaW4gMTEgY291bnRyaWVzLiAiLCJhdXRob3IiOlt7ImZhbWlseSI6IkFiZSBLIiwiZ2l2ZW4iOiJMaSBUQywgRGluZyBYLCBXaW4gS00sIFNocmVzdGhhIFBLLCBRdWFuZyBWWCwgTmdvYyBUVCwgVGFsdGF2dWxsIFRDLCBTbWlybm92IEFWLCBVY2hhaWtpbiBWRiwgTHVlbmdyb2phbmFrdWwgUCwgR3UgSCwgRWwtWmF5YWRpIEFSLCBQcmluY2UgQU0sIEtpa3VjaGkgSywgTWFzYWtpIE4sIEludWkgQSwgU2F0YSBULCBUYWtlZGEgTi4iLCJwYXJzZS1uYW1lcyI6ZmFsc2UsImRyb3BwaW5nLXBhcnRpY2xlIjoiIiwibm9uLWRyb3BwaW5nLXBhcnRpY2xlIjoiIn1dLCJjb250YWluZXItdGl0bGUiOiJTb3V0aGVhc3QgQXNpYW4gSiBUcm9wIE1lZCBQdWJsaWMgSGVhbHRoLiIsImlzc3VlZCI6eyJkYXRlLXBhcnRzIjpbWzIwMDYsMV1dfSwicGFnZSI6IjkwLTUiLCJpc3N1ZSI6IjEiLCJ2b2x1bWUiOiIzNyIsImNvbnRhaW5lci10aXRsZS1zaG9ydCI6IiJ9LCJpc1RlbXBvcmFyeSI6ZmFsc2V9XX0="/>
                <w:id w:val="1724948807"/>
                <w:placeholder>
                  <w:docPart w:val="18DBA0C98CB44251B11153627C41AFCB"/>
                </w:placeholder>
              </w:sdtPr>
              <w:sdtContent>
                <w:r w:rsidRPr="00B639A5">
                  <w:rPr>
                    <w:rFonts w:ascii="Cambria" w:hAnsi="Cambria"/>
                    <w:color w:val="000000"/>
                    <w:sz w:val="20"/>
                    <w:szCs w:val="20"/>
                  </w:rPr>
                  <w:t>(17)</w:t>
                </w:r>
              </w:sdtContent>
            </w:sdt>
          </w:p>
        </w:tc>
        <w:tc>
          <w:tcPr>
            <w:tcW w:w="596" w:type="dxa"/>
            <w:noWrap/>
            <w:hideMark/>
          </w:tcPr>
          <w:p w14:paraId="602B3393" w14:textId="27F55674" w:rsidR="00B639A5" w:rsidRPr="00B639A5" w:rsidRDefault="00B639A5" w:rsidP="00B639A5">
            <w:pPr>
              <w:rPr>
                <w:rFonts w:ascii="Cambria" w:hAnsi="Cambria"/>
              </w:rPr>
            </w:pPr>
            <w:r w:rsidRPr="00B639A5">
              <w:rPr>
                <w:rFonts w:ascii="Cambria" w:hAnsi="Cambria"/>
              </w:rPr>
              <w:t>Y</w:t>
            </w:r>
          </w:p>
        </w:tc>
        <w:tc>
          <w:tcPr>
            <w:tcW w:w="596" w:type="dxa"/>
            <w:noWrap/>
            <w:hideMark/>
          </w:tcPr>
          <w:p w14:paraId="746677C9"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1A0E596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3886FCD"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1435EBD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3A5147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F0FA52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64077C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240E61C" w14:textId="77777777" w:rsidR="00B639A5" w:rsidRPr="00B639A5" w:rsidRDefault="00B639A5" w:rsidP="00B639A5">
            <w:pPr>
              <w:rPr>
                <w:rFonts w:ascii="Cambria" w:hAnsi="Cambria"/>
              </w:rPr>
            </w:pPr>
            <w:r w:rsidRPr="00B639A5">
              <w:rPr>
                <w:rFonts w:ascii="Cambria" w:hAnsi="Cambria"/>
              </w:rPr>
              <w:t>Y</w:t>
            </w:r>
          </w:p>
        </w:tc>
      </w:tr>
      <w:tr w:rsidR="00B639A5" w:rsidRPr="00B639A5" w14:paraId="529F10A2" w14:textId="77777777" w:rsidTr="00EE5FBA">
        <w:trPr>
          <w:trHeight w:val="375"/>
        </w:trPr>
        <w:tc>
          <w:tcPr>
            <w:tcW w:w="482" w:type="dxa"/>
            <w:noWrap/>
            <w:hideMark/>
          </w:tcPr>
          <w:p w14:paraId="2604BA7F" w14:textId="77777777" w:rsidR="00B639A5" w:rsidRPr="00B639A5" w:rsidRDefault="00B639A5" w:rsidP="00B639A5">
            <w:pPr>
              <w:rPr>
                <w:rFonts w:ascii="Cambria" w:hAnsi="Cambria"/>
              </w:rPr>
            </w:pPr>
            <w:r w:rsidRPr="00B639A5">
              <w:rPr>
                <w:rFonts w:ascii="Cambria" w:hAnsi="Cambria"/>
              </w:rPr>
              <w:t>35</w:t>
            </w:r>
          </w:p>
        </w:tc>
        <w:tc>
          <w:tcPr>
            <w:tcW w:w="2237" w:type="dxa"/>
            <w:noWrap/>
            <w:hideMark/>
          </w:tcPr>
          <w:p w14:paraId="1E737148" w14:textId="77777777" w:rsidR="00B639A5" w:rsidRPr="00B639A5" w:rsidRDefault="00B639A5" w:rsidP="00B639A5">
            <w:pPr>
              <w:rPr>
                <w:rFonts w:ascii="Cambria" w:hAnsi="Cambria"/>
              </w:rPr>
            </w:pPr>
            <w:r w:rsidRPr="00B639A5">
              <w:rPr>
                <w:rFonts w:ascii="Cambria" w:hAnsi="Cambria"/>
              </w:rPr>
              <w:t>Uchida T, 1993</w:t>
            </w:r>
          </w:p>
        </w:tc>
        <w:tc>
          <w:tcPr>
            <w:tcW w:w="600" w:type="dxa"/>
            <w:tcBorders>
              <w:top w:val="single" w:sz="4" w:space="0" w:color="auto"/>
              <w:left w:val="nil"/>
              <w:bottom w:val="single" w:sz="4" w:space="0" w:color="auto"/>
              <w:right w:val="nil"/>
            </w:tcBorders>
          </w:tcPr>
          <w:p w14:paraId="6CA8DD61" w14:textId="445358FC"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DNlZGY4ODItNzEyMS00YmZkLWIxOTgtOWY0YjYwNjBlMDdlIiwicHJvcGVydGllcyI6eyJub3RlSW5kZXgiOjB9LCJpc0VkaXRlZCI6ZmFsc2UsIm1hbnVhbE92ZXJyaWRlIjp7ImlzTWFudWFsbHlPdmVycmlkZGVuIjpmYWxzZSwiY2l0ZXByb2NUZXh0IjoiKDMwKSIsIm1hbnVhbE92ZXJyaWRlVGV4dCI6IiJ9LCJjaXRhdGlvbkl0ZW1zIjpbeyJpZCI6ImFiOTZhMGQ0LTZkMWMtM2RlMC1iYThiLWUxMWVmMzJjODc5MiIsIml0ZW1EYXRhIjp7InR5cGUiOiJhcnRpY2xlLWpvdXJuYWwiLCJpZCI6ImFiOTZhMGQ0LTZkMWMtM2RlMC1iYThiLWUxMWVmMzJjODc5MiIsInRpdGxlIjoiQW4gZXBpZGVtaWMgb3V0YnJlYWsgb2YgaGVwYXRpdGlzIEUgaW4gWWFuZ29uIG9mIE15YW5tYXI6IGFudGlib2R5IGFzc2F5IGFuZCBhbmltYWwgdHJhbnNtaXNzaW9uIG9mIHRoZSB2aXJ1cyIsImF1dGhvciI6W3siZmFtaWx5IjoiVWNoaWRhIiwiZ2l2ZW4iOiJUIiwicGFyc2UtbmFtZXMiOmZhbHNlLCJkcm9wcGluZy1wYXJ0aWNsZSI6IiIsIm5vbi1kcm9wcGluZy1wYXJ0aWNsZSI6IiJ9LHsiZmFtaWx5IjoiQXllIiwiZ2l2ZW4iOiJUIFQiLCJwYXJzZS1uYW1lcyI6ZmFsc2UsImRyb3BwaW5nLXBhcnRpY2xlIjoiIiwibm9uLWRyb3BwaW5nLXBhcnRpY2xlIjoiIn0seyJmYW1pbHkiOiJNYSIsImdpdmVuIjoiWCIsInBhcnNlLW5hbWVzIjpmYWxzZSwiZHJvcHBpbmctcGFydGljbGUiOiIiLCJub24tZHJvcHBpbmctcGFydGljbGUiOiIifSx7ImZhbWlseSI6IklpZGEiLCJnaXZlbiI6IkYiLCJwYXJzZS1uYW1lcyI6ZmFsc2UsImRyb3BwaW5nLXBhcnRpY2xlIjoiIiwibm9uLWRyb3BwaW5nLXBhcnRpY2xlIjoiIn0seyJmYW1pbHkiOiJTaGlrYXRhIiwiZ2l2ZW4iOiJUIiwicGFyc2UtbmFtZXMiOmZhbHNlLCJkcm9wcGluZy1wYXJ0aWNsZSI6IiIsIm5vbi1kcm9wcGluZy1wYXJ0aWNsZSI6IiJ9LHsiZmFtaWx5IjoiSWNoaWthd2EiLCJnaXZlbiI6Ik0iLCJwYXJzZS1uYW1lcyI6ZmFsc2UsImRyb3BwaW5nLXBhcnRpY2xlIjoiIiwibm9uLWRyb3BwaW5nLXBhcnRpY2xlIjoiIn0seyJmYW1pbHkiOiJSaWtpaGlzYSIsImdpdmVuIjoiVCIsInBhcnNlLW5hbWVzIjpmYWxzZSwiZHJvcHBpbmctcGFydGljbGUiOiIiLCJub24tZHJvcHBpbmctcGFydGljbGUiOiIifSx7ImZhbWlseSI6IldpbiIsImdpdmVuIjoiSyBNIiwicGFyc2UtbmFtZXMiOmZhbHNlLCJkcm9wcGluZy1wYXJ0aWNsZSI6IiIsIm5vbi1kcm9wcGluZy1wYXJ0aWNsZSI6IiJ9XSwiY29udGFpbmVyLXRpdGxlIjoiQWN0YSBwYXRob2xvZ2ljYSBqYXBvbmljYSIsIkRPSSI6ImRvaToxMC4xMTExL2ouMTQ0MC0xODI3LjE5OTMudGIwMTExNi54IiwiSVNTTiI6IjAwMDEtNjYzMiAoUHJpbnQpIiwiUE1JRCI6InJheXlhbi00OTk3NDc3MTQiLCJVUkwiOiJodHRwczovL3B1Ym1lZC5uY2JpLm5sbS5uaWguZ292LzgyNTc0NzkvIiwiaXNzdWVkIjp7ImRhdGUtcGFydHMiOltbMTk5M11dfSwicGFnZSI6Ijk0LTk4IiwibGFuZ3VhZ2UiOiJlbmciLCJhYnN0cmFjdCI6IkFuIGVwaWRlbWljIG91dGJyZWFrIG9mIGhlcGF0aXRpcyBFIG9jY3VycmVkIGluIGFuIGFybXkgcmVjcnVpdCBjYW1wIG9mIFlhbmdvbiwgTXlhbm1hciwgaW4gT2N0b2JlciAxOTg5LiBPbmUgaHVuZHJlZCBhbmQgZWxldmVuIHBhdGllbnRzIGFtb25nIDYwMCByZXNpZGVudHMgd2VyZSBob3NwaXRhbGl6ZWQuIEFzIGhpZ2ggYXMgODMuNyUgb2YgdGhlc2UgcGF0aWVudHMgd2VyZSBwb3NpdGl2ZSBmb3IgdGhlIGFjdXRlIHBoYXNlIGFudGlib2R5IGFnYWluc3QgaGVwYXRpdGlzIEUgdmlydXMgYnkgYW4gZW56eW1lLWxpbmtlZCBpbW11bm9zb3JiZW50IGFzc2F5IGRldmVsb3BlZCBpbiBvdXIgbGFib3JhdG9yeS4gQWxzbywgMzAuNiUgb2YgNDkgc3ltcHRvbS1mcmVlIHJlc2lkZW50cyBleGFtaW5lZCB3ZXJlIHBvc2l0aXZlIGZvciB0aGUgYW50aWJvZHkuIFdlIHByZXBhcmVkIGEgc3Rvb2wgZXh0cmFjdCBmcm9tIHNpeCBwYXRpZW50cyBhbmQgaW5vY3VsYXRlZCBpdCBpbnRvIDEwIHJoZXN1cyBtb25rZXlzIGZvciBhIHNlcmllcyBvZiB0aHJlZSBzdWItcGFzc2FnZXMuIEFsbCBvZiB0aGVtIGRldmVsb3BlZCBhY3V0ZSBiaW9jaGVtaWNhbCBoZXBhdGl0aXMgYWxvbmcgd2l0aCBhbiBlbGV2YXRpb24gb2YgYW50aWJvZHkgbGV2ZWxzLiBBIHJlY2hhbGxlbmdlIHdpdGggdmlydXNlcyBvZiB0aGUgcHJlc2VudCBvdXRicmVhayBmYWlsZWQgdG8gcHJvdm9rZSBoZXBhdGl0aXMgaW4gdHdvIG1vbmtleXMgdGhhdCBoYWQgcHJldmlvdXNseSByZWNvdmVyZWQgZnJvbSBhY3V0ZSBoZXBhdGl0aXMgY2F1c2VkIGJ5IGFuIGlzb2xhdGUgb2Ygc3BvcmFkaWMgaGVwYXRpdGlzIEUgb2YgdGhlIHNhbWUgYXJlYS4gU2ltaWxhcmx5LCB0aGUgcmVjaGFsbGVuZ2Ugb2YgdGhlIHNwb3JhZGljIHN0cmFpbiBkaWQgbm90IGluZHVjZSBoZXBhdGl0aXMgaW4gdHdvIG1vbmtleXMgdGhhdCBoYWQgYmVlbiBwcmV2aW91c2x5IGluZmVjdGVkIHdpdGggdGhlIGVwaWRlbWljIHZpcnVzLiBUaGVzZSBkYXRhIHN1Z2dlc3RlZCB0aGF0IHRoZSBzdWJqZWN0cyB3b3VsZCBvYnRhaW4gbmV1dHJhbGl6aW5nIGFudGlib2RpZXMgYWdhaW5zdCB0aGUgaGVwYXRpdGlzIEUgdmlydXMgb25jZSBpbmZlY3RlZCwgYW5kIG1hbnkgYWR1bHQgaW5oYWJpdGFudHMgb2YgdGhlIGVuZGVtaWMgYXJlYSBoYWQgbm8gcHJvdGVjdGl2ZSBhbnRpYm9kaWVzIGFuZCB3ZXJlIHN0aWxsIHN1c2NlcHRpYmxlIHRvIGhlcGF0aXRpcyBFIGluZmVjdGlvbi4iLCJpc3N1ZSI6IjMiLCJ2b2x1bWUiOiI0MyIsImNvbnRhaW5lci10aXRsZS1zaG9ydCI6IkFjdGEgUGF0aG9sIEpwbiJ9LCJpc1RlbXBvcmFyeSI6ZmFsc2V9XX0="/>
                <w:id w:val="1241371852"/>
                <w:placeholder>
                  <w:docPart w:val="C7B631113FBD4C1A85072CA3C6ED377E"/>
                </w:placeholder>
              </w:sdtPr>
              <w:sdtContent>
                <w:r w:rsidRPr="00B639A5">
                  <w:rPr>
                    <w:rFonts w:ascii="Cambria" w:hAnsi="Cambria"/>
                    <w:color w:val="000000"/>
                    <w:sz w:val="20"/>
                    <w:szCs w:val="20"/>
                  </w:rPr>
                  <w:t>(30)</w:t>
                </w:r>
              </w:sdtContent>
            </w:sdt>
          </w:p>
        </w:tc>
        <w:tc>
          <w:tcPr>
            <w:tcW w:w="596" w:type="dxa"/>
            <w:noWrap/>
            <w:hideMark/>
          </w:tcPr>
          <w:p w14:paraId="4DCD9426" w14:textId="3448EC95" w:rsidR="00B639A5" w:rsidRPr="00B639A5" w:rsidRDefault="00B639A5" w:rsidP="00B639A5">
            <w:pPr>
              <w:rPr>
                <w:rFonts w:ascii="Cambria" w:hAnsi="Cambria"/>
              </w:rPr>
            </w:pPr>
            <w:r w:rsidRPr="00B639A5">
              <w:rPr>
                <w:rFonts w:ascii="Cambria" w:hAnsi="Cambria"/>
              </w:rPr>
              <w:t>Y</w:t>
            </w:r>
          </w:p>
        </w:tc>
        <w:tc>
          <w:tcPr>
            <w:tcW w:w="596" w:type="dxa"/>
            <w:noWrap/>
            <w:hideMark/>
          </w:tcPr>
          <w:p w14:paraId="62B94A1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95C882E"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6DE14A8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6F482E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D4E560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147CF8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AF0EDE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7E33618" w14:textId="77777777" w:rsidR="00B639A5" w:rsidRPr="00B639A5" w:rsidRDefault="00B639A5" w:rsidP="00B639A5">
            <w:pPr>
              <w:rPr>
                <w:rFonts w:ascii="Cambria" w:hAnsi="Cambria"/>
              </w:rPr>
            </w:pPr>
            <w:r w:rsidRPr="00B639A5">
              <w:rPr>
                <w:rFonts w:ascii="Cambria" w:hAnsi="Cambria"/>
              </w:rPr>
              <w:t>Y</w:t>
            </w:r>
          </w:p>
        </w:tc>
      </w:tr>
      <w:tr w:rsidR="00B639A5" w:rsidRPr="00B639A5" w14:paraId="0EC99AEF" w14:textId="77777777" w:rsidTr="00EE5FBA">
        <w:trPr>
          <w:trHeight w:val="375"/>
        </w:trPr>
        <w:tc>
          <w:tcPr>
            <w:tcW w:w="482" w:type="dxa"/>
            <w:noWrap/>
            <w:hideMark/>
          </w:tcPr>
          <w:p w14:paraId="3B4DEF7E" w14:textId="77777777" w:rsidR="00B639A5" w:rsidRPr="00B639A5" w:rsidRDefault="00B639A5" w:rsidP="00B639A5">
            <w:pPr>
              <w:rPr>
                <w:rFonts w:ascii="Cambria" w:hAnsi="Cambria"/>
              </w:rPr>
            </w:pPr>
            <w:r w:rsidRPr="00B639A5">
              <w:rPr>
                <w:rFonts w:ascii="Cambria" w:hAnsi="Cambria"/>
              </w:rPr>
              <w:t>36</w:t>
            </w:r>
          </w:p>
        </w:tc>
        <w:tc>
          <w:tcPr>
            <w:tcW w:w="2237" w:type="dxa"/>
            <w:noWrap/>
            <w:hideMark/>
          </w:tcPr>
          <w:p w14:paraId="37E98A0B" w14:textId="77777777" w:rsidR="00B639A5" w:rsidRPr="00B639A5" w:rsidRDefault="00B639A5" w:rsidP="00B639A5">
            <w:pPr>
              <w:rPr>
                <w:rFonts w:ascii="Cambria" w:hAnsi="Cambria"/>
              </w:rPr>
            </w:pPr>
            <w:r w:rsidRPr="00B639A5">
              <w:rPr>
                <w:rFonts w:ascii="Cambria" w:hAnsi="Cambria"/>
              </w:rPr>
              <w:t>Nakai K, 2001</w:t>
            </w:r>
          </w:p>
        </w:tc>
        <w:tc>
          <w:tcPr>
            <w:tcW w:w="600" w:type="dxa"/>
            <w:tcBorders>
              <w:top w:val="single" w:sz="4" w:space="0" w:color="auto"/>
              <w:left w:val="nil"/>
              <w:bottom w:val="single" w:sz="4" w:space="0" w:color="auto"/>
              <w:right w:val="nil"/>
            </w:tcBorders>
          </w:tcPr>
          <w:p w14:paraId="4A5D97F5" w14:textId="7BF3412B"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ZTkxNGQ1OGMtY2ZjOC00N2FlLWFlYzYtODAwYmFjMDJkYTdiIiwicHJvcGVydGllcyI6eyJub3RlSW5kZXgiOjB9LCJpc0VkaXRlZCI6ZmFsc2UsIm1hbnVhbE92ZXJyaWRlIjp7ImlzTWFudWFsbHlPdmVycmlkZGVuIjpmYWxzZSwiY2l0ZXByb2NUZXh0IjoiKDYzKSIsIm1hbnVhbE92ZXJyaWRlVGV4dCI6IiJ9LCJjaXRhdGlvbkl0ZW1zIjpbeyJpZCI6ImRkZGExYzY5LTZlOWEtM2IwZC04MDA0LTZlYTZjZjcxNzFlMiIsIml0ZW1EYXRhIjp7InR5cGUiOiJhcnRpY2xlLWpvdXJuYWwiLCJpZCI6ImRkZGExYzY5LTZlOWEtM2IwZC04MDA0LTZlYTZjZjcxNzFlMiIsInRpdGxlIjoiTW9sZWN1bGFyIGNoYXJhY3RlcmlzdGljLWJhc2VkIGVwaWRlbWlvbG9neSBvZiBoZXBhdGl0aXMgQiwgQywgYW5kIEUgdmlydXNlcyBhbmQgR0IgdmlydXMgQy9oZXBhdGl0aXMgRyB2aXJ1cyBpbiBNeWFubWFyIiwiYXV0aG9yIjpbeyJmYW1pbHkiOiJOYWthaSIsImdpdmVuIjoiSyIsInBhcnNlLW5hbWVzIjpmYWxzZSwiZHJvcHBpbmctcGFydGljbGUiOiIiLCJub24tZHJvcHBpbmctcGFydGljbGUiOiIifSx7ImZhbWlseSI6IldpbiIsImdpdmVuIjoiSyBNIiwicGFyc2UtbmFtZXMiOmZhbHNlLCJkcm9wcGluZy1wYXJ0aWNsZSI6IiIsIm5vbi1kcm9wcGluZy1wYXJ0aWNsZSI6IiJ9LHsiZmFtaWx5IjoiT28iLCJnaXZlbiI6IlMgUyIsInBhcnNlLW5hbWVzIjpmYWxzZSwiZHJvcHBpbmctcGFydGljbGUiOiIiLCJub24tZHJvcHBpbmctcGFydGljbGUiOiIifSx7ImZhbWlseSI6IkFyYWthd2EiLCJnaXZlbiI6IlkiLCJwYXJzZS1uYW1lcyI6ZmFsc2UsImRyb3BwaW5nLXBhcnRpY2xlIjoiIiwibm9uLWRyb3BwaW5nLXBhcnRpY2xlIjoiIn0seyJmYW1pbHkiOiJBYmUiLCJnaXZlbiI6IksiLCJwYXJzZS1uYW1lcyI6ZmFsc2UsImRyb3BwaW5nLXBhcnRpY2xlIjoiIiwibm9uLWRyb3BwaW5nLXBhcnRpY2xlIjoiIn1dLCJjb250YWluZXItdGl0bGUiOiJKb3VybmFsIG9mIGNsaW5pY2FsIG1pY3JvYmlvbG9neSIsIkRPSSI6ImRvaToxMC4xMTI4L0pDTS4zOS40LjE1MzYtMTUzOS4yMDAxIiwiSVNTTiI6IjAwOTUtMTEzNyAoUHJpbnQpIiwiUE1JRCI6InJheXlhbi00OTk3NDc3MTUiLCJVUkwiOiJodHRwczovL3B1Ym1lZC5uY2JpLm5sbS5uaWguZ292LzExMjgzMDgzLyIsImlzc3VlZCI6eyJkYXRlLXBhcnRzIjpbWzIwMDFdXX0sInBhZ2UiOiIxNTM2LTE1MzkiLCJsYW5ndWFnZSI6ImVuZyIsImFic3RyYWN0IjoiV2UgY2FycmllZCBvdXQgYSBtb2xlY3VsYXIgY2hhcmFjdGVyaXN0aWMtYmFzZWQgZXBpZGVtaW9sb2dpY2FsIHN1cnZleSBvZiB2YXJpb3VzIGhlcGF0aXRpcyB2aXJ1c2VzLCBpbmNsdWRpbmcgaGVwYXRpdGlzIEIgdmlydXMgKEhCViksIGhlcGF0aXRpcyBDIHZpcnVzIChIQ1YpLCBoZXBhdGl0aXMgRSB2aXJ1cyAoSEVWKSwgYW5kIEdCIHZpcnVzIEMgKEdCVi1DKS9oZXBhdGl0aXMgRyB2aXJ1cyAoSEdWKSwgaW4gTXlhbm1hci4gVGhlIHN0dWR5IHBvcHVsYXRpb24gb2YgNDAzIHN1YmplY3RzIGNvbnNpc3RlZCBvZiAyMTMgaGVhbHRoeSBpbmRpdmlkdWFscyByZXNpZGluZyBpbiB0aGUgY2l0eSBvZiBZYW5nb24sIE15YW5tYXIsIGFuZCB0aGUgc3Vycm91bmRpbmcgc3VidXJicyBhbmQgMTkwIGxpdmVyIGRpc2Vhc2UgcGF0aWVudHMgKDE1NSB2aXJ1cy1yZWxhdGVkIGxpdmVyIGRpc2Vhc2UgcGF0aWVudHMgYW5kIDM1IG5vbnZpcmFsIGRpc2Vhc2UgcGF0aWVudHMpLiBUaGUgaW5mZWN0aW9uIHJhdGVzIG9mIHRoZSB2aXJ1c2VzIGFtb25nIHRoZSAyMTMgaGVhbHRoeSBzdWJqZWN0cyB3ZXJlIGFzIGZvbGxvd3M6IDglIGZvciBIQlYgKDE2IHBhdGllbnRzKSwgMiUgZm9yIEhDViAoNCBwYXRpZW50cyksIGFuZCA4JSBmb3IgR0JWLUMvSEdWICgxNyBwYXRpZW50cykuIEluIGNvbnRyYXN0LCBmb3IgMTU1IHBhdGllbnRzIHdpdGggYWN1dGUgaGVwYXRpdGlzLCBjaHJvbmljIGhlcGF0aXRpcywgbGl2ZXIgY2lycmhvc2lzLCBvciBoZXBhdG9jZWxsdWxhciBjYXJjaW5vbWEsIHRoZSBpbmZlY3Rpb24gcmF0ZXMgd2VyZSAzMCUgZm9yIEhCViAoNDYgcGF0aWVudHMpLCAyNyUgZm9yIEhDViAoNDEgcGF0aWVudHMpLCBhbmQgMTElIGZvciBHQlYtQy9IR1YgKDE3IHBhdGllbnRzKS4gSW4gdGhlIG5vbnZpcmFsIGxpdmVyIGRpc2Vhc2UgZ3JvdXAgb2YgMzUgcGF0aWVudHMgd2l0aCBhbGNvaG9saWMgbGl2ZXIgZGlzZWFzZSwgZmF0dHkgbGl2ZXIsIGxpdmVyIGFic2Nlc3MsIGFuZCBiaWxpYXJ5IGRpc2Vhc2UsIHRoZSBpbmZlY3Rpb24gcmF0ZXMgd2VyZSA2JSBmb3IgSEJWICgyIHBhdGllbnRzKSwgMjAlIGZvciBIQ1YgKDcgcGF0aWVudHMpLCBhbmQgMjYlIGZvciBHQlYtQy9IR1YgKDkgcGF0aWVudHMpLiBUaGUgbW9zdCBjb21tb24gdmlyYWwgZ2Vub3R5cGVzIHdlcmUgdHlwZSBDIG9mIEhCViAoNzclKSwgdHlwZSAzYiBvZiBIQ1YgKDY3JSksIGFuZCB0eXBlIDIgb2YgR0JWLUMvSEdWICg2NyUpLiBNb3Jlb3ZlciwgdGVzdGluZyBmb3IgSEVWIGFtb25nIDM3MSBzdWJqZWN0cyByZXN1bHRlZCBpbiB0aGUgZGV0ZWN0aW9uIG9mIGFudGktSEVWIGltbXVub2dsb2J1bGluIEcgKElnRykgaW4gMTE3IHBhdGllbnRzICgzMiUpLiBUaGUgYWdlIHByZXZhbGVuY2Ugb2YgYW50aS1IRVYgSWdHIHdhcyAzJSBmb3IgcGF0aWVudHMgeW91bmdlciB0aGFuIDIwIHllYXJzIGFuZCAzMCUgb3IgbW9yZSBmb3IgcGF0aWVudHMgMjAgeWVhcnMgb2YgYWdlIG9yIG9sZGVyLiBGdXJ0aGVybW9yZSwgYSBoaWdoIHByZXZhbGVuY2Ugb2YgYW50aS1IRVYgSWdHICgyNCUpIHdhcyBhbHNvIGZvdW5kIGluIHN3aW5lIGxpdmluZyB0b2dldGhlciB3aXRoIGh1bWFucyBpbiBZYW5nb24uIFRoZXNlIHJlc3VsdHMgc3VnZ2VzdCB0aGF0IHRoZXNlIGhlcGF0aXRpcyB2aXJ1cyBpbmZlY3Rpb25zIGFyZSB3aWRlc3ByZWFkIGluIE15YW5tYXIgYW5kIGhhdmUgbGVkIHRvIGEgaGlnaCBpbmNpZGVuY2Ugb2YgYWN1dGUgYW5kIGNocm9uaWMgbGl2ZXIgZGlzZWFzZSBwYXRpZW50cyBpbiB0aGUgcmVnaW9uLiIsImlzc3VlIjoiNCIsInZvbHVtZSI6IjM5IiwiY29udGFpbmVyLXRpdGxlLXNob3J0IjoiSiBDbGluIE1pY3JvYmlvbCJ9LCJpc1RlbXBvcmFyeSI6ZmFsc2V9XX0="/>
                <w:id w:val="1860076955"/>
                <w:placeholder>
                  <w:docPart w:val="66B0FD8BEAE34947A28C79395224A5A0"/>
                </w:placeholder>
              </w:sdtPr>
              <w:sdtContent>
                <w:r w:rsidRPr="00B639A5">
                  <w:rPr>
                    <w:rFonts w:ascii="Cambria" w:hAnsi="Cambria"/>
                    <w:color w:val="000000"/>
                    <w:sz w:val="20"/>
                    <w:szCs w:val="20"/>
                  </w:rPr>
                  <w:t>(63)</w:t>
                </w:r>
              </w:sdtContent>
            </w:sdt>
          </w:p>
        </w:tc>
        <w:tc>
          <w:tcPr>
            <w:tcW w:w="596" w:type="dxa"/>
            <w:noWrap/>
            <w:hideMark/>
          </w:tcPr>
          <w:p w14:paraId="15619699" w14:textId="399CAB1F" w:rsidR="00B639A5" w:rsidRPr="00B639A5" w:rsidRDefault="00B639A5" w:rsidP="00B639A5">
            <w:pPr>
              <w:rPr>
                <w:rFonts w:ascii="Cambria" w:hAnsi="Cambria"/>
              </w:rPr>
            </w:pPr>
            <w:r w:rsidRPr="00B639A5">
              <w:rPr>
                <w:rFonts w:ascii="Cambria" w:hAnsi="Cambria"/>
              </w:rPr>
              <w:t>Y</w:t>
            </w:r>
          </w:p>
        </w:tc>
        <w:tc>
          <w:tcPr>
            <w:tcW w:w="596" w:type="dxa"/>
            <w:noWrap/>
            <w:hideMark/>
          </w:tcPr>
          <w:p w14:paraId="5BDB33D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35F904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42F965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0A8571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520BC2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3DF1EF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1B42B7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7F57656" w14:textId="77777777" w:rsidR="00B639A5" w:rsidRPr="00B639A5" w:rsidRDefault="00B639A5" w:rsidP="00B639A5">
            <w:pPr>
              <w:rPr>
                <w:rFonts w:ascii="Cambria" w:hAnsi="Cambria"/>
              </w:rPr>
            </w:pPr>
            <w:r w:rsidRPr="00B639A5">
              <w:rPr>
                <w:rFonts w:ascii="Cambria" w:hAnsi="Cambria"/>
              </w:rPr>
              <w:t>Y</w:t>
            </w:r>
          </w:p>
        </w:tc>
      </w:tr>
      <w:tr w:rsidR="00B639A5" w:rsidRPr="00B639A5" w14:paraId="70D8E132" w14:textId="77777777" w:rsidTr="00EE5FBA">
        <w:trPr>
          <w:trHeight w:val="375"/>
        </w:trPr>
        <w:tc>
          <w:tcPr>
            <w:tcW w:w="8690" w:type="dxa"/>
            <w:gridSpan w:val="12"/>
          </w:tcPr>
          <w:p w14:paraId="784E59D3" w14:textId="6681F17B" w:rsidR="00B639A5" w:rsidRPr="00B639A5" w:rsidRDefault="00B639A5" w:rsidP="00B639A5">
            <w:pPr>
              <w:rPr>
                <w:rFonts w:ascii="Cambria" w:hAnsi="Cambria"/>
              </w:rPr>
            </w:pPr>
          </w:p>
        </w:tc>
      </w:tr>
      <w:tr w:rsidR="00B639A5" w:rsidRPr="00B639A5" w14:paraId="13DE20F5" w14:textId="77777777" w:rsidTr="00EE5FBA">
        <w:trPr>
          <w:trHeight w:val="375"/>
        </w:trPr>
        <w:tc>
          <w:tcPr>
            <w:tcW w:w="482" w:type="dxa"/>
            <w:noWrap/>
            <w:hideMark/>
          </w:tcPr>
          <w:p w14:paraId="4B442A95" w14:textId="77777777" w:rsidR="00B639A5" w:rsidRPr="00B639A5" w:rsidRDefault="00B639A5" w:rsidP="00B639A5">
            <w:pPr>
              <w:rPr>
                <w:rFonts w:ascii="Cambria" w:hAnsi="Cambria"/>
              </w:rPr>
            </w:pPr>
            <w:r w:rsidRPr="00B639A5">
              <w:rPr>
                <w:rFonts w:ascii="Cambria" w:hAnsi="Cambria"/>
              </w:rPr>
              <w:t xml:space="preserve">　</w:t>
            </w:r>
          </w:p>
        </w:tc>
        <w:tc>
          <w:tcPr>
            <w:tcW w:w="2237" w:type="dxa"/>
            <w:noWrap/>
            <w:hideMark/>
          </w:tcPr>
          <w:p w14:paraId="112273DE" w14:textId="77777777" w:rsidR="00B639A5" w:rsidRPr="00B639A5" w:rsidRDefault="00B639A5" w:rsidP="00B639A5">
            <w:pPr>
              <w:rPr>
                <w:rFonts w:ascii="Cambria" w:hAnsi="Cambria"/>
                <w:b/>
                <w:bCs/>
              </w:rPr>
            </w:pPr>
            <w:r w:rsidRPr="00B639A5">
              <w:rPr>
                <w:rFonts w:ascii="Cambria" w:hAnsi="Cambria"/>
                <w:b/>
                <w:bCs/>
              </w:rPr>
              <w:t>Philippines</w:t>
            </w:r>
          </w:p>
        </w:tc>
        <w:tc>
          <w:tcPr>
            <w:tcW w:w="600" w:type="dxa"/>
          </w:tcPr>
          <w:p w14:paraId="0CDB3618" w14:textId="77777777" w:rsidR="00B639A5" w:rsidRPr="00B639A5" w:rsidRDefault="00B639A5" w:rsidP="00B639A5">
            <w:pPr>
              <w:rPr>
                <w:rFonts w:ascii="Cambria" w:hAnsi="Cambria"/>
                <w:lang w:val="en-MY"/>
              </w:rPr>
            </w:pPr>
          </w:p>
        </w:tc>
        <w:tc>
          <w:tcPr>
            <w:tcW w:w="596" w:type="dxa"/>
            <w:noWrap/>
            <w:hideMark/>
          </w:tcPr>
          <w:p w14:paraId="71C3C80A" w14:textId="09FB6841" w:rsidR="00B639A5" w:rsidRPr="00B639A5" w:rsidRDefault="00B639A5" w:rsidP="00B639A5">
            <w:pPr>
              <w:rPr>
                <w:rFonts w:ascii="Cambria" w:hAnsi="Cambria"/>
              </w:rPr>
            </w:pPr>
            <w:r w:rsidRPr="00B639A5">
              <w:rPr>
                <w:rFonts w:ascii="Cambria" w:hAnsi="Cambria"/>
                <w:lang w:val="en-MY"/>
              </w:rPr>
              <w:t>Q1</w:t>
            </w:r>
          </w:p>
        </w:tc>
        <w:tc>
          <w:tcPr>
            <w:tcW w:w="596" w:type="dxa"/>
            <w:noWrap/>
            <w:hideMark/>
          </w:tcPr>
          <w:p w14:paraId="7EDE10E7" w14:textId="77777777" w:rsidR="00B639A5" w:rsidRPr="00B639A5" w:rsidRDefault="00B639A5" w:rsidP="00B639A5">
            <w:pPr>
              <w:rPr>
                <w:rFonts w:ascii="Cambria" w:hAnsi="Cambria"/>
              </w:rPr>
            </w:pPr>
            <w:r w:rsidRPr="00B639A5">
              <w:rPr>
                <w:rFonts w:ascii="Cambria" w:hAnsi="Cambria"/>
                <w:lang w:val="en-MY"/>
              </w:rPr>
              <w:t>Q2</w:t>
            </w:r>
          </w:p>
        </w:tc>
        <w:tc>
          <w:tcPr>
            <w:tcW w:w="597" w:type="dxa"/>
            <w:noWrap/>
            <w:hideMark/>
          </w:tcPr>
          <w:p w14:paraId="283B7611" w14:textId="77777777" w:rsidR="00B639A5" w:rsidRPr="00B639A5" w:rsidRDefault="00B639A5" w:rsidP="00B639A5">
            <w:pPr>
              <w:rPr>
                <w:rFonts w:ascii="Cambria" w:hAnsi="Cambria"/>
              </w:rPr>
            </w:pPr>
            <w:r w:rsidRPr="00B639A5">
              <w:rPr>
                <w:rFonts w:ascii="Cambria" w:hAnsi="Cambria"/>
                <w:lang w:val="en-MY"/>
              </w:rPr>
              <w:t>Q3</w:t>
            </w:r>
          </w:p>
        </w:tc>
        <w:tc>
          <w:tcPr>
            <w:tcW w:w="597" w:type="dxa"/>
            <w:noWrap/>
            <w:hideMark/>
          </w:tcPr>
          <w:p w14:paraId="0C2D1F4E" w14:textId="77777777" w:rsidR="00B639A5" w:rsidRPr="00B639A5" w:rsidRDefault="00B639A5" w:rsidP="00B639A5">
            <w:pPr>
              <w:rPr>
                <w:rFonts w:ascii="Cambria" w:hAnsi="Cambria"/>
              </w:rPr>
            </w:pPr>
            <w:r w:rsidRPr="00B639A5">
              <w:rPr>
                <w:rFonts w:ascii="Cambria" w:hAnsi="Cambria"/>
                <w:lang w:val="en-MY"/>
              </w:rPr>
              <w:t>Q4</w:t>
            </w:r>
          </w:p>
        </w:tc>
        <w:tc>
          <w:tcPr>
            <w:tcW w:w="597" w:type="dxa"/>
            <w:noWrap/>
            <w:hideMark/>
          </w:tcPr>
          <w:p w14:paraId="3A169E7F" w14:textId="77777777" w:rsidR="00B639A5" w:rsidRPr="00B639A5" w:rsidRDefault="00B639A5" w:rsidP="00B639A5">
            <w:pPr>
              <w:rPr>
                <w:rFonts w:ascii="Cambria" w:hAnsi="Cambria"/>
              </w:rPr>
            </w:pPr>
            <w:r w:rsidRPr="00B639A5">
              <w:rPr>
                <w:rFonts w:ascii="Cambria" w:hAnsi="Cambria"/>
                <w:lang w:val="en-MY"/>
              </w:rPr>
              <w:t>Q5</w:t>
            </w:r>
          </w:p>
        </w:tc>
        <w:tc>
          <w:tcPr>
            <w:tcW w:w="597" w:type="dxa"/>
            <w:noWrap/>
            <w:hideMark/>
          </w:tcPr>
          <w:p w14:paraId="10CB3998" w14:textId="77777777" w:rsidR="00B639A5" w:rsidRPr="00B639A5" w:rsidRDefault="00B639A5" w:rsidP="00B639A5">
            <w:pPr>
              <w:rPr>
                <w:rFonts w:ascii="Cambria" w:hAnsi="Cambria"/>
              </w:rPr>
            </w:pPr>
            <w:r w:rsidRPr="00B639A5">
              <w:rPr>
                <w:rFonts w:ascii="Cambria" w:hAnsi="Cambria"/>
                <w:lang w:val="en-MY"/>
              </w:rPr>
              <w:t>Q6</w:t>
            </w:r>
          </w:p>
        </w:tc>
        <w:tc>
          <w:tcPr>
            <w:tcW w:w="597" w:type="dxa"/>
            <w:noWrap/>
            <w:hideMark/>
          </w:tcPr>
          <w:p w14:paraId="5F6D2C52" w14:textId="77777777" w:rsidR="00B639A5" w:rsidRPr="00B639A5" w:rsidRDefault="00B639A5" w:rsidP="00B639A5">
            <w:pPr>
              <w:rPr>
                <w:rFonts w:ascii="Cambria" w:hAnsi="Cambria"/>
              </w:rPr>
            </w:pPr>
            <w:r w:rsidRPr="00B639A5">
              <w:rPr>
                <w:rFonts w:ascii="Cambria" w:hAnsi="Cambria"/>
                <w:lang w:val="en-MY"/>
              </w:rPr>
              <w:t>Q7</w:t>
            </w:r>
          </w:p>
        </w:tc>
        <w:tc>
          <w:tcPr>
            <w:tcW w:w="597" w:type="dxa"/>
            <w:noWrap/>
            <w:hideMark/>
          </w:tcPr>
          <w:p w14:paraId="7A4A3727" w14:textId="77777777" w:rsidR="00B639A5" w:rsidRPr="00B639A5" w:rsidRDefault="00B639A5" w:rsidP="00B639A5">
            <w:pPr>
              <w:rPr>
                <w:rFonts w:ascii="Cambria" w:hAnsi="Cambria"/>
              </w:rPr>
            </w:pPr>
            <w:r w:rsidRPr="00B639A5">
              <w:rPr>
                <w:rFonts w:ascii="Cambria" w:hAnsi="Cambria"/>
                <w:lang w:val="en-MY"/>
              </w:rPr>
              <w:t>Q8</w:t>
            </w:r>
          </w:p>
        </w:tc>
        <w:tc>
          <w:tcPr>
            <w:tcW w:w="597" w:type="dxa"/>
            <w:noWrap/>
            <w:hideMark/>
          </w:tcPr>
          <w:p w14:paraId="0C32CC8E" w14:textId="77777777" w:rsidR="00B639A5" w:rsidRPr="00B639A5" w:rsidRDefault="00B639A5" w:rsidP="00B639A5">
            <w:pPr>
              <w:rPr>
                <w:rFonts w:ascii="Cambria" w:hAnsi="Cambria"/>
              </w:rPr>
            </w:pPr>
            <w:r w:rsidRPr="00B639A5">
              <w:rPr>
                <w:rFonts w:ascii="Cambria" w:hAnsi="Cambria"/>
                <w:lang w:val="en-MY"/>
              </w:rPr>
              <w:t>Q9</w:t>
            </w:r>
          </w:p>
        </w:tc>
      </w:tr>
      <w:tr w:rsidR="00B639A5" w:rsidRPr="00B639A5" w14:paraId="065D5BA6" w14:textId="77777777" w:rsidTr="00EE5FBA">
        <w:trPr>
          <w:trHeight w:val="375"/>
        </w:trPr>
        <w:tc>
          <w:tcPr>
            <w:tcW w:w="482" w:type="dxa"/>
            <w:noWrap/>
            <w:hideMark/>
          </w:tcPr>
          <w:p w14:paraId="4BA3016A" w14:textId="77777777" w:rsidR="00B639A5" w:rsidRPr="00B639A5" w:rsidRDefault="00B639A5" w:rsidP="00B639A5">
            <w:pPr>
              <w:rPr>
                <w:rFonts w:ascii="Cambria" w:hAnsi="Cambria"/>
              </w:rPr>
            </w:pPr>
            <w:r w:rsidRPr="00B639A5">
              <w:rPr>
                <w:rFonts w:ascii="Cambria" w:hAnsi="Cambria"/>
              </w:rPr>
              <w:t>37</w:t>
            </w:r>
          </w:p>
        </w:tc>
        <w:tc>
          <w:tcPr>
            <w:tcW w:w="2237" w:type="dxa"/>
            <w:noWrap/>
            <w:hideMark/>
          </w:tcPr>
          <w:p w14:paraId="477A1201" w14:textId="77777777" w:rsidR="00B639A5" w:rsidRPr="00B639A5" w:rsidRDefault="00B639A5" w:rsidP="00B639A5">
            <w:pPr>
              <w:rPr>
                <w:rFonts w:ascii="Cambria" w:hAnsi="Cambria"/>
              </w:rPr>
            </w:pPr>
            <w:r w:rsidRPr="00B639A5">
              <w:rPr>
                <w:rFonts w:ascii="Cambria" w:hAnsi="Cambria"/>
              </w:rPr>
              <w:t>Lorenzo AA, 2015</w:t>
            </w:r>
          </w:p>
        </w:tc>
        <w:tc>
          <w:tcPr>
            <w:tcW w:w="600" w:type="dxa"/>
            <w:tcBorders>
              <w:top w:val="single" w:sz="4" w:space="0" w:color="auto"/>
              <w:left w:val="nil"/>
              <w:bottom w:val="single" w:sz="4" w:space="0" w:color="auto"/>
              <w:right w:val="nil"/>
            </w:tcBorders>
          </w:tcPr>
          <w:p w14:paraId="208484B8" w14:textId="7BE2C9F6"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Dk3YjFkNjItYmQwNC00NTMwLWFkMzYtMWM3NDlmY2IwOTQzIiwicHJvcGVydGllcyI6eyJub3RlSW5kZXgiOjB9LCJpc0VkaXRlZCI6ZmFsc2UsIm1hbnVhbE92ZXJyaWRlIjp7ImlzTWFudWFsbHlPdmVycmlkZGVuIjpmYWxzZSwiY2l0ZXByb2NUZXh0IjoiKDE3KSIsIm1hbnVhbE92ZXJyaWRlVGV4dCI6IiJ9LCJjaXRhdGlvbkl0ZW1zIjpbeyJpZCI6Ijk5MDAxNTM0LWY0MmYtMzg4OC1hNzFlLThmYjdkZDk4YzQwNSIsIml0ZW1EYXRhIjp7InR5cGUiOiJhcnRpY2xlLWpvdXJuYWwiLCJpZCI6Ijk5MDAxNTM0LWY0MmYtMzg4OC1hNzFlLThmYjdkZDk4YzQwNSIsInRpdGxlIjoiSW50ZXJuYXRpb25hbCBjb2xsYWJvcmF0aXZlIHN1cnZleSBvbiBlcGlkZW1pb2xvZ3kgb2YgaGVwYXRpdGlzIEUgdmlydXMgaW4gMTEgY291bnRyaWVzLiAiLCJhdXRob3IiOlt7ImZhbWlseSI6IkFiZSBLIiwiZ2l2ZW4iOiJMaSBUQywgRGluZyBYLCBXaW4gS00sIFNocmVzdGhhIFBLLCBRdWFuZyBWWCwgTmdvYyBUVCwgVGFsdGF2dWxsIFRDLCBTbWlybm92IEFWLCBVY2hhaWtpbiBWRiwgTHVlbmdyb2phbmFrdWwgUCwgR3UgSCwgRWwtWmF5YWRpIEFSLCBQcmluY2UgQU0sIEtpa3VjaGkgSywgTWFzYWtpIE4sIEludWkgQSwgU2F0YSBULCBUYWtlZGEgTi4iLCJwYXJzZS1uYW1lcyI6ZmFsc2UsImRyb3BwaW5nLXBhcnRpY2xlIjoiIiwibm9uLWRyb3BwaW5nLXBhcnRpY2xlIjoiIn1dLCJjb250YWluZXItdGl0bGUiOiJTb3V0aGVhc3QgQXNpYW4gSiBUcm9wIE1lZCBQdWJsaWMgSGVhbHRoLiIsImlzc3VlZCI6eyJkYXRlLXBhcnRzIjpbWzIwMDYsMV1dfSwicGFnZSI6IjkwLTUiLCJpc3N1ZSI6IjEiLCJ2b2x1bWUiOiIzNyIsImNvbnRhaW5lci10aXRsZS1zaG9ydCI6IiJ9LCJpc1RlbXBvcmFyeSI6ZmFsc2V9XX0="/>
                <w:id w:val="-1307390278"/>
                <w:placeholder>
                  <w:docPart w:val="204052783CC74F388FE3BDECCA5ADA87"/>
                </w:placeholder>
              </w:sdtPr>
              <w:sdtContent>
                <w:r w:rsidRPr="00B639A5">
                  <w:rPr>
                    <w:rFonts w:ascii="Cambria" w:hAnsi="Cambria"/>
                    <w:color w:val="000000"/>
                    <w:sz w:val="20"/>
                    <w:szCs w:val="20"/>
                  </w:rPr>
                  <w:t>(17)</w:t>
                </w:r>
              </w:sdtContent>
            </w:sdt>
          </w:p>
        </w:tc>
        <w:tc>
          <w:tcPr>
            <w:tcW w:w="596" w:type="dxa"/>
            <w:noWrap/>
            <w:hideMark/>
          </w:tcPr>
          <w:p w14:paraId="311189AE" w14:textId="7917C8EF" w:rsidR="00B639A5" w:rsidRPr="00B639A5" w:rsidRDefault="00B639A5" w:rsidP="00B639A5">
            <w:pPr>
              <w:rPr>
                <w:rFonts w:ascii="Cambria" w:hAnsi="Cambria"/>
              </w:rPr>
            </w:pPr>
            <w:r w:rsidRPr="00B639A5">
              <w:rPr>
                <w:rFonts w:ascii="Cambria" w:hAnsi="Cambria"/>
              </w:rPr>
              <w:t>Y</w:t>
            </w:r>
          </w:p>
        </w:tc>
        <w:tc>
          <w:tcPr>
            <w:tcW w:w="596" w:type="dxa"/>
            <w:noWrap/>
            <w:hideMark/>
          </w:tcPr>
          <w:p w14:paraId="08DB9F79"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6C818E77"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41435D32"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505B2BA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4A622A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48CF023"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2DE5256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AD91DE9" w14:textId="77777777" w:rsidR="00B639A5" w:rsidRPr="00B639A5" w:rsidRDefault="00B639A5" w:rsidP="00B639A5">
            <w:pPr>
              <w:rPr>
                <w:rFonts w:ascii="Cambria" w:hAnsi="Cambria"/>
              </w:rPr>
            </w:pPr>
            <w:r w:rsidRPr="00B639A5">
              <w:rPr>
                <w:rFonts w:ascii="Cambria" w:hAnsi="Cambria"/>
              </w:rPr>
              <w:t>Y</w:t>
            </w:r>
          </w:p>
        </w:tc>
      </w:tr>
      <w:tr w:rsidR="00B639A5" w:rsidRPr="00B639A5" w14:paraId="0A6DC14C" w14:textId="77777777" w:rsidTr="00EE5FBA">
        <w:trPr>
          <w:trHeight w:val="375"/>
        </w:trPr>
        <w:tc>
          <w:tcPr>
            <w:tcW w:w="482" w:type="dxa"/>
            <w:noWrap/>
            <w:hideMark/>
          </w:tcPr>
          <w:p w14:paraId="4691A747" w14:textId="77777777" w:rsidR="00B639A5" w:rsidRPr="00B639A5" w:rsidRDefault="00B639A5" w:rsidP="00B639A5">
            <w:pPr>
              <w:rPr>
                <w:rFonts w:ascii="Cambria" w:hAnsi="Cambria"/>
              </w:rPr>
            </w:pPr>
            <w:r w:rsidRPr="00B639A5">
              <w:rPr>
                <w:rFonts w:ascii="Cambria" w:hAnsi="Cambria"/>
              </w:rPr>
              <w:lastRenderedPageBreak/>
              <w:t>38</w:t>
            </w:r>
          </w:p>
        </w:tc>
        <w:tc>
          <w:tcPr>
            <w:tcW w:w="2237" w:type="dxa"/>
            <w:noWrap/>
            <w:hideMark/>
          </w:tcPr>
          <w:p w14:paraId="5CCB1C91" w14:textId="77777777" w:rsidR="00B639A5" w:rsidRPr="00B639A5" w:rsidRDefault="00B639A5" w:rsidP="00B639A5">
            <w:pPr>
              <w:rPr>
                <w:rFonts w:ascii="Cambria" w:hAnsi="Cambria"/>
              </w:rPr>
            </w:pPr>
            <w:r w:rsidRPr="00B639A5">
              <w:rPr>
                <w:rFonts w:ascii="Cambria" w:hAnsi="Cambria"/>
              </w:rPr>
              <w:t>Gloriani-Barzaga N, 1997</w:t>
            </w:r>
          </w:p>
        </w:tc>
        <w:tc>
          <w:tcPr>
            <w:tcW w:w="600" w:type="dxa"/>
            <w:tcBorders>
              <w:top w:val="single" w:sz="4" w:space="0" w:color="auto"/>
              <w:left w:val="nil"/>
              <w:bottom w:val="single" w:sz="4" w:space="0" w:color="auto"/>
              <w:right w:val="nil"/>
            </w:tcBorders>
          </w:tcPr>
          <w:p w14:paraId="52DC7C2E" w14:textId="7201BA96"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DNlZGY4ODItNzEyMS00YmZkLWIxOTgtOWY0YjYwNjBlMDdlIiwicHJvcGVydGllcyI6eyJub3RlSW5kZXgiOjB9LCJpc0VkaXRlZCI6ZmFsc2UsIm1hbnVhbE92ZXJyaWRlIjp7ImlzTWFudWFsbHlPdmVycmlkZGVuIjpmYWxzZSwiY2l0ZXByb2NUZXh0IjoiKDMwKSIsIm1hbnVhbE92ZXJyaWRlVGV4dCI6IiJ9LCJjaXRhdGlvbkl0ZW1zIjpbeyJpZCI6ImFiOTZhMGQ0LTZkMWMtM2RlMC1iYThiLWUxMWVmMzJjODc5MiIsIml0ZW1EYXRhIjp7InR5cGUiOiJhcnRpY2xlLWpvdXJuYWwiLCJpZCI6ImFiOTZhMGQ0LTZkMWMtM2RlMC1iYThiLWUxMWVmMzJjODc5MiIsInRpdGxlIjoiQW4gZXBpZGVtaWMgb3V0YnJlYWsgb2YgaGVwYXRpdGlzIEUgaW4gWWFuZ29uIG9mIE15YW5tYXI6IGFudGlib2R5IGFzc2F5IGFuZCBhbmltYWwgdHJhbnNtaXNzaW9uIG9mIHRoZSB2aXJ1cyIsImF1dGhvciI6W3siZmFtaWx5IjoiVWNoaWRhIiwiZ2l2ZW4iOiJUIiwicGFyc2UtbmFtZXMiOmZhbHNlLCJkcm9wcGluZy1wYXJ0aWNsZSI6IiIsIm5vbi1kcm9wcGluZy1wYXJ0aWNsZSI6IiJ9LHsiZmFtaWx5IjoiQXllIiwiZ2l2ZW4iOiJUIFQiLCJwYXJzZS1uYW1lcyI6ZmFsc2UsImRyb3BwaW5nLXBhcnRpY2xlIjoiIiwibm9uLWRyb3BwaW5nLXBhcnRpY2xlIjoiIn0seyJmYW1pbHkiOiJNYSIsImdpdmVuIjoiWCIsInBhcnNlLW5hbWVzIjpmYWxzZSwiZHJvcHBpbmctcGFydGljbGUiOiIiLCJub24tZHJvcHBpbmctcGFydGljbGUiOiIifSx7ImZhbWlseSI6IklpZGEiLCJnaXZlbiI6IkYiLCJwYXJzZS1uYW1lcyI6ZmFsc2UsImRyb3BwaW5nLXBhcnRpY2xlIjoiIiwibm9uLWRyb3BwaW5nLXBhcnRpY2xlIjoiIn0seyJmYW1pbHkiOiJTaGlrYXRhIiwiZ2l2ZW4iOiJUIiwicGFyc2UtbmFtZXMiOmZhbHNlLCJkcm9wcGluZy1wYXJ0aWNsZSI6IiIsIm5vbi1kcm9wcGluZy1wYXJ0aWNsZSI6IiJ9LHsiZmFtaWx5IjoiSWNoaWthd2EiLCJnaXZlbiI6Ik0iLCJwYXJzZS1uYW1lcyI6ZmFsc2UsImRyb3BwaW5nLXBhcnRpY2xlIjoiIiwibm9uLWRyb3BwaW5nLXBhcnRpY2xlIjoiIn0seyJmYW1pbHkiOiJSaWtpaGlzYSIsImdpdmVuIjoiVCIsInBhcnNlLW5hbWVzIjpmYWxzZSwiZHJvcHBpbmctcGFydGljbGUiOiIiLCJub24tZHJvcHBpbmctcGFydGljbGUiOiIifSx7ImZhbWlseSI6IldpbiIsImdpdmVuIjoiSyBNIiwicGFyc2UtbmFtZXMiOmZhbHNlLCJkcm9wcGluZy1wYXJ0aWNsZSI6IiIsIm5vbi1kcm9wcGluZy1wYXJ0aWNsZSI6IiJ9XSwiY29udGFpbmVyLXRpdGxlIjoiQWN0YSBwYXRob2xvZ2ljYSBqYXBvbmljYSIsIkRPSSI6ImRvaToxMC4xMTExL2ouMTQ0MC0xODI3LjE5OTMudGIwMTExNi54IiwiSVNTTiI6IjAwMDEtNjYzMiAoUHJpbnQpIiwiUE1JRCI6InJheXlhbi00OTk3NDc3MTQiLCJVUkwiOiJodHRwczovL3B1Ym1lZC5uY2JpLm5sbS5uaWguZ292LzgyNTc0NzkvIiwiaXNzdWVkIjp7ImRhdGUtcGFydHMiOltbMTk5M11dfSwicGFnZSI6Ijk0LTk4IiwibGFuZ3VhZ2UiOiJlbmciLCJhYnN0cmFjdCI6IkFuIGVwaWRlbWljIG91dGJyZWFrIG9mIGhlcGF0aXRpcyBFIG9jY3VycmVkIGluIGFuIGFybXkgcmVjcnVpdCBjYW1wIG9mIFlhbmdvbiwgTXlhbm1hciwgaW4gT2N0b2JlciAxOTg5LiBPbmUgaHVuZHJlZCBhbmQgZWxldmVuIHBhdGllbnRzIGFtb25nIDYwMCByZXNpZGVudHMgd2VyZSBob3NwaXRhbGl6ZWQuIEFzIGhpZ2ggYXMgODMuNyUgb2YgdGhlc2UgcGF0aWVudHMgd2VyZSBwb3NpdGl2ZSBmb3IgdGhlIGFjdXRlIHBoYXNlIGFudGlib2R5IGFnYWluc3QgaGVwYXRpdGlzIEUgdmlydXMgYnkgYW4gZW56eW1lLWxpbmtlZCBpbW11bm9zb3JiZW50IGFzc2F5IGRldmVsb3BlZCBpbiBvdXIgbGFib3JhdG9yeS4gQWxzbywgMzAuNiUgb2YgNDkgc3ltcHRvbS1mcmVlIHJlc2lkZW50cyBleGFtaW5lZCB3ZXJlIHBvc2l0aXZlIGZvciB0aGUgYW50aWJvZHkuIFdlIHByZXBhcmVkIGEgc3Rvb2wgZXh0cmFjdCBmcm9tIHNpeCBwYXRpZW50cyBhbmQgaW5vY3VsYXRlZCBpdCBpbnRvIDEwIHJoZXN1cyBtb25rZXlzIGZvciBhIHNlcmllcyBvZiB0aHJlZSBzdWItcGFzc2FnZXMuIEFsbCBvZiB0aGVtIGRldmVsb3BlZCBhY3V0ZSBiaW9jaGVtaWNhbCBoZXBhdGl0aXMgYWxvbmcgd2l0aCBhbiBlbGV2YXRpb24gb2YgYW50aWJvZHkgbGV2ZWxzLiBBIHJlY2hhbGxlbmdlIHdpdGggdmlydXNlcyBvZiB0aGUgcHJlc2VudCBvdXRicmVhayBmYWlsZWQgdG8gcHJvdm9rZSBoZXBhdGl0aXMgaW4gdHdvIG1vbmtleXMgdGhhdCBoYWQgcHJldmlvdXNseSByZWNvdmVyZWQgZnJvbSBhY3V0ZSBoZXBhdGl0aXMgY2F1c2VkIGJ5IGFuIGlzb2xhdGUgb2Ygc3BvcmFkaWMgaGVwYXRpdGlzIEUgb2YgdGhlIHNhbWUgYXJlYS4gU2ltaWxhcmx5LCB0aGUgcmVjaGFsbGVuZ2Ugb2YgdGhlIHNwb3JhZGljIHN0cmFpbiBkaWQgbm90IGluZHVjZSBoZXBhdGl0aXMgaW4gdHdvIG1vbmtleXMgdGhhdCBoYWQgYmVlbiBwcmV2aW91c2x5IGluZmVjdGVkIHdpdGggdGhlIGVwaWRlbWljIHZpcnVzLiBUaGVzZSBkYXRhIHN1Z2dlc3RlZCB0aGF0IHRoZSBzdWJqZWN0cyB3b3VsZCBvYnRhaW4gbmV1dHJhbGl6aW5nIGFudGlib2RpZXMgYWdhaW5zdCB0aGUgaGVwYXRpdGlzIEUgdmlydXMgb25jZSBpbmZlY3RlZCwgYW5kIG1hbnkgYWR1bHQgaW5oYWJpdGFudHMgb2YgdGhlIGVuZGVtaWMgYXJlYSBoYWQgbm8gcHJvdGVjdGl2ZSBhbnRpYm9kaWVzIGFuZCB3ZXJlIHN0aWxsIHN1c2NlcHRpYmxlIHRvIGhlcGF0aXRpcyBFIGluZmVjdGlvbi4iLCJpc3N1ZSI6IjMiLCJ2b2x1bWUiOiI0MyIsImNvbnRhaW5lci10aXRsZS1zaG9ydCI6IkFjdGEgUGF0aG9sIEpwbiJ9LCJpc1RlbXBvcmFyeSI6ZmFsc2V9XX0="/>
                <w:id w:val="507950071"/>
                <w:placeholder>
                  <w:docPart w:val="369105AD12484057B1686F97C7C1FC9C"/>
                </w:placeholder>
              </w:sdtPr>
              <w:sdtContent>
                <w:r w:rsidRPr="00B639A5">
                  <w:rPr>
                    <w:rFonts w:ascii="Cambria" w:hAnsi="Cambria"/>
                    <w:color w:val="000000"/>
                    <w:sz w:val="20"/>
                    <w:szCs w:val="20"/>
                  </w:rPr>
                  <w:t>(30)</w:t>
                </w:r>
              </w:sdtContent>
            </w:sdt>
          </w:p>
        </w:tc>
        <w:tc>
          <w:tcPr>
            <w:tcW w:w="596" w:type="dxa"/>
            <w:noWrap/>
            <w:hideMark/>
          </w:tcPr>
          <w:p w14:paraId="7713D558" w14:textId="7CDD5A41" w:rsidR="00B639A5" w:rsidRPr="00B639A5" w:rsidRDefault="00B639A5" w:rsidP="00B639A5">
            <w:pPr>
              <w:rPr>
                <w:rFonts w:ascii="Cambria" w:hAnsi="Cambria"/>
              </w:rPr>
            </w:pPr>
            <w:r w:rsidRPr="00B639A5">
              <w:rPr>
                <w:rFonts w:ascii="Cambria" w:hAnsi="Cambria"/>
              </w:rPr>
              <w:t>Y</w:t>
            </w:r>
          </w:p>
        </w:tc>
        <w:tc>
          <w:tcPr>
            <w:tcW w:w="596" w:type="dxa"/>
            <w:noWrap/>
            <w:hideMark/>
          </w:tcPr>
          <w:p w14:paraId="4EEC75A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06B261E"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09A2368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F13770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8CAC73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648C01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FFD7CD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AABC33C" w14:textId="77777777" w:rsidR="00B639A5" w:rsidRPr="00B639A5" w:rsidRDefault="00B639A5" w:rsidP="00B639A5">
            <w:pPr>
              <w:rPr>
                <w:rFonts w:ascii="Cambria" w:hAnsi="Cambria"/>
              </w:rPr>
            </w:pPr>
            <w:r w:rsidRPr="00B639A5">
              <w:rPr>
                <w:rFonts w:ascii="Cambria" w:hAnsi="Cambria"/>
              </w:rPr>
              <w:t>Y</w:t>
            </w:r>
          </w:p>
        </w:tc>
      </w:tr>
      <w:tr w:rsidR="00EE5FBA" w:rsidRPr="00B639A5" w14:paraId="1B082712" w14:textId="6749A485" w:rsidTr="00EE5FBA">
        <w:trPr>
          <w:trHeight w:val="375"/>
        </w:trPr>
        <w:tc>
          <w:tcPr>
            <w:tcW w:w="8690" w:type="dxa"/>
            <w:gridSpan w:val="12"/>
          </w:tcPr>
          <w:p w14:paraId="7D3951E8" w14:textId="4149644A" w:rsidR="00EE5FBA" w:rsidRPr="00B639A5" w:rsidRDefault="00EE5FBA" w:rsidP="00B639A5">
            <w:pPr>
              <w:rPr>
                <w:rFonts w:ascii="Cambria" w:hAnsi="Cambria"/>
              </w:rPr>
            </w:pPr>
          </w:p>
        </w:tc>
      </w:tr>
      <w:tr w:rsidR="00B639A5" w:rsidRPr="00B639A5" w14:paraId="003790EE" w14:textId="77777777" w:rsidTr="00EE5FBA">
        <w:trPr>
          <w:trHeight w:val="375"/>
        </w:trPr>
        <w:tc>
          <w:tcPr>
            <w:tcW w:w="482" w:type="dxa"/>
            <w:noWrap/>
            <w:hideMark/>
          </w:tcPr>
          <w:p w14:paraId="22CFA5B2" w14:textId="77777777" w:rsidR="00B639A5" w:rsidRPr="00B639A5" w:rsidRDefault="00B639A5" w:rsidP="00B639A5">
            <w:pPr>
              <w:rPr>
                <w:rFonts w:ascii="Cambria" w:hAnsi="Cambria"/>
              </w:rPr>
            </w:pPr>
            <w:r w:rsidRPr="00B639A5">
              <w:rPr>
                <w:rFonts w:ascii="Cambria" w:hAnsi="Cambria"/>
              </w:rPr>
              <w:t xml:space="preserve">　</w:t>
            </w:r>
          </w:p>
        </w:tc>
        <w:tc>
          <w:tcPr>
            <w:tcW w:w="2237" w:type="dxa"/>
            <w:noWrap/>
            <w:hideMark/>
          </w:tcPr>
          <w:p w14:paraId="1314746F" w14:textId="77777777" w:rsidR="00B639A5" w:rsidRPr="00B639A5" w:rsidRDefault="00B639A5" w:rsidP="00B639A5">
            <w:pPr>
              <w:rPr>
                <w:rFonts w:ascii="Cambria" w:hAnsi="Cambria"/>
                <w:b/>
                <w:bCs/>
              </w:rPr>
            </w:pPr>
            <w:r w:rsidRPr="00B639A5">
              <w:rPr>
                <w:rFonts w:ascii="Cambria" w:hAnsi="Cambria"/>
                <w:b/>
                <w:bCs/>
              </w:rPr>
              <w:t xml:space="preserve">Singapore </w:t>
            </w:r>
          </w:p>
        </w:tc>
        <w:tc>
          <w:tcPr>
            <w:tcW w:w="600" w:type="dxa"/>
          </w:tcPr>
          <w:p w14:paraId="7C5B1151" w14:textId="77777777" w:rsidR="00B639A5" w:rsidRPr="00B639A5" w:rsidRDefault="00B639A5" w:rsidP="00B639A5">
            <w:pPr>
              <w:rPr>
                <w:rFonts w:ascii="Cambria" w:hAnsi="Cambria"/>
                <w:lang w:val="en-MY"/>
              </w:rPr>
            </w:pPr>
          </w:p>
        </w:tc>
        <w:tc>
          <w:tcPr>
            <w:tcW w:w="596" w:type="dxa"/>
            <w:noWrap/>
            <w:hideMark/>
          </w:tcPr>
          <w:p w14:paraId="12C386D7" w14:textId="7C62FB99" w:rsidR="00B639A5" w:rsidRPr="00B639A5" w:rsidRDefault="00B639A5" w:rsidP="00B639A5">
            <w:pPr>
              <w:rPr>
                <w:rFonts w:ascii="Cambria" w:hAnsi="Cambria"/>
              </w:rPr>
            </w:pPr>
            <w:r w:rsidRPr="00B639A5">
              <w:rPr>
                <w:rFonts w:ascii="Cambria" w:hAnsi="Cambria"/>
                <w:lang w:val="en-MY"/>
              </w:rPr>
              <w:t>Q1</w:t>
            </w:r>
          </w:p>
        </w:tc>
        <w:tc>
          <w:tcPr>
            <w:tcW w:w="596" w:type="dxa"/>
            <w:noWrap/>
            <w:hideMark/>
          </w:tcPr>
          <w:p w14:paraId="7218A8A4" w14:textId="77777777" w:rsidR="00B639A5" w:rsidRPr="00B639A5" w:rsidRDefault="00B639A5" w:rsidP="00B639A5">
            <w:pPr>
              <w:rPr>
                <w:rFonts w:ascii="Cambria" w:hAnsi="Cambria"/>
              </w:rPr>
            </w:pPr>
            <w:r w:rsidRPr="00B639A5">
              <w:rPr>
                <w:rFonts w:ascii="Cambria" w:hAnsi="Cambria"/>
                <w:lang w:val="en-MY"/>
              </w:rPr>
              <w:t>Q2</w:t>
            </w:r>
          </w:p>
        </w:tc>
        <w:tc>
          <w:tcPr>
            <w:tcW w:w="597" w:type="dxa"/>
            <w:noWrap/>
            <w:hideMark/>
          </w:tcPr>
          <w:p w14:paraId="370A80CF" w14:textId="77777777" w:rsidR="00B639A5" w:rsidRPr="00B639A5" w:rsidRDefault="00B639A5" w:rsidP="00B639A5">
            <w:pPr>
              <w:rPr>
                <w:rFonts w:ascii="Cambria" w:hAnsi="Cambria"/>
              </w:rPr>
            </w:pPr>
            <w:r w:rsidRPr="00B639A5">
              <w:rPr>
                <w:rFonts w:ascii="Cambria" w:hAnsi="Cambria"/>
                <w:lang w:val="en-MY"/>
              </w:rPr>
              <w:t>Q3</w:t>
            </w:r>
          </w:p>
        </w:tc>
        <w:tc>
          <w:tcPr>
            <w:tcW w:w="597" w:type="dxa"/>
            <w:noWrap/>
            <w:hideMark/>
          </w:tcPr>
          <w:p w14:paraId="28FC47F6" w14:textId="77777777" w:rsidR="00B639A5" w:rsidRPr="00B639A5" w:rsidRDefault="00B639A5" w:rsidP="00B639A5">
            <w:pPr>
              <w:rPr>
                <w:rFonts w:ascii="Cambria" w:hAnsi="Cambria"/>
              </w:rPr>
            </w:pPr>
            <w:r w:rsidRPr="00B639A5">
              <w:rPr>
                <w:rFonts w:ascii="Cambria" w:hAnsi="Cambria"/>
                <w:lang w:val="en-MY"/>
              </w:rPr>
              <w:t>Q4</w:t>
            </w:r>
          </w:p>
        </w:tc>
        <w:tc>
          <w:tcPr>
            <w:tcW w:w="597" w:type="dxa"/>
            <w:noWrap/>
            <w:hideMark/>
          </w:tcPr>
          <w:p w14:paraId="71617C22" w14:textId="77777777" w:rsidR="00B639A5" w:rsidRPr="00B639A5" w:rsidRDefault="00B639A5" w:rsidP="00B639A5">
            <w:pPr>
              <w:rPr>
                <w:rFonts w:ascii="Cambria" w:hAnsi="Cambria"/>
              </w:rPr>
            </w:pPr>
            <w:r w:rsidRPr="00B639A5">
              <w:rPr>
                <w:rFonts w:ascii="Cambria" w:hAnsi="Cambria"/>
                <w:lang w:val="en-MY"/>
              </w:rPr>
              <w:t>Q5</w:t>
            </w:r>
          </w:p>
        </w:tc>
        <w:tc>
          <w:tcPr>
            <w:tcW w:w="597" w:type="dxa"/>
            <w:noWrap/>
            <w:hideMark/>
          </w:tcPr>
          <w:p w14:paraId="43E42767" w14:textId="77777777" w:rsidR="00B639A5" w:rsidRPr="00B639A5" w:rsidRDefault="00B639A5" w:rsidP="00B639A5">
            <w:pPr>
              <w:rPr>
                <w:rFonts w:ascii="Cambria" w:hAnsi="Cambria"/>
              </w:rPr>
            </w:pPr>
            <w:r w:rsidRPr="00B639A5">
              <w:rPr>
                <w:rFonts w:ascii="Cambria" w:hAnsi="Cambria"/>
                <w:lang w:val="en-MY"/>
              </w:rPr>
              <w:t>Q6</w:t>
            </w:r>
          </w:p>
        </w:tc>
        <w:tc>
          <w:tcPr>
            <w:tcW w:w="597" w:type="dxa"/>
            <w:noWrap/>
            <w:hideMark/>
          </w:tcPr>
          <w:p w14:paraId="22C8686C" w14:textId="77777777" w:rsidR="00B639A5" w:rsidRPr="00B639A5" w:rsidRDefault="00B639A5" w:rsidP="00B639A5">
            <w:pPr>
              <w:rPr>
                <w:rFonts w:ascii="Cambria" w:hAnsi="Cambria"/>
              </w:rPr>
            </w:pPr>
            <w:r w:rsidRPr="00B639A5">
              <w:rPr>
                <w:rFonts w:ascii="Cambria" w:hAnsi="Cambria"/>
                <w:lang w:val="en-MY"/>
              </w:rPr>
              <w:t>Q7</w:t>
            </w:r>
          </w:p>
        </w:tc>
        <w:tc>
          <w:tcPr>
            <w:tcW w:w="597" w:type="dxa"/>
            <w:noWrap/>
            <w:hideMark/>
          </w:tcPr>
          <w:p w14:paraId="7D5AAE14" w14:textId="77777777" w:rsidR="00B639A5" w:rsidRPr="00B639A5" w:rsidRDefault="00B639A5" w:rsidP="00B639A5">
            <w:pPr>
              <w:rPr>
                <w:rFonts w:ascii="Cambria" w:hAnsi="Cambria"/>
              </w:rPr>
            </w:pPr>
            <w:r w:rsidRPr="00B639A5">
              <w:rPr>
                <w:rFonts w:ascii="Cambria" w:hAnsi="Cambria"/>
                <w:lang w:val="en-MY"/>
              </w:rPr>
              <w:t>Q8</w:t>
            </w:r>
          </w:p>
        </w:tc>
        <w:tc>
          <w:tcPr>
            <w:tcW w:w="597" w:type="dxa"/>
            <w:noWrap/>
            <w:hideMark/>
          </w:tcPr>
          <w:p w14:paraId="1AD533F9" w14:textId="77777777" w:rsidR="00B639A5" w:rsidRPr="00B639A5" w:rsidRDefault="00B639A5" w:rsidP="00B639A5">
            <w:pPr>
              <w:rPr>
                <w:rFonts w:ascii="Cambria" w:hAnsi="Cambria"/>
              </w:rPr>
            </w:pPr>
            <w:r w:rsidRPr="00B639A5">
              <w:rPr>
                <w:rFonts w:ascii="Cambria" w:hAnsi="Cambria"/>
                <w:lang w:val="en-MY"/>
              </w:rPr>
              <w:t>Q9</w:t>
            </w:r>
          </w:p>
        </w:tc>
      </w:tr>
      <w:tr w:rsidR="00B639A5" w:rsidRPr="00B639A5" w14:paraId="75F635A9" w14:textId="77777777" w:rsidTr="00EE5FBA">
        <w:trPr>
          <w:trHeight w:val="375"/>
        </w:trPr>
        <w:tc>
          <w:tcPr>
            <w:tcW w:w="482" w:type="dxa"/>
            <w:noWrap/>
            <w:hideMark/>
          </w:tcPr>
          <w:p w14:paraId="6EBFBA26" w14:textId="77777777" w:rsidR="00B639A5" w:rsidRPr="00B639A5" w:rsidRDefault="00B639A5" w:rsidP="00B639A5">
            <w:pPr>
              <w:rPr>
                <w:rFonts w:ascii="Cambria" w:hAnsi="Cambria"/>
              </w:rPr>
            </w:pPr>
            <w:r w:rsidRPr="00B639A5">
              <w:rPr>
                <w:rFonts w:ascii="Cambria" w:hAnsi="Cambria"/>
              </w:rPr>
              <w:t>39</w:t>
            </w:r>
          </w:p>
        </w:tc>
        <w:tc>
          <w:tcPr>
            <w:tcW w:w="2237" w:type="dxa"/>
            <w:noWrap/>
            <w:hideMark/>
          </w:tcPr>
          <w:p w14:paraId="4C552CC8" w14:textId="77777777" w:rsidR="00B639A5" w:rsidRPr="00B639A5" w:rsidRDefault="00B639A5" w:rsidP="00B639A5">
            <w:pPr>
              <w:rPr>
                <w:rFonts w:ascii="Cambria" w:hAnsi="Cambria"/>
              </w:rPr>
            </w:pPr>
            <w:r w:rsidRPr="00B639A5">
              <w:rPr>
                <w:rFonts w:ascii="Cambria" w:hAnsi="Cambria"/>
              </w:rPr>
              <w:t>Chow WC, 1996</w:t>
            </w:r>
          </w:p>
        </w:tc>
        <w:tc>
          <w:tcPr>
            <w:tcW w:w="600" w:type="dxa"/>
            <w:tcBorders>
              <w:top w:val="single" w:sz="4" w:space="0" w:color="auto"/>
              <w:left w:val="nil"/>
              <w:bottom w:val="single" w:sz="4" w:space="0" w:color="auto"/>
              <w:right w:val="nil"/>
            </w:tcBorders>
          </w:tcPr>
          <w:p w14:paraId="23AA00A3" w14:textId="70432BC4"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jU0OWM3MWMtM2ZlMy00Y2JjLWFjYWEtZTNmZGQzYzBmNDY4IiwicHJvcGVydGllcyI6eyJub3RlSW5kZXgiOjB9LCJpc0VkaXRlZCI6ZmFsc2UsIm1hbnVhbE92ZXJyaWRlIjp7ImlzTWFudWFsbHlPdmVycmlkZGVuIjpmYWxzZSwiY2l0ZXByb2NUZXh0IjoiKDY0KSIsIm1hbnVhbE92ZXJyaWRlVGV4dCI6IiJ9LCJjaXRhdGlvbkl0ZW1zIjpbeyJpZCI6IjBkOTg4OGRhLThkNTAtMzZmMy04ODk0LWRhNGViNTI0MTA5MyIsIml0ZW1EYXRhIjp7InR5cGUiOiJhcnRpY2xlLWpvdXJuYWwiLCJpZCI6IjBkOTg4OGRhLThkNTAtMzZmMy04ODk0LWRhNGViNTI0MTA5MyIsInRpdGxlIjoiSGVwYXRpdGlzIEUgaW4gU2luZ2Fwb3JlLS1hIHNlcm9wcmV2YWxlbmNlIHN0dWR5IiwiYXV0aG9yIjpbeyJmYW1pbHkiOiJDaG93IiwiZ2l2ZW4iOiJXIEMiLCJwYXJzZS1uYW1lcyI6ZmFsc2UsImRyb3BwaW5nLXBhcnRpY2xlIjoiIiwibm9uLWRyb3BwaW5nLXBhcnRpY2xlIjoiIn0seyJmYW1pbHkiOiJOZyIsImdpdmVuIjoiSCBTIiwicGFyc2UtbmFtZXMiOmZhbHNlLCJkcm9wcGluZy1wYXJ0aWNsZSI6IiIsIm5vbi1kcm9wcGluZy1wYXJ0aWNsZSI6IiJ9LHsiZmFtaWx5IjoiTGltIiwiZ2l2ZW4iOiJHIEsiLCJwYXJzZS1uYW1lcyI6ZmFsc2UsImRyb3BwaW5nLXBhcnRpY2xlIjoiIiwibm9uLWRyb3BwaW5nLXBhcnRpY2xlIjoiIn0seyJmYW1pbHkiOiJPb24iLCJnaXZlbiI6IkMgSiIsInBhcnNlLW5hbWVzIjpmYWxzZSwiZHJvcHBpbmctcGFydGljbGUiOiIiLCJub24tZHJvcHBpbmctcGFydGljbGUiOiIifV0sImNvbnRhaW5lci10aXRsZSI6IlNpbmdhcG9yZSBtZWRpY2FsIGpvdXJuYWwiLCJET0kiOiJkb2k6IiwiSVNTTiI6IjAwMzctNTY3NSAoUHJpbnQpIiwiUE1JRCI6InJheXlhbi00OTk3NDc3MTciLCJVUkwiOiJodHRwczovL3B1Ym1lZC5uY2JpLm5sbS5uaWguZ292LzkxMDQwNTIvIiwiaXNzdWVkIjp7ImRhdGUtcGFydHMiOltbMTk5Nl1dfSwicGFnZSI6IjU3OS01ODEiLCJsYW5ndWFnZSI6ImVuZyIsImFic3RyYWN0IjoiVGhlIHNlcm9wcmV2YWxlbmNlIG9mIGFudGktSEVWIElnRyB3YXMgZGV0ZXJtaW5lZCBpbiBhIGhvc3BpdGFsLWJhc2VkIHBvcHVsYXRpb24gaW4gYSBnZW5lcmFsIG1lZGljYWwgdW5pdC4gUGF0aWVudHMgd2hvIHdlcmUgb3RoZXJ3aXNlIHdlbGwgYnV0IGFkbWl0dGVkIGZvciBhY3V0ZSwgbm9uLWhlcGF0b2xvZ2ljYWwgY29uZGl0aW9ucyByZXByZXNlbnQgdGhlIFwiaGVhbHRoeVwiIGdlbmVyYWwgcG9wdWxhdGlvbiwgYW5kIHRob3NlIGFkbWl0dGVkIHByaW1hcmlseSB3aXRoIGxpdmVyIGRpc29yZGVycyB3ZXJlIHN0dWRpZWQuIFRoZSBzZXJvcHJldmFsZW5jZSBvZiBhbnRpLUhFViBJZ0cgd2FzIGZvdW5kIHRvIGJlIDEwLjUlIGluIHRoZSBcImhlYWx0aHlcIiBwb3B1bGF0aW9uIGFuZCAxNC43JSBhbW9uZ3N0IHRob3NlIHdpdGggbGl2ZXIgZGlzZWFzZXMuIFRoZSBsYWNrIG9mIHRyYXZlbCBoaXN0b3J5IGFuZCBwYXN0IGhpc3Rvcnkgb2YgamF1bmRpY2Ugc3VnZ2VzdHMgcHJlc2VuY2Ugb2YgbG9jYWwgY2FzZXMgYW5kIHN1YmNsaW5pY2FsIG1hbmlmZXN0YXRpb24gaW4gc29tZSBvZiB0aGUgaW5mZWN0ZWQgcGF0aWVudHMuIFRoZXJlIGlzIGFuIGFzc29jaWF0aW9uIGJldHdlZW4gc2Vyb3ByZXZhbGVuY2Ugb2YgaGVwYXRpdGlzIEEgYW5kIEUsIHN1Z2dlc3RpbmcgY29tbW9uIHByZWRpc3Bvc2luZyBmYWN0b3JzIGZvciBib3RoIGluZmVjdGlvbnMuIEFudGktSEFWIElnRyBoYXMgYSBoaWdoZXIgc2Vyb3ByZXZhbGVuY2UuIFJldGVzdGluZyBvZiBhbnRpLUhFViBJZ0cgaW4gdGhvc2Ugd2hvIHdlcmUgaW5pdGlhbGx5IHBvc2l0aXZlIGZvdW5kIHBlcnNpc3RlbmNlIG9mIGFudGlib2RpZXMgYmV5b25kIHR3ZWx2ZSBtb250aHMuIEJvdGggYW50aS1IQVYgSWdHIGFuZCBhbnRpLUhFViBJZ0cgd2VyZSBmb3VuZCBtb3JlIGNvbW1vbmx5IGluIHRoZSBvbGRlciBhZ2UgZ3JvdXBzLiIsImlzc3VlIjoiNiIsInZvbHVtZSI6IjM3IiwiY29udGFpbmVyLXRpdGxlLXNob3J0IjoiU2luZ2Fwb3JlIE1lZCBKIn0sImlzVGVtcG9yYXJ5IjpmYWxzZX1dfQ=="/>
                <w:id w:val="-1376377903"/>
                <w:placeholder>
                  <w:docPart w:val="2BF6CA943F544BE3ABE761D56263D546"/>
                </w:placeholder>
              </w:sdtPr>
              <w:sdtContent>
                <w:r w:rsidRPr="00B639A5">
                  <w:rPr>
                    <w:rFonts w:ascii="Cambria" w:hAnsi="Cambria"/>
                    <w:color w:val="000000"/>
                    <w:sz w:val="20"/>
                    <w:szCs w:val="20"/>
                  </w:rPr>
                  <w:t>(64)</w:t>
                </w:r>
              </w:sdtContent>
            </w:sdt>
          </w:p>
        </w:tc>
        <w:tc>
          <w:tcPr>
            <w:tcW w:w="596" w:type="dxa"/>
            <w:noWrap/>
            <w:hideMark/>
          </w:tcPr>
          <w:p w14:paraId="7AA3C8F3" w14:textId="7C109827" w:rsidR="00B639A5" w:rsidRPr="00B639A5" w:rsidRDefault="00B639A5" w:rsidP="00B639A5">
            <w:pPr>
              <w:rPr>
                <w:rFonts w:ascii="Cambria" w:hAnsi="Cambria"/>
              </w:rPr>
            </w:pPr>
            <w:r w:rsidRPr="00B639A5">
              <w:rPr>
                <w:rFonts w:ascii="Cambria" w:hAnsi="Cambria"/>
              </w:rPr>
              <w:t>Y</w:t>
            </w:r>
          </w:p>
        </w:tc>
        <w:tc>
          <w:tcPr>
            <w:tcW w:w="596" w:type="dxa"/>
            <w:noWrap/>
            <w:hideMark/>
          </w:tcPr>
          <w:p w14:paraId="7860F96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B4BD5A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7514D2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5099BF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CB0776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8E1276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0B229E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DFDA02A" w14:textId="77777777" w:rsidR="00B639A5" w:rsidRPr="00B639A5" w:rsidRDefault="00B639A5" w:rsidP="00B639A5">
            <w:pPr>
              <w:rPr>
                <w:rFonts w:ascii="Cambria" w:hAnsi="Cambria"/>
              </w:rPr>
            </w:pPr>
            <w:r w:rsidRPr="00B639A5">
              <w:rPr>
                <w:rFonts w:ascii="Cambria" w:hAnsi="Cambria"/>
              </w:rPr>
              <w:t>Y</w:t>
            </w:r>
          </w:p>
        </w:tc>
      </w:tr>
      <w:tr w:rsidR="00B639A5" w:rsidRPr="00B639A5" w14:paraId="7A157B9A" w14:textId="77777777" w:rsidTr="00EE5FBA">
        <w:trPr>
          <w:trHeight w:val="375"/>
        </w:trPr>
        <w:tc>
          <w:tcPr>
            <w:tcW w:w="482" w:type="dxa"/>
            <w:noWrap/>
            <w:hideMark/>
          </w:tcPr>
          <w:p w14:paraId="01757C66" w14:textId="77777777" w:rsidR="00B639A5" w:rsidRPr="00B639A5" w:rsidRDefault="00B639A5" w:rsidP="00B639A5">
            <w:pPr>
              <w:rPr>
                <w:rFonts w:ascii="Cambria" w:hAnsi="Cambria"/>
              </w:rPr>
            </w:pPr>
            <w:r w:rsidRPr="00B639A5">
              <w:rPr>
                <w:rFonts w:ascii="Cambria" w:hAnsi="Cambria"/>
              </w:rPr>
              <w:t>40</w:t>
            </w:r>
          </w:p>
        </w:tc>
        <w:tc>
          <w:tcPr>
            <w:tcW w:w="2237" w:type="dxa"/>
            <w:noWrap/>
            <w:hideMark/>
          </w:tcPr>
          <w:p w14:paraId="13320D07" w14:textId="77777777" w:rsidR="00B639A5" w:rsidRPr="00B639A5" w:rsidRDefault="00B639A5" w:rsidP="00B639A5">
            <w:pPr>
              <w:rPr>
                <w:rFonts w:ascii="Cambria" w:hAnsi="Cambria"/>
              </w:rPr>
            </w:pPr>
            <w:r w:rsidRPr="00B639A5">
              <w:rPr>
                <w:rFonts w:ascii="Cambria" w:hAnsi="Cambria"/>
              </w:rPr>
              <w:t>Wong CC, 2019</w:t>
            </w:r>
          </w:p>
        </w:tc>
        <w:tc>
          <w:tcPr>
            <w:tcW w:w="600" w:type="dxa"/>
            <w:tcBorders>
              <w:top w:val="single" w:sz="4" w:space="0" w:color="auto"/>
              <w:left w:val="nil"/>
              <w:bottom w:val="single" w:sz="4" w:space="0" w:color="auto"/>
              <w:right w:val="nil"/>
            </w:tcBorders>
          </w:tcPr>
          <w:p w14:paraId="4769A49F" w14:textId="6ABAE9D0"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mJlNDYxMzctZjU3Ny00NDEyLTllNDEtOTEzMWNhNjBlZjQ1IiwicHJvcGVydGllcyI6eyJub3RlSW5kZXgiOjB9LCJpc0VkaXRlZCI6ZmFsc2UsIm1hbnVhbE92ZXJyaWRlIjp7ImlzTWFudWFsbHlPdmVycmlkZGVuIjpmYWxzZSwiY2l0ZXByb2NUZXh0IjoiKDY1KSIsIm1hbnVhbE92ZXJyaWRlVGV4dCI6IiJ9LCJjaXRhdGlvbkl0ZW1zIjpbeyJpZCI6IjNhM2E5ZmYyLWFmZTUtM2NmYi04ZWM2LTJkNjQ0YzQ5MzNiNSIsIml0ZW1EYXRhIjp7InR5cGUiOiJhcnRpY2xlLWpvdXJuYWwiLCJpZCI6IjNhM2E5ZmYyLWFmZTUtM2NmYi04ZWM2LTJkNjQ0YzQ5MzNiNSIsInRpdGxlIjoiU2Vyb2VwaWRlbWlvbG9neSBhbmQgZ2Vub3R5cGluZyBvZiBoZXBhdGl0aXMgRSB2aXJ1cyBpbiBTaW5nYXBvcmUgcmV2ZWFsIHJpc2UgaW4gbnVtYmVyIG9mIGNhc2VzIGFuZCBzaW1pbGFyaXR5IG9mIGh1bWFuIHN0cmFpbnMgdG8gdGhvc2UgZGV0ZWN0ZWQgaW4gcGlnIGxpdmVycyIsImF1dGhvciI6W3siZmFtaWx5IjoiV29uZyIsImdpdmVuIjoiQ2h1aSBDaGluZyIsInBhcnNlLW5hbWVzIjpmYWxzZSwiZHJvcHBpbmctcGFydGljbGUiOiIiLCJub24tZHJvcHBpbmctcGFydGljbGUiOiIifSx7ImZhbWlseSI6IlRoZWFuIiwiZ2l2ZW4iOiJTdSBNaW5nIiwicGFyc2UtbmFtZXMiOmZhbHNlLCJkcm9wcGluZy1wYXJ0aWNsZSI6IiIsIm5vbi1kcm9wcGluZy1wYXJ0aWNsZSI6IiJ9LHsiZmFtaWx5IjoiTmciLCJnaXZlbiI6IllvdW1pbmciLCJwYXJzZS1uYW1lcyI6ZmFsc2UsImRyb3BwaW5nLXBhcnRpY2xlIjoiIiwibm9uLWRyb3BwaW5nLXBhcnRpY2xlIjoiIn0seyJmYW1pbHkiOiJLYW5nIiwiZ2l2ZW4iOiJKb2FubmUgU3UgTGluIiwicGFyc2UtbmFtZXMiOmZhbHNlLCJkcm9wcGluZy1wYXJ0aWNsZSI6IiIsIm5vbi1kcm9wcGluZy1wYXJ0aWNsZSI6IiJ9LHsiZmFtaWx5IjoiTmciLCJnaXZlbiI6IlRvbmcgWW9uZyIsInBhcnNlLW5hbWVzIjpmYWxzZSwiZHJvcHBpbmctcGFydGljbGUiOiIiLCJub24tZHJvcHBpbmctcGFydGljbGUiOiIifSx7ImZhbWlseSI6IkNoYXUiLCJnaXZlbiI6Ik1hbiBMaW5nIiwicGFyc2UtbmFtZXMiOmZhbHNlLCJkcm9wcGluZy1wYXJ0aWNsZSI6IiIsIm5vbi1kcm9wcGluZy1wYXJ0aWNsZSI6IiJ9LHsiZmFtaWx5IjoiS29oIiwiZ2l2ZW4iOiJUc2UgSHNpZW4iLCJwYXJzZS1uYW1lcyI6ZmFsc2UsImRyb3BwaW5nLXBhcnRpY2xlIjoiIiwibm9uLWRyb3BwaW5nLXBhcnRpY2xlIjoiIn0seyJmYW1pbHkiOiJDaGFuIiwiZ2l2ZW4iOiJLd2FpIFBlbmciLCJwYXJzZS1uYW1lcyI6ZmFsc2UsImRyb3BwaW5nLXBhcnRpY2xlIjoiIiwibm9uLWRyb3BwaW5nLXBhcnRpY2xlIjoiIn1dLCJjb250YWluZXItdGl0bGUiOiJab29ub3NlcyBhbmQgcHVibGljIGhlYWx0aCIsImFjY2Vzc2VkIjp7ImRhdGUtcGFydHMiOltbMjAyMyw3LDI0XV19LCJET0kiOiIxMC4xMTExL1pQSC4xMjYyNCIsIklTU04iOiIxODYzLTIzNzgiLCJQTUlEIjoiMzEyOTMwOTUiLCJVUkwiOiJodHRwczovL3B1Ym1lZC5uY2JpLm5sbS5uaWguZ292LzMxMjkzMDk1LyIsImlzc3VlZCI6eyJkYXRlLXBhcnRzIjpbWzIwMTksMTEsMV1dfSwicGFnZSI6Ijc3My03ODIiLCJhYnN0cmFjdCI6IkhlcGF0aXRpcyBFIHZpcnVzIChIRVYpIGNhdXNlcyAyMMKgbWlsbGlvbiBpbmZlY3Rpb25zIHdvcmxkd2lkZSB5ZWFybHksIG9mIHdoaWNoIG9ubHkgYWJvdXQgMy4zwqBtaWxsaW9uIGFyZSBzeW1wdG9tYXRpYy4gSW4gZGV2ZWxvcGVkIEFzaWFuIGNvdW50cmllcywgSEVWIHN0cmFpbnMgZGV0ZWN0ZWQgaW4gaHVtYW4gc2VyYSBhbmQgaW4gZm9vZCBzb3VyY2VzIHdlcmUgZ2VuZXRpY2FsbHkgc2ltaWxhciwgc3VnZ2VzdGluZyB0aGF0IGluZGlnZW5vdXMgSEVWIGluZmVjdGlvbnMgbWF5IGJlIGxhcmdlbHkgZm9vZC1ib3JuZS4gVG8gYXNzZXNzIHRoZSBidXJkZW4gb2YgaGVwYXRpdGlzIEUgaW4gU2luZ2Fwb3JlLCB3ZSBwZXJmb3JtZWQgYSBzZXJvZXBpZGVtaW9sb2dpYyBzdHVkeSBvZiB0aGUgaW5mZWN0aW9uLiBBZGRpdGlvbmFsbHksIHdlIGNhcnJpZWQgb3V0IEhFViBnZW5vdHlwaW5nIG9uIGFyY2hpdmVkLCByZXNpZHVhbCBIRVYgSWdNLXBvc2l0aXZlIHNlcnVtIHNhbXBsZXMgY29sbGVjdGVkIGJldHdlZW4gMjAxNCBhbmQgMjAxNiAobsKgPcKgNDQ5KSwgYW5kIG9uIHBpZyBsaXZlciBzYW1wbGVzIChuwqA9wqAzNikgcHVyY2hhc2VkIGZyb20gd2V0IG1hcmtldHMgYW5kIHN1cGVybWFya2V0cy4gT3VyIHN0dWR5IHNob3dzIGEgcmlzZSBpbiBoZXBhdGl0aXMgRSBpbmNpZGVuY2UgKElnTSkgZnJvbSAxLjcgdG8gNC4xIGNhc2VzIHBlciAxMDAsMDAwIHJlc2lkZW50IHBvcHVsYXRpb24gZnJvbSAyMDEyIHRvIDIwMTYgYW5kIGFuIGluY3JlYXNlIGluIGhlcGF0aXRpcyBFIElnRyBwb3NpdGl2aXR5IHJhdGUgYW1vbmcgcmVzaWRlbnRzIGZyb20gMTQlIGluIDIwMDcgdG8gMzUlIGluIDIwMTYuIE90aGVyIGZpbmRpbmdzIGFsc28gc3VnZ2VzdCB0aGUgZXBpZGVtaW9sb2d5IG9mIGhlcGF0aXRpcyBFIGluIFNpbmdhcG9yZSBoYXMgc2hpZnRlZCwgZnJvbSBpdCBiZWluZyBtYWlubHkgYSBkaXNlYXNlIGltcG9ydGVkIGZyb20gdGhlIEluZGlhbiBzdWJjb250aW5lbnQsIHRvIG9uZSB0aGF0IGlzIG5vdyBpbmNyZWFzaW5nbHkgcHJldmFsZW50IGluIG91ciByZXNpZGVudCBwb3B1bGF0aW9uLiBHZW5vdHlwZXMgb2J0YWluZWQgZnJvbSAxNDMgaHVtYW4gc2FtcGxlcyBpZGVudGlmaWVkIHRoZSBtYWpvcml0eSB0byBiZSBnZW5vdHlwZSAzIChuwqA9wqAxMjEpLCAyMSB0byBiZSBnZW5vdHlwZSAxIGFuZCBvbmUgdG8gYmUgZ2Vub3R5cGUgNC4gRnVydGhlciBwaHlsb2dlbmV0aWMgYW5hbHlzZXMgc3VnZ2VzdCBnZW5vdHlwZSAzYSB0byBiZSB0aGUgY2F1c2Ugb2YgaW5kaWdlbm91cyBpbmZlY3Rpb25zIGluIHJlc2lkZW50cywgd2hpY2ggc2hvd2VkIGdlbmV0aWMgc2ltaWxhcml0eSB0byB0aGUgZ2Vub3R5cGUgM2Egc3RyYWlucyBkZXRlY3RlZCBpbiBwaWcgbGl2ZXJzLiBUaGlzIGxpbmsgYmV0d2VlbiB0aGUgc3RyYWlucyBpbiB0aGUgbWFqb3JpdHkgb2YgaHVtYW4gc2FtcGxlcyBhbmQgdGhvc2UgaW4gcGlnIGxpdmVycyBjb25zdW1lZCBieSB0aGUgcHVibGljIHN1Z2dlc3RzIGEgcG9zc2libGUgZm9vZC1ib3JuZSByb3V0ZSBvZiBIRVYgaW5mZWN0aW9uIGluIFNpbmdhcG9yZS4iLCJwdWJsaXNoZXIiOiJab29ub3NlcyBQdWJsaWMgSGVhbHRoIiwiaXNzdWUiOiI3Iiwidm9sdW1lIjoiNjYiLCJjb250YWluZXItdGl0bGUtc2hvcnQiOiJab29ub3NlcyBQdWJsaWMgSGVhbHRoIn0sImlzVGVtcG9yYXJ5IjpmYWxzZX1dfQ=="/>
                <w:id w:val="-137194790"/>
                <w:placeholder>
                  <w:docPart w:val="CDA00D60A6624E9B88ECFB8D9622DA94"/>
                </w:placeholder>
              </w:sdtPr>
              <w:sdtContent>
                <w:r w:rsidRPr="00B639A5">
                  <w:rPr>
                    <w:rFonts w:ascii="Cambria" w:hAnsi="Cambria"/>
                    <w:color w:val="000000"/>
                    <w:sz w:val="20"/>
                    <w:szCs w:val="20"/>
                  </w:rPr>
                  <w:t>(65)</w:t>
                </w:r>
              </w:sdtContent>
            </w:sdt>
          </w:p>
        </w:tc>
        <w:tc>
          <w:tcPr>
            <w:tcW w:w="596" w:type="dxa"/>
            <w:noWrap/>
            <w:hideMark/>
          </w:tcPr>
          <w:p w14:paraId="022A9353" w14:textId="06FA3255" w:rsidR="00B639A5" w:rsidRPr="00B639A5" w:rsidRDefault="00B639A5" w:rsidP="00B639A5">
            <w:pPr>
              <w:rPr>
                <w:rFonts w:ascii="Cambria" w:hAnsi="Cambria"/>
              </w:rPr>
            </w:pPr>
            <w:r w:rsidRPr="00B639A5">
              <w:rPr>
                <w:rFonts w:ascii="Cambria" w:hAnsi="Cambria"/>
              </w:rPr>
              <w:t>Y</w:t>
            </w:r>
          </w:p>
        </w:tc>
        <w:tc>
          <w:tcPr>
            <w:tcW w:w="596" w:type="dxa"/>
            <w:noWrap/>
            <w:hideMark/>
          </w:tcPr>
          <w:p w14:paraId="3662849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C85AE9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F870D0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B0C88D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AEB314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BCEEE4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C97E01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97C2148" w14:textId="77777777" w:rsidR="00B639A5" w:rsidRPr="00B639A5" w:rsidRDefault="00B639A5" w:rsidP="00B639A5">
            <w:pPr>
              <w:rPr>
                <w:rFonts w:ascii="Cambria" w:hAnsi="Cambria"/>
              </w:rPr>
            </w:pPr>
            <w:r w:rsidRPr="00B639A5">
              <w:rPr>
                <w:rFonts w:ascii="Cambria" w:hAnsi="Cambria"/>
              </w:rPr>
              <w:t>Y</w:t>
            </w:r>
          </w:p>
        </w:tc>
      </w:tr>
      <w:tr w:rsidR="00B639A5" w:rsidRPr="00B639A5" w14:paraId="08A8D6D6" w14:textId="77777777" w:rsidTr="00EE5FBA">
        <w:trPr>
          <w:trHeight w:val="375"/>
        </w:trPr>
        <w:tc>
          <w:tcPr>
            <w:tcW w:w="482" w:type="dxa"/>
            <w:noWrap/>
            <w:hideMark/>
          </w:tcPr>
          <w:p w14:paraId="2533C8D8" w14:textId="77777777" w:rsidR="00B639A5" w:rsidRPr="00B639A5" w:rsidRDefault="00B639A5" w:rsidP="00B639A5">
            <w:pPr>
              <w:rPr>
                <w:rFonts w:ascii="Cambria" w:hAnsi="Cambria"/>
              </w:rPr>
            </w:pPr>
            <w:r w:rsidRPr="00B639A5">
              <w:rPr>
                <w:rFonts w:ascii="Cambria" w:hAnsi="Cambria"/>
              </w:rPr>
              <w:t>41</w:t>
            </w:r>
          </w:p>
        </w:tc>
        <w:tc>
          <w:tcPr>
            <w:tcW w:w="2237" w:type="dxa"/>
            <w:noWrap/>
            <w:hideMark/>
          </w:tcPr>
          <w:p w14:paraId="4EACD0B9" w14:textId="77777777" w:rsidR="00B639A5" w:rsidRPr="00B639A5" w:rsidRDefault="00B639A5" w:rsidP="00B639A5">
            <w:pPr>
              <w:rPr>
                <w:rFonts w:ascii="Cambria" w:hAnsi="Cambria"/>
              </w:rPr>
            </w:pPr>
            <w:r w:rsidRPr="00B639A5">
              <w:rPr>
                <w:rFonts w:ascii="Cambria" w:hAnsi="Cambria"/>
              </w:rPr>
              <w:t>Tan LTC, 2013</w:t>
            </w:r>
          </w:p>
        </w:tc>
        <w:tc>
          <w:tcPr>
            <w:tcW w:w="600" w:type="dxa"/>
            <w:tcBorders>
              <w:top w:val="single" w:sz="4" w:space="0" w:color="auto"/>
              <w:left w:val="nil"/>
              <w:bottom w:val="single" w:sz="4" w:space="0" w:color="auto"/>
              <w:right w:val="nil"/>
            </w:tcBorders>
          </w:tcPr>
          <w:p w14:paraId="7799318A" w14:textId="20A84ACC"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TYyYjU1OGQtZjM3NC00ZWMxLWE3MzYtMDk2OGY0NjA1YzYwIiwicHJvcGVydGllcyI6eyJub3RlSW5kZXgiOjB9LCJpc0VkaXRlZCI6ZmFsc2UsIm1hbnVhbE92ZXJyaWRlIjp7ImlzTWFudWFsbHlPdmVycmlkZGVuIjpmYWxzZSwiY2l0ZXByb2NUZXh0IjoiKDY2KSIsIm1hbnVhbE92ZXJyaWRlVGV4dCI6IiJ9LCJjaXRhdGlvbkl0ZW1zIjpbeyJpZCI6IjU2NDgyOWE2LWZlN2ItMzM0ZC04ZWE0LTMyZjBlYzdhNTlhOCIsIml0ZW1EYXRhIjp7InR5cGUiOiJhcnRpY2xlLWpvdXJuYWwiLCJpZCI6IjU2NDgyOWE2LWZlN2ItMzM0ZC04ZWE0LTMyZjBlYzdhNTlhOCIsInRpdGxlIjoiRXBpZGVtaW9sb2d5IG9mIGFjdXRlIGhlcGF0aXRpcyBFIGluIFNpbmdhcG9yZSIsImF1dGhvciI6W3siZmFtaWx5IjoiVGFuIiwiZ2l2ZW4iOiJMb3VpcyBUaW9uZyBDaGluIiwicGFyc2UtbmFtZXMiOmZhbHNlLCJkcm9wcGluZy1wYXJ0aWNsZSI6IiIsIm5vbi1kcm9wcGluZy1wYXJ0aWNsZSI6IiJ9LHsiZmFtaWx5IjoiVGFuIiwiZ2l2ZW4iOiJKdW5kYSIsInBhcnNlLW5hbWVzIjpmYWxzZSwiZHJvcHBpbmctcGFydGljbGUiOiIiLCJub24tZHJvcHBpbmctcGFydGljbGUiOiIifSx7ImZhbWlseSI6IkFuZyIsImdpdmVuIjoiTGkgV2VpIiwicGFyc2UtbmFtZXMiOmZhbHNlLCJkcm9wcGluZy1wYXJ0aWNsZSI6IiIsIm5vbi1kcm9wcGluZy1wYXJ0aWNsZSI6IiJ9LHsiZmFtaWx5IjoiQ2hhbiIsImdpdmVuIjoiS3dhaSBQZW5nIiwicGFyc2UtbmFtZXMiOmZhbHNlLCJkcm9wcGluZy1wYXJ0aWNsZSI6IiIsIm5vbi1kcm9wcGluZy1wYXJ0aWNsZSI6IiJ9LHsiZmFtaWx5IjoiQ2hpZXciLCJnaXZlbiI6IktpbmcgVGlvbmciLCJwYXJzZS1uYW1lcyI6ZmFsc2UsImRyb3BwaW5nLXBhcnRpY2xlIjoiIiwibm9uLWRyb3BwaW5nLXBhcnRpY2xlIjoiIn0seyJmYW1pbHkiOiJDdXR0ZXIiLCJnaXZlbiI6IkplZmZlcnkiLCJwYXJzZS1uYW1lcyI6ZmFsc2UsImRyb3BwaW5nLXBhcnRpY2xlIjoiIiwibm9uLWRyb3BwaW5nLXBhcnRpY2xlIjoiIn0seyJmYW1pbHkiOiJDaGV3IiwiZ2l2ZW4iOiJTdW9rIEthaSIsInBhcnNlLW5hbWVzIjpmYWxzZSwiZHJvcHBpbmctcGFydGljbGUiOiIiLCJub24tZHJvcHBpbmctcGFydGljbGUiOiIifSx7ImZhbWlseSI6IkdvaCIsImdpdmVuIjoiS2VlIFRhaSIsInBhcnNlLW5hbWVzIjpmYWxzZSwiZHJvcHBpbmctcGFydGljbGUiOiIiLCJub24tZHJvcHBpbmctcGFydGljbGUiOiIifV0sImNvbnRhaW5lci10aXRsZSI6IlRoZSBKb3VybmFsIG9mIGluZmVjdGlvbiIsImFjY2Vzc2VkIjp7ImRhdGUtcGFydHMiOltbMjAyMyw3LDI0XV19LCJET0kiOiIxMC4xMDE2L0ouSklORi4yMDEyLjExLjAxNSIsIklTU04iOiIxNTMyLTI3NDIiLCJQTUlEIjoiMjMyODY5NjciLCJVUkwiOiJodHRwczovL3B1Ym1lZC5uY2JpLm5sbS5uaWguZ292LzIzMjg2OTY3LyIsImlzc3VlZCI6eyJkYXRlLXBhcnRzIjpbWzIwMTMsNV1dfSwicGFnZSI6IjQ1My00NTkiLCJhYnN0cmFjdCI6Ik9iamVjdGl2ZXM6IFdlIHVuZGVydG9vayBhbiBlcGlkZW1pb2xvZ2ljYWwgcmV2aWV3IHRvIGRldGVybWluZSB0aGUgdHJlbmQgYW5kIGNoYXJhY3RlcmlzdGljcyBvZiBhY3V0ZSBoZXBhdGl0aXMgRSBpbiBTaW5nYXBvcmUgb3ZlciB0aGUgbGFzdCAxMiB5ZWFycy4gTWV0aG9kczogV2UgYW5hbHlzZWQgdGhlIGVwaWRlbWlvbG9naWNhbCByZWNvcmRzIG9mIGFsbCBsYWJvcmF0b3J5LWNvbmZpcm1lZCBjYXNlcyBvZiBhY3V0ZSBoZXBhdGl0aXMgRSBtYWludGFpbmVkIGF0IHRoZSBDb21tdW5pY2FibGUgRGlzZWFzZXMgRGl2aXNpb24sIE1pbmlzdHJ5IG9mIEhlYWx0aCwgZnJvbSAyMDAwIHRvIDIwMTEuIFJlc3VsdHM6IEEgdG90YWwgb2YgNTQwIGxhYm9yYXRvcnktY29uZmlybWVkIGNhc2VzIG9mIGFjdXRlIGhlcGF0aXRpcyBFIHdhcyByZXBvcnRlZCB3aXRoIG1vcmUgdGhhbiBoYWxmIGltcG9ydGVkLCBtYWlubHkgZnJvbSBJbmRpYSBhbmQgQmFuZ2xhZGVzaC4gQW1vbmcgdGhlIGluZGlnZW5vdXMgY2FzZXMsIHRoZSBtZWFuIGFubnVhbCBpbmNpZGVuY2UgcGVyIDEwMCwwMDAgcG9wdWxhdGlvbiBpbmNyZWFzZWQgZnJvbSAwLjA1IGluIDIwMDAtMjAwMiB0byAwLjkyIGluIDIwMDktMjAxMS4gVGhlcmUgd2FzIGEgbWFsZSBwcmVkb21pbmFuY2UgYW5kIHRoZSBtZWRpYW4gYWdlIHdhcyA0NiB5ZWFycy4gQW1vbmcgdGhlIDMgbWFqb3IgZXRobmljIGdyb3VwcyBvZiBTaW5nYXBvcmUgcmVzaWRlbnRzLCBDaGluZXNlIGFuZCBJbmRpYW5zIGhhZCBoaWdoZXIgbWVhbiBhbm51YWwgaW5jaWRlbmNlIHJhdGUgY29tcGFyZWQgdG8gTWFsYXlzLiBBbGwgdGhlIGluZGlnZW5vdXMgY2FzZXMgb2NjdXJyZWQgc2luZ2x5IGFuZCBzcG9yYWRpY2FsbHkgYW5kIGNvdWxkIG5vdCBiZSBlcGlkZW1pb2xvZ2ljYWxseSBsaW5rZWQgdG8gb25lIGFub3RoZXIgYnkgcGVyc29uLCBwbGFjZSBvciB0aW1lLiBObyBjb21tb24gZm9vZCBpdGVtIHdhcyBpbXBsaWNhdGVkLiBDb25jbHVzaW9uczogSW5kaWdlbm91cyBhY3V0ZSBoZXBhdGl0aXMgRSBoYXMgZW1lcmdlZCBhcyBhIG1ham9yIGNhdXNlIG9mIGFjdXRlIHZpcmFsIGhlcGF0aXRpcyBpbiBTaW5nYXBvcmUuIFdoaWxlIGVwaWRlbWlvbG9naWNhbCBpbnZlc3RpZ2F0aW9ucyBhcmUgb25nb2luZyB0byBlbHVjaWRhdGUgdGhlIHJpc2sgZmFjdG9ycyBhbmQgbW9kZXMgb2YgdHJhbnNtaXNzaW9uLCB0cmF2ZWxsZXJzIHNob3VsZCBiZSByZW1pbmRlZCB0byBwcmFjdGlzZSBhIGhpZ2ggc3RhbmRhcmQgb2YgcGVyc29uYWwgYW5kIGZvb2QgaHlnaWVuZSB3aGVuIHZpc2l0aW5nIGVuZGVtaWMgY291bnRyaWVzLiDCqSAyMDEzIFRoZSBCcml0aXNoIEluZmVjdGlvbiBBc3NvY2lhdGlvbi4iLCJwdWJsaXNoZXIiOiJKIEluZmVjdCIsImlzc3VlIjoiNSIsInZvbHVtZSI6IjY2IiwiY29udGFpbmVyLXRpdGxlLXNob3J0IjoiSiBJbmZlY3QifSwiaXNUZW1wb3JhcnkiOmZhbHNlfV19"/>
                <w:id w:val="-1327826562"/>
                <w:placeholder>
                  <w:docPart w:val="5C024FDE3CCB4BE7B0D80EC6B1B6AF10"/>
                </w:placeholder>
              </w:sdtPr>
              <w:sdtContent>
                <w:r w:rsidRPr="00B639A5">
                  <w:rPr>
                    <w:rFonts w:ascii="Cambria" w:hAnsi="Cambria"/>
                    <w:color w:val="000000"/>
                    <w:sz w:val="20"/>
                    <w:szCs w:val="20"/>
                  </w:rPr>
                  <w:t>(66)</w:t>
                </w:r>
              </w:sdtContent>
            </w:sdt>
          </w:p>
        </w:tc>
        <w:tc>
          <w:tcPr>
            <w:tcW w:w="596" w:type="dxa"/>
            <w:noWrap/>
            <w:hideMark/>
          </w:tcPr>
          <w:p w14:paraId="56D02345" w14:textId="7CAC4327" w:rsidR="00B639A5" w:rsidRPr="00B639A5" w:rsidRDefault="00B639A5" w:rsidP="00B639A5">
            <w:pPr>
              <w:rPr>
                <w:rFonts w:ascii="Cambria" w:hAnsi="Cambria"/>
              </w:rPr>
            </w:pPr>
            <w:r w:rsidRPr="00B639A5">
              <w:rPr>
                <w:rFonts w:ascii="Cambria" w:hAnsi="Cambria"/>
              </w:rPr>
              <w:t>Y</w:t>
            </w:r>
          </w:p>
        </w:tc>
        <w:tc>
          <w:tcPr>
            <w:tcW w:w="596" w:type="dxa"/>
            <w:noWrap/>
            <w:hideMark/>
          </w:tcPr>
          <w:p w14:paraId="09E5F4A6"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55E72AF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0683B72"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59BD459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D23FFD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91A74E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702C82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0C5A071" w14:textId="77777777" w:rsidR="00B639A5" w:rsidRPr="00B639A5" w:rsidRDefault="00B639A5" w:rsidP="00B639A5">
            <w:pPr>
              <w:rPr>
                <w:rFonts w:ascii="Cambria" w:hAnsi="Cambria"/>
              </w:rPr>
            </w:pPr>
            <w:r w:rsidRPr="00B639A5">
              <w:rPr>
                <w:rFonts w:ascii="Cambria" w:hAnsi="Cambria"/>
              </w:rPr>
              <w:t>Y</w:t>
            </w:r>
          </w:p>
        </w:tc>
      </w:tr>
      <w:tr w:rsidR="00B639A5" w:rsidRPr="00B639A5" w14:paraId="6D6A5EC6" w14:textId="77777777" w:rsidTr="00EE5FBA">
        <w:trPr>
          <w:trHeight w:val="375"/>
        </w:trPr>
        <w:tc>
          <w:tcPr>
            <w:tcW w:w="8690" w:type="dxa"/>
            <w:gridSpan w:val="12"/>
          </w:tcPr>
          <w:p w14:paraId="60530EC4" w14:textId="38225635" w:rsidR="00B639A5" w:rsidRPr="00B639A5" w:rsidRDefault="00B639A5" w:rsidP="00B639A5">
            <w:pPr>
              <w:rPr>
                <w:rFonts w:ascii="Cambria" w:hAnsi="Cambria"/>
              </w:rPr>
            </w:pPr>
          </w:p>
        </w:tc>
      </w:tr>
      <w:tr w:rsidR="00B639A5" w:rsidRPr="00B639A5" w14:paraId="10BF0A5E" w14:textId="77777777" w:rsidTr="00EE5FBA">
        <w:trPr>
          <w:trHeight w:val="375"/>
        </w:trPr>
        <w:tc>
          <w:tcPr>
            <w:tcW w:w="482" w:type="dxa"/>
            <w:noWrap/>
            <w:hideMark/>
          </w:tcPr>
          <w:p w14:paraId="24C2CF83" w14:textId="77777777" w:rsidR="00B639A5" w:rsidRPr="00B639A5" w:rsidRDefault="00B639A5" w:rsidP="00B639A5">
            <w:pPr>
              <w:rPr>
                <w:rFonts w:ascii="Cambria" w:hAnsi="Cambria"/>
              </w:rPr>
            </w:pPr>
            <w:r w:rsidRPr="00B639A5">
              <w:rPr>
                <w:rFonts w:ascii="Cambria" w:hAnsi="Cambria"/>
              </w:rPr>
              <w:t xml:space="preserve">　</w:t>
            </w:r>
          </w:p>
        </w:tc>
        <w:tc>
          <w:tcPr>
            <w:tcW w:w="2237" w:type="dxa"/>
            <w:noWrap/>
            <w:hideMark/>
          </w:tcPr>
          <w:p w14:paraId="609F988C" w14:textId="77777777" w:rsidR="00B639A5" w:rsidRPr="00B639A5" w:rsidRDefault="00B639A5" w:rsidP="00B639A5">
            <w:pPr>
              <w:rPr>
                <w:rFonts w:ascii="Cambria" w:hAnsi="Cambria"/>
                <w:b/>
                <w:bCs/>
              </w:rPr>
            </w:pPr>
            <w:r w:rsidRPr="00B639A5">
              <w:rPr>
                <w:rFonts w:ascii="Cambria" w:hAnsi="Cambria"/>
                <w:b/>
                <w:bCs/>
              </w:rPr>
              <w:t>Thailand</w:t>
            </w:r>
          </w:p>
        </w:tc>
        <w:tc>
          <w:tcPr>
            <w:tcW w:w="600" w:type="dxa"/>
          </w:tcPr>
          <w:p w14:paraId="1BFB7F77" w14:textId="77777777" w:rsidR="00B639A5" w:rsidRPr="00B639A5" w:rsidRDefault="00B639A5" w:rsidP="00B639A5">
            <w:pPr>
              <w:rPr>
                <w:rFonts w:ascii="Cambria" w:hAnsi="Cambria"/>
                <w:lang w:val="en-MY"/>
              </w:rPr>
            </w:pPr>
          </w:p>
        </w:tc>
        <w:tc>
          <w:tcPr>
            <w:tcW w:w="596" w:type="dxa"/>
            <w:noWrap/>
            <w:hideMark/>
          </w:tcPr>
          <w:p w14:paraId="65AC2965" w14:textId="1ECC3AE1" w:rsidR="00B639A5" w:rsidRPr="00B639A5" w:rsidRDefault="00B639A5" w:rsidP="00B639A5">
            <w:pPr>
              <w:rPr>
                <w:rFonts w:ascii="Cambria" w:hAnsi="Cambria"/>
              </w:rPr>
            </w:pPr>
            <w:r w:rsidRPr="00B639A5">
              <w:rPr>
                <w:rFonts w:ascii="Cambria" w:hAnsi="Cambria"/>
                <w:lang w:val="en-MY"/>
              </w:rPr>
              <w:t>Q1</w:t>
            </w:r>
          </w:p>
        </w:tc>
        <w:tc>
          <w:tcPr>
            <w:tcW w:w="596" w:type="dxa"/>
            <w:noWrap/>
            <w:hideMark/>
          </w:tcPr>
          <w:p w14:paraId="18BCEF2C" w14:textId="77777777" w:rsidR="00B639A5" w:rsidRPr="00B639A5" w:rsidRDefault="00B639A5" w:rsidP="00B639A5">
            <w:pPr>
              <w:rPr>
                <w:rFonts w:ascii="Cambria" w:hAnsi="Cambria"/>
              </w:rPr>
            </w:pPr>
            <w:r w:rsidRPr="00B639A5">
              <w:rPr>
                <w:rFonts w:ascii="Cambria" w:hAnsi="Cambria"/>
                <w:lang w:val="en-MY"/>
              </w:rPr>
              <w:t>Q2</w:t>
            </w:r>
          </w:p>
        </w:tc>
        <w:tc>
          <w:tcPr>
            <w:tcW w:w="597" w:type="dxa"/>
            <w:noWrap/>
            <w:hideMark/>
          </w:tcPr>
          <w:p w14:paraId="2330188B" w14:textId="77777777" w:rsidR="00B639A5" w:rsidRPr="00B639A5" w:rsidRDefault="00B639A5" w:rsidP="00B639A5">
            <w:pPr>
              <w:rPr>
                <w:rFonts w:ascii="Cambria" w:hAnsi="Cambria"/>
              </w:rPr>
            </w:pPr>
            <w:r w:rsidRPr="00B639A5">
              <w:rPr>
                <w:rFonts w:ascii="Cambria" w:hAnsi="Cambria"/>
                <w:lang w:val="en-MY"/>
              </w:rPr>
              <w:t>Q3</w:t>
            </w:r>
          </w:p>
        </w:tc>
        <w:tc>
          <w:tcPr>
            <w:tcW w:w="597" w:type="dxa"/>
            <w:noWrap/>
            <w:hideMark/>
          </w:tcPr>
          <w:p w14:paraId="072A50C2" w14:textId="77777777" w:rsidR="00B639A5" w:rsidRPr="00B639A5" w:rsidRDefault="00B639A5" w:rsidP="00B639A5">
            <w:pPr>
              <w:rPr>
                <w:rFonts w:ascii="Cambria" w:hAnsi="Cambria"/>
              </w:rPr>
            </w:pPr>
            <w:r w:rsidRPr="00B639A5">
              <w:rPr>
                <w:rFonts w:ascii="Cambria" w:hAnsi="Cambria"/>
                <w:lang w:val="en-MY"/>
              </w:rPr>
              <w:t>Q4</w:t>
            </w:r>
          </w:p>
        </w:tc>
        <w:tc>
          <w:tcPr>
            <w:tcW w:w="597" w:type="dxa"/>
            <w:noWrap/>
            <w:hideMark/>
          </w:tcPr>
          <w:p w14:paraId="7D68E828" w14:textId="77777777" w:rsidR="00B639A5" w:rsidRPr="00B639A5" w:rsidRDefault="00B639A5" w:rsidP="00B639A5">
            <w:pPr>
              <w:rPr>
                <w:rFonts w:ascii="Cambria" w:hAnsi="Cambria"/>
              </w:rPr>
            </w:pPr>
            <w:r w:rsidRPr="00B639A5">
              <w:rPr>
                <w:rFonts w:ascii="Cambria" w:hAnsi="Cambria"/>
                <w:lang w:val="en-MY"/>
              </w:rPr>
              <w:t>Q5</w:t>
            </w:r>
          </w:p>
        </w:tc>
        <w:tc>
          <w:tcPr>
            <w:tcW w:w="597" w:type="dxa"/>
            <w:noWrap/>
            <w:hideMark/>
          </w:tcPr>
          <w:p w14:paraId="3C9F43E3" w14:textId="77777777" w:rsidR="00B639A5" w:rsidRPr="00B639A5" w:rsidRDefault="00B639A5" w:rsidP="00B639A5">
            <w:pPr>
              <w:rPr>
                <w:rFonts w:ascii="Cambria" w:hAnsi="Cambria"/>
              </w:rPr>
            </w:pPr>
            <w:r w:rsidRPr="00B639A5">
              <w:rPr>
                <w:rFonts w:ascii="Cambria" w:hAnsi="Cambria"/>
                <w:lang w:val="en-MY"/>
              </w:rPr>
              <w:t>Q6</w:t>
            </w:r>
          </w:p>
        </w:tc>
        <w:tc>
          <w:tcPr>
            <w:tcW w:w="597" w:type="dxa"/>
            <w:noWrap/>
            <w:hideMark/>
          </w:tcPr>
          <w:p w14:paraId="44FC30F5" w14:textId="77777777" w:rsidR="00B639A5" w:rsidRPr="00B639A5" w:rsidRDefault="00B639A5" w:rsidP="00B639A5">
            <w:pPr>
              <w:rPr>
                <w:rFonts w:ascii="Cambria" w:hAnsi="Cambria"/>
              </w:rPr>
            </w:pPr>
            <w:r w:rsidRPr="00B639A5">
              <w:rPr>
                <w:rFonts w:ascii="Cambria" w:hAnsi="Cambria"/>
                <w:lang w:val="en-MY"/>
              </w:rPr>
              <w:t>Q7</w:t>
            </w:r>
          </w:p>
        </w:tc>
        <w:tc>
          <w:tcPr>
            <w:tcW w:w="597" w:type="dxa"/>
            <w:noWrap/>
            <w:hideMark/>
          </w:tcPr>
          <w:p w14:paraId="19EF0A83" w14:textId="77777777" w:rsidR="00B639A5" w:rsidRPr="00B639A5" w:rsidRDefault="00B639A5" w:rsidP="00B639A5">
            <w:pPr>
              <w:rPr>
                <w:rFonts w:ascii="Cambria" w:hAnsi="Cambria"/>
              </w:rPr>
            </w:pPr>
            <w:r w:rsidRPr="00B639A5">
              <w:rPr>
                <w:rFonts w:ascii="Cambria" w:hAnsi="Cambria"/>
                <w:lang w:val="en-MY"/>
              </w:rPr>
              <w:t>Q8</w:t>
            </w:r>
          </w:p>
        </w:tc>
        <w:tc>
          <w:tcPr>
            <w:tcW w:w="597" w:type="dxa"/>
            <w:noWrap/>
            <w:hideMark/>
          </w:tcPr>
          <w:p w14:paraId="0272FF76" w14:textId="77777777" w:rsidR="00B639A5" w:rsidRPr="00B639A5" w:rsidRDefault="00B639A5" w:rsidP="00B639A5">
            <w:pPr>
              <w:rPr>
                <w:rFonts w:ascii="Cambria" w:hAnsi="Cambria"/>
              </w:rPr>
            </w:pPr>
            <w:r w:rsidRPr="00B639A5">
              <w:rPr>
                <w:rFonts w:ascii="Cambria" w:hAnsi="Cambria"/>
                <w:lang w:val="en-MY"/>
              </w:rPr>
              <w:t>Q9</w:t>
            </w:r>
          </w:p>
        </w:tc>
      </w:tr>
      <w:tr w:rsidR="00B639A5" w:rsidRPr="00B639A5" w14:paraId="50279862" w14:textId="77777777" w:rsidTr="00EE5FBA">
        <w:trPr>
          <w:trHeight w:val="375"/>
        </w:trPr>
        <w:tc>
          <w:tcPr>
            <w:tcW w:w="482" w:type="dxa"/>
            <w:noWrap/>
            <w:hideMark/>
          </w:tcPr>
          <w:p w14:paraId="0BFD69FB" w14:textId="77777777" w:rsidR="00B639A5" w:rsidRPr="00B639A5" w:rsidRDefault="00B639A5" w:rsidP="00B639A5">
            <w:pPr>
              <w:rPr>
                <w:rFonts w:ascii="Cambria" w:hAnsi="Cambria"/>
              </w:rPr>
            </w:pPr>
            <w:r w:rsidRPr="00B639A5">
              <w:rPr>
                <w:rFonts w:ascii="Cambria" w:hAnsi="Cambria"/>
              </w:rPr>
              <w:t>42</w:t>
            </w:r>
          </w:p>
        </w:tc>
        <w:tc>
          <w:tcPr>
            <w:tcW w:w="2237" w:type="dxa"/>
            <w:noWrap/>
            <w:hideMark/>
          </w:tcPr>
          <w:p w14:paraId="13D784A6" w14:textId="77777777" w:rsidR="00B639A5" w:rsidRPr="00B639A5" w:rsidRDefault="00B639A5" w:rsidP="00B639A5">
            <w:pPr>
              <w:rPr>
                <w:rFonts w:ascii="Cambria" w:hAnsi="Cambria"/>
              </w:rPr>
            </w:pPr>
            <w:r w:rsidRPr="00B639A5">
              <w:rPr>
                <w:rFonts w:ascii="Cambria" w:hAnsi="Cambria"/>
              </w:rPr>
              <w:t>Pourpongporn P, 2009</w:t>
            </w:r>
          </w:p>
        </w:tc>
        <w:tc>
          <w:tcPr>
            <w:tcW w:w="600" w:type="dxa"/>
            <w:tcBorders>
              <w:top w:val="single" w:sz="4" w:space="0" w:color="auto"/>
              <w:left w:val="nil"/>
              <w:bottom w:val="single" w:sz="4" w:space="0" w:color="auto"/>
              <w:right w:val="nil"/>
            </w:tcBorders>
          </w:tcPr>
          <w:p w14:paraId="593FE6AB" w14:textId="30BBBB05" w:rsidR="00B639A5" w:rsidRPr="00B639A5" w:rsidRDefault="00B639A5" w:rsidP="00B639A5">
            <w:pPr>
              <w:rPr>
                <w:rFonts w:ascii="Cambria" w:hAnsi="Cambria"/>
              </w:rPr>
            </w:pPr>
            <w:sdt>
              <w:sdtPr>
                <w:rPr>
                  <w:rFonts w:ascii="Cambria" w:hAnsi="Cambria"/>
                  <w:color w:val="000000"/>
                  <w:sz w:val="20"/>
                  <w:szCs w:val="20"/>
                  <w:lang w:val="ru-RU"/>
                </w:rPr>
                <w:tag w:val="MENDELEY_CITATION_v3_eyJjaXRhdGlvbklEIjoiTUVOREVMRVlfQ0lUQVRJT05fMDZhYzE2NGYtYTkwOC00YjRhLWEwY2ItOWY1YWFmY2U4MTY2IiwicHJvcGVydGllcyI6eyJub3RlSW5kZXgiOjB9LCJpc0VkaXRlZCI6ZmFsc2UsIm1hbnVhbE92ZXJyaWRlIjp7ImlzTWFudWFsbHlPdmVycmlkZGVuIjpmYWxzZSwiY2l0ZXByb2NUZXh0IjoiKDIxKSIsIm1hbnVhbE92ZXJyaWRlVGV4dCI6IiJ9LCJjaXRhdGlvbkl0ZW1zIjpbeyJpZCI6ImVmMjY4ZGQ3LWExNjctMzM1Mi1hM2Y5LTViMzQ0ZjcxMDFkMSIsIml0ZW1EYXRhIjp7InR5cGUiOiJhcnRpY2xlLWpvdXJuYWwiLCJpZCI6ImVmMjY4ZGQ3LWExNjctMzM1Mi1hM2Y5LTViMzQ0ZjcxMDFkMSIsInRpdGxlIjoiVGhlIHByZXZhbGVuY2Ugb2YgYW50aS1oZXBhdGl0aXMgRSBpbiBvY2N1cGF0aW9uYWwgcmlzayBncm91cHMiLCJhdXRob3IiOlt7ImZhbWlseSI6IlBvdXJwb25ncG9ybiIsImdpdmVuIjoiUCIsInBhcnNlLW5hbWVzIjpmYWxzZSwiZHJvcHBpbmctcGFydGljbGUiOiIiLCJub24tZHJvcHBpbmctcGFydGljbGUiOiIifSx7ImZhbWlseSI6IlNhbXJhbnN1cnAiLCJnaXZlbiI6IksiLCJwYXJzZS1uYW1lcyI6ZmFsc2UsImRyb3BwaW5nLXBhcnRpY2xlIjoiIiwibm9uLWRyb3BwaW5nLXBhcnRpY2xlIjoiIn0seyJmYW1pbHkiOiJSb2phbmFzYW5nIiwiZ2l2ZW4iOiJQIiwicGFyc2UtbmFtZXMiOmZhbHNlLCJkcm9wcGluZy1wYXJ0aWNsZSI6IiIsIm5vbi1kcm9wcGluZy1wYXJ0aWNsZSI6IiJ9LHsiZmFtaWx5IjoiV2l3YXR0YW5ha3VsIiwiZ2l2ZW4iOiJTIiwicGFyc2UtbmFtZXMiOmZhbHNlLCJkcm9wcGluZy1wYXJ0aWNsZSI6IiIsIm5vbi1kcm9wcGluZy1wYXJ0aWNsZSI6IiJ9LHsiZmFtaWx5IjoiU3Jpc3VyYXBhbm9uIiwiZ2l2ZW4iOiJTIiwicGFyc2UtbmFtZXMiOmZhbHNlLCJkcm9wcGluZy1wYXJ0aWNsZSI6IiIsIm5vbi1kcm9wcGluZy1wYXJ0aWNsZSI6IiJ9XSwiY29udGFpbmVyLXRpdGxlIjoiSm91cm5hbCBvZiB0aGUgTWVkaWNhbCBBc3NvY2lhdGlvbiBvZiBUaGFpbGFuZCA9IENob3RtYWloZXQgdGhhbmdwaGFldCIsImNvbnRhaW5lci10aXRsZS1zaG9ydCI6IkogTWVkIEFzc29jIFRoYWkiLCJET0kiOiJkb2k6IiwiSVNTTiI6IjAxMjUtMjIwOCAoUHJpbnQpIiwiUE1JRCI6InJheXlhbi00OTk3NDc3NDQiLCJVUkwiOiJodHRwczovL3B1Ym1lZC5uY2JpLm5sbS5uaWguZ292LzE5NzA1NTQ1LyIsImlzc3VlZCI6eyJkYXRlLXBhcnRzIjpbWzIwMDldXX0sInBhZ2UiOiJTMzgtNDIiLCJsYW5ndWFnZSI6ImVuZyIsImFic3RyYWN0IjoiVGhlIHNlcm9wcmV2YWxlbmNlIG9mIGFudGktaGVwYXRpdGlzIEUgdmlydXMgKEhFVikgSWdHIHdhcyBpbnZlc3RpZ2F0ZWQgYnkgdXNpbmcgRUxJU0EgY29tbWVyY2lhbCBhbnRpIEhFViB0ZXN0IGtpdCBpbiA0MDggaGVhbHRoeSBhZHVsdHMgd2hvIGxpdmVkIGluIGNlbnRyYWwgcGFydCBvZiBUaGFpbGFuZCwgMTY4IG9mIHdoaWNoIHdlcmUgc3dpbmUgd29ya2VycywgMTAyIHdlcmUgcG91bHRyeSBmYXJtZXJzIGFuZCAxMzggd2VyZSBnb3Zlcm5tZW50IG9mZmljZXJzLiBUaGUgb3ZlcmFsbCByYXRlIG9mIHNlcm9wcmV2YWxlbmNlIG9mIElnRyBhbnRpLUhFViB3YXMgMjMuMyAlIChyYW5nZSAxNi43LTI3LjklKS4gVGhlIHByZXZhbGVuY2Ugb2YgYW50aS1IRVYgYW50aWJvZGllcyBpbiBnb3Zlcm5tZW50IG9mZmljZXJzIHdhcyAxNi43ICUgYW5kIGluIHN1YmplY3RzIGZyb20gc3dpbmUgd29ya2VycyBhbmQgcG91bHRyeSBmYXJtZXJzIHdobyB3b3JrZWQgaW4gZmFybXMgZm9yIG1vcmUgdGhhbiAyIHllYXJzIHdlcmUgMjcuOSAlIGFuZCAyNC41JSwgcmVzcGVjdGl2ZWx5LiBBbHRob3VnaCB0aGVyZSB3YXMgbm8gZGlmZmVyZW5jZSBpbiBhbnRpLUhFViBwcmV2YWxlbmNlIGFjY29yZGluZyB0byB0aHJlZSBqb2IgY2F0ZWdvcmllcyAocCA9IDAuMDYpIGFuZCB0byBhZ2UgZ3JvdXBzIChwID0gMC40KSwgYnV0IHNlcm9yZWFjdGl2aXR5IG9mIGFudGktSEVWIGluIHN3aW5lIGFuZCBwb3VsdHJ5IGZhcm1lcnMgd2VyZSBzdGF0aXN0aWNhbGx5IHNpZ25pZmljYW50bHkgaGlnaGVyIHRoYW4gdGhvc2UgaW4gb2ZmaWNlcnMgKHAgPCAwLjAxKS4gRnJvbSB0aGlzIHByZWxpbWluYXJ5IHN0dWR5LCBIRVYgaXMgc3VwcG9zZWQgdG8gYmUgY2lyY3VsYXRpbmcgaW4gdGhlIGNlbnRyYWwgYXJlYSBvZiBUaGFpbGFuZC4gSXQgYXBwZWFyZWQgdGhhdCB0aGUgcHJvYmFiaWxpdHkgb2YgZXhwb3N1cmUgYW5kIHJlaW5mZWN0aW9uIHRvIEhFViBhcmUgaGlnaGVyIGluIGZhcm1lcnMgdGhhbiB0aGF0IGluIGdvdmVybm1lbnQgb2ZmaWNlcnMuIFBvb3IgZW52aXJvbm1lbnRhbCBjb25kaXRpb25zIGluIGZhcm1zLCBvY2N1cGF0aW9uIGFuZCBsb3cgc29jaW9lY29ub21pYyBzdGF0dXMgbWlnaHQgYmUgcmlzayBmYWN0b3JzIGluIEhFViBpbmZlY3Rpb24uIiwidm9sdW1lIjoiOTIifSwiaXNUZW1wb3JhcnkiOmZhbHNlfV19"/>
                <w:id w:val="990214207"/>
                <w:placeholder>
                  <w:docPart w:val="D6DE41C9EFE84FB1B22EC060F82D7E8E"/>
                </w:placeholder>
              </w:sdtPr>
              <w:sdtContent>
                <w:r w:rsidRPr="00B639A5">
                  <w:rPr>
                    <w:rFonts w:ascii="Cambria" w:hAnsi="Cambria"/>
                    <w:color w:val="000000"/>
                    <w:sz w:val="20"/>
                    <w:szCs w:val="20"/>
                    <w:lang w:val="ru-RU"/>
                  </w:rPr>
                  <w:t>(21)</w:t>
                </w:r>
              </w:sdtContent>
            </w:sdt>
          </w:p>
        </w:tc>
        <w:tc>
          <w:tcPr>
            <w:tcW w:w="596" w:type="dxa"/>
            <w:noWrap/>
            <w:hideMark/>
          </w:tcPr>
          <w:p w14:paraId="4E088C33" w14:textId="07300BC3" w:rsidR="00B639A5" w:rsidRPr="00B639A5" w:rsidRDefault="00B639A5" w:rsidP="00B639A5">
            <w:pPr>
              <w:rPr>
                <w:rFonts w:ascii="Cambria" w:hAnsi="Cambria"/>
              </w:rPr>
            </w:pPr>
            <w:r w:rsidRPr="00B639A5">
              <w:rPr>
                <w:rFonts w:ascii="Cambria" w:hAnsi="Cambria"/>
              </w:rPr>
              <w:t>Y</w:t>
            </w:r>
          </w:p>
        </w:tc>
        <w:tc>
          <w:tcPr>
            <w:tcW w:w="596" w:type="dxa"/>
            <w:noWrap/>
            <w:hideMark/>
          </w:tcPr>
          <w:p w14:paraId="38F76DB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738387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2DA9E7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7FE43B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079F4A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1AB13E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B26E34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DE9DF48" w14:textId="77777777" w:rsidR="00B639A5" w:rsidRPr="00B639A5" w:rsidRDefault="00B639A5" w:rsidP="00B639A5">
            <w:pPr>
              <w:rPr>
                <w:rFonts w:ascii="Cambria" w:hAnsi="Cambria"/>
              </w:rPr>
            </w:pPr>
            <w:r w:rsidRPr="00B639A5">
              <w:rPr>
                <w:rFonts w:ascii="Cambria" w:hAnsi="Cambria"/>
              </w:rPr>
              <w:t>Y</w:t>
            </w:r>
          </w:p>
        </w:tc>
      </w:tr>
      <w:tr w:rsidR="00B639A5" w:rsidRPr="00B639A5" w14:paraId="2CA5AAB3" w14:textId="77777777" w:rsidTr="00EE5FBA">
        <w:trPr>
          <w:trHeight w:val="375"/>
        </w:trPr>
        <w:tc>
          <w:tcPr>
            <w:tcW w:w="482" w:type="dxa"/>
            <w:noWrap/>
            <w:hideMark/>
          </w:tcPr>
          <w:p w14:paraId="1A0DCF88" w14:textId="77777777" w:rsidR="00B639A5" w:rsidRPr="00B639A5" w:rsidRDefault="00B639A5" w:rsidP="00B639A5">
            <w:pPr>
              <w:rPr>
                <w:rFonts w:ascii="Cambria" w:hAnsi="Cambria"/>
              </w:rPr>
            </w:pPr>
            <w:r w:rsidRPr="00B639A5">
              <w:rPr>
                <w:rFonts w:ascii="Cambria" w:hAnsi="Cambria"/>
              </w:rPr>
              <w:t>43</w:t>
            </w:r>
          </w:p>
        </w:tc>
        <w:tc>
          <w:tcPr>
            <w:tcW w:w="2237" w:type="dxa"/>
            <w:noWrap/>
            <w:hideMark/>
          </w:tcPr>
          <w:p w14:paraId="1EDF4569" w14:textId="77777777" w:rsidR="00B639A5" w:rsidRPr="00B639A5" w:rsidRDefault="00B639A5" w:rsidP="00B639A5">
            <w:pPr>
              <w:rPr>
                <w:rFonts w:ascii="Cambria" w:hAnsi="Cambria"/>
              </w:rPr>
            </w:pPr>
            <w:r w:rsidRPr="00B639A5">
              <w:rPr>
                <w:rFonts w:ascii="Cambria" w:hAnsi="Cambria"/>
              </w:rPr>
              <w:t>Siripanyaphinyo U, 2014</w:t>
            </w:r>
          </w:p>
        </w:tc>
        <w:tc>
          <w:tcPr>
            <w:tcW w:w="600" w:type="dxa"/>
            <w:tcBorders>
              <w:top w:val="single" w:sz="4" w:space="0" w:color="auto"/>
              <w:left w:val="nil"/>
              <w:bottom w:val="single" w:sz="4" w:space="0" w:color="auto"/>
              <w:right w:val="nil"/>
            </w:tcBorders>
          </w:tcPr>
          <w:p w14:paraId="44DCD9F3" w14:textId="09D75014"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GZiZmU3NmQtNzIwZi00MWFlLWE2ZjEtNjQ4YzZmOWZjMWUwIiwicHJvcGVydGllcyI6eyJub3RlSW5kZXgiOjB9LCJpc0VkaXRlZCI6ZmFsc2UsIm1hbnVhbE92ZXJyaWRlIjp7ImlzTWFudWFsbHlPdmVycmlkZGVuIjpmYWxzZSwiY2l0ZXByb2NUZXh0IjoiKDY3KSIsIm1hbnVhbE92ZXJyaWRlVGV4dCI6IiJ9LCJjaXRhdGlvbkl0ZW1zIjpbeyJpZCI6ImY2NTQyMDcwLWFjNmUtMzVjYi1iZGEyLWE3NzNhNGM4YTgxMSIsIml0ZW1EYXRhIjp7InR5cGUiOiJhcnRpY2xlLWpvdXJuYWwiLCJpZCI6ImY2NTQyMDcwLWFjNmUtMzVjYi1iZGEyLWE3NzNhNGM4YTgxMSIsInRpdGxlIjoiT2NjdXJyZW5jZSBvZiBoZXBhdGl0aXMgRSB2aXJ1cyBpbmZlY3Rpb24gaW4gYWN1dGUgaGVwYXRpdGlzIGluIFRoYWlsYW5kIiwiYXV0aG9yIjpbeyJmYW1pbHkiOiJTaXJpcGFueWFwaGlueW8iLCJnaXZlbiI6IlUiLCJwYXJzZS1uYW1lcyI6ZmFsc2UsImRyb3BwaW5nLXBhcnRpY2xlIjoiIiwibm9uLWRyb3BwaW5nLXBhcnRpY2xlIjoiIn0seyJmYW1pbHkiOiJCb29uLUxvbmciLCJnaXZlbiI6IkoiLCJwYXJzZS1uYW1lcyI6ZmFsc2UsImRyb3BwaW5nLXBhcnRpY2xlIjoiIiwibm9uLWRyb3BwaW5nLXBhcnRpY2xlIjoiIn0seyJmYW1pbHkiOiJMb3Vpc2lyaXJvdGNoYW5ha3VsIiwiZ2l2ZW4iOiJTIiwicGFyc2UtbmFtZXMiOmZhbHNlLCJkcm9wcGluZy1wYXJ0aWNsZSI6IiIsIm5vbi1kcm9wcGluZy1wYXJ0aWNsZSI6IiJ9LHsiZmFtaWx5IjoiVGFrZWRhIiwiZ2l2ZW4iOiJOIiwicGFyc2UtbmFtZXMiOmZhbHNlLCJkcm9wcGluZy1wYXJ0aWNsZSI6IiIsIm5vbi1kcm9wcGluZy1wYXJ0aWNsZSI6IiJ9LHsiZmFtaWx5IjoiQ2hhbm1hbmVlIiwiZ2l2ZW4iOiJUIiwicGFyc2UtbmFtZXMiOmZhbHNlLCJkcm9wcGluZy1wYXJ0aWNsZSI6IiIsIm5vbi1kcm9wcGluZy1wYXJ0aWNsZSI6IiJ9LHsiZmFtaWx5IjoiU3JpbWVlIiwiZ2l2ZW4iOiJCIiwicGFyc2UtbmFtZXMiOmZhbHNlLCJkcm9wcGluZy1wYXJ0aWNsZSI6IiIsIm5vbi1kcm9wcGluZy1wYXJ0aWNsZSI6IiJ9LHsiZmFtaWx5IjoiTmFtc2FpIiwiZ2l2ZW4iOiJBIiwicGFyc2UtbmFtZXMiOmZhbHNlLCJkcm9wcGluZy1wYXJ0aWNsZSI6IiIsIm5vbi1kcm9wcGluZy1wYXJ0aWNsZSI6IiJ9LHsiZmFtaWx5IjoiUG91bnNhd2F0IiwiZ2l2ZW4iOiJQIiwicGFyc2UtbmFtZXMiOmZhbHNlLCJkcm9wcGluZy1wYXJ0aWNsZSI6IiIsIm5vbi1kcm9wcGluZy1wYXJ0aWNsZSI6IiJ9LHsiZmFtaWx5IjoiS2h1cHVsc2FwIiwiZ2l2ZW4iOiJLIiwicGFyc2UtbmFtZXMiOmZhbHNlLCJkcm9wcGluZy1wYXJ0aWNsZSI6IiIsIm5vbi1kcm9wcGluZy1wYXJ0aWNsZSI6IiJ9XSwiY29udGFpbmVyLXRpdGxlIjoiSm91cm5hbCBvZiBtZWRpY2FsIHZpcm9sb2d5IiwiY29udGFpbmVyLXRpdGxlLXNob3J0IjoiSiBNZWQgVmlyb2wiLCJET0kiOiJkb2k6MTAuMTAwMi9qbXYuMjQwMTEiLCJJU1NOIjoiMTA5Ni05MDcxIChFbGVjdHJvbmljKSIsIlBNSUQiOiJyYXl5YW4tNDk5NzQ3NzI0IiwiVVJMIjoiaHR0cHM6Ly9wdWJtZWQubmNiaS5ubG0ubmloLmdvdi8yNDk4NDk3Ni8iLCJpc3N1ZWQiOnsiZGF0ZS1wYXJ0cyI6W1syMDE0XV19LCJwYWdlIjoiMTczMC0xNzM1IiwibGFuZ3VhZ2UiOiJlbmciLCJhYnN0cmFjdCI6IkhlcGF0aXRpcyBFIHZpcnVzIChIRVYpIGluZmVjdGlvbiBpcyBvbmUgb2YgdGhlIGVudGVyaWNhbGx5IHRyYW5zbWl0dGVkIHR5cGVzIG9mIGhlcGF0aXRpcy4gVGhlIHByZXNlbnQgc3R1ZHkgd2FzIHVuZGVydGFrZW4gdG8gZXN0aW1hdGUgdGhlIG9jY3VycmVuY2Ugb2YgSEVWIGluZmVjdGlvbiBpbiBzcG9yYWRpYyBhY3V0ZSBoZXBhdGl0aXMgaW4gVGhhaWxhbmQuIFNlcnVtIHNhbXBsZXMgd2VyZSBvYnRhaW5lZCBmcm9tIDYxNCBzdXNwZWN0ZWQgYWN1dGUgaGVwYXRpdGlzIHBhdGllbnRzIGF0IHR3byBsYXJnZSBob3NwaXRhbHMgaW4gQmFuZ2tvayBkdXJpbmcgMjAwOCwgMjAwOSwgYW5kIDIwMTEuIEFjdXRlIGhlcGF0aXRpcyBFIHdhcyBpZGVudGlmaWVkIGJ5IHRoZSBwcmVzZW5jZSBvZiBhbnRpLUhFViBJZ00gKDQuOCUpIHVzaW5nIGluZGlyZWN0IEVMSVNBIGtpdHMgYW5kL29yIEhFViBSTkEgKDQuNSUpIGJ5IGEgc2VtaS1uZXN0ZWQgcmV2ZXJzZSB0cmFuc2NyaXB0aW9uLXBvbHltZXJhc2UgY2hhaW4gcmVhY3Rpb24gYXNzYXkuIEhFViBJZ00gd2FzIHRoZSBtb3N0IGNvbW1vbiBtYXJrZXIgZm9yIGRldGVjdGlvbiAoNzclKSBhdCBkaWFnbm9zaXMsIGVpdGhlciBieSBwb3NpdGl2ZSBIRVYgSWdNIGFsb25lIG9yIHRvZ2V0aGVyIHdpdGggSEVWIFJOQSwgd2hlcmVhcyBIRVYgUk5BIGFsb25lIHdhcyBkZXRlY3RlZCBpbiAyMyUgb2YgcGF0aWVudHMuIE92ZXJhbGwsIDQuMiUgb2YgY2FzZXMgKDI2IG91dCBvZiA2MTQpIHdlcmUgYWN1dGUgSEVWIGluZmVjdGlvbiB3aXRoIHRoZSBoaWdoZXN0IGF0dGFjayByYXRlIGluIHRoZSBlbGRlcmx5IGFnZSBncm91cC4gSW4gYWRkaXRpb24sIG51Y2xlb3RpZGUgc2VxdWVuY2UgYW5hbHlzaXMgb2YgZml2ZSBIRVYgc2FtcGxlcyByZXZlYWxlZCA5Mi44LTk5LjglIGhvbW9sb2d5LiBBbGwgdmlydXNlcyB3ZXJlIGNsdXN0ZXJlZCBpbnRvIEhFViBnZW5vdHlwZSAzIGFuZCB3ZXJlIHNpbWlsYXIgZ2VuZXRpY2FsbHkgdG8gc3dpbmUgSEVWIHN0cmFpbnMgcHJldmlvdXNseSBkZXRlY3RlZCBpbiB0aGUgc2FtZSBhcmVhLiBUaGVyZWZvcmUsIHRoZSBvY2N1cnJlbmNlIG9mIEhFViBpbmZlY3Rpb24gd2l0aCBjbG9zZWx5IHJlbGF0ZWQgdG8gc3dpbmUgZ2Vub3R5cGUgMyB3YXMgYXBwcm94aW1hdGVseSA0LTUlIG9mIGFjdXRlIGhlcGF0aXRpcyBjYXNlcyBpbiBUaGFpbGFuZC4gQW50aS1IRVYgSWdNIHdhcyB0aGUgbW9zdCBjb21tb24gbWFya2VyIGF0IGRpYWdub3Npcy4iLCJpc3N1ZSI6IjEwIiwidm9sdW1lIjoiODYifSwiaXNUZW1wb3JhcnkiOmZhbHNlfV19"/>
                <w:id w:val="1360941398"/>
                <w:placeholder>
                  <w:docPart w:val="463365234F5C4980A48A3485DB6BCC54"/>
                </w:placeholder>
              </w:sdtPr>
              <w:sdtContent>
                <w:r w:rsidRPr="00B639A5">
                  <w:rPr>
                    <w:rFonts w:ascii="Cambria" w:hAnsi="Cambria"/>
                    <w:color w:val="000000"/>
                    <w:sz w:val="20"/>
                    <w:szCs w:val="20"/>
                  </w:rPr>
                  <w:t>(67)</w:t>
                </w:r>
              </w:sdtContent>
            </w:sdt>
          </w:p>
        </w:tc>
        <w:tc>
          <w:tcPr>
            <w:tcW w:w="596" w:type="dxa"/>
            <w:noWrap/>
            <w:hideMark/>
          </w:tcPr>
          <w:p w14:paraId="76769F0A" w14:textId="778BAF9C" w:rsidR="00B639A5" w:rsidRPr="00B639A5" w:rsidRDefault="00B639A5" w:rsidP="00B639A5">
            <w:pPr>
              <w:rPr>
                <w:rFonts w:ascii="Cambria" w:hAnsi="Cambria"/>
              </w:rPr>
            </w:pPr>
            <w:r w:rsidRPr="00B639A5">
              <w:rPr>
                <w:rFonts w:ascii="Cambria" w:hAnsi="Cambria"/>
              </w:rPr>
              <w:t>Y</w:t>
            </w:r>
          </w:p>
        </w:tc>
        <w:tc>
          <w:tcPr>
            <w:tcW w:w="596" w:type="dxa"/>
            <w:noWrap/>
            <w:hideMark/>
          </w:tcPr>
          <w:p w14:paraId="3FC030E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B21DC5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D0E290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348D95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CC5E84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F6D665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2FC741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9FF928C" w14:textId="77777777" w:rsidR="00B639A5" w:rsidRPr="00B639A5" w:rsidRDefault="00B639A5" w:rsidP="00B639A5">
            <w:pPr>
              <w:rPr>
                <w:rFonts w:ascii="Cambria" w:hAnsi="Cambria"/>
              </w:rPr>
            </w:pPr>
            <w:r w:rsidRPr="00B639A5">
              <w:rPr>
                <w:rFonts w:ascii="Cambria" w:hAnsi="Cambria"/>
              </w:rPr>
              <w:t>Y</w:t>
            </w:r>
          </w:p>
        </w:tc>
      </w:tr>
      <w:tr w:rsidR="00B639A5" w:rsidRPr="00B639A5" w14:paraId="49413B13" w14:textId="77777777" w:rsidTr="00EE5FBA">
        <w:trPr>
          <w:trHeight w:val="375"/>
        </w:trPr>
        <w:tc>
          <w:tcPr>
            <w:tcW w:w="482" w:type="dxa"/>
            <w:noWrap/>
            <w:hideMark/>
          </w:tcPr>
          <w:p w14:paraId="6A926473" w14:textId="77777777" w:rsidR="00B639A5" w:rsidRPr="00B639A5" w:rsidRDefault="00B639A5" w:rsidP="00B639A5">
            <w:pPr>
              <w:rPr>
                <w:rFonts w:ascii="Cambria" w:hAnsi="Cambria"/>
              </w:rPr>
            </w:pPr>
            <w:r w:rsidRPr="00B639A5">
              <w:rPr>
                <w:rFonts w:ascii="Cambria" w:hAnsi="Cambria"/>
              </w:rPr>
              <w:t>44</w:t>
            </w:r>
          </w:p>
        </w:tc>
        <w:tc>
          <w:tcPr>
            <w:tcW w:w="2237" w:type="dxa"/>
            <w:noWrap/>
            <w:hideMark/>
          </w:tcPr>
          <w:p w14:paraId="0D247E4D" w14:textId="77777777" w:rsidR="00B639A5" w:rsidRPr="00B639A5" w:rsidRDefault="00B639A5" w:rsidP="00B639A5">
            <w:pPr>
              <w:rPr>
                <w:rFonts w:ascii="Cambria" w:hAnsi="Cambria"/>
              </w:rPr>
            </w:pPr>
            <w:r w:rsidRPr="00B639A5">
              <w:rPr>
                <w:rFonts w:ascii="Cambria" w:hAnsi="Cambria"/>
              </w:rPr>
              <w:t>Poovorawan Y, 2016</w:t>
            </w:r>
          </w:p>
        </w:tc>
        <w:tc>
          <w:tcPr>
            <w:tcW w:w="600" w:type="dxa"/>
            <w:tcBorders>
              <w:top w:val="single" w:sz="4" w:space="0" w:color="auto"/>
              <w:left w:val="nil"/>
              <w:bottom w:val="single" w:sz="4" w:space="0" w:color="auto"/>
              <w:right w:val="nil"/>
            </w:tcBorders>
          </w:tcPr>
          <w:p w14:paraId="38BFC31B" w14:textId="251A6008"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Zjc3MmJmOGMtZjA4Ny00MzFkLWFlNDktMGY1Mjk4MDZlMjI1IiwicHJvcGVydGllcyI6eyJub3RlSW5kZXgiOjB9LCJpc0VkaXRlZCI6ZmFsc2UsIm1hbnVhbE92ZXJyaWRlIjp7ImlzTWFudWFsbHlPdmVycmlkZGVuIjpmYWxzZSwiY2l0ZXByb2NUZXh0IjoiKDY4KSIsIm1hbnVhbE92ZXJyaWRlVGV4dCI6IiJ9LCJjaXRhdGlvbkl0ZW1zIjpbeyJpZCI6ImQ1OTllMWRkLTY3MjMtMzNlZC04Y2JhLWUxMjExNWY1OTQ5OSIsIml0ZW1EYXRhIjp7InR5cGUiOiJhcnRpY2xlLWpvdXJuYWwiLCJpZCI6ImQ1OTllMWRkLTY3MjMtMzNlZC04Y2JhLWUxMjExNWY1OTQ5OSIsInRpdGxlIjoiQWN1dGUgaGVwYXRpdGlzIEUgaW4gVGhhaWxhbmQsIDIwMDktMjAxMiIsImF1dGhvciI6W3siZmFtaWx5IjoiUG9vdm9yYXdhbiIsImdpdmVuIjoiSyIsInBhcnNlLW5hbWVzIjpmYWxzZSwiZHJvcHBpbmctcGFydGljbGUiOiIiLCJub24tZHJvcHBpbmctcGFydGljbGUiOiIifSx7ImZhbWlseSI6IkppdG1pdHJhcGFiIiwiZ2l2ZW4iOiJTIiwicGFyc2UtbmFtZXMiOmZhbHNlLCJkcm9wcGluZy1wYXJ0aWNsZSI6IiIsIm5vbi1kcm9wcGluZy1wYXJ0aWNsZSI6IiJ9LHsiZmFtaWx5IjoiVHJlZXByYXNlcnRzdWsiLCJnaXZlbiI6IlMiLCJwYXJzZS1uYW1lcyI6ZmFsc2UsImRyb3BwaW5nLXBhcnRpY2xlIjoiIiwibm9uLWRyb3BwaW5nLXBhcnRpY2xlIjoiIn0seyJmYW1pbHkiOiJUYW5na2lqdmFuaWNoIiwiZ2l2ZW4iOiJQIiwicGFyc2UtbmFtZXMiOmZhbHNlLCJkcm9wcGluZy1wYXJ0aWNsZSI6IiIsIm5vbi1kcm9wcGluZy1wYXJ0aWNsZSI6IiJ9LHsiZmFtaWx5IjoiS29tb2xtaXRyIiwiZ2l2ZW4iOiJQIiwicGFyc2UtbmFtZXMiOmZhbHNlLCJkcm9wcGluZy1wYXJ0aWNsZSI6IiIsIm5vbi1kcm9wcGluZy1wYXJ0aWNsZSI6IiJ9LHsiZmFtaWx5IjoiUG9vdm9yYXdhbiIsImdpdmVuIjoiWSIsInBhcnNlLW5hbWVzIjpmYWxzZSwiZHJvcHBpbmctcGFydGljbGUiOiIiLCJub24tZHJvcHBpbmctcGFydGljbGUiOiIifV0sImNvbnRhaW5lci10aXRsZSI6IkpPVVJOQUwgT0YgR0FTVFJPRU5URVJPTE9HWSBBTkQgSEVQQVRPTE9HWSIsImNvbnRhaW5lci10aXRsZS1zaG9ydCI6IkogR2FzdHJvZW50ZXJvbCBIZXBhdG9sIiwiRE9JIjoiZG9pOiIsIklTU04iOiIwODE1LTkzMTkiLCJQTUlEIjoicmF5eWFuLTQ5OTc0Nzc2NSIsImlzc3VlZCI6eyJkYXRlLXBhcnRzIjpbWzIwMTJdXX0sInBhZ2UiOiIyMzMiLCJ2b2x1bWUiOiIyNyJ9LCJpc1RlbXBvcmFyeSI6ZmFsc2V9XX0="/>
                <w:id w:val="1777674683"/>
                <w:placeholder>
                  <w:docPart w:val="81BDA281C6944F228110271CFC4D2292"/>
                </w:placeholder>
              </w:sdtPr>
              <w:sdtContent>
                <w:r w:rsidRPr="00B639A5">
                  <w:rPr>
                    <w:rFonts w:ascii="Cambria" w:hAnsi="Cambria"/>
                    <w:color w:val="000000"/>
                    <w:sz w:val="20"/>
                    <w:szCs w:val="20"/>
                  </w:rPr>
                  <w:t>(68)</w:t>
                </w:r>
              </w:sdtContent>
            </w:sdt>
          </w:p>
        </w:tc>
        <w:tc>
          <w:tcPr>
            <w:tcW w:w="596" w:type="dxa"/>
            <w:noWrap/>
            <w:hideMark/>
          </w:tcPr>
          <w:p w14:paraId="4C0E0060" w14:textId="47C702B5" w:rsidR="00B639A5" w:rsidRPr="00B639A5" w:rsidRDefault="00B639A5" w:rsidP="00B639A5">
            <w:pPr>
              <w:rPr>
                <w:rFonts w:ascii="Cambria" w:hAnsi="Cambria"/>
              </w:rPr>
            </w:pPr>
            <w:r w:rsidRPr="00B639A5">
              <w:rPr>
                <w:rFonts w:ascii="Cambria" w:hAnsi="Cambria"/>
              </w:rPr>
              <w:t>Y</w:t>
            </w:r>
          </w:p>
        </w:tc>
        <w:tc>
          <w:tcPr>
            <w:tcW w:w="596" w:type="dxa"/>
            <w:noWrap/>
            <w:hideMark/>
          </w:tcPr>
          <w:p w14:paraId="503149C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DE733A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9B54C8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B45E67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3A6E37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470C7E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5B114C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576CA71" w14:textId="77777777" w:rsidR="00B639A5" w:rsidRPr="00B639A5" w:rsidRDefault="00B639A5" w:rsidP="00B639A5">
            <w:pPr>
              <w:rPr>
                <w:rFonts w:ascii="Cambria" w:hAnsi="Cambria"/>
              </w:rPr>
            </w:pPr>
            <w:r w:rsidRPr="00B639A5">
              <w:rPr>
                <w:rFonts w:ascii="Cambria" w:hAnsi="Cambria"/>
              </w:rPr>
              <w:t>Y</w:t>
            </w:r>
          </w:p>
        </w:tc>
      </w:tr>
      <w:tr w:rsidR="00B639A5" w:rsidRPr="00B639A5" w14:paraId="542A49F5" w14:textId="77777777" w:rsidTr="00EE5FBA">
        <w:trPr>
          <w:trHeight w:val="375"/>
        </w:trPr>
        <w:tc>
          <w:tcPr>
            <w:tcW w:w="482" w:type="dxa"/>
            <w:noWrap/>
            <w:hideMark/>
          </w:tcPr>
          <w:p w14:paraId="66842290" w14:textId="77777777" w:rsidR="00B639A5" w:rsidRPr="00B639A5" w:rsidRDefault="00B639A5" w:rsidP="00B639A5">
            <w:pPr>
              <w:rPr>
                <w:rFonts w:ascii="Cambria" w:hAnsi="Cambria"/>
              </w:rPr>
            </w:pPr>
            <w:r w:rsidRPr="00B639A5">
              <w:rPr>
                <w:rFonts w:ascii="Cambria" w:hAnsi="Cambria"/>
              </w:rPr>
              <w:t>45</w:t>
            </w:r>
          </w:p>
        </w:tc>
        <w:tc>
          <w:tcPr>
            <w:tcW w:w="2237" w:type="dxa"/>
            <w:noWrap/>
            <w:hideMark/>
          </w:tcPr>
          <w:p w14:paraId="762EE645" w14:textId="77777777" w:rsidR="00B639A5" w:rsidRPr="00B639A5" w:rsidRDefault="00B639A5" w:rsidP="00B639A5">
            <w:pPr>
              <w:rPr>
                <w:rFonts w:ascii="Cambria" w:hAnsi="Cambria"/>
              </w:rPr>
            </w:pPr>
            <w:r w:rsidRPr="00B639A5">
              <w:rPr>
                <w:rFonts w:ascii="Cambria" w:hAnsi="Cambria"/>
              </w:rPr>
              <w:t>Maneerat Y, 1996</w:t>
            </w:r>
          </w:p>
        </w:tc>
        <w:tc>
          <w:tcPr>
            <w:tcW w:w="600" w:type="dxa"/>
            <w:tcBorders>
              <w:top w:val="single" w:sz="4" w:space="0" w:color="auto"/>
              <w:left w:val="nil"/>
              <w:bottom w:val="single" w:sz="4" w:space="0" w:color="auto"/>
              <w:right w:val="nil"/>
            </w:tcBorders>
          </w:tcPr>
          <w:p w14:paraId="71263B2C" w14:textId="7746C8FE"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2RiZDEwMDQtZTI4Ni00ZjhjLWFjMTctOWQxOWI0NzIyOWRkIiwicHJvcGVydGllcyI6eyJub3RlSW5kZXgiOjB9LCJpc0VkaXRlZCI6ZmFsc2UsIm1hbnVhbE92ZXJyaWRlIjp7ImlzTWFudWFsbHlPdmVycmlkZGVuIjpmYWxzZSwiY2l0ZXByb2NUZXh0IjoiKDIyKSIsIm1hbnVhbE92ZXJyaWRlVGV4dCI6IiJ9LCJjaXRhdGlvbkl0ZW1zIjpbeyJpZCI6Ijg1ZDBhYTQ3LTRmZDktMzE0Mi1hZDIzLWQwOTg2MjYwYzhjYyIsIml0ZW1EYXRhIjp7InR5cGUiOiJhcnRpY2xlLWpvdXJuYWwiLCJpZCI6Ijg1ZDBhYTQ3LTRmZDktMzE0Mi1hZDIzLWQwOTg2MjYwYzhjYyIsInRpdGxlIjoiRXRpb2xvZ3kgb2YgYWN1dGUgbm9uLUEsIEIsIEMgaGVwYXRpdGlzIGluIFRoYWkgcGF0aWVudHM6IHByZWxpbWluYXJ5IHN0dWR5IiwiYXV0aG9yIjpbeyJmYW1pbHkiOiJNYW5lZXJhdCIsImdpdmVuIjoiWSIsInBhcnNlLW5hbWVzIjpmYWxzZSwiZHJvcHBpbmctcGFydGljbGUiOiIiLCJub24tZHJvcHBpbmctcGFydGljbGUiOiIifSx7ImZhbWlseSI6IldpbGFpcmF0YW5hIiwiZ2l2ZW4iOiJQIiwicGFyc2UtbmFtZXMiOmZhbHNlLCJkcm9wcGluZy1wYXJ0aWNsZSI6IiIsIm5vbi1kcm9wcGluZy1wYXJ0aWNsZSI6IiJ9LHsiZmFtaWx5IjoiUG9uZ3BvbnJhdG4iLCJnaXZlbiI6IkUiLCJwYXJzZS1uYW1lcyI6ZmFsc2UsImRyb3BwaW5nLXBhcnRpY2xlIjoiIiwibm9uLWRyb3BwaW5nLXBhcnRpY2xlIjoiIn0seyJmYW1pbHkiOiJDaGFpc3JpIiwiZ2l2ZW4iOiJVIiwicGFyc2UtbmFtZXMiOmZhbHNlLCJkcm9wcGluZy1wYXJ0aWNsZSI6IiIsIm5vbi1kcm9wcGluZy1wYXJ0aWNsZSI6IiJ9LHsiZmFtaWx5IjoiUHV0aGF2YXRhbmEiLCJnaXZlbiI6IlAiLCJwYXJzZS1uYW1lcyI6ZmFsc2UsImRyb3BwaW5nLXBhcnRpY2xlIjoiIiwibm9uLWRyb3BwaW5nLXBhcnRpY2xlIjoiIn0seyJmYW1pbHkiOiJTbml0YmhhbiIsImdpdmVuIjoiUiIsInBhcnNlLW5hbWVzIjpmYWxzZSwiZHJvcHBpbmctcGFydGljbGUiOiIiLCJub24tZHJvcHBpbmctcGFydGljbGUiOiIifSx7ImZhbWlseSI6IlJhZW5nc2FrdWxyYWNoIiwiZ2l2ZW4iOiJCIiwicGFyc2UtbmFtZXMiOmZhbHNlLCJkcm9wcGluZy1wYXJ0aWNsZSI6IiIsIm5vbi1kcm9wcGluZy1wYXJ0aWNsZSI6IiJ9LHsiZmFtaWx5IjoiQ2xheXNvbiIsImdpdmVuIjoiRSBUIiwicGFyc2UtbmFtZXMiOmZhbHNlLCJkcm9wcGluZy1wYXJ0aWNsZSI6IiIsIm5vbi1kcm9wcGluZy1wYXJ0aWNsZSI6IiJ9LHsiZmFtaWx5IjoiVmF1Z2huIiwiZ2l2ZW4iOiJEIFciLCJwYXJzZS1uYW1lcyI6ZmFsc2UsImRyb3BwaW5nLXBhcnRpY2xlIjoiIiwibm9uLWRyb3BwaW5nLXBhcnRpY2xlIjoiIn0seyJmYW1pbHkiOiJLdXJhdGhvbmciLCJnaXZlbiI6IlMiLCJwYXJzZS1uYW1lcyI6ZmFsc2UsImRyb3BwaW5nLXBhcnRpY2xlIjoiIiwibm9uLWRyb3BwaW5nLXBhcnRpY2xlIjoiIn0seyJmYW1pbHkiOiJQcmFtb29sc2luc3VwIiwiZ2l2ZW4iOiJTIiwicGFyc2UtbmFtZXMiOmZhbHNlLCJkcm9wcGluZy1wYXJ0aWNsZSI6IiIsIm5vbi1kcm9wcGluZy1wYXJ0aWNsZSI6IiJ9LHsiZmFtaWx5IjoiSnV0aGFwdXRoaSIsImdpdmVuIjoiQSIsInBhcnNlLW5hbWVzIjpmYWxzZSwiZHJvcHBpbmctcGFydGljbGUiOiIiLCJub24tZHJvcHBpbmctcGFydGljbGUiOiIifV0sImNvbnRhaW5lci10aXRsZSI6IlRoZSBTb3V0aGVhc3QgQXNpYW4gam91cm5hbCBvZiB0cm9waWNhbCBtZWRpY2luZSBhbmQgcHVibGljIGhlYWx0aCIsImNvbnRhaW5lci10aXRsZS1zaG9ydCI6IlNvdXRoZWFzdCBBc2lhbiBKIFRyb3AgTWVkIFB1YmxpYyBIZWFsdGgiLCJET0kiOiJkb2k6IiwiSVNTTiI6IjAxMjUtMTU2MiAoUHJpbnQpIiwiUE1JRCI6InJheXlhbi00OTk3NDc3NDYiLCJVUkwiOiJodHRwczovL3B1Ym1lZC5uY2JpLm5sbS5uaWguZ292LzkyNTM4OTUvIiwiaXNzdWVkIjp7ImRhdGUtcGFydHMiOltbMTk5Nl1dfSwicGFnZSI6Ijg0NC04NDYiLCJsYW5ndWFnZSI6ImVuZyIsImFic3RyYWN0IjoiVG8gYmV0dGVyIGNoYXJhY3Rlcml6ZSB0aGUgZXRpb2xvZ3kgb2YgYWN1dGUgbm9uLUEsIEIsIEMgaGVwYXRpdGlzLCAyNCBzZXJhIGZyb20gNTAgYWN1dGUgaGVwYXRpdGlzIHdpdGhvdXQgYWN1dGUgbWFya2VycyBmb3IgaGVwYXRpdGlzIEEsIEIsIGFuZCBDIHdlcmUgZXhhbWluZWQgZm9yIGFjdXRlIG1hcmtlcnMgZm9yIHRoZSBoZXBhdGl0aXMgRSB2aXJ1cyAoSEVWKSwgY3l0b21lZ2Fsb3ZpcnVzIChDTVYpLCBoZXJwZXMgc2ltcGxleCB2aXJ1cyB0eXBlIDIgKEhTVi0yKSwgYW5kIEVwc3RlaW4tQmFyciB2aXJ1cy4gSW1tdW5vZ2xvYnVsaW4gTSAoSWdNKSBzcGVjaWZpYyBmb3IgSEVWLCBIU1YtMiwgYW5kIENNViB3YXMgZGV0ZWN0ZWQgdXNpbmcgRUxJU0EgYW5kIHRvdGFsIElnIHNwZWNpZmljIHRvIEVCViB3YXMgZGV0ZXJtaW5lZCBieSBzdGFuZGFyZCBpbmRpcmVjdCBpbW11bm9mbHVvcmVzY2VuY2UuIElnTSB0byBDTVYgd2FzIG5vdCBvYnNlcnZlZCBpbiBzZXJhIGZyb20gYW55IG9mIHRoZSBwYXRpZW50czsgd2hlcmVhcywgSWdNIHRvIEhFViB3YXMgZGV0ZWN0ZWQgaW4gc2VyYSBmcm9tIDIgcGF0aWVudHMgYW5kIElnTSB0byBIU1YtMiB3YXMgZGV0ZWN0ZWQgaW4gNSBvZiAyNCBhY3V0ZSBoZXBhdGl0aXMgcGF0aWVudHMuIEluIGFkZGl0aW9uLCBoaWdoIHRpdGVyIG9mIGFudGlib2R5IHdhcyBmb3VuZCBpbiAyIG9mIHRoZSBwYXRpZW50cy4gVGhpcyByZXN1bHRzIGluZGljYXRlIHRoYXQgSFNWLTIgYW5kIEhFViBjaXJjdWxhdGUgaW4gVGhhaWxhbmQgYW5kIGFyZSByZXNwb25zaWJsZSBmb3IgYSBzbWFsbCBwcm9wb3J0aW9uIG9mIG5vbi1BLCBCLCBDIGhlcGF0aXRpcyBpbiBUaGFpbGFuZC4iLCJpc3N1ZSI6IjQiLCJ2b2x1bWUiOiIyNyJ9LCJpc1RlbXBvcmFyeSI6ZmFsc2V9XX0="/>
                <w:id w:val="-958718824"/>
                <w:placeholder>
                  <w:docPart w:val="109F973236D147EB9684DFC765E55926"/>
                </w:placeholder>
              </w:sdtPr>
              <w:sdtContent>
                <w:r w:rsidRPr="00B639A5">
                  <w:rPr>
                    <w:rFonts w:ascii="Cambria" w:hAnsi="Cambria"/>
                    <w:color w:val="000000"/>
                    <w:sz w:val="20"/>
                    <w:szCs w:val="20"/>
                  </w:rPr>
                  <w:t>(22)</w:t>
                </w:r>
              </w:sdtContent>
            </w:sdt>
          </w:p>
        </w:tc>
        <w:tc>
          <w:tcPr>
            <w:tcW w:w="596" w:type="dxa"/>
            <w:noWrap/>
            <w:hideMark/>
          </w:tcPr>
          <w:p w14:paraId="0044DDDB" w14:textId="0737578C" w:rsidR="00B639A5" w:rsidRPr="00B639A5" w:rsidRDefault="00B639A5" w:rsidP="00B639A5">
            <w:pPr>
              <w:rPr>
                <w:rFonts w:ascii="Cambria" w:hAnsi="Cambria"/>
              </w:rPr>
            </w:pPr>
            <w:r w:rsidRPr="00B639A5">
              <w:rPr>
                <w:rFonts w:ascii="Cambria" w:hAnsi="Cambria"/>
              </w:rPr>
              <w:t>N</w:t>
            </w:r>
          </w:p>
        </w:tc>
        <w:tc>
          <w:tcPr>
            <w:tcW w:w="596" w:type="dxa"/>
            <w:noWrap/>
            <w:hideMark/>
          </w:tcPr>
          <w:p w14:paraId="6CFFC68A"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2B708DE1"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17FFA843"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45E6DCA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4AC6D2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5E453A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368EE8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B937CDF" w14:textId="77777777" w:rsidR="00B639A5" w:rsidRPr="00B639A5" w:rsidRDefault="00B639A5" w:rsidP="00B639A5">
            <w:pPr>
              <w:rPr>
                <w:rFonts w:ascii="Cambria" w:hAnsi="Cambria"/>
              </w:rPr>
            </w:pPr>
            <w:r w:rsidRPr="00B639A5">
              <w:rPr>
                <w:rFonts w:ascii="Cambria" w:hAnsi="Cambria"/>
              </w:rPr>
              <w:t>NA</w:t>
            </w:r>
          </w:p>
        </w:tc>
      </w:tr>
      <w:tr w:rsidR="00B639A5" w:rsidRPr="00B639A5" w14:paraId="28153393" w14:textId="77777777" w:rsidTr="00EE5FBA">
        <w:trPr>
          <w:trHeight w:val="375"/>
        </w:trPr>
        <w:tc>
          <w:tcPr>
            <w:tcW w:w="482" w:type="dxa"/>
            <w:noWrap/>
            <w:hideMark/>
          </w:tcPr>
          <w:p w14:paraId="756418C3" w14:textId="77777777" w:rsidR="00B639A5" w:rsidRPr="00B639A5" w:rsidRDefault="00B639A5" w:rsidP="00B639A5">
            <w:pPr>
              <w:rPr>
                <w:rFonts w:ascii="Cambria" w:hAnsi="Cambria"/>
              </w:rPr>
            </w:pPr>
            <w:r w:rsidRPr="00B639A5">
              <w:rPr>
                <w:rFonts w:ascii="Cambria" w:hAnsi="Cambria"/>
              </w:rPr>
              <w:t>46</w:t>
            </w:r>
          </w:p>
        </w:tc>
        <w:tc>
          <w:tcPr>
            <w:tcW w:w="2237" w:type="dxa"/>
            <w:noWrap/>
            <w:hideMark/>
          </w:tcPr>
          <w:p w14:paraId="1C16EC19" w14:textId="77777777" w:rsidR="00B639A5" w:rsidRPr="00B639A5" w:rsidRDefault="00B639A5" w:rsidP="00B639A5">
            <w:pPr>
              <w:rPr>
                <w:rFonts w:ascii="Cambria" w:hAnsi="Cambria"/>
              </w:rPr>
            </w:pPr>
            <w:r w:rsidRPr="00B639A5">
              <w:rPr>
                <w:rFonts w:ascii="Cambria" w:hAnsi="Cambria"/>
              </w:rPr>
              <w:t>Sa-nguanmoo P, 2015</w:t>
            </w:r>
          </w:p>
        </w:tc>
        <w:tc>
          <w:tcPr>
            <w:tcW w:w="600" w:type="dxa"/>
            <w:tcBorders>
              <w:top w:val="single" w:sz="4" w:space="0" w:color="auto"/>
              <w:left w:val="nil"/>
              <w:bottom w:val="single" w:sz="4" w:space="0" w:color="auto"/>
              <w:right w:val="nil"/>
            </w:tcBorders>
          </w:tcPr>
          <w:p w14:paraId="575F310F" w14:textId="2495D6C8"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DE0YjRiYWMtNmUwYi00NTBlLWE5Y2EtYmIwNjMwNzQ5MmY0IiwicHJvcGVydGllcyI6eyJub3RlSW5kZXgiOjB9LCJpc0VkaXRlZCI6ZmFsc2UsIm1hbnVhbE92ZXJyaWRlIjp7ImlzTWFudWFsbHlPdmVycmlkZGVuIjpmYWxzZSwiY2l0ZXByb2NUZXh0IjoiKDY5KSIsIm1hbnVhbE92ZXJyaWRlVGV4dCI6IiJ9LCJjaXRhdGlvbkl0ZW1zIjpbeyJpZCI6IjhkNzJiNDhjLTdmYzQtM2ZhOS05MDdjLTIzYmQ5N2ZiN2M5YSIsIml0ZW1EYXRhIjp7InR5cGUiOiJib29rIiwiaWQiOiI4ZDcyYjQ4Yy03ZmM0LTNmYTktOTA3Yy0yM2JkOTdmYjdjOWEiLCJ0aXRsZSI6IlN3aW5lIGlzIGEgcG9zc2libGUgc291cmNlIG9mIGhlcGF0aXRpcyBFIHZpcnVzIGluZmVjdGlvbiBieSBjb21wYXJhdGl2ZSBzdHVkeSBvZiBoZXBhdGl0aXMgQSBhbmQgRSBzZXJvcHJldmFsZW5jZSBpbiBUaGFpbGFuZCIsImF1dGhvciI6W3siZmFtaWx5IjoiU2Etbmd1YW5tb28iLCJnaXZlbiI6IlAiLCJwYXJzZS1uYW1lcyI6ZmFsc2UsImRyb3BwaW5nLXBhcnRpY2xlIjoiIiwibm9uLWRyb3BwaW5nLXBhcnRpY2xlIjoiIn0seyJmYW1pbHkiOiJQb3N1d2FuIiwiZ2l2ZW4iOiJOIiwicGFyc2UtbmFtZXMiOmZhbHNlLCJkcm9wcGluZy1wYXJ0aWNsZSI6IiIsIm5vbi1kcm9wcGluZy1wYXJ0aWNsZSI6IiJ9LHsiZmFtaWx5IjoiVmljaGFpd2F0dGFuYSIsImdpdmVuIjoiUCIsInBhcnNlLW5hbWVzIjpmYWxzZSwiZHJvcHBpbmctcGFydGljbGUiOiIiLCJub24tZHJvcHBpbmctcGFydGljbGUiOiIifSx7ImZhbWlseSI6Ild1dHRoaXJhdGtvd2l0IiwiZ2l2ZW4iOiJOIiwicGFyc2UtbmFtZXMiOmZhbHNlLCJkcm9wcGluZy1wYXJ0aWNsZSI6IiIsIm5vbi1kcm9wcGluZy1wYXJ0aWNsZSI6IiJ9LHsiZmFtaWx5IjoiT3dhdGFuYXBhbmljaCIsImdpdmVuIjoiUyIsInBhcnNlLW5hbWVzIjpmYWxzZSwiZHJvcHBpbmctcGFydGljbGUiOiIiLCJub24tZHJvcHBpbmctcGFydGljbGUiOiIifSx7ImZhbWlseSI6Ildhc2l0dGhhbmthc2VtIiwiZ2l2ZW4iOiJSIiwicGFyc2UtbmFtZXMiOmZhbHNlLCJkcm9wcGluZy1wYXJ0aWNsZSI6IiIsIm5vbi1kcm9wcGluZy1wYXJ0aWNsZSI6IiJ9LHsiZmFtaWx5IjoiVGhvbmdtZWUiLCJnaXZlbiI6IlQiLCJwYXJzZS1uYW1lcyI6ZmFsc2UsImRyb3BwaW5nLXBhcnRpY2xlIjoiIiwibm9uLWRyb3BwaW5nLXBhcnRpY2xlIjoiIn0seyJmYW1pbHkiOiJQb292b3Jhd2FuIiwiZ2l2ZW4iOiJLIiwicGFyc2UtbmFtZXMiOmZhbHNlLCJkcm9wcGluZy1wYXJ0aWNsZSI6IiIsIm5vbi1kcm9wcGluZy1wYXJ0aWNsZSI6IiJ9LHsiZmFtaWx5IjoiVGhlYW1ib29ubGVycyIsImdpdmVuIjoiQSIsInBhcnNlLW5hbWVzIjpmYWxzZSwiZHJvcHBpbmctcGFydGljbGUiOiIiLCJub24tZHJvcHBpbmctcGFydGljbGUiOiIifSx7ImZhbWlseSI6IlZvbmdwdW5zYXdhZCIsImdpdmVuIjoiUyIsInBhcnNlLW5hbWVzIjpmYWxzZSwiZHJvcHBpbmctcGFydGljbGUiOiIiLCJub24tZHJvcHBpbmctcGFydGljbGUiOiIifSx7ImZhbWlseSI6IlBvb3ZvcmF3YW4iLCJnaXZlbiI6IlkiLCJwYXJzZS1uYW1lcyI6ZmFsc2UsImRyb3BwaW5nLXBhcnRpY2xlIjoiIiwibm9uLWRyb3BwaW5nLXBhcnRpY2xlIjoiIn1dLCJET0kiOiJkb2k6MTAuMTM3MS9qb3VybmFsLnBvbmUuMDEyNjE4NCIsIklTQk4iOiIxOTMyLTYyMDMgKEVsZWN0cm9uaWMpIiwiUE1JRCI6InJheXlhbi00OTk3NDc3MjciLCJVUkwiOiJodHRwczovL3B1Ym1lZC5uY2JpLm5sbS5uaWguZ292LzI1OTI3OTI1LyIsImlzc3VlZCI6eyJkYXRlLXBhcnRzIjpbWzIwMTVdXX0sInB1Ymxpc2hlci1wbGFjZSI6IlVuaXRlZCBTdGF0ZXMiLCJudW1iZXItb2YtcGFnZXMiOiJlMDEyNjE4NCIsImxhbmd1YWdlIjoiZW5nIiwiYWJzdHJhY3QiOiJIZXBhdGl0aXMgQSB2aXJ1cyAoSEFWKSBhbmQgaGVwYXRpdGlzIEUgdmlydXMgKEhFVikgaW5mZWN0aW9uIGluIGRldmVsb3BpbmcgY291bnRyaWVzIGFyZSBhc3NvY2lhdGVkIHdpdGggY29udGFtaW5hdGVkIGZvb2Qgb3Igd2F0ZXIuIEFsdGhvdWdoIFRoYWlsYW5kIGlzIG5vbi1lbmRlbWljIGZvciBIRVYsIHNwb3JhZGljIGluZmVjdGlvbnMgbWF5IG9jY3VyIGZyb20gem9vbm90aWMgdHJhbnNtaXNzaW9uLiBJbmRpdmlkdWFscyBiZXR3ZWVuIDcgbW9udGhzIHRvIDY5IHllYXJzIChtZWFuIGFnZSA9IDMyLjgpIGZyb20gcHJlZG9taW5hbnRseSBJc2xhbWljIE5hcmF0aGl3YXQgKG4gPSAzMDUpIGFuZCBzd2luZSBmYXJtLWRlbnNlIExvcCBCdXJpIChuID0gNDE2KSBwcm92aW5jZXMgd2VyZSBzY3JlZW5lZCBmb3IgYW50aS1IRVYgYW5kIGFudGktSEFWIGFudGlib2RpZXMgYnkgY29tbWVyY2lhbCBlbnp5bWUtbGlua2VkIGltbXVub3NvcmJlbnQgYXNzYXkgYW5kIGF1dG9tYXRlZCBjaGVtaWx1bWluZXNjZW50IG1pY3JvcGFydGljbGUgaW1tdW5vYXNzYXksIHJlc3BlY3RpdmVseS4gU2Vyb3ByZXZhbGVuY2UgYW5kIHJlbGF0aXZlIGFudGlib2R5IHRpdGVycyB3ZXJlIGFuYWx5emVkIGFjY29yZGluZyB0byBhZ2UgZ3JvdXBzLiBIQVYgSWdHIGFudGlib2R5IHBvc2l0aXZlIHJhdGVzIGluIExvcCBCdXJpIGFuZCBOYXJhdGhpd2F0IHJlc2lkZW50cyB3ZXJlIDM5LjklIGFuZCA1OCUsIHJlc3BlY3RpdmVseSAocCA8IDAuMDAxKS4gR3JlYXRlciB0aGFuIDkwJSBvZiBpbmRpdmlkdWFscyA+NTAgeWVhcnMgb2xkIGluIGJvdGggcHJvdmluY2VzIHBvc3Nlc3NlZCBhbnRpLUhBViBJZ0cuIEluIGNvbnRyYXN0LCBzZXJvcHJldmFsZW5jZSBmb3IgYW50aS1IRVYgSWdHIHdhcyBtdWNoIGhpZ2hlciBpbiBMb3AgQnVyaSAoMzcuMyUpIHRoYW4gaW4gTmFyYXRoaXdhdCAoOC45JSkgKHAgPCAwLjAwMSkuIEhpZ2hlc3QgYW50aS1IRVYgSWdHIHByZXZhbGVuY2Ugd2FzIGZvdW5kIGFtb25nIDIxLTMwIHllYXItb2xkcyAoNTAlKSBpbiBMb3AgQnVyaSBhbmQgNDEtNTAgeWVhci1vbGRzICgxNC4xJSkgaW4gTmFyYXRoaXdhdC4gSW4gc3VtbWFyeSwgZmV3ZXIgaW5kaXZpZHVhbHMgcG9zc2Vzc2VkIGFudGktSEVWIElnRyBpbiBOYXJhdGhpd2F0IHdoZXJlIG1vc3QgcmVzaWRlbnRzIGFic3RhaW5lZCBmcm9tIHBvcmsgYW5kIGZld2VyIHN3aW5lIGZhcm1zIGFyZSBwcmVzZW50LiBUaGVyZWZvcmUsIGFuIGluY3JlYXNlZCBhbnRpLUhFViBJZ0cgc2Vyb3ByZXZhbGVuY2Ugd2FzIGFzc29jaWF0ZWQgd2l0aCB0aGUgZGVuc2l0eSBvZiBzd2luZSBmYXJtIGFuZCBwb3NzaWJseSBwb3JrIGNvbnN1bXB0aW9uLiBBZHVsdHMgd2VyZSBtb3JlIGxpa2VseSB0aGFuIGNoaWxkcmVuIHRvIGhhdmUgYW50aWJvZGllcyB0byBib3RoIEhFViBhbmQgSEFWLiIsImlzc3VlIjoiNCIsInZvbHVtZSI6IjEwIiwiY29udGFpbmVyLXRpdGxlLXNob3J0IjoiIn0sImlzVGVtcG9yYXJ5IjpmYWxzZX1dfQ=="/>
                <w:id w:val="-1340234357"/>
                <w:placeholder>
                  <w:docPart w:val="4C5412F76F3143609743A1FC7D2B8D56"/>
                </w:placeholder>
              </w:sdtPr>
              <w:sdtContent>
                <w:r w:rsidRPr="00B639A5">
                  <w:rPr>
                    <w:rFonts w:ascii="Cambria" w:hAnsi="Cambria"/>
                    <w:color w:val="000000"/>
                    <w:sz w:val="20"/>
                    <w:szCs w:val="20"/>
                  </w:rPr>
                  <w:t>(69)</w:t>
                </w:r>
              </w:sdtContent>
            </w:sdt>
          </w:p>
        </w:tc>
        <w:tc>
          <w:tcPr>
            <w:tcW w:w="596" w:type="dxa"/>
            <w:noWrap/>
            <w:hideMark/>
          </w:tcPr>
          <w:p w14:paraId="366C4D47" w14:textId="7FC583D3" w:rsidR="00B639A5" w:rsidRPr="00B639A5" w:rsidRDefault="00B639A5" w:rsidP="00B639A5">
            <w:pPr>
              <w:rPr>
                <w:rFonts w:ascii="Cambria" w:hAnsi="Cambria"/>
              </w:rPr>
            </w:pPr>
            <w:r w:rsidRPr="00B639A5">
              <w:rPr>
                <w:rFonts w:ascii="Cambria" w:hAnsi="Cambria"/>
              </w:rPr>
              <w:t>Y</w:t>
            </w:r>
          </w:p>
        </w:tc>
        <w:tc>
          <w:tcPr>
            <w:tcW w:w="596" w:type="dxa"/>
            <w:noWrap/>
            <w:hideMark/>
          </w:tcPr>
          <w:p w14:paraId="73DD809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39B455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6BF4F9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45DA79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7F3A4E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90AD3B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F69E9F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D420060" w14:textId="77777777" w:rsidR="00B639A5" w:rsidRPr="00B639A5" w:rsidRDefault="00B639A5" w:rsidP="00B639A5">
            <w:pPr>
              <w:rPr>
                <w:rFonts w:ascii="Cambria" w:hAnsi="Cambria"/>
              </w:rPr>
            </w:pPr>
            <w:r w:rsidRPr="00B639A5">
              <w:rPr>
                <w:rFonts w:ascii="Cambria" w:hAnsi="Cambria"/>
              </w:rPr>
              <w:t>Y</w:t>
            </w:r>
          </w:p>
        </w:tc>
      </w:tr>
      <w:tr w:rsidR="00B639A5" w:rsidRPr="00B639A5" w14:paraId="3D9732B7" w14:textId="77777777" w:rsidTr="00EE5FBA">
        <w:trPr>
          <w:trHeight w:val="375"/>
        </w:trPr>
        <w:tc>
          <w:tcPr>
            <w:tcW w:w="482" w:type="dxa"/>
            <w:noWrap/>
            <w:hideMark/>
          </w:tcPr>
          <w:p w14:paraId="506859EE" w14:textId="77777777" w:rsidR="00B639A5" w:rsidRPr="00B639A5" w:rsidRDefault="00B639A5" w:rsidP="00B639A5">
            <w:pPr>
              <w:rPr>
                <w:rFonts w:ascii="Cambria" w:hAnsi="Cambria"/>
              </w:rPr>
            </w:pPr>
            <w:r w:rsidRPr="00B639A5">
              <w:rPr>
                <w:rFonts w:ascii="Cambria" w:hAnsi="Cambria"/>
              </w:rPr>
              <w:t>47</w:t>
            </w:r>
          </w:p>
        </w:tc>
        <w:tc>
          <w:tcPr>
            <w:tcW w:w="2237" w:type="dxa"/>
            <w:noWrap/>
            <w:hideMark/>
          </w:tcPr>
          <w:p w14:paraId="4E4EDCE5" w14:textId="77777777" w:rsidR="00B639A5" w:rsidRPr="00B639A5" w:rsidRDefault="00B639A5" w:rsidP="00B639A5">
            <w:pPr>
              <w:rPr>
                <w:rFonts w:ascii="Cambria" w:hAnsi="Cambria"/>
              </w:rPr>
            </w:pPr>
            <w:r w:rsidRPr="00B639A5">
              <w:rPr>
                <w:rFonts w:ascii="Cambria" w:hAnsi="Cambria"/>
              </w:rPr>
              <w:t>Pilakasiri C, 2009</w:t>
            </w:r>
          </w:p>
        </w:tc>
        <w:tc>
          <w:tcPr>
            <w:tcW w:w="600" w:type="dxa"/>
            <w:tcBorders>
              <w:top w:val="single" w:sz="4" w:space="0" w:color="auto"/>
              <w:left w:val="nil"/>
              <w:bottom w:val="single" w:sz="4" w:space="0" w:color="auto"/>
              <w:right w:val="nil"/>
            </w:tcBorders>
          </w:tcPr>
          <w:p w14:paraId="4FB69BD2" w14:textId="6A452C7D"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Y2Q2ZWRhMmEtYWFiYS00MzZlLWE3NmItY2ExYmUwYTdkZjlhIiwicHJvcGVydGllcyI6eyJub3RlSW5kZXgiOjB9LCJpc0VkaXRlZCI6ZmFsc2UsIm1hbnVhbE92ZXJyaWRlIjp7ImlzTWFudWFsbHlPdmVycmlkZGVuIjpmYWxzZSwiY2l0ZXByb2NUZXh0IjoiKDIzKSIsIm1hbnVhbE92ZXJyaWRlVGV4dCI6IiJ9LCJjaXRhdGlvbkl0ZW1zIjpbeyJpZCI6Ijk2NzQ1NzI3LTUxMjctMzQ1OS04MjFiLTZkYWQxZjYzZjVjNyIsIml0ZW1EYXRhIjp7InR5cGUiOiJhcnRpY2xlLWpvdXJuYWwiLCJpZCI6Ijk2NzQ1NzI3LTUxMjctMzQ1OS04MjFiLTZkYWQxZjYzZjVjNyIsInRpdGxlIjoiSGVwYXRpdGlzIGFudGlib2R5IHByb2ZpbGUgb2YgUm95YWwgVGhhaSBBcm15IG51cnNpbmcgc3R1ZGVudHMiLCJhdXRob3IiOlt7ImZhbWlseSI6IlBpbGFrYXNpcmkiLCJnaXZlbiI6IkMiLCJwYXJzZS1uYW1lcyI6ZmFsc2UsImRyb3BwaW5nLXBhcnRpY2xlIjoiIiwibm9uLWRyb3BwaW5nLXBhcnRpY2xlIjoiIn0seyJmYW1pbHkiOiJHaWJib25zIiwiZ2l2ZW4iOiJSIiwicGFyc2UtbmFtZXMiOmZhbHNlLCJkcm9wcGluZy1wYXJ0aWNsZSI6IlYiLCJub24tZHJvcHBpbmctcGFydGljbGUiOiIifSx7ImZhbWlseSI6Ikphcm1hbiIsImdpdmVuIjoiUiBHIiwicGFyc2UtbmFtZXMiOmZhbHNlLCJkcm9wcGluZy1wYXJ0aWNsZSI6IiIsIm5vbi1kcm9wcGluZy1wYXJ0aWNsZSI6IiJ9LHsiZmFtaWx5IjoiU3VweWFwb3VuZyIsImdpdmVuIjoiUyIsInBhcnNlLW5hbWVzIjpmYWxzZSwiZHJvcHBpbmctcGFydGljbGUiOiIiLCJub24tZHJvcHBpbmctcGFydGljbGUiOiIifSx7ImZhbWlseSI6Ik15aW50IiwiZ2l2ZW4iOiJLIFMgQSIsInBhcnNlLW5hbWVzIjpmYWxzZSwiZHJvcHBpbmctcGFydGljbGUiOiIiLCJub24tZHJvcHBpbmctcGFydGljbGUiOiIifV0sImNvbnRhaW5lci10aXRsZSI6IlRST1BJQ0FMIE1FRElDSU5FICYgSU5URVJOQVRJT05BTCBIRUFMVEgiLCJET0kiOiJkb2k6MTAuMTExMS9qLjEzNjUtMzE1Ni4yMDA5LjAyMjY0LngiLCJJU1NOIjoiW1wiMTM2MC0yMjc2XCIsIFwiMTM2NS0zMTU2XCJdIiwiUE1JRCI6InJheXlhbi00OTk3NDc3NjciLCJVUkwiOiJodHRwczovL29ubGluZWxpYnJhcnkud2lsZXkuY29tL2RvaS9wZGZkaXJlY3QvMTAuMTExMS9qLjEzNjUtMzE1Ni4yMDA5LjAyMjY0Lng/ZG93bmxvYWQ9dHJ1ZSIsImlzc3VlZCI6eyJkYXRlLXBhcnRzIjpbWzIwMDldXX0sInBhZ2UiOiI2MDktNjExIiwiYWJzdHJhY3QiOiJXZSByZXBvcnQgb24gYSB2aXJhbCBoZXBhdGl0aXMgc2Vyb3N1cnZleSBkb25lIG9uIDM4MSBudXJzaW5nIHN0dWRlbnRzIGluIEJhbmdrb2s7IDM2MCAoOTQlKSB3ZXJlIGZlbWFsZS4gVGhlIG1lYW4gYWdlIHdhcyAyMCAoKy8tIDMuNikgeWVhcnMgKHJhbmdlIDE2LTQxIHllYXJzKTsgMTQzLCA5MiwgODYgYW5kIDU5IHN0dWRlbnRzIGNhbWUgZnJvbSBUaGFpbGFuZCdzIENlbnRyYWwsIE5vcnRoLCBOb3J0aGVhc3QgYW5kIFNvdXRoIHByb3ZpbmNlcywgcmVzcGVjdGl2ZWx5LiBUaGUgb3ZlcmFsbCBwcmV2YWxlbmNlIG9mIGhlcGF0aXRpcyBBLCBCLCBDIGFuZCBFIGFudGlib2R5IGluIHRoZSBzdHVkZW50cyB3YXMgOC45JSwgMTAuOCUsIDAuNSUgYW5kIDExLjUlLCByZXNwZWN0aXZlbHkuIFRoZSBoaWdoZXN0IHNlcm9wcmV2YWxlbmNlIHRvIGhlcGF0aXRpcyBBIHdhcyBvYnNlcnZlZCBpbiBjYWRldHMgZnJvbSB0aGUgc291dGhlcm4gcmVnaW9uIG9mIFRoYWlsYW5kLiBTZXJvcHJldmFsZW5jZSByYXRlcyB0byBoZXBhdGl0aXMgQSBhbmQgQiB3ZXJlIGxlc3MgdGhhbiBpbiBvdGhlciByZXBvcnRlZCBzdHVkaWVzIGluIFRoYWlsYW5kLiIsImlzc3VlIjoiNiIsInZvbHVtZSI6IjE0IiwiY29udGFpbmVyLXRpdGxlLXNob3J0IjoiIn0sImlzVGVtcG9yYXJ5IjpmYWxzZX1dfQ=="/>
                <w:id w:val="-1713956222"/>
                <w:placeholder>
                  <w:docPart w:val="6C6DF0448364416DAB70EEF95B7A50F6"/>
                </w:placeholder>
              </w:sdtPr>
              <w:sdtContent>
                <w:r w:rsidRPr="00B639A5">
                  <w:rPr>
                    <w:rFonts w:ascii="Cambria" w:hAnsi="Cambria"/>
                    <w:color w:val="000000"/>
                    <w:sz w:val="20"/>
                    <w:szCs w:val="20"/>
                  </w:rPr>
                  <w:t>(23)</w:t>
                </w:r>
              </w:sdtContent>
            </w:sdt>
          </w:p>
        </w:tc>
        <w:tc>
          <w:tcPr>
            <w:tcW w:w="596" w:type="dxa"/>
            <w:noWrap/>
            <w:hideMark/>
          </w:tcPr>
          <w:p w14:paraId="427D2A70" w14:textId="2FCFBDF1" w:rsidR="00B639A5" w:rsidRPr="00B639A5" w:rsidRDefault="00B639A5" w:rsidP="00B639A5">
            <w:pPr>
              <w:rPr>
                <w:rFonts w:ascii="Cambria" w:hAnsi="Cambria"/>
              </w:rPr>
            </w:pPr>
            <w:r w:rsidRPr="00B639A5">
              <w:rPr>
                <w:rFonts w:ascii="Cambria" w:hAnsi="Cambria"/>
              </w:rPr>
              <w:t>Y</w:t>
            </w:r>
          </w:p>
        </w:tc>
        <w:tc>
          <w:tcPr>
            <w:tcW w:w="596" w:type="dxa"/>
            <w:noWrap/>
            <w:hideMark/>
          </w:tcPr>
          <w:p w14:paraId="56D1DE1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C41ABD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E6A134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67238C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6F9D82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9E7300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52A7C2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9E97E17" w14:textId="77777777" w:rsidR="00B639A5" w:rsidRPr="00B639A5" w:rsidRDefault="00B639A5" w:rsidP="00B639A5">
            <w:pPr>
              <w:rPr>
                <w:rFonts w:ascii="Cambria" w:hAnsi="Cambria"/>
              </w:rPr>
            </w:pPr>
            <w:r w:rsidRPr="00B639A5">
              <w:rPr>
                <w:rFonts w:ascii="Cambria" w:hAnsi="Cambria"/>
              </w:rPr>
              <w:t>Y</w:t>
            </w:r>
          </w:p>
        </w:tc>
      </w:tr>
      <w:tr w:rsidR="00B639A5" w:rsidRPr="00B639A5" w14:paraId="6FCF3ACF" w14:textId="77777777" w:rsidTr="00EE5FBA">
        <w:trPr>
          <w:trHeight w:val="375"/>
        </w:trPr>
        <w:tc>
          <w:tcPr>
            <w:tcW w:w="482" w:type="dxa"/>
            <w:noWrap/>
            <w:hideMark/>
          </w:tcPr>
          <w:p w14:paraId="6C8161B5" w14:textId="77777777" w:rsidR="00B639A5" w:rsidRPr="00B639A5" w:rsidRDefault="00B639A5" w:rsidP="00B639A5">
            <w:pPr>
              <w:rPr>
                <w:rFonts w:ascii="Cambria" w:hAnsi="Cambria"/>
              </w:rPr>
            </w:pPr>
            <w:r w:rsidRPr="00B639A5">
              <w:rPr>
                <w:rFonts w:ascii="Cambria" w:hAnsi="Cambria"/>
              </w:rPr>
              <w:t>48</w:t>
            </w:r>
          </w:p>
        </w:tc>
        <w:tc>
          <w:tcPr>
            <w:tcW w:w="2237" w:type="dxa"/>
            <w:noWrap/>
            <w:hideMark/>
          </w:tcPr>
          <w:p w14:paraId="3A8E44AE" w14:textId="77777777" w:rsidR="00B639A5" w:rsidRPr="00B639A5" w:rsidRDefault="00B639A5" w:rsidP="00B639A5">
            <w:pPr>
              <w:rPr>
                <w:rFonts w:ascii="Cambria" w:hAnsi="Cambria"/>
              </w:rPr>
            </w:pPr>
            <w:r w:rsidRPr="00B639A5">
              <w:rPr>
                <w:rFonts w:ascii="Cambria" w:hAnsi="Cambria"/>
              </w:rPr>
              <w:t>Louisirirotchanakul S, 2002</w:t>
            </w:r>
          </w:p>
        </w:tc>
        <w:tc>
          <w:tcPr>
            <w:tcW w:w="600" w:type="dxa"/>
            <w:tcBorders>
              <w:top w:val="single" w:sz="4" w:space="0" w:color="auto"/>
              <w:left w:val="nil"/>
              <w:bottom w:val="single" w:sz="4" w:space="0" w:color="auto"/>
              <w:right w:val="nil"/>
            </w:tcBorders>
          </w:tcPr>
          <w:p w14:paraId="39222AD5" w14:textId="1D13786E"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DNiMDI4NjktMTI0MS00MWFjLTkyYmQtZjdjY2JhNDQ1M2E3IiwicHJvcGVydGllcyI6eyJub3RlSW5kZXgiOjB9LCJpc0VkaXRlZCI6ZmFsc2UsIm1hbnVhbE92ZXJyaWRlIjp7ImlzTWFudWFsbHlPdmVycmlkZGVuIjpmYWxzZSwiY2l0ZXByb2NUZXh0IjoiKDcwKSIsIm1hbnVhbE92ZXJyaWRlVGV4dCI6IiJ9LCJjaXRhdGlvbkl0ZW1zIjpbeyJpZCI6ImJlZmFmOWM2LTY4YjMtMzM3Ny1iYTVhLWZjNWI5ZmIwMzNjZCIsIml0ZW1EYXRhIjp7InR5cGUiOiJhcnRpY2xlLWpvdXJuYWwiLCJpZCI6ImJlZmFmOWM2LTY4YjMtMzM3Ny1iYTVhLWZjNWI5ZmIwMzNjZCIsInRpdGxlIjoiVGhlIHByZXZhbGVuY2Ugb2YgdmlyYWwgaGVwYXRpdGlzIGFtb25nIHRoZSBIbW9uZyBwZW9wbGUgb2Ygbm9ydGhlcm4gVGhhaWxhbmQiLCJhdXRob3IiOlt7ImZhbWlseSI6IkxvdWlzaXJpcm90Y2hhbmFrdWwiLCJnaXZlbiI6IlMiLCJwYXJzZS1uYW1lcyI6ZmFsc2UsImRyb3BwaW5nLXBhcnRpY2xlIjoiIiwibm9uLWRyb3BwaW5nLXBhcnRpY2xlIjoiIn0seyJmYW1pbHkiOiJNeWludCIsImdpdmVuIjoiSyBTIiwicGFyc2UtbmFtZXMiOmZhbHNlLCJkcm9wcGluZy1wYXJ0aWNsZSI6IiIsIm5vbi1kcm9wcGluZy1wYXJ0aWNsZSI6IiJ9LHsiZmFtaWx5IjoiU3JpbWVlIiwiZ2l2ZW4iOiJCIiwicGFyc2UtbmFtZXMiOmZhbHNlLCJkcm9wcGluZy1wYXJ0aWNsZSI6IiIsIm5vbi1kcm9wcGluZy1wYXJ0aWNsZSI6IiJ9LHsiZmFtaWx5IjoiS2Fub2tzaW5zb21iYXQiLCJnaXZlbiI6IkMiLCJwYXJzZS1uYW1lcyI6ZmFsc2UsImRyb3BwaW5nLXBhcnRpY2xlIjoiIiwibm9uLWRyb3BwaW5nLXBhcnRpY2xlIjoiIn0seyJmYW1pbHkiOiJLaGFtYm9vbnJ1YW5nIiwiZ2l2ZW4iOiJDIiwicGFyc2UtbmFtZXMiOmZhbHNlLCJkcm9wcGluZy1wYXJ0aWNsZSI6IiIsIm5vbi1kcm9wcGluZy1wYXJ0aWNsZSI6IiJ9LHsiZmFtaWx5IjoiS3Vuc3RhZHRlciIsImdpdmVuIjoiUCIsInBhcnNlLW5hbWVzIjpmYWxzZSwiZHJvcHBpbmctcGFydGljbGUiOiIiLCJub24tZHJvcHBpbmctcGFydGljbGUiOiIifSx7ImZhbWlseSI6Ildhc2kiLCJnaXZlbiI6IkMiLCJwYXJzZS1uYW1lcyI6ZmFsc2UsImRyb3BwaW5nLXBhcnRpY2xlIjoiIiwibm9uLWRyb3BwaW5nLXBhcnRpY2xlIjoiIn1dLCJjb250YWluZXItdGl0bGUiOiJUaGUgU291dGhlYXN0IEFzaWFuIGpvdXJuYWwgb2YgdHJvcGljYWwgbWVkaWNpbmUgYW5kIHB1YmxpYyBoZWFsdGgiLCJjb250YWluZXItdGl0bGUtc2hvcnQiOiJTb3V0aGVhc3QgQXNpYW4gSiBUcm9wIE1lZCBQdWJsaWMgSGVhbHRoIiwiRE9JIjoiZG9pOiIsIklTU04iOiIwMTI1LTE1NjIgKFByaW50KSIsIlBNSUQiOiJyYXl5YW4tNDk5NzQ3NzQyIiwiVVJMIjoiaHR0cHM6Ly9wdWJtZWQubmNiaS5ubG0ubmloLmdvdi8xMjc1NzIzNS8iLCJpc3N1ZWQiOnsiZGF0ZS1wYXJ0cyI6W1syMDAyXV19LCJwYWdlIjoiODM3LTg0NCIsImxhbmd1YWdlIjoiZW5nIiwiYWJzdHJhY3QiOiJTZXJhIGZyb20gMjY5IEhtb25nIHBlb3BsZSAoMTAyIG1hbGVzIGFuZCAxNjcgZmVtYWxlcywgd2l0aCBtZWFuIGFnZSAzNS40IHllYXJzLCByYW5nZSAxNi02MyB5ZWFycykgd2VyZSBleGFtaW5lZCBpbiBvcmRlciB0byBkZXRlcm1pbmUgdGhlIHNlcm9wcmV2YWxlbmNlIG9mIGhlcGF0aXRpcyB2aXJ1cyBpbmZlY3Rpb24uIFRoZSBzZXJvcHJldmFsZW5jZSByYXRlcyBmb3IgSEFWIChoZXBhdGl0aXMgQSB2aXJ1cyksIEhCViAoaGVwYXRpdGlzIEIgdmlydXMpLCBIQ1YgKGhlcGF0aXRpcyBDIHZpcnVzKSwgSERWIChoZXBhdGl0aXMgRCB2aXJ1cyksIEhFViAoaGVwYXRpdGlzIEUgdmlydXMpLCBIR1YgKGhlcGF0aXRpcyBHIHZpcnVzKSBhbmQgVFRWIChUVCB2aXJ1cykgaW5mZWN0aW9uIHdlcmUgODcuOCUgKG49MTQwKSwgNzYuMCUgKG49MTUwKSwgMi4wJSAobj0xNTApLCAwLjclIChuPTE1MCksIDYuNSUgKG49MTM5KSwgNS4zJSAobj05NCkgYW5kIDI1LjYlIChuPTEyMSkgcmVzcGVjdGl2ZWx5LiBUaGUgcmF0ZSBmb3IgY2FycmllcnMgb2YgSEJWIChIQnNBZykgd2FzIDEzLjglICgyMC41JSBpbiBtYWxlcyBhbmQgOS42JSBmZW1hbGVzKSB3aXRoIGEgcGVhayBwcmV2YWxlbmNlIGluIHRoZSAyMS00MCB5ZWFyIGFnZSBncm91cC4gQSBoaWdoIHJhdGUgb2YgSEFWIHNlcm9wb3NpdGl2aXR5IHdhcyBmb3VuZCBhbW9uZyB0aGUgeW91bmdlciBzdWJqZWN0cy4gVGhlIHJhdGUgb2YgSEVWIHNlcm9wcmV2YWxlbmNlIHdhcyBsb3cuIFRoZSBwcmV2YWxlbmNlIG9mIFRUVi1ETkEgd2FzIGhpZ2ggd2l0aCBubyBkaWZmZXJlbmNlIGJldHdlZW4gdGhlIHNleGVzLiBIR1YtUk5BIHByZXZhbGVuY2Ugd2FzIGxvdyBhbmQgc2VlbiBwcmltYXJpbHkgaW4gbWFsZXMuIFRoaXMgc3R1ZHkgaW5kaWNhdGVzIHRoYXQgdGhlIEhtb25nIHBlb3BsZSBhcmUgZW5kZW1pY2FsbHkgaW5mZWN0ZWQgd2l0aCBIQVYgYW5kIEhCViBpbmZlY3Rpb24gYW5kIHNob3VsZCBiZSBjb25zaWRlcmVkIGZvciB0YXJnZXRlZCB2YWNjaW5hdGlvbi4gVGhlIHJvbGUgb2YgVFRWIGFuZCBIR1YgaW4gcHJvZHVjaW5nIGlsbG5lc3MgYW5kIGhlcGF0aWMgZGlzZWFzZSBoYXMgeWV0IHRvIGJlIGRldGVybWluZWQgaW4gdGhpcyBwb3B1bGF0aW9uLiIsImlzc3VlIjoiNCIsInZvbHVtZSI6IjMzIn0sImlzVGVtcG9yYXJ5IjpmYWxzZX1dfQ=="/>
                <w:id w:val="-239490976"/>
                <w:placeholder>
                  <w:docPart w:val="11B35292EAB2487B943D2A5F96F50616"/>
                </w:placeholder>
              </w:sdtPr>
              <w:sdtContent>
                <w:r w:rsidRPr="00B639A5">
                  <w:rPr>
                    <w:rFonts w:ascii="Cambria" w:hAnsi="Cambria"/>
                    <w:color w:val="000000"/>
                    <w:sz w:val="20"/>
                    <w:szCs w:val="20"/>
                  </w:rPr>
                  <w:t>(70)</w:t>
                </w:r>
              </w:sdtContent>
            </w:sdt>
          </w:p>
        </w:tc>
        <w:tc>
          <w:tcPr>
            <w:tcW w:w="596" w:type="dxa"/>
            <w:noWrap/>
            <w:hideMark/>
          </w:tcPr>
          <w:p w14:paraId="7EED9EA6" w14:textId="2B496130" w:rsidR="00B639A5" w:rsidRPr="00B639A5" w:rsidRDefault="00B639A5" w:rsidP="00B639A5">
            <w:pPr>
              <w:rPr>
                <w:rFonts w:ascii="Cambria" w:hAnsi="Cambria"/>
              </w:rPr>
            </w:pPr>
            <w:r w:rsidRPr="00B639A5">
              <w:rPr>
                <w:rFonts w:ascii="Cambria" w:hAnsi="Cambria"/>
              </w:rPr>
              <w:t>Y</w:t>
            </w:r>
          </w:p>
        </w:tc>
        <w:tc>
          <w:tcPr>
            <w:tcW w:w="596" w:type="dxa"/>
            <w:noWrap/>
            <w:hideMark/>
          </w:tcPr>
          <w:p w14:paraId="7CEC458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F345CBC"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66D6422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4B5CD2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D8C475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9994C8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919261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4D80F4A" w14:textId="77777777" w:rsidR="00B639A5" w:rsidRPr="00B639A5" w:rsidRDefault="00B639A5" w:rsidP="00B639A5">
            <w:pPr>
              <w:rPr>
                <w:rFonts w:ascii="Cambria" w:hAnsi="Cambria"/>
              </w:rPr>
            </w:pPr>
            <w:r w:rsidRPr="00B639A5">
              <w:rPr>
                <w:rFonts w:ascii="Cambria" w:hAnsi="Cambria"/>
              </w:rPr>
              <w:t>Y</w:t>
            </w:r>
          </w:p>
        </w:tc>
      </w:tr>
      <w:tr w:rsidR="00B639A5" w:rsidRPr="00B639A5" w14:paraId="67EAE0FB" w14:textId="77777777" w:rsidTr="00EE5FBA">
        <w:trPr>
          <w:trHeight w:val="375"/>
        </w:trPr>
        <w:tc>
          <w:tcPr>
            <w:tcW w:w="482" w:type="dxa"/>
            <w:noWrap/>
            <w:hideMark/>
          </w:tcPr>
          <w:p w14:paraId="7C10087D" w14:textId="77777777" w:rsidR="00B639A5" w:rsidRPr="00B639A5" w:rsidRDefault="00B639A5" w:rsidP="00B639A5">
            <w:pPr>
              <w:rPr>
                <w:rFonts w:ascii="Cambria" w:hAnsi="Cambria"/>
              </w:rPr>
            </w:pPr>
            <w:r w:rsidRPr="00B639A5">
              <w:rPr>
                <w:rFonts w:ascii="Cambria" w:hAnsi="Cambria"/>
              </w:rPr>
              <w:t>49</w:t>
            </w:r>
          </w:p>
        </w:tc>
        <w:tc>
          <w:tcPr>
            <w:tcW w:w="2237" w:type="dxa"/>
            <w:noWrap/>
            <w:hideMark/>
          </w:tcPr>
          <w:p w14:paraId="0E2295D4" w14:textId="77777777" w:rsidR="00B639A5" w:rsidRPr="00B639A5" w:rsidRDefault="00B639A5" w:rsidP="00B639A5">
            <w:pPr>
              <w:rPr>
                <w:rFonts w:ascii="Cambria" w:hAnsi="Cambria"/>
              </w:rPr>
            </w:pPr>
            <w:r w:rsidRPr="00B639A5">
              <w:rPr>
                <w:rFonts w:ascii="Cambria" w:hAnsi="Cambria"/>
              </w:rPr>
              <w:t>Jupattanasin S, 2019</w:t>
            </w:r>
          </w:p>
        </w:tc>
        <w:tc>
          <w:tcPr>
            <w:tcW w:w="600" w:type="dxa"/>
            <w:tcBorders>
              <w:top w:val="single" w:sz="4" w:space="0" w:color="auto"/>
              <w:left w:val="nil"/>
              <w:bottom w:val="single" w:sz="4" w:space="0" w:color="auto"/>
              <w:right w:val="nil"/>
            </w:tcBorders>
          </w:tcPr>
          <w:p w14:paraId="37DB41A6" w14:textId="2C4B3FA9"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TI1OGI3MmMtMDNlMC00MmE5LWI3M2YtMjkxOGZjYThjNmQ0IiwicHJvcGVydGllcyI6eyJub3RlSW5kZXgiOjB9LCJpc0VkaXRlZCI6ZmFsc2UsIm1hbnVhbE92ZXJyaWRlIjp7ImlzTWFudWFsbHlPdmVycmlkZGVuIjpmYWxzZSwiY2l0ZXByb2NUZXh0IjoiKDcxKSIsIm1hbnVhbE92ZXJyaWRlVGV4dCI6IiJ9LCJjaXRhdGlvbkl0ZW1zIjpbeyJpZCI6IjQxMDZhZWVlLTc0OGYtM2FhNS05MTQzLTA3YjUyYTZkMDhiYyIsIml0ZW1EYXRhIjp7InR5cGUiOiJhcnRpY2xlLWpvdXJuYWwiLCJpZCI6IjQxMDZhZWVlLTc0OGYtM2FhNS05MTQzLTA3YjUyYTZkMDhiYyIsInRpdGxlIjoiQSBOYXRpb253aWRlIFN1cnZleSBvZiB0aGUgU2Vyb3ByZXZhbGVuY2Ugb2YgSGVwYXRpdGlzIEUgVmlydXMgSW5mZWN0aW9ucyBBbW9uZyBCbG9vZCBEb25vcnMgaW4gVGhhaWxhbmQiLCJhdXRob3IiOlt7ImZhbWlseSI6Ikp1cGF0dGFuYXNpbiIsImdpdmVuIjoiUyIsInBhcnNlLW5hbWVzIjpmYWxzZSwiZHJvcHBpbmctcGFydGljbGUiOiIiLCJub24tZHJvcHBpbmctcGFydGljbGUiOiIifSx7ImZhbWlseSI6IkNoYWludXZhdGkiLCJnaXZlbiI6IlMiLCJwYXJzZS1uYW1lcyI6ZmFsc2UsImRyb3BwaW5nLXBhcnRpY2xlIjoiIiwibm9uLWRyb3BwaW5nLXBhcnRpY2xlIjoiIn0seyJmYW1pbHkiOiJDaG90aXlhcHV0dGEiLCJnaXZlbiI6IlciLCJwYXJzZS1uYW1lcyI6ZmFsc2UsImRyb3BwaW5nLXBhcnRpY2xlIjoiIiwibm9uLWRyb3BwaW5nLXBhcnRpY2xlIjoiIn0seyJmYW1pbHkiOiJDaGFubWFuZWUiLCJnaXZlbiI6IlQiLCJwYXJzZS1uYW1lcyI6ZmFsc2UsImRyb3BwaW5nLXBhcnRpY2xlIjoiIiwibm9uLWRyb3BwaW5nLXBhcnRpY2xlIjoiIn0seyJmYW1pbHkiOiJTdXBhcHVlbmciLCJnaXZlbiI6Ik8iLCJwYXJzZS1uYW1lcyI6ZmFsc2UsImRyb3BwaW5nLXBhcnRpY2xlIjoiIiwibm9uLWRyb3BwaW5nLXBhcnRpY2xlIjoiIn0seyJmYW1pbHkiOiJDaGFyb29ucnVhbmdyaXQiLCJnaXZlbiI6IlUiLCJwYXJzZS1uYW1lcyI6ZmFsc2UsImRyb3BwaW5nLXBhcnRpY2xlIjoiIiwibm9uLWRyb3BwaW5nLXBhcnRpY2xlIjoiIn0seyJmYW1pbHkiOiJPb3RhIiwiZ2l2ZW4iOiJTIiwicGFyc2UtbmFtZXMiOmZhbHNlLCJkcm9wcGluZy1wYXJ0aWNsZSI6IiIsIm5vbi1kcm9wcGluZy1wYXJ0aWNsZSI6IiJ9LHsiZmFtaWx5IjoiTG91aXNpcmlyb3RjaGFuYWt1bCIsImdpdmVuIjoiUyIsInBhcnNlLW5hbWVzIjpmYWxzZSwiZHJvcHBpbmctcGFydGljbGUiOiIiLCJub24tZHJvcHBpbmctcGFydGljbGUiOiIifV0sImNvbnRhaW5lci10aXRsZSI6IlZpcmFsIGltbXVub2xvZ3kiLCJjb250YWluZXItdGl0bGUtc2hvcnQiOiJWaXJhbCBJbW11bm9sIiwiRE9JIjoiZG9pOjEwLjEwODkvdmltLjIwMTguMDE0NiIsIklTU04iOiIxNTU3LTg5NzYgKEVsZWN0cm9uaWMpIiwiUE1JRCI6InJheXlhbi00OTk3NDc3MzAiLCJVUkwiOiJodHRwczovL3B1Ym1lZC5uY2JpLm5sbS5uaWguZ292LzMxNDAzMzg2LyIsImlzc3VlZCI6eyJkYXRlLXBhcnRzIjpbWzIwMTldXX0sInBhZ2UiOiIzMDItMzA3IiwibGFuZ3VhZ2UiOiJlbmciLCJhYnN0cmFjdCI6IkhlcGF0aXRpcyBFIHZpcnVzIChIRVYpIGlzIGEgY29tbW9uIGNhdXNlIG9mIGFjdXRlIGhlcGF0aXRpcyBpbmZlY3Rpb25zLiBPdXIgcHJldmlvdXMgMy15ZWFyIHN0dWR5IGF0IHR3byBsYXJnZSBUaGFpIGhvc3BpdGFscyBlc3RhYmxpc2hlZCBhbiBvY2N1cnJlbmNlIG9mIDQtNSUgb2YgSEVWIGluZmVjdGlvbnMgZnJvbSBzd2luZSBIRVYgZ2Vub3R5cGUgMyBpbiBzdXNwZWN0ZWQgYWN1dGUgaGVwYXRpdGlzIHBhdGllbnRzLCB3aXRoIHRoZSBoaWdoIGluY2lkZW5jZSBpbiBvbGRlciBhZHVsdHMuIFRoaXMgc3R1ZHkgd2FzIGEgc2Vyb3N1cnZleSB0byBkZXRlcm1pbmUgdGhlIHByZXZhbGVuY2Ugb2YgSEVWIGluZmVjdGlvbnMgYW1vbmcgVGhhaSBhZHVsdHMuIFdlIG9idGFpbmVkIHNlcmEgZnJvbSA2MzAgaGVhbHRoeSBibG9vZCBkb25vcnMgd2l0aCBhIG1lZGlhbiBhZ2Ugb2YgMzggKDE4LTY0KSB5ZWFycyB3aG8gYXR0ZW5kZWQgVGhhaSBSZWQgQ3Jvc3MgdHJhbnNmdXNpb24gdW5pdHMgdGhyb3VnaG91dCBUaGFpbGFuZC4gVGhlIGRvbm9ycyB3ZXJlIGRvbWljaWxlZCBpbiAxNiBwcm92aW5jZXMgaW4gdGhlIG5vcnRoZXJuIChu4oCJPeKAiTE1OSksIGNlbnRyYWwgKG7igIk94oCJMTkzKSwgbm9ydGhlYXN0ZXJuIChu4oCJPeKAiTE1OCksIGFuZCBzb3V0aGVybiAobuKAiT3igIkxMjApIHJlZ2lvbnMuIFRoZSBzZXJvcHJldmFsZW5jZSBvZiBJZ0cgYW50aWJvZHkgdG8gSEVWIChhbnRpLUhFVikgd2FzIGRldGVybWluZWQgYnkgdGhlIEVVUk9JTU1VTiB0ZXN0IGtpdCwgdXNpbmcgaW5kaXJlY3QgZW56eW1lLWxpbmtlZCBpbW11bm9zb3JiZW50IGFzc2F5IChFTElTQSkgYmFzZWQgb24gcmVjb21iaW5hbnQgYW50aWdlbnMgZGVyaXZlZCBmcm9tIE9SRjIgb2YgSEVWIGdlbm90eXBlcyAxIGFuZCAzLiBEZW1vZ3JhcGhpYyBkYXRhLCBpbmNsdWRpbmcgaW5mb3JtYXRpb24gcmVsYXRlZCB0byBIRVYgaW5mZWN0aW9uIHJpc2sgKHRoZSBudW1iZXIgb2YgcGlncyBhbmQgdGhlIHByb3BvcnRpb24gb2YgTXVzbGltcyBpbiBlYWNoIHByb3ZpbmNlKSwgd2VyZSBhbHNvIG9idGFpbmVkLiBUaGUgb3ZlcmFsbCBhbnRpLUhFViBwcmV2YWxlbmNlIGFtb25nIFRoYWkgYWR1bHRzIHdhcyAyOS43JS4gVGhlIGZyZXF1ZW5jaWVzIG9mIGFudGktSEVWIGZvdW5kIGluIHRoZSBub3J0aGVybiAoMjguOSUsIDk1JSBjb25maWRlbmNlIGludGVydmFsIFtDSV3igIk94oCJMjIuNC0zNi40KSwgbm9ydGhlYXN0ZXJuICgzNC44JSwgOTUlIENJ4oCJPeKAiTI3LjgtNDIuNSksIGFuZCBjZW50cmFsICgzNS44JSwgOTUlIENJ4oCJPeKAiTI5LjMtNDIuNykgcmVnaW9ucyB3ZXJlIHNpbWlsYXIsIHdoZXJlYXMgdGhlIGZyZXF1ZW5jeSBpbiB0aGUgc291dGhlcm4gKDE0LjIlLCA5NSUgQ0nigIk94oCJOS4wLTIxLjUpIHJlZ2lvbiwga25vd24gdG8gaGF2ZSBhIGxhcmdlIE11c2xpbSBwb3B1bGF0aW9uLCB3YXMgbG93LiBBbiBpbmNyZWFzaW5nIGZyZXF1ZW5jeSBvZiB0aGUgc3BlY2lmaWMgYW50aWJvZHkgd2FzIG9ic2VydmVkIGFtb25nIHRoZSBlbGRlcmx5LiBBIGxvdyBIRVYgaW5mZWN0aW9uIHJhdGUgd2FzIGFzc29jaWF0ZWQgd2l0aCBhbiBJc2xhbWljIHBvcHVsYXRpb24gd2hlcmUgdGhlcmUgYXJlIGxvdyBudW1iZXIgb2YgcGlncyBhbmQgbG93IHN3aW5lIGNvbnN1bXB0aW9uLiBGdXJ0aGVybW9yZSwgdGhlIGhpZ2hlciBhbnRpLUhFViBpbmNpZGVuY2VzIGluIHRoZSBub3J0aGVhc3Rlcm4gcHJvdmluY2VzIG1pZ2h0IHJlbGF0ZSB0byB0aGUgbG9jYWwgY3VsdHVyYWwgcHJhY3RpY2Ugb2YgY29uc3VtaW5nIHVuZGVyY29va2VkIHBvcmsuIEJlc2lkZXMgdGhlIG5lZWQgZm9yIGFuIEhFViB2YWNjaW5hdGlvbiBpbiB0aGUgZnV0dXJlLCB0aGVyZSBpcyBhIHJlcXVpcmVtZW50IGZvciByYXBpZCBlYXJseSBkaWFnbm9zaXM7IHRoZSB1bmRlcnRha2luZyBvZiBwcmV2ZW50aW9uLW1hbmFnZW1lbnQgY2FtcGFpZ25zIG1pZ2h0IGFsc28gcmVkdWNlIHRoZSBudW1iZXIgb2YgaW5mZWN0ZWQgcGF0aWVudHMuIiwiaXNzdWUiOiI3Iiwidm9sdW1lIjoiMzIifSwiaXNUZW1wb3JhcnkiOmZhbHNlfV19"/>
                <w:id w:val="206611473"/>
                <w:placeholder>
                  <w:docPart w:val="A442025621F74FED9C360D057B8DFF5E"/>
                </w:placeholder>
              </w:sdtPr>
              <w:sdtContent>
                <w:r w:rsidRPr="00B639A5">
                  <w:rPr>
                    <w:rFonts w:ascii="Cambria" w:hAnsi="Cambria"/>
                    <w:color w:val="000000"/>
                    <w:sz w:val="20"/>
                    <w:szCs w:val="20"/>
                  </w:rPr>
                  <w:t>(71)</w:t>
                </w:r>
              </w:sdtContent>
            </w:sdt>
          </w:p>
        </w:tc>
        <w:tc>
          <w:tcPr>
            <w:tcW w:w="596" w:type="dxa"/>
            <w:noWrap/>
            <w:hideMark/>
          </w:tcPr>
          <w:p w14:paraId="5FDAA794" w14:textId="12ADFD4E" w:rsidR="00B639A5" w:rsidRPr="00B639A5" w:rsidRDefault="00B639A5" w:rsidP="00B639A5">
            <w:pPr>
              <w:rPr>
                <w:rFonts w:ascii="Cambria" w:hAnsi="Cambria"/>
              </w:rPr>
            </w:pPr>
            <w:r w:rsidRPr="00B639A5">
              <w:rPr>
                <w:rFonts w:ascii="Cambria" w:hAnsi="Cambria"/>
              </w:rPr>
              <w:t>Y</w:t>
            </w:r>
          </w:p>
        </w:tc>
        <w:tc>
          <w:tcPr>
            <w:tcW w:w="596" w:type="dxa"/>
            <w:noWrap/>
            <w:hideMark/>
          </w:tcPr>
          <w:p w14:paraId="625BB02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280DA3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441912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26B79E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031B91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E9582B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8C5640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79B3272" w14:textId="77777777" w:rsidR="00B639A5" w:rsidRPr="00B639A5" w:rsidRDefault="00B639A5" w:rsidP="00B639A5">
            <w:pPr>
              <w:rPr>
                <w:rFonts w:ascii="Cambria" w:hAnsi="Cambria"/>
              </w:rPr>
            </w:pPr>
            <w:r w:rsidRPr="00B639A5">
              <w:rPr>
                <w:rFonts w:ascii="Cambria" w:hAnsi="Cambria"/>
              </w:rPr>
              <w:t>Y</w:t>
            </w:r>
          </w:p>
        </w:tc>
      </w:tr>
      <w:tr w:rsidR="00B639A5" w:rsidRPr="00B639A5" w14:paraId="556BF931" w14:textId="77777777" w:rsidTr="00EE5FBA">
        <w:trPr>
          <w:trHeight w:val="375"/>
        </w:trPr>
        <w:tc>
          <w:tcPr>
            <w:tcW w:w="482" w:type="dxa"/>
            <w:noWrap/>
            <w:hideMark/>
          </w:tcPr>
          <w:p w14:paraId="38C5E569" w14:textId="77777777" w:rsidR="00B639A5" w:rsidRPr="00B639A5" w:rsidRDefault="00B639A5" w:rsidP="00B639A5">
            <w:pPr>
              <w:rPr>
                <w:rFonts w:ascii="Cambria" w:hAnsi="Cambria"/>
              </w:rPr>
            </w:pPr>
            <w:r w:rsidRPr="00B639A5">
              <w:rPr>
                <w:rFonts w:ascii="Cambria" w:hAnsi="Cambria"/>
              </w:rPr>
              <w:t>50</w:t>
            </w:r>
          </w:p>
        </w:tc>
        <w:tc>
          <w:tcPr>
            <w:tcW w:w="2237" w:type="dxa"/>
            <w:noWrap/>
            <w:hideMark/>
          </w:tcPr>
          <w:p w14:paraId="1AFEBA06" w14:textId="77777777" w:rsidR="00B639A5" w:rsidRPr="00B639A5" w:rsidRDefault="00B639A5" w:rsidP="00B639A5">
            <w:pPr>
              <w:rPr>
                <w:rFonts w:ascii="Cambria" w:hAnsi="Cambria"/>
              </w:rPr>
            </w:pPr>
            <w:r w:rsidRPr="00B639A5">
              <w:rPr>
                <w:rFonts w:ascii="Cambria" w:hAnsi="Cambria"/>
              </w:rPr>
              <w:t>Hinjoy S, 2013</w:t>
            </w:r>
          </w:p>
        </w:tc>
        <w:tc>
          <w:tcPr>
            <w:tcW w:w="600" w:type="dxa"/>
            <w:tcBorders>
              <w:top w:val="single" w:sz="4" w:space="0" w:color="auto"/>
              <w:left w:val="nil"/>
              <w:bottom w:val="single" w:sz="4" w:space="0" w:color="auto"/>
              <w:right w:val="nil"/>
            </w:tcBorders>
          </w:tcPr>
          <w:p w14:paraId="1CA85A88" w14:textId="054A5DB3"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jA0OWZlYWMtZDcwNi00ZmE5LWEwOTAtZTIxMDRhZjczOTQyIiwicHJvcGVydGllcyI6eyJub3RlSW5kZXgiOjB9LCJpc0VkaXRlZCI6ZmFsc2UsIm1hbnVhbE92ZXJyaWRlIjp7ImlzTWFudWFsbHlPdmVycmlkZGVuIjpmYWxzZSwiY2l0ZXByb2NUZXh0IjoiKDcyKSIsIm1hbnVhbE92ZXJyaWRlVGV4dCI6IiJ9LCJjaXRhdGlvbkl0ZW1zIjpbeyJpZCI6ImM0MmY1OTQ3LTU3NjMtMzU3Mi05NzA4LTYwNTY2ZDY3MzUwOSIsIml0ZW1EYXRhIjp7InR5cGUiOiJhcnRpY2xlLWpvdXJuYWwiLCJpZCI6ImM0MmY1OTQ3LTU3NjMtMzU3Mi05NzA4LTYwNTY2ZDY3MzUwOSIsInRpdGxlIjoiQSBjcm9zcy1zZWN0aW9uYWwgc3R1ZHkgb2YgaGVwYXRpdGlzIEUgdmlydXMgaW5mZWN0aW9uIGluIGhlYWx0aHkgcGVvcGxlIGRpcmVjdGx5IGV4cG9zZWQgYW5kIHVuZXhwb3NlZCB0byBwaWdzIGluIGEgcnVyYWwgY29tbXVuaXR5IGluIG5vcnRoZXJuIFRoYWlsYW5kIiwiYXV0aG9yIjpbeyJmYW1pbHkiOiJIaW5qb3kiLCJnaXZlbiI6IlMiLCJwYXJzZS1uYW1lcyI6ZmFsc2UsImRyb3BwaW5nLXBhcnRpY2xlIjoiIiwibm9uLWRyb3BwaW5nLXBhcnRpY2xlIjoiIn0seyJmYW1pbHkiOiJOZWxzb24iLCJnaXZlbiI6IksgRSIsInBhcnNlLW5hbWVzIjpmYWxzZSwiZHJvcHBpbmctcGFydGljbGUiOiIiLCJub24tZHJvcHBpbmctcGFydGljbGUiOiIifSx7ImZhbWlseSI6IkdpYmJvbnMiLCJnaXZlbiI6IlIiLCJwYXJzZS1uYW1lcyI6ZmFsc2UsImRyb3BwaW5nLXBhcnRpY2xlIjoiViIsIm5vbi1kcm9wcGluZy1wYXJ0aWNsZSI6IiJ9LHsiZmFtaWx5IjoiSmFybWFuIiwiZ2l2ZW4iOiJSIEciLCJwYXJzZS1uYW1lcyI6ZmFsc2UsImRyb3BwaW5nLXBhcnRpY2xlIjoiIiwibm9uLWRyb3BwaW5nLXBhcnRpY2xlIjoiIn0seyJmYW1pbHkiOiJNb25na29sc2lyaWNoYWlrdWwiLCJnaXZlbiI6IkQiLCJwYXJzZS1uYW1lcyI6ZmFsc2UsImRyb3BwaW5nLXBhcnRpY2xlIjoiIiwibm9uLWRyb3BwaW5nLXBhcnRpY2xlIjoiIn0seyJmYW1pbHkiOiJTbWl0aHN1d2FuIiwiZ2l2ZW4iOiJQIiwicGFyc2UtbmFtZXMiOmZhbHNlLCJkcm9wcGluZy1wYXJ0aWNsZSI6IiIsIm5vbi1kcm9wcGluZy1wYXJ0aWNsZSI6IiJ9LHsiZmFtaWx5IjoiRmVybmFuZGV6IiwiZ2l2ZW4iOiJTIiwicGFyc2UtbmFtZXMiOmZhbHNlLCJkcm9wcGluZy1wYXJ0aWNsZSI6IiIsIm5vbi1kcm9wcGluZy1wYXJ0aWNsZSI6IiJ9LHsiZmFtaWx5IjoiTGFicmlxdWUiLCJnaXZlbiI6IkEgQiIsInBhcnNlLW5hbWVzIjpmYWxzZSwiZHJvcHBpbmctcGFydGljbGUiOiIiLCJub24tZHJvcHBpbmctcGFydGljbGUiOiIifSx7ImZhbWlseSI6IlBhdGNoYW5lZSIsImdpdmVuIjoiUCIsInBhcnNlLW5hbWVzIjpmYWxzZSwiZHJvcHBpbmctcGFydGljbGUiOiIiLCJub24tZHJvcHBpbmctcGFydGljbGUiOiIifV0sImNvbnRhaW5lci10aXRsZSI6Ilpvb25vc2VzIGFuZCBwdWJsaWMgaGVhbHRoIiwiY29udGFpbmVyLXRpdGxlLXNob3J0IjoiWm9vbm9zZXMgUHVibGljIEhlYWx0aCIsIkRPSSI6ImRvaToxMC4xMTExL3pwaC4xMjAzMCIsIklTU04iOiIxODYzLTIzNzggKEVsZWN0cm9uaWMpIiwiUE1JRCI6InJheXlhbi00OTk3NDc3MjkiLCJVUkwiOiJodHRwczovL3B1Ym1lZC5uY2JpLm5sbS5uaWguZ292LzIzMjgwMjUxLyIsImlzc3VlZCI6eyJkYXRlLXBhcnRzIjpbWzIwMTNdXX0sInBhZ2UiOiI1NTUtNTYyIiwibGFuZ3VhZ2UiOiJlbmciLCJhYnN0cmFjdCI6IkEgY3Jvc3Mtc2VjdGlvbmFsIHN0dWR5IG9mIHRoZSBhc3NvY2lhdGlvbiBiZXR3ZWVuIG9jY3VwYXRpb25hbCBwaWcgZXhwb3N1cmUgYW5kIGhlcGF0aXRpcyBFIHZpcnVzIChIRVYpIGluZmVjdGlvbiBpbiBhZHVsdCBwaWcgZmFybWVycyBhbmQgdGhlIGdlbmVyYWwgcG9wdWxhdGlvbiB3aG8gd2VyZSBub3QgZGlyZWN0bHkgZXhwb3NlZCB0byBwaWdzIHdhcyBjb25kdWN0ZWQgaW4gTmFuIFByb3ZpbmNlLCBUaGFpbGFuZCwgZnJvbSBOb3ZlbWJlciAyMDEwIHRvIEFwcmlsIDIwMTEuIEFsbCBwYXJ0aWNpcGFudHMgd2VyZSBpbnRlcnZpZXdlZCB0byBwcm92aWRlIGluZm9ybWF0aW9uIG9uIHRoZWlyIGpvYiBoaXN0b3J5LCBlYXRpbmcgaGFiaXRzIGFuZCBvdGhlciBwb3RlbnRpYWwgY29uZm91bmRlcnMuIFRoZSBwcmV2YWxlbmNlIG9mIGFudGktSEVWIGltbXVub2dsb2J1bGluIEcgYW50aWJvZGllcyAoSWdHKSBhbW9uZyA1MTMgc3ViamVjdHMgd2FzIDIzLjAlLiBIYW5kIHdhc2hpbmcgd2l0aCB3YXRlciBhbmQgc29hcCB3YXMgYXNzb2NpYXRlZCB3aXRoIGEgbG93ZXIgc2Vyb3ByZXZhbGVuY2Ugb2YgSEVWIGluZmVjdGlvbiwgd2hlcmVhcyBsaXZpbmcgaW4gYW4gYXJlYSB3aXRoIGZyZXF1ZW50IGZsb29kaW5nIChPUiAxLjY0LCA5NSUgQ0k6IDEuMDAtMi42OCkgYW5kIGNvbnN1bWluZyBpbnRlcm5hbCBwaWcgb3JnYW5zIG1vcmUgdGhhbiB0d2ljZSBwZXIgd2VlayAoT1IgMy4yMywgOTUlQ0k6IDEuMTUtOS4wMSkgd2VyZSBib3RoIGFzc29jaWF0ZWQgd2l0aCBhIGhpZ2hlciBzZXJvcHJldmFsZW5jZSBvZiBhbnRpLUhFViBJZ0cuIFRoZXJlIHdhcyBubyBhc3NvY2lhdGlvbiBiZXR3ZWVuIEhFViBzZXJvcHJldmFsZW5jZSBhbmQgZnJlcXVlbnQsIGRpcmVjdCBvY2N1cGF0aW9uYWwgcGlnIGNvbnRhY3QuIiwiaXNzdWUiOiI4Iiwidm9sdW1lIjoiNjAifSwiaXNUZW1wb3JhcnkiOmZhbHNlfV19"/>
                <w:id w:val="1019732440"/>
                <w:placeholder>
                  <w:docPart w:val="232449966E0C4AB49FB491B820DAC568"/>
                </w:placeholder>
              </w:sdtPr>
              <w:sdtContent>
                <w:r w:rsidRPr="00B639A5">
                  <w:rPr>
                    <w:rFonts w:ascii="Cambria" w:hAnsi="Cambria"/>
                    <w:color w:val="000000"/>
                    <w:sz w:val="20"/>
                    <w:szCs w:val="20"/>
                  </w:rPr>
                  <w:t>(72)</w:t>
                </w:r>
              </w:sdtContent>
            </w:sdt>
          </w:p>
        </w:tc>
        <w:tc>
          <w:tcPr>
            <w:tcW w:w="596" w:type="dxa"/>
            <w:noWrap/>
            <w:hideMark/>
          </w:tcPr>
          <w:p w14:paraId="39333998" w14:textId="657D8D73" w:rsidR="00B639A5" w:rsidRPr="00B639A5" w:rsidRDefault="00B639A5" w:rsidP="00B639A5">
            <w:pPr>
              <w:rPr>
                <w:rFonts w:ascii="Cambria" w:hAnsi="Cambria"/>
              </w:rPr>
            </w:pPr>
            <w:r w:rsidRPr="00B639A5">
              <w:rPr>
                <w:rFonts w:ascii="Cambria" w:hAnsi="Cambria"/>
              </w:rPr>
              <w:t>Y</w:t>
            </w:r>
          </w:p>
        </w:tc>
        <w:tc>
          <w:tcPr>
            <w:tcW w:w="596" w:type="dxa"/>
            <w:noWrap/>
            <w:hideMark/>
          </w:tcPr>
          <w:p w14:paraId="7D3545A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FBDCB7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F329BA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38AE56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290A5E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239227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4EC657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BFD09C1" w14:textId="77777777" w:rsidR="00B639A5" w:rsidRPr="00B639A5" w:rsidRDefault="00B639A5" w:rsidP="00B639A5">
            <w:pPr>
              <w:rPr>
                <w:rFonts w:ascii="Cambria" w:hAnsi="Cambria"/>
              </w:rPr>
            </w:pPr>
            <w:r w:rsidRPr="00B639A5">
              <w:rPr>
                <w:rFonts w:ascii="Cambria" w:hAnsi="Cambria"/>
              </w:rPr>
              <w:t>Y</w:t>
            </w:r>
          </w:p>
        </w:tc>
      </w:tr>
      <w:tr w:rsidR="00B639A5" w:rsidRPr="00B639A5" w14:paraId="367B2723" w14:textId="77777777" w:rsidTr="00EE5FBA">
        <w:trPr>
          <w:trHeight w:val="375"/>
        </w:trPr>
        <w:tc>
          <w:tcPr>
            <w:tcW w:w="482" w:type="dxa"/>
            <w:noWrap/>
            <w:hideMark/>
          </w:tcPr>
          <w:p w14:paraId="2A43C2F7" w14:textId="77777777" w:rsidR="00B639A5" w:rsidRPr="00B639A5" w:rsidRDefault="00B639A5" w:rsidP="00B639A5">
            <w:pPr>
              <w:rPr>
                <w:rFonts w:ascii="Cambria" w:hAnsi="Cambria"/>
              </w:rPr>
            </w:pPr>
            <w:r w:rsidRPr="00B639A5">
              <w:rPr>
                <w:rFonts w:ascii="Cambria" w:hAnsi="Cambria"/>
              </w:rPr>
              <w:t>51</w:t>
            </w:r>
          </w:p>
        </w:tc>
        <w:tc>
          <w:tcPr>
            <w:tcW w:w="2237" w:type="dxa"/>
            <w:noWrap/>
            <w:hideMark/>
          </w:tcPr>
          <w:p w14:paraId="049B425E" w14:textId="77777777" w:rsidR="00B639A5" w:rsidRPr="00B639A5" w:rsidRDefault="00B639A5" w:rsidP="00B639A5">
            <w:pPr>
              <w:rPr>
                <w:rFonts w:ascii="Cambria" w:hAnsi="Cambria"/>
              </w:rPr>
            </w:pPr>
            <w:r w:rsidRPr="00B639A5">
              <w:rPr>
                <w:rFonts w:ascii="Cambria" w:hAnsi="Cambria"/>
              </w:rPr>
              <w:t>Getsuwan S, 2023</w:t>
            </w:r>
          </w:p>
        </w:tc>
        <w:tc>
          <w:tcPr>
            <w:tcW w:w="600" w:type="dxa"/>
            <w:tcBorders>
              <w:top w:val="single" w:sz="4" w:space="0" w:color="auto"/>
              <w:left w:val="nil"/>
              <w:bottom w:val="single" w:sz="4" w:space="0" w:color="auto"/>
              <w:right w:val="nil"/>
            </w:tcBorders>
          </w:tcPr>
          <w:p w14:paraId="4E03DED3" w14:textId="757CB061"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2M3NWIwNjYtOWVkZi00MmVlLWEzYTUtYzg5NzIwYzg5NjI1IiwicHJvcGVydGllcyI6eyJub3RlSW5kZXgiOjB9LCJpc0VkaXRlZCI6ZmFsc2UsIm1hbnVhbE92ZXJyaWRlIjp7ImlzTWFudWFsbHlPdmVycmlkZGVuIjpmYWxzZSwiY2l0ZXByb2NUZXh0IjoiKDczKSIsIm1hbnVhbE92ZXJyaWRlVGV4dCI6IiJ9LCJjaXRhdGlvbkl0ZW1zIjpbeyJpZCI6IjdjM2RmN2M3LTdlYjUtMzFjMi1iZGJiLWU3ZDU2ZDVmYjJlZCIsIml0ZW1EYXRhIjp7InR5cGUiOiJhcnRpY2xlLWpvdXJuYWwiLCJpZCI6IjdjM2RmN2M3LTdlYjUtMzFjMi1iZGJiLWU3ZDU2ZDVmYjJlZCIsInRpdGxlIjoiU2Vyb3ByZXZhbGVuY2Ugb2YgaGVwYXRpdGlzIEUgdmlydXMgYWZ0ZXIgcGVkaWF0cmljIGxpdmVyIHRyYW5zcGxhbnRhdGlvbiIsImF1dGhvciI6W3siZmFtaWx5IjoiR2V0c3V3YW4iLCJnaXZlbiI6IlMiLCJwYXJzZS1uYW1lcyI6ZmFsc2UsImRyb3BwaW5nLXBhcnRpY2xlIjoiIiwibm9uLWRyb3BwaW5nLXBhcnRpY2xlIjoiIn0seyJmYW1pbHkiOiJQYXNvbXN1YiIsImdpdmVuIjoiRSIsInBhcnNlLW5hbWVzIjpmYWxzZSwiZHJvcHBpbmctcGFydGljbGUiOiIiLCJub24tZHJvcHBpbmctcGFydGljbGUiOiIifSx7ImZhbWlseSI6Ill1dHRoYW5ha2Fybndpa29tIiwiZ2l2ZW4iOiJQIiwicGFyc2UtbmFtZXMiOmZhbHNlLCJkcm9wcGluZy1wYXJ0aWNsZSI6IiIsIm5vbi1kcm9wcGluZy1wYXJ0aWNsZSI6IiJ9LHsiZmFtaWx5IjoiVG9uZ3Nvb2siLCJnaXZlbiI6IkMiLCJwYXJzZS1uYW1lcyI6ZmFsc2UsImRyb3BwaW5nLXBhcnRpY2xlIjoiIiwibm9uLWRyb3BwaW5nLXBhcnRpY2xlIjoiIn0seyJmYW1pbHkiOiJCdXRzcmlwaHVtIiwiZ2l2ZW4iOiJOIiwicGFyc2UtbmFtZXMiOmZhbHNlLCJkcm9wcGluZy1wYXJ0aWNsZSI6IiIsIm5vbi1kcm9wcGluZy1wYXJ0aWNsZSI6IiJ9LHsiZmFtaWx5IjoiVGFucG93cG9uZyIsImdpdmVuIjoiUCIsInBhcnNlLW5hbWVzIjpmYWxzZSwiZHJvcHBpbmctcGFydGljbGUiOiIiLCJub24tZHJvcHBpbmctcGFydGljbGUiOiIifSx7ImZhbWlseSI6IkphbmNob21wb28iLCJnaXZlbiI6IlAiLCJwYXJzZS1uYW1lcyI6ZmFsc2UsImRyb3BwaW5nLXBhcnRpY2xlIjoiIiwibm9uLWRyb3BwaW5nLXBhcnRpY2xlIjoiIn0seyJmYW1pbHkiOiJUcmVlcG9uZ2thcnVuYSIsImdpdmVuIjoiUyIsInBhcnNlLW5hbWVzIjpmYWxzZSwiZHJvcHBpbmctcGFydGljbGUiOiIiLCJub24tZHJvcHBpbmctcGFydGljbGUiOiIifSx7ImZhbWlseSI6IkxlcnR1ZG9tcGhvbndhbml0IiwiZ2l2ZW4iOiJDIiwicGFyc2UtbmFtZXMiOmZhbHNlLCJkcm9wcGluZy1wYXJ0aWNsZSI6IiIsIm5vbi1kcm9wcGluZy1wYXJ0aWNsZSI6IiJ9XSwiY29udGFpbmVyLXRpdGxlIjoiSm91cm5hbCBvZiB0cm9waWNhbCBwZWRpYXRyaWNzIiwiY29udGFpbmVyLXRpdGxlLXNob3J0IjoiSiBUcm9wIFBlZGlhdHIiLCJET0kiOiJkb2k6MTAuMTA5My90cm9wZWovZm1hZDAxMSIsIklTU04iOiIxNDY1LTM2NjQgKEVsZWN0cm9uaWMpIiwiUE1JRCI6InJheXlhbi00OTk3NDc3MzMiLCJVUkwiOiJodHRwczovL3B1Ym1lZC5uY2JpLm5sbS5uaWguZ292LzM2ODExNTc4LyIsImlzc3VlZCI6eyJkYXRlLXBhcnRzIjpbWzIwMjNdXX0sImxhbmd1YWdlIjoiZW5nIiwiYWJzdHJhY3QiOiJCQUNLR1JPVU5EOiBTb3V0aGVhc3QgQXNpYSBpcyB0aGUgZW5kZW1pYyBhcmVhIG9mIGhlcGF0aXRpcyBFIHZpcnVzIChIRVYpIGluZmVjdGlvbi4gV2UgYWltZWQgdG8gZGV0ZXJtaW5lIHRoZSBzZXJvcHJldmFsZW5jZSBvZiB0aGUgdmlydXMsIGl0cyBhc3NvY2lhdGlvbiwgYW5kIHRoZSBwcmV2YWxlbmNlIG9mIGNocm9uaWMgaW5mZWN0aW9uIGFmdGVyIHBlZGlhdHJpYyBsaXZlciB0cmFuc3BsYW50YXRpb24gKExUKS4gTUVUSE9EUzogQSBjcm9zcy1zZWN0aW9uYWwgc3R1ZHkgd2FzIHBlcmZvcm1lZCBpbiBCYW5na29rLCBUaGFpbGFuZC4gUGF0aWVudHMgYWdlZCA8MTjigIl5ZWFycyB3aG8gaGFkIExUIGZvciA+MuKAiXllYXJzIHVuZGVyd2VudCBzZXJvbG9naWMgYW5kIHJlYWwtdGltZSBwb2x5bWVyYXNlIGNoYWluIHJlYWN0aW9uIChydC1QQ1IpIHRlc3RzLiBBY3V0ZSBIRVYgaW5mZWN0aW9uIHdhcyBkZWZpbmVkIGJ5IHRoZSBwcmVzZW5jZSBvZiBwb3NpdGl2ZSBhbnRpLUhFViBpbW11bm9nbG9idWxpbiAoSWcpTSBhbmQgSEVWIHZpcmVtaWEgZnJvbSB0aGUgcnQtUENSLiBJZiB0aGUgdmlyZW1pYSBwZXJzaXN0ZWQgZm9yID424oCJbW9udGhzLCBjaHJvbmljIEhFViBpbmZlY3Rpb24gd2FzIGRpYWdub3NlZC4gUkVTVUxUUzogQSB0b3RhbCBvZiAxMDEgcGF0aWVudHMgaGFkIGEgbWVkaWFuIGFnZSBvZiA4LjTigIl5ZWFycyBbaW50ZXJxYXJ0aWxlIHJhbmdlIChJUVIpOiA1LjgtMTEuN10uIFRoZSBzZXJvcHJldmFsZW5jZSBvZiBhbnRpLUhFViBJZ0cgYW5kIElnTSB3YXMgMTUlIGFuZCA0JSwgcmVzcGVjdGl2ZWx5LiBQb3NpdGl2ZSBJZ00gYW5kL29yIElnRyB3ZXJlIGFzc29jaWF0ZWQgd2l0aCBhIGhpc3Rvcnkgb2YgZWxldmF0ZWQgdHJhbnNhbWluYXNlcyB3aXRoIGFuIHVua25vd24gY2F1c2UgYWZ0ZXIgTFQgKHDigIk94oCJMC4wNCBhbmQgcOKAiT3igIkwLjAxLCByZXNwZWN0aXZlbHkpLiBUaGUgcHJlc2VuY2Ugb2YgSEVWIElnTSB3YXMgYXNzb2NpYXRlZCB3aXRoIGEgaGlzdG9yeSBvZiBlbGV2YXRlZCB0cmFuc2FtaW5hc2VzIHdpdGggYW4gdW5rbm93biBjYXVzZSB3aXRoaW4gNuKAiW1vbnRocyAocOKAiT3igIkwLjAxKS4gVGhlIHR3byBwYXRpZW50cyAoMiUpIGRpYWdub3NlZCB3aXRoIGNocm9uaWMgSEVWIGluZmVjdGlvbiBkaWQgbm90IGZ1bGx5IHJlc3BvbmQgdG8gdGhlIHJlZHVjdGlvbiBvZiBpbW11bm9zdXBwcmVzc2lvbiBidXQgcmVzcG9uZGVkIHdlbGwgdG8gcmliYXZpcmluIHRyZWF0bWVudC4gQ09OQ0xVU0lPTlM6IFNlcm9wcmV2YWxlbmNlIG9mIEhFViBhbW9uZyBwZWRpYXRyaWMgTFQgcmVjaXBpZW50cyB3YXMgbm90IHJhcmUgaW4gU291dGhlYXN0IEFzaWEuIFNpbmNlIEhFViBzZXJvcG9zaXRpdml0eSB3YXMgYXNzb2NpYXRlZCB3aXRoIGVsZXZhdGVkIHRyYW5zYW1pbmFzZXMgb2YgYW4gdW5rbm93biBjYXVzZSwgaW52ZXN0aWdhdGlvbiBmb3IgdGhlIHZpcnVzIHNob3VsZCBiZSBvZmZlcmVkIGluIExUIGNoaWxkcmVuIHdpdGggaGVwYXRpdGlzIGFmdGVyIGV4Y2x1ZGluZyBvdGhlciBldGlvbG9naWVzLiBQZWRpYXRyaWMgTFQgcmVjaXBpZW50cyB3aXRoIGNocm9uaWMgSEVWIGluZmVjdGlvbiBtYXkgcmVjZWl2ZSBhIGJlbmVmaXQgZnJvbSBhIHNwZWNpZmljIGFudGl2aXJhbCB0cmVhdG1lbnQuIiwiaXNzdWUiOiIyIiwidm9sdW1lIjoiNjkifSwiaXNUZW1wb3JhcnkiOmZhbHNlfV19"/>
                <w:id w:val="-598867358"/>
                <w:placeholder>
                  <w:docPart w:val="474155EB2AC6419DB4BE04B9ADD1AB5B"/>
                </w:placeholder>
              </w:sdtPr>
              <w:sdtContent>
                <w:r w:rsidRPr="00B639A5">
                  <w:rPr>
                    <w:rFonts w:ascii="Cambria" w:hAnsi="Cambria"/>
                    <w:color w:val="000000"/>
                    <w:sz w:val="20"/>
                    <w:szCs w:val="20"/>
                  </w:rPr>
                  <w:t>(73)</w:t>
                </w:r>
              </w:sdtContent>
            </w:sdt>
          </w:p>
        </w:tc>
        <w:tc>
          <w:tcPr>
            <w:tcW w:w="596" w:type="dxa"/>
            <w:noWrap/>
            <w:hideMark/>
          </w:tcPr>
          <w:p w14:paraId="534DD24F" w14:textId="238204EE" w:rsidR="00B639A5" w:rsidRPr="00B639A5" w:rsidRDefault="00B639A5" w:rsidP="00B639A5">
            <w:pPr>
              <w:rPr>
                <w:rFonts w:ascii="Cambria" w:hAnsi="Cambria"/>
              </w:rPr>
            </w:pPr>
            <w:r w:rsidRPr="00B639A5">
              <w:rPr>
                <w:rFonts w:ascii="Cambria" w:hAnsi="Cambria"/>
              </w:rPr>
              <w:t>Y</w:t>
            </w:r>
          </w:p>
        </w:tc>
        <w:tc>
          <w:tcPr>
            <w:tcW w:w="596" w:type="dxa"/>
            <w:noWrap/>
            <w:hideMark/>
          </w:tcPr>
          <w:p w14:paraId="6B8A097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999581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AD4758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3AE288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B5533B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EAC915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D50D5D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127FF55" w14:textId="77777777" w:rsidR="00B639A5" w:rsidRPr="00B639A5" w:rsidRDefault="00B639A5" w:rsidP="00B639A5">
            <w:pPr>
              <w:rPr>
                <w:rFonts w:ascii="Cambria" w:hAnsi="Cambria"/>
              </w:rPr>
            </w:pPr>
            <w:r w:rsidRPr="00B639A5">
              <w:rPr>
                <w:rFonts w:ascii="Cambria" w:hAnsi="Cambria"/>
              </w:rPr>
              <w:t>Y</w:t>
            </w:r>
          </w:p>
        </w:tc>
      </w:tr>
      <w:tr w:rsidR="00B639A5" w:rsidRPr="00B639A5" w14:paraId="335DD1A0" w14:textId="77777777" w:rsidTr="00EE5FBA">
        <w:trPr>
          <w:trHeight w:val="375"/>
        </w:trPr>
        <w:tc>
          <w:tcPr>
            <w:tcW w:w="482" w:type="dxa"/>
            <w:noWrap/>
            <w:hideMark/>
          </w:tcPr>
          <w:p w14:paraId="2D993997" w14:textId="77777777" w:rsidR="00B639A5" w:rsidRPr="00B639A5" w:rsidRDefault="00B639A5" w:rsidP="00B639A5">
            <w:pPr>
              <w:rPr>
                <w:rFonts w:ascii="Cambria" w:hAnsi="Cambria"/>
              </w:rPr>
            </w:pPr>
            <w:r w:rsidRPr="00B639A5">
              <w:rPr>
                <w:rFonts w:ascii="Cambria" w:hAnsi="Cambria"/>
              </w:rPr>
              <w:t>52</w:t>
            </w:r>
          </w:p>
        </w:tc>
        <w:tc>
          <w:tcPr>
            <w:tcW w:w="2237" w:type="dxa"/>
            <w:noWrap/>
            <w:hideMark/>
          </w:tcPr>
          <w:p w14:paraId="6A432175" w14:textId="77777777" w:rsidR="00B639A5" w:rsidRPr="00B639A5" w:rsidRDefault="00B639A5" w:rsidP="00B639A5">
            <w:pPr>
              <w:rPr>
                <w:rFonts w:ascii="Cambria" w:hAnsi="Cambria"/>
              </w:rPr>
            </w:pPr>
            <w:r w:rsidRPr="00B639A5">
              <w:rPr>
                <w:rFonts w:ascii="Cambria" w:hAnsi="Cambria"/>
              </w:rPr>
              <w:t>Gonwong S, 2014</w:t>
            </w:r>
          </w:p>
        </w:tc>
        <w:tc>
          <w:tcPr>
            <w:tcW w:w="600" w:type="dxa"/>
            <w:tcBorders>
              <w:top w:val="single" w:sz="4" w:space="0" w:color="auto"/>
              <w:left w:val="nil"/>
              <w:bottom w:val="single" w:sz="4" w:space="0" w:color="auto"/>
              <w:right w:val="nil"/>
            </w:tcBorders>
          </w:tcPr>
          <w:p w14:paraId="04FAF71B" w14:textId="613C5D84"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GE1ZDM0NTktNDA3My00NmNlLTg4MTItYjNhZjAwMWEzZjNlIiwicHJvcGVydGllcyI6eyJub3RlSW5kZXgiOjB9LCJpc0VkaXRlZCI6ZmFsc2UsIm1hbnVhbE92ZXJyaWRlIjp7ImlzTWFudWFsbHlPdmVycmlkZGVuIjpmYWxzZSwiY2l0ZXByb2NUZXh0IjoiKDc0KSIsIm1hbnVhbE92ZXJyaWRlVGV4dCI6IiJ9LCJjaXRhdGlvbkl0ZW1zIjpbeyJpZCI6ImU3NDk0ZjFiLWVlYWMtMzE1Yi05NDhhLTM5MGQ3ZGVlMTcyZSIsIml0ZW1EYXRhIjp7InR5cGUiOiJib29rIiwiaWQiOiJlNzQ5NGYxYi1lZWFjLTMxNWItOTQ4YS0zOTBkN2RlZTE3MmUiLCJ0aXRsZSI6IlBvcmsgY29uc3VtcHRpb24gYW5kIHNlcm9wcmV2YWxlbmNlIG9mIGhlcGF0aXRpcyBFIHZpcnVzLFRoYWlsYW5kLCAyMDA3LTIwMDgiLCJhdXRob3IiOlt7ImZhbWlseSI6IkdvbndvbmciLCJnaXZlbiI6IlMiLCJwYXJzZS1uYW1lcyI6ZmFsc2UsImRyb3BwaW5nLXBhcnRpY2xlIjoiIiwibm9uLWRyb3BwaW5nLXBhcnRpY2xlIjoiIn0seyJmYW1pbHkiOiJDaHVlbmNoaXRyYSIsImdpdmVuIjoiVCIsInBhcnNlLW5hbWVzIjpmYWxzZSwiZHJvcHBpbmctcGFydGljbGUiOiIiLCJub24tZHJvcHBpbmctcGFydGljbGUiOiIifSx7ImZhbWlseSI6IktoYW50YXB1cmEiLCJnaXZlbiI6IlAiLCJwYXJzZS1uYW1lcyI6ZmFsc2UsImRyb3BwaW5nLXBhcnRpY2xlIjoiIiwibm9uLWRyb3BwaW5nLXBhcnRpY2xlIjoiIn0seyJmYW1pbHkiOiJJc2xhbSIsImdpdmVuIjoiRCIsInBhcnNlLW5hbWVzIjpmYWxzZSwiZHJvcHBpbmctcGFydGljbGUiOiIiLCJub24tZHJvcHBpbmctcGFydGljbGUiOiIifSx7ImZhbWlseSI6IlNpcmlzb3BhbmEiLCJnaXZlbiI6Ik4iLCJwYXJzZS1uYW1lcyI6ZmFsc2UsImRyb3BwaW5nLXBhcnRpY2xlIjoiIiwibm9uLWRyb3BwaW5nLXBhcnRpY2xlIjoiIn0seyJmYW1pbHkiOiJNYXNvbiIsImdpdmVuIjoiQyBKIiwicGFyc2UtbmFtZXMiOmZhbHNlLCJkcm9wcGluZy1wYXJ0aWNsZSI6IiIsIm5vbi1kcm9wcGluZy1wYXJ0aWNsZSI6IiJ9XSwiRE9JIjoiZG9pOjEwLjMyMDEvZWlkMjAwOS4xNDA0MTgiLCJJU0JOIjoiMTA4MC02MDU5IChFbGVjdHJvbmljKSIsIlBNSUQiOiJyYXl5YW4tNDk5NzQ3NzI2IiwiVVJMIjoiaHR0cHM6Ly9wdWJtZWQubmNiaS5ubG0ubmloLmdvdi8yNTE0ODI0NS8iLCJpc3N1ZWQiOnsiZGF0ZS1wYXJ0cyI6W1syMDE0XV19LCJwdWJsaXNoZXItcGxhY2UiOiJVbml0ZWQgU3RhdGVzIiwibnVtYmVyLW9mLXBhZ2VzIjoiMTUzMS0xNTM0IiwibGFuZ3VhZ2UiOiJlbmciLCJhYnN0cmFjdCI6IlRoZSBuYXRpb253aWRlIHNlcm9wcmV2YWxlbmNlIG9mIGhlcGF0aXRpcyBFIElnRyB3YXMgZGV0ZXJtaW5lZCBhbW9uZyB5b3VuZyBtZW4gaW4gVGhhaWxhbmQuIE92ZXJhbGwgc2Vyb3ByZXZhbGVuY2Ugd2FzIDE0JSAoOTUlIENJIDEzJS0xNSUpOyByYW5nZSBieSBwcm92aW5jZSB3YXMgMyUtMjYlLiBTZXJvcHJldmFsZW5jZSB3YXMgbG93ZXN0IGluIHRoZSBzb3V0aCwgYW4gYXJlYSBwcmVkb21pbmFudGx5IG9jY3VwaWVkIGJ5IHBlcnNvbnMgb2YgdGhlIElzbGFtIHJlbGlnaW9uLCB3aG9zZSBkaWV0YXJ5IGxhd3MgcHJvc2NyaWJlIHBvcmsuIiwiaXNzdWUiOiI5Iiwidm9sdW1lIjoiMjAiLCJjb250YWluZXItdGl0bGUtc2hvcnQiOiIifSwiaXNUZW1wb3JhcnkiOmZhbHNlfV19"/>
                <w:id w:val="-1498112434"/>
                <w:placeholder>
                  <w:docPart w:val="E1780BAFC553451CBD3FB720B833EE29"/>
                </w:placeholder>
              </w:sdtPr>
              <w:sdtContent>
                <w:r w:rsidRPr="00B639A5">
                  <w:rPr>
                    <w:rFonts w:ascii="Cambria" w:hAnsi="Cambria"/>
                    <w:color w:val="000000"/>
                    <w:sz w:val="20"/>
                    <w:szCs w:val="20"/>
                  </w:rPr>
                  <w:t>(74)</w:t>
                </w:r>
              </w:sdtContent>
            </w:sdt>
          </w:p>
        </w:tc>
        <w:tc>
          <w:tcPr>
            <w:tcW w:w="596" w:type="dxa"/>
            <w:noWrap/>
            <w:hideMark/>
          </w:tcPr>
          <w:p w14:paraId="2C6769E9" w14:textId="5859B82A" w:rsidR="00B639A5" w:rsidRPr="00B639A5" w:rsidRDefault="00B639A5" w:rsidP="00B639A5">
            <w:pPr>
              <w:rPr>
                <w:rFonts w:ascii="Cambria" w:hAnsi="Cambria"/>
              </w:rPr>
            </w:pPr>
            <w:r w:rsidRPr="00B639A5">
              <w:rPr>
                <w:rFonts w:ascii="Cambria" w:hAnsi="Cambria"/>
              </w:rPr>
              <w:t>Y</w:t>
            </w:r>
          </w:p>
        </w:tc>
        <w:tc>
          <w:tcPr>
            <w:tcW w:w="596" w:type="dxa"/>
            <w:noWrap/>
            <w:hideMark/>
          </w:tcPr>
          <w:p w14:paraId="1656D26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BD2B38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D3F04E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5AC2C9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936B34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288ADB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07C45A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A88F64E" w14:textId="77777777" w:rsidR="00B639A5" w:rsidRPr="00B639A5" w:rsidRDefault="00B639A5" w:rsidP="00B639A5">
            <w:pPr>
              <w:rPr>
                <w:rFonts w:ascii="Cambria" w:hAnsi="Cambria"/>
              </w:rPr>
            </w:pPr>
            <w:r w:rsidRPr="00B639A5">
              <w:rPr>
                <w:rFonts w:ascii="Cambria" w:hAnsi="Cambria"/>
              </w:rPr>
              <w:t>Y</w:t>
            </w:r>
          </w:p>
        </w:tc>
      </w:tr>
      <w:tr w:rsidR="00B639A5" w:rsidRPr="00B639A5" w14:paraId="0A9AC247" w14:textId="77777777" w:rsidTr="00EE5FBA">
        <w:trPr>
          <w:trHeight w:val="375"/>
        </w:trPr>
        <w:tc>
          <w:tcPr>
            <w:tcW w:w="482" w:type="dxa"/>
            <w:noWrap/>
            <w:hideMark/>
          </w:tcPr>
          <w:p w14:paraId="313FAA69" w14:textId="77777777" w:rsidR="00B639A5" w:rsidRPr="00B639A5" w:rsidRDefault="00B639A5" w:rsidP="00B639A5">
            <w:pPr>
              <w:rPr>
                <w:rFonts w:ascii="Cambria" w:hAnsi="Cambria"/>
              </w:rPr>
            </w:pPr>
            <w:r w:rsidRPr="00B639A5">
              <w:rPr>
                <w:rFonts w:ascii="Cambria" w:hAnsi="Cambria"/>
              </w:rPr>
              <w:t>53</w:t>
            </w:r>
          </w:p>
        </w:tc>
        <w:tc>
          <w:tcPr>
            <w:tcW w:w="2237" w:type="dxa"/>
            <w:noWrap/>
            <w:hideMark/>
          </w:tcPr>
          <w:p w14:paraId="72795C54" w14:textId="77777777" w:rsidR="00B639A5" w:rsidRPr="00B639A5" w:rsidRDefault="00B639A5" w:rsidP="00B639A5">
            <w:pPr>
              <w:rPr>
                <w:rFonts w:ascii="Cambria" w:hAnsi="Cambria"/>
              </w:rPr>
            </w:pPr>
            <w:r w:rsidRPr="00B639A5">
              <w:rPr>
                <w:rFonts w:ascii="Cambria" w:hAnsi="Cambria"/>
              </w:rPr>
              <w:t>Komolmit P, 2020</w:t>
            </w:r>
          </w:p>
        </w:tc>
        <w:tc>
          <w:tcPr>
            <w:tcW w:w="600" w:type="dxa"/>
            <w:tcBorders>
              <w:top w:val="single" w:sz="4" w:space="0" w:color="auto"/>
              <w:left w:val="nil"/>
              <w:bottom w:val="single" w:sz="4" w:space="0" w:color="auto"/>
              <w:right w:val="nil"/>
            </w:tcBorders>
          </w:tcPr>
          <w:p w14:paraId="226EB197" w14:textId="30BC2AF5"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mM4NTczMDEtMWQ3OS00ZjNlLTgwZTMtNzM2MjA2ZDRhZjdlIiwicHJvcGVydGllcyI6eyJub3RlSW5kZXgiOjB9LCJpc0VkaXRlZCI6ZmFsc2UsIm1hbnVhbE92ZXJyaWRlIjp7ImlzTWFudWFsbHlPdmVycmlkZGVuIjpmYWxzZSwiY2l0ZXByb2NUZXh0IjoiKDc1KSIsIm1hbnVhbE92ZXJyaWRlVGV4dCI6IiJ9LCJjaXRhdGlvbkl0ZW1zIjpbeyJpZCI6ImZlNDZiYjFiLTNmZWYtMzk0ZC05ZGU4LWMwYzQ5Y2NjYjZiOCIsIml0ZW1EYXRhIjp7InR5cGUiOiJhcnRpY2xlLWpvdXJuYWwiLCJpZCI6ImZlNDZiYjFiLTNmZWYtMzk0ZC05ZGU4LWMwYzQ5Y2NjYjZiOCIsInRpdGxlIjoiQ2xpbmljYWwgc2lnbmlmaWNhbmNlIG9mIHBvc3QtbGl2ZXIgdHJhbnNwbGFudCBoZXBhdGl0aXMgRSBzZXJvcG9zaXRpdml0eSBpbiBoaWdoIHByZXZhbGVuY2UgYXJlYSBvZiBoZXBhdGl0aXMgRSBnZW5vdHlwZSAzOiBhIHByb3NwZWN0aXZlIHN0dWR5IiwiYXV0aG9yIjpbeyJmYW1pbHkiOiJLb21vbG1pdCIsImdpdmVuIjoiUCIsInBhcnNlLW5hbWVzIjpmYWxzZSwiZHJvcHBpbmctcGFydGljbGUiOiIiLCJub24tZHJvcHBpbmctcGFydGljbGUiOiIifSx7ImZhbWlseSI6Ik9yYW5yYXAiLCJnaXZlbiI6IlYiLCJwYXJzZS1uYW1lcyI6ZmFsc2UsImRyb3BwaW5nLXBhcnRpY2xlIjoiIiwibm9uLWRyb3BwaW5nLXBhcnRpY2xlIjoiIn0seyJmYW1pbHkiOiJTdWtzYXdhdGFtbnVheSIsImdpdmVuIjoiUyIsInBhcnNlLW5hbWVzIjpmYWxzZSwiZHJvcHBpbmctcGFydGljbGUiOiIiLCJub24tZHJvcHBpbmctcGFydGljbGUiOiIifSx7ImZhbWlseSI6IlRoYW5hcGlyb20iLCJnaXZlbiI6IksiLCJwYXJzZS1uYW1lcyI6ZmFsc2UsImRyb3BwaW5nLXBhcnRpY2xlIjoiIiwibm9uLWRyb3BwaW5nLXBhcnRpY2xlIjoiIn0seyJmYW1pbHkiOiJTcmlwaG9vc2FuYXBoYW4iLCJnaXZlbiI6IlMiLCJwYXJzZS1uYW1lcyI6ZmFsc2UsImRyb3BwaW5nLXBhcnRpY2xlIjoiIiwibm9uLWRyb3BwaW5nLXBhcnRpY2xlIjoiIn0seyJmYW1pbHkiOiJTcmlzb29udGhvcm4iLCJnaXZlbiI6Ik4iLCJwYXJzZS1uYW1lcyI6ZmFsc2UsImRyb3BwaW5nLXBhcnRpY2xlIjoiIiwibm9uLWRyb3BwaW5nLXBhcnRpY2xlIjoiIn0seyJmYW1pbHkiOiJQb3N1d2FuIiwiZ2l2ZW4iOiJOIiwicGFyc2UtbmFtZXMiOmZhbHNlLCJkcm9wcGluZy1wYXJ0aWNsZSI6IiIsIm5vbi1kcm9wcGluZy1wYXJ0aWNsZSI6IiJ9LHsiZmFtaWx5IjoiVGhvbmdtZWUiLCJnaXZlbiI6IlQiLCJwYXJzZS1uYW1lcyI6ZmFsc2UsImRyb3BwaW5nLXBhcnRpY2xlIjoiIiwibm9uLWRyb3BwaW5nLXBhcnRpY2xlIjoiIn0seyJmYW1pbHkiOiJUcmVlcHJhc2VydHN1ayIsImdpdmVuIjoiUyIsInBhcnNlLW5hbWVzIjpmYWxzZSwiZHJvcHBpbmctcGFydGljbGUiOiIiLCJub24tZHJvcHBpbmctcGFydGljbGUiOiIifSx7ImZhbWlseSI6IlBvb3ZvcmF3YW4iLCJnaXZlbiI6IlkiLCJwYXJzZS1uYW1lcyI6ZmFsc2UsImRyb3BwaW5nLXBhcnRpY2xlIjoiIiwibm9uLWRyb3BwaW5nLXBhcnRpY2xlIjoiIn1dLCJjb250YWluZXItdGl0bGUiOiJTY2llbnRpZmljIHJlcG9ydHMiLCJjb250YWluZXItdGl0bGUtc2hvcnQiOiJTY2kgUmVwIiwiRE9JIjoiZG9pOjEwLjEwMzgvczQxNTk4LTAyMC02NDU1MS14IiwiSVNTTiI6IjIwNDUtMjMyMiAoRWxlY3Ryb25pYykiLCJQTUlEIjoicmF5eWFuLTQ5OTc0NzczOSIsIlVSTCI6Imh0dHBzOi8vcHVibWVkLm5jYmkubmxtLm5paC5nb3YvMzIzNTUyNjgvIiwiaXNzdWVkIjp7ImRhdGUtcGFydHMiOltbMjAyMF1dfSwicGFnZSI6IjczNTIiLCJsYW5ndWFnZSI6ImVuZyIsImFic3RyYWN0IjoiSGlnaCBoZXBhdGl0aXMgRSAoSEVWKSBzZXJvcHJldmFsZW5jZSBoYXMgYmVlbiByZXBvcnRlZCBpbiB0aGUgZ2VuZXJhbCBwb3B1bGF0aW9uIGFuZCBpbiBwb3N0LWxpdmVyIHRyYW5zcGxhbnQgKExUKSBjYXNlcyBpbiBzZXZlcmFsIHJlZ2lvbnMsIGluY2x1ZGluZyBUaGFpbGFuZCwgd2l0aCBnZW5vdHlwZSAzIGJlaW5nIGEgcHJlZG9taW5hbnQgZ2Vub3R5cGUuIFdlIGh5cG90aGVzaXplZCB0aGF0IEhFViBtaWdodCBwZXJzaXN0IGF0IGEgc3ViY2xpbmljYWwgbGV2ZWwgYW5kIG1pZ2h0IHBvc2UgY2xpbmljYWwgcmlza3MgaW4gdGhlIHBvc3QtTFQgcGVyaW9kLiBXZSBwZXJmb3JtZWQgYSBjcm9zcy1zZWN0aW9uYWwgc3R1ZHkgd2l0aCAxMDggcG9zdC1MVCBwYXRpZW50cyBhbmQgZm91bmQgYW4gSWdHIHNlcm9wcmV2YWxlbmNlIG9mIDU1LjYlLiBTdWJzZXF1ZW50bHksIDkxIGNhc2VzIHdpdGhvdXQgY2xpbmljYWwgZXZpZGVuY2Ugb2YgSEVWLXJlbGF0ZWQgaGVwYXRpdGlzIHdlcmUgZW5yb2xsZWQgaW4gMSB5ZWFyIG9mIHByb3NwZWN0aXZlIGZvbGxvdy11cCB0byBkZXRlcm1pbmUgY2xpbmljYWwgc3RhdHVzLCBzZXJvbG9naWVzIGFuZCBzZXJ1bS9mZWNlcyBIRVYgUk5BIGV2ZXJ5IDQgbW9udGhzLiBIRVYgUk5BIHdhcyBkZXRlY3RlZCwgaW5kaWNhdGluZyBzdWJjbGluaWNhbCBpbmZlY3Rpb25zIGluIHBhdGllbnRzIHdpdGggb3Igd2l0aG91dCBzZXJvcG9zaXRpdml0eSwgd2l0aCBhbiBhbm51YWwgaW5jaWRlbmNlIG9mIDcuNyUuIE91ciByZXN1bHRzIHN1Z2dlc3QgdGhhdCBzdWJjbGluaWNhbCBIRVYgaW5mZWN0aW9uIGV4aXN0cyBhbW9uZyBMVCBwYXRpZW50cyBpbiB0aGlzIGhpZ2gtcHJldmFsZW5jZSBhcmVhLiBUaHVzLCBjbGluaWNpYW5zIHNob3VsZCBiZSBhd2FyZSBvZiB0aGUgcG9zc2liaWxpdHkgb2YgZGlzZWFzZSByZWVtZXJnZW5jZSBhbmQgSEVWIHZpcmFsIHRyYW5zbWlzc2lvbiBpbiBMVCBwYXRpZW50cy4iLCJpc3N1ZSI6IjEiLCJ2b2x1bWUiOiIxMCJ9LCJpc1RlbXBvcmFyeSI6ZmFsc2V9XX0="/>
                <w:id w:val="2107843362"/>
                <w:placeholder>
                  <w:docPart w:val="9887E390C4C0448A86C3AAD9780246E3"/>
                </w:placeholder>
              </w:sdtPr>
              <w:sdtContent>
                <w:r w:rsidRPr="00B639A5">
                  <w:rPr>
                    <w:rFonts w:ascii="Cambria" w:hAnsi="Cambria"/>
                    <w:color w:val="000000"/>
                    <w:sz w:val="20"/>
                    <w:szCs w:val="20"/>
                  </w:rPr>
                  <w:t>(75)</w:t>
                </w:r>
              </w:sdtContent>
            </w:sdt>
          </w:p>
        </w:tc>
        <w:tc>
          <w:tcPr>
            <w:tcW w:w="596" w:type="dxa"/>
            <w:noWrap/>
            <w:hideMark/>
          </w:tcPr>
          <w:p w14:paraId="34D7E8B8" w14:textId="4491A4DE" w:rsidR="00B639A5" w:rsidRPr="00B639A5" w:rsidRDefault="00B639A5" w:rsidP="00B639A5">
            <w:pPr>
              <w:rPr>
                <w:rFonts w:ascii="Cambria" w:hAnsi="Cambria"/>
              </w:rPr>
            </w:pPr>
            <w:r w:rsidRPr="00B639A5">
              <w:rPr>
                <w:rFonts w:ascii="Cambria" w:hAnsi="Cambria"/>
              </w:rPr>
              <w:t>Y</w:t>
            </w:r>
          </w:p>
        </w:tc>
        <w:tc>
          <w:tcPr>
            <w:tcW w:w="596" w:type="dxa"/>
            <w:noWrap/>
            <w:hideMark/>
          </w:tcPr>
          <w:p w14:paraId="5A07AB6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346FF4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5BC52D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4C2A1F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9CBC8A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9DEC08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18C1A6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6DD15D1" w14:textId="77777777" w:rsidR="00B639A5" w:rsidRPr="00B639A5" w:rsidRDefault="00B639A5" w:rsidP="00B639A5">
            <w:pPr>
              <w:rPr>
                <w:rFonts w:ascii="Cambria" w:hAnsi="Cambria"/>
              </w:rPr>
            </w:pPr>
            <w:r w:rsidRPr="00B639A5">
              <w:rPr>
                <w:rFonts w:ascii="Cambria" w:hAnsi="Cambria"/>
              </w:rPr>
              <w:t>Y</w:t>
            </w:r>
          </w:p>
        </w:tc>
      </w:tr>
      <w:tr w:rsidR="00B639A5" w:rsidRPr="00B639A5" w14:paraId="432C8EDC" w14:textId="77777777" w:rsidTr="00EE5FBA">
        <w:trPr>
          <w:trHeight w:val="375"/>
        </w:trPr>
        <w:tc>
          <w:tcPr>
            <w:tcW w:w="482" w:type="dxa"/>
            <w:noWrap/>
            <w:hideMark/>
          </w:tcPr>
          <w:p w14:paraId="6E1BDEFA" w14:textId="77777777" w:rsidR="00B639A5" w:rsidRPr="00B639A5" w:rsidRDefault="00B639A5" w:rsidP="00B639A5">
            <w:pPr>
              <w:rPr>
                <w:rFonts w:ascii="Cambria" w:hAnsi="Cambria"/>
              </w:rPr>
            </w:pPr>
            <w:r w:rsidRPr="00B639A5">
              <w:rPr>
                <w:rFonts w:ascii="Cambria" w:hAnsi="Cambria"/>
              </w:rPr>
              <w:t>54</w:t>
            </w:r>
          </w:p>
        </w:tc>
        <w:tc>
          <w:tcPr>
            <w:tcW w:w="2237" w:type="dxa"/>
            <w:noWrap/>
            <w:hideMark/>
          </w:tcPr>
          <w:p w14:paraId="3E461E12" w14:textId="77777777" w:rsidR="00B639A5" w:rsidRPr="00B639A5" w:rsidRDefault="00B639A5" w:rsidP="00B639A5">
            <w:pPr>
              <w:rPr>
                <w:rFonts w:ascii="Cambria" w:hAnsi="Cambria"/>
              </w:rPr>
            </w:pPr>
            <w:r w:rsidRPr="00B639A5">
              <w:rPr>
                <w:rFonts w:ascii="Cambria" w:hAnsi="Cambria"/>
              </w:rPr>
              <w:t>Jutavijittum, P., 2000</w:t>
            </w:r>
          </w:p>
        </w:tc>
        <w:tc>
          <w:tcPr>
            <w:tcW w:w="600" w:type="dxa"/>
            <w:tcBorders>
              <w:top w:val="single" w:sz="4" w:space="0" w:color="auto"/>
              <w:left w:val="nil"/>
              <w:bottom w:val="single" w:sz="4" w:space="0" w:color="auto"/>
              <w:right w:val="nil"/>
            </w:tcBorders>
          </w:tcPr>
          <w:p w14:paraId="3D1A3952" w14:textId="00732BDA"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TMwNmU3N2UtNzhlYy00MTVmLTkxNzAtNmViYTFjNTM4ZDQ4IiwicHJvcGVydGllcyI6eyJub3RlSW5kZXgiOjB9LCJpc0VkaXRlZCI6ZmFsc2UsIm1hbnVhbE92ZXJyaWRlIjp7ImlzTWFudWFsbHlPdmVycmlkZGVuIjpmYWxzZSwiY2l0ZXByb2NUZXh0IjoiKDc2KSIsIm1hbnVhbE92ZXJyaWRlVGV4dCI6IiJ9LCJjaXRhdGlvbkl0ZW1zIjpbeyJpZCI6IjhjNDM2NTQxLTMxOWMtM2MwNy05NGVkLTAxYTU5YzllYzcyMCIsIml0ZW1EYXRhIjp7InR5cGUiOiJhcnRpY2xlLWpvdXJuYWwiLCJpZCI6IjhjNDM2NTQxLTMxOWMtM2MwNy05NGVkLTAxYTU5YzllYzcyMCIsInRpdGxlIjoiU2Vyb3ByZXZhbGVuY2Ugb2YgYW50aWJvZHkgdG8gaGVwYXRpdGlzIEUgdmlydXMgaW4gdm9sdW50YXJ5IGJsb29kIGRvbm9ycyBpbiBOb3J0aGVybiBUaGFpbGFuZCIsImF1dGhvciI6W3siZmFtaWx5IjoiSnV0YXZpaml0dHVtIiwiZ2l2ZW4iOiJQIiwicGFyc2UtbmFtZXMiOmZhbHNlLCJkcm9wcGluZy1wYXJ0aWNsZSI6IiIsIm5vbi1kcm9wcGluZy1wYXJ0aWNsZSI6IiJ9LHsiZmFtaWx5IjoiSml2aXJpeWF3YXQiLCJnaXZlbiI6IlkiLCJwYXJzZS1uYW1lcyI6ZmFsc2UsImRyb3BwaW5nLXBhcnRpY2xlIjoiIiwibm9uLWRyb3BwaW5nLXBhcnRpY2xlIjoiIn0seyJmYW1pbHkiOiJKaXZpcml5YXdhdCIsImdpdmVuIjoiVyIsInBhcnNlLW5hbWVzIjpmYWxzZSwiZHJvcHBpbmctcGFydGljbGUiOiIiLCJub24tZHJvcHBpbmctcGFydGljbGUiOiIifSx7ImZhbWlseSI6IllvdXN1a2giLCJnaXZlbiI6IkEiLCJwYXJzZS1uYW1lcyI6ZmFsc2UsImRyb3BwaW5nLXBhcnRpY2xlIjoiIiwibm9uLWRyb3BwaW5nLXBhcnRpY2xlIjoiIn0seyJmYW1pbHkiOiJIYXlhc2hpIiwiZ2l2ZW4iOiJTIiwicGFyc2UtbmFtZXMiOmZhbHNlLCJkcm9wcGluZy1wYXJ0aWNsZSI6IiIsIm5vbi1kcm9wcGluZy1wYXJ0aWNsZSI6IiJ9LHsiZmFtaWx5IjoiSXRha3VyYSIsImdpdmVuIjoiSCIsInBhcnNlLW5hbWVzIjpmYWxzZSwiZHJvcHBpbmctcGFydGljbGUiOiIiLCJub24tZHJvcHBpbmctcGFydGljbGUiOiIifSx7ImZhbWlseSI6IlRvcml5YW1hIiwiZ2l2ZW4iOiJLIiwicGFyc2UtbmFtZXMiOmZhbHNlLCJkcm9wcGluZy1wYXJ0aWNsZSI6IiIsIm5vbi1kcm9wcGluZy1wYXJ0aWNsZSI6IiJ9XSwiY29udGFpbmVyLXRpdGxlIjoiVHJvcGljYWwgTWVkaWNpbmUiLCJET0kiOiJkb2k6IiwiUE1JRCI6InJheXlhbi00OTk3NDc3NzkiLCJVUkwiOiJodHRwczovL3d3dy5zY29wdXMuY29tL2lud2FyZC9yZWNvcmQudXJpP2VpZD0yLXMyLjAtMDAzMzYzODQzMSZwYXJ0bmVySUQ9NDAmbWQ1PTEyYzMyNGZkNTAyOTQ1YjhjOGRjNDI1Mjc0ZjdjYWQyIiwiaXNzdWVkIjp7ImRhdGUtcGFydHMiOltbMjAwMF1dfSwicGFnZSI6IjEzNS0xMzkiLCJhYnN0cmFjdCI6IldlIHJlcG9ydCB0aGUgcmVzdWx0cyBvZiBzZXJvZXBpZGVtaW9sb2dpY2FsIHN0dWR5IG9mIGhlcGF0aXRpcyBFIHZpcnVzIChIRVYpIGluZmVjdGlvbiBpbiA2MzYgdm9sdW50YXJ5IGJsb29kIGRvbm9ycyBpbiBmb3VyIFByb3ZpbmNlcyBvZiBOb3J0aGVybiBUaGFpbGFuZC4gVGhlIGF2ZXJhZ2Ugc2Vyb3ByZXZhbGVuY2Ugb2YgYW50aS1IRVYgd2FzIDguNyUsIHdoaWNoIGlzIGxvd2VyIHRoYW4gcHJldmlvdXMgcmVwb3J0cyBmcm9tIEhFViBlbmRlbWljIGFyZWFzIGFuZCBldmVuIGluIHRoZSBjZW50cmFsIFRoYWlsYW5kLiBObyBzaWduaWZpY2FudCBkaWZmZXJlbmNlcyBvZiB0aGUgcHJldmFsZW5jZSB3ZXJlIGZvdW5kIGdlb2dyYXBoaWNhbGx5IGFuZCBhbHNvIGJ5IGFnZSBhbmQgc2V4LiBPdXIgZmluZGluZ3Mgc3VnZ2VzdCB0aGF0IE5vcnRoZXJuIFRoYWlsYW5kIGJlbG9uZ3MgdG8gYW4gaW50ZXJtZWRpYXRlIHByZXZhbGVuY2UgZ3JvdXAgb2YgSEVWIGluZmVjdGlvbiBiZXR3ZWVuIG5vbi1lbmRlbWljIGFuZCBlbmRlbWljIHJlZ2lvbnMgYW5kIHRoZSBpbXByb3ZlbWVudCBvZiBzb2Npb2Vjb25vbWljIGFuZCBoeWdpZW5pYyBzdGF0dXMgbWlnaHQgY29udHJvbCB0aGUgc3ByZWFkaW5nIG9mIEhFViBpbmZlY3Rpb24gaW4gdGhpcyBhcmVhLiIsImlzc3VlIjoiMiIsInZvbHVtZSI6IjQyIiwiY29udGFpbmVyLXRpdGxlLXNob3J0IjoiIn0sImlzVGVtcG9yYXJ5IjpmYWxzZX1dfQ=="/>
                <w:id w:val="-1013455859"/>
                <w:placeholder>
                  <w:docPart w:val="87E732A8FE09467DBADE03D3AE10E47C"/>
                </w:placeholder>
              </w:sdtPr>
              <w:sdtContent>
                <w:r w:rsidRPr="00B639A5">
                  <w:rPr>
                    <w:rFonts w:ascii="Cambria" w:hAnsi="Cambria"/>
                    <w:color w:val="000000"/>
                    <w:sz w:val="20"/>
                    <w:szCs w:val="20"/>
                  </w:rPr>
                  <w:t>(76)</w:t>
                </w:r>
              </w:sdtContent>
            </w:sdt>
          </w:p>
        </w:tc>
        <w:tc>
          <w:tcPr>
            <w:tcW w:w="596" w:type="dxa"/>
            <w:noWrap/>
            <w:hideMark/>
          </w:tcPr>
          <w:p w14:paraId="22FC7F1E" w14:textId="4F3B9D9C" w:rsidR="00B639A5" w:rsidRPr="00B639A5" w:rsidRDefault="00B639A5" w:rsidP="00B639A5">
            <w:pPr>
              <w:rPr>
                <w:rFonts w:ascii="Cambria" w:hAnsi="Cambria"/>
              </w:rPr>
            </w:pPr>
            <w:r w:rsidRPr="00B639A5">
              <w:rPr>
                <w:rFonts w:ascii="Cambria" w:hAnsi="Cambria"/>
              </w:rPr>
              <w:t>Y</w:t>
            </w:r>
          </w:p>
        </w:tc>
        <w:tc>
          <w:tcPr>
            <w:tcW w:w="596" w:type="dxa"/>
            <w:noWrap/>
            <w:hideMark/>
          </w:tcPr>
          <w:p w14:paraId="4BA56EE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49D497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11781F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DE1BB9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7E782E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7959DF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1DA534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FBA2510" w14:textId="77777777" w:rsidR="00B639A5" w:rsidRPr="00B639A5" w:rsidRDefault="00B639A5" w:rsidP="00B639A5">
            <w:pPr>
              <w:rPr>
                <w:rFonts w:ascii="Cambria" w:hAnsi="Cambria"/>
              </w:rPr>
            </w:pPr>
            <w:r w:rsidRPr="00B639A5">
              <w:rPr>
                <w:rFonts w:ascii="Cambria" w:hAnsi="Cambria"/>
              </w:rPr>
              <w:t>Y</w:t>
            </w:r>
          </w:p>
        </w:tc>
      </w:tr>
      <w:tr w:rsidR="00B639A5" w:rsidRPr="00B639A5" w14:paraId="0BD181F7" w14:textId="77777777" w:rsidTr="00EE5FBA">
        <w:trPr>
          <w:trHeight w:val="375"/>
        </w:trPr>
        <w:tc>
          <w:tcPr>
            <w:tcW w:w="482" w:type="dxa"/>
            <w:noWrap/>
            <w:hideMark/>
          </w:tcPr>
          <w:p w14:paraId="1F7162AB" w14:textId="77777777" w:rsidR="00B639A5" w:rsidRPr="00B639A5" w:rsidRDefault="00B639A5" w:rsidP="00B639A5">
            <w:pPr>
              <w:rPr>
                <w:rFonts w:ascii="Cambria" w:hAnsi="Cambria"/>
              </w:rPr>
            </w:pPr>
            <w:r w:rsidRPr="00B639A5">
              <w:rPr>
                <w:rFonts w:ascii="Cambria" w:hAnsi="Cambria"/>
              </w:rPr>
              <w:t>55</w:t>
            </w:r>
          </w:p>
        </w:tc>
        <w:tc>
          <w:tcPr>
            <w:tcW w:w="2237" w:type="dxa"/>
            <w:noWrap/>
            <w:hideMark/>
          </w:tcPr>
          <w:p w14:paraId="5BE2FE4E" w14:textId="77777777" w:rsidR="00B639A5" w:rsidRPr="00B639A5" w:rsidRDefault="00B639A5" w:rsidP="00B639A5">
            <w:pPr>
              <w:rPr>
                <w:rFonts w:ascii="Cambria" w:hAnsi="Cambria"/>
              </w:rPr>
            </w:pPr>
            <w:r w:rsidRPr="00B639A5">
              <w:rPr>
                <w:rFonts w:ascii="Cambria" w:hAnsi="Cambria"/>
              </w:rPr>
              <w:t>Boonyai A, 2021</w:t>
            </w:r>
          </w:p>
        </w:tc>
        <w:tc>
          <w:tcPr>
            <w:tcW w:w="600" w:type="dxa"/>
            <w:tcBorders>
              <w:top w:val="single" w:sz="4" w:space="0" w:color="auto"/>
              <w:left w:val="nil"/>
              <w:bottom w:val="single" w:sz="4" w:space="0" w:color="auto"/>
              <w:right w:val="nil"/>
            </w:tcBorders>
          </w:tcPr>
          <w:p w14:paraId="085CB778" w14:textId="55DF5E92"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ZDg0MDdmYTEtZDE5OC00YTAxLTk2NTMtNTNlOTZmM2Y3OGExIiwicHJvcGVydGllcyI6eyJub3RlSW5kZXgiOjB9LCJpc0VkaXRlZCI6ZmFsc2UsIm1hbnVhbE92ZXJyaWRlIjp7ImlzTWFudWFsbHlPdmVycmlkZGVuIjpmYWxzZSwiY2l0ZXByb2NUZXh0IjoiKDc3KSIsIm1hbnVhbE92ZXJyaWRlVGV4dCI6IiJ9LCJjaXRhdGlvbkl0ZW1zIjpbeyJpZCI6IjNiNTNmMmM0LWExYjItMzM3Ni05OWNhLTYyZWIwMTk3MDczNiIsIml0ZW1EYXRhIjp7InR5cGUiOiJhcnRpY2xlLWpvdXJuYWwiLCJpZCI6IjNiNTNmMmM0LWExYjItMzM3Ni05OWNhLTYyZWIwMTk3MDczNiIsInRpdGxlIjoiUHJldmFsZW5jZSBhbmQgY2xpbmljYWwgY29ycmVsYXRpb24gb2YgaGVwYXRpdGlzIEUgdmlydXMgYW50aWJvZHkgaW4gdGhlIHBhdGllbnRzJyBzZXJ1bSBzYW1wbGVzIGZyb20gYSB0ZXJ0aWFyeSBjYXJlIGhvc3BpdGFsIGluIFRoYWlsYW5kIGR1cmluZyAyMDE1LTIwMTgiLCJhdXRob3IiOlt7ImZhbWlseSI6IkJvb255YWkiLCJnaXZlbiI6IkEiLCJwYXJzZS1uYW1lcyI6ZmFsc2UsImRyb3BwaW5nLXBhcnRpY2xlIjoiIiwibm9uLWRyb3BwaW5nLXBhcnRpY2xlIjoiIn0seyJmYW1pbHkiOiJUaG9uZ3B1dCIsImdpdmVuIjoiQSIsInBhcnNlLW5hbWVzIjpmYWxzZSwiZHJvcHBpbmctcGFydGljbGUiOiIiLCJub24tZHJvcHBpbmctcGFydGljbGUiOiIifSx7ImZhbWlseSI6IlNpc2FlbmciLCJnaXZlbiI6IlQiLCJwYXJzZS1uYW1lcyI6ZmFsc2UsImRyb3BwaW5nLXBhcnRpY2xlIjoiIiwibm9uLWRyb3BwaW5nLXBhcnRpY2xlIjoiIn0seyJmYW1pbHkiOiJQaHVtY2hhbiIsImdpdmVuIjoiUCIsInBhcnNlLW5hbWVzIjpmYWxzZSwiZHJvcHBpbmctcGFydGljbGUiOiIiLCJub24tZHJvcHBpbmctcGFydGljbGUiOiIifSx7ImZhbWlseSI6IkhvcnRob25na2hhbSIsImdpdmVuIjoiTiIsInBhcnNlLW5hbWVzIjpmYWxzZSwiZHJvcHBpbmctcGFydGljbGUiOiIiLCJub24tZHJvcHBpbmctcGFydGljbGUiOiIifSx7ImZhbWlseSI6IkthbnRha2FtYWxha3VsIiwiZ2l2ZW4iOiJXIiwicGFyc2UtbmFtZXMiOmZhbHNlLCJkcm9wcGluZy1wYXJ0aWNsZSI6IiIsIm5vbi1kcm9wcGluZy1wYXJ0aWNsZSI6IiJ9LHsiZmFtaWx5IjoiQ2hhaW1heW8iLCJnaXZlbiI6IkMiLCJwYXJzZS1uYW1lcyI6ZmFsc2UsImRyb3BwaW5nLXBhcnRpY2xlIjoiIiwibm9uLWRyb3BwaW5nLXBhcnRpY2xlIjoiIn1dLCJjb250YWluZXItdGl0bGUiOiJWaXJvbG9neSBqb3VybmFsIiwiY29udGFpbmVyLXRpdGxlLXNob3J0IjoiVmlyb2wgSiIsIkRPSSI6ImRvaToxMC4xMTg2L3MxMjk4NS0wMjEtMDE2MTYteCIsIklTU04iOiIxNzQzLTQyMlggKEVsZWN0cm9uaWMpIiwiUE1JRCI6InJheXlhbi00OTk3NDc3MjUiLCJVUkwiOiJodHRwczovL3B1Ym1lZC5uY2JpLm5sbS5uaWguZ292LzM0MjQ3NjQyLyIsImlzc3VlZCI6eyJkYXRlLXBhcnRzIjpbWzIwMjFdXX0sInBhZ2UiOiIxNDUiLCJsYW5ndWFnZSI6ImVuZyIsImFic3RyYWN0IjoiQkFDS0dST1VORDogUHJldmFsZW5jZSBhbmQgaW5jaWRlbmNlIG9mIGhlcGF0aXRpcyBjYXVzZWQgYnkgSEVWIGluZmVjdGlvbiBhcmUgdXN1YWxseSBoaWdoZXIgaW4gZGV2ZWxvcGluZyBjb3VudHJpZXMuIFRoaXMgc3R1ZHkgZGVtb25zdHJhdGVkIHRoZSBIRVYgc2Vyb3ByZXZhbGVuY2UgYW5kIGluY2lkZW5jZSBvZiBIRVYgaW5mZWN0aW9uIGluIHBhdGllbnRzIHdpdGggY2xpbmljYWwgaGVwYXRpdGlzIGluIGEgdGVydGlhcnkgaG9zcGl0YWwgaW4gVGhhaWxhbmQuIE1FVEhPRFM6IEEgbGFib3JhdG9yeS1iYXNlZCBjcm9zcy1zZWN0aW9uYWwgc3R1ZHkgd2FzIGNvbmR1Y3RlZCB1c2luZyAxMTA2IHNlcnVtIHNhbXBsZXMgZnJvbSBwYXRpZW50cyBzdXNwZWN0ZWQgb2YgSEVWIGluZmVjdGlvbiBzZW50IHRvIHRoZSBTZXJvbG9neSBsYWJvcmF0b3J5LCBTaXJpcmFqIEhvc3BpdGFsLCBmb3IgZGV0ZWN0aW5nIEhFViBhbnRpYm9kaWVzIGR1cmluZyAyMDE1LTIwMTguIFByZXZhbGVuY2Ugb2YgYW50aS1IRVYgSWdHIGFuZCBJZ00gYW50aWJvZGllcyBpbiBnZW5lcmFsIHBhdGllbnRzLCBpbmNsdWRpbmcgb3JnYW4gdHJhbnNwbGFudCByZWNpcGllbnRzIGFuZCBwcmVnbmFudCB3b21lbiBpbiBhIGhvc3BpdGFsIHNldHRpbmcsIHdlcmUgZGV0ZXJtaW5lZCB1c2luZyBpbmRpcmVjdCBlbnp5bWUtbGlua2VkIGltbXVub3NvcmJlbnQgYXNzYXkgKEVMSVNBKSBraXRzLiBDb21wYXJpc29uIG9mIGxhYm9yYXRvcnkgZGF0YSBiZXR3ZWVuIGdyb3VwcyB3aXRoIGRpZmZlcmVudCBIRVYgc2Vyb2xvZ2ljYWwgc3RhdHVzZXMgd2FzIHBlcmZvcm1lZC4gUkVTVUxUUzogSEVWIElnRyBhbnRpYm9kaWVzIHdlcmUgZGV0ZWN0ZWQgaW4gNDAuODIlIG9mIDkwNCBzZXJ1bSBzYW1wbGVzLCB3aGlsZSBIRVYgSWdNIGFudGlib2RpZXMgd2VyZSBkZXRlY3RlZCBpbiAxMS43NSUgb2YgMTA4MSBzZXJ1bSBzYW1wbGVzLiBTaW1pbGFyIElnRyBhbmQgSWdNIGFudGlib2R5IGRldGVjdGlvbiByYXRlcyB3ZXJlIGZvdW5kIGluIHByZWduYW50IHdvbWVuLiBJbnRlcmVzdGluZ2x5LCBhbnRpLUhFViBJZ00gYW50aWJvZGllcyB3ZXJlIGRldGVjdGVkIGluIDM4LjUlIG9mIHBhdGllbnRzIHdobyB1bmRlcndlbnQgb3JnYW4gdHJhbnNwbGFudGF0aW9uLiBQYXRpZW50cyB3aG8gdGVzdGVkIHBvc2l0aXZlIGZvciBhbnRpLUhFViBJZ00gYW50aWJvZGllcyBoYWQgaGlnaGVyIGFsYW5pbmUgYW1pbm90cmFuc2ZlcmFzZSBsZXZlbHMgdGhhbiB0aG9zZSB3aG8gaGFkIG5vdC4gSW4gY29udHJhc3QsIHBhdGllbnRzIHdobyB0ZXN0ZWQgcG9zaXRpdmUgZm9yIGFudGktSEVWIElnRyBoYWQgbW9yZSBlbGV2YXRlZCBsZXZlbHMgb2YgdG90YWwgYmlsaXJ1YmluIHRoYW4gdGhvc2Ugd2hvIHRlc3RlZCBuZWdhdGl2ZS4gQ09OQ0xVU0lPTlM6IEhFViBzZXJvcHJldmFsZW5jZSBhbmQgaW5jaWRlbmNlIGluIHBhdGllbnRzIHdpdGggY2xpbmljYWwgaGVwYXRpdGlzIHdlcmUgcmVsYXRpdmVseSBoaWdoIGluIHRoZSBUaGFpIHBvcHVsYXRpb24sIGluY2x1ZGluZyB0aGUgcHJlZ25hbmN5IGFuZCBvcmdhbiB0cmFuc3BsYW50IHN1Ymdyb3Vwcy4gVGhlIHJlc3VsdHMgcG90ZW50aWFsbHkgYmVuZWZpdCB0aGUgY2xpbmljaWFucyBpbiBkZWNpc2lvbi1tYWtpbmcgdG8gaW52ZXN0aWdhdGUgSEVWIGFudGlib2RpZXMgYW5kIGZhY2lsaXRhdGluZyBwcm9wZXIgbWFuYWdlbWVudCBmb3IgcGF0aWVudHMuIiwiaXNzdWUiOiIxIiwidm9sdW1lIjoiMTgifSwiaXNUZW1wb3JhcnkiOmZhbHNlfV19"/>
                <w:id w:val="-1125540891"/>
                <w:placeholder>
                  <w:docPart w:val="AC7D186905B1419FB8FC28745E20E65B"/>
                </w:placeholder>
              </w:sdtPr>
              <w:sdtContent>
                <w:r w:rsidRPr="00B639A5">
                  <w:rPr>
                    <w:rFonts w:ascii="Cambria" w:hAnsi="Cambria"/>
                    <w:color w:val="000000"/>
                    <w:sz w:val="20"/>
                    <w:szCs w:val="20"/>
                  </w:rPr>
                  <w:t>(77)</w:t>
                </w:r>
              </w:sdtContent>
            </w:sdt>
          </w:p>
        </w:tc>
        <w:tc>
          <w:tcPr>
            <w:tcW w:w="596" w:type="dxa"/>
            <w:noWrap/>
            <w:hideMark/>
          </w:tcPr>
          <w:p w14:paraId="2E42DB6A" w14:textId="14DD4996" w:rsidR="00B639A5" w:rsidRPr="00B639A5" w:rsidRDefault="00B639A5" w:rsidP="00B639A5">
            <w:pPr>
              <w:rPr>
                <w:rFonts w:ascii="Cambria" w:hAnsi="Cambria"/>
              </w:rPr>
            </w:pPr>
            <w:r w:rsidRPr="00B639A5">
              <w:rPr>
                <w:rFonts w:ascii="Cambria" w:hAnsi="Cambria"/>
              </w:rPr>
              <w:t>Y</w:t>
            </w:r>
          </w:p>
        </w:tc>
        <w:tc>
          <w:tcPr>
            <w:tcW w:w="596" w:type="dxa"/>
            <w:noWrap/>
            <w:hideMark/>
          </w:tcPr>
          <w:p w14:paraId="55E84C9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BD044C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FEC72E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D008FC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998EEA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B0783D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A58769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EC94E65" w14:textId="77777777" w:rsidR="00B639A5" w:rsidRPr="00B639A5" w:rsidRDefault="00B639A5" w:rsidP="00B639A5">
            <w:pPr>
              <w:rPr>
                <w:rFonts w:ascii="Cambria" w:hAnsi="Cambria"/>
              </w:rPr>
            </w:pPr>
            <w:r w:rsidRPr="00B639A5">
              <w:rPr>
                <w:rFonts w:ascii="Cambria" w:hAnsi="Cambria"/>
              </w:rPr>
              <w:t>Y</w:t>
            </w:r>
          </w:p>
        </w:tc>
      </w:tr>
      <w:tr w:rsidR="00B639A5" w:rsidRPr="00B639A5" w14:paraId="1EE7C2C8" w14:textId="77777777" w:rsidTr="00EE5FBA">
        <w:trPr>
          <w:trHeight w:val="375"/>
        </w:trPr>
        <w:tc>
          <w:tcPr>
            <w:tcW w:w="482" w:type="dxa"/>
            <w:noWrap/>
            <w:hideMark/>
          </w:tcPr>
          <w:p w14:paraId="7F738B36" w14:textId="77777777" w:rsidR="00B639A5" w:rsidRPr="00B639A5" w:rsidRDefault="00B639A5" w:rsidP="00B639A5">
            <w:pPr>
              <w:rPr>
                <w:rFonts w:ascii="Cambria" w:hAnsi="Cambria"/>
              </w:rPr>
            </w:pPr>
            <w:r w:rsidRPr="00B639A5">
              <w:rPr>
                <w:rFonts w:ascii="Cambria" w:hAnsi="Cambria"/>
              </w:rPr>
              <w:t>56</w:t>
            </w:r>
          </w:p>
        </w:tc>
        <w:tc>
          <w:tcPr>
            <w:tcW w:w="2237" w:type="dxa"/>
            <w:noWrap/>
            <w:hideMark/>
          </w:tcPr>
          <w:p w14:paraId="0EB09673" w14:textId="77777777" w:rsidR="00B639A5" w:rsidRPr="00B639A5" w:rsidRDefault="00B639A5" w:rsidP="00B639A5">
            <w:pPr>
              <w:rPr>
                <w:rFonts w:ascii="Cambria" w:hAnsi="Cambria"/>
              </w:rPr>
            </w:pPr>
            <w:r w:rsidRPr="00B639A5">
              <w:rPr>
                <w:rFonts w:ascii="Cambria" w:hAnsi="Cambria"/>
              </w:rPr>
              <w:t>Abe K, 2006</w:t>
            </w:r>
          </w:p>
        </w:tc>
        <w:tc>
          <w:tcPr>
            <w:tcW w:w="600" w:type="dxa"/>
            <w:tcBorders>
              <w:top w:val="single" w:sz="4" w:space="0" w:color="auto"/>
              <w:left w:val="nil"/>
              <w:bottom w:val="single" w:sz="4" w:space="0" w:color="auto"/>
              <w:right w:val="nil"/>
            </w:tcBorders>
          </w:tcPr>
          <w:p w14:paraId="68B6AD4E" w14:textId="40F8D2E5"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ZmM4MGE1NTMtMjBiNC00N2RjLWJjZmQtMmJkZGNkYjhkMzAwIiwicHJvcGVydGllcyI6eyJub3RlSW5kZXgiOjB9LCJpc0VkaXRlZCI6ZmFsc2UsIm1hbnVhbE92ZXJyaWRlIjp7ImlzTWFudWFsbHlPdmVycmlkZGVuIjpmYWxzZSwiY2l0ZXByb2NUZXh0IjoiKDE3KSIsIm1hbnVhbE92ZXJyaWRlVGV4dCI6IiJ9LCJjaXRhdGlvbkl0ZW1zIjpbeyJpZCI6Ijk5MDAxNTM0LWY0MmYtMzg4OC1hNzFlLThmYjdkZDk4YzQwNSIsIml0ZW1EYXRhIjp7InR5cGUiOiJhcnRpY2xlLWpvdXJuYWwiLCJpZCI6Ijk5MDAxNTM0LWY0MmYtMzg4OC1hNzFlLThmYjdkZDk4YzQwNSIsInRpdGxlIjoiSW50ZXJuYXRpb25hbCBjb2xsYWJvcmF0aXZlIHN1cnZleSBvbiBlcGlkZW1pb2xvZ3kgb2YgaGVwYXRpdGlzIEUgdmlydXMgaW4gMTEgY291bnRyaWVzLiAiLCJhdXRob3IiOlt7ImZhbWlseSI6IkFiZSBLIiwiZ2l2ZW4iOiJMaSBUQywgRGluZyBYLCBXaW4gS00sIFNocmVzdGhhIFBLLCBRdWFuZyBWWCwgTmdvYyBUVCwgVGFsdGF2dWxsIFRDLCBTbWlybm92IEFWLCBVY2hhaWtpbiBWRiwgTHVlbmdyb2phbmFrdWwgUCwgR3UgSCwgRWwtWmF5YWRpIEFSLCBQcmluY2UgQU0sIEtpa3VjaGkgSywgTWFzYWtpIE4sIEludWkgQSwgU2F0YSBULCBUYWtlZGEgTi4iLCJwYXJzZS1uYW1lcyI6ZmFsc2UsImRyb3BwaW5nLXBhcnRpY2xlIjoiIiwibm9uLWRyb3BwaW5nLXBhcnRpY2xlIjoiIn1dLCJjb250YWluZXItdGl0bGUiOiJTb3V0aGVhc3QgQXNpYW4gSiBUcm9wIE1lZCBQdWJsaWMgSGVhbHRoLiIsImlzc3VlZCI6eyJkYXRlLXBhcnRzIjpbWzIwMDYsMV1dfSwicGFnZSI6IjkwLTUiLCJpc3N1ZSI6IjEiLCJ2b2x1bWUiOiIzNyIsImNvbnRhaW5lci10aXRsZS1zaG9ydCI6IiJ9LCJpc1RlbXBvcmFyeSI6ZmFsc2V9XX0="/>
                <w:id w:val="1756472196"/>
                <w:placeholder>
                  <w:docPart w:val="612105FA639B43C6863913B936730273"/>
                </w:placeholder>
              </w:sdtPr>
              <w:sdtContent>
                <w:r w:rsidRPr="00B639A5">
                  <w:rPr>
                    <w:rFonts w:ascii="Cambria" w:hAnsi="Cambria"/>
                    <w:color w:val="000000"/>
                    <w:sz w:val="20"/>
                    <w:szCs w:val="20"/>
                  </w:rPr>
                  <w:t>(17)</w:t>
                </w:r>
              </w:sdtContent>
            </w:sdt>
          </w:p>
        </w:tc>
        <w:tc>
          <w:tcPr>
            <w:tcW w:w="596" w:type="dxa"/>
            <w:noWrap/>
            <w:hideMark/>
          </w:tcPr>
          <w:p w14:paraId="278868C2" w14:textId="5419469C" w:rsidR="00B639A5" w:rsidRPr="00B639A5" w:rsidRDefault="00B639A5" w:rsidP="00B639A5">
            <w:pPr>
              <w:rPr>
                <w:rFonts w:ascii="Cambria" w:hAnsi="Cambria"/>
              </w:rPr>
            </w:pPr>
            <w:r w:rsidRPr="00B639A5">
              <w:rPr>
                <w:rFonts w:ascii="Cambria" w:hAnsi="Cambria"/>
              </w:rPr>
              <w:t>Y</w:t>
            </w:r>
          </w:p>
        </w:tc>
        <w:tc>
          <w:tcPr>
            <w:tcW w:w="596" w:type="dxa"/>
            <w:noWrap/>
            <w:hideMark/>
          </w:tcPr>
          <w:p w14:paraId="3727B00C"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0899807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3E259B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D982DA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21B27C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6D27A5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3ABAB6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BDC564F" w14:textId="77777777" w:rsidR="00B639A5" w:rsidRPr="00B639A5" w:rsidRDefault="00B639A5" w:rsidP="00B639A5">
            <w:pPr>
              <w:rPr>
                <w:rFonts w:ascii="Cambria" w:hAnsi="Cambria"/>
              </w:rPr>
            </w:pPr>
            <w:r w:rsidRPr="00B639A5">
              <w:rPr>
                <w:rFonts w:ascii="Cambria" w:hAnsi="Cambria"/>
              </w:rPr>
              <w:t>Y</w:t>
            </w:r>
          </w:p>
        </w:tc>
      </w:tr>
      <w:tr w:rsidR="00B639A5" w:rsidRPr="00B639A5" w14:paraId="678BCA6E" w14:textId="77777777" w:rsidTr="00EE5FBA">
        <w:trPr>
          <w:trHeight w:val="375"/>
        </w:trPr>
        <w:tc>
          <w:tcPr>
            <w:tcW w:w="8690" w:type="dxa"/>
            <w:gridSpan w:val="12"/>
          </w:tcPr>
          <w:p w14:paraId="2D4C6A03" w14:textId="7071EB22" w:rsidR="00B639A5" w:rsidRPr="00B639A5" w:rsidRDefault="00B639A5" w:rsidP="00B639A5">
            <w:pPr>
              <w:rPr>
                <w:rFonts w:ascii="Cambria" w:hAnsi="Cambria"/>
              </w:rPr>
            </w:pPr>
          </w:p>
        </w:tc>
      </w:tr>
      <w:tr w:rsidR="00B639A5" w:rsidRPr="00B639A5" w14:paraId="3F0E67AD" w14:textId="77777777" w:rsidTr="00EE5FBA">
        <w:trPr>
          <w:trHeight w:val="375"/>
        </w:trPr>
        <w:tc>
          <w:tcPr>
            <w:tcW w:w="482" w:type="dxa"/>
            <w:noWrap/>
            <w:hideMark/>
          </w:tcPr>
          <w:p w14:paraId="78E1D9E4" w14:textId="77777777" w:rsidR="00B639A5" w:rsidRPr="00B639A5" w:rsidRDefault="00B639A5" w:rsidP="00B639A5">
            <w:pPr>
              <w:rPr>
                <w:rFonts w:ascii="Cambria" w:hAnsi="Cambria"/>
              </w:rPr>
            </w:pPr>
            <w:r w:rsidRPr="00B639A5">
              <w:rPr>
                <w:rFonts w:ascii="Cambria" w:hAnsi="Cambria"/>
              </w:rPr>
              <w:t xml:space="preserve">　</w:t>
            </w:r>
          </w:p>
        </w:tc>
        <w:tc>
          <w:tcPr>
            <w:tcW w:w="2237" w:type="dxa"/>
            <w:noWrap/>
            <w:hideMark/>
          </w:tcPr>
          <w:p w14:paraId="0B70EA4E" w14:textId="77777777" w:rsidR="00B639A5" w:rsidRPr="00B639A5" w:rsidRDefault="00B639A5" w:rsidP="00B639A5">
            <w:pPr>
              <w:rPr>
                <w:rFonts w:ascii="Cambria" w:hAnsi="Cambria"/>
                <w:b/>
                <w:bCs/>
              </w:rPr>
            </w:pPr>
            <w:r w:rsidRPr="00B639A5">
              <w:rPr>
                <w:rFonts w:ascii="Cambria" w:hAnsi="Cambria"/>
                <w:b/>
                <w:bCs/>
              </w:rPr>
              <w:t>Vietnam</w:t>
            </w:r>
          </w:p>
        </w:tc>
        <w:tc>
          <w:tcPr>
            <w:tcW w:w="600" w:type="dxa"/>
          </w:tcPr>
          <w:p w14:paraId="742A0A12" w14:textId="77777777" w:rsidR="00B639A5" w:rsidRPr="00B639A5" w:rsidRDefault="00B639A5" w:rsidP="00B639A5">
            <w:pPr>
              <w:rPr>
                <w:rFonts w:ascii="Cambria" w:hAnsi="Cambria"/>
                <w:lang w:val="en-MY"/>
              </w:rPr>
            </w:pPr>
          </w:p>
        </w:tc>
        <w:tc>
          <w:tcPr>
            <w:tcW w:w="596" w:type="dxa"/>
            <w:noWrap/>
            <w:hideMark/>
          </w:tcPr>
          <w:p w14:paraId="05D96A29" w14:textId="3D9E121F" w:rsidR="00B639A5" w:rsidRPr="00B639A5" w:rsidRDefault="00B639A5" w:rsidP="00B639A5">
            <w:pPr>
              <w:rPr>
                <w:rFonts w:ascii="Cambria" w:hAnsi="Cambria"/>
              </w:rPr>
            </w:pPr>
            <w:r w:rsidRPr="00B639A5">
              <w:rPr>
                <w:rFonts w:ascii="Cambria" w:hAnsi="Cambria"/>
                <w:lang w:val="en-MY"/>
              </w:rPr>
              <w:t>Q1</w:t>
            </w:r>
          </w:p>
        </w:tc>
        <w:tc>
          <w:tcPr>
            <w:tcW w:w="596" w:type="dxa"/>
            <w:noWrap/>
            <w:hideMark/>
          </w:tcPr>
          <w:p w14:paraId="00CA66BD" w14:textId="77777777" w:rsidR="00B639A5" w:rsidRPr="00B639A5" w:rsidRDefault="00B639A5" w:rsidP="00B639A5">
            <w:pPr>
              <w:rPr>
                <w:rFonts w:ascii="Cambria" w:hAnsi="Cambria"/>
              </w:rPr>
            </w:pPr>
            <w:r w:rsidRPr="00B639A5">
              <w:rPr>
                <w:rFonts w:ascii="Cambria" w:hAnsi="Cambria"/>
                <w:lang w:val="en-MY"/>
              </w:rPr>
              <w:t>Q2</w:t>
            </w:r>
          </w:p>
        </w:tc>
        <w:tc>
          <w:tcPr>
            <w:tcW w:w="597" w:type="dxa"/>
            <w:noWrap/>
            <w:hideMark/>
          </w:tcPr>
          <w:p w14:paraId="6FD40AD8" w14:textId="77777777" w:rsidR="00B639A5" w:rsidRPr="00B639A5" w:rsidRDefault="00B639A5" w:rsidP="00B639A5">
            <w:pPr>
              <w:rPr>
                <w:rFonts w:ascii="Cambria" w:hAnsi="Cambria"/>
              </w:rPr>
            </w:pPr>
            <w:r w:rsidRPr="00B639A5">
              <w:rPr>
                <w:rFonts w:ascii="Cambria" w:hAnsi="Cambria"/>
                <w:lang w:val="en-MY"/>
              </w:rPr>
              <w:t>Q3</w:t>
            </w:r>
          </w:p>
        </w:tc>
        <w:tc>
          <w:tcPr>
            <w:tcW w:w="597" w:type="dxa"/>
            <w:noWrap/>
            <w:hideMark/>
          </w:tcPr>
          <w:p w14:paraId="34B0E46D" w14:textId="77777777" w:rsidR="00B639A5" w:rsidRPr="00B639A5" w:rsidRDefault="00B639A5" w:rsidP="00B639A5">
            <w:pPr>
              <w:rPr>
                <w:rFonts w:ascii="Cambria" w:hAnsi="Cambria"/>
              </w:rPr>
            </w:pPr>
            <w:r w:rsidRPr="00B639A5">
              <w:rPr>
                <w:rFonts w:ascii="Cambria" w:hAnsi="Cambria"/>
                <w:lang w:val="en-MY"/>
              </w:rPr>
              <w:t>Q4</w:t>
            </w:r>
          </w:p>
        </w:tc>
        <w:tc>
          <w:tcPr>
            <w:tcW w:w="597" w:type="dxa"/>
            <w:noWrap/>
            <w:hideMark/>
          </w:tcPr>
          <w:p w14:paraId="0137F475" w14:textId="77777777" w:rsidR="00B639A5" w:rsidRPr="00B639A5" w:rsidRDefault="00B639A5" w:rsidP="00B639A5">
            <w:pPr>
              <w:rPr>
                <w:rFonts w:ascii="Cambria" w:hAnsi="Cambria"/>
              </w:rPr>
            </w:pPr>
            <w:r w:rsidRPr="00B639A5">
              <w:rPr>
                <w:rFonts w:ascii="Cambria" w:hAnsi="Cambria"/>
                <w:lang w:val="en-MY"/>
              </w:rPr>
              <w:t>Q5</w:t>
            </w:r>
          </w:p>
        </w:tc>
        <w:tc>
          <w:tcPr>
            <w:tcW w:w="597" w:type="dxa"/>
            <w:noWrap/>
            <w:hideMark/>
          </w:tcPr>
          <w:p w14:paraId="5AA9CB39" w14:textId="77777777" w:rsidR="00B639A5" w:rsidRPr="00B639A5" w:rsidRDefault="00B639A5" w:rsidP="00B639A5">
            <w:pPr>
              <w:rPr>
                <w:rFonts w:ascii="Cambria" w:hAnsi="Cambria"/>
              </w:rPr>
            </w:pPr>
            <w:r w:rsidRPr="00B639A5">
              <w:rPr>
                <w:rFonts w:ascii="Cambria" w:hAnsi="Cambria"/>
                <w:lang w:val="en-MY"/>
              </w:rPr>
              <w:t>Q6</w:t>
            </w:r>
          </w:p>
        </w:tc>
        <w:tc>
          <w:tcPr>
            <w:tcW w:w="597" w:type="dxa"/>
            <w:noWrap/>
            <w:hideMark/>
          </w:tcPr>
          <w:p w14:paraId="3EE635AE" w14:textId="77777777" w:rsidR="00B639A5" w:rsidRPr="00B639A5" w:rsidRDefault="00B639A5" w:rsidP="00B639A5">
            <w:pPr>
              <w:rPr>
                <w:rFonts w:ascii="Cambria" w:hAnsi="Cambria"/>
              </w:rPr>
            </w:pPr>
            <w:r w:rsidRPr="00B639A5">
              <w:rPr>
                <w:rFonts w:ascii="Cambria" w:hAnsi="Cambria"/>
                <w:lang w:val="en-MY"/>
              </w:rPr>
              <w:t>Q7</w:t>
            </w:r>
          </w:p>
        </w:tc>
        <w:tc>
          <w:tcPr>
            <w:tcW w:w="597" w:type="dxa"/>
            <w:noWrap/>
            <w:hideMark/>
          </w:tcPr>
          <w:p w14:paraId="20A62FB3" w14:textId="77777777" w:rsidR="00B639A5" w:rsidRPr="00B639A5" w:rsidRDefault="00B639A5" w:rsidP="00B639A5">
            <w:pPr>
              <w:rPr>
                <w:rFonts w:ascii="Cambria" w:hAnsi="Cambria"/>
              </w:rPr>
            </w:pPr>
            <w:r w:rsidRPr="00B639A5">
              <w:rPr>
                <w:rFonts w:ascii="Cambria" w:hAnsi="Cambria"/>
                <w:lang w:val="en-MY"/>
              </w:rPr>
              <w:t>Q8</w:t>
            </w:r>
          </w:p>
        </w:tc>
        <w:tc>
          <w:tcPr>
            <w:tcW w:w="597" w:type="dxa"/>
            <w:noWrap/>
            <w:hideMark/>
          </w:tcPr>
          <w:p w14:paraId="2280B78D" w14:textId="77777777" w:rsidR="00B639A5" w:rsidRPr="00B639A5" w:rsidRDefault="00B639A5" w:rsidP="00B639A5">
            <w:pPr>
              <w:rPr>
                <w:rFonts w:ascii="Cambria" w:hAnsi="Cambria"/>
              </w:rPr>
            </w:pPr>
            <w:r w:rsidRPr="00B639A5">
              <w:rPr>
                <w:rFonts w:ascii="Cambria" w:hAnsi="Cambria"/>
                <w:lang w:val="en-MY"/>
              </w:rPr>
              <w:t>Q9</w:t>
            </w:r>
          </w:p>
        </w:tc>
      </w:tr>
      <w:tr w:rsidR="00B639A5" w:rsidRPr="00B639A5" w14:paraId="42E2ABBB" w14:textId="77777777" w:rsidTr="00EE5FBA">
        <w:trPr>
          <w:trHeight w:val="375"/>
        </w:trPr>
        <w:tc>
          <w:tcPr>
            <w:tcW w:w="482" w:type="dxa"/>
            <w:noWrap/>
            <w:hideMark/>
          </w:tcPr>
          <w:p w14:paraId="26AC2E51" w14:textId="77777777" w:rsidR="00B639A5" w:rsidRPr="00B639A5" w:rsidRDefault="00B639A5" w:rsidP="00B639A5">
            <w:pPr>
              <w:rPr>
                <w:rFonts w:ascii="Cambria" w:hAnsi="Cambria"/>
              </w:rPr>
            </w:pPr>
            <w:r w:rsidRPr="00B639A5">
              <w:rPr>
                <w:rFonts w:ascii="Cambria" w:hAnsi="Cambria"/>
              </w:rPr>
              <w:t>57</w:t>
            </w:r>
          </w:p>
        </w:tc>
        <w:tc>
          <w:tcPr>
            <w:tcW w:w="2237" w:type="dxa"/>
            <w:noWrap/>
            <w:hideMark/>
          </w:tcPr>
          <w:p w14:paraId="3679A46E" w14:textId="77777777" w:rsidR="00B639A5" w:rsidRPr="00B639A5" w:rsidRDefault="00B639A5" w:rsidP="00B639A5">
            <w:pPr>
              <w:rPr>
                <w:rFonts w:ascii="Cambria" w:hAnsi="Cambria"/>
              </w:rPr>
            </w:pPr>
            <w:r w:rsidRPr="00B639A5">
              <w:rPr>
                <w:rFonts w:ascii="Cambria" w:hAnsi="Cambria"/>
              </w:rPr>
              <w:t>Huy PX, 2021</w:t>
            </w:r>
          </w:p>
        </w:tc>
        <w:tc>
          <w:tcPr>
            <w:tcW w:w="600" w:type="dxa"/>
            <w:tcBorders>
              <w:top w:val="single" w:sz="4" w:space="0" w:color="auto"/>
              <w:left w:val="nil"/>
              <w:bottom w:val="single" w:sz="4" w:space="0" w:color="auto"/>
              <w:right w:val="nil"/>
            </w:tcBorders>
          </w:tcPr>
          <w:p w14:paraId="45008CC3" w14:textId="17DFB549"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TU0OWU4NjctNjhhMi00ZjM0LTk4NGEtNzBmNjM1N2Q5NDQ3IiwicHJvcGVydGllcyI6eyJub3RlSW5kZXgiOjB9LCJpc0VkaXRlZCI6ZmFsc2UsIm1hbnVhbE92ZXJyaWRlIjp7ImlzTWFudWFsbHlPdmVycmlkZGVuIjpmYWxzZSwiY2l0ZXByb2NUZXh0IjoiKDc4KSIsIm1hbnVhbE92ZXJyaWRlVGV4dCI6IiJ9LCJjaXRhdGlvbkl0ZW1zIjpbeyJpZCI6IjZmYzM4NTY5LWExYjQtMzE0Yy1hNTJkLTkwZWM0NWZlMmIyMiIsIml0ZW1EYXRhIjp7InR5cGUiOiJhcnRpY2xlLWpvdXJuYWwiLCJpZCI6IjZmYzM4NTY5LWExYjQtMzE0Yy1hNTJkLTkwZWM0NWZlMmIyMiIsInRpdGxlIjoiTG93IFByZXZhbGVuY2Ugb2YgSEVWIEluZmVjdGlvbiBhbmQgTm8gQXNzb2NpYXRlZCBSaXNrIG9mIEhFViBUcmFuc21pc3Npb24gZnJvbSBNb3RoZXIgdG8gQ2hpbGQgYW1vbmcgUHJlZ25hbnQgV29tZW4gaW4gVmlldG5hbSIsImF1dGhvciI6W3siZmFtaWx5IjoiSHV5IiwiZ2l2ZW4iOiJQIFgiLCJwYXJzZS1uYW1lcyI6ZmFsc2UsImRyb3BwaW5nLXBhcnRpY2xlIjoiIiwibm9uLWRyb3BwaW5nLXBhcnRpY2xlIjoiIn0seyJmYW1pbHkiOiJDaHVuZyIsImdpdmVuIjoiRCBUIiwicGFyc2UtbmFtZXMiOmZhbHNlLCJkcm9wcGluZy1wYXJ0aWNsZSI6IiIsIm5vbi1kcm9wcGluZy1wYXJ0aWNsZSI6IiJ9LHsiZmFtaWx5IjoiTGluaCIsImdpdmVuIjoiRCBUIiwicGFyc2UtbmFtZXMiOmZhbHNlLCJkcm9wcGluZy1wYXJ0aWNsZSI6IiIsIm5vbi1kcm9wcGluZy1wYXJ0aWNsZSI6IiJ9LHsiZmFtaWx5IjoiSGFuZyIsImdpdmVuIjoiTiBUIiwicGFyc2UtbmFtZXMiOmZhbHNlLCJkcm9wcGluZy1wYXJ0aWNsZSI6IiIsIm5vbi1kcm9wcGluZy1wYXJ0aWNsZSI6IiJ9LHsiZmFtaWx5IjoiUmFjaGFrb25kYSIsImdpdmVuIjoiUyIsInBhcnNlLW5hbWVzIjpmYWxzZSwiZHJvcHBpbmctcGFydGljbGUiOiIiLCJub24tZHJvcHBpbmctcGFydGljbGUiOiIifSx7ImZhbWlseSI6IlBhbGxlcmxhIiwiZ2l2ZW4iOiJTIFIiLCJwYXJzZS1uYW1lcyI6ZmFsc2UsImRyb3BwaW5nLXBhcnRpY2xlIjoiIiwibm9uLWRyb3BwaW5nLXBhcnRpY2xlIjoiIn0seyJmYW1pbHkiOiJMaW5oIiwiZ2l2ZW4iOiJMIFQgSyIsInBhcnNlLW5hbWVzIjpmYWxzZSwiZHJvcHBpbmctcGFydGljbGUiOiIiLCJub24tZHJvcHBpbmctcGFydGljbGUiOiIifSx7ImZhbWlseSI6IlRvbmciLCJnaXZlbiI6IkgiLCJwYXJzZS1uYW1lcyI6ZmFsc2UsImRyb3BwaW5nLXBhcnRpY2xlIjoiViIsIm5vbi1kcm9wcGluZy1wYXJ0aWNsZSI6IiJ9LHsiZmFtaWx5IjoiRHVuZyIsImdpdmVuIjoiTCBNIiwicGFyc2UtbmFtZXMiOmZhbHNlLCJkcm9wcGluZy1wYXJ0aWNsZSI6IiIsIm5vbi1kcm9wcGluZy1wYXJ0aWNsZSI6IiJ9LHsiZmFtaWx5IjoiTWFvIiwiZ2l2ZW4iOiJDIiwicGFyc2UtbmFtZXMiOmZhbHNlLCJkcm9wcGluZy1wYXJ0aWNsZSI6IlYiLCJub24tZHJvcHBpbmctcGFydGljbGUiOiIifSx7ImZhbWlseSI6IldlZGVtZXllciIsImdpdmVuIjoiSCIsInBhcnNlLW5hbWVzIjpmYWxzZSwiZHJvcHBpbmctcGFydGljbGUiOiIiLCJub24tZHJvcHBpbmctcGFydGljbGUiOiIifSx7ImZhbWlseSI6IkJvY2siLCJnaXZlbiI6IkMgVCIsInBhcnNlLW5hbWVzIjpmYWxzZSwiZHJvcHBpbmctcGFydGljbGUiOiIiLCJub24tZHJvcHBpbmctcGFydGljbGUiOiIifSx7ImZhbWlseSI6IktyZW1zbmVyIiwiZ2l2ZW4iOiJQIEciLCJwYXJzZS1uYW1lcyI6ZmFsc2UsImRyb3BwaW5nLXBhcnRpY2xlIjoiIiwibm9uLWRyb3BwaW5nLXBhcnRpY2xlIjoiIn0seyJmYW1pbHkiOiJTb25nIiwiZ2l2ZW4iOiJMIEgiLCJwYXJzZS1uYW1lcyI6ZmFsc2UsImRyb3BwaW5nLXBhcnRpY2xlIjoiIiwibm9uLWRyb3BwaW5nLXBhcnRpY2xlIjoiIn0seyJmYW1pbHkiOiJTeSIsImdpdmVuIjoiQiBUIiwicGFyc2UtbmFtZXMiOmZhbHNlLCJkcm9wcGluZy1wYXJ0aWNsZSI6IiIsIm5vbi1kcm9wcGluZy1wYXJ0aWNsZSI6IiJ9LHsiZmFtaWx5IjoiVG9hbiIsImdpdmVuIjoiTiBMIiwicGFyc2UtbmFtZXMiOmZhbHNlLCJkcm9wcGluZy1wYXJ0aWNsZSI6IiIsIm5vbi1kcm9wcGluZy1wYXJ0aWNsZSI6IiJ9LHsiZmFtaWx5IjoiVmVsYXZhbiIsImdpdmVuIjoiVCBQIiwicGFyc2UtbmFtZXMiOmZhbHNlLCJkcm9wcGluZy1wYXJ0aWNsZSI6IiIsIm5vbi1kcm9wcGluZy1wYXJ0aWNsZSI6IiJ9XSwiY29udGFpbmVyLXRpdGxlIjoiUGF0aG9nZW5zIChCYXNlbCwgU3dpdHplcmxhbmQpIiwiY29udGFpbmVyLXRpdGxlLXNob3J0IjoiUGF0aG9nZW5zIiwiRE9JIjoiZG9pOjEwLjMzOTAvcGF0aG9nZW5zMTAxMDEzNDAiLCJJU1NOIjoiMjA3Ni0wODE3IChQcmludCkiLCJQTUlEIjoicmF5eWFuLTQ5OTc0Nzc1OCIsIlVSTCI6Imh0dHBzOi8vcHVibWVkLm5jYmkubmxtLm5paC5nb3YvMzQ2ODQyODkvIiwiaXNzdWVkIjp7ImRhdGUtcGFydHMiOltbMjAyMV1dfSwibGFuZ3VhZ2UiOiJlbmciLCJhYnN0cmFjdCI6IkluZmVjdGlvbnMgd2l0aCBIRVYgaW4gbG93LSBhbmQgbWlkZGxlLWluY29tZSBjb3VudHJpZXMgKExNSUNzKSBhcmUgYXNzb2NpYXRlZCB3aXRoIGluY3JlYXNlZCByYXRlcyBvZiBwcmV0ZXJtIGJpcnRoLCBtaXNjYXJyaWFnZSwgYW5kIHN0aWxsYmlydGguIFRoZSBhaW0gb2YgdGhlIHByZXNlbnQgc3R1ZHkgd2FzIHRvIGludmVzdGlnYXRlIEhFViBpbmZlY3Rpb25zIGluIHByZWduYW50IHdvbWVuIGFuZCB0aGUgcG9zc2liaWxpdHkgb2YgbW90aGVyLXRvLWNoaWxkIHRyYW5zbWlzc2lvbiwgYW5kIGFzc29jaWF0ZWQgb3V0Y29tZXMuIEEgdG90YWwgb2YgMTgzIHByZWduYW50IHdvbWVuIGluIHRoZWlyIHRoaXJkIHRyaW1lc3RlciB3ZXJlIHJlY3J1aXRlZCBhbmQgZm9sbG93ZWQgdW50aWwgZGVsaXZlcnkuIEFudGktSEVWIElnRyBhbmQgSWdNIHdlcmUgZGV0ZXJtaW5lZCB2aWEgZW56eW1lLWxpbmtlZCBpbW11bm9zb3JiZW50IGFzc2F5IChFTElTQSksIGFuZCBIRVYgbnVjbGVpYyBhY2lkcyB3ZXJlIGRldGVjdGVkIGluIHN0b29sIGFuZCBjb3JkIGJsb29kIHNhbXBsZXMuIEhFViBnZW5vdHlwZXMgd2VyZSBpZGVudGlmaWVkIGJ5IFNhbmdlciBzZXF1ZW5jaW5nLCBhbmQgcGh5bG9nZW5ldGljIGFuYWx5c2VzIHdlcmUgcGVyZm9ybWVkLiBNb3RoZXItdG8tY2hpbGQgdHJhbnNtaXNzaW9uIGFuZCBhc3NvY2lhdGVkIGFkdmVyc2Ugb3V0Y29tZXMgd2VyZSBub3Qgb2JzZXJ2ZWQuIE9ubHkgMiUgb2YgcGF0aWVudHMgKG4gPSA0LzE4MykgdGVzdGVkIHBvc2l0aXZlIGZvciBhbnRpLUhFViBJZ00sIGFuZCA4JSAobiA9IDE0LzE4MykgdGVzdGVkIHBvc2l0aXZlIGZvciBhbnRpLUhFViBJZ0cgYW50aWJvZGllcy4gQ29yZCBibG9vZCAobiA9IDE1MCkgYW5hbHlzaXMgc2hvd2VkIHRoYXQgdGhlcmUgd2FzIG5vIElnTSBkZXRlY3RlZCwgd2hpbGUgNCUgKG4gPSA2LzE1MCkgdGVzdGVkIHBvc2l0aXZlIGZvciBhbnRpLUhFViBJZ0csIHdoaWNoIHdhcyBjb25zaXN0ZW50IHdpdGggbW90aGVycyB0ZXN0aW5nIHBvc2l0aXZlIGZvciBhbnRpLUhFViBJZ0cuIE51Y2xlaWMgYWNpZCB0ZXN0cyBmb3IgSEVWIFJOQSB5aWVsZGVkIDIlIChuID0gNC8xODMpIGZyb20gdGhlIHNlcnVtIGFuZCBzdG9vbCBvZiBwcmVnbmFudCB3b21lbiwgYW5kIG5vbmUgZnJvbSBjb3JkIGJsb29kLiBUaGUgSEVWIGlzb2xhdGVzIGJlbG9uZ2VkIHRvIHRoZSBnZW5vdHlwZSBIRVYtM2EsIHdpdGggOTklIGhvbW9sb2d5IHdpdGggaHVtYW5zIGFuZCA5NiUgd2l0aCBwaWdzLiBObyBhc3NvY2lhdGlvbiB3YXMgZm91bmQgYmV0d2VlbiB0aGUgcmlzayBvZiBIRVYgaW5mZWN0aW9uIGFuZCBwcmVnbmFuY3kgb3V0Y29tZXMgb3IgSEVWIHRyYW5zbWlzc2lvbiBmcm9tIG1vdGhlciB0byBjaGlsZC4gSEVWLTMgaW5mZWN0aW9ucyBvZiB6b29ub3RpYyBvcmlnaW4gaW4gcHJlZ25hbmN5IG1pZ2h0IGhhdmUgZXZlbnR1YWxseSByZXNvbHZlZCB3aXRob3V0IGNvbXBsaWNhdGlvbnMuIiwiaXNzdWUiOiIxMCIsInZvbHVtZSI6IjEwIn0sImlzVGVtcG9yYXJ5IjpmYWxzZX1dfQ=="/>
                <w:id w:val="-1356037498"/>
                <w:placeholder>
                  <w:docPart w:val="13B3B4CC9BE6408B8B79B3DB0115C9BD"/>
                </w:placeholder>
              </w:sdtPr>
              <w:sdtContent>
                <w:r w:rsidRPr="00B639A5">
                  <w:rPr>
                    <w:rFonts w:ascii="Cambria" w:hAnsi="Cambria"/>
                    <w:color w:val="000000"/>
                    <w:sz w:val="20"/>
                    <w:szCs w:val="20"/>
                  </w:rPr>
                  <w:t>(78)</w:t>
                </w:r>
              </w:sdtContent>
            </w:sdt>
          </w:p>
        </w:tc>
        <w:tc>
          <w:tcPr>
            <w:tcW w:w="596" w:type="dxa"/>
            <w:noWrap/>
            <w:hideMark/>
          </w:tcPr>
          <w:p w14:paraId="73A5E2FB" w14:textId="556CAB9D" w:rsidR="00B639A5" w:rsidRPr="00B639A5" w:rsidRDefault="00B639A5" w:rsidP="00B639A5">
            <w:pPr>
              <w:rPr>
                <w:rFonts w:ascii="Cambria" w:hAnsi="Cambria"/>
              </w:rPr>
            </w:pPr>
            <w:r w:rsidRPr="00B639A5">
              <w:rPr>
                <w:rFonts w:ascii="Cambria" w:hAnsi="Cambria"/>
              </w:rPr>
              <w:t>Y</w:t>
            </w:r>
          </w:p>
        </w:tc>
        <w:tc>
          <w:tcPr>
            <w:tcW w:w="596" w:type="dxa"/>
            <w:noWrap/>
            <w:hideMark/>
          </w:tcPr>
          <w:p w14:paraId="3E019AE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EA0D3D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AEC520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713856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2F07B8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EBEF69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F06692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3FBEDE8" w14:textId="77777777" w:rsidR="00B639A5" w:rsidRPr="00B639A5" w:rsidRDefault="00B639A5" w:rsidP="00B639A5">
            <w:pPr>
              <w:rPr>
                <w:rFonts w:ascii="Cambria" w:hAnsi="Cambria"/>
              </w:rPr>
            </w:pPr>
            <w:r w:rsidRPr="00B639A5">
              <w:rPr>
                <w:rFonts w:ascii="Cambria" w:hAnsi="Cambria"/>
              </w:rPr>
              <w:t>Y</w:t>
            </w:r>
          </w:p>
        </w:tc>
      </w:tr>
      <w:tr w:rsidR="00B639A5" w:rsidRPr="00B639A5" w14:paraId="11B49FD8" w14:textId="77777777" w:rsidTr="00EE5FBA">
        <w:trPr>
          <w:trHeight w:val="375"/>
        </w:trPr>
        <w:tc>
          <w:tcPr>
            <w:tcW w:w="482" w:type="dxa"/>
            <w:noWrap/>
            <w:hideMark/>
          </w:tcPr>
          <w:p w14:paraId="0CE30598" w14:textId="77777777" w:rsidR="00B639A5" w:rsidRPr="00B639A5" w:rsidRDefault="00B639A5" w:rsidP="00B639A5">
            <w:pPr>
              <w:rPr>
                <w:rFonts w:ascii="Cambria" w:hAnsi="Cambria"/>
              </w:rPr>
            </w:pPr>
            <w:r w:rsidRPr="00B639A5">
              <w:rPr>
                <w:rFonts w:ascii="Cambria" w:hAnsi="Cambria"/>
              </w:rPr>
              <w:t>58</w:t>
            </w:r>
          </w:p>
        </w:tc>
        <w:tc>
          <w:tcPr>
            <w:tcW w:w="2237" w:type="dxa"/>
            <w:noWrap/>
            <w:hideMark/>
          </w:tcPr>
          <w:p w14:paraId="7C5A57D4" w14:textId="77777777" w:rsidR="00B639A5" w:rsidRPr="00B639A5" w:rsidRDefault="00B639A5" w:rsidP="00B639A5">
            <w:pPr>
              <w:rPr>
                <w:rFonts w:ascii="Cambria" w:hAnsi="Cambria"/>
              </w:rPr>
            </w:pPr>
            <w:r w:rsidRPr="00B639A5">
              <w:rPr>
                <w:rFonts w:ascii="Cambria" w:hAnsi="Cambria"/>
              </w:rPr>
              <w:t>Ostankova, Yu.V., 2021</w:t>
            </w:r>
          </w:p>
        </w:tc>
        <w:tc>
          <w:tcPr>
            <w:tcW w:w="600" w:type="dxa"/>
            <w:tcBorders>
              <w:top w:val="single" w:sz="4" w:space="0" w:color="auto"/>
              <w:left w:val="nil"/>
              <w:bottom w:val="single" w:sz="4" w:space="0" w:color="auto"/>
              <w:right w:val="nil"/>
            </w:tcBorders>
          </w:tcPr>
          <w:p w14:paraId="0940880B" w14:textId="27FB4522"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TFmNzgwZjYtMTEwOS00MDVlLWI0MzEtZTQ3NzQ0NmExMTljIiwicHJvcGVydGllcyI6eyJub3RlSW5kZXgiOjB9LCJpc0VkaXRlZCI6ZmFsc2UsIm1hbnVhbE92ZXJyaWRlIjp7ImlzTWFudWFsbHlPdmVycmlkZGVuIjpmYWxzZSwiY2l0ZXByb2NUZXh0IjoiKDE5KSIsIm1hbnVhbE92ZXJyaWRlVGV4dCI6IiJ9LCJjaXRhdGlvbkl0ZW1zIjpbeyJpZCI6IjM2MjlhMzdkLTc4MDctM2U2NC04MWRkLTgyZTZlMzhlZmFjOSIsIml0ZW1EYXRhIjp7InR5cGUiOiJhcnRpY2xlLWpvdXJuYWwiLCJpZCI6IjM2MjlhMzdkLTc4MDctM2U2NC04MWRkLTgyZTZlMzhlZmFjOSIsInRpdGxlIjoiRW50ZXJpYyB2aXJhbCBoZXBhdGl0aXMgaW4gdGhlIFNvY2lhbGlzdCBSZXB1YmxpYyBvZiBWaWV0bmFtIChTb3V0aGVybiBWaWV0bmFtKSIsImF1dGhvciI6W3siZmFtaWx5IjoiT3N0YW5rb3ZhIiwiZ2l2ZW4iOiJZdS5WLiIsInBhcnNlLW5hbWVzIjpmYWxzZSwiZHJvcHBpbmctcGFydGljbGUiOiIiLCJub24tZHJvcHBpbmctcGFydGljbGUiOiIifSx7ImZhbWlseSI6IlNlbWVub3YiLCJnaXZlbiI6IkEiLCJwYXJzZS1uYW1lcyI6ZmFsc2UsImRyb3BwaW5nLXBhcnRpY2xlIjoiViIsIm5vbi1kcm9wcGluZy1wYXJ0aWNsZSI6IiJ9LHsiZmFtaWx5IjoiVmFsdXRpdGUiLCJnaXZlbiI6IkQgRSIsInBhcnNlLW5hbWVzIjpmYWxzZSwiZHJvcHBpbmctcGFydGljbGUiOiIiLCJub24tZHJvcHBpbmctcGFydGljbGUiOiIifSx7ImZhbWlseSI6Ilp1ZXZhIiwiZ2l2ZW4iOiJFIEIiLCJwYXJzZS1uYW1lcyI6ZmFsc2UsImRyb3BwaW5nLXBhcnRpY2xlIjoiIiwibm9uLWRyb3BwaW5nLXBhcnRpY2xlIjoiIn0seyJmYW1pbHkiOiJTZXJpa292YSIsImdpdmVuIjoiRSBOIiwicGFyc2UtbmFtZXMiOmZhbHNlLCJkcm9wcGluZy1wYXJ0aWNsZSI6IiIsIm5vbi1kcm9wcGluZy1wYXJ0aWNsZSI6IiJ9LHsiZmFtaWx5IjoiU2hjaGVtZWxldiIsImdpdmVuIjoiQSBOIiwicGFyc2UtbmFtZXMiOmZhbHNlLCJkcm9wcGluZy1wYXJ0aWNsZSI6IiIsIm5vbi1kcm9wcGluZy1wYXJ0aWNsZSI6IiJ9LHsiZmFtaWx5IjoiVGh1IiwiZ2l2ZW4iOiJIIEggSyIsInBhcnNlLW5hbWVzIjpmYWxzZSwiZHJvcHBpbmctcGFydGljbGUiOiIiLCJub24tZHJvcHBpbmctcGFydGljbGUiOiIifSx7ImZhbWlseSI6IkVzYXVsZW5rbyIsImdpdmVuIjoiRSIsInBhcnNlLW5hbWVzIjpmYWxzZSwiZHJvcHBpbmctcGFydGljbGUiOiJWIiwibm9uLWRyb3BwaW5nLXBhcnRpY2xlIjoiIn0seyJmYW1pbHkiOiJUb3RvbGlhbiIsImdpdmVuIjoiQSBBIiwicGFyc2UtbmFtZXMiOmZhbHNlLCJkcm9wcGluZy1wYXJ0aWNsZSI6IiIsIm5vbi1kcm9wcGluZy1wYXJ0aWNsZSI6IiJ9XSwiY29udGFpbmVyLXRpdGxlIjoiSnVybmFsIEluZmVrdG9sb2dpaSIsIkRPSSI6ImRvaToxMC4yMjYyNS8yMDcyLTY3MzItMjAyMS0xMy00LTcyLTc4IiwiUE1JRCI6InJheXlhbi00OTk3NDc3ODAiLCJVUkwiOiJodHRwczovL3d3dy5zY29wdXMuY29tL2lud2FyZC9yZWNvcmQudXJpP2VpZD0yLXMyLjAtODUxMjM0NTE4MTAmZG9pPTEwLjIyNjI1JTJmMjA3Mi02NzMyLTIwMjEtMTMtNC03Mi03OCZwYXJ0bmVySUQ9NDAmbWQ1PTk2OGI3ZTUwMjMxZDQwYjEyYWRlZDBlMGRhMTMzOTM2IiwiaXNzdWVkIjp7ImRhdGUtcGFydHMiOltbMjAyMV1dfSwicGFnZSI6IjcyLTc4IiwiYWJzdHJhY3QiOiJBaW06IFRvIHN0dWR5IHRoZSBoZXBhdGl0aXMgQSAoSEFWKSBhbmQgaGVwYXRpdGlzINCVIChIRVYpIHByZXZhbGVuY2UgaW4gdGhlIFNvdXRoZXJuIHJlZ2lvbiBvZiBWaWV0bmFtIGJhc2VkIG9uIHRoZSBmcmVxdWVuY3kgYW5hbHlzaXMgb2YgdGhlIGFudGlib2RpZXMgdG8gaGVwYXRpdGlzIEEgYW5kIEUgdmlydXNlcyBkZXRlY3Rpb24gaW4gdGhlIGxvY2FsIHBvcHVsYXRpb24gYW5kIGdyb3VwcyBhdCBpbmNyZWFzZWQgcmlzayBvZiBpbmZlY3Rpb24uIE1hdGVyaWFscyBhbmQgbWV0aG9kcy4gU2Vyb2xvZ2ljYWwgbWFya2VycyBvZiBlbnRlcmFsIHZpcmFsIGhlcGF0aXRpcyB3ZXJlIGRldGVybWluZWQgaW4gYmxvb2Qgc2VydW0gc2FtcGxlcyBmcm9tIGFkdWx0cyBhZ2VkIDE4IHRvIDY1IHllYXJzIG9mIHRocmVlIGdyb3VwczogY29uZGl0aW9uYWxseSBoZWFsdGh5IGluZGl2aWR1YWxzIChuID0gMzk3KSwgSElWLWluZmVjdGVkIChuID0gMzE2KSwgYW5kIHBhdGllbnRzIHdpdGggY2hyb25pYyB2aXJhbCBoZXBhdGl0aXMgKG4gPSAyNjgpLiBUaGUgRUxJU0EgbWV0aG9kIHdhcyB1c2VkIGZvciB0aGUgcXVhbGl0YXRpdmUgZGV0ZWN0aW9uIG9mIGFudGktSEFWIElnRywgYW50aS1IQVYgSWdNLCBhbnRpLUhFViBJZ0csIGFudGktSEVWIElnTS4gUmVzdWx0cy4gV2hlbiBhbmFseXppbmcgdGhlIHByZXZhbGVuY2Ugb2YgYW50aS1IQVYgSWdHIGluIHNhbXBsZXMgb2J0YWluZWQgZnJvbSBjb25kaXRpb25hbGx5IGhlYWx0aHksIEhJVi1pbmZlY3RlZCwgYW5kIHBhdGllbnRzIHdpdGggY2hyb25pYyB2aXJhbCBoZXBhdGl0aXMsIG5vIGRpZmZlcmVuY2VzIHdlcmUgZm91bmQgYmV0d2VlbiB0aGUgZ3JvdXBzLiBUaGUgaW5jaWRlbmNlIG9mIGFudGktSEFWIElnRyBpbiB0aGUgZ2VuZXJhbCBncm91cCAobiA9IDk4MSkgd2FzIDgwLjElLCBpbiB0aGUgYWJzZW5jZSBvZiBhbnRpLUhBViBJZ00uIFRoZXJlIHdlcmUgbm8gZ2VuZGVyLWFnZSBkaWZmZXJlbmNlcyBpbiB0aGUgZnJlcXVlbmN5IG9mIGFudGktSEFWIElnRyBpbiB0aGUgZXhhbWluZWQgZ3JvdXBzLiBBbnRpYm9kaWVzIGFudGktSEVWIElnRyBpbiB0aGUgZ3JvdXBzIG9mIGNvbmRpdGlvbmFsbHkgaGVhbHRoeSwgcGF0aWVudHMgd2l0aCBjaHJvbmljIHZpcmFsIGhlcGF0aXRpcywgYW5kIEhJVi1pbmZlY3RlZCB3ZXJlIHByZXNlbnQgaW4gdGhlIHNhbXBsZXMgaW4gMzYsMiUsIDMzLDIlLCBhbmQgMzksOCUgb2YgY2FzZXMsIHJlc3BlY3RpdmVseS4gVGhlIHByZXZhbGVuY2Ugb2YgYW50aS1IRVYgSWdNIGluIHRoZXNlIGdyb3VwcyB3YXMgMywyNyUsIDQsMSUsIGFuZCAzLDc5JSwgcmVzcGVjdGl2ZWx5LiBJbiB0aGUgZ2VuZXJhbCBncm91cCAobiA9IDk4MSksIGFudGktSEVWIElnRyB3YXMgZGV0ZWN0ZWQgaW4gMzYsNiUgb2YgY2FzZXMsIGFudGktSEVWIElnTSBpbiAzLDY2JSwgd2hpY2ggY29ycmVzcG9uZHMgdG8gdGhlIHByZXZhbGVuY2Ugb2YgYW50aWJvZGllcyB0byBIRVYgaW4gZW5kZW1pYyByZWdpb25zLiBDb25jbHVzaW9uLiBBIGhpZ2ggaW5jaWRlbmNlIG9mIGVudGVyYWwgdmlyYWwgaGVwYXRpdGlzIG1hcmtlcnMgd2FzIHNob3duIGluIHJlc2lkZW50cyBvZiBTb3V0aCBWaWV0bmFtLCBpbmNsdWRpbmcgdGhlIGdyb3VwcyBvZiBjb25kaXRpb25hbGx5IGhlYWx0aHksIHBhdGllbnRzIHdpdGggY2hyb25pYyB2aXJhbCBoZXBhdGl0aXMsIGFuZCBISVYtaW5mZWN0ZWQuIFRoZXJlIGlzIGFuIG9idmlvdXMgbmVlZCBmb3IgZnVydGhlciBzdHVkaWVzIG9mIHRoZSBzcHJlYWQgZXh0ZW50IG9mIGhlcGF0aXRpcyBBIGFuZCBoZXBhdGl0aXMgRSBpbiB0aGUgU29jaWFsaXN0IFJlcHVibGljIG9mIFZpZXRuYW0gdXNpbmcgY3VycmVudGx5IGF2YWlsYWJsZSBoaWdobHkgc2Vuc2l0aXZlIGRpYWdub3N0aWMgbWV0aG9kcywgaW5jbHVkaW5nIHNlcXVlbmNpbmcgb2YgdGhlIHZpcnVzJ3MgbnVjbGVvdGlkZSBzZXF1ZW5jZXMuIMKpIDIwMjEgSW50ZXJyZWdpb25hbCBwdWJsaWMgb3JnYW5pemF0aW9uIEFzc29jaWF0aW9uIG9mIGluZmVjdGlvdXMgZGlzZWFzZSBzcGVjaWFsaXN0cyBvZiBTYWludC1QZXRlcnNidXJnIGFuZCBMZW5pbmdyYWQgcmVnaW9uIChJUE8gQUlEU1NQYlIpLiBBbGwgcmlnaHRzIHJlc2VydmVkLiIsImlzc3VlIjoiNCIsInZvbHVtZSI6IjEzIiwiY29udGFpbmVyLXRpdGxlLXNob3J0IjoiIn0sImlzVGVtcG9yYXJ5IjpmYWxzZX1dfQ=="/>
                <w:id w:val="1763259059"/>
                <w:placeholder>
                  <w:docPart w:val="F71ACCDC2C1C4FECB3CB4F569D990300"/>
                </w:placeholder>
              </w:sdtPr>
              <w:sdtContent>
                <w:r w:rsidRPr="00B639A5">
                  <w:rPr>
                    <w:rFonts w:ascii="Cambria" w:hAnsi="Cambria"/>
                    <w:color w:val="000000"/>
                    <w:sz w:val="20"/>
                    <w:szCs w:val="20"/>
                  </w:rPr>
                  <w:t>(19)</w:t>
                </w:r>
              </w:sdtContent>
            </w:sdt>
          </w:p>
        </w:tc>
        <w:tc>
          <w:tcPr>
            <w:tcW w:w="596" w:type="dxa"/>
            <w:noWrap/>
            <w:hideMark/>
          </w:tcPr>
          <w:p w14:paraId="30E86863" w14:textId="2FFC9DDA" w:rsidR="00B639A5" w:rsidRPr="00B639A5" w:rsidRDefault="00B639A5" w:rsidP="00B639A5">
            <w:pPr>
              <w:rPr>
                <w:rFonts w:ascii="Cambria" w:hAnsi="Cambria"/>
              </w:rPr>
            </w:pPr>
            <w:r w:rsidRPr="00B639A5">
              <w:rPr>
                <w:rFonts w:ascii="Cambria" w:hAnsi="Cambria"/>
              </w:rPr>
              <w:t>Y</w:t>
            </w:r>
          </w:p>
        </w:tc>
        <w:tc>
          <w:tcPr>
            <w:tcW w:w="596" w:type="dxa"/>
            <w:noWrap/>
            <w:hideMark/>
          </w:tcPr>
          <w:p w14:paraId="5EF967E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11486E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B8902C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23D17A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CC0A5A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59FBE8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C5DFA9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C645F9B" w14:textId="77777777" w:rsidR="00B639A5" w:rsidRPr="00B639A5" w:rsidRDefault="00B639A5" w:rsidP="00B639A5">
            <w:pPr>
              <w:rPr>
                <w:rFonts w:ascii="Cambria" w:hAnsi="Cambria"/>
              </w:rPr>
            </w:pPr>
            <w:r w:rsidRPr="00B639A5">
              <w:rPr>
                <w:rFonts w:ascii="Cambria" w:hAnsi="Cambria"/>
              </w:rPr>
              <w:t>Y</w:t>
            </w:r>
          </w:p>
        </w:tc>
      </w:tr>
      <w:tr w:rsidR="00B639A5" w:rsidRPr="00B639A5" w14:paraId="1AA2002B" w14:textId="77777777" w:rsidTr="00EE5FBA">
        <w:trPr>
          <w:trHeight w:val="375"/>
        </w:trPr>
        <w:tc>
          <w:tcPr>
            <w:tcW w:w="482" w:type="dxa"/>
            <w:noWrap/>
            <w:hideMark/>
          </w:tcPr>
          <w:p w14:paraId="5964CF79" w14:textId="77777777" w:rsidR="00B639A5" w:rsidRPr="00B639A5" w:rsidRDefault="00B639A5" w:rsidP="00B639A5">
            <w:pPr>
              <w:rPr>
                <w:rFonts w:ascii="Cambria" w:hAnsi="Cambria"/>
              </w:rPr>
            </w:pPr>
            <w:r w:rsidRPr="00B639A5">
              <w:rPr>
                <w:rFonts w:ascii="Cambria" w:hAnsi="Cambria"/>
              </w:rPr>
              <w:t>59</w:t>
            </w:r>
          </w:p>
        </w:tc>
        <w:tc>
          <w:tcPr>
            <w:tcW w:w="2237" w:type="dxa"/>
            <w:noWrap/>
            <w:hideMark/>
          </w:tcPr>
          <w:p w14:paraId="0B784308" w14:textId="77777777" w:rsidR="00B639A5" w:rsidRPr="00B639A5" w:rsidRDefault="00B639A5" w:rsidP="00B639A5">
            <w:pPr>
              <w:rPr>
                <w:rFonts w:ascii="Cambria" w:hAnsi="Cambria"/>
              </w:rPr>
            </w:pPr>
            <w:r w:rsidRPr="00B639A5">
              <w:rPr>
                <w:rFonts w:ascii="Cambria" w:hAnsi="Cambria"/>
              </w:rPr>
              <w:t>Hoan NX, 2019</w:t>
            </w:r>
          </w:p>
        </w:tc>
        <w:tc>
          <w:tcPr>
            <w:tcW w:w="600" w:type="dxa"/>
            <w:tcBorders>
              <w:top w:val="single" w:sz="4" w:space="0" w:color="auto"/>
              <w:left w:val="nil"/>
              <w:bottom w:val="single" w:sz="4" w:space="0" w:color="auto"/>
              <w:right w:val="nil"/>
            </w:tcBorders>
          </w:tcPr>
          <w:p w14:paraId="328A9587" w14:textId="7CD0DC79"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YmRjNjg4NDEtYjMzMy00MmRkLTkwMGQtOTRkY2FmMzA2MzcyIiwicHJvcGVydGllcyI6eyJub3RlSW5kZXgiOjB9LCJpc0VkaXRlZCI6ZmFsc2UsIm1hbnVhbE92ZXJyaWRlIjp7ImlzTWFudWFsbHlPdmVycmlkZGVuIjpmYWxzZSwiY2l0ZXByb2NUZXh0IjoiKDc5KSIsIm1hbnVhbE92ZXJyaWRlVGV4dCI6IiJ9LCJjaXRhdGlvbkl0ZW1zIjpbeyJpZCI6IjMzODNjNmIyLTYyNTMtM2EzZC04YmIyLTI4ODVlOTA5YzVmZCIsIml0ZW1EYXRhIjp7InR5cGUiOiJhcnRpY2xlLWpvdXJuYWwiLCJpZCI6IjMzODNjNmIyLTYyNTMtM2EzZC04YmIyLTI4ODVlOTA5YzVmZCIsInRpdGxlIjoiSGlnaCBIZXBhdGl0aXMgRSB2aXJ1cyAoSEVWKSBQb3NpdGl2aXR5IEFtb25nIERvbWVzdGljIFBpZ3MgYW5kIFJpc2sgb2YgSEVWIEluZmVjdGlvbiBvZiBJbmRpdmlkdWFscyBPY2N1cGF0aW9uYWxseSBFeHBvc2VkIHRvIFBpZ3MgYW5kIFBvcmsgTWVhdCBpbiBIYW5vaSwgVmlldG5hbSIsImF1dGhvciI6W3siZmFtaWx5IjoiSG9hbiIsImdpdmVuIjoiTiBYIiwicGFyc2UtbmFtZXMiOmZhbHNlLCJkcm9wcGluZy1wYXJ0aWNsZSI6IiIsIm5vbi1kcm9wcGluZy1wYXJ0aWNsZSI6IiJ9LHsiZmFtaWx5IjoiSHV5IiwiZ2l2ZW4iOiJQIFgiLCJwYXJzZS1uYW1lcyI6ZmFsc2UsImRyb3BwaW5nLXBhcnRpY2xlIjoiIiwibm9uLWRyb3BwaW5nLXBhcnRpY2xlIjoiIn0seyJmYW1pbHkiOiJTeSIsImdpdmVuIjoiQiBUIiwicGFyc2UtbmFtZXMiOmZhbHNlLCJkcm9wcGluZy1wYXJ0aWNsZSI6IiIsIm5vbi1kcm9wcGluZy1wYXJ0aWNsZSI6IiJ9LHsiZmFtaWx5IjoiTWV5ZXIiLCJnaXZlbiI6IkMgRyIsInBhcnNlLW5hbWVzIjpmYWxzZSwiZHJvcHBpbmctcGFydGljbGUiOiIiLCJub24tZHJvcHBpbmctcGFydGljbGUiOiIifSx7ImZhbWlseSI6IlNvbiIsImdpdmVuIjoiVCIsInBhcnNlLW5hbWVzIjpmYWxzZSwiZHJvcHBpbmctcGFydGljbGUiOiJWIiwibm9uLWRyb3BwaW5nLXBhcnRpY2xlIjoiIn0seyJmYW1pbHkiOiJCaW5oIiwiZ2l2ZW4iOiJNIFQiLCJwYXJzZS1uYW1lcyI6ZmFsc2UsImRyb3BwaW5nLXBhcnRpY2xlIjoiIiwibm9uLWRyb3BwaW5nLXBhcnRpY2xlIjoiIn0seyJmYW1pbHkiOiJHaWFuZyIsImdpdmVuIjoiRCBQIiwicGFyc2UtbmFtZXMiOmZhbHNlLCJkcm9wcGluZy1wYXJ0aWNsZSI6IiIsIm5vbi1kcm9wcGluZy1wYXJ0aWNsZSI6IiJ9LHsiZmFtaWx5IjoiRCIsImdpdmVuIjoiVHUgQW5oIiwicGFyc2UtbmFtZXMiOmZhbHNlLCJkcm9wcGluZy1wYXJ0aWNsZSI6IiIsIm5vbi1kcm9wcGluZy1wYXJ0aWNsZSI6IiJ9LHsiZmFtaWx5IjoiQm9jayIsImdpdmVuIjoiQyBUIiwicGFyc2UtbmFtZXMiOmZhbHNlLCJkcm9wcGluZy1wYXJ0aWNsZSI6IiIsIm5vbi1kcm9wcGluZy1wYXJ0aWNsZSI6IiJ9LHsiZmFtaWx5IjoiV2FuZyIsImdpdmVuIjoiQiIsInBhcnNlLW5hbWVzIjpmYWxzZSwiZHJvcHBpbmctcGFydGljbGUiOiIiLCJub24tZHJvcHBpbmctcGFydGljbGUiOiIifSx7ImZhbWlseSI6IlRvbmciLCJnaXZlbiI6IkgiLCJwYXJzZS1uYW1lcyI6ZmFsc2UsImRyb3BwaW5nLXBhcnRpY2xlIjoiViIsIm5vbi1kcm9wcGluZy1wYXJ0aWNsZSI6IiJ9LHsiZmFtaWx5IjoiS3JlbXNuZXIiLCJnaXZlbiI6IlAgRyIsInBhcnNlLW5hbWVzIjpmYWxzZSwiZHJvcHBpbmctcGFydGljbGUiOiIiLCJub24tZHJvcHBpbmctcGFydGljbGUiOiIifSx7ImZhbWlseSI6IlNvbmciLCJnaXZlbiI6IkwgSCIsInBhcnNlLW5hbWVzIjpmYWxzZSwiZHJvcHBpbmctcGFydGljbGUiOiIiLCJub24tZHJvcHBpbmctcGFydGljbGUiOiIifSx7ImZhbWlseSI6IlRvYW4iLCJnaXZlbiI6Ik4gTCIsInBhcnNlLW5hbWVzIjpmYWxzZSwiZHJvcHBpbmctcGFydGljbGUiOiIiLCJub24tZHJvcHBpbmctcGFydGljbGUiOiIifSx7ImZhbWlseSI6IlZlbGF2YW4iLCJnaXZlbiI6IlQgUCIsInBhcnNlLW5hbWVzIjpmYWxzZSwiZHJvcHBpbmctcGFydGljbGUiOiIiLCJub24tZHJvcHBpbmctcGFydGljbGUiOiIifV0sImNvbnRhaW5lci10aXRsZSI6Ik9wZW4gZm9ydW0gaW5mZWN0aW91cyBkaXNlYXNlcyIsImNvbnRhaW5lci10aXRsZS1zaG9ydCI6Ik9wZW4gRm9ydW0gSW5mZWN0IERpcyIsIkRPSSI6ImRvaToxMC4xMDkzL29maWQvb2Z6MzA2IiwiSVNTTiI6IjIzMjgtODk1NyAoUHJpbnQpIiwiUE1JRCI6InJheXlhbi00OTk3NDc3NDkiLCJVUkwiOiJodHRwczovL3B1Ym1lZC5uY2JpLm5sbS5uaWguZ292LzMxNjYwMzk2LyIsImlzc3VlZCI6eyJkYXRlLXBhcnRzIjpbWzIwMTldXX0sInBhZ2UiOiJvZnozMDYiLCJsYW5ndWFnZSI6ImVuZyIsImFic3RyYWN0IjoiQkFDS0dST1VORDogSGVwYXRpdGlzIEUgdmlydXMgKEhFVikgaW5mZWN0aW9uIGNhbiBvY2N1ciB0aHJvdWdoIGNvbnN1bXB0aW9uIG9mIHVuZGVyY29va2VkIHBvcmsgbWVhdCBvciBleHBvc3VyZSB0byBhbmltYWwgZmVjZXMuIEJlY2F1c2UgdGhlcmUgYXJlIHNjYXJjZSBkYXRhIG9ubHkgaW4gZGV2ZWxvcGluZyBjb3VudHJpZXMsIHdlIGFzc2Vzc2VkIHdoZXRoZXIgcGlncyBtaWdodCBiZSBhIHBvdGVudGlhbCBzb3VyY2Ugb2YgaHVtYW4gSEVWIGluZmVjdGlvbnMgaW4gVmlldG5hbS4gSW4gYWRkaXRpb24sIHdlIGRldGVybWluZWQgYW50aS1IRVYgc2Vyb3ByZXZhbGVuY2VzIGluIHRoZSBnZW5lcmFsIHBvcHVsYXRpb24gYW5kIGluIGluZGl2aWR1YWxzIHByb2Zlc3Npb25hbGx5IGV4cG9zZWQgdG8gcGlncyBhbmQgcG9yayBtZWF0LiBNRVRIT0RTOiBUaGUgc3R1ZHkgdG9vayBwbGFjZSBpbiBIYW5vaSwgVmlldG5hbS4gTGl2ZXIgdGlzc3VlcyBmcm9tIGRvbWVzdGljIHBpZ3MgKG4gPSAyMTApIGFuZCBzZXJ1bSBzYW1wbGVzIG9idGFpbmVkIGZyb20gaW5kaXZpZHVhbHMgb2NjdXBhdGlvbmFsbHkgZXhwb3NlZCB0byBwaWdzIGFuZCBwb3JrIG1lYXQgKG4gPSAyODMpIGFuZCBmcm9tIHVuZXhwb3NlZCBoZWFsdGh5IGNvbnRyb2xzIChuID0gMTY4KSB3ZXJlIHNjcmVlbmVkIGZvciBIRVYtcmlib251Y2xlaWMgYWNpZCAoUk5BKSBieSByZXZlcnNlLXRyYW5zY3JpcHRpb24gcG9seW1lcmFzZSBjaGFpbiByZWFjdGlvbi4gVGhlIGV4cG9zZWQgZ3JvdXAgd2FzIGRpdmlkZWQgaW50byBwb3JrIG1lYXQgdmVuZG9ycyAobiA9IDgxKSwgcGlnIGZhcm1lcnMgKG4gPSA5NiksIGFuZCBzbGF1Z2h0ZXJlcnMgKG4gPSAxMDYpLiBTZXJ1bSBzYW1wbGVzIHdlcmUgc3ViamVjdGVkIHRvIEhFViBpbW11bm9nbG9idWxpbiAoSWcpRyBhbmQgSWdNIGVuenltZS1saW5rZWQgaW1tdW5vc29yYmVudCBhc3NheXMuIFRoZSBIRVYgZ2Vub3R5cGVzIHdlcmUgYXNzZXNzZWQgYnkgZGlyZWN0IHNlcXVlbmNpbmcsIGZvbGxvd2VkIGJ5IHBoeWxvZ2VuZXRpYyBhbmFseXNlcy4gUkVTVUxUUzogSGVwYXRpdGlzIEUgdmlydXMgc2Vyb3ByZXZhbGVuY2Ugd2FzIGhpZ2hlciBhbW9uZyBwZXJzb25zIG9jY3VwYXRpb25hbGx5IGV4cG9zZWQgdG8gcGlncy9wb3JrIG1lYXQgY29tcGFyZWQgd2l0aCB1bmV4cG9zZWQgaW5kaXZpZHVhbHMgKGFudGktSEVWIElnTSAxMSUgdnMgNiUsIFAgPSAuMDc7IGFudGktSEVWIElnRyA1MyUgdnMgMzElLCBQIDwgLjAwMDEpLiBQb3NpdGl2aXR5IG9mIGFudGktSEVWIElnRyBhbW9uZyBzbGF1Z2h0ZXJob3VzZSBzdGFmZiB3YXMgNjYlLCBmb2xsb3dlZCBieSA1MSUgaW4gcGlnLWZhcm1lcnMgYW5kIDM4JSBpbiBwb3JrIG1lYXQgdmVuZG9ycyAoUCA9IC4wMDA3MykuIEEgc2ltaWxhciB0cmVuZCB3YXMgb2JzZXJ2ZWQgZm9yIElnTSBwb3NpdGl2aXR5LiBPZiB0aGUgcGlnIGxpdmVyIHRpc3N1ZXMsIDI2IG9mIDIxMCAoMTIuNCUpIHdlcmUgcG9zaXRpdmUgZm9yIEhFVi1STkEgYW5kIGFzc2Vzc2VkIHRvIGJlIEhFViBnZW5vdHlwZSAzLiBDT05DTFVTSU9OUzogSGVwYXRpdGlzIEUgdmlydXMgY2lyY3VsYXRlcyBpbiBkb21lc3RpYyBwaWdzIGluIEhhbm9pIGFuZCBjb25zdGl0dXRlcyBhIHBlcm1hbmVudCB6b29ub3RpYyBkaXNlYXNlIHJpc2suIFRoZSBoaWdoIEhFViBzZXJvcHJldmFsZW5jZSBhbW9uZyBvY2N1cGF0aW9uYWxseSBleHBvc2VkIGluZGl2aWR1YWxzIGluZGljYXRlcyBhbiBhc3NvY2lhdGVkIHJpc2sgb2YgSEVWIGluZmVjdGlvbi4iLCJpc3N1ZSI6IjkiLCJ2b2x1bWUiOiI2In0sImlzVGVtcG9yYXJ5IjpmYWxzZX1dfQ=="/>
                <w:id w:val="-1646353449"/>
                <w:placeholder>
                  <w:docPart w:val="B5F39805C07D45ADB73AC4DECD5E0DE1"/>
                </w:placeholder>
              </w:sdtPr>
              <w:sdtContent>
                <w:r w:rsidRPr="00B639A5">
                  <w:rPr>
                    <w:rFonts w:ascii="Cambria" w:hAnsi="Cambria"/>
                    <w:color w:val="000000"/>
                    <w:sz w:val="20"/>
                    <w:szCs w:val="20"/>
                  </w:rPr>
                  <w:t>(79)</w:t>
                </w:r>
              </w:sdtContent>
            </w:sdt>
          </w:p>
        </w:tc>
        <w:tc>
          <w:tcPr>
            <w:tcW w:w="596" w:type="dxa"/>
            <w:noWrap/>
            <w:hideMark/>
          </w:tcPr>
          <w:p w14:paraId="1FB036DE" w14:textId="68F8F98D" w:rsidR="00B639A5" w:rsidRPr="00B639A5" w:rsidRDefault="00B639A5" w:rsidP="00B639A5">
            <w:pPr>
              <w:rPr>
                <w:rFonts w:ascii="Cambria" w:hAnsi="Cambria"/>
              </w:rPr>
            </w:pPr>
            <w:r w:rsidRPr="00B639A5">
              <w:rPr>
                <w:rFonts w:ascii="Cambria" w:hAnsi="Cambria"/>
              </w:rPr>
              <w:t>Y</w:t>
            </w:r>
          </w:p>
        </w:tc>
        <w:tc>
          <w:tcPr>
            <w:tcW w:w="596" w:type="dxa"/>
            <w:noWrap/>
            <w:hideMark/>
          </w:tcPr>
          <w:p w14:paraId="4635958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0B61C5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569BCE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47FA89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07403E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DC5596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702B02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D2BF6A5" w14:textId="77777777" w:rsidR="00B639A5" w:rsidRPr="00B639A5" w:rsidRDefault="00B639A5" w:rsidP="00B639A5">
            <w:pPr>
              <w:rPr>
                <w:rFonts w:ascii="Cambria" w:hAnsi="Cambria"/>
              </w:rPr>
            </w:pPr>
            <w:r w:rsidRPr="00B639A5">
              <w:rPr>
                <w:rFonts w:ascii="Cambria" w:hAnsi="Cambria"/>
              </w:rPr>
              <w:t>Y</w:t>
            </w:r>
          </w:p>
        </w:tc>
      </w:tr>
      <w:tr w:rsidR="00B639A5" w:rsidRPr="00B639A5" w14:paraId="06785236" w14:textId="77777777" w:rsidTr="00EE5FBA">
        <w:trPr>
          <w:trHeight w:val="375"/>
        </w:trPr>
        <w:tc>
          <w:tcPr>
            <w:tcW w:w="482" w:type="dxa"/>
            <w:noWrap/>
            <w:hideMark/>
          </w:tcPr>
          <w:p w14:paraId="53ED3E92" w14:textId="77777777" w:rsidR="00B639A5" w:rsidRPr="00B639A5" w:rsidRDefault="00B639A5" w:rsidP="00B639A5">
            <w:pPr>
              <w:rPr>
                <w:rFonts w:ascii="Cambria" w:hAnsi="Cambria"/>
              </w:rPr>
            </w:pPr>
            <w:r w:rsidRPr="00B639A5">
              <w:rPr>
                <w:rFonts w:ascii="Cambria" w:hAnsi="Cambria"/>
              </w:rPr>
              <w:t>60</w:t>
            </w:r>
          </w:p>
        </w:tc>
        <w:tc>
          <w:tcPr>
            <w:tcW w:w="2237" w:type="dxa"/>
            <w:noWrap/>
            <w:hideMark/>
          </w:tcPr>
          <w:p w14:paraId="4F8655C8" w14:textId="77777777" w:rsidR="00B639A5" w:rsidRPr="00B639A5" w:rsidRDefault="00B639A5" w:rsidP="00B639A5">
            <w:pPr>
              <w:rPr>
                <w:rFonts w:ascii="Cambria" w:hAnsi="Cambria"/>
              </w:rPr>
            </w:pPr>
            <w:r w:rsidRPr="00B639A5">
              <w:rPr>
                <w:rFonts w:ascii="Cambria" w:hAnsi="Cambria"/>
              </w:rPr>
              <w:t>Hoan NX, 2015</w:t>
            </w:r>
          </w:p>
        </w:tc>
        <w:tc>
          <w:tcPr>
            <w:tcW w:w="600" w:type="dxa"/>
            <w:tcBorders>
              <w:top w:val="single" w:sz="4" w:space="0" w:color="auto"/>
              <w:left w:val="nil"/>
              <w:bottom w:val="single" w:sz="4" w:space="0" w:color="auto"/>
              <w:right w:val="nil"/>
            </w:tcBorders>
          </w:tcPr>
          <w:p w14:paraId="1294E043" w14:textId="02C1312A"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YTcwYzE5MzctNzM2NC00NmM2LTg4NjAtZTdmNTExOTBkNDdmIiwicHJvcGVydGllcyI6eyJub3RlSW5kZXgiOjB9LCJpc0VkaXRlZCI6ZmFsc2UsIm1hbnVhbE92ZXJyaWRlIjp7ImlzTWFudWFsbHlPdmVycmlkZGVuIjpmYWxzZSwiY2l0ZXByb2NUZXh0IjoiKDgwKSIsIm1hbnVhbE92ZXJyaWRlVGV4dCI6IiJ9LCJjaXRhdGlvbkl0ZW1zIjpbeyJpZCI6ImNmMTFhMmE0LTRlMzYtM2MzZi04YmM0LWQzZWQ3NWIxZTRlZSIsIml0ZW1EYXRhIjp7InR5cGUiOiJhcnRpY2xlLWpvdXJuYWwiLCJpZCI6ImNmMTFhMmE0LTRlMzYtM2MzZi04YmM0LWQzZWQ3NWIxZTRlZSIsInRpdGxlIjoiSGVwYXRpdGlzIEUgVmlydXMgU3VwZXJpbmZlY3Rpb24gYW5kIENsaW5pY2FsIFByb2dyZXNzaW9uIGluIEhlcGF0aXRpcyBCIFBhdGllbnRzIiwiYXV0aG9yIjpbeyJmYW1pbHkiOiJIb2FuIiwiZ2l2ZW4iOiJOIFgiLCJwYXJzZS1uYW1lcyI6ZmFsc2UsImRyb3BwaW5nLXBhcnRpY2xlIjoiIiwibm9uLWRyb3BwaW5nLXBhcnRpY2xlIjoiIn0seyJmYW1pbHkiOiJUb25nIiwiZ2l2ZW4iOiJIIiwicGFyc2UtbmFtZXMiOmZhbHNlLCJkcm9wcGluZy1wYXJ0aWNsZSI6IlYiLCJub24tZHJvcHBpbmctcGFydGljbGUiOiIifSx7ImZhbWlseSI6IkhlY2h0IiwiZ2l2ZW4iOiJOIiwicGFyc2UtbmFtZXMiOmZhbHNlLCJkcm9wcGluZy1wYXJ0aWNsZSI6IiIsIm5vbi1kcm9wcGluZy1wYXJ0aWNsZSI6IiJ9LHsiZmFtaWx5IjoiU3kiLCJnaXZlbiI6IkIgVCIsInBhcnNlLW5hbWVzIjpmYWxzZSwiZHJvcHBpbmctcGFydGljbGUiOiIiLCJub24tZHJvcHBpbmctcGFydGljbGUiOiIifSx7ImZhbWlseSI6Ik1hcmNpbmVrIiwiZ2l2ZW4iOiJQIiwicGFyc2UtbmFtZXMiOmZhbHNlLCJkcm9wcGluZy1wYXJ0aWNsZSI6IiIsIm5vbi1kcm9wcGluZy1wYXJ0aWNsZSI6IiJ9LHsiZmFtaWx5IjoiTWV5ZXIiLCJnaXZlbiI6IkMgRyIsInBhcnNlLW5hbWVzIjpmYWxzZSwiZHJvcHBpbmctcGFydGljbGUiOiIiLCJub24tZHJvcHBpbmctcGFydGljbGUiOiIifSx7ImZhbWlseSI6IkgiLCJnaXZlbiI6IlNvbmciLCJwYXJzZS1uYW1lcyI6ZmFsc2UsImRyb3BwaW5nLXBhcnRpY2xlIjoibGUiLCJub24tZHJvcHBpbmctcGFydGljbGUiOiIifSx7ImZhbWlseSI6IlRvYW4iLCJnaXZlbiI6Ik4gTCIsInBhcnNlLW5hbWVzIjpmYWxzZSwiZHJvcHBpbmctcGFydGljbGUiOiIiLCJub24tZHJvcHBpbmctcGFydGljbGUiOiIifSx7ImZhbWlseSI6Ikt1cnJlY2siLCJnaXZlbiI6IkoiLCJwYXJzZS1uYW1lcyI6ZmFsc2UsImRyb3BwaW5nLXBhcnRpY2xlIjoiIiwibm9uLWRyb3BwaW5nLXBhcnRpY2xlIjoiIn0seyJmYW1pbHkiOiJLcmVtc25lciIsImdpdmVuIjoiUCBHIiwicGFyc2UtbmFtZXMiOmZhbHNlLCJkcm9wcGluZy1wYXJ0aWNsZSI6IiIsIm5vbi1kcm9wcGluZy1wYXJ0aWNsZSI6IiJ9LHsiZmFtaWx5IjoiQm9jayIsImdpdmVuIjoiQyBUIiwicGFyc2UtbmFtZXMiOmZhbHNlLCJkcm9wcGluZy1wYXJ0aWNsZSI6IiIsIm5vbi1kcm9wcGluZy1wYXJ0aWNsZSI6IiJ9LHsiZmFtaWx5IjoiVmVsYXZhbiIsImdpdmVuIjoiVCBQIiwicGFyc2UtbmFtZXMiOmZhbHNlLCJkcm9wcGluZy1wYXJ0aWNsZSI6IiIsIm5vbi1kcm9wcGluZy1wYXJ0aWNsZSI6IiJ9XSwiY29udGFpbmVyLXRpdGxlIjoiRUJpb01lZGljaW5lIiwiY29udGFpbmVyLXRpdGxlLXNob3J0IjoiRUJpb01lZGljaW5lIiwiRE9JIjoiZG9pOjEwLjEwMTYvai5lYmlvbS4yMDE1LjExLjAyMCIsIklTU04iOiIyMzUyLTM5NjQgKEVsZWN0cm9uaWMpIiwiUE1JRCI6InJheXlhbi00OTk3NDc3NDgiLCJVUkwiOiJodHRwczovL3B1Ym1lZC5uY2JpLm5sbS5uaWguZ292LzI2ODQ0Mjg4LyIsImlzc3VlZCI6eyJkYXRlLXBhcnRzIjpbWzIwMTVdXX0sInBhZ2UiOiIyMDgwLTIwODYiLCJsYW5ndWFnZSI6ImVuZyIsImFic3RyYWN0IjoiSGVwYXRpdGlzIEUgdmlydXMgKEhFVikgaW5mZWN0aW9uIG1heSBjYXVzZSBhY3V0ZSBoZXBhdGl0aXMgYW5kIGxlYWQgdG8gaGVwYXRpYyBmYWlsdXJlIGluIGRldmVsb3BpbmcgYW5kIGRldmVsb3BlZCBjb3VudHJpZXMuIFdlIHN0dWRpZWQgSEVWIHNlcm9wcmV2YWxlbmNlcyBpbiBwYXRpZW50cyB3aXRoIGhlcGF0aXRpcyBCIHZpcnVzIChIQlYpIGluZmVjdGlvbiB0byB1bmRlcnN0YW5kIHRoZSBjb25zZXF1ZW5jZXMgb2YgSEVWIHN1cGVyaW5mZWN0aW9uIGluIGEgVmlldG5hbWVzZSBwb3B1bGF0aW9uLiBUaGlzIGNyb3NzLXNlY3Rpb25hbCBzdHVkeSB3YXMgY29uZHVjdGVkIGZyb20gMjAxMiB0byAyMDEzIGFuZCBpbmNsdWRlZCAxMzE4IFZpZXRuYW1lc2UgcGF0aWVudHMgd2l0aCBIQlYtcmVsYXRlZCBsaXZlciBkaXNlYXNlcyBhbmQgMzQwIGhlYWx0aHkgY29udHJvbHMuIFRoZSBjYXNlIGdyb3VwIGluY2x1ZGVkIHBhdGllbnRzIHdpdGggYWN1dGUgKG4gPSAyNikgYW5kIGNocm9uaWMgaGVwYXRpdGlzIEIgKG4gPSA3NDQpLCBsaXZlciBjaXJyaG9zaXMgKG4gPSAxNjApLCBoZXBhdG9jZWxsdWxhciBjYXJjaW5vbWEgKG4gPSAxNjYpIGFuZCBwYXRpZW50cyB3aXRoIGJvdGggbGl2ZXIgY2lycmhvc2lzIGFuZCBoZXBhdG9jZWxsdWxhciBjYXJjaW5vbWEgKG4gPSAyMjIpLiBBbnRpLUhFViBJZ0cgYW5kIElnTSBhbnRpYm9kaWVzIHdlcmUgYXNzZXNzZWQgaW4gcGF0aWVudHMgYW5kIGNvbnRyb2xzIGJ5IEVMSVNBLiBIRVYtUk5BIHdhcyBpZGVudGlmaWVkIGJ5IFBDUiBhc3NheXMgYW5kIHNlcXVlbmNpbmcuIFNlcm9wcmV2YWxlbmNlcyBvZiBhbnRpLUhFViBJZ0cgYW1vbmcgaGVwYXRpdGlzIEIgcGF0aWVudHMgYW5kIGNvbnRyb2xzIHdlcmUgNDUlIGFuZCAzMSUsIHJlc3BlY3RpdmVseSAoYWRqdXN0ZWQgUCA9IDAuMDM0KS4gQW50aS1IRVYgSWdNIHNlcm9wcmV2YWxlbmNlcyB3ZXJlIDExLjYlIGFuZCA0LjclIGluIHBhdGllbnRzIGFuZCBjb250cm9scywgcmVzcGVjdGl2ZWx5IChhZGp1c3RlZCBQID0gMC4wMDUpLiBTZXJvcHJldmFsZW5jZXMgd2VyZSBoaWdoZXIgYW1vbmcgdGhlIGVsZGVyIGluZGl2aWR1YWxzLiBXaGVuIHN0cmF0aWZ5aW5nIGZvciBwYXRpZW50IGdyb3VwcywgdGhvc2Ugd2l0aCBsaXZlciBjaXJyaG9zaXMgaGFkIHRoZSBoaWdoZXN0IGFudGktSEVWIElnRyAoNTIlKSBhbmQgYW50aS1IRVYgSWdNICgxOSUpIHNlcm9wcmV2YWxlbmNlcy4gSGVwYXRpdGlzIEIgcGF0aWVudHMgd2l0aCBjdXJyZW50IEhFViBpbmZlY3Rpb24gaGFkIGFibm9ybWFsIGxpdmVyIGZ1bmN0aW9uIHRlc3RzIGNvbXBhcmVkIHRvIHBhdGllbnRzIHdpdGggcGFzdCBvciB3aXRob3V0IEhFViBpbmZlY3Rpb24uIE9uZSBIRVYgaXNvbGF0ZSB3YXMgcmV0cmlldmVkIGZyb20gYSBwYXRpZW50IHdpdGggYm90aCBsaXZlciBjaXJyaG9zaXMgYW5kIGhlcGF0b2NlbGx1bGFyIGNhcmNpbm9tYSBhbmQgaWRlbnRpZmllZCBhcyBIRVYgZ2Vub3R5cGUgMy4gVGhpcyBzdHVkeSBpbmRpY2F0ZXMgaGlnaCBwcmV2YWxlbmNlcyBvZiBIRVYgaW5mZWN0aW9uIGluIFZpZXRuYW1lc2UgSEJWIHBhdGllbnRzIGFuZCBhbW9uZyBoZWFsdGh5IGluZGl2aWR1YWxzIGFuZCBzaG93cyB0aGF0IEhFViBzdXBlcmluZmVjdGlvbiBtYXkgaW5mbHVlbmNlIHRoZSBvdXRjb21lIGFuZCBwcm9ncmVzc2lvbiBvZiBIQlYtcmVsYXRlZCBsaXZlciBkaXNlYXNlLiIsImlzc3VlIjoiMTIiLCJ2b2x1bWUiOiIyIn0sImlzVGVtcG9yYXJ5IjpmYWxzZX1dfQ=="/>
                <w:id w:val="-1826122932"/>
                <w:placeholder>
                  <w:docPart w:val="D1421DEE37E04133A5AA062A8DE70B35"/>
                </w:placeholder>
              </w:sdtPr>
              <w:sdtContent>
                <w:r w:rsidRPr="00B639A5">
                  <w:rPr>
                    <w:rFonts w:ascii="Cambria" w:hAnsi="Cambria"/>
                    <w:color w:val="000000"/>
                    <w:sz w:val="20"/>
                    <w:szCs w:val="20"/>
                  </w:rPr>
                  <w:t>(80)</w:t>
                </w:r>
              </w:sdtContent>
            </w:sdt>
          </w:p>
        </w:tc>
        <w:tc>
          <w:tcPr>
            <w:tcW w:w="596" w:type="dxa"/>
            <w:noWrap/>
            <w:hideMark/>
          </w:tcPr>
          <w:p w14:paraId="6F95C553" w14:textId="08AA914D" w:rsidR="00B639A5" w:rsidRPr="00B639A5" w:rsidRDefault="00B639A5" w:rsidP="00B639A5">
            <w:pPr>
              <w:rPr>
                <w:rFonts w:ascii="Cambria" w:hAnsi="Cambria"/>
              </w:rPr>
            </w:pPr>
            <w:r w:rsidRPr="00B639A5">
              <w:rPr>
                <w:rFonts w:ascii="Cambria" w:hAnsi="Cambria"/>
              </w:rPr>
              <w:t>Y</w:t>
            </w:r>
          </w:p>
        </w:tc>
        <w:tc>
          <w:tcPr>
            <w:tcW w:w="596" w:type="dxa"/>
            <w:noWrap/>
            <w:hideMark/>
          </w:tcPr>
          <w:p w14:paraId="5FC0020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41AB09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EF4855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5AC2C3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928996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591444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0F5456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C74C361" w14:textId="77777777" w:rsidR="00B639A5" w:rsidRPr="00B639A5" w:rsidRDefault="00B639A5" w:rsidP="00B639A5">
            <w:pPr>
              <w:rPr>
                <w:rFonts w:ascii="Cambria" w:hAnsi="Cambria"/>
              </w:rPr>
            </w:pPr>
            <w:r w:rsidRPr="00B639A5">
              <w:rPr>
                <w:rFonts w:ascii="Cambria" w:hAnsi="Cambria"/>
              </w:rPr>
              <w:t>Y</w:t>
            </w:r>
          </w:p>
        </w:tc>
      </w:tr>
      <w:tr w:rsidR="00B639A5" w:rsidRPr="00B639A5" w14:paraId="3CDFE8A8" w14:textId="77777777" w:rsidTr="00EE5FBA">
        <w:trPr>
          <w:trHeight w:val="375"/>
        </w:trPr>
        <w:tc>
          <w:tcPr>
            <w:tcW w:w="482" w:type="dxa"/>
            <w:noWrap/>
            <w:hideMark/>
          </w:tcPr>
          <w:p w14:paraId="50F684C2" w14:textId="77777777" w:rsidR="00B639A5" w:rsidRPr="00B639A5" w:rsidRDefault="00B639A5" w:rsidP="00B639A5">
            <w:pPr>
              <w:rPr>
                <w:rFonts w:ascii="Cambria" w:hAnsi="Cambria"/>
              </w:rPr>
            </w:pPr>
            <w:r w:rsidRPr="00B639A5">
              <w:rPr>
                <w:rFonts w:ascii="Cambria" w:hAnsi="Cambria"/>
              </w:rPr>
              <w:lastRenderedPageBreak/>
              <w:t>61</w:t>
            </w:r>
          </w:p>
        </w:tc>
        <w:tc>
          <w:tcPr>
            <w:tcW w:w="2237" w:type="dxa"/>
            <w:noWrap/>
            <w:hideMark/>
          </w:tcPr>
          <w:p w14:paraId="1C4FE796" w14:textId="77777777" w:rsidR="00B639A5" w:rsidRPr="00B639A5" w:rsidRDefault="00B639A5" w:rsidP="00B639A5">
            <w:pPr>
              <w:rPr>
                <w:rFonts w:ascii="Cambria" w:hAnsi="Cambria"/>
              </w:rPr>
            </w:pPr>
            <w:r w:rsidRPr="00B639A5">
              <w:rPr>
                <w:rFonts w:ascii="Cambria" w:hAnsi="Cambria"/>
              </w:rPr>
              <w:t>Lichnaia E.V, 2021</w:t>
            </w:r>
          </w:p>
        </w:tc>
        <w:tc>
          <w:tcPr>
            <w:tcW w:w="600" w:type="dxa"/>
            <w:tcBorders>
              <w:top w:val="single" w:sz="4" w:space="0" w:color="auto"/>
              <w:left w:val="nil"/>
              <w:bottom w:val="single" w:sz="4" w:space="0" w:color="auto"/>
              <w:right w:val="nil"/>
            </w:tcBorders>
          </w:tcPr>
          <w:p w14:paraId="00AC715A" w14:textId="368E9FA7"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DE5MTRlYTEtZTdkNS00MTU2LWE4YzMtMzViNTUzOWIyN2MzIiwicHJvcGVydGllcyI6eyJub3RlSW5kZXgiOjB9LCJpc0VkaXRlZCI6ZmFsc2UsIm1hbnVhbE92ZXJyaWRlIjp7ImlzTWFudWFsbHlPdmVycmlkZGVuIjpmYWxzZSwiY2l0ZXByb2NUZXh0IjoiKDE4KSIsIm1hbnVhbE92ZXJyaWRlVGV4dCI6IiJ9LCJjaXRhdGlvbkl0ZW1zIjpbeyJpZCI6IjBkZTkwNWM4LTdiZjgtMzVmZS04YWQ2LTdmOTc5NDY3ZDVjZiIsIml0ZW1EYXRhIjp7InR5cGUiOiJhcnRpY2xlLWpvdXJuYWwiLCJpZCI6IjBkZTkwNWM4LTdiZjgtMzVmZS04YWQ2LTdmOTc5NDY3ZDVjZiIsInRpdGxlIjoiSGVwYXRpdGlzIGUgdmlydXMgc2Vyb3ByZXZhbGVuY2UgaW4gaW5kaWdlbm91cyByZXNpZGVudHMgb2YgdGhlIEjDoCBHaWFuZyBub3J0aGVybiBwcm92aW5jZSBvZiBWaWV0bmFtIiwiYXV0aG9yIjpbeyJmYW1pbHkiOiJMaWNobmFpYSIsImdpdmVuIjoiRS4iLCJwYXJzZS1uYW1lcyI6ZmFsc2UsImRyb3BwaW5nLXBhcnRpY2xlIjoiVi4iLCJub24tZHJvcHBpbmctcGFydGljbGUiOiIifSx7ImZhbWlseSI6IlBoYW0iLCJnaXZlbiI6IlQuIEguRy4iLCJwYXJzZS1uYW1lcyI6ZmFsc2UsImRyb3BwaW5nLXBhcnRpY2xlIjoiIiwibm9uLWRyb3BwaW5nLXBhcnRpY2xlIjoiIn0seyJmYW1pbHkiOiJQZXRyb3ZhIiwiZ2l2ZW4iOiJPLiBBLiIsInBhcnNlLW5hbWVzIjpmYWxzZSwiZHJvcHBpbmctcGFydGljbGUiOiIiLCJub24tZHJvcHBpbmctcGFydGljbGUiOiIifSx7ImZhbWlseSI6IlRyYW4iLCJnaXZlbiI6IlQuIE4uIiwicGFyc2UtbmFtZXMiOmZhbHNlLCJkcm9wcGluZy1wYXJ0aWNsZSI6IiIsIm5vbi1kcm9wcGluZy1wYXJ0aWNsZSI6IiJ9LHsiZmFtaWx5IjoiQnVpIiwiZ2l2ZW4iOiJULiBULk4uIiwicGFyc2UtbmFtZXMiOmZhbHNlLCJkcm9wcGluZy1wYXJ0aWNsZSI6IiIsIm5vbi1kcm9wcGluZy1wYXJ0aWNsZSI6IiJ9LHsiZmFtaWx5IjoiTmd1eWVuIiwiZ2l2ZW4iOiJULiBULiIsInBhcnNlLW5hbWVzIjpmYWxzZSwiZHJvcHBpbmctcGFydGljbGUiOiIiLCJub24tZHJvcHBpbmctcGFydGljbGUiOiIifSx7ImZhbWlseSI6IlZvIiwiZ2l2ZW4iOiJWLiBDLiIsInBhcnNlLW5hbWVzIjpmYWxzZSwiZHJvcHBpbmctcGFydGljbGUiOiIiLCJub24tZHJvcHBpbmctcGFydGljbGUiOiIifSx7ImZhbWlseSI6IkRtaXRyaWV2IiwiZ2l2ZW4iOiJBLiIsInBhcnNlLW5hbWVzIjpmYWxzZSwiZHJvcHBpbmctcGFydGljbGUiOiJWLiIsIm5vbi1kcm9wcGluZy1wYXJ0aWNsZSI6IiJ9LHsiZmFtaWx5IjoiS2FsaW5pbmEiLCJnaXZlbiI6Ik8uIiwicGFyc2UtbmFtZXMiOmZhbHNlLCJkcm9wcGluZy1wYXJ0aWNsZSI6IlYuIiwibm9uLWRyb3BwaW5nLXBhcnRpY2xlIjoiIn1dLCJjb250YWluZXItdGl0bGUiOiJSdXNzaWFuIEpvdXJuYWwgb2YgSW5mZWN0aW9uIGFuZCBJbW11bml0eSIsImFjY2Vzc2VkIjp7ImRhdGUtcGFydHMiOltbMjAyMyw3LDI0XV19LCJET0kiOiIxMC4xNTc4OS8yMjIwLTc2MTktSEVWLTE3NjQiLCJJU1NOIjoiMjMxMzczOTgiLCJpc3N1ZWQiOnsiZGF0ZS1wYXJ0cyI6W1syMDIxXV19LCJwYWdlIjoiNjkyLTcwMCIsImFic3RyYWN0IjoiVmlldG5hbSBpcyBhbiBlbmRlbWljIHRlcnJpdG9yeSBvZiB0aGUgU291dGgtRWFzdCBBc2lhIGluIHRlcm1zIG9mIHRoZSBwcmV2YWxlbmNlIG9mIGhlcGF0aXRpcyBFIHZpcnVzLiBIb3dldmVyLCB0aGUgZGF0YSBvbiB0aGUgcHJldmFsZW5jZSBvZiBIRVYgaW5mZWN0aW9uIGFtb25nIHRoZSBpbmRpZ2Vub3VzIHBvcHVsYXRpb24gb2YgVmlldG5hbSBhcmUgbGltaXRlZCwgd2hlcmVhcyB0aGUgZGF0YSBvbiB2YXJpb3VzIG1pbm9yIGV0aG5pYyBncm91cHMgYXJlIG5vdCBhdmFpbGFibGUuINCgb3B1bGF0aW9uIG9mIHRoZSBOb3J0aGVybiBwcm92aW5jZSBIw6AgR2lhbmcgaXMgY2hhcmFjdGVyaXplZCBieSBldGhuaWMgZGl2ZXJzaXR5IGFuZCBjb25zaXN0cyBvZiBhYm91dCAyMiBldGhuaWMgZ3JvdXBzIHRoYXQgaGF2ZSBwcmVzZXJ2ZWQgdGhlaXIgZXRobmljIGlkZW50aXR5IGRldGVybWluaW5nIHRoZSBmZWF0dXJlcyBvZiB0aGVpciBsaWZlc3R5bGUgYW5kIGZhcm1pbmcuIFRoZSBnb2FsIG9mIHRoZSBjdXJyZW50IHN0dWR5IHdhcyB0byBjb25kdWN0IGEgY3Jvc3Mtc2VjdGlvbmFsIGV4YW1pbmF0aW9uIHRvIGFzc2VzcyBwcmV2YWxlbmNlIG9mIHNlcm9sb2dpY2FsIG1hcmtlcnMgb2YgSEVWIGluZmVjdGlvbiBpbiB0aGUgaW5kaWdlbm91cyBwb3B1bGF0aW9uIG9mIHRoZSBOb3J0aGVybiBwcm92aW5jZSBvZiBWaWV0bmFtLCBIw6AgR2lhbmcuIE1hdGVyaWFscyBhbmQgbWV0aG9kcy4gQSB0b3RhbCBvZiAxMTI3IGhlYWx0aHkgaW5kaWdlbm91cyByZXNpZGVudHMgYWdlZCAxOCB0byA4MyB5ZWFycyAoYXZlcmFnZSBhZ2UgNDIuOMKxMS41KSB3aG8gbGl2ZWQgaW4gdGhyZWUgcmVnaW9ucyAoWcOqbiBNaW5oLCBCw6JjIE3DqiBhbmQgxJDDtG5nIFbEg24pIG9mIEjDoCBHaWFuZyBwcm92aW5jZSBpbiAyMDE5IHdlcmUgZW5yb2xsZWQgaW4gdGhlIHN0dWR5LiBUaGUgcHJlc2VuY2Ugb2YgSEVWLXNwZWNpZmljIElnRyBhbnRpYm9kaWVzIChhbnRpLUhFViBJZ0cpIHdhcyBkZXRlcm1pbmVkIGJ5IHRoZSBFTElTQSB1c2luZyBraXRzIOKAnERTLUlGQS1BTlRJLUhFVi1H4oCdIChMTEMgTlBPIOKAnERpYWdub3N0aWMgU3lzdGVtc+KAnSwgUnVzc2lhKS4gUmVzdWx0cy4gVGhlIHByZXZhbGVuY2Ugb2YgYW50aS1IRVYgSWdHIGFudGlib2RpZXMgaW4gdGhlIGluZGlnZW5vdXMgcG9wdWxhdGlvbiBpbiB0aGUgSMOgIEdpYW5nIHByb3ZpbmNlIHdhcyA3NC40JSAoODM4LzExMjc7IDk1JSBDSSA3MS43LTc2LjgpLCB3aXRoIHRoZSBwZWFrIG9jY3VycmVuY2Ugb2YgYW50aS1IRVYgSWdHICg4Ny42JSkgZm91bmQgaW4gxJDDtG5nIFbEg24gcmVnaW9uLCB3aGljaCB3YXMgc2lnbmlmaWNhbnRseSBoaWdoZXIgY29tcGFyZWQgdG8gdGhvc2UgaW4gdGhlIEJhYyBNw6ogKM+HMiA9IDE2LjM3LCBwID0gMC4wMDAwNTIpIGFuZCBZw6puIE1pbmggKM+HMiA9IDIxNC42NCwgcCA8IDAuMDAwMDEpIHJlZ2lvbnMuIFRoZSBZw6puIE1pbmggUmVnaW9uIHdhcyBjaGFyYWN0ZXJpemVkIGJ5IHRoZSBsb3dlc3QgcGVyY2VudGFnZSBvZiBzdWJqZWN0cyBpbnZvbHZlZCBpbiB0aGUgZXBpZGVtaWMgcHJvY2VzcyAoz4cyID0gNzcuNTUsIHAgPCAwLjAwMDAxKS4gTm8gc2lnbmlmaWNhbnQgZ2VuZGVyLXJlbGF0ZWQgZGlmZmVyZW5jZXMgd2VyZSBkZXRlY3RlZCBpbiBhbnRpLUhFViBJZ0cgbGV2ZWwgYm90aCBpbiBnZW5lcmFsIGFuZCBpbiBpbmRpdmlkdWFsIHJlZ2lvbnMuIFRoZSBwZWFrIGZyZXF1ZW5jeSBvZiBhbnRpLUhFViBJZ0cgKDg1LjklKSB3YXMgZm91bmQgaW4gdGhlIEgnbW9uZyBldGhuaWMgZ3JvdXAsIHdoaWNoIHdhcyBzaWduaWZpY2FudGx5IGhpZ2hlciB0aGFuIGluIHRoZSBUYXkgZXRobmljIGdyb3VwcyAoz4cyID0gNzcuMzIsIHAgPCAwLjAwMDAxKSBhbmQgaW4gdGhlIHJlbWFpbmluZyBtaW5vciBldGhuaWMgZ3JvdXBzICjPhzIgPSA2My40NCwgcCA8IDAuMDAwMDEpLiBDb25jbHVzaW9uLiBUaGUgcmVzdWx0cyBvZiB0aGlzIHN0dWR5IGluZGljYXRlIGEgaGlnaCBzZXJvcHJldmFsZW5jZSBvZiBoZXBhdGl0aXMgRSB2aXJ1cyBpbiB0aGUgbWlub3IgZXRobmljIGdyb3Vwcywgd2hpY2ggcHJlc2VydmUgdGhlIG5hdGlvbmFsIGxpZmVzdHlsZSBpbiB0aGUgSMOgIEdpYW5nIHByb3ZpbmNlIG9mIHRoZSBOb3J0aGVybiBWaWV0bmFtLiBBcyB0aGUgSMOgIEdpYW5nIHByb3ZpbmNlIGlzIGxvY2F0ZWQgaW4gcmVtb3RlIG1vdW50YWluIGFyZWFzLCBhIG51bWJlciBvZiB3aGljaCBhcmUgc3RpbGwgZGlmZmljdWx0IHRvIGFjY2VzcywgaXRzIGxvdyBlY29ub21pYyBzdGF0dXMsIHBvb3Igc2FuaXRhcnkgYW5kIGh5Z2llbmljIGxpdmluZyBjb25kaXRpb25zLCBsYWNrIG9mIGhpZ2gtcXVhbGl0eSB3YXRlciBzdXBwbHksIG11bHRpbmF0aW9uYWwgcG9wdWxhdGlvbiBmb2xsb3dpbmcgZGlmZmVyZW50IGxpZmVzdHlsZXMsIHRoZSBjb250YWN0IG9mIHBvcHVsYXRpb24gd2l0aCBuYXR1cmFsIHBvdGVudGlhbCBzb3VyY2VzIG9mIEhFViBpbmZlY3Rpb24sIGluY2x1ZGluZyB2YXJpb3VzIHdpbGQgYW5kIGRvbWVzdGljIGFuaW1hbHMsIGNvbnRyaWJ1dGUgdG8gdGhlIHN1Y2Nlc3NmdWwgc3ByZWFkIG9mIHRoZSBoZXBhdGl0aXMgRSB2aXJ1cyBpbiB0aGUgcmVnaW9uIGFuZCB0aGUgaW52b2x2ZW1lbnQgb2YgYWxsIHBvcHVsYXRpb25hbCBhZ2UgZ3JvdXBzIGluIHRoZSBlcGlkZW1pYyBwcm9jZXNzLiBUYWtpbmcgaW50byBhY2NvdW50IHRoZSByYXBpZCBkZXZlbG9wbWVudCBvZiB0aGUgdG91cmlzbSBpbmR1c3RyeSBpbiB0aGUgSMOgIEdpYW5nIFByb3ZpbmNlIHBhcnRpY3VsYXJseSBpbiB0aGUgxJDDtG5nIFbEg24gUmVnaW9uLCB3aGVyZSB0aGUgxJDDtG5nIFbEg24gS2Fyc3QgUGxhdGVhdSBHZW9wYXJrIGJlaW5nIHJlY29nbml6ZWQgYnkgVU5FU0NPIGFzIG5hdGlvbmFsIHRyZWFzdXJlIGlzIGxvY2F0ZWQsIHRoZSByZXN1bHRzIG9mIHRoaXMgc3R1ZHkgZW1waGFzaXplIGEgbmVlZCB0byBwbGFuIGFuZCBwZXJmb3JtIHRoZSBldmVudHMgYWltZWQgZm9yIHByZXZlbnRpbmcgYW5kIG1vbml0b3JpbmcgSEVWIGluZmVjdGlvbiBpbiBlbmRlbWljIHJlZ2lvbnMgaW4gVmlldG5hbSBpbiBvcmRlciB0byByZWR1Y2UgYSByaXNrIG9mIHNwcmVhZCBvZiBoZXBhdGl0aXMgRSB2aXJ1cyBub3Qgb25seSBpbnNpZGUsIGJ1dCBhbHNvIG91dHNpZGUgdGhlIGNvdW50cnkuIiwicHVibGlzaGVyIjoiU2FpbnQgUGV0ZXJzYnVyZyBQYXN0ZXVyIEluc3RpdHV0ZSIsImlzc3VlIjoiNCIsInZvbHVtZSI6IjExIiwiY29udGFpbmVyLXRpdGxlLXNob3J0IjoiIn0sImlzVGVtcG9yYXJ5IjpmYWxzZX1dfQ=="/>
                <w:id w:val="-44143649"/>
                <w:placeholder>
                  <w:docPart w:val="5A0F5F0588804E17A0C688BCD81CEA61"/>
                </w:placeholder>
              </w:sdtPr>
              <w:sdtContent>
                <w:r w:rsidRPr="00B639A5">
                  <w:rPr>
                    <w:rFonts w:ascii="Cambria" w:hAnsi="Cambria"/>
                    <w:color w:val="000000"/>
                    <w:sz w:val="20"/>
                    <w:szCs w:val="20"/>
                  </w:rPr>
                  <w:t>(18)</w:t>
                </w:r>
              </w:sdtContent>
            </w:sdt>
          </w:p>
        </w:tc>
        <w:tc>
          <w:tcPr>
            <w:tcW w:w="596" w:type="dxa"/>
            <w:noWrap/>
            <w:hideMark/>
          </w:tcPr>
          <w:p w14:paraId="4074288E" w14:textId="6A7E0C58" w:rsidR="00B639A5" w:rsidRPr="00B639A5" w:rsidRDefault="00B639A5" w:rsidP="00B639A5">
            <w:pPr>
              <w:rPr>
                <w:rFonts w:ascii="Cambria" w:hAnsi="Cambria"/>
              </w:rPr>
            </w:pPr>
            <w:r w:rsidRPr="00B639A5">
              <w:rPr>
                <w:rFonts w:ascii="Cambria" w:hAnsi="Cambria"/>
              </w:rPr>
              <w:t>Y</w:t>
            </w:r>
          </w:p>
        </w:tc>
        <w:tc>
          <w:tcPr>
            <w:tcW w:w="596" w:type="dxa"/>
            <w:noWrap/>
            <w:hideMark/>
          </w:tcPr>
          <w:p w14:paraId="434498D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9A948D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E5CA29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2D775E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ED38F2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527189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7E741C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DD26E57" w14:textId="77777777" w:rsidR="00B639A5" w:rsidRPr="00B639A5" w:rsidRDefault="00B639A5" w:rsidP="00B639A5">
            <w:pPr>
              <w:rPr>
                <w:rFonts w:ascii="Cambria" w:hAnsi="Cambria"/>
              </w:rPr>
            </w:pPr>
            <w:r w:rsidRPr="00B639A5">
              <w:rPr>
                <w:rFonts w:ascii="Cambria" w:hAnsi="Cambria"/>
              </w:rPr>
              <w:t>Y</w:t>
            </w:r>
          </w:p>
        </w:tc>
      </w:tr>
      <w:tr w:rsidR="00B639A5" w:rsidRPr="00B639A5" w14:paraId="5E5BFE2D" w14:textId="77777777" w:rsidTr="00EE5FBA">
        <w:trPr>
          <w:trHeight w:val="375"/>
        </w:trPr>
        <w:tc>
          <w:tcPr>
            <w:tcW w:w="482" w:type="dxa"/>
            <w:noWrap/>
            <w:hideMark/>
          </w:tcPr>
          <w:p w14:paraId="74ED41FB" w14:textId="77777777" w:rsidR="00B639A5" w:rsidRPr="00B639A5" w:rsidRDefault="00B639A5" w:rsidP="00B639A5">
            <w:pPr>
              <w:rPr>
                <w:rFonts w:ascii="Cambria" w:hAnsi="Cambria"/>
              </w:rPr>
            </w:pPr>
            <w:r w:rsidRPr="00B639A5">
              <w:rPr>
                <w:rFonts w:ascii="Cambria" w:hAnsi="Cambria"/>
              </w:rPr>
              <w:t>62</w:t>
            </w:r>
          </w:p>
        </w:tc>
        <w:tc>
          <w:tcPr>
            <w:tcW w:w="2237" w:type="dxa"/>
            <w:noWrap/>
            <w:hideMark/>
          </w:tcPr>
          <w:p w14:paraId="4D0928ED" w14:textId="77777777" w:rsidR="00B639A5" w:rsidRPr="00B639A5" w:rsidRDefault="00B639A5" w:rsidP="00B639A5">
            <w:pPr>
              <w:rPr>
                <w:rFonts w:ascii="Cambria" w:hAnsi="Cambria"/>
              </w:rPr>
            </w:pPr>
            <w:r w:rsidRPr="00B639A5">
              <w:rPr>
                <w:rFonts w:ascii="Cambria" w:hAnsi="Cambria"/>
              </w:rPr>
              <w:t>Hau CH, 1999</w:t>
            </w:r>
          </w:p>
        </w:tc>
        <w:tc>
          <w:tcPr>
            <w:tcW w:w="600" w:type="dxa"/>
            <w:tcBorders>
              <w:top w:val="single" w:sz="4" w:space="0" w:color="auto"/>
              <w:left w:val="nil"/>
              <w:bottom w:val="single" w:sz="4" w:space="0" w:color="auto"/>
              <w:right w:val="nil"/>
            </w:tcBorders>
          </w:tcPr>
          <w:p w14:paraId="11E8D08D" w14:textId="60366782"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TM4MTRjZGItYjA4Ni00NWUyLWE1YWMtODdjZjQwODEwZmIzIiwicHJvcGVydGllcyI6eyJub3RlSW5kZXgiOjB9LCJpc0VkaXRlZCI6ZmFsc2UsIm1hbnVhbE92ZXJyaWRlIjp7ImlzTWFudWFsbHlPdmVycmlkZGVuIjpmYWxzZSwiY2l0ZXByb2NUZXh0IjoiKDgxKSIsIm1hbnVhbE92ZXJyaWRlVGV4dCI6IiJ9LCJjaXRhdGlvbkl0ZW1zIjpbeyJpZCI6IjE2OTg5Mzg2LTM4ZTYtMzg1Ni05MjMyLTdiZTM4YmY5YmZkYiIsIml0ZW1EYXRhIjp7InR5cGUiOiJhcnRpY2xlLWpvdXJuYWwiLCJpZCI6IjE2OTg5Mzg2LTM4ZTYtMzg1Ni05MjMyLTdiZTM4YmY5YmZkYiIsInRpdGxlIjoiUHJldmFsZW5jZSBvZiBlbnRlcmljIGhlcGF0aXRpcyBBIGFuZCBFIHZpcnVzZXMgaW4gdGhlIE1la29uZyBSaXZlciBkZWx0YSByZWdpb24gb2YgVmlldG5hbSIsImF1dGhvciI6W3siZmFtaWx5IjoiSGF1IiwiZ2l2ZW4iOiJDIEgiLCJwYXJzZS1uYW1lcyI6ZmFsc2UsImRyb3BwaW5nLXBhcnRpY2xlIjoiIiwibm9uLWRyb3BwaW5nLXBhcnRpY2xlIjoiIn0seyJmYW1pbHkiOiJIaWVuIiwiZ2l2ZW4iOiJUIFQiLCJwYXJzZS1uYW1lcyI6ZmFsc2UsImRyb3BwaW5nLXBhcnRpY2xlIjoiIiwibm9uLWRyb3BwaW5nLXBhcnRpY2xlIjoiIn0seyJmYW1pbHkiOiJUaWVuIiwiZ2l2ZW4iOiJOIFQiLCJwYXJzZS1uYW1lcyI6ZmFsc2UsImRyb3BwaW5nLXBhcnRpY2xlIjoiIiwibm9uLWRyb3BwaW5nLXBhcnRpY2xlIjoiIn0seyJmYW1pbHkiOiJLaGllbSIsImdpdmVuIjoiSCBCIiwicGFyc2UtbmFtZXMiOmZhbHNlLCJkcm9wcGluZy1wYXJ0aWNsZSI6IiIsIm5vbi1kcm9wcGluZy1wYXJ0aWNsZSI6IiJ9LHsiZmFtaWx5IjoiU2FjIiwiZ2l2ZW4iOiJQIEsiLCJwYXJzZS1uYW1lcyI6ZmFsc2UsImRyb3BwaW5nLXBhcnRpY2xlIjoiIiwibm9uLWRyb3BwaW5nLXBhcnRpY2xlIjoiIn0seyJmYW1pbHkiOiJOaHVuZyIsImdpdmVuIjoiViBUIiwicGFyc2UtbmFtZXMiOmZhbHNlLCJkcm9wcGluZy1wYXJ0aWNsZSI6IiIsIm5vbi1kcm9wcGluZy1wYXJ0aWNsZSI6IiJ9LHsiZmFtaWx5IjoiTGFyYXNhdGkiLCJnaXZlbiI6IlIgUCIsInBhcnNlLW5hbWVzIjpmYWxzZSwiZHJvcHBpbmctcGFydGljbGUiOiIiLCJub24tZHJvcHBpbmctcGFydGljbGUiOiIifSx7ImZhbWlseSI6IkxhcmFzIiwiZ2l2ZW4iOiJLIiwicGFyc2UtbmFtZXMiOmZhbHNlLCJkcm9wcGluZy1wYXJ0aWNsZSI6IiIsIm5vbi1kcm9wcGluZy1wYXJ0aWNsZSI6IiJ9LHsiZmFtaWx5IjoiUHV0cmkiLCJnaXZlbiI6Ik0gUCIsInBhcnNlLW5hbWVzIjpmYWxzZSwiZHJvcHBpbmctcGFydGljbGUiOiIiLCJub24tZHJvcHBpbmctcGFydGljbGUiOiIifSx7ImZhbWlseSI6IkRvc3MiLCJnaXZlbiI6IlIiLCJwYXJzZS1uYW1lcyI6ZmFsc2UsImRyb3BwaW5nLXBhcnRpY2xlIjoiIiwibm9uLWRyb3BwaW5nLXBhcnRpY2xlIjoiIn0seyJmYW1pbHkiOiJIeWFtcyIsImdpdmVuIjoiSyBDIiwicGFyc2UtbmFtZXMiOmZhbHNlLCJkcm9wcGluZy1wYXJ0aWNsZSI6IiIsIm5vbi1kcm9wcGluZy1wYXJ0aWNsZSI6IiJ9LHsiZmFtaWx5IjoiQ29yd2luIiwiZ2l2ZW4iOiJBIEwiLCJwYXJzZS1uYW1lcyI6ZmFsc2UsImRyb3BwaW5nLXBhcnRpY2xlIjoiIiwibm9uLWRyb3BwaW5nLXBhcnRpY2xlIjoiIn1dLCJjb250YWluZXItdGl0bGUiOiJUaGUgQW1lcmljYW4gam91cm5hbCBvZiB0cm9waWNhbCBtZWRpY2luZSBhbmQgaHlnaWVuZSIsImNvbnRhaW5lci10aXRsZS1zaG9ydCI6IkFtIEogVHJvcCBNZWQgSHlnIiwiRE9JIjoiZG9pOjEwLjQyNjkvYWp0bWguMTk5OS42MC4yNzciLCJJU1NOIjoiMDAwMi05NjM3IChQcmludCkiLCJQTUlEIjoicmF5eWFuLTQ5OTc0Nzc1MCIsIlVSTCI6Imh0dHBzOi8vcHVibWVkLm5jYmkubmxtLm5paC5nb3YvMTAwNzIxNTEvIiwiaXNzdWVkIjp7ImRhdGUtcGFydHMiOltbMTk5OV1dfSwicGFnZSI6IjI3Ny0yODAiLCJsYW5ndWFnZSI6ImVuZyIsImFic3RyYWN0IjoiQSBzdHVkeSBvZiBhbnRpYm9keSBwcmV2YWxlbmNlIGZvciBoZXBhdGl0aXMgQSB2aXJ1cyAoSEFWKSBhbmQgaGVwYXRpdGlzIEUgdmlydXMgKEhFVikgd2FzIGNhcnJpZWQgb3V0IGluIHNvdXRod2VzdGVybiBWaWV0bmFtIGluIGFuIGFyZWEgYWRqYWNlbnQgdG8gYSBrbm93biBmb2N1cyBvZiBlcGlkZW1pYyBIRVYgdHJhbnNtaXNzaW9uLiBUaGUgcHVycG9zZSBvZiB0aGlzIGludmVzdGlnYXRpb24gd2FzIGZpcnN0IHRvIHByb3ZpZGUgYSBwcmV2YWxlbmNlIG1lYXN1cmUgb2YgaGVwYXRpdGlzIGluZmVjdGlvbnMsIGFuZCBzZWNvbmQgdG8gZGV0ZXJtaW5lIHRoZSBvdXRicmVhayBwb3RlbnRpYWwgb2YgSEVWIGFzIGEgZnVuY3Rpb24gb2YgdGhlIHN1c2NlcHRpYmxlIHBvcHVsYXRpb24uIEJsb29kIHNwZWNpbWVucyBjb2xsZWN0ZWQgZnJvbSA2NDYgcGVyc29ucyBpbiByYW5kb21seSBzZWxlY3RlZCB2aWxsYWdlIGhhbWxldHMgd2VyZSBleGFtaW5lZCBieSBhbiBFTElTQSBmb3IgYW50aS1IRVYgSWdHIGFuZCBhbnRpLUhBViBJZ0cuIFRoZSBwcmV2YWxlbmNlcyBvZiBhbnRpLUhFViBJZ0cgYW5kIGFudGktSEFWIElnRyB3ZXJlIDklIGFuZCA5NyUsIHJlc3BlY3RpdmVseS4gVGhlcmUgd2FzIGEgc2lnbmlmaWNhbnQgaW5jcmVhc2UgKFAgPCAwLjAxKSBpbiBhZ2Utc3BlY2lmaWMgYW50aS1IRVYgSWdHLiBBIG5vdGFibGUgaW5jcmVhc2UgaW4gYW50aS1IQVYgSWdHIHByZXZhbGVuY2UgKFAgPCAwLjAwMDEpIG9jY3VycmVkIGJldHdlZW4gY2hpbGQgcG9wdWxhdGlvbnMgMC00ICg2NCUpIGFuZCA1LTkgKDk1JSkgeWVhcnMgb2YgYWdlLiBObyBldmlkZW5jZSBvZiBmYW1pbGlhbCBjbHVzdGVyaW5nIG9mIGFudGktSEVWIElnRy1wb3NpdGl2ZSBpbmRpdmlkdWFscyB3YXMgZGV0ZWN0ZWQsIGFuZCBob3VzZWhvbGQgY3Jvd2Rpbmcgd2FzIG5vdCBhc3NvY2lhdGVkIHdpdGggdGhlIHNwcmVhZCBvZiBIRVYuIEJvaWxpbmcgb2Ygd2F0ZXIgd2FzIGZvdW5kIHRvIGJlIG9mIHByb3RlY3RpdmUgdmFsdWUgYWdhaW5zdCBIRVYgdHJhbnNtaXNzaW9uLiBBIHJlbGF0aXZlbHkgbG93IHByZXZhbGVuY2Ugb2YgYW50aS1IRVYgaW5kaWNhdGVzIGNvbnNpZGVyYWJsZSBIRVYgb3V0YnJlYWsgcG90ZW50aWFsLCBhZ2FpbnN0IGEgYmFja2dyb3VuZCBvZiAxKSBwb29yLCB3YXRlci1yZWxhdGVkIGh5Z2llbmUvc2FuaXRhdGlvbiwgMikgZGVwZW5kZW5jZSBvbiBhIChsaWtlbHkgaHVtYW4vYW5pbWFsIHdhc3RlKS1jb250YW1pbmF0ZWQgTWVrb25nIHJpdmVyaW5lIHN5c3RlbSwgYW5kIDMpIHBlcmlvZGljIHJpdmVyIGZsb29kaW5nLiIsImlzc3VlIjoiMiIsInZvbHVtZSI6IjYwIn0sImlzVGVtcG9yYXJ5IjpmYWxzZX1dfQ=="/>
                <w:id w:val="566389877"/>
                <w:placeholder>
                  <w:docPart w:val="21FA9FBC5EA541E1B1443A0EF634C685"/>
                </w:placeholder>
              </w:sdtPr>
              <w:sdtContent>
                <w:r w:rsidRPr="00B639A5">
                  <w:rPr>
                    <w:rFonts w:ascii="Cambria" w:hAnsi="Cambria"/>
                    <w:color w:val="000000"/>
                    <w:sz w:val="20"/>
                    <w:szCs w:val="20"/>
                  </w:rPr>
                  <w:t>(81)</w:t>
                </w:r>
              </w:sdtContent>
            </w:sdt>
          </w:p>
        </w:tc>
        <w:tc>
          <w:tcPr>
            <w:tcW w:w="596" w:type="dxa"/>
            <w:noWrap/>
            <w:hideMark/>
          </w:tcPr>
          <w:p w14:paraId="7373F7EB" w14:textId="229A3B7C" w:rsidR="00B639A5" w:rsidRPr="00B639A5" w:rsidRDefault="00B639A5" w:rsidP="00B639A5">
            <w:pPr>
              <w:rPr>
                <w:rFonts w:ascii="Cambria" w:hAnsi="Cambria"/>
              </w:rPr>
            </w:pPr>
            <w:r w:rsidRPr="00B639A5">
              <w:rPr>
                <w:rFonts w:ascii="Cambria" w:hAnsi="Cambria"/>
              </w:rPr>
              <w:t>Y</w:t>
            </w:r>
          </w:p>
        </w:tc>
        <w:tc>
          <w:tcPr>
            <w:tcW w:w="596" w:type="dxa"/>
            <w:noWrap/>
            <w:hideMark/>
          </w:tcPr>
          <w:p w14:paraId="42FADAD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CA98C3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F7529B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CCD53F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C1B6E3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360305D"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C2C275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4EE205B" w14:textId="77777777" w:rsidR="00B639A5" w:rsidRPr="00B639A5" w:rsidRDefault="00B639A5" w:rsidP="00B639A5">
            <w:pPr>
              <w:rPr>
                <w:rFonts w:ascii="Cambria" w:hAnsi="Cambria"/>
              </w:rPr>
            </w:pPr>
            <w:r w:rsidRPr="00B639A5">
              <w:rPr>
                <w:rFonts w:ascii="Cambria" w:hAnsi="Cambria"/>
              </w:rPr>
              <w:t>Y</w:t>
            </w:r>
          </w:p>
        </w:tc>
      </w:tr>
      <w:tr w:rsidR="00B639A5" w:rsidRPr="00B639A5" w14:paraId="6137914A" w14:textId="77777777" w:rsidTr="00EE5FBA">
        <w:trPr>
          <w:trHeight w:val="375"/>
        </w:trPr>
        <w:tc>
          <w:tcPr>
            <w:tcW w:w="482" w:type="dxa"/>
            <w:noWrap/>
            <w:hideMark/>
          </w:tcPr>
          <w:p w14:paraId="0A32EA41" w14:textId="77777777" w:rsidR="00B639A5" w:rsidRPr="00B639A5" w:rsidRDefault="00B639A5" w:rsidP="00B639A5">
            <w:pPr>
              <w:rPr>
                <w:rFonts w:ascii="Cambria" w:hAnsi="Cambria"/>
              </w:rPr>
            </w:pPr>
            <w:r w:rsidRPr="00B639A5">
              <w:rPr>
                <w:rFonts w:ascii="Cambria" w:hAnsi="Cambria"/>
              </w:rPr>
              <w:t>63</w:t>
            </w:r>
          </w:p>
        </w:tc>
        <w:tc>
          <w:tcPr>
            <w:tcW w:w="2237" w:type="dxa"/>
            <w:noWrap/>
            <w:hideMark/>
          </w:tcPr>
          <w:p w14:paraId="5E517449" w14:textId="77777777" w:rsidR="00B639A5" w:rsidRPr="00B639A5" w:rsidRDefault="00B639A5" w:rsidP="00B639A5">
            <w:pPr>
              <w:rPr>
                <w:rFonts w:ascii="Cambria" w:hAnsi="Cambria"/>
              </w:rPr>
            </w:pPr>
            <w:r w:rsidRPr="00B639A5">
              <w:rPr>
                <w:rFonts w:ascii="Cambria" w:hAnsi="Cambria"/>
              </w:rPr>
              <w:t>Corwin AL, 1996</w:t>
            </w:r>
          </w:p>
        </w:tc>
        <w:tc>
          <w:tcPr>
            <w:tcW w:w="600" w:type="dxa"/>
            <w:tcBorders>
              <w:top w:val="single" w:sz="4" w:space="0" w:color="auto"/>
              <w:left w:val="nil"/>
              <w:bottom w:val="single" w:sz="4" w:space="0" w:color="auto"/>
              <w:right w:val="nil"/>
            </w:tcBorders>
          </w:tcPr>
          <w:p w14:paraId="4AC20A57" w14:textId="39210B2F"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GVjNmVkNDYtZjlhMC00MDdlLWJhYTQtM2I1MTIzMmI2NDBlIiwicHJvcGVydGllcyI6eyJub3RlSW5kZXgiOjB9LCJpc0VkaXRlZCI6ZmFsc2UsIm1hbnVhbE92ZXJyaWRlIjp7ImlzTWFudWFsbHlPdmVycmlkZGVuIjpmYWxzZSwiY2l0ZXByb2NUZXh0IjoiKDI5KSIsIm1hbnVhbE92ZXJyaWRlVGV4dCI6IiJ9LCJjaXRhdGlvbkl0ZW1zIjpbeyJpZCI6IjNjZjRhYmUzLTEzMTUtMzY3Ni04NjRjLTY3NzBlYWFmYjQ3NyIsIml0ZW1EYXRhIjp7InR5cGUiOiJhcnRpY2xlLWpvdXJuYWwiLCJpZCI6IjNjZjRhYmUzLTEzMTUtMzY3Ni04NjRjLTY3NzBlYWFmYjQ3NyIsInRpdGxlIjoiQWN1dGUgdmlyYWwgaGVwYXRpdGlzIGluIEhhbm9pLCBWaWV0IE5hbSIsImF1dGhvciI6W3siZmFtaWx5IjoiQ29yd2luIiwiZ2l2ZW4iOiJBIEwiLCJwYXJzZS1uYW1lcyI6ZmFsc2UsImRyb3BwaW5nLXBhcnRpY2xlIjoiIiwibm9uLWRyb3BwaW5nLXBhcnRpY2xlIjoiIn0seyJmYW1pbHkiOiJEYWkiLCJnaXZlbiI6IlQgQyIsInBhcnNlLW5hbWVzIjpmYWxzZSwiZHJvcHBpbmctcGFydGljbGUiOiIiLCJub24tZHJvcHBpbmctcGFydGljbGUiOiIifSx7ImZhbWlseSI6IkR1YyIsImdpdmVuIjoiRCBEIiwicGFyc2UtbmFtZXMiOmZhbHNlLCJkcm9wcGluZy1wYXJ0aWNsZSI6IiIsIm5vbi1kcm9wcGluZy1wYXJ0aWNsZSI6IiJ9LHsiZmFtaWx5IjoiU3V1IiwiZ2l2ZW4iOiJQIEkiLCJwYXJzZS1uYW1lcyI6ZmFsc2UsImRyb3BwaW5nLXBhcnRpY2xlIjoiIiwibm9uLWRyb3BwaW5nLXBhcnRpY2xlIjoiIn0seyJmYW1pbHkiOiJWYW4iLCJnaXZlbiI6Ik4gVCIsInBhcnNlLW5hbWVzIjpmYWxzZSwiZHJvcHBpbmctcGFydGljbGUiOiIiLCJub24tZHJvcHBpbmctcGFydGljbGUiOiIifSx7ImZhbWlseSI6IkhhIiwiZ2l2ZW4iOiJMIEQiLCJwYXJzZS1uYW1lcyI6ZmFsc2UsImRyb3BwaW5nLXBhcnRpY2xlIjoiIiwibm9uLWRyb3BwaW5nLXBhcnRpY2xlIjoiIn0seyJmYW1pbHkiOiJKYW5pY2siLCJnaXZlbiI6Ik0iLCJwYXJzZS1uYW1lcyI6ZmFsc2UsImRyb3BwaW5nLXBhcnRpY2xlIjoiIiwibm9uLWRyb3BwaW5nLXBhcnRpY2xlIjoiIn0seyJmYW1pbHkiOiJLYW50aSIsImdpdmVuIjoiTCIsInBhcnNlLW5hbWVzIjpmYWxzZSwiZHJvcHBpbmctcGFydGljbGUiOiIiLCJub24tZHJvcHBpbmctcGFydGljbGUiOiIifSx7ImZhbWlseSI6IlNpZSIsImdpdmVuIjoiQSIsInBhcnNlLW5hbWVzIjpmYWxzZSwiZHJvcHBpbmctcGFydGljbGUiOiIiLCJub24tZHJvcHBpbmctcGFydGljbGUiOiIifSx7ImZhbWlseSI6IlNvZGVycXVpc3QiLCJnaXZlbiI6IlIiLCJwYXJzZS1uYW1lcyI6ZmFsc2UsImRyb3BwaW5nLXBhcnRpY2xlIjoiIiwibm9uLWRyb3BwaW5nLXBhcnRpY2xlIjoiIn0seyJmYW1pbHkiOiJHcmFoYW0iLCJnaXZlbiI6IlIiLCJwYXJzZS1uYW1lcyI6ZmFsc2UsImRyb3BwaW5nLXBhcnRpY2xlIjoiIiwibm9uLWRyb3BwaW5nLXBhcnRpY2xlIjoiIn0seyJmYW1pbHkiOiJXaWduYWxsIiwiZ2l2ZW4iOiJTIEYiLCJwYXJzZS1uYW1lcyI6ZmFsc2UsImRyb3BwaW5nLXBhcnRpY2xlIjoiIiwibm9uLWRyb3BwaW5nLXBhcnRpY2xlIjoiIn0seyJmYW1pbHkiOiJIeWFtcyIsImdpdmVuIjoiSyBDIiwicGFyc2UtbmFtZXMiOmZhbHNlLCJkcm9wcGluZy1wYXJ0aWNsZSI6IiIsIm5vbi1kcm9wcGluZy1wYXJ0aWNsZSI6IiJ9XSwiY29udGFpbmVyLXRpdGxlIjoiVHJhbnNhY3Rpb25zIG9mIHRoZSBSb3lhbCBTb2NpZXR5IG9mIFRyb3BpY2FsIE1lZGljaW5lIGFuZCBIeWdpZW5lIiwiY29udGFpbmVyLXRpdGxlLXNob3J0IjoiVHJhbnMgUiBTb2MgVHJvcCBNZWQgSHlnIiwiRE9JIjoiZG9pOjEwLjEwMTYvczAwMzUtOTIwMyg5Nik5MDQxOC02IiwiSVNTTiI6IjAwMzUtOTIwMyAoUHJpbnQpIiwiUE1JRCI6InJheXlhbi00OTk3NDc3NTUiLCJVUkwiOiJodHRwczovL3B1Ym1lZC5uY2JpLm5sbS5uaWguZ292LzkwMTU1MDMvIiwiaXNzdWVkIjp7ImRhdGUtcGFydHMiOltbMTk5Nl1dfSwicGFnZSI6IjY0Ny02NDgiLCJsYW5ndWFnZSI6ImVuZyIsImFic3RyYWN0IjoiQSBzdHVkeSBvZiBhY3V0ZSBoZXBhdGl0aXMgd2FzIGNvbmR1Y3RlZCBpbiBIYW5vaSwgVmlldCBOYW0sIGZyb20gSmFudWFyeSAxOTkzIHRvIEZlYnJ1YXJ5IDE5OTU7IDE4OCBzZXJhIGZyb20gY2xpbmljYWwgaGVwYXRpdGlzIGNhc2VzIHdlcmUgc2NyZWVuZWQgYnkgZW56eW1lLWxpbmtlZCBpbW11bm9zb3JiZW50IGFzc2F5IGZvciBpbW11bm9nbG9idWxpbiAoSWcpIE0gYW50aS1oZXBhdGl0aXMgQSB2aXJ1cyAoSEFWKSwgSWdNIGFudGktaGVwYXRpdGlzIEIgY29yZSBhbnRpZ2VuIChIQmMpLCBJZ0cgYW50aS1oZXBhdGl0aXMgQyB2aXJ1cyAoSENWKSwgSWdHIGFudGktaGVwYXRpdGlzIEUgdmlydXMgKEhFVikgYW5kIElnTSBhbnRpLUhFVi4gQWRkaXRpb25hbGx5LCAxODcgc2VyYSBmcm9tIGNvbnRyb2wgc3ViamVjdHMsIG1hdGNoZWQgYnkgYWdlLCBzZXggYW5kIG1vbnRoIG9mIGFkbWlzc2lvbiwgd2l0aCBubyByZWNlbnQgaGlzdG9yeSBvZiBoZXBhdGl0aXMsIHdlcmUgdGVzdGVkIGZvciBjb21wYXJhdGl2ZSBwdXJwb3Nlcy4gVGhlcmUgd2FzIHNlcm9sb2dpY2FsIGV2aWRlbmNlIG9mIHJlY2VudCBIQVYgKDI5JSkgYW5kIGhlcGF0aXRpcyBCIHZpcnVzICgyNCUpIGluZmVjdGlvbiBpbiA1MyUgb2YgY2FzZXMgKDIgbWl4ZWQgaW5mZWN0aW9ucyksIGNvbXBhcmVkIHdpdGggMiUgb2YgY29udHJvbHMuIEhDViBpbmZlY3Rpb25zIHdlcmUgZGV0ZWN0ZWQgaW4gMTAlIG9mIGNhc2VzICh3aXRoIG5vIElnTSBhbnRpLUhBViBvciBJZ00gYW50aS1IQmMpIGFuZCBpbiAxJSBvZiBjb250cm9sIHNlcmEuIFRoZXJlIHdhcyBubyBzaWduaWZpY2FudCBkaWZmZXJlbmNlIGluIHRoZSBwcm9wb3J0aW9uIG9mIElnRyBhbnRpLUhFViBwb3NpdGl2ZSBzZXJhIGJldHdlZW4gY2FzZXMgKGluIHRoZSBhYnNlbmNlIG9mIElnTSBhbnRpLUhBViBvciBJZ00gYW50aS1IQmMpICgyMSUpIGFuZCBjb250cm9scyAoMTQlKTsgMyUgb2YgYWxsIGNhc2Ugc2VyYSB3ZXJlIElnTSBhbnRpLUhFViBwb3NpdGl2ZS4gWW91bmdlciBjYXNlcyAoPCAyMCB5ZWFycykgd2VyZSBtb3JlIGxpa2VseSB0byBoYXZlIHJlY2VudCBIQVYgaW5mZWN0aW9ucyAoNDElKSB0aGFuIHRob3NlIGFnZWQgPiBvciA9IDIwIHllYXJzICgyMSUpIChQIDwgMC4wMSkuIEluIGNvbnRyYXN0LCBhIGhpZ2hlciBwZXJjZW50YWdlIG9mIGFkdWx0IGNhc2VzIGhhZCBJZ00gYW50aS1IQmMsIElnRyBhbnRpLUhDViBhbmQgSWdHIGFudGktSEVWIChpbiB0aGUgYWJzZW5jZSBvZiByZWNlbnQgSEFWIG9yIEhCViBpbmZlY3Rpb24pIHRoYW4gZGlkIGNoaWxkcmVuLiBObyBzZWFzb25hbCB0cmVuZCBpbiBoZXBhdGl0aXMgYWRtaXNzaW9ucyB3YXMgZGV0ZWN0ZWQsIG5vciBhbiBhc3NvY2lhdGlvbiBiZXR3ZWVuIHdhdGVyLWJvcm5lIGluZmVjdGlvbnMgKEhBViBhbmQgSEVWKSBhbmQgdGhlIHdhcm1lciBtb250aHMuIEhlcGF0aXRpcyBwYXRpZW50cyBsaXZlZCB0aHJvdWdob3V0IEhhbm9pIGFuZCBzdXJyb3VuZGluZyBhcmVhcywgd2l0aCBubyBpZGVudGlmaWFibGUgZ2VvZ3JhcGhpY2FsIGNsdXN0ZXJpbmcsIHJlZ2FyZGxlc3Mgb2Ygc2Vyb2xvZ2ljYWwgbWFya2VyLiIsImlzc3VlIjoiNiIsInZvbHVtZSI6IjkwIn0sImlzVGVtcG9yYXJ5IjpmYWxzZX1dfQ=="/>
                <w:id w:val="1875735515"/>
                <w:placeholder>
                  <w:docPart w:val="891E96B5811D4079850E83933590E3F0"/>
                </w:placeholder>
              </w:sdtPr>
              <w:sdtContent>
                <w:r w:rsidRPr="00B639A5">
                  <w:rPr>
                    <w:rFonts w:ascii="Cambria" w:hAnsi="Cambria"/>
                    <w:color w:val="000000"/>
                    <w:sz w:val="20"/>
                    <w:szCs w:val="20"/>
                  </w:rPr>
                  <w:t>(29)</w:t>
                </w:r>
              </w:sdtContent>
            </w:sdt>
          </w:p>
        </w:tc>
        <w:tc>
          <w:tcPr>
            <w:tcW w:w="596" w:type="dxa"/>
            <w:noWrap/>
            <w:hideMark/>
          </w:tcPr>
          <w:p w14:paraId="75E708F5" w14:textId="581C24F1" w:rsidR="00B639A5" w:rsidRPr="00B639A5" w:rsidRDefault="00B639A5" w:rsidP="00B639A5">
            <w:pPr>
              <w:rPr>
                <w:rFonts w:ascii="Cambria" w:hAnsi="Cambria"/>
              </w:rPr>
            </w:pPr>
            <w:r w:rsidRPr="00B639A5">
              <w:rPr>
                <w:rFonts w:ascii="Cambria" w:hAnsi="Cambria"/>
              </w:rPr>
              <w:t>Y</w:t>
            </w:r>
          </w:p>
        </w:tc>
        <w:tc>
          <w:tcPr>
            <w:tcW w:w="596" w:type="dxa"/>
            <w:noWrap/>
            <w:hideMark/>
          </w:tcPr>
          <w:p w14:paraId="3B4F832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468765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691DB3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494FDB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2D5482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B3E5D6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2932D9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347B6AB" w14:textId="77777777" w:rsidR="00B639A5" w:rsidRPr="00B639A5" w:rsidRDefault="00B639A5" w:rsidP="00B639A5">
            <w:pPr>
              <w:rPr>
                <w:rFonts w:ascii="Cambria" w:hAnsi="Cambria"/>
              </w:rPr>
            </w:pPr>
            <w:r w:rsidRPr="00B639A5">
              <w:rPr>
                <w:rFonts w:ascii="Cambria" w:hAnsi="Cambria"/>
              </w:rPr>
              <w:t>Y</w:t>
            </w:r>
          </w:p>
        </w:tc>
      </w:tr>
      <w:tr w:rsidR="00B639A5" w:rsidRPr="00B639A5" w14:paraId="78E84D0D" w14:textId="77777777" w:rsidTr="00EE5FBA">
        <w:trPr>
          <w:trHeight w:val="375"/>
        </w:trPr>
        <w:tc>
          <w:tcPr>
            <w:tcW w:w="482" w:type="dxa"/>
            <w:noWrap/>
            <w:hideMark/>
          </w:tcPr>
          <w:p w14:paraId="2BCDB58D" w14:textId="77777777" w:rsidR="00B639A5" w:rsidRPr="00B639A5" w:rsidRDefault="00B639A5" w:rsidP="00B639A5">
            <w:pPr>
              <w:rPr>
                <w:rFonts w:ascii="Cambria" w:hAnsi="Cambria"/>
              </w:rPr>
            </w:pPr>
            <w:r w:rsidRPr="00B639A5">
              <w:rPr>
                <w:rFonts w:ascii="Cambria" w:hAnsi="Cambria"/>
              </w:rPr>
              <w:t>64</w:t>
            </w:r>
          </w:p>
        </w:tc>
        <w:tc>
          <w:tcPr>
            <w:tcW w:w="2237" w:type="dxa"/>
            <w:noWrap/>
            <w:hideMark/>
          </w:tcPr>
          <w:p w14:paraId="0DBAAAC2" w14:textId="77777777" w:rsidR="00B639A5" w:rsidRPr="00B639A5" w:rsidRDefault="00B639A5" w:rsidP="00B639A5">
            <w:pPr>
              <w:rPr>
                <w:rFonts w:ascii="Cambria" w:hAnsi="Cambria"/>
              </w:rPr>
            </w:pPr>
            <w:r w:rsidRPr="00B639A5">
              <w:rPr>
                <w:rFonts w:ascii="Cambria" w:hAnsi="Cambria"/>
              </w:rPr>
              <w:t>Corwin AL, 1996</w:t>
            </w:r>
          </w:p>
        </w:tc>
        <w:tc>
          <w:tcPr>
            <w:tcW w:w="600" w:type="dxa"/>
            <w:tcBorders>
              <w:top w:val="single" w:sz="4" w:space="0" w:color="auto"/>
              <w:left w:val="nil"/>
              <w:bottom w:val="single" w:sz="4" w:space="0" w:color="auto"/>
              <w:right w:val="nil"/>
            </w:tcBorders>
          </w:tcPr>
          <w:p w14:paraId="5D09102C" w14:textId="64F9AD08"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MWM1M2JiY2UtYzZkNi00MDQxLWE0MzctY2VlZWQ3ZDViNGI0IiwicHJvcGVydGllcyI6eyJub3RlSW5kZXgiOjB9LCJpc0VkaXRlZCI6ZmFsc2UsIm1hbnVhbE92ZXJyaWRlIjp7ImlzTWFudWFsbHlPdmVycmlkZGVuIjpmYWxzZSwiY2l0ZXByb2NUZXh0IjoiKDgyKSIsIm1hbnVhbE92ZXJyaWRlVGV4dCI6IiJ9LCJjaXRhdGlvbkl0ZW1zIjpbeyJpZCI6IjExOWYxYzRlLTE5NmQtMzQxOC1iNmFlLTMwZmE3ZmIzMGY1NCIsIml0ZW1EYXRhIjp7InR5cGUiOiJhcnRpY2xlLWpvdXJuYWwiLCJpZCI6IjExOWYxYzRlLTE5NmQtMzQxOC1iNmFlLTMwZmE3ZmIzMGY1NCIsInRpdGxlIjoiQSB3YXRlcmJvcm5lIG91dGJyZWFrIG9mIGhlcGF0aXRpcyBFIHZpcnVzIHRyYW5zbWlzc2lvbiBpbiBzb3V0aHdlc3Rlcm4gVmlldG5hbSIsImF1dGhvciI6W3siZmFtaWx5IjoiQ29yd2luIiwiZ2l2ZW4iOiJBIEwiLCJwYXJzZS1uYW1lcyI6ZmFsc2UsImRyb3BwaW5nLXBhcnRpY2xlIjoiIiwibm9uLWRyb3BwaW5nLXBhcnRpY2xlIjoiIn0seyJmYW1pbHkiOiJLaGllbSIsImdpdmVuIjoiSCBCIiwicGFyc2UtbmFtZXMiOmZhbHNlLCJkcm9wcGluZy1wYXJ0aWNsZSI6IiIsIm5vbi1kcm9wcGluZy1wYXJ0aWNsZSI6IiJ9LHsiZmFtaWx5IjoiQ2xheXNvbiIsImdpdmVuIjoiRSBUIiwicGFyc2UtbmFtZXMiOmZhbHNlLCJkcm9wcGluZy1wYXJ0aWNsZSI6IiIsIm5vbi1kcm9wcGluZy1wYXJ0aWNsZSI6IiJ9LHsiZmFtaWx5IjoiUGhhbSIsImdpdmVuIjoiSyBTIiwicGFyc2UtbmFtZXMiOmZhbHNlLCJkcm9wcGluZy1wYXJ0aWNsZSI6IiIsIm5vbi1kcm9wcGluZy1wYXJ0aWNsZSI6IiJ9LHsiZmFtaWx5IjoiVm8iLCJnaXZlbiI6IlQgVCIsInBhcnNlLW5hbWVzIjpmYWxzZSwiZHJvcHBpbmctcGFydGljbGUiOiIiLCJub24tZHJvcHBpbmctcGFydGljbGUiOiIifSx7ImZhbWlseSI6IlZ1IiwiZ2l2ZW4iOiJUIFkiLCJwYXJzZS1uYW1lcyI6ZmFsc2UsImRyb3BwaW5nLXBhcnRpY2xlIjoiIiwibm9uLWRyb3BwaW5nLXBhcnRpY2xlIjoiIn0seyJmYW1pbHkiOiJDYW8iLCJnaXZlbiI6IlQgVCIsInBhcnNlLW5hbWVzIjpmYWxzZSwiZHJvcHBpbmctcGFydGljbGUiOiIiLCJub24tZHJvcHBpbmctcGFydGljbGUiOiIifSx7ImZhbWlseSI6IlZhdWdobiIsImdpdmVuIjoiRCIsInBhcnNlLW5hbWVzIjpmYWxzZSwiZHJvcHBpbmctcGFydGljbGUiOiIiLCJub24tZHJvcHBpbmctcGFydGljbGUiOiIifSx7ImZhbWlseSI6Ik1lcnZlbiIsImdpdmVuIjoiSiIsInBhcnNlLW5hbWVzIjpmYWxzZSwiZHJvcHBpbmctcGFydGljbGUiOiIiLCJub24tZHJvcHBpbmctcGFydGljbGUiOiIifSx7ImZhbWlseSI6IlJpY2hpZSIsImdpdmVuIjoiVCBMIiwicGFyc2UtbmFtZXMiOmZhbHNlLCJkcm9wcGluZy1wYXJ0aWNsZSI6IiIsIm5vbi1kcm9wcGluZy1wYXJ0aWNsZSI6IiJ9LHsiZmFtaWx5IjoiUHV0cmkiLCJnaXZlbiI6Ik0gUCIsInBhcnNlLW5hbWVzIjpmYWxzZSwiZHJvcHBpbmctcGFydGljbGUiOiIiLCJub24tZHJvcHBpbmctcGFydGljbGUiOiIifSx7ImZhbWlseSI6IkhlIiwiZ2l2ZW4iOiJKIiwicGFyc2UtbmFtZXMiOmZhbHNlLCJkcm9wcGluZy1wYXJ0aWNsZSI6IiIsIm5vbi1kcm9wcGluZy1wYXJ0aWNsZSI6IiJ9LHsiZmFtaWx5IjoiR3JhaGFtIiwiZ2l2ZW4iOiJSIiwicGFyc2UtbmFtZXMiOmZhbHNlLCJkcm9wcGluZy1wYXJ0aWNsZSI6IiIsIm5vbi1kcm9wcGluZy1wYXJ0aWNsZSI6IiJ9LHsiZmFtaWx5IjoiV2lnbmFsbCIsImdpdmVuIjoiRiBTIiwicGFyc2UtbmFtZXMiOmZhbHNlLCJkcm9wcGluZy1wYXJ0aWNsZSI6IiIsIm5vbi1kcm9wcGluZy1wYXJ0aWNsZSI6IiJ9LHsiZmFtaWx5IjoiSHlhbXMiLCJnaXZlbiI6IksgQyIsInBhcnNlLW5hbWVzIjpmYWxzZSwiZHJvcHBpbmctcGFydGljbGUiOiIiLCJub24tZHJvcHBpbmctcGFydGljbGUiOiIifV0sImNvbnRhaW5lci10aXRsZSI6IlRoZSBBbWVyaWNhbiBqb3VybmFsIG9mIHRyb3BpY2FsIG1lZGljaW5lIGFuZCBoeWdpZW5lIiwiY29udGFpbmVyLXRpdGxlLXNob3J0IjoiQW0gSiBUcm9wIE1lZCBIeWciLCJET0kiOiJkb2k6MTAuNDI2OS9hanRtaC4xOTk2LjU0LjU1OSIsIklTU04iOiIwMDAyLTk2MzcgKFByaW50KSIsIlBNSUQiOiJyYXl5YW4tNDk5NzQ3Njg2IiwiVVJMIjoiaHR0cHM6Ly9wdWJtZWQubmNiaS5ubG0ubmloLmdvdi84Njg2NzcxLyIsImlzc3VlZCI6eyJkYXRlLXBhcnRzIjpbWzE5OTZdXX0sInBhZ2UiOiI1NTktNTYyIiwibGFuZ3VhZ2UiOiJlbmciLCJhYnN0cmFjdCI6IkEgaGVwYXRpdGlzIG91dGJyZWFrIGFmZmVjdGluZyBwcmltYXJpbHkgYWR1bHRzIG9jY3VycmVkIGluIHNvdXRod2VzdGVybiBWaWV0bmFtLCBhbG9uZyB0aGUgSGF1IHJpdmVyIGJvcmRlcmluZyBDYW1ib2RpYSwgaW4gSnVuZSBhbmQgSnVseSAxOTk0LiBPbmUgbW9udGggYWZ0ZXIgdGhlIG91dGJyZWFrLCBzZXJhIGFuZCBlcGlkZW1pb2xvZ2ljIGluZm9ybWF0aW9uIHdlcmUgY29sbGVjdGVkIGZyb20gMTUwIHN1YmplY3RzOiA1MCBwYXRpZW50IGNhc2VzLCA1MCBtYXRjaGVkLCBoZWFsdGh5IGNvbW11bml0eSBjb250cm9scywgYW5kIDUwIGdlb2dyYXBoaWMgY29udHJvbHMgbGl2aW5nIDUwIGttIHVwcml2ZXIuIFRoZSBwcmV2YWxlbmNlIG9mIGltbXVub2dsb2J1bGluIEcgKElnRykgdG8gaGVwYXRpdGlzIEUgdmlydXMgKEhFVikgd2FzIHNpZ25pZmljYW50bHkgKFAgPCAwLjAwMSkgaGlnaGVyICg3NiUpIGFtb25nIGNhc2VzIHRoYW4gYW1vbmcgdGhlIG1hdGNoZWQgKDM4JSkgYW5kIGdlb2dyYXBoaWMgKDM4JSkgY29udHJvbCBwb3B1bGF0aW9ucy4gSW1tdW5vZ2xvYnVsaW4gTSB0byBIRVYgd2FzIGRldGVjdGVkIGJ5IGVuenltZS1saW5rZWQgaW1tdW5vc29yYmVudCBhc3NheSBhbmQgV2VzdGVybiBibG90IGluIDE2JSBvZiBzZXJhIGNvbGxlY3RlZCBmcm9tIHBhdGllbnRzIG9uZSBtb250aCBhZnRlciB0aGUgb3V0YnJlYWsuIEhlcGF0aXRpcyBFIHZpcnVzIFJOQSB3YXMgZGV0ZWN0ZWQgd2l0aCB0aGUgcG9seW1lcmFzZSBjaGFpbiByZWFjdGlvbiBpbiA2JSBvZiBzZXJhIGZyb20gcGF0aWVudHM7IFJOQSB3YXMgbm90IGRldGVjdGVkIGluIGVpdGhlciBjb250cm9sIGdyb3VwLiBUaGVzZSByZXN1bHRzIGluZGljYXRlIHRoYXQgSEVWIHdhcyB0aGUgZXRpb2xvZ2ljIGFnZW50IHJlc3BvbnNpYmxlIGZvciB0aGUgb3V0YnJlYWsuIENoaWxkcmVuIHdlcmUgdW5kZXItcmVwcmVzZW50ZWQgYW1vbmcgY2xpbmljYWwgY2FzZXMuIFJpdmVyIHdhdGVyIHNlcnZlZCBhcyB0aGUgcHJpbmNpcGFsIHNvdXJjZSBmb3IgZHJpbmtpbmcgYW5kIGJhdGhpbmcgYW1vbmcgbW9zdCAoOTYlKSBvZiB0aGUgY2FzZSBhbmQgY29udHJvbCBzdHVkeSBwb3B1bGF0aW9ucy4gQm9pbGluZyBvZiBkcmlua2luZyB3YXRlciB3YXMgbmVnYXRpdmVseSBhc3NvY2lhdGVkIChQIDwgMC4wNSkgd2l0aCBJZ0cgYW50aS1IRVYgc2Vyb3Bvc2l0aXZpdHkuIFVudXN1YWxseSBoZWF2eSByYWluZmFsbCBsaWtlbHkgY29udHJpYnV0ZWQgdG8gY29uZGl0aW9ucyB0aGF0IGZhdm9yZWQgdGhlIG91dGJyZWFrLiBUaGlzIGlzIHRoZSBmaXJzdCByZWNvZ25pemVkIG91dGJyZWFrIG9mIGVwaWRlbWljIEhFViB0cmFuc21pc3Npb24gaW4gSW5kby1DaGluYS4iLCJpc3N1ZSI6IjYiLCJ2b2x1bWUiOiI1NCJ9LCJpc1RlbXBvcmFyeSI6ZmFsc2V9XX0="/>
                <w:id w:val="-905451306"/>
                <w:placeholder>
                  <w:docPart w:val="1343E40F00D44D0AB1AD3BB77CE74D7E"/>
                </w:placeholder>
              </w:sdtPr>
              <w:sdtContent>
                <w:r w:rsidRPr="00B639A5">
                  <w:rPr>
                    <w:rFonts w:ascii="Cambria" w:hAnsi="Cambria"/>
                    <w:color w:val="000000"/>
                    <w:sz w:val="20"/>
                    <w:szCs w:val="20"/>
                  </w:rPr>
                  <w:t>(82)</w:t>
                </w:r>
              </w:sdtContent>
            </w:sdt>
          </w:p>
        </w:tc>
        <w:tc>
          <w:tcPr>
            <w:tcW w:w="596" w:type="dxa"/>
            <w:noWrap/>
            <w:hideMark/>
          </w:tcPr>
          <w:p w14:paraId="4D35815C" w14:textId="4A1D31B7" w:rsidR="00B639A5" w:rsidRPr="00B639A5" w:rsidRDefault="00B639A5" w:rsidP="00B639A5">
            <w:pPr>
              <w:rPr>
                <w:rFonts w:ascii="Cambria" w:hAnsi="Cambria"/>
              </w:rPr>
            </w:pPr>
            <w:r w:rsidRPr="00B639A5">
              <w:rPr>
                <w:rFonts w:ascii="Cambria" w:hAnsi="Cambria"/>
              </w:rPr>
              <w:t>Y</w:t>
            </w:r>
          </w:p>
        </w:tc>
        <w:tc>
          <w:tcPr>
            <w:tcW w:w="596" w:type="dxa"/>
            <w:noWrap/>
            <w:hideMark/>
          </w:tcPr>
          <w:p w14:paraId="18B078B2"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513091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64FF18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3F1706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0730221"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725817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4E52F2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75026AC" w14:textId="77777777" w:rsidR="00B639A5" w:rsidRPr="00B639A5" w:rsidRDefault="00B639A5" w:rsidP="00B639A5">
            <w:pPr>
              <w:rPr>
                <w:rFonts w:ascii="Cambria" w:hAnsi="Cambria"/>
              </w:rPr>
            </w:pPr>
            <w:r w:rsidRPr="00B639A5">
              <w:rPr>
                <w:rFonts w:ascii="Cambria" w:hAnsi="Cambria"/>
              </w:rPr>
              <w:t>Y</w:t>
            </w:r>
          </w:p>
        </w:tc>
      </w:tr>
      <w:tr w:rsidR="00B639A5" w:rsidRPr="00B639A5" w14:paraId="38AF89CF" w14:textId="77777777" w:rsidTr="00EE5FBA">
        <w:trPr>
          <w:trHeight w:val="375"/>
        </w:trPr>
        <w:tc>
          <w:tcPr>
            <w:tcW w:w="482" w:type="dxa"/>
            <w:noWrap/>
            <w:hideMark/>
          </w:tcPr>
          <w:p w14:paraId="02E0F140" w14:textId="77777777" w:rsidR="00B639A5" w:rsidRPr="00B639A5" w:rsidRDefault="00B639A5" w:rsidP="00B639A5">
            <w:pPr>
              <w:rPr>
                <w:rFonts w:ascii="Cambria" w:hAnsi="Cambria"/>
              </w:rPr>
            </w:pPr>
            <w:r w:rsidRPr="00B639A5">
              <w:rPr>
                <w:rFonts w:ascii="Cambria" w:hAnsi="Cambria"/>
              </w:rPr>
              <w:t>65</w:t>
            </w:r>
          </w:p>
        </w:tc>
        <w:tc>
          <w:tcPr>
            <w:tcW w:w="2237" w:type="dxa"/>
            <w:noWrap/>
            <w:hideMark/>
          </w:tcPr>
          <w:p w14:paraId="0A93CBBE" w14:textId="77777777" w:rsidR="00B639A5" w:rsidRPr="00B639A5" w:rsidRDefault="00B639A5" w:rsidP="00B639A5">
            <w:pPr>
              <w:rPr>
                <w:rFonts w:ascii="Cambria" w:hAnsi="Cambria"/>
              </w:rPr>
            </w:pPr>
            <w:r w:rsidRPr="00B639A5">
              <w:rPr>
                <w:rFonts w:ascii="Cambria" w:hAnsi="Cambria"/>
              </w:rPr>
              <w:t>Berto A, 2016</w:t>
            </w:r>
          </w:p>
        </w:tc>
        <w:tc>
          <w:tcPr>
            <w:tcW w:w="600" w:type="dxa"/>
            <w:tcBorders>
              <w:top w:val="single" w:sz="4" w:space="0" w:color="auto"/>
              <w:left w:val="nil"/>
              <w:bottom w:val="single" w:sz="4" w:space="0" w:color="auto"/>
              <w:right w:val="nil"/>
            </w:tcBorders>
          </w:tcPr>
          <w:p w14:paraId="685FBD25" w14:textId="007CB306"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YWIyMmQyOWYtODY5MC00OTFiLWE3OGMtOGViMTcwOGM4NzUxIiwicHJvcGVydGllcyI6eyJub3RlSW5kZXgiOjB9LCJpc0VkaXRlZCI6ZmFsc2UsIm1hbnVhbE92ZXJyaWRlIjp7ImlzTWFudWFsbHlPdmVycmlkZGVuIjpmYWxzZSwiY2l0ZXByb2NUZXh0IjoiKDgzKSIsIm1hbnVhbE92ZXJyaWRlVGV4dCI6IiJ9LCJjaXRhdGlvbkl0ZW1zIjpbeyJpZCI6Ijg2OWE1YTgyLTI4YTctMzllMS1hNDQ1LTA0MGNjOTI1NjZjNyIsIml0ZW1EYXRhIjp7InR5cGUiOiJhcnRpY2xlLWpvdXJuYWwiLCJpZCI6Ijg2OWE1YTgyLTI4YTctMzllMS1hNDQ1LTA0MGNjOTI1NjZjNyIsInRpdGxlIjoiSGVwYXRpdGlzIEUgaW4gc291dGhlcm4gVmlldG5hbTogU2Vyb2VwaWRlbWlvbG9neSBpbiBodW1hbnMgYW5kIG1vbGVjdWxhciBlcGlkZW1pb2xvZ3kgaW4gcGlncyIsImF1dGhvciI6W3siZmFtaWx5IjoiQmVydG8iLCJnaXZlbiI6IkEuIiwicGFyc2UtbmFtZXMiOmZhbHNlLCJkcm9wcGluZy1wYXJ0aWNsZSI6IiIsIm5vbi1kcm9wcGluZy1wYXJ0aWNsZSI6IiJ9LHsiZmFtaWx5IjoiUGhhbSIsImdpdmVuIjoiSC4gQS4iLCJwYXJzZS1uYW1lcyI6ZmFsc2UsImRyb3BwaW5nLXBhcnRpY2xlIjoiIiwibm9uLWRyb3BwaW5nLXBhcnRpY2xlIjoiIn0seyJmYW1pbHkiOiJUaGFvIiwiZ2l2ZW4iOiJULiBULk4uIiwicGFyc2UtbmFtZXMiOmZhbHNlLCJkcm9wcGluZy1wYXJ0aWNsZSI6IiIsIm5vbi1kcm9wcGluZy1wYXJ0aWNsZSI6IiJ9LHsiZmFtaWx5IjoiVnkiLCJnaXZlbiI6Ik4uIEguVC4iLCJwYXJzZS1uYW1lcyI6ZmFsc2UsImRyb3BwaW5nLXBhcnRpY2xlIjoiIiwibm9uLWRyb3BwaW5nLXBhcnRpY2xlIjoiIn0seyJmYW1pbHkiOiJDYWRkeSIsImdpdmVuIjoiUy4gTC4iLCJwYXJzZS1uYW1lcyI6ZmFsc2UsImRyb3BwaW5nLXBhcnRpY2xlIjoiIiwibm9uLWRyb3BwaW5nLXBhcnRpY2xlIjoiIn0seyJmYW1pbHkiOiJIaXJhaWRlIiwiZ2l2ZW4iOiJSLiIsInBhcnNlLW5hbWVzIjpmYWxzZSwiZHJvcHBpbmctcGFydGljbGUiOiIiLCJub24tZHJvcHBpbmctcGFydGljbGUiOiIifSx7ImZhbWlseSI6IlR1ZSIsImdpdmVuIjoiTi4gVC4iLCJwYXJzZS1uYW1lcyI6ZmFsc2UsImRyb3BwaW5nLXBhcnRpY2xlIjoiIiwibm9uLWRyb3BwaW5nLXBhcnRpY2xlIjoiIn0seyJmYW1pbHkiOiJHb29kZmVsbG93IiwiZ2l2ZW4iOiJJLiIsInBhcnNlLW5hbWVzIjpmYWxzZSwiZHJvcHBpbmctcGFydGljbGUiOiIiLCJub24tZHJvcHBpbmctcGFydGljbGUiOiIifSx7ImZhbWlseSI6IkNhcnJpcXVlLU1hcyIsImdpdmVuIjoiSi4gSi4iLCJwYXJzZS1uYW1lcyI6ZmFsc2UsImRyb3BwaW5nLXBhcnRpY2xlIjoiIiwibm9uLWRyb3BwaW5nLXBhcnRpY2xlIjoiIn0seyJmYW1pbHkiOiJUaHdhaXRlcyIsImdpdmVuIjoiRy4gRS4iLCJwYXJzZS1uYW1lcyI6ZmFsc2UsImRyb3BwaW5nLXBhcnRpY2xlIjoiIiwibm9uLWRyb3BwaW5nLXBhcnRpY2xlIjoiIn0seyJmYW1pbHkiOiJCYWtlciIsImdpdmVuIjoiUy4iLCJwYXJzZS1uYW1lcyI6ZmFsc2UsImRyb3BwaW5nLXBhcnRpY2xlIjoiIiwibm9uLWRyb3BwaW5nLXBhcnRpY2xlIjoiIn0seyJmYW1pbHkiOiJCb25pIiwiZ2l2ZW4iOiJNLiBGLiIsInBhcnNlLW5hbWVzIjpmYWxzZSwiZHJvcHBpbmctcGFydGljbGUiOiIiLCJub24tZHJvcHBpbmctcGFydGljbGUiOiIifSx7ImZhbWlseSI6IktpZXQiLCJnaXZlbiI6IkJhY2ggVHVhbiIsInBhcnNlLW5hbWVzIjpmYWxzZSwiZHJvcHBpbmctcGFydGljbGUiOiIiLCJub24tZHJvcHBpbmctcGFydGljbGUiOiIifSx7ImZhbWlseSI6IkJyeWFudCIsImdpdmVuIjoiSnVsaWV0IEUuIiwicGFyc2UtbmFtZXMiOmZhbHNlLCJkcm9wcGluZy1wYXJ0aWNsZSI6IiIsIm5vbi1kcm9wcGluZy1wYXJ0aWNsZSI6IiJ9LHsiZmFtaWx5IjoiUGh1IiwiZ2l2ZW4iOiJCdWkgRHVjIiwicGFyc2UtbmFtZXMiOmZhbHNlLCJkcm9wcGluZy1wYXJ0aWNsZSI6IiIsIm5vbi1kcm9wcGluZy1wYXJ0aWNsZSI6IiJ9LHsiZmFtaWx5IjoiQ2FtcGJlbGwiLCJnaXZlbiI6IkphbWVzIEkuIiwicGFyc2UtbmFtZXMiOmZhbHNlLCJkcm9wcGluZy1wYXJ0aWNsZSI6IiIsIm5vbi1kcm9wcGluZy1wYXJ0aWNsZSI6IiJ9LHsiZmFtaWx5IjoiSHVuZyIsImdpdmVuIjoiRGFuZyBNYW5oIiwicGFyc2UtbmFtZXMiOmZhbHNlLCJkcm9wcGluZy1wYXJ0aWNsZSI6IiIsIm5vbi1kcm9wcGluZy1wYXJ0aWNsZSI6IiJ9LHsiZmFtaWx5IjoiSHVvbmciLCJnaXZlbiI6IkRhbmcgVGhhbyIsInBhcnNlLW5hbWVzIjpmYWxzZSwiZHJvcHBpbmctcGFydGljbGUiOiIiLCJub24tZHJvcHBpbmctcGFydGljbGUiOiIifSx7ImZhbWlseSI6Ik9hbmgiLCJnaXZlbiI6IkRhbmcgVHJhbSIsInBhcnNlLW5hbWVzIjpmYWxzZSwiZHJvcHBpbmctcGFydGljbGUiOiIiLCJub24tZHJvcHBpbmctcGFydGljbGUiOiIifSx7ImZhbWlseSI6IkRheSIsImdpdmVuIjoiSmVyZW15IE4uIiwicGFyc2UtbmFtZXMiOmZhbHNlLCJkcm9wcGluZy1wYXJ0aWNsZSI6IiIsIm5vbi1kcm9wcGluZy1wYXJ0aWNsZSI6IiJ9LHsiZmFtaWx5IjoiVGFuIiwiZ2l2ZW4iOiJEaW5oIiwicGFyc2UtbmFtZXMiOmZhbHNlLCJkcm9wcGluZy1wYXJ0aWNsZSI6IiIsIm5vbi1kcm9wcGluZy1wYXJ0aWNsZSI6IlZhbiJ9LHsiZmFtaWx5IjoiRG9vcm4iLCJnaXZlbiI6IkguIFJvZ2llciIsInBhcnNlLW5hbWVzIjpmYWxzZSwiZHJvcHBpbmctcGFydGljbGUiOiIiLCJub24tZHJvcHBpbmctcGFydGljbGUiOiJ2YW4ifSx7ImZhbWlseSI6IkhhbiIsImdpdmVuIjoiRHVvbmcgQW4iLCJwYXJzZS1uYW1lcyI6ZmFsc2UsImRyb3BwaW5nLXBhcnRpY2xlIjoiIiwibm9uLWRyb3BwaW5nLXBhcnRpY2xlIjoiIn0seyJmYW1pbHkiOiJGYXJyYXIiLCJnaXZlbiI6IkplcmVteSBKLiIsInBhcnNlLW5hbWVzIjpmYWxzZSwiZHJvcHBpbmctcGFydGljbGUiOiIiLCJub24tZHJvcHBpbmctcGFydGljbGUiOiIifSx7ImZhbWlseSI6IlRyYW5nIiwiZ2l2ZW4iOiJIYXUgVGhpIFRodSIsInBhcnNlLW5hbWVzIjpmYWxzZSwiZHJvcHBpbmctcGFydGljbGUiOiIiLCJub24tZHJvcHBpbmctcGFydGljbGUiOiIifSx7ImZhbWlseSI6Ik5naGlhIiwiZ2l2ZW4iOiJIbyBEYW5nIFRydW5nIiwicGFyc2UtbmFtZXMiOmZhbHNlLCJkcm9wcGluZy1wYXJ0aWNsZSI6IiIsIm5vbi1kcm9wcGluZy1wYXJ0aWNsZSI6IiJ9LHsiZmFtaWx5IjoiTG9uZyIsImdpdmVuIjoiSG9hbmcgQmFvIiwicGFyc2UtbmFtZXMiOmZhbHNlLCJkcm9wcGluZy1wYXJ0aWNsZSI6IiIsIm5vbi1kcm9wcGluZy1wYXJ0aWNsZSI6IiJ9LHsiZmFtaWx5IjoiRHVvbmciLCJnaXZlbiI6IkhvYW5nIiwicGFyc2UtbmFtZXMiOmZhbHNlLCJkcm9wcGluZy1wYXJ0aWNsZSI6IiIsIm5vbi1kcm9wcGluZy1wYXJ0aWNsZSI6IlZhbiJ9LHsiZmFtaWx5IjoiVGh1IiwiZ2l2ZW4iOiJIdXluaCBUaGkgS2ltIiwicGFyc2UtbmFtZXMiOmZhbHNlLCJkcm9wcGluZy1wYXJ0aWNsZSI6IiIsIm5vbi1kcm9wcGluZy1wYXJ0aWNsZSI6IiJ9LHsiZmFtaWx5IjoiQ3VvbmciLCJnaXZlbiI6IkxhbSBDaGkiLCJwYXJzZS1uYW1lcyI6ZmFsc2UsImRyb3BwaW5nLXBhcnRpY2xlIjoiIiwibm9uLWRyb3BwaW5nLXBhcnRpY2xlIjoiIn0seyJmYW1pbHkiOiJIdW5nIiwiZ2l2ZW4iOiJNYW5oIiwicGFyc2UtbmFtZXMiOmZhbHNlLCJkcm9wcGluZy1wYXJ0aWNsZSI6IiIsIm5vbi1kcm9wcGluZy1wYXJ0aWNsZSI6IiJ9LHsiZmFtaWx5IjoiUGh1b25nIiwiZ2l2ZW4iOiJUaGFuaCIsInBhcnNlLW5hbWVzIjpmYWxzZSwiZHJvcHBpbmctcGFydGljbGUiOiIiLCJub24tZHJvcHBpbmctcGFydGljbGUiOiIifSx7ImZhbWlseSI6IlBodWMiLCJnaXZlbiI6IlRoaSIsInBhcnNlLW5hbWVzIjpmYWxzZSwiZHJvcHBpbmctcGFydGljbGUiOiIiLCJub24tZHJvcHBpbmctcGFydGljbGUiOiIifSx7ImZhbWlseSI6IlBodW9uZyIsImdpdmVuIjoiVGhpIiwicGFyc2UtbmFtZXMiOmZhbHNlLCJkcm9wcGluZy1wYXJ0aWNsZSI6IiIsIm5vbi1kcm9wcGluZy1wYXJ0aWNsZSI6IiJ9LHsiZmFtaWx5IjoiTHVhdCIsImdpdmVuIjoiWHVhbiIsInBhcnNlLW5hbWVzIjpmYWxzZSwiZHJvcHBpbmctcGFydGljbGUiOiIiLCJub24tZHJvcHBpbmctcGFydGljbGUiOiIifSx7ImZhbWlseSI6IkhhIiwiZ2l2ZW4iOiJMdXUgVGhpIFRodSIsInBhcnNlLW5hbWVzIjpmYWxzZSwiZHJvcHBpbmctcGFydGljbGUiOiIiLCJub24tZHJvcHBpbmctcGFydGljbGUiOiIifSx7ImZhbWlseSI6IkNodW9uZyIsImdpdmVuIjoiTHkiLCJwYXJzZS1uYW1lcyI6ZmFsc2UsImRyb3BwaW5nLXBhcnRpY2xlIjoiIiwibm9uLWRyb3BwaW5nLXBhcnRpY2xlIjoiVmFuIn0seyJmYW1pbHkiOiJMb2FuIiwiZ2l2ZW4iOiJNYWkgVGhpIFBodW9jIiwicGFyc2UtbmFtZXMiOmZhbHNlLCJkcm9wcGluZy1wYXJ0aWNsZSI6IiIsIm5vbi1kcm9wcGluZy1wYXJ0aWNsZSI6IiJ9LHsiZmFtaWx5IjoiTmFkam0iLCJnaXZlbiI6IkJlaHphZCIsInBhcnNlLW5hbWVzIjpmYWxzZSwiZHJvcHBpbmctcGFydGljbGUiOiIiLCJub24tZHJvcHBpbmctcGFydGljbGUiOiIifSx7ImZhbWlseSI6IkJhbyIsImdpdmVuIjoiTmdvIFRoYW5oIiwicGFyc2UtbmFtZXMiOmZhbHNlLCJkcm9wcGluZy1wYXJ0aWNsZSI6IiIsIm5vbi1kcm9wcGluZy1wYXJ0aWNsZSI6IiJ9LHsiZmFtaWx5IjoiSG9hIiwiZ2l2ZW4iOiJOZ28gVGhpIiwicGFyc2UtbmFtZXMiOmZhbHNlLCJkcm9wcGluZy1wYXJ0aWNsZSI6IiIsIm5vbi1kcm9wcGluZy1wYXJ0aWNsZSI6IiJ9LHsiZmFtaWx5IjoiVHUiLCJnaXZlbiI6Ik5ndXllbiBDYW5oIiwicGFyc2UtbmFtZXMiOmZhbHNlLCJkcm9wcGluZy1wYXJ0aWNsZSI6IiIsIm5vbi1kcm9wcGluZy1wYXJ0aWNsZSI6IiJ9LHsiZmFtaWx5IjoiVGh1YW4iLCJnaXZlbiI6Ik5ndXllbiBEYWMiLCJwYXJzZS1uYW1lcyI6ZmFsc2UsImRyb3BwaW5nLXBhcnRpY2xlIjoiIiwibm9uLWRyb3BwaW5nLXBhcnRpY2xlIjoiIn0seyJmYW1pbHkiOiJEb25nIiwiZ2l2ZW4iOiJOZ3V5ZW4iLCJwYXJzZS1uYW1lcyI6ZmFsc2UsImRyb3BwaW5nLXBhcnRpY2xlIjoiIiwibm9uLWRyb3BwaW5nLXBhcnRpY2xlIjoiIn0seyJmYW1pbHkiOiJDaHV5ZW4iLCJnaXZlbiI6Ik5ndXllbiBLaGFjIiwicGFyc2UtbmFtZXMiOmZhbHNlLCJkcm9wcGluZy1wYXJ0aWNsZSI6IiIsIm5vbi1kcm9wcGluZy1wYXJ0aWNsZSI6IiJ9LHsiZmFtaWx5IjoiQW4iLCJnaXZlbiI6Ik5ndXllbiBOZ29jIiwicGFyc2UtbmFtZXMiOmZhbHNlLCJkcm9wcGluZy1wYXJ0aWNsZSI6IiIsIm5vbi1kcm9wcGluZy1wYXJ0aWNsZSI6IiJ9LHsiZmFtaWx5IjoiVmluaCIsImdpdmVuIjoiTmd1eWVuIE5nb2MiLCJwYXJzZS1uYW1lcyI6ZmFsc2UsImRyb3BwaW5nLXBhcnRpY2xlIjoiIiwibm9uLWRyb3BwaW5nLXBhcnRpY2xlIjoiIn0seyJmYW1pbHkiOiJIdW5nIiwiZ2l2ZW4iOiJOZ3V5ZW4gUXVvYyIsInBhcnNlLW5hbWVzIjpmYWxzZSwiZHJvcHBpbmctcGFydGljbGUiOiIiLCJub24tZHJvcHBpbmctcGFydGljbGUiOiIifSx7ImZhbWlseSI6IkR1bmciLCJnaXZlbiI6Ik5ndXllbiBUaGFuaCIsInBhcnNlLW5hbWVzIjpmYWxzZSwiZHJvcHBpbmctcGFydGljbGUiOiIiLCJub24tZHJvcHBpbmctcGFydGljbGUiOiIifSx7ImZhbWlseSI6Ik1pbmgiLCJnaXZlbiI6Ik5ndXllbiBUaGFuaCIsInBhcnNlLW5hbWVzIjpmYWxzZSwiZHJvcHBpbmctcGFydGljbGUiOiIiLCJub24tZHJvcHBpbmctcGFydGljbGUiOiIifSx7ImZhbWlseSI6IkJpbmgiLCJnaXZlbiI6Ik5ndXllbiBUaGkiLCJwYXJzZS1uYW1lcyI6ZmFsc2UsImRyb3BwaW5nLXBhcnRpY2xlIjoiIiwibm9uLWRyb3BwaW5nLXBhcnRpY2xlIjoiIn0seyJmYW1pbHkiOiJUaGFtIiwiZ2l2ZW4iOiJOZ3V5ZW4gVGhpIEhvbmciLCJwYXJzZS1uYW1lcyI6ZmFsc2UsImRyb3BwaW5nLXBhcnRpY2xlIjoiIiwibm9uLWRyb3BwaW5nLXBhcnRpY2xlIjoiIn0seyJmYW1pbHkiOiJUaWVuIiwiZ2l2ZW4iOiJOZ3V5ZW4gVGhpIEhvbmciLCJwYXJzZS1uYW1lcyI6ZmFsc2UsImRyb3BwaW5nLXBhcnRpY2xlIjoiIiwibm9uLWRyb3BwaW5nLXBhcnRpY2xlIjoiIn0seyJmYW1pbHkiOiJDaHVjIiwiZ2l2ZW4iOiJOZ3V5ZW4gVGhpIEtpbSIsInBhcnNlLW5hbWVzIjpmYWxzZSwiZHJvcHBpbmctcGFydGljbGUiOiIiLCJub24tZHJvcHBpbmctcGFydGljbGUiOiIifSx7ImZhbWlseSI6Ik5nb2MiLCJnaXZlbiI6Ik5ndXllbiBUaGkiLCJwYXJzZS1uYW1lcyI6ZmFsc2UsImRyb3BwaW5nLXBhcnRpY2xlIjoiIiwibm9uLWRyb3BwaW5nLXBhcnRpY2xlIjoiTGUifSx7ImZhbWlseSI6IkhhIiwiZ2l2ZW4iOiJOZ3V5ZW4gVGhpIExpZW4iLCJwYXJzZS1uYW1lcyI6ZmFsc2UsImRyb3BwaW5nLXBhcnRpY2xlIjoiIiwibm9uLWRyb3BwaW5nLXBhcnRpY2xlIjoiIn0seyJmYW1pbHkiOiJMaWVuIiwiZ2l2ZW4iOiJOZ3V5ZW4gVGhpIE5hbSIsInBhcnNlLW5hbWVzIjpmYWxzZSwiZHJvcHBpbmctcGFydGljbGUiOiIiLCJub24tZHJvcHBpbmctcGFydGljbGUiOiIifSx7ImZhbWlseSI6IkRpZXAiLCJnaXZlbiI6Ik5ndXllbiBUaGkgTmdvYyIsInBhcnNlLW5hbWVzIjpmYWxzZSwiZHJvcHBpbmctcGFydGljbGUiOiIiLCJub24tZHJvcHBpbmctcGFydGljbGUiOiIifSx7ImZhbWlseSI6Ik5odW5nIiwiZ2l2ZW4iOiJOZ3V5ZW4gVGhpIiwicGFyc2UtbmFtZXMiOmZhbHNlLCJkcm9wcGluZy1wYXJ0aWNsZSI6IiIsIm5vbi1kcm9wcGluZy1wYXJ0aWNsZSI6IiJ9LHsiZmFtaWx5IjoiQ2hhdSIsImdpdmVuIjoiTmd1eWVuIFRoaSBTb25nIiwicGFyc2UtbmFtZXMiOmZhbHNlLCJkcm9wcGluZy1wYXJ0aWNsZSI6IiIsIm5vbi1kcm9wcGluZy1wYXJ0aWNsZSI6IiJ9LHsiZmFtaWx5IjoiQ2hpIiwiZ2l2ZW4iOiJOZ3V5ZW4gVGhpIFllbiIsInBhcnNlLW5hbWVzIjpmYWxzZSwiZHJvcHBpbmctcGFydGljbGUiOiIiLCJub24tZHJvcHBpbmctcGFydGljbGUiOiIifSx7ImZhbWlseSI6IlRyaW5oIiwiZ2l2ZW4iOiJOZ3V5ZW4gVGhpZXUiLCJwYXJzZS1uYW1lcyI6ZmFsc2UsImRyb3BwaW5nLXBhcnRpY2xlIjoiIiwibm9uLWRyb3BwaW5nLXBhcnRpY2xlIjoiIn0seyJmYW1pbHkiOiJWYW4iLCJnaXZlbiI6Ik5ndXllbiBUaHUiLCJwYXJzZS1uYW1lcyI6ZmFsc2UsImRyb3BwaW5nLXBhcnRpY2xlIjoiIiwibm9uLWRyb3BwaW5nLXBhcnRpY2xlIjoiIn0seyJmYW1pbHkiOiJDdW9uZyIsImdpdmVuIjoiTmd1eWVuIiwicGFyc2UtbmFtZXMiOmZhbHNlLCJkcm9wcGluZy1wYXJ0aWNsZSI6IiIsIm5vbi1kcm9wcGluZy1wYXJ0aWNsZSI6IlZhbiJ9LHsiZmFtaWx5IjoiSHVuZyIsImdpdmVuIjoiTmd1eWVuIiwicGFyc2UtbmFtZXMiOmZhbHNlLCJkcm9wcGluZy1wYXJ0aWNsZSI6IiIsIm5vbi1kcm9wcGluZy1wYXJ0aWNsZSI6IlZhbiJ9LHsiZmFtaWx5IjoiS2luaCIsImdpdmVuIjoiTmd1eWVuIiwicGFyc2UtbmFtZXMiOmZhbHNlLCJkcm9wcGluZy1wYXJ0aWNsZSI6IiIsIm5vbi1kcm9wcGluZy1wYXJ0aWNsZSI6IlZhbiJ9LHsiZmFtaWx5IjoiTWluaCBIb2FuZyIsImdpdmVuIjoiTmd1eWVuIiwicGFyc2UtbmFtZXMiOmZhbHNlLCJkcm9wcGluZy1wYXJ0aWNsZSI6IiIsIm5vbi1kcm9wcGluZy1wYXJ0aWNsZSI6IlZhbiJ9LHsiZmFtaWx5IjoiTXkiLCJnaXZlbiI6Ik5ndXllbiIsInBhcnNlLW5hbWVzIjpmYWxzZSwiZHJvcHBpbmctcGFydGljbGUiOiIiLCJub24tZHJvcHBpbmctcGFydGljbGUiOiJWYW4ifSx7ImZhbWlseSI6IlRoYW5nIiwiZ2l2ZW4iOiJOZ3V5ZW4iLCJwYXJzZS1uYW1lcyI6ZmFsc2UsImRyb3BwaW5nLXBhcnRpY2xlIjoiIiwibm9uLWRyb3BwaW5nLXBhcnRpY2xlIjoiVmFuIn0seyJmYW1pbHkiOiJUaGFuaCIsImdpdmVuIjoiTmd1eWVuIiwicGFyc2UtbmFtZXMiOmZhbHNlLCJkcm9wcGluZy1wYXJ0aWNsZSI6IiIsIm5vbi1kcm9wcGluZy1wYXJ0aWNsZSI6IlZhbiJ9LHsiZmFtaWx5IjoiVmluaCBDaGF1IiwiZ2l2ZW4iOiJOZ3V5ZW4iLCJwYXJzZS1uYW1lcyI6ZmFsc2UsImRyb3BwaW5nLXBhcnRpY2xlIjoiIiwibm9uLWRyb3BwaW5nLXBhcnRpY2xlIjoiVmFuIn0seyJmYW1pbHkiOiJYYW5nIiwiZ2l2ZW4iOiJOZ3V5ZW4iLCJwYXJzZS1uYW1lcyI6ZmFsc2UsImRyb3BwaW5nLXBhcnRpY2xlIjoiIiwibm9uLWRyb3BwaW5nLXBhcnRpY2xlIjoiVmFuIn0seyJmYW1pbHkiOiJNeSIsImdpdmVuIjoiUGhhbSBIYSIsInBhcnNlLW5hbWVzIjpmYWxzZSwiZHJvcHBpbmctcGFydGljbGUiOiIiLCJub24tZHJvcHBpbmctcGFydGljbGUiOiIifSx7ImZhbWlseSI6Iktob2EiLCJnaXZlbiI6IlBoYW0gVGhpIE1pbmgiLCJwYXJzZS1uYW1lcyI6ZmFsc2UsImRyb3BwaW5nLXBhcnRpY2xlIjoiIiwibm9uLWRyb3BwaW5nLXBhcnRpY2xlIjoiIn0seyJmYW1pbHkiOiJUYW0iLCJnaXZlbiI6IlBoYW0gVGhpIFRoYW5oIiwicGFyc2UtbmFtZXMiOmZhbHNlLCJkcm9wcGluZy1wYXJ0aWNsZSI6IiIsIm5vbi1kcm9wcGluZy1wYXJ0aWNsZSI6IiJ9LHsiZmFtaWx5IjoiTGFvIiwiZ2l2ZW4iOiJQaGFtIiwicGFyc2UtbmFtZXMiOmZhbHNlLCJkcm9wcGluZy1wYXJ0aWNsZSI6IiIsIm5vbi1kcm9wcGluZy1wYXJ0aWNsZSI6IlZhbiJ9LHsiZmFtaWx5IjoiTWluaCIsImdpdmVuIjoiUGhhbSIsInBhcnNlLW5hbWVzIjpmYWxzZSwiZHJvcHBpbmctcGFydGljbGUiOiIiLCJub24tZHJvcHBpbmctcGFydGljbGUiOiJWYW4ifSx7ImZhbWlseSI6IkJlIEJheSIsImdpdmVuIjoiUGhhbiIsInBhcnNlLW5hbWVzIjpmYWxzZSwiZHJvcHBpbmctcGFydGljbGUiOiIiLCJub24tZHJvcHBpbmctcGFydGljbGUiOiJWYW4ifSx7ImZhbWlseSI6IlJhYmFhIiwiZ2l2ZW4iOiJNYWlhIEEuIiwicGFyc2UtbmFtZXMiOmZhbHNlLCJkcm9wcGluZy1wYXJ0aWNsZSI6IiIsIm5vbi1kcm9wcGluZy1wYXJ0aWNsZSI6IiJ9LHsiZmFtaWx5IjoiUmFobWFuIiwiZ2l2ZW4iOiJNb3RpdXIiLCJwYXJzZS1uYW1lcyI6ZmFsc2UsImRyb3BwaW5nLXBhcnRpY2xlIjoiIiwibm9uLWRyb3BwaW5nLXBhcnRpY2xlIjoiIn0seyJmYW1pbHkiOiJUaG9tcHNvbiIsImdpdmVuIjoiQ29yaW5uZSIsInBhcnNlLW5hbWVzIjpmYWxzZSwiZHJvcHBpbmctcGFydGljbGUiOiIiLCJub24tZHJvcHBpbmctcGFydGljbGUiOiIifSx7ImZhbWlseSI6Ik5nYW4iLCJnaXZlbiI6IlRhIFRoaSBEaWV1IiwicGFyc2UtbmFtZXMiOmZhbHNlLCJkcm9wcGluZy1wYXJ0aWNsZSI6IiIsIm5vbi1kcm9wcGluZy1wYXJ0aWNsZSI6IiJ9LHsiZmFtaWx5IjoiTmh1IiwiZ2l2ZW4iOiJUcmFuIERvIEhvYW5nIiwicGFyc2UtbmFtZXMiOmZhbHNlLCJkcm9wcGluZy1wYXJ0aWNsZSI6IiIsIm5vbi1kcm9wcGluZy1wYXJ0aWNsZSI6IiJ9LHsiZmFtaWx5IjoiQ2hhdSIsImdpdmVuIjoiVHJhbiBIb2FuZyBNaW5oIiwicGFyc2UtbmFtZXMiOmZhbHNlLCJkcm9wcGluZy1wYXJ0aWNsZSI6IiIsIm5vbi1kcm9wcGluZy1wYXJ0aWNsZSI6IiJ9LHsiZmFtaWx5IjoiVG9hbiIsImdpdmVuIjoiVHJhbiBLaGFuaCIsInBhcnNlLW5hbWVzIjpmYWxzZSwiZHJvcHBpbmctcGFydGljbGUiOiIiLCJub24tZHJvcHBpbmctcGFydGljbGUiOiIifSx7ImZhbWlseSI6IlBodWMiLCJnaXZlbiI6IlRyYW4gTXkiLCJwYXJzZS1uYW1lcyI6ZmFsc2UsImRyb3BwaW5nLXBhcnRpY2xlIjoiIiwibm9uLWRyb3BwaW5nLXBhcnRpY2xlIjoiIn0seyJmYW1pbHkiOiJIb25nIiwiZ2l2ZW4iOiJUcmFuIFRoaSBLaW0iLCJwYXJzZS1uYW1lcyI6ZmFsc2UsImRyb3BwaW5nLXBhcnRpY2xlIjoiIiwibm9uLWRyb3BwaW5nLXBhcnRpY2xlIjoiIn0seyJmYW1pbHkiOiJEdW5nIiwiZ2l2ZW4iOiJUcmFuIFRoaSBOZ29jIiwicGFyc2UtbmFtZXMiOmZhbHNlLCJkcm9wcGluZy1wYXJ0aWNsZSI6IiIsIm5vbi1kcm9wcGluZy1wYXJ0aWNsZSI6IiJ9LHsiZmFtaWx5IjoiVGhhbmgiLCJnaXZlbiI6IlRyYW4gVGhpIFRoYW5oIiwicGFyc2UtbmFtZXMiOmZhbHNlLCJkcm9wcGluZy1wYXJ0aWNsZSI6IiIsIm5vbi1kcm9wcGluZy1wYXJ0aWNsZSI6IiJ9LHsiZmFtaWx5IjoiTWluaCIsImdpdmVuIjoiVHJhbiBUaGkgVGh1eSIsInBhcnNlLW5hbWVzIjpmYWxzZSwiZHJvcHBpbmctcGFydGljbGUiOiIiLCJub24tZHJvcHBpbmctcGFydGljbGUiOiIifSx7ImZhbWlseSI6Ik5ndXllbiIsImdpdmVuIjoiVHJhbiBUaHVhIiwicGFyc2UtbmFtZXMiOmZhbHNlLCJkcm9wcGluZy1wYXJ0aWNsZSI6IiIsIm5vbi1kcm9wcGluZy1wYXJ0aWNsZSI6IiJ9LHsiZmFtaWx5IjoiSGllbiIsImdpdmVuIjoiVHJhbiBUaW5oIiwicGFyc2UtbmFtZXMiOmZhbHNlLCJkcm9wcGluZy1wYXJ0aWNsZSI6IiIsIm5vbi1kcm9wcGluZy1wYXJ0aWNsZSI6IiJ9LHsiZmFtaWx5IjoiVHJpIiwiZ2l2ZW4iOiJUcmluaCBRdWFuZyIsInBhcnNlLW5hbWVzIjpmYWxzZSwiZHJvcHBpbmctcGFydGljbGUiOiIiLCJub24tZHJvcHBpbmctcGFydGljbGUiOiIifSx7ImZhbWlseSI6IkhpZW4iLCJnaXZlbiI6IlZvIEJlIiwicGFyc2UtbmFtZXMiOmZhbHNlLCJkcm9wcGluZy1wYXJ0aWNsZSI6IiIsIm5vbi1kcm9wcGluZy1wYXJ0aWNsZSI6IiJ9LHsiZmFtaWx5IjoiVGFpIiwiZ2l2ZW4iOiJWbyBOaHV0IiwicGFyc2UtbmFtZXMiOmZhbHNlLCJkcm9wcGluZy1wYXJ0aWNsZSI6IiIsIm5vbi1kcm9wcGluZy1wYXJ0aWNsZSI6IiJ9LHsiZmFtaWx5IjoiQ3VvbmciLCJnaXZlbiI6IlZvIFF1b2MiLCJwYXJzZS1uYW1lcyI6ZmFsc2UsImRyb3BwaW5nLXBhcnRpY2xlIjoiIiwibm9uLWRyb3BwaW5nLXBhcnRpY2xlIjoiIn0seyJmYW1pbHkiOiJQaGF0IiwiZ2l2ZW4iOiJWb29uZyBWaW5oIiwicGFyc2UtbmFtZXMiOmZhbHNlLCJkcm9wcGluZy1wYXJ0aWNsZSI6IiIsIm5vbi1kcm9wcGluZy1wYXJ0aWNsZSI6IiJ9LHsiZmFtaWx5IjoiSHVvbmciLCJnaXZlbiI6IlZ1IFRoaSBMYW4iLCJwYXJzZS1uYW1lcyI6ZmFsc2UsImRyb3BwaW5nLXBhcnRpY2xlIjoiIiwibm9uLWRyb3BwaW5nLXBhcnRpY2xlIjoiIn0seyJmYW1pbHkiOiJIYW5nIiwiZ2l2ZW4iOiJWdSBUaGkgVHkiLCJwYXJzZS1uYW1lcyI6ZmFsc2UsImRyb3BwaW5nLXBhcnRpY2xlIjoiIiwibm9uLWRyb3BwaW5nLXBhcnRpY2xlIjoiIn0seyJmYW1pbHkiOiJXZXJ0aGVpbSIsImdpdmVuIjoiSGVpbWFuIiwicGFyc2UtbmFtZXMiOmZhbHNlLCJkcm9wcGluZy1wYXJ0aWNsZSI6IiIsIm5vbi1kcm9wcGluZy1wYXJ0aWNsZSI6IiJ9LHsiZmFtaWx5IjoiQm9nYWFyZHQiLCJnaXZlbiI6IkNhcmxpam4iLCJwYXJzZS1uYW1lcyI6ZmFsc2UsImRyb3BwaW5nLXBhcnRpY2xlIjoiIiwibm9uLWRyb3BwaW5nLXBhcnRpY2xlIjoiIn0seyJmYW1pbHkiOiJDaGFzZS1Ub3BwaW5nIiwiZ2l2ZW4iOiJNYXJnbyIsInBhcnNlLW5hbWVzIjpmYWxzZSwiZHJvcHBpbmctcGFydGljbGUiOiIiLCJub24tZHJvcHBpbmctcGFydGljbGUiOiIifSx7ImZhbWlseSI6Ikl2ZW5zIiwiZ2l2ZW4iOiJBbCIsInBhcnNlLW5hbWVzIjpmYWxzZSwiZHJvcHBpbmctcGFydGljbGUiOiIiLCJub24tZHJvcHBpbmctcGFydGljbGUiOiIifSx7ImZhbWlseSI6Ikx1IiwiZ2l2ZW4iOiJMdSIsInBhcnNlLW5hbWVzIjpmYWxzZSwiZHJvcHBpbmctcGFydGljbGUiOiIiLCJub24tZHJvcHBpbmctcGFydGljbGUiOiIifSx7ImZhbWlseSI6Ik5neXVlbiIsImdpdmVuIjoiRHVuZyIsInBhcnNlLW5hbWVzIjpmYWxzZSwiZHJvcHBpbmctcGFydGljbGUiOiIiLCJub24tZHJvcHBpbmctcGFydGljbGUiOiIifSx7ImZhbWlseSI6IlJhbWJhdXQiLCJnaXZlbiI6IkFuZHJldyIsInBhcnNlLW5hbWVzIjpmYWxzZSwiZHJvcHBpbmctcGFydGljbGUiOiIiLCJub24tZHJvcHBpbmctcGFydGljbGUiOiIifSx7ImZhbWlseSI6IlNpbW1vbmRzIiwiZ2l2ZW4iOiJQZXRlciIsInBhcnNlLW5hbWVzIjpmYWxzZSwiZHJvcHBpbmctcGFydGljbGUiOiIiLCJub24tZHJvcHBpbmctcGFydGljbGUiOiIifSx7ImZhbWlseSI6Ildvb2xob3VzZSIsImdpdmVuIjoiTWFyayIsInBhcnNlLW5hbWVzIjpmYWxzZSwiZHJvcHBpbmctcGFydGljbGUiOiIiLCJub24tZHJvcHBpbmctcGFydGljbGUiOiIifSx7ImZhbWlseSI6IkNvdHRlbiIsImdpdmVuIjoiTWF0dGhldyIsInBhcnNlLW5hbWVzIjpmYWxzZSwiZHJvcHBpbmctcGFydGljbGUiOiIiLCJub24tZHJvcHBpbmctcGFydGljbGUiOiIifSx7ImZhbWlseSI6Ik91ZGUgTXVubmluayIsImdpdmVuIjoiQmFzIEIuIiwicGFyc2UtbmFtZXMiOmZhbHNlLCJkcm9wcGluZy1wYXJ0aWNsZSI6IiIsIm5vbi1kcm9wcGluZy1wYXJ0aWNsZSI6IiJ9LHsiZmFtaWx5IjoiS2VsbGFtIiwiZ2l2ZW4iOiJQYXVsIiwicGFyc2UtbmFtZXMiOmZhbHNlLCJkcm9wcGluZy1wYXJ0aWNsZSI6IiIsIm5vbi1kcm9wcGluZy1wYXJ0aWNsZSI6IiJ9LHsiZmFtaWx5IjoiUGhhbiIsImdpdmVuIjoiTXkgVnUgVHJhIiwicGFyc2UtbmFtZXMiOmZhbHNlLCJkcm9wcGluZy1wYXJ0aWNsZSI6IiIsIm5vbi1kcm9wcGluZy1wYXJ0aWNsZSI6IiJ9LHsiZmFtaWx5IjoiSG9layIsImdpdmVuIjoiTGlhIiwicGFyc2UtbmFtZXMiOmZhbHNlLCJkcm9wcGluZy1wYXJ0aWNsZSI6IiIsIm5vbi1kcm9wcGluZy1wYXJ0aWNsZSI6InZhbiBkZXIifSx7ImZhbWlseSI6IkRlaWpzIiwiZ2l2ZW4iOiJNYXJ0aW4iLCJwYXJzZS1uYW1lcyI6ZmFsc2UsImRyb3BwaW5nLXBhcnRpY2xlIjoiIiwibm9uLWRyb3BwaW5nLXBhcnRpY2xlIjoiIn0seyJmYW1pbHkiOiJKZWJiaW5rIiwiZ2l2ZW4iOiJNYWFydGVuIEYuIiwicGFyc2UtbmFtZXMiOmZhbHNlLCJkcm9wcGluZy1wYXJ0aWNsZSI6IiIsIm5vbi1kcm9wcGluZy1wYXJ0aWNsZSI6IiJ9LHsiZmFtaWx5IjoiRmFyc2FuaSIsImdpdmVuIjoiU2V5ZWQgTW9oYW1tYWQgSmF6YWVyaSIsInBhcnNlLW5hbWVzIjpmYWxzZSwiZHJvcHBpbmctcGFydGljbGUiOiIiLCJub24tZHJvcHBpbmctcGFydGljbGUiOiIifSx7ImZhbWlseSI6IlNheWxvcnMiLCJnaXZlbiI6IkthcmVuIiwicGFyc2UtbmFtZXMiOmZhbHNlLCJkcm9wcGluZy1wYXJ0aWNsZSI6IiIsIm5vbi1kcm9wcGluZy1wYXJ0aWNsZSI6IiJ9LHsiZmFtaWx5IjoiV29sZmUiLCJnaXZlbiI6Ik5hdGhhbiIsInBhcnNlLW5hbWVzIjpmYWxzZSwiZHJvcHBpbmctcGFydGljbGUiOiIiLCJub24tZHJvcHBpbmctcGFydGljbGUiOiIifV0sImNvbnRhaW5lci10aXRsZSI6Ilpvb25vc2VzIGFuZCBQdWJsaWMgSGVhbHRoIiwiYWNjZXNzZWQiOnsiZGF0ZS1wYXJ0cyI6W1syMDIzLDcsMjRdXX0sIkRPSSI6IjEwLjExMTEvWlBILjEyMzY0IiwiSVNTTiI6IjE4NjMtMjM3OCIsIlBNSUQiOiIyODU5ODAzNCIsIlVSTCI6Imh0dHBzOi8vb25saW5lbGlicmFyeS53aWxleS5jb20vZG9pL2Z1bGwvMTAuMTExMS96cGguMTIzNjQiLCJpc3N1ZWQiOnsiZGF0ZS1wYXJ0cyI6W1syMDE4LDIsMV1dfSwicGFnZSI6IjQzLTUwIiwiYWJzdHJhY3QiOiJWaXJhbCBwYXRob2dlbnMgYWNjb3VudCBmb3IgYSBzaWduaWZpY2FudCBwcm9wb3J0aW9uIG9mIHRoZSBidXJkZW4gb2YgZW1lcmdpbmcgaW5mZWN0aW91cyBkaXNlYXNlcyBpbiBodW1hbnMuIFRoZSBXZWxsY29tZSBUcnVzdC1WaWV0bmFtZXNlIEluaXRpYXRpdmUgb24gWm9vbm90aWMgSW5mZWN0aW9ucyAoV1QtVklaSU9OUykgaXMgYWltaW5nIHRvIHVuZGVyc3RhbmQgdGhlIGNpcmN1bGF0aW9uIG9mIHZpcmFsIHpvb25vdGljIHBhdGhvZ2VucyBpbiBhbmltYWxzIHRoYXQgcG9zZSBhIHBvdGVudGlhbCByaXNrIHRvIGh1bWFuIGhlYWx0aC4gRXZpZGVuY2Ugc3VnZ2VzdHMgdGhhdCBodW1hbiBleHBvc3VyZSBhbmQgaW5mZWN0aW9ucyB3aXRoIGhlcGF0aXRpcyBFIHZpcnVzIChIRVYpIGdlbm90eXBlcyAoR1QpIDMgYW5kIDQgcmVzdWx0cyBmcm9tIHpvb25vdGljIHRyYW5zbWlzc2lvbi4gSHlwb3RoZXNpc2luZyB0aGF0IEhFViBHVDMgYW5kIEdUNCBhcmUgY2lyY3VsYXRpbmcgaW4gdGhlIFZpZXRuYW1lc2UgcGlnIHBvcHVsYXRpb24gYW5kIGNhbiBiZSB0cmFuc21pdHRlZCB0byBodW1hbnMsIHdlIGFpbWVkIHRvIGVzdGltYXRlIHRoZSBzZXJvcHJldmFsZW5jZSBvZiBIRVYgZXhwb3N1cmUgaW4gYSBwb3B1bGF0aW9uIG9mIGZhcm1lcnMgYW5kIHRoZSBnZW5lcmFsIHBvcHVsYXRpb24uIFdlIGFkZGl0aW9uYWxseSBwZXJmb3JtZWQgc2VxdWVuY2UgYW5hbHlzaXMgb2YgSEVWIGluIHBpZyBwb3B1bGF0aW9ucyBpbiB0aGUgc2FtZSByZWdpb24gdG8gYWRkcmVzcyBrbm93bGVkZ2UgZ2FwcyByZWdhcmRpbmcgSEVWIGNpcmN1bGF0aW9uIGFuZCB0byBldmFsdWF0ZSBpZiBwaWdzIHdlcmUgYSBwb3RlbnRpYWwgc291cmNlIG9mIEhFViBleHBvc3VyZS4gV2UgZm91bmQgYSBoaWdoIHByZXZhbGVuY2Ugb2YgSEVWIEdUMyB2aXJhbCBSTkEgaW4gcGlncyAoMTkuMSUgaW4gZmFlY2FsIHNhbXBsZXMgYW5kIDguMiUgaW4gcmVjdGFsIHN3YWJzKSBhbmQgYSBoaWdoIEhFViBzZXJvcHJldmFsZW5jZSBpbiBwaWcgZmFybWVycyAoMTYuMCUpIGFuZCBhIGhvc3BpdGFsLWF0dGVuZGluZyBwb3B1bGF0aW9uICgzMS43JSkgaW4gc291dGhlcm4gVmlldG5hbS4gVGhlIGhvc3BpdGFsIHBvcHVsYXRpb24gd2FzIHJlY3J1aXRlZCBhcyBhIGdlbmVyYWwtcG9wdWxhdGlvbiBwcm94eSBldmVuIHRob3VnaCB0aGlzIHBhcnRpY3VsYXIgcG9wdWxhdGlvbiBzdWJncm91cCBtYXkgaW50cm9kdWNlIGJpYXMuIFRoZSBkZXRlY3Rpb24gb2YgSEVWIFJOQSBpbiBwaWdzIGluZGljYXRlcyB0aGF0IEhFViBtYXkgYmUgYSB6b29ub3RpYyBkaXNlYXNlIHJpc2sgaW4gdGhpcyBsb2NhdGlvbiwgYWx0aG91Z2ggYSBsYXJnZXIgc2FtcGxlIHNpemUgaXMgcmVxdWlyZWQgdG8gaW5mZXIgYW4gYXNzb2NpYXRpb24gYmV0d2VlbiBIRVYgcG9zaXRpdml0eSBpbiBwaWdzIGFuZCBzZXJvcHJldmFsZW5jZSBpbiBodW1hbnMuIiwicHVibGlzaGVyIjoiSm9obiBXaWxleSAmIFNvbnMsIEx0ZCIsImlzc3VlIjoiMSIsInZvbHVtZSI6IjY1IiwiY29udGFpbmVyLXRpdGxlLXNob3J0IjoiWm9vbm9zZXMgUHVibGljIEhlYWx0aCJ9LCJpc1RlbXBvcmFyeSI6ZmFsc2V9XX0="/>
                <w:id w:val="-1281798474"/>
                <w:placeholder>
                  <w:docPart w:val="F3D367B29F5348E7B8113D6857D11C24"/>
                </w:placeholder>
              </w:sdtPr>
              <w:sdtContent>
                <w:r w:rsidRPr="00B639A5">
                  <w:rPr>
                    <w:rFonts w:ascii="Cambria" w:hAnsi="Cambria"/>
                    <w:color w:val="000000"/>
                    <w:sz w:val="20"/>
                    <w:szCs w:val="20"/>
                  </w:rPr>
                  <w:t>(83)</w:t>
                </w:r>
              </w:sdtContent>
            </w:sdt>
          </w:p>
        </w:tc>
        <w:tc>
          <w:tcPr>
            <w:tcW w:w="596" w:type="dxa"/>
            <w:noWrap/>
            <w:hideMark/>
          </w:tcPr>
          <w:p w14:paraId="62FBE0EF" w14:textId="788383AF" w:rsidR="00B639A5" w:rsidRPr="00B639A5" w:rsidRDefault="00B639A5" w:rsidP="00B639A5">
            <w:pPr>
              <w:rPr>
                <w:rFonts w:ascii="Cambria" w:hAnsi="Cambria"/>
              </w:rPr>
            </w:pPr>
            <w:r w:rsidRPr="00B639A5">
              <w:rPr>
                <w:rFonts w:ascii="Cambria" w:hAnsi="Cambria"/>
              </w:rPr>
              <w:t>Y</w:t>
            </w:r>
          </w:p>
        </w:tc>
        <w:tc>
          <w:tcPr>
            <w:tcW w:w="596" w:type="dxa"/>
            <w:noWrap/>
            <w:hideMark/>
          </w:tcPr>
          <w:p w14:paraId="73F1286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5A7BE1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F33C3D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FEC8F8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14C17D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F3CA55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49F166C"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62C330F" w14:textId="77777777" w:rsidR="00B639A5" w:rsidRPr="00B639A5" w:rsidRDefault="00B639A5" w:rsidP="00B639A5">
            <w:pPr>
              <w:rPr>
                <w:rFonts w:ascii="Cambria" w:hAnsi="Cambria"/>
              </w:rPr>
            </w:pPr>
            <w:r w:rsidRPr="00B639A5">
              <w:rPr>
                <w:rFonts w:ascii="Cambria" w:hAnsi="Cambria"/>
              </w:rPr>
              <w:t>Y</w:t>
            </w:r>
          </w:p>
        </w:tc>
      </w:tr>
      <w:tr w:rsidR="00B639A5" w:rsidRPr="00B639A5" w14:paraId="0A6ADE04" w14:textId="77777777" w:rsidTr="00EE5FBA">
        <w:trPr>
          <w:trHeight w:val="375"/>
        </w:trPr>
        <w:tc>
          <w:tcPr>
            <w:tcW w:w="482" w:type="dxa"/>
            <w:noWrap/>
            <w:hideMark/>
          </w:tcPr>
          <w:p w14:paraId="4146AF5A" w14:textId="77777777" w:rsidR="00B639A5" w:rsidRPr="00B639A5" w:rsidRDefault="00B639A5" w:rsidP="00B639A5">
            <w:pPr>
              <w:rPr>
                <w:rFonts w:ascii="Cambria" w:hAnsi="Cambria"/>
              </w:rPr>
            </w:pPr>
            <w:r w:rsidRPr="00B639A5">
              <w:rPr>
                <w:rFonts w:ascii="Cambria" w:hAnsi="Cambria"/>
              </w:rPr>
              <w:t>66</w:t>
            </w:r>
          </w:p>
        </w:tc>
        <w:tc>
          <w:tcPr>
            <w:tcW w:w="2237" w:type="dxa"/>
            <w:noWrap/>
            <w:hideMark/>
          </w:tcPr>
          <w:p w14:paraId="4FC1F1C7" w14:textId="77777777" w:rsidR="00B639A5" w:rsidRPr="00B639A5" w:rsidRDefault="00B639A5" w:rsidP="00B639A5">
            <w:pPr>
              <w:rPr>
                <w:rFonts w:ascii="Cambria" w:hAnsi="Cambria"/>
              </w:rPr>
            </w:pPr>
            <w:r w:rsidRPr="00B639A5">
              <w:rPr>
                <w:rFonts w:ascii="Cambria" w:hAnsi="Cambria"/>
              </w:rPr>
              <w:t>Abe K, 2006</w:t>
            </w:r>
          </w:p>
        </w:tc>
        <w:tc>
          <w:tcPr>
            <w:tcW w:w="600" w:type="dxa"/>
            <w:tcBorders>
              <w:top w:val="single" w:sz="4" w:space="0" w:color="auto"/>
              <w:left w:val="nil"/>
              <w:bottom w:val="single" w:sz="4" w:space="0" w:color="auto"/>
              <w:right w:val="nil"/>
            </w:tcBorders>
          </w:tcPr>
          <w:p w14:paraId="33D595BC" w14:textId="6378F1A3"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jFlZDZiZDktYzNjZC00NmQ2LTg5ZjgtNTU5NmJhZjNiZWYyIiwicHJvcGVydGllcyI6eyJub3RlSW5kZXgiOjB9LCJpc0VkaXRlZCI6ZmFsc2UsIm1hbnVhbE92ZXJyaWRlIjp7ImlzTWFudWFsbHlPdmVycmlkZGVuIjpmYWxzZSwiY2l0ZXByb2NUZXh0IjoiKDE3KSIsIm1hbnVhbE92ZXJyaWRlVGV4dCI6IiJ9LCJjaXRhdGlvbkl0ZW1zIjpbeyJpZCI6Ijk5MDAxNTM0LWY0MmYtMzg4OC1hNzFlLThmYjdkZDk4YzQwNSIsIml0ZW1EYXRhIjp7InR5cGUiOiJhcnRpY2xlLWpvdXJuYWwiLCJpZCI6Ijk5MDAxNTM0LWY0MmYtMzg4OC1hNzFlLThmYjdkZDk4YzQwNSIsInRpdGxlIjoiSW50ZXJuYXRpb25hbCBjb2xsYWJvcmF0aXZlIHN1cnZleSBvbiBlcGlkZW1pb2xvZ3kgb2YgaGVwYXRpdGlzIEUgdmlydXMgaW4gMTEgY291bnRyaWVzLiAiLCJhdXRob3IiOlt7ImZhbWlseSI6IkFiZSBLIiwiZ2l2ZW4iOiJMaSBUQywgRGluZyBYLCBXaW4gS00sIFNocmVzdGhhIFBLLCBRdWFuZyBWWCwgTmdvYyBUVCwgVGFsdGF2dWxsIFRDLCBTbWlybm92IEFWLCBVY2hhaWtpbiBWRiwgTHVlbmdyb2phbmFrdWwgUCwgR3UgSCwgRWwtWmF5YWRpIEFSLCBQcmluY2UgQU0sIEtpa3VjaGkgSywgTWFzYWtpIE4sIEludWkgQSwgU2F0YSBULCBUYWtlZGEgTi4iLCJwYXJzZS1uYW1lcyI6ZmFsc2UsImRyb3BwaW5nLXBhcnRpY2xlIjoiIiwibm9uLWRyb3BwaW5nLXBhcnRpY2xlIjoiIn1dLCJjb250YWluZXItdGl0bGUiOiJTb3V0aGVhc3QgQXNpYW4gSiBUcm9wIE1lZCBQdWJsaWMgSGVhbHRoLiIsImlzc3VlZCI6eyJkYXRlLXBhcnRzIjpbWzIwMDYsMV1dfSwicGFnZSI6IjkwLTUiLCJpc3N1ZSI6IjEiLCJ2b2x1bWUiOiIzNyIsImNvbnRhaW5lci10aXRsZS1zaG9ydCI6IiJ9LCJpc1RlbXBvcmFyeSI6ZmFsc2V9XX0="/>
                <w:id w:val="-31652470"/>
                <w:placeholder>
                  <w:docPart w:val="9716880F8E424A8598958B57115BD800"/>
                </w:placeholder>
              </w:sdtPr>
              <w:sdtContent>
                <w:r w:rsidRPr="00B639A5">
                  <w:rPr>
                    <w:rFonts w:ascii="Cambria" w:hAnsi="Cambria"/>
                    <w:color w:val="000000"/>
                    <w:sz w:val="20"/>
                    <w:szCs w:val="20"/>
                  </w:rPr>
                  <w:t>(17)</w:t>
                </w:r>
              </w:sdtContent>
            </w:sdt>
          </w:p>
        </w:tc>
        <w:tc>
          <w:tcPr>
            <w:tcW w:w="596" w:type="dxa"/>
            <w:noWrap/>
            <w:hideMark/>
          </w:tcPr>
          <w:p w14:paraId="5E653037" w14:textId="0183AECD" w:rsidR="00B639A5" w:rsidRPr="00B639A5" w:rsidRDefault="00B639A5" w:rsidP="00B639A5">
            <w:pPr>
              <w:rPr>
                <w:rFonts w:ascii="Cambria" w:hAnsi="Cambria"/>
              </w:rPr>
            </w:pPr>
            <w:r w:rsidRPr="00B639A5">
              <w:rPr>
                <w:rFonts w:ascii="Cambria" w:hAnsi="Cambria"/>
              </w:rPr>
              <w:t>Y</w:t>
            </w:r>
          </w:p>
        </w:tc>
        <w:tc>
          <w:tcPr>
            <w:tcW w:w="596" w:type="dxa"/>
            <w:noWrap/>
            <w:hideMark/>
          </w:tcPr>
          <w:p w14:paraId="6AF78E69"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361F499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956A148"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3B76444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3268B65"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8BE8A9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0D7A81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C5816AD" w14:textId="77777777" w:rsidR="00B639A5" w:rsidRPr="00B639A5" w:rsidRDefault="00B639A5" w:rsidP="00B639A5">
            <w:pPr>
              <w:rPr>
                <w:rFonts w:ascii="Cambria" w:hAnsi="Cambria"/>
              </w:rPr>
            </w:pPr>
            <w:r w:rsidRPr="00B639A5">
              <w:rPr>
                <w:rFonts w:ascii="Cambria" w:hAnsi="Cambria"/>
              </w:rPr>
              <w:t>Y</w:t>
            </w:r>
          </w:p>
        </w:tc>
      </w:tr>
      <w:tr w:rsidR="00B639A5" w:rsidRPr="00B639A5" w14:paraId="0E16806F" w14:textId="77777777" w:rsidTr="00EE5FBA">
        <w:trPr>
          <w:trHeight w:val="375"/>
        </w:trPr>
        <w:tc>
          <w:tcPr>
            <w:tcW w:w="482" w:type="dxa"/>
            <w:noWrap/>
            <w:hideMark/>
          </w:tcPr>
          <w:p w14:paraId="40D40583" w14:textId="77777777" w:rsidR="00B639A5" w:rsidRPr="00B639A5" w:rsidRDefault="00B639A5" w:rsidP="00B639A5">
            <w:pPr>
              <w:rPr>
                <w:rFonts w:ascii="Cambria" w:hAnsi="Cambria"/>
              </w:rPr>
            </w:pPr>
            <w:r w:rsidRPr="00B639A5">
              <w:rPr>
                <w:rFonts w:ascii="Cambria" w:hAnsi="Cambria"/>
              </w:rPr>
              <w:t>67</w:t>
            </w:r>
          </w:p>
        </w:tc>
        <w:tc>
          <w:tcPr>
            <w:tcW w:w="2237" w:type="dxa"/>
            <w:noWrap/>
            <w:hideMark/>
          </w:tcPr>
          <w:p w14:paraId="20E44610" w14:textId="77777777" w:rsidR="00B639A5" w:rsidRPr="00B639A5" w:rsidRDefault="00B639A5" w:rsidP="00B639A5">
            <w:pPr>
              <w:rPr>
                <w:rFonts w:ascii="Cambria" w:hAnsi="Cambria"/>
              </w:rPr>
            </w:pPr>
            <w:r w:rsidRPr="00B639A5">
              <w:rPr>
                <w:rFonts w:ascii="Cambria" w:hAnsi="Cambria"/>
              </w:rPr>
              <w:t>Shimizu K, 2016</w:t>
            </w:r>
          </w:p>
        </w:tc>
        <w:tc>
          <w:tcPr>
            <w:tcW w:w="600" w:type="dxa"/>
            <w:tcBorders>
              <w:top w:val="single" w:sz="4" w:space="0" w:color="auto"/>
              <w:left w:val="nil"/>
              <w:bottom w:val="single" w:sz="4" w:space="0" w:color="auto"/>
              <w:right w:val="nil"/>
            </w:tcBorders>
          </w:tcPr>
          <w:p w14:paraId="4C95A828" w14:textId="3DE10CEE"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YTY2Mzk5ZDYtOGVkZC00YzZkLWI3YjItYzM3MDBjZmM1MDM5IiwicHJvcGVydGllcyI6eyJub3RlSW5kZXgiOjB9LCJpc0VkaXRlZCI6ZmFsc2UsIm1hbnVhbE92ZXJyaWRlIjp7ImlzTWFudWFsbHlPdmVycmlkZGVuIjpmYWxzZSwiY2l0ZXByb2NUZXh0IjoiKDg1KSIsIm1hbnVhbE92ZXJyaWRlVGV4dCI6IiJ9LCJjaXRhdGlvbkl0ZW1zIjpbeyJpZCI6ImNhODZjYTg3LTIwOTEtM2M5OC05ZjE2LTM2ZTc0MmM0MDRjNyIsIml0ZW1EYXRhIjp7InR5cGUiOiJhcnRpY2xlLWpvdXJuYWwiLCJpZCI6ImNhODZjYTg3LTIwOTEtM2M5OC05ZjE2LTM2ZTc0MmM0MDRjNyIsInRpdGxlIjoiU2Vyb2xvZ2ljYWwgZXZpZGVuY2Ugb2YgaW5mZWN0aW9uIHdpdGggcm9kZW50LWJvcm5lIGhlcGF0aXRpcyBFIHZpcnVzIEhFVi1DMSBvciBhbnRpZ2VuaWNhbGx5IHJlbGF0ZWQgdmlydXMgaW4gaHVtYW5zIiwiYXV0aG9yIjpbeyJmYW1pbHkiOiJTaGltaXp1IiwiZ2l2ZW4iOiJLZW50YSIsInBhcnNlLW5hbWVzIjpmYWxzZSwiZHJvcHBpbmctcGFydGljbGUiOiIiLCJub24tZHJvcHBpbmctcGFydGljbGUiOiIifSx7ImZhbWlseSI6IkhhbWFndWNoaSIsImdpdmVuIjoiU3VnaWhpcm8iLCJwYXJzZS1uYW1lcyI6ZmFsc2UsImRyb3BwaW5nLXBhcnRpY2xlIjoiIiwibm9uLWRyb3BwaW5nLXBhcnRpY2xlIjoiIn0seyJmYW1pbHkiOiJOZ28iLCJnaXZlbiI6IkN1b25nIENoaSIsInBhcnNlLW5hbWVzIjpmYWxzZSwiZHJvcHBpbmctcGFydGljbGUiOiIiLCJub24tZHJvcHBpbmctcGFydGljbGUiOiIifSx7ImZhbWlseSI6IkxpIiwiZ2l2ZW4iOiJUaWFuIENoZW5nIiwicGFyc2UtbmFtZXMiOmZhbHNlLCJkcm9wcGluZy1wYXJ0aWNsZSI6IiIsIm5vbi1kcm9wcGluZy1wYXJ0aWNsZSI6IiJ9LHsiZmFtaWx5IjoiQW5kbyIsImdpdmVuIjoiU2h1amkiLCJwYXJzZS1uYW1lcyI6ZmFsc2UsImRyb3BwaW5nLXBhcnRpY2xlIjoiIiwibm9uLWRyb3BwaW5nLXBhcnRpY2xlIjoiIn0seyJmYW1pbHkiOiJZb3NoaW1hdHN1IiwiZ2l2ZW4iOiJLdW1pa28iLCJwYXJzZS1uYW1lcyI6ZmFsc2UsImRyb3BwaW5nLXBhcnRpY2xlIjoiIiwibm9uLWRyb3BwaW5nLXBhcnRpY2xlIjoiIn0seyJmYW1pbHkiOiJZYXN1ZGEiLCJnaXZlbiI6IlNodW1wZWkgUC4iLCJwYXJzZS1uYW1lcyI6ZmFsc2UsImRyb3BwaW5nLXBhcnRpY2xlIjoiIiwibm9uLWRyb3BwaW5nLXBhcnRpY2xlIjoiIn0seyJmYW1pbHkiOiJLb21hIiwiZ2l2ZW4iOiJUYWthYWtpIiwicGFyc2UtbmFtZXMiOmZhbHNlLCJkcm9wcGluZy1wYXJ0aWNsZSI6IiIsIm5vbi1kcm9wcGluZy1wYXJ0aWNsZSI6IiJ9LHsiZmFtaWx5IjoiSXNvenVtaSIsImdpdmVuIjoiUmllIiwicGFyc2UtbmFtZXMiOmZhbHNlLCJkcm9wcGluZy1wYXJ0aWNsZSI6IiIsIm5vbi1kcm9wcGluZy1wYXJ0aWNsZSI6IiJ9LHsiZmFtaWx5IjoiVHN1ZGEiLCJnaXZlbiI6Illvc2hpbWkiLCJwYXJzZS1uYW1lcyI6ZmFsc2UsImRyb3BwaW5nLXBhcnRpY2xlIjoiIiwibm9uLWRyb3BwaW5nLXBhcnRpY2xlIjoiIn0seyJmYW1pbHkiOiJGdWppdGEiLCJnaXZlbiI6Ikhpcm9taSIsInBhcnNlLW5hbWVzIjpmYWxzZSwiZHJvcHBpbmctcGFydGljbGUiOiIiLCJub24tZHJvcHBpbmctcGFydGljbGUiOiIifSx7ImZhbWlseSI6IlBoYW0iLCJnaXZlbiI6IlRodXkgVGhhbmgiLCJwYXJzZS1uYW1lcyI6ZmFsc2UsImRyb3BwaW5nLXBhcnRpY2xlIjoiIiwibm9uLWRyb3BwaW5nLXBhcnRpY2xlIjoiIn0seyJmYW1pbHkiOiJMZSIsImdpdmVuIjoiTWFpIFF1eW5oIiwicGFyc2UtbmFtZXMiOmZhbHNlLCJkcm9wcGluZy1wYXJ0aWNsZSI6IiIsIm5vbi1kcm9wcGluZy1wYXJ0aWNsZSI6IiJ9LHsiZmFtaWx5IjoiRGFuZyIsImdpdmVuIjoiQW5oIER1YyIsInBhcnNlLW5hbWVzIjpmYWxzZSwiZHJvcHBpbmctcGFydGljbGUiOiIiLCJub24tZHJvcHBpbmctcGFydGljbGUiOiIifSx7ImZhbWlseSI6Ik5ndXllbiIsImdpdmVuIjoiVHVhbiBRdWFuZyIsInBhcnNlLW5hbWVzIjpmYWxzZSwiZHJvcHBpbmctcGFydGljbGUiOiIiLCJub24tZHJvcHBpbmctcGFydGljbGUiOiIifSx7ImZhbWlseSI6Illvc2hpZGEiLCJnaXZlbiI6IkxheSBNeWludCIsInBhcnNlLW5hbWVzIjpmYWxzZSwiZHJvcHBpbmctcGFydGljbGUiOiIiLCJub24tZHJvcHBpbmctcGFydGljbGUiOiIifSx7ImZhbWlseSI6IkFyaXlvc2hpIiwiZ2l2ZW4iOiJLb3lhIiwicGFyc2UtbmFtZXMiOmZhbHNlLCJkcm9wcGluZy1wYXJ0aWNsZSI6IiIsIm5vbi1kcm9wcGluZy1wYXJ0aWNsZSI6IiJ9LHsiZmFtaWx5IjoiQXJpa2F3YSIsImdpdmVuIjoiSmlybyIsInBhcnNlLW5hbWVzIjpmYWxzZSwiZHJvcHBpbmctcGFydGljbGUiOiIiLCJub24tZHJvcHBpbmctcGFydGljbGUiOiIifV0sImNvbnRhaW5lci10aXRsZSI6IlRoZSBKb3VybmFsIG9mIHZldGVyaW5hcnkgbWVkaWNhbCBzY2llbmNlIiwiYWNjZXNzZWQiOnsiZGF0ZS1wYXJ0cyI6W1syMDIzLDcsMjRdXX0sIkRPSSI6IjEwLjEyOTIvSlZNUy4xNi0wMjAwIiwiSVNTTiI6IjEzNDctNzQzOSIsIlBNSUQiOiIyNzQ5OTE4NSIsIlVSTCI6Imh0dHBzOi8vcHVibWVkLm5jYmkubmxtLm5paC5nb3YvMjc0OTkxODUvIiwiaXNzdWVkIjp7ImRhdGUtcGFydHMiOltbMjAxNiwxMSwxXV19LCJwYWdlIjoiMTY3Ny0xNjgxIiwiYWJzdHJhY3QiOiJab29ub3RpYyBwb3RlbnRpYWwgb2YgYSByYXQtZGVyaXZlZCBoZXBhdGl0aXMgRSB2aXJ1cyAoSEVWKSwgZGVzaWduYXRlZCBhcyBIRVYtQzEsIHJlbWFpbnMgdW5rbm93bi4gVG8gZXZhbHVhdGUgdGhlIHJpc2sgZm9yIEhFVi1DMSBpbmZlY3Rpb24gaW4gaHVtYW5zLCBwYWlyZWQgc2VyYSBvZiAyMDggaG9zcGl0YWxpemVkIGZlYnJpbGUgcGF0aWVudHMgY29sbGVjdGVkIGZyb20gMjAwMSB0byAyMDAzIGluIEhhbm9pLCBWaWV0bmFtLCB3ZXJlIGV4YW1pbmVkIGZvciBJZ0cgYW50aWJvZGllcyB0byBIRVYtQzEgYW5kIGdlbm90eXBlIDEgSEVWIChIRVYtMSksIHdoaWNoIGlzIGNvbW1vbiBpbiBodW1hbnMuIElnRyBhbnRpYm9kaWVzIHRvIHZpcnVzLWxpa2UgcGFydGljbGVzIChWTFBzKSBvZiBIRVYtQzEgYW5kL29yIEhFVi0xIHdlcmUgZGV0ZWN0ZWQgZnJvbSA5OSBvZiB0aGUgMjA4IGNvbnZhbGVzY2VudCBzZXJhIGluIGVuenltZS1saW5rZWQgaW1tdW5vc29yYmVudCBhc3NheSAoRUxJU0EpLiBJZ0cgYW50aWJvZHkgdGl0ZXJzIHRvIEhFVi1DMSBhbnRpZ2VuIGluIDMgb2YgdGhlIDk5IHNlcmEgd2VyZSBtb3JlIHRoYW4gOC1mb2xkIGhpZ2hlciB0aGFuIHRob3NlIHRvIEhFVi0xIGFudGlnZW4uIElnTSBhbnRpYm9kaWVzIHRvIEhFVi1DMSBhbnRpZ2VuIHdlcmUgZGV0ZWN0ZWQgaW4gYWN1dGUgc2VyYSBmcm9tIDIgb2YgdGhlIDMgcGF0aWVudHMgaW4gRUxJU0EgYW5kIFdlc3Rlcm4gYmxvdHRpbmcuIEhvd2V2ZXIsIG5vIEhFViBnZW5vbWUgd2FzIGRldGVjdGVkLiBDbGluaWNhbCBpbmZvcm1hdGlvbiB3YXMgYXZhaWxhYmxlIGZvciAxIG9mIHRoZSAyIHBhdGllbnRzLiBIZXBhdGljIGVuenltZXMsIGFzcGFydGF0ZSBhbWlub3RyYW5zZmVyYXNlIGFuZCBhbGFuaW5lIGFtaW5vdHJhbnNmZXJhc2UsIHdlcmUgbWlsZGx5IGVsZXZhdGVkICgxNTYgSVUvbCBhbmQgNjggSVUvbCwgcmVzcGVjdGl2ZWx5KSwgYW5kIGhlcGF0b21lZ2FseSB3YXMgZGV0ZWN0ZWQgYnkgdWx0cmFzb25vZ3JhcGh5LiBUaGUgcGF0aWVudCByZWNvdmVyZWQgZnJvbSB0aGUgaWxsbmVzcyBhZnRlciAxNyBkYXlzLiBUaGVzZSByZXN1bHRzIGluZGljYXRlZCB0aGF0IEhFVi1DMSBvciBpdHMgdmFyaWFudHMgaW5mZWN0IGh1bWFucyBpbiBWaWV0bmFtIGFuZCBtYXkgY2F1c2UgYWN1dGUgZmVicmlsZSBpbGxuZXNzIHdpdGggbWlsZCBsaXZlciBkeXNmdW5jdGlvbi4iLCJwdWJsaXNoZXIiOiJKIFZldCBNZWQgU2NpIiwiaXNzdWUiOiIxMSIsInZvbHVtZSI6Ijc4IiwiY29udGFpbmVyLXRpdGxlLXNob3J0IjoiSiBWZXQgTWVkIFNjaSJ9LCJpc1RlbXBvcmFyeSI6ZmFsc2V9XX0="/>
                <w:id w:val="-1264917479"/>
                <w:placeholder>
                  <w:docPart w:val="38BF384DDEC94DDB8BF230A59A1F4874"/>
                </w:placeholder>
              </w:sdtPr>
              <w:sdtContent>
                <w:r w:rsidRPr="00B639A5">
                  <w:rPr>
                    <w:rFonts w:ascii="Cambria" w:hAnsi="Cambria"/>
                    <w:color w:val="000000"/>
                    <w:sz w:val="20"/>
                    <w:szCs w:val="20"/>
                  </w:rPr>
                  <w:t>(85)</w:t>
                </w:r>
              </w:sdtContent>
            </w:sdt>
          </w:p>
        </w:tc>
        <w:tc>
          <w:tcPr>
            <w:tcW w:w="596" w:type="dxa"/>
            <w:noWrap/>
            <w:hideMark/>
          </w:tcPr>
          <w:p w14:paraId="7060949F" w14:textId="074A6873" w:rsidR="00B639A5" w:rsidRPr="00B639A5" w:rsidRDefault="00B639A5" w:rsidP="00B639A5">
            <w:pPr>
              <w:rPr>
                <w:rFonts w:ascii="Cambria" w:hAnsi="Cambria"/>
              </w:rPr>
            </w:pPr>
            <w:r w:rsidRPr="00B639A5">
              <w:rPr>
                <w:rFonts w:ascii="Cambria" w:hAnsi="Cambria"/>
              </w:rPr>
              <w:t>Y</w:t>
            </w:r>
          </w:p>
        </w:tc>
        <w:tc>
          <w:tcPr>
            <w:tcW w:w="596" w:type="dxa"/>
            <w:noWrap/>
            <w:hideMark/>
          </w:tcPr>
          <w:p w14:paraId="44329C89"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64AC088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6CF7424"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4FA747C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F7A11D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90BF9F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B8158C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C3811F9" w14:textId="77777777" w:rsidR="00B639A5" w:rsidRPr="00B639A5" w:rsidRDefault="00B639A5" w:rsidP="00B639A5">
            <w:pPr>
              <w:rPr>
                <w:rFonts w:ascii="Cambria" w:hAnsi="Cambria"/>
              </w:rPr>
            </w:pPr>
            <w:r w:rsidRPr="00B639A5">
              <w:rPr>
                <w:rFonts w:ascii="Cambria" w:hAnsi="Cambria"/>
              </w:rPr>
              <w:t>Y</w:t>
            </w:r>
          </w:p>
        </w:tc>
      </w:tr>
      <w:tr w:rsidR="00B639A5" w:rsidRPr="00B639A5" w14:paraId="61651FC9" w14:textId="77777777" w:rsidTr="00EE5FBA">
        <w:trPr>
          <w:trHeight w:val="375"/>
        </w:trPr>
        <w:tc>
          <w:tcPr>
            <w:tcW w:w="482" w:type="dxa"/>
            <w:noWrap/>
            <w:hideMark/>
          </w:tcPr>
          <w:p w14:paraId="1049E949" w14:textId="77777777" w:rsidR="00B639A5" w:rsidRPr="00B639A5" w:rsidRDefault="00B639A5" w:rsidP="00B639A5">
            <w:pPr>
              <w:rPr>
                <w:rFonts w:ascii="Cambria" w:hAnsi="Cambria"/>
              </w:rPr>
            </w:pPr>
            <w:r w:rsidRPr="00B639A5">
              <w:rPr>
                <w:rFonts w:ascii="Cambria" w:hAnsi="Cambria"/>
              </w:rPr>
              <w:t>68</w:t>
            </w:r>
          </w:p>
        </w:tc>
        <w:tc>
          <w:tcPr>
            <w:tcW w:w="2237" w:type="dxa"/>
            <w:noWrap/>
            <w:hideMark/>
          </w:tcPr>
          <w:p w14:paraId="7E874984" w14:textId="77777777" w:rsidR="00B639A5" w:rsidRPr="00B639A5" w:rsidRDefault="00B639A5" w:rsidP="00B639A5">
            <w:pPr>
              <w:rPr>
                <w:rFonts w:ascii="Cambria" w:hAnsi="Cambria"/>
              </w:rPr>
            </w:pPr>
            <w:r w:rsidRPr="00B639A5">
              <w:rPr>
                <w:rFonts w:ascii="Cambria" w:hAnsi="Cambria"/>
              </w:rPr>
              <w:t>Nghiem XH, 2018</w:t>
            </w:r>
          </w:p>
        </w:tc>
        <w:tc>
          <w:tcPr>
            <w:tcW w:w="600" w:type="dxa"/>
            <w:tcBorders>
              <w:top w:val="single" w:sz="4" w:space="0" w:color="auto"/>
              <w:left w:val="nil"/>
              <w:bottom w:val="single" w:sz="4" w:space="0" w:color="auto"/>
              <w:right w:val="nil"/>
            </w:tcBorders>
          </w:tcPr>
          <w:p w14:paraId="0373C1DC" w14:textId="4939F456"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ODkzYjk5NTktYTU1ZC00NTI4LWJhZTYtNmI2ZDViMDEyODQxIiwicHJvcGVydGllcyI6eyJub3RlSW5kZXgiOjB9LCJpc0VkaXRlZCI6ZmFsc2UsIm1hbnVhbE92ZXJyaWRlIjp7ImlzTWFudWFsbHlPdmVycmlkZGVuIjpmYWxzZSwiY2l0ZXByb2NUZXh0IjoiKDI1KSIsIm1hbnVhbE92ZXJyaWRlVGV4dCI6IiJ9LCJjaXRhdGlvbkl0ZW1zIjpbeyJpZCI6ImZlODdhYWYxLTMzYzctM2MzOS05MDY0LWNjMWYxZGU4MTM4YiIsIml0ZW1EYXRhIjp7InR5cGUiOiJhcnRpY2xlLWpvdXJuYWwiLCJpZCI6ImZlODdhYWYxLTMzYzctM2MzOS05MDY0LWNjMWYxZGU4MTM4YiIsInRpdGxlIjoiSEVWIHBvc2l0aXZpdHkgaW4gZG9tZXN0aWNhdGVkIHBpZ3MgYW5kIGEgcmVsYXRpdmUgcmlzayBvZiBIRVYgem9vbm9zaXMgYW1vbmcgb2NjdXBhdGlvbmFsbHkgZXhwb3NlZCBpbmRpdmlkdWFscyBpbiBWaWV0bmFtIiwiYXV0aG9yIjpbeyJmYW1pbHkiOiJOZ2hpZW0iLCJnaXZlbiI6IlguSC4iLCJwYXJzZS1uYW1lcyI6ZmFsc2UsImRyb3BwaW5nLXBhcnRpY2xlIjoiIiwibm9uLWRyb3BwaW5nLXBhcnRpY2xlIjoiIn0seyJmYW1pbHkiOiJQaGFtIiwiZ2l2ZW4iOiJYLkguIiwicGFyc2UtbmFtZXMiOmZhbHNlLCJkcm9wcGluZy1wYXJ0aWNsZSI6IiIsIm5vbi1kcm9wcGluZy1wYXJ0aWNsZSI6IiJ9LHsiZmFtaWx5IjoiVHJpbmgiLCJnaXZlbiI6IlYuUy4iLCJwYXJzZS1uYW1lcyI6ZmFsc2UsImRyb3BwaW5nLXBhcnRpY2xlIjoiIiwibm9uLWRyb3BwaW5nLXBhcnRpY2xlIjoiIn0seyJmYW1pbHkiOiJEYW8iLCJnaXZlbiI6IlAuRy4iLCJwYXJzZS1uYW1lcyI6ZmFsc2UsImRyb3BwaW5nLXBhcnRpY2xlIjoiIiwibm9uLWRyb3BwaW5nLXBhcnRpY2xlIjoiIn0seyJmYW1pbHkiOiJNYWkiLCJnaXZlbiI6IlQuQi4iLCJwYXJzZS1uYW1lcyI6ZmFsc2UsImRyb3BwaW5nLXBhcnRpY2xlIjoiIiwibm9uLWRyb3BwaW5nLXBhcnRpY2xlIjoiIn0seyJmYW1pbHkiOiJEYW0iLCJnaXZlbiI6IlQuQS4iLCJwYXJzZS1uYW1lcyI6ZmFsc2UsImRyb3BwaW5nLXBhcnRpY2xlIjoiIiwibm9uLWRyb3BwaW5nLXBhcnRpY2xlIjoiIn0seyJmYW1pbHkiOiJMZSIsImdpdmVuIjoiSC5TLiIsInBhcnNlLW5hbWVzIjpmYWxzZSwiZHJvcHBpbmctcGFydGljbGUiOiIiLCJub24tZHJvcHBpbmctcGFydGljbGUiOiIifSx7ImZhbWlseSI6IkJvY2siLCJnaXZlbiI6IkMuLVQuIiwicGFyc2UtbmFtZXMiOmZhbHNlLCJkcm9wcGluZy1wYXJ0aWNsZSI6IiIsIm5vbi1kcm9wcGluZy1wYXJ0aWNsZSI6IiJ9LHsiZmFtaWx5IjoiSG9hbmciLCJnaXZlbiI6IlQuIiwicGFyc2UtbmFtZXMiOmZhbHNlLCJkcm9wcGluZy1wYXJ0aWNsZSI6IiIsIm5vbi1kcm9wcGluZy1wYXJ0aWNsZSI6IiJ9LHsiZmFtaWx5IjoiTmd1eWVuIiwiZ2l2ZW4iOiJMLlQuIiwicGFyc2UtbmFtZXMiOmZhbHNlLCJkcm9wcGluZy1wYXJ0aWNsZSI6IiIsIm5vbi1kcm9wcGluZy1wYXJ0aWNsZSI6IiJ9LHsiZmFtaWx5IjoiVmVsYXZhbiIsImdpdmVuIjoiVC5QLiIsInBhcnNlLW5hbWVzIjpmYWxzZSwiZHJvcHBpbmctcGFydGljbGUiOiIiLCJub24tZHJvcHBpbmctcGFydGljbGUiOiIifV0sImNvbnRhaW5lci10aXRsZSI6IkpvdXJuYWwgb2YgSGVwYXRvbG9neSIsImFjY2Vzc2VkIjp7ImRhdGUtcGFydHMiOltbMjAyMyw3LDI0XV19LCJET0kiOiIxMC4xMDE2L1MwMTY4LTgyNzgoMTgpMzA1ODUtMyIsIklTU04iOiIwMTY4ODI3OCIsIlVSTCI6Imh0dHBzOi8vd3d3LnJlc2VhcmNoZ2F0ZS5uZXQvcHVibGljYXRpb24vMzI0NzAwOTgwX0hFVl9wb3NpdGl2aXR5X2luX2RvbWVzdGljYXRlZF9waWdzX2FuZF9hX3JlbGF0aXZlX3Jpc2tfb2ZfSEVWX3pvb25vc2lzX2Ftb25nX29jY3VwYXRpb25hbGx5X2V4cG9zZWRfaW5kaXZpZHVhbHNfaW5fVmlldG5hbSIsImlzc3VlZCI6eyJkYXRlLXBhcnRzIjpbWzIwMTgsNF1dfSwicGFnZSI6IlMxODYtUzE4NyIsInB1Ymxpc2hlciI6IkVsc2V2aWVyIEJWIiwidm9sdW1lIjoiNjgiLCJjb250YWluZXItdGl0bGUtc2hvcnQiOiJKIEhlcGF0b2wifSwiaXNUZW1wb3JhcnkiOmZhbHNlfV19"/>
                <w:id w:val="-256453764"/>
                <w:placeholder>
                  <w:docPart w:val="DDBDF78E24894E04A8D5BC79338CD27E"/>
                </w:placeholder>
              </w:sdtPr>
              <w:sdtContent>
                <w:r w:rsidRPr="00B639A5">
                  <w:rPr>
                    <w:rFonts w:ascii="Cambria" w:hAnsi="Cambria"/>
                    <w:color w:val="000000"/>
                    <w:sz w:val="20"/>
                    <w:szCs w:val="20"/>
                  </w:rPr>
                  <w:t>(25)</w:t>
                </w:r>
              </w:sdtContent>
            </w:sdt>
          </w:p>
        </w:tc>
        <w:tc>
          <w:tcPr>
            <w:tcW w:w="596" w:type="dxa"/>
            <w:noWrap/>
            <w:hideMark/>
          </w:tcPr>
          <w:p w14:paraId="271C4F68" w14:textId="0A47E6F4" w:rsidR="00B639A5" w:rsidRPr="00B639A5" w:rsidRDefault="00B639A5" w:rsidP="00B639A5">
            <w:pPr>
              <w:rPr>
                <w:rFonts w:ascii="Cambria" w:hAnsi="Cambria"/>
              </w:rPr>
            </w:pPr>
            <w:r w:rsidRPr="00B639A5">
              <w:rPr>
                <w:rFonts w:ascii="Cambria" w:hAnsi="Cambria"/>
              </w:rPr>
              <w:t>Y</w:t>
            </w:r>
          </w:p>
        </w:tc>
        <w:tc>
          <w:tcPr>
            <w:tcW w:w="596" w:type="dxa"/>
            <w:noWrap/>
            <w:hideMark/>
          </w:tcPr>
          <w:p w14:paraId="041F0567"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351EF1D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F31CD5A"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349FF1A1"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770571BF" w14:textId="77777777" w:rsidR="00B639A5" w:rsidRPr="00B639A5" w:rsidRDefault="00B639A5" w:rsidP="00B639A5">
            <w:pPr>
              <w:rPr>
                <w:rFonts w:ascii="Cambria" w:hAnsi="Cambria"/>
              </w:rPr>
            </w:pPr>
            <w:r w:rsidRPr="00B639A5">
              <w:rPr>
                <w:rFonts w:ascii="Cambria" w:hAnsi="Cambria"/>
              </w:rPr>
              <w:t>NA</w:t>
            </w:r>
          </w:p>
        </w:tc>
        <w:tc>
          <w:tcPr>
            <w:tcW w:w="597" w:type="dxa"/>
            <w:noWrap/>
            <w:hideMark/>
          </w:tcPr>
          <w:p w14:paraId="26E9986F"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A89B177"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3F6A0596" w14:textId="77777777" w:rsidR="00B639A5" w:rsidRPr="00B639A5" w:rsidRDefault="00B639A5" w:rsidP="00B639A5">
            <w:pPr>
              <w:rPr>
                <w:rFonts w:ascii="Cambria" w:hAnsi="Cambria"/>
              </w:rPr>
            </w:pPr>
            <w:r w:rsidRPr="00B639A5">
              <w:rPr>
                <w:rFonts w:ascii="Cambria" w:hAnsi="Cambria"/>
              </w:rPr>
              <w:t>Y</w:t>
            </w:r>
          </w:p>
        </w:tc>
      </w:tr>
      <w:tr w:rsidR="00B639A5" w:rsidRPr="00B639A5" w14:paraId="17850B06" w14:textId="77777777" w:rsidTr="00EE5FBA">
        <w:trPr>
          <w:trHeight w:val="375"/>
        </w:trPr>
        <w:tc>
          <w:tcPr>
            <w:tcW w:w="482" w:type="dxa"/>
            <w:noWrap/>
            <w:hideMark/>
          </w:tcPr>
          <w:p w14:paraId="7F81491E" w14:textId="77777777" w:rsidR="00B639A5" w:rsidRPr="00B639A5" w:rsidRDefault="00B639A5" w:rsidP="00B639A5">
            <w:pPr>
              <w:rPr>
                <w:rFonts w:ascii="Cambria" w:hAnsi="Cambria"/>
              </w:rPr>
            </w:pPr>
            <w:r w:rsidRPr="00B639A5">
              <w:rPr>
                <w:rFonts w:ascii="Cambria" w:hAnsi="Cambria"/>
              </w:rPr>
              <w:t>69</w:t>
            </w:r>
          </w:p>
        </w:tc>
        <w:tc>
          <w:tcPr>
            <w:tcW w:w="2237" w:type="dxa"/>
            <w:noWrap/>
            <w:hideMark/>
          </w:tcPr>
          <w:p w14:paraId="1DDF01B5" w14:textId="77777777" w:rsidR="00B639A5" w:rsidRPr="00B639A5" w:rsidRDefault="00B639A5" w:rsidP="00B639A5">
            <w:pPr>
              <w:rPr>
                <w:rFonts w:ascii="Cambria" w:hAnsi="Cambria"/>
              </w:rPr>
            </w:pPr>
            <w:r w:rsidRPr="00B639A5">
              <w:rPr>
                <w:rFonts w:ascii="Cambria" w:hAnsi="Cambria"/>
              </w:rPr>
              <w:t>Tran HTT, 2003</w:t>
            </w:r>
          </w:p>
        </w:tc>
        <w:tc>
          <w:tcPr>
            <w:tcW w:w="600" w:type="dxa"/>
            <w:tcBorders>
              <w:top w:val="single" w:sz="4" w:space="0" w:color="auto"/>
              <w:left w:val="nil"/>
              <w:bottom w:val="single" w:sz="4" w:space="0" w:color="auto"/>
              <w:right w:val="nil"/>
            </w:tcBorders>
          </w:tcPr>
          <w:p w14:paraId="0FD65C32" w14:textId="4CB6C58D"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NWU5ZjM3NTctZjg3MC00ZDk2LWIzMTItZDQyNTc0YTc2MzlkIiwicHJvcGVydGllcyI6eyJub3RlSW5kZXgiOjB9LCJpc0VkaXRlZCI6ZmFsc2UsIm1hbnVhbE92ZXJyaWRlIjp7ImlzTWFudWFsbHlPdmVycmlkZGVuIjpmYWxzZSwiY2l0ZXByb2NUZXh0IjoiKDg2KSIsIm1hbnVhbE92ZXJyaWRlVGV4dCI6IiJ9LCJjaXRhdGlvbkl0ZW1zIjpbeyJpZCI6IjkxZTJkNjM3LTljZTEtM2IzYi1hYzM5LWY1MzM1M2RjMTM0ZCIsIml0ZW1EYXRhIjp7InR5cGUiOiJhcnRpY2xlLWpvdXJuYWwiLCJpZCI6IjkxZTJkNjM3LTljZTEtM2IzYi1hYzM5LWY1MzM1M2RjMTM0ZCIsInRpdGxlIjoiUHJldmFsZW5jZSBvZiBoZXBhdGl0aXMgdmlydXMgdHlwZXMgQiB0aHJvdWdoIEUgYW5kIGdlbm90eXBpYyBkaXN0cmlidXRpb24gb2YgSEJWIGFuZCBIQ1YgaW4gSG8gQ2hpIE1pbmggQ2l0eSwgVmlldG5hbSIsImF1dGhvciI6W3siZmFtaWx5IjoiVHJhbiIsImdpdmVuIjoiSHV5IFRoaWVuIFR1YW4iLCJwYXJzZS1uYW1lcyI6ZmFsc2UsImRyb3BwaW5nLXBhcnRpY2xlIjoiIiwibm9uLWRyb3BwaW5nLXBhcnRpY2xlIjoiIn0seyJmYW1pbHkiOiJVc2hpamltYSIsImdpdmVuIjoiSGlyb3NoaSIsInBhcnNlLW5hbWVzIjpmYWxzZSwiZHJvcHBpbmctcGFydGljbGUiOiIiLCJub24tZHJvcHBpbmctcGFydGljbGUiOiIifSx7ImZhbWlseSI6IlF1YW5nIiwiZ2l2ZW4iOiJWbyBYdWFuIiwicGFyc2UtbmFtZXMiOmZhbHNlLCJkcm9wcGluZy1wYXJ0aWNsZSI6IiIsIm5vbi1kcm9wcGluZy1wYXJ0aWNsZSI6IiJ9LHsiZmFtaWx5IjoiUGh1b25nIiwiZ2l2ZW4iOiJOZ3V5ZW4iLCJwYXJzZS1uYW1lcyI6ZmFsc2UsImRyb3BwaW5nLXBhcnRpY2xlIjoiIiwibm9uLWRyb3BwaW5nLXBhcnRpY2xlIjoiIn0seyJmYW1pbHkiOiJMaSIsImdpdmVuIjoiVGlhbiBDaGVuZyIsInBhcnNlLW5hbWVzIjpmYWxzZSwiZHJvcHBpbmctcGFydGljbGUiOiIiLCJub24tZHJvcHBpbmctcGFydGljbGUiOiIifSx7ImZhbWlseSI6IkhheWFzaGkiLCJnaXZlbiI6IlNoaWdla2kiLCJwYXJzZS1uYW1lcyI6ZmFsc2UsImRyb3BwaW5nLXBhcnRpY2xlIjoiIiwibm9uLWRyb3BwaW5nLXBhcnRpY2xlIjoiIn0seyJmYW1pbHkiOiJMaWVuIiwiZ2l2ZW4iOiJUcnVvbmcgWHVhbiIsInBhcnNlLW5hbWVzIjpmYWxzZSwiZHJvcHBpbmctcGFydGljbGUiOiIiLCJub24tZHJvcHBpbmctcGFydGljbGUiOiIifSx7ImZhbWlseSI6IlNhdGEiLCJnaXZlbiI6IlRldHN1dGFybyIsInBhcnNlLW5hbWVzIjpmYWxzZSwiZHJvcHBpbmctcGFydGljbGUiOiIiLCJub24tZHJvcHBpbmctcGFydGljbGUiOiIifSx7ImZhbWlseSI6IkFiZSIsImdpdmVuIjoiS2VuamkiLCJwYXJzZS1uYW1lcyI6ZmFsc2UsImRyb3BwaW5nLXBhcnRpY2xlIjoiIiwibm9uLWRyb3BwaW5nLXBhcnRpY2xlIjoiIn1dLCJjb250YWluZXItdGl0bGUiOiJIZXBhdG9sb2d5IFJlc2VhcmNoIiwiYWNjZXNzZWQiOnsiZGF0ZS1wYXJ0cyI6W1syMDIzLDcsMjRdXX0sIkRPSSI6IjEwLjEwMTYvUzEzODYtNjM0NigwMykwMDE2Ni05IiwiSVNTTiI6IjEzODY2MzQ2IiwiUE1JRCI6IjEyOTYzNDI2IiwiVVJMIjoiaHR0cHM6Ly9wdWJtZWQubmNiaS5ubG0ubmloLmdvdi8xMjk2MzQyNi8iLCJpc3N1ZWQiOnsiZGF0ZS1wYXJ0cyI6W1syMDAzLDgsMV1dfSwicGFnZSI6IjI3NS0yODAiLCJhYnN0cmFjdCI6IkEgbW9sZWN1bGFyIGVwaWRlbWlvbG9naWNhbCBzdXJ2ZXkgb2YgdmFyaW91cyBoZXBhdGl0aXMgdmlyYWwgaW5mZWN0aW9ucywgaW5jbHVkaW5nIGhlcGF0aXRpcyBCIHZpcnVzIChIQlYpLCBoZXBhdGl0aXMgQyB2aXJ1cyAoSENWKSBhbmQgaGVwYXRpdGlzIEQgdmlydXMgKEhEViksIHdhcyBjYXJyaWVkIG91dCBpbiBIbyBDaGkgTWluaCBDaXR5LCBWaWV0bmFtLiBUaGlzIHN0dWR5IGluY2x1ZGVkIG9mIDI5NSBwYXRpZW50cyB3aXRoIGxpdmVyIGRpc2Vhc2UgKDIzNCB2aXJhbCByZWxhdGVkIGFuZCA2MSBub24tdmlyYWwgcmVsYXRlZCkgYW5kIDEwMCBoZWFsdGh5IGluZGl2aWR1YWxzLiBUaGUgaW5mZWN0aW9uIHJhdGVzIG9mIEhCViBhbmQgSENWIGluIDIzNCBsaXZlciBkaXNlYXNlIHBhdGllbnRzIHdpdGggYWN1dGUgaGVwYXRpdGlzLCBjaHJvbmljIGhlcGF0aXRpcywgbGl2ZXIgY2lycmhvc2lzIGFuZCBoZXBhdG9jZWxsdWxhciBjYXJjaW5vbWEsIHdlcmUgMzEuMiBhbmQgMTkuMiUsIHJlc3BlY3RpdmVseS4gT24gdGhlIG90aGVyIGhhbmQsIGRldGVjdGlvbiByYXRlcyBvZiB0aGVzZSB2aXJ1c2VzIGluIGhlYWx0aHkgcG9wdWxhdGlvbnMgd2VyZSAxMCBhbmQgMiUsIHJlc3BlY3RpdmVseSAoUCA8IDAuMDA1IGFuZCA8IDAuMDAwMSwgcmVzcGVjdGl2ZWx5KS4gTm9uZSBvZiBjYXNlcyB0ZXN0ZWQgd2FzIHBvc2l0aXZlIGZvciBIRFYgUk5BLiBUaGUgbW9zdCBjb21tb24gdmlyYWwgZ2Vub3R5cGVzIHdlcmUgdHlwZSBCIGFuZCBDIG9mIEhCViAoNDMgYW5kIDU3JSkgYW5kIHR5cGUgMmEgb2YgSENWICgzMy4zJSkuIFN1cnByaXNpbmdseSwgaGlnaCBwcmV2YWxlbmNlIG9mIEhCViBwcmUtUzIgZGVsZXRpb24gbXV0YW50IHdhcyBmb3VuZCBpbiAyMiBvZiA4NyAoMjUuMyUpIHBhdGllbnRzIHdpdGggY2hyb25pYyBsaXZlciBkaXNlYXNlLiBNb3Jlb3ZlciwgYW50aWJvZHkgdG8gaGVwYXRpdGlzIEUgdmlydXMgKEhFVikgaW1tdW5vZ2xvYnVsaW4gRyAoSWdHKSB3YXMgZGV0ZWN0ZWQgaW4gNzggb2YgMTg1ICg0MiUpIGFuZCBJZ00gaW4gMSBvZiAxODUgKDAuNSUpIHBhdGllbnRzLiBUaGUgYWdlIHByZXZhbGVuY2Ugb2YgYW50aS1IRVYgSWdHIHdhcyByZWFjaGVkIDYxLjklIGluIDIxLTQwLXllYXItb2xkcy4gVGhlc2UgcmVzdWx0cyBzdWdnZXN0IHRoYXQgdGhlc2UgaGVwYXRpdGlzIHZpcnVzZXMsIGV4Y2VwdCBmb3IgSERWLCBhcmUgc3ByZWFkaW5nIGFtb25nIGxpdmVyIGRpc2Vhc2UgcGF0aWVudHMgaW4gSG8gQ2hpIE1pbmggY2l0eSwgVmlldG5hbSBhbmQgSEJWIHdhcyB0aGUgbW9zdCBpbXBvcnRhbnQgY2F1c2F0aXZlIGFnZW50IGNvcnJlbGF0ZWQgd2l0aCBsaXZlciBkaXNlYXNlIGluIHRoaXMgYXJlYS4gwqkgMjAwMyBFbHNldmllciBTY2llbmNlIEIuVi4gQWxsIHJpZ2h0cyByZXNlcnZlZC4iLCJwdWJsaXNoZXIiOiJFbHNldmllciBJcmVsYW5kIEx0ZCIsImlzc3VlIjoiNCIsInZvbHVtZSI6IjI2IiwiY29udGFpbmVyLXRpdGxlLXNob3J0IjoiIn0sImlzVGVtcG9yYXJ5IjpmYWxzZX1dfQ=="/>
                <w:id w:val="-6064321"/>
                <w:placeholder>
                  <w:docPart w:val="068AFFBDFB9441C1AF72672B81D1DDDE"/>
                </w:placeholder>
              </w:sdtPr>
              <w:sdtContent>
                <w:r w:rsidRPr="00B639A5">
                  <w:rPr>
                    <w:rFonts w:ascii="Cambria" w:hAnsi="Cambria"/>
                    <w:color w:val="000000"/>
                    <w:sz w:val="20"/>
                    <w:szCs w:val="20"/>
                  </w:rPr>
                  <w:t>(86)</w:t>
                </w:r>
              </w:sdtContent>
            </w:sdt>
          </w:p>
        </w:tc>
        <w:tc>
          <w:tcPr>
            <w:tcW w:w="596" w:type="dxa"/>
            <w:noWrap/>
            <w:hideMark/>
          </w:tcPr>
          <w:p w14:paraId="0F512F55" w14:textId="2EA1CA30" w:rsidR="00B639A5" w:rsidRPr="00B639A5" w:rsidRDefault="00B639A5" w:rsidP="00B639A5">
            <w:pPr>
              <w:rPr>
                <w:rFonts w:ascii="Cambria" w:hAnsi="Cambria"/>
              </w:rPr>
            </w:pPr>
            <w:r w:rsidRPr="00B639A5">
              <w:rPr>
                <w:rFonts w:ascii="Cambria" w:hAnsi="Cambria"/>
              </w:rPr>
              <w:t>Y</w:t>
            </w:r>
          </w:p>
        </w:tc>
        <w:tc>
          <w:tcPr>
            <w:tcW w:w="596" w:type="dxa"/>
            <w:noWrap/>
            <w:hideMark/>
          </w:tcPr>
          <w:p w14:paraId="38919AA8"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44E70383"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D7E8251"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295A5371"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093FCCD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FA18C0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2385A610"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59406C3B" w14:textId="77777777" w:rsidR="00B639A5" w:rsidRPr="00B639A5" w:rsidRDefault="00B639A5" w:rsidP="00B639A5">
            <w:pPr>
              <w:rPr>
                <w:rFonts w:ascii="Cambria" w:hAnsi="Cambria"/>
              </w:rPr>
            </w:pPr>
            <w:r w:rsidRPr="00B639A5">
              <w:rPr>
                <w:rFonts w:ascii="Cambria" w:hAnsi="Cambria"/>
              </w:rPr>
              <w:t>N</w:t>
            </w:r>
          </w:p>
        </w:tc>
      </w:tr>
      <w:tr w:rsidR="00B639A5" w:rsidRPr="00B639A5" w14:paraId="7ED4F73B" w14:textId="77777777" w:rsidTr="00EE5FBA">
        <w:trPr>
          <w:trHeight w:val="375"/>
        </w:trPr>
        <w:tc>
          <w:tcPr>
            <w:tcW w:w="482" w:type="dxa"/>
            <w:noWrap/>
            <w:hideMark/>
          </w:tcPr>
          <w:p w14:paraId="660494C2" w14:textId="77777777" w:rsidR="00B639A5" w:rsidRPr="00B639A5" w:rsidRDefault="00B639A5" w:rsidP="00B639A5">
            <w:pPr>
              <w:rPr>
                <w:rFonts w:ascii="Cambria" w:hAnsi="Cambria"/>
              </w:rPr>
            </w:pPr>
            <w:r w:rsidRPr="00B639A5">
              <w:rPr>
                <w:rFonts w:ascii="Cambria" w:hAnsi="Cambria"/>
              </w:rPr>
              <w:t>70</w:t>
            </w:r>
          </w:p>
        </w:tc>
        <w:tc>
          <w:tcPr>
            <w:tcW w:w="2237" w:type="dxa"/>
            <w:noWrap/>
            <w:hideMark/>
          </w:tcPr>
          <w:p w14:paraId="58CBBD6D" w14:textId="77777777" w:rsidR="00B639A5" w:rsidRPr="00B639A5" w:rsidRDefault="00B639A5" w:rsidP="00B639A5">
            <w:pPr>
              <w:rPr>
                <w:rFonts w:ascii="Cambria" w:hAnsi="Cambria"/>
              </w:rPr>
            </w:pPr>
            <w:r w:rsidRPr="00B639A5">
              <w:rPr>
                <w:rFonts w:ascii="Cambria" w:hAnsi="Cambria"/>
              </w:rPr>
              <w:t>Buchy P, 2004</w:t>
            </w:r>
          </w:p>
        </w:tc>
        <w:tc>
          <w:tcPr>
            <w:tcW w:w="600" w:type="dxa"/>
            <w:tcBorders>
              <w:top w:val="single" w:sz="4" w:space="0" w:color="auto"/>
              <w:left w:val="nil"/>
              <w:bottom w:val="single" w:sz="4" w:space="0" w:color="auto"/>
              <w:right w:val="nil"/>
            </w:tcBorders>
          </w:tcPr>
          <w:p w14:paraId="617B4688" w14:textId="273E7ED2" w:rsidR="00B639A5" w:rsidRPr="00B639A5" w:rsidRDefault="00B639A5" w:rsidP="00B639A5">
            <w:pPr>
              <w:rPr>
                <w:rFonts w:ascii="Cambria" w:hAnsi="Cambria"/>
              </w:rPr>
            </w:pPr>
            <w:sdt>
              <w:sdtPr>
                <w:rPr>
                  <w:rFonts w:ascii="Cambria" w:hAnsi="Cambria"/>
                  <w:color w:val="000000"/>
                  <w:sz w:val="20"/>
                  <w:szCs w:val="20"/>
                </w:rPr>
                <w:tag w:val="MENDELEY_CITATION_v3_eyJjaXRhdGlvbklEIjoiTUVOREVMRVlfQ0lUQVRJT05fZDhiNjE5N2QtYzNkMy00N2E2LWI4MjgtM2M4NTY2NzZmMGRiIiwicHJvcGVydGllcyI6eyJub3RlSW5kZXgiOjB9LCJpc0VkaXRlZCI6ZmFsc2UsIm1hbnVhbE92ZXJyaWRlIjp7ImlzTWFudWFsbHlPdmVycmlkZGVuIjpmYWxzZSwiY2l0ZXByb2NUZXh0IjoiKDE2KSIsIm1hbnVhbE92ZXJyaWRlVGV4dCI6IiJ9LCJjaXRhdGlvbkl0ZW1zIjpbeyJpZCI6Ijk0MTVmYWU4LTNjOTYtMzY5YS1iNjZiLTJmNGE0ZTIxNDVmZSIsIml0ZW1EYXRhIjp7InR5cGUiOiJhcnRpY2xlLWpvdXJuYWwiLCJpZCI6Ijk0MTVmYWU4LTNjOTYtMzY5YS1iNjZiLTJmNGE0ZTIxNDVmZSIsInRpdGxlIjoiUHLDqXZhbGVuY2UgZGUgbWFycXVldXJzIGQnaW5mZWN0aW9uIGRlcyBow6lwYXRpdGVzIHZpcmFsZXMgQSwgQiwgQyBldCBFIGNoZXogZGVzIHBhdGllbnRzIGF5YW50IHVuZSBoeXBlcnRyYW5zYW1pbmFzw6ltaWUgYSBQaG5vbSBQZW5oIChDYW1ib2RnZSkgZXQgTmhhIFRyYW5nIChDZW50cmUgVmlldG5hbSkgW1ByZXZhbGVuY2Ugb2YgaGVwYXRpdGlzIEEsIEIsIEMgYW5kIEUgdmlydXMgbWFya2VycyBhbW9uZyBwYXRpZW50cyB3aXRoIGVsZXZhdGVkIGxldmVscyBvZiBBbGFuaW5lIGFtaW5vdHJhbnNmZXJhc2UgYW5kIEFzcGFydGF0ZSBhbWlub3RyYW5zZmVyYXNlIGluIFBobm9tIFBlbmggKENhbWJvZGlhKSBhbmQgTmhhIFRyYW5nIChDZW50cmFsIFZpZXRuYW0pXSIsImF1dGhvciI6W3siZmFtaWx5IjoiQnVjaHkgUCIsImdpdmVuIjoiTW9uY2h5IEQsIEFuIFRULCBTcmV5IENULCBUcmkgRFYsIFNvbiBTLCBHbGF6aW91IFAsIENoaWVuIEJULiIsInBhcnNlLW5hbWVzIjpmYWxzZSwiZHJvcHBpbmctcGFydGljbGUiOiIiLCJub24tZHJvcHBpbmctcGFydGljbGUiOiIifV0sImNvbnRhaW5lci10aXRsZSI6IkJ1bGwgU29jIFBhdGhvbCBFeG90LiIsImlzc3VlZCI6eyJkYXRlLXBhcnRzIjpbWzIwMDQsOF1dfSwicGFnZSI6IjE2NS03MSIsImlzc3VlIjoiMyIsInZvbHVtZSI6Ijk3IiwiY29udGFpbmVyLXRpdGxlLXNob3J0IjoiIn0sImlzVGVtcG9yYXJ5IjpmYWxzZX1dfQ=="/>
                <w:id w:val="-1951304066"/>
                <w:placeholder>
                  <w:docPart w:val="264EB009E8B04C6FA5A322A3AE530FC1"/>
                </w:placeholder>
              </w:sdtPr>
              <w:sdtContent>
                <w:r w:rsidRPr="00B639A5">
                  <w:rPr>
                    <w:rFonts w:ascii="Cambria" w:hAnsi="Cambria"/>
                    <w:color w:val="000000"/>
                    <w:sz w:val="20"/>
                    <w:szCs w:val="20"/>
                  </w:rPr>
                  <w:t>(16)</w:t>
                </w:r>
              </w:sdtContent>
            </w:sdt>
          </w:p>
        </w:tc>
        <w:tc>
          <w:tcPr>
            <w:tcW w:w="596" w:type="dxa"/>
            <w:noWrap/>
            <w:hideMark/>
          </w:tcPr>
          <w:p w14:paraId="1B2EEE78" w14:textId="204A67C2" w:rsidR="00B639A5" w:rsidRPr="00B639A5" w:rsidRDefault="00B639A5" w:rsidP="00B639A5">
            <w:pPr>
              <w:rPr>
                <w:rFonts w:ascii="Cambria" w:hAnsi="Cambria"/>
              </w:rPr>
            </w:pPr>
            <w:r w:rsidRPr="00B639A5">
              <w:rPr>
                <w:rFonts w:ascii="Cambria" w:hAnsi="Cambria"/>
              </w:rPr>
              <w:t>Y</w:t>
            </w:r>
          </w:p>
        </w:tc>
        <w:tc>
          <w:tcPr>
            <w:tcW w:w="596" w:type="dxa"/>
            <w:noWrap/>
            <w:hideMark/>
          </w:tcPr>
          <w:p w14:paraId="727F2C56"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3D4C8AB" w14:textId="77777777" w:rsidR="00B639A5" w:rsidRPr="00B639A5" w:rsidRDefault="00B639A5" w:rsidP="00B639A5">
            <w:pPr>
              <w:rPr>
                <w:rFonts w:ascii="Cambria" w:hAnsi="Cambria"/>
              </w:rPr>
            </w:pPr>
            <w:r w:rsidRPr="00B639A5">
              <w:rPr>
                <w:rFonts w:ascii="Cambria" w:hAnsi="Cambria"/>
              </w:rPr>
              <w:t>N</w:t>
            </w:r>
          </w:p>
        </w:tc>
        <w:tc>
          <w:tcPr>
            <w:tcW w:w="597" w:type="dxa"/>
            <w:noWrap/>
            <w:hideMark/>
          </w:tcPr>
          <w:p w14:paraId="65231179"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D62487E"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0E83D514"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729228CB"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6C33ED5A" w14:textId="77777777" w:rsidR="00B639A5" w:rsidRPr="00B639A5" w:rsidRDefault="00B639A5" w:rsidP="00B639A5">
            <w:pPr>
              <w:rPr>
                <w:rFonts w:ascii="Cambria" w:hAnsi="Cambria"/>
              </w:rPr>
            </w:pPr>
            <w:r w:rsidRPr="00B639A5">
              <w:rPr>
                <w:rFonts w:ascii="Cambria" w:hAnsi="Cambria"/>
              </w:rPr>
              <w:t>Y</w:t>
            </w:r>
          </w:p>
        </w:tc>
        <w:tc>
          <w:tcPr>
            <w:tcW w:w="597" w:type="dxa"/>
            <w:noWrap/>
            <w:hideMark/>
          </w:tcPr>
          <w:p w14:paraId="1F258E68" w14:textId="77777777" w:rsidR="00B639A5" w:rsidRPr="00B639A5" w:rsidRDefault="00B639A5" w:rsidP="00B639A5">
            <w:pPr>
              <w:rPr>
                <w:rFonts w:ascii="Cambria" w:hAnsi="Cambria"/>
              </w:rPr>
            </w:pPr>
            <w:r w:rsidRPr="00B639A5">
              <w:rPr>
                <w:rFonts w:ascii="Cambria" w:hAnsi="Cambria"/>
              </w:rPr>
              <w:t>Y</w:t>
            </w:r>
          </w:p>
        </w:tc>
      </w:tr>
    </w:tbl>
    <w:p w14:paraId="7806BEA4" w14:textId="77777777" w:rsidR="00687999" w:rsidRPr="00B639A5" w:rsidRDefault="00687999" w:rsidP="00CC7FB5">
      <w:pPr>
        <w:rPr>
          <w:rFonts w:ascii="Cambria" w:hAnsi="Cambria"/>
        </w:rPr>
      </w:pPr>
    </w:p>
    <w:p w14:paraId="65C8DD94" w14:textId="77777777" w:rsidR="00324D5D" w:rsidRPr="00B639A5" w:rsidRDefault="00324D5D" w:rsidP="00CC7FB5">
      <w:pPr>
        <w:rPr>
          <w:rFonts w:ascii="Cambria" w:hAnsi="Cambria"/>
        </w:rPr>
      </w:pPr>
    </w:p>
    <w:p w14:paraId="466C68F4" w14:textId="08910E0B" w:rsidR="00324D5D" w:rsidRPr="00B639A5" w:rsidRDefault="00324D5D" w:rsidP="00324D5D">
      <w:pPr>
        <w:pStyle w:val="ListParagraph"/>
        <w:numPr>
          <w:ilvl w:val="0"/>
          <w:numId w:val="1"/>
        </w:numPr>
        <w:ind w:leftChars="0"/>
        <w:rPr>
          <w:rFonts w:ascii="Cambria" w:hAnsi="Cambria"/>
        </w:rPr>
      </w:pPr>
      <w:r w:rsidRPr="00B639A5">
        <w:rPr>
          <w:rFonts w:ascii="Cambria" w:hAnsi="Cambria"/>
        </w:rPr>
        <w:t>JOANNA BRIGGS INSTITUTE 2017. The Joanna Briggs Institute Critical Appraisal tools for use in JBI systematic reviews–checklist for case series. 2016.</w:t>
      </w:r>
    </w:p>
    <w:sectPr w:rsidR="00324D5D" w:rsidRPr="00B639A5">
      <w:head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47271" w14:textId="77777777" w:rsidR="00CC7FB5" w:rsidRDefault="00CC7FB5" w:rsidP="00CC7FB5">
      <w:r>
        <w:separator/>
      </w:r>
    </w:p>
  </w:endnote>
  <w:endnote w:type="continuationSeparator" w:id="0">
    <w:p w14:paraId="29877029" w14:textId="77777777" w:rsidR="00CC7FB5" w:rsidRDefault="00CC7FB5" w:rsidP="00CC7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47710" w14:textId="77777777" w:rsidR="00CC7FB5" w:rsidRDefault="00CC7FB5" w:rsidP="00CC7FB5">
      <w:r>
        <w:separator/>
      </w:r>
    </w:p>
  </w:footnote>
  <w:footnote w:type="continuationSeparator" w:id="0">
    <w:p w14:paraId="7DB2737A" w14:textId="77777777" w:rsidR="00CC7FB5" w:rsidRDefault="00CC7FB5" w:rsidP="00CC7F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63EBE" w14:textId="4FFBEE22" w:rsidR="00324D5D" w:rsidRDefault="00324D5D" w:rsidP="00324D5D">
    <w:pPr>
      <w:pStyle w:val="Header"/>
      <w:jc w:val="right"/>
    </w:pPr>
    <w:r w:rsidRPr="00324D5D">
      <w:t xml:space="preserve">Supplementary </w:t>
    </w:r>
    <w:r w:rsidR="00EE5FBA">
      <w:t>Table 2</w:t>
    </w:r>
    <w:r w:rsidRPr="00324D5D">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D35285"/>
    <w:multiLevelType w:val="hybridMultilevel"/>
    <w:tmpl w:val="3A006F1E"/>
    <w:lvl w:ilvl="0" w:tplc="FAE6E9C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501433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FB5"/>
    <w:rsid w:val="00324D5D"/>
    <w:rsid w:val="003D1903"/>
    <w:rsid w:val="00606CA4"/>
    <w:rsid w:val="00687999"/>
    <w:rsid w:val="006E0B9F"/>
    <w:rsid w:val="00782331"/>
    <w:rsid w:val="00B639A5"/>
    <w:rsid w:val="00CB1D2D"/>
    <w:rsid w:val="00CC7FB5"/>
    <w:rsid w:val="00E021AB"/>
    <w:rsid w:val="00EE5FBA"/>
    <w:rsid w:val="00F03EFA"/>
    <w:rsid w:val="00F24538"/>
    <w:rsid w:val="00FC1B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1F5B83F"/>
  <w15:chartTrackingRefBased/>
  <w15:docId w15:val="{8BB0A00F-673E-4C1B-9883-989E25D6A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Ｐゴシック" w:hAnsi="Calibri" w:cs="Times New Roman"/>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99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7F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7FB5"/>
    <w:pPr>
      <w:tabs>
        <w:tab w:val="center" w:pos="4252"/>
        <w:tab w:val="right" w:pos="8504"/>
      </w:tabs>
      <w:snapToGrid w:val="0"/>
    </w:pPr>
  </w:style>
  <w:style w:type="character" w:customStyle="1" w:styleId="HeaderChar">
    <w:name w:val="Header Char"/>
    <w:basedOn w:val="DefaultParagraphFont"/>
    <w:link w:val="Header"/>
    <w:uiPriority w:val="99"/>
    <w:rsid w:val="00CC7FB5"/>
  </w:style>
  <w:style w:type="paragraph" w:styleId="Footer">
    <w:name w:val="footer"/>
    <w:basedOn w:val="Normal"/>
    <w:link w:val="FooterChar"/>
    <w:uiPriority w:val="99"/>
    <w:unhideWhenUsed/>
    <w:rsid w:val="00CC7FB5"/>
    <w:pPr>
      <w:tabs>
        <w:tab w:val="center" w:pos="4252"/>
        <w:tab w:val="right" w:pos="8504"/>
      </w:tabs>
      <w:snapToGrid w:val="0"/>
    </w:pPr>
  </w:style>
  <w:style w:type="character" w:customStyle="1" w:styleId="FooterChar">
    <w:name w:val="Footer Char"/>
    <w:basedOn w:val="DefaultParagraphFont"/>
    <w:link w:val="Footer"/>
    <w:uiPriority w:val="99"/>
    <w:rsid w:val="00CC7FB5"/>
  </w:style>
  <w:style w:type="character" w:styleId="Hyperlink">
    <w:name w:val="Hyperlink"/>
    <w:basedOn w:val="DefaultParagraphFont"/>
    <w:uiPriority w:val="99"/>
    <w:semiHidden/>
    <w:unhideWhenUsed/>
    <w:rsid w:val="00CB1D2D"/>
    <w:rPr>
      <w:color w:val="0563C1"/>
      <w:u w:val="single"/>
    </w:rPr>
  </w:style>
  <w:style w:type="character" w:styleId="FollowedHyperlink">
    <w:name w:val="FollowedHyperlink"/>
    <w:basedOn w:val="DefaultParagraphFont"/>
    <w:uiPriority w:val="99"/>
    <w:semiHidden/>
    <w:unhideWhenUsed/>
    <w:rsid w:val="00CB1D2D"/>
    <w:rPr>
      <w:color w:val="954F72"/>
      <w:u w:val="single"/>
    </w:rPr>
  </w:style>
  <w:style w:type="paragraph" w:customStyle="1" w:styleId="msonormal0">
    <w:name w:val="msonormal"/>
    <w:basedOn w:val="Normal"/>
    <w:rsid w:val="00CB1D2D"/>
    <w:pPr>
      <w:widowControl/>
      <w:spacing w:before="100" w:beforeAutospacing="1" w:after="100" w:afterAutospacing="1"/>
      <w:jc w:val="left"/>
    </w:pPr>
    <w:rPr>
      <w:rFonts w:ascii="ＭＳ Ｐゴシック" w:hAnsi="ＭＳ Ｐゴシック" w:cs="ＭＳ Ｐゴシック"/>
      <w:kern w:val="0"/>
    </w:rPr>
  </w:style>
  <w:style w:type="paragraph" w:customStyle="1" w:styleId="font5">
    <w:name w:val="font5"/>
    <w:basedOn w:val="Normal"/>
    <w:rsid w:val="00CB1D2D"/>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xl65">
    <w:name w:val="xl65"/>
    <w:basedOn w:val="Normal"/>
    <w:rsid w:val="00CB1D2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ＭＳ Ｐゴシック" w:hAnsi="ＭＳ Ｐゴシック" w:cs="ＭＳ Ｐゴシック"/>
      <w:kern w:val="0"/>
    </w:rPr>
  </w:style>
  <w:style w:type="paragraph" w:styleId="ListParagraph">
    <w:name w:val="List Paragraph"/>
    <w:basedOn w:val="Normal"/>
    <w:uiPriority w:val="34"/>
    <w:qFormat/>
    <w:rsid w:val="00324D5D"/>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457945">
      <w:bodyDiv w:val="1"/>
      <w:marLeft w:val="0"/>
      <w:marRight w:val="0"/>
      <w:marTop w:val="0"/>
      <w:marBottom w:val="0"/>
      <w:divBdr>
        <w:top w:val="none" w:sz="0" w:space="0" w:color="auto"/>
        <w:left w:val="none" w:sz="0" w:space="0" w:color="auto"/>
        <w:bottom w:val="none" w:sz="0" w:space="0" w:color="auto"/>
        <w:right w:val="none" w:sz="0" w:space="0" w:color="auto"/>
      </w:divBdr>
    </w:div>
    <w:div w:id="1128426710">
      <w:bodyDiv w:val="1"/>
      <w:marLeft w:val="0"/>
      <w:marRight w:val="0"/>
      <w:marTop w:val="0"/>
      <w:marBottom w:val="0"/>
      <w:divBdr>
        <w:top w:val="none" w:sz="0" w:space="0" w:color="auto"/>
        <w:left w:val="none" w:sz="0" w:space="0" w:color="auto"/>
        <w:bottom w:val="none" w:sz="0" w:space="0" w:color="auto"/>
        <w:right w:val="none" w:sz="0" w:space="0" w:color="auto"/>
      </w:divBdr>
    </w:div>
    <w:div w:id="1312445654">
      <w:bodyDiv w:val="1"/>
      <w:marLeft w:val="0"/>
      <w:marRight w:val="0"/>
      <w:marTop w:val="0"/>
      <w:marBottom w:val="0"/>
      <w:divBdr>
        <w:top w:val="none" w:sz="0" w:space="0" w:color="auto"/>
        <w:left w:val="none" w:sz="0" w:space="0" w:color="auto"/>
        <w:bottom w:val="none" w:sz="0" w:space="0" w:color="auto"/>
        <w:right w:val="none" w:sz="0" w:space="0" w:color="auto"/>
      </w:divBdr>
    </w:div>
    <w:div w:id="1893151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AC3BB5E11E04900B7FCD4DBA1753A76"/>
        <w:category>
          <w:name w:val="General"/>
          <w:gallery w:val="placeholder"/>
        </w:category>
        <w:types>
          <w:type w:val="bbPlcHdr"/>
        </w:types>
        <w:behaviors>
          <w:behavior w:val="content"/>
        </w:behaviors>
        <w:guid w:val="{3D86062C-EC6A-49BE-82A3-6AB4335723A0}"/>
      </w:docPartPr>
      <w:docPartBody>
        <w:p w:rsidR="00B7425F" w:rsidRDefault="00B7425F" w:rsidP="00B7425F">
          <w:pPr>
            <w:pStyle w:val="FAC3BB5E11E04900B7FCD4DBA1753A76"/>
          </w:pPr>
          <w:r w:rsidRPr="00D44FB9">
            <w:rPr>
              <w:rStyle w:val="PlaceholderText"/>
            </w:rPr>
            <w:t>Место для ввода текста.</w:t>
          </w:r>
        </w:p>
      </w:docPartBody>
    </w:docPart>
    <w:docPart>
      <w:docPartPr>
        <w:name w:val="771D984D267649CEB784C8A50D3D85B4"/>
        <w:category>
          <w:name w:val="General"/>
          <w:gallery w:val="placeholder"/>
        </w:category>
        <w:types>
          <w:type w:val="bbPlcHdr"/>
        </w:types>
        <w:behaviors>
          <w:behavior w:val="content"/>
        </w:behaviors>
        <w:guid w:val="{A7933CBC-21E7-4E06-B470-DFDD277A5D62}"/>
      </w:docPartPr>
      <w:docPartBody>
        <w:p w:rsidR="00B7425F" w:rsidRDefault="00B7425F" w:rsidP="00B7425F">
          <w:pPr>
            <w:pStyle w:val="771D984D267649CEB784C8A50D3D85B4"/>
          </w:pPr>
          <w:r w:rsidRPr="00D44FB9">
            <w:rPr>
              <w:rStyle w:val="PlaceholderText"/>
            </w:rPr>
            <w:t>Место для ввода текста.</w:t>
          </w:r>
        </w:p>
      </w:docPartBody>
    </w:docPart>
    <w:docPart>
      <w:docPartPr>
        <w:name w:val="E55DF64D7F174389BB13423988F47235"/>
        <w:category>
          <w:name w:val="General"/>
          <w:gallery w:val="placeholder"/>
        </w:category>
        <w:types>
          <w:type w:val="bbPlcHdr"/>
        </w:types>
        <w:behaviors>
          <w:behavior w:val="content"/>
        </w:behaviors>
        <w:guid w:val="{04BC79D4-B9D6-452C-9BC3-9A1B0E43CE10}"/>
      </w:docPartPr>
      <w:docPartBody>
        <w:p w:rsidR="00B7425F" w:rsidRDefault="00B7425F" w:rsidP="00B7425F">
          <w:pPr>
            <w:pStyle w:val="E55DF64D7F174389BB13423988F47235"/>
          </w:pPr>
          <w:r w:rsidRPr="00D44FB9">
            <w:rPr>
              <w:rStyle w:val="PlaceholderText"/>
            </w:rPr>
            <w:t>Место для ввода текста.</w:t>
          </w:r>
        </w:p>
      </w:docPartBody>
    </w:docPart>
    <w:docPart>
      <w:docPartPr>
        <w:name w:val="AE2A1CD442344ADC89BA5C6097887A19"/>
        <w:category>
          <w:name w:val="General"/>
          <w:gallery w:val="placeholder"/>
        </w:category>
        <w:types>
          <w:type w:val="bbPlcHdr"/>
        </w:types>
        <w:behaviors>
          <w:behavior w:val="content"/>
        </w:behaviors>
        <w:guid w:val="{D32BFAEA-C475-45FD-9F1E-D412A500112D}"/>
      </w:docPartPr>
      <w:docPartBody>
        <w:p w:rsidR="00B7425F" w:rsidRDefault="00B7425F" w:rsidP="00B7425F">
          <w:pPr>
            <w:pStyle w:val="AE2A1CD442344ADC89BA5C6097887A19"/>
          </w:pPr>
          <w:r w:rsidRPr="00D44FB9">
            <w:rPr>
              <w:rStyle w:val="PlaceholderText"/>
            </w:rPr>
            <w:t>Место для ввода текста.</w:t>
          </w:r>
        </w:p>
      </w:docPartBody>
    </w:docPart>
    <w:docPart>
      <w:docPartPr>
        <w:name w:val="95758BC4094140B29E1F6D78735FD790"/>
        <w:category>
          <w:name w:val="General"/>
          <w:gallery w:val="placeholder"/>
        </w:category>
        <w:types>
          <w:type w:val="bbPlcHdr"/>
        </w:types>
        <w:behaviors>
          <w:behavior w:val="content"/>
        </w:behaviors>
        <w:guid w:val="{5AAC7D70-C43C-42D4-AB05-31594DC4C48C}"/>
      </w:docPartPr>
      <w:docPartBody>
        <w:p w:rsidR="00B7425F" w:rsidRDefault="00B7425F" w:rsidP="00B7425F">
          <w:pPr>
            <w:pStyle w:val="95758BC4094140B29E1F6D78735FD790"/>
          </w:pPr>
          <w:r w:rsidRPr="00D44FB9">
            <w:rPr>
              <w:rStyle w:val="PlaceholderText"/>
            </w:rPr>
            <w:t>Место для ввода текста.</w:t>
          </w:r>
        </w:p>
      </w:docPartBody>
    </w:docPart>
    <w:docPart>
      <w:docPartPr>
        <w:name w:val="5A5CD21B5B614C4E91A958A11CEEE384"/>
        <w:category>
          <w:name w:val="General"/>
          <w:gallery w:val="placeholder"/>
        </w:category>
        <w:types>
          <w:type w:val="bbPlcHdr"/>
        </w:types>
        <w:behaviors>
          <w:behavior w:val="content"/>
        </w:behaviors>
        <w:guid w:val="{ED396FF6-04E1-46FE-9DA0-22C0361F856B}"/>
      </w:docPartPr>
      <w:docPartBody>
        <w:p w:rsidR="00B7425F" w:rsidRDefault="00B7425F" w:rsidP="00B7425F">
          <w:pPr>
            <w:pStyle w:val="5A5CD21B5B614C4E91A958A11CEEE384"/>
          </w:pPr>
          <w:r w:rsidRPr="00D44FB9">
            <w:rPr>
              <w:rStyle w:val="PlaceholderText"/>
            </w:rPr>
            <w:t>Место для ввода текста.</w:t>
          </w:r>
        </w:p>
      </w:docPartBody>
    </w:docPart>
    <w:docPart>
      <w:docPartPr>
        <w:name w:val="F1FE373A1E984EAE8BC73A15833379ED"/>
        <w:category>
          <w:name w:val="General"/>
          <w:gallery w:val="placeholder"/>
        </w:category>
        <w:types>
          <w:type w:val="bbPlcHdr"/>
        </w:types>
        <w:behaviors>
          <w:behavior w:val="content"/>
        </w:behaviors>
        <w:guid w:val="{8AE4CE8A-690F-4E17-BE86-79577BC3D0C7}"/>
      </w:docPartPr>
      <w:docPartBody>
        <w:p w:rsidR="00B7425F" w:rsidRDefault="00B7425F" w:rsidP="00B7425F">
          <w:pPr>
            <w:pStyle w:val="F1FE373A1E984EAE8BC73A15833379ED"/>
          </w:pPr>
          <w:r w:rsidRPr="00D44FB9">
            <w:rPr>
              <w:rStyle w:val="PlaceholderText"/>
            </w:rPr>
            <w:t>Место для ввода текста.</w:t>
          </w:r>
        </w:p>
      </w:docPartBody>
    </w:docPart>
    <w:docPart>
      <w:docPartPr>
        <w:name w:val="E85329DF9E7B4A6D935FFD1B4AEB6483"/>
        <w:category>
          <w:name w:val="General"/>
          <w:gallery w:val="placeholder"/>
        </w:category>
        <w:types>
          <w:type w:val="bbPlcHdr"/>
        </w:types>
        <w:behaviors>
          <w:behavior w:val="content"/>
        </w:behaviors>
        <w:guid w:val="{D0B92DEF-77FA-4CC0-A58D-412B4A817214}"/>
      </w:docPartPr>
      <w:docPartBody>
        <w:p w:rsidR="00B7425F" w:rsidRDefault="00B7425F" w:rsidP="00B7425F">
          <w:pPr>
            <w:pStyle w:val="E85329DF9E7B4A6D935FFD1B4AEB6483"/>
          </w:pPr>
          <w:r w:rsidRPr="00D44FB9">
            <w:rPr>
              <w:rStyle w:val="PlaceholderText"/>
            </w:rPr>
            <w:t>Место для ввода текста.</w:t>
          </w:r>
        </w:p>
      </w:docPartBody>
    </w:docPart>
    <w:docPart>
      <w:docPartPr>
        <w:name w:val="5FEDBE0A52A2462682231D5B9BFD5999"/>
        <w:category>
          <w:name w:val="General"/>
          <w:gallery w:val="placeholder"/>
        </w:category>
        <w:types>
          <w:type w:val="bbPlcHdr"/>
        </w:types>
        <w:behaviors>
          <w:behavior w:val="content"/>
        </w:behaviors>
        <w:guid w:val="{1ECEC2B8-A32E-40CB-AA0A-DEF90C1D5321}"/>
      </w:docPartPr>
      <w:docPartBody>
        <w:p w:rsidR="00B7425F" w:rsidRDefault="00B7425F" w:rsidP="00B7425F">
          <w:pPr>
            <w:pStyle w:val="5FEDBE0A52A2462682231D5B9BFD5999"/>
          </w:pPr>
          <w:r w:rsidRPr="00D44FB9">
            <w:rPr>
              <w:rStyle w:val="PlaceholderText"/>
            </w:rPr>
            <w:t>Место для ввода текста.</w:t>
          </w:r>
        </w:p>
      </w:docPartBody>
    </w:docPart>
    <w:docPart>
      <w:docPartPr>
        <w:name w:val="C8B9C15A239F49C7A4998B3F7E6ABE64"/>
        <w:category>
          <w:name w:val="General"/>
          <w:gallery w:val="placeholder"/>
        </w:category>
        <w:types>
          <w:type w:val="bbPlcHdr"/>
        </w:types>
        <w:behaviors>
          <w:behavior w:val="content"/>
        </w:behaviors>
        <w:guid w:val="{75A1C2C5-8CE7-42AE-942A-4A369C10FB8D}"/>
      </w:docPartPr>
      <w:docPartBody>
        <w:p w:rsidR="00B7425F" w:rsidRDefault="00B7425F" w:rsidP="00B7425F">
          <w:pPr>
            <w:pStyle w:val="C8B9C15A239F49C7A4998B3F7E6ABE64"/>
          </w:pPr>
          <w:r w:rsidRPr="00D44FB9">
            <w:rPr>
              <w:rStyle w:val="PlaceholderText"/>
            </w:rPr>
            <w:t>Место для ввода текста.</w:t>
          </w:r>
        </w:p>
      </w:docPartBody>
    </w:docPart>
    <w:docPart>
      <w:docPartPr>
        <w:name w:val="DC4EA6BFD008438298FD0130AA6DEFE3"/>
        <w:category>
          <w:name w:val="General"/>
          <w:gallery w:val="placeholder"/>
        </w:category>
        <w:types>
          <w:type w:val="bbPlcHdr"/>
        </w:types>
        <w:behaviors>
          <w:behavior w:val="content"/>
        </w:behaviors>
        <w:guid w:val="{670B7640-5DD3-4A45-A4CB-A1DD90E3930D}"/>
      </w:docPartPr>
      <w:docPartBody>
        <w:p w:rsidR="00B7425F" w:rsidRDefault="00B7425F" w:rsidP="00B7425F">
          <w:pPr>
            <w:pStyle w:val="DC4EA6BFD008438298FD0130AA6DEFE3"/>
          </w:pPr>
          <w:r w:rsidRPr="00D44FB9">
            <w:rPr>
              <w:rStyle w:val="PlaceholderText"/>
            </w:rPr>
            <w:t>Место для ввода текста.</w:t>
          </w:r>
        </w:p>
      </w:docPartBody>
    </w:docPart>
    <w:docPart>
      <w:docPartPr>
        <w:name w:val="69E733EA1BD540579F00AA1E3A621DD2"/>
        <w:category>
          <w:name w:val="General"/>
          <w:gallery w:val="placeholder"/>
        </w:category>
        <w:types>
          <w:type w:val="bbPlcHdr"/>
        </w:types>
        <w:behaviors>
          <w:behavior w:val="content"/>
        </w:behaviors>
        <w:guid w:val="{72A0F949-EBBF-4898-84C8-85368D69394B}"/>
      </w:docPartPr>
      <w:docPartBody>
        <w:p w:rsidR="00B7425F" w:rsidRDefault="00B7425F" w:rsidP="00B7425F">
          <w:pPr>
            <w:pStyle w:val="69E733EA1BD540579F00AA1E3A621DD2"/>
          </w:pPr>
          <w:r w:rsidRPr="00D44FB9">
            <w:rPr>
              <w:rStyle w:val="PlaceholderText"/>
            </w:rPr>
            <w:t>Место для ввода текста.</w:t>
          </w:r>
        </w:p>
      </w:docPartBody>
    </w:docPart>
    <w:docPart>
      <w:docPartPr>
        <w:name w:val="8A772365A4484409A4455BF3E69C71DB"/>
        <w:category>
          <w:name w:val="General"/>
          <w:gallery w:val="placeholder"/>
        </w:category>
        <w:types>
          <w:type w:val="bbPlcHdr"/>
        </w:types>
        <w:behaviors>
          <w:behavior w:val="content"/>
        </w:behaviors>
        <w:guid w:val="{4FA0A9DA-7A44-4249-95ED-CB22187C3B0F}"/>
      </w:docPartPr>
      <w:docPartBody>
        <w:p w:rsidR="00B7425F" w:rsidRDefault="00B7425F" w:rsidP="00B7425F">
          <w:pPr>
            <w:pStyle w:val="8A772365A4484409A4455BF3E69C71DB"/>
          </w:pPr>
          <w:r w:rsidRPr="00D44FB9">
            <w:rPr>
              <w:rStyle w:val="PlaceholderText"/>
            </w:rPr>
            <w:t>Место для ввода текста.</w:t>
          </w:r>
        </w:p>
      </w:docPartBody>
    </w:docPart>
    <w:docPart>
      <w:docPartPr>
        <w:name w:val="678496F65F974EFA9D8E674ED17B4EFF"/>
        <w:category>
          <w:name w:val="General"/>
          <w:gallery w:val="placeholder"/>
        </w:category>
        <w:types>
          <w:type w:val="bbPlcHdr"/>
        </w:types>
        <w:behaviors>
          <w:behavior w:val="content"/>
        </w:behaviors>
        <w:guid w:val="{7F37AFCE-196B-450A-87A4-1302966CB1C2}"/>
      </w:docPartPr>
      <w:docPartBody>
        <w:p w:rsidR="00B7425F" w:rsidRDefault="00B7425F" w:rsidP="00B7425F">
          <w:pPr>
            <w:pStyle w:val="678496F65F974EFA9D8E674ED17B4EFF"/>
          </w:pPr>
          <w:r w:rsidRPr="00D44FB9">
            <w:rPr>
              <w:rStyle w:val="PlaceholderText"/>
            </w:rPr>
            <w:t>Место для ввода текста.</w:t>
          </w:r>
        </w:p>
      </w:docPartBody>
    </w:docPart>
    <w:docPart>
      <w:docPartPr>
        <w:name w:val="9E5370CD4CBA4315B8179FCEA2101082"/>
        <w:category>
          <w:name w:val="General"/>
          <w:gallery w:val="placeholder"/>
        </w:category>
        <w:types>
          <w:type w:val="bbPlcHdr"/>
        </w:types>
        <w:behaviors>
          <w:behavior w:val="content"/>
        </w:behaviors>
        <w:guid w:val="{B1D25EE6-C00E-4F49-A1AD-BE09C4DC190A}"/>
      </w:docPartPr>
      <w:docPartBody>
        <w:p w:rsidR="00B7425F" w:rsidRDefault="00B7425F" w:rsidP="00B7425F">
          <w:pPr>
            <w:pStyle w:val="9E5370CD4CBA4315B8179FCEA2101082"/>
          </w:pPr>
          <w:r w:rsidRPr="00D44FB9">
            <w:rPr>
              <w:rStyle w:val="PlaceholderText"/>
            </w:rPr>
            <w:t>Место для ввода текста.</w:t>
          </w:r>
        </w:p>
      </w:docPartBody>
    </w:docPart>
    <w:docPart>
      <w:docPartPr>
        <w:name w:val="0287447989674DC19BC68091E593B455"/>
        <w:category>
          <w:name w:val="General"/>
          <w:gallery w:val="placeholder"/>
        </w:category>
        <w:types>
          <w:type w:val="bbPlcHdr"/>
        </w:types>
        <w:behaviors>
          <w:behavior w:val="content"/>
        </w:behaviors>
        <w:guid w:val="{B5024C99-8051-43A1-B723-D8EA5046D698}"/>
      </w:docPartPr>
      <w:docPartBody>
        <w:p w:rsidR="00B7425F" w:rsidRDefault="00B7425F" w:rsidP="00B7425F">
          <w:pPr>
            <w:pStyle w:val="0287447989674DC19BC68091E593B455"/>
          </w:pPr>
          <w:r w:rsidRPr="00D44FB9">
            <w:rPr>
              <w:rStyle w:val="PlaceholderText"/>
            </w:rPr>
            <w:t>Место для ввода текста.</w:t>
          </w:r>
        </w:p>
      </w:docPartBody>
    </w:docPart>
    <w:docPart>
      <w:docPartPr>
        <w:name w:val="E04EF01541E64985B2B16A7BD1F16F24"/>
        <w:category>
          <w:name w:val="General"/>
          <w:gallery w:val="placeholder"/>
        </w:category>
        <w:types>
          <w:type w:val="bbPlcHdr"/>
        </w:types>
        <w:behaviors>
          <w:behavior w:val="content"/>
        </w:behaviors>
        <w:guid w:val="{62CCDE6D-3085-4766-BD47-BB6C40A83AF4}"/>
      </w:docPartPr>
      <w:docPartBody>
        <w:p w:rsidR="00B7425F" w:rsidRDefault="00B7425F" w:rsidP="00B7425F">
          <w:pPr>
            <w:pStyle w:val="E04EF01541E64985B2B16A7BD1F16F24"/>
          </w:pPr>
          <w:r w:rsidRPr="00D44FB9">
            <w:rPr>
              <w:rStyle w:val="PlaceholderText"/>
            </w:rPr>
            <w:t>Место для ввода текста.</w:t>
          </w:r>
        </w:p>
      </w:docPartBody>
    </w:docPart>
    <w:docPart>
      <w:docPartPr>
        <w:name w:val="7C81D9867E6445689EC2E43C85E7428C"/>
        <w:category>
          <w:name w:val="General"/>
          <w:gallery w:val="placeholder"/>
        </w:category>
        <w:types>
          <w:type w:val="bbPlcHdr"/>
        </w:types>
        <w:behaviors>
          <w:behavior w:val="content"/>
        </w:behaviors>
        <w:guid w:val="{75343CF2-A2C9-41D8-B9D2-9831B8D4ED60}"/>
      </w:docPartPr>
      <w:docPartBody>
        <w:p w:rsidR="00B7425F" w:rsidRDefault="00B7425F" w:rsidP="00B7425F">
          <w:pPr>
            <w:pStyle w:val="7C81D9867E6445689EC2E43C85E7428C"/>
          </w:pPr>
          <w:r w:rsidRPr="00D44FB9">
            <w:rPr>
              <w:rStyle w:val="PlaceholderText"/>
            </w:rPr>
            <w:t>Место для ввода текста.</w:t>
          </w:r>
        </w:p>
      </w:docPartBody>
    </w:docPart>
    <w:docPart>
      <w:docPartPr>
        <w:name w:val="DED944565958489AB20DB77CB0B2FBC2"/>
        <w:category>
          <w:name w:val="General"/>
          <w:gallery w:val="placeholder"/>
        </w:category>
        <w:types>
          <w:type w:val="bbPlcHdr"/>
        </w:types>
        <w:behaviors>
          <w:behavior w:val="content"/>
        </w:behaviors>
        <w:guid w:val="{0812848C-12F9-4CE5-B6FF-A86BD34A2A89}"/>
      </w:docPartPr>
      <w:docPartBody>
        <w:p w:rsidR="00B7425F" w:rsidRDefault="00B7425F" w:rsidP="00B7425F">
          <w:pPr>
            <w:pStyle w:val="DED944565958489AB20DB77CB0B2FBC2"/>
          </w:pPr>
          <w:r w:rsidRPr="00D44FB9">
            <w:rPr>
              <w:rStyle w:val="PlaceholderText"/>
            </w:rPr>
            <w:t>Место для ввода текста.</w:t>
          </w:r>
        </w:p>
      </w:docPartBody>
    </w:docPart>
    <w:docPart>
      <w:docPartPr>
        <w:name w:val="FE578A3B8FEC4B71A82835FBAC262120"/>
        <w:category>
          <w:name w:val="General"/>
          <w:gallery w:val="placeholder"/>
        </w:category>
        <w:types>
          <w:type w:val="bbPlcHdr"/>
        </w:types>
        <w:behaviors>
          <w:behavior w:val="content"/>
        </w:behaviors>
        <w:guid w:val="{2678A288-387D-4FC9-9485-4B6F4BBDC962}"/>
      </w:docPartPr>
      <w:docPartBody>
        <w:p w:rsidR="00B7425F" w:rsidRDefault="00B7425F" w:rsidP="00B7425F">
          <w:pPr>
            <w:pStyle w:val="FE578A3B8FEC4B71A82835FBAC262120"/>
          </w:pPr>
          <w:r w:rsidRPr="00D44FB9">
            <w:rPr>
              <w:rStyle w:val="PlaceholderText"/>
            </w:rPr>
            <w:t>Место для ввода текста.</w:t>
          </w:r>
        </w:p>
      </w:docPartBody>
    </w:docPart>
    <w:docPart>
      <w:docPartPr>
        <w:name w:val="A75CBC60F4CD499D88CA1798CD07E1A3"/>
        <w:category>
          <w:name w:val="General"/>
          <w:gallery w:val="placeholder"/>
        </w:category>
        <w:types>
          <w:type w:val="bbPlcHdr"/>
        </w:types>
        <w:behaviors>
          <w:behavior w:val="content"/>
        </w:behaviors>
        <w:guid w:val="{883EFAF1-4FDC-4A0D-BE21-7EE8FB7880FF}"/>
      </w:docPartPr>
      <w:docPartBody>
        <w:p w:rsidR="00B7425F" w:rsidRDefault="00B7425F" w:rsidP="00B7425F">
          <w:pPr>
            <w:pStyle w:val="A75CBC60F4CD499D88CA1798CD07E1A3"/>
          </w:pPr>
          <w:r w:rsidRPr="00D44FB9">
            <w:rPr>
              <w:rStyle w:val="PlaceholderText"/>
            </w:rPr>
            <w:t>Место для ввода текста.</w:t>
          </w:r>
        </w:p>
      </w:docPartBody>
    </w:docPart>
    <w:docPart>
      <w:docPartPr>
        <w:name w:val="7A4C629D044F424C9C29A788AFE9D920"/>
        <w:category>
          <w:name w:val="General"/>
          <w:gallery w:val="placeholder"/>
        </w:category>
        <w:types>
          <w:type w:val="bbPlcHdr"/>
        </w:types>
        <w:behaviors>
          <w:behavior w:val="content"/>
        </w:behaviors>
        <w:guid w:val="{48100FCA-7211-4E49-B46D-8C956F6D018C}"/>
      </w:docPartPr>
      <w:docPartBody>
        <w:p w:rsidR="00B7425F" w:rsidRDefault="00B7425F" w:rsidP="00B7425F">
          <w:pPr>
            <w:pStyle w:val="7A4C629D044F424C9C29A788AFE9D920"/>
          </w:pPr>
          <w:r w:rsidRPr="00D44FB9">
            <w:rPr>
              <w:rStyle w:val="PlaceholderText"/>
            </w:rPr>
            <w:t>Место для ввода текста.</w:t>
          </w:r>
        </w:p>
      </w:docPartBody>
    </w:docPart>
    <w:docPart>
      <w:docPartPr>
        <w:name w:val="8A52DC686EB146D3B58E3F9BE85FC33D"/>
        <w:category>
          <w:name w:val="General"/>
          <w:gallery w:val="placeholder"/>
        </w:category>
        <w:types>
          <w:type w:val="bbPlcHdr"/>
        </w:types>
        <w:behaviors>
          <w:behavior w:val="content"/>
        </w:behaviors>
        <w:guid w:val="{EEA56CC5-4E76-4A5B-9C49-E8B79C5CD278}"/>
      </w:docPartPr>
      <w:docPartBody>
        <w:p w:rsidR="00B7425F" w:rsidRDefault="00B7425F" w:rsidP="00B7425F">
          <w:pPr>
            <w:pStyle w:val="8A52DC686EB146D3B58E3F9BE85FC33D"/>
          </w:pPr>
          <w:r w:rsidRPr="00D44FB9">
            <w:rPr>
              <w:rStyle w:val="PlaceholderText"/>
            </w:rPr>
            <w:t>Место для ввода текста.</w:t>
          </w:r>
        </w:p>
      </w:docPartBody>
    </w:docPart>
    <w:docPart>
      <w:docPartPr>
        <w:name w:val="25648831EB3F4975BA833CD8AF8075ED"/>
        <w:category>
          <w:name w:val="General"/>
          <w:gallery w:val="placeholder"/>
        </w:category>
        <w:types>
          <w:type w:val="bbPlcHdr"/>
        </w:types>
        <w:behaviors>
          <w:behavior w:val="content"/>
        </w:behaviors>
        <w:guid w:val="{EEA18A60-FC70-4D4F-8274-C270648583FF}"/>
      </w:docPartPr>
      <w:docPartBody>
        <w:p w:rsidR="00B7425F" w:rsidRDefault="00B7425F" w:rsidP="00B7425F">
          <w:pPr>
            <w:pStyle w:val="25648831EB3F4975BA833CD8AF8075ED"/>
          </w:pPr>
          <w:r w:rsidRPr="00D44FB9">
            <w:rPr>
              <w:rStyle w:val="PlaceholderText"/>
            </w:rPr>
            <w:t>Место для ввода текста.</w:t>
          </w:r>
        </w:p>
      </w:docPartBody>
    </w:docPart>
    <w:docPart>
      <w:docPartPr>
        <w:name w:val="281952806AF64F7F98C4198E70ED225C"/>
        <w:category>
          <w:name w:val="General"/>
          <w:gallery w:val="placeholder"/>
        </w:category>
        <w:types>
          <w:type w:val="bbPlcHdr"/>
        </w:types>
        <w:behaviors>
          <w:behavior w:val="content"/>
        </w:behaviors>
        <w:guid w:val="{A30E96BF-320D-4F74-8ED4-C61C3C24C7B3}"/>
      </w:docPartPr>
      <w:docPartBody>
        <w:p w:rsidR="00B7425F" w:rsidRDefault="00B7425F" w:rsidP="00B7425F">
          <w:pPr>
            <w:pStyle w:val="281952806AF64F7F98C4198E70ED225C"/>
          </w:pPr>
          <w:r w:rsidRPr="00D44FB9">
            <w:rPr>
              <w:rStyle w:val="PlaceholderText"/>
            </w:rPr>
            <w:t>Место для ввода текста.</w:t>
          </w:r>
        </w:p>
      </w:docPartBody>
    </w:docPart>
    <w:docPart>
      <w:docPartPr>
        <w:name w:val="47ECAFC58514493886BA8ACCE500A532"/>
        <w:category>
          <w:name w:val="General"/>
          <w:gallery w:val="placeholder"/>
        </w:category>
        <w:types>
          <w:type w:val="bbPlcHdr"/>
        </w:types>
        <w:behaviors>
          <w:behavior w:val="content"/>
        </w:behaviors>
        <w:guid w:val="{7DD6E630-1422-4320-BCB1-6977776BD5DA}"/>
      </w:docPartPr>
      <w:docPartBody>
        <w:p w:rsidR="00B7425F" w:rsidRDefault="00B7425F" w:rsidP="00B7425F">
          <w:pPr>
            <w:pStyle w:val="47ECAFC58514493886BA8ACCE500A532"/>
          </w:pPr>
          <w:r w:rsidRPr="00D44FB9">
            <w:rPr>
              <w:rStyle w:val="PlaceholderText"/>
            </w:rPr>
            <w:t>Место для ввода текста.</w:t>
          </w:r>
        </w:p>
      </w:docPartBody>
    </w:docPart>
    <w:docPart>
      <w:docPartPr>
        <w:name w:val="07FFACC7788841E0ABA5D3981956DC92"/>
        <w:category>
          <w:name w:val="General"/>
          <w:gallery w:val="placeholder"/>
        </w:category>
        <w:types>
          <w:type w:val="bbPlcHdr"/>
        </w:types>
        <w:behaviors>
          <w:behavior w:val="content"/>
        </w:behaviors>
        <w:guid w:val="{13B874C1-612A-490B-B1C5-687002B9363E}"/>
      </w:docPartPr>
      <w:docPartBody>
        <w:p w:rsidR="00B7425F" w:rsidRDefault="00B7425F" w:rsidP="00B7425F">
          <w:pPr>
            <w:pStyle w:val="07FFACC7788841E0ABA5D3981956DC92"/>
          </w:pPr>
          <w:r w:rsidRPr="00D44FB9">
            <w:rPr>
              <w:rStyle w:val="PlaceholderText"/>
            </w:rPr>
            <w:t>Место для ввода текста.</w:t>
          </w:r>
        </w:p>
      </w:docPartBody>
    </w:docPart>
    <w:docPart>
      <w:docPartPr>
        <w:name w:val="4675EE0BB0834BCEB7344522CD37B463"/>
        <w:category>
          <w:name w:val="General"/>
          <w:gallery w:val="placeholder"/>
        </w:category>
        <w:types>
          <w:type w:val="bbPlcHdr"/>
        </w:types>
        <w:behaviors>
          <w:behavior w:val="content"/>
        </w:behaviors>
        <w:guid w:val="{9F909EC4-520A-4B48-A589-A3A99002C70F}"/>
      </w:docPartPr>
      <w:docPartBody>
        <w:p w:rsidR="00B7425F" w:rsidRDefault="00B7425F" w:rsidP="00B7425F">
          <w:pPr>
            <w:pStyle w:val="4675EE0BB0834BCEB7344522CD37B463"/>
          </w:pPr>
          <w:r w:rsidRPr="00D44FB9">
            <w:rPr>
              <w:rStyle w:val="PlaceholderText"/>
            </w:rPr>
            <w:t>Место для ввода текста.</w:t>
          </w:r>
        </w:p>
      </w:docPartBody>
    </w:docPart>
    <w:docPart>
      <w:docPartPr>
        <w:name w:val="5995BCE611F242739428EE2790C6260F"/>
        <w:category>
          <w:name w:val="General"/>
          <w:gallery w:val="placeholder"/>
        </w:category>
        <w:types>
          <w:type w:val="bbPlcHdr"/>
        </w:types>
        <w:behaviors>
          <w:behavior w:val="content"/>
        </w:behaviors>
        <w:guid w:val="{71645690-5D41-43CF-8E6F-8BF8E2DC81DC}"/>
      </w:docPartPr>
      <w:docPartBody>
        <w:p w:rsidR="00B7425F" w:rsidRDefault="00B7425F" w:rsidP="00B7425F">
          <w:pPr>
            <w:pStyle w:val="5995BCE611F242739428EE2790C6260F"/>
          </w:pPr>
          <w:r w:rsidRPr="00D44FB9">
            <w:rPr>
              <w:rStyle w:val="PlaceholderText"/>
            </w:rPr>
            <w:t>Место для ввода текста.</w:t>
          </w:r>
        </w:p>
      </w:docPartBody>
    </w:docPart>
    <w:docPart>
      <w:docPartPr>
        <w:name w:val="1281774420EA43B1A963E58FFA9102B8"/>
        <w:category>
          <w:name w:val="General"/>
          <w:gallery w:val="placeholder"/>
        </w:category>
        <w:types>
          <w:type w:val="bbPlcHdr"/>
        </w:types>
        <w:behaviors>
          <w:behavior w:val="content"/>
        </w:behaviors>
        <w:guid w:val="{5DD4FB00-58A4-4D1C-8822-8CB889ECD53E}"/>
      </w:docPartPr>
      <w:docPartBody>
        <w:p w:rsidR="00B7425F" w:rsidRDefault="00B7425F" w:rsidP="00B7425F">
          <w:pPr>
            <w:pStyle w:val="1281774420EA43B1A963E58FFA9102B8"/>
          </w:pPr>
          <w:r w:rsidRPr="00D44FB9">
            <w:rPr>
              <w:rStyle w:val="PlaceholderText"/>
            </w:rPr>
            <w:t>Место для ввода текста.</w:t>
          </w:r>
        </w:p>
      </w:docPartBody>
    </w:docPart>
    <w:docPart>
      <w:docPartPr>
        <w:name w:val="891C9C8EBF414A918D06E92BE14433E9"/>
        <w:category>
          <w:name w:val="General"/>
          <w:gallery w:val="placeholder"/>
        </w:category>
        <w:types>
          <w:type w:val="bbPlcHdr"/>
        </w:types>
        <w:behaviors>
          <w:behavior w:val="content"/>
        </w:behaviors>
        <w:guid w:val="{E87666B6-3317-4170-8F7C-A0E486B89C58}"/>
      </w:docPartPr>
      <w:docPartBody>
        <w:p w:rsidR="00B7425F" w:rsidRDefault="00B7425F" w:rsidP="00B7425F">
          <w:pPr>
            <w:pStyle w:val="891C9C8EBF414A918D06E92BE14433E9"/>
          </w:pPr>
          <w:r w:rsidRPr="00D44FB9">
            <w:rPr>
              <w:rStyle w:val="PlaceholderText"/>
            </w:rPr>
            <w:t>Место для ввода текста.</w:t>
          </w:r>
        </w:p>
      </w:docPartBody>
    </w:docPart>
    <w:docPart>
      <w:docPartPr>
        <w:name w:val="90F49E8928FA4F77B8BD8E81509CEE30"/>
        <w:category>
          <w:name w:val="General"/>
          <w:gallery w:val="placeholder"/>
        </w:category>
        <w:types>
          <w:type w:val="bbPlcHdr"/>
        </w:types>
        <w:behaviors>
          <w:behavior w:val="content"/>
        </w:behaviors>
        <w:guid w:val="{41127C8D-8744-4440-8137-13B183CDF41F}"/>
      </w:docPartPr>
      <w:docPartBody>
        <w:p w:rsidR="00B7425F" w:rsidRDefault="00B7425F" w:rsidP="00B7425F">
          <w:pPr>
            <w:pStyle w:val="90F49E8928FA4F77B8BD8E81509CEE30"/>
          </w:pPr>
          <w:r w:rsidRPr="00D44FB9">
            <w:rPr>
              <w:rStyle w:val="PlaceholderText"/>
            </w:rPr>
            <w:t>Место для ввода текста.</w:t>
          </w:r>
        </w:p>
      </w:docPartBody>
    </w:docPart>
    <w:docPart>
      <w:docPartPr>
        <w:name w:val="1D042EF676D54FE98D315E53F7E04D7D"/>
        <w:category>
          <w:name w:val="General"/>
          <w:gallery w:val="placeholder"/>
        </w:category>
        <w:types>
          <w:type w:val="bbPlcHdr"/>
        </w:types>
        <w:behaviors>
          <w:behavior w:val="content"/>
        </w:behaviors>
        <w:guid w:val="{439556A9-3317-46A4-B1F9-A844FDD14D61}"/>
      </w:docPartPr>
      <w:docPartBody>
        <w:p w:rsidR="00B7425F" w:rsidRDefault="00B7425F" w:rsidP="00B7425F">
          <w:pPr>
            <w:pStyle w:val="1D042EF676D54FE98D315E53F7E04D7D"/>
          </w:pPr>
          <w:r w:rsidRPr="00D44FB9">
            <w:rPr>
              <w:rStyle w:val="PlaceholderText"/>
            </w:rPr>
            <w:t>Место для ввода текста.</w:t>
          </w:r>
        </w:p>
      </w:docPartBody>
    </w:docPart>
    <w:docPart>
      <w:docPartPr>
        <w:name w:val="18DBA0C98CB44251B11153627C41AFCB"/>
        <w:category>
          <w:name w:val="General"/>
          <w:gallery w:val="placeholder"/>
        </w:category>
        <w:types>
          <w:type w:val="bbPlcHdr"/>
        </w:types>
        <w:behaviors>
          <w:behavior w:val="content"/>
        </w:behaviors>
        <w:guid w:val="{F66F859A-DBFB-400F-9787-1A4B03461FDD}"/>
      </w:docPartPr>
      <w:docPartBody>
        <w:p w:rsidR="00B7425F" w:rsidRDefault="00B7425F" w:rsidP="00B7425F">
          <w:pPr>
            <w:pStyle w:val="18DBA0C98CB44251B11153627C41AFCB"/>
          </w:pPr>
          <w:r w:rsidRPr="00D44FB9">
            <w:rPr>
              <w:rStyle w:val="PlaceholderText"/>
            </w:rPr>
            <w:t>Место для ввода текста.</w:t>
          </w:r>
        </w:p>
      </w:docPartBody>
    </w:docPart>
    <w:docPart>
      <w:docPartPr>
        <w:name w:val="C7B631113FBD4C1A85072CA3C6ED377E"/>
        <w:category>
          <w:name w:val="General"/>
          <w:gallery w:val="placeholder"/>
        </w:category>
        <w:types>
          <w:type w:val="bbPlcHdr"/>
        </w:types>
        <w:behaviors>
          <w:behavior w:val="content"/>
        </w:behaviors>
        <w:guid w:val="{E9329753-8824-4A34-8A34-852EF52F656D}"/>
      </w:docPartPr>
      <w:docPartBody>
        <w:p w:rsidR="00B7425F" w:rsidRDefault="00B7425F" w:rsidP="00B7425F">
          <w:pPr>
            <w:pStyle w:val="C7B631113FBD4C1A85072CA3C6ED377E"/>
          </w:pPr>
          <w:r w:rsidRPr="00D44FB9">
            <w:rPr>
              <w:rStyle w:val="PlaceholderText"/>
            </w:rPr>
            <w:t>Место для ввода текста.</w:t>
          </w:r>
        </w:p>
      </w:docPartBody>
    </w:docPart>
    <w:docPart>
      <w:docPartPr>
        <w:name w:val="66B0FD8BEAE34947A28C79395224A5A0"/>
        <w:category>
          <w:name w:val="General"/>
          <w:gallery w:val="placeholder"/>
        </w:category>
        <w:types>
          <w:type w:val="bbPlcHdr"/>
        </w:types>
        <w:behaviors>
          <w:behavior w:val="content"/>
        </w:behaviors>
        <w:guid w:val="{D03F61D6-5F22-46F8-9114-9D3DA5978C2A}"/>
      </w:docPartPr>
      <w:docPartBody>
        <w:p w:rsidR="00B7425F" w:rsidRDefault="00B7425F" w:rsidP="00B7425F">
          <w:pPr>
            <w:pStyle w:val="66B0FD8BEAE34947A28C79395224A5A0"/>
          </w:pPr>
          <w:r w:rsidRPr="00D44FB9">
            <w:rPr>
              <w:rStyle w:val="PlaceholderText"/>
            </w:rPr>
            <w:t>Место для ввода текста.</w:t>
          </w:r>
        </w:p>
      </w:docPartBody>
    </w:docPart>
    <w:docPart>
      <w:docPartPr>
        <w:name w:val="204052783CC74F388FE3BDECCA5ADA87"/>
        <w:category>
          <w:name w:val="General"/>
          <w:gallery w:val="placeholder"/>
        </w:category>
        <w:types>
          <w:type w:val="bbPlcHdr"/>
        </w:types>
        <w:behaviors>
          <w:behavior w:val="content"/>
        </w:behaviors>
        <w:guid w:val="{A83C4C56-7445-4082-BB26-5DE36FBC5D75}"/>
      </w:docPartPr>
      <w:docPartBody>
        <w:p w:rsidR="00B7425F" w:rsidRDefault="00B7425F" w:rsidP="00B7425F">
          <w:pPr>
            <w:pStyle w:val="204052783CC74F388FE3BDECCA5ADA87"/>
          </w:pPr>
          <w:r w:rsidRPr="00D44FB9">
            <w:rPr>
              <w:rStyle w:val="PlaceholderText"/>
            </w:rPr>
            <w:t>Место для ввода текста.</w:t>
          </w:r>
        </w:p>
      </w:docPartBody>
    </w:docPart>
    <w:docPart>
      <w:docPartPr>
        <w:name w:val="369105AD12484057B1686F97C7C1FC9C"/>
        <w:category>
          <w:name w:val="General"/>
          <w:gallery w:val="placeholder"/>
        </w:category>
        <w:types>
          <w:type w:val="bbPlcHdr"/>
        </w:types>
        <w:behaviors>
          <w:behavior w:val="content"/>
        </w:behaviors>
        <w:guid w:val="{CF707F73-4E98-45C3-919E-23147DA5C9E8}"/>
      </w:docPartPr>
      <w:docPartBody>
        <w:p w:rsidR="00B7425F" w:rsidRDefault="00B7425F" w:rsidP="00B7425F">
          <w:pPr>
            <w:pStyle w:val="369105AD12484057B1686F97C7C1FC9C"/>
          </w:pPr>
          <w:r w:rsidRPr="00D44FB9">
            <w:rPr>
              <w:rStyle w:val="PlaceholderText"/>
            </w:rPr>
            <w:t>Место для ввода текста.</w:t>
          </w:r>
        </w:p>
      </w:docPartBody>
    </w:docPart>
    <w:docPart>
      <w:docPartPr>
        <w:name w:val="2BF6CA943F544BE3ABE761D56263D546"/>
        <w:category>
          <w:name w:val="General"/>
          <w:gallery w:val="placeholder"/>
        </w:category>
        <w:types>
          <w:type w:val="bbPlcHdr"/>
        </w:types>
        <w:behaviors>
          <w:behavior w:val="content"/>
        </w:behaviors>
        <w:guid w:val="{DFCDAB17-5C24-4B47-BC16-78515F11112D}"/>
      </w:docPartPr>
      <w:docPartBody>
        <w:p w:rsidR="00B7425F" w:rsidRDefault="00B7425F" w:rsidP="00B7425F">
          <w:pPr>
            <w:pStyle w:val="2BF6CA943F544BE3ABE761D56263D546"/>
          </w:pPr>
          <w:r w:rsidRPr="00D44FB9">
            <w:rPr>
              <w:rStyle w:val="PlaceholderText"/>
            </w:rPr>
            <w:t>Место для ввода текста.</w:t>
          </w:r>
        </w:p>
      </w:docPartBody>
    </w:docPart>
    <w:docPart>
      <w:docPartPr>
        <w:name w:val="CDA00D60A6624E9B88ECFB8D9622DA94"/>
        <w:category>
          <w:name w:val="General"/>
          <w:gallery w:val="placeholder"/>
        </w:category>
        <w:types>
          <w:type w:val="bbPlcHdr"/>
        </w:types>
        <w:behaviors>
          <w:behavior w:val="content"/>
        </w:behaviors>
        <w:guid w:val="{95916F7D-ADCF-46E1-A5DA-2A0275BB1CAA}"/>
      </w:docPartPr>
      <w:docPartBody>
        <w:p w:rsidR="00B7425F" w:rsidRDefault="00B7425F" w:rsidP="00B7425F">
          <w:pPr>
            <w:pStyle w:val="CDA00D60A6624E9B88ECFB8D9622DA94"/>
          </w:pPr>
          <w:r w:rsidRPr="00D44FB9">
            <w:rPr>
              <w:rStyle w:val="PlaceholderText"/>
            </w:rPr>
            <w:t>Место для ввода текста.</w:t>
          </w:r>
        </w:p>
      </w:docPartBody>
    </w:docPart>
    <w:docPart>
      <w:docPartPr>
        <w:name w:val="5C024FDE3CCB4BE7B0D80EC6B1B6AF10"/>
        <w:category>
          <w:name w:val="General"/>
          <w:gallery w:val="placeholder"/>
        </w:category>
        <w:types>
          <w:type w:val="bbPlcHdr"/>
        </w:types>
        <w:behaviors>
          <w:behavior w:val="content"/>
        </w:behaviors>
        <w:guid w:val="{5F218956-4A70-4D3F-BA69-0BACF6752F57}"/>
      </w:docPartPr>
      <w:docPartBody>
        <w:p w:rsidR="00B7425F" w:rsidRDefault="00B7425F" w:rsidP="00B7425F">
          <w:pPr>
            <w:pStyle w:val="5C024FDE3CCB4BE7B0D80EC6B1B6AF10"/>
          </w:pPr>
          <w:r w:rsidRPr="00D44FB9">
            <w:rPr>
              <w:rStyle w:val="PlaceholderText"/>
            </w:rPr>
            <w:t>Место для ввода текста.</w:t>
          </w:r>
        </w:p>
      </w:docPartBody>
    </w:docPart>
    <w:docPart>
      <w:docPartPr>
        <w:name w:val="D6DE41C9EFE84FB1B22EC060F82D7E8E"/>
        <w:category>
          <w:name w:val="General"/>
          <w:gallery w:val="placeholder"/>
        </w:category>
        <w:types>
          <w:type w:val="bbPlcHdr"/>
        </w:types>
        <w:behaviors>
          <w:behavior w:val="content"/>
        </w:behaviors>
        <w:guid w:val="{4EE14A28-E431-4ACF-AD3C-041E3A5E3128}"/>
      </w:docPartPr>
      <w:docPartBody>
        <w:p w:rsidR="00B7425F" w:rsidRDefault="00B7425F" w:rsidP="00B7425F">
          <w:pPr>
            <w:pStyle w:val="D6DE41C9EFE84FB1B22EC060F82D7E8E"/>
          </w:pPr>
          <w:r w:rsidRPr="00D44FB9">
            <w:rPr>
              <w:rStyle w:val="PlaceholderText"/>
            </w:rPr>
            <w:t>Место для ввода текста.</w:t>
          </w:r>
        </w:p>
      </w:docPartBody>
    </w:docPart>
    <w:docPart>
      <w:docPartPr>
        <w:name w:val="463365234F5C4980A48A3485DB6BCC54"/>
        <w:category>
          <w:name w:val="General"/>
          <w:gallery w:val="placeholder"/>
        </w:category>
        <w:types>
          <w:type w:val="bbPlcHdr"/>
        </w:types>
        <w:behaviors>
          <w:behavior w:val="content"/>
        </w:behaviors>
        <w:guid w:val="{63B69CF0-942B-410E-8D69-993BBEC6B216}"/>
      </w:docPartPr>
      <w:docPartBody>
        <w:p w:rsidR="00B7425F" w:rsidRDefault="00B7425F" w:rsidP="00B7425F">
          <w:pPr>
            <w:pStyle w:val="463365234F5C4980A48A3485DB6BCC54"/>
          </w:pPr>
          <w:r w:rsidRPr="00D44FB9">
            <w:rPr>
              <w:rStyle w:val="PlaceholderText"/>
            </w:rPr>
            <w:t>Место для ввода текста.</w:t>
          </w:r>
        </w:p>
      </w:docPartBody>
    </w:docPart>
    <w:docPart>
      <w:docPartPr>
        <w:name w:val="81BDA281C6944F228110271CFC4D2292"/>
        <w:category>
          <w:name w:val="General"/>
          <w:gallery w:val="placeholder"/>
        </w:category>
        <w:types>
          <w:type w:val="bbPlcHdr"/>
        </w:types>
        <w:behaviors>
          <w:behavior w:val="content"/>
        </w:behaviors>
        <w:guid w:val="{33A79FE3-595B-45A7-AF92-58BD1256D45D}"/>
      </w:docPartPr>
      <w:docPartBody>
        <w:p w:rsidR="00B7425F" w:rsidRDefault="00B7425F" w:rsidP="00B7425F">
          <w:pPr>
            <w:pStyle w:val="81BDA281C6944F228110271CFC4D2292"/>
          </w:pPr>
          <w:r w:rsidRPr="00D44FB9">
            <w:rPr>
              <w:rStyle w:val="PlaceholderText"/>
            </w:rPr>
            <w:t>Место для ввода текста.</w:t>
          </w:r>
        </w:p>
      </w:docPartBody>
    </w:docPart>
    <w:docPart>
      <w:docPartPr>
        <w:name w:val="109F973236D147EB9684DFC765E55926"/>
        <w:category>
          <w:name w:val="General"/>
          <w:gallery w:val="placeholder"/>
        </w:category>
        <w:types>
          <w:type w:val="bbPlcHdr"/>
        </w:types>
        <w:behaviors>
          <w:behavior w:val="content"/>
        </w:behaviors>
        <w:guid w:val="{7CBD0A3E-EDE0-4DDA-BCB1-D0162FDC2AF7}"/>
      </w:docPartPr>
      <w:docPartBody>
        <w:p w:rsidR="00B7425F" w:rsidRDefault="00B7425F" w:rsidP="00B7425F">
          <w:pPr>
            <w:pStyle w:val="109F973236D147EB9684DFC765E55926"/>
          </w:pPr>
          <w:r w:rsidRPr="00D44FB9">
            <w:rPr>
              <w:rStyle w:val="PlaceholderText"/>
            </w:rPr>
            <w:t>Место для ввода текста.</w:t>
          </w:r>
        </w:p>
      </w:docPartBody>
    </w:docPart>
    <w:docPart>
      <w:docPartPr>
        <w:name w:val="4C5412F76F3143609743A1FC7D2B8D56"/>
        <w:category>
          <w:name w:val="General"/>
          <w:gallery w:val="placeholder"/>
        </w:category>
        <w:types>
          <w:type w:val="bbPlcHdr"/>
        </w:types>
        <w:behaviors>
          <w:behavior w:val="content"/>
        </w:behaviors>
        <w:guid w:val="{B42DFB94-61E9-4D34-AE9B-7CD57C0617E1}"/>
      </w:docPartPr>
      <w:docPartBody>
        <w:p w:rsidR="00B7425F" w:rsidRDefault="00B7425F" w:rsidP="00B7425F">
          <w:pPr>
            <w:pStyle w:val="4C5412F76F3143609743A1FC7D2B8D56"/>
          </w:pPr>
          <w:r w:rsidRPr="00D44FB9">
            <w:rPr>
              <w:rStyle w:val="PlaceholderText"/>
            </w:rPr>
            <w:t>Место для ввода текста.</w:t>
          </w:r>
        </w:p>
      </w:docPartBody>
    </w:docPart>
    <w:docPart>
      <w:docPartPr>
        <w:name w:val="6C6DF0448364416DAB70EEF95B7A50F6"/>
        <w:category>
          <w:name w:val="General"/>
          <w:gallery w:val="placeholder"/>
        </w:category>
        <w:types>
          <w:type w:val="bbPlcHdr"/>
        </w:types>
        <w:behaviors>
          <w:behavior w:val="content"/>
        </w:behaviors>
        <w:guid w:val="{B893E894-FCBD-4B19-BD80-AB3942259F64}"/>
      </w:docPartPr>
      <w:docPartBody>
        <w:p w:rsidR="00B7425F" w:rsidRDefault="00B7425F" w:rsidP="00B7425F">
          <w:pPr>
            <w:pStyle w:val="6C6DF0448364416DAB70EEF95B7A50F6"/>
          </w:pPr>
          <w:r w:rsidRPr="00D44FB9">
            <w:rPr>
              <w:rStyle w:val="PlaceholderText"/>
            </w:rPr>
            <w:t>Место для ввода текста.</w:t>
          </w:r>
        </w:p>
      </w:docPartBody>
    </w:docPart>
    <w:docPart>
      <w:docPartPr>
        <w:name w:val="11B35292EAB2487B943D2A5F96F50616"/>
        <w:category>
          <w:name w:val="General"/>
          <w:gallery w:val="placeholder"/>
        </w:category>
        <w:types>
          <w:type w:val="bbPlcHdr"/>
        </w:types>
        <w:behaviors>
          <w:behavior w:val="content"/>
        </w:behaviors>
        <w:guid w:val="{7AA09E6A-0842-4DBA-BB06-2DC3C2F5A3C6}"/>
      </w:docPartPr>
      <w:docPartBody>
        <w:p w:rsidR="00B7425F" w:rsidRDefault="00B7425F" w:rsidP="00B7425F">
          <w:pPr>
            <w:pStyle w:val="11B35292EAB2487B943D2A5F96F50616"/>
          </w:pPr>
          <w:r w:rsidRPr="00D44FB9">
            <w:rPr>
              <w:rStyle w:val="PlaceholderText"/>
            </w:rPr>
            <w:t>Место для ввода текста.</w:t>
          </w:r>
        </w:p>
      </w:docPartBody>
    </w:docPart>
    <w:docPart>
      <w:docPartPr>
        <w:name w:val="A442025621F74FED9C360D057B8DFF5E"/>
        <w:category>
          <w:name w:val="General"/>
          <w:gallery w:val="placeholder"/>
        </w:category>
        <w:types>
          <w:type w:val="bbPlcHdr"/>
        </w:types>
        <w:behaviors>
          <w:behavior w:val="content"/>
        </w:behaviors>
        <w:guid w:val="{D5279549-6F5A-4C68-97E9-1DA0C75728A2}"/>
      </w:docPartPr>
      <w:docPartBody>
        <w:p w:rsidR="00B7425F" w:rsidRDefault="00B7425F" w:rsidP="00B7425F">
          <w:pPr>
            <w:pStyle w:val="A442025621F74FED9C360D057B8DFF5E"/>
          </w:pPr>
          <w:r w:rsidRPr="00D44FB9">
            <w:rPr>
              <w:rStyle w:val="PlaceholderText"/>
            </w:rPr>
            <w:t>Место для ввода текста.</w:t>
          </w:r>
        </w:p>
      </w:docPartBody>
    </w:docPart>
    <w:docPart>
      <w:docPartPr>
        <w:name w:val="232449966E0C4AB49FB491B820DAC568"/>
        <w:category>
          <w:name w:val="General"/>
          <w:gallery w:val="placeholder"/>
        </w:category>
        <w:types>
          <w:type w:val="bbPlcHdr"/>
        </w:types>
        <w:behaviors>
          <w:behavior w:val="content"/>
        </w:behaviors>
        <w:guid w:val="{31D02AB7-D949-48DA-BE9B-A8D48DF7434D}"/>
      </w:docPartPr>
      <w:docPartBody>
        <w:p w:rsidR="00B7425F" w:rsidRDefault="00B7425F" w:rsidP="00B7425F">
          <w:pPr>
            <w:pStyle w:val="232449966E0C4AB49FB491B820DAC568"/>
          </w:pPr>
          <w:r w:rsidRPr="00D44FB9">
            <w:rPr>
              <w:rStyle w:val="PlaceholderText"/>
            </w:rPr>
            <w:t>Место для ввода текста.</w:t>
          </w:r>
        </w:p>
      </w:docPartBody>
    </w:docPart>
    <w:docPart>
      <w:docPartPr>
        <w:name w:val="474155EB2AC6419DB4BE04B9ADD1AB5B"/>
        <w:category>
          <w:name w:val="General"/>
          <w:gallery w:val="placeholder"/>
        </w:category>
        <w:types>
          <w:type w:val="bbPlcHdr"/>
        </w:types>
        <w:behaviors>
          <w:behavior w:val="content"/>
        </w:behaviors>
        <w:guid w:val="{D673E18F-7C92-46FB-B4C6-A0AB6A0EE070}"/>
      </w:docPartPr>
      <w:docPartBody>
        <w:p w:rsidR="00B7425F" w:rsidRDefault="00B7425F" w:rsidP="00B7425F">
          <w:pPr>
            <w:pStyle w:val="474155EB2AC6419DB4BE04B9ADD1AB5B"/>
          </w:pPr>
          <w:r w:rsidRPr="00D44FB9">
            <w:rPr>
              <w:rStyle w:val="PlaceholderText"/>
            </w:rPr>
            <w:t>Место для ввода текста.</w:t>
          </w:r>
        </w:p>
      </w:docPartBody>
    </w:docPart>
    <w:docPart>
      <w:docPartPr>
        <w:name w:val="E1780BAFC553451CBD3FB720B833EE29"/>
        <w:category>
          <w:name w:val="General"/>
          <w:gallery w:val="placeholder"/>
        </w:category>
        <w:types>
          <w:type w:val="bbPlcHdr"/>
        </w:types>
        <w:behaviors>
          <w:behavior w:val="content"/>
        </w:behaviors>
        <w:guid w:val="{6DBF1180-240F-4E6D-83E6-25A1950D9B20}"/>
      </w:docPartPr>
      <w:docPartBody>
        <w:p w:rsidR="00B7425F" w:rsidRDefault="00B7425F" w:rsidP="00B7425F">
          <w:pPr>
            <w:pStyle w:val="E1780BAFC553451CBD3FB720B833EE29"/>
          </w:pPr>
          <w:r w:rsidRPr="00D44FB9">
            <w:rPr>
              <w:rStyle w:val="PlaceholderText"/>
            </w:rPr>
            <w:t>Место для ввода текста.</w:t>
          </w:r>
        </w:p>
      </w:docPartBody>
    </w:docPart>
    <w:docPart>
      <w:docPartPr>
        <w:name w:val="9887E390C4C0448A86C3AAD9780246E3"/>
        <w:category>
          <w:name w:val="General"/>
          <w:gallery w:val="placeholder"/>
        </w:category>
        <w:types>
          <w:type w:val="bbPlcHdr"/>
        </w:types>
        <w:behaviors>
          <w:behavior w:val="content"/>
        </w:behaviors>
        <w:guid w:val="{EECA58DF-E7BC-4E89-86A9-1467EE6E52E2}"/>
      </w:docPartPr>
      <w:docPartBody>
        <w:p w:rsidR="00B7425F" w:rsidRDefault="00B7425F" w:rsidP="00B7425F">
          <w:pPr>
            <w:pStyle w:val="9887E390C4C0448A86C3AAD9780246E3"/>
          </w:pPr>
          <w:r w:rsidRPr="00D44FB9">
            <w:rPr>
              <w:rStyle w:val="PlaceholderText"/>
            </w:rPr>
            <w:t>Место для ввода текста.</w:t>
          </w:r>
        </w:p>
      </w:docPartBody>
    </w:docPart>
    <w:docPart>
      <w:docPartPr>
        <w:name w:val="87E732A8FE09467DBADE03D3AE10E47C"/>
        <w:category>
          <w:name w:val="General"/>
          <w:gallery w:val="placeholder"/>
        </w:category>
        <w:types>
          <w:type w:val="bbPlcHdr"/>
        </w:types>
        <w:behaviors>
          <w:behavior w:val="content"/>
        </w:behaviors>
        <w:guid w:val="{7BD21EF9-F578-49B0-9AF1-53AFFF552BEB}"/>
      </w:docPartPr>
      <w:docPartBody>
        <w:p w:rsidR="00B7425F" w:rsidRDefault="00B7425F" w:rsidP="00B7425F">
          <w:pPr>
            <w:pStyle w:val="87E732A8FE09467DBADE03D3AE10E47C"/>
          </w:pPr>
          <w:r w:rsidRPr="00D44FB9">
            <w:rPr>
              <w:rStyle w:val="PlaceholderText"/>
            </w:rPr>
            <w:t>Место для ввода текста.</w:t>
          </w:r>
        </w:p>
      </w:docPartBody>
    </w:docPart>
    <w:docPart>
      <w:docPartPr>
        <w:name w:val="AC7D186905B1419FB8FC28745E20E65B"/>
        <w:category>
          <w:name w:val="General"/>
          <w:gallery w:val="placeholder"/>
        </w:category>
        <w:types>
          <w:type w:val="bbPlcHdr"/>
        </w:types>
        <w:behaviors>
          <w:behavior w:val="content"/>
        </w:behaviors>
        <w:guid w:val="{2951AC9F-72CC-4669-B92A-83F14A86B3E0}"/>
      </w:docPartPr>
      <w:docPartBody>
        <w:p w:rsidR="00B7425F" w:rsidRDefault="00B7425F" w:rsidP="00B7425F">
          <w:pPr>
            <w:pStyle w:val="AC7D186905B1419FB8FC28745E20E65B"/>
          </w:pPr>
          <w:r w:rsidRPr="00D44FB9">
            <w:rPr>
              <w:rStyle w:val="PlaceholderText"/>
            </w:rPr>
            <w:t>Место для ввода текста.</w:t>
          </w:r>
        </w:p>
      </w:docPartBody>
    </w:docPart>
    <w:docPart>
      <w:docPartPr>
        <w:name w:val="612105FA639B43C6863913B936730273"/>
        <w:category>
          <w:name w:val="General"/>
          <w:gallery w:val="placeholder"/>
        </w:category>
        <w:types>
          <w:type w:val="bbPlcHdr"/>
        </w:types>
        <w:behaviors>
          <w:behavior w:val="content"/>
        </w:behaviors>
        <w:guid w:val="{122AC79C-A4B0-44EF-B4CC-3AD0E5C679BE}"/>
      </w:docPartPr>
      <w:docPartBody>
        <w:p w:rsidR="00B7425F" w:rsidRDefault="00B7425F" w:rsidP="00B7425F">
          <w:pPr>
            <w:pStyle w:val="612105FA639B43C6863913B936730273"/>
          </w:pPr>
          <w:r w:rsidRPr="00D44FB9">
            <w:rPr>
              <w:rStyle w:val="PlaceholderText"/>
            </w:rPr>
            <w:t>Место для ввода текста.</w:t>
          </w:r>
        </w:p>
      </w:docPartBody>
    </w:docPart>
    <w:docPart>
      <w:docPartPr>
        <w:name w:val="13B3B4CC9BE6408B8B79B3DB0115C9BD"/>
        <w:category>
          <w:name w:val="General"/>
          <w:gallery w:val="placeholder"/>
        </w:category>
        <w:types>
          <w:type w:val="bbPlcHdr"/>
        </w:types>
        <w:behaviors>
          <w:behavior w:val="content"/>
        </w:behaviors>
        <w:guid w:val="{815B172E-52B9-475C-832F-C52A37523961}"/>
      </w:docPartPr>
      <w:docPartBody>
        <w:p w:rsidR="00B7425F" w:rsidRDefault="00B7425F" w:rsidP="00B7425F">
          <w:pPr>
            <w:pStyle w:val="13B3B4CC9BE6408B8B79B3DB0115C9BD"/>
          </w:pPr>
          <w:r w:rsidRPr="00D44FB9">
            <w:rPr>
              <w:rStyle w:val="PlaceholderText"/>
            </w:rPr>
            <w:t>Место для ввода текста.</w:t>
          </w:r>
        </w:p>
      </w:docPartBody>
    </w:docPart>
    <w:docPart>
      <w:docPartPr>
        <w:name w:val="F71ACCDC2C1C4FECB3CB4F569D990300"/>
        <w:category>
          <w:name w:val="General"/>
          <w:gallery w:val="placeholder"/>
        </w:category>
        <w:types>
          <w:type w:val="bbPlcHdr"/>
        </w:types>
        <w:behaviors>
          <w:behavior w:val="content"/>
        </w:behaviors>
        <w:guid w:val="{EA3DD570-7043-433E-A5A0-92E71B51D664}"/>
      </w:docPartPr>
      <w:docPartBody>
        <w:p w:rsidR="00B7425F" w:rsidRDefault="00B7425F" w:rsidP="00B7425F">
          <w:pPr>
            <w:pStyle w:val="F71ACCDC2C1C4FECB3CB4F569D990300"/>
          </w:pPr>
          <w:r w:rsidRPr="00D44FB9">
            <w:rPr>
              <w:rStyle w:val="PlaceholderText"/>
            </w:rPr>
            <w:t>Место для ввода текста.</w:t>
          </w:r>
        </w:p>
      </w:docPartBody>
    </w:docPart>
    <w:docPart>
      <w:docPartPr>
        <w:name w:val="B5F39805C07D45ADB73AC4DECD5E0DE1"/>
        <w:category>
          <w:name w:val="General"/>
          <w:gallery w:val="placeholder"/>
        </w:category>
        <w:types>
          <w:type w:val="bbPlcHdr"/>
        </w:types>
        <w:behaviors>
          <w:behavior w:val="content"/>
        </w:behaviors>
        <w:guid w:val="{74562773-7E7C-4E58-952D-2DA023D364F7}"/>
      </w:docPartPr>
      <w:docPartBody>
        <w:p w:rsidR="00B7425F" w:rsidRDefault="00B7425F" w:rsidP="00B7425F">
          <w:pPr>
            <w:pStyle w:val="B5F39805C07D45ADB73AC4DECD5E0DE1"/>
          </w:pPr>
          <w:r w:rsidRPr="00D44FB9">
            <w:rPr>
              <w:rStyle w:val="PlaceholderText"/>
            </w:rPr>
            <w:t>Место для ввода текста.</w:t>
          </w:r>
        </w:p>
      </w:docPartBody>
    </w:docPart>
    <w:docPart>
      <w:docPartPr>
        <w:name w:val="D1421DEE37E04133A5AA062A8DE70B35"/>
        <w:category>
          <w:name w:val="General"/>
          <w:gallery w:val="placeholder"/>
        </w:category>
        <w:types>
          <w:type w:val="bbPlcHdr"/>
        </w:types>
        <w:behaviors>
          <w:behavior w:val="content"/>
        </w:behaviors>
        <w:guid w:val="{0561EBBF-00D8-4F01-8FC2-5D917E8E477B}"/>
      </w:docPartPr>
      <w:docPartBody>
        <w:p w:rsidR="00B7425F" w:rsidRDefault="00B7425F" w:rsidP="00B7425F">
          <w:pPr>
            <w:pStyle w:val="D1421DEE37E04133A5AA062A8DE70B35"/>
          </w:pPr>
          <w:r w:rsidRPr="00D44FB9">
            <w:rPr>
              <w:rStyle w:val="PlaceholderText"/>
            </w:rPr>
            <w:t>Место для ввода текста.</w:t>
          </w:r>
        </w:p>
      </w:docPartBody>
    </w:docPart>
    <w:docPart>
      <w:docPartPr>
        <w:name w:val="5A0F5F0588804E17A0C688BCD81CEA61"/>
        <w:category>
          <w:name w:val="General"/>
          <w:gallery w:val="placeholder"/>
        </w:category>
        <w:types>
          <w:type w:val="bbPlcHdr"/>
        </w:types>
        <w:behaviors>
          <w:behavior w:val="content"/>
        </w:behaviors>
        <w:guid w:val="{A66B28CC-241F-4AD6-B748-9745A851F6EA}"/>
      </w:docPartPr>
      <w:docPartBody>
        <w:p w:rsidR="00B7425F" w:rsidRDefault="00B7425F" w:rsidP="00B7425F">
          <w:pPr>
            <w:pStyle w:val="5A0F5F0588804E17A0C688BCD81CEA61"/>
          </w:pPr>
          <w:r w:rsidRPr="00D44FB9">
            <w:rPr>
              <w:rStyle w:val="PlaceholderText"/>
            </w:rPr>
            <w:t>Место для ввода текста.</w:t>
          </w:r>
        </w:p>
      </w:docPartBody>
    </w:docPart>
    <w:docPart>
      <w:docPartPr>
        <w:name w:val="21FA9FBC5EA541E1B1443A0EF634C685"/>
        <w:category>
          <w:name w:val="General"/>
          <w:gallery w:val="placeholder"/>
        </w:category>
        <w:types>
          <w:type w:val="bbPlcHdr"/>
        </w:types>
        <w:behaviors>
          <w:behavior w:val="content"/>
        </w:behaviors>
        <w:guid w:val="{3B5C51DA-1FCD-4B03-AB1F-EE5E1D321829}"/>
      </w:docPartPr>
      <w:docPartBody>
        <w:p w:rsidR="00B7425F" w:rsidRDefault="00B7425F" w:rsidP="00B7425F">
          <w:pPr>
            <w:pStyle w:val="21FA9FBC5EA541E1B1443A0EF634C685"/>
          </w:pPr>
          <w:r w:rsidRPr="00D44FB9">
            <w:rPr>
              <w:rStyle w:val="PlaceholderText"/>
            </w:rPr>
            <w:t>Место для ввода текста.</w:t>
          </w:r>
        </w:p>
      </w:docPartBody>
    </w:docPart>
    <w:docPart>
      <w:docPartPr>
        <w:name w:val="891E96B5811D4079850E83933590E3F0"/>
        <w:category>
          <w:name w:val="General"/>
          <w:gallery w:val="placeholder"/>
        </w:category>
        <w:types>
          <w:type w:val="bbPlcHdr"/>
        </w:types>
        <w:behaviors>
          <w:behavior w:val="content"/>
        </w:behaviors>
        <w:guid w:val="{79D32781-A790-4E43-AF6F-1565B061BAAE}"/>
      </w:docPartPr>
      <w:docPartBody>
        <w:p w:rsidR="00B7425F" w:rsidRDefault="00B7425F" w:rsidP="00B7425F">
          <w:pPr>
            <w:pStyle w:val="891E96B5811D4079850E83933590E3F0"/>
          </w:pPr>
          <w:r w:rsidRPr="00D44FB9">
            <w:rPr>
              <w:rStyle w:val="PlaceholderText"/>
            </w:rPr>
            <w:t>Место для ввода текста.</w:t>
          </w:r>
        </w:p>
      </w:docPartBody>
    </w:docPart>
    <w:docPart>
      <w:docPartPr>
        <w:name w:val="1343E40F00D44D0AB1AD3BB77CE74D7E"/>
        <w:category>
          <w:name w:val="General"/>
          <w:gallery w:val="placeholder"/>
        </w:category>
        <w:types>
          <w:type w:val="bbPlcHdr"/>
        </w:types>
        <w:behaviors>
          <w:behavior w:val="content"/>
        </w:behaviors>
        <w:guid w:val="{660C4DFB-C2FA-4E91-B715-EC8BD118BDB0}"/>
      </w:docPartPr>
      <w:docPartBody>
        <w:p w:rsidR="00B7425F" w:rsidRDefault="00B7425F" w:rsidP="00B7425F">
          <w:pPr>
            <w:pStyle w:val="1343E40F00D44D0AB1AD3BB77CE74D7E"/>
          </w:pPr>
          <w:r w:rsidRPr="00D44FB9">
            <w:rPr>
              <w:rStyle w:val="PlaceholderText"/>
            </w:rPr>
            <w:t>Место для ввода текста.</w:t>
          </w:r>
        </w:p>
      </w:docPartBody>
    </w:docPart>
    <w:docPart>
      <w:docPartPr>
        <w:name w:val="F3D367B29F5348E7B8113D6857D11C24"/>
        <w:category>
          <w:name w:val="General"/>
          <w:gallery w:val="placeholder"/>
        </w:category>
        <w:types>
          <w:type w:val="bbPlcHdr"/>
        </w:types>
        <w:behaviors>
          <w:behavior w:val="content"/>
        </w:behaviors>
        <w:guid w:val="{C8602E95-AED3-45AD-890B-DA6FA1C66E70}"/>
      </w:docPartPr>
      <w:docPartBody>
        <w:p w:rsidR="00B7425F" w:rsidRDefault="00B7425F" w:rsidP="00B7425F">
          <w:pPr>
            <w:pStyle w:val="F3D367B29F5348E7B8113D6857D11C24"/>
          </w:pPr>
          <w:r w:rsidRPr="00D44FB9">
            <w:rPr>
              <w:rStyle w:val="PlaceholderText"/>
            </w:rPr>
            <w:t>Место для ввода текста.</w:t>
          </w:r>
        </w:p>
      </w:docPartBody>
    </w:docPart>
    <w:docPart>
      <w:docPartPr>
        <w:name w:val="9716880F8E424A8598958B57115BD800"/>
        <w:category>
          <w:name w:val="General"/>
          <w:gallery w:val="placeholder"/>
        </w:category>
        <w:types>
          <w:type w:val="bbPlcHdr"/>
        </w:types>
        <w:behaviors>
          <w:behavior w:val="content"/>
        </w:behaviors>
        <w:guid w:val="{0CF21C45-A637-418C-B6B1-1C6346945B5C}"/>
      </w:docPartPr>
      <w:docPartBody>
        <w:p w:rsidR="00B7425F" w:rsidRDefault="00B7425F" w:rsidP="00B7425F">
          <w:pPr>
            <w:pStyle w:val="9716880F8E424A8598958B57115BD800"/>
          </w:pPr>
          <w:r w:rsidRPr="00D44FB9">
            <w:rPr>
              <w:rStyle w:val="PlaceholderText"/>
            </w:rPr>
            <w:t>Место для ввода текста.</w:t>
          </w:r>
        </w:p>
      </w:docPartBody>
    </w:docPart>
    <w:docPart>
      <w:docPartPr>
        <w:name w:val="38BF384DDEC94DDB8BF230A59A1F4874"/>
        <w:category>
          <w:name w:val="General"/>
          <w:gallery w:val="placeholder"/>
        </w:category>
        <w:types>
          <w:type w:val="bbPlcHdr"/>
        </w:types>
        <w:behaviors>
          <w:behavior w:val="content"/>
        </w:behaviors>
        <w:guid w:val="{FF51EA03-89F5-41FC-B30F-8CF9BA0A3B07}"/>
      </w:docPartPr>
      <w:docPartBody>
        <w:p w:rsidR="00B7425F" w:rsidRDefault="00B7425F" w:rsidP="00B7425F">
          <w:pPr>
            <w:pStyle w:val="38BF384DDEC94DDB8BF230A59A1F4874"/>
          </w:pPr>
          <w:r w:rsidRPr="00D44FB9">
            <w:rPr>
              <w:rStyle w:val="PlaceholderText"/>
            </w:rPr>
            <w:t>Место для ввода текста.</w:t>
          </w:r>
        </w:p>
      </w:docPartBody>
    </w:docPart>
    <w:docPart>
      <w:docPartPr>
        <w:name w:val="DDBDF78E24894E04A8D5BC79338CD27E"/>
        <w:category>
          <w:name w:val="General"/>
          <w:gallery w:val="placeholder"/>
        </w:category>
        <w:types>
          <w:type w:val="bbPlcHdr"/>
        </w:types>
        <w:behaviors>
          <w:behavior w:val="content"/>
        </w:behaviors>
        <w:guid w:val="{0A241984-0145-477C-AD29-3546751236D6}"/>
      </w:docPartPr>
      <w:docPartBody>
        <w:p w:rsidR="00B7425F" w:rsidRDefault="00B7425F" w:rsidP="00B7425F">
          <w:pPr>
            <w:pStyle w:val="DDBDF78E24894E04A8D5BC79338CD27E"/>
          </w:pPr>
          <w:r w:rsidRPr="00D44FB9">
            <w:rPr>
              <w:rStyle w:val="PlaceholderText"/>
            </w:rPr>
            <w:t>Место для ввода текста.</w:t>
          </w:r>
        </w:p>
      </w:docPartBody>
    </w:docPart>
    <w:docPart>
      <w:docPartPr>
        <w:name w:val="068AFFBDFB9441C1AF72672B81D1DDDE"/>
        <w:category>
          <w:name w:val="General"/>
          <w:gallery w:val="placeholder"/>
        </w:category>
        <w:types>
          <w:type w:val="bbPlcHdr"/>
        </w:types>
        <w:behaviors>
          <w:behavior w:val="content"/>
        </w:behaviors>
        <w:guid w:val="{B90EDC7F-D1D6-44B2-8188-F064B5B8D79F}"/>
      </w:docPartPr>
      <w:docPartBody>
        <w:p w:rsidR="00B7425F" w:rsidRDefault="00B7425F" w:rsidP="00B7425F">
          <w:pPr>
            <w:pStyle w:val="068AFFBDFB9441C1AF72672B81D1DDDE"/>
          </w:pPr>
          <w:r w:rsidRPr="00D44FB9">
            <w:rPr>
              <w:rStyle w:val="PlaceholderText"/>
            </w:rPr>
            <w:t>Место для ввода текста.</w:t>
          </w:r>
        </w:p>
      </w:docPartBody>
    </w:docPart>
    <w:docPart>
      <w:docPartPr>
        <w:name w:val="264EB009E8B04C6FA5A322A3AE530FC1"/>
        <w:category>
          <w:name w:val="General"/>
          <w:gallery w:val="placeholder"/>
        </w:category>
        <w:types>
          <w:type w:val="bbPlcHdr"/>
        </w:types>
        <w:behaviors>
          <w:behavior w:val="content"/>
        </w:behaviors>
        <w:guid w:val="{B7DE9434-2508-49E9-B1A0-D5ACEBAEC526}"/>
      </w:docPartPr>
      <w:docPartBody>
        <w:p w:rsidR="00B7425F" w:rsidRDefault="00B7425F" w:rsidP="00B7425F">
          <w:pPr>
            <w:pStyle w:val="264EB009E8B04C6FA5A322A3AE530FC1"/>
          </w:pPr>
          <w:r w:rsidRPr="00D44FB9">
            <w:rPr>
              <w:rStyle w:val="PlaceholderText"/>
            </w:rPr>
            <w:t>Место для ввода текста.</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comments="0" w:insDel="0" w:formatting="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25F"/>
    <w:rsid w:val="00B742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425F"/>
    <w:rPr>
      <w:color w:val="808080"/>
    </w:rPr>
  </w:style>
  <w:style w:type="paragraph" w:customStyle="1" w:styleId="6F58EF0FFB0A402CB6DFFFAEDF8B99A1">
    <w:name w:val="6F58EF0FFB0A402CB6DFFFAEDF8B99A1"/>
    <w:rsid w:val="00B7425F"/>
    <w:pPr>
      <w:widowControl w:val="0"/>
      <w:jc w:val="both"/>
    </w:pPr>
  </w:style>
  <w:style w:type="paragraph" w:customStyle="1" w:styleId="C177DB4C5E424F75A0D1C35DD965616F">
    <w:name w:val="C177DB4C5E424F75A0D1C35DD965616F"/>
    <w:rsid w:val="00B7425F"/>
    <w:pPr>
      <w:widowControl w:val="0"/>
      <w:jc w:val="both"/>
    </w:pPr>
  </w:style>
  <w:style w:type="paragraph" w:customStyle="1" w:styleId="FD07B8B306874E0083946F9590F9292B">
    <w:name w:val="FD07B8B306874E0083946F9590F9292B"/>
    <w:rsid w:val="00B7425F"/>
    <w:pPr>
      <w:widowControl w:val="0"/>
      <w:jc w:val="both"/>
    </w:pPr>
  </w:style>
  <w:style w:type="paragraph" w:customStyle="1" w:styleId="EB6A8CD798A44CA6B8EEA92F42BF0875">
    <w:name w:val="EB6A8CD798A44CA6B8EEA92F42BF0875"/>
    <w:rsid w:val="00B7425F"/>
    <w:pPr>
      <w:widowControl w:val="0"/>
      <w:jc w:val="both"/>
    </w:pPr>
  </w:style>
  <w:style w:type="paragraph" w:customStyle="1" w:styleId="E9B80540EDD2499BB767DD3FF3D306EF">
    <w:name w:val="E9B80540EDD2499BB767DD3FF3D306EF"/>
    <w:rsid w:val="00B7425F"/>
    <w:pPr>
      <w:widowControl w:val="0"/>
      <w:jc w:val="both"/>
    </w:pPr>
  </w:style>
  <w:style w:type="paragraph" w:customStyle="1" w:styleId="909FF90945454420A6C6FF51A939AC45">
    <w:name w:val="909FF90945454420A6C6FF51A939AC45"/>
    <w:rsid w:val="00B7425F"/>
    <w:pPr>
      <w:widowControl w:val="0"/>
      <w:jc w:val="both"/>
    </w:pPr>
  </w:style>
  <w:style w:type="paragraph" w:customStyle="1" w:styleId="397970F2098C4F48A3F56498E0B075F0">
    <w:name w:val="397970F2098C4F48A3F56498E0B075F0"/>
    <w:rsid w:val="00B7425F"/>
    <w:pPr>
      <w:widowControl w:val="0"/>
      <w:jc w:val="both"/>
    </w:pPr>
  </w:style>
  <w:style w:type="paragraph" w:customStyle="1" w:styleId="2D12672C3DA04A04B507115A5F240BC3">
    <w:name w:val="2D12672C3DA04A04B507115A5F240BC3"/>
    <w:rsid w:val="00B7425F"/>
    <w:pPr>
      <w:widowControl w:val="0"/>
      <w:jc w:val="both"/>
    </w:pPr>
  </w:style>
  <w:style w:type="paragraph" w:customStyle="1" w:styleId="91729CEC4AAF4BB88CB50C435EA415D1">
    <w:name w:val="91729CEC4AAF4BB88CB50C435EA415D1"/>
    <w:rsid w:val="00B7425F"/>
    <w:pPr>
      <w:widowControl w:val="0"/>
      <w:jc w:val="both"/>
    </w:pPr>
  </w:style>
  <w:style w:type="paragraph" w:customStyle="1" w:styleId="88437674517B4B74876BC2AA455263F7">
    <w:name w:val="88437674517B4B74876BC2AA455263F7"/>
    <w:rsid w:val="00B7425F"/>
    <w:pPr>
      <w:widowControl w:val="0"/>
      <w:jc w:val="both"/>
    </w:pPr>
  </w:style>
  <w:style w:type="paragraph" w:customStyle="1" w:styleId="EB140F80487B44D1AA39A9D91D53EDA4">
    <w:name w:val="EB140F80487B44D1AA39A9D91D53EDA4"/>
    <w:rsid w:val="00B7425F"/>
    <w:pPr>
      <w:widowControl w:val="0"/>
      <w:jc w:val="both"/>
    </w:pPr>
  </w:style>
  <w:style w:type="paragraph" w:customStyle="1" w:styleId="7493E1199D664C00A96F8AF1F1796D05">
    <w:name w:val="7493E1199D664C00A96F8AF1F1796D05"/>
    <w:rsid w:val="00B7425F"/>
    <w:pPr>
      <w:widowControl w:val="0"/>
      <w:jc w:val="both"/>
    </w:pPr>
  </w:style>
  <w:style w:type="paragraph" w:customStyle="1" w:styleId="B1D3DB83689F4E35A2CF8990EC0A6F35">
    <w:name w:val="B1D3DB83689F4E35A2CF8990EC0A6F35"/>
    <w:rsid w:val="00B7425F"/>
    <w:pPr>
      <w:widowControl w:val="0"/>
      <w:jc w:val="both"/>
    </w:pPr>
  </w:style>
  <w:style w:type="paragraph" w:customStyle="1" w:styleId="D2D43FAAC3EA43589A8EFC0509E39517">
    <w:name w:val="D2D43FAAC3EA43589A8EFC0509E39517"/>
    <w:rsid w:val="00B7425F"/>
    <w:pPr>
      <w:widowControl w:val="0"/>
      <w:jc w:val="both"/>
    </w:pPr>
  </w:style>
  <w:style w:type="paragraph" w:customStyle="1" w:styleId="DFD20B0D8759498BBBD62E7C8E632E99">
    <w:name w:val="DFD20B0D8759498BBBD62E7C8E632E99"/>
    <w:rsid w:val="00B7425F"/>
    <w:pPr>
      <w:widowControl w:val="0"/>
      <w:jc w:val="both"/>
    </w:pPr>
  </w:style>
  <w:style w:type="paragraph" w:customStyle="1" w:styleId="4B8E94ECFF4F47A88FDF3C78B1EE0BA2">
    <w:name w:val="4B8E94ECFF4F47A88FDF3C78B1EE0BA2"/>
    <w:rsid w:val="00B7425F"/>
    <w:pPr>
      <w:widowControl w:val="0"/>
      <w:jc w:val="both"/>
    </w:pPr>
  </w:style>
  <w:style w:type="paragraph" w:customStyle="1" w:styleId="32A9169A89114D2082B005C55B6C151E">
    <w:name w:val="32A9169A89114D2082B005C55B6C151E"/>
    <w:rsid w:val="00B7425F"/>
    <w:pPr>
      <w:widowControl w:val="0"/>
      <w:jc w:val="both"/>
    </w:pPr>
  </w:style>
  <w:style w:type="paragraph" w:customStyle="1" w:styleId="39DF6E2688554852975CBAABDC8D8254">
    <w:name w:val="39DF6E2688554852975CBAABDC8D8254"/>
    <w:rsid w:val="00B7425F"/>
    <w:pPr>
      <w:widowControl w:val="0"/>
      <w:jc w:val="both"/>
    </w:pPr>
  </w:style>
  <w:style w:type="paragraph" w:customStyle="1" w:styleId="ED49E2C1AE9D418E9ECD66F6C37A3CDC">
    <w:name w:val="ED49E2C1AE9D418E9ECD66F6C37A3CDC"/>
    <w:rsid w:val="00B7425F"/>
    <w:pPr>
      <w:widowControl w:val="0"/>
      <w:jc w:val="both"/>
    </w:pPr>
  </w:style>
  <w:style w:type="paragraph" w:customStyle="1" w:styleId="F2A6ACEF499E42658CD8C3594CB723FD">
    <w:name w:val="F2A6ACEF499E42658CD8C3594CB723FD"/>
    <w:rsid w:val="00B7425F"/>
    <w:pPr>
      <w:widowControl w:val="0"/>
      <w:jc w:val="both"/>
    </w:pPr>
  </w:style>
  <w:style w:type="paragraph" w:customStyle="1" w:styleId="11EA66B2CB87408ABB9D92DB2D68FA9C">
    <w:name w:val="11EA66B2CB87408ABB9D92DB2D68FA9C"/>
    <w:rsid w:val="00B7425F"/>
    <w:pPr>
      <w:widowControl w:val="0"/>
      <w:jc w:val="both"/>
    </w:pPr>
  </w:style>
  <w:style w:type="paragraph" w:customStyle="1" w:styleId="20A8F5D0D33845B8A920DEF49E2C0DAD">
    <w:name w:val="20A8F5D0D33845B8A920DEF49E2C0DAD"/>
    <w:rsid w:val="00B7425F"/>
    <w:pPr>
      <w:widowControl w:val="0"/>
      <w:jc w:val="both"/>
    </w:pPr>
  </w:style>
  <w:style w:type="paragraph" w:customStyle="1" w:styleId="613F86BFB9DF4430975A7115C6D0E8BE">
    <w:name w:val="613F86BFB9DF4430975A7115C6D0E8BE"/>
    <w:rsid w:val="00B7425F"/>
    <w:pPr>
      <w:widowControl w:val="0"/>
      <w:jc w:val="both"/>
    </w:pPr>
  </w:style>
  <w:style w:type="paragraph" w:customStyle="1" w:styleId="CF53A6C3CBAE47CE9000ED012C5936AE">
    <w:name w:val="CF53A6C3CBAE47CE9000ED012C5936AE"/>
    <w:rsid w:val="00B7425F"/>
    <w:pPr>
      <w:widowControl w:val="0"/>
      <w:jc w:val="both"/>
    </w:pPr>
  </w:style>
  <w:style w:type="paragraph" w:customStyle="1" w:styleId="D6135D2BE73F41A2864F04CF48434708">
    <w:name w:val="D6135D2BE73F41A2864F04CF48434708"/>
    <w:rsid w:val="00B7425F"/>
    <w:pPr>
      <w:widowControl w:val="0"/>
      <w:jc w:val="both"/>
    </w:pPr>
  </w:style>
  <w:style w:type="paragraph" w:customStyle="1" w:styleId="8DA9B35F9E3F45CA8D20F59CC9185460">
    <w:name w:val="8DA9B35F9E3F45CA8D20F59CC9185460"/>
    <w:rsid w:val="00B7425F"/>
    <w:pPr>
      <w:widowControl w:val="0"/>
      <w:jc w:val="both"/>
    </w:pPr>
  </w:style>
  <w:style w:type="paragraph" w:customStyle="1" w:styleId="69B17AB2C8294E76B9F4277546E255D0">
    <w:name w:val="69B17AB2C8294E76B9F4277546E255D0"/>
    <w:rsid w:val="00B7425F"/>
    <w:pPr>
      <w:widowControl w:val="0"/>
      <w:jc w:val="both"/>
    </w:pPr>
  </w:style>
  <w:style w:type="paragraph" w:customStyle="1" w:styleId="D528DC2F4DEA4F0A87C96988DBCCB795">
    <w:name w:val="D528DC2F4DEA4F0A87C96988DBCCB795"/>
    <w:rsid w:val="00B7425F"/>
    <w:pPr>
      <w:widowControl w:val="0"/>
      <w:jc w:val="both"/>
    </w:pPr>
  </w:style>
  <w:style w:type="paragraph" w:customStyle="1" w:styleId="AF0141A210ED4774ACB097E7EA63A734">
    <w:name w:val="AF0141A210ED4774ACB097E7EA63A734"/>
    <w:rsid w:val="00B7425F"/>
    <w:pPr>
      <w:widowControl w:val="0"/>
      <w:jc w:val="both"/>
    </w:pPr>
  </w:style>
  <w:style w:type="paragraph" w:customStyle="1" w:styleId="D3F312A6BF1040D2B4ADBE2ADD0B5C38">
    <w:name w:val="D3F312A6BF1040D2B4ADBE2ADD0B5C38"/>
    <w:rsid w:val="00B7425F"/>
    <w:pPr>
      <w:widowControl w:val="0"/>
      <w:jc w:val="both"/>
    </w:pPr>
  </w:style>
  <w:style w:type="paragraph" w:customStyle="1" w:styleId="656A661514DF454BA41326D571F5BFEC">
    <w:name w:val="656A661514DF454BA41326D571F5BFEC"/>
    <w:rsid w:val="00B7425F"/>
    <w:pPr>
      <w:widowControl w:val="0"/>
      <w:jc w:val="both"/>
    </w:pPr>
  </w:style>
  <w:style w:type="paragraph" w:customStyle="1" w:styleId="F35DFE6E9B1240ACAB96CE26D638CC91">
    <w:name w:val="F35DFE6E9B1240ACAB96CE26D638CC91"/>
    <w:rsid w:val="00B7425F"/>
    <w:pPr>
      <w:widowControl w:val="0"/>
      <w:jc w:val="both"/>
    </w:pPr>
  </w:style>
  <w:style w:type="paragraph" w:customStyle="1" w:styleId="B627329F674740D4AC0FE1E064652762">
    <w:name w:val="B627329F674740D4AC0FE1E064652762"/>
    <w:rsid w:val="00B7425F"/>
    <w:pPr>
      <w:widowControl w:val="0"/>
      <w:jc w:val="both"/>
    </w:pPr>
  </w:style>
  <w:style w:type="paragraph" w:customStyle="1" w:styleId="A9D0BA80C2754746AB1600B154C0DD98">
    <w:name w:val="A9D0BA80C2754746AB1600B154C0DD98"/>
    <w:rsid w:val="00B7425F"/>
    <w:pPr>
      <w:widowControl w:val="0"/>
      <w:jc w:val="both"/>
    </w:pPr>
  </w:style>
  <w:style w:type="paragraph" w:customStyle="1" w:styleId="065FE3A07774463CA7F3DFE500F35186">
    <w:name w:val="065FE3A07774463CA7F3DFE500F35186"/>
    <w:rsid w:val="00B7425F"/>
    <w:pPr>
      <w:widowControl w:val="0"/>
      <w:jc w:val="both"/>
    </w:pPr>
  </w:style>
  <w:style w:type="paragraph" w:customStyle="1" w:styleId="445AC3EFC4B040AAAA3217AE8401E484">
    <w:name w:val="445AC3EFC4B040AAAA3217AE8401E484"/>
    <w:rsid w:val="00B7425F"/>
    <w:pPr>
      <w:widowControl w:val="0"/>
      <w:jc w:val="both"/>
    </w:pPr>
  </w:style>
  <w:style w:type="paragraph" w:customStyle="1" w:styleId="0BCF1772410848B588DF6B642373C33C">
    <w:name w:val="0BCF1772410848B588DF6B642373C33C"/>
    <w:rsid w:val="00B7425F"/>
    <w:pPr>
      <w:widowControl w:val="0"/>
      <w:jc w:val="both"/>
    </w:pPr>
  </w:style>
  <w:style w:type="paragraph" w:customStyle="1" w:styleId="313FD97750C145058D23B33914153554">
    <w:name w:val="313FD97750C145058D23B33914153554"/>
    <w:rsid w:val="00B7425F"/>
    <w:pPr>
      <w:widowControl w:val="0"/>
      <w:jc w:val="both"/>
    </w:pPr>
  </w:style>
  <w:style w:type="paragraph" w:customStyle="1" w:styleId="56E48D879FC648E1AB57D8F35AE463BF">
    <w:name w:val="56E48D879FC648E1AB57D8F35AE463BF"/>
    <w:rsid w:val="00B7425F"/>
    <w:pPr>
      <w:widowControl w:val="0"/>
      <w:jc w:val="both"/>
    </w:pPr>
  </w:style>
  <w:style w:type="paragraph" w:customStyle="1" w:styleId="42685B02529B45D78A51284AE3240009">
    <w:name w:val="42685B02529B45D78A51284AE3240009"/>
    <w:rsid w:val="00B7425F"/>
    <w:pPr>
      <w:widowControl w:val="0"/>
      <w:jc w:val="both"/>
    </w:pPr>
  </w:style>
  <w:style w:type="paragraph" w:customStyle="1" w:styleId="B500B6D0BF894ACD9B4450914D9F8F08">
    <w:name w:val="B500B6D0BF894ACD9B4450914D9F8F08"/>
    <w:rsid w:val="00B7425F"/>
    <w:pPr>
      <w:widowControl w:val="0"/>
      <w:jc w:val="both"/>
    </w:pPr>
  </w:style>
  <w:style w:type="paragraph" w:customStyle="1" w:styleId="2E831CBFD87E47F895858D55D5B09FD3">
    <w:name w:val="2E831CBFD87E47F895858D55D5B09FD3"/>
    <w:rsid w:val="00B7425F"/>
    <w:pPr>
      <w:widowControl w:val="0"/>
      <w:jc w:val="both"/>
    </w:pPr>
  </w:style>
  <w:style w:type="paragraph" w:customStyle="1" w:styleId="E350E24EF8E240F295D79966A3952D49">
    <w:name w:val="E350E24EF8E240F295D79966A3952D49"/>
    <w:rsid w:val="00B7425F"/>
    <w:pPr>
      <w:widowControl w:val="0"/>
      <w:jc w:val="both"/>
    </w:pPr>
  </w:style>
  <w:style w:type="paragraph" w:customStyle="1" w:styleId="6D0C2329E7C34EBCB72DC71B842FA647">
    <w:name w:val="6D0C2329E7C34EBCB72DC71B842FA647"/>
    <w:rsid w:val="00B7425F"/>
    <w:pPr>
      <w:widowControl w:val="0"/>
      <w:jc w:val="both"/>
    </w:pPr>
  </w:style>
  <w:style w:type="paragraph" w:customStyle="1" w:styleId="B95BCBE76A864CF793525A8CEBCBF91C">
    <w:name w:val="B95BCBE76A864CF793525A8CEBCBF91C"/>
    <w:rsid w:val="00B7425F"/>
    <w:pPr>
      <w:widowControl w:val="0"/>
      <w:jc w:val="both"/>
    </w:pPr>
  </w:style>
  <w:style w:type="paragraph" w:customStyle="1" w:styleId="CE981529CB524B0EB5DF8D94FF986F7D">
    <w:name w:val="CE981529CB524B0EB5DF8D94FF986F7D"/>
    <w:rsid w:val="00B7425F"/>
    <w:pPr>
      <w:widowControl w:val="0"/>
      <w:jc w:val="both"/>
    </w:pPr>
  </w:style>
  <w:style w:type="paragraph" w:customStyle="1" w:styleId="AA4127D96A964A07931843AB24051E11">
    <w:name w:val="AA4127D96A964A07931843AB24051E11"/>
    <w:rsid w:val="00B7425F"/>
    <w:pPr>
      <w:widowControl w:val="0"/>
      <w:jc w:val="both"/>
    </w:pPr>
  </w:style>
  <w:style w:type="paragraph" w:customStyle="1" w:styleId="FAC3BB5E11E04900B7FCD4DBA1753A76">
    <w:name w:val="FAC3BB5E11E04900B7FCD4DBA1753A76"/>
    <w:rsid w:val="00B7425F"/>
    <w:pPr>
      <w:widowControl w:val="0"/>
      <w:jc w:val="both"/>
    </w:pPr>
  </w:style>
  <w:style w:type="paragraph" w:customStyle="1" w:styleId="771D984D267649CEB784C8A50D3D85B4">
    <w:name w:val="771D984D267649CEB784C8A50D3D85B4"/>
    <w:rsid w:val="00B7425F"/>
    <w:pPr>
      <w:widowControl w:val="0"/>
      <w:jc w:val="both"/>
    </w:pPr>
  </w:style>
  <w:style w:type="paragraph" w:customStyle="1" w:styleId="E55DF64D7F174389BB13423988F47235">
    <w:name w:val="E55DF64D7F174389BB13423988F47235"/>
    <w:rsid w:val="00B7425F"/>
    <w:pPr>
      <w:widowControl w:val="0"/>
      <w:jc w:val="both"/>
    </w:pPr>
  </w:style>
  <w:style w:type="paragraph" w:customStyle="1" w:styleId="AE2A1CD442344ADC89BA5C6097887A19">
    <w:name w:val="AE2A1CD442344ADC89BA5C6097887A19"/>
    <w:rsid w:val="00B7425F"/>
    <w:pPr>
      <w:widowControl w:val="0"/>
      <w:jc w:val="both"/>
    </w:pPr>
  </w:style>
  <w:style w:type="paragraph" w:customStyle="1" w:styleId="95758BC4094140B29E1F6D78735FD790">
    <w:name w:val="95758BC4094140B29E1F6D78735FD790"/>
    <w:rsid w:val="00B7425F"/>
    <w:pPr>
      <w:widowControl w:val="0"/>
      <w:jc w:val="both"/>
    </w:pPr>
  </w:style>
  <w:style w:type="paragraph" w:customStyle="1" w:styleId="5A5CD21B5B614C4E91A958A11CEEE384">
    <w:name w:val="5A5CD21B5B614C4E91A958A11CEEE384"/>
    <w:rsid w:val="00B7425F"/>
    <w:pPr>
      <w:widowControl w:val="0"/>
      <w:jc w:val="both"/>
    </w:pPr>
  </w:style>
  <w:style w:type="paragraph" w:customStyle="1" w:styleId="F1FE373A1E984EAE8BC73A15833379ED">
    <w:name w:val="F1FE373A1E984EAE8BC73A15833379ED"/>
    <w:rsid w:val="00B7425F"/>
    <w:pPr>
      <w:widowControl w:val="0"/>
      <w:jc w:val="both"/>
    </w:pPr>
  </w:style>
  <w:style w:type="paragraph" w:customStyle="1" w:styleId="E85329DF9E7B4A6D935FFD1B4AEB6483">
    <w:name w:val="E85329DF9E7B4A6D935FFD1B4AEB6483"/>
    <w:rsid w:val="00B7425F"/>
    <w:pPr>
      <w:widowControl w:val="0"/>
      <w:jc w:val="both"/>
    </w:pPr>
  </w:style>
  <w:style w:type="paragraph" w:customStyle="1" w:styleId="5FEDBE0A52A2462682231D5B9BFD5999">
    <w:name w:val="5FEDBE0A52A2462682231D5B9BFD5999"/>
    <w:rsid w:val="00B7425F"/>
    <w:pPr>
      <w:widowControl w:val="0"/>
      <w:jc w:val="both"/>
    </w:pPr>
  </w:style>
  <w:style w:type="paragraph" w:customStyle="1" w:styleId="C8B9C15A239F49C7A4998B3F7E6ABE64">
    <w:name w:val="C8B9C15A239F49C7A4998B3F7E6ABE64"/>
    <w:rsid w:val="00B7425F"/>
    <w:pPr>
      <w:widowControl w:val="0"/>
      <w:jc w:val="both"/>
    </w:pPr>
  </w:style>
  <w:style w:type="paragraph" w:customStyle="1" w:styleId="DC4EA6BFD008438298FD0130AA6DEFE3">
    <w:name w:val="DC4EA6BFD008438298FD0130AA6DEFE3"/>
    <w:rsid w:val="00B7425F"/>
    <w:pPr>
      <w:widowControl w:val="0"/>
      <w:jc w:val="both"/>
    </w:pPr>
  </w:style>
  <w:style w:type="paragraph" w:customStyle="1" w:styleId="69E733EA1BD540579F00AA1E3A621DD2">
    <w:name w:val="69E733EA1BD540579F00AA1E3A621DD2"/>
    <w:rsid w:val="00B7425F"/>
    <w:pPr>
      <w:widowControl w:val="0"/>
      <w:jc w:val="both"/>
    </w:pPr>
  </w:style>
  <w:style w:type="paragraph" w:customStyle="1" w:styleId="8A772365A4484409A4455BF3E69C71DB">
    <w:name w:val="8A772365A4484409A4455BF3E69C71DB"/>
    <w:rsid w:val="00B7425F"/>
    <w:pPr>
      <w:widowControl w:val="0"/>
      <w:jc w:val="both"/>
    </w:pPr>
  </w:style>
  <w:style w:type="paragraph" w:customStyle="1" w:styleId="678496F65F974EFA9D8E674ED17B4EFF">
    <w:name w:val="678496F65F974EFA9D8E674ED17B4EFF"/>
    <w:rsid w:val="00B7425F"/>
    <w:pPr>
      <w:widowControl w:val="0"/>
      <w:jc w:val="both"/>
    </w:pPr>
  </w:style>
  <w:style w:type="paragraph" w:customStyle="1" w:styleId="9E5370CD4CBA4315B8179FCEA2101082">
    <w:name w:val="9E5370CD4CBA4315B8179FCEA2101082"/>
    <w:rsid w:val="00B7425F"/>
    <w:pPr>
      <w:widowControl w:val="0"/>
      <w:jc w:val="both"/>
    </w:pPr>
  </w:style>
  <w:style w:type="paragraph" w:customStyle="1" w:styleId="0287447989674DC19BC68091E593B455">
    <w:name w:val="0287447989674DC19BC68091E593B455"/>
    <w:rsid w:val="00B7425F"/>
    <w:pPr>
      <w:widowControl w:val="0"/>
      <w:jc w:val="both"/>
    </w:pPr>
  </w:style>
  <w:style w:type="paragraph" w:customStyle="1" w:styleId="E04EF01541E64985B2B16A7BD1F16F24">
    <w:name w:val="E04EF01541E64985B2B16A7BD1F16F24"/>
    <w:rsid w:val="00B7425F"/>
    <w:pPr>
      <w:widowControl w:val="0"/>
      <w:jc w:val="both"/>
    </w:pPr>
  </w:style>
  <w:style w:type="paragraph" w:customStyle="1" w:styleId="7C81D9867E6445689EC2E43C85E7428C">
    <w:name w:val="7C81D9867E6445689EC2E43C85E7428C"/>
    <w:rsid w:val="00B7425F"/>
    <w:pPr>
      <w:widowControl w:val="0"/>
      <w:jc w:val="both"/>
    </w:pPr>
  </w:style>
  <w:style w:type="paragraph" w:customStyle="1" w:styleId="DED944565958489AB20DB77CB0B2FBC2">
    <w:name w:val="DED944565958489AB20DB77CB0B2FBC2"/>
    <w:rsid w:val="00B7425F"/>
    <w:pPr>
      <w:widowControl w:val="0"/>
      <w:jc w:val="both"/>
    </w:pPr>
  </w:style>
  <w:style w:type="paragraph" w:customStyle="1" w:styleId="FE578A3B8FEC4B71A82835FBAC262120">
    <w:name w:val="FE578A3B8FEC4B71A82835FBAC262120"/>
    <w:rsid w:val="00B7425F"/>
    <w:pPr>
      <w:widowControl w:val="0"/>
      <w:jc w:val="both"/>
    </w:pPr>
  </w:style>
  <w:style w:type="paragraph" w:customStyle="1" w:styleId="A75CBC60F4CD499D88CA1798CD07E1A3">
    <w:name w:val="A75CBC60F4CD499D88CA1798CD07E1A3"/>
    <w:rsid w:val="00B7425F"/>
    <w:pPr>
      <w:widowControl w:val="0"/>
      <w:jc w:val="both"/>
    </w:pPr>
  </w:style>
  <w:style w:type="paragraph" w:customStyle="1" w:styleId="7A4C629D044F424C9C29A788AFE9D920">
    <w:name w:val="7A4C629D044F424C9C29A788AFE9D920"/>
    <w:rsid w:val="00B7425F"/>
    <w:pPr>
      <w:widowControl w:val="0"/>
      <w:jc w:val="both"/>
    </w:pPr>
  </w:style>
  <w:style w:type="paragraph" w:customStyle="1" w:styleId="8A52DC686EB146D3B58E3F9BE85FC33D">
    <w:name w:val="8A52DC686EB146D3B58E3F9BE85FC33D"/>
    <w:rsid w:val="00B7425F"/>
    <w:pPr>
      <w:widowControl w:val="0"/>
      <w:jc w:val="both"/>
    </w:pPr>
  </w:style>
  <w:style w:type="paragraph" w:customStyle="1" w:styleId="25648831EB3F4975BA833CD8AF8075ED">
    <w:name w:val="25648831EB3F4975BA833CD8AF8075ED"/>
    <w:rsid w:val="00B7425F"/>
    <w:pPr>
      <w:widowControl w:val="0"/>
      <w:jc w:val="both"/>
    </w:pPr>
  </w:style>
  <w:style w:type="paragraph" w:customStyle="1" w:styleId="281952806AF64F7F98C4198E70ED225C">
    <w:name w:val="281952806AF64F7F98C4198E70ED225C"/>
    <w:rsid w:val="00B7425F"/>
    <w:pPr>
      <w:widowControl w:val="0"/>
      <w:jc w:val="both"/>
    </w:pPr>
  </w:style>
  <w:style w:type="paragraph" w:customStyle="1" w:styleId="47ECAFC58514493886BA8ACCE500A532">
    <w:name w:val="47ECAFC58514493886BA8ACCE500A532"/>
    <w:rsid w:val="00B7425F"/>
    <w:pPr>
      <w:widowControl w:val="0"/>
      <w:jc w:val="both"/>
    </w:pPr>
  </w:style>
  <w:style w:type="paragraph" w:customStyle="1" w:styleId="07FFACC7788841E0ABA5D3981956DC92">
    <w:name w:val="07FFACC7788841E0ABA5D3981956DC92"/>
    <w:rsid w:val="00B7425F"/>
    <w:pPr>
      <w:widowControl w:val="0"/>
      <w:jc w:val="both"/>
    </w:pPr>
  </w:style>
  <w:style w:type="paragraph" w:customStyle="1" w:styleId="4675EE0BB0834BCEB7344522CD37B463">
    <w:name w:val="4675EE0BB0834BCEB7344522CD37B463"/>
    <w:rsid w:val="00B7425F"/>
    <w:pPr>
      <w:widowControl w:val="0"/>
      <w:jc w:val="both"/>
    </w:pPr>
  </w:style>
  <w:style w:type="paragraph" w:customStyle="1" w:styleId="5995BCE611F242739428EE2790C6260F">
    <w:name w:val="5995BCE611F242739428EE2790C6260F"/>
    <w:rsid w:val="00B7425F"/>
    <w:pPr>
      <w:widowControl w:val="0"/>
      <w:jc w:val="both"/>
    </w:pPr>
  </w:style>
  <w:style w:type="paragraph" w:customStyle="1" w:styleId="1281774420EA43B1A963E58FFA9102B8">
    <w:name w:val="1281774420EA43B1A963E58FFA9102B8"/>
    <w:rsid w:val="00B7425F"/>
    <w:pPr>
      <w:widowControl w:val="0"/>
      <w:jc w:val="both"/>
    </w:pPr>
  </w:style>
  <w:style w:type="paragraph" w:customStyle="1" w:styleId="891C9C8EBF414A918D06E92BE14433E9">
    <w:name w:val="891C9C8EBF414A918D06E92BE14433E9"/>
    <w:rsid w:val="00B7425F"/>
    <w:pPr>
      <w:widowControl w:val="0"/>
      <w:jc w:val="both"/>
    </w:pPr>
  </w:style>
  <w:style w:type="paragraph" w:customStyle="1" w:styleId="90F49E8928FA4F77B8BD8E81509CEE30">
    <w:name w:val="90F49E8928FA4F77B8BD8E81509CEE30"/>
    <w:rsid w:val="00B7425F"/>
    <w:pPr>
      <w:widowControl w:val="0"/>
      <w:jc w:val="both"/>
    </w:pPr>
  </w:style>
  <w:style w:type="paragraph" w:customStyle="1" w:styleId="1D042EF676D54FE98D315E53F7E04D7D">
    <w:name w:val="1D042EF676D54FE98D315E53F7E04D7D"/>
    <w:rsid w:val="00B7425F"/>
    <w:pPr>
      <w:widowControl w:val="0"/>
      <w:jc w:val="both"/>
    </w:pPr>
  </w:style>
  <w:style w:type="paragraph" w:customStyle="1" w:styleId="18DBA0C98CB44251B11153627C41AFCB">
    <w:name w:val="18DBA0C98CB44251B11153627C41AFCB"/>
    <w:rsid w:val="00B7425F"/>
    <w:pPr>
      <w:widowControl w:val="0"/>
      <w:jc w:val="both"/>
    </w:pPr>
  </w:style>
  <w:style w:type="paragraph" w:customStyle="1" w:styleId="C7B631113FBD4C1A85072CA3C6ED377E">
    <w:name w:val="C7B631113FBD4C1A85072CA3C6ED377E"/>
    <w:rsid w:val="00B7425F"/>
    <w:pPr>
      <w:widowControl w:val="0"/>
      <w:jc w:val="both"/>
    </w:pPr>
  </w:style>
  <w:style w:type="paragraph" w:customStyle="1" w:styleId="66B0FD8BEAE34947A28C79395224A5A0">
    <w:name w:val="66B0FD8BEAE34947A28C79395224A5A0"/>
    <w:rsid w:val="00B7425F"/>
    <w:pPr>
      <w:widowControl w:val="0"/>
      <w:jc w:val="both"/>
    </w:pPr>
  </w:style>
  <w:style w:type="paragraph" w:customStyle="1" w:styleId="204052783CC74F388FE3BDECCA5ADA87">
    <w:name w:val="204052783CC74F388FE3BDECCA5ADA87"/>
    <w:rsid w:val="00B7425F"/>
    <w:pPr>
      <w:widowControl w:val="0"/>
      <w:jc w:val="both"/>
    </w:pPr>
  </w:style>
  <w:style w:type="paragraph" w:customStyle="1" w:styleId="369105AD12484057B1686F97C7C1FC9C">
    <w:name w:val="369105AD12484057B1686F97C7C1FC9C"/>
    <w:rsid w:val="00B7425F"/>
    <w:pPr>
      <w:widowControl w:val="0"/>
      <w:jc w:val="both"/>
    </w:pPr>
  </w:style>
  <w:style w:type="paragraph" w:customStyle="1" w:styleId="BB792E335E2C478CA898CD482A0C1659">
    <w:name w:val="BB792E335E2C478CA898CD482A0C1659"/>
    <w:rsid w:val="00B7425F"/>
    <w:pPr>
      <w:widowControl w:val="0"/>
      <w:jc w:val="both"/>
    </w:pPr>
  </w:style>
  <w:style w:type="paragraph" w:customStyle="1" w:styleId="2BF6CA943F544BE3ABE761D56263D546">
    <w:name w:val="2BF6CA943F544BE3ABE761D56263D546"/>
    <w:rsid w:val="00B7425F"/>
    <w:pPr>
      <w:widowControl w:val="0"/>
      <w:jc w:val="both"/>
    </w:pPr>
  </w:style>
  <w:style w:type="paragraph" w:customStyle="1" w:styleId="CDA00D60A6624E9B88ECFB8D9622DA94">
    <w:name w:val="CDA00D60A6624E9B88ECFB8D9622DA94"/>
    <w:rsid w:val="00B7425F"/>
    <w:pPr>
      <w:widowControl w:val="0"/>
      <w:jc w:val="both"/>
    </w:pPr>
  </w:style>
  <w:style w:type="paragraph" w:customStyle="1" w:styleId="5C024FDE3CCB4BE7B0D80EC6B1B6AF10">
    <w:name w:val="5C024FDE3CCB4BE7B0D80EC6B1B6AF10"/>
    <w:rsid w:val="00B7425F"/>
    <w:pPr>
      <w:widowControl w:val="0"/>
      <w:jc w:val="both"/>
    </w:pPr>
  </w:style>
  <w:style w:type="paragraph" w:customStyle="1" w:styleId="D6DE41C9EFE84FB1B22EC060F82D7E8E">
    <w:name w:val="D6DE41C9EFE84FB1B22EC060F82D7E8E"/>
    <w:rsid w:val="00B7425F"/>
    <w:pPr>
      <w:widowControl w:val="0"/>
      <w:jc w:val="both"/>
    </w:pPr>
  </w:style>
  <w:style w:type="paragraph" w:customStyle="1" w:styleId="463365234F5C4980A48A3485DB6BCC54">
    <w:name w:val="463365234F5C4980A48A3485DB6BCC54"/>
    <w:rsid w:val="00B7425F"/>
    <w:pPr>
      <w:widowControl w:val="0"/>
      <w:jc w:val="both"/>
    </w:pPr>
  </w:style>
  <w:style w:type="paragraph" w:customStyle="1" w:styleId="81BDA281C6944F228110271CFC4D2292">
    <w:name w:val="81BDA281C6944F228110271CFC4D2292"/>
    <w:rsid w:val="00B7425F"/>
    <w:pPr>
      <w:widowControl w:val="0"/>
      <w:jc w:val="both"/>
    </w:pPr>
  </w:style>
  <w:style w:type="paragraph" w:customStyle="1" w:styleId="109F973236D147EB9684DFC765E55926">
    <w:name w:val="109F973236D147EB9684DFC765E55926"/>
    <w:rsid w:val="00B7425F"/>
    <w:pPr>
      <w:widowControl w:val="0"/>
      <w:jc w:val="both"/>
    </w:pPr>
  </w:style>
  <w:style w:type="paragraph" w:customStyle="1" w:styleId="4C5412F76F3143609743A1FC7D2B8D56">
    <w:name w:val="4C5412F76F3143609743A1FC7D2B8D56"/>
    <w:rsid w:val="00B7425F"/>
    <w:pPr>
      <w:widowControl w:val="0"/>
      <w:jc w:val="both"/>
    </w:pPr>
  </w:style>
  <w:style w:type="paragraph" w:customStyle="1" w:styleId="6C6DF0448364416DAB70EEF95B7A50F6">
    <w:name w:val="6C6DF0448364416DAB70EEF95B7A50F6"/>
    <w:rsid w:val="00B7425F"/>
    <w:pPr>
      <w:widowControl w:val="0"/>
      <w:jc w:val="both"/>
    </w:pPr>
  </w:style>
  <w:style w:type="paragraph" w:customStyle="1" w:styleId="11B35292EAB2487B943D2A5F96F50616">
    <w:name w:val="11B35292EAB2487B943D2A5F96F50616"/>
    <w:rsid w:val="00B7425F"/>
    <w:pPr>
      <w:widowControl w:val="0"/>
      <w:jc w:val="both"/>
    </w:pPr>
  </w:style>
  <w:style w:type="paragraph" w:customStyle="1" w:styleId="A442025621F74FED9C360D057B8DFF5E">
    <w:name w:val="A442025621F74FED9C360D057B8DFF5E"/>
    <w:rsid w:val="00B7425F"/>
    <w:pPr>
      <w:widowControl w:val="0"/>
      <w:jc w:val="both"/>
    </w:pPr>
  </w:style>
  <w:style w:type="paragraph" w:customStyle="1" w:styleId="232449966E0C4AB49FB491B820DAC568">
    <w:name w:val="232449966E0C4AB49FB491B820DAC568"/>
    <w:rsid w:val="00B7425F"/>
    <w:pPr>
      <w:widowControl w:val="0"/>
      <w:jc w:val="both"/>
    </w:pPr>
  </w:style>
  <w:style w:type="paragraph" w:customStyle="1" w:styleId="474155EB2AC6419DB4BE04B9ADD1AB5B">
    <w:name w:val="474155EB2AC6419DB4BE04B9ADD1AB5B"/>
    <w:rsid w:val="00B7425F"/>
    <w:pPr>
      <w:widowControl w:val="0"/>
      <w:jc w:val="both"/>
    </w:pPr>
  </w:style>
  <w:style w:type="paragraph" w:customStyle="1" w:styleId="E1780BAFC553451CBD3FB720B833EE29">
    <w:name w:val="E1780BAFC553451CBD3FB720B833EE29"/>
    <w:rsid w:val="00B7425F"/>
    <w:pPr>
      <w:widowControl w:val="0"/>
      <w:jc w:val="both"/>
    </w:pPr>
  </w:style>
  <w:style w:type="paragraph" w:customStyle="1" w:styleId="9887E390C4C0448A86C3AAD9780246E3">
    <w:name w:val="9887E390C4C0448A86C3AAD9780246E3"/>
    <w:rsid w:val="00B7425F"/>
    <w:pPr>
      <w:widowControl w:val="0"/>
      <w:jc w:val="both"/>
    </w:pPr>
  </w:style>
  <w:style w:type="paragraph" w:customStyle="1" w:styleId="87E732A8FE09467DBADE03D3AE10E47C">
    <w:name w:val="87E732A8FE09467DBADE03D3AE10E47C"/>
    <w:rsid w:val="00B7425F"/>
    <w:pPr>
      <w:widowControl w:val="0"/>
      <w:jc w:val="both"/>
    </w:pPr>
  </w:style>
  <w:style w:type="paragraph" w:customStyle="1" w:styleId="AC7D186905B1419FB8FC28745E20E65B">
    <w:name w:val="AC7D186905B1419FB8FC28745E20E65B"/>
    <w:rsid w:val="00B7425F"/>
    <w:pPr>
      <w:widowControl w:val="0"/>
      <w:jc w:val="both"/>
    </w:pPr>
  </w:style>
  <w:style w:type="paragraph" w:customStyle="1" w:styleId="612105FA639B43C6863913B936730273">
    <w:name w:val="612105FA639B43C6863913B936730273"/>
    <w:rsid w:val="00B7425F"/>
    <w:pPr>
      <w:widowControl w:val="0"/>
      <w:jc w:val="both"/>
    </w:pPr>
  </w:style>
  <w:style w:type="paragraph" w:customStyle="1" w:styleId="13B3B4CC9BE6408B8B79B3DB0115C9BD">
    <w:name w:val="13B3B4CC9BE6408B8B79B3DB0115C9BD"/>
    <w:rsid w:val="00B7425F"/>
    <w:pPr>
      <w:widowControl w:val="0"/>
      <w:jc w:val="both"/>
    </w:pPr>
  </w:style>
  <w:style w:type="paragraph" w:customStyle="1" w:styleId="F71ACCDC2C1C4FECB3CB4F569D990300">
    <w:name w:val="F71ACCDC2C1C4FECB3CB4F569D990300"/>
    <w:rsid w:val="00B7425F"/>
    <w:pPr>
      <w:widowControl w:val="0"/>
      <w:jc w:val="both"/>
    </w:pPr>
  </w:style>
  <w:style w:type="paragraph" w:customStyle="1" w:styleId="B5F39805C07D45ADB73AC4DECD5E0DE1">
    <w:name w:val="B5F39805C07D45ADB73AC4DECD5E0DE1"/>
    <w:rsid w:val="00B7425F"/>
    <w:pPr>
      <w:widowControl w:val="0"/>
      <w:jc w:val="both"/>
    </w:pPr>
  </w:style>
  <w:style w:type="paragraph" w:customStyle="1" w:styleId="D1421DEE37E04133A5AA062A8DE70B35">
    <w:name w:val="D1421DEE37E04133A5AA062A8DE70B35"/>
    <w:rsid w:val="00B7425F"/>
    <w:pPr>
      <w:widowControl w:val="0"/>
      <w:jc w:val="both"/>
    </w:pPr>
  </w:style>
  <w:style w:type="paragraph" w:customStyle="1" w:styleId="5A0F5F0588804E17A0C688BCD81CEA61">
    <w:name w:val="5A0F5F0588804E17A0C688BCD81CEA61"/>
    <w:rsid w:val="00B7425F"/>
    <w:pPr>
      <w:widowControl w:val="0"/>
      <w:jc w:val="both"/>
    </w:pPr>
  </w:style>
  <w:style w:type="paragraph" w:customStyle="1" w:styleId="21FA9FBC5EA541E1B1443A0EF634C685">
    <w:name w:val="21FA9FBC5EA541E1B1443A0EF634C685"/>
    <w:rsid w:val="00B7425F"/>
    <w:pPr>
      <w:widowControl w:val="0"/>
      <w:jc w:val="both"/>
    </w:pPr>
  </w:style>
  <w:style w:type="paragraph" w:customStyle="1" w:styleId="891E96B5811D4079850E83933590E3F0">
    <w:name w:val="891E96B5811D4079850E83933590E3F0"/>
    <w:rsid w:val="00B7425F"/>
    <w:pPr>
      <w:widowControl w:val="0"/>
      <w:jc w:val="both"/>
    </w:pPr>
  </w:style>
  <w:style w:type="paragraph" w:customStyle="1" w:styleId="1343E40F00D44D0AB1AD3BB77CE74D7E">
    <w:name w:val="1343E40F00D44D0AB1AD3BB77CE74D7E"/>
    <w:rsid w:val="00B7425F"/>
    <w:pPr>
      <w:widowControl w:val="0"/>
      <w:jc w:val="both"/>
    </w:pPr>
  </w:style>
  <w:style w:type="paragraph" w:customStyle="1" w:styleId="F3D367B29F5348E7B8113D6857D11C24">
    <w:name w:val="F3D367B29F5348E7B8113D6857D11C24"/>
    <w:rsid w:val="00B7425F"/>
    <w:pPr>
      <w:widowControl w:val="0"/>
      <w:jc w:val="both"/>
    </w:pPr>
  </w:style>
  <w:style w:type="paragraph" w:customStyle="1" w:styleId="9716880F8E424A8598958B57115BD800">
    <w:name w:val="9716880F8E424A8598958B57115BD800"/>
    <w:rsid w:val="00B7425F"/>
    <w:pPr>
      <w:widowControl w:val="0"/>
      <w:jc w:val="both"/>
    </w:pPr>
  </w:style>
  <w:style w:type="paragraph" w:customStyle="1" w:styleId="38BF384DDEC94DDB8BF230A59A1F4874">
    <w:name w:val="38BF384DDEC94DDB8BF230A59A1F4874"/>
    <w:rsid w:val="00B7425F"/>
    <w:pPr>
      <w:widowControl w:val="0"/>
      <w:jc w:val="both"/>
    </w:pPr>
  </w:style>
  <w:style w:type="paragraph" w:customStyle="1" w:styleId="DDBDF78E24894E04A8D5BC79338CD27E">
    <w:name w:val="DDBDF78E24894E04A8D5BC79338CD27E"/>
    <w:rsid w:val="00B7425F"/>
    <w:pPr>
      <w:widowControl w:val="0"/>
      <w:jc w:val="both"/>
    </w:pPr>
  </w:style>
  <w:style w:type="paragraph" w:customStyle="1" w:styleId="068AFFBDFB9441C1AF72672B81D1DDDE">
    <w:name w:val="068AFFBDFB9441C1AF72672B81D1DDDE"/>
    <w:rsid w:val="00B7425F"/>
    <w:pPr>
      <w:widowControl w:val="0"/>
      <w:jc w:val="both"/>
    </w:pPr>
  </w:style>
  <w:style w:type="paragraph" w:customStyle="1" w:styleId="264EB009E8B04C6FA5A322A3AE530FC1">
    <w:name w:val="264EB009E8B04C6FA5A322A3AE530FC1"/>
    <w:rsid w:val="00B7425F"/>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9722EC-CA6D-427A-816C-187A8BE4CE5E}">
  <we:reference id="wa104382081" version="1.55.1.0" store="ja-JP" storeType="OMEX"/>
  <we:alternateReferences>
    <we:reference id="wa104382081" version="1.55.1.0" store="" storeType="OMEX"/>
  </we:alternateReferences>
  <we:properties>
    <we:property name="MENDELEY_CITATIONS" value="[{&quot;citationID&quot;:&quot;MENDELEY_CITATION_28ce1539-4089-4aa9-bb1d-7a552377c0a3&quot;,&quot;properties&quot;:{&quot;noteIndex&quot;:0},&quot;isEdited&quot;:false,&quot;manualOverride&quot;:{&quot;isManuallyOverridden&quot;:false,&quot;citeprocText&quot;:&quot;(Kasper et al., 2012)&quot;,&quot;manualOverrideText&quot;:&quot;&quot;},&quot;citationItems&quot;:[{&quot;id&quot;:&quot;619d40e1-2724-3979-972a-b69269f6424e&quot;,&quot;itemData&quot;:{&quot;type&quot;:&quot;article-journal&quot;,&quot;id&quot;:&quot;619d40e1-2724-3979-972a-b69269f6424e&quot;,&quot;title&quot;:&quot;Infectious etiologies of acute febrile illness among patients seeking health care in south-central Cambodia&quot;,&quot;author&quot;:[{&quot;family&quot;:&quot;Kasper&quot;,&quot;given&quot;:&quot;M R&quot;,&quot;parse-names&quot;:false,&quot;dropping-particle&quot;:&quot;&quot;,&quot;non-dropping-particle&quot;:&quot;&quot;},{&quot;family&quot;:&quot;Blair&quot;,&quot;given&quot;:&quot;P J&quot;,&quot;parse-names&quot;:false,&quot;dropping-particle&quot;:&quot;&quot;,&quot;non-dropping-particle&quot;:&quot;&quot;},{&quot;family&quot;:&quot;Touch&quot;,&quot;given&quot;:&quot;S&quot;,&quot;parse-names&quot;:false,&quot;dropping-particle&quot;:&quot;&quot;,&quot;non-dropping-particle&quot;:&quot;&quot;},{&quot;family&quot;:&quot;Sokhal&quot;,&quot;given&quot;:&quot;B&quot;,&quot;parse-names&quot;:false,&quot;dropping-particle&quot;:&quot;&quot;,&quot;non-dropping-particle&quot;:&quot;&quot;},{&quot;family&quot;:&quot;Yasuda&quot;,&quot;given&quot;:&quot;C Y&quot;,&quot;parse-names&quot;:false,&quot;dropping-particle&quot;:&quot;&quot;,&quot;non-dropping-particle&quot;:&quot;&quot;},{&quot;family&quot;:&quot;Williams&quot;,&quot;given&quot;:&quot;M&quot;,&quot;parse-names&quot;:false,&quot;dropping-particle&quot;:&quot;&quot;,&quot;non-dropping-particle&quot;:&quot;&quot;},{&quot;family&quot;:&quot;Richards&quot;,&quot;given&quot;:&quot;A L&quot;,&quot;parse-names&quot;:false,&quot;dropping-particle&quot;:&quot;&quot;,&quot;non-dropping-particle&quot;:&quot;&quot;},{&quot;family&quot;:&quot;Burgess&quot;,&quot;given&quot;:&quot;T H&quot;,&quot;parse-names&quot;:false,&quot;dropping-particle&quot;:&quot;&quot;,&quot;non-dropping-particle&quot;:&quot;&quot;},{&quot;family&quot;:&quot;Wierzba&quot;,&quot;given&quot;:&quot;T F&quot;,&quot;parse-names&quot;:false,&quot;dropping-particle&quot;:&quot;&quot;,&quot;non-dropping-particle&quot;:&quot;&quot;},{&quot;family&quot;:&quot;Putnam&quot;,&quot;given&quot;:&quot;S D&quot;,&quot;parse-names&quot;:false,&quot;dropping-particle&quot;:&quot;&quot;,&quot;non-dropping-particle&quot;:&quot;&quot;}],&quot;container-title&quot;:&quot;The American journal of tropical medicine and hygiene&quot;,&quot;DOI&quot;:&quot;doi:10.4269/ajtmh.2012.11-0409&quot;,&quot;ISSN&quot;:&quot;1476-1645 (Electronic)&quot;,&quot;PMID&quot;:&quot;rayyan-499747687&quot;,&quot;URL&quot;:&quot;https://pubmed.ncbi.nlm.nih.gov/22302857/&quot;,&quot;issued&quot;:{&quot;date-parts&quot;:[[2012]]},&quot;page&quot;:&quot;246-253&quot;,&quot;language&quot;:&quot;eng&quot;,&quot;abstract&quot;:&quot;The agents of human febrile illness can vary by region and country suggesting that diagnosis, treatment, and control programs need to be based on a methodical evaluation of area-specific etiologies. From December 2006 to December 2009, 9,997 individuals presenting with acute febrile illness at nine health care clinics in south-central Cambodia were enrolled in a study to elucidate the etiologies. Upon enrollment, respiratory specimens, whole blood, and serum were collected. Testing was performed for viral, bacterial, and parasitic pathogens. Etiologies were identified in 38.0% of patients. Influenza was the most frequent pathogen, followed by dengue, malaria, and bacterial pathogens isolated from blood culture. In addition, 3.5% of enrolled patients were infected with more than one pathogen. Our data provide the first systematic assessment of the etiologies of acute febrile illness in south-central Cambodia. Data from syndromic-based surveillance studies can help guide public health responses in developing nations.&quot;,&quot;issue&quot;:&quot;2&quot;,&quot;volume&quot;:&quot;86&quot;,&quot;container-title-short&quot;:&quot;Am J Trop Med Hyg&quot;},&quot;isTemporary&quot;:false}],&quot;citationTag&quot;:&quot;MENDELEY_CITATION_v3_eyJjaXRhdGlvbklEIjoiTUVOREVMRVlfQ0lUQVRJT05fMjhjZTE1MzktNDA4OS00YWE5LWJiMWQtN2E1NTIzNzdjMGEzIiwicHJvcGVydGllcyI6eyJub3RlSW5kZXgiOjB9LCJpc0VkaXRlZCI6ZmFsc2UsIm1hbnVhbE92ZXJyaWRlIjp7ImlzTWFudWFsbHlPdmVycmlkZGVuIjpmYWxzZSwiY2l0ZXByb2NUZXh0IjoiKEthc3BlciBldCBhbC4sIDIwMTIpIiwibWFudWFsT3ZlcnJpZGVUZXh0IjoiIn0sImNpdGF0aW9uSXRlbXMiOlt7ImlkIjoiNjE5ZDQwZTEtMjcyNC0zOTc5LTk3MmEtYjY5MjY5ZjY0MjRlIiwiaXRlbURhdGEiOnsidHlwZSI6ImFydGljbGUtam91cm5hbCIsImlkIjoiNjE5ZDQwZTEtMjcyNC0zOTc5LTk3MmEtYjY5MjY5ZjY0MjRlIiwidGl0bGUiOiJJbmZlY3Rpb3VzIGV0aW9sb2dpZXMgb2YgYWN1dGUgZmVicmlsZSBpbGxuZXNzIGFtb25nIHBhdGllbnRzIHNlZWtpbmcgaGVhbHRoIGNhcmUgaW4gc291dGgtY2VudHJhbCBDYW1ib2RpYSIsImF1dGhvciI6W3siZmFtaWx5IjoiS2FzcGVyIiwiZ2l2ZW4iOiJNIFIiLCJwYXJzZS1uYW1lcyI6ZmFsc2UsImRyb3BwaW5nLXBhcnRpY2xlIjoiIiwibm9uLWRyb3BwaW5nLXBhcnRpY2xlIjoiIn0seyJmYW1pbHkiOiJCbGFpciIsImdpdmVuIjoiUCBKIiwicGFyc2UtbmFtZXMiOmZhbHNlLCJkcm9wcGluZy1wYXJ0aWNsZSI6IiIsIm5vbi1kcm9wcGluZy1wYXJ0aWNsZSI6IiJ9LHsiZmFtaWx5IjoiVG91Y2giLCJnaXZlbiI6IlMiLCJwYXJzZS1uYW1lcyI6ZmFsc2UsImRyb3BwaW5nLXBhcnRpY2xlIjoiIiwibm9uLWRyb3BwaW5nLXBhcnRpY2xlIjoiIn0seyJmYW1pbHkiOiJTb2toYWwiLCJnaXZlbiI6IkIiLCJwYXJzZS1uYW1lcyI6ZmFsc2UsImRyb3BwaW5nLXBhcnRpY2xlIjoiIiwibm9uLWRyb3BwaW5nLXBhcnRpY2xlIjoiIn0seyJmYW1pbHkiOiJZYXN1ZGEiLCJnaXZlbiI6IkMgWSIsInBhcnNlLW5hbWVzIjpmYWxzZSwiZHJvcHBpbmctcGFydGljbGUiOiIiLCJub24tZHJvcHBpbmctcGFydGljbGUiOiIifSx7ImZhbWlseSI6IldpbGxpYW1zIiwiZ2l2ZW4iOiJNIiwicGFyc2UtbmFtZXMiOmZhbHNlLCJkcm9wcGluZy1wYXJ0aWNsZSI6IiIsIm5vbi1kcm9wcGluZy1wYXJ0aWNsZSI6IiJ9LHsiZmFtaWx5IjoiUmljaGFyZHMiLCJnaXZlbiI6IkEgTCIsInBhcnNlLW5hbWVzIjpmYWxzZSwiZHJvcHBpbmctcGFydGljbGUiOiIiLCJub24tZHJvcHBpbmctcGFydGljbGUiOiIifSx7ImZhbWlseSI6IkJ1cmdlc3MiLCJnaXZlbiI6IlQgSCIsInBhcnNlLW5hbWVzIjpmYWxzZSwiZHJvcHBpbmctcGFydGljbGUiOiIiLCJub24tZHJvcHBpbmctcGFydGljbGUiOiIifSx7ImZhbWlseSI6IldpZXJ6YmEiLCJnaXZlbiI6IlQgRiIsInBhcnNlLW5hbWVzIjpmYWxzZSwiZHJvcHBpbmctcGFydGljbGUiOiIiLCJub24tZHJvcHBpbmctcGFydGljbGUiOiIifSx7ImZhbWlseSI6IlB1dG5hbSIsImdpdmVuIjoiUyBEIiwicGFyc2UtbmFtZXMiOmZhbHNlLCJkcm9wcGluZy1wYXJ0aWNsZSI6IiIsIm5vbi1kcm9wcGluZy1wYXJ0aWNsZSI6IiJ9XSwiY29udGFpbmVyLXRpdGxlIjoiVGhlIEFtZXJpY2FuIGpvdXJuYWwgb2YgdHJvcGljYWwgbWVkaWNpbmUgYW5kIGh5Z2llbmUiLCJET0kiOiJkb2k6MTAuNDI2OS9hanRtaC4yMDEyLjExLTA0MDkiLCJJU1NOIjoiMTQ3Ni0xNjQ1IChFbGVjdHJvbmljKSIsIlBNSUQiOiJyYXl5YW4tNDk5NzQ3Njg3IiwiVVJMIjoiaHR0cHM6Ly9wdWJtZWQubmNiaS5ubG0ubmloLmdvdi8yMjMwMjg1Ny8iLCJpc3N1ZWQiOnsiZGF0ZS1wYXJ0cyI6W1syMDEyXV19LCJwYWdlIjoiMjQ2LTI1MyIsImxhbmd1YWdlIjoiZW5nIiwiYWJzdHJhY3QiOiJUaGUgYWdlbnRzIG9mIGh1bWFuIGZlYnJpbGUgaWxsbmVzcyBjYW4gdmFyeSBieSByZWdpb24gYW5kIGNvdW50cnkgc3VnZ2VzdGluZyB0aGF0IGRpYWdub3NpcywgdHJlYXRtZW50LCBhbmQgY29udHJvbCBwcm9ncmFtcyBuZWVkIHRvIGJlIGJhc2VkIG9uIGEgbWV0aG9kaWNhbCBldmFsdWF0aW9uIG9mIGFyZWEtc3BlY2lmaWMgZXRpb2xvZ2llcy4gRnJvbSBEZWNlbWJlciAyMDA2IHRvIERlY2VtYmVyIDIwMDksIDksOTk3IGluZGl2aWR1YWxzIHByZXNlbnRpbmcgd2l0aCBhY3V0ZSBmZWJyaWxlIGlsbG5lc3MgYXQgbmluZSBoZWFsdGggY2FyZSBjbGluaWNzIGluIHNvdXRoLWNlbnRyYWwgQ2FtYm9kaWEgd2VyZSBlbnJvbGxlZCBpbiBhIHN0dWR5IHRvIGVsdWNpZGF0ZSB0aGUgZXRpb2xvZ2llcy4gVXBvbiBlbnJvbGxtZW50LCByZXNwaXJhdG9yeSBzcGVjaW1lbnMsIHdob2xlIGJsb29kLCBhbmQgc2VydW0gd2VyZSBjb2xsZWN0ZWQuIFRlc3Rpbmcgd2FzIHBlcmZvcm1lZCBmb3IgdmlyYWwsIGJhY3RlcmlhbCwgYW5kIHBhcmFzaXRpYyBwYXRob2dlbnMuIEV0aW9sb2dpZXMgd2VyZSBpZGVudGlmaWVkIGluIDM4LjAlIG9mIHBhdGllbnRzLiBJbmZsdWVuemEgd2FzIHRoZSBtb3N0IGZyZXF1ZW50IHBhdGhvZ2VuLCBmb2xsb3dlZCBieSBkZW5ndWUsIG1hbGFyaWEsIGFuZCBiYWN0ZXJpYWwgcGF0aG9nZW5zIGlzb2xhdGVkIGZyb20gYmxvb2QgY3VsdHVyZS4gSW4gYWRkaXRpb24sIDMuNSUgb2YgZW5yb2xsZWQgcGF0aWVudHMgd2VyZSBpbmZlY3RlZCB3aXRoIG1vcmUgdGhhbiBvbmUgcGF0aG9nZW4uIE91ciBkYXRhIHByb3ZpZGUgdGhlIGZpcnN0IHN5c3RlbWF0aWMgYXNzZXNzbWVudCBvZiB0aGUgZXRpb2xvZ2llcyBvZiBhY3V0ZSBmZWJyaWxlIGlsbG5lc3MgaW4gc291dGgtY2VudHJhbCBDYW1ib2RpYS4gRGF0YSBmcm9tIHN5bmRyb21pYy1iYXNlZCBzdXJ2ZWlsbGFuY2Ugc3R1ZGllcyBjYW4gaGVscCBndWlkZSBwdWJsaWMgaGVhbHRoIHJlc3BvbnNlcyBpbiBkZXZlbG9waW5nIG5hdGlvbnMuIiwiaXNzdWUiOiIyIiwidm9sdW1lIjoiODYiLCJjb250YWluZXItdGl0bGUtc2hvcnQiOiJBbSBKIFRyb3AgTWVkIEh5ZyJ9LCJpc1RlbXBvcmFyeSI6ZmFsc2V9XX0=&quot;},{&quot;citationID&quot;:&quot;MENDELEY_CITATION_69c97e90-af7f-4f03-8ebb-9fd30f36dc2f&quot;,&quot;properties&quot;:{&quot;noteIndex&quot;:0},&quot;isEdited&quot;:false,&quot;manualOverride&quot;:{&quot;isManuallyOverridden&quot;:false,&quot;citeprocText&quot;:&quot;(Nouhin et al., 2018)&quot;,&quot;manualOverrideText&quot;:&quot;&quot;},&quot;citationItems&quot;:[{&quot;id&quot;:&quot;fca43dbf-07d1-3c5a-8fa1-3c42b62016ea&quot;,&quot;itemData&quot;:{&quot;type&quot;:&quot;article-journal&quot;,&quot;id&quot;:&quot;fca43dbf-07d1-3c5a-8fa1-3c42b62016ea&quot;,&quot;title&quot;:&quot;Declining hepatitis E virus antibody prevalence in Phnom Penh, Cambodia during 1996-2017&quot;,&quot;author&quot;:[{&quot;family&quot;:&quot;Nouhin&quot;,&quot;given&quot;:&quot;J&quot;,&quot;parse-names&quot;:false,&quot;dropping-particle&quot;:&quot;&quot;,&quot;non-dropping-particle&quot;:&quot;&quot;},{&quot;family&quot;:&quot;Madec&quot;,&quot;given&quot;:&quot;Y&quot;,&quot;parse-names&quot;:false,&quot;dropping-particle&quot;:&quot;&quot;,&quot;non-dropping-particle&quot;:&quot;&quot;},{&quot;family&quot;:&quot;Prak&quot;,&quot;given&quot;:&quot;S&quot;,&quot;parse-names&quot;:false,&quot;dropping-particle&quot;:&quot;&quot;,&quot;non-dropping-particle&quot;:&quot;&quot;},{&quot;family&quot;:&quot;Ork&quot;,&quot;given&quot;:&quot;M&quot;,&quot;parse-names&quot;:false,&quot;dropping-particle&quot;:&quot;&quot;,&quot;non-dropping-particle&quot;:&quot;&quot;},{&quot;family&quot;:&quot;Kerleguer&quot;,&quot;given&quot;:&quot;A&quot;,&quot;parse-names&quot;:false,&quot;dropping-particle&quot;:&quot;&quot;,&quot;non-dropping-particle&quot;:&quot;&quot;},{&quot;family&quot;:&quot;Froehlich&quot;,&quot;given&quot;:&quot;Y&quot;,&quot;parse-names&quot;:false,&quot;dropping-particle&quot;:&quot;&quot;,&quot;non-dropping-particle&quot;:&quot;&quot;},{&quot;family&quot;:&quot;Pavio&quot;,&quot;given&quot;:&quot;N&quot;,&quot;parse-names&quot;:false,&quot;dropping-particle&quot;:&quot;&quot;,&quot;non-dropping-particle&quot;:&quot;&quot;},{&quot;family&quot;:&quot;Rouet&quot;,&quot;given&quot;:&quot;F&quot;,&quot;parse-names&quot;:false,&quot;dropping-particle&quot;:&quot;&quot;,&quot;non-dropping-particle&quot;:&quot;&quot;}],&quot;container-title&quot;:&quot;Epidemiology and infection&quot;,&quot;DOI&quot;:&quot;doi:10.1017/S0950268818002790&quot;,&quot;ISSN&quot;:&quot;1469-4409 (Electronic)&quot;,&quot;PMID&quot;:&quot;rayyan-499747682&quot;,&quot;URL&quot;:&quot;https://pubmed.ncbi.nlm.nih.gov/30309396/&quot;,&quot;issued&quot;:{&quot;date-parts&quot;:[[2018]]},&quot;page&quot;:&quot;e26&quot;,&quot;language&quot;:&quot;eng&quot;,&quot;abstract&quot;:&quot;Hepatitis E virus (HEV) infection is endemic in Cambodia. However, little relevant data were available and there is no clue if HEV is an emerging or decreasing pathogen in that setting. The aim of our study was to describe temporal trends of anti-HEV IgG and IgM prevalences during the last two decades (1996-2017) in the context of population growth and urbanisation in Cambodia. A total of 2004 human plasma samples collected between 1996 and 2017 were tested for anti-HEV IgG and IgM using the commercial Wantai anti-HEV assays. Overall, the prevalences of anti-HEV IgG and IgM were 41.1% and 2.7%, respectively. Analysis by calendar period showed a decreasing trend of anti-HEV IgG prevalence over the last 21 years. After age- and gender-standardisation, the anti-HEV IgG prevalence rates decreased from 61.3% during the 1996-2000 period to 32.3% during the 2016-2017 period, but no trends were observed for anti-HEV IgM rates, which fluctuated around the overall one. In conclusion, our results suggest that HEV is not an emerging pathogen, but rather seems to circulate less in Cambodia, in particular, in Phnom Penh, since the prevalence of anti-HEV IgG has been significantly decreased during the past two decades.&quot;,&quot;volume&quot;:&quot;147&quot;,&quot;container-title-short&quot;:&quot;Epidemiol Infect&quot;},&quot;isTemporary&quot;:false}],&quot;citationTag&quot;:&quot;MENDELEY_CITATION_v3_eyJjaXRhdGlvbklEIjoiTUVOREVMRVlfQ0lUQVRJT05fNjljOTdlOTAtYWY3Zi00ZjAzLThlYmItOWZkMzBmMzZkYzJmIiwicHJvcGVydGllcyI6eyJub3RlSW5kZXgiOjB9LCJpc0VkaXRlZCI6ZmFsc2UsIm1hbnVhbE92ZXJyaWRlIjp7ImlzTWFudWFsbHlPdmVycmlkZGVuIjpmYWxzZSwiY2l0ZXByb2NUZXh0IjoiKE5vdWhpbiBldCBhbC4sIDIwMTgpIiwibWFudWFsT3ZlcnJpZGVUZXh0IjoiIn0sImNpdGF0aW9uSXRlbXMiOlt7ImlkIjoiZmNhNDNkYmYtMDdkMS0zYzVhLThmYTEtM2M0MmI2MjAxNmVhIiwiaXRlbURhdGEiOnsidHlwZSI6ImFydGljbGUtam91cm5hbCIsImlkIjoiZmNhNDNkYmYtMDdkMS0zYzVhLThmYTEtM2M0MmI2MjAxNmVhIiwidGl0bGUiOiJEZWNsaW5pbmcgaGVwYXRpdGlzIEUgdmlydXMgYW50aWJvZHkgcHJldmFsZW5jZSBpbiBQaG5vbSBQZW5oLCBDYW1ib2RpYSBkdXJpbmcgMTk5Ni0yMDE3IiwiYXV0aG9yIjpbeyJmYW1pbHkiOiJOb3VoaW4iLCJnaXZlbiI6IkoiLCJwYXJzZS1uYW1lcyI6ZmFsc2UsImRyb3BwaW5nLXBhcnRpY2xlIjoiIiwibm9uLWRyb3BwaW5nLXBhcnRpY2xlIjoiIn0seyJmYW1pbHkiOiJNYWRlYyIsImdpdmVuIjoiWSIsInBhcnNlLW5hbWVzIjpmYWxzZSwiZHJvcHBpbmctcGFydGljbGUiOiIiLCJub24tZHJvcHBpbmctcGFydGljbGUiOiIifSx7ImZhbWlseSI6IlByYWsiLCJnaXZlbiI6IlMiLCJwYXJzZS1uYW1lcyI6ZmFsc2UsImRyb3BwaW5nLXBhcnRpY2xlIjoiIiwibm9uLWRyb3BwaW5nLXBhcnRpY2xlIjoiIn0seyJmYW1pbHkiOiJPcmsiLCJnaXZlbiI6Ik0iLCJwYXJzZS1uYW1lcyI6ZmFsc2UsImRyb3BwaW5nLXBhcnRpY2xlIjoiIiwibm9uLWRyb3BwaW5nLXBhcnRpY2xlIjoiIn0seyJmYW1pbHkiOiJLZXJsZWd1ZXIiLCJnaXZlbiI6IkEiLCJwYXJzZS1uYW1lcyI6ZmFsc2UsImRyb3BwaW5nLXBhcnRpY2xlIjoiIiwibm9uLWRyb3BwaW5nLXBhcnRpY2xlIjoiIn0seyJmYW1pbHkiOiJGcm9laGxpY2giLCJnaXZlbiI6IlkiLCJwYXJzZS1uYW1lcyI6ZmFsc2UsImRyb3BwaW5nLXBhcnRpY2xlIjoiIiwibm9uLWRyb3BwaW5nLXBhcnRpY2xlIjoiIn0seyJmYW1pbHkiOiJQYXZpbyIsImdpdmVuIjoiTiIsInBhcnNlLW5hbWVzIjpmYWxzZSwiZHJvcHBpbmctcGFydGljbGUiOiIiLCJub24tZHJvcHBpbmctcGFydGljbGUiOiIifSx7ImZhbWlseSI6IlJvdWV0IiwiZ2l2ZW4iOiJGIiwicGFyc2UtbmFtZXMiOmZhbHNlLCJkcm9wcGluZy1wYXJ0aWNsZSI6IiIsIm5vbi1kcm9wcGluZy1wYXJ0aWNsZSI6IiJ9XSwiY29udGFpbmVyLXRpdGxlIjoiRXBpZGVtaW9sb2d5IGFuZCBpbmZlY3Rpb24iLCJET0kiOiJkb2k6MTAuMTAxNy9TMDk1MDI2ODgxODAwMjc5MCIsIklTU04iOiIxNDY5LTQ0MDkgKEVsZWN0cm9uaWMpIiwiUE1JRCI6InJheXlhbi00OTk3NDc2ODIiLCJVUkwiOiJodHRwczovL3B1Ym1lZC5uY2JpLm5sbS5uaWguZ292LzMwMzA5Mzk2LyIsImlzc3VlZCI6eyJkYXRlLXBhcnRzIjpbWzIwMThdXX0sInBhZ2UiOiJlMjYiLCJsYW5ndWFnZSI6ImVuZyIsImFic3RyYWN0IjoiSGVwYXRpdGlzIEUgdmlydXMgKEhFVikgaW5mZWN0aW9uIGlzIGVuZGVtaWMgaW4gQ2FtYm9kaWEuIEhvd2V2ZXIsIGxpdHRsZSByZWxldmFudCBkYXRhIHdlcmUgYXZhaWxhYmxlIGFuZCB0aGVyZSBpcyBubyBjbHVlIGlmIEhFViBpcyBhbiBlbWVyZ2luZyBvciBkZWNyZWFzaW5nIHBhdGhvZ2VuIGluIHRoYXQgc2V0dGluZy4gVGhlIGFpbSBvZiBvdXIgc3R1ZHkgd2FzIHRvIGRlc2NyaWJlIHRlbXBvcmFsIHRyZW5kcyBvZiBhbnRpLUhFViBJZ0cgYW5kIElnTSBwcmV2YWxlbmNlcyBkdXJpbmcgdGhlIGxhc3QgdHdvIGRlY2FkZXMgKDE5OTYtMjAxNykgaW4gdGhlIGNvbnRleHQgb2YgcG9wdWxhdGlvbiBncm93dGggYW5kIHVyYmFuaXNhdGlvbiBpbiBDYW1ib2RpYS4gQSB0b3RhbCBvZiAyMDA0IGh1bWFuIHBsYXNtYSBzYW1wbGVzIGNvbGxlY3RlZCBiZXR3ZWVuIDE5OTYgYW5kIDIwMTcgd2VyZSB0ZXN0ZWQgZm9yIGFudGktSEVWIElnRyBhbmQgSWdNIHVzaW5nIHRoZSBjb21tZXJjaWFsIFdhbnRhaSBhbnRpLUhFViBhc3NheXMuIE92ZXJhbGwsIHRoZSBwcmV2YWxlbmNlcyBvZiBhbnRpLUhFViBJZ0cgYW5kIElnTSB3ZXJlIDQxLjElIGFuZCAyLjclLCByZXNwZWN0aXZlbHkuIEFuYWx5c2lzIGJ5IGNhbGVuZGFyIHBlcmlvZCBzaG93ZWQgYSBkZWNyZWFzaW5nIHRyZW5kIG9mIGFudGktSEVWIElnRyBwcmV2YWxlbmNlIG92ZXIgdGhlIGxhc3QgMjEgeWVhcnMuIEFmdGVyIGFnZS0gYW5kIGdlbmRlci1zdGFuZGFyZGlzYXRpb24sIHRoZSBhbnRpLUhFViBJZ0cgcHJldmFsZW5jZSByYXRlcyBkZWNyZWFzZWQgZnJvbSA2MS4zJSBkdXJpbmcgdGhlIDE5OTYtMjAwMCBwZXJpb2QgdG8gMzIuMyUgZHVyaW5nIHRoZSAyMDE2LTIwMTcgcGVyaW9kLCBidXQgbm8gdHJlbmRzIHdlcmUgb2JzZXJ2ZWQgZm9yIGFudGktSEVWIElnTSByYXRlcywgd2hpY2ggZmx1Y3R1YXRlZCBhcm91bmQgdGhlIG92ZXJhbGwgb25lLiBJbiBjb25jbHVzaW9uLCBvdXIgcmVzdWx0cyBzdWdnZXN0IHRoYXQgSEVWIGlzIG5vdCBhbiBlbWVyZ2luZyBwYXRob2dlbiwgYnV0IHJhdGhlciBzZWVtcyB0byBjaXJjdWxhdGUgbGVzcyBpbiBDYW1ib2RpYSwgaW4gcGFydGljdWxhciwgaW4gUGhub20gUGVuaCwgc2luY2UgdGhlIHByZXZhbGVuY2Ugb2YgYW50aS1IRVYgSWdHIGhhcyBiZWVuIHNpZ25pZmljYW50bHkgZGVjcmVhc2VkIGR1cmluZyB0aGUgcGFzdCB0d28gZGVjYWRlcy4iLCJ2b2x1bWUiOiIxNDciLCJjb250YWluZXItdGl0bGUtc2hvcnQiOiJFcGlkZW1pb2wgSW5mZWN0In0sImlzVGVtcG9yYXJ5IjpmYWxzZX1dfQ==&quot;},{&quot;citationID&quot;:&quot;MENDELEY_CITATION_5e58cdd4-f8a4-4ef5-82dd-8019c93a7c9e&quot;,&quot;properties&quot;:{&quot;noteIndex&quot;:0},&quot;isEdited&quot;:false,&quot;manualOverride&quot;:{&quot;isManuallyOverridden&quot;:false,&quot;citeprocText&quot;:&quot;(Nouhin et al., 2016)&quot;,&quot;manualOverrideText&quot;:&quot;&quot;},&quot;citationItems&quot;:[{&quot;id&quot;:&quot;80faa3ba-bcca-325b-a0bd-d8669b03df4b&quot;,&quot;itemData&quot;:{&quot;type&quot;:&quot;article-journal&quot;,&quot;id&quot;:&quot;80faa3ba-bcca-325b-a0bd-d8669b03df4b&quot;,&quot;title&quot;:&quot;Hepatitis E virus antibody prevalence, RNA frequency, and genotype among blood donors in Cambodia (Southeast Asia)&quot;,&quot;author&quot;:[{&quot;family&quot;:&quot;Nouhin&quot;,&quot;given&quot;:&quot;J&quot;,&quot;parse-names&quot;:false,&quot;dropping-particle&quot;:&quot;&quot;,&quot;non-dropping-particle&quot;:&quot;&quot;},{&quot;family&quot;:&quot;Prak&quot;,&quot;given&quot;:&quot;S&quot;,&quot;parse-names&quot;:false,&quot;dropping-particle&quot;:&quot;&quot;,&quot;non-dropping-particle&quot;:&quot;&quot;},{&quot;family&quot;:&quot;Madec&quot;,&quot;given&quot;:&quot;Y&quot;,&quot;parse-names&quot;:false,&quot;dropping-particle&quot;:&quot;&quot;,&quot;non-dropping-particle&quot;:&quot;&quot;},{&quot;family&quot;:&quot;Barennes&quot;,&quot;given&quot;:&quot;H&quot;,&quot;parse-names&quot;:false,&quot;dropping-particle&quot;:&quot;&quot;,&quot;non-dropping-particle&quot;:&quot;&quot;},{&quot;family&quot;:&quot;Weissel&quot;,&quot;given&quot;:&quot;R&quot;,&quot;parse-names&quot;:false,&quot;dropping-particle&quot;:&quot;&quot;,&quot;non-dropping-particle&quot;:&quot;&quot;},{&quot;family&quot;:&quot;Hok&quot;,&quot;given&quot;:&quot;K&quot;,&quot;parse-names&quot;:false,&quot;dropping-particle&quot;:&quot;&quot;,&quot;non-dropping-particle&quot;:&quot;&quot;},{&quot;family&quot;:&quot;Pavio&quot;,&quot;given&quot;:&quot;N&quot;,&quot;parse-names&quot;:false,&quot;dropping-particle&quot;:&quot;&quot;,&quot;non-dropping-particle&quot;:&quot;&quot;},{&quot;family&quot;:&quot;Rouet&quot;,&quot;given&quot;:&quot;F&quot;,&quot;parse-names&quot;:false,&quot;dropping-particle&quot;:&quot;&quot;,&quot;non-dropping-particle&quot;:&quot;&quot;}],&quot;container-title&quot;:&quot;TRANSFUSION&quot;,&quot;DOI&quot;:&quot;doi:10.1111/trf.13731&quot;,&quot;ISSN&quot;:&quot;1537-2995 (Electronic)&quot;,&quot;PMID&quot;:&quot;rayyan-499747684&quot;,&quot;URL&quot;:&quot;https://pubmed.ncbi.nlm.nih.gov/27480100/&quot;,&quot;issued&quot;:{&quot;date-parts&quot;:[[2016]]},&quot;page&quot;:&quot;2597-2601&quot;,&quot;language&quot;:&quot;eng&quot;,&quot;abstract&quot;:&quot;BACKGROUND: Recent studies conducted in developed countries described hepatitis E virus (HEV) as an emerging infectious threat to blood safety. However, data on HEV among blood donors from southeast Asia are lacking. STUDY DESIGN AND METHODS: Between July and August 2014, we assessed the presence of HEV immunoglobulin (Ig)G and IgM in 301 Cambodian blood donors. All samples were further tested for the presence of HEV RNA using an in-house reverse transcription-polymerase chain reaction. ORF2/ORF3 phylogenetic analysis was performed on positive HEV RNA specimens. RESULTS: We found HEV IgG in 28.2% of blood donors from Cambodia. Three blood donors tested positive for HEV IgM with three distinct patterns: IgM(+)/IgG(-)/RNA(-) (n = 1), IgM(+)/IgG(+)/RNA(-) (n = 1), and IgM(+)/IgG(+)/RNA(+) (n = 1). Thus, the prevalence rates of HEV IgM and HEV RNA were 1.0 and 0.3%. Interestingly, the viremic blood donor harbored a HEV strain that belonged to Genotype 3 (HEV-3) and clustered with a Cambodian riverine HEV-3 isolate. CONCLUSION: Due to the high frequency of Cambodian blood donors with positive HEV IgG, we conclude that HEV is endemic in this country. Large-scale studies must be considered to determine whether Cambodian blood donation screening is warranted to enhance blood safety in regard to HEV. In addition, our findings suggest that river water may be a significant source of exposure to HEV-3.&quot;,&quot;issue&quot;:&quot;10&quot;,&quot;volume&quot;:&quot;56&quot;,&quot;container-title-short&quot;:&quot;Transfusion (Paris)&quot;},&quot;isTemporary&quot;:false}],&quot;citationTag&quot;:&quot;MENDELEY_CITATION_v3_eyJjaXRhdGlvbklEIjoiTUVOREVMRVlfQ0lUQVRJT05fNWU1OGNkZDQtZjhhNC00ZWY1LTgyZGQtODAxOWM5M2E3YzllIiwicHJvcGVydGllcyI6eyJub3RlSW5kZXgiOjB9LCJpc0VkaXRlZCI6ZmFsc2UsIm1hbnVhbE92ZXJyaWRlIjp7ImlzTWFudWFsbHlPdmVycmlkZGVuIjpmYWxzZSwiY2l0ZXByb2NUZXh0IjoiKE5vdWhpbiBldCBhbC4sIDIwMTYpIiwibWFudWFsT3ZlcnJpZGVUZXh0IjoiIn0sImNpdGF0aW9uSXRlbXMiOlt7ImlkIjoiODBmYWEzYmEtYmNjYS0zMjViLWEwYmQtZDg2NjliMDNkZjRiIiwiaXRlbURhdGEiOnsidHlwZSI6ImFydGljbGUtam91cm5hbCIsImlkIjoiODBmYWEzYmEtYmNjYS0zMjViLWEwYmQtZDg2NjliMDNkZjRiIiwidGl0bGUiOiJIZXBhdGl0aXMgRSB2aXJ1cyBhbnRpYm9keSBwcmV2YWxlbmNlLCBSTkEgZnJlcXVlbmN5LCBhbmQgZ2Vub3R5cGUgYW1vbmcgYmxvb2QgZG9ub3JzIGluIENhbWJvZGlhIChTb3V0aGVhc3QgQXNpYSkiLCJhdXRob3IiOlt7ImZhbWlseSI6Ik5vdWhpbiIsImdpdmVuIjoiSiIsInBhcnNlLW5hbWVzIjpmYWxzZSwiZHJvcHBpbmctcGFydGljbGUiOiIiLCJub24tZHJvcHBpbmctcGFydGljbGUiOiIifSx7ImZhbWlseSI6IlByYWsiLCJnaXZlbiI6IlMiLCJwYXJzZS1uYW1lcyI6ZmFsc2UsImRyb3BwaW5nLXBhcnRpY2xlIjoiIiwibm9uLWRyb3BwaW5nLXBhcnRpY2xlIjoiIn0seyJmYW1pbHkiOiJNYWRlYyIsImdpdmVuIjoiWSIsInBhcnNlLW5hbWVzIjpmYWxzZSwiZHJvcHBpbmctcGFydGljbGUiOiIiLCJub24tZHJvcHBpbmctcGFydGljbGUiOiIifSx7ImZhbWlseSI6IkJhcmVubmVzIiwiZ2l2ZW4iOiJIIiwicGFyc2UtbmFtZXMiOmZhbHNlLCJkcm9wcGluZy1wYXJ0aWNsZSI6IiIsIm5vbi1kcm9wcGluZy1wYXJ0aWNsZSI6IiJ9LHsiZmFtaWx5IjoiV2Vpc3NlbCIsImdpdmVuIjoiUiIsInBhcnNlLW5hbWVzIjpmYWxzZSwiZHJvcHBpbmctcGFydGljbGUiOiIiLCJub24tZHJvcHBpbmctcGFydGljbGUiOiIifSx7ImZhbWlseSI6IkhvayIsImdpdmVuIjoiSyIsInBhcnNlLW5hbWVzIjpmYWxzZSwiZHJvcHBpbmctcGFydGljbGUiOiIiLCJub24tZHJvcHBpbmctcGFydGljbGUiOiIifSx7ImZhbWlseSI6IlBhdmlvIiwiZ2l2ZW4iOiJOIiwicGFyc2UtbmFtZXMiOmZhbHNlLCJkcm9wcGluZy1wYXJ0aWNsZSI6IiIsIm5vbi1kcm9wcGluZy1wYXJ0aWNsZSI6IiJ9LHsiZmFtaWx5IjoiUm91ZXQiLCJnaXZlbiI6IkYiLCJwYXJzZS1uYW1lcyI6ZmFsc2UsImRyb3BwaW5nLXBhcnRpY2xlIjoiIiwibm9uLWRyb3BwaW5nLXBhcnRpY2xlIjoiIn1dLCJjb250YWluZXItdGl0bGUiOiJUUkFOU0ZVU0lPTiIsIkRPSSI6ImRvaToxMC4xMTExL3RyZi4xMzczMSIsIklTU04iOiIxNTM3LTI5OTUgKEVsZWN0cm9uaWMpIiwiUE1JRCI6InJheXlhbi00OTk3NDc2ODQiLCJVUkwiOiJodHRwczovL3B1Ym1lZC5uY2JpLm5sbS5uaWguZ292LzI3NDgwMTAwLyIsImlzc3VlZCI6eyJkYXRlLXBhcnRzIjpbWzIwMTZdXX0sInBhZ2UiOiIyNTk3LTI2MDEiLCJsYW5ndWFnZSI6ImVuZyIsImFic3RyYWN0IjoiQkFDS0dST1VORDogUmVjZW50IHN0dWRpZXMgY29uZHVjdGVkIGluIGRldmVsb3BlZCBjb3VudHJpZXMgZGVzY3JpYmVkIGhlcGF0aXRpcyBFIHZpcnVzIChIRVYpIGFzIGFuIGVtZXJnaW5nIGluZmVjdGlvdXMgdGhyZWF0IHRvIGJsb29kIHNhZmV0eS4gSG93ZXZlciwgZGF0YSBvbiBIRVYgYW1vbmcgYmxvb2QgZG9ub3JzIGZyb20gc291dGhlYXN0IEFzaWEgYXJlIGxhY2tpbmcuIFNUVURZIERFU0lHTiBBTkQgTUVUSE9EUzogQmV0d2VlbiBKdWx5IGFuZCBBdWd1c3QgMjAxNCwgd2UgYXNzZXNzZWQgdGhlIHByZXNlbmNlIG9mIEhFViBpbW11bm9nbG9idWxpbiAoSWcpRyBhbmQgSWdNIGluIDMwMSBDYW1ib2RpYW4gYmxvb2QgZG9ub3JzLiBBbGwgc2FtcGxlcyB3ZXJlIGZ1cnRoZXIgdGVzdGVkIGZvciB0aGUgcHJlc2VuY2Ugb2YgSEVWIFJOQSB1c2luZyBhbiBpbi1ob3VzZSByZXZlcnNlIHRyYW5zY3JpcHRpb24tcG9seW1lcmFzZSBjaGFpbiByZWFjdGlvbi4gT1JGMi9PUkYzIHBoeWxvZ2VuZXRpYyBhbmFseXNpcyB3YXMgcGVyZm9ybWVkIG9uIHBvc2l0aXZlIEhFViBSTkEgc3BlY2ltZW5zLiBSRVNVTFRTOiBXZSBmb3VuZCBIRVYgSWdHIGluIDI4LjIlIG9mIGJsb29kIGRvbm9ycyBmcm9tIENhbWJvZGlhLiBUaHJlZSBibG9vZCBkb25vcnMgdGVzdGVkIHBvc2l0aXZlIGZvciBIRVYgSWdNIHdpdGggdGhyZWUgZGlzdGluY3QgcGF0dGVybnM6IElnTSgrKS9JZ0coLSkvUk5BKC0pIChuwqA9wqAxKSwgSWdNKCspL0lnRygrKS9STkEoLSkgKG7CoD3CoDEpLCBhbmQgSWdNKCspL0lnRygrKS9STkEoKykgKG7CoD3CoDEpLiBUaHVzLCB0aGUgcHJldmFsZW5jZSByYXRlcyBvZiBIRVYgSWdNIGFuZCBIRVYgUk5BIHdlcmUgMS4wIGFuZCAwLjMlLiBJbnRlcmVzdGluZ2x5LCB0aGUgdmlyZW1pYyBibG9vZCBkb25vciBoYXJib3JlZCBhIEhFViBzdHJhaW4gdGhhdCBiZWxvbmdlZCB0byBHZW5vdHlwZSAzIChIRVYtMykgYW5kIGNsdXN0ZXJlZCB3aXRoIGEgQ2FtYm9kaWFuIHJpdmVyaW5lIEhFVi0zIGlzb2xhdGUuIENPTkNMVVNJT046IER1ZSB0byB0aGUgaGlnaCBmcmVxdWVuY3kgb2YgQ2FtYm9kaWFuIGJsb29kIGRvbm9ycyB3aXRoIHBvc2l0aXZlIEhFViBJZ0csIHdlIGNvbmNsdWRlIHRoYXQgSEVWIGlzIGVuZGVtaWMgaW4gdGhpcyBjb3VudHJ5LiBMYXJnZS1zY2FsZSBzdHVkaWVzIG11c3QgYmUgY29uc2lkZXJlZCB0byBkZXRlcm1pbmUgd2hldGhlciBDYW1ib2RpYW4gYmxvb2QgZG9uYXRpb24gc2NyZWVuaW5nIGlzIHdhcnJhbnRlZCB0byBlbmhhbmNlIGJsb29kIHNhZmV0eSBpbiByZWdhcmQgdG8gSEVWLiBJbiBhZGRpdGlvbiwgb3VyIGZpbmRpbmdzIHN1Z2dlc3QgdGhhdCByaXZlciB3YXRlciBtYXkgYmUgYSBzaWduaWZpY2FudCBzb3VyY2Ugb2YgZXhwb3N1cmUgdG8gSEVWLTMuIiwiaXNzdWUiOiIxMCIsInZvbHVtZSI6IjU2IiwiY29udGFpbmVyLXRpdGxlLXNob3J0IjoiVHJhbnNmdXNpb24gKFBhcmlzKSJ9LCJpc1RlbXBvcmFyeSI6ZmFsc2V9XX0=&quot;},{&quot;citationID&quot;:&quot;MENDELEY_CITATION_4a6b28fc-dd9b-45b8-9250-91ca063195dc&quot;,&quot;properties&quot;:{&quot;noteIndex&quot;:0},&quot;isEdited&quot;:false,&quot;manualOverride&quot;:{&quot;isManuallyOverridden&quot;:false,&quot;citeprocText&quot;:&quot;(Nouhin et al., 2015)&quot;,&quot;manualOverrideText&quot;:&quot;&quot;},&quot;citationItems&quot;:[{&quot;id&quot;:&quot;d0d0d64b-8d83-3f3c-9660-7921c7e88d00&quot;,&quot;itemData&quot;:{&quot;type&quot;:&quot;article-journal&quot;,&quot;id&quot;:&quot;d0d0d64b-8d83-3f3c-9660-7921c7e88d00&quot;,&quot;title&quot;:&quot;Low frequency of acute hepatitis E virus (HEV) infections but high past HEV exposure in subjects from Cambodia with mild liver enzyme elevations, unexplained fever or immunodeficiency due to HIV-1 infection&quot;,&quot;author&quot;:[{&quot;family&quot;:&quot;Nouhin&quot;,&quot;given&quot;:&quot;J&quot;,&quot;parse-names&quot;:false,&quot;dropping-particle&quot;:&quot;&quot;,&quot;non-dropping-particle&quot;:&quot;&quot;},{&quot;family&quot;:&quot;Barennes&quot;,&quot;given&quot;:&quot;H&quot;,&quot;parse-names&quot;:false,&quot;dropping-particle&quot;:&quot;&quot;,&quot;non-dropping-particle&quot;:&quot;&quot;},{&quot;family&quot;:&quot;Madec&quot;,&quot;given&quot;:&quot;Y&quot;,&quot;parse-names&quot;:false,&quot;dropping-particle&quot;:&quot;&quot;,&quot;non-dropping-particle&quot;:&quot;&quot;},{&quot;family&quot;:&quot;Prak&quot;,&quot;given&quot;:&quot;S&quot;,&quot;parse-names&quot;:false,&quot;dropping-particle&quot;:&quot;&quot;,&quot;non-dropping-particle&quot;:&quot;&quot;},{&quot;family&quot;:&quot;Hou&quot;,&quot;given&quot;:&quot;S&quot;,&quot;parse-names&quot;:false,&quot;dropping-particle&quot;:&quot;V&quot;,&quot;non-dropping-particle&quot;:&quot;&quot;},{&quot;family&quot;:&quot;Kerleguer&quot;,&quot;given&quot;:&quot;A&quot;,&quot;parse-names&quot;:false,&quot;dropping-particle&quot;:&quot;&quot;,&quot;non-dropping-particle&quot;:&quot;&quot;},{&quot;family&quot;:&quot;Kim&quot;,&quot;given&quot;:&quot;S&quot;,&quot;parse-names&quot;:false,&quot;dropping-particle&quot;:&quot;&quot;,&quot;non-dropping-particle&quot;:&quot;&quot;},{&quot;family&quot;:&quot;Pean&quot;,&quot;given&quot;:&quot;P&quot;,&quot;parse-names&quot;:false,&quot;dropping-particle&quot;:&quot;&quot;,&quot;non-dropping-particle&quot;:&quot;&quot;},{&quot;family&quot;:&quot;Rouet&quot;,&quot;given&quot;:&quot;F&quot;,&quot;parse-names&quot;:false,&quot;dropping-particle&quot;:&quot;&quot;,&quot;non-dropping-particle&quot;:&quot;&quot;}],&quot;container-title&quot;:&quot;Journal of clinical virology : the official publication of the Pan American Society for Clinical Virology&quot;,&quot;DOI&quot;:&quot;doi:10.1016/j.jcv.2015.07.304&quot;,&quot;ISSN&quot;:&quot;1873-5967 (Electronic)&quot;,&quot;PMID&quot;:&quot;rayyan-499747685&quot;,&quot;URL&quot;:&quot;https://pubmed.ncbi.nlm.nih.gov/26370310/&quot;,&quot;issued&quot;:{&quot;date-parts&quot;:[[2015]]},&quot;page&quot;:&quot;22-27&quot;,&quot;language&quot;:&quot;eng&quot;,&quot;abstract&quot;:&quot;BACKGROUND: In Cambodia, previous studies conducted on hepatitis E virus (HEV) infection are scant, sometimes old, and showed inconsistent results. Moreover, there is no data about HEV infection in Cambodian HIV-1-infected patients. OBJECTIVES: To assess the occurrence of acute HEV infections and the level of past HEV exposure in one Mekong country. STUDY DESIGN: Using anti-HEV IgM and HEV RNA detection, we retrospectively investigated the presence of acute HEV infection in 825 individuals, including 350 subjects with or without fever, 300 subjects with or without liver enzyme elevations (LEE) and 175 antiretroviral treatment (ART)-naïve, severely immunocompromised HIV-1-infected patients. The detection of anti-HEV IgG was also performed to assess ancient HEV exposure. RESULTS: Nine individuals tested positive for anti-HEV IgM yielding an overall rate of 1.1% (95% confidence interval (CI), 0.5-2.0). We did not find significant differences for anti-HEV IgM rates between subjects with unexplained fevers (1.5%) and those with malaria or dengue-associated fever (1.7%) or non-febrile individuals (0%) (P=0.49), and between subjects with (1.5%) and without (2.0%) LEE (P=0.87). No HIV-infected patient tested positive for anti-HEV IgM. HEV RNA was not detected in all tested plasma specimens (n=578). Overall, the anti-HEV IgG prevalence rate was 30.1% (95% CI, 27.0-33.2). CONCLUSIONS: The scarcity of recent HEV infection contrasted with the high level of past HEV exposure. The role of HEV in liver disease is likely minor in Cambodia since no HEV RNA was detected in our studied populations, including HIV-positive patients with severe immunodepression.&quot;,&quot;volume&quot;:&quot;71&quot;,&quot;container-title-short&quot;:&quot;J Clin Virol&quot;},&quot;isTemporary&quot;:false}],&quot;citationTag&quot;:&quot;MENDELEY_CITATION_v3_eyJjaXRhdGlvbklEIjoiTUVOREVMRVlfQ0lUQVRJT05fNGE2YjI4ZmMtZGQ5Yi00NWI4LTkyNTAtOTFjYTA2MzE5NWRjIiwicHJvcGVydGllcyI6eyJub3RlSW5kZXgiOjB9LCJpc0VkaXRlZCI6ZmFsc2UsIm1hbnVhbE92ZXJyaWRlIjp7ImlzTWFudWFsbHlPdmVycmlkZGVuIjpmYWxzZSwiY2l0ZXByb2NUZXh0IjoiKE5vdWhpbiBldCBhbC4sIDIwMTUpIiwibWFudWFsT3ZlcnJpZGVUZXh0IjoiIn0sImNpdGF0aW9uSXRlbXMiOlt7ImlkIjoiZDBkMGQ2NGItOGQ4My0zZjNjLTk2NjAtNzkyMWM3ZTg4ZDAwIiwiaXRlbURhdGEiOnsidHlwZSI6ImFydGljbGUtam91cm5hbCIsImlkIjoiZDBkMGQ2NGItOGQ4My0zZjNjLTk2NjAtNzkyMWM3ZTg4ZDAwIiwidGl0bGUiOiJMb3cgZnJlcXVlbmN5IG9mIGFjdXRlIGhlcGF0aXRpcyBFIHZpcnVzIChIRVYpIGluZmVjdGlvbnMgYnV0IGhpZ2ggcGFzdCBIRVYgZXhwb3N1cmUgaW4gc3ViamVjdHMgZnJvbSBDYW1ib2RpYSB3aXRoIG1pbGQgbGl2ZXIgZW56eW1lIGVsZXZhdGlvbnMsIHVuZXhwbGFpbmVkIGZldmVyIG9yIGltbXVub2RlZmljaWVuY3kgZHVlIHRvIEhJVi0xIGluZmVjdGlvbiIsImF1dGhvciI6W3siZmFtaWx5IjoiTm91aGluIiwiZ2l2ZW4iOiJKIiwicGFyc2UtbmFtZXMiOmZhbHNlLCJkcm9wcGluZy1wYXJ0aWNsZSI6IiIsIm5vbi1kcm9wcGluZy1wYXJ0aWNsZSI6IiJ9LHsiZmFtaWx5IjoiQmFyZW5uZXMiLCJnaXZlbiI6IkgiLCJwYXJzZS1uYW1lcyI6ZmFsc2UsImRyb3BwaW5nLXBhcnRpY2xlIjoiIiwibm9uLWRyb3BwaW5nLXBhcnRpY2xlIjoiIn0seyJmYW1pbHkiOiJNYWRlYyIsImdpdmVuIjoiWSIsInBhcnNlLW5hbWVzIjpmYWxzZSwiZHJvcHBpbmctcGFydGljbGUiOiIiLCJub24tZHJvcHBpbmctcGFydGljbGUiOiIifSx7ImZhbWlseSI6IlByYWsiLCJnaXZlbiI6IlMiLCJwYXJzZS1uYW1lcyI6ZmFsc2UsImRyb3BwaW5nLXBhcnRpY2xlIjoiIiwibm9uLWRyb3BwaW5nLXBhcnRpY2xlIjoiIn0seyJmYW1pbHkiOiJIb3UiLCJnaXZlbiI6IlMiLCJwYXJzZS1uYW1lcyI6ZmFsc2UsImRyb3BwaW5nLXBhcnRpY2xlIjoiViIsIm5vbi1kcm9wcGluZy1wYXJ0aWNsZSI6IiJ9LHsiZmFtaWx5IjoiS2VybGVndWVyIiwiZ2l2ZW4iOiJBIiwicGFyc2UtbmFtZXMiOmZhbHNlLCJkcm9wcGluZy1wYXJ0aWNsZSI6IiIsIm5vbi1kcm9wcGluZy1wYXJ0aWNsZSI6IiJ9LHsiZmFtaWx5IjoiS2ltIiwiZ2l2ZW4iOiJTIiwicGFyc2UtbmFtZXMiOmZhbHNlLCJkcm9wcGluZy1wYXJ0aWNsZSI6IiIsIm5vbi1kcm9wcGluZy1wYXJ0aWNsZSI6IiJ9LHsiZmFtaWx5IjoiUGVhbiIsImdpdmVuIjoiUCIsInBhcnNlLW5hbWVzIjpmYWxzZSwiZHJvcHBpbmctcGFydGljbGUiOiIiLCJub24tZHJvcHBpbmctcGFydGljbGUiOiIifSx7ImZhbWlseSI6IlJvdWV0IiwiZ2l2ZW4iOiJGIiwicGFyc2UtbmFtZXMiOmZhbHNlLCJkcm9wcGluZy1wYXJ0aWNsZSI6IiIsIm5vbi1kcm9wcGluZy1wYXJ0aWNsZSI6IiJ9XSwiY29udGFpbmVyLXRpdGxlIjoiSm91cm5hbCBvZiBjbGluaWNhbCB2aXJvbG9neSA6IHRoZSBvZmZpY2lhbCBwdWJsaWNhdGlvbiBvZiB0aGUgUGFuIEFtZXJpY2FuIFNvY2lldHkgZm9yIENsaW5pY2FsIFZpcm9sb2d5IiwiRE9JIjoiZG9pOjEwLjEwMTYvai5qY3YuMjAxNS4wNy4zMDQiLCJJU1NOIjoiMTg3My01OTY3IChFbGVjdHJvbmljKSIsIlBNSUQiOiJyYXl5YW4tNDk5NzQ3Njg1IiwiVVJMIjoiaHR0cHM6Ly9wdWJtZWQubmNiaS5ubG0ubmloLmdvdi8yNjM3MDMxMC8iLCJpc3N1ZWQiOnsiZGF0ZS1wYXJ0cyI6W1syMDE1XV19LCJwYWdlIjoiMjItMjciLCJsYW5ndWFnZSI6ImVuZyIsImFic3RyYWN0IjoiQkFDS0dST1VORDogSW4gQ2FtYm9kaWEsIHByZXZpb3VzIHN0dWRpZXMgY29uZHVjdGVkIG9uIGhlcGF0aXRpcyBFIHZpcnVzIChIRVYpIGluZmVjdGlvbiBhcmUgc2NhbnQsIHNvbWV0aW1lcyBvbGQsIGFuZCBzaG93ZWQgaW5jb25zaXN0ZW50IHJlc3VsdHMuIE1vcmVvdmVyLCB0aGVyZSBpcyBubyBkYXRhIGFib3V0IEhFViBpbmZlY3Rpb24gaW4gQ2FtYm9kaWFuIEhJVi0xLWluZmVjdGVkIHBhdGllbnRzLiBPQkpFQ1RJVkVTOiBUbyBhc3Nlc3MgdGhlIG9jY3VycmVuY2Ugb2YgYWN1dGUgSEVWIGluZmVjdGlvbnMgYW5kIHRoZSBsZXZlbCBvZiBwYXN0IEhFViBleHBvc3VyZSBpbiBvbmUgTWVrb25nIGNvdW50cnkuIFNUVURZIERFU0lHTjogVXNpbmcgYW50aS1IRVYgSWdNIGFuZCBIRVYgUk5BIGRldGVjdGlvbiwgd2UgcmV0cm9zcGVjdGl2ZWx5IGludmVzdGlnYXRlZCB0aGUgcHJlc2VuY2Ugb2YgYWN1dGUgSEVWIGluZmVjdGlvbiBpbiA4MjUgaW5kaXZpZHVhbHMsIGluY2x1ZGluZyAzNTAgc3ViamVjdHMgd2l0aCBvciB3aXRob3V0IGZldmVyLCAzMDAgc3ViamVjdHMgd2l0aCBvciB3aXRob3V0IGxpdmVyIGVuenltZSBlbGV2YXRpb25zIChMRUUpIGFuZCAxNzUgYW50aXJldHJvdmlyYWwgdHJlYXRtZW50IChBUlQpLW5hw692ZSwgc2V2ZXJlbHkgaW1tdW5vY29tcHJvbWlzZWQgSElWLTEtaW5mZWN0ZWQgcGF0aWVudHMuIFRoZSBkZXRlY3Rpb24gb2YgYW50aS1IRVYgSWdHIHdhcyBhbHNvIHBlcmZvcm1lZCB0byBhc3Nlc3MgYW5jaWVudCBIRVYgZXhwb3N1cmUuIFJFU1VMVFM6IE5pbmUgaW5kaXZpZHVhbHMgdGVzdGVkIHBvc2l0aXZlIGZvciBhbnRpLUhFViBJZ00geWllbGRpbmcgYW4gb3ZlcmFsbCByYXRlIG9mIDEuMSUgKDk1JSBjb25maWRlbmNlIGludGVydmFsIChDSSksIDAuNS0yLjApLiBXZSBkaWQgbm90IGZpbmQgc2lnbmlmaWNhbnQgZGlmZmVyZW5jZXMgZm9yIGFudGktSEVWIElnTSByYXRlcyBiZXR3ZWVuIHN1YmplY3RzIHdpdGggdW5leHBsYWluZWQgZmV2ZXJzICgxLjUlKSBhbmQgdGhvc2Ugd2l0aCBtYWxhcmlhIG9yIGRlbmd1ZS1hc3NvY2lhdGVkIGZldmVyICgxLjclKSBvciBub24tZmVicmlsZSBpbmRpdmlkdWFscyAoMCUpIChQPTAuNDkpLCBhbmQgYmV0d2VlbiBzdWJqZWN0cyB3aXRoICgxLjUlKSBhbmQgd2l0aG91dCAoMi4wJSkgTEVFIChQPTAuODcpLiBObyBISVYtaW5mZWN0ZWQgcGF0aWVudCB0ZXN0ZWQgcG9zaXRpdmUgZm9yIGFudGktSEVWIElnTS4gSEVWIFJOQSB3YXMgbm90IGRldGVjdGVkIGluIGFsbCB0ZXN0ZWQgcGxhc21hIHNwZWNpbWVucyAobj01NzgpLiBPdmVyYWxsLCB0aGUgYW50aS1IRVYgSWdHIHByZXZhbGVuY2UgcmF0ZSB3YXMgMzAuMSUgKDk1JSBDSSwgMjcuMC0zMy4yKS4gQ09OQ0xVU0lPTlM6IFRoZSBzY2FyY2l0eSBvZiByZWNlbnQgSEVWIGluZmVjdGlvbiBjb250cmFzdGVkIHdpdGggdGhlIGhpZ2ggbGV2ZWwgb2YgcGFzdCBIRVYgZXhwb3N1cmUuIFRoZSByb2xlIG9mIEhFViBpbiBsaXZlciBkaXNlYXNlIGlzIGxpa2VseSBtaW5vciBpbiBDYW1ib2RpYSBzaW5jZSBubyBIRVYgUk5BIHdhcyBkZXRlY3RlZCBpbiBvdXIgc3R1ZGllZCBwb3B1bGF0aW9ucywgaW5jbHVkaW5nIEhJVi1wb3NpdGl2ZSBwYXRpZW50cyB3aXRoIHNldmVyZSBpbW11bm9kZXByZXNzaW9uLiIsInZvbHVtZSI6IjcxIiwiY29udGFpbmVyLXRpdGxlLXNob3J0IjoiSiBDbGluIFZpcm9sIn0sImlzVGVtcG9yYXJ5IjpmYWxzZX1dfQ==&quot;},{&quot;citationID&quot;:&quot;MENDELEY_CITATION_a6d1a4bd-fb98-4fcb-b766-2ed55f279a9a&quot;,&quot;properties&quot;:{&quot;noteIndex&quot;:0},&quot;isEdited&quot;:false,&quot;manualOverride&quot;:{&quot;isManuallyOverridden&quot;:false,&quot;citeprocText&quot;:&quot;(Yamada et al., 2015)&quot;,&quot;manualOverrideText&quot;:&quot;&quot;},&quot;citationItems&quot;:[{&quot;id&quot;:&quot;ed61196c-ee61-3ab7-aab8-e065523b216f&quot;,&quot;itemData&quot;:{&quot;type&quot;:&quot;book&quot;,&quot;id&quot;:&quot;ed61196c-ee61-3ab7-aab8-e065523b216f&quot;,&quot;title&quot;:&quot;Hepatitis E Virus in Cambodia: Prevalence among the General Population and Complete Genome Sequence of Genotype 4&quot;,&quot;author&quot;:[{&quot;family&quot;:&quot;Yamada&quot;,&quot;given&quot;:&quot;H&quot;,&quot;parse-names&quot;:false,&quot;dropping-particle&quot;:&quot;&quot;,&quot;non-dropping-particle&quot;:&quot;&quot;},{&quot;family&quot;:&quot;Takahashi&quot;,&quot;given&quot;:&quot;K&quot;,&quot;parse-names&quot;:false,&quot;dropping-particle&quot;:&quot;&quot;,&quot;non-dropping-particle&quot;:&quot;&quot;},{&quot;family&quot;:&quot;Lim&quot;,&quot;given&quot;:&quot;O&quot;,&quot;parse-names&quot;:false,&quot;dropping-particle&quot;:&quot;&quot;,&quot;non-dropping-particle&quot;:&quot;&quot;},{&quot;family&quot;:&quot;Svay&quot;,&quot;given&quot;:&quot;S&quot;,&quot;parse-names&quot;:false,&quot;dropping-particle&quot;:&quot;&quot;,&quot;non-dropping-particle&quot;:&quot;&quot;},{&quot;family&quot;:&quot;Chuon&quot;,&quot;given&quot;:&quot;C&quot;,&quot;parse-names&quot;:false,&quot;dropping-particle&quot;:&quot;&quot;,&quot;non-dropping-particle&quot;:&quot;&quot;},{&quot;family&quot;:&quot;Hok&quot;,&quot;given&quot;:&quot;S&quot;,&quot;parse-names&quot;:false,&quot;dropping-particle&quot;:&quot;&quot;,&quot;non-dropping-particle&quot;:&quot;&quot;},{&quot;family&quot;:&quot;Do&quot;,&quot;given&quot;:&quot;S H&quot;,&quot;parse-names&quot;:false,&quot;dropping-particle&quot;:&quot;&quot;,&quot;non-dropping-particle&quot;:&quot;&quot;},{&quot;family&quot;:&quot;Fujimoto&quot;,&quot;given&quot;:&quot;M&quot;,&quot;parse-names&quot;:false,&quot;dropping-particle&quot;:&quot;&quot;,&quot;non-dropping-particle&quot;:&quot;&quot;},{&quot;family&quot;:&quot;Akita&quot;,&quot;given&quot;:&quot;T&quot;,&quot;parse-names&quot;:false,&quot;dropping-particle&quot;:&quot;&quot;,&quot;non-dropping-particle&quot;:&quot;&quot;},{&quot;family&quot;:&quot;Goto&quot;,&quot;given&quot;:&quot;N&quot;,&quot;parse-names&quot;:false,&quot;dropping-particle&quot;:&quot;&quot;,&quot;non-dropping-particle&quot;:&quot;&quot;},{&quot;family&quot;:&quot;Katayama&quot;,&quot;given&quot;:&quot;K&quot;,&quot;parse-names&quot;:false,&quot;dropping-particle&quot;:&quot;&quot;,&quot;non-dropping-particle&quot;:&quot;&quot;},{&quot;family&quot;:&quot;Arai&quot;,&quot;given&quot;:&quot;M&quot;,&quot;parse-names&quot;:false,&quot;dropping-particle&quot;:&quot;&quot;,&quot;non-dropping-particle&quot;:&quot;&quot;},{&quot;family&quot;:&quot;Tanaka&quot;,&quot;given&quot;:&quot;J&quot;,&quot;parse-names&quot;:false,&quot;dropping-particle&quot;:&quot;&quot;,&quot;non-dropping-particle&quot;:&quot;&quot;}],&quot;DOI&quot;:&quot;doi:10.1371/journal.pone.0136903&quot;,&quot;ISBN&quot;:&quot;1932-6203 (Electronic)&quot;,&quot;PMID&quot;:&quot;rayyan-499753068&quot;,&quot;URL&quot;:&quot;https://pubmed.ncbi.nlm.nih.gov/26317620/&quot;,&quot;issued&quot;:{&quot;date-parts&quot;:[[2015]]},&quot;publisher-place&quot;:&quot;United States&quot;,&quot;number-of-pages&quot;:&quot;e0136903&quot;,&quot;language&quot;:&quot;eng&quot;,&quot;abstract&quot;:&quot;Hepatitis E virus (HEV) is a growing public health problem in many countries. In this study, we investigated HEV seroprevalence among the general population in the Siem Reap province, Cambodia, and performed HEV genetic analysis with the aim to develop an HEV prevention strategy. This seroepidemiological cross-sectional study conducted from 2010 to 2014 included 868 participants from four different locations in Siem Reap province, Cambodia. They answered questionnaires and provided blood samples for the analysis of hepatitis virus infections. Among the participants (360 men and 508 women; age range, 7-90 years), the prevalence of anti-HEV IgG was 18.4% (95% confidence interval: 15.9-21.0); HEV RNA was detected in two participants (0.23%) and was classified as genotype 3 and 4. Full-length genome of the genotype 4 isolate, CVS-Sie10, was sequenced; it contained 7,222 nucleotides and three ORFs and demonstrated high sequence identity with the swine China isolates swGX40 (95.57%), SS19 (94.37%), and swDQ (91.94%). Multivariate logistic regression analysis revealed that men, elderly people, and house workers were risk groups significantly associated with the positivity for anti-HEV IgG. This is the first report on the detection of HEV genotype 4 in humans in Cambodia and on the complete genome sequence of HEV genotype 4 from this country. Our study demonstrates that new HEV infection cases occur frequently among the general population in Cambodia, and effective preventive measures are required.&quot;,&quot;issue&quot;:&quot;8&quot;,&quot;volume&quot;:&quot;10&quot;,&quot;container-title-short&quot;:&quot;&quot;},&quot;isTemporary&quot;:false}],&quot;citationTag&quot;:&quot;MENDELEY_CITATION_v3_eyJjaXRhdGlvbklEIjoiTUVOREVMRVlfQ0lUQVRJT05fYTZkMWE0YmQtZmI5OC00ZmNiLWI3NjYtMmVkNTVmMjc5YTlhIiwicHJvcGVydGllcyI6eyJub3RlSW5kZXgiOjB9LCJpc0VkaXRlZCI6ZmFsc2UsIm1hbnVhbE92ZXJyaWRlIjp7ImlzTWFudWFsbHlPdmVycmlkZGVuIjpmYWxzZSwiY2l0ZXByb2NUZXh0IjoiKFlhbWFkYSBldCBhbC4sIDIwMTUpIiwibWFudWFsT3ZlcnJpZGVUZXh0IjoiIn0sImNpdGF0aW9uSXRlbXMiOlt7ImlkIjoiZWQ2MTE5NmMtZWU2MS0zYWI3LWFhYjgtZTA2NTUyM2IyMTZmIiwiaXRlbURhdGEiOnsidHlwZSI6ImJvb2siLCJpZCI6ImVkNjExOTZjLWVlNjEtM2FiNy1hYWI4LWUwNjU1MjNiMjE2ZiIsInRpdGxlIjoiSGVwYXRpdGlzIEUgVmlydXMgaW4gQ2FtYm9kaWE6IFByZXZhbGVuY2UgYW1vbmcgdGhlIEdlbmVyYWwgUG9wdWxhdGlvbiBhbmQgQ29tcGxldGUgR2Vub21lIFNlcXVlbmNlIG9mIEdlbm90eXBlIDQiLCJhdXRob3IiOlt7ImZhbWlseSI6IllhbWFkYSIsImdpdmVuIjoiSCIsInBhcnNlLW5hbWVzIjpmYWxzZSwiZHJvcHBpbmctcGFydGljbGUiOiIiLCJub24tZHJvcHBpbmctcGFydGljbGUiOiIifSx7ImZhbWlseSI6IlRha2FoYXNoaSIsImdpdmVuIjoiSyIsInBhcnNlLW5hbWVzIjpmYWxzZSwiZHJvcHBpbmctcGFydGljbGUiOiIiLCJub24tZHJvcHBpbmctcGFydGljbGUiOiIifSx7ImZhbWlseSI6IkxpbSIsImdpdmVuIjoiTyIsInBhcnNlLW5hbWVzIjpmYWxzZSwiZHJvcHBpbmctcGFydGljbGUiOiIiLCJub24tZHJvcHBpbmctcGFydGljbGUiOiIifSx7ImZhbWlseSI6IlN2YXkiLCJnaXZlbiI6IlMiLCJwYXJzZS1uYW1lcyI6ZmFsc2UsImRyb3BwaW5nLXBhcnRpY2xlIjoiIiwibm9uLWRyb3BwaW5nLXBhcnRpY2xlIjoiIn0seyJmYW1pbHkiOiJDaHVvbiIsImdpdmVuIjoiQyIsInBhcnNlLW5hbWVzIjpmYWxzZSwiZHJvcHBpbmctcGFydGljbGUiOiIiLCJub24tZHJvcHBpbmctcGFydGljbGUiOiIifSx7ImZhbWlseSI6IkhvayIsImdpdmVuIjoiUyIsInBhcnNlLW5hbWVzIjpmYWxzZSwiZHJvcHBpbmctcGFydGljbGUiOiIiLCJub24tZHJvcHBpbmctcGFydGljbGUiOiIifSx7ImZhbWlseSI6IkRvIiwiZ2l2ZW4iOiJTIEgiLCJwYXJzZS1uYW1lcyI6ZmFsc2UsImRyb3BwaW5nLXBhcnRpY2xlIjoiIiwibm9uLWRyb3BwaW5nLXBhcnRpY2xlIjoiIn0seyJmYW1pbHkiOiJGdWppbW90byIsImdpdmVuIjoiTSIsInBhcnNlLW5hbWVzIjpmYWxzZSwiZHJvcHBpbmctcGFydGljbGUiOiIiLCJub24tZHJvcHBpbmctcGFydGljbGUiOiIifSx7ImZhbWlseSI6IkFraXRhIiwiZ2l2ZW4iOiJUIiwicGFyc2UtbmFtZXMiOmZhbHNlLCJkcm9wcGluZy1wYXJ0aWNsZSI6IiIsIm5vbi1kcm9wcGluZy1wYXJ0aWNsZSI6IiJ9LHsiZmFtaWx5IjoiR290byIsImdpdmVuIjoiTiIsInBhcnNlLW5hbWVzIjpmYWxzZSwiZHJvcHBpbmctcGFydGljbGUiOiIiLCJub24tZHJvcHBpbmctcGFydGljbGUiOiIifSx7ImZhbWlseSI6IkthdGF5YW1hIiwiZ2l2ZW4iOiJLIiwicGFyc2UtbmFtZXMiOmZhbHNlLCJkcm9wcGluZy1wYXJ0aWNsZSI6IiIsIm5vbi1kcm9wcGluZy1wYXJ0aWNsZSI6IiJ9LHsiZmFtaWx5IjoiQXJhaSIsImdpdmVuIjoiTSIsInBhcnNlLW5hbWVzIjpmYWxzZSwiZHJvcHBpbmctcGFydGljbGUiOiIiLCJub24tZHJvcHBpbmctcGFydGljbGUiOiIifSx7ImZhbWlseSI6IlRhbmFrYSIsImdpdmVuIjoiSiIsInBhcnNlLW5hbWVzIjpmYWxzZSwiZHJvcHBpbmctcGFydGljbGUiOiIiLCJub24tZHJvcHBpbmctcGFydGljbGUiOiIifV0sIkRPSSI6ImRvaToxMC4xMzcxL2pvdXJuYWwucG9uZS4wMTM2OTAzIiwiSVNCTiI6IjE5MzItNjIwMyAoRWxlY3Ryb25pYykiLCJQTUlEIjoicmF5eWFuLTQ5OTc1MzA2OCIsIlVSTCI6Imh0dHBzOi8vcHVibWVkLm5jYmkubmxtLm5paC5nb3YvMjYzMTc2MjAvIiwiaXNzdWVkIjp7ImRhdGUtcGFydHMiOltbMjAxNV1dfSwicHVibGlzaGVyLXBsYWNlIjoiVW5pdGVkIFN0YXRlcyIsIm51bWJlci1vZi1wYWdlcyI6ImUwMTM2OTAzIiwibGFuZ3VhZ2UiOiJlbmciLCJhYnN0cmFjdCI6IkhlcGF0aXRpcyBFIHZpcnVzIChIRVYpIGlzIGEgZ3Jvd2luZyBwdWJsaWMgaGVhbHRoIHByb2JsZW0gaW4gbWFueSBjb3VudHJpZXMuIEluIHRoaXMgc3R1ZHksIHdlIGludmVzdGlnYXRlZCBIRVYgc2Vyb3ByZXZhbGVuY2UgYW1vbmcgdGhlIGdlbmVyYWwgcG9wdWxhdGlvbiBpbiB0aGUgU2llbSBSZWFwIHByb3ZpbmNlLCBDYW1ib2RpYSwgYW5kIHBlcmZvcm1lZCBIRVYgZ2VuZXRpYyBhbmFseXNpcyB3aXRoIHRoZSBhaW0gdG8gZGV2ZWxvcCBhbiBIRVYgcHJldmVudGlvbiBzdHJhdGVneS4gVGhpcyBzZXJvZXBpZGVtaW9sb2dpY2FsIGNyb3NzLXNlY3Rpb25hbCBzdHVkeSBjb25kdWN0ZWQgZnJvbSAyMDEwIHRvIDIwMTQgaW5jbHVkZWQgODY4IHBhcnRpY2lwYW50cyBmcm9tIGZvdXIgZGlmZmVyZW50IGxvY2F0aW9ucyBpbiBTaWVtIFJlYXAgcHJvdmluY2UsIENhbWJvZGlhLiBUaGV5IGFuc3dlcmVkIHF1ZXN0aW9ubmFpcmVzIGFuZCBwcm92aWRlZCBibG9vZCBzYW1wbGVzIGZvciB0aGUgYW5hbHlzaXMgb2YgaGVwYXRpdGlzIHZpcnVzIGluZmVjdGlvbnMuIEFtb25nIHRoZSBwYXJ0aWNpcGFudHMgKDM2MCBtZW4gYW5kIDUwOCB3b21lbjsgYWdlIHJhbmdlLCA3LTkwIHllYXJzKSwgdGhlIHByZXZhbGVuY2Ugb2YgYW50aS1IRVYgSWdHIHdhcyAxOC40JSAoOTUlIGNvbmZpZGVuY2UgaW50ZXJ2YWw6IDE1LjktMjEuMCk7IEhFViBSTkEgd2FzIGRldGVjdGVkIGluIHR3byBwYXJ0aWNpcGFudHMgKDAuMjMlKSBhbmQgd2FzIGNsYXNzaWZpZWQgYXMgZ2Vub3R5cGUgMyBhbmQgNC4gRnVsbC1sZW5ndGggZ2Vub21lIG9mIHRoZSBnZW5vdHlwZSA0IGlzb2xhdGUsIENWUy1TaWUxMCwgd2FzIHNlcXVlbmNlZDsgaXQgY29udGFpbmVkIDcsMjIyIG51Y2xlb3RpZGVzIGFuZCB0aHJlZSBPUkZzIGFuZCBkZW1vbnN0cmF0ZWQgaGlnaCBzZXF1ZW5jZSBpZGVudGl0eSB3aXRoIHRoZSBzd2luZSBDaGluYSBpc29sYXRlcyBzd0dYNDAgKDk1LjU3JSksIFNTMTkgKDk0LjM3JSksIGFuZCBzd0RRICg5MS45NCUpLiBNdWx0aXZhcmlhdGUgbG9naXN0aWMgcmVncmVzc2lvbiBhbmFseXNpcyByZXZlYWxlZCB0aGF0IG1lbiwgZWxkZXJseSBwZW9wbGUsIGFuZCBob3VzZSB3b3JrZXJzIHdlcmUgcmlzayBncm91cHMgc2lnbmlmaWNhbnRseSBhc3NvY2lhdGVkIHdpdGggdGhlIHBvc2l0aXZpdHkgZm9yIGFudGktSEVWIElnRy4gVGhpcyBpcyB0aGUgZmlyc3QgcmVwb3J0IG9uIHRoZSBkZXRlY3Rpb24gb2YgSEVWIGdlbm90eXBlIDQgaW4gaHVtYW5zIGluIENhbWJvZGlhIGFuZCBvbiB0aGUgY29tcGxldGUgZ2Vub21lIHNlcXVlbmNlIG9mIEhFViBnZW5vdHlwZSA0IGZyb20gdGhpcyBjb3VudHJ5LiBPdXIgc3R1ZHkgZGVtb25zdHJhdGVzIHRoYXQgbmV3IEhFViBpbmZlY3Rpb24gY2FzZXMgb2NjdXIgZnJlcXVlbnRseSBhbW9uZyB0aGUgZ2VuZXJhbCBwb3B1bGF0aW9uIGluIENhbWJvZGlhLCBhbmQgZWZmZWN0aXZlIHByZXZlbnRpdmUgbWVhc3VyZXMgYXJlIHJlcXVpcmVkLiIsImlzc3VlIjoiOCIsInZvbHVtZSI6IjEwIiwiY29udGFpbmVyLXRpdGxlLXNob3J0IjoiIn0sImlzVGVtcG9yYXJ5IjpmYWxzZX1dfQ==&quot;},{&quot;citationID&quot;:&quot;MENDELEY_CITATION_ab8aa012-1d31-4566-8bbb-fcbcf3a28cc6&quot;,&quot;properties&quot;:{&quot;noteIndex&quot;:0},&quot;isEdited&quot;:false,&quot;manualOverride&quot;:{&quot;isManuallyOverridden&quot;:false,&quot;citeprocText&quot;:&quot;(Chhour et al., 2002)&quot;,&quot;manualOverrideText&quot;:&quot;&quot;},&quot;citationItems&quot;:[{&quot;id&quot;:&quot;8d13cf57-60e6-3b9a-be25-95d1d3b4f8a7&quot;,&quot;itemData&quot;:{&quot;type&quot;:&quot;article-journal&quot;,&quot;id&quot;:&quot;8d13cf57-60e6-3b9a-be25-95d1d3b4f8a7&quot;,&quot;title&quot;:&quot;Hospital-based diagnosis of hemorrhagic fever, encephalitis, and hepatitis in Cambodian children&quot;,&quot;author&quot;:[{&quot;family&quot;:&quot;Chhour&quot;,&quot;given&quot;:&quot;Y M&quot;,&quot;parse-names&quot;:false,&quot;dropping-particle&quot;:&quot;&quot;,&quot;non-dropping-particle&quot;:&quot;&quot;},{&quot;family&quot;:&quot;Ruble&quot;,&quot;given&quot;:&quot;G&quot;,&quot;parse-names&quot;:false,&quot;dropping-particle&quot;:&quot;&quot;,&quot;non-dropping-particle&quot;:&quot;&quot;},{&quot;family&quot;:&quot;Hong&quot;,&quot;given&quot;:&quot;R&quot;,&quot;parse-names&quot;:false,&quot;dropping-particle&quot;:&quot;&quot;,&quot;non-dropping-particle&quot;:&quot;&quot;},{&quot;family&quot;:&quot;Minn&quot;,&quot;given&quot;:&quot;K&quot;,&quot;parse-names&quot;:false,&quot;dropping-particle&quot;:&quot;&quot;,&quot;non-dropping-particle&quot;:&quot;&quot;},{&quot;family&quot;:&quot;Kdan&quot;,&quot;given&quot;:&quot;Y&quot;,&quot;parse-names&quot;:false,&quot;dropping-particle&quot;:&quot;&quot;,&quot;non-dropping-particle&quot;:&quot;&quot;},{&quot;family&quot;:&quot;Sok&quot;,&quot;given&quot;:&quot;T&quot;,&quot;parse-names&quot;:false,&quot;dropping-particle&quot;:&quot;&quot;,&quot;non-dropping-particle&quot;:&quot;&quot;},{&quot;family&quot;:&quot;Nisalak&quot;,&quot;given&quot;:&quot;A&quot;,&quot;parse-names&quot;:false,&quot;dropping-particle&quot;:&quot;&quot;,&quot;non-dropping-particle&quot;:&quot;&quot;},{&quot;family&quot;:&quot;Myint&quot;,&quot;given&quot;:&quot;K S A&quot;,&quot;parse-names&quot;:false,&quot;dropping-particle&quot;:&quot;&quot;,&quot;non-dropping-particle&quot;:&quot;&quot;},{&quot;family&quot;:&quot;Vaughn&quot;,&quot;given&quot;:&quot;D W&quot;,&quot;parse-names&quot;:false,&quot;dropping-particle&quot;:&quot;&quot;,&quot;non-dropping-particle&quot;:&quot;&quot;},{&quot;family&quot;:&quot;Endy&quot;,&quot;given&quot;:&quot;T P&quot;,&quot;parse-names&quot;:false,&quot;dropping-particle&quot;:&quot;&quot;,&quot;non-dropping-particle&quot;:&quot;&quot;}],&quot;container-title&quot;:&quot;EMERGING INFECTIOUS DISEASES&quot;,&quot;DOI&quot;:&quot;doi:10.3201/eid0805.010236&quot;,&quot;ISSN&quot;:&quot;[\&quot;1080-6040\&quot;, \&quot;1080-6059\&quot;]&quot;,&quot;PMID&quot;:&quot;rayyan-499747764&quot;,&quot;URL&quot;:&quot;https://www.ncbi.nlm.nih.gov/pmc/articles/PMC2732496/pdf/01-0236-FinalR.pdf&quot;,&quot;issued&quot;:{&quot;date-parts&quot;:[[2002]]},&quot;page&quot;:&quot;485-489&quot;,&quot;abstract&quot;:&quot;Surveillance was conducted for three clinical syndromes (hemorrhagic fever, encephalitis, and hepatitis) in Cambodian children admitted to the National Pediatric Hospital in Phnom Penh from July 1996 through September 1998. Acute- and convalescent-phase sera, and cerebrospinal fluid, when applicable, underwent diagnostic evaluation for infections with Dengue virus (DENV), Japanese encephalitis virus (JEV), and Hepatitis A, B, C, and E viruses. Of 621 children admitted with hemorrhagic fever, 499 (80%) were confirmed to have either primary or secondary DENV infection. DENV rates were as high as 10.6/100 hospital admissions in September 1998. Of 50 children with clinical encephalitis, 9 (18%) had serologic evidence of JEV infection. Forty-four children had clinical hepatitis, most (55%) due to Hepatitis A virus (HAV). One patient had Hepatitis B virus, and no patients had hepatitis C or E. This study identified a large number of children with vaccine-preventable diseases (JEV and HAV).&quot;,&quot;issue&quot;:&quot;5&quot;,&quot;volume&quot;:&quot;8&quot;,&quot;container-title-short&quot;:&quot;Emerg Infect Dis&quot;},&quot;isTemporary&quot;:false}],&quot;citationTag&quot;:&quot;MENDELEY_CITATION_v3_eyJjaXRhdGlvbklEIjoiTUVOREVMRVlfQ0lUQVRJT05fYWI4YWEwMTItMWQzMS00NTY2LThiYmItZmNiY2YzYTI4Y2M2IiwicHJvcGVydGllcyI6eyJub3RlSW5kZXgiOjB9LCJpc0VkaXRlZCI6ZmFsc2UsIm1hbnVhbE92ZXJyaWRlIjp7ImlzTWFudWFsbHlPdmVycmlkZGVuIjpmYWxzZSwiY2l0ZXByb2NUZXh0IjoiKENoaG91ciBldCBhbC4sIDIwMDIpIiwibWFudWFsT3ZlcnJpZGVUZXh0IjoiIn0sImNpdGF0aW9uSXRlbXMiOlt7ImlkIjoiOGQxM2NmNTctNjBlNi0zYjlhLWJlMjUtOTVkMWQzYjRmOGE3IiwiaXRlbURhdGEiOnsidHlwZSI6ImFydGljbGUtam91cm5hbCIsImlkIjoiOGQxM2NmNTctNjBlNi0zYjlhLWJlMjUtOTVkMWQzYjRmOGE3IiwidGl0bGUiOiJIb3NwaXRhbC1iYXNlZCBkaWFnbm9zaXMgb2YgaGVtb3JyaGFnaWMgZmV2ZXIsIGVuY2VwaGFsaXRpcywgYW5kIGhlcGF0aXRpcyBpbiBDYW1ib2RpYW4gY2hpbGRyZW4iLCJhdXRob3IiOlt7ImZhbWlseSI6IkNoaG91ciIsImdpdmVuIjoiWSBNIiwicGFyc2UtbmFtZXMiOmZhbHNlLCJkcm9wcGluZy1wYXJ0aWNsZSI6IiIsIm5vbi1kcm9wcGluZy1wYXJ0aWNsZSI6IiJ9LHsiZmFtaWx5IjoiUnVibGUiLCJnaXZlbiI6IkciLCJwYXJzZS1uYW1lcyI6ZmFsc2UsImRyb3BwaW5nLXBhcnRpY2xlIjoiIiwibm9uLWRyb3BwaW5nLXBhcnRpY2xlIjoiIn0seyJmYW1pbHkiOiJIb25nIiwiZ2l2ZW4iOiJSIiwicGFyc2UtbmFtZXMiOmZhbHNlLCJkcm9wcGluZy1wYXJ0aWNsZSI6IiIsIm5vbi1kcm9wcGluZy1wYXJ0aWNsZSI6IiJ9LHsiZmFtaWx5IjoiTWlubiIsImdpdmVuIjoiSyIsInBhcnNlLW5hbWVzIjpmYWxzZSwiZHJvcHBpbmctcGFydGljbGUiOiIiLCJub24tZHJvcHBpbmctcGFydGljbGUiOiIifSx7ImZhbWlseSI6IktkYW4iLCJnaXZlbiI6IlkiLCJwYXJzZS1uYW1lcyI6ZmFsc2UsImRyb3BwaW5nLXBhcnRpY2xlIjoiIiwibm9uLWRyb3BwaW5nLXBhcnRpY2xlIjoiIn0seyJmYW1pbHkiOiJTb2siLCJnaXZlbiI6IlQiLCJwYXJzZS1uYW1lcyI6ZmFsc2UsImRyb3BwaW5nLXBhcnRpY2xlIjoiIiwibm9uLWRyb3BwaW5nLXBhcnRpY2xlIjoiIn0seyJmYW1pbHkiOiJOaXNhbGFrIiwiZ2l2ZW4iOiJBIiwicGFyc2UtbmFtZXMiOmZhbHNlLCJkcm9wcGluZy1wYXJ0aWNsZSI6IiIsIm5vbi1kcm9wcGluZy1wYXJ0aWNsZSI6IiJ9LHsiZmFtaWx5IjoiTXlpbnQiLCJnaXZlbiI6IksgUyBBIiwicGFyc2UtbmFtZXMiOmZhbHNlLCJkcm9wcGluZy1wYXJ0aWNsZSI6IiIsIm5vbi1kcm9wcGluZy1wYXJ0aWNsZSI6IiJ9LHsiZmFtaWx5IjoiVmF1Z2huIiwiZ2l2ZW4iOiJEIFciLCJwYXJzZS1uYW1lcyI6ZmFsc2UsImRyb3BwaW5nLXBhcnRpY2xlIjoiIiwibm9uLWRyb3BwaW5nLXBhcnRpY2xlIjoiIn0seyJmYW1pbHkiOiJFbmR5IiwiZ2l2ZW4iOiJUIFAiLCJwYXJzZS1uYW1lcyI6ZmFsc2UsImRyb3BwaW5nLXBhcnRpY2xlIjoiIiwibm9uLWRyb3BwaW5nLXBhcnRpY2xlIjoiIn1dLCJjb250YWluZXItdGl0bGUiOiJFTUVSR0lORyBJTkZFQ1RJT1VTIERJU0VBU0VTIiwiRE9JIjoiZG9pOjEwLjMyMDEvZWlkMDgwNS4wMTAyMzYiLCJJU1NOIjoiW1wiMTA4MC02MDQwXCIsIFwiMTA4MC02MDU5XCJdIiwiUE1JRCI6InJheXlhbi00OTk3NDc3NjQiLCJVUkwiOiJodHRwczovL3d3dy5uY2JpLm5sbS5uaWguZ292L3BtYy9hcnRpY2xlcy9QTUMyNzMyNDk2L3BkZi8wMS0wMjM2LUZpbmFsUi5wZGYiLCJpc3N1ZWQiOnsiZGF0ZS1wYXJ0cyI6W1syMDAyXV19LCJwYWdlIjoiNDg1LTQ4OSIsImFic3RyYWN0IjoiU3VydmVpbGxhbmNlIHdhcyBjb25kdWN0ZWQgZm9yIHRocmVlIGNsaW5pY2FsIHN5bmRyb21lcyAoaGVtb3JyaGFnaWMgZmV2ZXIsIGVuY2VwaGFsaXRpcywgYW5kIGhlcGF0aXRpcykgaW4gQ2FtYm9kaWFuIGNoaWxkcmVuIGFkbWl0dGVkIHRvIHRoZSBOYXRpb25hbCBQZWRpYXRyaWMgSG9zcGl0YWwgaW4gUGhub20gUGVuaCBmcm9tIEp1bHkgMTk5NiB0aHJvdWdoIFNlcHRlbWJlciAxOTk4LiBBY3V0ZS0gYW5kIGNvbnZhbGVzY2VudC1waGFzZSBzZXJhLCBhbmQgY2VyZWJyb3NwaW5hbCBmbHVpZCwgd2hlbiBhcHBsaWNhYmxlLCB1bmRlcndlbnQgZGlhZ25vc3RpYyBldmFsdWF0aW9uIGZvciBpbmZlY3Rpb25zIHdpdGggRGVuZ3VlIHZpcnVzIChERU5WKSwgSmFwYW5lc2UgZW5jZXBoYWxpdGlzIHZpcnVzIChKRVYpLCBhbmQgSGVwYXRpdGlzIEEsIEIsIEMsIGFuZCBFIHZpcnVzZXMuIE9mIDYyMSBjaGlsZHJlbiBhZG1pdHRlZCB3aXRoIGhlbW9ycmhhZ2ljIGZldmVyLCA0OTkgKDgwJSkgd2VyZSBjb25maXJtZWQgdG8gaGF2ZSBlaXRoZXIgcHJpbWFyeSBvciBzZWNvbmRhcnkgREVOViBpbmZlY3Rpb24uIERFTlYgcmF0ZXMgd2VyZSBhcyBoaWdoIGFzIDEwLjYvMTAwIGhvc3BpdGFsIGFkbWlzc2lvbnMgaW4gU2VwdGVtYmVyIDE5OTguIE9mIDUwIGNoaWxkcmVuIHdpdGggY2xpbmljYWwgZW5jZXBoYWxpdGlzLCA5ICgxOCUpIGhhZCBzZXJvbG9naWMgZXZpZGVuY2Ugb2YgSkVWIGluZmVjdGlvbi4gRm9ydHktZm91ciBjaGlsZHJlbiBoYWQgY2xpbmljYWwgaGVwYXRpdGlzLCBtb3N0ICg1NSUpIGR1ZSB0byBIZXBhdGl0aXMgQSB2aXJ1cyAoSEFWKS4gT25lIHBhdGllbnQgaGFkIEhlcGF0aXRpcyBCIHZpcnVzLCBhbmQgbm8gcGF0aWVudHMgaGFkIGhlcGF0aXRpcyBDIG9yIEUuIFRoaXMgc3R1ZHkgaWRlbnRpZmllZCBhIGxhcmdlIG51bWJlciBvZiBjaGlsZHJlbiB3aXRoIHZhY2NpbmUtcHJldmVudGFibGUgZGlzZWFzZXMgKEpFViBhbmQgSEFWKS4iLCJpc3N1ZSI6IjUiLCJ2b2x1bWUiOiI4IiwiY29udGFpbmVyLXRpdGxlLXNob3J0IjoiRW1lcmcgSW5mZWN0IERpcyJ9LCJpc1RlbXBvcmFyeSI6ZmFsc2V9XX0=&quot;},{&quot;citationID&quot;:&quot;MENDELEY_CITATION_294954e1-e488-49e6-a2cb-8fe8e0f6142d&quot;,&quot;properties&quot;:{&quot;noteIndex&quot;:0},&quot;isEdited&quot;:false,&quot;manualOverride&quot;:{&quot;isManuallyOverridden&quot;:false,&quot;citeprocText&quot;:&quot;(Buchy P, 2004)&quot;,&quot;manualOverrideText&quot;:&quot;&quot;},&quot;citationItems&quot;:[{&quot;id&quot;:&quot;9415fae8-3c96-369a-b66b-2f4a4e2145fe&quot;,&quot;itemData&quot;:{&quot;type&quot;:&quot;article-journal&quot;,&quot;id&quot;:&quot;9415fae8-3c96-369a-b66b-2f4a4e2145fe&quot;,&quot;title&quot;:&quot;Prévalence de marqueurs d'infection des hépatites virales A, B, C et E chez des patients ayant une hypertransaminasémie a Phnom Penh (Cambodge) et Nha Trang (Centre Vietnam) [Prevalence of hepatitis A, B, C and E virus markers among patients with elevated levels of Alanine aminotransferase and Aspartate aminotransferase in Phnom Penh (Cambodia) and Nha Trang (Central Vietnam)]&quot;,&quot;author&quot;:[{&quot;family&quot;:&quot;Buchy P&quot;,&quot;given&quot;:&quot;Monchy D, An TT, Srey CT, Tri DV, Son S, Glaziou P, Chien BT.&quot;,&quot;parse-names&quot;:false,&quot;dropping-particle&quot;:&quot;&quot;,&quot;non-dropping-particle&quot;:&quot;&quot;}],&quot;container-title&quot;:&quot;Bull Soc Pathol Exot.&quot;,&quot;issued&quot;:{&quot;date-parts&quot;:[[2004,8]]},&quot;page&quot;:&quot;165-71&quot;,&quot;issue&quot;:&quot;3&quot;,&quot;volume&quot;:&quot;97&quot;,&quot;container-title-short&quot;:&quot;&quot;},&quot;isTemporary&quot;:false}],&quot;citationTag&quot;:&quot;MENDELEY_CITATION_v3_eyJjaXRhdGlvbklEIjoiTUVOREVMRVlfQ0lUQVRJT05fMjk0OTU0ZTEtZTQ4OC00OWU2LWEyY2ItOGZlOGUwZjYxNDJkIiwicHJvcGVydGllcyI6eyJub3RlSW5kZXgiOjB9LCJpc0VkaXRlZCI6ZmFsc2UsIm1hbnVhbE92ZXJyaWRlIjp7ImlzTWFudWFsbHlPdmVycmlkZGVuIjpmYWxzZSwiY2l0ZXByb2NUZXh0IjoiKEJ1Y2h5IFAsIDIwMDQpIiwibWFudWFsT3ZlcnJpZGVUZXh0IjoiIn0sImNpdGF0aW9uSXRlbXMiOlt7ImlkIjoiOTQxNWZhZTgtM2M5Ni0zNjlhLWI2NmItMmY0YTRlMjE0NWZlIiwiaXRlbURhdGEiOnsidHlwZSI6ImFydGljbGUtam91cm5hbCIsImlkIjoiOTQxNWZhZTgtM2M5Ni0zNjlhLWI2NmItMmY0YTRlMjE0NWZlIiwidGl0bGUiOiJQcsOpdmFsZW5jZSBkZSBtYXJxdWV1cnMgZCdpbmZlY3Rpb24gZGVzIGjDqXBhdGl0ZXMgdmlyYWxlcyBBLCBCLCBDIGV0IEUgY2hleiBkZXMgcGF0aWVudHMgYXlhbnQgdW5lIGh5cGVydHJhbnNhbWluYXPDqW1pZSBhIFBobm9tIFBlbmggKENhbWJvZGdlKSBldCBOaGEgVHJhbmcgKENlbnRyZSBWaWV0bmFtKSBbUHJldmFsZW5jZSBvZiBoZXBhdGl0aXMgQSwgQiwgQyBhbmQgRSB2aXJ1cyBtYXJrZXJzIGFtb25nIHBhdGllbnRzIHdpdGggZWxldmF0ZWQgbGV2ZWxzIG9mIEFsYW5pbmUgYW1pbm90cmFuc2ZlcmFzZSBhbmQgQXNwYXJ0YXRlIGFtaW5vdHJhbnNmZXJhc2UgaW4gUGhub20gUGVuaCAoQ2FtYm9kaWEpIGFuZCBOaGEgVHJhbmcgKENlbnRyYWwgVmlldG5hbSldIiwiYXV0aG9yIjpbeyJmYW1pbHkiOiJCdWNoeSBQIiwiZ2l2ZW4iOiJNb25jaHkgRCwgQW4gVFQsIFNyZXkgQ1QsIFRyaSBEViwgU29uIFMsIEdsYXppb3UgUCwgQ2hpZW4gQlQuIiwicGFyc2UtbmFtZXMiOmZhbHNlLCJkcm9wcGluZy1wYXJ0aWNsZSI6IiIsIm5vbi1kcm9wcGluZy1wYXJ0aWNsZSI6IiJ9XSwiY29udGFpbmVyLXRpdGxlIjoiQnVsbCBTb2MgUGF0aG9sIEV4b3QuIiwiaXNzdWVkIjp7ImRhdGUtcGFydHMiOltbMjAwNCw4XV19LCJwYWdlIjoiMTY1LTcxIiwiaXNzdWUiOiIzIiwidm9sdW1lIjoiOTciLCJjb250YWluZXItdGl0bGUtc2hvcnQiOiIifSwiaXNUZW1wb3JhcnkiOmZhbHNlfV19&quot;},{&quot;citationID&quot;:&quot;MENDELEY_CITATION_265229d5-86ec-4488-adb3-0b11a83c9a74&quot;,&quot;properties&quot;:{&quot;noteIndex&quot;:0},&quot;isEdited&quot;:false,&quot;manualOverride&quot;:{&quot;isManuallyOverridden&quot;:false,&quot;citeprocText&quot;:&quot;(Utsumi et al., 2011)&quot;,&quot;manualOverrideText&quot;:&quot;&quot;},&quot;citationItems&quot;:[{&quot;id&quot;:&quot;3ca14778-1ffc-35f1-83f5-4b622399e0ab&quot;,&quot;itemData&quot;:{&quot;type&quot;:&quot;article-journal&quot;,&quot;id&quot;:&quot;3ca14778-1ffc-35f1-83f5-4b622399e0ab&quot;,&quot;title&quot;:&quot;Prevalence of hepatitis E virus among swine and humans in two different ethnic communities in Indonesia&quot;,&quot;author&quot;:[{&quot;family&quot;:&quot;Utsumi&quot;,&quot;given&quot;:&quot;T&quot;,&quot;parse-names&quot;:false,&quot;dropping-particle&quot;:&quot;&quot;,&quot;non-dropping-particle&quot;:&quot;&quot;},{&quot;family&quot;:&quot;Hayashi&quot;,&quot;given&quot;:&quot;Y&quot;,&quot;parse-names&quot;:false,&quot;dropping-particle&quot;:&quot;&quot;,&quot;non-dropping-particle&quot;:&quot;&quot;},{&quot;family&quot;:&quot;Lusida&quot;,&quot;given&quot;:&quot;M I&quot;,&quot;parse-names&quot;:false,&quot;dropping-particle&quot;:&quot;&quot;,&quot;non-dropping-particle&quot;:&quot;&quot;},{&quot;family&quot;:&quot;Amin&quot;,&quot;given&quot;:&quot;M&quot;,&quot;parse-names&quot;:false,&quot;dropping-particle&quot;:&quot;&quot;,&quot;non-dropping-particle&quot;:&quot;&quot;},{&quot;family&quot;:&quot;Soetjipto&quot;,&quot;given&quot;:&quot;&quot;,&quot;parse-names&quot;:false,&quot;dropping-particle&quot;:&quot;&quot;,&quot;non-dropping-particle&quot;:&quot;&quot;},{&quot;family&quot;:&quot;Hendra&quot;,&quot;given&quot;:&quot;A&quot;,&quot;parse-names&quot;:false,&quot;dropping-particle&quot;:&quot;&quot;,&quot;non-dropping-particle&quot;:&quot;&quot;},{&quot;family&quot;:&quot;Soetjiningsih&quot;,&quot;given&quot;:&quot;&quot;,&quot;parse-names&quot;:false,&quot;dropping-particle&quot;:&quot;&quot;,&quot;non-dropping-particle&quot;:&quot;&quot;},{&quot;family&quot;:&quot;Yano&quot;,&quot;given&quot;:&quot;Y&quot;,&quot;parse-names&quot;:false,&quot;dropping-particle&quot;:&quot;&quot;,&quot;non-dropping-particle&quot;:&quot;&quot;},{&quot;family&quot;:&quot;Hotta&quot;,&quot;given&quot;:&quot;H&quot;,&quot;parse-names&quot;:false,&quot;dropping-particle&quot;:&quot;&quot;,&quot;non-dropping-particle&quot;:&quot;&quot;}],&quot;container-title&quot;:&quot;Archives of virology&quot;,&quot;DOI&quot;:&quot;doi:10.1007/s00705-010-0883-x&quot;,&quot;ISSN&quot;:&quot;1432-8798 (Electronic)&quot;,&quot;PMID&quot;:&quot;rayyan-499747691&quot;,&quot;URL&quot;:&quot;https://pubmed.ncbi.nlm.nih.gov/21191625/&quot;,&quot;issued&quot;:{&quot;date-parts&quot;:[[2011]]},&quot;page&quot;:&quot;689-693&quot;,&quot;language&quot;:&quot;eng&quot;,&quot;abstract&quot;:&quot;The purpose of this study was to investigate the prevalence of hepatitis E virus (HEV) infection in swine and humans in different environments in Java and Bali, Indonesia. The prevalence of anti-HEV antibodies in people over 20 years old living in communities in Bali was significantly higher than that in Java. While 68.8% and 90.0% of swine in Bali were anti-HEV positive at 1 and 2 months of age, respectively, swine in Java were at significantly lower risk of HEV infection by the age of 2 months. Our present data suggest that substantial differences in swine-breeding conditions and human living environments affect the rate of HEV infection in humans and swine.&quot;,&quot;issue&quot;:&quot;4&quot;,&quot;volume&quot;:&quot;156&quot;,&quot;container-title-short&quot;:&quot;Arch Virol&quot;},&quot;isTemporary&quot;:false}],&quot;citationTag&quot;:&quot;MENDELEY_CITATION_v3_eyJjaXRhdGlvbklEIjoiTUVOREVMRVlfQ0lUQVRJT05fMjY1MjI5ZDUtODZlYy00NDg4LWFkYjMtMGIxMWE4M2M5YTc0IiwicHJvcGVydGllcyI6eyJub3RlSW5kZXgiOjB9LCJpc0VkaXRlZCI6ZmFsc2UsIm1hbnVhbE92ZXJyaWRlIjp7ImlzTWFudWFsbHlPdmVycmlkZGVuIjpmYWxzZSwiY2l0ZXByb2NUZXh0IjoiKFV0c3VtaSBldCBhbC4sIDIwMTEpIiwibWFudWFsT3ZlcnJpZGVUZXh0IjoiIn0sImNpdGF0aW9uSXRlbXMiOlt7ImlkIjoiM2NhMTQ3NzgtMWZmYy0zNWYxLTgzZjUtNGI2MjIzOTllMGFiIiwiaXRlbURhdGEiOnsidHlwZSI6ImFydGljbGUtam91cm5hbCIsImlkIjoiM2NhMTQ3NzgtMWZmYy0zNWYxLTgzZjUtNGI2MjIzOTllMGFiIiwidGl0bGUiOiJQcmV2YWxlbmNlIG9mIGhlcGF0aXRpcyBFIHZpcnVzIGFtb25nIHN3aW5lIGFuZCBodW1hbnMgaW4gdHdvIGRpZmZlcmVudCBldGhuaWMgY29tbXVuaXRpZXMgaW4gSW5kb25lc2lhIiwiYXV0aG9yIjpbeyJmYW1pbHkiOiJVdHN1bWkiLCJnaXZlbiI6IlQiLCJwYXJzZS1uYW1lcyI6ZmFsc2UsImRyb3BwaW5nLXBhcnRpY2xlIjoiIiwibm9uLWRyb3BwaW5nLXBhcnRpY2xlIjoiIn0seyJmYW1pbHkiOiJIYXlhc2hpIiwiZ2l2ZW4iOiJZIiwicGFyc2UtbmFtZXMiOmZhbHNlLCJkcm9wcGluZy1wYXJ0aWNsZSI6IiIsIm5vbi1kcm9wcGluZy1wYXJ0aWNsZSI6IiJ9LHsiZmFtaWx5IjoiTHVzaWRhIiwiZ2l2ZW4iOiJNIEkiLCJwYXJzZS1uYW1lcyI6ZmFsc2UsImRyb3BwaW5nLXBhcnRpY2xlIjoiIiwibm9uLWRyb3BwaW5nLXBhcnRpY2xlIjoiIn0seyJmYW1pbHkiOiJBbWluIiwiZ2l2ZW4iOiJNIiwicGFyc2UtbmFtZXMiOmZhbHNlLCJkcm9wcGluZy1wYXJ0aWNsZSI6IiIsIm5vbi1kcm9wcGluZy1wYXJ0aWNsZSI6IiJ9LHsiZmFtaWx5IjoiU29ldGppcHRvIiwiZ2l2ZW4iOiIiLCJwYXJzZS1uYW1lcyI6ZmFsc2UsImRyb3BwaW5nLXBhcnRpY2xlIjoiIiwibm9uLWRyb3BwaW5nLXBhcnRpY2xlIjoiIn0seyJmYW1pbHkiOiJIZW5kcmEiLCJnaXZlbiI6IkEiLCJwYXJzZS1uYW1lcyI6ZmFsc2UsImRyb3BwaW5nLXBhcnRpY2xlIjoiIiwibm9uLWRyb3BwaW5nLXBhcnRpY2xlIjoiIn0seyJmYW1pbHkiOiJTb2V0amluaW5nc2loIiwiZ2l2ZW4iOiIiLCJwYXJzZS1uYW1lcyI6ZmFsc2UsImRyb3BwaW5nLXBhcnRpY2xlIjoiIiwibm9uLWRyb3BwaW5nLXBhcnRpY2xlIjoiIn0seyJmYW1pbHkiOiJZYW5vIiwiZ2l2ZW4iOiJZIiwicGFyc2UtbmFtZXMiOmZhbHNlLCJkcm9wcGluZy1wYXJ0aWNsZSI6IiIsIm5vbi1kcm9wcGluZy1wYXJ0aWNsZSI6IiJ9LHsiZmFtaWx5IjoiSG90dGEiLCJnaXZlbiI6IkgiLCJwYXJzZS1uYW1lcyI6ZmFsc2UsImRyb3BwaW5nLXBhcnRpY2xlIjoiIiwibm9uLWRyb3BwaW5nLXBhcnRpY2xlIjoiIn1dLCJjb250YWluZXItdGl0bGUiOiJBcmNoaXZlcyBvZiB2aXJvbG9neSIsIkRPSSI6ImRvaToxMC4xMDA3L3MwMDcwNS0wMTAtMDg4My14IiwiSVNTTiI6IjE0MzItODc5OCAoRWxlY3Ryb25pYykiLCJQTUlEIjoicmF5eWFuLTQ5OTc0NzY5MSIsIlVSTCI6Imh0dHBzOi8vcHVibWVkLm5jYmkubmxtLm5paC5nb3YvMjExOTE2MjUvIiwiaXNzdWVkIjp7ImRhdGUtcGFydHMiOltbMjAxMV1dfSwicGFnZSI6IjY4OS02OTMiLCJsYW5ndWFnZSI6ImVuZyIsImFic3RyYWN0IjoiVGhlIHB1cnBvc2Ugb2YgdGhpcyBzdHVkeSB3YXMgdG8gaW52ZXN0aWdhdGUgdGhlIHByZXZhbGVuY2Ugb2YgaGVwYXRpdGlzIEUgdmlydXMgKEhFVikgaW5mZWN0aW9uIGluIHN3aW5lIGFuZCBodW1hbnMgaW4gZGlmZmVyZW50IGVudmlyb25tZW50cyBpbiBKYXZhIGFuZCBCYWxpLCBJbmRvbmVzaWEuIFRoZSBwcmV2YWxlbmNlIG9mIGFudGktSEVWIGFudGlib2RpZXMgaW4gcGVvcGxlIG92ZXIgMjDCoHllYXJzIG9sZCBsaXZpbmcgaW4gY29tbXVuaXRpZXMgaW4gQmFsaSB3YXMgc2lnbmlmaWNhbnRseSBoaWdoZXIgdGhhbiB0aGF0IGluIEphdmEuIFdoaWxlIDY4LjglIGFuZCA5MC4wJSBvZiBzd2luZSBpbiBCYWxpIHdlcmUgYW50aS1IRVYgcG9zaXRpdmUgYXQgMSBhbmQgMsKgbW9udGhzIG9mIGFnZSwgcmVzcGVjdGl2ZWx5LCBzd2luZSBpbiBKYXZhIHdlcmUgYXQgc2lnbmlmaWNhbnRseSBsb3dlciByaXNrIG9mIEhFViBpbmZlY3Rpb24gYnkgdGhlIGFnZSBvZiAywqBtb250aHMuIE91ciBwcmVzZW50IGRhdGEgc3VnZ2VzdCB0aGF0IHN1YnN0YW50aWFsIGRpZmZlcmVuY2VzIGluIHN3aW5lLWJyZWVkaW5nIGNvbmRpdGlvbnMgYW5kIGh1bWFuIGxpdmluZyBlbnZpcm9ubWVudHMgYWZmZWN0IHRoZSByYXRlIG9mIEhFViBpbmZlY3Rpb24gaW4gaHVtYW5zIGFuZCBzd2luZS4iLCJpc3N1ZSI6IjQiLCJ2b2x1bWUiOiIxNTYiLCJjb250YWluZXItdGl0bGUtc2hvcnQiOiJBcmNoIFZpcm9sIn0sImlzVGVtcG9yYXJ5IjpmYWxzZX1dfQ==&quot;},{&quot;citationID&quot;:&quot;MENDELEY_CITATION_27b11f6d-497f-4523-8f54-8dd4afc1cd4b&quot;,&quot;properties&quot;:{&quot;noteIndex&quot;:0},&quot;isEdited&quot;:false,&quot;manualOverride&quot;:{&quot;isManuallyOverridden&quot;:false,&quot;citeprocText&quot;:&quot;(Achwan et al., 2007)&quot;,&quot;manualOverrideText&quot;:&quot;&quot;},&quot;citationItems&quot;:[{&quot;id&quot;:&quot;9ea5b757-f5ae-3bca-8f92-91c661699f36&quot;,&quot;itemData&quot;:{&quot;type&quot;:&quot;article-journal&quot;,&quot;id&quot;:&quot;9ea5b757-f5ae-3bca-8f92-91c661699f36&quot;,&quot;title&quot;:&quot;Epidemiology of hepatitis B, C, and E viruses and human immunodeficiency virus infections in Tahuna, Sangihe-Talaud Archipelago, Indonesia&quot;,&quot;author&quot;:[{&quot;family&quot;:&quot;Achwan&quot;,&quot;given&quot;:&quot;W A&quot;,&quot;parse-names&quot;:false,&quot;dropping-particle&quot;:&quot;&quot;,&quot;non-dropping-particle&quot;:&quot;&quot;},{&quot;family&quot;:&quot;Muttaqin&quot;,&quot;given&quot;:&quot;Z&quot;,&quot;parse-names&quot;:false,&quot;dropping-particle&quot;:&quot;&quot;,&quot;non-dropping-particle&quot;:&quot;&quot;},{&quot;family&quot;:&quot;Zakaria&quot;,&quot;given&quot;:&quot;E&quot;,&quot;parse-names&quot;:false,&quot;dropping-particle&quot;:&quot;&quot;,&quot;non-dropping-particle&quot;:&quot;&quot;},{&quot;family&quot;:&quot;Depamede&quot;,&quot;given&quot;:&quot;S A&quot;,&quot;parse-names&quot;:false,&quot;dropping-particle&quot;:&quot;&quot;,&quot;non-dropping-particle&quot;:&quot;&quot;},{&quot;family&quot;:&quot;Mulyanto&quot;,&quot;given&quot;:&quot;&quot;,&quot;parse-names&quot;:false,&quot;dropping-particle&quot;:&quot;&quot;,&quot;non-dropping-particle&quot;:&quot;&quot;},{&quot;family&quot;:&quot;Sumoharjo&quot;,&quot;given&quot;:&quot;S&quot;,&quot;parse-names&quot;:false,&quot;dropping-particle&quot;:&quot;&quot;,&quot;non-dropping-particle&quot;:&quot;&quot;},{&quot;family&quot;:&quot;Tsuda&quot;,&quot;given&quot;:&quot;F&quot;,&quot;parse-names&quot;:false,&quot;dropping-particle&quot;:&quot;&quot;,&quot;non-dropping-particle&quot;:&quot;&quot;},{&quot;family&quot;:&quot;Takahashi&quot;,&quot;given&quot;:&quot;K&quot;,&quot;parse-names&quot;:false,&quot;dropping-particle&quot;:&quot;&quot;,&quot;non-dropping-particle&quot;:&quot;&quot;},{&quot;family&quot;:&quot;Abe&quot;,&quot;given&quot;:&quot;N&quot;,&quot;parse-names&quot;:false,&quot;dropping-particle&quot;:&quot;&quot;,&quot;non-dropping-particle&quot;:&quot;&quot;},{&quot;family&quot;:&quot;Mishiro&quot;,&quot;given&quot;:&quot;S&quot;,&quot;parse-names&quot;:false,&quot;dropping-particle&quot;:&quot;&quot;,&quot;non-dropping-particle&quot;:&quot;&quot;}],&quot;container-title&quot;:&quot;Intervirology&quot;,&quot;DOI&quot;:&quot;doi:10.1159/000112915&quot;,&quot;ISSN&quot;:&quot;1423-0100 (Electronic)&quot;,&quot;PMID&quot;:&quot;rayyan-499747697&quot;,&quot;URL&quot;:&quot;https://pubmed.ncbi.nlm.nih.gov/18185013/&quot;,&quot;issued&quot;:{&quot;date-parts&quot;:[[2007]]},&quot;page&quot;:&quot;408-411&quot;,&quot;language&quot;:&quot;eng&quot;,&quot;abstract&quot;:&quot;BACKGROUND/AIMS: The epidemiology of hepatitis B, C,E viruses (HBV, HCV, HEV) and human immunodeficiency virus(HIV) has been obscure in Indonesia, particularly remote areas. METHODS: We undertook serological surveys for HBV/HCV/HEV/HIV infections in the general population of Tahuna, the capital city of Sangihe-Talaud Archipelago,outlier in the northeastern part of Indonesia. RESULTS: Of 581 sera collected in April 2005, 1.4% was reactive for HBsAg,0.2% for anti-HCV, and 5.9% for anti-HEV, but none for HIV. All the HBsAg-positive sera were also positive for DNA, the nucleotide sequence of which is segregated within subgenotype C5. Most of the preschool children were positive for anti-HBs as a result of an HB immunization initiated in 1997. The titer of anti-HCV in the only individual detected was very low, with a negative result of HCV RNA detection,suggesting a nonspecific reaction. Anti-HEV was significantly more frequent in those over 30 years of age than in the younger age group (24 vs. 1.9%, p ! 0.0001). CONCLUSION: Thus, it seems that HCV and HIV have fortunately not made it as far as the Sangihe-Talaud Archipelago. Although HBV infection remains a major problem in adults (with the HBsAg-positive rate at 4.9%), HB immunization has begun to protect the younger generation.&quot;,&quot;issue&quot;:&quot;6&quot;,&quot;volume&quot;:&quot;50&quot;,&quot;container-title-short&quot;:&quot;Intervirology&quot;},&quot;isTemporary&quot;:false}],&quot;citationTag&quot;:&quot;MENDELEY_CITATION_v3_eyJjaXRhdGlvbklEIjoiTUVOREVMRVlfQ0lUQVRJT05fMjdiMTFmNmQtNDk3Zi00NTIzLThmNTQtOGRkNGFmYzFjZDRiIiwicHJvcGVydGllcyI6eyJub3RlSW5kZXgiOjB9LCJpc0VkaXRlZCI6ZmFsc2UsIm1hbnVhbE92ZXJyaWRlIjp7ImlzTWFudWFsbHlPdmVycmlkZGVuIjpmYWxzZSwiY2l0ZXByb2NUZXh0IjoiKEFjaHdhbiBldCBhbC4sIDIwMDcpIiwibWFudWFsT3ZlcnJpZGVUZXh0IjoiIn0sImNpdGF0aW9uSXRlbXMiOlt7ImlkIjoiOWVhNWI3NTctZjVhZS0zYmNhLThmOTItOTFjNjYxNjk5ZjM2IiwiaXRlbURhdGEiOnsidHlwZSI6ImFydGljbGUtam91cm5hbCIsImlkIjoiOWVhNWI3NTctZjVhZS0zYmNhLThmOTItOTFjNjYxNjk5ZjM2IiwidGl0bGUiOiJFcGlkZW1pb2xvZ3kgb2YgaGVwYXRpdGlzIEIsIEMsIGFuZCBFIHZpcnVzZXMgYW5kIGh1bWFuIGltbXVub2RlZmljaWVuY3kgdmlydXMgaW5mZWN0aW9ucyBpbiBUYWh1bmEsIFNhbmdpaGUtVGFsYXVkIEFyY2hpcGVsYWdvLCBJbmRvbmVzaWEiLCJhdXRob3IiOlt7ImZhbWlseSI6IkFjaHdhbiIsImdpdmVuIjoiVyBBIiwicGFyc2UtbmFtZXMiOmZhbHNlLCJkcm9wcGluZy1wYXJ0aWNsZSI6IiIsIm5vbi1kcm9wcGluZy1wYXJ0aWNsZSI6IiJ9LHsiZmFtaWx5IjoiTXV0dGFxaW4iLCJnaXZlbiI6IloiLCJwYXJzZS1uYW1lcyI6ZmFsc2UsImRyb3BwaW5nLXBhcnRpY2xlIjoiIiwibm9uLWRyb3BwaW5nLXBhcnRpY2xlIjoiIn0seyJmYW1pbHkiOiJaYWthcmlhIiwiZ2l2ZW4iOiJFIiwicGFyc2UtbmFtZXMiOmZhbHNlLCJkcm9wcGluZy1wYXJ0aWNsZSI6IiIsIm5vbi1kcm9wcGluZy1wYXJ0aWNsZSI6IiJ9LHsiZmFtaWx5IjoiRGVwYW1lZGUiLCJnaXZlbiI6IlMgQSIsInBhcnNlLW5hbWVzIjpmYWxzZSwiZHJvcHBpbmctcGFydGljbGUiOiIiLCJub24tZHJvcHBpbmctcGFydGljbGUiOiIifSx7ImZhbWlseSI6Ik11bHlhbnRvIiwiZ2l2ZW4iOiIiLCJwYXJzZS1uYW1lcyI6ZmFsc2UsImRyb3BwaW5nLXBhcnRpY2xlIjoiIiwibm9uLWRyb3BwaW5nLXBhcnRpY2xlIjoiIn0seyJmYW1pbHkiOiJTdW1vaGFyam8iLCJnaXZlbiI6IlMiLCJwYXJzZS1uYW1lcyI6ZmFsc2UsImRyb3BwaW5nLXBhcnRpY2xlIjoiIiwibm9uLWRyb3BwaW5nLXBhcnRpY2xlIjoiIn0seyJmYW1pbHkiOiJUc3VkYSIsImdpdmVuIjoiRiIsInBhcnNlLW5hbWVzIjpmYWxzZSwiZHJvcHBpbmctcGFydGljbGUiOiIiLCJub24tZHJvcHBpbmctcGFydGljbGUiOiIifSx7ImZhbWlseSI6IlRha2FoYXNoaSIsImdpdmVuIjoiSyIsInBhcnNlLW5hbWVzIjpmYWxzZSwiZHJvcHBpbmctcGFydGljbGUiOiIiLCJub24tZHJvcHBpbmctcGFydGljbGUiOiIifSx7ImZhbWlseSI6IkFiZSIsImdpdmVuIjoiTiIsInBhcnNlLW5hbWVzIjpmYWxzZSwiZHJvcHBpbmctcGFydGljbGUiOiIiLCJub24tZHJvcHBpbmctcGFydGljbGUiOiIifSx7ImZhbWlseSI6Ik1pc2hpcm8iLCJnaXZlbiI6IlMiLCJwYXJzZS1uYW1lcyI6ZmFsc2UsImRyb3BwaW5nLXBhcnRpY2xlIjoiIiwibm9uLWRyb3BwaW5nLXBhcnRpY2xlIjoiIn1dLCJjb250YWluZXItdGl0bGUiOiJJbnRlcnZpcm9sb2d5IiwiRE9JIjoiZG9pOjEwLjExNTkvMDAwMTEyOTE1IiwiSVNTTiI6IjE0MjMtMDEwMCAoRWxlY3Ryb25pYykiLCJQTUlEIjoicmF5eWFuLTQ5OTc0NzY5NyIsIlVSTCI6Imh0dHBzOi8vcHVibWVkLm5jYmkubmxtLm5paC5nb3YvMTgxODUwMTMvIiwiaXNzdWVkIjp7ImRhdGUtcGFydHMiOltbMjAwN11dfSwicGFnZSI6IjQwOC00MTEiLCJsYW5ndWFnZSI6ImVuZyIsImFic3RyYWN0IjoiQkFDS0dST1VORC9BSU1TOiBUaGUgZXBpZGVtaW9sb2d5IG9mIGhlcGF0aXRpcyBCLCBDLEUgdmlydXNlcyAoSEJWLCBIQ1YsIEhFVikgYW5kIGh1bWFuIGltbXVub2RlZmljaWVuY3kgdmlydXMoSElWKSBoYXMgYmVlbiBvYnNjdXJlIGluIEluZG9uZXNpYSwgcGFydGljdWxhcmx5IHJlbW90ZSBhcmVhcy4gTUVUSE9EUzogV2UgdW5kZXJ0b29rIHNlcm9sb2dpY2FsIHN1cnZleXMgZm9yIEhCVi9IQ1YvSEVWL0hJViBpbmZlY3Rpb25zIGluIHRoZSBnZW5lcmFsIHBvcHVsYXRpb24gb2YgVGFodW5hLCB0aGUgY2FwaXRhbCBjaXR5IG9mIFNhbmdpaGUtVGFsYXVkIEFyY2hpcGVsYWdvLG91dGxpZXIgaW4gdGhlIG5vcnRoZWFzdGVybiBwYXJ0IG9mIEluZG9uZXNpYS4gUkVTVUxUUzogT2YgNTgxIHNlcmEgY29sbGVjdGVkIGluIEFwcmlsIDIwMDUsIDEuNCUgd2FzIHJlYWN0aXZlIGZvciBIQnNBZywwLjIlIGZvciBhbnRpLUhDViwgYW5kIDUuOSUgZm9yIGFudGktSEVWLCBidXQgbm9uZSBmb3IgSElWLiBBbGwgdGhlIEhCc0FnLXBvc2l0aXZlIHNlcmEgd2VyZSBhbHNvIHBvc2l0aXZlIGZvciBETkEsIHRoZSBudWNsZW90aWRlIHNlcXVlbmNlIG9mIHdoaWNoIGlzIHNlZ3JlZ2F0ZWQgd2l0aGluIHN1Ymdlbm90eXBlIEM1LiBNb3N0IG9mIHRoZSBwcmVzY2hvb2wgY2hpbGRyZW4gd2VyZSBwb3NpdGl2ZSBmb3IgYW50aS1IQnMgYXMgYSByZXN1bHQgb2YgYW4gSEIgaW1tdW5pemF0aW9uIGluaXRpYXRlZCBpbiAxOTk3LiBUaGUgdGl0ZXIgb2YgYW50aS1IQ1YgaW4gdGhlIG9ubHkgaW5kaXZpZHVhbCBkZXRlY3RlZCB3YXMgdmVyeSBsb3csIHdpdGggYSBuZWdhdGl2ZSByZXN1bHQgb2YgSENWIFJOQSBkZXRlY3Rpb24sc3VnZ2VzdGluZyBhIG5vbnNwZWNpZmljIHJlYWN0aW9uLiBBbnRpLUhFViB3YXMgc2lnbmlmaWNhbnRseSBtb3JlIGZyZXF1ZW50IGluIHRob3NlIG92ZXIgMzAgeWVhcnMgb2YgYWdlIHRoYW4gaW4gdGhlIHlvdW5nZXIgYWdlIGdyb3VwICgyNCB2cy4gMS45JSwgcCAhIDAuMDAwMSkuIENPTkNMVVNJT046IFRodXMsIGl0IHNlZW1zIHRoYXQgSENWIGFuZCBISVYgaGF2ZSBmb3J0dW5hdGVseSBub3QgbWFkZSBpdCBhcyBmYXIgYXMgdGhlIFNhbmdpaGUtVGFsYXVkIEFyY2hpcGVsYWdvLiBBbHRob3VnaCBIQlYgaW5mZWN0aW9uIHJlbWFpbnMgYSBtYWpvciBwcm9ibGVtIGluIGFkdWx0cyAod2l0aCB0aGUgSEJzQWctcG9zaXRpdmUgcmF0ZSBhdCA0LjklKSwgSEIgaW1tdW5pemF0aW9uIGhhcyBiZWd1biB0byBwcm90ZWN0IHRoZSB5b3VuZ2VyIGdlbmVyYXRpb24uIiwiaXNzdWUiOiI2Iiwidm9sdW1lIjoiNTAiLCJjb250YWluZXItdGl0bGUtc2hvcnQiOiJJbnRlcnZpcm9sb2d5In0sImlzVGVtcG9yYXJ5IjpmYWxzZX1dfQ==&quot;},{&quot;citationID&quot;:&quot;MENDELEY_CITATION_d7146f6b-f66a-42c1-871e-291580129001&quot;,&quot;properties&quot;:{&quot;noteIndex&quot;:0},&quot;isEdited&quot;:false,&quot;manualOverride&quot;:{&quot;isManuallyOverridden&quot;:false,&quot;citeprocText&quot;:&quot;(Surya et al., 2005)&quot;,&quot;manualOverrideText&quot;:&quot;&quot;},&quot;citationItems&quot;:[{&quot;id&quot;:&quot;c5c8ec09-8903-35b8-8855-e825c4fd0b20&quot;,&quot;itemData&quot;:{&quot;type&quot;:&quot;article-journal&quot;,&quot;id&quot;:&quot;c5c8ec09-8903-35b8-8855-e825c4fd0b20&quot;,&quot;title&quot;:&quot;Serological markers of hepatitis B, C, and E viruses and human immunodeficiency virus type-1 infections in pregnant women in Bali, Indonesia&quot;,&quot;author&quot;:[{&quot;family&quot;:&quot;Surya&quot;,&quot;given&quot;:&quot;I G&quot;,&quot;parse-names&quot;:false,&quot;dropping-particle&quot;:&quot;&quot;,&quot;non-dropping-particle&quot;:&quot;&quot;},{&quot;family&quot;:&quot;Kornia&quot;,&quot;given&quot;:&quot;K&quot;,&quot;parse-names&quot;:false,&quot;dropping-particle&quot;:&quot;&quot;,&quot;non-dropping-particle&quot;:&quot;&quot;},{&quot;family&quot;:&quot;Suwardewa&quot;,&quot;given&quot;:&quot;T G&quot;,&quot;parse-names&quot;:false,&quot;dropping-particle&quot;:&quot;&quot;,&quot;non-dropping-particle&quot;:&quot;&quot;},{&quot;family&quot;:&quot;Mulyanto&quot;,&quot;given&quot;:&quot;&quot;,&quot;parse-names&quot;:false,&quot;dropping-particle&quot;:&quot;&quot;,&quot;non-dropping-particle&quot;:&quot;&quot;},{&quot;family&quot;:&quot;Tsuda&quot;,&quot;given&quot;:&quot;F&quot;,&quot;parse-names&quot;:false,&quot;dropping-particle&quot;:&quot;&quot;,&quot;non-dropping-particle&quot;:&quot;&quot;},{&quot;family&quot;:&quot;Mishiro&quot;,&quot;given&quot;:&quot;S&quot;,&quot;parse-names&quot;:false,&quot;dropping-particle&quot;:&quot;&quot;,&quot;non-dropping-particle&quot;:&quot;&quot;}],&quot;container-title&quot;:&quot;Journal of medical virology&quot;,&quot;DOI&quot;:&quot;doi:10.1002/jmv.20314&quot;,&quot;ISSN&quot;:&quot;0146-6615 (Print)&quot;,&quot;PMID&quot;:&quot;rayyan-499747694&quot;,&quot;URL&quot;:&quot;https://pubmed.ncbi.nlm.nih.gov/15714491/&quot;,&quot;issued&quot;:{&quot;date-parts&quot;:[[2005]]},&quot;page&quot;:&quot;499-503&quot;,&quot;language&quot;:&quot;eng&quot;,&quot;abstract&quot;:&quot;Except for hepatitis B virus (HBV), there have been few data on serological markers of hepatitis viruses such as hepatitis C virus (HCV) and E virus (HEV), and human immunodeficiency virus type-1 (HIV) in Bali, Indonesia. During 5 months from April to August 2003, sera were collected from 2,450 pregnant women at eight jurisdictions in Bali, and they were tested for markers of these viruses. Only one (0.04%) was positive for antibody to HCV, but none for antibody to HIV. Hepatitis B surface antigen (HBsAg) was detected in 46 (1.9%) at a prevalence significantly lower than that in 271 of the 10,526 (2.6%) pregnant women in Bali surveyed 10 years previously (P &lt; 0.045). The prevalence of hepatitis B e antigen in pregnant women with HBsAg decreased, also, from 50% to 28% during the 10 years (P &lt; 0.011). Antibody to HEV (anti-HEV) was examined in 819 pregnant women who had been randomly selected from the 2,450. The overall prevalence of anti-HEV was 18%, and there were substantial regional differences spanning from 5% at Tabanan district to 32% at Gianyar district. Furthermore, the prevalence of anti-HEV differed substantially by their religions. In the Sanglah area of Denpasar City, for instance, anti-HEV was detected in 20 of the 102 (20%) Hindus, significantly more frequently than in only 2 of the 101 (2.0%) Muslims (P &lt; 0.001). Swine that are prohibited to Muslims, therefore, is likely to serve as a reservoir of HEV in Bali. In conclusion, HBV is decreasing, HCV and HIV have not prevailed, as yet, while HEV is endemic probably through zoonotic infection in Bali.&quot;,&quot;issue&quot;:&quot;4&quot;,&quot;volume&quot;:&quot;75&quot;,&quot;container-title-short&quot;:&quot;J Med Virol&quot;},&quot;isTemporary&quot;:false}],&quot;citationTag&quot;:&quot;MENDELEY_CITATION_v3_eyJjaXRhdGlvbklEIjoiTUVOREVMRVlfQ0lUQVRJT05fZDcxNDZmNmItZjY2YS00MmMxLTg3MWUtMjkxNTgwMTI5MDAxIiwicHJvcGVydGllcyI6eyJub3RlSW5kZXgiOjB9LCJpc0VkaXRlZCI6ZmFsc2UsIm1hbnVhbE92ZXJyaWRlIjp7ImlzTWFudWFsbHlPdmVycmlkZGVuIjpmYWxzZSwiY2l0ZXByb2NUZXh0IjoiKFN1cnlhIGV0IGFsLiwgMjAwNSkiLCJtYW51YWxPdmVycmlkZVRleHQiOiIifSwiY2l0YXRpb25JdGVtcyI6W3siaWQiOiJjNWM4ZWMwOS04OTAzLTM1YjgtODg1NS1lODI1YzRmZDBiMjAiLCJpdGVtRGF0YSI6eyJ0eXBlIjoiYXJ0aWNsZS1qb3VybmFsIiwiaWQiOiJjNWM4ZWMwOS04OTAzLTM1YjgtODg1NS1lODI1YzRmZDBiMjAiLCJ0aXRsZSI6IlNlcm9sb2dpY2FsIG1hcmtlcnMgb2YgaGVwYXRpdGlzIEIsIEMsIGFuZCBFIHZpcnVzZXMgYW5kIGh1bWFuIGltbXVub2RlZmljaWVuY3kgdmlydXMgdHlwZS0xIGluZmVjdGlvbnMgaW4gcHJlZ25hbnQgd29tZW4gaW4gQmFsaSwgSW5kb25lc2lhIiwiYXV0aG9yIjpbeyJmYW1pbHkiOiJTdXJ5YSIsImdpdmVuIjoiSSBHIiwicGFyc2UtbmFtZXMiOmZhbHNlLCJkcm9wcGluZy1wYXJ0aWNsZSI6IiIsIm5vbi1kcm9wcGluZy1wYXJ0aWNsZSI6IiJ9LHsiZmFtaWx5IjoiS29ybmlhIiwiZ2l2ZW4iOiJLIiwicGFyc2UtbmFtZXMiOmZhbHNlLCJkcm9wcGluZy1wYXJ0aWNsZSI6IiIsIm5vbi1kcm9wcGluZy1wYXJ0aWNsZSI6IiJ9LHsiZmFtaWx5IjoiU3V3YXJkZXdhIiwiZ2l2ZW4iOiJUIEciLCJwYXJzZS1uYW1lcyI6ZmFsc2UsImRyb3BwaW5nLXBhcnRpY2xlIjoiIiwibm9uLWRyb3BwaW5nLXBhcnRpY2xlIjoiIn0seyJmYW1pbHkiOiJNdWx5YW50byIsImdpdmVuIjoiIiwicGFyc2UtbmFtZXMiOmZhbHNlLCJkcm9wcGluZy1wYXJ0aWNsZSI6IiIsIm5vbi1kcm9wcGluZy1wYXJ0aWNsZSI6IiJ9LHsiZmFtaWx5IjoiVHN1ZGEiLCJnaXZlbiI6IkYiLCJwYXJzZS1uYW1lcyI6ZmFsc2UsImRyb3BwaW5nLXBhcnRpY2xlIjoiIiwibm9uLWRyb3BwaW5nLXBhcnRpY2xlIjoiIn0seyJmYW1pbHkiOiJNaXNoaXJvIiwiZ2l2ZW4iOiJTIiwicGFyc2UtbmFtZXMiOmZhbHNlLCJkcm9wcGluZy1wYXJ0aWNsZSI6IiIsIm5vbi1kcm9wcGluZy1wYXJ0aWNsZSI6IiJ9XSwiY29udGFpbmVyLXRpdGxlIjoiSm91cm5hbCBvZiBtZWRpY2FsIHZpcm9sb2d5IiwiRE9JIjoiZG9pOjEwLjEwMDIvam12LjIwMzE0IiwiSVNTTiI6IjAxNDYtNjYxNSAoUHJpbnQpIiwiUE1JRCI6InJheXlhbi00OTk3NDc2OTQiLCJVUkwiOiJodHRwczovL3B1Ym1lZC5uY2JpLm5sbS5uaWguZ292LzE1NzE0NDkxLyIsImlzc3VlZCI6eyJkYXRlLXBhcnRzIjpbWzIwMDVdXX0sInBhZ2UiOiI0OTktNTAzIiwibGFuZ3VhZ2UiOiJlbmciLCJhYnN0cmFjdCI6IkV4Y2VwdCBmb3IgaGVwYXRpdGlzIEIgdmlydXMgKEhCViksIHRoZXJlIGhhdmUgYmVlbiBmZXcgZGF0YSBvbiBzZXJvbG9naWNhbCBtYXJrZXJzIG9mIGhlcGF0aXRpcyB2aXJ1c2VzIHN1Y2ggYXMgaGVwYXRpdGlzIEMgdmlydXMgKEhDVikgYW5kIEUgdmlydXMgKEhFViksIGFuZCBodW1hbiBpbW11bm9kZWZpY2llbmN5IHZpcnVzIHR5cGUtMSAoSElWKSBpbiBCYWxpLCBJbmRvbmVzaWEuIER1cmluZyA1IG1vbnRocyBmcm9tIEFwcmlsIHRvIEF1Z3VzdCAyMDAzLCBzZXJhIHdlcmUgY29sbGVjdGVkIGZyb20gMiw0NTAgcHJlZ25hbnQgd29tZW4gYXQgZWlnaHQganVyaXNkaWN0aW9ucyBpbiBCYWxpLCBhbmQgdGhleSB3ZXJlIHRlc3RlZCBmb3IgbWFya2VycyBvZiB0aGVzZSB2aXJ1c2VzLiBPbmx5IG9uZSAoMC4wNCUpIHdhcyBwb3NpdGl2ZSBmb3IgYW50aWJvZHkgdG8gSENWLCBidXQgbm9uZSBmb3IgYW50aWJvZHkgdG8gSElWLiBIZXBhdGl0aXMgQiBzdXJmYWNlIGFudGlnZW4gKEhCc0FnKSB3YXMgZGV0ZWN0ZWQgaW4gNDYgKDEuOSUpIGF0IGEgcHJldmFsZW5jZSBzaWduaWZpY2FudGx5IGxvd2VyIHRoYW4gdGhhdCBpbiAyNzEgb2YgdGhlIDEwLDUyNiAoMi42JSkgcHJlZ25hbnQgd29tZW4gaW4gQmFsaSBzdXJ2ZXllZCAxMCB5ZWFycyBwcmV2aW91c2x5IChQIDwgMC4wNDUpLiBUaGUgcHJldmFsZW5jZSBvZiBoZXBhdGl0aXMgQiBlIGFudGlnZW4gaW4gcHJlZ25hbnQgd29tZW4gd2l0aCBIQnNBZyBkZWNyZWFzZWQsIGFsc28sIGZyb20gNTAlIHRvIDI4JSBkdXJpbmcgdGhlIDEwIHllYXJzIChQIDwgMC4wMTEpLiBBbnRpYm9keSB0byBIRVYgKGFudGktSEVWKSB3YXMgZXhhbWluZWQgaW4gODE5IHByZWduYW50IHdvbWVuIHdobyBoYWQgYmVlbiByYW5kb21seSBzZWxlY3RlZCBmcm9tIHRoZSAyLDQ1MC4gVGhlIG92ZXJhbGwgcHJldmFsZW5jZSBvZiBhbnRpLUhFViB3YXMgMTglLCBhbmQgdGhlcmUgd2VyZSBzdWJzdGFudGlhbCByZWdpb25hbCBkaWZmZXJlbmNlcyBzcGFubmluZyBmcm9tIDUlIGF0IFRhYmFuYW4gZGlzdHJpY3QgdG8gMzIlIGF0IEdpYW55YXIgZGlzdHJpY3QuIEZ1cnRoZXJtb3JlLCB0aGUgcHJldmFsZW5jZSBvZiBhbnRpLUhFViBkaWZmZXJlZCBzdWJzdGFudGlhbGx5IGJ5IHRoZWlyIHJlbGlnaW9ucy4gSW4gdGhlIFNhbmdsYWggYXJlYSBvZiBEZW5wYXNhciBDaXR5LCBmb3IgaW5zdGFuY2UsIGFudGktSEVWIHdhcyBkZXRlY3RlZCBpbiAyMCBvZiB0aGUgMTAyICgyMCUpIEhpbmR1cywgc2lnbmlmaWNhbnRseSBtb3JlIGZyZXF1ZW50bHkgdGhhbiBpbiBvbmx5IDIgb2YgdGhlIDEwMSAoMi4wJSkgTXVzbGltcyAoUCA8IDAuMDAxKS4gU3dpbmUgdGhhdCBhcmUgcHJvaGliaXRlZCB0byBNdXNsaW1zLCB0aGVyZWZvcmUsIGlzIGxpa2VseSB0byBzZXJ2ZSBhcyBhIHJlc2Vydm9pciBvZiBIRVYgaW4gQmFsaS4gSW4gY29uY2x1c2lvbiwgSEJWIGlzIGRlY3JlYXNpbmcsIEhDViBhbmQgSElWIGhhdmUgbm90IHByZXZhaWxlZCwgYXMgeWV0LCB3aGlsZSBIRVYgaXMgZW5kZW1pYyBwcm9iYWJseSB0aHJvdWdoIHpvb25vdGljIGluZmVjdGlvbiBpbiBCYWxpLiIsImlzc3VlIjoiNCIsInZvbHVtZSI6Ijc1IiwiY29udGFpbmVyLXRpdGxlLXNob3J0IjoiSiBNZWQgVmlyb2wifSwiaXNUZW1wb3JhcnkiOmZhbHNlfV19&quot;},{&quot;citationID&quot;:&quot;MENDELEY_CITATION_94e3ac2f-30a1-484a-bb60-276f202f4799&quot;,&quot;properties&quot;:{&quot;noteIndex&quot;:0},&quot;isEdited&quot;:false,&quot;manualOverride&quot;:{&quot;isManuallyOverridden&quot;:false,&quot;citeprocText&quot;:&quot;(Wibawa et al., 2007)&quot;,&quot;manualOverrideText&quot;:&quot;&quot;},&quot;citationItems&quot;:[{&quot;id&quot;:&quot;7785e16d-a5dd-3011-a492-d74b1c68f946&quot;,&quot;itemData&quot;:{&quot;type&quot;:&quot;article-journal&quot;,&quot;id&quot;:&quot;7785e16d-a5dd-3011-a492-d74b1c68f946&quot;,&quot;title&quot;:&quot;Identification of genotype 4 hepatitis E virus strains from a patient with acute hepatitis E and farm pigs in Bali, Indonesia&quot;,&quot;author&quot;:[{&quot;family&quot;:&quot;Wibawa&quot;,&quot;given&quot;:&quot;&quot;,&quot;parse-names&quot;:false,&quot;dropping-particle&quot;:&quot;&quot;,&quot;non-dropping-particle&quot;:&quot;&quot;},{&quot;family&quot;:&quot;Suryadarma&quot;,&quot;given&quot;:&quot;I G&quot;,&quot;parse-names&quot;:false,&quot;dropping-particle&quot;:&quot;&quot;,&quot;non-dropping-particle&quot;:&quot;&quot;},{&quot;family&quot;:&quot;Mulyanto&quot;,&quot;given&quot;:&quot;&quot;,&quot;parse-names&quot;:false,&quot;dropping-particle&quot;:&quot;&quot;,&quot;non-dropping-particle&quot;:&quot;&quot;},{&quot;family&quot;:&quot;Tsuda&quot;,&quot;given&quot;:&quot;F&quot;,&quot;parse-names&quot;:false,&quot;dropping-particle&quot;:&quot;&quot;,&quot;non-dropping-particle&quot;:&quot;&quot;},{&quot;family&quot;:&quot;Matsumoto&quot;,&quot;given&quot;:&quot;Y&quot;,&quot;parse-names&quot;:false,&quot;dropping-particle&quot;:&quot;&quot;,&quot;non-dropping-particle&quot;:&quot;&quot;},{&quot;family&quot;:&quot;Ninomiya&quot;,&quot;given&quot;:&quot;M&quot;,&quot;parse-names&quot;:false,&quot;dropping-particle&quot;:&quot;&quot;,&quot;non-dropping-particle&quot;:&quot;&quot;},{&quot;family&quot;:&quot;Takahashi&quot;,&quot;given&quot;:&quot;M&quot;,&quot;parse-names&quot;:false,&quot;dropping-particle&quot;:&quot;&quot;,&quot;non-dropping-particle&quot;:&quot;&quot;},{&quot;family&quot;:&quot;Okamoto&quot;,&quot;given&quot;:&quot;H&quot;,&quot;parse-names&quot;:false,&quot;dropping-particle&quot;:&quot;&quot;,&quot;non-dropping-particle&quot;:&quot;&quot;}],&quot;container-title&quot;:&quot;Journal of medical virology&quot;,&quot;DOI&quot;:&quot;doi:10.1002/jmv.20904&quot;,&quot;ISSN&quot;:&quot;0146-6615 (Print)&quot;,&quot;PMID&quot;:&quot;rayyan-499747692&quot;,&quot;URL&quot;:&quot;https://pubmed.ncbi.nlm.nih.gov/17596841/&quot;,&quot;issued&quot;:{&quot;date-parts&quot;:[[2007]]},&quot;page&quot;:&quot;1138-1146&quot;,&quot;language&quot;:&quot;eng&quot;,&quot;abstract&quot;:&quot;A previous study revealed that antibodies to hepatitis E virus (HEV) (anti-HEV) are highly prevalent among healthy individuals and farm pigs in Bali, Indonesia, and suggested that HEV infection may occur via zoonosis among Balinese people. However, there were no reports of acute hepatitis E in Bali. To elucidate whether Balinese HEV strains recovered from infected humans and pigs have significant sequence similarity, serum samples obtained from 57 patients (age, mean +/- standard deviation, 31.1 +/- 11.9 years) with sporadic acute hepatitis and from one hundred and one 2- or 3-month-old farm pigs in Bali were tested for anti-HEV and HEV RNA. Among the 57 patients, 2 (3.5%) had high-titer IgM/IgA class anti-HEV antibodies and one of them had detectable HEV RNA (BaliE03-46). Overall, 58 pigs (57.4%) tested positive for anti-HEV, while 5 pigs (5.0%) had detectable HEV RNA. Based on the 412-nucleotide sequence within open reading frame 2, the BaliE03-46 isolate and the 5 swine HEV isolates recovered from the viremic pigs were phylogenetically classified in genotype 4, but were only 77.3-90.8% identical to the genotype 4 HEV isolates reported thus far in China, India, Japan, Taiwan, and Vietnam. The BaliE03-46 isolate of human origin shared high identities of 97.3-98.3% with 4 of the 5 Balinese swine isolates, but differed by 16.1% from the remaining swine isolate. These results suggest that indigenous HEV strains of genotype 4 with marked heterogeneity are circulating in Bali, Indonesia, and that pigs are reservoirs of HEV for Balinese people who have a habit of ingesting uncooked pigs.&quot;,&quot;issue&quot;:&quot;8&quot;,&quot;volume&quot;:&quot;79&quot;,&quot;container-title-short&quot;:&quot;J Med Virol&quot;},&quot;isTemporary&quot;:false}],&quot;citationTag&quot;:&quot;MENDELEY_CITATION_v3_eyJjaXRhdGlvbklEIjoiTUVOREVMRVlfQ0lUQVRJT05fOTRlM2FjMmYtMzBhMS00ODRhLWJiNjAtMjc2ZjIwMmY0Nzk5IiwicHJvcGVydGllcyI6eyJub3RlSW5kZXgiOjB9LCJpc0VkaXRlZCI6ZmFsc2UsIm1hbnVhbE92ZXJyaWRlIjp7ImlzTWFudWFsbHlPdmVycmlkZGVuIjpmYWxzZSwiY2l0ZXByb2NUZXh0IjoiKFdpYmF3YSBldCBhbC4sIDIwMDcpIiwibWFudWFsT3ZlcnJpZGVUZXh0IjoiIn0sImNpdGF0aW9uSXRlbXMiOlt7ImlkIjoiNzc4NWUxNmQtYTVkZC0zMDExLWE0OTItZDc0YjFjNjhmOTQ2IiwiaXRlbURhdGEiOnsidHlwZSI6ImFydGljbGUtam91cm5hbCIsImlkIjoiNzc4NWUxNmQtYTVkZC0zMDExLWE0OTItZDc0YjFjNjhmOTQ2IiwidGl0bGUiOiJJZGVudGlmaWNhdGlvbiBvZiBnZW5vdHlwZSA0IGhlcGF0aXRpcyBFIHZpcnVzIHN0cmFpbnMgZnJvbSBhIHBhdGllbnQgd2l0aCBhY3V0ZSBoZXBhdGl0aXMgRSBhbmQgZmFybSBwaWdzIGluIEJhbGksIEluZG9uZXNpYSIsImF1dGhvciI6W3siZmFtaWx5IjoiV2liYXdhIiwiZ2l2ZW4iOiIiLCJwYXJzZS1uYW1lcyI6ZmFsc2UsImRyb3BwaW5nLXBhcnRpY2xlIjoiIiwibm9uLWRyb3BwaW5nLXBhcnRpY2xlIjoiIn0seyJmYW1pbHkiOiJTdXJ5YWRhcm1hIiwiZ2l2ZW4iOiJJIEciLCJwYXJzZS1uYW1lcyI6ZmFsc2UsImRyb3BwaW5nLXBhcnRpY2xlIjoiIiwibm9uLWRyb3BwaW5nLXBhcnRpY2xlIjoiIn0seyJmYW1pbHkiOiJNdWx5YW50byIsImdpdmVuIjoiIiwicGFyc2UtbmFtZXMiOmZhbHNlLCJkcm9wcGluZy1wYXJ0aWNsZSI6IiIsIm5vbi1kcm9wcGluZy1wYXJ0aWNsZSI6IiJ9LHsiZmFtaWx5IjoiVHN1ZGEiLCJnaXZlbiI6IkYiLCJwYXJzZS1uYW1lcyI6ZmFsc2UsImRyb3BwaW5nLXBhcnRpY2xlIjoiIiwibm9uLWRyb3BwaW5nLXBhcnRpY2xlIjoiIn0seyJmYW1pbHkiOiJNYXRzdW1vdG8iLCJnaXZlbiI6IlkiLCJwYXJzZS1uYW1lcyI6ZmFsc2UsImRyb3BwaW5nLXBhcnRpY2xlIjoiIiwibm9uLWRyb3BwaW5nLXBhcnRpY2xlIjoiIn0seyJmYW1pbHkiOiJOaW5vbWl5YSIsImdpdmVuIjoiTSIsInBhcnNlLW5hbWVzIjpmYWxzZSwiZHJvcHBpbmctcGFydGljbGUiOiIiLCJub24tZHJvcHBpbmctcGFydGljbGUiOiIifSx7ImZhbWlseSI6IlRha2FoYXNoaSIsImdpdmVuIjoiTSIsInBhcnNlLW5hbWVzIjpmYWxzZSwiZHJvcHBpbmctcGFydGljbGUiOiIiLCJub24tZHJvcHBpbmctcGFydGljbGUiOiIifSx7ImZhbWlseSI6Ik9rYW1vdG8iLCJnaXZlbiI6IkgiLCJwYXJzZS1uYW1lcyI6ZmFsc2UsImRyb3BwaW5nLXBhcnRpY2xlIjoiIiwibm9uLWRyb3BwaW5nLXBhcnRpY2xlIjoiIn1dLCJjb250YWluZXItdGl0bGUiOiJKb3VybmFsIG9mIG1lZGljYWwgdmlyb2xvZ3kiLCJET0kiOiJkb2k6MTAuMTAwMi9qbXYuMjA5MDQiLCJJU1NOIjoiMDE0Ni02NjE1IChQcmludCkiLCJQTUlEIjoicmF5eWFuLTQ5OTc0NzY5MiIsIlVSTCI6Imh0dHBzOi8vcHVibWVkLm5jYmkubmxtLm5paC5nb3YvMTc1OTY4NDEvIiwiaXNzdWVkIjp7ImRhdGUtcGFydHMiOltbMjAwN11dfSwicGFnZSI6IjExMzgtMTE0NiIsImxhbmd1YWdlIjoiZW5nIiwiYWJzdHJhY3QiOiJBIHByZXZpb3VzIHN0dWR5IHJldmVhbGVkIHRoYXQgYW50aWJvZGllcyB0byBoZXBhdGl0aXMgRSB2aXJ1cyAoSEVWKSAoYW50aS1IRVYpIGFyZSBoaWdobHkgcHJldmFsZW50IGFtb25nIGhlYWx0aHkgaW5kaXZpZHVhbHMgYW5kIGZhcm0gcGlncyBpbiBCYWxpLCBJbmRvbmVzaWEsIGFuZCBzdWdnZXN0ZWQgdGhhdCBIRVYgaW5mZWN0aW9uIG1heSBvY2N1ciB2aWEgem9vbm9zaXMgYW1vbmcgQmFsaW5lc2UgcGVvcGxlLiBIb3dldmVyLCB0aGVyZSB3ZXJlIG5vIHJlcG9ydHMgb2YgYWN1dGUgaGVwYXRpdGlzIEUgaW4gQmFsaS4gVG8gZWx1Y2lkYXRlIHdoZXRoZXIgQmFsaW5lc2UgSEVWIHN0cmFpbnMgcmVjb3ZlcmVkIGZyb20gaW5mZWN0ZWQgaHVtYW5zIGFuZCBwaWdzIGhhdmUgc2lnbmlmaWNhbnQgc2VxdWVuY2Ugc2ltaWxhcml0eSwgc2VydW0gc2FtcGxlcyBvYnRhaW5lZCBmcm9tIDU3IHBhdGllbnRzIChhZ2UsIG1lYW4gKy8tIHN0YW5kYXJkIGRldmlhdGlvbiwgMzEuMSArLy0gMTEuOSB5ZWFycykgd2l0aCBzcG9yYWRpYyBhY3V0ZSBoZXBhdGl0aXMgYW5kIGZyb20gb25lIGh1bmRyZWQgYW5kIG9uZSAyLSBvciAzLW1vbnRoLW9sZCBmYXJtIHBpZ3MgaW4gQmFsaSB3ZXJlIHRlc3RlZCBmb3IgYW50aS1IRVYgYW5kIEhFViBSTkEuIEFtb25nIHRoZSA1NyBwYXRpZW50cywgMiAoMy41JSkgaGFkIGhpZ2gtdGl0ZXIgSWdNL0lnQSBjbGFzcyBhbnRpLUhFViBhbnRpYm9kaWVzIGFuZCBvbmUgb2YgdGhlbSBoYWQgZGV0ZWN0YWJsZSBIRVYgUk5BIChCYWxpRTAzLTQ2KS4gT3ZlcmFsbCwgNTggcGlncyAoNTcuNCUpIHRlc3RlZCBwb3NpdGl2ZSBmb3IgYW50aS1IRVYsIHdoaWxlIDUgcGlncyAoNS4wJSkgaGFkIGRldGVjdGFibGUgSEVWIFJOQS4gQmFzZWQgb24gdGhlIDQxMi1udWNsZW90aWRlIHNlcXVlbmNlIHdpdGhpbiBvcGVuIHJlYWRpbmcgZnJhbWUgMiwgdGhlIEJhbGlFMDMtNDYgaXNvbGF0ZSBhbmQgdGhlIDUgc3dpbmUgSEVWIGlzb2xhdGVzIHJlY292ZXJlZCBmcm9tIHRoZSB2aXJlbWljIHBpZ3Mgd2VyZSBwaHlsb2dlbmV0aWNhbGx5IGNsYXNzaWZpZWQgaW4gZ2Vub3R5cGUgNCwgYnV0IHdlcmUgb25seSA3Ny4zLTkwLjglIGlkZW50aWNhbCB0byB0aGUgZ2Vub3R5cGUgNCBIRVYgaXNvbGF0ZXMgcmVwb3J0ZWQgdGh1cyBmYXIgaW4gQ2hpbmEsIEluZGlhLCBKYXBhbiwgVGFpd2FuLCBhbmQgVmlldG5hbS4gVGhlIEJhbGlFMDMtNDYgaXNvbGF0ZSBvZiBodW1hbiBvcmlnaW4gc2hhcmVkIGhpZ2ggaWRlbnRpdGllcyBvZiA5Ny4zLTk4LjMlIHdpdGggNCBvZiB0aGUgNSBCYWxpbmVzZSBzd2luZSBpc29sYXRlcywgYnV0IGRpZmZlcmVkIGJ5IDE2LjElIGZyb20gdGhlIHJlbWFpbmluZyBzd2luZSBpc29sYXRlLiBUaGVzZSByZXN1bHRzIHN1Z2dlc3QgdGhhdCBpbmRpZ2Vub3VzIEhFViBzdHJhaW5zIG9mIGdlbm90eXBlIDQgd2l0aCBtYXJrZWQgaGV0ZXJvZ2VuZWl0eSBhcmUgY2lyY3VsYXRpbmcgaW4gQmFsaSwgSW5kb25lc2lhLCBhbmQgdGhhdCBwaWdzIGFyZSByZXNlcnZvaXJzIG9mIEhFViBmb3IgQmFsaW5lc2UgcGVvcGxlIHdobyBoYXZlIGEgaGFiaXQgb2YgaW5nZXN0aW5nIHVuY29va2VkIHBpZ3MuIiwiaXNzdWUiOiI4Iiwidm9sdW1lIjoiNzkiLCJjb250YWluZXItdGl0bGUtc2hvcnQiOiJKIE1lZCBWaXJvbCJ9LCJpc1RlbXBvcmFyeSI6ZmFsc2V9XX0=&quot;},{&quot;citationID&quot;:&quot;MENDELEY_CITATION_da20deee-4184-42ca-865b-17f6ab7bc07e&quot;,&quot;properties&quot;:{&quot;noteIndex&quot;:0},&quot;isEdited&quot;:false,&quot;manualOverride&quot;:{&quot;isManuallyOverridden&quot;:false,&quot;citeprocText&quot;:&quot;(Sedyaningsih-Mamahit et al., 2002)&quot;,&quot;manualOverrideText&quot;:&quot;&quot;},&quot;citationItems&quot;:[{&quot;id&quot;:&quot;bbcd9581-da68-3595-942c-4cd5083da8dc&quot;,&quot;itemData&quot;:{&quot;type&quot;:&quot;article-journal&quot;,&quot;id&quot;:&quot;bbcd9581-da68-3595-942c-4cd5083da8dc&quot;,&quot;title&quot;:&quot;First documented outbreak of hepatitis E virus transmission in Java, Indonesia&quot;,&quot;author&quot;:[{&quot;family&quot;:&quot;Sedyaningsih-Mamahit&quot;,&quot;given&quot;:&quot;E R&quot;,&quot;parse-names&quot;:false,&quot;dropping-particle&quot;:&quot;&quot;,&quot;non-dropping-particle&quot;:&quot;&quot;},{&quot;family&quot;:&quot;Larasati&quot;,&quot;given&quot;:&quot;R P&quot;,&quot;parse-names&quot;:false,&quot;dropping-particle&quot;:&quot;&quot;,&quot;non-dropping-particle&quot;:&quot;&quot;},{&quot;family&quot;:&quot;Laras&quot;,&quot;given&quot;:&quot;K&quot;,&quot;parse-names&quot;:false,&quot;dropping-particle&quot;:&quot;&quot;,&quot;non-dropping-particle&quot;:&quot;&quot;},{&quot;family&quot;:&quot;Sidemen&quot;,&quot;given&quot;:&quot;A&quot;,&quot;parse-names&quot;:false,&quot;dropping-particle&quot;:&quot;&quot;,&quot;non-dropping-particle&quot;:&quot;&quot;},{&quot;family&quot;:&quot;Sukri&quot;,&quot;given&quot;:&quot;N&quot;,&quot;parse-names&quot;:false,&quot;dropping-particle&quot;:&quot;&quot;,&quot;non-dropping-particle&quot;:&quot;&quot;},{&quot;family&quot;:&quot;Sabaruddin&quot;,&quot;given&quot;:&quot;N&quot;,&quot;parse-names&quot;:false,&quot;dropping-particle&quot;:&quot;&quot;,&quot;non-dropping-particle&quot;:&quot;&quot;},{&quot;family&quot;:&quot;Didi&quot;,&quot;given&quot;:&quot;S&quot;,&quot;parse-names&quot;:false,&quot;dropping-particle&quot;:&quot;&quot;,&quot;non-dropping-particle&quot;:&quot;&quot;},{&quot;family&quot;:&quot;Saragih&quot;,&quot;given&quot;:&quot;J M&quot;,&quot;parse-names&quot;:false,&quot;dropping-particle&quot;:&quot;&quot;,&quot;non-dropping-particle&quot;:&quot;&quot;},{&quot;family&quot;:&quot;Myint&quot;,&quot;given&quot;:&quot;K S&quot;,&quot;parse-names&quot;:false,&quot;dropping-particle&quot;:&quot;&quot;,&quot;non-dropping-particle&quot;:&quot;&quot;},{&quot;family&quot;:&quot;Endy&quot;,&quot;given&quot;:&quot;T P&quot;,&quot;parse-names&quot;:false,&quot;dropping-particle&quot;:&quot;&quot;,&quot;non-dropping-particle&quot;:&quot;&quot;},{&quot;family&quot;:&quot;Sulaiman&quot;,&quot;given&quot;:&quot;A&quot;,&quot;parse-names&quot;:false,&quot;dropping-particle&quot;:&quot;&quot;,&quot;non-dropping-particle&quot;:&quot;&quot;},{&quot;family&quot;:&quot;Campbell&quot;,&quot;given&quot;:&quot;J R&quot;,&quot;parse-names&quot;:false,&quot;dropping-particle&quot;:&quot;&quot;,&quot;non-dropping-particle&quot;:&quot;&quot;},{&quot;family&quot;:&quot;Corwin&quot;,&quot;given&quot;:&quot;A L&quot;,&quot;parse-names&quot;:false,&quot;dropping-particle&quot;:&quot;&quot;,&quot;non-dropping-particle&quot;:&quot;&quot;}],&quot;container-title&quot;:&quot;Transactions of the Royal Society of Tropical Medicine and Hygiene&quot;,&quot;DOI&quot;:&quot;doi:10.1016/s0035-9203(02)90373-1&quot;,&quot;ISSN&quot;:&quot;0035-9203 (Print)&quot;,&quot;PMID&quot;:&quot;rayyan-499747695&quot;,&quot;URL&quot;:&quot;https://pubmed.ncbi.nlm.nih.gov/12497976/&quot;,&quot;issued&quot;:{&quot;date-parts&quot;:[[2002]]},&quot;page&quot;:&quot;398-404&quot;,&quot;language&quot;:&quot;eng&quot;,&quot;abstract&quot;:&quot;A suspected hepatitis outbreak occurred in Bondowoso District, East Java Province, Indonesia, in March-May 1998. An investigation was initiated in April 1998, involving a retrospective review of hospital records, a community-based cross-sectional study, and a health service-based case detection and household follow-up. Sera and epidemiological information were collected from 962 individuals: 235 from 3 outbreak-affected communities along the same rural stretch of river, 101 from community controls living distant from the river, 151 cases detected in health centres, 141 family members of the cases, and 334 subjects from neighbouring families. The prevalence of acute hepatitis E virus (HEV), based on anti-HEV IgM, total antibody (Ig) to HEV and polymerase chain reaction (PCR), was significantly (P &lt; 0.00001) higher (52.4%) among the outbreak communities than among the community controls (3%). The background prevalence of HEV, based on anti-HEV IgG, was also significantly (P &lt; 0.00001) higher (47%) among the outbreak communities than among the community controls (3%). None of the 476 sera screened for anti-HAV (hepatitis A virus) IgM was positive. These results indicate that HEV was the aetiological agent responsible for the outbreak. The overall attack rate (AR) for the 3 outbreak-affected communities surveyed was 19%, with AR determined on the basis of clinically recognized, acute jaundice illness. The usage of river water as primary source for bathing, human-waste disposal, and drinking purposes differed significantly (P &lt; 0.00001) between the communities in outbreak areas and those in non-outbreak areas. There is no significant influence attributed to 'boiling water' on acute HEV. No climatic influences (flooding or drought) predisposed this instance of epidemic HEV transmission. This outbreak represents the first documented evidence of epidemic HEV transmission in Java, Indonesia.&quot;,&quot;issue&quot;:&quot;4&quot;,&quot;volume&quot;:&quot;96&quot;,&quot;container-title-short&quot;:&quot;Trans R Soc Trop Med Hyg&quot;},&quot;isTemporary&quot;:false}],&quot;citationTag&quot;:&quot;MENDELEY_CITATION_v3_eyJjaXRhdGlvbklEIjoiTUVOREVMRVlfQ0lUQVRJT05fZGEyMGRlZWUtNDE4NC00MmNhLTg2NWItMTdmNmFiN2JjMDdlIiwicHJvcGVydGllcyI6eyJub3RlSW5kZXgiOjB9LCJpc0VkaXRlZCI6ZmFsc2UsIm1hbnVhbE92ZXJyaWRlIjp7ImlzTWFudWFsbHlPdmVycmlkZGVuIjpmYWxzZSwiY2l0ZXByb2NUZXh0IjoiKFNlZHlhbmluZ3NpaC1NYW1haGl0IGV0IGFsLiwgMjAwMikiLCJtYW51YWxPdmVycmlkZVRleHQiOiIifSwiY2l0YXRpb25JdGVtcyI6W3siaWQiOiJiYmNkOTU4MS1kYTY4LTM1OTUtOTQyYy00Y2Q1MDgzZGE4ZGMiLCJpdGVtRGF0YSI6eyJ0eXBlIjoiYXJ0aWNsZS1qb3VybmFsIiwiaWQiOiJiYmNkOTU4MS1kYTY4LTM1OTUtOTQyYy00Y2Q1MDgzZGE4ZGMiLCJ0aXRsZSI6IkZpcnN0IGRvY3VtZW50ZWQgb3V0YnJlYWsgb2YgaGVwYXRpdGlzIEUgdmlydXMgdHJhbnNtaXNzaW9uIGluIEphdmEsIEluZG9uZXNpYSIsImF1dGhvciI6W3siZmFtaWx5IjoiU2VkeWFuaW5nc2loLU1hbWFoaXQiLCJnaXZlbiI6IkUgUiIsInBhcnNlLW5hbWVzIjpmYWxzZSwiZHJvcHBpbmctcGFydGljbGUiOiIiLCJub24tZHJvcHBpbmctcGFydGljbGUiOiIifSx7ImZhbWlseSI6IkxhcmFzYXRpIiwiZ2l2ZW4iOiJSIFAiLCJwYXJzZS1uYW1lcyI6ZmFsc2UsImRyb3BwaW5nLXBhcnRpY2xlIjoiIiwibm9uLWRyb3BwaW5nLXBhcnRpY2xlIjoiIn0seyJmYW1pbHkiOiJMYXJhcyIsImdpdmVuIjoiSyIsInBhcnNlLW5hbWVzIjpmYWxzZSwiZHJvcHBpbmctcGFydGljbGUiOiIiLCJub24tZHJvcHBpbmctcGFydGljbGUiOiIifSx7ImZhbWlseSI6IlNpZGVtZW4iLCJnaXZlbiI6IkEiLCJwYXJzZS1uYW1lcyI6ZmFsc2UsImRyb3BwaW5nLXBhcnRpY2xlIjoiIiwibm9uLWRyb3BwaW5nLXBhcnRpY2xlIjoiIn0seyJmYW1pbHkiOiJTdWtyaSIsImdpdmVuIjoiTiIsInBhcnNlLW5hbWVzIjpmYWxzZSwiZHJvcHBpbmctcGFydGljbGUiOiIiLCJub24tZHJvcHBpbmctcGFydGljbGUiOiIifSx7ImZhbWlseSI6IlNhYmFydWRkaW4iLCJnaXZlbiI6Ik4iLCJwYXJzZS1uYW1lcyI6ZmFsc2UsImRyb3BwaW5nLXBhcnRpY2xlIjoiIiwibm9uLWRyb3BwaW5nLXBhcnRpY2xlIjoiIn0seyJmYW1pbHkiOiJEaWRpIiwiZ2l2ZW4iOiJTIiwicGFyc2UtbmFtZXMiOmZhbHNlLCJkcm9wcGluZy1wYXJ0aWNsZSI6IiIsIm5vbi1kcm9wcGluZy1wYXJ0aWNsZSI6IiJ9LHsiZmFtaWx5IjoiU2FyYWdpaCIsImdpdmVuIjoiSiBNIiwicGFyc2UtbmFtZXMiOmZhbHNlLCJkcm9wcGluZy1wYXJ0aWNsZSI6IiIsIm5vbi1kcm9wcGluZy1wYXJ0aWNsZSI6IiJ9LHsiZmFtaWx5IjoiTXlpbnQiLCJnaXZlbiI6IksgUyIsInBhcnNlLW5hbWVzIjpmYWxzZSwiZHJvcHBpbmctcGFydGljbGUiOiIiLCJub24tZHJvcHBpbmctcGFydGljbGUiOiIifSx7ImZhbWlseSI6IkVuZHkiLCJnaXZlbiI6IlQgUCIsInBhcnNlLW5hbWVzIjpmYWxzZSwiZHJvcHBpbmctcGFydGljbGUiOiIiLCJub24tZHJvcHBpbmctcGFydGljbGUiOiIifSx7ImZhbWlseSI6IlN1bGFpbWFuIiwiZ2l2ZW4iOiJBIiwicGFyc2UtbmFtZXMiOmZhbHNlLCJkcm9wcGluZy1wYXJ0aWNsZSI6IiIsIm5vbi1kcm9wcGluZy1wYXJ0aWNsZSI6IiJ9LHsiZmFtaWx5IjoiQ2FtcGJlbGwiLCJnaXZlbiI6IkogUiIsInBhcnNlLW5hbWVzIjpmYWxzZSwiZHJvcHBpbmctcGFydGljbGUiOiIiLCJub24tZHJvcHBpbmctcGFydGljbGUiOiIifSx7ImZhbWlseSI6IkNvcndpbiIsImdpdmVuIjoiQSBMIiwicGFyc2UtbmFtZXMiOmZhbHNlLCJkcm9wcGluZy1wYXJ0aWNsZSI6IiIsIm5vbi1kcm9wcGluZy1wYXJ0aWNsZSI6IiJ9XSwiY29udGFpbmVyLXRpdGxlIjoiVHJhbnNhY3Rpb25zIG9mIHRoZSBSb3lhbCBTb2NpZXR5IG9mIFRyb3BpY2FsIE1lZGljaW5lIGFuZCBIeWdpZW5lIiwiRE9JIjoiZG9pOjEwLjEwMTYvczAwMzUtOTIwMygwMik5MDM3My0xIiwiSVNTTiI6IjAwMzUtOTIwMyAoUHJpbnQpIiwiUE1JRCI6InJheXlhbi00OTk3NDc2OTUiLCJVUkwiOiJodHRwczovL3B1Ym1lZC5uY2JpLm5sbS5uaWguZ292LzEyNDk3OTc2LyIsImlzc3VlZCI6eyJkYXRlLXBhcnRzIjpbWzIwMDJdXX0sInBhZ2UiOiIzOTgtNDA0IiwibGFuZ3VhZ2UiOiJlbmciLCJhYnN0cmFjdCI6IkEgc3VzcGVjdGVkIGhlcGF0aXRpcyBvdXRicmVhayBvY2N1cnJlZCBpbiBCb25kb3dvc28gRGlzdHJpY3QsIEVhc3QgSmF2YSBQcm92aW5jZSwgSW5kb25lc2lhLCBpbiBNYXJjaC1NYXkgMTk5OC4gQW4gaW52ZXN0aWdhdGlvbiB3YXMgaW5pdGlhdGVkIGluIEFwcmlsIDE5OTgsIGludm9sdmluZyBhIHJldHJvc3BlY3RpdmUgcmV2aWV3IG9mIGhvc3BpdGFsIHJlY29yZHMsIGEgY29tbXVuaXR5LWJhc2VkIGNyb3NzLXNlY3Rpb25hbCBzdHVkeSwgYW5kIGEgaGVhbHRoIHNlcnZpY2UtYmFzZWQgY2FzZSBkZXRlY3Rpb24gYW5kIGhvdXNlaG9sZCBmb2xsb3ctdXAuIFNlcmEgYW5kIGVwaWRlbWlvbG9naWNhbCBpbmZvcm1hdGlvbiB3ZXJlIGNvbGxlY3RlZCBmcm9tIDk2MiBpbmRpdmlkdWFsczogMjM1IGZyb20gMyBvdXRicmVhay1hZmZlY3RlZCBjb21tdW5pdGllcyBhbG9uZyB0aGUgc2FtZSBydXJhbCBzdHJldGNoIG9mIHJpdmVyLCAxMDEgZnJvbSBjb21tdW5pdHkgY29udHJvbHMgbGl2aW5nIGRpc3RhbnQgZnJvbSB0aGUgcml2ZXIsIDE1MSBjYXNlcyBkZXRlY3RlZCBpbiBoZWFsdGggY2VudHJlcywgMTQxIGZhbWlseSBtZW1iZXJzIG9mIHRoZSBjYXNlcywgYW5kIDMzNCBzdWJqZWN0cyBmcm9tIG5laWdoYm91cmluZyBmYW1pbGllcy4gVGhlIHByZXZhbGVuY2Ugb2YgYWN1dGUgaGVwYXRpdGlzIEUgdmlydXMgKEhFViksIGJhc2VkIG9uIGFudGktSEVWIElnTSwgdG90YWwgYW50aWJvZHkgKElnKSB0byBIRVYgYW5kIHBvbHltZXJhc2UgY2hhaW4gcmVhY3Rpb24gKFBDUiksIHdhcyBzaWduaWZpY2FudGx5IChQIDwgMC4wMDAwMSkgaGlnaGVyICg1Mi40JSkgYW1vbmcgdGhlIG91dGJyZWFrIGNvbW11bml0aWVzIHRoYW4gYW1vbmcgdGhlIGNvbW11bml0eSBjb250cm9scyAoMyUpLiBUaGUgYmFja2dyb3VuZCBwcmV2YWxlbmNlIG9mIEhFViwgYmFzZWQgb24gYW50aS1IRVYgSWdHLCB3YXMgYWxzbyBzaWduaWZpY2FudGx5IChQIDwgMC4wMDAwMSkgaGlnaGVyICg0NyUpIGFtb25nIHRoZSBvdXRicmVhayBjb21tdW5pdGllcyB0aGFuIGFtb25nIHRoZSBjb21tdW5pdHkgY29udHJvbHMgKDMlKS4gTm9uZSBvZiB0aGUgNDc2IHNlcmEgc2NyZWVuZWQgZm9yIGFudGktSEFWIChoZXBhdGl0aXMgQSB2aXJ1cykgSWdNIHdhcyBwb3NpdGl2ZS4gVGhlc2UgcmVzdWx0cyBpbmRpY2F0ZSB0aGF0IEhFViB3YXMgdGhlIGFldGlvbG9naWNhbCBhZ2VudCByZXNwb25zaWJsZSBmb3IgdGhlIG91dGJyZWFrLiBUaGUgb3ZlcmFsbCBhdHRhY2sgcmF0ZSAoQVIpIGZvciB0aGUgMyBvdXRicmVhay1hZmZlY3RlZCBjb21tdW5pdGllcyBzdXJ2ZXllZCB3YXMgMTklLCB3aXRoIEFSIGRldGVybWluZWQgb24gdGhlIGJhc2lzIG9mIGNsaW5pY2FsbHkgcmVjb2duaXplZCwgYWN1dGUgamF1bmRpY2UgaWxsbmVzcy4gVGhlIHVzYWdlIG9mIHJpdmVyIHdhdGVyIGFzIHByaW1hcnkgc291cmNlIGZvciBiYXRoaW5nLCBodW1hbi13YXN0ZSBkaXNwb3NhbCwgYW5kIGRyaW5raW5nIHB1cnBvc2VzIGRpZmZlcmVkIHNpZ25pZmljYW50bHkgKFAgPCAwLjAwMDAxKSBiZXR3ZWVuIHRoZSBjb21tdW5pdGllcyBpbiBvdXRicmVhayBhcmVhcyBhbmQgdGhvc2UgaW4gbm9uLW91dGJyZWFrIGFyZWFzLiBUaGVyZSBpcyBubyBzaWduaWZpY2FudCBpbmZsdWVuY2UgYXR0cmlidXRlZCB0byAnYm9pbGluZyB3YXRlcicgb24gYWN1dGUgSEVWLiBObyBjbGltYXRpYyBpbmZsdWVuY2VzIChmbG9vZGluZyBvciBkcm91Z2h0KSBwcmVkaXNwb3NlZCB0aGlzIGluc3RhbmNlIG9mIGVwaWRlbWljIEhFViB0cmFuc21pc3Npb24uIFRoaXMgb3V0YnJlYWsgcmVwcmVzZW50cyB0aGUgZmlyc3QgZG9jdW1lbnRlZCBldmlkZW5jZSBvZiBlcGlkZW1pYyBIRVYgdHJhbnNtaXNzaW9uIGluIEphdmEsIEluZG9uZXNpYS4iLCJpc3N1ZSI6IjQiLCJ2b2x1bWUiOiI5NiIsImNvbnRhaW5lci10aXRsZS1zaG9ydCI6IlRyYW5zIFIgU29jIFRyb3AgTWVkIEh5ZyJ9LCJpc1RlbXBvcmFyeSI6ZmFsc2V9XX0=&quot;},{&quot;citationID&quot;:&quot;MENDELEY_CITATION_79f5a850-f284-41c7-8244-ece6f0e1c75a&quot;,&quot;properties&quot;:{&quot;noteIndex&quot;:0},&quot;isEdited&quot;:false,&quot;manualOverride&quot;:{&quot;isManuallyOverridden&quot;:false,&quot;citeprocText&quot;:&quot;(Widasari et al., 2013)&quot;,&quot;manualOverrideText&quot;:&quot;&quot;},&quot;citationItems&quot;:[{&quot;id&quot;:&quot;76b2c6d9-440e-380b-b916-ed02ce2e64b2&quot;,&quot;itemData&quot;:{&quot;type&quot;:&quot;article-journal&quot;,&quot;id&quot;:&quot;76b2c6d9-440e-380b-b916-ed02ce2e64b2&quot;,&quot;title&quot;:&quot;Hepatitis E virus infection in two different regions of Indonesia with identification of swine HEV genotype 3&quot;,&quot;author&quot;:[{&quot;family&quot;:&quot;Widasari&quot;,&quot;given&quot;:&quot;D I&quot;,&quot;parse-names&quot;:false,&quot;dropping-particle&quot;:&quot;&quot;,&quot;non-dropping-particle&quot;:&quot;&quot;},{&quot;family&quot;:&quot;Yano&quot;,&quot;given&quot;:&quot;Y&quot;,&quot;parse-names&quot;:false,&quot;dropping-particle&quot;:&quot;&quot;,&quot;non-dropping-particle&quot;:&quot;&quot;},{&quot;family&quot;:&quot;Utsumi&quot;,&quot;given&quot;:&quot;T&quot;,&quot;parse-names&quot;:false,&quot;dropping-particle&quot;:&quot;&quot;,&quot;non-dropping-particle&quot;:&quot;&quot;},{&quot;family&quot;:&quot;Heriyanto&quot;,&quot;given&quot;:&quot;D S&quot;,&quot;parse-names&quot;:false,&quot;dropping-particle&quot;:&quot;&quot;,&quot;non-dropping-particle&quot;:&quot;&quot;},{&quot;family&quot;:&quot;Anggorowati&quot;,&quot;given&quot;:&quot;N&quot;,&quot;parse-names&quot;:false,&quot;dropping-particle&quot;:&quot;&quot;,&quot;non-dropping-particle&quot;:&quot;&quot;},{&quot;family&quot;:&quot;Rinonce&quot;,&quot;given&quot;:&quot;H T&quot;,&quot;parse-names&quot;:false,&quot;dropping-particle&quot;:&quot;&quot;,&quot;non-dropping-particle&quot;:&quot;&quot;},{&quot;family&quot;:&quot;Utoro&quot;,&quot;given&quot;:&quot;T&quot;,&quot;parse-names&quot;:false,&quot;dropping-particle&quot;:&quot;&quot;,&quot;non-dropping-particle&quot;:&quot;&quot;},{&quot;family&quot;:&quot;Lusida&quot;,&quot;given&quot;:&quot;M I&quot;,&quot;parse-names&quot;:false,&quot;dropping-particle&quot;:&quot;&quot;,&quot;non-dropping-particle&quot;:&quot;&quot;},{&quot;family&quot;:&quot;Soetjipto&quot;,&quot;given&quot;:&quot;&quot;,&quot;parse-names&quot;:false,&quot;dropping-particle&quot;:&quot;&quot;,&quot;non-dropping-particle&quot;:&quot;&quot;},{&quot;family&quot;:&quot;Asmara&quot;,&quot;given&quot;:&quot;W&quot;,&quot;parse-names&quot;:false,&quot;dropping-particle&quot;:&quot;&quot;,&quot;non-dropping-particle&quot;:&quot;&quot;}],&quot;container-title&quot;:&quot;Microbiology and immunology&quot;,&quot;DOI&quot;:&quot;doi:10.1111/1348-0421.12083&quot;,&quot;ISSN&quot;:&quot;1348-0421 (Electronic)&quot;,&quot;PMID&quot;:&quot;rayyan-499747688&quot;,&quot;URL&quot;:&quot;https://pubmed.ncbi.nlm.nih.gov/23865729/&quot;,&quot;issued&quot;:{&quot;date-parts&quot;:[[2013]]},&quot;page&quot;:&quot;692-703&quot;,&quot;language&quot;:&quot;eng&quot;,&quot;abstract&quot;:&quot;Hepatitis E is an emerging disease with a high incidence globally. Few data are available on hepatitis E virus (HEV) infection in Indonesia. To obtain molecular information on HEV infection in two regions of Indonesia with different customs and swine breeding conditions, serum samples from 137 swine farm workers, 100 blood donors and 100 swine (27 fecal samples also obtained) in Yogyakarta (Central Java) and from 12 and 64 swine farm workers, 42 and 135 local residents and 89 and 119 swine in Tulungagung (East Java) and Mengwi (Bali), respectively, from our previous study, were compared.Serological tests for anti‐HEV antibodies by ELISA, HEV‐RNA detection by RT‐PCR and phylogenetic analysis were performed. The total prevalence of anti‐HEV antibodies in humans was higher in Bali(11.6%) than in Java (5.1%; P=0.015). No significant differences in anti‐HEV prevalence among swine farm workers and local residents in Java were found. The finding of swine HEV genotype 3 in specimens from Yogyakarta and genotype 4 from Tulungagung and Bali is somewhat different from other reports.We suggest other factors in addition to close contact with swine might play an important role in HEV transmission of non‐endemic/related custom groups. To the best of our knowledge, this is the first report on swine HEV genotype 3 in Indonesia.&quot;,&quot;issue&quot;:&quot;10&quot;,&quot;volume&quot;:&quot;57&quot;,&quot;container-title-short&quot;:&quot;Microbiol Immunol&quot;},&quot;isTemporary&quot;:false}],&quot;citationTag&quot;:&quot;MENDELEY_CITATION_v3_eyJjaXRhdGlvbklEIjoiTUVOREVMRVlfQ0lUQVRJT05fNzlmNWE4NTAtZjI4NC00MWM3LTgyNDQtZWNlNmYwZTFjNzVhIiwicHJvcGVydGllcyI6eyJub3RlSW5kZXgiOjB9LCJpc0VkaXRlZCI6ZmFsc2UsIm1hbnVhbE92ZXJyaWRlIjp7ImlzTWFudWFsbHlPdmVycmlkZGVuIjpmYWxzZSwiY2l0ZXByb2NUZXh0IjoiKFdpZGFzYXJpIGV0IGFsLiwgMjAxMykiLCJtYW51YWxPdmVycmlkZVRleHQiOiIifSwiY2l0YXRpb25JdGVtcyI6W3siaWQiOiI3NmIyYzZkOS00NDBlLTM4MGItYjkxNi1lZDAyY2UyZTY0YjIiLCJpdGVtRGF0YSI6eyJ0eXBlIjoiYXJ0aWNsZS1qb3VybmFsIiwiaWQiOiI3NmIyYzZkOS00NDBlLTM4MGItYjkxNi1lZDAyY2UyZTY0YjIiLCJ0aXRsZSI6IkhlcGF0aXRpcyBFIHZpcnVzIGluZmVjdGlvbiBpbiB0d28gZGlmZmVyZW50IHJlZ2lvbnMgb2YgSW5kb25lc2lhIHdpdGggaWRlbnRpZmljYXRpb24gb2Ygc3dpbmUgSEVWIGdlbm90eXBlIDMiLCJhdXRob3IiOlt7ImZhbWlseSI6IldpZGFzYXJpIiwiZ2l2ZW4iOiJEIEkiLCJwYXJzZS1uYW1lcyI6ZmFsc2UsImRyb3BwaW5nLXBhcnRpY2xlIjoiIiwibm9uLWRyb3BwaW5nLXBhcnRpY2xlIjoiIn0seyJmYW1pbHkiOiJZYW5vIiwiZ2l2ZW4iOiJZIiwicGFyc2UtbmFtZXMiOmZhbHNlLCJkcm9wcGluZy1wYXJ0aWNsZSI6IiIsIm5vbi1kcm9wcGluZy1wYXJ0aWNsZSI6IiJ9LHsiZmFtaWx5IjoiVXRzdW1pIiwiZ2l2ZW4iOiJUIiwicGFyc2UtbmFtZXMiOmZhbHNlLCJkcm9wcGluZy1wYXJ0aWNsZSI6IiIsIm5vbi1kcm9wcGluZy1wYXJ0aWNsZSI6IiJ9LHsiZmFtaWx5IjoiSGVyaXlhbnRvIiwiZ2l2ZW4iOiJEIFMiLCJwYXJzZS1uYW1lcyI6ZmFsc2UsImRyb3BwaW5nLXBhcnRpY2xlIjoiIiwibm9uLWRyb3BwaW5nLXBhcnRpY2xlIjoiIn0seyJmYW1pbHkiOiJBbmdnb3Jvd2F0aSIsImdpdmVuIjoiTiIsInBhcnNlLW5hbWVzIjpmYWxzZSwiZHJvcHBpbmctcGFydGljbGUiOiIiLCJub24tZHJvcHBpbmctcGFydGljbGUiOiIifSx7ImZhbWlseSI6IlJpbm9uY2UiLCJnaXZlbiI6IkggVCIsInBhcnNlLW5hbWVzIjpmYWxzZSwiZHJvcHBpbmctcGFydGljbGUiOiIiLCJub24tZHJvcHBpbmctcGFydGljbGUiOiIifSx7ImZhbWlseSI6IlV0b3JvIiwiZ2l2ZW4iOiJUIiwicGFyc2UtbmFtZXMiOmZhbHNlLCJkcm9wcGluZy1wYXJ0aWNsZSI6IiIsIm5vbi1kcm9wcGluZy1wYXJ0aWNsZSI6IiJ9LHsiZmFtaWx5IjoiTHVzaWRhIiwiZ2l2ZW4iOiJNIEkiLCJwYXJzZS1uYW1lcyI6ZmFsc2UsImRyb3BwaW5nLXBhcnRpY2xlIjoiIiwibm9uLWRyb3BwaW5nLXBhcnRpY2xlIjoiIn0seyJmYW1pbHkiOiJTb2V0amlwdG8iLCJnaXZlbiI6IiIsInBhcnNlLW5hbWVzIjpmYWxzZSwiZHJvcHBpbmctcGFydGljbGUiOiIiLCJub24tZHJvcHBpbmctcGFydGljbGUiOiIifSx7ImZhbWlseSI6IkFzbWFyYSIsImdpdmVuIjoiVyIsInBhcnNlLW5hbWVzIjpmYWxzZSwiZHJvcHBpbmctcGFydGljbGUiOiIiLCJub24tZHJvcHBpbmctcGFydGljbGUiOiIifV0sImNvbnRhaW5lci10aXRsZSI6Ik1pY3JvYmlvbG9neSBhbmQgaW1tdW5vbG9neSIsIkRPSSI6ImRvaToxMC4xMTExLzEzNDgtMDQyMS4xMjA4MyIsIklTU04iOiIxMzQ4LTA0MjEgKEVsZWN0cm9uaWMpIiwiUE1JRCI6InJheXlhbi00OTk3NDc2ODgiLCJVUkwiOiJodHRwczovL3B1Ym1lZC5uY2JpLm5sbS5uaWguZ292LzIzODY1NzI5LyIsImlzc3VlZCI6eyJkYXRlLXBhcnRzIjpbWzIwMTNdXX0sInBhZ2UiOiI2OTItNzAzIiwibGFuZ3VhZ2UiOiJlbmciLCJhYnN0cmFjdCI6IkhlcGF0aXRpcyBFIGlzIGFuIGVtZXJnaW5nIGRpc2Vhc2Ugd2l0aCBhIGhpZ2ggaW5jaWRlbmNlIGdsb2JhbGx5LiBGZXcgZGF0YSBhcmUgYXZhaWxhYmxlIG9uIGhlcGF0aXRpcyBFIHZpcnVzIChIRVYpIGluZmVjdGlvbiBpbiBJbmRvbmVzaWEuIFRvIG9idGFpbiBtb2xlY3VsYXIgaW5mb3JtYXRpb24gb24gSEVWIGluZmVjdGlvbiBpbiB0d28gcmVnaW9ucyBvZiBJbmRvbmVzaWEgd2l0aCBkaWZmZXJlbnQgY3VzdG9tcyBhbmQgc3dpbmUgYnJlZWRpbmcgY29uZGl0aW9ucywgc2VydW0gc2FtcGxlcyBmcm9tIDEzNyBzd2luZSBmYXJtIHdvcmtlcnMsIDEwMCBibG9vZCBkb25vcnMgYW5kIDEwMCBzd2luZSAoMjcgZmVjYWwgc2FtcGxlcyBhbHNvIG9idGFpbmVkKSBpbiBZb2d5YWthcnRhIChDZW50cmFsIEphdmEpIGFuZCBmcm9tIDEyIGFuZCA2NCBzd2luZSBmYXJtIHdvcmtlcnMsIDQyIGFuZCAxMzUgbG9jYWwgcmVzaWRlbnRzIGFuZCA4OSBhbmQgMTE5IHN3aW5lIGluIFR1bHVuZ2FndW5nIChFYXN0IEphdmEpIGFuZCBNZW5nd2kgKEJhbGkpLCByZXNwZWN0aXZlbHksIGZyb20gb3VyIHByZXZpb3VzIHN0dWR5LCB3ZXJlIGNvbXBhcmVkLlNlcm9sb2dpY2FsIHRlc3RzIGZvciBhbnRp4oCQSEVWIGFudGlib2RpZXMgYnkgRUxJU0EsIEhFVuKAkFJOQSBkZXRlY3Rpb24gYnkgUlTigJBQQ1IgYW5kIHBoeWxvZ2VuZXRpYyBhbmFseXNpcyB3ZXJlIHBlcmZvcm1lZC4gVGhlIHRvdGFsIHByZXZhbGVuY2Ugb2YgYW50aeKAkEhFViBhbnRpYm9kaWVzIGluIGh1bWFucyB3YXMgaGlnaGVyIGluIEJhbGkoMTEuNiUpIHRoYW4gaW4gSmF2YSAoNS4xJTsgUD0wLjAxNSkuIE5vIHNpZ25pZmljYW50IGRpZmZlcmVuY2VzIGluIGFudGnigJBIRVYgcHJldmFsZW5jZSBhbW9uZyBzd2luZSBmYXJtIHdvcmtlcnMgYW5kIGxvY2FsIHJlc2lkZW50cyBpbiBKYXZhIHdlcmUgZm91bmQuIFRoZSBmaW5kaW5nIG9mIHN3aW5lIEhFViBnZW5vdHlwZSAzIGluIHNwZWNpbWVucyBmcm9tIFlvZ3lha2FydGEgYW5kIGdlbm90eXBlIDQgZnJvbSBUdWx1bmdhZ3VuZyBhbmQgQmFsaSBpcyBzb21ld2hhdCBkaWZmZXJlbnQgZnJvbSBvdGhlciByZXBvcnRzLldlIHN1Z2dlc3Qgb3RoZXIgZmFjdG9ycyBpbiBhZGRpdGlvbiB0byBjbG9zZSBjb250YWN0IHdpdGggc3dpbmUgbWlnaHQgcGxheSBhbiBpbXBvcnRhbnQgcm9sZSBpbiBIRVYgdHJhbnNtaXNzaW9uIG9mIG5vbuKAkGVuZGVtaWMvcmVsYXRlZCBjdXN0b20gZ3JvdXBzLiBUbyB0aGUgYmVzdCBvZiBvdXIga25vd2xlZGdlLCB0aGlzIGlzIHRoZSBmaXJzdCByZXBvcnQgb24gc3dpbmUgSEVWIGdlbm90eXBlIDMgaW4gSW5kb25lc2lhLiIsImlzc3VlIjoiMTAiLCJ2b2x1bWUiOiI1NyIsImNvbnRhaW5lci10aXRsZS1zaG9ydCI6Ik1pY3JvYmlvbCBJbW11bm9sIn0sImlzVGVtcG9yYXJ5IjpmYWxzZX1dfQ==&quot;},{&quot;citationID&quot;:&quot;MENDELEY_CITATION_5a789a0a-80d2-4289-8f5e-b8e76ed7b562&quot;,&quot;properties&quot;:{&quot;noteIndex&quot;:0},&quot;isEdited&quot;:false,&quot;manualOverride&quot;:{&quot;isManuallyOverridden&quot;:false,&quot;citeprocText&quot;:&quot;(Corwin et al., 1997)&quot;,&quot;manualOverrideText&quot;:&quot;&quot;},&quot;citationItems&quot;:[{&quot;id&quot;:&quot;eef8d3b1-9964-33aa-a061-8aeb73e34f7d&quot;,&quot;itemData&quot;:{&quot;type&quot;:&quot;article-journal&quot;,&quot;id&quot;:&quot;eef8d3b1-9964-33aa-a061-8aeb73e34f7d&quot;,&quot;title&quot;:&quot;Epidemic and sporadic hepatitis E virus transmission in West Kalimantan (Borneo), Indonesia&quot;,&quot;author&quot;:[{&quot;family&quot;:&quot;Corwin&quot;,&quot;given&quot;:&quot;A&quot;,&quot;parse-names&quot;:false,&quot;dropping-particle&quot;:&quot;&quot;,&quot;non-dropping-particle&quot;:&quot;&quot;},{&quot;family&quot;:&quot;Putri&quot;,&quot;given&quot;:&quot;M P&quot;,&quot;parse-names&quot;:false,&quot;dropping-particle&quot;:&quot;&quot;,&quot;non-dropping-particle&quot;:&quot;&quot;},{&quot;family&quot;:&quot;Winarno&quot;,&quot;given&quot;:&quot;J&quot;,&quot;parse-names&quot;:false,&quot;dropping-particle&quot;:&quot;&quot;,&quot;non-dropping-particle&quot;:&quot;&quot;},{&quot;family&quot;:&quot;Lubis&quot;,&quot;given&quot;:&quot;I&quot;,&quot;parse-names&quot;:false,&quot;dropping-particle&quot;:&quot;&quot;,&quot;non-dropping-particle&quot;:&quot;&quot;},{&quot;family&quot;:&quot;Suparmanto&quot;,&quot;given&quot;:&quot;S&quot;,&quot;parse-names&quot;:false,&quot;dropping-particle&quot;:&quot;&quot;,&quot;non-dropping-particle&quot;:&quot;&quot;},{&quot;family&quot;:&quot;Sumardiati&quot;,&quot;given&quot;:&quot;A&quot;,&quot;parse-names&quot;:false,&quot;dropping-particle&quot;:&quot;&quot;,&quot;non-dropping-particle&quot;:&quot;&quot;},{&quot;family&quot;:&quot;Laras&quot;,&quot;given&quot;:&quot;K&quot;,&quot;parse-names&quot;:false,&quot;dropping-particle&quot;:&quot;&quot;,&quot;non-dropping-particle&quot;:&quot;&quot;},{&quot;family&quot;:&quot;Tan&quot;,&quot;given&quot;:&quot;R&quot;,&quot;parse-names&quot;:false,&quot;dropping-particle&quot;:&quot;&quot;,&quot;non-dropping-particle&quot;:&quot;&quot;},{&quot;family&quot;:&quot;Master&quot;,&quot;given&quot;:&quot;J&quot;,&quot;parse-names&quot;:false,&quot;dropping-particle&quot;:&quot;&quot;,&quot;non-dropping-particle&quot;:&quot;&quot;},{&quot;family&quot;:&quot;Warner&quot;,&quot;given&quot;:&quot;G&quot;,&quot;parse-names&quot;:false,&quot;dropping-particle&quot;:&quot;&quot;,&quot;non-dropping-particle&quot;:&quot;&quot;},{&quot;family&quot;:&quot;Wignall&quot;,&quot;given&quot;:&quot;F S&quot;,&quot;parse-names&quot;:false,&quot;dropping-particle&quot;:&quot;&quot;,&quot;non-dropping-particle&quot;:&quot;&quot;},{&quot;family&quot;:&quot;Graham&quot;,&quot;given&quot;:&quot;R&quot;,&quot;parse-names&quot;:false,&quot;dropping-particle&quot;:&quot;&quot;,&quot;non-dropping-particle&quot;:&quot;&quot;},{&quot;family&quot;:&quot;Hyams&quot;,&quot;given&quot;:&quot;K C&quot;,&quot;parse-names&quot;:false,&quot;dropping-particle&quot;:&quot;&quot;,&quot;non-dropping-particle&quot;:&quot;&quot;}],&quot;container-title&quot;:&quot;The American journal of tropical medicine and hygiene&quot;,&quot;DOI&quot;:&quot;Universal Hepatitis E Virus (HEV) RNA Screening in Singapore Blood Donors&quot;,&quot;ISSN&quot;:&quot;0002-9637 (Print)&quot;,&quot;PMID&quot;:&quot;rayyan-499747690&quot;,&quot;URL&quot;:&quot;https://pubmed.ncbi.nlm.nih.gov/9242320/&quot;,&quot;issued&quot;:{&quot;date-parts&quot;:[[1997]]},&quot;page&quot;:&quot;62-65&quot;,&quot;language&quot;:&quot;eng&quot;,&quot;abstract&quot;:&quot;A cross-sectional survey was conducted in West Kalimantan (Borneo), Indonesia to geographically profile hepatitis E virus (HEV) prevalence in the riverine areas recognized as the foci of epidemic HEV transmission in 1987. Additionally, a contiguous, although distinct, population with no identifiable historical exposure to epidemic HEV was surveyed downstream for comparative purposes. Eight hundred eighty-five sera were assayed by enzyme immunoabsorbent assay for anti-HEV IgG and anti-hepatitis A virus (HAV) IgG markers. A very high percent (90%) of both the outbreak and comparison populations was anti-HAV IgG positive by the age of nine years. In contrast, the prevalence of anti-HEV IgG in the outbreak area (50%) was significantly higher than in the comparison area (23%) (P &lt; 0.0001). In both the outbreak and comparison areas, anti-HEV IgG prevalence increased with age ( &lt; 0.0001), except for the group &gt; or = 50 years of age. The prevalence (53%) of antibody to HEV in the population &gt; or = seven years of age from the outbreak area (alive during the actual 1987 outbreak) was significantly (P &lt; 0.0001) greater than among the children &lt; seven years of age (born after the outbreak) (15%). However, anti-HEV IgG prevalence among the population from the comparison area did not differ significantly between the &gt; or = seven- (23%) and &lt; seven- (20%) year-old age groups. The percentage of anti-HEV IgG-positive individuals among males (47%) from the outbreak area was lower (P &lt; 0.05) compared with females (55%). While overall usage of river water for drinking purposes was not universal, dependence on river water as a primary source was significantly higher (P &lt; 0.001) in households from the outbreak area (60%) compared with the comparison area (30%). This study indicates persistence of an anti-HEV IgG response in a large percentage of the population seven years after an epidemic of HEV infections. Also, the relatively high prevalence (15%) of anti-HEV in children &lt; seven years of age from the outbreak area reflects continuing, sporadic infections.&quot;,&quot;issue&quot;:&quot;1&quot;,&quot;volume&quot;:&quot;57&quot;,&quot;container-title-short&quot;:&quot;Am J Trop Med Hyg&quot;},&quot;isTemporary&quot;:false}],&quot;citationTag&quot;:&quot;MENDELEY_CITATION_v3_eyJjaXRhdGlvbklEIjoiTUVOREVMRVlfQ0lUQVRJT05fNWE3ODlhMGEtODBkMi00Mjg5LThmNWUtYjhlNzZlZDdiNTYyIiwicHJvcGVydGllcyI6eyJub3RlSW5kZXgiOjB9LCJpc0VkaXRlZCI6ZmFsc2UsIm1hbnVhbE92ZXJyaWRlIjp7ImlzTWFudWFsbHlPdmVycmlkZGVuIjpmYWxzZSwiY2l0ZXByb2NUZXh0IjoiKENvcndpbiBldCBhbC4sIDE5OTcpIiwibWFudWFsT3ZlcnJpZGVUZXh0IjoiIn0sImNpdGF0aW9uSXRlbXMiOlt7ImlkIjoiZWVmOGQzYjEtOTk2NC0zM2FhLWEwNjEtOGFlYjczZTM0ZjdkIiwiaXRlbURhdGEiOnsidHlwZSI6ImFydGljbGUtam91cm5hbCIsImlkIjoiZWVmOGQzYjEtOTk2NC0zM2FhLWEwNjEtOGFlYjczZTM0ZjdkIiwidGl0bGUiOiJFcGlkZW1pYyBhbmQgc3BvcmFkaWMgaGVwYXRpdGlzIEUgdmlydXMgdHJhbnNtaXNzaW9uIGluIFdlc3QgS2FsaW1hbnRhbiAoQm9ybmVvKSwgSW5kb25lc2lhIiwiYXV0aG9yIjpbeyJmYW1pbHkiOiJDb3J3aW4iLCJnaXZlbiI6IkEiLCJwYXJzZS1uYW1lcyI6ZmFsc2UsImRyb3BwaW5nLXBhcnRpY2xlIjoiIiwibm9uLWRyb3BwaW5nLXBhcnRpY2xlIjoiIn0seyJmYW1pbHkiOiJQdXRyaSIsImdpdmVuIjoiTSBQIiwicGFyc2UtbmFtZXMiOmZhbHNlLCJkcm9wcGluZy1wYXJ0aWNsZSI6IiIsIm5vbi1kcm9wcGluZy1wYXJ0aWNsZSI6IiJ9LHsiZmFtaWx5IjoiV2luYXJubyIsImdpdmVuIjoiSiIsInBhcnNlLW5hbWVzIjpmYWxzZSwiZHJvcHBpbmctcGFydGljbGUiOiIiLCJub24tZHJvcHBpbmctcGFydGljbGUiOiIifSx7ImZhbWlseSI6Ikx1YmlzIiwiZ2l2ZW4iOiJJIiwicGFyc2UtbmFtZXMiOmZhbHNlLCJkcm9wcGluZy1wYXJ0aWNsZSI6IiIsIm5vbi1kcm9wcGluZy1wYXJ0aWNsZSI6IiJ9LHsiZmFtaWx5IjoiU3VwYXJtYW50byIsImdpdmVuIjoiUyIsInBhcnNlLW5hbWVzIjpmYWxzZSwiZHJvcHBpbmctcGFydGljbGUiOiIiLCJub24tZHJvcHBpbmctcGFydGljbGUiOiIifSx7ImZhbWlseSI6IlN1bWFyZGlhdGkiLCJnaXZlbiI6IkEiLCJwYXJzZS1uYW1lcyI6ZmFsc2UsImRyb3BwaW5nLXBhcnRpY2xlIjoiIiwibm9uLWRyb3BwaW5nLXBhcnRpY2xlIjoiIn0seyJmYW1pbHkiOiJMYXJhcyIsImdpdmVuIjoiSyIsInBhcnNlLW5hbWVzIjpmYWxzZSwiZHJvcHBpbmctcGFydGljbGUiOiIiLCJub24tZHJvcHBpbmctcGFydGljbGUiOiIifSx7ImZhbWlseSI6IlRhbiIsImdpdmVuIjoiUiIsInBhcnNlLW5hbWVzIjpmYWxzZSwiZHJvcHBpbmctcGFydGljbGUiOiIiLCJub24tZHJvcHBpbmctcGFydGljbGUiOiIifSx7ImZhbWlseSI6Ik1hc3RlciIsImdpdmVuIjoiSiIsInBhcnNlLW5hbWVzIjpmYWxzZSwiZHJvcHBpbmctcGFydGljbGUiOiIiLCJub24tZHJvcHBpbmctcGFydGljbGUiOiIifSx7ImZhbWlseSI6Ildhcm5lciIsImdpdmVuIjoiRyIsInBhcnNlLW5hbWVzIjpmYWxzZSwiZHJvcHBpbmctcGFydGljbGUiOiIiLCJub24tZHJvcHBpbmctcGFydGljbGUiOiIifSx7ImZhbWlseSI6IldpZ25hbGwiLCJnaXZlbiI6IkYgUyIsInBhcnNlLW5hbWVzIjpmYWxzZSwiZHJvcHBpbmctcGFydGljbGUiOiIiLCJub24tZHJvcHBpbmctcGFydGljbGUiOiIifSx7ImZhbWlseSI6IkdyYWhhbSIsImdpdmVuIjoiUiIsInBhcnNlLW5hbWVzIjpmYWxzZSwiZHJvcHBpbmctcGFydGljbGUiOiIiLCJub24tZHJvcHBpbmctcGFydGljbGUiOiIifSx7ImZhbWlseSI6Ikh5YW1zIiwiZ2l2ZW4iOiJLIEMiLCJwYXJzZS1uYW1lcyI6ZmFsc2UsImRyb3BwaW5nLXBhcnRpY2xlIjoiIiwibm9uLWRyb3BwaW5nLXBhcnRpY2xlIjoiIn1dLCJjb250YWluZXItdGl0bGUiOiJUaGUgQW1lcmljYW4gam91cm5hbCBvZiB0cm9waWNhbCBtZWRpY2luZSBhbmQgaHlnaWVuZSIsIkRPSSI6IlVuaXZlcnNhbCBIZXBhdGl0aXMgRSBWaXJ1cyAoSEVWKSBSTkEgU2NyZWVuaW5nIGluIFNpbmdhcG9yZSBCbG9vZCBEb25vcnMiLCJJU1NOIjoiMDAwMi05NjM3IChQcmludCkiLCJQTUlEIjoicmF5eWFuLTQ5OTc0NzY5MCIsIlVSTCI6Imh0dHBzOi8vcHVibWVkLm5jYmkubmxtLm5paC5nb3YvOTI0MjMyMC8iLCJpc3N1ZWQiOnsiZGF0ZS1wYXJ0cyI6W1sxOTk3XV19LCJwYWdlIjoiNjItNjUiLCJsYW5ndWFnZSI6ImVuZyIsImFic3RyYWN0IjoiQSBjcm9zcy1zZWN0aW9uYWwgc3VydmV5IHdhcyBjb25kdWN0ZWQgaW4gV2VzdCBLYWxpbWFudGFuIChCb3JuZW8pLCBJbmRvbmVzaWEgdG8gZ2VvZ3JhcGhpY2FsbHkgcHJvZmlsZSBoZXBhdGl0aXMgRSB2aXJ1cyAoSEVWKSBwcmV2YWxlbmNlIGluIHRoZSByaXZlcmluZSBhcmVhcyByZWNvZ25pemVkIGFzIHRoZSBmb2NpIG9mIGVwaWRlbWljIEhFViB0cmFuc21pc3Npb24gaW4gMTk4Ny4gQWRkaXRpb25hbGx5LCBhIGNvbnRpZ3VvdXMsIGFsdGhvdWdoIGRpc3RpbmN0LCBwb3B1bGF0aW9uIHdpdGggbm8gaWRlbnRpZmlhYmxlIGhpc3RvcmljYWwgZXhwb3N1cmUgdG8gZXBpZGVtaWMgSEVWIHdhcyBzdXJ2ZXllZCBkb3duc3RyZWFtIGZvciBjb21wYXJhdGl2ZSBwdXJwb3Nlcy4gRWlnaHQgaHVuZHJlZCBlaWdodHktZml2ZSBzZXJhIHdlcmUgYXNzYXllZCBieSBlbnp5bWUgaW1tdW5vYWJzb3JiZW50IGFzc2F5IGZvciBhbnRpLUhFViBJZ0cgYW5kIGFudGktaGVwYXRpdGlzIEEgdmlydXMgKEhBVikgSWdHIG1hcmtlcnMuIEEgdmVyeSBoaWdoIHBlcmNlbnQgKDkwJSkgb2YgYm90aCB0aGUgb3V0YnJlYWsgYW5kIGNvbXBhcmlzb24gcG9wdWxhdGlvbnMgd2FzIGFudGktSEFWIElnRyBwb3NpdGl2ZSBieSB0aGUgYWdlIG9mIG5pbmUgeWVhcnMuIEluIGNvbnRyYXN0LCB0aGUgcHJldmFsZW5jZSBvZiBhbnRpLUhFViBJZ0cgaW4gdGhlIG91dGJyZWFrIGFyZWEgKDUwJSkgd2FzIHNpZ25pZmljYW50bHkgaGlnaGVyIHRoYW4gaW4gdGhlIGNvbXBhcmlzb24gYXJlYSAoMjMlKSAoUCA8IDAuMDAwMSkuIEluIGJvdGggdGhlIG91dGJyZWFrIGFuZCBjb21wYXJpc29uIGFyZWFzLCBhbnRpLUhFViBJZ0cgcHJldmFsZW5jZSBpbmNyZWFzZWQgd2l0aCBhZ2UgKCA8IDAuMDAwMSksIGV4Y2VwdCBmb3IgdGhlIGdyb3VwID4gb3IgPSA1MCB5ZWFycyBvZiBhZ2UuIFRoZSBwcmV2YWxlbmNlICg1MyUpIG9mIGFudGlib2R5IHRvIEhFViBpbiB0aGUgcG9wdWxhdGlvbiA+IG9yID0gc2V2ZW4geWVhcnMgb2YgYWdlIGZyb20gdGhlIG91dGJyZWFrIGFyZWEgKGFsaXZlIGR1cmluZyB0aGUgYWN0dWFsIDE5ODcgb3V0YnJlYWspIHdhcyBzaWduaWZpY2FudGx5IChQIDwgMC4wMDAxKSBncmVhdGVyIHRoYW4gYW1vbmcgdGhlIGNoaWxkcmVuIDwgc2V2ZW4geWVhcnMgb2YgYWdlIChib3JuIGFmdGVyIHRoZSBvdXRicmVhaykgKDE1JSkuIEhvd2V2ZXIsIGFudGktSEVWIElnRyBwcmV2YWxlbmNlIGFtb25nIHRoZSBwb3B1bGF0aW9uIGZyb20gdGhlIGNvbXBhcmlzb24gYXJlYSBkaWQgbm90IGRpZmZlciBzaWduaWZpY2FudGx5IGJldHdlZW4gdGhlID4gb3IgPSBzZXZlbi0gKDIzJSkgYW5kIDwgc2V2ZW4tICgyMCUpIHllYXItb2xkIGFnZSBncm91cHMuIFRoZSBwZXJjZW50YWdlIG9mIGFudGktSEVWIElnRy1wb3NpdGl2ZSBpbmRpdmlkdWFscyBhbW9uZyBtYWxlcyAoNDclKSBmcm9tIHRoZSBvdXRicmVhayBhcmVhIHdhcyBsb3dlciAoUCA8IDAuMDUpIGNvbXBhcmVkIHdpdGggZmVtYWxlcyAoNTUlKS4gV2hpbGUgb3ZlcmFsbCB1c2FnZSBvZiByaXZlciB3YXRlciBmb3IgZHJpbmtpbmcgcHVycG9zZXMgd2FzIG5vdCB1bml2ZXJzYWwsIGRlcGVuZGVuY2Ugb24gcml2ZXIgd2F0ZXIgYXMgYSBwcmltYXJ5IHNvdXJjZSB3YXMgc2lnbmlmaWNhbnRseSBoaWdoZXIgKFAgPCAwLjAwMSkgaW4gaG91c2Vob2xkcyBmcm9tIHRoZSBvdXRicmVhayBhcmVhICg2MCUpIGNvbXBhcmVkIHdpdGggdGhlIGNvbXBhcmlzb24gYXJlYSAoMzAlKS4gVGhpcyBzdHVkeSBpbmRpY2F0ZXMgcGVyc2lzdGVuY2Ugb2YgYW4gYW50aS1IRVYgSWdHIHJlc3BvbnNlIGluIGEgbGFyZ2UgcGVyY2VudGFnZSBvZiB0aGUgcG9wdWxhdGlvbiBzZXZlbiB5ZWFycyBhZnRlciBhbiBlcGlkZW1pYyBvZiBIRVYgaW5mZWN0aW9ucy4gQWxzbywgdGhlIHJlbGF0aXZlbHkgaGlnaCBwcmV2YWxlbmNlICgxNSUpIG9mIGFudGktSEVWIGluIGNoaWxkcmVuIDwgc2V2ZW4geWVhcnMgb2YgYWdlIGZyb20gdGhlIG91dGJyZWFrIGFyZWEgcmVmbGVjdHMgY29udGludWluZywgc3BvcmFkaWMgaW5mZWN0aW9ucy4iLCJpc3N1ZSI6IjEiLCJ2b2x1bWUiOiI1NyIsImNvbnRhaW5lci10aXRsZS1zaG9ydCI6IkFtIEogVHJvcCBNZWQgSHlnIn0sImlzVGVtcG9yYXJ5IjpmYWxzZX1dfQ==&quot;},{&quot;citationID&quot;:&quot;MENDELEY_CITATION_97fd9e72-2f27-4e5a-af6e-96f047496405&quot;,&quot;properties&quot;:{&quot;noteIndex&quot;:0},&quot;isEdited&quot;:false,&quot;manualOverride&quot;:{&quot;isManuallyOverridden&quot;:false,&quot;citeprocText&quot;:&quot;(Corwin et al., 1995)&quot;,&quot;manualOverrideText&quot;:&quot;&quot;},&quot;citationItems&quot;:[{&quot;id&quot;:&quot;9f4a10ea-41e1-3e6b-92f0-e0870fb15138&quot;,&quot;itemData&quot;:{&quot;type&quot;:&quot;article-journal&quot;,&quot;id&quot;:&quot;9f4a10ea-41e1-3e6b-92f0-e0870fb15138&quot;,&quot;title&quot;:&quot;Two years' investigation of epidemic hepatitis E virus transmission in West Kalimantan (Borneo), Indonesia&quot;,&quot;author&quot;:[{&quot;family&quot;:&quot;Corwin&quot;,&quot;given&quot;:&quot;A.&quot;,&quot;parse-names&quot;:false,&quot;dropping-particle&quot;:&quot;&quot;,&quot;non-dropping-particle&quot;:&quot;&quot;},{&quot;family&quot;:&quot;Jarot&quot;,&quot;given&quot;:&quot;K.&quot;,&quot;parse-names&quot;:false,&quot;dropping-particle&quot;:&quot;&quot;,&quot;non-dropping-particle&quot;:&quot;&quot;},{&quot;family&quot;:&quot;Lubis&quot;,&quot;given&quot;:&quot;I.&quot;,&quot;parse-names&quot;:false,&quot;dropping-particle&quot;:&quot;&quot;,&quot;non-dropping-particle&quot;:&quot;&quot;},{&quot;family&quot;:&quot;Nasution&quot;,&quot;given&quot;:&quot;K.&quot;,&quot;parse-names&quot;:false,&quot;dropping-particle&quot;:&quot;&quot;,&quot;non-dropping-particle&quot;:&quot;&quot;},{&quot;family&quot;:&quot;Suparmawo&quot;,&quot;given&quot;:&quot;S.&quot;,&quot;parse-names&quot;:false,&quot;dropping-particle&quot;:&quot;&quot;,&quot;non-dropping-particle&quot;:&quot;&quot;},{&quot;family&quot;:&quot;Sumardiati&quot;,&quot;given&quot;:&quot;A.&quot;,&quot;parse-names&quot;:false,&quot;dropping-particle&quot;:&quot;&quot;,&quot;non-dropping-particle&quot;:&quot;&quot;},{&quot;family&quot;:&quot;Widodo&quot;,&quot;given&quot;:&quot;S.&quot;,&quot;parse-names&quot;:false,&quot;dropping-particle&quot;:&quot;&quot;,&quot;non-dropping-particle&quot;:&quot;&quot;},{&quot;family&quot;:&quot;Nazir&quot;,&quot;given&quot;:&quot;S.&quot;,&quot;parse-names&quot;:false,&quot;dropping-particle&quot;:&quot;&quot;,&quot;non-dropping-particle&quot;:&quot;&quot;},{&quot;family&quot;:&quot;Orndorff&quot;,&quot;given&quot;:&quot;G.&quot;,&quot;parse-names&quot;:false,&quot;dropping-particle&quot;:&quot;&quot;,&quot;non-dropping-particle&quot;:&quot;&quot;},{&quot;family&quot;:&quot;Choi&quot;,&quot;given&quot;:&quot;Y.&quot;,&quot;parse-names&quot;:false,&quot;dropping-particle&quot;:&quot;&quot;,&quot;non-dropping-particle&quot;:&quot;&quot;},{&quot;family&quot;:&quot;Tan&quot;,&quot;given&quot;:&quot;R.&quot;,&quot;parse-names&quot;:false,&quot;dropping-particle&quot;:&quot;&quot;,&quot;non-dropping-particle&quot;:&quot;&quot;},{&quot;family&quot;:&quot;Sie&quot;,&quot;given&quot;:&quot;A.&quot;,&quot;parse-names&quot;:false,&quot;dropping-particle&quot;:&quot;&quot;,&quot;non-dropping-particle&quot;:&quot;&quot;},{&quot;family&quot;:&quot;Wignall&quot;,&quot;given&quot;:&quot;S.&quot;,&quot;parse-names&quot;:false,&quot;dropping-particle&quot;:&quot;&quot;,&quot;non-dropping-particle&quot;:&quot;&quot;},{&quot;family&quot;:&quot;Graham&quot;,&quot;given&quot;:&quot;R.&quot;,&quot;parse-names&quot;:false,&quot;dropping-particle&quot;:&quot;&quot;,&quot;non-dropping-particle&quot;:&quot;&quot;},{&quot;family&quot;:&quot;Hyams&quot;,&quot;given&quot;:&quot;K.&quot;,&quot;parse-names&quot;:false,&quot;dropping-particle&quot;:&quot;&quot;,&quot;non-dropping-particle&quot;:&quot;&quot;}],&quot;container-title&quot;:&quot;Transactions of the Royal Society of Tropical Medicine and Hygiene&quot;,&quot;accessed&quot;:{&quot;date-parts&quot;:[[2023,7,20]]},&quot;DOI&quot;:&quot;10.1016/0035-9203(95)90529-4&quot;,&quot;ISSN&quot;:&quot;0035-9203&quot;,&quot;PMID&quot;:&quot;7660427&quot;,&quot;URL&quot;:&quot;https://pubmed.ncbi.nlm.nih.gov/7660427/&quot;,&quot;issued&quot;:{&quot;date-parts&quot;:[[1995]]},&quot;page&quot;:&quot;262-265&quot;,&quot;abstract&quot;:&quot;Two years’ follow-up investigation of a hepatitis E virus (HEV) outbreak in WestKalimantan, Indonesia in 1991 was carried out toinvestigate the epidemiology of epidemic HEV transmission and the persistence of the immunoglobulin G (IgG) antibody response. Sixty cases identified as anti-HEV IgG positive during the outbreak in 1991 were matched with 67 controls and examined, together with 318 members of their families. Overall, the prevalence of anti-HEV IgG among the 445 subjects (representing 127 households)was 59%. There was no significant difference in anti-HEV prevalence between cases (72%) and controls (61%). Loss of detectable anti-HEV IgG after 2 years was demonstrated in 17 of 60 subjects (28%) who were originally positive for anti-HEV in 1991. The mean number of anti-HEV positive subjects per householdwas 2.04. Cross-sectional prevalence of anti-HEV IgG increased significantly with age (P=0.01). When communities were grouped into areas of low (&lt;40%), medium (40-59%) and high (60%) anti-HEV prevalence, use of river water for drinking and cooking (P&lt;0.001), personal washing (P&lt;0.0001), and human excreta disposal (P&lt;0.001) were associated with high prevalence communities.Conversely, boiling drinking water was negatively associated with increased prevalence (P=0.02). Subnormal rainfall during the month (August) leading up to the 1991 outbreak (19 cm compared to the monthly mean of 209 cm in 1985-1993) may have contributed to favourable epidemic conditions. © 1995 Oxford University Press.&quot;,&quot;publisher&quot;:&quot;Trans R Soc Trop Med Hyg&quot;,&quot;issue&quot;:&quot;3&quot;,&quot;volume&quot;:&quot;89&quot;,&quot;container-title-short&quot;:&quot;Trans R Soc Trop Med Hyg&quot;},&quot;isTemporary&quot;:false}],&quot;citationTag&quot;:&quot;MENDELEY_CITATION_v3_eyJjaXRhdGlvbklEIjoiTUVOREVMRVlfQ0lUQVRJT05fOTdmZDllNzItMmYyNy00ZTVhLWFmNmUtOTZmMDQ3NDk2NDA1IiwicHJvcGVydGllcyI6eyJub3RlSW5kZXgiOjB9LCJpc0VkaXRlZCI6ZmFsc2UsIm1hbnVhbE92ZXJyaWRlIjp7ImlzTWFudWFsbHlPdmVycmlkZGVuIjpmYWxzZSwiY2l0ZXByb2NUZXh0IjoiKENvcndpbiBldCBhbC4sIDE5OTUpIiwibWFudWFsT3ZlcnJpZGVUZXh0IjoiIn0sImNpdGF0aW9uSXRlbXMiOlt7ImlkIjoiOWY0YTEwZWEtNDFlMS0zZTZiLTkyZjAtZTA4NzBmYjE1MTM4IiwiaXRlbURhdGEiOnsidHlwZSI6ImFydGljbGUtam91cm5hbCIsImlkIjoiOWY0YTEwZWEtNDFlMS0zZTZiLTkyZjAtZTA4NzBmYjE1MTM4IiwidGl0bGUiOiJUd28geWVhcnMnIGludmVzdGlnYXRpb24gb2YgZXBpZGVtaWMgaGVwYXRpdGlzIEUgdmlydXMgdHJhbnNtaXNzaW9uIGluIFdlc3QgS2FsaW1hbnRhbiAoQm9ybmVvKSwgSW5kb25lc2lhIiwiYXV0aG9yIjpbeyJmYW1pbHkiOiJDb3J3aW4iLCJnaXZlbiI6IkEuIiwicGFyc2UtbmFtZXMiOmZhbHNlLCJkcm9wcGluZy1wYXJ0aWNsZSI6IiIsIm5vbi1kcm9wcGluZy1wYXJ0aWNsZSI6IiJ9LHsiZmFtaWx5IjoiSmFyb3QiLCJnaXZlbiI6IksuIiwicGFyc2UtbmFtZXMiOmZhbHNlLCJkcm9wcGluZy1wYXJ0aWNsZSI6IiIsIm5vbi1kcm9wcGluZy1wYXJ0aWNsZSI6IiJ9LHsiZmFtaWx5IjoiTHViaXMiLCJnaXZlbiI6IkkuIiwicGFyc2UtbmFtZXMiOmZhbHNlLCJkcm9wcGluZy1wYXJ0aWNsZSI6IiIsIm5vbi1kcm9wcGluZy1wYXJ0aWNsZSI6IiJ9LHsiZmFtaWx5IjoiTmFzdXRpb24iLCJnaXZlbiI6IksuIiwicGFyc2UtbmFtZXMiOmZhbHNlLCJkcm9wcGluZy1wYXJ0aWNsZSI6IiIsIm5vbi1kcm9wcGluZy1wYXJ0aWNsZSI6IiJ9LHsiZmFtaWx5IjoiU3VwYXJtYXdvIiwiZ2l2ZW4iOiJTLiIsInBhcnNlLW5hbWVzIjpmYWxzZSwiZHJvcHBpbmctcGFydGljbGUiOiIiLCJub24tZHJvcHBpbmctcGFydGljbGUiOiIifSx7ImZhbWlseSI6IlN1bWFyZGlhdGkiLCJnaXZlbiI6IkEuIiwicGFyc2UtbmFtZXMiOmZhbHNlLCJkcm9wcGluZy1wYXJ0aWNsZSI6IiIsIm5vbi1kcm9wcGluZy1wYXJ0aWNsZSI6IiJ9LHsiZmFtaWx5IjoiV2lkb2RvIiwiZ2l2ZW4iOiJTLiIsInBhcnNlLW5hbWVzIjpmYWxzZSwiZHJvcHBpbmctcGFydGljbGUiOiIiLCJub24tZHJvcHBpbmctcGFydGljbGUiOiIifSx7ImZhbWlseSI6Ik5hemlyIiwiZ2l2ZW4iOiJTLiIsInBhcnNlLW5hbWVzIjpmYWxzZSwiZHJvcHBpbmctcGFydGljbGUiOiIiLCJub24tZHJvcHBpbmctcGFydGljbGUiOiIifSx7ImZhbWlseSI6Ik9ybmRvcmZmIiwiZ2l2ZW4iOiJHLiIsInBhcnNlLW5hbWVzIjpmYWxzZSwiZHJvcHBpbmctcGFydGljbGUiOiIiLCJub24tZHJvcHBpbmctcGFydGljbGUiOiIifSx7ImZhbWlseSI6IkNob2kiLCJnaXZlbiI6IlkuIiwicGFyc2UtbmFtZXMiOmZhbHNlLCJkcm9wcGluZy1wYXJ0aWNsZSI6IiIsIm5vbi1kcm9wcGluZy1wYXJ0aWNsZSI6IiJ9LHsiZmFtaWx5IjoiVGFuIiwiZ2l2ZW4iOiJSLiIsInBhcnNlLW5hbWVzIjpmYWxzZSwiZHJvcHBpbmctcGFydGljbGUiOiIiLCJub24tZHJvcHBpbmctcGFydGljbGUiOiIifSx7ImZhbWlseSI6IlNpZSIsImdpdmVuIjoiQS4iLCJwYXJzZS1uYW1lcyI6ZmFsc2UsImRyb3BwaW5nLXBhcnRpY2xlIjoiIiwibm9uLWRyb3BwaW5nLXBhcnRpY2xlIjoiIn0seyJmYW1pbHkiOiJXaWduYWxsIiwiZ2l2ZW4iOiJTLiIsInBhcnNlLW5hbWVzIjpmYWxzZSwiZHJvcHBpbmctcGFydGljbGUiOiIiLCJub24tZHJvcHBpbmctcGFydGljbGUiOiIifSx7ImZhbWlseSI6IkdyYWhhbSIsImdpdmVuIjoiUi4iLCJwYXJzZS1uYW1lcyI6ZmFsc2UsImRyb3BwaW5nLXBhcnRpY2xlIjoiIiwibm9uLWRyb3BwaW5nLXBhcnRpY2xlIjoiIn0seyJmYW1pbHkiOiJIeWFtcyIsImdpdmVuIjoiSy4iLCJwYXJzZS1uYW1lcyI6ZmFsc2UsImRyb3BwaW5nLXBhcnRpY2xlIjoiIiwibm9uLWRyb3BwaW5nLXBhcnRpY2xlIjoiIn1dLCJjb250YWluZXItdGl0bGUiOiJUcmFuc2FjdGlvbnMgb2YgdGhlIFJveWFsIFNvY2lldHkgb2YgVHJvcGljYWwgTWVkaWNpbmUgYW5kIEh5Z2llbmUiLCJhY2Nlc3NlZCI6eyJkYXRlLXBhcnRzIjpbWzIwMjMsNywyMF1dfSwiRE9JIjoiMTAuMTAxNi8wMDM1LTkyMDMoOTUpOTA1MjktNCIsIklTU04iOiIwMDM1LTkyMDMiLCJQTUlEIjoiNzY2MDQyNyIsIlVSTCI6Imh0dHBzOi8vcHVibWVkLm5jYmkubmxtLm5paC5nb3YvNzY2MDQyNy8iLCJpc3N1ZWQiOnsiZGF0ZS1wYXJ0cyI6W1sxOTk1XV19LCJwYWdlIjoiMjYyLTI2NSIsImFic3RyYWN0IjoiVHdvIHllYXJz4oCZIGZvbGxvdy11cCBpbnZlc3RpZ2F0aW9uIG9mIGEgaGVwYXRpdGlzIEUgdmlydXMgKEhFVikgb3V0YnJlYWsgaW4gV2VzdEthbGltYW50YW4sIEluZG9uZXNpYSBpbiAxOTkxIHdhcyBjYXJyaWVkIG91dCB0b2ludmVzdGlnYXRlIHRoZSBlcGlkZW1pb2xvZ3kgb2YgZXBpZGVtaWMgSEVWIHRyYW5zbWlzc2lvbiBhbmQgdGhlIHBlcnNpc3RlbmNlIG9mIHRoZSBpbW11bm9nbG9idWxpbiBHIChJZ0cpIGFudGlib2R5IHJlc3BvbnNlLiBTaXh0eSBjYXNlcyBpZGVudGlmaWVkIGFzIGFudGktSEVWIElnRyBwb3NpdGl2ZSBkdXJpbmcgdGhlIG91dGJyZWFrIGluIDE5OTEgd2VyZSBtYXRjaGVkIHdpdGggNjcgY29udHJvbHMgYW5kIGV4YW1pbmVkLCB0b2dldGhlciB3aXRoIDMxOCBtZW1iZXJzIG9mIHRoZWlyIGZhbWlsaWVzLiBPdmVyYWxsLCB0aGUgcHJldmFsZW5jZSBvZiBhbnRpLUhFViBJZ0cgYW1vbmcgdGhlIDQ0NSBzdWJqZWN0cyAocmVwcmVzZW50aW5nIDEyNyBob3VzZWhvbGRzKXdhcyA1OSUuIFRoZXJlIHdhcyBubyBzaWduaWZpY2FudCBkaWZmZXJlbmNlIGluIGFudGktSEVWIHByZXZhbGVuY2UgYmV0d2VlbiBjYXNlcyAoNzIlKSBhbmQgY29udHJvbHMgKDYxJSkuIExvc3Mgb2YgZGV0ZWN0YWJsZSBhbnRpLUhFViBJZ0cgYWZ0ZXIgMiB5ZWFycyB3YXMgZGVtb25zdHJhdGVkIGluIDE3IG9mIDYwIHN1YmplY3RzICgyOCUpIHdobyB3ZXJlIG9yaWdpbmFsbHkgcG9zaXRpdmUgZm9yIGFudGktSEVWIGluIDE5OTEuIFRoZSBtZWFuIG51bWJlciBvZiBhbnRpLUhFViBwb3NpdGl2ZSBzdWJqZWN0cyBwZXIgaG91c2Vob2xkd2FzIDIuMDQuIENyb3NzLXNlY3Rpb25hbCBwcmV2YWxlbmNlIG9mIGFudGktSEVWIElnRyBpbmNyZWFzZWQgc2lnbmlmaWNhbnRseSB3aXRoIGFnZSAoUD0wLjAxKS4gV2hlbiBjb21tdW5pdGllcyB3ZXJlIGdyb3VwZWQgaW50byBhcmVhcyBvZiBsb3cgKDw0MCUpLCBtZWRpdW0gKDQwLTU5JSkgYW5kIGhpZ2ggKDYwJSkgYW50aS1IRVYgcHJldmFsZW5jZSwgdXNlIG9mIHJpdmVyIHdhdGVyIGZvciBkcmlua2luZyBhbmQgY29va2luZyAoUDwwLjAwMSksIHBlcnNvbmFsIHdhc2hpbmcgKFA8MC4wMDAxKSwgYW5kIGh1bWFuIGV4Y3JldGEgZGlzcG9zYWwgKFA8MC4wMDEpIHdlcmUgYXNzb2NpYXRlZCB3aXRoIGhpZ2ggcHJldmFsZW5jZSBjb21tdW5pdGllcy5Db252ZXJzZWx5LCBib2lsaW5nIGRyaW5raW5nIHdhdGVyIHdhcyBuZWdhdGl2ZWx5IGFzc29jaWF0ZWQgd2l0aCBpbmNyZWFzZWQgcHJldmFsZW5jZSAoUD0wLjAyKS4gU3Vibm9ybWFsIHJhaW5mYWxsIGR1cmluZyB0aGUgbW9udGggKEF1Z3VzdCkgbGVhZGluZyB1cCB0byB0aGUgMTk5MSBvdXRicmVhayAoMTkgY20gY29tcGFyZWQgdG8gdGhlIG1vbnRobHkgbWVhbiBvZiAyMDkgY20gaW4gMTk4NS0xOTkzKSBtYXkgaGF2ZSBjb250cmlidXRlZCB0byBmYXZvdXJhYmxlIGVwaWRlbWljIGNvbmRpdGlvbnMuIMKpIDE5OTUgT3hmb3JkIFVuaXZlcnNpdHkgUHJlc3MuIiwicHVibGlzaGVyIjoiVHJhbnMgUiBTb2MgVHJvcCBNZWQgSHlnIiwiaXNzdWUiOiIzIiwidm9sdW1lIjoiODkiLCJjb250YWluZXItdGl0bGUtc2hvcnQiOiJUcmFucyBSIFNvYyBUcm9wIE1lZCBIeWcifSwiaXNUZW1wb3JhcnkiOmZhbHNlfV19&quot;},{&quot;citationID&quot;:&quot;MENDELEY_CITATION_a5b57cca-a322-488b-8876-98896240cbd6&quot;,&quot;properties&quot;:{&quot;noteIndex&quot;:0},&quot;isEdited&quot;:false,&quot;manualOverride&quot;:{&quot;isManuallyOverridden&quot;:false,&quot;citeprocText&quot;:&quot;(Wibawa et al., 2004)&quot;,&quot;manualOverrideText&quot;:&quot;&quot;},&quot;citationItems&quot;:[{&quot;id&quot;:&quot;054c1f0b-5ef2-3035-8235-953f31a78cb6&quot;,&quot;itemData&quot;:{&quot;type&quot;:&quot;article-journal&quot;,&quot;id&quot;:&quot;054c1f0b-5ef2-3035-8235-953f31a78cb6&quot;,&quot;title&quot;:&quot;Prevalence of antibodies to hepatitis E virus among apparently healthy humans and pigs in Bali, Indonesia: Identification of a pig infected with a genotype 4 hepatitis E virus&quot;,&quot;author&quot;:[{&quot;family&quot;:&quot;Wibawa&quot;,&quot;given&quot;:&quot;I D&quot;,&quot;parse-names&quot;:false,&quot;dropping-particle&quot;:&quot;&quot;,&quot;non-dropping-particle&quot;:&quot;&quot;},{&quot;family&quot;:&quot;Muljono&quot;,&quot;given&quot;:&quot;D H&quot;,&quot;parse-names&quot;:false,&quot;dropping-particle&quot;:&quot;&quot;,&quot;non-dropping-particle&quot;:&quot;&quot;},{&quot;family&quot;:&quot;Mulyanto&quot;,&quot;given&quot;:&quot;&quot;,&quot;parse-names&quot;:false,&quot;dropping-particle&quot;:&quot;&quot;,&quot;non-dropping-particle&quot;:&quot;&quot;},{&quot;family&quot;:&quot;Suryadarma&quot;,&quot;given&quot;:&quot;I G&quot;,&quot;parse-names&quot;:false,&quot;dropping-particle&quot;:&quot;&quot;,&quot;non-dropping-particle&quot;:&quot;&quot;},{&quot;family&quot;:&quot;Tsuda&quot;,&quot;given&quot;:&quot;F&quot;,&quot;parse-names&quot;:false,&quot;dropping-particle&quot;:&quot;&quot;,&quot;non-dropping-particle&quot;:&quot;&quot;},{&quot;family&quot;:&quot;Takahashi&quot;,&quot;given&quot;:&quot;M&quot;,&quot;parse-names&quot;:false,&quot;dropping-particle&quot;:&quot;&quot;,&quot;non-dropping-particle&quot;:&quot;&quot;},{&quot;family&quot;:&quot;Nishizawa&quot;,&quot;given&quot;:&quot;T&quot;,&quot;parse-names&quot;:false,&quot;dropping-particle&quot;:&quot;&quot;,&quot;non-dropping-particle&quot;:&quot;&quot;},{&quot;family&quot;:&quot;Okamoto&quot;,&quot;given&quot;:&quot;H&quot;,&quot;parse-names&quot;:false,&quot;dropping-particle&quot;:&quot;&quot;,&quot;non-dropping-particle&quot;:&quot;&quot;}],&quot;container-title&quot;:&quot;Journal of medical virology&quot;,&quot;DOI&quot;:&quot;doi:10.1002/jmv.20059&quot;,&quot;ISSN&quot;:&quot;0146-6615 (Print)&quot;,&quot;PMID&quot;:&quot;rayyan-499747693&quot;,&quot;URL&quot;:&quot;https://pubmed.ncbi.nlm.nih.gov/15042646/&quot;,&quot;issued&quot;:{&quot;date-parts&quot;:[[2004]]},&quot;page&quot;:&quot;38-44&quot;,&quot;language&quot;:&quot;eng&quot;,&quot;abstract&quot;:&quot;In Indonesia where hepatitis E virus (HEV) is believed to be highly endemic, only three outbreaks of HEV transmission have been documented to date in restricted areas (West Kalimantan and East Java). A total of 1,115 serum samples collected from apparently healthy individuals in Bali, Lombok, and Surabaya in Indonesia in 1996 where epidemic HEV transmissions have never been reported, were tested for IgG class antibodies to HEV (anti-HEV). In Bali, anti-HEV was detected in 20% (54/276) of the tested population, in remarkable contrast with 4% (17/446) in Lombok and 0.5% (2/393) in Surabaya. On the other hand, antibodies to hepatitis A virus were highly prevalent in all three regions (95% in Bali, 90% in Lombok, and 89% in Surabaya). Although the majority of the population in Indonesia is Moslem, Balinese people are mostly Hindu and have a habit of consuming pork. Therefore, serum samples were obtained from the 99 farm pigs in Bali and tested for anti-HEV and HEV RNA. The sera from 71 pigs (72%) were positive for anti-HEV and a 2-month-old pig had detectable HEV RNA. The swine HEV isolate recovered from the viremic pig was named SB66-Bali. The SB66-Bali isolate was most closely related to the genotype 4 isolates from China, India, Japan, and Taiwan, but shared only 82.6-90.0% identity in the common 241-412 nucleotides within open reading frame 2 (ORF2). These results indicate that a presumably indigenous HEV strain(s) is circulating in Bali, Indonesia and that HEV infection may occur via zoonosis even in developing countries.&quot;,&quot;issue&quot;:&quot;1&quot;,&quot;volume&quot;:&quot;73&quot;,&quot;container-title-short&quot;:&quot;J Med Virol&quot;},&quot;isTemporary&quot;:false}],&quot;citationTag&quot;:&quot;MENDELEY_CITATION_v3_eyJjaXRhdGlvbklEIjoiTUVOREVMRVlfQ0lUQVRJT05fYTViNTdjY2EtYTMyMi00ODhiLTg4NzYtOTg4OTYyNDBjYmQ2IiwicHJvcGVydGllcyI6eyJub3RlSW5kZXgiOjB9LCJpc0VkaXRlZCI6ZmFsc2UsIm1hbnVhbE92ZXJyaWRlIjp7ImlzTWFudWFsbHlPdmVycmlkZGVuIjpmYWxzZSwiY2l0ZXByb2NUZXh0IjoiKFdpYmF3YSBldCBhbC4sIDIwMDQpIiwibWFudWFsT3ZlcnJpZGVUZXh0IjoiIn0sImNpdGF0aW9uSXRlbXMiOlt7ImlkIjoiMDU0YzFmMGItNWVmMi0zMDM1LTgyMzUtOTUzZjMxYTc4Y2I2IiwiaXRlbURhdGEiOnsidHlwZSI6ImFydGljbGUtam91cm5hbCIsImlkIjoiMDU0YzFmMGItNWVmMi0zMDM1LTgyMzUtOTUzZjMxYTc4Y2I2IiwidGl0bGUiOiJQcmV2YWxlbmNlIG9mIGFudGlib2RpZXMgdG8gaGVwYXRpdGlzIEUgdmlydXMgYW1vbmcgYXBwYXJlbnRseSBoZWFsdGh5IGh1bWFucyBhbmQgcGlncyBpbiBCYWxpLCBJbmRvbmVzaWE6IElkZW50aWZpY2F0aW9uIG9mIGEgcGlnIGluZmVjdGVkIHdpdGggYSBnZW5vdHlwZSA0IGhlcGF0aXRpcyBFIHZpcnVzIiwiYXV0aG9yIjpbeyJmYW1pbHkiOiJXaWJhd2EiLCJnaXZlbiI6IkkgRCIsInBhcnNlLW5hbWVzIjpmYWxzZSwiZHJvcHBpbmctcGFydGljbGUiOiIiLCJub24tZHJvcHBpbmctcGFydGljbGUiOiIifSx7ImZhbWlseSI6Ik11bGpvbm8iLCJnaXZlbiI6IkQgSCIsInBhcnNlLW5hbWVzIjpmYWxzZSwiZHJvcHBpbmctcGFydGljbGUiOiIiLCJub24tZHJvcHBpbmctcGFydGljbGUiOiIifSx7ImZhbWlseSI6Ik11bHlhbnRvIiwiZ2l2ZW4iOiIiLCJwYXJzZS1uYW1lcyI6ZmFsc2UsImRyb3BwaW5nLXBhcnRpY2xlIjoiIiwibm9uLWRyb3BwaW5nLXBhcnRpY2xlIjoiIn0seyJmYW1pbHkiOiJTdXJ5YWRhcm1hIiwiZ2l2ZW4iOiJJIEciLCJwYXJzZS1uYW1lcyI6ZmFsc2UsImRyb3BwaW5nLXBhcnRpY2xlIjoiIiwibm9uLWRyb3BwaW5nLXBhcnRpY2xlIjoiIn0seyJmYW1pbHkiOiJUc3VkYSIsImdpdmVuIjoiRiIsInBhcnNlLW5hbWVzIjpmYWxzZSwiZHJvcHBpbmctcGFydGljbGUiOiIiLCJub24tZHJvcHBpbmctcGFydGljbGUiOiIifSx7ImZhbWlseSI6IlRha2FoYXNoaSIsImdpdmVuIjoiTSIsInBhcnNlLW5hbWVzIjpmYWxzZSwiZHJvcHBpbmctcGFydGljbGUiOiIiLCJub24tZHJvcHBpbmctcGFydGljbGUiOiIifSx7ImZhbWlseSI6Ik5pc2hpemF3YSIsImdpdmVuIjoiVCIsInBhcnNlLW5hbWVzIjpmYWxzZSwiZHJvcHBpbmctcGFydGljbGUiOiIiLCJub24tZHJvcHBpbmctcGFydGljbGUiOiIifSx7ImZhbWlseSI6Ik9rYW1vdG8iLCJnaXZlbiI6IkgiLCJwYXJzZS1uYW1lcyI6ZmFsc2UsImRyb3BwaW5nLXBhcnRpY2xlIjoiIiwibm9uLWRyb3BwaW5nLXBhcnRpY2xlIjoiIn1dLCJjb250YWluZXItdGl0bGUiOiJKb3VybmFsIG9mIG1lZGljYWwgdmlyb2xvZ3kiLCJET0kiOiJkb2k6MTAuMTAwMi9qbXYuMjAwNTkiLCJJU1NOIjoiMDE0Ni02NjE1IChQcmludCkiLCJQTUlEIjoicmF5eWFuLTQ5OTc0NzY5MyIsIlVSTCI6Imh0dHBzOi8vcHVibWVkLm5jYmkubmxtLm5paC5nb3YvMTUwNDI2NDYvIiwiaXNzdWVkIjp7ImRhdGUtcGFydHMiOltbMjAwNF1dfSwicGFnZSI6IjM4LTQ0IiwibGFuZ3VhZ2UiOiJlbmciLCJhYnN0cmFjdCI6IkluIEluZG9uZXNpYSB3aGVyZSBoZXBhdGl0aXMgRSB2aXJ1cyAoSEVWKSBpcyBiZWxpZXZlZCB0byBiZSBoaWdobHkgZW5kZW1pYywgb25seSB0aHJlZSBvdXRicmVha3Mgb2YgSEVWIHRyYW5zbWlzc2lvbiBoYXZlIGJlZW4gZG9jdW1lbnRlZCB0byBkYXRlIGluIHJlc3RyaWN0ZWQgYXJlYXMgKFdlc3QgS2FsaW1hbnRhbiBhbmQgRWFzdCBKYXZhKS4gQSB0b3RhbCBvZiAxLDExNSBzZXJ1bSBzYW1wbGVzIGNvbGxlY3RlZCBmcm9tIGFwcGFyZW50bHkgaGVhbHRoeSBpbmRpdmlkdWFscyBpbiBCYWxpLCBMb21ib2ssIGFuZCBTdXJhYmF5YSBpbiBJbmRvbmVzaWEgaW4gMTk5NiB3aGVyZSBlcGlkZW1pYyBIRVYgdHJhbnNtaXNzaW9ucyBoYXZlIG5ldmVyIGJlZW4gcmVwb3J0ZWQsIHdlcmUgdGVzdGVkIGZvciBJZ0cgY2xhc3MgYW50aWJvZGllcyB0byBIRVYgKGFudGktSEVWKS4gSW4gQmFsaSwgYW50aS1IRVYgd2FzIGRldGVjdGVkIGluIDIwJSAoNTQvMjc2KSBvZiB0aGUgdGVzdGVkIHBvcHVsYXRpb24sIGluIHJlbWFya2FibGUgY29udHJhc3Qgd2l0aCA0JSAoMTcvNDQ2KSBpbiBMb21ib2sgYW5kIDAuNSUgKDIvMzkzKSBpbiBTdXJhYmF5YS4gT24gdGhlIG90aGVyIGhhbmQsIGFudGlib2RpZXMgdG8gaGVwYXRpdGlzIEEgdmlydXMgd2VyZSBoaWdobHkgcHJldmFsZW50IGluIGFsbCB0aHJlZSByZWdpb25zICg5NSUgaW4gQmFsaSwgOTAlIGluIExvbWJvaywgYW5kIDg5JSBpbiBTdXJhYmF5YSkuIEFsdGhvdWdoIHRoZSBtYWpvcml0eSBvZiB0aGUgcG9wdWxhdGlvbiBpbiBJbmRvbmVzaWEgaXMgTW9zbGVtLCBCYWxpbmVzZSBwZW9wbGUgYXJlIG1vc3RseSBIaW5kdSBhbmQgaGF2ZSBhIGhhYml0IG9mIGNvbnN1bWluZyBwb3JrLiBUaGVyZWZvcmUsIHNlcnVtIHNhbXBsZXMgd2VyZSBvYnRhaW5lZCBmcm9tIHRoZSA5OSBmYXJtIHBpZ3MgaW4gQmFsaSBhbmQgdGVzdGVkIGZvciBhbnRpLUhFViBhbmQgSEVWIFJOQS4gVGhlIHNlcmEgZnJvbSA3MSBwaWdzICg3MiUpIHdlcmUgcG9zaXRpdmUgZm9yIGFudGktSEVWIGFuZCBhIDItbW9udGgtb2xkIHBpZyBoYWQgZGV0ZWN0YWJsZSBIRVYgUk5BLiBUaGUgc3dpbmUgSEVWIGlzb2xhdGUgcmVjb3ZlcmVkIGZyb20gdGhlIHZpcmVtaWMgcGlnIHdhcyBuYW1lZCBTQjY2LUJhbGkuIFRoZSBTQjY2LUJhbGkgaXNvbGF0ZSB3YXMgbW9zdCBjbG9zZWx5IHJlbGF0ZWQgdG8gdGhlIGdlbm90eXBlIDQgaXNvbGF0ZXMgZnJvbSBDaGluYSwgSW5kaWEsIEphcGFuLCBhbmQgVGFpd2FuLCBidXQgc2hhcmVkIG9ubHkgODIuNi05MC4wJSBpZGVudGl0eSBpbiB0aGUgY29tbW9uIDI0MS00MTIgbnVjbGVvdGlkZXMgd2l0aGluIG9wZW4gcmVhZGluZyBmcmFtZSAyIChPUkYyKS4gVGhlc2UgcmVzdWx0cyBpbmRpY2F0ZSB0aGF0IGEgcHJlc3VtYWJseSBpbmRpZ2Vub3VzIEhFViBzdHJhaW4ocykgaXMgY2lyY3VsYXRpbmcgaW4gQmFsaSwgSW5kb25lc2lhIGFuZCB0aGF0IEhFViBpbmZlY3Rpb24gbWF5IG9jY3VyIHZpYSB6b29ub3NpcyBldmVuIGluIGRldmVsb3BpbmcgY291bnRyaWVzLiIsImlzc3VlIjoiMSIsInZvbHVtZSI6IjczIiwiY29udGFpbmVyLXRpdGxlLXNob3J0IjoiSiBNZWQgVmlyb2wifSwiaXNUZW1wb3JhcnkiOmZhbHNlfV19&quot;},{&quot;citationID&quot;:&quot;MENDELEY_CITATION_b52ed5b2-64d1-47d6-b989-34f99677a8ba&quot;,&quot;properties&quot;:{&quot;noteIndex&quot;:0},&quot;isEdited&quot;:false,&quot;manualOverride&quot;:{&quot;isManuallyOverridden&quot;:false,&quot;citeprocText&quot;:&quot;(Jennings et al., 1994)&quot;,&quot;manualOverrideText&quot;:&quot;&quot;},&quot;citationItems&quot;:[{&quot;id&quot;:&quot;4ac0bffd-9578-35b9-baf5-e5b2d4d6961e&quot;,&quot;itemData&quot;:{&quot;type&quot;:&quot;article-journal&quot;,&quot;id&quot;:&quot;4ac0bffd-9578-35b9-baf5-e5b2d4d6961e&quot;,&quot;title&quot;:&quot;Hepatitis E virus in Indonesia&quot;,&quot;author&quot;:[{&quot;family&quot;:&quot;Jennings&quot;,&quot;given&quot;:&quot;G. B.&quot;,&quot;parse-names&quot;:false,&quot;dropping-particle&quot;:&quot;&quot;,&quot;non-dropping-particle&quot;:&quot;&quot;},{&quot;family&quot;:&quot;Lubis&quot;,&quot;given&quot;:&quot;I.&quot;,&quot;parse-names&quot;:false,&quot;dropping-particle&quot;:&quot;&quot;,&quot;non-dropping-particle&quot;:&quot;&quot;},{&quot;family&quot;:&quot;Listiyaningsih&quot;,&quot;given&quot;:&quot;E.&quot;,&quot;parse-names&quot;:false,&quot;dropping-particle&quot;:&quot;&quot;,&quot;non-dropping-particle&quot;:&quot;&quot;},{&quot;family&quot;:&quot;Burans&quot;,&quot;given&quot;:&quot;J. P.&quot;,&quot;parse-names&quot;:false,&quot;dropping-particle&quot;:&quot;&quot;,&quot;non-dropping-particle&quot;:&quot;&quot;},{&quot;family&quot;:&quot;Hyams&quot;,&quot;given&quot;:&quot;K. C.&quot;,&quot;parse-names&quot;:false,&quot;dropping-particle&quot;:&quot;&quot;,&quot;non-dropping-particle&quot;:&quot;&quot;}],&quot;container-title&quot;:&quot;Transactions of the Royal Society of Tropical Medicine and Hygiene&quot;,&quot;accessed&quot;:{&quot;date-parts&quot;:[[2023,7,24]]},&quot;DOI&quot;:&quot;10.1016/0035-9203(94)90497-9&quot;,&quot;ISSN&quot;:&quot;0035-9203&quot;,&quot;PMID&quot;:&quot;8154003&quot;,&quot;URL&quot;:&quot;https://pubmed.ncbi.nlm.nih.gov/8154003/&quot;,&quot;issued&quot;:{&quot;date-parts&quot;:[[1994]]},&quot;page&quot;:&quot;57&quot;,&quot;publisher&quot;:&quot;Trans R Soc Trop Med Hyg&quot;,&quot;issue&quot;:&quot;1&quot;,&quot;volume&quot;:&quot;88&quot;,&quot;container-title-short&quot;:&quot;Trans R Soc Trop Med Hyg&quot;},&quot;isTemporary&quot;:false}],&quot;citationTag&quot;:&quot;MENDELEY_CITATION_v3_eyJjaXRhdGlvbklEIjoiTUVOREVMRVlfQ0lUQVRJT05fYjUyZWQ1YjItNjRkMS00N2Q2LWI5ODktMzRmOTk2NzdhOGJhIiwicHJvcGVydGllcyI6eyJub3RlSW5kZXgiOjB9LCJpc0VkaXRlZCI6ZmFsc2UsIm1hbnVhbE92ZXJyaWRlIjp7ImlzTWFudWFsbHlPdmVycmlkZGVuIjpmYWxzZSwiY2l0ZXByb2NUZXh0IjoiKEplbm5pbmdzIGV0IGFsLiwgMTk5NCkiLCJtYW51YWxPdmVycmlkZVRleHQiOiIifSwiY2l0YXRpb25JdGVtcyI6W3siaWQiOiI0YWMwYmZmZC05NTc4LTM1YjktYmFmNS1lNWIyZDRkNjk2MWUiLCJpdGVtRGF0YSI6eyJ0eXBlIjoiYXJ0aWNsZS1qb3VybmFsIiwiaWQiOiI0YWMwYmZmZC05NTc4LTM1YjktYmFmNS1lNWIyZDRkNjk2MWUiLCJ0aXRsZSI6IkhlcGF0aXRpcyBFIHZpcnVzIGluIEluZG9uZXNpYSIsImF1dGhvciI6W3siZmFtaWx5IjoiSmVubmluZ3MiLCJnaXZlbiI6IkcuIEIuIiwicGFyc2UtbmFtZXMiOmZhbHNlLCJkcm9wcGluZy1wYXJ0aWNsZSI6IiIsIm5vbi1kcm9wcGluZy1wYXJ0aWNsZSI6IiJ9LHsiZmFtaWx5IjoiTHViaXMiLCJnaXZlbiI6IkkuIiwicGFyc2UtbmFtZXMiOmZhbHNlLCJkcm9wcGluZy1wYXJ0aWNsZSI6IiIsIm5vbi1kcm9wcGluZy1wYXJ0aWNsZSI6IiJ9LHsiZmFtaWx5IjoiTGlzdGl5YW5pbmdzaWgiLCJnaXZlbiI6IkUuIiwicGFyc2UtbmFtZXMiOmZhbHNlLCJkcm9wcGluZy1wYXJ0aWNsZSI6IiIsIm5vbi1kcm9wcGluZy1wYXJ0aWNsZSI6IiJ9LHsiZmFtaWx5IjoiQnVyYW5zIiwiZ2l2ZW4iOiJKLiBQLiIsInBhcnNlLW5hbWVzIjpmYWxzZSwiZHJvcHBpbmctcGFydGljbGUiOiIiLCJub24tZHJvcHBpbmctcGFydGljbGUiOiIifSx7ImZhbWlseSI6Ikh5YW1zIiwiZ2l2ZW4iOiJLLiBDLiIsInBhcnNlLW5hbWVzIjpmYWxzZSwiZHJvcHBpbmctcGFydGljbGUiOiIiLCJub24tZHJvcHBpbmctcGFydGljbGUiOiIifV0sImNvbnRhaW5lci10aXRsZSI6IlRyYW5zYWN0aW9ucyBvZiB0aGUgUm95YWwgU29jaWV0eSBvZiBUcm9waWNhbCBNZWRpY2luZSBhbmQgSHlnaWVuZSIsImFjY2Vzc2VkIjp7ImRhdGUtcGFydHMiOltbMjAyMyw3LDI0XV19LCJET0kiOiIxMC4xMDE2LzAwMzUtOTIwMyg5NCk5MDQ5Ny05IiwiSVNTTiI6IjAwMzUtOTIwMyIsIlBNSUQiOiI4MTU0MDAzIiwiVVJMIjoiaHR0cHM6Ly9wdWJtZWQubmNiaS5ubG0ubmloLmdvdi84MTU0MDAzLyIsImlzc3VlZCI6eyJkYXRlLXBhcnRzIjpbWzE5OTRdXX0sInBhZ2UiOiI1NyIsInB1Ymxpc2hlciI6IlRyYW5zIFIgU29jIFRyb3AgTWVkIEh5ZyIsImlzc3VlIjoiMSIsInZvbHVtZSI6Ijg4IiwiY29udGFpbmVyLXRpdGxlLXNob3J0IjoiVHJhbnMgUiBTb2MgVHJvcCBNZWQgSHlnIn0sImlzVGVtcG9yYXJ5IjpmYWxzZX1dfQ==&quot;},{&quot;citationID&quot;:&quot;MENDELEY_CITATION_8c632237-0618-4eca-a8a4-edfc679c7cbf&quot;,&quot;properties&quot;:{&quot;noteIndex&quot;:0},&quot;isEdited&quot;:false,&quot;manualOverride&quot;:{&quot;isManuallyOverridden&quot;:false,&quot;citeprocText&quot;:&quot;(Bounlu et al., 1998)&quot;,&quot;manualOverrideText&quot;:&quot;&quot;},&quot;citationItems&quot;:[{&quot;id&quot;:&quot;11f7c690-2cca-3ecd-bd79-f45a8f2e4a72&quot;,&quot;itemData&quot;:{&quot;type&quot;:&quot;article-journal&quot;,&quot;id&quot;:&quot;11f7c690-2cca-3ecd-bd79-f45a8f2e4a72&quot;,&quot;title&quot;:&quot;Acute jaundice in Vientiane, Lao People's Democratic Republic&quot;,&quot;author&quot;:[{&quot;family&quot;:&quot;Bounlu&quot;,&quot;given&quot;:&quot;K&quot;,&quot;parse-names&quot;:false,&quot;dropping-particle&quot;:&quot;&quot;,&quot;non-dropping-particle&quot;:&quot;&quot;},{&quot;family&quot;:&quot;Insisiengmay&quot;,&quot;given&quot;:&quot;S&quot;,&quot;parse-names&quot;:false,&quot;dropping-particle&quot;:&quot;&quot;,&quot;non-dropping-particle&quot;:&quot;&quot;},{&quot;family&quot;:&quot;Vanthanouvong&quot;,&quot;given&quot;:&quot;K&quot;,&quot;parse-names&quot;:false,&quot;dropping-particle&quot;:&quot;&quot;,&quot;non-dropping-particle&quot;:&quot;&quot;},{&quot;family&quot;:&quot;Saykham&quot;,&quot;given&quot;:&quot;&quot;,&quot;parse-names&quot;:false,&quot;dropping-particle&quot;:&quot;&quot;,&quot;non-dropping-particle&quot;:&quot;&quot;},{&quot;family&quot;:&quot;Widjaja&quot;,&quot;given&quot;:&quot;S&quot;,&quot;parse-names&quot;:false,&quot;dropping-particle&quot;:&quot;&quot;,&quot;non-dropping-particle&quot;:&quot;&quot;},{&quot;family&quot;:&quot;Iinuma&quot;,&quot;given&quot;:&quot;K&quot;,&quot;parse-names&quot;:false,&quot;dropping-particle&quot;:&quot;&quot;,&quot;non-dropping-particle&quot;:&quot;&quot;},{&quot;family&quot;:&quot;Matsubayashi&quot;,&quot;given&quot;:&quot;K&quot;,&quot;parse-names&quot;:false,&quot;dropping-particle&quot;:&quot;&quot;,&quot;non-dropping-particle&quot;:&quot;&quot;},{&quot;family&quot;:&quot;Laras&quot;,&quot;given&quot;:&quot;K&quot;,&quot;parse-names&quot;:false,&quot;dropping-particle&quot;:&quot;&quot;,&quot;non-dropping-particle&quot;:&quot;&quot;},{&quot;family&quot;:&quot;Putri&quot;,&quot;given&quot;:&quot;M P&quot;,&quot;parse-names&quot;:false,&quot;dropping-particle&quot;:&quot;&quot;,&quot;non-dropping-particle&quot;:&quot;&quot;},{&quot;family&quot;:&quot;Endy&quot;,&quot;given&quot;:&quot;T P&quot;,&quot;parse-names&quot;:false,&quot;dropping-particle&quot;:&quot;&quot;,&quot;non-dropping-particle&quot;:&quot;&quot;},{&quot;family&quot;:&quot;Vaughn&quot;,&quot;given&quot;:&quot;D W&quot;,&quot;parse-names&quot;:false,&quot;dropping-particle&quot;:&quot;&quot;,&quot;non-dropping-particle&quot;:&quot;&quot;},{&quot;family&quot;:&quot;Raengsakulrach&quot;,&quot;given&quot;:&quot;B&quot;,&quot;parse-names&quot;:false,&quot;dropping-particle&quot;:&quot;&quot;,&quot;non-dropping-particle&quot;:&quot;&quot;},{&quot;family&quot;:&quot;Hyams&quot;,&quot;given&quot;:&quot;K C&quot;,&quot;parse-names&quot;:false,&quot;dropping-particle&quot;:&quot;&quot;,&quot;non-dropping-particle&quot;:&quot;&quot;},{&quot;family&quot;:&quot;Hayden&quot;,&quot;given&quot;:&quot;M&quot;,&quot;parse-names&quot;:false,&quot;dropping-particle&quot;:&quot;&quot;,&quot;non-dropping-particle&quot;:&quot;&quot;},{&quot;family&quot;:&quot;Scheffel&quot;,&quot;given&quot;:&quot;C&quot;,&quot;parse-names&quot;:false,&quot;dropping-particle&quot;:&quot;&quot;,&quot;non-dropping-particle&quot;:&quot;&quot;},{&quot;family&quot;:&quot;Corwin&quot;,&quot;given&quot;:&quot;A L&quot;,&quot;parse-names&quot;:false,&quot;dropping-particle&quot;:&quot;&quot;,&quot;non-dropping-particle&quot;:&quot;&quot;}],&quot;container-title&quot;:&quot;Clinical infectious diseases : an official publication of the Infectious Diseases Society of America&quot;,&quot;DOI&quot;:&quot;doi:10.1086/514948&quot;,&quot;ISSN&quot;:&quot;1058-4838 (Print)&quot;,&quot;PMID&quot;:&quot;rayyan-499747704&quot;,&quot;URL&quot;:&quot;https://pubmed.ncbi.nlm.nih.gov/9798023/&quot;,&quot;issued&quot;:{&quot;date-parts&quot;:[[1998]]},&quot;page&quot;:&quot;717-721&quot;,&quot;language&quot;:&quot;eng&quot;,&quot;abstract&quot;:&quot;Analysis of serum samples from patients with acute jaundice by means of enzyme-linked immunosorbent assay and polymerase chain reaction testing provided the first profile of this condition in Vientiane, Lao PDR, in 1995 and 1996. In a case-control, hospital-based study, evidence of acute infections due to hepatitis A and B viruses was found in 14% and 10% of cases, respectively. Hepatitis E virus, however, did not appear to contribute to clinically recognized acute jaundice. Similarly, antibody to hepatitis C virus was recognized in almost equal proportions of cases (8%) and controls (6%), thus representing probable background infections. The detection of hepatitis G virus marks the first report of this virus in Lao PDR. The large proportion (21%) of new leptospiral infections in cases without acute hepatitis A or B was notable. This finding suggests significant regional underreporting of leptospirosis as a cause of acute jaundice. The limited laboratory diagnostic capabilities for confirming a differential diagnosis of leptospirosis contribute to the lack of attention paid to this important health problem.&quot;,&quot;issue&quot;:&quot;4&quot;,&quot;volume&quot;:&quot;27&quot;,&quot;container-title-short&quot;:&quot;Clin Infect Dis&quot;},&quot;isTemporary&quot;:false}],&quot;citationTag&quot;:&quot;MENDELEY_CITATION_v3_eyJjaXRhdGlvbklEIjoiTUVOREVMRVlfQ0lUQVRJT05fOGM2MzIyMzctMDYxOC00ZWNhLWE4YTQtZWRmYzY3OWM3Y2JmIiwicHJvcGVydGllcyI6eyJub3RlSW5kZXgiOjB9LCJpc0VkaXRlZCI6ZmFsc2UsIm1hbnVhbE92ZXJyaWRlIjp7ImlzTWFudWFsbHlPdmVycmlkZGVuIjpmYWxzZSwiY2l0ZXByb2NUZXh0IjoiKEJvdW5sdSBldCBhbC4sIDE5OTgpIiwibWFudWFsT3ZlcnJpZGVUZXh0IjoiIn0sImNpdGF0aW9uSXRlbXMiOlt7ImlkIjoiMTFmN2M2OTAtMmNjYS0zZWNkLWJkNzktZjQ1YThmMmU0YTcyIiwiaXRlbURhdGEiOnsidHlwZSI6ImFydGljbGUtam91cm5hbCIsImlkIjoiMTFmN2M2OTAtMmNjYS0zZWNkLWJkNzktZjQ1YThmMmU0YTcyIiwidGl0bGUiOiJBY3V0ZSBqYXVuZGljZSBpbiBWaWVudGlhbmUsIExhbyBQZW9wbGUncyBEZW1vY3JhdGljIFJlcHVibGljIiwiYXV0aG9yIjpbeyJmYW1pbHkiOiJCb3VubHUiLCJnaXZlbiI6IksiLCJwYXJzZS1uYW1lcyI6ZmFsc2UsImRyb3BwaW5nLXBhcnRpY2xlIjoiIiwibm9uLWRyb3BwaW5nLXBhcnRpY2xlIjoiIn0seyJmYW1pbHkiOiJJbnNpc2llbmdtYXkiLCJnaXZlbiI6IlMiLCJwYXJzZS1uYW1lcyI6ZmFsc2UsImRyb3BwaW5nLXBhcnRpY2xlIjoiIiwibm9uLWRyb3BwaW5nLXBhcnRpY2xlIjoiIn0seyJmYW1pbHkiOiJWYW50aGFub3V2b25nIiwiZ2l2ZW4iOiJLIiwicGFyc2UtbmFtZXMiOmZhbHNlLCJkcm9wcGluZy1wYXJ0aWNsZSI6IiIsIm5vbi1kcm9wcGluZy1wYXJ0aWNsZSI6IiJ9LHsiZmFtaWx5IjoiU2F5a2hhbSIsImdpdmVuIjoiIiwicGFyc2UtbmFtZXMiOmZhbHNlLCJkcm9wcGluZy1wYXJ0aWNsZSI6IiIsIm5vbi1kcm9wcGluZy1wYXJ0aWNsZSI6IiJ9LHsiZmFtaWx5IjoiV2lkamFqYSIsImdpdmVuIjoiUyIsInBhcnNlLW5hbWVzIjpmYWxzZSwiZHJvcHBpbmctcGFydGljbGUiOiIiLCJub24tZHJvcHBpbmctcGFydGljbGUiOiIifSx7ImZhbWlseSI6IklpbnVtYSIsImdpdmVuIjoiSyIsInBhcnNlLW5hbWVzIjpmYWxzZSwiZHJvcHBpbmctcGFydGljbGUiOiIiLCJub24tZHJvcHBpbmctcGFydGljbGUiOiIifSx7ImZhbWlseSI6Ik1hdHN1YmF5YXNoaSIsImdpdmVuIjoiSyIsInBhcnNlLW5hbWVzIjpmYWxzZSwiZHJvcHBpbmctcGFydGljbGUiOiIiLCJub24tZHJvcHBpbmctcGFydGljbGUiOiIifSx7ImZhbWlseSI6IkxhcmFzIiwiZ2l2ZW4iOiJLIiwicGFyc2UtbmFtZXMiOmZhbHNlLCJkcm9wcGluZy1wYXJ0aWNsZSI6IiIsIm5vbi1kcm9wcGluZy1wYXJ0aWNsZSI6IiJ9LHsiZmFtaWx5IjoiUHV0cmkiLCJnaXZlbiI6Ik0gUCIsInBhcnNlLW5hbWVzIjpmYWxzZSwiZHJvcHBpbmctcGFydGljbGUiOiIiLCJub24tZHJvcHBpbmctcGFydGljbGUiOiIifSx7ImZhbWlseSI6IkVuZHkiLCJnaXZlbiI6IlQgUCIsInBhcnNlLW5hbWVzIjpmYWxzZSwiZHJvcHBpbmctcGFydGljbGUiOiIiLCJub24tZHJvcHBpbmctcGFydGljbGUiOiIifSx7ImZhbWlseSI6IlZhdWdobiIsImdpdmVuIjoiRCBXIiwicGFyc2UtbmFtZXMiOmZhbHNlLCJkcm9wcGluZy1wYXJ0aWNsZSI6IiIsIm5vbi1kcm9wcGluZy1wYXJ0aWNsZSI6IiJ9LHsiZmFtaWx5IjoiUmFlbmdzYWt1bHJhY2giLCJnaXZlbiI6IkIiLCJwYXJzZS1uYW1lcyI6ZmFsc2UsImRyb3BwaW5nLXBhcnRpY2xlIjoiIiwibm9uLWRyb3BwaW5nLXBhcnRpY2xlIjoiIn0seyJmYW1pbHkiOiJIeWFtcyIsImdpdmVuIjoiSyBDIiwicGFyc2UtbmFtZXMiOmZhbHNlLCJkcm9wcGluZy1wYXJ0aWNsZSI6IiIsIm5vbi1kcm9wcGluZy1wYXJ0aWNsZSI6IiJ9LHsiZmFtaWx5IjoiSGF5ZGVuIiwiZ2l2ZW4iOiJNIiwicGFyc2UtbmFtZXMiOmZhbHNlLCJkcm9wcGluZy1wYXJ0aWNsZSI6IiIsIm5vbi1kcm9wcGluZy1wYXJ0aWNsZSI6IiJ9LHsiZmFtaWx5IjoiU2NoZWZmZWwiLCJnaXZlbiI6IkMiLCJwYXJzZS1uYW1lcyI6ZmFsc2UsImRyb3BwaW5nLXBhcnRpY2xlIjoiIiwibm9uLWRyb3BwaW5nLXBhcnRpY2xlIjoiIn0seyJmYW1pbHkiOiJDb3J3aW4iLCJnaXZlbiI6IkEgTCIsInBhcnNlLW5hbWVzIjpmYWxzZSwiZHJvcHBpbmctcGFydGljbGUiOiIiLCJub24tZHJvcHBpbmctcGFydGljbGUiOiIifV0sImNvbnRhaW5lci10aXRsZSI6IkNsaW5pY2FsIGluZmVjdGlvdXMgZGlzZWFzZXMgOiBhbiBvZmZpY2lhbCBwdWJsaWNhdGlvbiBvZiB0aGUgSW5mZWN0aW91cyBEaXNlYXNlcyBTb2NpZXR5IG9mIEFtZXJpY2EiLCJET0kiOiJkb2k6MTAuMTA4Ni81MTQ5NDgiLCJJU1NOIjoiMTA1OC00ODM4IChQcmludCkiLCJQTUlEIjoicmF5eWFuLTQ5OTc0NzcwNCIsIlVSTCI6Imh0dHBzOi8vcHVibWVkLm5jYmkubmxtLm5paC5nb3YvOTc5ODAyMy8iLCJpc3N1ZWQiOnsiZGF0ZS1wYXJ0cyI6W1sxOTk4XV19LCJwYWdlIjoiNzE3LTcyMSIsImxhbmd1YWdlIjoiZW5nIiwiYWJzdHJhY3QiOiJBbmFseXNpcyBvZiBzZXJ1bSBzYW1wbGVzIGZyb20gcGF0aWVudHMgd2l0aCBhY3V0ZSBqYXVuZGljZSBieSBtZWFucyBvZiBlbnp5bWUtbGlua2VkIGltbXVub3NvcmJlbnQgYXNzYXkgYW5kIHBvbHltZXJhc2UgY2hhaW4gcmVhY3Rpb24gdGVzdGluZyBwcm92aWRlZCB0aGUgZmlyc3QgcHJvZmlsZSBvZiB0aGlzIGNvbmRpdGlvbiBpbiBWaWVudGlhbmUsIExhbyBQRFIsIGluIDE5OTUgYW5kIDE5OTYuIEluIGEgY2FzZS1jb250cm9sLCBob3NwaXRhbC1iYXNlZCBzdHVkeSwgZXZpZGVuY2Ugb2YgYWN1dGUgaW5mZWN0aW9ucyBkdWUgdG8gaGVwYXRpdGlzIEEgYW5kIEIgdmlydXNlcyB3YXMgZm91bmQgaW4gMTQlIGFuZCAxMCUgb2YgY2FzZXMsIHJlc3BlY3RpdmVseS4gSGVwYXRpdGlzIEUgdmlydXMsIGhvd2V2ZXIsIGRpZCBub3QgYXBwZWFyIHRvIGNvbnRyaWJ1dGUgdG8gY2xpbmljYWxseSByZWNvZ25pemVkIGFjdXRlIGphdW5kaWNlLiBTaW1pbGFybHksIGFudGlib2R5IHRvIGhlcGF0aXRpcyBDIHZpcnVzIHdhcyByZWNvZ25pemVkIGluIGFsbW9zdCBlcXVhbCBwcm9wb3J0aW9ucyBvZiBjYXNlcyAoOCUpIGFuZCBjb250cm9scyAoNiUpLCB0aHVzIHJlcHJlc2VudGluZyBwcm9iYWJsZSBiYWNrZ3JvdW5kIGluZmVjdGlvbnMuIFRoZSBkZXRlY3Rpb24gb2YgaGVwYXRpdGlzIEcgdmlydXMgbWFya3MgdGhlIGZpcnN0IHJlcG9ydCBvZiB0aGlzIHZpcnVzIGluIExhbyBQRFIuIFRoZSBsYXJnZSBwcm9wb3J0aW9uICgyMSUpIG9mIG5ldyBsZXB0b3NwaXJhbCBpbmZlY3Rpb25zIGluIGNhc2VzIHdpdGhvdXQgYWN1dGUgaGVwYXRpdGlzIEEgb3IgQiB3YXMgbm90YWJsZS4gVGhpcyBmaW5kaW5nIHN1Z2dlc3RzIHNpZ25pZmljYW50IHJlZ2lvbmFsIHVuZGVycmVwb3J0aW5nIG9mIGxlcHRvc3Bpcm9zaXMgYXMgYSBjYXVzZSBvZiBhY3V0ZSBqYXVuZGljZS4gVGhlIGxpbWl0ZWQgbGFib3JhdG9yeSBkaWFnbm9zdGljIGNhcGFiaWxpdGllcyBmb3IgY29uZmlybWluZyBhIGRpZmZlcmVudGlhbCBkaWFnbm9zaXMgb2YgbGVwdG9zcGlyb3NpcyBjb250cmlidXRlIHRvIHRoZSBsYWNrIG9mIGF0dGVudGlvbiBwYWlkIHRvIHRoaXMgaW1wb3J0YW50IGhlYWx0aCBwcm9ibGVtLiIsImlzc3VlIjoiNCIsInZvbHVtZSI6IjI3IiwiY29udGFpbmVyLXRpdGxlLXNob3J0IjoiQ2xpbiBJbmZlY3QgRGlzIn0sImlzVGVtcG9yYXJ5IjpmYWxzZX1dfQ==&quot;},{&quot;citationID&quot;:&quot;MENDELEY_CITATION_05c58f80-eabc-497e-87d1-b9c64243b748&quot;,&quot;properties&quot;:{&quot;noteIndex&quot;:0},&quot;isEdited&quot;:false,&quot;manualOverride&quot;:{&quot;isManuallyOverridden&quot;:false,&quot;citeprocText&quot;:&quot;(Khounvisith et al., 2023)&quot;,&quot;manualOverrideText&quot;:&quot;&quot;},&quot;citationItems&quot;:[{&quot;id&quot;:&quot;29b93508-5d0b-3fe1-aad9-201cfff24f95&quot;,&quot;itemData&quot;:{&quot;type&quot;:&quot;article-journal&quot;,&quot;id&quot;:&quot;29b93508-5d0b-3fe1-aad9-201cfff24f95&quot;,&quot;title&quot;:&quot;Hepatitis B virus and other transfusion-transmissible infections in child blood recipients in Lao People's Democratic Republic: a hospital-based study&quot;,&quot;author&quot;:[{&quot;family&quot;:&quot;Khounvisith&quot;,&quot;given&quot;:&quot;V&quot;,&quot;parse-names&quot;:false,&quot;dropping-particle&quot;:&quot;&quot;,&quot;non-dropping-particle&quot;:&quot;&quot;},{&quot;family&quot;:&quot;Saysouligno&quot;,&quot;given&quot;:&quot;S&quot;,&quot;parse-names&quot;:false,&quot;dropping-particle&quot;:&quot;&quot;,&quot;non-dropping-particle&quot;:&quot;&quot;},{&quot;family&quot;:&quot;Souvanlasy&quot;,&quot;given&quot;:&quot;B&quot;,&quot;parse-names&quot;:false,&quot;dropping-particle&quot;:&quot;&quot;,&quot;non-dropping-particle&quot;:&quot;&quot;},{&quot;family&quot;:&quot;Billamay&quot;,&quot;given&quot;:&quot;S&quot;,&quot;parse-names&quot;:false,&quot;dropping-particle&quot;:&quot;&quot;,&quot;non-dropping-particle&quot;:&quot;&quot;},{&quot;family&quot;:&quot;Mongkhoune&quot;,&quot;given&quot;:&quot;S&quot;,&quot;parse-names&quot;:false,&quot;dropping-particle&quot;:&quot;&quot;,&quot;non-dropping-particle&quot;:&quot;&quot;},{&quot;family&quot;:&quot;Vongphachanh&quot;,&quot;given&quot;:&quot;B&quot;,&quot;parse-names&quot;:false,&quot;dropping-particle&quot;:&quot;&quot;,&quot;non-dropping-particle&quot;:&quot;&quot;},{&quot;family&quot;:&quot;Snoeck&quot;,&quot;given&quot;:&quot;C J&quot;,&quot;parse-names&quot;:false,&quot;dropping-particle&quot;:&quot;&quot;,&quot;non-dropping-particle&quot;:&quot;&quot;},{&quot;family&quot;:&quot;Black&quot;,&quot;given&quot;:&quot;A P&quot;,&quot;parse-names&quot;:false,&quot;dropping-particle&quot;:&quot;&quot;,&quot;non-dropping-particle&quot;:&quot;&quot;},{&quot;family&quot;:&quot;Muller&quot;,&quot;given&quot;:&quot;C P&quot;,&quot;parse-names&quot;:false,&quot;dropping-particle&quot;:&quot;&quot;,&quot;non-dropping-particle&quot;:&quot;&quot;},{&quot;family&quot;:&quot;Hübschen&quot;,&quot;given&quot;:&quot;J M&quot;,&quot;parse-names&quot;:false,&quot;dropping-particle&quot;:&quot;&quot;,&quot;non-dropping-particle&quot;:&quot;&quot;}],&quot;container-title&quot;:&quot;Archives of disease in childhood&quot;,&quot;DOI&quot;:&quot;doi:10.1136/archdischild-2022-324629&quot;,&quot;ISSN&quot;:&quot;1468-2044 (Electronic)&quot;,&quot;PMID&quot;:&quot;rayyan-499747703&quot;,&quot;URL&quot;:&quot;https://pubmed.ncbi.nlm.nih.gov/36344216/&quot;,&quot;issued&quot;:{&quot;date-parts&quot;:[[2023]]},&quot;page&quot;:&quot;15-19&quot;,&quot;language&quot;:&quot;eng&quot;,&quot;abstract&quot;:&quot;INTRODUCTION: Children requiring multiple blood transfusions are at high risk of transfusion-transmissible infections (TTIs). Lao People's Democratic Republic is a low-resource setting where donor blood screening faces challenges. This study aimed to determine the burden of TTIs in children in Vientiane Capital. METHODS: 300 children with transfusion history and 300 controls were recruited. In addition, 49 newly diagnosed transfusion recipients were followed for up to 12 months. Serum was tested for hepatitis B surface antigen and IgG antibodies against parvovirus B19, hepatitis B, C and E viruses. RESULTS: The patients had a similar prevalence of anti-hepatitis B core antibodies (56; 18.7%) and hepatitis B surface antigen (8; 2.7%) as the controls (58; 19.3% and 9; 3.0%, respectively). However, there was a higher prevalence of an antibody profile suggestive of hepatitis B vaccination (anti-hepatitis B surface antibody positive/anti-hepatitis B core antibody negative) in the transfused group (140/299; 46.8%) than in controls (77/300; 25.7%, p&lt;0.01). All other markers were similar in the patients and controls or higher in the controls: anti-hepatitis C virus (2.7% and 3.3%, p=0.6), anti-hepatitis E virus (7.5% and 12.7%, p=0.006) and anti-parvovirus B19 (2.4% and 8.5%, p=0.001). The longitudinal cohort did not show an increase in any marker over time. CONCLUSION: Our results suggest no significant role of TTIs in Lao children. The higher prevalence of the hepatitis B vaccination profile in transfusion recipients showed that recommendations to vaccinate before commencing transfusions is at least partially implemented, although there is room for improvement.&quot;,&quot;issue&quot;:&quot;1&quot;,&quot;volume&quot;:&quot;108&quot;,&quot;container-title-short&quot;:&quot;Arch Dis Child&quot;},&quot;isTemporary&quot;:false}],&quot;citationTag&quot;:&quot;MENDELEY_CITATION_v3_eyJjaXRhdGlvbklEIjoiTUVOREVMRVlfQ0lUQVRJT05fMDVjNThmODAtZWFiYy00OTdlLTg3ZDEtYjljNjQyNDNiNzQ4IiwicHJvcGVydGllcyI6eyJub3RlSW5kZXgiOjB9LCJpc0VkaXRlZCI6ZmFsc2UsIm1hbnVhbE92ZXJyaWRlIjp7ImlzTWFudWFsbHlPdmVycmlkZGVuIjpmYWxzZSwiY2l0ZXByb2NUZXh0IjoiKEtob3VudmlzaXRoIGV0IGFsLiwgMjAyMykiLCJtYW51YWxPdmVycmlkZVRleHQiOiIifSwiY2l0YXRpb25JdGVtcyI6W3siaWQiOiIyOWI5MzUwOC01ZDBiLTNmZTEtYWFkOS0yMDFjZmZmMjRmOTUiLCJpdGVtRGF0YSI6eyJ0eXBlIjoiYXJ0aWNsZS1qb3VybmFsIiwiaWQiOiIyOWI5MzUwOC01ZDBiLTNmZTEtYWFkOS0yMDFjZmZmMjRmOTUiLCJ0aXRsZSI6IkhlcGF0aXRpcyBCIHZpcnVzIGFuZCBvdGhlciB0cmFuc2Z1c2lvbi10cmFuc21pc3NpYmxlIGluZmVjdGlvbnMgaW4gY2hpbGQgYmxvb2QgcmVjaXBpZW50cyBpbiBMYW8gUGVvcGxlJ3MgRGVtb2NyYXRpYyBSZXB1YmxpYzogYSBob3NwaXRhbC1iYXNlZCBzdHVkeSIsImF1dGhvciI6W3siZmFtaWx5IjoiS2hvdW52aXNpdGgiLCJnaXZlbiI6IlYiLCJwYXJzZS1uYW1lcyI6ZmFsc2UsImRyb3BwaW5nLXBhcnRpY2xlIjoiIiwibm9uLWRyb3BwaW5nLXBhcnRpY2xlIjoiIn0seyJmYW1pbHkiOiJTYXlzb3VsaWdubyIsImdpdmVuIjoiUyIsInBhcnNlLW5hbWVzIjpmYWxzZSwiZHJvcHBpbmctcGFydGljbGUiOiIiLCJub24tZHJvcHBpbmctcGFydGljbGUiOiIifSx7ImZhbWlseSI6IlNvdXZhbmxhc3kiLCJnaXZlbiI6IkIiLCJwYXJzZS1uYW1lcyI6ZmFsc2UsImRyb3BwaW5nLXBhcnRpY2xlIjoiIiwibm9uLWRyb3BwaW5nLXBhcnRpY2xlIjoiIn0seyJmYW1pbHkiOiJCaWxsYW1heSIsImdpdmVuIjoiUyIsInBhcnNlLW5hbWVzIjpmYWxzZSwiZHJvcHBpbmctcGFydGljbGUiOiIiLCJub24tZHJvcHBpbmctcGFydGljbGUiOiIifSx7ImZhbWlseSI6Ik1vbmdraG91bmUiLCJnaXZlbiI6IlMiLCJwYXJzZS1uYW1lcyI6ZmFsc2UsImRyb3BwaW5nLXBhcnRpY2xlIjoiIiwibm9uLWRyb3BwaW5nLXBhcnRpY2xlIjoiIn0seyJmYW1pbHkiOiJWb25ncGhhY2hhbmgiLCJnaXZlbiI6IkIiLCJwYXJzZS1uYW1lcyI6ZmFsc2UsImRyb3BwaW5nLXBhcnRpY2xlIjoiIiwibm9uLWRyb3BwaW5nLXBhcnRpY2xlIjoiIn0seyJmYW1pbHkiOiJTbm9lY2siLCJnaXZlbiI6IkMgSiIsInBhcnNlLW5hbWVzIjpmYWxzZSwiZHJvcHBpbmctcGFydGljbGUiOiIiLCJub24tZHJvcHBpbmctcGFydGljbGUiOiIifSx7ImZhbWlseSI6IkJsYWNrIiwiZ2l2ZW4iOiJBIFAiLCJwYXJzZS1uYW1lcyI6ZmFsc2UsImRyb3BwaW5nLXBhcnRpY2xlIjoiIiwibm9uLWRyb3BwaW5nLXBhcnRpY2xlIjoiIn0seyJmYW1pbHkiOiJNdWxsZXIiLCJnaXZlbiI6IkMgUCIsInBhcnNlLW5hbWVzIjpmYWxzZSwiZHJvcHBpbmctcGFydGljbGUiOiIiLCJub24tZHJvcHBpbmctcGFydGljbGUiOiIifSx7ImZhbWlseSI6IkjDvGJzY2hlbiIsImdpdmVuIjoiSiBNIiwicGFyc2UtbmFtZXMiOmZhbHNlLCJkcm9wcGluZy1wYXJ0aWNsZSI6IiIsIm5vbi1kcm9wcGluZy1wYXJ0aWNsZSI6IiJ9XSwiY29udGFpbmVyLXRpdGxlIjoiQXJjaGl2ZXMgb2YgZGlzZWFzZSBpbiBjaGlsZGhvb2QiLCJET0kiOiJkb2k6MTAuMTEzNi9hcmNoZGlzY2hpbGQtMjAyMi0zMjQ2MjkiLCJJU1NOIjoiMTQ2OC0yMDQ0IChFbGVjdHJvbmljKSIsIlBNSUQiOiJyYXl5YW4tNDk5NzQ3NzAzIiwiVVJMIjoiaHR0cHM6Ly9wdWJtZWQubmNiaS5ubG0ubmloLmdvdi8zNjM0NDIxNi8iLCJpc3N1ZWQiOnsiZGF0ZS1wYXJ0cyI6W1syMDIzXV19LCJwYWdlIjoiMTUtMTkiLCJsYW5ndWFnZSI6ImVuZyIsImFic3RyYWN0IjoiSU5UUk9EVUNUSU9OOiBDaGlsZHJlbiByZXF1aXJpbmcgbXVsdGlwbGUgYmxvb2QgdHJhbnNmdXNpb25zIGFyZSBhdCBoaWdoIHJpc2sgb2YgdHJhbnNmdXNpb24tdHJhbnNtaXNzaWJsZSBpbmZlY3Rpb25zIChUVElzKS4gTGFvIFBlb3BsZSdzIERlbW9jcmF0aWMgUmVwdWJsaWMgaXMgYSBsb3ctcmVzb3VyY2Ugc2V0dGluZyB3aGVyZSBkb25vciBibG9vZCBzY3JlZW5pbmcgZmFjZXMgY2hhbGxlbmdlcy4gVGhpcyBzdHVkeSBhaW1lZCB0byBkZXRlcm1pbmUgdGhlIGJ1cmRlbiBvZiBUVElzIGluIGNoaWxkcmVuIGluIFZpZW50aWFuZSBDYXBpdGFsLiBNRVRIT0RTOiAzMDAgY2hpbGRyZW4gd2l0aCB0cmFuc2Z1c2lvbiBoaXN0b3J5IGFuZCAzMDAgY29udHJvbHMgd2VyZSByZWNydWl0ZWQuIEluIGFkZGl0aW9uLCA0OSBuZXdseSBkaWFnbm9zZWQgdHJhbnNmdXNpb24gcmVjaXBpZW50cyB3ZXJlIGZvbGxvd2VkIGZvciB1cCB0byAxMiBtb250aHMuIFNlcnVtIHdhcyB0ZXN0ZWQgZm9yIGhlcGF0aXRpcyBCIHN1cmZhY2UgYW50aWdlbiBhbmQgSWdHIGFudGlib2RpZXMgYWdhaW5zdCBwYXJ2b3ZpcnVzIEIxOSwgaGVwYXRpdGlzIEIsIEMgYW5kIEUgdmlydXNlcy4gUkVTVUxUUzogVGhlIHBhdGllbnRzIGhhZCBhIHNpbWlsYXIgcHJldmFsZW5jZSBvZiBhbnRpLWhlcGF0aXRpcyBCIGNvcmUgYW50aWJvZGllcyAoNTY7IDE4LjclKSBhbmQgaGVwYXRpdGlzIEIgc3VyZmFjZSBhbnRpZ2VuICg4OyAyLjclKSBhcyB0aGUgY29udHJvbHMgKDU4OyAxOS4zJSBhbmQgOTsgMy4wJSwgcmVzcGVjdGl2ZWx5KS4gSG93ZXZlciwgdGhlcmUgd2FzIGEgaGlnaGVyIHByZXZhbGVuY2Ugb2YgYW4gYW50aWJvZHkgcHJvZmlsZSBzdWdnZXN0aXZlIG9mIGhlcGF0aXRpcyBCIHZhY2NpbmF0aW9uIChhbnRpLWhlcGF0aXRpcyBCIHN1cmZhY2UgYW50aWJvZHkgcG9zaXRpdmUvYW50aS1oZXBhdGl0aXMgQiBjb3JlIGFudGlib2R5IG5lZ2F0aXZlKSBpbiB0aGUgdHJhbnNmdXNlZCBncm91cCAoMTQwLzI5OTsgNDYuOCUpIHRoYW4gaW4gY29udHJvbHMgKDc3LzMwMDsgMjUuNyUsIHA8MC4wMSkuIEFsbCBvdGhlciBtYXJrZXJzIHdlcmUgc2ltaWxhciBpbiB0aGUgcGF0aWVudHMgYW5kIGNvbnRyb2xzIG9yIGhpZ2hlciBpbiB0aGUgY29udHJvbHM6IGFudGktaGVwYXRpdGlzIEMgdmlydXMgKDIuNyUgYW5kIDMuMyUsIHA9MC42KSwgYW50aS1oZXBhdGl0aXMgRSB2aXJ1cyAoNy41JSBhbmQgMTIuNyUsIHA9MC4wMDYpIGFuZCBhbnRpLXBhcnZvdmlydXMgQjE5ICgyLjQlIGFuZCA4LjUlLCBwPTAuMDAxKS4gVGhlIGxvbmdpdHVkaW5hbCBjb2hvcnQgZGlkIG5vdCBzaG93IGFuIGluY3JlYXNlIGluIGFueSBtYXJrZXIgb3ZlciB0aW1lLiBDT05DTFVTSU9OOiBPdXIgcmVzdWx0cyBzdWdnZXN0IG5vIHNpZ25pZmljYW50IHJvbGUgb2YgVFRJcyBpbiBMYW8gY2hpbGRyZW4uIFRoZSBoaWdoZXIgcHJldmFsZW5jZSBvZiB0aGUgaGVwYXRpdGlzIEIgdmFjY2luYXRpb24gcHJvZmlsZSBpbiB0cmFuc2Z1c2lvbiByZWNpcGllbnRzIHNob3dlZCB0aGF0IHJlY29tbWVuZGF0aW9ucyB0byB2YWNjaW5hdGUgYmVmb3JlIGNvbW1lbmNpbmcgdHJhbnNmdXNpb25zIGlzIGF0IGxlYXN0IHBhcnRpYWxseSBpbXBsZW1lbnRlZCwgYWx0aG91Z2ggdGhlcmUgaXMgcm9vbSBmb3IgaW1wcm92ZW1lbnQuIiwiaXNzdWUiOiIxIiwidm9sdW1lIjoiMTA4IiwiY29udGFpbmVyLXRpdGxlLXNob3J0IjoiQXJjaCBEaXMgQ2hpbGQifSwiaXNUZW1wb3JhcnkiOmZhbHNlfV19&quot;},{&quot;citationID&quot;:&quot;MENDELEY_CITATION_a7c0e4ef-89c8-4b64-be51-f60d374bf43b&quot;,&quot;properties&quot;:{&quot;noteIndex&quot;:0},&quot;isEdited&quot;:false,&quot;manualOverride&quot;:{&quot;isManuallyOverridden&quot;:false,&quot;citeprocText&quot;:&quot;(Khounvisith et al., 2018)&quot;,&quot;manualOverrideText&quot;:&quot;&quot;},&quot;citationItems&quot;:[{&quot;id&quot;:&quot;b77e708c-6aa8-37c1-b736-3913e7c55851&quot;,&quot;itemData&quot;:{&quot;type&quot;:&quot;article-journal&quot;,&quot;id&quot;:&quot;b77e708c-6aa8-37c1-b736-3913e7c55851&quot;,&quot;title&quot;:&quot;High circulation of Hepatitis E virus in pigs and professionals exposed to pigs in Laos&quot;,&quot;author&quot;:[{&quot;family&quot;:&quot;Khounvisith&quot;,&quot;given&quot;:&quot;V&quot;,&quot;parse-names&quot;:false,&quot;dropping-particle&quot;:&quot;&quot;,&quot;non-dropping-particle&quot;:&quot;&quot;},{&quot;family&quot;:&quot;Tritz&quot;,&quot;given&quot;:&quot;S&quot;,&quot;parse-names&quot;:false,&quot;dropping-particle&quot;:&quot;&quot;,&quot;non-dropping-particle&quot;:&quot;&quot;},{&quot;family&quot;:&quot;Khenkha&quot;,&quot;given&quot;:&quot;L&quot;,&quot;parse-names&quot;:false,&quot;dropping-particle&quot;:&quot;&quot;,&quot;non-dropping-particle&quot;:&quot;&quot;},{&quot;family&quot;:&quot;Phoutana&quot;,&quot;given&quot;:&quot;V&quot;,&quot;parse-names&quot;:false,&quot;dropping-particle&quot;:&quot;&quot;,&quot;non-dropping-particle&quot;:&quot;&quot;},{&quot;family&quot;:&quot;Keosengthong&quot;,&quot;given&quot;:&quot;A&quot;,&quot;parse-names&quot;:false,&quot;dropping-particle&quot;:&quot;&quot;,&quot;non-dropping-particle&quot;:&quot;&quot;},{&quot;family&quot;:&quot;Pommasichan&quot;,&quot;given&quot;:&quot;S&quot;,&quot;parse-names&quot;:false,&quot;dropping-particle&quot;:&quot;&quot;,&quot;non-dropping-particle&quot;:&quot;&quot;},{&quot;family&quot;:&quot;Nouanthong&quot;,&quot;given&quot;:&quot;P&quot;,&quot;parse-names&quot;:false,&quot;dropping-particle&quot;:&quot;&quot;,&quot;non-dropping-particle&quot;:&quot;&quot;},{&quot;family&quot;:&quot;Hübschen&quot;,&quot;given&quot;:&quot;J M&quot;,&quot;parse-names&quot;:false,&quot;dropping-particle&quot;:&quot;&quot;,&quot;non-dropping-particle&quot;:&quot;&quot;},{&quot;family&quot;:&quot;Snoeck&quot;,&quot;given&quot;:&quot;C J&quot;,&quot;parse-names&quot;:false,&quot;dropping-particle&quot;:&quot;&quot;,&quot;non-dropping-particle&quot;:&quot;&quot;},{&quot;family&quot;:&quot;Reinharz&quot;,&quot;given&quot;:&quot;D&quot;,&quot;parse-names&quot;:false,&quot;dropping-particle&quot;:&quot;&quot;,&quot;non-dropping-particle&quot;:&quot;&quot;},{&quot;family&quot;:&quot;Muller&quot;,&quot;given&quot;:&quot;C P&quot;,&quot;parse-names&quot;:false,&quot;dropping-particle&quot;:&quot;&quot;,&quot;non-dropping-particle&quot;:&quot;&quot;},{&quot;family&quot;:&quot;Black&quot;,&quot;given&quot;:&quot;A P&quot;,&quot;parse-names&quot;:false,&quot;dropping-particle&quot;:&quot;&quot;,&quot;non-dropping-particle&quot;:&quot;&quot;},{&quot;family&quot;:&quot;Pauly&quot;,&quot;given&quot;:&quot;M&quot;,&quot;parse-names&quot;:false,&quot;dropping-particle&quot;:&quot;&quot;,&quot;non-dropping-particle&quot;:&quot;&quot;}],&quot;container-title&quot;:&quot;Zoonoses and public health&quot;,&quot;DOI&quot;:&quot;doi:10.1111/zph.12520&quot;,&quot;ISSN&quot;:&quot;1863-2378 (Electronic)&quot;,&quot;PMID&quot;:&quot;rayyan-499747700&quot;,&quot;URL&quot;:&quot;https://pubmed.ncbi.nlm.nih.gov/30152201/&quot;,&quot;issued&quot;:{&quot;date-parts&quot;:[[2018]]},&quot;page&quot;:&quot;1020-1026&quot;,&quot;language&quot;:&quot;eng&quot;,&quot;abstract&quot;:&quot;Epidemiological characteristics of hepatitis E Virus (HEV) differ due to the vast spatial heterogeneity in sanitation status, dietary habits and extent of exposure to animals. Although HEV infections are mostly asymptomatic, prognosis is poor for patients with compromised immune systems or pre-existing liver disease and during pregnancy. In developing countries, low hygienic standards and close human-animal interactions at farms and slaughterhouses likely favour zoonotic transmission of the virus. In this cross-sectional study from Lao People's Democratic Republic, anti-HEV IgG was detected by ELISA in 54.0% (136/252) of slaughter pigs, in 41.0% (57/139) of professionals exposed to pigs and in 18.1% of the nonrisk controls (38/210). We show that people occupationally exposed to pigs are at higher risk of infection (p &lt; 0.001). In particular, contact to young piglets as compared to contact to the older slaughter pigs was a major risk factor (p = 0.011). Besides, consumption of bottled water significantly reduced the risk of infection (p = 0.018). In conclusion, we show that in Lao PDR, the high endemicity of HEV, the inadequate implementation of hygiene measures and the limited access to safe water jeopardize the health of professionals exposed to pigs.&quot;,&quot;issue&quot;:&quot;8&quot;,&quot;volume&quot;:&quot;65&quot;,&quot;container-title-short&quot;:&quot;Zoonoses Public Health&quot;},&quot;isTemporary&quot;:false}],&quot;citationTag&quot;:&quot;MENDELEY_CITATION_v3_eyJjaXRhdGlvbklEIjoiTUVOREVMRVlfQ0lUQVRJT05fYTdjMGU0ZWYtODljOC00YjY0LWJlNTEtZjYwZDM3NGJmNDNiIiwicHJvcGVydGllcyI6eyJub3RlSW5kZXgiOjB9LCJpc0VkaXRlZCI6ZmFsc2UsIm1hbnVhbE92ZXJyaWRlIjp7ImlzTWFudWFsbHlPdmVycmlkZGVuIjpmYWxzZSwiY2l0ZXByb2NUZXh0IjoiKEtob3VudmlzaXRoIGV0IGFsLiwgMjAxOCkiLCJtYW51YWxPdmVycmlkZVRleHQiOiIifSwiY2l0YXRpb25JdGVtcyI6W3siaWQiOiJiNzdlNzA4Yy02YWE4LTM3YzEtYjczNi0zOTEzZTdjNTU4NTEiLCJpdGVtRGF0YSI6eyJ0eXBlIjoiYXJ0aWNsZS1qb3VybmFsIiwiaWQiOiJiNzdlNzA4Yy02YWE4LTM3YzEtYjczNi0zOTEzZTdjNTU4NTEiLCJ0aXRsZSI6IkhpZ2ggY2lyY3VsYXRpb24gb2YgSGVwYXRpdGlzIEUgdmlydXMgaW4gcGlncyBhbmQgcHJvZmVzc2lvbmFscyBleHBvc2VkIHRvIHBpZ3MgaW4gTGFvcyIsImF1dGhvciI6W3siZmFtaWx5IjoiS2hvdW52aXNpdGgiLCJnaXZlbiI6IlYiLCJwYXJzZS1uYW1lcyI6ZmFsc2UsImRyb3BwaW5nLXBhcnRpY2xlIjoiIiwibm9uLWRyb3BwaW5nLXBhcnRpY2xlIjoiIn0seyJmYW1pbHkiOiJUcml0eiIsImdpdmVuIjoiUyIsInBhcnNlLW5hbWVzIjpmYWxzZSwiZHJvcHBpbmctcGFydGljbGUiOiIiLCJub24tZHJvcHBpbmctcGFydGljbGUiOiIifSx7ImZhbWlseSI6IktoZW5raGEiLCJnaXZlbiI6IkwiLCJwYXJzZS1uYW1lcyI6ZmFsc2UsImRyb3BwaW5nLXBhcnRpY2xlIjoiIiwibm9uLWRyb3BwaW5nLXBhcnRpY2xlIjoiIn0seyJmYW1pbHkiOiJQaG91dGFuYSIsImdpdmVuIjoiViIsInBhcnNlLW5hbWVzIjpmYWxzZSwiZHJvcHBpbmctcGFydGljbGUiOiIiLCJub24tZHJvcHBpbmctcGFydGljbGUiOiIifSx7ImZhbWlseSI6Iktlb3Nlbmd0aG9uZyIsImdpdmVuIjoiQSIsInBhcnNlLW5hbWVzIjpmYWxzZSwiZHJvcHBpbmctcGFydGljbGUiOiIiLCJub24tZHJvcHBpbmctcGFydGljbGUiOiIifSx7ImZhbWlseSI6IlBvbW1hc2ljaGFuIiwiZ2l2ZW4iOiJTIiwicGFyc2UtbmFtZXMiOmZhbHNlLCJkcm9wcGluZy1wYXJ0aWNsZSI6IiIsIm5vbi1kcm9wcGluZy1wYXJ0aWNsZSI6IiJ9LHsiZmFtaWx5IjoiTm91YW50aG9uZyIsImdpdmVuIjoiUCIsInBhcnNlLW5hbWVzIjpmYWxzZSwiZHJvcHBpbmctcGFydGljbGUiOiIiLCJub24tZHJvcHBpbmctcGFydGljbGUiOiIifSx7ImZhbWlseSI6IkjDvGJzY2hlbiIsImdpdmVuIjoiSiBNIiwicGFyc2UtbmFtZXMiOmZhbHNlLCJkcm9wcGluZy1wYXJ0aWNsZSI6IiIsIm5vbi1kcm9wcGluZy1wYXJ0aWNsZSI6IiJ9LHsiZmFtaWx5IjoiU25vZWNrIiwiZ2l2ZW4iOiJDIEoiLCJwYXJzZS1uYW1lcyI6ZmFsc2UsImRyb3BwaW5nLXBhcnRpY2xlIjoiIiwibm9uLWRyb3BwaW5nLXBhcnRpY2xlIjoiIn0seyJmYW1pbHkiOiJSZWluaGFyeiIsImdpdmVuIjoiRCIsInBhcnNlLW5hbWVzIjpmYWxzZSwiZHJvcHBpbmctcGFydGljbGUiOiIiLCJub24tZHJvcHBpbmctcGFydGljbGUiOiIifSx7ImZhbWlseSI6Ik11bGxlciIsImdpdmVuIjoiQyBQIiwicGFyc2UtbmFtZXMiOmZhbHNlLCJkcm9wcGluZy1wYXJ0aWNsZSI6IiIsIm5vbi1kcm9wcGluZy1wYXJ0aWNsZSI6IiJ9LHsiZmFtaWx5IjoiQmxhY2siLCJnaXZlbiI6IkEgUCIsInBhcnNlLW5hbWVzIjpmYWxzZSwiZHJvcHBpbmctcGFydGljbGUiOiIiLCJub24tZHJvcHBpbmctcGFydGljbGUiOiIifSx7ImZhbWlseSI6IlBhdWx5IiwiZ2l2ZW4iOiJNIiwicGFyc2UtbmFtZXMiOmZhbHNlLCJkcm9wcGluZy1wYXJ0aWNsZSI6IiIsIm5vbi1kcm9wcGluZy1wYXJ0aWNsZSI6IiJ9XSwiY29udGFpbmVyLXRpdGxlIjoiWm9vbm9zZXMgYW5kIHB1YmxpYyBoZWFsdGgiLCJET0kiOiJkb2k6MTAuMTExMS96cGguMTI1MjAiLCJJU1NOIjoiMTg2My0yMzc4IChFbGVjdHJvbmljKSIsIlBNSUQiOiJyYXl5YW4tNDk5NzQ3NzAwIiwiVVJMIjoiaHR0cHM6Ly9wdWJtZWQubmNiaS5ubG0ubmloLmdvdi8zMDE1MjIwMS8iLCJpc3N1ZWQiOnsiZGF0ZS1wYXJ0cyI6W1syMDE4XV19LCJwYWdlIjoiMTAyMC0xMDI2IiwibGFuZ3VhZ2UiOiJlbmciLCJhYnN0cmFjdCI6IkVwaWRlbWlvbG9naWNhbCBjaGFyYWN0ZXJpc3RpY3Mgb2YgaGVwYXRpdGlzIEUgVmlydXMgKEhFVikgZGlmZmVyIGR1ZSB0byB0aGUgdmFzdCBzcGF0aWFsIGhldGVyb2dlbmVpdHkgaW4gc2FuaXRhdGlvbiBzdGF0dXMsIGRpZXRhcnkgaGFiaXRzIGFuZCBleHRlbnQgb2YgZXhwb3N1cmUgdG8gYW5pbWFscy4gQWx0aG91Z2ggSEVWIGluZmVjdGlvbnMgYXJlIG1vc3RseSBhc3ltcHRvbWF0aWMsIHByb2dub3NpcyBpcyBwb29yIGZvciBwYXRpZW50cyB3aXRoIGNvbXByb21pc2VkIGltbXVuZSBzeXN0ZW1zIG9yIHByZS1leGlzdGluZyBsaXZlciBkaXNlYXNlIGFuZCBkdXJpbmcgcHJlZ25hbmN5LiBJbiBkZXZlbG9waW5nIGNvdW50cmllcywgbG93IGh5Z2llbmljIHN0YW5kYXJkcyBhbmQgY2xvc2UgaHVtYW4tYW5pbWFsIGludGVyYWN0aW9ucyBhdCBmYXJtcyBhbmQgc2xhdWdodGVyaG91c2VzIGxpa2VseSBmYXZvdXIgem9vbm90aWMgdHJhbnNtaXNzaW9uIG9mIHRoZSB2aXJ1cy4gSW4gdGhpcyBjcm9zcy1zZWN0aW9uYWwgc3R1ZHkgZnJvbSBMYW8gUGVvcGxlJ3MgRGVtb2NyYXRpYyBSZXB1YmxpYywgYW50aS1IRVYgSWdHIHdhcyBkZXRlY3RlZCBieSBFTElTQSBpbiA1NC4wJSAoMTM2LzI1Mikgb2Ygc2xhdWdodGVyIHBpZ3MsIGluIDQxLjAlICg1Ny8xMzkpIG9mIHByb2Zlc3Npb25hbHMgZXhwb3NlZCB0byBwaWdzIGFuZCBpbiAxOC4xJSBvZiB0aGUgbm9ucmlzayBjb250cm9scyAoMzgvMjEwKS4gV2Ugc2hvdyB0aGF0IHBlb3BsZSBvY2N1cGF0aW9uYWxseSBleHBvc2VkIHRvIHBpZ3MgYXJlIGF0IGhpZ2hlciByaXNrIG9mIGluZmVjdGlvbiAocMKgPMKgMC4wMDEpLiBJbiBwYXJ0aWN1bGFyLCBjb250YWN0IHRvIHlvdW5nIHBpZ2xldHMgYXMgY29tcGFyZWQgdG8gY29udGFjdCB0byB0aGUgb2xkZXIgc2xhdWdodGVyIHBpZ3Mgd2FzIGEgbWFqb3IgcmlzayBmYWN0b3IgKHDCoD3CoDAuMDExKS4gQmVzaWRlcywgY29uc3VtcHRpb24gb2YgYm90dGxlZCB3YXRlciBzaWduaWZpY2FudGx5IHJlZHVjZWQgdGhlIHJpc2sgb2YgaW5mZWN0aW9uIChwwqA9wqAwLjAxOCkuIEluIGNvbmNsdXNpb24sIHdlIHNob3cgdGhhdCBpbiBMYW8gUERSLCB0aGUgaGlnaCBlbmRlbWljaXR5IG9mIEhFViwgdGhlIGluYWRlcXVhdGUgaW1wbGVtZW50YXRpb24gb2YgaHlnaWVuZSBtZWFzdXJlcyBhbmQgdGhlIGxpbWl0ZWQgYWNjZXNzIHRvIHNhZmUgd2F0ZXIgamVvcGFyZGl6ZSB0aGUgaGVhbHRoIG9mIHByb2Zlc3Npb25hbHMgZXhwb3NlZCB0byBwaWdzLiIsImlzc3VlIjoiOCIsInZvbHVtZSI6IjY1IiwiY29udGFpbmVyLXRpdGxlLXNob3J0IjoiWm9vbm9zZXMgUHVibGljIEhlYWx0aCJ9LCJpc1RlbXBvcmFyeSI6ZmFsc2V9XX0=&quot;},{&quot;citationID&quot;:&quot;MENDELEY_CITATION_bd23a72e-b283-4cc5-8d8b-8920e8a2b599&quot;,&quot;properties&quot;:{&quot;noteIndex&quot;:0},&quot;isEdited&quot;:false,&quot;manualOverride&quot;:{&quot;isManuallyOverridden&quot;:false,&quot;citeprocText&quot;:&quot;(Tritz et al., 2018)&quot;,&quot;manualOverrideText&quot;:&quot;&quot;},&quot;citationItems&quot;:[{&quot;id&quot;:&quot;a6990555-9651-3c10-b5c7-5b2741b122b4&quot;,&quot;itemData&quot;:{&quot;type&quot;:&quot;article-journal&quot;,&quot;id&quot;:&quot;a6990555-9651-3c10-b5c7-5b2741b122b4&quot;,&quot;title&quot;:&quot;Evidence of increased Hepatitis E virus exposure in Lao villagers with contact to ruminants&quot;,&quot;author&quot;:[{&quot;family&quot;:&quot;Tritz&quot;,&quot;given&quot;:&quot;S E&quot;,&quot;parse-names&quot;:false,&quot;dropping-particle&quot;:&quot;&quot;,&quot;non-dropping-particle&quot;:&quot;&quot;},{&quot;family&quot;:&quot;Khounvisith&quot;,&quot;given&quot;:&quot;V&quot;,&quot;parse-names&quot;:false,&quot;dropping-particle&quot;:&quot;&quot;,&quot;non-dropping-particle&quot;:&quot;&quot;},{&quot;family&quot;:&quot;Pommasichan&quot;,&quot;given&quot;:&quot;S&quot;,&quot;parse-names&quot;:false,&quot;dropping-particle&quot;:&quot;&quot;,&quot;non-dropping-particle&quot;:&quot;&quot;},{&quot;family&quot;:&quot;Ninnasopha&quot;,&quot;given&quot;:&quot;K&quot;,&quot;parse-names&quot;:false,&quot;dropping-particle&quot;:&quot;&quot;,&quot;non-dropping-particle&quot;:&quot;&quot;},{&quot;family&quot;:&quot;Keosengthong&quot;,&quot;given&quot;:&quot;A&quot;,&quot;parse-names&quot;:false,&quot;dropping-particle&quot;:&quot;&quot;,&quot;non-dropping-particle&quot;:&quot;&quot;},{&quot;family&quot;:&quot;Phoutana&quot;,&quot;given&quot;:&quot;V&quot;,&quot;parse-names&quot;:false,&quot;dropping-particle&quot;:&quot;&quot;,&quot;non-dropping-particle&quot;:&quot;&quot;},{&quot;family&quot;:&quot;Camoin&quot;,&quot;given&quot;:&quot;M&quot;,&quot;parse-names&quot;:false,&quot;dropping-particle&quot;:&quot;&quot;,&quot;non-dropping-particle&quot;:&quot;&quot;},{&quot;family&quot;:&quot;Hübschen&quot;,&quot;given&quot;:&quot;J M&quot;,&quot;parse-names&quot;:false,&quot;dropping-particle&quot;:&quot;&quot;,&quot;non-dropping-particle&quot;:&quot;&quot;},{&quot;family&quot;:&quot;Black&quot;,&quot;given&quot;:&quot;A P&quot;,&quot;parse-names&quot;:false,&quot;dropping-particle&quot;:&quot;&quot;,&quot;non-dropping-particle&quot;:&quot;&quot;},{&quot;family&quot;:&quot;Muller&quot;,&quot;given&quot;:&quot;C P&quot;,&quot;parse-names&quot;:false,&quot;dropping-particle&quot;:&quot;&quot;,&quot;non-dropping-particle&quot;:&quot;&quot;},{&quot;family&quot;:&quot;Snoeck&quot;,&quot;given&quot;:&quot;C J&quot;,&quot;parse-names&quot;:false,&quot;dropping-particle&quot;:&quot;&quot;,&quot;non-dropping-particle&quot;:&quot;&quot;},{&quot;family&quot;:&quot;Pauly&quot;,&quot;given&quot;:&quot;M&quot;,&quot;parse-names&quot;:false,&quot;dropping-particle&quot;:&quot;&quot;,&quot;non-dropping-particle&quot;:&quot;&quot;}],&quot;container-title&quot;:&quot;Zoonoses and public health&quot;,&quot;DOI&quot;:&quot;doi:10.1111/zph.12483&quot;,&quot;ISSN&quot;:&quot;1863-2378 (Electronic)&quot;,&quot;PMID&quot;:&quot;rayyan-499747702&quot;,&quot;URL&quot;:&quot;https://pubmed.ncbi.nlm.nih.gov/29888475/&quot;,&quot;issued&quot;:{&quot;date-parts&quot;:[[2018]]},&quot;page&quot;:&quot;690-701&quot;,&quot;language&quot;:&quot;eng&quot;,&quot;abstract&quot;:&quot;Although pigs are the main reservoir, ruminants have also been shown to be susceptible to hepatitis E virus (HEV). We investigated zoonotic transmission of HEV in rural settings of Lao People's Democratic Republic (Lao PDR) where humans are in close contacts with ruminants and where pigs are rare. Villagers with (n = 171, risk group) and without (n = 155, control group) cattle were recruited in seven villages in Vientiane Capital. Owners of pigs were excluded. Blood, as well as information on socio-demographics, animal contact, dietary habits and awareness of zoonoses were collected to assess risk factors. Blood and rectal swabs were collected from cattle (n = 173) and other ruminants (27 goat, 5 buffaloes) to measure anti-HEV antibody and virus prevalence. A similar anti-HEV antibody seroprevalence was found in cattle (6.8%) and other ruminants (8%). HEV RNA was detected in none of the animal rectal swabs and human sera. Anti-HEV IgG seroprevalence was higher in cattle farmers than in the control group (59.1% vs. 43.9%, p = 0.008) and increased significantly with age. Other risk factors included male gender, close contact with cattle and consumption of undercooked meat. We find that HEV is highly endemic in rural Laos and provide first evidence that HEV circulates in free-roaming ruminants with open access to village water sources. Despite some awareness about hygiene, villagers are likely constantly exposed to zoonotic diseases by dietary and lifestyle habits. Cattle farmers had a higher risk of HEV infection than other villagers. Our study highlights the need to raise the awareness of the rural population about water- and food-borne pathogens, and about the role of cattle as a possible source of infection. The knowledge gained on local risk factors and husbandry conditions should guide future awareness raising campaigns and promote appropriate hygienic measures including handwashing and the consumption of safe food and water.&quot;,&quot;issue&quot;:&quot;6&quot;,&quot;volume&quot;:&quot;65&quot;,&quot;container-title-short&quot;:&quot;Zoonoses Public Health&quot;},&quot;isTemporary&quot;:false}],&quot;citationTag&quot;:&quot;MENDELEY_CITATION_v3_eyJjaXRhdGlvbklEIjoiTUVOREVMRVlfQ0lUQVRJT05fYmQyM2E3MmUtYjI4My00Y2M1LThkOGItODkyMGU4YTJiNTk5IiwicHJvcGVydGllcyI6eyJub3RlSW5kZXgiOjB9LCJpc0VkaXRlZCI6ZmFsc2UsIm1hbnVhbE92ZXJyaWRlIjp7ImlzTWFudWFsbHlPdmVycmlkZGVuIjpmYWxzZSwiY2l0ZXByb2NUZXh0IjoiKFRyaXR6IGV0IGFsLiwgMjAxOCkiLCJtYW51YWxPdmVycmlkZVRleHQiOiIifSwiY2l0YXRpb25JdGVtcyI6W3siaWQiOiJhNjk5MDU1NS05NjUxLTNjMTAtYjVjNy01YjI3NDFiMTIyYjQiLCJpdGVtRGF0YSI6eyJ0eXBlIjoiYXJ0aWNsZS1qb3VybmFsIiwiaWQiOiJhNjk5MDU1NS05NjUxLTNjMTAtYjVjNy01YjI3NDFiMTIyYjQiLCJ0aXRsZSI6IkV2aWRlbmNlIG9mIGluY3JlYXNlZCBIZXBhdGl0aXMgRSB2aXJ1cyBleHBvc3VyZSBpbiBMYW8gdmlsbGFnZXJzIHdpdGggY29udGFjdCB0byBydW1pbmFudHMiLCJhdXRob3IiOlt7ImZhbWlseSI6IlRyaXR6IiwiZ2l2ZW4iOiJTIEUiLCJwYXJzZS1uYW1lcyI6ZmFsc2UsImRyb3BwaW5nLXBhcnRpY2xlIjoiIiwibm9uLWRyb3BwaW5nLXBhcnRpY2xlIjoiIn0seyJmYW1pbHkiOiJLaG91bnZpc2l0aCIsImdpdmVuIjoiViIsInBhcnNlLW5hbWVzIjpmYWxzZSwiZHJvcHBpbmctcGFydGljbGUiOiIiLCJub24tZHJvcHBpbmctcGFydGljbGUiOiIifSx7ImZhbWlseSI6IlBvbW1hc2ljaGFuIiwiZ2l2ZW4iOiJTIiwicGFyc2UtbmFtZXMiOmZhbHNlLCJkcm9wcGluZy1wYXJ0aWNsZSI6IiIsIm5vbi1kcm9wcGluZy1wYXJ0aWNsZSI6IiJ9LHsiZmFtaWx5IjoiTmlubmFzb3BoYSIsImdpdmVuIjoiSyIsInBhcnNlLW5hbWVzIjpmYWxzZSwiZHJvcHBpbmctcGFydGljbGUiOiIiLCJub24tZHJvcHBpbmctcGFydGljbGUiOiIifSx7ImZhbWlseSI6Iktlb3Nlbmd0aG9uZyIsImdpdmVuIjoiQSIsInBhcnNlLW5hbWVzIjpmYWxzZSwiZHJvcHBpbmctcGFydGljbGUiOiIiLCJub24tZHJvcHBpbmctcGFydGljbGUiOiIifSx7ImZhbWlseSI6IlBob3V0YW5hIiwiZ2l2ZW4iOiJWIiwicGFyc2UtbmFtZXMiOmZhbHNlLCJkcm9wcGluZy1wYXJ0aWNsZSI6IiIsIm5vbi1kcm9wcGluZy1wYXJ0aWNsZSI6IiJ9LHsiZmFtaWx5IjoiQ2Ftb2luIiwiZ2l2ZW4iOiJNIiwicGFyc2UtbmFtZXMiOmZhbHNlLCJkcm9wcGluZy1wYXJ0aWNsZSI6IiIsIm5vbi1kcm9wcGluZy1wYXJ0aWNsZSI6IiJ9LHsiZmFtaWx5IjoiSMO8YnNjaGVuIiwiZ2l2ZW4iOiJKIE0iLCJwYXJzZS1uYW1lcyI6ZmFsc2UsImRyb3BwaW5nLXBhcnRpY2xlIjoiIiwibm9uLWRyb3BwaW5nLXBhcnRpY2xlIjoiIn0seyJmYW1pbHkiOiJCbGFjayIsImdpdmVuIjoiQSBQIiwicGFyc2UtbmFtZXMiOmZhbHNlLCJkcm9wcGluZy1wYXJ0aWNsZSI6IiIsIm5vbi1kcm9wcGluZy1wYXJ0aWNsZSI6IiJ9LHsiZmFtaWx5IjoiTXVsbGVyIiwiZ2l2ZW4iOiJDIFAiLCJwYXJzZS1uYW1lcyI6ZmFsc2UsImRyb3BwaW5nLXBhcnRpY2xlIjoiIiwibm9uLWRyb3BwaW5nLXBhcnRpY2xlIjoiIn0seyJmYW1pbHkiOiJTbm9lY2siLCJnaXZlbiI6IkMgSiIsInBhcnNlLW5hbWVzIjpmYWxzZSwiZHJvcHBpbmctcGFydGljbGUiOiIiLCJub24tZHJvcHBpbmctcGFydGljbGUiOiIifSx7ImZhbWlseSI6IlBhdWx5IiwiZ2l2ZW4iOiJNIiwicGFyc2UtbmFtZXMiOmZhbHNlLCJkcm9wcGluZy1wYXJ0aWNsZSI6IiIsIm5vbi1kcm9wcGluZy1wYXJ0aWNsZSI6IiJ9XSwiY29udGFpbmVyLXRpdGxlIjoiWm9vbm9zZXMgYW5kIHB1YmxpYyBoZWFsdGgiLCJET0kiOiJkb2k6MTAuMTExMS96cGguMTI0ODMiLCJJU1NOIjoiMTg2My0yMzc4IChFbGVjdHJvbmljKSIsIlBNSUQiOiJyYXl5YW4tNDk5NzQ3NzAyIiwiVVJMIjoiaHR0cHM6Ly9wdWJtZWQubmNiaS5ubG0ubmloLmdvdi8yOTg4ODQ3NS8iLCJpc3N1ZWQiOnsiZGF0ZS1wYXJ0cyI6W1syMDE4XV19LCJwYWdlIjoiNjkwLTcwMSIsImxhbmd1YWdlIjoiZW5nIiwiYWJzdHJhY3QiOiJBbHRob3VnaCBwaWdzIGFyZSB0aGUgbWFpbiByZXNlcnZvaXIsIHJ1bWluYW50cyBoYXZlIGFsc28gYmVlbiBzaG93biB0byBiZSBzdXNjZXB0aWJsZSB0byBoZXBhdGl0aXMgRSB2aXJ1cyAoSEVWKS4gV2UgaW52ZXN0aWdhdGVkIHpvb25vdGljIHRyYW5zbWlzc2lvbiBvZiBIRVYgaW4gcnVyYWwgc2V0dGluZ3Mgb2YgTGFvIFBlb3BsZSdzIERlbW9jcmF0aWMgUmVwdWJsaWMgKExhbyBQRFIpIHdoZXJlIGh1bWFucyBhcmUgaW4gY2xvc2UgY29udGFjdHMgd2l0aCBydW1pbmFudHMgYW5kIHdoZXJlIHBpZ3MgYXJlIHJhcmUuIFZpbGxhZ2VycyB3aXRoIChuwqA9wqAxNzEsIHJpc2sgZ3JvdXApIGFuZCB3aXRob3V0IChuwqA9wqAxNTUsIGNvbnRyb2wgZ3JvdXApIGNhdHRsZSB3ZXJlIHJlY3J1aXRlZCBpbiBzZXZlbiB2aWxsYWdlcyBpbiBWaWVudGlhbmUgQ2FwaXRhbC4gT3duZXJzIG9mIHBpZ3Mgd2VyZSBleGNsdWRlZC4gQmxvb2QsIGFzIHdlbGwgYXMgaW5mb3JtYXRpb24gb24gc29jaW8tZGVtb2dyYXBoaWNzLCBhbmltYWwgY29udGFjdCwgZGlldGFyeSBoYWJpdHMgYW5kIGF3YXJlbmVzcyBvZiB6b29ub3NlcyB3ZXJlIGNvbGxlY3RlZCB0byBhc3Nlc3MgcmlzayBmYWN0b3JzLiBCbG9vZCBhbmQgcmVjdGFsIHN3YWJzIHdlcmUgY29sbGVjdGVkIGZyb20gY2F0dGxlIChuwqA9wqAxNzMpIGFuZCBvdGhlciBydW1pbmFudHMgKDI3IGdvYXQsIDUgYnVmZmFsb2VzKSB0byBtZWFzdXJlIGFudGktSEVWIGFudGlib2R5IGFuZCB2aXJ1cyBwcmV2YWxlbmNlLiBBIHNpbWlsYXIgYW50aS1IRVYgYW50aWJvZHkgc2Vyb3ByZXZhbGVuY2Ugd2FzIGZvdW5kIGluIGNhdHRsZSAoNi44JSkgYW5kIG90aGVyIHJ1bWluYW50cyAoOCUpLiBIRVYgUk5BIHdhcyBkZXRlY3RlZCBpbiBub25lIG9mIHRoZSBhbmltYWwgcmVjdGFsIHN3YWJzIGFuZCBodW1hbiBzZXJhLiBBbnRpLUhFViBJZ0cgc2Vyb3ByZXZhbGVuY2Ugd2FzIGhpZ2hlciBpbiBjYXR0bGUgZmFybWVycyB0aGFuIGluIHRoZSBjb250cm9sIGdyb3VwICg1OS4xJSB2cy4gNDMuOSUsIHDCoD3CoDAuMDA4KSBhbmQgaW5jcmVhc2VkIHNpZ25pZmljYW50bHkgd2l0aCBhZ2UuIE90aGVyIHJpc2sgZmFjdG9ycyBpbmNsdWRlZCBtYWxlIGdlbmRlciwgY2xvc2UgY29udGFjdCB3aXRoIGNhdHRsZSBhbmQgY29uc3VtcHRpb24gb2YgdW5kZXJjb29rZWQgbWVhdC4gV2UgZmluZCB0aGF0IEhFViBpcyBoaWdobHkgZW5kZW1pYyBpbiBydXJhbCBMYW9zIGFuZCBwcm92aWRlIGZpcnN0IGV2aWRlbmNlIHRoYXQgSEVWIGNpcmN1bGF0ZXMgaW4gZnJlZS1yb2FtaW5nIHJ1bWluYW50cyB3aXRoIG9wZW4gYWNjZXNzIHRvIHZpbGxhZ2Ugd2F0ZXIgc291cmNlcy4gRGVzcGl0ZSBzb21lIGF3YXJlbmVzcyBhYm91dCBoeWdpZW5lLCB2aWxsYWdlcnMgYXJlIGxpa2VseSBjb25zdGFudGx5IGV4cG9zZWQgdG8gem9vbm90aWMgZGlzZWFzZXMgYnkgZGlldGFyeSBhbmQgbGlmZXN0eWxlIGhhYml0cy4gQ2F0dGxlIGZhcm1lcnMgaGFkIGEgaGlnaGVyIHJpc2sgb2YgSEVWIGluZmVjdGlvbiB0aGFuIG90aGVyIHZpbGxhZ2Vycy4gT3VyIHN0dWR5IGhpZ2hsaWdodHMgdGhlIG5lZWQgdG8gcmFpc2UgdGhlIGF3YXJlbmVzcyBvZiB0aGUgcnVyYWwgcG9wdWxhdGlvbiBhYm91dCB3YXRlci0gYW5kIGZvb2QtYm9ybmUgcGF0aG9nZW5zLCBhbmQgYWJvdXQgdGhlIHJvbGUgb2YgY2F0dGxlIGFzIGEgcG9zc2libGUgc291cmNlIG9mIGluZmVjdGlvbi4gVGhlIGtub3dsZWRnZSBnYWluZWQgb24gbG9jYWwgcmlzayBmYWN0b3JzIGFuZCBodXNiYW5kcnkgY29uZGl0aW9ucyBzaG91bGQgZ3VpZGUgZnV0dXJlIGF3YXJlbmVzcyByYWlzaW5nIGNhbXBhaWducyBhbmQgcHJvbW90ZSBhcHByb3ByaWF0ZSBoeWdpZW5pYyBtZWFzdXJlcyBpbmNsdWRpbmcgaGFuZHdhc2hpbmcgYW5kIHRoZSBjb25zdW1wdGlvbiBvZiBzYWZlIGZvb2QgYW5kIHdhdGVyLiIsImlzc3VlIjoiNiIsInZvbHVtZSI6IjY1IiwiY29udGFpbmVyLXRpdGxlLXNob3J0IjoiWm9vbm9zZXMgUHVibGljIEhlYWx0aCJ9LCJpc1RlbXBvcmFyeSI6ZmFsc2V9XX0=&quot;},{&quot;citationID&quot;:&quot;MENDELEY_CITATION_6643bc82-4b84-4bfe-af3c-9032ae02a005&quot;,&quot;properties&quot;:{&quot;noteIndex&quot;:0},&quot;isEdited&quot;:false,&quot;manualOverride&quot;:{&quot;isManuallyOverridden&quot;:false,&quot;citeprocText&quot;:&quot;(Bisayher et al., 2019)&quot;,&quot;manualOverrideText&quot;:&quot;&quot;},&quot;citationItems&quot;:[{&quot;id&quot;:&quot;ef41edb0-6c2c-391b-b68c-ae4fea1445ee&quot;,&quot;itemData&quot;:{&quot;type&quot;:&quot;article-journal&quot;,&quot;id&quot;:&quot;ef41edb0-6c2c-391b-b68c-ae4fea1445ee&quot;,&quot;title&quot;:&quot;Seroprevalence and risk factors of hepatitis E among women of childbearing age in the Xieng Khouang province (Lao People's Democratic Republic), a cross-sectional survey&quot;,&quot;author&quot;:[{&quot;family&quot;:&quot;Bisayher&quot;,&quot;given&quot;:&quot;S&quot;,&quot;parse-names&quot;:false,&quot;dropping-particle&quot;:&quot;&quot;,&quot;non-dropping-particle&quot;:&quot;&quot;},{&quot;family&quot;:&quot;Barennes&quot;,&quot;given&quot;:&quot;H&quot;,&quot;parse-names&quot;:false,&quot;dropping-particle&quot;:&quot;&quot;,&quot;non-dropping-particle&quot;:&quot;&quot;},{&quot;family&quot;:&quot;Nicand&quot;,&quot;given&quot;:&quot;E&quot;,&quot;parse-names&quot;:false,&quot;dropping-particle&quot;:&quot;&quot;,&quot;non-dropping-particle&quot;:&quot;&quot;},{&quot;family&quot;:&quot;Buisson&quot;,&quot;given&quot;:&quot;Y&quot;,&quot;parse-names&quot;:false,&quot;dropping-particle&quot;:&quot;&quot;,&quot;non-dropping-particle&quot;:&quot;&quot;}],&quot;container-title&quot;:&quot;Transactions of the Royal Society of Tropical Medicine and Hygiene&quot;,&quot;DOI&quot;:&quot;doi:10.1093/trstmh/try143&quot;,&quot;ISSN&quot;:&quot;1878-3503 (Electronic)&quot;,&quot;PMID&quot;:&quot;rayyan-499747699&quot;,&quot;URL&quot;:&quot;https://pubmed.ncbi.nlm.nih.gov/31034060/&quot;,&quot;issued&quot;:{&quot;date-parts&quot;:[[2019]]},&quot;page&quot;:&quot;298-304&quot;,&quot;language&quot;:&quot;eng&quot;,&quot;abstract&quot;:&quot;BACKGROUND: Endemic hepatitis E in Southeast Asia increases the risk of death in pregnant women. In Lao People's Democratic Republic, infection with hepatitis E virus (HEV) is widespread in pig farms. No human data are available yet. This study determined the prevalence and risk factors for HEV infection among women of reproductive age living in urban and rural areas. METHODS: A cross-sectional study was conducted in Xieng Khouang province, selected for its high prevalence of HEV in pig farms, after a two-stage random sampling. Blood eluates of filter paper samples were tested by enzyme-linked immunosorbent assay for anti-HEV immunoglobulin G (IgG). Risk factors were investigated by bivariate and multivariate analyses. RESULTS: Of 226 women (112 rural and 114 urban), anti-HEV IgG was detected in 66 (29.2%), with more in rural than in urban areas (38.4% vs 20.2%; p=0.005). Age (25-29 y) and farming profession were associated with HEV positivity. Living in an urban area, a supply of clean drinking water and raw duck blood consumption were protective. CONCLUSIONS: Risks of HEV infection are more related to lack of drinking water resources than to promiscuity with pigs. Women of childbearing age could be targeted by future vaccination programs. Consumption of drinking water should be recommended during pregnancy.&quot;,&quot;issue&quot;:&quot;6&quot;,&quot;volume&quot;:&quot;113&quot;,&quot;container-title-short&quot;:&quot;Trans R Soc Trop Med Hyg&quot;},&quot;isTemporary&quot;:false}],&quot;citationTag&quot;:&quot;MENDELEY_CITATION_v3_eyJjaXRhdGlvbklEIjoiTUVOREVMRVlfQ0lUQVRJT05fNjY0M2JjODItNGI4NC00YmZlLWFmM2MtOTAzMmFlMDJhMDA1IiwicHJvcGVydGllcyI6eyJub3RlSW5kZXgiOjB9LCJpc0VkaXRlZCI6ZmFsc2UsIm1hbnVhbE92ZXJyaWRlIjp7ImlzTWFudWFsbHlPdmVycmlkZGVuIjpmYWxzZSwiY2l0ZXByb2NUZXh0IjoiKEJpc2F5aGVyIGV0IGFsLiwgMjAxOSkiLCJtYW51YWxPdmVycmlkZVRleHQiOiIifSwiY2l0YXRpb25JdGVtcyI6W3siaWQiOiJlZjQxZWRiMC02YzJjLTM5MWItYjY4Yy1hZTRmZWExNDQ1ZWUiLCJpdGVtRGF0YSI6eyJ0eXBlIjoiYXJ0aWNsZS1qb3VybmFsIiwiaWQiOiJlZjQxZWRiMC02YzJjLTM5MWItYjY4Yy1hZTRmZWExNDQ1ZWUiLCJ0aXRsZSI6IlNlcm9wcmV2YWxlbmNlIGFuZCByaXNrIGZhY3RvcnMgb2YgaGVwYXRpdGlzIEUgYW1vbmcgd29tZW4gb2YgY2hpbGRiZWFyaW5nIGFnZSBpbiB0aGUgWGllbmcgS2hvdWFuZyBwcm92aW5jZSAoTGFvIFBlb3BsZSdzIERlbW9jcmF0aWMgUmVwdWJsaWMpLCBhIGNyb3NzLXNlY3Rpb25hbCBzdXJ2ZXkiLCJhdXRob3IiOlt7ImZhbWlseSI6IkJpc2F5aGVyIiwiZ2l2ZW4iOiJTIiwicGFyc2UtbmFtZXMiOmZhbHNlLCJkcm9wcGluZy1wYXJ0aWNsZSI6IiIsIm5vbi1kcm9wcGluZy1wYXJ0aWNsZSI6IiJ9LHsiZmFtaWx5IjoiQmFyZW5uZXMiLCJnaXZlbiI6IkgiLCJwYXJzZS1uYW1lcyI6ZmFsc2UsImRyb3BwaW5nLXBhcnRpY2xlIjoiIiwibm9uLWRyb3BwaW5nLXBhcnRpY2xlIjoiIn0seyJmYW1pbHkiOiJOaWNhbmQiLCJnaXZlbiI6IkUiLCJwYXJzZS1uYW1lcyI6ZmFsc2UsImRyb3BwaW5nLXBhcnRpY2xlIjoiIiwibm9uLWRyb3BwaW5nLXBhcnRpY2xlIjoiIn0seyJmYW1pbHkiOiJCdWlzc29uIiwiZ2l2ZW4iOiJZIiwicGFyc2UtbmFtZXMiOmZhbHNlLCJkcm9wcGluZy1wYXJ0aWNsZSI6IiIsIm5vbi1kcm9wcGluZy1wYXJ0aWNsZSI6IiJ9XSwiY29udGFpbmVyLXRpdGxlIjoiVHJhbnNhY3Rpb25zIG9mIHRoZSBSb3lhbCBTb2NpZXR5IG9mIFRyb3BpY2FsIE1lZGljaW5lIGFuZCBIeWdpZW5lIiwiRE9JIjoiZG9pOjEwLjEwOTMvdHJzdG1oL3RyeTE0MyIsIklTU04iOiIxODc4LTM1MDMgKEVsZWN0cm9uaWMpIiwiUE1JRCI6InJheXlhbi00OTk3NDc2OTkiLCJVUkwiOiJodHRwczovL3B1Ym1lZC5uY2JpLm5sbS5uaWguZ292LzMxMDM0MDYwLyIsImlzc3VlZCI6eyJkYXRlLXBhcnRzIjpbWzIwMTldXX0sInBhZ2UiOiIyOTgtMzA0IiwibGFuZ3VhZ2UiOiJlbmciLCJhYnN0cmFjdCI6IkJBQ0tHUk9VTkQ6IEVuZGVtaWMgaGVwYXRpdGlzIEUgaW4gU291dGhlYXN0IEFzaWEgaW5jcmVhc2VzIHRoZSByaXNrIG9mIGRlYXRoIGluIHByZWduYW50IHdvbWVuLiBJbiBMYW8gUGVvcGxlJ3MgRGVtb2NyYXRpYyBSZXB1YmxpYywgaW5mZWN0aW9uIHdpdGggaGVwYXRpdGlzIEUgdmlydXMgKEhFVikgaXMgd2lkZXNwcmVhZCBpbiBwaWcgZmFybXMuIE5vIGh1bWFuIGRhdGEgYXJlIGF2YWlsYWJsZSB5ZXQuIFRoaXMgc3R1ZHkgZGV0ZXJtaW5lZCB0aGUgcHJldmFsZW5jZSBhbmQgcmlzayBmYWN0b3JzIGZvciBIRVYgaW5mZWN0aW9uIGFtb25nIHdvbWVuIG9mIHJlcHJvZHVjdGl2ZSBhZ2UgbGl2aW5nIGluIHVyYmFuIGFuZCBydXJhbCBhcmVhcy4gTUVUSE9EUzogQSBjcm9zcy1zZWN0aW9uYWwgc3R1ZHkgd2FzIGNvbmR1Y3RlZCBpbiBYaWVuZyBLaG91YW5nIHByb3ZpbmNlLCBzZWxlY3RlZCBmb3IgaXRzIGhpZ2ggcHJldmFsZW5jZSBvZiBIRVYgaW4gcGlnIGZhcm1zLCBhZnRlciBhIHR3by1zdGFnZSByYW5kb20gc2FtcGxpbmcuIEJsb29kIGVsdWF0ZXMgb2YgZmlsdGVyIHBhcGVyIHNhbXBsZXMgd2VyZSB0ZXN0ZWQgYnkgZW56eW1lLWxpbmtlZCBpbW11bm9zb3JiZW50IGFzc2F5IGZvciBhbnRpLUhFViBpbW11bm9nbG9idWxpbiBHIChJZ0cpLiBSaXNrIGZhY3RvcnMgd2VyZSBpbnZlc3RpZ2F0ZWQgYnkgYml2YXJpYXRlIGFuZCBtdWx0aXZhcmlhdGUgYW5hbHlzZXMuIFJFU1VMVFM6IE9mIDIyNiB3b21lbiAoMTEyIHJ1cmFsIGFuZCAxMTQgdXJiYW4pLCBhbnRpLUhFViBJZ0cgd2FzIGRldGVjdGVkIGluIDY2ICgyOS4yJSksIHdpdGggbW9yZSBpbiBydXJhbCB0aGFuIGluIHVyYmFuIGFyZWFzICgzOC40JSB2cyAyMC4yJTsgcD0wLjAwNSkuIEFnZSAoMjUtMjkgeSkgYW5kIGZhcm1pbmcgcHJvZmVzc2lvbiB3ZXJlIGFzc29jaWF0ZWQgd2l0aCBIRVYgcG9zaXRpdml0eS4gTGl2aW5nIGluIGFuIHVyYmFuIGFyZWEsIGEgc3VwcGx5IG9mIGNsZWFuIGRyaW5raW5nIHdhdGVyIGFuZCByYXcgZHVjayBibG9vZCBjb25zdW1wdGlvbiB3ZXJlIHByb3RlY3RpdmUuIENPTkNMVVNJT05TOiBSaXNrcyBvZiBIRVYgaW5mZWN0aW9uIGFyZSBtb3JlIHJlbGF0ZWQgdG8gbGFjayBvZiBkcmlua2luZyB3YXRlciByZXNvdXJjZXMgdGhhbiB0byBwcm9taXNjdWl0eSB3aXRoIHBpZ3MuIFdvbWVuIG9mIGNoaWxkYmVhcmluZyBhZ2UgY291bGQgYmUgdGFyZ2V0ZWQgYnkgZnV0dXJlIHZhY2NpbmF0aW9uIHByb2dyYW1zLiBDb25zdW1wdGlvbiBvZiBkcmlua2luZyB3YXRlciBzaG91bGQgYmUgcmVjb21tZW5kZWQgZHVyaW5nIHByZWduYW5jeS4iLCJpc3N1ZSI6IjYiLCJ2b2x1bWUiOiIxMTMiLCJjb250YWluZXItdGl0bGUtc2hvcnQiOiJUcmFucyBSIFNvYyBUcm9wIE1lZCBIeWcifSwiaXNUZW1wb3JhcnkiOmZhbHNlfV19&quot;},{&quot;citationID&quot;:&quot;MENDELEY_CITATION_5920c2e8-a227-4e6e-a211-c418b5b02ced&quot;,&quot;properties&quot;:{&quot;noteIndex&quot;:0},&quot;isEdited&quot;:false,&quot;manualOverride&quot;:{&quot;isManuallyOverridden&quot;:false,&quot;citeprocText&quot;:&quot;(Holt et al., 2016)&quot;,&quot;manualOverrideText&quot;:&quot;&quot;},&quot;citationItems&quot;:[{&quot;id&quot;:&quot;fafd0b7b-c2d4-31c9-b6c8-01280dfcc224&quot;,&quot;itemData&quot;:{&quot;type&quot;:&quot;article-journal&quot;,&quot;id&quot;:&quot;fafd0b7b-c2d4-31c9-b6c8-01280dfcc224&quot;,&quot;title&quot;:&quot;Endemicity of Zoonotic Diseases in Pigs and Humans in Lowland and Upland Lao PDR: Identification of Socio-cultural Risk Factors&quot;,&quot;author&quot;:[{&quot;family&quot;:&quot;Holt&quot;,&quot;given&quot;:&quot;H R&quot;,&quot;parse-names&quot;:false,&quot;dropping-particle&quot;:&quot;&quot;,&quot;non-dropping-particle&quot;:&quot;&quot;},{&quot;family&quot;:&quot;Inthavong&quot;,&quot;given&quot;:&quot;P&quot;,&quot;parse-names&quot;:false,&quot;dropping-particle&quot;:&quot;&quot;,&quot;non-dropping-particle&quot;:&quot;&quot;},{&quot;family&quot;:&quot;Khamlome&quot;,&quot;given&quot;:&quot;B&quot;,&quot;parse-names&quot;:false,&quot;dropping-particle&quot;:&quot;&quot;,&quot;non-dropping-particle&quot;:&quot;&quot;},{&quot;family&quot;:&quot;Blaszak&quot;,&quot;given&quot;:&quot;K&quot;,&quot;parse-names&quot;:false,&quot;dropping-particle&quot;:&quot;&quot;,&quot;non-dropping-particle&quot;:&quot;&quot;},{&quot;family&quot;:&quot;Keokamphe&quot;,&quot;given&quot;:&quot;C&quot;,&quot;parse-names&quot;:false,&quot;dropping-particle&quot;:&quot;&quot;,&quot;non-dropping-particle&quot;:&quot;&quot;},{&quot;family&quot;:&quot;Somoulay&quot;,&quot;given&quot;:&quot;V&quot;,&quot;parse-names&quot;:false,&quot;dropping-particle&quot;:&quot;&quot;,&quot;non-dropping-particle&quot;:&quot;&quot;},{&quot;family&quot;:&quot;Phongmany&quot;,&quot;given&quot;:&quot;A&quot;,&quot;parse-names&quot;:false,&quot;dropping-particle&quot;:&quot;&quot;,&quot;non-dropping-particle&quot;:&quot;&quot;},{&quot;family&quot;:&quot;Durr&quot;,&quot;given&quot;:&quot;P A&quot;,&quot;parse-names&quot;:false,&quot;dropping-particle&quot;:&quot;&quot;,&quot;non-dropping-particle&quot;:&quot;&quot;},{&quot;family&quot;:&quot;Graham&quot;,&quot;given&quot;:&quot;K&quot;,&quot;parse-names&quot;:false,&quot;dropping-particle&quot;:&quot;&quot;,&quot;non-dropping-particle&quot;:&quot;&quot;},{&quot;family&quot;:&quot;Allen&quot;,&quot;given&quot;:&quot;J&quot;,&quot;parse-names&quot;:false,&quot;dropping-particle&quot;:&quot;&quot;,&quot;non-dropping-particle&quot;:&quot;&quot;},{&quot;family&quot;:&quot;Donnelly&quot;,&quot;given&quot;:&quot;B&quot;,&quot;parse-names&quot;:false,&quot;dropping-particle&quot;:&quot;&quot;,&quot;non-dropping-particle&quot;:&quot;&quot;},{&quot;family&quot;:&quot;Blacksell&quot;,&quot;given&quot;:&quot;S D&quot;,&quot;parse-names&quot;:false,&quot;dropping-particle&quot;:&quot;&quot;,&quot;non-dropping-particle&quot;:&quot;&quot;},{&quot;family&quot;:&quot;Unger&quot;,&quot;given&quot;:&quot;F&quot;,&quot;parse-names&quot;:false,&quot;dropping-particle&quot;:&quot;&quot;,&quot;non-dropping-particle&quot;:&quot;&quot;},{&quot;family&quot;:&quot;Grace&quot;,&quot;given&quot;:&quot;D&quot;,&quot;parse-names&quot;:false,&quot;dropping-particle&quot;:&quot;&quot;,&quot;non-dropping-particle&quot;:&quot;&quot;},{&quot;family&quot;:&quot;Alonso&quot;,&quot;given&quot;:&quot;S&quot;,&quot;parse-names&quot;:false,&quot;dropping-particle&quot;:&quot;&quot;,&quot;non-dropping-particle&quot;:&quot;&quot;},{&quot;family&quot;:&quot;Gilbert&quot;,&quot;given&quot;:&quot;J&quot;,&quot;parse-names&quot;:false,&quot;dropping-particle&quot;:&quot;&quot;,&quot;non-dropping-particle&quot;:&quot;&quot;}],&quot;container-title&quot;:&quot;PLoS neglected tropical diseases&quot;,&quot;DOI&quot;:&quot;doi:10.1371/journal.pntd.0003913&quot;,&quot;ISSN&quot;:&quot;1935-2735 (Electronic)&quot;,&quot;PMID&quot;:&quot;rayyan-499747705&quot;,&quot;URL&quot;:&quot;https://pubmed.ncbi.nlm.nih.gov/27070428/&quot;,&quot;issued&quot;:{&quot;date-parts&quot;:[[2016]]},&quot;page&quot;:&quot;e0003913&quot;,&quot;language&quot;:&quot;eng&quot;,&quot;abstract&quot;:&quot;In Lao People's Democratic Republic pigs are kept in close contact with families. Human risk of infection with pig zoonoses arises from direct contact and consumption of unsafe pig products. This cross-sectional study was conducted in Luang Prabang (north) and Savannakhet (central-south) Provinces. A total of 59 villages, 895 humans and 647 pigs were sampled and serologically tested for zoonotic pathogens including: hepatitis E virus (HEV), Japanese encephalitis virus (JEV) and Trichinella spiralis; In addition, human sera were tested for Taenia spp. and cysticercosis. Seroprevalence of zoonotic pathogens in humans was high for HEV (Luang Prabang: 48.6%, Savannakhet: 77.7%) and T. spiralis (Luang Prabang: 59.0%, Savannakhet: 40.5%), and lower for JEV (around 5%), Taenia spp. (around 3%) and cysticercosis (Luang Prabang: 6.1, Savannakhet 1.5%). Multiple correspondence analysis and hierarchical clustering of principal components was performed on descriptive data of human hygiene practices, contact with pigs and consumption of pork products. Three clusters were identified: Cluster 1 had low pig contact and good hygiene practices, but had higher risk of T. spiralis. Most people in cluster 2 were involved in pig slaughter (83.7%), handled raw meat or offal (99.4%) and consumed raw pigs' blood (76.4%). Compared to cluster 1, cluster 2 had increased odds of testing seropositive for HEV and JEV. Cluster 3 had the lowest sanitation access and had the highest risk of HEV, cysticercosis and Taenia spp. Farmers which kept their pigs tethered (as opposed to penned) and disposed of manure in water sources had 0.85 (95% CI: 0.18 to 0.91) and 2.39 (95% CI: 1.07 to 5.34) times the odds of having pigs test seropositive for HEV, respectively. The results have been used to identify entry-points for intervention and management strategies to reduce disease exposure in humans and pigs, informing control activities in a cysticercosis hyper-endemic village.&quot;,&quot;issue&quot;:&quot;4&quot;,&quot;volume&quot;:&quot;10&quot;,&quot;container-title-short&quot;:&quot;PLoS Negl Trop Dis&quot;},&quot;isTemporary&quot;:false}],&quot;citationTag&quot;:&quot;MENDELEY_CITATION_v3_eyJjaXRhdGlvbklEIjoiTUVOREVMRVlfQ0lUQVRJT05fNTkyMGMyZTgtYTIyNy00ZTZlLWEyMTEtYzQxOGI1YjAyY2VkIiwicHJvcGVydGllcyI6eyJub3RlSW5kZXgiOjB9LCJpc0VkaXRlZCI6ZmFsc2UsIm1hbnVhbE92ZXJyaWRlIjp7ImlzTWFudWFsbHlPdmVycmlkZGVuIjpmYWxzZSwiY2l0ZXByb2NUZXh0IjoiKEhvbHQgZXQgYWwuLCAyMDE2KSIsIm1hbnVhbE92ZXJyaWRlVGV4dCI6IiJ9LCJjaXRhdGlvbkl0ZW1zIjpbeyJpZCI6ImZhZmQwYjdiLWMyZDQtMzFjOS1iNmM4LTAxMjgwZGZjYzIyNCIsIml0ZW1EYXRhIjp7InR5cGUiOiJhcnRpY2xlLWpvdXJuYWwiLCJpZCI6ImZhZmQwYjdiLWMyZDQtMzFjOS1iNmM4LTAxMjgwZGZjYzIyNCIsInRpdGxlIjoiRW5kZW1pY2l0eSBvZiBab29ub3RpYyBEaXNlYXNlcyBpbiBQaWdzIGFuZCBIdW1hbnMgaW4gTG93bGFuZCBhbmQgVXBsYW5kIExhbyBQRFI6IElkZW50aWZpY2F0aW9uIG9mIFNvY2lvLWN1bHR1cmFsIFJpc2sgRmFjdG9ycyIsImF1dGhvciI6W3siZmFtaWx5IjoiSG9sdCIsImdpdmVuIjoiSCBSIiwicGFyc2UtbmFtZXMiOmZhbHNlLCJkcm9wcGluZy1wYXJ0aWNsZSI6IiIsIm5vbi1kcm9wcGluZy1wYXJ0aWNsZSI6IiJ9LHsiZmFtaWx5IjoiSW50aGF2b25nIiwiZ2l2ZW4iOiJQIiwicGFyc2UtbmFtZXMiOmZhbHNlLCJkcm9wcGluZy1wYXJ0aWNsZSI6IiIsIm5vbi1kcm9wcGluZy1wYXJ0aWNsZSI6IiJ9LHsiZmFtaWx5IjoiS2hhbWxvbWUiLCJnaXZlbiI6IkIiLCJwYXJzZS1uYW1lcyI6ZmFsc2UsImRyb3BwaW5nLXBhcnRpY2xlIjoiIiwibm9uLWRyb3BwaW5nLXBhcnRpY2xlIjoiIn0seyJmYW1pbHkiOiJCbGFzemFrIiwiZ2l2ZW4iOiJLIiwicGFyc2UtbmFtZXMiOmZhbHNlLCJkcm9wcGluZy1wYXJ0aWNsZSI6IiIsIm5vbi1kcm9wcGluZy1wYXJ0aWNsZSI6IiJ9LHsiZmFtaWx5IjoiS2Vva2FtcGhlIiwiZ2l2ZW4iOiJDIiwicGFyc2UtbmFtZXMiOmZhbHNlLCJkcm9wcGluZy1wYXJ0aWNsZSI6IiIsIm5vbi1kcm9wcGluZy1wYXJ0aWNsZSI6IiJ9LHsiZmFtaWx5IjoiU29tb3VsYXkiLCJnaXZlbiI6IlYiLCJwYXJzZS1uYW1lcyI6ZmFsc2UsImRyb3BwaW5nLXBhcnRpY2xlIjoiIiwibm9uLWRyb3BwaW5nLXBhcnRpY2xlIjoiIn0seyJmYW1pbHkiOiJQaG9uZ21hbnkiLCJnaXZlbiI6IkEiLCJwYXJzZS1uYW1lcyI6ZmFsc2UsImRyb3BwaW5nLXBhcnRpY2xlIjoiIiwibm9uLWRyb3BwaW5nLXBhcnRpY2xlIjoiIn0seyJmYW1pbHkiOiJEdXJyIiwiZ2l2ZW4iOiJQIEEiLCJwYXJzZS1uYW1lcyI6ZmFsc2UsImRyb3BwaW5nLXBhcnRpY2xlIjoiIiwibm9uLWRyb3BwaW5nLXBhcnRpY2xlIjoiIn0seyJmYW1pbHkiOiJHcmFoYW0iLCJnaXZlbiI6IksiLCJwYXJzZS1uYW1lcyI6ZmFsc2UsImRyb3BwaW5nLXBhcnRpY2xlIjoiIiwibm9uLWRyb3BwaW5nLXBhcnRpY2xlIjoiIn0seyJmYW1pbHkiOiJBbGxlbiIsImdpdmVuIjoiSiIsInBhcnNlLW5hbWVzIjpmYWxzZSwiZHJvcHBpbmctcGFydGljbGUiOiIiLCJub24tZHJvcHBpbmctcGFydGljbGUiOiIifSx7ImZhbWlseSI6IkRvbm5lbGx5IiwiZ2l2ZW4iOiJCIiwicGFyc2UtbmFtZXMiOmZhbHNlLCJkcm9wcGluZy1wYXJ0aWNsZSI6IiIsIm5vbi1kcm9wcGluZy1wYXJ0aWNsZSI6IiJ9LHsiZmFtaWx5IjoiQmxhY2tzZWxsIiwiZ2l2ZW4iOiJTIEQiLCJwYXJzZS1uYW1lcyI6ZmFsc2UsImRyb3BwaW5nLXBhcnRpY2xlIjoiIiwibm9uLWRyb3BwaW5nLXBhcnRpY2xlIjoiIn0seyJmYW1pbHkiOiJVbmdlciIsImdpdmVuIjoiRiIsInBhcnNlLW5hbWVzIjpmYWxzZSwiZHJvcHBpbmctcGFydGljbGUiOiIiLCJub24tZHJvcHBpbmctcGFydGljbGUiOiIifSx7ImZhbWlseSI6IkdyYWNlIiwiZ2l2ZW4iOiJEIiwicGFyc2UtbmFtZXMiOmZhbHNlLCJkcm9wcGluZy1wYXJ0aWNsZSI6IiIsIm5vbi1kcm9wcGluZy1wYXJ0aWNsZSI6IiJ9LHsiZmFtaWx5IjoiQWxvbnNvIiwiZ2l2ZW4iOiJTIiwicGFyc2UtbmFtZXMiOmZhbHNlLCJkcm9wcGluZy1wYXJ0aWNsZSI6IiIsIm5vbi1kcm9wcGluZy1wYXJ0aWNsZSI6IiJ9LHsiZmFtaWx5IjoiR2lsYmVydCIsImdpdmVuIjoiSiIsInBhcnNlLW5hbWVzIjpmYWxzZSwiZHJvcHBpbmctcGFydGljbGUiOiIiLCJub24tZHJvcHBpbmctcGFydGljbGUiOiIifV0sImNvbnRhaW5lci10aXRsZSI6IlBMb1MgbmVnbGVjdGVkIHRyb3BpY2FsIGRpc2Vhc2VzIiwiRE9JIjoiZG9pOjEwLjEzNzEvam91cm5hbC5wbnRkLjAwMDM5MTMiLCJJU1NOIjoiMTkzNS0yNzM1IChFbGVjdHJvbmljKSIsIlBNSUQiOiJyYXl5YW4tNDk5NzQ3NzA1IiwiVVJMIjoiaHR0cHM6Ly9wdWJtZWQubmNiaS5ubG0ubmloLmdvdi8yNzA3MDQyOC8iLCJpc3N1ZWQiOnsiZGF0ZS1wYXJ0cyI6W1syMDE2XV19LCJwYWdlIjoiZTAwMDM5MTMiLCJsYW5ndWFnZSI6ImVuZyIsImFic3RyYWN0IjoiSW4gTGFvIFBlb3BsZSdzIERlbW9jcmF0aWMgUmVwdWJsaWMgcGlncyBhcmUga2VwdCBpbiBjbG9zZSBjb250YWN0IHdpdGggZmFtaWxpZXMuIEh1bWFuIHJpc2sgb2YgaW5mZWN0aW9uIHdpdGggcGlnIHpvb25vc2VzIGFyaXNlcyBmcm9tIGRpcmVjdCBjb250YWN0IGFuZCBjb25zdW1wdGlvbiBvZiB1bnNhZmUgcGlnIHByb2R1Y3RzLiBUaGlzIGNyb3NzLXNlY3Rpb25hbCBzdHVkeSB3YXMgY29uZHVjdGVkIGluIEx1YW5nIFByYWJhbmcgKG5vcnRoKSBhbmQgU2F2YW5uYWtoZXQgKGNlbnRyYWwtc291dGgpIFByb3ZpbmNlcy4gQSB0b3RhbCBvZiA1OSB2aWxsYWdlcywgODk1IGh1bWFucyBhbmQgNjQ3IHBpZ3Mgd2VyZSBzYW1wbGVkIGFuZCBzZXJvbG9naWNhbGx5IHRlc3RlZCBmb3Igem9vbm90aWMgcGF0aG9nZW5zIGluY2x1ZGluZzogaGVwYXRpdGlzIEUgdmlydXMgKEhFViksIEphcGFuZXNlIGVuY2VwaGFsaXRpcyB2aXJ1cyAoSkVWKSBhbmQgVHJpY2hpbmVsbGEgc3BpcmFsaXM7IEluIGFkZGl0aW9uLCBodW1hbiBzZXJhIHdlcmUgdGVzdGVkIGZvciBUYWVuaWEgc3BwLiBhbmQgY3lzdGljZXJjb3Npcy4gU2Vyb3ByZXZhbGVuY2Ugb2Ygem9vbm90aWMgcGF0aG9nZW5zIGluIGh1bWFucyB3YXMgaGlnaCBmb3IgSEVWIChMdWFuZyBQcmFiYW5nOiA0OC42JSwgU2F2YW5uYWtoZXQ6IDc3LjclKSBhbmQgVC4gc3BpcmFsaXMgKEx1YW5nIFByYWJhbmc6IDU5LjAlLCBTYXZhbm5ha2hldDogNDAuNSUpLCBhbmQgbG93ZXIgZm9yIEpFViAoYXJvdW5kIDUlKSwgVGFlbmlhIHNwcC4gKGFyb3VuZCAzJSkgYW5kIGN5c3RpY2VyY29zaXMgKEx1YW5nIFByYWJhbmc6IDYuMSwgU2F2YW5uYWtoZXQgMS41JSkuIE11bHRpcGxlIGNvcnJlc3BvbmRlbmNlIGFuYWx5c2lzIGFuZCBoaWVyYXJjaGljYWwgY2x1c3RlcmluZyBvZiBwcmluY2lwYWwgY29tcG9uZW50cyB3YXMgcGVyZm9ybWVkIG9uIGRlc2NyaXB0aXZlIGRhdGEgb2YgaHVtYW4gaHlnaWVuZSBwcmFjdGljZXMsIGNvbnRhY3Qgd2l0aCBwaWdzIGFuZCBjb25zdW1wdGlvbiBvZiBwb3JrIHByb2R1Y3RzLiBUaHJlZSBjbHVzdGVycyB3ZXJlIGlkZW50aWZpZWQ6IENsdXN0ZXIgMSBoYWQgbG93IHBpZyBjb250YWN0IGFuZCBnb29kIGh5Z2llbmUgcHJhY3RpY2VzLCBidXQgaGFkIGhpZ2hlciByaXNrIG9mIFQuIHNwaXJhbGlzLiBNb3N0IHBlb3BsZSBpbiBjbHVzdGVyIDIgd2VyZSBpbnZvbHZlZCBpbiBwaWcgc2xhdWdodGVyICg4My43JSksIGhhbmRsZWQgcmF3IG1lYXQgb3Igb2ZmYWwgKDk5LjQlKSBhbmQgY29uc3VtZWQgcmF3IHBpZ3MnIGJsb29kICg3Ni40JSkuIENvbXBhcmVkIHRvIGNsdXN0ZXIgMSwgY2x1c3RlciAyIGhhZCBpbmNyZWFzZWQgb2RkcyBvZiB0ZXN0aW5nIHNlcm9wb3NpdGl2ZSBmb3IgSEVWIGFuZCBKRVYuIENsdXN0ZXIgMyBoYWQgdGhlIGxvd2VzdCBzYW5pdGF0aW9uIGFjY2VzcyBhbmQgaGFkIHRoZSBoaWdoZXN0IHJpc2sgb2YgSEVWLCBjeXN0aWNlcmNvc2lzIGFuZCBUYWVuaWEgc3BwLiBGYXJtZXJzIHdoaWNoIGtlcHQgdGhlaXIgcGlncyB0ZXRoZXJlZCAoYXMgb3Bwb3NlZCB0byBwZW5uZWQpIGFuZCBkaXNwb3NlZCBvZiBtYW51cmUgaW4gd2F0ZXIgc291cmNlcyBoYWQgMC44NSAoOTUlIENJOiAwLjE4IHRvIDAuOTEpIGFuZCAyLjM5ICg5NSUgQ0k6IDEuMDcgdG8gNS4zNCkgdGltZXMgdGhlIG9kZHMgb2YgaGF2aW5nIHBpZ3MgdGVzdCBzZXJvcG9zaXRpdmUgZm9yIEhFViwgcmVzcGVjdGl2ZWx5LiBUaGUgcmVzdWx0cyBoYXZlIGJlZW4gdXNlZCB0byBpZGVudGlmeSBlbnRyeS1wb2ludHMgZm9yIGludGVydmVudGlvbiBhbmQgbWFuYWdlbWVudCBzdHJhdGVnaWVzIHRvIHJlZHVjZSBkaXNlYXNlIGV4cG9zdXJlIGluIGh1bWFucyBhbmQgcGlncywgaW5mb3JtaW5nIGNvbnRyb2wgYWN0aXZpdGllcyBpbiBhIGN5c3RpY2VyY29zaXMgaHlwZXItZW5kZW1pYyB2aWxsYWdlLiIsImlzc3VlIjoiNCIsInZvbHVtZSI6IjEwIiwiY29udGFpbmVyLXRpdGxlLXNob3J0IjoiUExvUyBOZWdsIFRyb3AgRGlzIn0sImlzVGVtcG9yYXJ5IjpmYWxzZX1dfQ==&quot;},{&quot;citationID&quot;:&quot;MENDELEY_CITATION_a01cf75a-7754-4baa-9269-62a8c0178c85&quot;,&quot;properties&quot;:{&quot;noteIndex&quot;:0},&quot;isEdited&quot;:false,&quot;manualOverride&quot;:{&quot;isManuallyOverridden&quot;:false,&quot;citeprocText&quot;:&quot;(Syhavong et al., 2010)&quot;,&quot;manualOverrideText&quot;:&quot;&quot;},&quot;citationItems&quot;:[{&quot;id&quot;:&quot;61e775ce-d04f-3101-9963-b6d0d7a52034&quot;,&quot;itemData&quot;:{&quot;type&quot;:&quot;article-journal&quot;,&quot;id&quot;:&quot;61e775ce-d04f-3101-9963-b6d0d7a52034&quot;,&quot;title&quot;:&quot;The infective causes of hepatitis and jaundice amongst hospitalised patients in Vientiane, Laos&quot;,&quot;author&quot;:[{&quot;family&quot;:&quot;Syhavong&quot;,&quot;given&quot;:&quot;B&quot;,&quot;parse-names&quot;:false,&quot;dropping-particle&quot;:&quot;&quot;,&quot;non-dropping-particle&quot;:&quot;&quot;},{&quot;family&quot;:&quot;Rasachack&quot;,&quot;given&quot;:&quot;B&quot;,&quot;parse-names&quot;:false,&quot;dropping-particle&quot;:&quot;&quot;,&quot;non-dropping-particle&quot;:&quot;&quot;},{&quot;family&quot;:&quot;Smythe&quot;,&quot;given&quot;:&quot;L&quot;,&quot;parse-names&quot;:false,&quot;dropping-particle&quot;:&quot;&quot;,&quot;non-dropping-particle&quot;:&quot;&quot;},{&quot;family&quot;:&quot;Rolain&quot;,&quot;given&quot;:&quot;J M&quot;,&quot;parse-names&quot;:false,&quot;dropping-particle&quot;:&quot;&quot;,&quot;non-dropping-particle&quot;:&quot;&quot;},{&quot;family&quot;:&quot;Roque-Afonso&quot;,&quot;given&quot;:&quot;A M&quot;,&quot;parse-names&quot;:false,&quot;dropping-particle&quot;:&quot;&quot;,&quot;non-dropping-particle&quot;:&quot;&quot;},{&quot;family&quot;:&quot;Jenjaroen&quot;,&quot;given&quot;:&quot;K&quot;,&quot;parse-names&quot;:false,&quot;dropping-particle&quot;:&quot;&quot;,&quot;non-dropping-particle&quot;:&quot;&quot;},{&quot;family&quot;:&quot;Soukkhaserm&quot;,&quot;given&quot;:&quot;V&quot;,&quot;parse-names&quot;:false,&quot;dropping-particle&quot;:&quot;&quot;,&quot;non-dropping-particle&quot;:&quot;&quot;},{&quot;family&quot;:&quot;Phongmany&quot;,&quot;given&quot;:&quot;S&quot;,&quot;parse-names&quot;:false,&quot;dropping-particle&quot;:&quot;&quot;,&quot;non-dropping-particle&quot;:&quot;&quot;},{&quot;family&quot;:&quot;Phetsouvanh&quot;,&quot;given&quot;:&quot;R&quot;,&quot;parse-names&quot;:false,&quot;dropping-particle&quot;:&quot;&quot;,&quot;non-dropping-particle&quot;:&quot;&quot;},{&quot;family&quot;:&quot;Soukkhaserm&quot;,&quot;given&quot;:&quot;S&quot;,&quot;parse-names&quot;:false,&quot;dropping-particle&quot;:&quot;&quot;,&quot;non-dropping-particle&quot;:&quot;&quot;},{&quot;family&quot;:&quot;Thammavong&quot;,&quot;given&quot;:&quot;T&quot;,&quot;parse-names&quot;:false,&quot;dropping-particle&quot;:&quot;&quot;,&quot;non-dropping-particle&quot;:&quot;&quot;},{&quot;family&quot;:&quot;Mayxay&quot;,&quot;given&quot;:&quot;M&quot;,&quot;parse-names&quot;:false,&quot;dropping-particle&quot;:&quot;&quot;,&quot;non-dropping-particle&quot;:&quot;&quot;},{&quot;family&quot;:&quot;Blacksell&quot;,&quot;given&quot;:&quot;S D&quot;,&quot;parse-names&quot;:false,&quot;dropping-particle&quot;:&quot;&quot;,&quot;non-dropping-particle&quot;:&quot;&quot;},{&quot;family&quot;:&quot;Barnes&quot;,&quot;given&quot;:&quot;E&quot;,&quot;parse-names&quot;:false,&quot;dropping-particle&quot;:&quot;&quot;,&quot;non-dropping-particle&quot;:&quot;&quot;},{&quot;family&quot;:&quot;Parola&quot;,&quot;given&quot;:&quot;P&quot;,&quot;parse-names&quot;:false,&quot;dropping-particle&quot;:&quot;&quot;,&quot;non-dropping-particle&quot;:&quot;&quot;},{&quot;family&quot;:&quot;Dussaix&quot;,&quot;given&quot;:&quot;E&quot;,&quot;parse-names&quot;:false,&quot;dropping-particle&quot;:&quot;&quot;,&quot;non-dropping-particle&quot;:&quot;&quot;},{&quot;family&quot;:&quot;Raoult&quot;,&quot;given&quot;:&quot;D&quot;,&quot;parse-names&quot;:false,&quot;dropping-particle&quot;:&quot;&quot;,&quot;non-dropping-particle&quot;:&quot;&quot;},{&quot;family&quot;:&quot;Humphreys&quot;,&quot;given&quot;:&quot;I&quot;,&quot;parse-names&quot;:false,&quot;dropping-particle&quot;:&quot;&quot;,&quot;non-dropping-particle&quot;:&quot;&quot;},{&quot;family&quot;:&quot;Klenerman&quot;,&quot;given&quot;:&quot;P&quot;,&quot;parse-names&quot;:false,&quot;dropping-particle&quot;:&quot;&quot;,&quot;non-dropping-particle&quot;:&quot;&quot;},{&quot;family&quot;:&quot;White&quot;,&quot;given&quot;:&quot;N J&quot;,&quot;parse-names&quot;:false,&quot;dropping-particle&quot;:&quot;&quot;,&quot;non-dropping-particle&quot;:&quot;&quot;},{&quot;family&quot;:&quot;Newton&quot;,&quot;given&quot;:&quot;P N&quot;,&quot;parse-names&quot;:false,&quot;dropping-particle&quot;:&quot;&quot;,&quot;non-dropping-particle&quot;:&quot;&quot;}],&quot;container-title&quot;:&quot;Transactions of the Royal Society of Tropical Medicine and Hygiene&quot;,&quot;DOI&quot;:&quot;doi:10.1016/j.trstmh.2010.03.002&quot;,&quot;ISSN&quot;:&quot;1878-3503 (Electronic)&quot;,&quot;PMID&quot;:&quot;rayyan-499747701&quot;,&quot;URL&quot;:&quot;https://pubmed.ncbi.nlm.nih.gov/20378138/&quot;,&quot;issued&quot;:{&quot;date-parts&quot;:[[2010]]},&quot;page&quot;:&quot;475-483&quot;,&quot;language&quot;:&quot;eng&quot;,&quot;abstract&quot;:&quot;There is little information on the diverse infectious causes of jaundice and hepatitis in the Asiatic tropics. Serology (hepatitis A, B, C and E, leptospirosis, dengue, rickettsia), antigen tests (dengue), PCR assays (hepatitis A, C and E) and blood cultures (septicaemia) were performed on samples from 392 patients admitted with jaundice or raised transaminases (&gt; or =x3) to Mahosot Hospital, Vientiane, Laos over 3 years. Conservative definitions suggested diagnoses of dengue (8.4%), rickettsioses (7.3%), leptospirosis (6.8%), hepatitis B (4.9%), hepatitis C (4.9%), community-acquired septicaemia (3.3%) and hepatitis E (1.6%). Although anti-hepatitis A virus (HAV) IgM antibody results suggested that 35.8% of patients had acute HAV infections, anti-HAV IgG antibody avidity and HAV PCR suggested that 82% had polyclonal activation and not acute HAV infections. Scrub typhus, murine typhus or leptospirosis were present in 12.8% of patients and were associated with meningism and relatively low AST and ALT elevation. These patients would be expected to respond to empirical doxycycline therapy which, in the absence of virological diagnosis and treatment, may be an appropriate cost-effective intervention in Lao patients with jaundice/hepatitis.&quot;,&quot;issue&quot;:&quot;7&quot;,&quot;volume&quot;:&quot;104&quot;,&quot;container-title-short&quot;:&quot;Trans R Soc Trop Med Hyg&quot;},&quot;isTemporary&quot;:false}],&quot;citationTag&quot;:&quot;MENDELEY_CITATION_v3_eyJjaXRhdGlvbklEIjoiTUVOREVMRVlfQ0lUQVRJT05fYTAxY2Y3NWEtNzc1NC00YmFhLTkyNjktNjJhOGMwMTc4Yzg1IiwicHJvcGVydGllcyI6eyJub3RlSW5kZXgiOjB9LCJpc0VkaXRlZCI6ZmFsc2UsIm1hbnVhbE92ZXJyaWRlIjp7ImlzTWFudWFsbHlPdmVycmlkZGVuIjpmYWxzZSwiY2l0ZXByb2NUZXh0IjoiKFN5aGF2b25nIGV0IGFsLiwgMjAxMCkiLCJtYW51YWxPdmVycmlkZVRleHQiOiIifSwiY2l0YXRpb25JdGVtcyI6W3siaWQiOiI2MWU3NzVjZS1kMDRmLTMxMDEtOTk2My1iNmQwZDdhNTIwMzQiLCJpdGVtRGF0YSI6eyJ0eXBlIjoiYXJ0aWNsZS1qb3VybmFsIiwiaWQiOiI2MWU3NzVjZS1kMDRmLTMxMDEtOTk2My1iNmQwZDdhNTIwMzQiLCJ0aXRsZSI6IlRoZSBpbmZlY3RpdmUgY2F1c2VzIG9mIGhlcGF0aXRpcyBhbmQgamF1bmRpY2UgYW1vbmdzdCBob3NwaXRhbGlzZWQgcGF0aWVudHMgaW4gVmllbnRpYW5lLCBMYW9zIiwiYXV0aG9yIjpbeyJmYW1pbHkiOiJTeWhhdm9uZyIsImdpdmVuIjoiQiIsInBhcnNlLW5hbWVzIjpmYWxzZSwiZHJvcHBpbmctcGFydGljbGUiOiIiLCJub24tZHJvcHBpbmctcGFydGljbGUiOiIifSx7ImZhbWlseSI6IlJhc2FjaGFjayIsImdpdmVuIjoiQiIsInBhcnNlLW5hbWVzIjpmYWxzZSwiZHJvcHBpbmctcGFydGljbGUiOiIiLCJub24tZHJvcHBpbmctcGFydGljbGUiOiIifSx7ImZhbWlseSI6IlNteXRoZSIsImdpdmVuIjoiTCIsInBhcnNlLW5hbWVzIjpmYWxzZSwiZHJvcHBpbmctcGFydGljbGUiOiIiLCJub24tZHJvcHBpbmctcGFydGljbGUiOiIifSx7ImZhbWlseSI6IlJvbGFpbiIsImdpdmVuIjoiSiBNIiwicGFyc2UtbmFtZXMiOmZhbHNlLCJkcm9wcGluZy1wYXJ0aWNsZSI6IiIsIm5vbi1kcm9wcGluZy1wYXJ0aWNsZSI6IiJ9LHsiZmFtaWx5IjoiUm9xdWUtQWZvbnNvIiwiZ2l2ZW4iOiJBIE0iLCJwYXJzZS1uYW1lcyI6ZmFsc2UsImRyb3BwaW5nLXBhcnRpY2xlIjoiIiwibm9uLWRyb3BwaW5nLXBhcnRpY2xlIjoiIn0seyJmYW1pbHkiOiJKZW5qYXJvZW4iLCJnaXZlbiI6IksiLCJwYXJzZS1uYW1lcyI6ZmFsc2UsImRyb3BwaW5nLXBhcnRpY2xlIjoiIiwibm9uLWRyb3BwaW5nLXBhcnRpY2xlIjoiIn0seyJmYW1pbHkiOiJTb3Vra2hhc2VybSIsImdpdmVuIjoiViIsInBhcnNlLW5hbWVzIjpmYWxzZSwiZHJvcHBpbmctcGFydGljbGUiOiIiLCJub24tZHJvcHBpbmctcGFydGljbGUiOiIifSx7ImZhbWlseSI6IlBob25nbWFueSIsImdpdmVuIjoiUyIsInBhcnNlLW5hbWVzIjpmYWxzZSwiZHJvcHBpbmctcGFydGljbGUiOiIiLCJub24tZHJvcHBpbmctcGFydGljbGUiOiIifSx7ImZhbWlseSI6IlBoZXRzb3V2YW5oIiwiZ2l2ZW4iOiJSIiwicGFyc2UtbmFtZXMiOmZhbHNlLCJkcm9wcGluZy1wYXJ0aWNsZSI6IiIsIm5vbi1kcm9wcGluZy1wYXJ0aWNsZSI6IiJ9LHsiZmFtaWx5IjoiU291a2toYXNlcm0iLCJnaXZlbiI6IlMiLCJwYXJzZS1uYW1lcyI6ZmFsc2UsImRyb3BwaW5nLXBhcnRpY2xlIjoiIiwibm9uLWRyb3BwaW5nLXBhcnRpY2xlIjoiIn0seyJmYW1pbHkiOiJUaGFtbWF2b25nIiwiZ2l2ZW4iOiJUIiwicGFyc2UtbmFtZXMiOmZhbHNlLCJkcm9wcGluZy1wYXJ0aWNsZSI6IiIsIm5vbi1kcm9wcGluZy1wYXJ0aWNsZSI6IiJ9LHsiZmFtaWx5IjoiTWF5eGF5IiwiZ2l2ZW4iOiJNIiwicGFyc2UtbmFtZXMiOmZhbHNlLCJkcm9wcGluZy1wYXJ0aWNsZSI6IiIsIm5vbi1kcm9wcGluZy1wYXJ0aWNsZSI6IiJ9LHsiZmFtaWx5IjoiQmxhY2tzZWxsIiwiZ2l2ZW4iOiJTIEQiLCJwYXJzZS1uYW1lcyI6ZmFsc2UsImRyb3BwaW5nLXBhcnRpY2xlIjoiIiwibm9uLWRyb3BwaW5nLXBhcnRpY2xlIjoiIn0seyJmYW1pbHkiOiJCYXJuZXMiLCJnaXZlbiI6IkUiLCJwYXJzZS1uYW1lcyI6ZmFsc2UsImRyb3BwaW5nLXBhcnRpY2xlIjoiIiwibm9uLWRyb3BwaW5nLXBhcnRpY2xlIjoiIn0seyJmYW1pbHkiOiJQYXJvbGEiLCJnaXZlbiI6IlAiLCJwYXJzZS1uYW1lcyI6ZmFsc2UsImRyb3BwaW5nLXBhcnRpY2xlIjoiIiwibm9uLWRyb3BwaW5nLXBhcnRpY2xlIjoiIn0seyJmYW1pbHkiOiJEdXNzYWl4IiwiZ2l2ZW4iOiJFIiwicGFyc2UtbmFtZXMiOmZhbHNlLCJkcm9wcGluZy1wYXJ0aWNsZSI6IiIsIm5vbi1kcm9wcGluZy1wYXJ0aWNsZSI6IiJ9LHsiZmFtaWx5IjoiUmFvdWx0IiwiZ2l2ZW4iOiJEIiwicGFyc2UtbmFtZXMiOmZhbHNlLCJkcm9wcGluZy1wYXJ0aWNsZSI6IiIsIm5vbi1kcm9wcGluZy1wYXJ0aWNsZSI6IiJ9LHsiZmFtaWx5IjoiSHVtcGhyZXlzIiwiZ2l2ZW4iOiJJIiwicGFyc2UtbmFtZXMiOmZhbHNlLCJkcm9wcGluZy1wYXJ0aWNsZSI6IiIsIm5vbi1kcm9wcGluZy1wYXJ0aWNsZSI6IiJ9LHsiZmFtaWx5IjoiS2xlbmVybWFuIiwiZ2l2ZW4iOiJQIiwicGFyc2UtbmFtZXMiOmZhbHNlLCJkcm9wcGluZy1wYXJ0aWNsZSI6IiIsIm5vbi1kcm9wcGluZy1wYXJ0aWNsZSI6IiJ9LHsiZmFtaWx5IjoiV2hpdGUiLCJnaXZlbiI6Ik4gSiIsInBhcnNlLW5hbWVzIjpmYWxzZSwiZHJvcHBpbmctcGFydGljbGUiOiIiLCJub24tZHJvcHBpbmctcGFydGljbGUiOiIifSx7ImZhbWlseSI6Ik5ld3RvbiIsImdpdmVuIjoiUCBOIiwicGFyc2UtbmFtZXMiOmZhbHNlLCJkcm9wcGluZy1wYXJ0aWNsZSI6IiIsIm5vbi1kcm9wcGluZy1wYXJ0aWNsZSI6IiJ9XSwiY29udGFpbmVyLXRpdGxlIjoiVHJhbnNhY3Rpb25zIG9mIHRoZSBSb3lhbCBTb2NpZXR5IG9mIFRyb3BpY2FsIE1lZGljaW5lIGFuZCBIeWdpZW5lIiwiRE9JIjoiZG9pOjEwLjEwMTYvai50cnN0bWguMjAxMC4wMy4wMDIiLCJJU1NOIjoiMTg3OC0zNTAzIChFbGVjdHJvbmljKSIsIlBNSUQiOiJyYXl5YW4tNDk5NzQ3NzAxIiwiVVJMIjoiaHR0cHM6Ly9wdWJtZWQubmNiaS5ubG0ubmloLmdvdi8yMDM3ODEzOC8iLCJpc3N1ZWQiOnsiZGF0ZS1wYXJ0cyI6W1syMDEwXV19LCJwYWdlIjoiNDc1LTQ4MyIsImxhbmd1YWdlIjoiZW5nIiwiYWJzdHJhY3QiOiJUaGVyZSBpcyBsaXR0bGUgaW5mb3JtYXRpb24gb24gdGhlIGRpdmVyc2UgaW5mZWN0aW91cyBjYXVzZXMgb2YgamF1bmRpY2UgYW5kIGhlcGF0aXRpcyBpbiB0aGUgQXNpYXRpYyB0cm9waWNzLiBTZXJvbG9neSAoaGVwYXRpdGlzIEEsIEIsIEMgYW5kIEUsIGxlcHRvc3Bpcm9zaXMsIGRlbmd1ZSwgcmlja2V0dHNpYSksIGFudGlnZW4gdGVzdHMgKGRlbmd1ZSksIFBDUiBhc3NheXMgKGhlcGF0aXRpcyBBLCBDIGFuZCBFKSBhbmQgYmxvb2QgY3VsdHVyZXMgKHNlcHRpY2FlbWlhKSB3ZXJlIHBlcmZvcm1lZCBvbiBzYW1wbGVzIGZyb20gMzkyIHBhdGllbnRzIGFkbWl0dGVkIHdpdGggamF1bmRpY2Ugb3IgcmFpc2VkIHRyYW5zYW1pbmFzZXMgKD4gb3IgPXgzKSB0byBNYWhvc290IEhvc3BpdGFsLCBWaWVudGlhbmUsIExhb3Mgb3ZlciAzIHllYXJzLiBDb25zZXJ2YXRpdmUgZGVmaW5pdGlvbnMgc3VnZ2VzdGVkIGRpYWdub3NlcyBvZiBkZW5ndWUgKDguNCUpLCByaWNrZXR0c2lvc2VzICg3LjMlKSwgbGVwdG9zcGlyb3NpcyAoNi44JSksIGhlcGF0aXRpcyBCICg0LjklKSwgaGVwYXRpdGlzIEMgKDQuOSUpLCBjb21tdW5pdHktYWNxdWlyZWQgc2VwdGljYWVtaWEgKDMuMyUpIGFuZCBoZXBhdGl0aXMgRSAoMS42JSkuIEFsdGhvdWdoIGFudGktaGVwYXRpdGlzIEEgdmlydXMgKEhBVikgSWdNIGFudGlib2R5IHJlc3VsdHMgc3VnZ2VzdGVkIHRoYXQgMzUuOCUgb2YgcGF0aWVudHMgaGFkIGFjdXRlIEhBViBpbmZlY3Rpb25zLCBhbnRpLUhBViBJZ0cgYW50aWJvZHkgYXZpZGl0eSBhbmQgSEFWIFBDUiBzdWdnZXN0ZWQgdGhhdCA4MiUgaGFkIHBvbHljbG9uYWwgYWN0aXZhdGlvbiBhbmQgbm90IGFjdXRlIEhBViBpbmZlY3Rpb25zLiBTY3J1YiB0eXBodXMsIG11cmluZSB0eXBodXMgb3IgbGVwdG9zcGlyb3NpcyB3ZXJlIHByZXNlbnQgaW4gMTIuOCUgb2YgcGF0aWVudHMgYW5kIHdlcmUgYXNzb2NpYXRlZCB3aXRoIG1lbmluZ2lzbSBhbmQgcmVsYXRpdmVseSBsb3cgQVNUIGFuZCBBTFQgZWxldmF0aW9uLiBUaGVzZSBwYXRpZW50cyB3b3VsZCBiZSBleHBlY3RlZCB0byByZXNwb25kIHRvIGVtcGlyaWNhbCBkb3h5Y3ljbGluZSB0aGVyYXB5IHdoaWNoLCBpbiB0aGUgYWJzZW5jZSBvZiB2aXJvbG9naWNhbCBkaWFnbm9zaXMgYW5kIHRyZWF0bWVudCwgbWF5IGJlIGFuIGFwcHJvcHJpYXRlIGNvc3QtZWZmZWN0aXZlIGludGVydmVudGlvbiBpbiBMYW8gcGF0aWVudHMgd2l0aCBqYXVuZGljZS9oZXBhdGl0aXMuIiwiaXNzdWUiOiI3Iiwidm9sdW1lIjoiMTA0IiwiY29udGFpbmVyLXRpdGxlLXNob3J0IjoiVHJhbnMgUiBTb2MgVHJvcCBNZWQgSHlnIn0sImlzVGVtcG9yYXJ5IjpmYWxzZX1dfQ==&quot;},{&quot;citationID&quot;:&quot;MENDELEY_CITATION_89cfa02e-d1ec-4536-8dd3-0288368c2ba8&quot;,&quot;properties&quot;:{&quot;noteIndex&quot;:0},&quot;isEdited&quot;:false,&quot;manualOverride&quot;:{&quot;isManuallyOverridden&quot;:false,&quot;citeprocText&quot;:&quot;(Chansamouth et al., 2016)&quot;,&quot;manualOverrideText&quot;:&quot;&quot;},&quot;citationItems&quot;:[{&quot;id&quot;:&quot;6baeee3a-7fbf-382b-b488-13927d30344c&quot;,&quot;itemData&quot;:{&quot;type&quot;:&quot;article-journal&quot;,&quot;id&quot;:&quot;6baeee3a-7fbf-382b-b488-13927d30344c&quot;,&quot;title&quot;:&quot;The Aetiologies and Impact of Fever in Pregnant Inpatients in Vientiane, Laos&quot;,&quot;author&quot;:[{&quot;family&quot;:&quot;Chansamouth&quot;,&quot;given&quot;:&quot;Vilada&quot;,&quot;parse-names&quot;:false,&quot;dropping-particle&quot;:&quot;&quot;,&quot;non-dropping-particle&quot;:&quot;&quot;},{&quot;family&quot;:&quot;Thammasack&quot;,&quot;given&quot;:&quot;Syvilay&quot;,&quot;parse-names&quot;:false,&quot;dropping-particle&quot;:&quot;&quot;,&quot;non-dropping-particle&quot;:&quot;&quot;},{&quot;family&quot;:&quot;Phetsouvanh&quot;,&quot;given&quot;:&quot;Rattanaphone&quot;,&quot;parse-names&quot;:false,&quot;dropping-particle&quot;:&quot;&quot;,&quot;non-dropping-particle&quot;:&quot;&quot;},{&quot;family&quot;:&quot;Keoluangkot&quot;,&quot;given&quot;:&quot;Valy&quot;,&quot;parse-names&quot;:false,&quot;dropping-particle&quot;:&quot;&quot;,&quot;non-dropping-particle&quot;:&quot;&quot;},{&quot;family&quot;:&quot;Moore&quot;,&quot;given&quot;:&quot;Catrin E.&quot;,&quot;parse-names&quot;:false,&quot;dropping-particle&quot;:&quot;&quot;,&quot;non-dropping-particle&quot;:&quot;&quot;},{&quot;family&quot;:&quot;Blacksell&quot;,&quot;given&quot;:&quot;Stuart D.&quot;,&quot;parse-names&quot;:false,&quot;dropping-particle&quot;:&quot;&quot;,&quot;non-dropping-particle&quot;:&quot;&quot;},{&quot;family&quot;:&quot;Castonguay-Vanier&quot;,&quot;given&quot;:&quot;Josee&quot;,&quot;parse-names&quot;:false,&quot;dropping-particle&quot;:&quot;&quot;,&quot;non-dropping-particle&quot;:&quot;&quot;},{&quot;family&quot;:&quot;Dubot-Pérès&quot;,&quot;given&quot;:&quot;Audrey&quot;,&quot;parse-names&quot;:false,&quot;dropping-particle&quot;:&quot;&quot;,&quot;non-dropping-particle&quot;:&quot;&quot;},{&quot;family&quot;:&quot;Tangkhabuanbutra&quot;,&quot;given&quot;:&quot;Jarasporn&quot;,&quot;parse-names&quot;:false,&quot;dropping-particle&quot;:&quot;&quot;,&quot;non-dropping-particle&quot;:&quot;&quot;},{&quot;family&quot;:&quot;Tongyoo&quot;,&quot;given&quot;:&quot;Narongchai&quot;,&quot;parse-names&quot;:false,&quot;dropping-particle&quot;:&quot;&quot;,&quot;non-dropping-particle&quot;:&quot;&quot;},{&quot;family&quot;:&quot;Souphaphonh&quot;,&quot;given&quot;:&quot;Phooksavanh&quot;,&quot;parse-names&quot;:false,&quot;dropping-particle&quot;:&quot;&quot;,&quot;non-dropping-particle&quot;:&quot;&quot;},{&quot;family&quot;:&quot;Sengvilaipaseuth&quot;,&quot;given&quot;:&quot;Onanong&quot;,&quot;parse-names&quot;:false,&quot;dropping-particle&quot;:&quot;&quot;,&quot;non-dropping-particle&quot;:&quot;&quot;},{&quot;family&quot;:&quot;Vongsouvath&quot;,&quot;given&quot;:&quot;Manivanh&quot;,&quot;parse-names&quot;:false,&quot;dropping-particle&quot;:&quot;&quot;,&quot;non-dropping-particle&quot;:&quot;&quot;},{&quot;family&quot;:&quot;Phommasone&quot;,&quot;given&quot;:&quot;Koukeo&quot;,&quot;parse-names&quot;:false,&quot;dropping-particle&quot;:&quot;&quot;,&quot;non-dropping-particle&quot;:&quot;&quot;},{&quot;family&quot;:&quot;Sengdethka&quot;,&quot;given&quot;:&quot;Davanh&quot;,&quot;parse-names&quot;:false,&quot;dropping-particle&quot;:&quot;&quot;,&quot;non-dropping-particle&quot;:&quot;&quot;},{&quot;family&quot;:&quot;Seurbsanith&quot;,&quot;given&quot;:&quot;Amphayvanh&quot;,&quot;parse-names&quot;:false,&quot;dropping-particle&quot;:&quot;&quot;,&quot;non-dropping-particle&quot;:&quot;&quot;},{&quot;family&quot;:&quot;Craig&quot;,&quot;given&quot;:&quot;Scott B.&quot;,&quot;parse-names&quot;:false,&quot;dropping-particle&quot;:&quot;&quot;,&quot;non-dropping-particle&quot;:&quot;&quot;},{&quot;family&quot;:&quot;Hermann&quot;,&quot;given&quot;:&quot;Laura&quot;,&quot;parse-names&quot;:false,&quot;dropping-particle&quot;:&quot;&quot;,&quot;non-dropping-particle&quot;:&quot;&quot;},{&quot;family&quot;:&quot;Strobel&quot;,&quot;given&quot;:&quot;Michel&quot;,&quot;parse-names&quot;:false,&quot;dropping-particle&quot;:&quot;&quot;,&quot;non-dropping-particle&quot;:&quot;&quot;},{&quot;family&quot;:&quot;Newton&quot;,&quot;given&quot;:&quot;Paul N.&quot;,&quot;parse-names&quot;:false,&quot;dropping-particle&quot;:&quot;&quot;,&quot;non-dropping-particle&quot;:&quot;&quot;}],&quot;container-title&quot;:&quot;PLoS Neglected Tropical Diseases&quot;,&quot;accessed&quot;:{&quot;date-parts&quot;:[[2023,7,24]]},&quot;DOI&quot;:&quot;10.1371/journal.pntd.0004577&quot;,&quot;ISSN&quot;:&quot;19352735&quot;,&quot;PMID&quot;:&quot;27050192&quot;,&quot;issued&quot;:{&quot;date-parts&quot;:[[2016,4,6]]},&quot;abstract&quot;:&quot;Introduction: Laos has the highest maternal mortality ratio in mainland Southeast Asia and a high incidence of infectious diseases. Globally, malaria has been the pathogen most intensively investigated in relation to impact on pregnancy, but there has been relatively little research on the aetiology and impact of other diseases. We therefore aimed to determine the causes and impact of fever in pregnant women admitted to two central hospitals in Vientiane City, Lao PDR (Laos). Materials and Methods: This hospital-based prospective study was conducted in Mahosot Hospital and the Mother and Child Hospital, Vientiane, between 2006 and 2010, with the aim to recruit 250 consenting pregnant women admitted with tympanic temperature ≥37.5°C. Primary outcome was the cause of fever and secondary outcomes were pregnancy outcomes. Specific investigations (culture, antigen, molecular and serological tests) were performed to investigate causes of fever. After discharge, all pregnant women were asked to return for review and convalescence serum on day 10–14 and were monitored until delivery. Principle findings: 250 pregnant women were recruited to this study between February 2006 and November 2010. Fifty percent were pregnant for the first time. Their median (range) gestational age on admission was 24 (4–43) weeks. The median (range) tympanic admission temperature was 38.5°C (37.5–40.5°C). Fifteen percent of patients stated that they had taken antibiotics before admission. Headache, myalgia, back pain and arthralgia were described by &gt;60% of patients and 149 (60%) were given a laboratory diagnosis. Of those with confirmed diagnoses, 132 (53%) had a single disease and 17 (7%) had apparent mixed diseases. Among those who had a single disease, dengue fever was the most common diagnosis, followed by pyelonephritis, scrub typhus, murine typhus and typhoid. Patients were also diagnosed with tuberculosis, appendicitis, Staphylococcus aureus septicemia, leptospirosis, Japanese encephalitis virus infection and Plasmodium falciparum malaria. Severe consequences, including maternal death, miscarriage, stillbirth, low birth weight and preterm birth, were found among 28 (78%) mothers with dengue fever, rickettsioses and typhoid. Conclusion: Fevers other than malaria, such as dengue, pyelonephritis, rickettsioses and typhoid are common causes of fever during pregnancy in the Asian tropics. Further investigations of their impact in the community on maternal death, fetal loss, vertical transmission, low birth weight and preterm birth are needed.&quot;,&quot;publisher&quot;:&quot;Public Library of Science&quot;,&quot;issue&quot;:&quot;4&quot;,&quot;volume&quot;:&quot;10&quot;,&quot;container-title-short&quot;:&quot;PLoS Negl Trop Dis&quot;},&quot;isTemporary&quot;:false}],&quot;citationTag&quot;:&quot;MENDELEY_CITATION_v3_eyJjaXRhdGlvbklEIjoiTUVOREVMRVlfQ0lUQVRJT05fODljZmEwMmUtZDFlYy00NTM2LThkZDMtMDI4ODM2OGMyYmE4IiwicHJvcGVydGllcyI6eyJub3RlSW5kZXgiOjB9LCJpc0VkaXRlZCI6ZmFsc2UsIm1hbnVhbE92ZXJyaWRlIjp7ImlzTWFudWFsbHlPdmVycmlkZGVuIjpmYWxzZSwiY2l0ZXByb2NUZXh0IjoiKENoYW5zYW1vdXRoIGV0IGFsLiwgMjAxNikiLCJtYW51YWxPdmVycmlkZVRleHQiOiIifSwiY2l0YXRpb25JdGVtcyI6W3siaWQiOiI2YmFlZWUzYS03ZmJmLTM4MmItYjQ4OC0xMzkyN2QzMDM0NGMiLCJpdGVtRGF0YSI6eyJ0eXBlIjoiYXJ0aWNsZS1qb3VybmFsIiwiaWQiOiI2YmFlZWUzYS03ZmJmLTM4MmItYjQ4OC0xMzkyN2QzMDM0NGMiLCJ0aXRsZSI6IlRoZSBBZXRpb2xvZ2llcyBhbmQgSW1wYWN0IG9mIEZldmVyIGluIFByZWduYW50IElucGF0aWVudHMgaW4gVmllbnRpYW5lLCBMYW9zIiwiYXV0aG9yIjpbeyJmYW1pbHkiOiJDaGFuc2Ftb3V0aCIsImdpdmVuIjoiVmlsYWRhIiwicGFyc2UtbmFtZXMiOmZhbHNlLCJkcm9wcGluZy1wYXJ0aWNsZSI6IiIsIm5vbi1kcm9wcGluZy1wYXJ0aWNsZSI6IiJ9LHsiZmFtaWx5IjoiVGhhbW1hc2FjayIsImdpdmVuIjoiU3l2aWxheSIsInBhcnNlLW5hbWVzIjpmYWxzZSwiZHJvcHBpbmctcGFydGljbGUiOiIiLCJub24tZHJvcHBpbmctcGFydGljbGUiOiIifSx7ImZhbWlseSI6IlBoZXRzb3V2YW5oIiwiZ2l2ZW4iOiJSYXR0YW5hcGhvbmUiLCJwYXJzZS1uYW1lcyI6ZmFsc2UsImRyb3BwaW5nLXBhcnRpY2xlIjoiIiwibm9uLWRyb3BwaW5nLXBhcnRpY2xlIjoiIn0seyJmYW1pbHkiOiJLZW9sdWFuZ2tvdCIsImdpdmVuIjoiVmFseSIsInBhcnNlLW5hbWVzIjpmYWxzZSwiZHJvcHBpbmctcGFydGljbGUiOiIiLCJub24tZHJvcHBpbmctcGFydGljbGUiOiIifSx7ImZhbWlseSI6Ik1vb3JlIiwiZ2l2ZW4iOiJDYXRyaW4gRS4iLCJwYXJzZS1uYW1lcyI6ZmFsc2UsImRyb3BwaW5nLXBhcnRpY2xlIjoiIiwibm9uLWRyb3BwaW5nLXBhcnRpY2xlIjoiIn0seyJmYW1pbHkiOiJCbGFja3NlbGwiLCJnaXZlbiI6IlN0dWFydCBELiIsInBhcnNlLW5hbWVzIjpmYWxzZSwiZHJvcHBpbmctcGFydGljbGUiOiIiLCJub24tZHJvcHBpbmctcGFydGljbGUiOiIifSx7ImZhbWlseSI6IkNhc3Rvbmd1YXktVmFuaWVyIiwiZ2l2ZW4iOiJKb3NlZSIsInBhcnNlLW5hbWVzIjpmYWxzZSwiZHJvcHBpbmctcGFydGljbGUiOiIiLCJub24tZHJvcHBpbmctcGFydGljbGUiOiIifSx7ImZhbWlseSI6IkR1Ym90LVDDqXLDqHMiLCJnaXZlbiI6IkF1ZHJleSIsInBhcnNlLW5hbWVzIjpmYWxzZSwiZHJvcHBpbmctcGFydGljbGUiOiIiLCJub24tZHJvcHBpbmctcGFydGljbGUiOiIifSx7ImZhbWlseSI6IlRhbmdraGFidWFuYnV0cmEiLCJnaXZlbiI6IkphcmFzcG9ybiIsInBhcnNlLW5hbWVzIjpmYWxzZSwiZHJvcHBpbmctcGFydGljbGUiOiIiLCJub24tZHJvcHBpbmctcGFydGljbGUiOiIifSx7ImZhbWlseSI6IlRvbmd5b28iLCJnaXZlbiI6Ik5hcm9uZ2NoYWkiLCJwYXJzZS1uYW1lcyI6ZmFsc2UsImRyb3BwaW5nLXBhcnRpY2xlIjoiIiwibm9uLWRyb3BwaW5nLXBhcnRpY2xlIjoiIn0seyJmYW1pbHkiOiJTb3VwaGFwaG9uaCIsImdpdmVuIjoiUGhvb2tzYXZhbmgiLCJwYXJzZS1uYW1lcyI6ZmFsc2UsImRyb3BwaW5nLXBhcnRpY2xlIjoiIiwibm9uLWRyb3BwaW5nLXBhcnRpY2xlIjoiIn0seyJmYW1pbHkiOiJTZW5ndmlsYWlwYXNldXRoIiwiZ2l2ZW4iOiJPbmFub25nIiwicGFyc2UtbmFtZXMiOmZhbHNlLCJkcm9wcGluZy1wYXJ0aWNsZSI6IiIsIm5vbi1kcm9wcGluZy1wYXJ0aWNsZSI6IiJ9LHsiZmFtaWx5IjoiVm9uZ3NvdXZhdGgiLCJnaXZlbiI6Ik1hbml2YW5oIiwicGFyc2UtbmFtZXMiOmZhbHNlLCJkcm9wcGluZy1wYXJ0aWNsZSI6IiIsIm5vbi1kcm9wcGluZy1wYXJ0aWNsZSI6IiJ9LHsiZmFtaWx5IjoiUGhvbW1hc29uZSIsImdpdmVuIjoiS291a2VvIiwicGFyc2UtbmFtZXMiOmZhbHNlLCJkcm9wcGluZy1wYXJ0aWNsZSI6IiIsIm5vbi1kcm9wcGluZy1wYXJ0aWNsZSI6IiJ9LHsiZmFtaWx5IjoiU2VuZ2RldGhrYSIsImdpdmVuIjoiRGF2YW5oIiwicGFyc2UtbmFtZXMiOmZhbHNlLCJkcm9wcGluZy1wYXJ0aWNsZSI6IiIsIm5vbi1kcm9wcGluZy1wYXJ0aWNsZSI6IiJ9LHsiZmFtaWx5IjoiU2V1cmJzYW5pdGgiLCJnaXZlbiI6IkFtcGhheXZhbmgiLCJwYXJzZS1uYW1lcyI6ZmFsc2UsImRyb3BwaW5nLXBhcnRpY2xlIjoiIiwibm9uLWRyb3BwaW5nLXBhcnRpY2xlIjoiIn0seyJmYW1pbHkiOiJDcmFpZyIsImdpdmVuIjoiU2NvdHQgQi4iLCJwYXJzZS1uYW1lcyI6ZmFsc2UsImRyb3BwaW5nLXBhcnRpY2xlIjoiIiwibm9uLWRyb3BwaW5nLXBhcnRpY2xlIjoiIn0seyJmYW1pbHkiOiJIZXJtYW5uIiwiZ2l2ZW4iOiJMYXVyYSIsInBhcnNlLW5hbWVzIjpmYWxzZSwiZHJvcHBpbmctcGFydGljbGUiOiIiLCJub24tZHJvcHBpbmctcGFydGljbGUiOiIifSx7ImZhbWlseSI6IlN0cm9iZWwiLCJnaXZlbiI6Ik1pY2hlbCIsInBhcnNlLW5hbWVzIjpmYWxzZSwiZHJvcHBpbmctcGFydGljbGUiOiIiLCJub24tZHJvcHBpbmctcGFydGljbGUiOiIifSx7ImZhbWlseSI6Ik5ld3RvbiIsImdpdmVuIjoiUGF1bCBOLiIsInBhcnNlLW5hbWVzIjpmYWxzZSwiZHJvcHBpbmctcGFydGljbGUiOiIiLCJub24tZHJvcHBpbmctcGFydGljbGUiOiIifV0sImNvbnRhaW5lci10aXRsZSI6IlBMb1MgTmVnbGVjdGVkIFRyb3BpY2FsIERpc2Vhc2VzIiwiYWNjZXNzZWQiOnsiZGF0ZS1wYXJ0cyI6W1syMDIzLDcsMjRdXX0sIkRPSSI6IjEwLjEzNzEvam91cm5hbC5wbnRkLjAwMDQ1NzciLCJJU1NOIjoiMTkzNTI3MzUiLCJQTUlEIjoiMjcwNTAxOTIiLCJpc3N1ZWQiOnsiZGF0ZS1wYXJ0cyI6W1syMDE2LDQsNl1dfSwiYWJzdHJhY3QiOiJJbnRyb2R1Y3Rpb246IExhb3MgaGFzIHRoZSBoaWdoZXN0IG1hdGVybmFsIG1vcnRhbGl0eSByYXRpbyBpbiBtYWlubGFuZCBTb3V0aGVhc3QgQXNpYSBhbmQgYSBoaWdoIGluY2lkZW5jZSBvZiBpbmZlY3Rpb3VzIGRpc2Vhc2VzLiBHbG9iYWxseSwgbWFsYXJpYSBoYXMgYmVlbiB0aGUgcGF0aG9nZW4gbW9zdCBpbnRlbnNpdmVseSBpbnZlc3RpZ2F0ZWQgaW4gcmVsYXRpb24gdG8gaW1wYWN0IG9uIHByZWduYW5jeSwgYnV0IHRoZXJlIGhhcyBiZWVuIHJlbGF0aXZlbHkgbGl0dGxlIHJlc2VhcmNoIG9uIHRoZSBhZXRpb2xvZ3kgYW5kIGltcGFjdCBvZiBvdGhlciBkaXNlYXNlcy4gV2UgdGhlcmVmb3JlIGFpbWVkIHRvIGRldGVybWluZSB0aGUgY2F1c2VzIGFuZCBpbXBhY3Qgb2YgZmV2ZXIgaW4gcHJlZ25hbnQgd29tZW4gYWRtaXR0ZWQgdG8gdHdvIGNlbnRyYWwgaG9zcGl0YWxzIGluIFZpZW50aWFuZSBDaXR5LCBMYW8gUERSIChMYW9zKS4gTWF0ZXJpYWxzIGFuZCBNZXRob2RzOiBUaGlzIGhvc3BpdGFsLWJhc2VkIHByb3NwZWN0aXZlIHN0dWR5IHdhcyBjb25kdWN0ZWQgaW4gTWFob3NvdCBIb3NwaXRhbCBhbmQgdGhlIE1vdGhlciBhbmQgQ2hpbGQgSG9zcGl0YWwsIFZpZW50aWFuZSwgYmV0d2VlbiAyMDA2IGFuZCAyMDEwLCB3aXRoIHRoZSBhaW0gdG8gcmVjcnVpdCAyNTAgY29uc2VudGluZyBwcmVnbmFudCB3b21lbiBhZG1pdHRlZCB3aXRoIHR5bXBhbmljIHRlbXBlcmF0dXJlIOKJpTM3LjXCsEMuIFByaW1hcnkgb3V0Y29tZSB3YXMgdGhlIGNhdXNlIG9mIGZldmVyIGFuZCBzZWNvbmRhcnkgb3V0Y29tZXMgd2VyZSBwcmVnbmFuY3kgb3V0Y29tZXMuIFNwZWNpZmljIGludmVzdGlnYXRpb25zIChjdWx0dXJlLCBhbnRpZ2VuLCBtb2xlY3VsYXIgYW5kIHNlcm9sb2dpY2FsIHRlc3RzKSB3ZXJlIHBlcmZvcm1lZCB0byBpbnZlc3RpZ2F0ZSBjYXVzZXMgb2YgZmV2ZXIuIEFmdGVyIGRpc2NoYXJnZSwgYWxsIHByZWduYW50IHdvbWVuIHdlcmUgYXNrZWQgdG8gcmV0dXJuIGZvciByZXZpZXcgYW5kIGNvbnZhbGVzY2VuY2Ugc2VydW0gb24gZGF5IDEw4oCTMTQgYW5kIHdlcmUgbW9uaXRvcmVkIHVudGlsIGRlbGl2ZXJ5LiBQcmluY2lwbGUgZmluZGluZ3M6IDI1MCBwcmVnbmFudCB3b21lbiB3ZXJlIHJlY3J1aXRlZCB0byB0aGlzIHN0dWR5IGJldHdlZW4gRmVicnVhcnkgMjAwNiBhbmQgTm92ZW1iZXIgMjAxMC4gRmlmdHkgcGVyY2VudCB3ZXJlIHByZWduYW50IGZvciB0aGUgZmlyc3QgdGltZS4gVGhlaXIgbWVkaWFuIChyYW5nZSkgZ2VzdGF0aW9uYWwgYWdlIG9uIGFkbWlzc2lvbiB3YXMgMjQgKDTigJM0Mykgd2Vla3MuIFRoZSBtZWRpYW4gKHJhbmdlKSB0eW1wYW5pYyBhZG1pc3Npb24gdGVtcGVyYXR1cmUgd2FzIDM4LjXCsEMgKDM3LjXigJM0MC41wrBDKS4gRmlmdGVlbiBwZXJjZW50IG9mIHBhdGllbnRzIHN0YXRlZCB0aGF0IHRoZXkgaGFkIHRha2VuIGFudGliaW90aWNzIGJlZm9yZSBhZG1pc3Npb24uIEhlYWRhY2hlLCBteWFsZ2lhLCBiYWNrIHBhaW4gYW5kIGFydGhyYWxnaWEgd2VyZSBkZXNjcmliZWQgYnkgPjYwJSBvZiBwYXRpZW50cyBhbmQgMTQ5ICg2MCUpIHdlcmUgZ2l2ZW4gYSBsYWJvcmF0b3J5IGRpYWdub3Npcy4gT2YgdGhvc2Ugd2l0aCBjb25maXJtZWQgZGlhZ25vc2VzLCAxMzIgKDUzJSkgaGFkIGEgc2luZ2xlIGRpc2Vhc2UgYW5kIDE3ICg3JSkgaGFkIGFwcGFyZW50IG1peGVkIGRpc2Vhc2VzLiBBbW9uZyB0aG9zZSB3aG8gaGFkIGEgc2luZ2xlIGRpc2Vhc2UsIGRlbmd1ZSBmZXZlciB3YXMgdGhlIG1vc3QgY29tbW9uIGRpYWdub3NpcywgZm9sbG93ZWQgYnkgcHllbG9uZXBocml0aXMsIHNjcnViIHR5cGh1cywgbXVyaW5lIHR5cGh1cyBhbmQgdHlwaG9pZC4gUGF0aWVudHMgd2VyZSBhbHNvIGRpYWdub3NlZCB3aXRoIHR1YmVyY3Vsb3NpcywgYXBwZW5kaWNpdGlzLCBTdGFwaHlsb2NvY2N1cyBhdXJldXMgc2VwdGljZW1pYSwgbGVwdG9zcGlyb3NpcywgSmFwYW5lc2UgZW5jZXBoYWxpdGlzIHZpcnVzIGluZmVjdGlvbiBhbmQgUGxhc21vZGl1bSBmYWxjaXBhcnVtIG1hbGFyaWEuIFNldmVyZSBjb25zZXF1ZW5jZXMsIGluY2x1ZGluZyBtYXRlcm5hbCBkZWF0aCwgbWlzY2FycmlhZ2UsIHN0aWxsYmlydGgsIGxvdyBiaXJ0aCB3ZWlnaHQgYW5kIHByZXRlcm0gYmlydGgsIHdlcmUgZm91bmQgYW1vbmcgMjggKDc4JSkgbW90aGVycyB3aXRoIGRlbmd1ZSBmZXZlciwgcmlja2V0dHNpb3NlcyBhbmQgdHlwaG9pZC4gQ29uY2x1c2lvbjogRmV2ZXJzIG90aGVyIHRoYW4gbWFsYXJpYSwgc3VjaCBhcyBkZW5ndWUsIHB5ZWxvbmVwaHJpdGlzLCByaWNrZXR0c2lvc2VzIGFuZCB0eXBob2lkIGFyZSBjb21tb24gY2F1c2VzIG9mIGZldmVyIGR1cmluZyBwcmVnbmFuY3kgaW4gdGhlIEFzaWFuIHRyb3BpY3MuIEZ1cnRoZXIgaW52ZXN0aWdhdGlvbnMgb2YgdGhlaXIgaW1wYWN0IGluIHRoZSBjb21tdW5pdHkgb24gbWF0ZXJuYWwgZGVhdGgsIGZldGFsIGxvc3MsIHZlcnRpY2FsIHRyYW5zbWlzc2lvbiwgbG93IGJpcnRoIHdlaWdodCBhbmQgcHJldGVybSBiaXJ0aCBhcmUgbmVlZGVkLiIsInB1Ymxpc2hlciI6IlB1YmxpYyBMaWJyYXJ5IG9mIFNjaWVuY2UiLCJpc3N1ZSI6IjQiLCJ2b2x1bWUiOiIxMCIsImNvbnRhaW5lci10aXRsZS1zaG9ydCI6IlBMb1MgTmVnbCBUcm9wIERpcyJ9LCJpc1RlbXBvcmFyeSI6ZmFsc2V9XX0=&quot;},{&quot;citationID&quot;:&quot;MENDELEY_CITATION_047a98f6-e472-4b15-b1b4-29cdcb301ac0&quot;,&quot;properties&quot;:{&quot;noteIndex&quot;:0},&quot;isEdited&quot;:false,&quot;manualOverride&quot;:{&quot;isManuallyOverridden&quot;:false,&quot;citeprocText&quot;:&quot;(Pauly et al., 2016)&quot;,&quot;manualOverrideText&quot;:&quot;&quot;},&quot;citationItems&quot;:[{&quot;id&quot;:&quot;43503ec2-6177-3747-9894-e8559e61fa2d&quot;,&quot;itemData&quot;:{&quot;type&quot;:&quot;article-journal&quot;,&quot;id&quot;:&quot;43503ec2-6177-3747-9894-e8559e61fa2d&quot;,&quot;title&quot;:&quot;Intense human-animal interaction and limited capacity for the surveillance of zoonoses as drivers for Hepatitis E virus infections among animals and humans in Lao PDR&quot;,&quot;author&quot;:[{&quot;family&quot;:&quot;Pauly&quot;,&quot;given&quot;:&quot;M.&quot;,&quot;parse-names&quot;:false,&quot;dropping-particle&quot;:&quot;&quot;,&quot;non-dropping-particle&quot;:&quot;&quot;},{&quot;family&quot;:&quot;Muller&quot;,&quot;given&quot;:&quot;C.P.&quot;,&quot;parse-names&quot;:false,&quot;dropping-particle&quot;:&quot;&quot;,&quot;non-dropping-particle&quot;:&quot;&quot;},{&quot;family&quot;:&quot;Black&quot;,&quot;given&quot;:&quot;A.P.&quot;,&quot;parse-names&quot;:false,&quot;dropping-particle&quot;:&quot;&quot;,&quot;non-dropping-particle&quot;:&quot;&quot;},{&quot;family&quot;:&quot;Snoeck&quot;,&quot;given&quot;:&quot;C.J.&quot;,&quot;parse-names&quot;:false,&quot;dropping-particle&quot;:&quot;&quot;,&quot;non-dropping-particle&quot;:&quot;&quot;}],&quot;container-title&quot;:&quot;International Journal of Infectious Diseases&quot;,&quot;accessed&quot;:{&quot;date-parts&quot;:[[2023,7,24]]},&quot;DOI&quot;:&quot;10.1016/j.ijid.2016.11.051&quot;,&quot;ISSN&quot;:&quot;12019712&quot;,&quot;URL&quot;:&quot;http://www.ijidonline.com/article/S1201971216312693/fulltext&quot;,&quot;issued&quot;:{&quot;date-parts&quot;:[[2016,12,1]]},&quot;page&quot;:&quot;18&quot;,&quot;publisher&quot;:&quot;Elsevier BV&quot;,&quot;volume&quot;:&quot;53&quot;,&quot;container-title-short&quot;:&quot;&quot;},&quot;isTemporary&quot;:false}],&quot;citationTag&quot;:&quot;MENDELEY_CITATION_v3_eyJjaXRhdGlvbklEIjoiTUVOREVMRVlfQ0lUQVRJT05fMDQ3YTk4ZjYtZTQ3Mi00YjE1LWIxYjQtMjljZGNiMzAxYWMwIiwicHJvcGVydGllcyI6eyJub3RlSW5kZXgiOjB9LCJpc0VkaXRlZCI6ZmFsc2UsIm1hbnVhbE92ZXJyaWRlIjp7ImlzTWFudWFsbHlPdmVycmlkZGVuIjpmYWxzZSwiY2l0ZXByb2NUZXh0IjoiKFBhdWx5IGV0IGFsLiwgMjAxNikiLCJtYW51YWxPdmVycmlkZVRleHQiOiIifSwiY2l0YXRpb25JdGVtcyI6W3siaWQiOiI0MzUwM2VjMi02MTc3LTM3NDctOTg5NC1lODU1OWU2MWZhMmQiLCJpdGVtRGF0YSI6eyJ0eXBlIjoiYXJ0aWNsZS1qb3VybmFsIiwiaWQiOiI0MzUwM2VjMi02MTc3LTM3NDctOTg5NC1lODU1OWU2MWZhMmQiLCJ0aXRsZSI6IkludGVuc2UgaHVtYW4tYW5pbWFsIGludGVyYWN0aW9uIGFuZCBsaW1pdGVkIGNhcGFjaXR5IGZvciB0aGUgc3VydmVpbGxhbmNlIG9mIHpvb25vc2VzIGFzIGRyaXZlcnMgZm9yIEhlcGF0aXRpcyBFIHZpcnVzIGluZmVjdGlvbnMgYW1vbmcgYW5pbWFscyBhbmQgaHVtYW5zIGluIExhbyBQRFIiLCJhdXRob3IiOlt7ImZhbWlseSI6IlBhdWx5IiwiZ2l2ZW4iOiJNLiIsInBhcnNlLW5hbWVzIjpmYWxzZSwiZHJvcHBpbmctcGFydGljbGUiOiIiLCJub24tZHJvcHBpbmctcGFydGljbGUiOiIifSx7ImZhbWlseSI6Ik11bGxlciIsImdpdmVuIjoiQy5QLiIsInBhcnNlLW5hbWVzIjpmYWxzZSwiZHJvcHBpbmctcGFydGljbGUiOiIiLCJub24tZHJvcHBpbmctcGFydGljbGUiOiIifSx7ImZhbWlseSI6IkJsYWNrIiwiZ2l2ZW4iOiJBLlAuIiwicGFyc2UtbmFtZXMiOmZhbHNlLCJkcm9wcGluZy1wYXJ0aWNsZSI6IiIsIm5vbi1kcm9wcGluZy1wYXJ0aWNsZSI6IiJ9LHsiZmFtaWx5IjoiU25vZWNrIiwiZ2l2ZW4iOiJDLkouIiwicGFyc2UtbmFtZXMiOmZhbHNlLCJkcm9wcGluZy1wYXJ0aWNsZSI6IiIsIm5vbi1kcm9wcGluZy1wYXJ0aWNsZSI6IiJ9XSwiY29udGFpbmVyLXRpdGxlIjoiSW50ZXJuYXRpb25hbCBKb3VybmFsIG9mIEluZmVjdGlvdXMgRGlzZWFzZXMiLCJhY2Nlc3NlZCI6eyJkYXRlLXBhcnRzIjpbWzIwMjMsNywyNF1dfSwiRE9JIjoiMTAuMTAxNi9qLmlqaWQuMjAxNi4xMS4wNTEiLCJJU1NOIjoiMTIwMTk3MTIiLCJVUkwiOiJodHRwOi8vd3d3LmlqaWRvbmxpbmUuY29tL2FydGljbGUvUzEyMDE5NzEyMTYzMTI2OTMvZnVsbHRleHQiLCJpc3N1ZWQiOnsiZGF0ZS1wYXJ0cyI6W1syMDE2LDEyLDFdXX0sInBhZ2UiOiIxOCIsInB1Ymxpc2hlciI6IkVsc2V2aWVyIEJWIiwidm9sdW1lIjoiNTMiLCJjb250YWluZXItdGl0bGUtc2hvcnQiOiI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E8FB01A186B15A419F7C4381879886CF" ma:contentTypeVersion="14" ma:contentTypeDescription="新しいドキュメントを作成します。" ma:contentTypeScope="" ma:versionID="43f181d99176202d7b0e6666a628f7da">
  <xsd:schema xmlns:xsd="http://www.w3.org/2001/XMLSchema" xmlns:xs="http://www.w3.org/2001/XMLSchema" xmlns:p="http://schemas.microsoft.com/office/2006/metadata/properties" xmlns:ns3="a92e6355-2011-49fc-a9d7-dcab4f15d6a9" xmlns:ns4="35bbbfce-10ac-49f8-85a6-2eb53df6e0ac" targetNamespace="http://schemas.microsoft.com/office/2006/metadata/properties" ma:root="true" ma:fieldsID="059fa70a0285e0d5f4df058d301bd41d" ns3:_="" ns4:_="">
    <xsd:import namespace="a92e6355-2011-49fc-a9d7-dcab4f15d6a9"/>
    <xsd:import namespace="35bbbfce-10ac-49f8-85a6-2eb53df6e0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2e6355-2011-49fc-a9d7-dcab4f15d6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bbbfce-10ac-49f8-85a6-2eb53df6e0ac" elementFormDefault="qualified">
    <xsd:import namespace="http://schemas.microsoft.com/office/2006/documentManagement/types"/>
    <xsd:import namespace="http://schemas.microsoft.com/office/infopath/2007/PartnerControls"/>
    <xsd:element name="SharedWithUsers" ma:index="15"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共有相手の詳細情報" ma:internalName="SharedWithDetails" ma:readOnly="true">
      <xsd:simpleType>
        <xsd:restriction base="dms:Note">
          <xsd:maxLength value="255"/>
        </xsd:restriction>
      </xsd:simpleType>
    </xsd:element>
    <xsd:element name="SharingHintHash" ma:index="17"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92e6355-2011-49fc-a9d7-dcab4f15d6a9"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FAF59-7AF2-4442-921A-110A83E433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2e6355-2011-49fc-a9d7-dcab4f15d6a9"/>
    <ds:schemaRef ds:uri="35bbbfce-10ac-49f8-85a6-2eb53df6e0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C27F1F-926E-4A44-9492-51931D3A3186}">
  <ds:schemaRefs>
    <ds:schemaRef ds:uri="http://schemas.microsoft.com/sharepoint/v3/contenttype/forms"/>
  </ds:schemaRefs>
</ds:datastoreItem>
</file>

<file path=customXml/itemProps3.xml><?xml version="1.0" encoding="utf-8"?>
<ds:datastoreItem xmlns:ds="http://schemas.openxmlformats.org/officeDocument/2006/customXml" ds:itemID="{801BE15B-182D-4B58-AF7C-12E14B7F1D36}">
  <ds:schemaRefs>
    <ds:schemaRef ds:uri="http://purl.org/dc/terms/"/>
    <ds:schemaRef ds:uri="a92e6355-2011-49fc-a9d7-dcab4f15d6a9"/>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35bbbfce-10ac-49f8-85a6-2eb53df6e0ac"/>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23582462-DC58-4C03-A290-8FFE09296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682</Words>
  <Characters>3878</Characters>
  <Application>Microsoft Office Word</Application>
  <DocSecurity>0</DocSecurity>
  <Lines>161</Lines>
  <Paragraphs>99</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n Un</dc:creator>
  <cp:keywords/>
  <dc:description/>
  <cp:lastModifiedBy>Vn Un</cp:lastModifiedBy>
  <cp:revision>3</cp:revision>
  <dcterms:created xsi:type="dcterms:W3CDTF">2023-08-29T05:15:00Z</dcterms:created>
  <dcterms:modified xsi:type="dcterms:W3CDTF">2023-08-29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FB01A186B15A419F7C4381879886CF</vt:lpwstr>
  </property>
  <property fmtid="{D5CDD505-2E9C-101B-9397-08002B2CF9AE}" pid="3" name="GrammarlyDocumentId">
    <vt:lpwstr>e13f590a606689c9447a75055f4c8e74d62e36a970373c39fad5ebfdaa95ca15</vt:lpwstr>
  </property>
</Properties>
</file>